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E0E7A" w14:textId="7B424617" w:rsidR="003F6D18" w:rsidRPr="00D82DB2" w:rsidRDefault="003F6D18" w:rsidP="001B0101">
      <w:pPr>
        <w:pStyle w:val="Heading2"/>
      </w:pPr>
      <w:r w:rsidRPr="00D82DB2">
        <w:t>Abstract</w:t>
      </w:r>
    </w:p>
    <w:p w14:paraId="6EE42C32" w14:textId="405AC0D3" w:rsidR="000D0BBD" w:rsidRPr="00D82DB2" w:rsidRDefault="000D0BBD" w:rsidP="007F15BE">
      <w:pPr>
        <w:rPr>
          <w:rFonts w:asciiTheme="minorHAnsi" w:hAnsiTheme="minorHAnsi" w:cstheme="minorHAnsi"/>
        </w:rPr>
      </w:pPr>
      <w:r w:rsidRPr="00D82DB2">
        <w:rPr>
          <w:rFonts w:asciiTheme="minorHAnsi" w:hAnsiTheme="minorHAnsi" w:cstheme="minorHAnsi"/>
          <w:b/>
          <w:bCs/>
        </w:rPr>
        <w:t>Background</w:t>
      </w:r>
      <w:r w:rsidRPr="00D82DB2">
        <w:rPr>
          <w:rFonts w:asciiTheme="minorHAnsi" w:hAnsiTheme="minorHAnsi" w:cstheme="minorHAnsi"/>
        </w:rPr>
        <w:t>:</w:t>
      </w:r>
      <w:r w:rsidR="0054723E" w:rsidRPr="00D82DB2">
        <w:rPr>
          <w:rFonts w:asciiTheme="minorHAnsi" w:hAnsiTheme="minorHAnsi" w:cstheme="minorHAnsi"/>
        </w:rPr>
        <w:t xml:space="preserve"> </w:t>
      </w:r>
      <w:bookmarkStart w:id="0" w:name="_Hlk130819493"/>
      <w:ins w:id="1" w:author="Rachael Powis" w:date="2023-03-27T14:06:00Z">
        <w:r w:rsidR="001C4D65">
          <w:rPr>
            <w:rFonts w:asciiTheme="minorHAnsi" w:hAnsiTheme="minorHAnsi" w:cstheme="minorHAnsi"/>
          </w:rPr>
          <w:t>R</w:t>
        </w:r>
      </w:ins>
      <w:ins w:id="2" w:author="Rachael Powis" w:date="2023-03-27T14:05:00Z">
        <w:r w:rsidR="001C4D65" w:rsidRPr="00D82DB2">
          <w:rPr>
            <w:rFonts w:asciiTheme="minorHAnsi" w:hAnsiTheme="minorHAnsi" w:cstheme="minorHAnsi"/>
          </w:rPr>
          <w:t>efractory chronic cough (RCC)</w:t>
        </w:r>
      </w:ins>
      <w:ins w:id="3" w:author="Rachael Powis" w:date="2023-03-27T14:19:00Z">
        <w:r w:rsidR="00EF33A1">
          <w:rPr>
            <w:rFonts w:asciiTheme="minorHAnsi" w:hAnsiTheme="minorHAnsi" w:cstheme="minorHAnsi"/>
          </w:rPr>
          <w:t xml:space="preserve">, a </w:t>
        </w:r>
      </w:ins>
      <w:ins w:id="4" w:author="Rachael Powis" w:date="2023-03-27T14:16:00Z">
        <w:r w:rsidR="00787C82" w:rsidRPr="00787C82">
          <w:rPr>
            <w:rFonts w:asciiTheme="minorHAnsi" w:hAnsiTheme="minorHAnsi" w:cstheme="minorHAnsi"/>
          </w:rPr>
          <w:t>cough lasting longer than 8 weeks with an unexplained underlying etiology and unresponsive to conventional treatment</w:t>
        </w:r>
      </w:ins>
      <w:ins w:id="5" w:author="Rachael Powis" w:date="2023-03-27T14:19:00Z">
        <w:r w:rsidR="00EF33A1">
          <w:rPr>
            <w:rFonts w:asciiTheme="minorHAnsi" w:hAnsiTheme="minorHAnsi" w:cstheme="minorHAnsi"/>
          </w:rPr>
          <w:t>,</w:t>
        </w:r>
      </w:ins>
      <w:ins w:id="6" w:author="Rachael Powis" w:date="2023-03-27T14:16:00Z">
        <w:r w:rsidR="00787C82" w:rsidRPr="00787C82">
          <w:rPr>
            <w:rFonts w:asciiTheme="minorHAnsi" w:hAnsiTheme="minorHAnsi" w:cstheme="minorHAnsi"/>
          </w:rPr>
          <w:t xml:space="preserve"> </w:t>
        </w:r>
      </w:ins>
      <w:ins w:id="7" w:author="Rachael Powis" w:date="2023-03-27T14:11:00Z">
        <w:r w:rsidR="00787C82">
          <w:rPr>
            <w:rFonts w:asciiTheme="minorHAnsi" w:hAnsiTheme="minorHAnsi" w:cstheme="minorHAnsi"/>
          </w:rPr>
          <w:t>can have</w:t>
        </w:r>
        <w:r w:rsidR="00787C82" w:rsidRPr="00787C82">
          <w:t xml:space="preserve"> </w:t>
        </w:r>
        <w:r w:rsidR="00787C82" w:rsidRPr="00787C82">
          <w:rPr>
            <w:rFonts w:asciiTheme="minorHAnsi" w:hAnsiTheme="minorHAnsi" w:cstheme="minorHAnsi"/>
          </w:rPr>
          <w:t xml:space="preserve">substantial effects on </w:t>
        </w:r>
      </w:ins>
      <w:ins w:id="8" w:author="Rachael Powis" w:date="2023-03-27T14:12:00Z">
        <w:r w:rsidR="00787C82">
          <w:rPr>
            <w:rFonts w:asciiTheme="minorHAnsi" w:hAnsiTheme="minorHAnsi" w:cstheme="minorHAnsi"/>
          </w:rPr>
          <w:t xml:space="preserve">patients’ </w:t>
        </w:r>
      </w:ins>
      <w:ins w:id="9" w:author="Rachael Powis" w:date="2023-03-27T14:11:00Z">
        <w:r w:rsidR="00787C82" w:rsidRPr="00787C82">
          <w:rPr>
            <w:rFonts w:asciiTheme="minorHAnsi" w:hAnsiTheme="minorHAnsi" w:cstheme="minorHAnsi"/>
          </w:rPr>
          <w:t>quality of life</w:t>
        </w:r>
        <w:r w:rsidR="00787C82">
          <w:rPr>
            <w:rFonts w:asciiTheme="minorHAnsi" w:hAnsiTheme="minorHAnsi" w:cstheme="minorHAnsi"/>
          </w:rPr>
          <w:t>.</w:t>
        </w:r>
      </w:ins>
      <w:ins w:id="10" w:author="Rachael Powis" w:date="2023-03-27T14:05:00Z">
        <w:r w:rsidR="001C4D65">
          <w:rPr>
            <w:rFonts w:asciiTheme="minorHAnsi" w:hAnsiTheme="minorHAnsi" w:cstheme="minorHAnsi"/>
          </w:rPr>
          <w:t xml:space="preserve"> </w:t>
        </w:r>
      </w:ins>
      <w:bookmarkEnd w:id="0"/>
      <w:r w:rsidR="000324FD" w:rsidRPr="00D82DB2">
        <w:rPr>
          <w:rFonts w:asciiTheme="minorHAnsi" w:hAnsiTheme="minorHAnsi" w:cstheme="minorHAnsi"/>
        </w:rPr>
        <w:t xml:space="preserve">For </w:t>
      </w:r>
      <w:r w:rsidR="00E228B1" w:rsidRPr="00D82DB2">
        <w:rPr>
          <w:rFonts w:asciiTheme="minorHAnsi" w:hAnsiTheme="minorHAnsi" w:cstheme="minorHAnsi"/>
        </w:rPr>
        <w:t xml:space="preserve">assessment of </w:t>
      </w:r>
      <w:r w:rsidR="007C7131" w:rsidRPr="00D82DB2">
        <w:rPr>
          <w:rFonts w:asciiTheme="minorHAnsi" w:hAnsiTheme="minorHAnsi" w:cstheme="minorHAnsi"/>
        </w:rPr>
        <w:t xml:space="preserve">the </w:t>
      </w:r>
      <w:r w:rsidR="00E228B1" w:rsidRPr="00D82DB2">
        <w:rPr>
          <w:rFonts w:asciiTheme="minorHAnsi" w:hAnsiTheme="minorHAnsi" w:cstheme="minorHAnsi"/>
        </w:rPr>
        <w:t xml:space="preserve">efficacy </w:t>
      </w:r>
      <w:r w:rsidR="0054723E" w:rsidRPr="00D82DB2">
        <w:rPr>
          <w:rFonts w:asciiTheme="minorHAnsi" w:hAnsiTheme="minorHAnsi" w:cstheme="minorHAnsi"/>
        </w:rPr>
        <w:t>of antitussive medication</w:t>
      </w:r>
      <w:r w:rsidR="00E228B1" w:rsidRPr="00D82DB2">
        <w:rPr>
          <w:rFonts w:asciiTheme="minorHAnsi" w:hAnsiTheme="minorHAnsi" w:cstheme="minorHAnsi"/>
        </w:rPr>
        <w:t xml:space="preserve"> in clinical trials</w:t>
      </w:r>
      <w:ins w:id="11" w:author="Rachael Powis" w:date="2023-04-25T10:43:00Z">
        <w:r w:rsidR="00EF3449">
          <w:rPr>
            <w:rFonts w:asciiTheme="minorHAnsi" w:hAnsiTheme="minorHAnsi" w:cstheme="minorHAnsi"/>
          </w:rPr>
          <w:t xml:space="preserve"> in RCC</w:t>
        </w:r>
      </w:ins>
      <w:r w:rsidR="0054723E" w:rsidRPr="00D82DB2">
        <w:rPr>
          <w:rFonts w:asciiTheme="minorHAnsi" w:hAnsiTheme="minorHAnsi" w:cstheme="minorHAnsi"/>
        </w:rPr>
        <w:t>,</w:t>
      </w:r>
      <w:r w:rsidR="000324FD" w:rsidRPr="00D82DB2">
        <w:rPr>
          <w:rFonts w:asciiTheme="minorHAnsi" w:hAnsiTheme="minorHAnsi" w:cstheme="minorHAnsi"/>
        </w:rPr>
        <w:t xml:space="preserve"> patient</w:t>
      </w:r>
      <w:r w:rsidR="00A00C99" w:rsidRPr="00D82DB2">
        <w:rPr>
          <w:rFonts w:asciiTheme="minorHAnsi" w:hAnsiTheme="minorHAnsi" w:cstheme="minorHAnsi"/>
        </w:rPr>
        <w:t>-</w:t>
      </w:r>
      <w:r w:rsidR="000324FD" w:rsidRPr="00D82DB2">
        <w:rPr>
          <w:rFonts w:asciiTheme="minorHAnsi" w:hAnsiTheme="minorHAnsi" w:cstheme="minorHAnsi"/>
        </w:rPr>
        <w:t>reported outcome (PRO)</w:t>
      </w:r>
      <w:r w:rsidR="0054723E" w:rsidRPr="00D82DB2">
        <w:rPr>
          <w:rFonts w:asciiTheme="minorHAnsi" w:hAnsiTheme="minorHAnsi" w:cstheme="minorHAnsi"/>
        </w:rPr>
        <w:t xml:space="preserve"> </w:t>
      </w:r>
      <w:r w:rsidR="000324FD" w:rsidRPr="00D82DB2">
        <w:rPr>
          <w:rFonts w:asciiTheme="minorHAnsi" w:hAnsiTheme="minorHAnsi" w:cstheme="minorHAnsi"/>
        </w:rPr>
        <w:t xml:space="preserve">instruments </w:t>
      </w:r>
      <w:r w:rsidR="00F73B50" w:rsidRPr="00D82DB2">
        <w:rPr>
          <w:rFonts w:asciiTheme="minorHAnsi" w:hAnsiTheme="minorHAnsi" w:cstheme="minorHAnsi"/>
        </w:rPr>
        <w:t>should be</w:t>
      </w:r>
      <w:r w:rsidR="008309C8" w:rsidRPr="00D82DB2">
        <w:rPr>
          <w:rFonts w:asciiTheme="minorHAnsi" w:hAnsiTheme="minorHAnsi" w:cstheme="minorHAnsi"/>
        </w:rPr>
        <w:t xml:space="preserve"> fit for purpose </w:t>
      </w:r>
      <w:r w:rsidR="005F71E3" w:rsidRPr="00D82DB2">
        <w:rPr>
          <w:rFonts w:asciiTheme="minorHAnsi" w:hAnsiTheme="minorHAnsi" w:cstheme="minorHAnsi"/>
        </w:rPr>
        <w:t xml:space="preserve">with </w:t>
      </w:r>
      <w:r w:rsidR="008412E4" w:rsidRPr="00D82DB2">
        <w:rPr>
          <w:rFonts w:asciiTheme="minorHAnsi" w:hAnsiTheme="minorHAnsi" w:cstheme="minorHAnsi"/>
        </w:rPr>
        <w:t>appropriate</w:t>
      </w:r>
      <w:r w:rsidR="005F71E3" w:rsidRPr="00D82DB2">
        <w:rPr>
          <w:rFonts w:asciiTheme="minorHAnsi" w:hAnsiTheme="minorHAnsi" w:cstheme="minorHAnsi"/>
        </w:rPr>
        <w:t xml:space="preserve"> content validity</w:t>
      </w:r>
      <w:r w:rsidR="000324FD" w:rsidRPr="00D82DB2">
        <w:rPr>
          <w:rFonts w:asciiTheme="minorHAnsi" w:hAnsiTheme="minorHAnsi" w:cstheme="minorHAnsi"/>
        </w:rPr>
        <w:t>.</w:t>
      </w:r>
      <w:r w:rsidR="000324FD" w:rsidRPr="00D82DB2" w:rsidDel="000324FD">
        <w:rPr>
          <w:rFonts w:asciiTheme="minorHAnsi" w:hAnsiTheme="minorHAnsi" w:cstheme="minorHAnsi"/>
        </w:rPr>
        <w:t xml:space="preserve"> </w:t>
      </w:r>
      <w:r w:rsidR="00F133F1" w:rsidRPr="00D82DB2">
        <w:rPr>
          <w:rFonts w:asciiTheme="minorHAnsi" w:hAnsiTheme="minorHAnsi" w:cstheme="minorHAnsi"/>
        </w:rPr>
        <w:t xml:space="preserve">Here we describe the </w:t>
      </w:r>
      <w:r w:rsidR="00E55030" w:rsidRPr="00D82DB2">
        <w:rPr>
          <w:rFonts w:asciiTheme="minorHAnsi" w:hAnsiTheme="minorHAnsi" w:cstheme="minorHAnsi"/>
        </w:rPr>
        <w:t>qualitative testing</w:t>
      </w:r>
      <w:r w:rsidR="00F133F1" w:rsidRPr="00D82DB2">
        <w:rPr>
          <w:rFonts w:asciiTheme="minorHAnsi" w:hAnsiTheme="minorHAnsi" w:cstheme="minorHAnsi"/>
        </w:rPr>
        <w:t xml:space="preserve"> of a new</w:t>
      </w:r>
      <w:r w:rsidR="00E228B1" w:rsidRPr="00D82DB2">
        <w:rPr>
          <w:rFonts w:asciiTheme="minorHAnsi" w:hAnsiTheme="minorHAnsi" w:cstheme="minorHAnsi"/>
        </w:rPr>
        <w:t>ly developed</w:t>
      </w:r>
      <w:r w:rsidR="00F133F1" w:rsidRPr="00D82DB2">
        <w:rPr>
          <w:rFonts w:asciiTheme="minorHAnsi" w:hAnsiTheme="minorHAnsi" w:cstheme="minorHAnsi"/>
        </w:rPr>
        <w:t xml:space="preserve"> PRO instrument</w:t>
      </w:r>
      <w:r w:rsidR="0058664E" w:rsidRPr="00D82DB2">
        <w:rPr>
          <w:rFonts w:asciiTheme="minorHAnsi" w:hAnsiTheme="minorHAnsi" w:cstheme="minorHAnsi"/>
        </w:rPr>
        <w:t>:</w:t>
      </w:r>
      <w:r w:rsidR="00F133F1" w:rsidRPr="00D82DB2">
        <w:rPr>
          <w:rFonts w:asciiTheme="minorHAnsi" w:hAnsiTheme="minorHAnsi" w:cstheme="minorHAnsi"/>
        </w:rPr>
        <w:t xml:space="preserve"> the Severity of Chronic Cough Diary (SCCD)</w:t>
      </w:r>
      <w:r w:rsidR="00E55030" w:rsidRPr="00D82DB2">
        <w:rPr>
          <w:rFonts w:asciiTheme="minorHAnsi" w:hAnsiTheme="minorHAnsi" w:cstheme="minorHAnsi"/>
        </w:rPr>
        <w:t>.</w:t>
      </w:r>
    </w:p>
    <w:p w14:paraId="62E1DDC4" w14:textId="54E5E405" w:rsidR="007F21B1" w:rsidRPr="00D82DB2" w:rsidRDefault="000D0BBD" w:rsidP="007F15BE">
      <w:pPr>
        <w:rPr>
          <w:rFonts w:asciiTheme="minorHAnsi" w:hAnsiTheme="minorHAnsi" w:cstheme="minorHAnsi"/>
        </w:rPr>
      </w:pPr>
      <w:r w:rsidRPr="00D82DB2">
        <w:rPr>
          <w:rFonts w:asciiTheme="minorHAnsi" w:hAnsiTheme="minorHAnsi" w:cstheme="minorHAnsi"/>
          <w:b/>
          <w:bCs/>
        </w:rPr>
        <w:t>Methods</w:t>
      </w:r>
      <w:r w:rsidRPr="00D82DB2">
        <w:rPr>
          <w:rFonts w:asciiTheme="minorHAnsi" w:hAnsiTheme="minorHAnsi" w:cstheme="minorHAnsi"/>
        </w:rPr>
        <w:t xml:space="preserve">: </w:t>
      </w:r>
      <w:r w:rsidR="00C55724" w:rsidRPr="00D82DB2">
        <w:rPr>
          <w:rFonts w:asciiTheme="minorHAnsi" w:hAnsiTheme="minorHAnsi" w:cstheme="minorHAnsi"/>
        </w:rPr>
        <w:t xml:space="preserve">The SCCD was developed to assess </w:t>
      </w:r>
      <w:r w:rsidR="006C4055" w:rsidRPr="00D82DB2">
        <w:rPr>
          <w:rFonts w:asciiTheme="minorHAnsi" w:hAnsiTheme="minorHAnsi" w:cstheme="minorHAnsi"/>
        </w:rPr>
        <w:t>patient</w:t>
      </w:r>
      <w:r w:rsidR="007208C8" w:rsidRPr="00D82DB2">
        <w:rPr>
          <w:rFonts w:asciiTheme="minorHAnsi" w:hAnsiTheme="minorHAnsi" w:cstheme="minorHAnsi"/>
        </w:rPr>
        <w:t xml:space="preserve">s’ </w:t>
      </w:r>
      <w:r w:rsidR="006C1CED" w:rsidRPr="00D82DB2">
        <w:rPr>
          <w:rFonts w:asciiTheme="minorHAnsi" w:hAnsiTheme="minorHAnsi" w:cstheme="minorHAnsi"/>
        </w:rPr>
        <w:t xml:space="preserve">symptom </w:t>
      </w:r>
      <w:r w:rsidR="007208C8" w:rsidRPr="00D82DB2">
        <w:rPr>
          <w:rFonts w:asciiTheme="minorHAnsi" w:hAnsiTheme="minorHAnsi" w:cstheme="minorHAnsi"/>
        </w:rPr>
        <w:t xml:space="preserve">experience of </w:t>
      </w:r>
      <w:r w:rsidR="00C55724" w:rsidRPr="00D82DB2">
        <w:rPr>
          <w:rFonts w:asciiTheme="minorHAnsi" w:hAnsiTheme="minorHAnsi" w:cstheme="minorHAnsi"/>
        </w:rPr>
        <w:t xml:space="preserve">cough in patients with </w:t>
      </w:r>
      <w:del w:id="12" w:author="Rachael Powis" w:date="2023-03-27T14:05:00Z">
        <w:r w:rsidR="00C55724" w:rsidRPr="00D82DB2" w:rsidDel="001C4D65">
          <w:rPr>
            <w:rFonts w:asciiTheme="minorHAnsi" w:hAnsiTheme="minorHAnsi" w:cstheme="minorHAnsi"/>
          </w:rPr>
          <w:delText xml:space="preserve">refractory chronic cough </w:delText>
        </w:r>
      </w:del>
      <w:del w:id="13" w:author="Rachael Powis" w:date="2023-03-27T14:06:00Z">
        <w:r w:rsidR="00C55724" w:rsidRPr="00D82DB2" w:rsidDel="001C4D65">
          <w:rPr>
            <w:rFonts w:asciiTheme="minorHAnsi" w:hAnsiTheme="minorHAnsi" w:cstheme="minorHAnsi"/>
          </w:rPr>
          <w:delText>(</w:delText>
        </w:r>
      </w:del>
      <w:r w:rsidR="00C55724" w:rsidRPr="00D82DB2">
        <w:rPr>
          <w:rFonts w:asciiTheme="minorHAnsi" w:hAnsiTheme="minorHAnsi" w:cstheme="minorHAnsi"/>
        </w:rPr>
        <w:t>RCC</w:t>
      </w:r>
      <w:del w:id="14" w:author="Rachael Powis" w:date="2023-03-27T14:06:00Z">
        <w:r w:rsidR="00C55724" w:rsidRPr="00D82DB2" w:rsidDel="001C4D65">
          <w:rPr>
            <w:rFonts w:asciiTheme="minorHAnsi" w:hAnsiTheme="minorHAnsi" w:cstheme="minorHAnsi"/>
          </w:rPr>
          <w:delText>)</w:delText>
        </w:r>
      </w:del>
      <w:r w:rsidR="00C55724" w:rsidRPr="00D82DB2">
        <w:rPr>
          <w:rFonts w:asciiTheme="minorHAnsi" w:hAnsiTheme="minorHAnsi" w:cstheme="minorHAnsi"/>
        </w:rPr>
        <w:t xml:space="preserve">. </w:t>
      </w:r>
      <w:r w:rsidR="00EF4A9F" w:rsidRPr="00D82DB2">
        <w:rPr>
          <w:rFonts w:asciiTheme="minorHAnsi" w:hAnsiTheme="minorHAnsi" w:cstheme="minorHAnsi"/>
        </w:rPr>
        <w:t xml:space="preserve">A </w:t>
      </w:r>
      <w:r w:rsidR="00EF4A9F" w:rsidRPr="00D82DB2">
        <w:rPr>
          <w:rFonts w:asciiTheme="minorHAnsi" w:hAnsiTheme="minorHAnsi" w:cstheme="minorBidi"/>
        </w:rPr>
        <w:t xml:space="preserve">preliminary version </w:t>
      </w:r>
      <w:r w:rsidR="00C55724" w:rsidRPr="00D82DB2">
        <w:rPr>
          <w:rFonts w:asciiTheme="minorHAnsi" w:hAnsiTheme="minorHAnsi" w:cstheme="minorHAnsi"/>
        </w:rPr>
        <w:t xml:space="preserve">was tested and refined based on an iterative process in a qualitative study. </w:t>
      </w:r>
      <w:r w:rsidR="00BA0861" w:rsidRPr="00D82DB2">
        <w:rPr>
          <w:rFonts w:asciiTheme="minorHAnsi" w:hAnsiTheme="minorHAnsi" w:cstheme="minorHAnsi"/>
        </w:rPr>
        <w:t xml:space="preserve">In total, </w:t>
      </w:r>
      <w:r w:rsidR="00D06A05" w:rsidRPr="00D82DB2">
        <w:rPr>
          <w:rFonts w:asciiTheme="minorHAnsi" w:hAnsiTheme="minorHAnsi" w:cstheme="minorHAnsi"/>
        </w:rPr>
        <w:t xml:space="preserve">three </w:t>
      </w:r>
      <w:r w:rsidR="007F21B1" w:rsidRPr="00D82DB2">
        <w:rPr>
          <w:rFonts w:asciiTheme="minorHAnsi" w:hAnsiTheme="minorHAnsi" w:cstheme="minorHAnsi"/>
        </w:rPr>
        <w:t xml:space="preserve">rounds of interviews </w:t>
      </w:r>
      <w:r w:rsidR="00486EDB" w:rsidRPr="00D82DB2">
        <w:rPr>
          <w:rFonts w:asciiTheme="minorHAnsi" w:hAnsiTheme="minorHAnsi" w:cstheme="minorHAnsi"/>
        </w:rPr>
        <w:t xml:space="preserve">were conducted </w:t>
      </w:r>
      <w:r w:rsidR="007F21B1" w:rsidRPr="00D82DB2">
        <w:rPr>
          <w:rFonts w:asciiTheme="minorHAnsi" w:hAnsiTheme="minorHAnsi" w:cstheme="minorHAnsi"/>
        </w:rPr>
        <w:t xml:space="preserve">with </w:t>
      </w:r>
      <w:r w:rsidR="000034F6" w:rsidRPr="00D82DB2">
        <w:rPr>
          <w:rFonts w:asciiTheme="minorHAnsi" w:hAnsiTheme="minorHAnsi" w:cstheme="minorHAnsi"/>
        </w:rPr>
        <w:t xml:space="preserve">adult </w:t>
      </w:r>
      <w:r w:rsidR="007F21B1" w:rsidRPr="00D82DB2">
        <w:rPr>
          <w:rFonts w:asciiTheme="minorHAnsi" w:hAnsiTheme="minorHAnsi" w:cstheme="minorHAnsi"/>
        </w:rPr>
        <w:t xml:space="preserve">participants </w:t>
      </w:r>
      <w:r w:rsidR="00486EDB" w:rsidRPr="00D82DB2">
        <w:rPr>
          <w:rFonts w:asciiTheme="minorHAnsi" w:hAnsiTheme="minorHAnsi" w:cstheme="minorHAnsi"/>
        </w:rPr>
        <w:t xml:space="preserve">diagnosed with </w:t>
      </w:r>
      <w:r w:rsidR="00505615" w:rsidRPr="00D82DB2">
        <w:rPr>
          <w:rFonts w:asciiTheme="minorHAnsi" w:hAnsiTheme="minorHAnsi" w:cstheme="minorHAnsi"/>
        </w:rPr>
        <w:t>R</w:t>
      </w:r>
      <w:r w:rsidR="00486EDB" w:rsidRPr="00D82DB2">
        <w:rPr>
          <w:rFonts w:asciiTheme="minorHAnsi" w:hAnsiTheme="minorHAnsi" w:cstheme="minorHAnsi"/>
        </w:rPr>
        <w:t xml:space="preserve">CC </w:t>
      </w:r>
      <w:r w:rsidR="006D6A3D" w:rsidRPr="00D82DB2">
        <w:rPr>
          <w:rFonts w:asciiTheme="minorHAnsi" w:hAnsiTheme="minorHAnsi" w:cstheme="minorHAnsi"/>
        </w:rPr>
        <w:t xml:space="preserve">in </w:t>
      </w:r>
      <w:r w:rsidR="007F21B1" w:rsidRPr="00D82DB2">
        <w:rPr>
          <w:rFonts w:asciiTheme="minorHAnsi" w:hAnsiTheme="minorHAnsi" w:cstheme="minorHAnsi"/>
        </w:rPr>
        <w:t>the USA (n</w:t>
      </w:r>
      <w:r w:rsidR="008633C6" w:rsidRPr="00D82DB2">
        <w:rPr>
          <w:rFonts w:asciiTheme="minorHAnsi" w:hAnsiTheme="minorHAnsi" w:cstheme="minorHAnsi"/>
        </w:rPr>
        <w:t xml:space="preserve"> </w:t>
      </w:r>
      <w:r w:rsidR="007F21B1" w:rsidRPr="00D82DB2">
        <w:rPr>
          <w:rFonts w:asciiTheme="minorHAnsi" w:hAnsiTheme="minorHAnsi" w:cstheme="minorHAnsi"/>
        </w:rPr>
        <w:t>=</w:t>
      </w:r>
      <w:r w:rsidR="008633C6" w:rsidRPr="00D82DB2">
        <w:rPr>
          <w:rFonts w:asciiTheme="minorHAnsi" w:hAnsiTheme="minorHAnsi" w:cstheme="minorHAnsi"/>
        </w:rPr>
        <w:t xml:space="preserve"> </w:t>
      </w:r>
      <w:r w:rsidR="007F21B1" w:rsidRPr="00D82DB2">
        <w:rPr>
          <w:rFonts w:asciiTheme="minorHAnsi" w:hAnsiTheme="minorHAnsi" w:cstheme="minorHAnsi"/>
        </w:rPr>
        <w:t>19) and UK (n</w:t>
      </w:r>
      <w:r w:rsidR="008633C6" w:rsidRPr="00D82DB2">
        <w:rPr>
          <w:rFonts w:asciiTheme="minorHAnsi" w:hAnsiTheme="minorHAnsi" w:cstheme="minorHAnsi"/>
        </w:rPr>
        <w:t xml:space="preserve"> </w:t>
      </w:r>
      <w:r w:rsidR="007F21B1" w:rsidRPr="00D82DB2">
        <w:rPr>
          <w:rFonts w:asciiTheme="minorHAnsi" w:hAnsiTheme="minorHAnsi" w:cstheme="minorHAnsi"/>
        </w:rPr>
        <w:t>=</w:t>
      </w:r>
      <w:r w:rsidR="008633C6" w:rsidRPr="00D82DB2">
        <w:rPr>
          <w:rFonts w:asciiTheme="minorHAnsi" w:hAnsiTheme="minorHAnsi" w:cstheme="minorHAnsi"/>
        </w:rPr>
        <w:t xml:space="preserve"> </w:t>
      </w:r>
      <w:r w:rsidR="007F21B1" w:rsidRPr="00D82DB2">
        <w:rPr>
          <w:rFonts w:asciiTheme="minorHAnsi" w:hAnsiTheme="minorHAnsi" w:cstheme="minorHAnsi"/>
        </w:rPr>
        <w:t>10). Rounds 1</w:t>
      </w:r>
      <w:r w:rsidR="007F43EF" w:rsidRPr="00D82DB2">
        <w:rPr>
          <w:rFonts w:asciiTheme="minorHAnsi" w:hAnsiTheme="minorHAnsi" w:cstheme="minorHAnsi"/>
        </w:rPr>
        <w:t>–3</w:t>
      </w:r>
      <w:r w:rsidR="007F21B1" w:rsidRPr="00D82DB2">
        <w:rPr>
          <w:rFonts w:asciiTheme="minorHAnsi" w:hAnsiTheme="minorHAnsi" w:cstheme="minorHAnsi"/>
        </w:rPr>
        <w:t xml:space="preserve"> consisted of hybrid concept elicitation (CE) interviews and cognitive interviews (CIs), with Round 3 </w:t>
      </w:r>
      <w:r w:rsidR="00853468" w:rsidRPr="00D82DB2">
        <w:rPr>
          <w:rFonts w:asciiTheme="minorHAnsi" w:hAnsiTheme="minorHAnsi" w:cstheme="minorHAnsi"/>
        </w:rPr>
        <w:t xml:space="preserve">also </w:t>
      </w:r>
      <w:r w:rsidR="005D5258" w:rsidRPr="00D82DB2">
        <w:rPr>
          <w:rFonts w:asciiTheme="minorHAnsi" w:hAnsiTheme="minorHAnsi" w:cstheme="minorHAnsi"/>
        </w:rPr>
        <w:t xml:space="preserve">including </w:t>
      </w:r>
      <w:r w:rsidR="00120394" w:rsidRPr="00D82DB2">
        <w:rPr>
          <w:rFonts w:asciiTheme="minorHAnsi" w:hAnsiTheme="minorHAnsi" w:cstheme="minorHAnsi"/>
        </w:rPr>
        <w:t>interviews</w:t>
      </w:r>
      <w:r w:rsidR="004C4827" w:rsidRPr="00D82DB2">
        <w:rPr>
          <w:rFonts w:asciiTheme="minorHAnsi" w:hAnsiTheme="minorHAnsi" w:cstheme="minorHAnsi"/>
        </w:rPr>
        <w:t xml:space="preserve"> in</w:t>
      </w:r>
      <w:r w:rsidR="00E1377E" w:rsidRPr="00D82DB2">
        <w:rPr>
          <w:rFonts w:asciiTheme="minorHAnsi" w:hAnsiTheme="minorHAnsi" w:cstheme="minorHAnsi"/>
        </w:rPr>
        <w:t xml:space="preserve"> a</w:t>
      </w:r>
      <w:r w:rsidR="004C4827" w:rsidRPr="00D82DB2">
        <w:rPr>
          <w:rFonts w:asciiTheme="minorHAnsi" w:hAnsiTheme="minorHAnsi" w:cstheme="minorHAnsi"/>
        </w:rPr>
        <w:t xml:space="preserve"> subset of participants (n</w:t>
      </w:r>
      <w:r w:rsidR="008633C6" w:rsidRPr="00D82DB2">
        <w:rPr>
          <w:rFonts w:asciiTheme="minorHAnsi" w:hAnsiTheme="minorHAnsi" w:cstheme="minorHAnsi"/>
        </w:rPr>
        <w:t xml:space="preserve"> </w:t>
      </w:r>
      <w:r w:rsidR="004C4827" w:rsidRPr="00D82DB2">
        <w:rPr>
          <w:rFonts w:asciiTheme="minorHAnsi" w:hAnsiTheme="minorHAnsi" w:cstheme="minorHAnsi"/>
        </w:rPr>
        <w:t>=</w:t>
      </w:r>
      <w:r w:rsidR="008633C6" w:rsidRPr="00D82DB2">
        <w:rPr>
          <w:rFonts w:asciiTheme="minorHAnsi" w:hAnsiTheme="minorHAnsi" w:cstheme="minorHAnsi"/>
        </w:rPr>
        <w:t xml:space="preserve"> </w:t>
      </w:r>
      <w:r w:rsidR="004C4827" w:rsidRPr="00D82DB2">
        <w:rPr>
          <w:rFonts w:asciiTheme="minorHAnsi" w:hAnsiTheme="minorHAnsi" w:cstheme="minorHAnsi"/>
        </w:rPr>
        <w:t>5)</w:t>
      </w:r>
      <w:r w:rsidR="00120394" w:rsidRPr="00D82DB2">
        <w:rPr>
          <w:rFonts w:asciiTheme="minorHAnsi" w:hAnsiTheme="minorHAnsi" w:cstheme="minorHAnsi"/>
        </w:rPr>
        <w:t xml:space="preserve"> about the usability of the </w:t>
      </w:r>
      <w:r w:rsidR="00486EDB" w:rsidRPr="00D82DB2">
        <w:rPr>
          <w:rFonts w:asciiTheme="minorHAnsi" w:hAnsiTheme="minorHAnsi" w:cstheme="minorHAnsi"/>
        </w:rPr>
        <w:t xml:space="preserve">SCCD </w:t>
      </w:r>
      <w:r w:rsidR="006D6A3D" w:rsidRPr="00D82DB2">
        <w:rPr>
          <w:rFonts w:asciiTheme="minorHAnsi" w:hAnsiTheme="minorHAnsi" w:cstheme="minorHAnsi"/>
        </w:rPr>
        <w:t xml:space="preserve">as administered </w:t>
      </w:r>
      <w:r w:rsidR="00486EDB" w:rsidRPr="00D82DB2">
        <w:rPr>
          <w:rFonts w:asciiTheme="minorHAnsi" w:hAnsiTheme="minorHAnsi" w:cstheme="minorHAnsi"/>
        </w:rPr>
        <w:t xml:space="preserve">on an </w:t>
      </w:r>
      <w:r w:rsidR="007F21B1" w:rsidRPr="00D82DB2">
        <w:rPr>
          <w:rFonts w:asciiTheme="minorHAnsi" w:hAnsiTheme="minorHAnsi" w:cstheme="minorHAnsi"/>
        </w:rPr>
        <w:t xml:space="preserve">electronic </w:t>
      </w:r>
      <w:r w:rsidR="00A3691D" w:rsidRPr="00D82DB2">
        <w:rPr>
          <w:rFonts w:asciiTheme="minorHAnsi" w:hAnsiTheme="minorHAnsi" w:cstheme="minorHAnsi"/>
        </w:rPr>
        <w:t>handheld</w:t>
      </w:r>
      <w:r w:rsidR="007F21B1" w:rsidRPr="00D82DB2">
        <w:rPr>
          <w:rFonts w:asciiTheme="minorHAnsi" w:hAnsiTheme="minorHAnsi" w:cstheme="minorHAnsi"/>
        </w:rPr>
        <w:t xml:space="preserve"> device</w:t>
      </w:r>
      <w:r w:rsidR="004C4827" w:rsidRPr="00D82DB2">
        <w:rPr>
          <w:rFonts w:asciiTheme="minorHAnsi" w:hAnsiTheme="minorHAnsi" w:cstheme="minorHAnsi"/>
        </w:rPr>
        <w:t>.</w:t>
      </w:r>
    </w:p>
    <w:p w14:paraId="51822C55" w14:textId="644F74E6" w:rsidR="000D0BBD" w:rsidRPr="00D82DB2" w:rsidRDefault="000D0BBD" w:rsidP="007F15BE">
      <w:pPr>
        <w:rPr>
          <w:rFonts w:asciiTheme="minorHAnsi" w:hAnsiTheme="minorHAnsi" w:cstheme="minorBidi"/>
        </w:rPr>
      </w:pPr>
      <w:r w:rsidRPr="00D82DB2">
        <w:rPr>
          <w:rFonts w:asciiTheme="minorHAnsi" w:hAnsiTheme="minorHAnsi" w:cstheme="minorBidi"/>
          <w:b/>
          <w:bCs/>
        </w:rPr>
        <w:t>Results</w:t>
      </w:r>
      <w:r w:rsidRPr="00D82DB2">
        <w:rPr>
          <w:rFonts w:asciiTheme="minorHAnsi" w:hAnsiTheme="minorHAnsi" w:cstheme="minorBidi"/>
        </w:rPr>
        <w:t>:</w:t>
      </w:r>
      <w:r w:rsidR="00116D86" w:rsidRPr="00D82DB2">
        <w:rPr>
          <w:rFonts w:asciiTheme="minorHAnsi" w:hAnsiTheme="minorHAnsi" w:cstheme="minorBidi"/>
        </w:rPr>
        <w:t xml:space="preserve"> </w:t>
      </w:r>
      <w:r w:rsidR="00CB668C" w:rsidRPr="00D82DB2">
        <w:rPr>
          <w:rFonts w:asciiTheme="minorHAnsi" w:hAnsiTheme="minorHAnsi" w:cstheme="minorBidi"/>
        </w:rPr>
        <w:t>The</w:t>
      </w:r>
      <w:r w:rsidR="000034F6" w:rsidRPr="00D82DB2">
        <w:rPr>
          <w:rFonts w:asciiTheme="minorHAnsi" w:hAnsiTheme="minorHAnsi" w:cstheme="minorBidi"/>
        </w:rPr>
        <w:t xml:space="preserve"> </w:t>
      </w:r>
      <w:r w:rsidR="000D44DD" w:rsidRPr="00D82DB2">
        <w:rPr>
          <w:rFonts w:asciiTheme="minorHAnsi" w:hAnsiTheme="minorHAnsi" w:cstheme="minorBidi"/>
        </w:rPr>
        <w:t xml:space="preserve">CE interviews </w:t>
      </w:r>
      <w:r w:rsidR="009C7CDC" w:rsidRPr="00D82DB2">
        <w:rPr>
          <w:rFonts w:asciiTheme="minorHAnsi" w:hAnsiTheme="minorHAnsi" w:cstheme="minorBidi"/>
        </w:rPr>
        <w:t>identified concepts important to patients’ experience</w:t>
      </w:r>
      <w:r w:rsidR="006C1CED" w:rsidRPr="00D82DB2">
        <w:rPr>
          <w:rFonts w:asciiTheme="minorHAnsi" w:hAnsiTheme="minorHAnsi" w:cstheme="minorBidi"/>
        </w:rPr>
        <w:t>s</w:t>
      </w:r>
      <w:r w:rsidR="009C7CDC" w:rsidRPr="00D82DB2">
        <w:rPr>
          <w:rFonts w:asciiTheme="minorHAnsi" w:hAnsiTheme="minorHAnsi" w:cstheme="minorBidi"/>
        </w:rPr>
        <w:t xml:space="preserve"> related to </w:t>
      </w:r>
      <w:r w:rsidR="006A0C3D" w:rsidRPr="00D82DB2">
        <w:rPr>
          <w:rFonts w:asciiTheme="minorHAnsi" w:hAnsiTheme="minorHAnsi" w:cstheme="minorBidi"/>
        </w:rPr>
        <w:t>R</w:t>
      </w:r>
      <w:r w:rsidR="000D643B" w:rsidRPr="00D82DB2">
        <w:rPr>
          <w:rFonts w:asciiTheme="minorHAnsi" w:hAnsiTheme="minorHAnsi" w:cstheme="minorBidi"/>
        </w:rPr>
        <w:t>CC</w:t>
      </w:r>
      <w:r w:rsidR="002B4262" w:rsidRPr="00D82DB2">
        <w:rPr>
          <w:rFonts w:asciiTheme="minorHAnsi" w:hAnsiTheme="minorHAnsi" w:cstheme="minorBidi"/>
        </w:rPr>
        <w:t xml:space="preserve"> that were broadly in line with the</w:t>
      </w:r>
      <w:r w:rsidR="00B90959" w:rsidRPr="00D82DB2">
        <w:rPr>
          <w:rFonts w:asciiTheme="minorHAnsi" w:hAnsiTheme="minorHAnsi" w:cstheme="minorBidi"/>
        </w:rPr>
        <w:t xml:space="preserve"> concepts in the preliminary version of the SCCD</w:t>
      </w:r>
      <w:r w:rsidR="000D44DD" w:rsidRPr="00D82DB2">
        <w:rPr>
          <w:rFonts w:asciiTheme="minorHAnsi" w:hAnsiTheme="minorHAnsi" w:cstheme="minorBidi"/>
        </w:rPr>
        <w:t>.</w:t>
      </w:r>
      <w:r w:rsidR="001946BE" w:rsidRPr="00D82DB2">
        <w:rPr>
          <w:rFonts w:asciiTheme="minorHAnsi" w:hAnsiTheme="minorHAnsi" w:cstheme="minorBidi"/>
        </w:rPr>
        <w:t xml:space="preserve"> </w:t>
      </w:r>
      <w:r w:rsidR="00FD5899" w:rsidRPr="00D82DB2">
        <w:rPr>
          <w:rFonts w:asciiTheme="minorHAnsi" w:hAnsiTheme="minorHAnsi" w:cstheme="minorBidi"/>
        </w:rPr>
        <w:t>P</w:t>
      </w:r>
      <w:r w:rsidR="001946BE" w:rsidRPr="00D82DB2">
        <w:rPr>
          <w:rFonts w:asciiTheme="minorHAnsi" w:hAnsiTheme="minorHAnsi" w:cstheme="minorBidi"/>
        </w:rPr>
        <w:t xml:space="preserve">articipants provided positive feedback on the </w:t>
      </w:r>
      <w:r w:rsidR="0062695F" w:rsidRPr="00D82DB2">
        <w:rPr>
          <w:rFonts w:asciiTheme="minorHAnsi" w:hAnsiTheme="minorHAnsi" w:cstheme="minorBidi"/>
        </w:rPr>
        <w:t xml:space="preserve">draft </w:t>
      </w:r>
      <w:r w:rsidR="001946BE" w:rsidRPr="00D82DB2">
        <w:rPr>
          <w:rFonts w:asciiTheme="minorHAnsi" w:hAnsiTheme="minorHAnsi" w:cstheme="minorBidi"/>
        </w:rPr>
        <w:t xml:space="preserve">SCCD </w:t>
      </w:r>
      <w:r w:rsidR="00FD5899" w:rsidRPr="00D82DB2">
        <w:rPr>
          <w:rFonts w:asciiTheme="minorHAnsi" w:hAnsiTheme="minorHAnsi" w:cstheme="minorBidi"/>
        </w:rPr>
        <w:t xml:space="preserve">across all </w:t>
      </w:r>
      <w:r w:rsidR="00A11DC5" w:rsidRPr="00D82DB2">
        <w:rPr>
          <w:rFonts w:asciiTheme="minorHAnsi" w:hAnsiTheme="minorHAnsi" w:cstheme="minorBidi"/>
        </w:rPr>
        <w:t xml:space="preserve">CI </w:t>
      </w:r>
      <w:r w:rsidR="00FD5899" w:rsidRPr="00D82DB2">
        <w:rPr>
          <w:rFonts w:asciiTheme="minorHAnsi" w:hAnsiTheme="minorHAnsi" w:cstheme="minorBidi"/>
        </w:rPr>
        <w:t xml:space="preserve">rounds, reporting </w:t>
      </w:r>
      <w:r w:rsidR="001946BE" w:rsidRPr="00D82DB2">
        <w:rPr>
          <w:rFonts w:asciiTheme="minorHAnsi" w:hAnsiTheme="minorHAnsi" w:cstheme="minorBidi"/>
        </w:rPr>
        <w:t>the instrument to be relevant</w:t>
      </w:r>
      <w:r w:rsidR="00FD5899" w:rsidRPr="00D82DB2">
        <w:rPr>
          <w:rFonts w:asciiTheme="minorHAnsi" w:hAnsiTheme="minorHAnsi" w:cstheme="minorBidi"/>
        </w:rPr>
        <w:t xml:space="preserve"> and </w:t>
      </w:r>
      <w:r w:rsidR="001946BE" w:rsidRPr="00D82DB2">
        <w:rPr>
          <w:rFonts w:asciiTheme="minorHAnsi" w:hAnsiTheme="minorHAnsi" w:cstheme="minorBidi"/>
        </w:rPr>
        <w:t>straightforward to complete,</w:t>
      </w:r>
      <w:r w:rsidR="00794065" w:rsidRPr="00D82DB2">
        <w:rPr>
          <w:rFonts w:asciiTheme="minorHAnsi" w:hAnsiTheme="minorHAnsi" w:cstheme="minorBidi"/>
        </w:rPr>
        <w:t xml:space="preserve"> and</w:t>
      </w:r>
      <w:r w:rsidR="001946BE" w:rsidRPr="00D82DB2">
        <w:rPr>
          <w:rFonts w:asciiTheme="minorHAnsi" w:hAnsiTheme="minorHAnsi" w:cstheme="minorBidi"/>
        </w:rPr>
        <w:t xml:space="preserve"> </w:t>
      </w:r>
      <w:r w:rsidR="0062695F" w:rsidRPr="00D82DB2">
        <w:rPr>
          <w:rFonts w:asciiTheme="minorHAnsi" w:hAnsiTheme="minorHAnsi" w:cstheme="minorBidi"/>
        </w:rPr>
        <w:t>containing</w:t>
      </w:r>
      <w:r w:rsidR="00E1377E" w:rsidRPr="00D82DB2">
        <w:rPr>
          <w:rFonts w:asciiTheme="minorHAnsi" w:hAnsiTheme="minorHAnsi" w:cstheme="minorBidi"/>
        </w:rPr>
        <w:t xml:space="preserve"> </w:t>
      </w:r>
      <w:r w:rsidR="001946BE" w:rsidRPr="00D82DB2">
        <w:rPr>
          <w:rFonts w:asciiTheme="minorHAnsi" w:hAnsiTheme="minorHAnsi" w:cstheme="minorBidi"/>
        </w:rPr>
        <w:t xml:space="preserve">a comprehensive set of concepts to evaluate </w:t>
      </w:r>
      <w:r w:rsidR="00486EDB" w:rsidRPr="00D82DB2">
        <w:rPr>
          <w:rFonts w:asciiTheme="minorHAnsi" w:hAnsiTheme="minorHAnsi" w:cstheme="minorBidi"/>
        </w:rPr>
        <w:t xml:space="preserve">their </w:t>
      </w:r>
      <w:r w:rsidR="00780D0C" w:rsidRPr="00D82DB2">
        <w:rPr>
          <w:rFonts w:asciiTheme="minorHAnsi" w:hAnsiTheme="minorHAnsi" w:cstheme="minorBidi"/>
        </w:rPr>
        <w:t xml:space="preserve">symptom </w:t>
      </w:r>
      <w:r w:rsidR="00486EDB" w:rsidRPr="00D82DB2">
        <w:rPr>
          <w:rFonts w:asciiTheme="minorHAnsi" w:hAnsiTheme="minorHAnsi" w:cstheme="minorBidi"/>
        </w:rPr>
        <w:t xml:space="preserve">experience of </w:t>
      </w:r>
      <w:r w:rsidR="00505615" w:rsidRPr="00D82DB2">
        <w:rPr>
          <w:rFonts w:asciiTheme="minorHAnsi" w:hAnsiTheme="minorHAnsi" w:cstheme="minorBidi"/>
        </w:rPr>
        <w:t>R</w:t>
      </w:r>
      <w:r w:rsidR="000D643B" w:rsidRPr="00D82DB2">
        <w:rPr>
          <w:rFonts w:asciiTheme="minorHAnsi" w:hAnsiTheme="minorHAnsi" w:cstheme="minorBidi"/>
        </w:rPr>
        <w:t>CC</w:t>
      </w:r>
      <w:r w:rsidR="00F95220" w:rsidRPr="00D82DB2">
        <w:rPr>
          <w:rFonts w:asciiTheme="minorHAnsi" w:hAnsiTheme="minorHAnsi" w:cstheme="minorBidi"/>
        </w:rPr>
        <w:t xml:space="preserve">. </w:t>
      </w:r>
      <w:r w:rsidR="00D92203" w:rsidRPr="00D82DB2">
        <w:rPr>
          <w:rFonts w:asciiTheme="minorHAnsi" w:hAnsiTheme="minorHAnsi" w:cstheme="minorBidi"/>
        </w:rPr>
        <w:t>Participants demonstrated a</w:t>
      </w:r>
      <w:r w:rsidR="00CE1011" w:rsidRPr="00D82DB2">
        <w:rPr>
          <w:rFonts w:asciiTheme="minorHAnsi" w:hAnsiTheme="minorHAnsi" w:cstheme="minorBidi"/>
        </w:rPr>
        <w:t xml:space="preserve"> good understanding of </w:t>
      </w:r>
      <w:r w:rsidR="00DF2D92" w:rsidRPr="00D82DB2">
        <w:rPr>
          <w:rFonts w:asciiTheme="minorHAnsi" w:hAnsiTheme="minorHAnsi" w:cstheme="minorBidi"/>
        </w:rPr>
        <w:t xml:space="preserve">proposed </w:t>
      </w:r>
      <w:r w:rsidR="00CE1011" w:rsidRPr="00D82DB2">
        <w:rPr>
          <w:rFonts w:asciiTheme="minorHAnsi" w:hAnsiTheme="minorHAnsi" w:cstheme="minorBidi"/>
        </w:rPr>
        <w:t xml:space="preserve">item wording, response options, and the </w:t>
      </w:r>
      <w:r w:rsidR="00D92203" w:rsidRPr="00D82DB2">
        <w:rPr>
          <w:rFonts w:asciiTheme="minorHAnsi" w:hAnsiTheme="minorHAnsi" w:cstheme="minorBidi"/>
        </w:rPr>
        <w:t xml:space="preserve">24-hour </w:t>
      </w:r>
      <w:r w:rsidR="00CE1011" w:rsidRPr="00D82DB2">
        <w:rPr>
          <w:rFonts w:asciiTheme="minorHAnsi" w:hAnsiTheme="minorHAnsi" w:cstheme="minorBidi"/>
        </w:rPr>
        <w:t>recall period</w:t>
      </w:r>
      <w:r w:rsidR="002A5B79" w:rsidRPr="00D82DB2">
        <w:rPr>
          <w:rFonts w:asciiTheme="minorHAnsi" w:hAnsiTheme="minorHAnsi" w:cstheme="minorBidi"/>
        </w:rPr>
        <w:t xml:space="preserve">, and </w:t>
      </w:r>
      <w:r w:rsidR="004C4827" w:rsidRPr="00D82DB2">
        <w:rPr>
          <w:rFonts w:asciiTheme="minorHAnsi" w:hAnsiTheme="minorHAnsi" w:cstheme="minorBidi"/>
        </w:rPr>
        <w:t>thought</w:t>
      </w:r>
      <w:r w:rsidR="00F24775" w:rsidRPr="00D82DB2">
        <w:rPr>
          <w:rFonts w:asciiTheme="minorHAnsi" w:hAnsiTheme="minorHAnsi" w:cstheme="minorBidi"/>
        </w:rPr>
        <w:t xml:space="preserve"> </w:t>
      </w:r>
      <w:r w:rsidR="008B367F" w:rsidRPr="00D82DB2">
        <w:rPr>
          <w:rFonts w:asciiTheme="minorHAnsi" w:hAnsiTheme="minorHAnsi" w:cstheme="minorBidi"/>
        </w:rPr>
        <w:t xml:space="preserve">completion of the </w:t>
      </w:r>
      <w:r w:rsidR="009113A3" w:rsidRPr="00D82DB2">
        <w:rPr>
          <w:rFonts w:asciiTheme="minorHAnsi" w:hAnsiTheme="minorHAnsi" w:cstheme="minorBidi"/>
        </w:rPr>
        <w:t xml:space="preserve">SCCD </w:t>
      </w:r>
      <w:r w:rsidR="00FE7434" w:rsidRPr="00D82DB2">
        <w:rPr>
          <w:rFonts w:asciiTheme="minorHAnsi" w:hAnsiTheme="minorHAnsi" w:cstheme="minorBidi"/>
        </w:rPr>
        <w:t xml:space="preserve">on the electronic device </w:t>
      </w:r>
      <w:r w:rsidR="00F24775" w:rsidRPr="00D82DB2">
        <w:rPr>
          <w:rFonts w:asciiTheme="minorHAnsi" w:hAnsiTheme="minorHAnsi" w:cstheme="minorBidi"/>
        </w:rPr>
        <w:t>was easy</w:t>
      </w:r>
      <w:r w:rsidR="009C7CDC" w:rsidRPr="00D82DB2">
        <w:rPr>
          <w:rFonts w:asciiTheme="minorHAnsi" w:hAnsiTheme="minorHAnsi" w:cstheme="minorBidi"/>
        </w:rPr>
        <w:t>.</w:t>
      </w:r>
      <w:r w:rsidR="00F24775" w:rsidRPr="00D82DB2">
        <w:rPr>
          <w:rFonts w:asciiTheme="minorHAnsi" w:hAnsiTheme="minorHAnsi" w:cstheme="minorBidi"/>
        </w:rPr>
        <w:t xml:space="preserve"> </w:t>
      </w:r>
      <w:r w:rsidR="00431E92" w:rsidRPr="00D82DB2">
        <w:rPr>
          <w:rFonts w:asciiTheme="minorHAnsi" w:hAnsiTheme="minorHAnsi" w:cstheme="minorBidi"/>
        </w:rPr>
        <w:t xml:space="preserve">Following revisions based on </w:t>
      </w:r>
      <w:r w:rsidR="006D54AF" w:rsidRPr="00D82DB2">
        <w:rPr>
          <w:rFonts w:asciiTheme="minorHAnsi" w:hAnsiTheme="minorHAnsi" w:cstheme="minorBidi"/>
        </w:rPr>
        <w:t>results from</w:t>
      </w:r>
      <w:r w:rsidR="009113A3" w:rsidRPr="00D82DB2">
        <w:rPr>
          <w:rFonts w:asciiTheme="minorHAnsi" w:hAnsiTheme="minorHAnsi" w:cstheme="minorBidi"/>
        </w:rPr>
        <w:t xml:space="preserve"> each</w:t>
      </w:r>
      <w:r w:rsidR="00E975A4" w:rsidRPr="00D82DB2">
        <w:rPr>
          <w:rFonts w:asciiTheme="minorHAnsi" w:hAnsiTheme="minorHAnsi" w:cstheme="minorBidi"/>
        </w:rPr>
        <w:t xml:space="preserve"> </w:t>
      </w:r>
      <w:r w:rsidR="00213C98" w:rsidRPr="00D82DB2">
        <w:rPr>
          <w:rFonts w:asciiTheme="minorHAnsi" w:hAnsiTheme="minorHAnsi" w:cstheme="minorBidi"/>
        </w:rPr>
        <w:t xml:space="preserve">interview </w:t>
      </w:r>
      <w:r w:rsidR="009113A3" w:rsidRPr="00D82DB2">
        <w:rPr>
          <w:rFonts w:asciiTheme="minorHAnsi" w:hAnsiTheme="minorHAnsi" w:cstheme="minorBidi"/>
        </w:rPr>
        <w:t>round</w:t>
      </w:r>
      <w:r w:rsidR="00431E92" w:rsidRPr="00D82DB2">
        <w:rPr>
          <w:rFonts w:asciiTheme="minorHAnsi" w:hAnsiTheme="minorHAnsi" w:cstheme="minorBidi"/>
        </w:rPr>
        <w:t>, t</w:t>
      </w:r>
      <w:r w:rsidR="00F95220" w:rsidRPr="00D82DB2">
        <w:rPr>
          <w:rFonts w:asciiTheme="minorHAnsi" w:hAnsiTheme="minorHAnsi" w:cstheme="minorBidi"/>
        </w:rPr>
        <w:t xml:space="preserve">he </w:t>
      </w:r>
      <w:r w:rsidR="00095567" w:rsidRPr="00D82DB2">
        <w:rPr>
          <w:rFonts w:asciiTheme="minorHAnsi" w:hAnsiTheme="minorHAnsi" w:cstheme="minorBidi"/>
        </w:rPr>
        <w:t xml:space="preserve">SCCD </w:t>
      </w:r>
      <w:r w:rsidR="00685D09" w:rsidRPr="00D82DB2">
        <w:rPr>
          <w:rFonts w:asciiTheme="minorHAnsi" w:hAnsiTheme="minorHAnsi" w:cstheme="minorBidi"/>
        </w:rPr>
        <w:t xml:space="preserve">at the end of </w:t>
      </w:r>
      <w:r w:rsidR="007C67B2" w:rsidRPr="00D82DB2">
        <w:rPr>
          <w:rFonts w:asciiTheme="minorHAnsi" w:hAnsiTheme="minorHAnsi" w:cstheme="minorBidi"/>
        </w:rPr>
        <w:t xml:space="preserve">this </w:t>
      </w:r>
      <w:r w:rsidR="00685D09" w:rsidRPr="00D82DB2">
        <w:rPr>
          <w:rFonts w:asciiTheme="minorHAnsi" w:hAnsiTheme="minorHAnsi" w:cstheme="minorBidi"/>
        </w:rPr>
        <w:t xml:space="preserve">qualitative research study </w:t>
      </w:r>
      <w:r w:rsidR="00095567" w:rsidRPr="00D82DB2">
        <w:rPr>
          <w:rFonts w:asciiTheme="minorHAnsi" w:hAnsiTheme="minorHAnsi" w:cstheme="minorBidi"/>
        </w:rPr>
        <w:t>ha</w:t>
      </w:r>
      <w:r w:rsidR="00431E92" w:rsidRPr="00D82DB2">
        <w:rPr>
          <w:rFonts w:asciiTheme="minorHAnsi" w:hAnsiTheme="minorHAnsi" w:cstheme="minorBidi"/>
        </w:rPr>
        <w:t>d</w:t>
      </w:r>
      <w:r w:rsidR="00095567" w:rsidRPr="00D82DB2">
        <w:rPr>
          <w:rFonts w:asciiTheme="minorHAnsi" w:hAnsiTheme="minorHAnsi" w:cstheme="minorBidi"/>
        </w:rPr>
        <w:t xml:space="preserve"> 14 items</w:t>
      </w:r>
      <w:r w:rsidR="00B5750F" w:rsidRPr="00D82DB2">
        <w:rPr>
          <w:rFonts w:asciiTheme="minorHAnsi" w:hAnsiTheme="minorHAnsi" w:cstheme="minorBidi"/>
        </w:rPr>
        <w:t xml:space="preserve"> </w:t>
      </w:r>
      <w:r w:rsidR="002B2419" w:rsidRPr="00D82DB2">
        <w:rPr>
          <w:rFonts w:asciiTheme="minorHAnsi" w:hAnsiTheme="minorHAnsi" w:cstheme="minorBidi"/>
        </w:rPr>
        <w:t>assessing</w:t>
      </w:r>
      <w:r w:rsidR="00DF2D92" w:rsidRPr="00D82DB2">
        <w:rPr>
          <w:rFonts w:asciiTheme="minorHAnsi" w:hAnsiTheme="minorHAnsi" w:cstheme="minorBidi"/>
        </w:rPr>
        <w:t xml:space="preserve"> </w:t>
      </w:r>
      <w:r w:rsidR="00EE3A0B" w:rsidRPr="00D82DB2">
        <w:rPr>
          <w:rFonts w:asciiTheme="minorHAnsi" w:hAnsiTheme="minorHAnsi" w:cstheme="minorBidi"/>
        </w:rPr>
        <w:t xml:space="preserve">the </w:t>
      </w:r>
      <w:r w:rsidR="008B367F" w:rsidRPr="00D82DB2">
        <w:rPr>
          <w:rFonts w:asciiTheme="minorHAnsi" w:hAnsiTheme="minorHAnsi" w:cstheme="minorBidi"/>
        </w:rPr>
        <w:t xml:space="preserve">concepts of: </w:t>
      </w:r>
      <w:r w:rsidR="00095567" w:rsidRPr="00D82DB2">
        <w:rPr>
          <w:rFonts w:asciiTheme="minorHAnsi" w:hAnsiTheme="minorHAnsi" w:cstheme="minorBidi"/>
        </w:rPr>
        <w:t>cough symptoms</w:t>
      </w:r>
      <w:r w:rsidR="00B5750F" w:rsidRPr="00D82DB2">
        <w:rPr>
          <w:rFonts w:asciiTheme="minorHAnsi" w:hAnsiTheme="minorHAnsi" w:cstheme="minorBidi"/>
        </w:rPr>
        <w:t xml:space="preserve"> (</w:t>
      </w:r>
      <w:r w:rsidR="00266724" w:rsidRPr="00D82DB2">
        <w:rPr>
          <w:rFonts w:asciiTheme="minorHAnsi" w:hAnsiTheme="minorHAnsi" w:cstheme="minorBidi"/>
        </w:rPr>
        <w:t xml:space="preserve">five </w:t>
      </w:r>
      <w:r w:rsidR="00B5750F" w:rsidRPr="00D82DB2">
        <w:rPr>
          <w:rFonts w:asciiTheme="minorHAnsi" w:hAnsiTheme="minorHAnsi" w:cstheme="minorBidi"/>
        </w:rPr>
        <w:t>items)</w:t>
      </w:r>
      <w:r w:rsidR="00F54108" w:rsidRPr="00D82DB2">
        <w:rPr>
          <w:rFonts w:asciiTheme="minorHAnsi" w:hAnsiTheme="minorHAnsi" w:cstheme="minorBidi"/>
        </w:rPr>
        <w:t>,</w:t>
      </w:r>
      <w:r w:rsidR="00B5750F" w:rsidRPr="00D82DB2">
        <w:rPr>
          <w:rFonts w:asciiTheme="minorHAnsi" w:hAnsiTheme="minorHAnsi" w:cstheme="minorBidi"/>
        </w:rPr>
        <w:t xml:space="preserve"> </w:t>
      </w:r>
      <w:r w:rsidR="007D3A0F" w:rsidRPr="00D82DB2">
        <w:rPr>
          <w:rFonts w:asciiTheme="minorHAnsi" w:hAnsiTheme="minorHAnsi" w:cstheme="minorBidi"/>
        </w:rPr>
        <w:lastRenderedPageBreak/>
        <w:t>symptoms related to cough</w:t>
      </w:r>
      <w:r w:rsidR="00F54108" w:rsidRPr="00D82DB2">
        <w:rPr>
          <w:rFonts w:asciiTheme="minorHAnsi" w:hAnsiTheme="minorHAnsi" w:cstheme="minorBidi"/>
        </w:rPr>
        <w:t xml:space="preserve"> (</w:t>
      </w:r>
      <w:r w:rsidR="00266724" w:rsidRPr="00D82DB2">
        <w:rPr>
          <w:rFonts w:asciiTheme="minorHAnsi" w:hAnsiTheme="minorHAnsi" w:cstheme="minorBidi"/>
        </w:rPr>
        <w:t xml:space="preserve">four </w:t>
      </w:r>
      <w:r w:rsidR="00F54108" w:rsidRPr="00D82DB2">
        <w:rPr>
          <w:rFonts w:asciiTheme="minorHAnsi" w:hAnsiTheme="minorHAnsi" w:cstheme="minorBidi"/>
        </w:rPr>
        <w:t xml:space="preserve">items), </w:t>
      </w:r>
      <w:r w:rsidR="00095567" w:rsidRPr="00D82DB2">
        <w:rPr>
          <w:rFonts w:asciiTheme="minorHAnsi" w:hAnsiTheme="minorHAnsi" w:cstheme="minorBidi"/>
        </w:rPr>
        <w:t xml:space="preserve">disruption to </w:t>
      </w:r>
      <w:r w:rsidR="009C7CDC" w:rsidRPr="00D82DB2">
        <w:rPr>
          <w:rFonts w:asciiTheme="minorHAnsi" w:hAnsiTheme="minorHAnsi" w:cstheme="minorBidi"/>
        </w:rPr>
        <w:t xml:space="preserve">activities due to cough </w:t>
      </w:r>
      <w:r w:rsidR="00F54108" w:rsidRPr="00D82DB2">
        <w:rPr>
          <w:rFonts w:asciiTheme="minorHAnsi" w:hAnsiTheme="minorHAnsi" w:cstheme="minorBidi"/>
        </w:rPr>
        <w:t>(</w:t>
      </w:r>
      <w:r w:rsidR="00266724" w:rsidRPr="00D82DB2">
        <w:rPr>
          <w:rFonts w:asciiTheme="minorHAnsi" w:hAnsiTheme="minorHAnsi" w:cstheme="minorBidi"/>
        </w:rPr>
        <w:t xml:space="preserve">three </w:t>
      </w:r>
      <w:r w:rsidR="00F54108" w:rsidRPr="00D82DB2">
        <w:rPr>
          <w:rFonts w:asciiTheme="minorHAnsi" w:hAnsiTheme="minorHAnsi" w:cstheme="minorBidi"/>
        </w:rPr>
        <w:t>items)</w:t>
      </w:r>
      <w:r w:rsidR="00BF17B2" w:rsidRPr="00D82DB2">
        <w:rPr>
          <w:rFonts w:asciiTheme="minorHAnsi" w:hAnsiTheme="minorHAnsi" w:cstheme="minorBidi"/>
        </w:rPr>
        <w:t xml:space="preserve">, </w:t>
      </w:r>
      <w:r w:rsidR="007D3A0F" w:rsidRPr="00D82DB2">
        <w:rPr>
          <w:rFonts w:asciiTheme="minorHAnsi" w:hAnsiTheme="minorHAnsi" w:cstheme="minorBidi"/>
        </w:rPr>
        <w:t xml:space="preserve">and </w:t>
      </w:r>
      <w:r w:rsidR="00095567" w:rsidRPr="00D82DB2">
        <w:rPr>
          <w:rFonts w:asciiTheme="minorHAnsi" w:hAnsiTheme="minorHAnsi" w:cstheme="minorBidi"/>
        </w:rPr>
        <w:t xml:space="preserve">disruption </w:t>
      </w:r>
      <w:r w:rsidR="00CD5058" w:rsidRPr="00D82DB2">
        <w:rPr>
          <w:rFonts w:asciiTheme="minorHAnsi" w:hAnsiTheme="minorHAnsi" w:cstheme="minorBidi"/>
        </w:rPr>
        <w:t>to</w:t>
      </w:r>
      <w:r w:rsidR="00095567" w:rsidRPr="00D82DB2">
        <w:rPr>
          <w:rFonts w:asciiTheme="minorHAnsi" w:hAnsiTheme="minorHAnsi" w:cstheme="minorBidi"/>
        </w:rPr>
        <w:t xml:space="preserve"> sleep</w:t>
      </w:r>
      <w:r w:rsidR="009C7CDC" w:rsidRPr="00D82DB2">
        <w:rPr>
          <w:rFonts w:asciiTheme="minorHAnsi" w:hAnsiTheme="minorHAnsi" w:cstheme="minorBidi"/>
        </w:rPr>
        <w:t xml:space="preserve"> due to cough</w:t>
      </w:r>
      <w:r w:rsidR="00FA6BBA" w:rsidRPr="00D82DB2">
        <w:rPr>
          <w:rFonts w:asciiTheme="minorHAnsi" w:hAnsiTheme="minorHAnsi" w:cstheme="minorBidi"/>
        </w:rPr>
        <w:t xml:space="preserve"> (</w:t>
      </w:r>
      <w:r w:rsidR="00266724" w:rsidRPr="00D82DB2">
        <w:rPr>
          <w:rFonts w:asciiTheme="minorHAnsi" w:hAnsiTheme="minorHAnsi" w:cstheme="minorBidi"/>
        </w:rPr>
        <w:t xml:space="preserve">two </w:t>
      </w:r>
      <w:r w:rsidR="00FA6BBA" w:rsidRPr="00D82DB2">
        <w:rPr>
          <w:rFonts w:asciiTheme="minorHAnsi" w:hAnsiTheme="minorHAnsi" w:cstheme="minorBidi"/>
        </w:rPr>
        <w:t>items)</w:t>
      </w:r>
      <w:r w:rsidR="00401FA1" w:rsidRPr="00D82DB2">
        <w:rPr>
          <w:rFonts w:asciiTheme="minorHAnsi" w:hAnsiTheme="minorHAnsi" w:cstheme="minorBidi"/>
        </w:rPr>
        <w:t>.</w:t>
      </w:r>
    </w:p>
    <w:p w14:paraId="695DE3E7" w14:textId="77DB9973" w:rsidR="000D0BBD" w:rsidRPr="00D82DB2" w:rsidRDefault="000D0BBD" w:rsidP="007F15BE">
      <w:pPr>
        <w:rPr>
          <w:rFonts w:asciiTheme="minorHAnsi" w:hAnsiTheme="minorHAnsi" w:cstheme="minorHAnsi"/>
        </w:rPr>
      </w:pPr>
      <w:r w:rsidRPr="00D82DB2">
        <w:rPr>
          <w:rFonts w:asciiTheme="minorHAnsi" w:hAnsiTheme="minorHAnsi" w:cstheme="minorHAnsi"/>
          <w:b/>
          <w:bCs/>
        </w:rPr>
        <w:t>Conclusions</w:t>
      </w:r>
      <w:r w:rsidRPr="00D82DB2">
        <w:rPr>
          <w:rFonts w:asciiTheme="minorHAnsi" w:hAnsiTheme="minorHAnsi" w:cstheme="minorHAnsi"/>
        </w:rPr>
        <w:t xml:space="preserve">: </w:t>
      </w:r>
      <w:r w:rsidR="00375F1E" w:rsidRPr="00D82DB2">
        <w:rPr>
          <w:rFonts w:asciiTheme="minorHAnsi" w:hAnsiTheme="minorHAnsi" w:cstheme="minorHAnsi"/>
        </w:rPr>
        <w:t xml:space="preserve">The results of </w:t>
      </w:r>
      <w:r w:rsidR="007C67B2" w:rsidRPr="00D82DB2">
        <w:rPr>
          <w:rFonts w:asciiTheme="minorHAnsi" w:hAnsiTheme="minorHAnsi" w:cstheme="minorHAnsi"/>
        </w:rPr>
        <w:t xml:space="preserve">this </w:t>
      </w:r>
      <w:r w:rsidR="00375F1E" w:rsidRPr="00D82DB2">
        <w:rPr>
          <w:rFonts w:asciiTheme="minorHAnsi" w:hAnsiTheme="minorHAnsi" w:cstheme="minorHAnsi"/>
        </w:rPr>
        <w:t xml:space="preserve">study provide </w:t>
      </w:r>
      <w:r w:rsidR="007F21B1" w:rsidRPr="00D82DB2">
        <w:rPr>
          <w:rFonts w:asciiTheme="minorHAnsi" w:hAnsiTheme="minorHAnsi" w:cstheme="minorHAnsi"/>
        </w:rPr>
        <w:t xml:space="preserve">qualitative </w:t>
      </w:r>
      <w:r w:rsidR="00375F1E" w:rsidRPr="00D82DB2">
        <w:rPr>
          <w:rFonts w:asciiTheme="minorHAnsi" w:hAnsiTheme="minorHAnsi" w:cstheme="minorHAnsi"/>
        </w:rPr>
        <w:t xml:space="preserve">evidence supporting the content validity of </w:t>
      </w:r>
      <w:r w:rsidR="007B0486" w:rsidRPr="00D82DB2">
        <w:rPr>
          <w:rFonts w:asciiTheme="minorHAnsi" w:hAnsiTheme="minorHAnsi" w:cstheme="minorHAnsi"/>
        </w:rPr>
        <w:t xml:space="preserve">the SCCD as </w:t>
      </w:r>
      <w:r w:rsidR="00375F1E" w:rsidRPr="00D82DB2">
        <w:rPr>
          <w:rFonts w:asciiTheme="minorHAnsi" w:hAnsiTheme="minorHAnsi" w:cstheme="minorHAnsi"/>
        </w:rPr>
        <w:t xml:space="preserve">a </w:t>
      </w:r>
      <w:r w:rsidR="007B0486" w:rsidRPr="00D82DB2">
        <w:rPr>
          <w:rFonts w:asciiTheme="minorHAnsi" w:hAnsiTheme="minorHAnsi" w:cstheme="minorHAnsi"/>
        </w:rPr>
        <w:t xml:space="preserve">PRO </w:t>
      </w:r>
      <w:r w:rsidR="00375F1E" w:rsidRPr="00D82DB2">
        <w:rPr>
          <w:rFonts w:asciiTheme="minorHAnsi" w:hAnsiTheme="minorHAnsi" w:cstheme="minorHAnsi"/>
        </w:rPr>
        <w:t xml:space="preserve">instrument for evaluating outcomes of therapies for </w:t>
      </w:r>
      <w:r w:rsidR="006A0C3D" w:rsidRPr="00D82DB2">
        <w:rPr>
          <w:rFonts w:asciiTheme="minorHAnsi" w:hAnsiTheme="minorHAnsi" w:cstheme="minorHAnsi"/>
        </w:rPr>
        <w:t>R</w:t>
      </w:r>
      <w:r w:rsidR="000D643B" w:rsidRPr="00D82DB2">
        <w:rPr>
          <w:rFonts w:asciiTheme="minorHAnsi" w:hAnsiTheme="minorHAnsi" w:cstheme="minorHAnsi"/>
        </w:rPr>
        <w:t>CC</w:t>
      </w:r>
      <w:r w:rsidR="007B0486" w:rsidRPr="00D82DB2">
        <w:t xml:space="preserve"> </w:t>
      </w:r>
      <w:r w:rsidR="007B0486" w:rsidRPr="00D82DB2">
        <w:rPr>
          <w:rFonts w:asciiTheme="minorHAnsi" w:hAnsiTheme="minorHAnsi" w:cstheme="minorHAnsi"/>
        </w:rPr>
        <w:t>in clinical trials</w:t>
      </w:r>
      <w:r w:rsidR="00375F1E" w:rsidRPr="00D82DB2">
        <w:rPr>
          <w:rFonts w:asciiTheme="minorHAnsi" w:hAnsiTheme="minorHAnsi" w:cstheme="minorHAnsi"/>
        </w:rPr>
        <w:t>.</w:t>
      </w:r>
    </w:p>
    <w:p w14:paraId="370AFD72" w14:textId="7EF75B09" w:rsidR="003F6D18" w:rsidRPr="00D82DB2" w:rsidRDefault="003F6D18" w:rsidP="007F15BE">
      <w:pPr>
        <w:rPr>
          <w:rFonts w:asciiTheme="minorHAnsi" w:hAnsiTheme="minorHAnsi" w:cstheme="minorHAnsi"/>
        </w:rPr>
      </w:pPr>
    </w:p>
    <w:p w14:paraId="53DEBE8E" w14:textId="465140DF" w:rsidR="00E15956" w:rsidRPr="00D82DB2" w:rsidRDefault="00B05407" w:rsidP="007F15BE">
      <w:pPr>
        <w:rPr>
          <w:rFonts w:asciiTheme="minorHAnsi" w:hAnsiTheme="minorHAnsi" w:cstheme="minorHAnsi"/>
        </w:rPr>
      </w:pPr>
      <w:r w:rsidRPr="00D82DB2">
        <w:rPr>
          <w:rFonts w:asciiTheme="minorHAnsi" w:hAnsiTheme="minorHAnsi" w:cstheme="minorHAnsi"/>
          <w:b/>
          <w:bCs/>
        </w:rPr>
        <w:t>Keywords:</w:t>
      </w:r>
      <w:r w:rsidR="00295AD4" w:rsidRPr="00D82DB2">
        <w:rPr>
          <w:rFonts w:asciiTheme="minorHAnsi" w:hAnsiTheme="minorHAnsi" w:cstheme="minorHAnsi"/>
        </w:rPr>
        <w:t xml:space="preserve"> </w:t>
      </w:r>
      <w:r w:rsidR="0053775E" w:rsidRPr="00D82DB2">
        <w:rPr>
          <w:rFonts w:asciiTheme="minorHAnsi" w:hAnsiTheme="minorHAnsi" w:cstheme="minorHAnsi"/>
        </w:rPr>
        <w:t xml:space="preserve">Refractory chronic cough, </w:t>
      </w:r>
      <w:r w:rsidR="00655497" w:rsidRPr="00D82DB2">
        <w:rPr>
          <w:rFonts w:asciiTheme="minorHAnsi" w:hAnsiTheme="minorHAnsi" w:cstheme="minorHAnsi"/>
        </w:rPr>
        <w:t xml:space="preserve">RCC, </w:t>
      </w:r>
      <w:r w:rsidR="00D15225" w:rsidRPr="00D82DB2">
        <w:rPr>
          <w:rFonts w:asciiTheme="minorHAnsi" w:hAnsiTheme="minorHAnsi" w:cstheme="minorHAnsi"/>
        </w:rPr>
        <w:t xml:space="preserve">Refractory </w:t>
      </w:r>
      <w:r w:rsidR="001B68EE" w:rsidRPr="00D82DB2">
        <w:rPr>
          <w:rFonts w:asciiTheme="minorHAnsi" w:hAnsiTheme="minorHAnsi" w:cstheme="minorHAnsi"/>
        </w:rPr>
        <w:t xml:space="preserve">unexplained chronic cough, </w:t>
      </w:r>
      <w:r w:rsidR="008455E2" w:rsidRPr="00D82DB2">
        <w:rPr>
          <w:rFonts w:asciiTheme="minorHAnsi" w:hAnsiTheme="minorHAnsi" w:cstheme="minorHAnsi"/>
        </w:rPr>
        <w:t xml:space="preserve">Severity of Chronic Cough Diary, </w:t>
      </w:r>
      <w:r w:rsidR="00D15225" w:rsidRPr="00D82DB2">
        <w:rPr>
          <w:rFonts w:asciiTheme="minorHAnsi" w:hAnsiTheme="minorHAnsi" w:cstheme="minorHAnsi"/>
        </w:rPr>
        <w:t xml:space="preserve">Content </w:t>
      </w:r>
      <w:r w:rsidR="008455E2" w:rsidRPr="00D82DB2">
        <w:rPr>
          <w:rFonts w:asciiTheme="minorHAnsi" w:hAnsiTheme="minorHAnsi" w:cstheme="minorHAnsi"/>
        </w:rPr>
        <w:t xml:space="preserve">validity, </w:t>
      </w:r>
      <w:r w:rsidR="00D15225" w:rsidRPr="00D82DB2">
        <w:rPr>
          <w:rFonts w:asciiTheme="minorHAnsi" w:hAnsiTheme="minorHAnsi" w:cstheme="minorHAnsi"/>
        </w:rPr>
        <w:t>Patient</w:t>
      </w:r>
      <w:r w:rsidR="008455E2" w:rsidRPr="00D82DB2">
        <w:rPr>
          <w:rFonts w:asciiTheme="minorHAnsi" w:hAnsiTheme="minorHAnsi" w:cstheme="minorHAnsi"/>
        </w:rPr>
        <w:t xml:space="preserve">-reported outcome, PRO, </w:t>
      </w:r>
      <w:r w:rsidR="00D15225" w:rsidRPr="00D82DB2">
        <w:rPr>
          <w:rFonts w:asciiTheme="minorHAnsi" w:hAnsiTheme="minorHAnsi" w:cstheme="minorHAnsi"/>
        </w:rPr>
        <w:t>Qualitative</w:t>
      </w:r>
      <w:r w:rsidR="00364AD3" w:rsidRPr="00D82DB2">
        <w:rPr>
          <w:rFonts w:asciiTheme="minorHAnsi" w:hAnsiTheme="minorHAnsi" w:cstheme="minorHAnsi"/>
        </w:rPr>
        <w:t xml:space="preserve">, </w:t>
      </w:r>
      <w:r w:rsidR="00D15225" w:rsidRPr="00D82DB2">
        <w:rPr>
          <w:rFonts w:asciiTheme="minorHAnsi" w:hAnsiTheme="minorHAnsi" w:cstheme="minorHAnsi"/>
        </w:rPr>
        <w:t>Diary</w:t>
      </w:r>
    </w:p>
    <w:p w14:paraId="36328F0B" w14:textId="4501FC1C" w:rsidR="00961767" w:rsidRPr="00D82DB2" w:rsidRDefault="00961767" w:rsidP="007F15BE">
      <w:pPr>
        <w:rPr>
          <w:rFonts w:asciiTheme="minorHAnsi" w:hAnsiTheme="minorHAnsi" w:cstheme="minorHAnsi"/>
        </w:rPr>
      </w:pPr>
    </w:p>
    <w:p w14:paraId="7831A8DE" w14:textId="4CA7EE06" w:rsidR="00961767" w:rsidRPr="00D82DB2" w:rsidRDefault="00961767" w:rsidP="007F15BE">
      <w:pPr>
        <w:rPr>
          <w:rFonts w:asciiTheme="minorHAnsi" w:hAnsiTheme="minorHAnsi" w:cstheme="minorHAnsi"/>
        </w:rPr>
      </w:pPr>
    </w:p>
    <w:p w14:paraId="61634946" w14:textId="4CC2D684" w:rsidR="00961767" w:rsidRPr="00D82DB2" w:rsidRDefault="00961767" w:rsidP="007F15BE">
      <w:pPr>
        <w:rPr>
          <w:rFonts w:asciiTheme="minorHAnsi" w:hAnsiTheme="minorHAnsi" w:cstheme="minorHAnsi"/>
        </w:rPr>
      </w:pPr>
    </w:p>
    <w:p w14:paraId="69AC749F" w14:textId="025C320B" w:rsidR="00961767" w:rsidRPr="00D82DB2" w:rsidRDefault="00961767" w:rsidP="007F15BE">
      <w:pPr>
        <w:rPr>
          <w:rFonts w:asciiTheme="minorHAnsi" w:hAnsiTheme="minorHAnsi" w:cstheme="minorHAnsi"/>
        </w:rPr>
      </w:pPr>
    </w:p>
    <w:p w14:paraId="25F87A08" w14:textId="32A3EE08" w:rsidR="00961767" w:rsidRPr="00D82DB2" w:rsidRDefault="00961767" w:rsidP="007F15BE">
      <w:pPr>
        <w:rPr>
          <w:rFonts w:asciiTheme="minorHAnsi" w:hAnsiTheme="minorHAnsi" w:cstheme="minorHAnsi"/>
        </w:rPr>
      </w:pPr>
    </w:p>
    <w:p w14:paraId="55EF781B" w14:textId="21DCAF42" w:rsidR="00961767" w:rsidRPr="00D82DB2" w:rsidRDefault="00961767" w:rsidP="007F15BE">
      <w:pPr>
        <w:rPr>
          <w:rFonts w:asciiTheme="minorHAnsi" w:hAnsiTheme="minorHAnsi" w:cstheme="minorHAnsi"/>
        </w:rPr>
      </w:pPr>
    </w:p>
    <w:p w14:paraId="2A3C286E" w14:textId="3C815E7B" w:rsidR="00961767" w:rsidRPr="00D82DB2" w:rsidRDefault="00961767" w:rsidP="007F15BE">
      <w:pPr>
        <w:rPr>
          <w:rFonts w:asciiTheme="minorHAnsi" w:hAnsiTheme="minorHAnsi" w:cstheme="minorHAnsi"/>
        </w:rPr>
      </w:pPr>
    </w:p>
    <w:p w14:paraId="4A126D53" w14:textId="07431481" w:rsidR="00961767" w:rsidRPr="00D82DB2" w:rsidRDefault="00961767" w:rsidP="007F15BE">
      <w:pPr>
        <w:rPr>
          <w:rFonts w:asciiTheme="minorHAnsi" w:hAnsiTheme="minorHAnsi" w:cstheme="minorHAnsi"/>
        </w:rPr>
      </w:pPr>
    </w:p>
    <w:p w14:paraId="337641B3" w14:textId="1A33FF4C" w:rsidR="00961767" w:rsidRPr="00D82DB2" w:rsidRDefault="00961767" w:rsidP="007F15BE">
      <w:pPr>
        <w:rPr>
          <w:rFonts w:asciiTheme="minorHAnsi" w:hAnsiTheme="minorHAnsi" w:cstheme="minorHAnsi"/>
        </w:rPr>
      </w:pPr>
    </w:p>
    <w:p w14:paraId="57D5CACB" w14:textId="78DF42D1" w:rsidR="00961767" w:rsidRPr="00D82DB2" w:rsidRDefault="00961767" w:rsidP="007F15BE">
      <w:pPr>
        <w:rPr>
          <w:rFonts w:asciiTheme="minorHAnsi" w:hAnsiTheme="minorHAnsi" w:cstheme="minorHAnsi"/>
        </w:rPr>
      </w:pPr>
    </w:p>
    <w:p w14:paraId="28135712" w14:textId="77A09BFE" w:rsidR="00961767" w:rsidRPr="00D82DB2" w:rsidRDefault="00961767" w:rsidP="007F15BE">
      <w:pPr>
        <w:rPr>
          <w:rFonts w:asciiTheme="minorHAnsi" w:hAnsiTheme="minorHAnsi" w:cstheme="minorHAnsi"/>
        </w:rPr>
      </w:pPr>
    </w:p>
    <w:p w14:paraId="678D66BE" w14:textId="24DCDD5D" w:rsidR="00961767" w:rsidRPr="00D82DB2" w:rsidRDefault="00961767" w:rsidP="007F15BE">
      <w:pPr>
        <w:rPr>
          <w:rFonts w:asciiTheme="minorHAnsi" w:hAnsiTheme="minorHAnsi" w:cstheme="minorHAnsi"/>
        </w:rPr>
      </w:pPr>
    </w:p>
    <w:p w14:paraId="4824FB79" w14:textId="07DC7DC6" w:rsidR="00961767" w:rsidRPr="00D82DB2" w:rsidRDefault="00961767" w:rsidP="007F15BE">
      <w:pPr>
        <w:rPr>
          <w:rFonts w:asciiTheme="minorHAnsi" w:hAnsiTheme="minorHAnsi" w:cstheme="minorHAnsi"/>
        </w:rPr>
      </w:pPr>
    </w:p>
    <w:p w14:paraId="30D1C975" w14:textId="4A792FCE" w:rsidR="00961767" w:rsidRPr="00D82DB2" w:rsidRDefault="00961767" w:rsidP="007F15BE">
      <w:pPr>
        <w:rPr>
          <w:rFonts w:asciiTheme="minorHAnsi" w:hAnsiTheme="minorHAnsi" w:cstheme="minorHAnsi"/>
        </w:rPr>
      </w:pPr>
    </w:p>
    <w:p w14:paraId="262BE0F5" w14:textId="750FC574" w:rsidR="00961767" w:rsidRPr="00D82DB2" w:rsidRDefault="00961767" w:rsidP="007F15BE">
      <w:pPr>
        <w:rPr>
          <w:rFonts w:asciiTheme="minorHAnsi" w:hAnsiTheme="minorHAnsi" w:cstheme="minorHAnsi"/>
        </w:rPr>
      </w:pPr>
    </w:p>
    <w:p w14:paraId="7916EB19" w14:textId="67F07F88" w:rsidR="00961767" w:rsidRPr="00D82DB2" w:rsidRDefault="00961767" w:rsidP="007F15BE">
      <w:pPr>
        <w:rPr>
          <w:rFonts w:asciiTheme="minorHAnsi" w:hAnsiTheme="minorHAnsi" w:cstheme="minorHAnsi"/>
        </w:rPr>
      </w:pPr>
    </w:p>
    <w:p w14:paraId="0D97D499" w14:textId="5676754A" w:rsidR="00555551" w:rsidRPr="00D82DB2" w:rsidRDefault="002D6141" w:rsidP="001B0101">
      <w:pPr>
        <w:pStyle w:val="Heading2"/>
      </w:pPr>
      <w:r w:rsidRPr="00D82DB2">
        <w:lastRenderedPageBreak/>
        <w:t>Introduction</w:t>
      </w:r>
    </w:p>
    <w:p w14:paraId="26ADDD9A" w14:textId="59015239" w:rsidR="00D04EA2" w:rsidRPr="00D82DB2" w:rsidRDefault="00505615" w:rsidP="007F15BE">
      <w:pPr>
        <w:rPr>
          <w:rFonts w:asciiTheme="minorHAnsi" w:hAnsiTheme="minorHAnsi" w:cstheme="minorHAnsi"/>
        </w:rPr>
      </w:pPr>
      <w:r w:rsidRPr="00D82DB2">
        <w:rPr>
          <w:rFonts w:asciiTheme="minorHAnsi" w:hAnsiTheme="minorHAnsi" w:cstheme="minorHAnsi"/>
        </w:rPr>
        <w:t>Refractory c</w:t>
      </w:r>
      <w:r w:rsidR="00927F5D" w:rsidRPr="00D82DB2">
        <w:rPr>
          <w:rFonts w:asciiTheme="minorHAnsi" w:hAnsiTheme="minorHAnsi" w:cstheme="minorHAnsi"/>
        </w:rPr>
        <w:t>hronic cough</w:t>
      </w:r>
      <w:r w:rsidRPr="00D82DB2">
        <w:rPr>
          <w:rFonts w:asciiTheme="minorHAnsi" w:hAnsiTheme="minorHAnsi" w:cstheme="minorHAnsi"/>
        </w:rPr>
        <w:t xml:space="preserve"> (RCC)</w:t>
      </w:r>
      <w:r w:rsidR="00DB1810" w:rsidRPr="00D82DB2">
        <w:rPr>
          <w:rFonts w:asciiTheme="minorHAnsi" w:hAnsiTheme="minorHAnsi" w:cstheme="minorHAnsi"/>
        </w:rPr>
        <w:t>—</w:t>
      </w:r>
      <w:r w:rsidR="00060E37" w:rsidRPr="00D82DB2">
        <w:rPr>
          <w:rFonts w:asciiTheme="minorHAnsi" w:hAnsiTheme="minorHAnsi" w:cstheme="minorHAnsi"/>
        </w:rPr>
        <w:t xml:space="preserve">defined </w:t>
      </w:r>
      <w:r w:rsidR="00E929A5" w:rsidRPr="00D82DB2">
        <w:rPr>
          <w:rFonts w:asciiTheme="minorHAnsi" w:hAnsiTheme="minorHAnsi" w:cstheme="minorHAnsi"/>
        </w:rPr>
        <w:t xml:space="preserve">here </w:t>
      </w:r>
      <w:r w:rsidR="00060E37" w:rsidRPr="00D82DB2">
        <w:rPr>
          <w:rFonts w:asciiTheme="minorHAnsi" w:hAnsiTheme="minorHAnsi" w:cstheme="minorHAnsi"/>
        </w:rPr>
        <w:t>as</w:t>
      </w:r>
      <w:r w:rsidR="00725361" w:rsidRPr="00D82DB2">
        <w:rPr>
          <w:rFonts w:asciiTheme="minorHAnsi" w:hAnsiTheme="minorHAnsi" w:cstheme="minorHAnsi"/>
        </w:rPr>
        <w:t xml:space="preserve"> a </w:t>
      </w:r>
      <w:r w:rsidR="00927F5D" w:rsidRPr="00D82DB2">
        <w:rPr>
          <w:rFonts w:asciiTheme="minorHAnsi" w:hAnsiTheme="minorHAnsi" w:cstheme="minorHAnsi"/>
        </w:rPr>
        <w:t>cough</w:t>
      </w:r>
      <w:r w:rsidR="00E929A5" w:rsidRPr="00D82DB2">
        <w:rPr>
          <w:rFonts w:asciiTheme="minorHAnsi" w:hAnsiTheme="minorHAnsi" w:cstheme="minorHAnsi"/>
        </w:rPr>
        <w:t xml:space="preserve"> lasting longer than </w:t>
      </w:r>
      <w:r w:rsidR="004033CC" w:rsidRPr="00D82DB2">
        <w:rPr>
          <w:rFonts w:asciiTheme="minorHAnsi" w:hAnsiTheme="minorHAnsi" w:cstheme="minorHAnsi"/>
        </w:rPr>
        <w:t xml:space="preserve">8 </w:t>
      </w:r>
      <w:r w:rsidR="00E929A5" w:rsidRPr="00D82DB2">
        <w:rPr>
          <w:rFonts w:asciiTheme="minorHAnsi" w:hAnsiTheme="minorHAnsi" w:cstheme="minorHAnsi"/>
        </w:rPr>
        <w:t>weeks with an</w:t>
      </w:r>
      <w:r w:rsidR="00927F5D" w:rsidRPr="00D82DB2">
        <w:rPr>
          <w:rFonts w:asciiTheme="minorHAnsi" w:hAnsiTheme="minorHAnsi" w:cstheme="minorHAnsi"/>
        </w:rPr>
        <w:t xml:space="preserve"> </w:t>
      </w:r>
      <w:r w:rsidR="00E929A5" w:rsidRPr="00D82DB2">
        <w:rPr>
          <w:rFonts w:asciiTheme="minorHAnsi" w:hAnsiTheme="minorHAnsi" w:cstheme="minorHAnsi"/>
        </w:rPr>
        <w:t xml:space="preserve">unexplained underlying etiology and which is unresponsive to conventional </w:t>
      </w:r>
      <w:r w:rsidR="00A05D34" w:rsidRPr="00D82DB2">
        <w:rPr>
          <w:rFonts w:asciiTheme="minorHAnsi" w:hAnsiTheme="minorHAnsi" w:cstheme="minorHAnsi"/>
        </w:rPr>
        <w:t>treatment</w:t>
      </w:r>
      <w:r w:rsidR="000318B4" w:rsidRPr="00D82DB2">
        <w:rPr>
          <w:rFonts w:asciiTheme="minorHAnsi" w:hAnsiTheme="minorHAnsi" w:cstheme="minorHAnsi"/>
        </w:rPr>
        <w:t xml:space="preserve"> </w:t>
      </w:r>
      <w:r w:rsidR="009E138A" w:rsidRPr="00D82DB2">
        <w:rPr>
          <w:rFonts w:asciiTheme="minorHAnsi" w:hAnsiTheme="minorHAnsi" w:cstheme="minorHAnsi"/>
        </w:rPr>
        <w:t>[1]</w:t>
      </w:r>
      <w:r w:rsidR="00DB1810" w:rsidRPr="00D82DB2">
        <w:rPr>
          <w:rFonts w:asciiTheme="minorHAnsi" w:hAnsiTheme="minorHAnsi" w:cstheme="minorHAnsi"/>
        </w:rPr>
        <w:t>—</w:t>
      </w:r>
      <w:r w:rsidR="00D20FFD" w:rsidRPr="00D82DB2">
        <w:rPr>
          <w:rFonts w:asciiTheme="minorHAnsi" w:hAnsiTheme="minorHAnsi" w:cstheme="minorHAnsi"/>
        </w:rPr>
        <w:t>is a significant cause of morbidity</w:t>
      </w:r>
      <w:r w:rsidR="005B182E" w:rsidRPr="00D82DB2">
        <w:rPr>
          <w:rFonts w:asciiTheme="minorHAnsi" w:hAnsiTheme="minorHAnsi" w:cstheme="minorHAnsi"/>
        </w:rPr>
        <w:t>,</w:t>
      </w:r>
      <w:r w:rsidR="00D20FFD" w:rsidRPr="00D82DB2">
        <w:rPr>
          <w:rFonts w:asciiTheme="minorHAnsi" w:hAnsiTheme="minorHAnsi" w:cstheme="minorHAnsi"/>
        </w:rPr>
        <w:t xml:space="preserve"> affecting </w:t>
      </w:r>
      <w:r w:rsidR="00725361" w:rsidRPr="00D82DB2">
        <w:rPr>
          <w:rFonts w:asciiTheme="minorHAnsi" w:hAnsiTheme="minorHAnsi" w:cstheme="minorHAnsi"/>
        </w:rPr>
        <w:t>around 10% of adults</w:t>
      </w:r>
      <w:r w:rsidR="00D20FFD" w:rsidRPr="00D82DB2">
        <w:rPr>
          <w:rFonts w:asciiTheme="minorHAnsi" w:hAnsiTheme="minorHAnsi" w:cstheme="minorHAnsi"/>
        </w:rPr>
        <w:t xml:space="preserve"> globally </w:t>
      </w:r>
      <w:r w:rsidR="009E138A" w:rsidRPr="00D82DB2">
        <w:rPr>
          <w:rFonts w:asciiTheme="minorHAnsi" w:hAnsiTheme="minorHAnsi" w:cstheme="minorHAnsi"/>
        </w:rPr>
        <w:t>[2]</w:t>
      </w:r>
      <w:r w:rsidR="00D20FFD" w:rsidRPr="00D82DB2">
        <w:rPr>
          <w:rFonts w:asciiTheme="minorHAnsi" w:hAnsiTheme="minorHAnsi" w:cstheme="minorHAnsi"/>
        </w:rPr>
        <w:t>.</w:t>
      </w:r>
      <w:r w:rsidR="00725361" w:rsidRPr="00D82DB2">
        <w:rPr>
          <w:rFonts w:asciiTheme="minorHAnsi" w:hAnsiTheme="minorHAnsi" w:cstheme="minorHAnsi"/>
        </w:rPr>
        <w:t xml:space="preserve"> </w:t>
      </w:r>
      <w:r w:rsidR="00295AD4" w:rsidRPr="00D82DB2">
        <w:rPr>
          <w:rFonts w:asciiTheme="minorHAnsi" w:hAnsiTheme="minorHAnsi" w:cstheme="minorHAnsi"/>
        </w:rPr>
        <w:t xml:space="preserve">In addition to physical </w:t>
      </w:r>
      <w:r w:rsidR="00275DC7" w:rsidRPr="00D82DB2">
        <w:rPr>
          <w:rFonts w:asciiTheme="minorHAnsi" w:hAnsiTheme="minorHAnsi" w:cstheme="minorHAnsi"/>
        </w:rPr>
        <w:t>effects</w:t>
      </w:r>
      <w:r w:rsidR="00295AD4" w:rsidRPr="00D82DB2">
        <w:rPr>
          <w:rFonts w:asciiTheme="minorHAnsi" w:hAnsiTheme="minorHAnsi" w:cstheme="minorHAnsi"/>
        </w:rPr>
        <w:t xml:space="preserve">, </w:t>
      </w:r>
      <w:r w:rsidR="00436740" w:rsidRPr="00D82DB2">
        <w:rPr>
          <w:rFonts w:asciiTheme="minorHAnsi" w:hAnsiTheme="minorHAnsi" w:cstheme="minorHAnsi"/>
        </w:rPr>
        <w:t>RCC</w:t>
      </w:r>
      <w:r w:rsidR="00D20FFD" w:rsidRPr="00D82DB2">
        <w:rPr>
          <w:rFonts w:asciiTheme="minorHAnsi" w:hAnsiTheme="minorHAnsi" w:cstheme="minorHAnsi"/>
        </w:rPr>
        <w:t xml:space="preserve"> </w:t>
      </w:r>
      <w:r w:rsidR="00295AD4" w:rsidRPr="00D82DB2">
        <w:rPr>
          <w:rFonts w:asciiTheme="minorHAnsi" w:hAnsiTheme="minorHAnsi" w:cstheme="minorHAnsi"/>
        </w:rPr>
        <w:t>can have</w:t>
      </w:r>
      <w:r w:rsidR="00C70512" w:rsidRPr="00D82DB2">
        <w:rPr>
          <w:rFonts w:asciiTheme="minorHAnsi" w:hAnsiTheme="minorHAnsi" w:cstheme="minorHAnsi"/>
        </w:rPr>
        <w:t xml:space="preserve"> a </w:t>
      </w:r>
      <w:r w:rsidR="00725361" w:rsidRPr="00D82DB2">
        <w:rPr>
          <w:rFonts w:asciiTheme="minorHAnsi" w:hAnsiTheme="minorHAnsi" w:cstheme="minorHAnsi"/>
        </w:rPr>
        <w:t xml:space="preserve">substantial impact on </w:t>
      </w:r>
      <w:r w:rsidR="00295AD4" w:rsidRPr="00D82DB2">
        <w:rPr>
          <w:rFonts w:asciiTheme="minorHAnsi" w:hAnsiTheme="minorHAnsi" w:cstheme="minorHAnsi"/>
        </w:rPr>
        <w:t>patients’</w:t>
      </w:r>
      <w:r w:rsidR="00275DC7" w:rsidRPr="00D82DB2">
        <w:rPr>
          <w:rFonts w:asciiTheme="minorHAnsi" w:hAnsiTheme="minorHAnsi" w:cstheme="minorHAnsi"/>
        </w:rPr>
        <w:t xml:space="preserve"> </w:t>
      </w:r>
      <w:r w:rsidR="005B23FB" w:rsidRPr="00D82DB2">
        <w:rPr>
          <w:rFonts w:asciiTheme="minorHAnsi" w:hAnsiTheme="minorHAnsi" w:cstheme="minorHAnsi"/>
        </w:rPr>
        <w:t xml:space="preserve">health-related </w:t>
      </w:r>
      <w:r w:rsidR="00725361" w:rsidRPr="00D82DB2">
        <w:rPr>
          <w:rFonts w:asciiTheme="minorHAnsi" w:hAnsiTheme="minorHAnsi" w:cstheme="minorHAnsi"/>
        </w:rPr>
        <w:t>quality of life</w:t>
      </w:r>
      <w:r w:rsidR="00BD5C68" w:rsidRPr="00D82DB2">
        <w:rPr>
          <w:rFonts w:asciiTheme="minorHAnsi" w:hAnsiTheme="minorHAnsi" w:cstheme="minorHAnsi"/>
        </w:rPr>
        <w:t xml:space="preserve"> (</w:t>
      </w:r>
      <w:r w:rsidR="005B23FB" w:rsidRPr="00D82DB2">
        <w:rPr>
          <w:rFonts w:asciiTheme="minorHAnsi" w:hAnsiTheme="minorHAnsi" w:cstheme="minorHAnsi"/>
        </w:rPr>
        <w:t>HR</w:t>
      </w:r>
      <w:r w:rsidR="00BD5C68" w:rsidRPr="00D82DB2">
        <w:rPr>
          <w:rFonts w:asciiTheme="minorHAnsi" w:hAnsiTheme="minorHAnsi" w:cstheme="minorHAnsi"/>
        </w:rPr>
        <w:t>QoL)</w:t>
      </w:r>
      <w:r w:rsidR="00C70512" w:rsidRPr="00D82DB2">
        <w:rPr>
          <w:rFonts w:asciiTheme="minorHAnsi" w:hAnsiTheme="minorHAnsi" w:cstheme="minorHAnsi"/>
        </w:rPr>
        <w:t xml:space="preserve"> </w:t>
      </w:r>
      <w:r w:rsidR="00E27A3C">
        <w:rPr>
          <w:rFonts w:asciiTheme="minorHAnsi" w:hAnsiTheme="minorHAnsi" w:cstheme="minorHAnsi"/>
          <w:noProof/>
        </w:rPr>
        <w:t>[3, 4]</w:t>
      </w:r>
      <w:r w:rsidR="00927F5D" w:rsidRPr="00D82DB2">
        <w:rPr>
          <w:rFonts w:asciiTheme="minorHAnsi" w:hAnsiTheme="minorHAnsi" w:cstheme="minorHAnsi"/>
        </w:rPr>
        <w:t>.</w:t>
      </w:r>
      <w:r w:rsidR="00CC080C" w:rsidRPr="00D82DB2">
        <w:rPr>
          <w:rFonts w:asciiTheme="minorHAnsi" w:hAnsiTheme="minorHAnsi" w:cstheme="minorHAnsi"/>
        </w:rPr>
        <w:t xml:space="preserve"> </w:t>
      </w:r>
      <w:r w:rsidR="00701CAB" w:rsidRPr="00D82DB2">
        <w:rPr>
          <w:rFonts w:asciiTheme="minorHAnsi" w:hAnsiTheme="minorHAnsi" w:cstheme="minorHAnsi"/>
        </w:rPr>
        <w:t>P</w:t>
      </w:r>
      <w:r w:rsidR="0059070B" w:rsidRPr="00D82DB2">
        <w:rPr>
          <w:rFonts w:asciiTheme="minorHAnsi" w:hAnsiTheme="minorHAnsi" w:cstheme="minorHAnsi"/>
        </w:rPr>
        <w:t>rimary endpoints</w:t>
      </w:r>
      <w:r w:rsidR="00701CAB" w:rsidRPr="00D82DB2">
        <w:rPr>
          <w:rFonts w:asciiTheme="minorHAnsi" w:hAnsiTheme="minorHAnsi" w:cstheme="minorHAnsi"/>
        </w:rPr>
        <w:t xml:space="preserve"> in </w:t>
      </w:r>
      <w:r w:rsidRPr="00D82DB2">
        <w:rPr>
          <w:rFonts w:asciiTheme="minorHAnsi" w:hAnsiTheme="minorHAnsi" w:cstheme="minorHAnsi"/>
        </w:rPr>
        <w:t>RCC</w:t>
      </w:r>
      <w:r w:rsidR="00701CAB" w:rsidRPr="00D82DB2">
        <w:rPr>
          <w:rFonts w:asciiTheme="minorHAnsi" w:hAnsiTheme="minorHAnsi" w:cstheme="minorHAnsi"/>
        </w:rPr>
        <w:t xml:space="preserve"> clinical trials</w:t>
      </w:r>
      <w:r w:rsidR="0059070B" w:rsidRPr="00D82DB2">
        <w:rPr>
          <w:rFonts w:asciiTheme="minorHAnsi" w:hAnsiTheme="minorHAnsi" w:cstheme="minorHAnsi"/>
        </w:rPr>
        <w:t xml:space="preserve"> typically evaluate change in the frequency of cough using objective monitoring devices </w:t>
      </w:r>
      <w:r w:rsidR="00E27A3C">
        <w:rPr>
          <w:rFonts w:asciiTheme="minorHAnsi" w:hAnsiTheme="minorHAnsi" w:cstheme="minorHAnsi"/>
          <w:noProof/>
        </w:rPr>
        <w:t>[5-7]</w:t>
      </w:r>
      <w:r w:rsidR="00701CAB" w:rsidRPr="00D82DB2">
        <w:rPr>
          <w:rFonts w:asciiTheme="minorHAnsi" w:hAnsiTheme="minorHAnsi" w:cstheme="minorHAnsi"/>
        </w:rPr>
        <w:t xml:space="preserve">. </w:t>
      </w:r>
      <w:r w:rsidR="00D04EA2" w:rsidRPr="00D82DB2">
        <w:rPr>
          <w:rFonts w:asciiTheme="minorHAnsi" w:hAnsiTheme="minorHAnsi" w:cstheme="minorHAnsi"/>
        </w:rPr>
        <w:t xml:space="preserve">Regulatory agencies such as the European Medicines Agency and the </w:t>
      </w:r>
      <w:r w:rsidR="00EF59E0" w:rsidRPr="00D82DB2">
        <w:rPr>
          <w:rFonts w:asciiTheme="minorHAnsi" w:hAnsiTheme="minorHAnsi" w:cstheme="minorHAnsi"/>
        </w:rPr>
        <w:t xml:space="preserve">US </w:t>
      </w:r>
      <w:r w:rsidR="00D04EA2" w:rsidRPr="00D82DB2">
        <w:rPr>
          <w:rFonts w:asciiTheme="minorHAnsi" w:hAnsiTheme="minorHAnsi" w:cstheme="minorHAnsi"/>
        </w:rPr>
        <w:t>Food and Drug Administration</w:t>
      </w:r>
      <w:ins w:id="15" w:author="Rachael Powis" w:date="2023-04-18T10:56:00Z">
        <w:r w:rsidR="00B07B6F">
          <w:rPr>
            <w:rFonts w:asciiTheme="minorHAnsi" w:hAnsiTheme="minorHAnsi" w:cstheme="minorHAnsi"/>
          </w:rPr>
          <w:t xml:space="preserve"> (FDA</w:t>
        </w:r>
      </w:ins>
      <w:ins w:id="16" w:author="Rachael Powis" w:date="2023-04-18T10:57:00Z">
        <w:r w:rsidR="00B07B6F">
          <w:rPr>
            <w:rFonts w:asciiTheme="minorHAnsi" w:hAnsiTheme="minorHAnsi" w:cstheme="minorHAnsi"/>
          </w:rPr>
          <w:t>)</w:t>
        </w:r>
      </w:ins>
      <w:r w:rsidR="00D04EA2" w:rsidRPr="00D82DB2">
        <w:rPr>
          <w:rFonts w:asciiTheme="minorHAnsi" w:hAnsiTheme="minorHAnsi" w:cstheme="minorHAnsi"/>
        </w:rPr>
        <w:t xml:space="preserve"> emphasize the importance of patient perspectives in treatment evaluation</w:t>
      </w:r>
      <w:r w:rsidR="000318B4" w:rsidRPr="00D82DB2">
        <w:rPr>
          <w:rFonts w:asciiTheme="minorHAnsi" w:hAnsiTheme="minorHAnsi" w:cstheme="minorHAnsi"/>
        </w:rPr>
        <w:t xml:space="preserve"> </w:t>
      </w:r>
      <w:r w:rsidR="00E27A3C">
        <w:rPr>
          <w:rFonts w:asciiTheme="minorHAnsi" w:hAnsiTheme="minorHAnsi" w:cstheme="minorHAnsi"/>
          <w:noProof/>
        </w:rPr>
        <w:t>[8-11]</w:t>
      </w:r>
      <w:r w:rsidR="00C34A5A" w:rsidRPr="00D82DB2">
        <w:rPr>
          <w:rFonts w:asciiTheme="minorHAnsi" w:hAnsiTheme="minorHAnsi" w:cstheme="minorHAnsi"/>
        </w:rPr>
        <w:t xml:space="preserve">. </w:t>
      </w:r>
      <w:r w:rsidR="00C84103" w:rsidRPr="00D82DB2">
        <w:rPr>
          <w:rFonts w:asciiTheme="minorHAnsi" w:hAnsiTheme="minorHAnsi" w:cstheme="minorHAnsi"/>
        </w:rPr>
        <w:t xml:space="preserve">As a </w:t>
      </w:r>
      <w:r w:rsidR="00E81B02" w:rsidRPr="00D82DB2">
        <w:rPr>
          <w:rFonts w:asciiTheme="minorHAnsi" w:hAnsiTheme="minorHAnsi" w:cstheme="minorHAnsi"/>
        </w:rPr>
        <w:t>prerequisite</w:t>
      </w:r>
      <w:r w:rsidR="00C771AC" w:rsidRPr="00D82DB2">
        <w:rPr>
          <w:rFonts w:asciiTheme="minorHAnsi" w:hAnsiTheme="minorHAnsi" w:cstheme="minorHAnsi"/>
        </w:rPr>
        <w:t>,</w:t>
      </w:r>
      <w:r w:rsidR="008B367F" w:rsidRPr="00D82DB2">
        <w:rPr>
          <w:rFonts w:asciiTheme="minorHAnsi" w:hAnsiTheme="minorHAnsi" w:cstheme="minorHAnsi"/>
        </w:rPr>
        <w:t xml:space="preserve"> </w:t>
      </w:r>
      <w:r w:rsidR="00C84103" w:rsidRPr="00D82DB2">
        <w:rPr>
          <w:rFonts w:asciiTheme="minorHAnsi" w:hAnsiTheme="minorHAnsi" w:cstheme="minorHAnsi"/>
        </w:rPr>
        <w:t>fit</w:t>
      </w:r>
      <w:r w:rsidR="00D45EA1" w:rsidRPr="00D82DB2">
        <w:rPr>
          <w:rFonts w:asciiTheme="minorHAnsi" w:hAnsiTheme="minorHAnsi" w:cstheme="minorHAnsi"/>
        </w:rPr>
        <w:t>-</w:t>
      </w:r>
      <w:r w:rsidR="00C84103" w:rsidRPr="00D82DB2">
        <w:rPr>
          <w:rFonts w:asciiTheme="minorHAnsi" w:hAnsiTheme="minorHAnsi" w:cstheme="minorHAnsi"/>
        </w:rPr>
        <w:t>for</w:t>
      </w:r>
      <w:r w:rsidR="00D45EA1" w:rsidRPr="00D82DB2">
        <w:rPr>
          <w:rFonts w:asciiTheme="minorHAnsi" w:hAnsiTheme="minorHAnsi" w:cstheme="minorHAnsi"/>
        </w:rPr>
        <w:t>-</w:t>
      </w:r>
      <w:r w:rsidR="00C84103" w:rsidRPr="00D82DB2">
        <w:rPr>
          <w:rFonts w:asciiTheme="minorHAnsi" w:hAnsiTheme="minorHAnsi" w:cstheme="minorHAnsi"/>
        </w:rPr>
        <w:t xml:space="preserve">purpose </w:t>
      </w:r>
      <w:r w:rsidR="008B367F" w:rsidRPr="00D82DB2">
        <w:rPr>
          <w:rFonts w:asciiTheme="minorHAnsi" w:hAnsiTheme="minorHAnsi" w:cstheme="minorHAnsi"/>
        </w:rPr>
        <w:t xml:space="preserve">patient-reported outcome (PRO) instruments </w:t>
      </w:r>
      <w:r w:rsidR="00C84103" w:rsidRPr="00D82DB2">
        <w:rPr>
          <w:rFonts w:asciiTheme="minorHAnsi" w:hAnsiTheme="minorHAnsi" w:cstheme="minorHAnsi"/>
        </w:rPr>
        <w:t xml:space="preserve">have to be </w:t>
      </w:r>
      <w:r w:rsidR="008B367F" w:rsidRPr="00D82DB2">
        <w:rPr>
          <w:rFonts w:asciiTheme="minorHAnsi" w:hAnsiTheme="minorHAnsi" w:cstheme="minorHAnsi"/>
        </w:rPr>
        <w:t xml:space="preserve">used to assess the frequency and severity of cough from the patient perspective </w:t>
      </w:r>
      <w:r w:rsidR="005B23FB" w:rsidRPr="00D82DB2">
        <w:rPr>
          <w:rFonts w:asciiTheme="minorHAnsi" w:hAnsiTheme="minorHAnsi" w:cstheme="minorHAnsi"/>
        </w:rPr>
        <w:t xml:space="preserve">for evaluating outcomes of </w:t>
      </w:r>
      <w:r w:rsidR="00C771AC" w:rsidRPr="00D82DB2">
        <w:rPr>
          <w:rFonts w:asciiTheme="minorHAnsi" w:hAnsiTheme="minorHAnsi" w:cstheme="minorHAnsi"/>
        </w:rPr>
        <w:t xml:space="preserve">novel targeted antitussive agents for </w:t>
      </w:r>
      <w:r w:rsidRPr="00D82DB2">
        <w:rPr>
          <w:rFonts w:asciiTheme="minorHAnsi" w:hAnsiTheme="minorHAnsi" w:cstheme="minorHAnsi"/>
        </w:rPr>
        <w:t>RCC</w:t>
      </w:r>
      <w:r w:rsidR="00C771AC" w:rsidRPr="00D82DB2">
        <w:rPr>
          <w:rFonts w:asciiTheme="minorHAnsi" w:hAnsiTheme="minorHAnsi" w:cstheme="minorHAnsi"/>
        </w:rPr>
        <w:t xml:space="preserve">, such as purinergic P2X3 receptor antagonists </w:t>
      </w:r>
      <w:r w:rsidR="00E27A3C">
        <w:rPr>
          <w:rFonts w:asciiTheme="minorHAnsi" w:hAnsiTheme="minorHAnsi" w:cstheme="minorHAnsi"/>
          <w:noProof/>
        </w:rPr>
        <w:t>[12]</w:t>
      </w:r>
      <w:r w:rsidR="00C771AC" w:rsidRPr="00D82DB2">
        <w:rPr>
          <w:rFonts w:asciiTheme="minorHAnsi" w:hAnsiTheme="minorHAnsi" w:cstheme="minorHAnsi"/>
        </w:rPr>
        <w:t>. For the development of these PRO instruments</w:t>
      </w:r>
      <w:r w:rsidR="000C6BA1" w:rsidRPr="00D82DB2">
        <w:rPr>
          <w:rFonts w:asciiTheme="minorHAnsi" w:hAnsiTheme="minorHAnsi" w:cstheme="minorHAnsi"/>
        </w:rPr>
        <w:t>,</w:t>
      </w:r>
      <w:r w:rsidR="00C771AC" w:rsidRPr="00D82DB2">
        <w:rPr>
          <w:rFonts w:asciiTheme="minorHAnsi" w:hAnsiTheme="minorHAnsi" w:cstheme="minorHAnsi"/>
        </w:rPr>
        <w:t xml:space="preserve"> qualitative research is an essential</w:t>
      </w:r>
      <w:r w:rsidR="00A2079B" w:rsidRPr="00D82DB2">
        <w:rPr>
          <w:rFonts w:asciiTheme="minorHAnsi" w:hAnsiTheme="minorHAnsi" w:cstheme="minorHAnsi"/>
        </w:rPr>
        <w:t xml:space="preserve"> </w:t>
      </w:r>
      <w:r w:rsidR="00C771AC" w:rsidRPr="00D82DB2">
        <w:rPr>
          <w:rFonts w:asciiTheme="minorHAnsi" w:hAnsiTheme="minorHAnsi" w:cstheme="minorHAnsi"/>
        </w:rPr>
        <w:t xml:space="preserve">step to ensure the instrument captures and evaluates important aspects of patients’ experiences in clinical trials </w:t>
      </w:r>
      <w:r w:rsidR="00E27A3C">
        <w:rPr>
          <w:rFonts w:asciiTheme="minorHAnsi" w:hAnsiTheme="minorHAnsi" w:cstheme="minorHAnsi"/>
          <w:noProof/>
        </w:rPr>
        <w:t>[8-11, 13]</w:t>
      </w:r>
      <w:r w:rsidR="00C771AC" w:rsidRPr="00D82DB2">
        <w:rPr>
          <w:rFonts w:asciiTheme="minorHAnsi" w:hAnsiTheme="minorHAnsi" w:cstheme="minorHAnsi"/>
        </w:rPr>
        <w:t>.</w:t>
      </w:r>
    </w:p>
    <w:p w14:paraId="50870754" w14:textId="0A694D37" w:rsidR="006D36F8" w:rsidRPr="00D82DB2" w:rsidRDefault="0022238C" w:rsidP="00107652">
      <w:pPr>
        <w:ind w:firstLine="720"/>
        <w:rPr>
          <w:rFonts w:asciiTheme="minorHAnsi" w:hAnsiTheme="minorHAnsi" w:cstheme="minorHAnsi"/>
        </w:rPr>
      </w:pPr>
      <w:r w:rsidRPr="00D82DB2">
        <w:rPr>
          <w:rFonts w:asciiTheme="minorHAnsi" w:hAnsiTheme="minorHAnsi" w:cstheme="minorHAnsi"/>
        </w:rPr>
        <w:t>PRO</w:t>
      </w:r>
      <w:r w:rsidR="002A6A30" w:rsidRPr="00D82DB2">
        <w:rPr>
          <w:rFonts w:asciiTheme="minorHAnsi" w:hAnsiTheme="minorHAnsi" w:cstheme="minorHAnsi"/>
        </w:rPr>
        <w:t xml:space="preserve"> instruments</w:t>
      </w:r>
      <w:r w:rsidRPr="00D82DB2">
        <w:rPr>
          <w:rFonts w:asciiTheme="minorHAnsi" w:hAnsiTheme="minorHAnsi" w:cstheme="minorHAnsi"/>
        </w:rPr>
        <w:t xml:space="preserve">, such as the Leicester Cough Questionnaire </w:t>
      </w:r>
      <w:r w:rsidR="00E27A3C">
        <w:rPr>
          <w:rFonts w:asciiTheme="minorHAnsi" w:hAnsiTheme="minorHAnsi" w:cstheme="minorHAnsi"/>
          <w:noProof/>
        </w:rPr>
        <w:t>[14]</w:t>
      </w:r>
      <w:r w:rsidRPr="00D82DB2">
        <w:rPr>
          <w:rFonts w:asciiTheme="minorHAnsi" w:hAnsiTheme="minorHAnsi" w:cstheme="minorHAnsi"/>
        </w:rPr>
        <w:t xml:space="preserve"> </w:t>
      </w:r>
      <w:r w:rsidR="006C595F" w:rsidRPr="00D82DB2">
        <w:rPr>
          <w:rFonts w:asciiTheme="minorHAnsi" w:hAnsiTheme="minorHAnsi" w:cstheme="minorHAnsi"/>
        </w:rPr>
        <w:t xml:space="preserve">and </w:t>
      </w:r>
      <w:r w:rsidR="00564904" w:rsidRPr="00D82DB2">
        <w:rPr>
          <w:rFonts w:asciiTheme="minorHAnsi" w:hAnsiTheme="minorHAnsi" w:cstheme="minorHAnsi"/>
        </w:rPr>
        <w:t>the Cough</w:t>
      </w:r>
      <w:r w:rsidR="00B5149D">
        <w:rPr>
          <w:rFonts w:asciiTheme="minorHAnsi" w:hAnsiTheme="minorHAnsi" w:cstheme="minorHAnsi"/>
        </w:rPr>
        <w:t>-Specific</w:t>
      </w:r>
      <w:r w:rsidR="00564904" w:rsidRPr="00D82DB2">
        <w:rPr>
          <w:rFonts w:asciiTheme="minorHAnsi" w:hAnsiTheme="minorHAnsi" w:cstheme="minorHAnsi"/>
        </w:rPr>
        <w:t xml:space="preserve"> Quality of Life Questionnaire</w:t>
      </w:r>
      <w:r w:rsidR="000318B4" w:rsidRPr="00D82DB2">
        <w:rPr>
          <w:rFonts w:asciiTheme="minorHAnsi" w:hAnsiTheme="minorHAnsi" w:cstheme="minorHAnsi"/>
        </w:rPr>
        <w:t xml:space="preserve"> </w:t>
      </w:r>
      <w:r w:rsidR="00E27A3C">
        <w:rPr>
          <w:rFonts w:asciiTheme="minorHAnsi" w:hAnsiTheme="minorHAnsi" w:cstheme="minorHAnsi"/>
          <w:noProof/>
        </w:rPr>
        <w:t>[15]</w:t>
      </w:r>
      <w:r w:rsidR="00564904" w:rsidRPr="00D82DB2">
        <w:rPr>
          <w:rFonts w:asciiTheme="minorHAnsi" w:hAnsiTheme="minorHAnsi" w:cstheme="minorHAnsi"/>
        </w:rPr>
        <w:t xml:space="preserve">, </w:t>
      </w:r>
      <w:r w:rsidRPr="00D82DB2">
        <w:rPr>
          <w:rFonts w:asciiTheme="minorHAnsi" w:hAnsiTheme="minorHAnsi" w:cstheme="minorHAnsi"/>
        </w:rPr>
        <w:t>have been used</w:t>
      </w:r>
      <w:r w:rsidR="00701CAB" w:rsidRPr="00D82DB2">
        <w:rPr>
          <w:rFonts w:asciiTheme="minorHAnsi" w:hAnsiTheme="minorHAnsi" w:cstheme="minorHAnsi"/>
        </w:rPr>
        <w:t xml:space="preserve"> widely</w:t>
      </w:r>
      <w:r w:rsidR="00564904" w:rsidRPr="00D82DB2">
        <w:rPr>
          <w:rFonts w:asciiTheme="minorHAnsi" w:hAnsiTheme="minorHAnsi" w:cstheme="minorHAnsi"/>
        </w:rPr>
        <w:t xml:space="preserve"> </w:t>
      </w:r>
      <w:r w:rsidR="00143795" w:rsidRPr="00D82DB2">
        <w:rPr>
          <w:rFonts w:asciiTheme="minorHAnsi" w:hAnsiTheme="minorHAnsi" w:cstheme="minorHAnsi"/>
        </w:rPr>
        <w:t xml:space="preserve">to </w:t>
      </w:r>
      <w:r w:rsidR="00C771AC" w:rsidRPr="00D82DB2">
        <w:rPr>
          <w:rFonts w:asciiTheme="minorHAnsi" w:hAnsiTheme="minorHAnsi" w:cstheme="minorHAnsi"/>
        </w:rPr>
        <w:t xml:space="preserve">assess </w:t>
      </w:r>
      <w:r w:rsidRPr="00D82DB2">
        <w:rPr>
          <w:rFonts w:asciiTheme="minorHAnsi" w:hAnsiTheme="minorHAnsi" w:cstheme="minorHAnsi"/>
        </w:rPr>
        <w:t>patients’ experience</w:t>
      </w:r>
      <w:r w:rsidR="00C4740D" w:rsidRPr="00D82DB2">
        <w:rPr>
          <w:rFonts w:asciiTheme="minorHAnsi" w:hAnsiTheme="minorHAnsi" w:cstheme="minorHAnsi"/>
        </w:rPr>
        <w:t>s</w:t>
      </w:r>
      <w:r w:rsidRPr="00D82DB2">
        <w:rPr>
          <w:rFonts w:asciiTheme="minorHAnsi" w:hAnsiTheme="minorHAnsi" w:cstheme="minorHAnsi"/>
        </w:rPr>
        <w:t xml:space="preserve"> of cough and</w:t>
      </w:r>
      <w:r w:rsidR="00143795" w:rsidRPr="00D82DB2">
        <w:rPr>
          <w:rFonts w:asciiTheme="minorHAnsi" w:hAnsiTheme="minorHAnsi" w:cstheme="minorHAnsi"/>
        </w:rPr>
        <w:t xml:space="preserve"> </w:t>
      </w:r>
      <w:r w:rsidR="00A375B0" w:rsidRPr="00D82DB2">
        <w:rPr>
          <w:rFonts w:asciiTheme="minorHAnsi" w:hAnsiTheme="minorHAnsi" w:cstheme="minorHAnsi"/>
        </w:rPr>
        <w:t>its</w:t>
      </w:r>
      <w:r w:rsidR="00143795" w:rsidRPr="00D82DB2">
        <w:rPr>
          <w:rFonts w:asciiTheme="minorHAnsi" w:hAnsiTheme="minorHAnsi" w:cstheme="minorHAnsi"/>
        </w:rPr>
        <w:t xml:space="preserve"> impact on</w:t>
      </w:r>
      <w:r w:rsidRPr="00D82DB2">
        <w:rPr>
          <w:rFonts w:asciiTheme="minorHAnsi" w:hAnsiTheme="minorHAnsi" w:cstheme="minorHAnsi"/>
        </w:rPr>
        <w:t xml:space="preserve"> HRQoL</w:t>
      </w:r>
      <w:r w:rsidR="00494B09" w:rsidRPr="00D82DB2">
        <w:rPr>
          <w:rFonts w:asciiTheme="minorHAnsi" w:hAnsiTheme="minorHAnsi" w:cstheme="minorHAnsi"/>
        </w:rPr>
        <w:t xml:space="preserve"> for endpoints in </w:t>
      </w:r>
      <w:r w:rsidR="00505615" w:rsidRPr="00D82DB2">
        <w:rPr>
          <w:rFonts w:asciiTheme="minorHAnsi" w:hAnsiTheme="minorHAnsi" w:cstheme="minorHAnsi"/>
        </w:rPr>
        <w:t>RCC</w:t>
      </w:r>
      <w:r w:rsidR="00C771AC" w:rsidRPr="00D82DB2">
        <w:rPr>
          <w:rFonts w:asciiTheme="minorHAnsi" w:hAnsiTheme="minorHAnsi" w:cstheme="minorHAnsi"/>
        </w:rPr>
        <w:t xml:space="preserve"> </w:t>
      </w:r>
      <w:r w:rsidR="00494B09" w:rsidRPr="00D82DB2">
        <w:rPr>
          <w:rFonts w:asciiTheme="minorHAnsi" w:hAnsiTheme="minorHAnsi" w:cstheme="minorHAnsi"/>
        </w:rPr>
        <w:t>clinical trials</w:t>
      </w:r>
      <w:r w:rsidR="000318B4" w:rsidRPr="00D82DB2">
        <w:rPr>
          <w:rFonts w:asciiTheme="minorHAnsi" w:hAnsiTheme="minorHAnsi" w:cstheme="minorHAnsi"/>
        </w:rPr>
        <w:t xml:space="preserve"> </w:t>
      </w:r>
      <w:r w:rsidR="00E27A3C">
        <w:rPr>
          <w:rFonts w:asciiTheme="minorHAnsi" w:hAnsiTheme="minorHAnsi" w:cstheme="minorHAnsi"/>
          <w:noProof/>
        </w:rPr>
        <w:t>[5-7, 16-18]</w:t>
      </w:r>
      <w:r w:rsidRPr="00D82DB2">
        <w:rPr>
          <w:rFonts w:asciiTheme="minorHAnsi" w:hAnsiTheme="minorHAnsi" w:cstheme="minorHAnsi"/>
        </w:rPr>
        <w:t>.</w:t>
      </w:r>
      <w:r w:rsidR="00FE3DBC" w:rsidRPr="00D82DB2">
        <w:rPr>
          <w:rFonts w:asciiTheme="minorHAnsi" w:hAnsiTheme="minorHAnsi" w:cstheme="minorHAnsi"/>
        </w:rPr>
        <w:t xml:space="preserve"> </w:t>
      </w:r>
      <w:r w:rsidR="00CD47D6" w:rsidRPr="00D82DB2">
        <w:rPr>
          <w:rFonts w:asciiTheme="minorHAnsi" w:hAnsiTheme="minorHAnsi" w:cstheme="minorHAnsi"/>
        </w:rPr>
        <w:t>The Cough Severity Diary (CSD) was later developed to better quantify cough severity</w:t>
      </w:r>
      <w:r w:rsidR="00CD47D6" w:rsidRPr="00D82DB2">
        <w:t xml:space="preserve"> </w:t>
      </w:r>
      <w:r w:rsidR="00780D0C" w:rsidRPr="00D82DB2">
        <w:t>(</w:t>
      </w:r>
      <w:r w:rsidR="0020487B" w:rsidRPr="00D82DB2">
        <w:rPr>
          <w:rFonts w:asciiTheme="minorHAnsi" w:hAnsiTheme="minorHAnsi" w:cstheme="minorHAnsi"/>
        </w:rPr>
        <w:t>frequency</w:t>
      </w:r>
      <w:r w:rsidR="00C102F4" w:rsidRPr="00D82DB2">
        <w:rPr>
          <w:rFonts w:asciiTheme="minorHAnsi" w:hAnsiTheme="minorHAnsi" w:cstheme="minorHAnsi"/>
        </w:rPr>
        <w:t>,</w:t>
      </w:r>
      <w:r w:rsidR="0020487B" w:rsidRPr="00D82DB2">
        <w:rPr>
          <w:rFonts w:asciiTheme="minorHAnsi" w:hAnsiTheme="minorHAnsi" w:cstheme="minorHAnsi"/>
        </w:rPr>
        <w:t xml:space="preserve"> intensity</w:t>
      </w:r>
      <w:r w:rsidR="00C102F4" w:rsidRPr="00D82DB2">
        <w:rPr>
          <w:rFonts w:asciiTheme="minorHAnsi" w:hAnsiTheme="minorHAnsi" w:cstheme="minorHAnsi"/>
        </w:rPr>
        <w:t>, and disruption</w:t>
      </w:r>
      <w:r w:rsidR="0020487B" w:rsidRPr="00D82DB2">
        <w:rPr>
          <w:rFonts w:asciiTheme="minorHAnsi" w:hAnsiTheme="minorHAnsi" w:cstheme="minorHAnsi"/>
        </w:rPr>
        <w:t xml:space="preserve"> related to cough</w:t>
      </w:r>
      <w:r w:rsidR="00780D0C" w:rsidRPr="00D82DB2">
        <w:rPr>
          <w:rFonts w:asciiTheme="minorHAnsi" w:hAnsiTheme="minorHAnsi" w:cstheme="minorHAnsi"/>
        </w:rPr>
        <w:t>)</w:t>
      </w:r>
      <w:r w:rsidR="0020487B" w:rsidRPr="00D82DB2">
        <w:t xml:space="preserve"> </w:t>
      </w:r>
      <w:r w:rsidR="00CD47D6" w:rsidRPr="00D82DB2">
        <w:rPr>
          <w:rFonts w:asciiTheme="minorHAnsi" w:hAnsiTheme="minorHAnsi" w:cstheme="minorHAnsi"/>
        </w:rPr>
        <w:t>in order to</w:t>
      </w:r>
      <w:r w:rsidR="00CD47D6" w:rsidRPr="00D82DB2">
        <w:t xml:space="preserve"> </w:t>
      </w:r>
      <w:r w:rsidR="00CD47D6" w:rsidRPr="00D82DB2">
        <w:rPr>
          <w:rFonts w:asciiTheme="minorHAnsi" w:hAnsiTheme="minorHAnsi" w:cstheme="minorHAnsi"/>
        </w:rPr>
        <w:t>evaluate the effects of new therapies</w:t>
      </w:r>
      <w:r w:rsidR="00F66C78" w:rsidRPr="00D82DB2">
        <w:rPr>
          <w:rFonts w:asciiTheme="minorHAnsi" w:hAnsiTheme="minorHAnsi" w:cstheme="minorHAnsi"/>
        </w:rPr>
        <w:t xml:space="preserve"> </w:t>
      </w:r>
      <w:r w:rsidR="00E27A3C">
        <w:rPr>
          <w:rFonts w:asciiTheme="minorHAnsi" w:hAnsiTheme="minorHAnsi" w:cstheme="minorHAnsi"/>
          <w:noProof/>
        </w:rPr>
        <w:t>[19]</w:t>
      </w:r>
      <w:r w:rsidR="00CD47D6" w:rsidRPr="00D82DB2">
        <w:rPr>
          <w:rFonts w:asciiTheme="minorHAnsi" w:hAnsiTheme="minorHAnsi" w:cstheme="minorHAnsi"/>
        </w:rPr>
        <w:t xml:space="preserve">. The CSD </w:t>
      </w:r>
      <w:r w:rsidR="006C595F" w:rsidRPr="00D82DB2">
        <w:rPr>
          <w:rFonts w:asciiTheme="minorHAnsi" w:hAnsiTheme="minorHAnsi" w:cstheme="minorHAnsi"/>
        </w:rPr>
        <w:t xml:space="preserve">has been used in </w:t>
      </w:r>
      <w:r w:rsidR="0020487B" w:rsidRPr="00D82DB2">
        <w:rPr>
          <w:rFonts w:asciiTheme="minorHAnsi" w:hAnsiTheme="minorHAnsi" w:cstheme="minorHAnsi"/>
        </w:rPr>
        <w:t xml:space="preserve">clinical </w:t>
      </w:r>
      <w:r w:rsidR="006C595F" w:rsidRPr="00D82DB2">
        <w:rPr>
          <w:rFonts w:asciiTheme="minorHAnsi" w:hAnsiTheme="minorHAnsi" w:cstheme="minorHAnsi"/>
        </w:rPr>
        <w:t xml:space="preserve">trials of gefapixant in </w:t>
      </w:r>
      <w:r w:rsidR="00505615" w:rsidRPr="00D82DB2">
        <w:rPr>
          <w:rFonts w:asciiTheme="minorHAnsi" w:hAnsiTheme="minorHAnsi" w:cstheme="minorHAnsi"/>
        </w:rPr>
        <w:t>RCC</w:t>
      </w:r>
      <w:r w:rsidR="006C595F" w:rsidRPr="00D82DB2">
        <w:rPr>
          <w:rFonts w:asciiTheme="minorHAnsi" w:hAnsiTheme="minorHAnsi" w:cstheme="minorHAnsi"/>
        </w:rPr>
        <w:t xml:space="preserve"> </w:t>
      </w:r>
      <w:bookmarkStart w:id="17" w:name="_Hlk82701876"/>
      <w:r w:rsidR="00E27A3C">
        <w:rPr>
          <w:rFonts w:asciiTheme="minorHAnsi" w:hAnsiTheme="minorHAnsi" w:cstheme="minorHAnsi"/>
          <w:noProof/>
        </w:rPr>
        <w:t>[6, 7]</w:t>
      </w:r>
      <w:r w:rsidR="00DA5A29" w:rsidRPr="00D82DB2">
        <w:rPr>
          <w:rFonts w:asciiTheme="minorHAnsi" w:hAnsiTheme="minorHAnsi" w:cstheme="minorHAnsi"/>
        </w:rPr>
        <w:t xml:space="preserve">. </w:t>
      </w:r>
      <w:bookmarkStart w:id="18" w:name="_Hlk107318374"/>
      <w:r w:rsidR="009A092C" w:rsidRPr="00D82DB2">
        <w:rPr>
          <w:rFonts w:asciiTheme="minorHAnsi" w:hAnsiTheme="minorHAnsi" w:cstheme="minorHAnsi"/>
        </w:rPr>
        <w:t xml:space="preserve">However, as the CSD </w:t>
      </w:r>
      <w:r w:rsidR="00BA68B8" w:rsidRPr="00D82DB2">
        <w:rPr>
          <w:rFonts w:asciiTheme="minorHAnsi" w:hAnsiTheme="minorHAnsi" w:cstheme="minorHAnsi"/>
        </w:rPr>
        <w:t xml:space="preserve">was </w:t>
      </w:r>
      <w:r w:rsidR="00AC44A4" w:rsidRPr="00D82DB2">
        <w:rPr>
          <w:rFonts w:asciiTheme="minorHAnsi" w:hAnsiTheme="minorHAnsi" w:cstheme="minorHAnsi"/>
        </w:rPr>
        <w:t xml:space="preserve">not available for </w:t>
      </w:r>
      <w:r w:rsidR="00BA68B8" w:rsidRPr="00D82DB2">
        <w:rPr>
          <w:rFonts w:asciiTheme="minorHAnsi" w:hAnsiTheme="minorHAnsi" w:cstheme="minorHAnsi"/>
        </w:rPr>
        <w:t xml:space="preserve">external </w:t>
      </w:r>
      <w:r w:rsidR="00AC44A4" w:rsidRPr="00D82DB2">
        <w:rPr>
          <w:rFonts w:asciiTheme="minorHAnsi" w:hAnsiTheme="minorHAnsi" w:cstheme="minorHAnsi"/>
        </w:rPr>
        <w:t xml:space="preserve">commercial </w:t>
      </w:r>
      <w:r w:rsidR="0015151D" w:rsidRPr="00D82DB2">
        <w:rPr>
          <w:rFonts w:asciiTheme="minorHAnsi" w:hAnsiTheme="minorHAnsi" w:cstheme="minorHAnsi"/>
        </w:rPr>
        <w:t>licensing</w:t>
      </w:r>
      <w:bookmarkEnd w:id="17"/>
      <w:r w:rsidR="00FF5D63" w:rsidRPr="00D82DB2">
        <w:rPr>
          <w:rFonts w:asciiTheme="minorHAnsi" w:hAnsiTheme="minorHAnsi" w:cstheme="minorHAnsi"/>
        </w:rPr>
        <w:t>,</w:t>
      </w:r>
      <w:r w:rsidR="009A092C" w:rsidRPr="00D82DB2">
        <w:rPr>
          <w:rFonts w:asciiTheme="minorHAnsi" w:hAnsiTheme="minorHAnsi" w:cstheme="minorHAnsi"/>
        </w:rPr>
        <w:t xml:space="preserve"> a new PRO instrument was required for </w:t>
      </w:r>
      <w:r w:rsidR="00950778" w:rsidRPr="00D82DB2">
        <w:rPr>
          <w:rFonts w:asciiTheme="minorHAnsi" w:hAnsiTheme="minorHAnsi" w:cstheme="minorHAnsi"/>
        </w:rPr>
        <w:t xml:space="preserve">investigating new </w:t>
      </w:r>
      <w:r w:rsidR="00C221CC" w:rsidRPr="00D82DB2">
        <w:rPr>
          <w:rFonts w:asciiTheme="minorHAnsi" w:hAnsiTheme="minorHAnsi" w:cstheme="minorHAnsi"/>
        </w:rPr>
        <w:t>therapeutic options for</w:t>
      </w:r>
      <w:r w:rsidR="00B334A4" w:rsidRPr="00D82DB2">
        <w:rPr>
          <w:rFonts w:asciiTheme="minorHAnsi" w:hAnsiTheme="minorHAnsi" w:cstheme="minorHAnsi"/>
        </w:rPr>
        <w:t xml:space="preserve"> </w:t>
      </w:r>
      <w:r w:rsidR="00505615" w:rsidRPr="00D82DB2">
        <w:rPr>
          <w:rFonts w:asciiTheme="minorHAnsi" w:hAnsiTheme="minorHAnsi" w:cstheme="minorHAnsi"/>
        </w:rPr>
        <w:t>RCC</w:t>
      </w:r>
      <w:r w:rsidR="00DF2E6A" w:rsidRPr="00D82DB2">
        <w:rPr>
          <w:rFonts w:asciiTheme="minorHAnsi" w:hAnsiTheme="minorHAnsi" w:cstheme="minorHAnsi"/>
        </w:rPr>
        <w:t xml:space="preserve">, such as </w:t>
      </w:r>
      <w:r w:rsidR="00CD47D6" w:rsidRPr="00D82DB2">
        <w:rPr>
          <w:rFonts w:asciiTheme="minorHAnsi" w:hAnsiTheme="minorHAnsi" w:cstheme="minorHAnsi"/>
        </w:rPr>
        <w:t xml:space="preserve">in </w:t>
      </w:r>
      <w:r w:rsidR="00E76D2C" w:rsidRPr="00D82DB2">
        <w:rPr>
          <w:rFonts w:asciiTheme="minorHAnsi" w:hAnsiTheme="minorHAnsi" w:cstheme="minorHAnsi"/>
        </w:rPr>
        <w:t xml:space="preserve">clinical </w:t>
      </w:r>
      <w:r w:rsidR="00DF2E6A" w:rsidRPr="00D82DB2">
        <w:rPr>
          <w:rFonts w:asciiTheme="minorHAnsi" w:hAnsiTheme="minorHAnsi" w:cstheme="minorHAnsi"/>
        </w:rPr>
        <w:t xml:space="preserve">trials of </w:t>
      </w:r>
      <w:r w:rsidR="00F377A3" w:rsidRPr="00D82DB2">
        <w:rPr>
          <w:rFonts w:asciiTheme="minorHAnsi" w:hAnsiTheme="minorHAnsi" w:cstheme="minorHAnsi"/>
        </w:rPr>
        <w:t xml:space="preserve">the P2X3 antagonist </w:t>
      </w:r>
      <w:r w:rsidR="00DF2E6A" w:rsidRPr="00D82DB2">
        <w:rPr>
          <w:rFonts w:asciiTheme="minorHAnsi" w:hAnsiTheme="minorHAnsi" w:cstheme="minorHAnsi"/>
        </w:rPr>
        <w:t>eliapixant</w:t>
      </w:r>
      <w:r w:rsidR="009E138A" w:rsidRPr="00D82DB2">
        <w:rPr>
          <w:rFonts w:asciiTheme="minorHAnsi" w:hAnsiTheme="minorHAnsi" w:cstheme="minorHAnsi"/>
        </w:rPr>
        <w:t xml:space="preserve"> </w:t>
      </w:r>
      <w:bookmarkEnd w:id="18"/>
      <w:r w:rsidR="00E27A3C">
        <w:rPr>
          <w:rFonts w:asciiTheme="minorHAnsi" w:hAnsiTheme="minorHAnsi" w:cstheme="minorHAnsi"/>
          <w:noProof/>
        </w:rPr>
        <w:t>[20]</w:t>
      </w:r>
      <w:r w:rsidR="002A6A30" w:rsidRPr="00D82DB2">
        <w:rPr>
          <w:rFonts w:asciiTheme="minorHAnsi" w:hAnsiTheme="minorHAnsi" w:cstheme="minorHAnsi"/>
        </w:rPr>
        <w:t>.</w:t>
      </w:r>
    </w:p>
    <w:p w14:paraId="780D3E3F" w14:textId="2578FC64" w:rsidR="00275DC7" w:rsidRPr="00D82DB2" w:rsidRDefault="009C1DAF" w:rsidP="00CF558D">
      <w:pPr>
        <w:ind w:firstLine="720"/>
        <w:rPr>
          <w:rFonts w:asciiTheme="minorHAnsi" w:hAnsiTheme="minorHAnsi" w:cstheme="minorHAnsi"/>
        </w:rPr>
      </w:pPr>
      <w:r w:rsidRPr="00D82DB2">
        <w:rPr>
          <w:rFonts w:asciiTheme="minorHAnsi" w:hAnsiTheme="minorHAnsi" w:cstheme="minorHAnsi"/>
        </w:rPr>
        <w:lastRenderedPageBreak/>
        <w:t>T</w:t>
      </w:r>
      <w:r w:rsidR="00475663" w:rsidRPr="00D82DB2">
        <w:rPr>
          <w:rFonts w:asciiTheme="minorHAnsi" w:hAnsiTheme="minorHAnsi" w:cstheme="minorHAnsi"/>
        </w:rPr>
        <w:t xml:space="preserve">his </w:t>
      </w:r>
      <w:r w:rsidR="00D318CC" w:rsidRPr="00D82DB2">
        <w:rPr>
          <w:rFonts w:asciiTheme="minorHAnsi" w:hAnsiTheme="minorHAnsi" w:cstheme="minorHAnsi"/>
        </w:rPr>
        <w:t xml:space="preserve">article </w:t>
      </w:r>
      <w:r w:rsidR="00475663" w:rsidRPr="00D82DB2">
        <w:rPr>
          <w:rFonts w:asciiTheme="minorHAnsi" w:hAnsiTheme="minorHAnsi" w:cstheme="minorHAnsi"/>
        </w:rPr>
        <w:t xml:space="preserve">describes </w:t>
      </w:r>
      <w:r w:rsidR="00CD3B36" w:rsidRPr="00D82DB2">
        <w:rPr>
          <w:rFonts w:asciiTheme="minorHAnsi" w:hAnsiTheme="minorHAnsi" w:cstheme="minorHAnsi"/>
        </w:rPr>
        <w:t xml:space="preserve">the development of </w:t>
      </w:r>
      <w:r w:rsidR="00475663" w:rsidRPr="00D82DB2">
        <w:rPr>
          <w:rFonts w:asciiTheme="minorHAnsi" w:hAnsiTheme="minorHAnsi" w:cstheme="minorHAnsi"/>
        </w:rPr>
        <w:t>a new PRO instrument</w:t>
      </w:r>
      <w:r w:rsidR="00E04FB5" w:rsidRPr="00D82DB2">
        <w:rPr>
          <w:rFonts w:asciiTheme="minorHAnsi" w:hAnsiTheme="minorHAnsi" w:cstheme="minorHAnsi"/>
        </w:rPr>
        <w:t>,</w:t>
      </w:r>
      <w:r w:rsidR="00475663" w:rsidRPr="00D82DB2">
        <w:rPr>
          <w:rFonts w:asciiTheme="minorHAnsi" w:hAnsiTheme="minorHAnsi" w:cstheme="minorHAnsi"/>
        </w:rPr>
        <w:t xml:space="preserve"> </w:t>
      </w:r>
      <w:r w:rsidR="00155514" w:rsidRPr="00D82DB2">
        <w:rPr>
          <w:rFonts w:asciiTheme="minorHAnsi" w:hAnsiTheme="minorHAnsi" w:cstheme="minorHAnsi"/>
        </w:rPr>
        <w:t>t</w:t>
      </w:r>
      <w:r w:rsidR="0089584B" w:rsidRPr="00D82DB2">
        <w:rPr>
          <w:rFonts w:asciiTheme="minorHAnsi" w:hAnsiTheme="minorHAnsi" w:cstheme="minorHAnsi"/>
        </w:rPr>
        <w:t>he Severity of Chronic Cough Diary (SCCD)</w:t>
      </w:r>
      <w:r w:rsidR="00E04FB5" w:rsidRPr="00D82DB2">
        <w:rPr>
          <w:rFonts w:asciiTheme="minorHAnsi" w:hAnsiTheme="minorHAnsi" w:cstheme="minorHAnsi"/>
        </w:rPr>
        <w:t>,</w:t>
      </w:r>
      <w:r w:rsidR="00475663" w:rsidRPr="00D82DB2">
        <w:rPr>
          <w:rFonts w:asciiTheme="minorHAnsi" w:hAnsiTheme="minorHAnsi" w:cstheme="minorHAnsi"/>
        </w:rPr>
        <w:t xml:space="preserve"> </w:t>
      </w:r>
      <w:r w:rsidR="001C12A6" w:rsidRPr="00D82DB2">
        <w:rPr>
          <w:rFonts w:asciiTheme="minorHAnsi" w:hAnsiTheme="minorHAnsi" w:cstheme="minorHAnsi"/>
        </w:rPr>
        <w:t xml:space="preserve">that is </w:t>
      </w:r>
      <w:r w:rsidR="00475663" w:rsidRPr="00D82DB2">
        <w:rPr>
          <w:rFonts w:asciiTheme="minorHAnsi" w:hAnsiTheme="minorHAnsi" w:cstheme="minorHAnsi"/>
        </w:rPr>
        <w:t>designed</w:t>
      </w:r>
      <w:r w:rsidR="0089584B" w:rsidRPr="00D82DB2">
        <w:rPr>
          <w:rFonts w:asciiTheme="minorHAnsi" w:hAnsiTheme="minorHAnsi" w:cstheme="minorHAnsi"/>
        </w:rPr>
        <w:t xml:space="preserve"> to </w:t>
      </w:r>
      <w:r w:rsidR="007C67B2" w:rsidRPr="00D82DB2">
        <w:rPr>
          <w:rFonts w:asciiTheme="minorHAnsi" w:hAnsiTheme="minorHAnsi" w:cstheme="minorHAnsi"/>
        </w:rPr>
        <w:t>assess</w:t>
      </w:r>
      <w:r w:rsidR="00BB02F8" w:rsidRPr="00D82DB2">
        <w:rPr>
          <w:rFonts w:asciiTheme="minorHAnsi" w:hAnsiTheme="minorHAnsi" w:cstheme="minorHAnsi"/>
        </w:rPr>
        <w:t xml:space="preserve"> treatment efficacy in </w:t>
      </w:r>
      <w:r w:rsidR="00CD3B36" w:rsidRPr="00D82DB2">
        <w:rPr>
          <w:rFonts w:asciiTheme="minorHAnsi" w:hAnsiTheme="minorHAnsi" w:cstheme="minorHAnsi"/>
        </w:rPr>
        <w:t xml:space="preserve">RCC </w:t>
      </w:r>
      <w:r w:rsidR="00BB02F8" w:rsidRPr="00D82DB2">
        <w:rPr>
          <w:rFonts w:asciiTheme="minorHAnsi" w:hAnsiTheme="minorHAnsi" w:cstheme="minorHAnsi"/>
        </w:rPr>
        <w:t>clinical trials.</w:t>
      </w:r>
      <w:r w:rsidR="00E23702" w:rsidRPr="00D82DB2">
        <w:rPr>
          <w:rFonts w:asciiTheme="minorHAnsi" w:hAnsiTheme="minorHAnsi" w:cstheme="minorHAnsi"/>
        </w:rPr>
        <w:t xml:space="preserve"> </w:t>
      </w:r>
      <w:r w:rsidR="00716598" w:rsidRPr="00D82DB2">
        <w:rPr>
          <w:rFonts w:asciiTheme="minorHAnsi" w:hAnsiTheme="minorHAnsi" w:cstheme="minorHAnsi"/>
        </w:rPr>
        <w:t>We report</w:t>
      </w:r>
      <w:r w:rsidR="00E23702" w:rsidRPr="00D82DB2">
        <w:rPr>
          <w:rFonts w:asciiTheme="minorHAnsi" w:hAnsiTheme="minorHAnsi" w:cstheme="minorHAnsi"/>
        </w:rPr>
        <w:t xml:space="preserve"> the qualitative testing phase of </w:t>
      </w:r>
      <w:r w:rsidR="00716598" w:rsidRPr="00D82DB2">
        <w:rPr>
          <w:rFonts w:asciiTheme="minorHAnsi" w:hAnsiTheme="minorHAnsi" w:cstheme="minorHAnsi"/>
        </w:rPr>
        <w:t xml:space="preserve">SCCD </w:t>
      </w:r>
      <w:r w:rsidR="00E23702" w:rsidRPr="00D82DB2">
        <w:rPr>
          <w:rFonts w:asciiTheme="minorHAnsi" w:hAnsiTheme="minorHAnsi" w:cstheme="minorHAnsi"/>
        </w:rPr>
        <w:t xml:space="preserve">development, with a brief </w:t>
      </w:r>
      <w:r w:rsidR="00E1377E" w:rsidRPr="00D82DB2">
        <w:rPr>
          <w:rFonts w:asciiTheme="minorHAnsi" w:hAnsiTheme="minorHAnsi" w:cstheme="minorHAnsi"/>
        </w:rPr>
        <w:t>overview</w:t>
      </w:r>
      <w:r w:rsidR="00E23702" w:rsidRPr="00D82DB2">
        <w:rPr>
          <w:rFonts w:asciiTheme="minorHAnsi" w:hAnsiTheme="minorHAnsi" w:cstheme="minorHAnsi"/>
        </w:rPr>
        <w:t xml:space="preserve"> of the preliminary development phases.</w:t>
      </w:r>
    </w:p>
    <w:p w14:paraId="788AE39A" w14:textId="77777777" w:rsidR="00B8175A" w:rsidRPr="00D82DB2" w:rsidRDefault="00B8175A" w:rsidP="00CF558D">
      <w:pPr>
        <w:ind w:firstLine="720"/>
        <w:rPr>
          <w:rFonts w:asciiTheme="minorHAnsi" w:hAnsiTheme="minorHAnsi" w:cstheme="minorHAnsi"/>
        </w:rPr>
      </w:pPr>
    </w:p>
    <w:p w14:paraId="0841AF7A" w14:textId="38D6D683" w:rsidR="00BB2C01" w:rsidRPr="00D82DB2" w:rsidRDefault="00D239C6" w:rsidP="001B0101">
      <w:pPr>
        <w:pStyle w:val="Heading2"/>
      </w:pPr>
      <w:r w:rsidRPr="00D82DB2">
        <w:t>Methods</w:t>
      </w:r>
    </w:p>
    <w:p w14:paraId="47F956FC" w14:textId="13B7BBF8" w:rsidR="002B7158" w:rsidRPr="00D82DB2" w:rsidRDefault="006B3735" w:rsidP="008B68C2">
      <w:pPr>
        <w:pStyle w:val="Heading3"/>
      </w:pPr>
      <w:r w:rsidRPr="00D82DB2">
        <w:t>Overview</w:t>
      </w:r>
      <w:r w:rsidR="00091566" w:rsidRPr="00D82DB2">
        <w:t xml:space="preserve"> of SCCD development</w:t>
      </w:r>
    </w:p>
    <w:p w14:paraId="066B13A8" w14:textId="6E2E17D5" w:rsidR="00E47029" w:rsidRPr="00D82DB2" w:rsidRDefault="006B3735" w:rsidP="007F15BE">
      <w:pPr>
        <w:rPr>
          <w:rFonts w:asciiTheme="minorHAnsi" w:hAnsiTheme="minorHAnsi" w:cstheme="minorBidi"/>
        </w:rPr>
      </w:pPr>
      <w:r w:rsidRPr="00D82DB2">
        <w:rPr>
          <w:rFonts w:asciiTheme="minorHAnsi" w:hAnsiTheme="minorHAnsi" w:cstheme="minorBidi"/>
        </w:rPr>
        <w:t>The SCCD was developed using an iterative</w:t>
      </w:r>
      <w:r w:rsidR="00AC00B0" w:rsidRPr="00D82DB2">
        <w:rPr>
          <w:rFonts w:asciiTheme="minorHAnsi" w:hAnsiTheme="minorHAnsi" w:cstheme="minorBidi"/>
        </w:rPr>
        <w:t xml:space="preserve"> process</w:t>
      </w:r>
      <w:r w:rsidRPr="00D82DB2">
        <w:rPr>
          <w:rFonts w:asciiTheme="minorHAnsi" w:hAnsiTheme="minorHAnsi" w:cstheme="minorBidi"/>
        </w:rPr>
        <w:t xml:space="preserve"> (Fig</w:t>
      </w:r>
      <w:r w:rsidR="00F3312A" w:rsidRPr="00D82DB2">
        <w:rPr>
          <w:rFonts w:asciiTheme="minorHAnsi" w:hAnsiTheme="minorHAnsi" w:cstheme="minorBidi"/>
        </w:rPr>
        <w:t xml:space="preserve">. </w:t>
      </w:r>
      <w:r w:rsidRPr="00D82DB2">
        <w:rPr>
          <w:rFonts w:asciiTheme="minorHAnsi" w:hAnsiTheme="minorHAnsi" w:cstheme="minorBidi"/>
        </w:rPr>
        <w:t>1)</w:t>
      </w:r>
      <w:r w:rsidR="00AC00B0" w:rsidRPr="00D82DB2">
        <w:rPr>
          <w:rFonts w:asciiTheme="minorHAnsi" w:hAnsiTheme="minorHAnsi" w:cstheme="minorBidi"/>
        </w:rPr>
        <w:t xml:space="preserve">. </w:t>
      </w:r>
      <w:bookmarkStart w:id="19" w:name="_Hlk132632908"/>
      <w:ins w:id="20" w:author="Rachael Powis" w:date="2023-04-18T10:53:00Z">
        <w:r w:rsidR="00B07B6F">
          <w:rPr>
            <w:rFonts w:asciiTheme="minorHAnsi" w:hAnsiTheme="minorHAnsi" w:cstheme="minorBidi"/>
          </w:rPr>
          <w:t>In line with</w:t>
        </w:r>
      </w:ins>
      <w:ins w:id="21" w:author="Rachael Powis" w:date="2023-04-17T14:04:00Z">
        <w:r w:rsidR="001C423E">
          <w:rPr>
            <w:rFonts w:asciiTheme="minorHAnsi" w:hAnsiTheme="minorHAnsi" w:cstheme="minorBidi"/>
          </w:rPr>
          <w:t xml:space="preserve"> </w:t>
        </w:r>
      </w:ins>
      <w:ins w:id="22" w:author="Rachael Powis" w:date="2023-04-18T10:57:00Z">
        <w:r w:rsidR="00B07B6F">
          <w:rPr>
            <w:rFonts w:asciiTheme="minorHAnsi" w:hAnsiTheme="minorHAnsi" w:cstheme="minorBidi"/>
          </w:rPr>
          <w:t>FDA</w:t>
        </w:r>
      </w:ins>
      <w:ins w:id="23" w:author="Rachael Powis" w:date="2023-04-18T10:55:00Z">
        <w:r w:rsidR="00B07B6F" w:rsidRPr="00B07B6F">
          <w:rPr>
            <w:rFonts w:asciiTheme="minorHAnsi" w:hAnsiTheme="minorHAnsi" w:cstheme="minorBidi"/>
          </w:rPr>
          <w:t xml:space="preserve"> </w:t>
        </w:r>
      </w:ins>
      <w:ins w:id="24" w:author="Rachael Powis" w:date="2023-04-17T14:04:00Z">
        <w:r w:rsidR="001C423E">
          <w:rPr>
            <w:rFonts w:asciiTheme="minorHAnsi" w:hAnsiTheme="minorHAnsi" w:cstheme="minorBidi"/>
          </w:rPr>
          <w:t>guidance on PRO development</w:t>
        </w:r>
      </w:ins>
      <w:r w:rsidR="00992811">
        <w:rPr>
          <w:rFonts w:asciiTheme="minorHAnsi" w:hAnsiTheme="minorHAnsi" w:cstheme="minorBidi"/>
        </w:rPr>
        <w:t xml:space="preserve"> </w:t>
      </w:r>
      <w:r w:rsidR="00992811">
        <w:rPr>
          <w:rFonts w:asciiTheme="minorHAnsi" w:hAnsiTheme="minorHAnsi" w:cstheme="minorBidi"/>
          <w:noProof/>
        </w:rPr>
        <w:t>[8]</w:t>
      </w:r>
      <w:ins w:id="25" w:author="Rachael Powis" w:date="2023-04-17T14:04:00Z">
        <w:r w:rsidR="001C423E">
          <w:rPr>
            <w:rFonts w:asciiTheme="minorHAnsi" w:hAnsiTheme="minorHAnsi" w:cstheme="minorBidi"/>
          </w:rPr>
          <w:t xml:space="preserve">, </w:t>
        </w:r>
      </w:ins>
      <w:del w:id="26" w:author="Rachael Powis" w:date="2023-04-17T14:04:00Z">
        <w:r w:rsidR="00AC00B0" w:rsidRPr="00D82DB2" w:rsidDel="001C423E">
          <w:rPr>
            <w:rFonts w:asciiTheme="minorHAnsi" w:hAnsiTheme="minorHAnsi" w:cstheme="minorBidi"/>
          </w:rPr>
          <w:delText>A</w:delText>
        </w:r>
      </w:del>
      <w:ins w:id="27" w:author="Rachael Powis" w:date="2023-04-17T14:04:00Z">
        <w:r w:rsidR="001C423E">
          <w:rPr>
            <w:rFonts w:asciiTheme="minorHAnsi" w:hAnsiTheme="minorHAnsi" w:cstheme="minorBidi"/>
          </w:rPr>
          <w:t>a</w:t>
        </w:r>
      </w:ins>
      <w:r w:rsidR="00AC00B0" w:rsidRPr="00D82DB2">
        <w:rPr>
          <w:rFonts w:asciiTheme="minorHAnsi" w:hAnsiTheme="minorHAnsi" w:cstheme="minorBidi"/>
        </w:rPr>
        <w:t xml:space="preserve"> </w:t>
      </w:r>
      <w:r w:rsidR="00146D81" w:rsidRPr="00D82DB2">
        <w:rPr>
          <w:rFonts w:asciiTheme="minorHAnsi" w:hAnsiTheme="minorHAnsi" w:cstheme="minorBidi"/>
        </w:rPr>
        <w:t xml:space="preserve">preliminary </w:t>
      </w:r>
      <w:r w:rsidR="00AC00B0" w:rsidRPr="00D82DB2">
        <w:rPr>
          <w:rFonts w:asciiTheme="minorHAnsi" w:hAnsiTheme="minorHAnsi" w:cstheme="minorBidi"/>
        </w:rPr>
        <w:t>conceptual framework</w:t>
      </w:r>
      <w:r w:rsidR="00436740" w:rsidRPr="00D82DB2">
        <w:rPr>
          <w:rFonts w:asciiTheme="minorHAnsi" w:hAnsiTheme="minorHAnsi" w:cstheme="minorBidi"/>
        </w:rPr>
        <w:t xml:space="preserve"> (</w:t>
      </w:r>
      <w:r w:rsidR="004A1761" w:rsidRPr="00D82DB2">
        <w:rPr>
          <w:rFonts w:asciiTheme="minorHAnsi" w:hAnsiTheme="minorHAnsi" w:cstheme="minorBidi"/>
        </w:rPr>
        <w:t xml:space="preserve">Additional File 1: </w:t>
      </w:r>
      <w:r w:rsidR="00AF5028" w:rsidRPr="00D82DB2">
        <w:rPr>
          <w:rFonts w:asciiTheme="minorHAnsi" w:hAnsiTheme="minorHAnsi" w:cstheme="minorBidi"/>
        </w:rPr>
        <w:t>Supplement</w:t>
      </w:r>
      <w:r w:rsidR="00796149">
        <w:rPr>
          <w:rFonts w:asciiTheme="minorHAnsi" w:hAnsiTheme="minorHAnsi" w:cstheme="minorBidi"/>
        </w:rPr>
        <w:t>al</w:t>
      </w:r>
      <w:r w:rsidR="00AF5028" w:rsidRPr="00D82DB2">
        <w:rPr>
          <w:rFonts w:asciiTheme="minorHAnsi" w:hAnsiTheme="minorHAnsi" w:cstheme="minorBidi"/>
        </w:rPr>
        <w:t xml:space="preserve"> </w:t>
      </w:r>
      <w:r w:rsidR="00436740" w:rsidRPr="00D82DB2">
        <w:rPr>
          <w:rFonts w:asciiTheme="minorHAnsi" w:hAnsiTheme="minorHAnsi" w:cstheme="minorBidi"/>
        </w:rPr>
        <w:t>Fig</w:t>
      </w:r>
      <w:r w:rsidR="00386EE6">
        <w:rPr>
          <w:rFonts w:asciiTheme="minorHAnsi" w:hAnsiTheme="minorHAnsi" w:cstheme="minorBidi"/>
        </w:rPr>
        <w:t>.</w:t>
      </w:r>
      <w:r w:rsidR="00350093" w:rsidRPr="00D82DB2">
        <w:rPr>
          <w:rFonts w:asciiTheme="minorHAnsi" w:hAnsiTheme="minorHAnsi" w:cstheme="minorBidi"/>
        </w:rPr>
        <w:t xml:space="preserve"> S</w:t>
      </w:r>
      <w:r w:rsidR="00436740" w:rsidRPr="00D82DB2">
        <w:rPr>
          <w:rFonts w:asciiTheme="minorHAnsi" w:hAnsiTheme="minorHAnsi" w:cstheme="minorBidi"/>
        </w:rPr>
        <w:t>1)</w:t>
      </w:r>
      <w:r w:rsidR="00AC00B0" w:rsidRPr="00D82DB2">
        <w:rPr>
          <w:rFonts w:asciiTheme="minorHAnsi" w:hAnsiTheme="minorHAnsi" w:cstheme="minorBidi"/>
        </w:rPr>
        <w:t xml:space="preserve"> for </w:t>
      </w:r>
      <w:r w:rsidR="00C41FD4" w:rsidRPr="00D82DB2">
        <w:rPr>
          <w:rFonts w:asciiTheme="minorHAnsi" w:hAnsiTheme="minorHAnsi" w:cstheme="minorBidi"/>
        </w:rPr>
        <w:t>measuring</w:t>
      </w:r>
      <w:r w:rsidR="00AC00B0" w:rsidRPr="00D82DB2">
        <w:rPr>
          <w:rFonts w:asciiTheme="minorHAnsi" w:hAnsiTheme="minorHAnsi" w:cstheme="minorBidi"/>
        </w:rPr>
        <w:t xml:space="preserve"> </w:t>
      </w:r>
      <w:r w:rsidR="003630BE" w:rsidRPr="00D82DB2">
        <w:rPr>
          <w:rFonts w:asciiTheme="minorHAnsi" w:hAnsiTheme="minorHAnsi" w:cstheme="minorBidi"/>
        </w:rPr>
        <w:t>patient-reported</w:t>
      </w:r>
      <w:r w:rsidR="00C41FD4" w:rsidRPr="00D82DB2">
        <w:rPr>
          <w:rFonts w:asciiTheme="minorHAnsi" w:hAnsiTheme="minorHAnsi" w:cstheme="minorBidi"/>
        </w:rPr>
        <w:t xml:space="preserve"> </w:t>
      </w:r>
      <w:r w:rsidR="00CD3B36" w:rsidRPr="00D82DB2">
        <w:rPr>
          <w:rFonts w:asciiTheme="minorHAnsi" w:hAnsiTheme="minorHAnsi" w:cstheme="minorBidi"/>
        </w:rPr>
        <w:t xml:space="preserve">frequency and </w:t>
      </w:r>
      <w:r w:rsidR="00C41FD4" w:rsidRPr="00D82DB2">
        <w:rPr>
          <w:rFonts w:asciiTheme="minorHAnsi" w:hAnsiTheme="minorHAnsi" w:cstheme="minorBidi"/>
        </w:rPr>
        <w:t>severity of cough</w:t>
      </w:r>
      <w:r w:rsidR="00CD3B36" w:rsidRPr="00D82DB2">
        <w:rPr>
          <w:rFonts w:asciiTheme="minorHAnsi" w:hAnsiTheme="minorHAnsi" w:cstheme="minorBidi"/>
        </w:rPr>
        <w:t xml:space="preserve"> and related symptoms</w:t>
      </w:r>
      <w:r w:rsidR="00C41FD4" w:rsidRPr="00D82DB2">
        <w:rPr>
          <w:rFonts w:asciiTheme="minorHAnsi" w:hAnsiTheme="minorHAnsi" w:cstheme="minorBidi"/>
        </w:rPr>
        <w:t xml:space="preserve"> in a clinical trial </w:t>
      </w:r>
      <w:r w:rsidR="003C012C" w:rsidRPr="00D82DB2">
        <w:rPr>
          <w:rFonts w:asciiTheme="minorHAnsi" w:hAnsiTheme="minorHAnsi" w:cstheme="minorBidi"/>
        </w:rPr>
        <w:t xml:space="preserve">setting </w:t>
      </w:r>
      <w:r w:rsidR="00C41FD4" w:rsidRPr="00D82DB2">
        <w:rPr>
          <w:rFonts w:asciiTheme="minorHAnsi" w:hAnsiTheme="minorHAnsi" w:cstheme="minorBidi"/>
        </w:rPr>
        <w:t xml:space="preserve">was developed based on </w:t>
      </w:r>
      <w:r w:rsidR="00B8175A" w:rsidRPr="00D82DB2">
        <w:rPr>
          <w:rFonts w:asciiTheme="minorHAnsi" w:hAnsiTheme="minorHAnsi" w:cstheme="minorBidi"/>
        </w:rPr>
        <w:t xml:space="preserve">the </w:t>
      </w:r>
      <w:r w:rsidR="00C41FD4" w:rsidRPr="00D82DB2">
        <w:rPr>
          <w:rFonts w:asciiTheme="minorHAnsi" w:hAnsiTheme="minorHAnsi" w:cstheme="minorBidi"/>
        </w:rPr>
        <w:t>results of a targeted literature review</w:t>
      </w:r>
      <w:r w:rsidR="00091566" w:rsidRPr="00D82DB2">
        <w:rPr>
          <w:rFonts w:asciiTheme="minorHAnsi" w:hAnsiTheme="minorHAnsi" w:cstheme="minorBidi"/>
        </w:rPr>
        <w:t xml:space="preserve"> (Stage 1)</w:t>
      </w:r>
      <w:r w:rsidR="00C41FD4" w:rsidRPr="00D82DB2">
        <w:rPr>
          <w:rFonts w:asciiTheme="minorHAnsi" w:hAnsiTheme="minorHAnsi" w:cstheme="minorBidi"/>
        </w:rPr>
        <w:t xml:space="preserve"> and interviews</w:t>
      </w:r>
      <w:r w:rsidR="002D69B7" w:rsidRPr="00D82DB2">
        <w:rPr>
          <w:rFonts w:asciiTheme="minorHAnsi" w:hAnsiTheme="minorHAnsi" w:cstheme="minorBidi"/>
        </w:rPr>
        <w:t xml:space="preserve"> with </w:t>
      </w:r>
      <w:r w:rsidR="00FA37E7" w:rsidRPr="00D82DB2">
        <w:rPr>
          <w:rFonts w:asciiTheme="minorHAnsi" w:hAnsiTheme="minorHAnsi" w:cstheme="minorBidi"/>
        </w:rPr>
        <w:t>three</w:t>
      </w:r>
      <w:r w:rsidR="002D69B7" w:rsidRPr="00D82DB2">
        <w:rPr>
          <w:rFonts w:asciiTheme="minorHAnsi" w:hAnsiTheme="minorHAnsi" w:cstheme="minorBidi"/>
        </w:rPr>
        <w:t xml:space="preserve"> clinical experts</w:t>
      </w:r>
      <w:r w:rsidR="00A3289F" w:rsidRPr="00D82DB2">
        <w:rPr>
          <w:rFonts w:asciiTheme="minorHAnsi" w:hAnsiTheme="minorHAnsi" w:cstheme="minorBidi"/>
        </w:rPr>
        <w:t xml:space="preserve"> and one regulatory consultant</w:t>
      </w:r>
      <w:r w:rsidR="00091566" w:rsidRPr="00D82DB2">
        <w:rPr>
          <w:rFonts w:asciiTheme="minorHAnsi" w:hAnsiTheme="minorHAnsi" w:cstheme="minorBidi"/>
        </w:rPr>
        <w:t xml:space="preserve"> (Stage 2)</w:t>
      </w:r>
      <w:r w:rsidR="00E046DA" w:rsidRPr="00D82DB2">
        <w:rPr>
          <w:rFonts w:asciiTheme="minorHAnsi" w:hAnsiTheme="minorHAnsi" w:cstheme="minorBidi"/>
        </w:rPr>
        <w:t xml:space="preserve"> conducted in 2018</w:t>
      </w:r>
      <w:r w:rsidR="00C41FD4" w:rsidRPr="00D82DB2">
        <w:rPr>
          <w:rFonts w:asciiTheme="minorHAnsi" w:hAnsiTheme="minorHAnsi" w:cstheme="minorBidi"/>
        </w:rPr>
        <w:t xml:space="preserve">. </w:t>
      </w:r>
      <w:bookmarkEnd w:id="19"/>
      <w:r w:rsidR="00C41FD4" w:rsidRPr="00D82DB2">
        <w:rPr>
          <w:rFonts w:asciiTheme="minorHAnsi" w:hAnsiTheme="minorHAnsi" w:cstheme="minorBidi"/>
        </w:rPr>
        <w:t xml:space="preserve">This preliminary conceptual framework guided the development of the </w:t>
      </w:r>
      <w:bookmarkStart w:id="28" w:name="_Hlk132634079"/>
      <w:r w:rsidR="00C41FD4" w:rsidRPr="00D82DB2">
        <w:rPr>
          <w:rFonts w:asciiTheme="minorHAnsi" w:hAnsiTheme="minorHAnsi" w:cstheme="minorBidi"/>
        </w:rPr>
        <w:t>first draft of the SCCD</w:t>
      </w:r>
      <w:r w:rsidR="00463DF4" w:rsidRPr="00D82DB2">
        <w:rPr>
          <w:rFonts w:asciiTheme="minorHAnsi" w:hAnsiTheme="minorHAnsi" w:cstheme="minorBidi"/>
        </w:rPr>
        <w:t xml:space="preserve"> Version 0.1</w:t>
      </w:r>
      <w:r w:rsidR="00091566" w:rsidRPr="00D82DB2">
        <w:rPr>
          <w:rFonts w:asciiTheme="minorHAnsi" w:hAnsiTheme="minorHAnsi" w:cstheme="minorBidi"/>
        </w:rPr>
        <w:t xml:space="preserve"> </w:t>
      </w:r>
      <w:bookmarkEnd w:id="28"/>
      <w:r w:rsidR="00091566" w:rsidRPr="00D82DB2">
        <w:rPr>
          <w:rFonts w:asciiTheme="minorHAnsi" w:hAnsiTheme="minorHAnsi" w:cstheme="minorBidi"/>
        </w:rPr>
        <w:t>(Stage 3)</w:t>
      </w:r>
      <w:r w:rsidR="007E0DCE" w:rsidRPr="00D82DB2">
        <w:rPr>
          <w:rFonts w:asciiTheme="minorHAnsi" w:hAnsiTheme="minorHAnsi" w:cstheme="minorBidi"/>
        </w:rPr>
        <w:t xml:space="preserve">. </w:t>
      </w:r>
      <w:r w:rsidR="00763918" w:rsidRPr="00D82DB2">
        <w:rPr>
          <w:rFonts w:asciiTheme="minorHAnsi" w:hAnsiTheme="minorHAnsi" w:cstheme="minorBidi"/>
        </w:rPr>
        <w:t>Stages 1–3 are briefly described in the Supplement</w:t>
      </w:r>
      <w:r w:rsidR="00DA59E2" w:rsidRPr="00D82DB2">
        <w:rPr>
          <w:rFonts w:asciiTheme="minorHAnsi" w:hAnsiTheme="minorHAnsi" w:cstheme="minorBidi"/>
        </w:rPr>
        <w:t xml:space="preserve">ary </w:t>
      </w:r>
      <w:r w:rsidR="008E766B">
        <w:rPr>
          <w:rFonts w:asciiTheme="minorHAnsi" w:hAnsiTheme="minorHAnsi" w:cstheme="minorBidi"/>
        </w:rPr>
        <w:t>I</w:t>
      </w:r>
      <w:r w:rsidR="00DA59E2" w:rsidRPr="00D82DB2">
        <w:rPr>
          <w:rFonts w:asciiTheme="minorHAnsi" w:hAnsiTheme="minorHAnsi" w:cstheme="minorBidi"/>
        </w:rPr>
        <w:t>nformation</w:t>
      </w:r>
      <w:r w:rsidR="00763918" w:rsidRPr="00D82DB2">
        <w:rPr>
          <w:rFonts w:asciiTheme="minorHAnsi" w:hAnsiTheme="minorHAnsi" w:cstheme="minorBidi"/>
        </w:rPr>
        <w:t xml:space="preserve">. </w:t>
      </w:r>
    </w:p>
    <w:p w14:paraId="748651EA" w14:textId="3E268A61" w:rsidR="00CF558D" w:rsidRPr="00D82DB2" w:rsidRDefault="007E0DCE" w:rsidP="00B2425F">
      <w:pPr>
        <w:ind w:firstLine="720"/>
        <w:rPr>
          <w:rFonts w:asciiTheme="minorHAnsi" w:hAnsiTheme="minorHAnsi" w:cstheme="minorHAnsi"/>
        </w:rPr>
      </w:pPr>
      <w:r w:rsidRPr="00D82DB2">
        <w:rPr>
          <w:rFonts w:asciiTheme="minorHAnsi" w:hAnsiTheme="minorHAnsi" w:cstheme="minorBidi"/>
        </w:rPr>
        <w:t>Revisions to the SCCD</w:t>
      </w:r>
      <w:r w:rsidR="00463DF4" w:rsidRPr="00D82DB2">
        <w:rPr>
          <w:rFonts w:asciiTheme="minorHAnsi" w:hAnsiTheme="minorHAnsi" w:cstheme="minorBidi"/>
        </w:rPr>
        <w:t xml:space="preserve"> leading to Version</w:t>
      </w:r>
      <w:r w:rsidR="00DA59E2" w:rsidRPr="00D82DB2">
        <w:rPr>
          <w:rFonts w:asciiTheme="minorHAnsi" w:hAnsiTheme="minorHAnsi" w:cstheme="minorBidi"/>
        </w:rPr>
        <w:t>s</w:t>
      </w:r>
      <w:r w:rsidR="00463DF4" w:rsidRPr="00D82DB2">
        <w:rPr>
          <w:rFonts w:asciiTheme="minorHAnsi" w:hAnsiTheme="minorHAnsi" w:cstheme="minorBidi"/>
        </w:rPr>
        <w:t xml:space="preserve"> 0.2</w:t>
      </w:r>
      <w:r w:rsidR="00EA37EC" w:rsidRPr="00D82DB2">
        <w:rPr>
          <w:rFonts w:asciiTheme="minorHAnsi" w:hAnsiTheme="minorHAnsi" w:cstheme="minorBidi"/>
        </w:rPr>
        <w:t>,</w:t>
      </w:r>
      <w:r w:rsidR="00463DF4" w:rsidRPr="00D82DB2">
        <w:rPr>
          <w:rFonts w:asciiTheme="minorHAnsi" w:hAnsiTheme="minorHAnsi" w:cstheme="minorBidi"/>
        </w:rPr>
        <w:t xml:space="preserve"> 0.3</w:t>
      </w:r>
      <w:r w:rsidR="00EA37EC" w:rsidRPr="00D82DB2">
        <w:rPr>
          <w:rFonts w:asciiTheme="minorHAnsi" w:hAnsiTheme="minorHAnsi" w:cstheme="minorBidi"/>
        </w:rPr>
        <w:t xml:space="preserve">, </w:t>
      </w:r>
      <w:r w:rsidR="005F3505" w:rsidRPr="00D82DB2">
        <w:rPr>
          <w:rFonts w:asciiTheme="minorHAnsi" w:hAnsiTheme="minorHAnsi" w:cstheme="minorBidi"/>
        </w:rPr>
        <w:t xml:space="preserve">and </w:t>
      </w:r>
      <w:r w:rsidR="00EA37EC" w:rsidRPr="00D82DB2">
        <w:rPr>
          <w:rFonts w:asciiTheme="minorHAnsi" w:hAnsiTheme="minorHAnsi" w:cstheme="minorBidi"/>
        </w:rPr>
        <w:t>1.0</w:t>
      </w:r>
      <w:r w:rsidRPr="00D82DB2">
        <w:rPr>
          <w:rFonts w:asciiTheme="minorHAnsi" w:hAnsiTheme="minorHAnsi" w:cstheme="minorBidi"/>
        </w:rPr>
        <w:t xml:space="preserve"> and </w:t>
      </w:r>
      <w:r w:rsidR="00463DF4" w:rsidRPr="00D82DB2">
        <w:rPr>
          <w:rFonts w:asciiTheme="minorHAnsi" w:hAnsiTheme="minorHAnsi" w:cstheme="minorBidi"/>
        </w:rPr>
        <w:t xml:space="preserve">the </w:t>
      </w:r>
      <w:r w:rsidR="005F3505" w:rsidRPr="00D82DB2">
        <w:rPr>
          <w:rFonts w:asciiTheme="minorHAnsi" w:hAnsiTheme="minorHAnsi" w:cstheme="minorBidi"/>
        </w:rPr>
        <w:t>up</w:t>
      </w:r>
      <w:r w:rsidR="00763918" w:rsidRPr="00D82DB2">
        <w:rPr>
          <w:rFonts w:asciiTheme="minorHAnsi" w:hAnsiTheme="minorHAnsi" w:cstheme="minorBidi"/>
        </w:rPr>
        <w:t>d</w:t>
      </w:r>
      <w:r w:rsidR="005F3505" w:rsidRPr="00D82DB2">
        <w:rPr>
          <w:rFonts w:asciiTheme="minorHAnsi" w:hAnsiTheme="minorHAnsi" w:cstheme="minorBidi"/>
        </w:rPr>
        <w:t>a</w:t>
      </w:r>
      <w:r w:rsidR="00763918" w:rsidRPr="00D82DB2">
        <w:rPr>
          <w:rFonts w:asciiTheme="minorHAnsi" w:hAnsiTheme="minorHAnsi" w:cstheme="minorBidi"/>
        </w:rPr>
        <w:t>t</w:t>
      </w:r>
      <w:r w:rsidR="00557FFE" w:rsidRPr="00D82DB2">
        <w:rPr>
          <w:rFonts w:asciiTheme="minorHAnsi" w:hAnsiTheme="minorHAnsi" w:cstheme="minorBidi"/>
        </w:rPr>
        <w:t xml:space="preserve">ed </w:t>
      </w:r>
      <w:r w:rsidRPr="00D82DB2">
        <w:rPr>
          <w:rFonts w:asciiTheme="minorHAnsi" w:hAnsiTheme="minorHAnsi" w:cstheme="minorBidi"/>
        </w:rPr>
        <w:t xml:space="preserve">conceptual framework were based on </w:t>
      </w:r>
      <w:r w:rsidR="003965F7" w:rsidRPr="00D82DB2">
        <w:rPr>
          <w:rFonts w:asciiTheme="minorHAnsi" w:hAnsiTheme="minorHAnsi" w:cstheme="minorBidi"/>
        </w:rPr>
        <w:t>participant</w:t>
      </w:r>
      <w:r w:rsidRPr="00D82DB2">
        <w:rPr>
          <w:rFonts w:asciiTheme="minorHAnsi" w:hAnsiTheme="minorHAnsi" w:cstheme="minorBidi"/>
        </w:rPr>
        <w:t xml:space="preserve"> feedback from </w:t>
      </w:r>
      <w:r w:rsidR="00CD3B36" w:rsidRPr="00D82DB2">
        <w:rPr>
          <w:rFonts w:asciiTheme="minorHAnsi" w:hAnsiTheme="minorHAnsi" w:cstheme="minorBidi"/>
        </w:rPr>
        <w:t xml:space="preserve">the </w:t>
      </w:r>
      <w:r w:rsidRPr="00D82DB2">
        <w:rPr>
          <w:rFonts w:asciiTheme="minorHAnsi" w:hAnsiTheme="minorHAnsi" w:cstheme="minorBidi"/>
        </w:rPr>
        <w:t>qualitative research study</w:t>
      </w:r>
      <w:r w:rsidR="00585842" w:rsidRPr="00D82DB2">
        <w:rPr>
          <w:rFonts w:asciiTheme="minorHAnsi" w:hAnsiTheme="minorHAnsi" w:cstheme="minorBidi"/>
        </w:rPr>
        <w:t xml:space="preserve"> </w:t>
      </w:r>
      <w:r w:rsidR="00CD3B36" w:rsidRPr="00D82DB2">
        <w:rPr>
          <w:rFonts w:asciiTheme="minorHAnsi" w:hAnsiTheme="minorHAnsi" w:cstheme="minorBidi"/>
        </w:rPr>
        <w:t xml:space="preserve">which is described here </w:t>
      </w:r>
      <w:r w:rsidR="00091566" w:rsidRPr="00D82DB2">
        <w:rPr>
          <w:rFonts w:asciiTheme="minorHAnsi" w:hAnsiTheme="minorHAnsi" w:cstheme="minorBidi"/>
        </w:rPr>
        <w:t>(Stage 4)</w:t>
      </w:r>
      <w:r w:rsidR="0088075D" w:rsidRPr="00D82DB2">
        <w:rPr>
          <w:rFonts w:asciiTheme="minorHAnsi" w:hAnsiTheme="minorHAnsi" w:cstheme="minorBidi"/>
        </w:rPr>
        <w:t>.</w:t>
      </w:r>
      <w:r w:rsidR="00091566" w:rsidRPr="00D82DB2">
        <w:rPr>
          <w:rFonts w:asciiTheme="minorHAnsi" w:hAnsiTheme="minorHAnsi" w:cstheme="minorBidi"/>
        </w:rPr>
        <w:t xml:space="preserve"> </w:t>
      </w:r>
      <w:r w:rsidR="005236C4" w:rsidRPr="00D82DB2">
        <w:rPr>
          <w:rFonts w:asciiTheme="minorHAnsi" w:hAnsiTheme="minorHAnsi" w:cstheme="minorBidi"/>
        </w:rPr>
        <w:t>Best practice methods were followed t</w:t>
      </w:r>
      <w:r w:rsidRPr="00D82DB2">
        <w:rPr>
          <w:rFonts w:asciiTheme="minorHAnsi" w:hAnsiTheme="minorHAnsi" w:cstheme="minorBidi"/>
        </w:rPr>
        <w:t>o ensure that</w:t>
      </w:r>
      <w:r w:rsidR="00E176B6" w:rsidRPr="00D82DB2">
        <w:rPr>
          <w:rFonts w:asciiTheme="minorHAnsi" w:hAnsiTheme="minorHAnsi" w:cstheme="minorBidi"/>
        </w:rPr>
        <w:t xml:space="preserve"> robust evidence was collected to support the content validity of</w:t>
      </w:r>
      <w:r w:rsidRPr="00D82DB2">
        <w:rPr>
          <w:rFonts w:asciiTheme="minorHAnsi" w:hAnsiTheme="minorHAnsi" w:cstheme="minorBidi"/>
        </w:rPr>
        <w:t xml:space="preserve"> the </w:t>
      </w:r>
      <w:r w:rsidR="00CD135E" w:rsidRPr="00D82DB2">
        <w:rPr>
          <w:rFonts w:asciiTheme="minorHAnsi" w:hAnsiTheme="minorHAnsi" w:cstheme="minorBidi"/>
        </w:rPr>
        <w:t>SCCD</w:t>
      </w:r>
      <w:r w:rsidR="009E138A" w:rsidRPr="00D82DB2">
        <w:rPr>
          <w:rFonts w:asciiTheme="minorHAnsi" w:hAnsiTheme="minorHAnsi" w:cstheme="minorBidi"/>
        </w:rPr>
        <w:t xml:space="preserve"> </w:t>
      </w:r>
      <w:bookmarkStart w:id="29" w:name="_Hlk90036514"/>
      <w:r w:rsidR="00E27A3C">
        <w:rPr>
          <w:rFonts w:asciiTheme="minorHAnsi" w:hAnsiTheme="minorHAnsi" w:cstheme="minorBidi"/>
          <w:noProof/>
        </w:rPr>
        <w:t>[8, 21, 22]</w:t>
      </w:r>
      <w:r w:rsidRPr="00D82DB2">
        <w:rPr>
          <w:rFonts w:asciiTheme="minorHAnsi" w:hAnsiTheme="minorHAnsi" w:cstheme="minorBidi"/>
        </w:rPr>
        <w:t>.</w:t>
      </w:r>
      <w:bookmarkEnd w:id="29"/>
    </w:p>
    <w:p w14:paraId="10CED1C1" w14:textId="77777777" w:rsidR="00865D39" w:rsidRDefault="00865D39" w:rsidP="008B68C2">
      <w:pPr>
        <w:pStyle w:val="Heading3"/>
      </w:pPr>
    </w:p>
    <w:p w14:paraId="7C674A18" w14:textId="49C47524" w:rsidR="00192EEC" w:rsidRPr="00D82DB2" w:rsidRDefault="00675CA5" w:rsidP="008B68C2">
      <w:pPr>
        <w:pStyle w:val="Heading3"/>
      </w:pPr>
      <w:r w:rsidRPr="00D82DB2">
        <w:t xml:space="preserve">Qualitative research study to assess </w:t>
      </w:r>
      <w:r w:rsidR="00BA6A34" w:rsidRPr="00D82DB2">
        <w:t xml:space="preserve">the </w:t>
      </w:r>
      <w:r w:rsidRPr="00D82DB2">
        <w:t>content validity of the SCCD</w:t>
      </w:r>
    </w:p>
    <w:p w14:paraId="68AB4A82" w14:textId="3A688E10" w:rsidR="00575A5C" w:rsidRPr="00981C5A" w:rsidRDefault="00575A5C" w:rsidP="002D6141">
      <w:pPr>
        <w:pStyle w:val="Heading4"/>
        <w:spacing w:before="0" w:line="480" w:lineRule="auto"/>
      </w:pPr>
      <w:r w:rsidRPr="00981C5A">
        <w:t>Study design</w:t>
      </w:r>
    </w:p>
    <w:p w14:paraId="712630B2" w14:textId="58C09E94" w:rsidR="00AF68A0" w:rsidRPr="00D82DB2" w:rsidRDefault="00F67406" w:rsidP="007F15BE">
      <w:pPr>
        <w:rPr>
          <w:rFonts w:asciiTheme="minorHAnsi" w:hAnsiTheme="minorHAnsi" w:cstheme="minorHAnsi"/>
        </w:rPr>
      </w:pPr>
      <w:r w:rsidRPr="00D82DB2">
        <w:rPr>
          <w:rFonts w:asciiTheme="minorHAnsi" w:hAnsiTheme="minorHAnsi" w:cstheme="minorHAnsi"/>
        </w:rPr>
        <w:t xml:space="preserve">Stage 4 </w:t>
      </w:r>
      <w:r w:rsidR="006913EA" w:rsidRPr="00D82DB2">
        <w:rPr>
          <w:rFonts w:asciiTheme="minorHAnsi" w:hAnsiTheme="minorHAnsi" w:cstheme="minorHAnsi"/>
        </w:rPr>
        <w:t xml:space="preserve">was a cross-sectional, non-interventional, qualitative interview study involving </w:t>
      </w:r>
      <w:r w:rsidR="000B6AE0" w:rsidRPr="00D82DB2">
        <w:rPr>
          <w:rFonts w:asciiTheme="minorHAnsi" w:hAnsiTheme="minorHAnsi" w:cstheme="minorHAnsi"/>
        </w:rPr>
        <w:t>individual</w:t>
      </w:r>
      <w:r w:rsidR="006913EA" w:rsidRPr="00D82DB2">
        <w:rPr>
          <w:rFonts w:asciiTheme="minorHAnsi" w:hAnsiTheme="minorHAnsi" w:cstheme="minorHAnsi"/>
        </w:rPr>
        <w:t>, in-person</w:t>
      </w:r>
      <w:r w:rsidR="00F41846" w:rsidRPr="00D82DB2">
        <w:rPr>
          <w:rFonts w:asciiTheme="minorHAnsi" w:hAnsiTheme="minorHAnsi" w:cstheme="minorHAnsi"/>
        </w:rPr>
        <w:t>,</w:t>
      </w:r>
      <w:r w:rsidR="006913EA" w:rsidRPr="00D82DB2">
        <w:rPr>
          <w:rFonts w:asciiTheme="minorHAnsi" w:hAnsiTheme="minorHAnsi" w:cstheme="minorHAnsi"/>
        </w:rPr>
        <w:t xml:space="preserve"> and telephone interviews with adult</w:t>
      </w:r>
      <w:r w:rsidR="00A43DFD" w:rsidRPr="00D82DB2">
        <w:rPr>
          <w:rFonts w:asciiTheme="minorHAnsi" w:hAnsiTheme="minorHAnsi" w:cstheme="minorHAnsi"/>
        </w:rPr>
        <w:t>s</w:t>
      </w:r>
      <w:r w:rsidR="00B2000B" w:rsidRPr="00D82DB2">
        <w:rPr>
          <w:rFonts w:asciiTheme="minorHAnsi" w:hAnsiTheme="minorHAnsi" w:cstheme="minorHAnsi"/>
        </w:rPr>
        <w:t xml:space="preserve"> </w:t>
      </w:r>
      <w:r w:rsidR="00287A78" w:rsidRPr="00D82DB2">
        <w:rPr>
          <w:rFonts w:asciiTheme="minorHAnsi" w:hAnsiTheme="minorHAnsi" w:cstheme="minorHAnsi"/>
        </w:rPr>
        <w:t xml:space="preserve">with RCC </w:t>
      </w:r>
      <w:r w:rsidR="00DC796B" w:rsidRPr="00D82DB2">
        <w:rPr>
          <w:rFonts w:asciiTheme="minorHAnsi" w:hAnsiTheme="minorHAnsi" w:cstheme="minorHAnsi"/>
        </w:rPr>
        <w:t>in the</w:t>
      </w:r>
      <w:r w:rsidR="001964A5" w:rsidRPr="00D82DB2">
        <w:rPr>
          <w:rFonts w:asciiTheme="minorHAnsi" w:hAnsiTheme="minorHAnsi" w:cstheme="minorHAnsi"/>
        </w:rPr>
        <w:t xml:space="preserve"> USA and</w:t>
      </w:r>
      <w:r w:rsidR="00DC796B" w:rsidRPr="00D82DB2">
        <w:rPr>
          <w:rFonts w:asciiTheme="minorHAnsi" w:hAnsiTheme="minorHAnsi" w:cstheme="minorHAnsi"/>
        </w:rPr>
        <w:t xml:space="preserve"> UK</w:t>
      </w:r>
      <w:r w:rsidR="00575A5C" w:rsidRPr="00D82DB2">
        <w:rPr>
          <w:rFonts w:asciiTheme="minorHAnsi" w:hAnsiTheme="minorHAnsi" w:cstheme="minorHAnsi"/>
        </w:rPr>
        <w:t>.</w:t>
      </w:r>
      <w:r w:rsidR="00AB028B" w:rsidRPr="00D82DB2">
        <w:rPr>
          <w:rFonts w:asciiTheme="minorHAnsi" w:hAnsiTheme="minorHAnsi" w:cstheme="minorHAnsi"/>
        </w:rPr>
        <w:t xml:space="preserve"> </w:t>
      </w:r>
      <w:r w:rsidR="009A72D3" w:rsidRPr="00D82DB2">
        <w:rPr>
          <w:rFonts w:asciiTheme="minorHAnsi" w:hAnsiTheme="minorHAnsi" w:cstheme="minorHAnsi"/>
        </w:rPr>
        <w:t>T</w:t>
      </w:r>
      <w:r w:rsidR="00AF68A0" w:rsidRPr="00D82DB2">
        <w:rPr>
          <w:rFonts w:asciiTheme="minorHAnsi" w:hAnsiTheme="minorHAnsi" w:cstheme="minorHAnsi"/>
        </w:rPr>
        <w:t>his study was approved by a central Institutional Review Board in the US</w:t>
      </w:r>
      <w:r w:rsidR="0096633B" w:rsidRPr="00D82DB2">
        <w:rPr>
          <w:rFonts w:asciiTheme="minorHAnsi" w:hAnsiTheme="minorHAnsi" w:cstheme="minorHAnsi"/>
        </w:rPr>
        <w:t>A</w:t>
      </w:r>
      <w:r w:rsidR="00544470" w:rsidRPr="00D82DB2">
        <w:rPr>
          <w:rFonts w:asciiTheme="minorHAnsi" w:hAnsiTheme="minorHAnsi" w:cstheme="minorHAnsi"/>
        </w:rPr>
        <w:t xml:space="preserve"> (E</w:t>
      </w:r>
      <w:r w:rsidR="00EE40BD" w:rsidRPr="00D82DB2">
        <w:rPr>
          <w:rFonts w:asciiTheme="minorHAnsi" w:hAnsiTheme="minorHAnsi" w:cstheme="minorHAnsi"/>
        </w:rPr>
        <w:t>thical</w:t>
      </w:r>
      <w:r w:rsidR="00544470" w:rsidRPr="00D82DB2">
        <w:rPr>
          <w:rFonts w:asciiTheme="minorHAnsi" w:hAnsiTheme="minorHAnsi" w:cstheme="minorHAnsi"/>
        </w:rPr>
        <w:t xml:space="preserve"> &amp; I</w:t>
      </w:r>
      <w:r w:rsidR="00EE40BD" w:rsidRPr="00D82DB2">
        <w:rPr>
          <w:rFonts w:asciiTheme="minorHAnsi" w:hAnsiTheme="minorHAnsi" w:cstheme="minorHAnsi"/>
        </w:rPr>
        <w:t>ndependent</w:t>
      </w:r>
      <w:r w:rsidR="00544470" w:rsidRPr="00D82DB2">
        <w:rPr>
          <w:rFonts w:asciiTheme="minorHAnsi" w:hAnsiTheme="minorHAnsi" w:cstheme="minorHAnsi"/>
        </w:rPr>
        <w:t xml:space="preserve"> </w:t>
      </w:r>
      <w:r w:rsidR="00FE17C9" w:rsidRPr="00D82DB2">
        <w:rPr>
          <w:rFonts w:asciiTheme="minorHAnsi" w:hAnsiTheme="minorHAnsi" w:cstheme="minorHAnsi"/>
        </w:rPr>
        <w:t>I</w:t>
      </w:r>
      <w:r w:rsidR="00EE40BD" w:rsidRPr="00D82DB2">
        <w:rPr>
          <w:rFonts w:asciiTheme="minorHAnsi" w:hAnsiTheme="minorHAnsi" w:cstheme="minorHAnsi"/>
        </w:rPr>
        <w:t xml:space="preserve">nstitutional </w:t>
      </w:r>
      <w:r w:rsidR="00FE17C9" w:rsidRPr="00D82DB2">
        <w:rPr>
          <w:rFonts w:asciiTheme="minorHAnsi" w:hAnsiTheme="minorHAnsi" w:cstheme="minorHAnsi"/>
        </w:rPr>
        <w:t>R</w:t>
      </w:r>
      <w:r w:rsidR="00EE40BD" w:rsidRPr="00D82DB2">
        <w:rPr>
          <w:rFonts w:asciiTheme="minorHAnsi" w:hAnsiTheme="minorHAnsi" w:cstheme="minorHAnsi"/>
        </w:rPr>
        <w:t xml:space="preserve">eview </w:t>
      </w:r>
      <w:r w:rsidR="00FE17C9" w:rsidRPr="00D82DB2">
        <w:rPr>
          <w:rFonts w:asciiTheme="minorHAnsi" w:hAnsiTheme="minorHAnsi" w:cstheme="minorHAnsi"/>
        </w:rPr>
        <w:t>B</w:t>
      </w:r>
      <w:r w:rsidR="00EE40BD" w:rsidRPr="00D82DB2">
        <w:rPr>
          <w:rFonts w:asciiTheme="minorHAnsi" w:hAnsiTheme="minorHAnsi" w:cstheme="minorHAnsi"/>
        </w:rPr>
        <w:t>oard</w:t>
      </w:r>
      <w:r w:rsidR="00865055" w:rsidRPr="00D82DB2">
        <w:rPr>
          <w:rFonts w:asciiTheme="minorHAnsi" w:hAnsiTheme="minorHAnsi" w:cstheme="minorHAnsi"/>
        </w:rPr>
        <w:t xml:space="preserve"> </w:t>
      </w:r>
      <w:r w:rsidR="00A07148" w:rsidRPr="00D82DB2">
        <w:rPr>
          <w:rFonts w:asciiTheme="minorHAnsi" w:hAnsiTheme="minorHAnsi" w:cstheme="minorHAnsi"/>
        </w:rPr>
        <w:t>[S</w:t>
      </w:r>
      <w:r w:rsidR="00865055" w:rsidRPr="00D82DB2">
        <w:rPr>
          <w:rFonts w:asciiTheme="minorHAnsi" w:hAnsiTheme="minorHAnsi" w:cstheme="minorHAnsi"/>
        </w:rPr>
        <w:t>tudy 19056-01</w:t>
      </w:r>
      <w:r w:rsidR="00A07148" w:rsidRPr="00D82DB2">
        <w:rPr>
          <w:rFonts w:asciiTheme="minorHAnsi" w:hAnsiTheme="minorHAnsi" w:cstheme="minorHAnsi"/>
        </w:rPr>
        <w:t>]</w:t>
      </w:r>
      <w:r w:rsidR="00544470" w:rsidRPr="00D82DB2">
        <w:rPr>
          <w:rFonts w:asciiTheme="minorHAnsi" w:hAnsiTheme="minorHAnsi" w:cstheme="minorHAnsi"/>
        </w:rPr>
        <w:t>)</w:t>
      </w:r>
      <w:r w:rsidR="00AF68A0" w:rsidRPr="00D82DB2">
        <w:rPr>
          <w:rFonts w:asciiTheme="minorHAnsi" w:hAnsiTheme="minorHAnsi" w:cstheme="minorHAnsi"/>
        </w:rPr>
        <w:t xml:space="preserve">. </w:t>
      </w:r>
      <w:r w:rsidR="00BC674E" w:rsidRPr="00D82DB2">
        <w:rPr>
          <w:rFonts w:asciiTheme="minorHAnsi" w:hAnsiTheme="minorHAnsi" w:cstheme="minorHAnsi"/>
        </w:rPr>
        <w:t>Approval of this study was not required by the</w:t>
      </w:r>
      <w:r w:rsidR="008B015E">
        <w:rPr>
          <w:rFonts w:asciiTheme="minorHAnsi" w:hAnsiTheme="minorHAnsi" w:cstheme="minorHAnsi"/>
        </w:rPr>
        <w:t xml:space="preserve"> UK</w:t>
      </w:r>
      <w:r w:rsidR="00BC674E" w:rsidRPr="00D82DB2">
        <w:rPr>
          <w:rFonts w:asciiTheme="minorHAnsi" w:hAnsiTheme="minorHAnsi" w:cstheme="minorHAnsi"/>
        </w:rPr>
        <w:t xml:space="preserve"> Health Research Authorit</w:t>
      </w:r>
      <w:r w:rsidR="00C9714F" w:rsidRPr="00D82DB2">
        <w:rPr>
          <w:rFonts w:asciiTheme="minorHAnsi" w:hAnsiTheme="minorHAnsi" w:cstheme="minorHAnsi"/>
        </w:rPr>
        <w:t>y</w:t>
      </w:r>
      <w:r w:rsidR="00BC674E" w:rsidRPr="00D82DB2">
        <w:rPr>
          <w:rFonts w:asciiTheme="minorHAnsi" w:hAnsiTheme="minorHAnsi" w:cstheme="minorHAnsi"/>
        </w:rPr>
        <w:t xml:space="preserve"> because participants were not recruited via the National Health Service</w:t>
      </w:r>
      <w:r w:rsidR="00DE2416">
        <w:rPr>
          <w:rFonts w:asciiTheme="minorHAnsi" w:hAnsiTheme="minorHAnsi" w:cstheme="minorHAnsi"/>
        </w:rPr>
        <w:t xml:space="preserve"> (NHS)</w:t>
      </w:r>
      <w:r w:rsidR="000F65E5" w:rsidRPr="00D82DB2">
        <w:rPr>
          <w:rFonts w:asciiTheme="minorHAnsi" w:hAnsiTheme="minorHAnsi" w:cstheme="minorHAnsi"/>
        </w:rPr>
        <w:t xml:space="preserve">. </w:t>
      </w:r>
      <w:r w:rsidR="00AF68A0" w:rsidRPr="00D82DB2">
        <w:rPr>
          <w:rFonts w:asciiTheme="minorHAnsi" w:hAnsiTheme="minorHAnsi" w:cstheme="minorHAnsi"/>
        </w:rPr>
        <w:t>All study participants provided written informed consent.</w:t>
      </w:r>
    </w:p>
    <w:p w14:paraId="520D638A" w14:textId="52A3594D" w:rsidR="00110B6F" w:rsidRPr="00D82DB2" w:rsidRDefault="00BA0861" w:rsidP="00CF558D">
      <w:pPr>
        <w:ind w:firstLine="720"/>
        <w:rPr>
          <w:rFonts w:asciiTheme="minorHAnsi" w:hAnsiTheme="minorHAnsi" w:cstheme="minorBidi"/>
        </w:rPr>
      </w:pPr>
      <w:r w:rsidRPr="00D82DB2">
        <w:rPr>
          <w:rFonts w:asciiTheme="minorHAnsi" w:hAnsiTheme="minorHAnsi" w:cstheme="minorBidi"/>
        </w:rPr>
        <w:t xml:space="preserve">The </w:t>
      </w:r>
      <w:r w:rsidR="00FA37E7" w:rsidRPr="00D82DB2">
        <w:rPr>
          <w:rFonts w:asciiTheme="minorHAnsi" w:hAnsiTheme="minorHAnsi" w:cstheme="minorBidi"/>
        </w:rPr>
        <w:t>three</w:t>
      </w:r>
      <w:r w:rsidR="004468F6" w:rsidRPr="00D82DB2">
        <w:rPr>
          <w:rFonts w:asciiTheme="minorHAnsi" w:hAnsiTheme="minorHAnsi" w:cstheme="minorBidi"/>
        </w:rPr>
        <w:t xml:space="preserve"> rounds of </w:t>
      </w:r>
      <w:r w:rsidR="00671D0E" w:rsidRPr="00D82DB2">
        <w:rPr>
          <w:rFonts w:asciiTheme="minorHAnsi" w:hAnsiTheme="minorHAnsi" w:cstheme="minorBidi"/>
        </w:rPr>
        <w:t xml:space="preserve">interviews </w:t>
      </w:r>
      <w:r w:rsidR="004468F6" w:rsidRPr="00D82DB2">
        <w:rPr>
          <w:rFonts w:asciiTheme="minorHAnsi" w:hAnsiTheme="minorHAnsi" w:cstheme="minorBidi"/>
        </w:rPr>
        <w:t xml:space="preserve">were </w:t>
      </w:r>
      <w:r w:rsidR="00B01914" w:rsidRPr="00D82DB2">
        <w:rPr>
          <w:rFonts w:asciiTheme="minorHAnsi" w:hAnsiTheme="minorHAnsi" w:cstheme="minorBidi"/>
        </w:rPr>
        <w:t xml:space="preserve">conducted with </w:t>
      </w:r>
      <w:r w:rsidR="00BD529C" w:rsidRPr="00D82DB2">
        <w:rPr>
          <w:rFonts w:asciiTheme="minorHAnsi" w:hAnsiTheme="minorHAnsi" w:cstheme="minorBidi"/>
        </w:rPr>
        <w:t xml:space="preserve">a planned </w:t>
      </w:r>
      <w:r w:rsidR="00B17796" w:rsidRPr="00D82DB2">
        <w:rPr>
          <w:rFonts w:asciiTheme="minorHAnsi" w:hAnsiTheme="minorHAnsi" w:cstheme="minorBidi"/>
        </w:rPr>
        <w:t xml:space="preserve">total </w:t>
      </w:r>
      <w:r w:rsidR="00BD529C" w:rsidRPr="00D82DB2">
        <w:rPr>
          <w:rFonts w:asciiTheme="minorHAnsi" w:hAnsiTheme="minorHAnsi" w:cstheme="minorBidi"/>
        </w:rPr>
        <w:t>cohort of approximately 30 </w:t>
      </w:r>
      <w:r w:rsidR="00B01914" w:rsidRPr="00D82DB2">
        <w:rPr>
          <w:rFonts w:asciiTheme="minorHAnsi" w:hAnsiTheme="minorHAnsi" w:cstheme="minorBidi"/>
        </w:rPr>
        <w:t>participants from</w:t>
      </w:r>
      <w:r w:rsidR="004468F6" w:rsidRPr="00D82DB2">
        <w:rPr>
          <w:rFonts w:asciiTheme="minorHAnsi" w:hAnsiTheme="minorHAnsi" w:cstheme="minorBidi"/>
        </w:rPr>
        <w:t xml:space="preserve"> the US</w:t>
      </w:r>
      <w:r w:rsidR="00A05B00" w:rsidRPr="00D82DB2">
        <w:rPr>
          <w:rFonts w:asciiTheme="minorHAnsi" w:hAnsiTheme="minorHAnsi" w:cstheme="minorBidi"/>
        </w:rPr>
        <w:t>A</w:t>
      </w:r>
      <w:r w:rsidR="004468F6" w:rsidRPr="00D82DB2">
        <w:rPr>
          <w:rFonts w:asciiTheme="minorHAnsi" w:hAnsiTheme="minorHAnsi" w:cstheme="minorBidi"/>
        </w:rPr>
        <w:t xml:space="preserve"> and UK (Fig</w:t>
      </w:r>
      <w:r w:rsidR="00F3312A" w:rsidRPr="00D82DB2">
        <w:rPr>
          <w:rFonts w:asciiTheme="minorHAnsi" w:hAnsiTheme="minorHAnsi" w:cstheme="minorBidi"/>
        </w:rPr>
        <w:t xml:space="preserve">. </w:t>
      </w:r>
      <w:r w:rsidR="00F67406" w:rsidRPr="00D82DB2">
        <w:rPr>
          <w:rFonts w:asciiTheme="minorHAnsi" w:hAnsiTheme="minorHAnsi" w:cstheme="minorBidi"/>
        </w:rPr>
        <w:t>1</w:t>
      </w:r>
      <w:r w:rsidR="004468F6" w:rsidRPr="00D82DB2">
        <w:rPr>
          <w:rFonts w:asciiTheme="minorHAnsi" w:hAnsiTheme="minorHAnsi" w:cstheme="minorBidi"/>
        </w:rPr>
        <w:t>).</w:t>
      </w:r>
      <w:r w:rsidR="00F67406" w:rsidRPr="00D82DB2">
        <w:rPr>
          <w:rFonts w:asciiTheme="minorHAnsi" w:hAnsiTheme="minorHAnsi" w:cstheme="minorBidi"/>
        </w:rPr>
        <w:t xml:space="preserve"> </w:t>
      </w:r>
      <w:r w:rsidR="00C90008" w:rsidRPr="00D82DB2">
        <w:rPr>
          <w:rFonts w:asciiTheme="minorHAnsi" w:hAnsiTheme="minorHAnsi" w:cstheme="minorBidi"/>
        </w:rPr>
        <w:t xml:space="preserve">Rounds 1 and 2 consisted of hybrid </w:t>
      </w:r>
      <w:r w:rsidR="000E401C" w:rsidRPr="00D82DB2">
        <w:rPr>
          <w:rFonts w:asciiTheme="minorHAnsi" w:hAnsiTheme="minorHAnsi" w:cstheme="minorBidi"/>
        </w:rPr>
        <w:t xml:space="preserve">concept elicitation (CE) </w:t>
      </w:r>
      <w:r w:rsidR="00C90008" w:rsidRPr="00D82DB2">
        <w:rPr>
          <w:rFonts w:asciiTheme="minorHAnsi" w:hAnsiTheme="minorHAnsi" w:cstheme="minorBidi"/>
        </w:rPr>
        <w:t xml:space="preserve">interviews and </w:t>
      </w:r>
      <w:r w:rsidR="000E401C" w:rsidRPr="00D82DB2">
        <w:rPr>
          <w:rFonts w:asciiTheme="minorHAnsi" w:hAnsiTheme="minorHAnsi" w:cstheme="minorBidi"/>
        </w:rPr>
        <w:t>cognitive interviews (CIs)</w:t>
      </w:r>
      <w:r w:rsidR="00DE3263" w:rsidRPr="00D82DB2">
        <w:rPr>
          <w:rFonts w:asciiTheme="minorHAnsi" w:hAnsiTheme="minorHAnsi" w:cstheme="minorBidi"/>
        </w:rPr>
        <w:t xml:space="preserve"> conducted via telephone and lasted approximately 90 min</w:t>
      </w:r>
      <w:r w:rsidR="00C90008" w:rsidRPr="00D82DB2">
        <w:rPr>
          <w:rFonts w:asciiTheme="minorHAnsi" w:hAnsiTheme="minorHAnsi" w:cstheme="minorBidi"/>
        </w:rPr>
        <w:t>.</w:t>
      </w:r>
      <w:r w:rsidR="007D13FC" w:rsidRPr="00D82DB2">
        <w:rPr>
          <w:rFonts w:asciiTheme="minorHAnsi" w:hAnsiTheme="minorHAnsi" w:cstheme="minorBidi"/>
        </w:rPr>
        <w:t xml:space="preserve"> For Round 3, half the participants took part in telephone interviews</w:t>
      </w:r>
      <w:r w:rsidR="00115F2F">
        <w:rPr>
          <w:rFonts w:asciiTheme="minorHAnsi" w:hAnsiTheme="minorHAnsi" w:cstheme="minorBidi"/>
        </w:rPr>
        <w:t xml:space="preserve"> (60 min)</w:t>
      </w:r>
      <w:r w:rsidR="007D13FC" w:rsidRPr="00D82DB2">
        <w:rPr>
          <w:rFonts w:asciiTheme="minorHAnsi" w:hAnsiTheme="minorHAnsi" w:cstheme="minorBidi"/>
        </w:rPr>
        <w:t xml:space="preserve"> and the other half t</w:t>
      </w:r>
      <w:r w:rsidR="00085D7A" w:rsidRPr="00D82DB2">
        <w:rPr>
          <w:rFonts w:asciiTheme="minorHAnsi" w:hAnsiTheme="minorHAnsi" w:cstheme="minorBidi"/>
        </w:rPr>
        <w:t>ook</w:t>
      </w:r>
      <w:r w:rsidR="007D13FC" w:rsidRPr="00D82DB2">
        <w:rPr>
          <w:rFonts w:asciiTheme="minorHAnsi" w:hAnsiTheme="minorHAnsi" w:cstheme="minorBidi"/>
        </w:rPr>
        <w:t xml:space="preserve"> part in in-person interviews</w:t>
      </w:r>
      <w:r w:rsidR="00922CD8">
        <w:rPr>
          <w:rFonts w:asciiTheme="minorHAnsi" w:hAnsiTheme="minorHAnsi" w:cstheme="minorBidi"/>
        </w:rPr>
        <w:t xml:space="preserve"> </w:t>
      </w:r>
      <w:r w:rsidR="00115F2F">
        <w:rPr>
          <w:rFonts w:asciiTheme="minorHAnsi" w:hAnsiTheme="minorHAnsi" w:cstheme="minorBidi"/>
        </w:rPr>
        <w:t>(75 min)</w:t>
      </w:r>
      <w:r w:rsidR="007D13FC" w:rsidRPr="00D82DB2">
        <w:rPr>
          <w:rFonts w:asciiTheme="minorHAnsi" w:hAnsiTheme="minorHAnsi" w:cstheme="minorBidi"/>
        </w:rPr>
        <w:t xml:space="preserve">. </w:t>
      </w:r>
      <w:r w:rsidR="00085D7A" w:rsidRPr="00D82DB2">
        <w:rPr>
          <w:rFonts w:asciiTheme="minorHAnsi" w:hAnsiTheme="minorHAnsi" w:cstheme="minorBidi"/>
        </w:rPr>
        <w:t>The</w:t>
      </w:r>
      <w:r w:rsidR="00427CB7" w:rsidRPr="00D82DB2">
        <w:rPr>
          <w:rFonts w:asciiTheme="minorHAnsi" w:hAnsiTheme="minorHAnsi" w:cstheme="minorBidi"/>
        </w:rPr>
        <w:t xml:space="preserve"> </w:t>
      </w:r>
      <w:r w:rsidR="00085D7A" w:rsidRPr="00D82DB2">
        <w:rPr>
          <w:rFonts w:asciiTheme="minorHAnsi" w:hAnsiTheme="minorHAnsi" w:cstheme="minorBidi"/>
        </w:rPr>
        <w:t xml:space="preserve">60-min </w:t>
      </w:r>
      <w:r w:rsidR="007D13FC" w:rsidRPr="00D82DB2">
        <w:rPr>
          <w:rFonts w:asciiTheme="minorHAnsi" w:hAnsiTheme="minorHAnsi" w:cstheme="minorBidi"/>
        </w:rPr>
        <w:t>telephone interviews consisted of hybrid CE interviews</w:t>
      </w:r>
      <w:r w:rsidR="00085D7A" w:rsidRPr="00D82DB2">
        <w:rPr>
          <w:rFonts w:asciiTheme="minorHAnsi" w:hAnsiTheme="minorHAnsi" w:cstheme="minorBidi"/>
        </w:rPr>
        <w:t xml:space="preserve"> and CIs</w:t>
      </w:r>
      <w:r w:rsidR="007D13FC" w:rsidRPr="00D82DB2">
        <w:rPr>
          <w:rFonts w:asciiTheme="minorHAnsi" w:hAnsiTheme="minorHAnsi" w:cstheme="minorBidi"/>
        </w:rPr>
        <w:t xml:space="preserve">. </w:t>
      </w:r>
      <w:r w:rsidR="003F20AC">
        <w:rPr>
          <w:rFonts w:asciiTheme="minorHAnsi" w:hAnsiTheme="minorHAnsi" w:cstheme="minorBidi"/>
        </w:rPr>
        <w:t>T</w:t>
      </w:r>
      <w:r w:rsidR="00085D7A" w:rsidRPr="00D82DB2">
        <w:rPr>
          <w:rFonts w:asciiTheme="minorHAnsi" w:hAnsiTheme="minorHAnsi" w:cstheme="minorBidi"/>
        </w:rPr>
        <w:t>he 75-min in-person</w:t>
      </w:r>
      <w:r w:rsidR="007D13FC" w:rsidRPr="00D82DB2">
        <w:rPr>
          <w:rFonts w:asciiTheme="minorHAnsi" w:hAnsiTheme="minorHAnsi" w:cstheme="minorBidi"/>
        </w:rPr>
        <w:t xml:space="preserve"> interviews </w:t>
      </w:r>
      <w:r w:rsidR="00115F2F">
        <w:rPr>
          <w:rFonts w:asciiTheme="minorHAnsi" w:hAnsiTheme="minorHAnsi" w:cstheme="minorBidi"/>
        </w:rPr>
        <w:t xml:space="preserve">utilized an electronic version of the SCCD and </w:t>
      </w:r>
      <w:r w:rsidR="007D13FC" w:rsidRPr="00D82DB2">
        <w:rPr>
          <w:rFonts w:asciiTheme="minorHAnsi" w:hAnsiTheme="minorHAnsi" w:cstheme="minorBidi"/>
        </w:rPr>
        <w:t>consisted of hybrid CE interviews</w:t>
      </w:r>
      <w:r w:rsidR="00CA3C74">
        <w:rPr>
          <w:rFonts w:asciiTheme="minorHAnsi" w:hAnsiTheme="minorHAnsi" w:cstheme="minorBidi"/>
        </w:rPr>
        <w:t xml:space="preserve"> and</w:t>
      </w:r>
      <w:r w:rsidR="00115F2F">
        <w:rPr>
          <w:rFonts w:asciiTheme="minorHAnsi" w:hAnsiTheme="minorHAnsi" w:cstheme="minorBidi"/>
        </w:rPr>
        <w:t xml:space="preserve"> </w:t>
      </w:r>
      <w:r w:rsidR="007D13FC" w:rsidRPr="00D82DB2">
        <w:rPr>
          <w:rFonts w:asciiTheme="minorHAnsi" w:hAnsiTheme="minorHAnsi" w:cstheme="minorBidi"/>
        </w:rPr>
        <w:t>CIs</w:t>
      </w:r>
      <w:r w:rsidR="00427CB7" w:rsidRPr="00D82DB2">
        <w:rPr>
          <w:rFonts w:asciiTheme="minorHAnsi" w:hAnsiTheme="minorHAnsi" w:cstheme="minorBidi"/>
        </w:rPr>
        <w:t xml:space="preserve"> (60 min),</w:t>
      </w:r>
      <w:r w:rsidR="00085D7A" w:rsidRPr="00D82DB2">
        <w:rPr>
          <w:rFonts w:asciiTheme="minorHAnsi" w:hAnsiTheme="minorHAnsi" w:cstheme="minorBidi"/>
        </w:rPr>
        <w:t xml:space="preserve"> and usability testing</w:t>
      </w:r>
      <w:r w:rsidR="00427CB7" w:rsidRPr="00D82DB2">
        <w:rPr>
          <w:rFonts w:asciiTheme="minorHAnsi" w:hAnsiTheme="minorHAnsi" w:cstheme="minorBidi"/>
        </w:rPr>
        <w:t xml:space="preserve"> (15 min)</w:t>
      </w:r>
      <w:r w:rsidR="007D13FC" w:rsidRPr="00D82DB2">
        <w:rPr>
          <w:rFonts w:asciiTheme="minorHAnsi" w:hAnsiTheme="minorHAnsi" w:cstheme="minorBidi"/>
        </w:rPr>
        <w:t xml:space="preserve">. </w:t>
      </w:r>
      <w:r w:rsidR="004A23FD" w:rsidRPr="00D82DB2">
        <w:rPr>
          <w:rFonts w:asciiTheme="minorHAnsi" w:hAnsiTheme="minorHAnsi" w:cstheme="minorBidi"/>
        </w:rPr>
        <w:t xml:space="preserve">For </w:t>
      </w:r>
      <w:r w:rsidR="00B961E7">
        <w:rPr>
          <w:rFonts w:asciiTheme="minorHAnsi" w:hAnsiTheme="minorHAnsi" w:cstheme="minorBidi"/>
        </w:rPr>
        <w:t xml:space="preserve">all </w:t>
      </w:r>
      <w:r w:rsidR="004A23FD" w:rsidRPr="00D82DB2">
        <w:rPr>
          <w:rFonts w:asciiTheme="minorHAnsi" w:hAnsiTheme="minorHAnsi" w:cstheme="minorBidi"/>
        </w:rPr>
        <w:t>Round 3</w:t>
      </w:r>
      <w:r w:rsidR="00B961E7">
        <w:rPr>
          <w:rFonts w:asciiTheme="minorHAnsi" w:hAnsiTheme="minorHAnsi" w:cstheme="minorBidi"/>
        </w:rPr>
        <w:t xml:space="preserve"> interviews</w:t>
      </w:r>
      <w:r w:rsidR="004A23FD" w:rsidRPr="00D82DB2">
        <w:rPr>
          <w:rFonts w:asciiTheme="minorHAnsi" w:hAnsiTheme="minorHAnsi" w:cstheme="minorBidi"/>
        </w:rPr>
        <w:t xml:space="preserve">, the CE section </w:t>
      </w:r>
      <w:r w:rsidR="0038329B" w:rsidRPr="00D82DB2">
        <w:rPr>
          <w:rFonts w:asciiTheme="minorHAnsi" w:hAnsiTheme="minorHAnsi" w:cstheme="minorBidi"/>
        </w:rPr>
        <w:t xml:space="preserve">could be </w:t>
      </w:r>
      <w:r w:rsidR="004A23FD" w:rsidRPr="00D82DB2">
        <w:rPr>
          <w:rFonts w:asciiTheme="minorHAnsi" w:hAnsiTheme="minorHAnsi" w:cstheme="minorBidi"/>
        </w:rPr>
        <w:t xml:space="preserve">shortened as concept saturation for </w:t>
      </w:r>
      <w:r w:rsidR="00322728" w:rsidRPr="00D82DB2">
        <w:rPr>
          <w:rFonts w:asciiTheme="minorHAnsi" w:hAnsiTheme="minorHAnsi" w:cstheme="minorBidi"/>
        </w:rPr>
        <w:t xml:space="preserve">cough </w:t>
      </w:r>
      <w:r w:rsidR="004A23FD" w:rsidRPr="00D82DB2">
        <w:rPr>
          <w:rFonts w:asciiTheme="minorHAnsi" w:hAnsiTheme="minorHAnsi" w:cstheme="minorBidi"/>
        </w:rPr>
        <w:t>severity and frequency concepts had already been achieved in Rounds 1 and 2.</w:t>
      </w:r>
    </w:p>
    <w:p w14:paraId="391A213E" w14:textId="6ACE03DE" w:rsidR="00575A5C" w:rsidRPr="00D82DB2" w:rsidRDefault="00575A5C" w:rsidP="00CF558D">
      <w:pPr>
        <w:ind w:firstLine="720"/>
        <w:rPr>
          <w:rFonts w:asciiTheme="minorHAnsi" w:hAnsiTheme="minorHAnsi" w:cstheme="minorHAnsi"/>
        </w:rPr>
      </w:pPr>
      <w:r w:rsidRPr="00D82DB2">
        <w:rPr>
          <w:rFonts w:asciiTheme="minorHAnsi" w:hAnsiTheme="minorHAnsi" w:cstheme="minorHAnsi"/>
        </w:rPr>
        <w:t xml:space="preserve">Interviews were conducted by </w:t>
      </w:r>
      <w:r w:rsidR="00AF68A0" w:rsidRPr="00D82DB2">
        <w:rPr>
          <w:rFonts w:asciiTheme="minorHAnsi" w:hAnsiTheme="minorHAnsi" w:cstheme="minorHAnsi"/>
        </w:rPr>
        <w:t xml:space="preserve">researchers </w:t>
      </w:r>
      <w:r w:rsidRPr="00D82DB2">
        <w:rPr>
          <w:rFonts w:asciiTheme="minorHAnsi" w:hAnsiTheme="minorHAnsi" w:cstheme="minorHAnsi"/>
        </w:rPr>
        <w:t>experienced in qualitative interviewing techniques</w:t>
      </w:r>
      <w:r w:rsidR="00AF68A0" w:rsidRPr="00D82DB2">
        <w:rPr>
          <w:rFonts w:asciiTheme="minorHAnsi" w:hAnsiTheme="minorHAnsi" w:cstheme="minorHAnsi"/>
        </w:rPr>
        <w:t>.</w:t>
      </w:r>
      <w:r w:rsidR="00F85F0D" w:rsidRPr="00D82DB2">
        <w:rPr>
          <w:rFonts w:asciiTheme="minorHAnsi" w:hAnsiTheme="minorHAnsi" w:cstheme="minorHAnsi"/>
        </w:rPr>
        <w:t xml:space="preserve"> </w:t>
      </w:r>
      <w:r w:rsidR="0038329B" w:rsidRPr="00D82DB2">
        <w:rPr>
          <w:rFonts w:asciiTheme="minorHAnsi" w:hAnsiTheme="minorHAnsi" w:cstheme="minorHAnsi"/>
        </w:rPr>
        <w:t xml:space="preserve">The SCCD was completed by the study participants and all </w:t>
      </w:r>
      <w:r w:rsidR="00021167" w:rsidRPr="00D82DB2">
        <w:rPr>
          <w:rFonts w:asciiTheme="minorHAnsi" w:hAnsiTheme="minorHAnsi" w:cstheme="minorHAnsi"/>
        </w:rPr>
        <w:t xml:space="preserve">interviews </w:t>
      </w:r>
      <w:r w:rsidR="00601A7E" w:rsidRPr="00D82DB2">
        <w:rPr>
          <w:rFonts w:asciiTheme="minorHAnsi" w:hAnsiTheme="minorHAnsi" w:cstheme="minorHAnsi"/>
        </w:rPr>
        <w:t xml:space="preserve">followed a semi-structured interview guide and </w:t>
      </w:r>
      <w:r w:rsidR="00021167" w:rsidRPr="00D82DB2">
        <w:rPr>
          <w:rFonts w:asciiTheme="minorHAnsi" w:hAnsiTheme="minorHAnsi" w:cstheme="minorHAnsi"/>
        </w:rPr>
        <w:t>were audio recorded</w:t>
      </w:r>
      <w:r w:rsidR="00290569" w:rsidRPr="00D82DB2">
        <w:rPr>
          <w:rFonts w:asciiTheme="minorHAnsi" w:hAnsiTheme="minorHAnsi" w:cstheme="minorHAnsi"/>
        </w:rPr>
        <w:t xml:space="preserve"> with participant permission</w:t>
      </w:r>
      <w:r w:rsidR="00021167" w:rsidRPr="00D82DB2">
        <w:rPr>
          <w:rFonts w:asciiTheme="minorHAnsi" w:hAnsiTheme="minorHAnsi" w:cstheme="minorHAnsi"/>
        </w:rPr>
        <w:t>.</w:t>
      </w:r>
      <w:r w:rsidR="00F67406" w:rsidRPr="00D82DB2">
        <w:rPr>
          <w:rFonts w:asciiTheme="minorHAnsi" w:hAnsiTheme="minorHAnsi" w:cstheme="minorHAnsi"/>
        </w:rPr>
        <w:t xml:space="preserve"> </w:t>
      </w:r>
      <w:r w:rsidRPr="00D82DB2">
        <w:rPr>
          <w:rFonts w:asciiTheme="minorHAnsi" w:hAnsiTheme="minorHAnsi" w:cstheme="minorHAnsi"/>
        </w:rPr>
        <w:t xml:space="preserve">After each interview round, </w:t>
      </w:r>
      <w:r w:rsidR="00392EB0" w:rsidRPr="00D82DB2">
        <w:rPr>
          <w:rFonts w:asciiTheme="minorHAnsi" w:hAnsiTheme="minorHAnsi" w:cstheme="minorHAnsi"/>
        </w:rPr>
        <w:t xml:space="preserve">revisions </w:t>
      </w:r>
      <w:r w:rsidR="00023E05" w:rsidRPr="00D82DB2">
        <w:rPr>
          <w:rFonts w:asciiTheme="minorHAnsi" w:hAnsiTheme="minorHAnsi" w:cstheme="minorHAnsi"/>
        </w:rPr>
        <w:t xml:space="preserve">to the SCCD </w:t>
      </w:r>
      <w:r w:rsidR="00392EB0" w:rsidRPr="00D82DB2">
        <w:rPr>
          <w:rFonts w:asciiTheme="minorHAnsi" w:hAnsiTheme="minorHAnsi" w:cstheme="minorHAnsi"/>
        </w:rPr>
        <w:t xml:space="preserve">were made </w:t>
      </w:r>
      <w:r w:rsidRPr="00D82DB2">
        <w:rPr>
          <w:rFonts w:asciiTheme="minorHAnsi" w:hAnsiTheme="minorHAnsi" w:cstheme="minorHAnsi"/>
        </w:rPr>
        <w:t xml:space="preserve">based on </w:t>
      </w:r>
      <w:r w:rsidR="003965F7" w:rsidRPr="00D82DB2">
        <w:rPr>
          <w:rFonts w:asciiTheme="minorHAnsi" w:hAnsiTheme="minorHAnsi" w:cstheme="minorHAnsi"/>
        </w:rPr>
        <w:t>participant</w:t>
      </w:r>
      <w:r w:rsidRPr="00D82DB2">
        <w:rPr>
          <w:rFonts w:asciiTheme="minorHAnsi" w:hAnsiTheme="minorHAnsi" w:cstheme="minorHAnsi"/>
        </w:rPr>
        <w:t xml:space="preserve"> </w:t>
      </w:r>
      <w:r w:rsidR="004C6AD4" w:rsidRPr="00D82DB2">
        <w:rPr>
          <w:rFonts w:asciiTheme="minorHAnsi" w:hAnsiTheme="minorHAnsi" w:cstheme="minorHAnsi"/>
        </w:rPr>
        <w:t xml:space="preserve">feedback and </w:t>
      </w:r>
      <w:r w:rsidR="004C6AD4" w:rsidRPr="00D82DB2">
        <w:rPr>
          <w:rFonts w:asciiTheme="minorHAnsi" w:hAnsiTheme="minorHAnsi" w:cstheme="minorHAnsi"/>
        </w:rPr>
        <w:lastRenderedPageBreak/>
        <w:t xml:space="preserve">input from the </w:t>
      </w:r>
      <w:bookmarkStart w:id="30" w:name="_Hlk109205743"/>
      <w:r w:rsidR="00093236" w:rsidRPr="00D82DB2">
        <w:rPr>
          <w:rFonts w:asciiTheme="minorHAnsi" w:hAnsiTheme="minorHAnsi" w:cstheme="minorHAnsi"/>
        </w:rPr>
        <w:t>i</w:t>
      </w:r>
      <w:r w:rsidR="004C6AD4" w:rsidRPr="00D82DB2">
        <w:rPr>
          <w:rFonts w:asciiTheme="minorHAnsi" w:hAnsiTheme="minorHAnsi" w:cstheme="minorHAnsi"/>
        </w:rPr>
        <w:t xml:space="preserve">nstrument </w:t>
      </w:r>
      <w:r w:rsidR="00093236" w:rsidRPr="00D82DB2">
        <w:rPr>
          <w:rFonts w:asciiTheme="minorHAnsi" w:hAnsiTheme="minorHAnsi" w:cstheme="minorHAnsi"/>
        </w:rPr>
        <w:t>d</w:t>
      </w:r>
      <w:r w:rsidR="004C6AD4" w:rsidRPr="00D82DB2">
        <w:rPr>
          <w:rFonts w:asciiTheme="minorHAnsi" w:hAnsiTheme="minorHAnsi" w:cstheme="minorHAnsi"/>
        </w:rPr>
        <w:t>evelopment team</w:t>
      </w:r>
      <w:r w:rsidR="00FF146F" w:rsidRPr="00D82DB2">
        <w:rPr>
          <w:rFonts w:asciiTheme="minorHAnsi" w:hAnsiTheme="minorHAnsi" w:cstheme="minorHAnsi"/>
        </w:rPr>
        <w:t xml:space="preserve"> </w:t>
      </w:r>
      <w:bookmarkEnd w:id="30"/>
      <w:r w:rsidR="00FF146F" w:rsidRPr="00D82DB2">
        <w:rPr>
          <w:rFonts w:asciiTheme="minorHAnsi" w:hAnsiTheme="minorHAnsi" w:cstheme="minorHAnsi"/>
        </w:rPr>
        <w:t>(AH, AS, CH, HK, M</w:t>
      </w:r>
      <w:r w:rsidR="00A539AD" w:rsidRPr="00D82DB2">
        <w:rPr>
          <w:rFonts w:asciiTheme="minorHAnsi" w:hAnsiTheme="minorHAnsi" w:cstheme="minorHAnsi"/>
        </w:rPr>
        <w:t>dl</w:t>
      </w:r>
      <w:r w:rsidR="00FF146F" w:rsidRPr="00D82DB2">
        <w:rPr>
          <w:rFonts w:asciiTheme="minorHAnsi" w:hAnsiTheme="minorHAnsi" w:cstheme="minorHAnsi"/>
        </w:rPr>
        <w:t>OA)</w:t>
      </w:r>
      <w:r w:rsidR="001F3A85" w:rsidRPr="00D82DB2">
        <w:rPr>
          <w:rFonts w:asciiTheme="minorHAnsi" w:hAnsiTheme="minorHAnsi" w:cstheme="minorHAnsi"/>
        </w:rPr>
        <w:t xml:space="preserve">. These revisions were </w:t>
      </w:r>
      <w:r w:rsidR="00E04BFE" w:rsidRPr="00D82DB2">
        <w:rPr>
          <w:rFonts w:asciiTheme="minorHAnsi" w:hAnsiTheme="minorHAnsi" w:cstheme="minorHAnsi"/>
        </w:rPr>
        <w:t xml:space="preserve">documented in an </w:t>
      </w:r>
      <w:r w:rsidR="00845BE8" w:rsidRPr="00D82DB2">
        <w:rPr>
          <w:rFonts w:asciiTheme="minorHAnsi" w:hAnsiTheme="minorHAnsi" w:cstheme="minorHAnsi"/>
        </w:rPr>
        <w:t>i</w:t>
      </w:r>
      <w:r w:rsidR="00E04BFE" w:rsidRPr="00D82DB2">
        <w:rPr>
          <w:rFonts w:asciiTheme="minorHAnsi" w:hAnsiTheme="minorHAnsi" w:cstheme="minorHAnsi"/>
        </w:rPr>
        <w:t xml:space="preserve">tem </w:t>
      </w:r>
      <w:r w:rsidR="00845BE8" w:rsidRPr="00D82DB2">
        <w:rPr>
          <w:rFonts w:asciiTheme="minorHAnsi" w:hAnsiTheme="minorHAnsi" w:cstheme="minorHAnsi"/>
        </w:rPr>
        <w:t>t</w:t>
      </w:r>
      <w:r w:rsidR="00E04BFE" w:rsidRPr="00D82DB2">
        <w:rPr>
          <w:rFonts w:asciiTheme="minorHAnsi" w:hAnsiTheme="minorHAnsi" w:cstheme="minorHAnsi"/>
        </w:rPr>
        <w:t xml:space="preserve">racking </w:t>
      </w:r>
      <w:r w:rsidR="00845BE8" w:rsidRPr="00D82DB2">
        <w:rPr>
          <w:rFonts w:asciiTheme="minorHAnsi" w:hAnsiTheme="minorHAnsi" w:cstheme="minorHAnsi"/>
        </w:rPr>
        <w:t>m</w:t>
      </w:r>
      <w:r w:rsidR="00E04BFE" w:rsidRPr="00D82DB2">
        <w:rPr>
          <w:rFonts w:asciiTheme="minorHAnsi" w:hAnsiTheme="minorHAnsi" w:cstheme="minorHAnsi"/>
        </w:rPr>
        <w:t xml:space="preserve">atrix and </w:t>
      </w:r>
      <w:r w:rsidRPr="00D82DB2">
        <w:rPr>
          <w:rFonts w:asciiTheme="minorHAnsi" w:hAnsiTheme="minorHAnsi" w:cstheme="minorHAnsi"/>
        </w:rPr>
        <w:t>w</w:t>
      </w:r>
      <w:r w:rsidR="003D253D" w:rsidRPr="00D82DB2">
        <w:rPr>
          <w:rFonts w:asciiTheme="minorHAnsi" w:hAnsiTheme="minorHAnsi" w:cstheme="minorHAnsi"/>
        </w:rPr>
        <w:t>ere</w:t>
      </w:r>
      <w:r w:rsidRPr="00D82DB2">
        <w:rPr>
          <w:rFonts w:asciiTheme="minorHAnsi" w:hAnsiTheme="minorHAnsi" w:cstheme="minorHAnsi"/>
        </w:rPr>
        <w:t xml:space="preserve"> </w:t>
      </w:r>
      <w:r w:rsidR="00392EB0" w:rsidRPr="00D82DB2">
        <w:rPr>
          <w:rFonts w:asciiTheme="minorHAnsi" w:hAnsiTheme="minorHAnsi" w:cstheme="minorHAnsi"/>
        </w:rPr>
        <w:t xml:space="preserve">further </w:t>
      </w:r>
      <w:r w:rsidRPr="00D82DB2">
        <w:rPr>
          <w:rFonts w:asciiTheme="minorHAnsi" w:hAnsiTheme="minorHAnsi" w:cstheme="minorHAnsi"/>
        </w:rPr>
        <w:t>tested in subsequent interview rounds.</w:t>
      </w:r>
      <w:r w:rsidR="00F67406" w:rsidRPr="00D82DB2">
        <w:rPr>
          <w:rFonts w:asciiTheme="minorHAnsi" w:hAnsiTheme="minorHAnsi" w:cstheme="minorHAnsi"/>
        </w:rPr>
        <w:t xml:space="preserve"> </w:t>
      </w:r>
      <w:r w:rsidR="006B2FB3" w:rsidRPr="00D82DB2">
        <w:rPr>
          <w:rFonts w:asciiTheme="minorHAnsi" w:hAnsiTheme="minorHAnsi" w:cstheme="minorHAnsi"/>
        </w:rPr>
        <w:t>Additional f</w:t>
      </w:r>
      <w:r w:rsidR="003B0189" w:rsidRPr="00D82DB2">
        <w:rPr>
          <w:rFonts w:asciiTheme="minorHAnsi" w:hAnsiTheme="minorHAnsi" w:cstheme="minorHAnsi"/>
        </w:rPr>
        <w:t xml:space="preserve">eedback on </w:t>
      </w:r>
      <w:r w:rsidR="005F025B" w:rsidRPr="00D82DB2">
        <w:rPr>
          <w:rFonts w:asciiTheme="minorHAnsi" w:hAnsiTheme="minorHAnsi" w:cstheme="minorHAnsi"/>
        </w:rPr>
        <w:t xml:space="preserve">SCCD </w:t>
      </w:r>
      <w:r w:rsidR="003B0189" w:rsidRPr="00D82DB2">
        <w:rPr>
          <w:rFonts w:asciiTheme="minorHAnsi" w:hAnsiTheme="minorHAnsi" w:cstheme="minorHAnsi"/>
        </w:rPr>
        <w:t>Versions 0.1 and 0.3</w:t>
      </w:r>
      <w:r w:rsidR="006B2FB3" w:rsidRPr="00D82DB2">
        <w:rPr>
          <w:rFonts w:asciiTheme="minorHAnsi" w:hAnsiTheme="minorHAnsi" w:cstheme="minorHAnsi"/>
        </w:rPr>
        <w:t xml:space="preserve"> was provided</w:t>
      </w:r>
      <w:r w:rsidR="003B0189" w:rsidRPr="00D82DB2">
        <w:rPr>
          <w:rFonts w:asciiTheme="minorHAnsi" w:hAnsiTheme="minorHAnsi" w:cstheme="minorHAnsi"/>
        </w:rPr>
        <w:t xml:space="preserve"> by</w:t>
      </w:r>
      <w:r w:rsidR="00FA37E7" w:rsidRPr="00D82DB2">
        <w:rPr>
          <w:rFonts w:asciiTheme="minorHAnsi" w:hAnsiTheme="minorHAnsi" w:cstheme="minorHAnsi"/>
        </w:rPr>
        <w:t xml:space="preserve"> one</w:t>
      </w:r>
      <w:r w:rsidR="003B0189" w:rsidRPr="00D82DB2">
        <w:rPr>
          <w:rFonts w:asciiTheme="minorHAnsi" w:hAnsiTheme="minorHAnsi" w:cstheme="minorHAnsi"/>
        </w:rPr>
        <w:t xml:space="preserve"> </w:t>
      </w:r>
      <w:r w:rsidR="00DD1F41" w:rsidRPr="00D82DB2">
        <w:rPr>
          <w:rFonts w:asciiTheme="minorHAnsi" w:hAnsiTheme="minorHAnsi" w:cstheme="minorHAnsi"/>
        </w:rPr>
        <w:t xml:space="preserve">of the </w:t>
      </w:r>
      <w:r w:rsidR="009E66FE" w:rsidRPr="00D82DB2">
        <w:rPr>
          <w:rFonts w:asciiTheme="minorHAnsi" w:hAnsiTheme="minorHAnsi" w:cstheme="minorHAnsi"/>
        </w:rPr>
        <w:t>clinician</w:t>
      </w:r>
      <w:r w:rsidR="00DD1F41" w:rsidRPr="00D82DB2">
        <w:rPr>
          <w:rFonts w:asciiTheme="minorHAnsi" w:hAnsiTheme="minorHAnsi" w:cstheme="minorHAnsi"/>
        </w:rPr>
        <w:t>s who previously took part in the Stage 2 interviews. The clinician ha</w:t>
      </w:r>
      <w:r w:rsidR="00880B4E" w:rsidRPr="00D82DB2">
        <w:rPr>
          <w:rFonts w:asciiTheme="minorHAnsi" w:hAnsiTheme="minorHAnsi" w:cstheme="minorHAnsi"/>
        </w:rPr>
        <w:t>d</w:t>
      </w:r>
      <w:r w:rsidR="009E66FE" w:rsidRPr="00D82DB2">
        <w:rPr>
          <w:rFonts w:asciiTheme="minorHAnsi" w:hAnsiTheme="minorHAnsi" w:cstheme="minorHAnsi"/>
        </w:rPr>
        <w:t xml:space="preserve"> expertise </w:t>
      </w:r>
      <w:r w:rsidR="00183222" w:rsidRPr="00D82DB2">
        <w:rPr>
          <w:rFonts w:asciiTheme="minorHAnsi" w:hAnsiTheme="minorHAnsi" w:cstheme="minorHAnsi"/>
        </w:rPr>
        <w:t xml:space="preserve">in managing </w:t>
      </w:r>
      <w:r w:rsidR="001F3A85" w:rsidRPr="00D82DB2">
        <w:rPr>
          <w:rFonts w:asciiTheme="minorHAnsi" w:hAnsiTheme="minorHAnsi" w:cstheme="minorHAnsi"/>
        </w:rPr>
        <w:t>patients</w:t>
      </w:r>
      <w:r w:rsidR="009E66FE" w:rsidRPr="00D82DB2">
        <w:rPr>
          <w:rFonts w:asciiTheme="minorHAnsi" w:hAnsiTheme="minorHAnsi" w:cstheme="minorHAnsi"/>
        </w:rPr>
        <w:t xml:space="preserve"> with RCC</w:t>
      </w:r>
      <w:r w:rsidR="00183222" w:rsidRPr="00D82DB2">
        <w:rPr>
          <w:rFonts w:asciiTheme="minorHAnsi" w:hAnsiTheme="minorHAnsi" w:cstheme="minorHAnsi"/>
        </w:rPr>
        <w:t xml:space="preserve"> and evaluating the outcomes of interventions</w:t>
      </w:r>
      <w:r w:rsidR="00845BE8" w:rsidRPr="00D82DB2">
        <w:rPr>
          <w:rFonts w:asciiTheme="minorHAnsi" w:hAnsiTheme="minorHAnsi" w:cstheme="minorHAnsi"/>
        </w:rPr>
        <w:t>,</w:t>
      </w:r>
      <w:r w:rsidR="00DD1F41" w:rsidRPr="00D82DB2">
        <w:rPr>
          <w:rFonts w:asciiTheme="minorHAnsi" w:hAnsiTheme="minorHAnsi" w:cstheme="minorHAnsi"/>
        </w:rPr>
        <w:t xml:space="preserve"> and </w:t>
      </w:r>
      <w:r w:rsidR="0038329B" w:rsidRPr="00D82DB2">
        <w:rPr>
          <w:rFonts w:asciiTheme="minorHAnsi" w:hAnsiTheme="minorHAnsi" w:cstheme="minorHAnsi"/>
        </w:rPr>
        <w:t xml:space="preserve">this </w:t>
      </w:r>
      <w:r w:rsidR="00DD1F41" w:rsidRPr="00D82DB2">
        <w:rPr>
          <w:rFonts w:asciiTheme="minorHAnsi" w:hAnsiTheme="minorHAnsi" w:cstheme="minorHAnsi"/>
        </w:rPr>
        <w:t xml:space="preserve">feedback </w:t>
      </w:r>
      <w:r w:rsidR="0038329B" w:rsidRPr="00D82DB2">
        <w:rPr>
          <w:rFonts w:asciiTheme="minorHAnsi" w:hAnsiTheme="minorHAnsi" w:cstheme="minorHAnsi"/>
        </w:rPr>
        <w:t>inform</w:t>
      </w:r>
      <w:r w:rsidR="00845BE8" w:rsidRPr="00D82DB2">
        <w:rPr>
          <w:rFonts w:asciiTheme="minorHAnsi" w:hAnsiTheme="minorHAnsi" w:cstheme="minorHAnsi"/>
        </w:rPr>
        <w:t>ed</w:t>
      </w:r>
      <w:r w:rsidR="00DD1F41" w:rsidRPr="00D82DB2">
        <w:rPr>
          <w:rFonts w:asciiTheme="minorHAnsi" w:hAnsiTheme="minorHAnsi" w:cstheme="minorHAnsi"/>
        </w:rPr>
        <w:t xml:space="preserve"> the clinical relevance of the concepts included in the </w:t>
      </w:r>
      <w:r w:rsidR="0038329B" w:rsidRPr="00D82DB2">
        <w:rPr>
          <w:rFonts w:asciiTheme="minorHAnsi" w:hAnsiTheme="minorHAnsi" w:cstheme="minorHAnsi"/>
        </w:rPr>
        <w:t xml:space="preserve">first draft </w:t>
      </w:r>
      <w:r w:rsidR="00A3027B" w:rsidRPr="00D82DB2">
        <w:rPr>
          <w:rFonts w:asciiTheme="minorHAnsi" w:hAnsiTheme="minorHAnsi" w:cstheme="minorHAnsi"/>
        </w:rPr>
        <w:t xml:space="preserve">of the </w:t>
      </w:r>
      <w:r w:rsidR="00DD1F41" w:rsidRPr="00D82DB2">
        <w:rPr>
          <w:rFonts w:asciiTheme="minorHAnsi" w:hAnsiTheme="minorHAnsi" w:cstheme="minorHAnsi"/>
        </w:rPr>
        <w:t xml:space="preserve">SCCD before the patient interviews were </w:t>
      </w:r>
      <w:r w:rsidR="0038329B" w:rsidRPr="00D82DB2">
        <w:rPr>
          <w:rFonts w:asciiTheme="minorHAnsi" w:hAnsiTheme="minorHAnsi" w:cstheme="minorHAnsi"/>
        </w:rPr>
        <w:t>initiated</w:t>
      </w:r>
      <w:r w:rsidR="00DD1F41" w:rsidRPr="00D82DB2">
        <w:rPr>
          <w:rFonts w:asciiTheme="minorHAnsi" w:hAnsiTheme="minorHAnsi" w:cstheme="minorHAnsi"/>
        </w:rPr>
        <w:t xml:space="preserve">. </w:t>
      </w:r>
      <w:r w:rsidR="006B2FB3" w:rsidRPr="00D82DB2">
        <w:rPr>
          <w:rFonts w:asciiTheme="minorHAnsi" w:hAnsiTheme="minorHAnsi" w:cstheme="minorHAnsi"/>
        </w:rPr>
        <w:t>Also, a t</w:t>
      </w:r>
      <w:r w:rsidRPr="00D82DB2">
        <w:rPr>
          <w:rFonts w:asciiTheme="minorHAnsi" w:hAnsiTheme="minorHAnsi" w:cstheme="minorHAnsi"/>
        </w:rPr>
        <w:t>ranslatability assessment</w:t>
      </w:r>
      <w:r w:rsidR="00287A78" w:rsidRPr="00D82DB2">
        <w:rPr>
          <w:rFonts w:asciiTheme="minorHAnsi" w:hAnsiTheme="minorHAnsi" w:cstheme="minorHAnsi"/>
        </w:rPr>
        <w:t xml:space="preserve"> of</w:t>
      </w:r>
      <w:r w:rsidR="00E00CC6" w:rsidRPr="00D82DB2">
        <w:rPr>
          <w:rFonts w:asciiTheme="minorHAnsi" w:hAnsiTheme="minorHAnsi" w:cstheme="minorHAnsi"/>
        </w:rPr>
        <w:t xml:space="preserve"> the</w:t>
      </w:r>
      <w:r w:rsidR="00287A78" w:rsidRPr="00D82DB2">
        <w:rPr>
          <w:rFonts w:asciiTheme="minorHAnsi" w:hAnsiTheme="minorHAnsi" w:cstheme="minorHAnsi"/>
        </w:rPr>
        <w:t xml:space="preserve"> SCCD Version 0.2</w:t>
      </w:r>
      <w:r w:rsidR="005A0759" w:rsidRPr="00D82DB2">
        <w:rPr>
          <w:rFonts w:asciiTheme="minorHAnsi" w:hAnsiTheme="minorHAnsi" w:cstheme="minorHAnsi"/>
        </w:rPr>
        <w:t>,</w:t>
      </w:r>
      <w:r w:rsidR="00287A78" w:rsidRPr="00D82DB2">
        <w:rPr>
          <w:rFonts w:asciiTheme="minorHAnsi" w:hAnsiTheme="minorHAnsi" w:cstheme="minorHAnsi"/>
        </w:rPr>
        <w:t xml:space="preserve"> </w:t>
      </w:r>
      <w:r w:rsidR="006B2FB3" w:rsidRPr="00D82DB2">
        <w:rPr>
          <w:rFonts w:asciiTheme="minorHAnsi" w:hAnsiTheme="minorHAnsi" w:cstheme="minorHAnsi"/>
        </w:rPr>
        <w:t xml:space="preserve">including evaluation for neutrality or </w:t>
      </w:r>
      <w:r w:rsidR="00C37C23" w:rsidRPr="00D82DB2">
        <w:rPr>
          <w:rFonts w:asciiTheme="minorHAnsi" w:hAnsiTheme="minorHAnsi" w:cstheme="minorHAnsi"/>
        </w:rPr>
        <w:t>“</w:t>
      </w:r>
      <w:r w:rsidR="006B2FB3" w:rsidRPr="00D82DB2">
        <w:rPr>
          <w:rFonts w:asciiTheme="minorHAnsi" w:hAnsiTheme="minorHAnsi" w:cstheme="minorHAnsi"/>
        </w:rPr>
        <w:t>universal</w:t>
      </w:r>
      <w:r w:rsidR="00C37C23" w:rsidRPr="00D82DB2">
        <w:rPr>
          <w:rFonts w:asciiTheme="minorHAnsi" w:hAnsiTheme="minorHAnsi" w:cstheme="minorHAnsi"/>
        </w:rPr>
        <w:t>”</w:t>
      </w:r>
      <w:r w:rsidR="006B2FB3" w:rsidRPr="00D82DB2">
        <w:rPr>
          <w:rFonts w:asciiTheme="minorHAnsi" w:hAnsiTheme="minorHAnsi" w:cstheme="minorHAnsi"/>
        </w:rPr>
        <w:t xml:space="preserve"> English so that the instrument would be appropriate for use across different English-speaking countries</w:t>
      </w:r>
      <w:r w:rsidR="00C37C23" w:rsidRPr="00D82DB2">
        <w:rPr>
          <w:rFonts w:asciiTheme="minorHAnsi" w:hAnsiTheme="minorHAnsi" w:cstheme="minorHAnsi"/>
        </w:rPr>
        <w:t>,</w:t>
      </w:r>
      <w:r w:rsidRPr="00D82DB2">
        <w:rPr>
          <w:rFonts w:asciiTheme="minorHAnsi" w:hAnsiTheme="minorHAnsi" w:cstheme="minorHAnsi"/>
        </w:rPr>
        <w:t xml:space="preserve"> was conducted </w:t>
      </w:r>
      <w:r w:rsidR="00356747" w:rsidRPr="00D82DB2">
        <w:rPr>
          <w:rFonts w:asciiTheme="minorHAnsi" w:hAnsiTheme="minorHAnsi" w:cstheme="minorHAnsi"/>
        </w:rPr>
        <w:t>by a translation expert</w:t>
      </w:r>
      <w:r w:rsidR="006B2FB3" w:rsidRPr="00D82DB2">
        <w:rPr>
          <w:rFonts w:asciiTheme="minorHAnsi" w:hAnsiTheme="minorHAnsi" w:cstheme="minorHAnsi"/>
        </w:rPr>
        <w:t>.</w:t>
      </w:r>
      <w:r w:rsidR="00356747" w:rsidRPr="00D82DB2">
        <w:rPr>
          <w:rFonts w:asciiTheme="minorHAnsi" w:hAnsiTheme="minorHAnsi" w:cstheme="minorHAnsi"/>
        </w:rPr>
        <w:t xml:space="preserve"> </w:t>
      </w:r>
      <w:r w:rsidR="00E00CC6" w:rsidRPr="00D82DB2">
        <w:rPr>
          <w:rFonts w:asciiTheme="minorHAnsi" w:hAnsiTheme="minorHAnsi" w:cstheme="minorHAnsi"/>
        </w:rPr>
        <w:t xml:space="preserve">The </w:t>
      </w:r>
      <w:r w:rsidR="005F025B" w:rsidRPr="00D82DB2">
        <w:rPr>
          <w:rFonts w:asciiTheme="minorHAnsi" w:hAnsiTheme="minorHAnsi" w:cstheme="minorHAnsi"/>
        </w:rPr>
        <w:t xml:space="preserve">SCCD </w:t>
      </w:r>
      <w:r w:rsidRPr="00D82DB2">
        <w:rPr>
          <w:rFonts w:asciiTheme="minorHAnsi" w:hAnsiTheme="minorHAnsi" w:cstheme="minorHAnsi"/>
        </w:rPr>
        <w:t xml:space="preserve">Version 0.3 was adapted for </w:t>
      </w:r>
      <w:r w:rsidR="005E3E28" w:rsidRPr="00D82DB2">
        <w:rPr>
          <w:rFonts w:asciiTheme="minorHAnsi" w:hAnsiTheme="minorHAnsi" w:cstheme="minorHAnsi"/>
        </w:rPr>
        <w:t xml:space="preserve">administration on </w:t>
      </w:r>
      <w:r w:rsidRPr="00D82DB2">
        <w:rPr>
          <w:rFonts w:asciiTheme="minorHAnsi" w:hAnsiTheme="minorHAnsi" w:cstheme="minorHAnsi"/>
        </w:rPr>
        <w:t xml:space="preserve">an </w:t>
      </w:r>
      <w:r w:rsidR="00924147" w:rsidRPr="00D82DB2">
        <w:rPr>
          <w:rFonts w:asciiTheme="minorHAnsi" w:hAnsiTheme="minorHAnsi" w:cstheme="minorHAnsi"/>
        </w:rPr>
        <w:t>electronic handheld</w:t>
      </w:r>
      <w:r w:rsidRPr="00D82DB2">
        <w:rPr>
          <w:rFonts w:asciiTheme="minorHAnsi" w:hAnsiTheme="minorHAnsi" w:cstheme="minorHAnsi"/>
        </w:rPr>
        <w:t xml:space="preserve"> device in a subset of participants</w:t>
      </w:r>
      <w:r w:rsidR="005E3E28" w:rsidRPr="00D82DB2">
        <w:rPr>
          <w:rFonts w:asciiTheme="minorHAnsi" w:hAnsiTheme="minorHAnsi" w:cstheme="minorHAnsi"/>
        </w:rPr>
        <w:t xml:space="preserve">. The combination of </w:t>
      </w:r>
      <w:r w:rsidR="006B2FB3" w:rsidRPr="00D82DB2">
        <w:rPr>
          <w:rFonts w:asciiTheme="minorHAnsi" w:hAnsiTheme="minorHAnsi" w:cstheme="minorHAnsi"/>
        </w:rPr>
        <w:t xml:space="preserve">study participant and </w:t>
      </w:r>
      <w:r w:rsidR="000C5DD4" w:rsidRPr="00D82DB2">
        <w:rPr>
          <w:rFonts w:asciiTheme="minorHAnsi" w:hAnsiTheme="minorHAnsi" w:cstheme="minorHAnsi"/>
        </w:rPr>
        <w:t xml:space="preserve">clinical </w:t>
      </w:r>
      <w:r w:rsidR="006B2FB3" w:rsidRPr="00D82DB2">
        <w:rPr>
          <w:rFonts w:asciiTheme="minorHAnsi" w:hAnsiTheme="minorHAnsi" w:cstheme="minorHAnsi"/>
        </w:rPr>
        <w:t xml:space="preserve">expert </w:t>
      </w:r>
      <w:r w:rsidR="005E3E28" w:rsidRPr="00D82DB2">
        <w:rPr>
          <w:rFonts w:asciiTheme="minorHAnsi" w:hAnsiTheme="minorHAnsi" w:cstheme="minorHAnsi"/>
        </w:rPr>
        <w:t xml:space="preserve">feedback on </w:t>
      </w:r>
      <w:r w:rsidR="00C25EDA" w:rsidRPr="00D82DB2">
        <w:rPr>
          <w:rFonts w:asciiTheme="minorHAnsi" w:hAnsiTheme="minorHAnsi" w:cstheme="minorHAnsi"/>
        </w:rPr>
        <w:t xml:space="preserve">the </w:t>
      </w:r>
      <w:r w:rsidR="005E3E28" w:rsidRPr="00D82DB2">
        <w:rPr>
          <w:rFonts w:asciiTheme="minorHAnsi" w:hAnsiTheme="minorHAnsi" w:cstheme="minorHAnsi"/>
        </w:rPr>
        <w:t xml:space="preserve">SCCD Version 0.3 led to </w:t>
      </w:r>
      <w:r w:rsidR="00EF2F9C" w:rsidRPr="00D82DB2">
        <w:rPr>
          <w:rFonts w:asciiTheme="minorHAnsi" w:hAnsiTheme="minorHAnsi" w:cstheme="minorHAnsi"/>
        </w:rPr>
        <w:t xml:space="preserve">the </w:t>
      </w:r>
      <w:r w:rsidR="005E3E28" w:rsidRPr="00D82DB2">
        <w:rPr>
          <w:rFonts w:asciiTheme="minorHAnsi" w:hAnsiTheme="minorHAnsi" w:cstheme="minorHAnsi"/>
        </w:rPr>
        <w:t>finalization of</w:t>
      </w:r>
      <w:r w:rsidR="00E00CC6" w:rsidRPr="00D82DB2">
        <w:rPr>
          <w:rFonts w:asciiTheme="minorHAnsi" w:hAnsiTheme="minorHAnsi" w:cstheme="minorHAnsi"/>
        </w:rPr>
        <w:t xml:space="preserve"> the</w:t>
      </w:r>
      <w:r w:rsidR="005E3E28" w:rsidRPr="00D82DB2">
        <w:rPr>
          <w:rFonts w:asciiTheme="minorHAnsi" w:hAnsiTheme="minorHAnsi" w:cstheme="minorHAnsi"/>
        </w:rPr>
        <w:t xml:space="preserve"> SCCD Version 1.0</w:t>
      </w:r>
      <w:r w:rsidRPr="00D82DB2">
        <w:rPr>
          <w:rFonts w:asciiTheme="minorHAnsi" w:hAnsiTheme="minorHAnsi" w:cstheme="minorHAnsi"/>
        </w:rPr>
        <w:t>.</w:t>
      </w:r>
    </w:p>
    <w:p w14:paraId="6D1D04AD" w14:textId="77777777" w:rsidR="00766FD5" w:rsidRPr="00D82DB2" w:rsidRDefault="00766FD5" w:rsidP="007F15BE">
      <w:pPr>
        <w:rPr>
          <w:rFonts w:asciiTheme="minorHAnsi" w:hAnsiTheme="minorHAnsi" w:cstheme="minorHAnsi"/>
        </w:rPr>
      </w:pPr>
    </w:p>
    <w:p w14:paraId="0710284E" w14:textId="77777777" w:rsidR="00D7787C" w:rsidRPr="00981C5A" w:rsidRDefault="00D7787C" w:rsidP="007F15BE">
      <w:pPr>
        <w:pStyle w:val="Heading4"/>
        <w:spacing w:line="480" w:lineRule="auto"/>
      </w:pPr>
      <w:r w:rsidRPr="00981C5A">
        <w:t>Participant recruitment and eligibility</w:t>
      </w:r>
    </w:p>
    <w:p w14:paraId="0D93AFBD" w14:textId="0F764424" w:rsidR="00575A5C" w:rsidRPr="00D82DB2" w:rsidRDefault="00575A5C" w:rsidP="007F15BE">
      <w:pPr>
        <w:rPr>
          <w:rFonts w:asciiTheme="minorHAnsi" w:hAnsiTheme="minorHAnsi" w:cstheme="minorHAnsi"/>
        </w:rPr>
      </w:pPr>
      <w:r w:rsidRPr="00D82DB2">
        <w:rPr>
          <w:rFonts w:asciiTheme="minorHAnsi" w:hAnsiTheme="minorHAnsi" w:cstheme="minorHAnsi"/>
        </w:rPr>
        <w:t xml:space="preserve">Participants were recruited </w:t>
      </w:r>
      <w:r w:rsidR="00AF68A0" w:rsidRPr="00D82DB2">
        <w:rPr>
          <w:rFonts w:asciiTheme="minorHAnsi" w:hAnsiTheme="minorHAnsi" w:cstheme="minorHAnsi"/>
        </w:rPr>
        <w:t xml:space="preserve">to </w:t>
      </w:r>
      <w:r w:rsidR="00FA37E7" w:rsidRPr="00D82DB2">
        <w:rPr>
          <w:rFonts w:asciiTheme="minorHAnsi" w:hAnsiTheme="minorHAnsi" w:cstheme="minorHAnsi"/>
        </w:rPr>
        <w:t>one of three</w:t>
      </w:r>
      <w:r w:rsidR="00BA0861" w:rsidRPr="00D82DB2">
        <w:rPr>
          <w:rFonts w:asciiTheme="minorHAnsi" w:hAnsiTheme="minorHAnsi" w:cstheme="minorHAnsi"/>
        </w:rPr>
        <w:t xml:space="preserve"> </w:t>
      </w:r>
      <w:r w:rsidR="00AF68A0" w:rsidRPr="00D82DB2">
        <w:rPr>
          <w:rFonts w:asciiTheme="minorHAnsi" w:hAnsiTheme="minorHAnsi" w:cstheme="minorHAnsi"/>
        </w:rPr>
        <w:t xml:space="preserve">rounds of interviews </w:t>
      </w:r>
      <w:r w:rsidRPr="00D82DB2">
        <w:rPr>
          <w:rFonts w:asciiTheme="minorHAnsi" w:hAnsiTheme="minorHAnsi" w:cstheme="minorHAnsi"/>
        </w:rPr>
        <w:t xml:space="preserve">via convenience sampling that </w:t>
      </w:r>
      <w:r w:rsidR="00F26B93" w:rsidRPr="00D82DB2">
        <w:rPr>
          <w:rFonts w:asciiTheme="minorHAnsi" w:hAnsiTheme="minorHAnsi" w:cstheme="minorHAnsi"/>
        </w:rPr>
        <w:t xml:space="preserve">used a </w:t>
      </w:r>
      <w:r w:rsidR="00945398" w:rsidRPr="00D82DB2">
        <w:rPr>
          <w:rFonts w:asciiTheme="minorHAnsi" w:hAnsiTheme="minorHAnsi" w:cstheme="minorHAnsi"/>
        </w:rPr>
        <w:t>recruitment vendor</w:t>
      </w:r>
      <w:r w:rsidR="00F26B93" w:rsidRPr="00D82DB2">
        <w:rPr>
          <w:rFonts w:asciiTheme="minorHAnsi" w:hAnsiTheme="minorHAnsi" w:cstheme="minorHAnsi"/>
        </w:rPr>
        <w:t>’</w:t>
      </w:r>
      <w:r w:rsidR="00945398" w:rsidRPr="00D82DB2">
        <w:rPr>
          <w:rFonts w:asciiTheme="minorHAnsi" w:hAnsiTheme="minorHAnsi" w:cstheme="minorHAnsi"/>
        </w:rPr>
        <w:t xml:space="preserve">s </w:t>
      </w:r>
      <w:r w:rsidRPr="00D82DB2">
        <w:rPr>
          <w:rFonts w:asciiTheme="minorHAnsi" w:hAnsiTheme="minorHAnsi" w:cstheme="minorHAnsi"/>
        </w:rPr>
        <w:t>proprietary database, social media, healthcare professional referrals (US</w:t>
      </w:r>
      <w:r w:rsidR="0096633B" w:rsidRPr="00D82DB2">
        <w:rPr>
          <w:rFonts w:asciiTheme="minorHAnsi" w:hAnsiTheme="minorHAnsi" w:cstheme="minorHAnsi"/>
        </w:rPr>
        <w:t>A</w:t>
      </w:r>
      <w:r w:rsidRPr="00D82DB2">
        <w:rPr>
          <w:rFonts w:asciiTheme="minorHAnsi" w:hAnsiTheme="minorHAnsi" w:cstheme="minorHAnsi"/>
        </w:rPr>
        <w:t xml:space="preserve"> only)</w:t>
      </w:r>
      <w:r w:rsidR="00AF68A0" w:rsidRPr="00D82DB2">
        <w:rPr>
          <w:rFonts w:asciiTheme="minorHAnsi" w:hAnsiTheme="minorHAnsi" w:cstheme="minorHAnsi"/>
        </w:rPr>
        <w:t>,</w:t>
      </w:r>
      <w:r w:rsidRPr="00D82DB2">
        <w:rPr>
          <w:rFonts w:asciiTheme="minorHAnsi" w:hAnsiTheme="minorHAnsi" w:cstheme="minorHAnsi"/>
        </w:rPr>
        <w:t xml:space="preserve"> and patient associations.</w:t>
      </w:r>
      <w:r w:rsidR="00345FEF" w:rsidRPr="00D82DB2">
        <w:rPr>
          <w:rFonts w:asciiTheme="minorHAnsi" w:hAnsiTheme="minorHAnsi" w:cstheme="minorHAnsi"/>
        </w:rPr>
        <w:t xml:space="preserve"> </w:t>
      </w:r>
      <w:bookmarkStart w:id="31" w:name="_Hlk130567341"/>
      <w:ins w:id="32" w:author="Rachael Powis" w:date="2023-03-24T15:56:00Z">
        <w:r w:rsidR="00833272" w:rsidRPr="00833272">
          <w:rPr>
            <w:rFonts w:asciiTheme="minorHAnsi" w:hAnsiTheme="minorHAnsi" w:cstheme="minorHAnsi"/>
          </w:rPr>
          <w:t xml:space="preserve">As this was a qualitative study, </w:t>
        </w:r>
      </w:ins>
      <w:ins w:id="33" w:author="Rachael Powis" w:date="2023-03-24T16:16:00Z">
        <w:r w:rsidR="00030B5F">
          <w:rPr>
            <w:rFonts w:asciiTheme="minorHAnsi" w:hAnsiTheme="minorHAnsi" w:cstheme="minorHAnsi"/>
          </w:rPr>
          <w:t xml:space="preserve">sample size </w:t>
        </w:r>
      </w:ins>
      <w:ins w:id="34" w:author="Rachael Powis" w:date="2023-03-24T16:20:00Z">
        <w:r w:rsidR="00030B5F">
          <w:rPr>
            <w:rFonts w:asciiTheme="minorHAnsi" w:hAnsiTheme="minorHAnsi" w:cstheme="minorHAnsi"/>
          </w:rPr>
          <w:t xml:space="preserve">determination </w:t>
        </w:r>
      </w:ins>
      <w:ins w:id="35" w:author="Rachael Powis" w:date="2023-03-24T16:16:00Z">
        <w:r w:rsidR="00030B5F">
          <w:rPr>
            <w:rFonts w:asciiTheme="minorHAnsi" w:hAnsiTheme="minorHAnsi" w:cstheme="minorHAnsi"/>
          </w:rPr>
          <w:t xml:space="preserve">was </w:t>
        </w:r>
        <w:r w:rsidR="00030B5F" w:rsidRPr="00030B5F">
          <w:rPr>
            <w:rFonts w:asciiTheme="minorHAnsi" w:hAnsiTheme="minorHAnsi" w:cstheme="minorHAnsi"/>
          </w:rPr>
          <w:t>based on concept saturation</w:t>
        </w:r>
        <w:r w:rsidR="00030B5F" w:rsidRPr="00833272">
          <w:rPr>
            <w:rFonts w:asciiTheme="minorHAnsi" w:hAnsiTheme="minorHAnsi" w:cstheme="minorHAnsi"/>
          </w:rPr>
          <w:t xml:space="preserve"> </w:t>
        </w:r>
        <w:r w:rsidR="00030B5F">
          <w:rPr>
            <w:rFonts w:asciiTheme="minorHAnsi" w:hAnsiTheme="minorHAnsi" w:cstheme="minorHAnsi"/>
          </w:rPr>
          <w:t>with no</w:t>
        </w:r>
      </w:ins>
      <w:ins w:id="36" w:author="Rachael Powis" w:date="2023-03-24T15:56:00Z">
        <w:r w:rsidR="00833272" w:rsidRPr="00833272">
          <w:rPr>
            <w:rFonts w:asciiTheme="minorHAnsi" w:hAnsiTheme="minorHAnsi" w:cstheme="minorHAnsi"/>
          </w:rPr>
          <w:t xml:space="preserve"> formal calculation</w:t>
        </w:r>
      </w:ins>
      <w:ins w:id="37" w:author="Rachael Powis" w:date="2023-03-24T16:16:00Z">
        <w:r w:rsidR="00030B5F">
          <w:rPr>
            <w:rFonts w:asciiTheme="minorHAnsi" w:hAnsiTheme="minorHAnsi" w:cstheme="minorHAnsi"/>
          </w:rPr>
          <w:t xml:space="preserve"> possible</w:t>
        </w:r>
      </w:ins>
      <w:ins w:id="38" w:author="Rachael Powis" w:date="2023-03-24T16:18:00Z">
        <w:r w:rsidR="00030B5F">
          <w:rPr>
            <w:rFonts w:asciiTheme="minorHAnsi" w:hAnsiTheme="minorHAnsi" w:cstheme="minorHAnsi"/>
          </w:rPr>
          <w:t xml:space="preserve"> </w:t>
        </w:r>
      </w:ins>
      <w:bookmarkEnd w:id="31"/>
      <w:r w:rsidR="00E27A3C">
        <w:rPr>
          <w:rFonts w:asciiTheme="minorHAnsi" w:hAnsiTheme="minorHAnsi" w:cstheme="minorHAnsi"/>
          <w:noProof/>
        </w:rPr>
        <w:t>[11]</w:t>
      </w:r>
      <w:ins w:id="39" w:author="Rachael Powis" w:date="2023-04-17T15:04:00Z">
        <w:r w:rsidR="0041722F">
          <w:rPr>
            <w:rFonts w:asciiTheme="minorHAnsi" w:hAnsiTheme="minorHAnsi" w:cstheme="minorHAnsi"/>
          </w:rPr>
          <w:t xml:space="preserve">; </w:t>
        </w:r>
        <w:r w:rsidR="0041722F" w:rsidRPr="0041722F">
          <w:rPr>
            <w:rFonts w:asciiTheme="minorHAnsi" w:hAnsiTheme="minorHAnsi" w:cstheme="minorHAnsi"/>
          </w:rPr>
          <w:t xml:space="preserve">however, </w:t>
        </w:r>
      </w:ins>
      <w:ins w:id="40" w:author="Rachael Powis" w:date="2023-04-18T11:04:00Z">
        <w:r w:rsidR="00CF4A4D">
          <w:rPr>
            <w:rFonts w:asciiTheme="minorHAnsi" w:hAnsiTheme="minorHAnsi" w:cstheme="minorHAnsi"/>
          </w:rPr>
          <w:t>85%</w:t>
        </w:r>
      </w:ins>
      <w:ins w:id="41" w:author="Rachael Powis" w:date="2023-04-17T15:04:00Z">
        <w:r w:rsidR="0041722F" w:rsidRPr="0041722F">
          <w:rPr>
            <w:rFonts w:asciiTheme="minorHAnsi" w:hAnsiTheme="minorHAnsi" w:cstheme="minorHAnsi"/>
          </w:rPr>
          <w:t xml:space="preserve"> of symptom concepts in qualitative research studies </w:t>
        </w:r>
      </w:ins>
      <w:ins w:id="42" w:author="Rachael Powis" w:date="2023-04-28T09:16:00Z">
        <w:r w:rsidR="009D23B8">
          <w:rPr>
            <w:rFonts w:asciiTheme="minorHAnsi" w:hAnsiTheme="minorHAnsi" w:cstheme="minorHAnsi"/>
          </w:rPr>
          <w:t>have been shown to</w:t>
        </w:r>
      </w:ins>
      <w:r w:rsidR="00DB3E88">
        <w:rPr>
          <w:rFonts w:asciiTheme="minorHAnsi" w:hAnsiTheme="minorHAnsi" w:cstheme="minorHAnsi"/>
        </w:rPr>
        <w:t xml:space="preserve"> </w:t>
      </w:r>
      <w:ins w:id="43" w:author="Rachael Powis" w:date="2023-04-17T15:04:00Z">
        <w:r w:rsidR="0041722F" w:rsidRPr="0041722F">
          <w:rPr>
            <w:rFonts w:asciiTheme="minorHAnsi" w:hAnsiTheme="minorHAnsi" w:cstheme="minorHAnsi"/>
          </w:rPr>
          <w:t xml:space="preserve">emerge after 10 interviews </w:t>
        </w:r>
      </w:ins>
      <w:r w:rsidR="00E27A3C">
        <w:rPr>
          <w:rFonts w:asciiTheme="minorHAnsi" w:hAnsiTheme="minorHAnsi" w:cstheme="minorHAnsi"/>
          <w:noProof/>
        </w:rPr>
        <w:t>[23]</w:t>
      </w:r>
      <w:ins w:id="44" w:author="Rachael Powis" w:date="2023-03-24T15:57:00Z">
        <w:r w:rsidR="00833272">
          <w:rPr>
            <w:rFonts w:asciiTheme="minorHAnsi" w:hAnsiTheme="minorHAnsi" w:cstheme="minorHAnsi"/>
          </w:rPr>
          <w:t>.</w:t>
        </w:r>
      </w:ins>
    </w:p>
    <w:p w14:paraId="7C81F924" w14:textId="77AA8757" w:rsidR="00BB6404" w:rsidRPr="00D82DB2" w:rsidRDefault="00EA6453" w:rsidP="00CF558D">
      <w:pPr>
        <w:ind w:firstLine="720"/>
        <w:rPr>
          <w:rFonts w:asciiTheme="minorHAnsi" w:hAnsiTheme="minorHAnsi" w:cstheme="minorHAnsi"/>
        </w:rPr>
      </w:pPr>
      <w:r w:rsidRPr="00D82DB2">
        <w:rPr>
          <w:rFonts w:asciiTheme="minorHAnsi" w:hAnsiTheme="minorHAnsi" w:cstheme="minorHAnsi"/>
        </w:rPr>
        <w:t xml:space="preserve">Inclusion and exclusion criteria for the study were chosen to allow for a study population comparable </w:t>
      </w:r>
      <w:r w:rsidR="00C37C23" w:rsidRPr="00D82DB2">
        <w:rPr>
          <w:rFonts w:asciiTheme="minorHAnsi" w:hAnsiTheme="minorHAnsi" w:cstheme="minorHAnsi"/>
        </w:rPr>
        <w:t xml:space="preserve">to </w:t>
      </w:r>
      <w:r w:rsidRPr="00D82DB2">
        <w:rPr>
          <w:rFonts w:asciiTheme="minorHAnsi" w:hAnsiTheme="minorHAnsi" w:cstheme="minorHAnsi"/>
        </w:rPr>
        <w:t xml:space="preserve">clinical trials in patients with </w:t>
      </w:r>
      <w:r w:rsidR="00505615" w:rsidRPr="00D82DB2">
        <w:rPr>
          <w:rFonts w:asciiTheme="minorHAnsi" w:hAnsiTheme="minorHAnsi" w:cstheme="minorHAnsi"/>
        </w:rPr>
        <w:t>RCC</w:t>
      </w:r>
      <w:r w:rsidRPr="00D82DB2">
        <w:rPr>
          <w:rFonts w:asciiTheme="minorHAnsi" w:hAnsiTheme="minorHAnsi" w:cstheme="minorHAnsi"/>
        </w:rPr>
        <w:t xml:space="preserve">. </w:t>
      </w:r>
      <w:r w:rsidR="00A906A9" w:rsidRPr="00D82DB2">
        <w:rPr>
          <w:rFonts w:asciiTheme="minorHAnsi" w:hAnsiTheme="minorHAnsi" w:cstheme="minorHAnsi"/>
        </w:rPr>
        <w:t>Eligible participants</w:t>
      </w:r>
      <w:r w:rsidR="00345FEF" w:rsidRPr="00D82DB2">
        <w:rPr>
          <w:rFonts w:asciiTheme="minorHAnsi" w:hAnsiTheme="minorHAnsi" w:cstheme="minorHAnsi"/>
        </w:rPr>
        <w:t xml:space="preserve"> were</w:t>
      </w:r>
      <w:r w:rsidR="00374095" w:rsidRPr="00D82DB2">
        <w:rPr>
          <w:rFonts w:asciiTheme="minorHAnsi" w:hAnsiTheme="minorHAnsi" w:cstheme="minorHAnsi"/>
        </w:rPr>
        <w:t xml:space="preserve"> adult</w:t>
      </w:r>
      <w:r w:rsidR="00A906A9" w:rsidRPr="00D82DB2">
        <w:rPr>
          <w:rFonts w:asciiTheme="minorHAnsi" w:hAnsiTheme="minorHAnsi" w:cstheme="minorHAnsi"/>
        </w:rPr>
        <w:t>s</w:t>
      </w:r>
      <w:r w:rsidR="00483450" w:rsidRPr="00D82DB2">
        <w:t xml:space="preserve"> </w:t>
      </w:r>
      <w:r w:rsidR="00A906A9" w:rsidRPr="00D82DB2">
        <w:t>(</w:t>
      </w:r>
      <w:r w:rsidR="00483450" w:rsidRPr="00D82DB2">
        <w:rPr>
          <w:rFonts w:asciiTheme="minorHAnsi" w:hAnsiTheme="minorHAnsi" w:cstheme="minorHAnsi"/>
        </w:rPr>
        <w:t xml:space="preserve">aged </w:t>
      </w:r>
      <w:r w:rsidR="00A906A9" w:rsidRPr="00D82DB2">
        <w:t>≥</w:t>
      </w:r>
      <w:r w:rsidR="00483450" w:rsidRPr="00D82DB2">
        <w:rPr>
          <w:rFonts w:asciiTheme="minorHAnsi" w:hAnsiTheme="minorHAnsi" w:cstheme="minorHAnsi"/>
        </w:rPr>
        <w:t>18 years</w:t>
      </w:r>
      <w:r w:rsidR="00A906A9" w:rsidRPr="00D82DB2">
        <w:rPr>
          <w:rFonts w:asciiTheme="minorHAnsi" w:hAnsiTheme="minorHAnsi" w:cstheme="minorHAnsi"/>
        </w:rPr>
        <w:t>)</w:t>
      </w:r>
      <w:r w:rsidR="00374095" w:rsidRPr="00D82DB2">
        <w:rPr>
          <w:rFonts w:asciiTheme="minorHAnsi" w:hAnsiTheme="minorHAnsi" w:cstheme="minorHAnsi"/>
        </w:rPr>
        <w:t xml:space="preserve"> </w:t>
      </w:r>
      <w:r w:rsidR="00924340" w:rsidRPr="00D82DB2">
        <w:rPr>
          <w:rFonts w:asciiTheme="minorHAnsi" w:hAnsiTheme="minorHAnsi" w:cstheme="minorHAnsi"/>
        </w:rPr>
        <w:t>resid</w:t>
      </w:r>
      <w:r w:rsidR="00483450" w:rsidRPr="00D82DB2">
        <w:rPr>
          <w:rFonts w:asciiTheme="minorHAnsi" w:hAnsiTheme="minorHAnsi" w:cstheme="minorHAnsi"/>
        </w:rPr>
        <w:t>ing</w:t>
      </w:r>
      <w:r w:rsidR="00924340" w:rsidRPr="00D82DB2">
        <w:rPr>
          <w:rFonts w:asciiTheme="minorHAnsi" w:hAnsiTheme="minorHAnsi" w:cstheme="minorHAnsi"/>
        </w:rPr>
        <w:t xml:space="preserve"> in the US</w:t>
      </w:r>
      <w:r w:rsidR="0096633B" w:rsidRPr="00D82DB2">
        <w:rPr>
          <w:rFonts w:asciiTheme="minorHAnsi" w:hAnsiTheme="minorHAnsi" w:cstheme="minorHAnsi"/>
        </w:rPr>
        <w:t>A</w:t>
      </w:r>
      <w:r w:rsidR="00924340" w:rsidRPr="00D82DB2">
        <w:rPr>
          <w:rFonts w:asciiTheme="minorHAnsi" w:hAnsiTheme="minorHAnsi" w:cstheme="minorHAnsi"/>
        </w:rPr>
        <w:t xml:space="preserve"> or UK </w:t>
      </w:r>
      <w:r w:rsidR="006E07F0" w:rsidRPr="00D82DB2">
        <w:rPr>
          <w:rFonts w:asciiTheme="minorHAnsi" w:hAnsiTheme="minorHAnsi" w:cstheme="minorHAnsi"/>
        </w:rPr>
        <w:t xml:space="preserve">with a </w:t>
      </w:r>
      <w:r w:rsidR="00290569" w:rsidRPr="00D82DB2">
        <w:rPr>
          <w:rFonts w:asciiTheme="minorHAnsi" w:hAnsiTheme="minorHAnsi" w:cstheme="minorHAnsi"/>
        </w:rPr>
        <w:t xml:space="preserve">self-reported </w:t>
      </w:r>
      <w:r w:rsidR="00374095" w:rsidRPr="00D82DB2">
        <w:rPr>
          <w:rFonts w:asciiTheme="minorHAnsi" w:hAnsiTheme="minorHAnsi" w:cstheme="minorHAnsi"/>
        </w:rPr>
        <w:t xml:space="preserve">diagnosis/history of </w:t>
      </w:r>
      <w:r w:rsidR="00185CBD" w:rsidRPr="00D82DB2">
        <w:rPr>
          <w:rFonts w:asciiTheme="minorHAnsi" w:hAnsiTheme="minorHAnsi" w:cstheme="minorHAnsi"/>
        </w:rPr>
        <w:t>chronic cough</w:t>
      </w:r>
      <w:r w:rsidR="003217C4" w:rsidRPr="00D82DB2">
        <w:rPr>
          <w:rFonts w:asciiTheme="minorHAnsi" w:hAnsiTheme="minorHAnsi" w:cstheme="minorHAnsi"/>
        </w:rPr>
        <w:t xml:space="preserve">, </w:t>
      </w:r>
      <w:r w:rsidR="00B34D09" w:rsidRPr="00D82DB2">
        <w:rPr>
          <w:rFonts w:asciiTheme="minorHAnsi" w:hAnsiTheme="minorHAnsi" w:cstheme="minorHAnsi"/>
        </w:rPr>
        <w:t>defined as a cough lasting for</w:t>
      </w:r>
      <w:r w:rsidR="00152B32" w:rsidRPr="00D82DB2">
        <w:rPr>
          <w:rFonts w:asciiTheme="minorHAnsi" w:hAnsiTheme="minorHAnsi" w:cstheme="minorHAnsi"/>
        </w:rPr>
        <w:t xml:space="preserve"> </w:t>
      </w:r>
      <w:r w:rsidR="003F20AC" w:rsidRPr="003F20AC">
        <w:rPr>
          <w:rFonts w:asciiTheme="minorHAnsi" w:hAnsiTheme="minorHAnsi" w:cstheme="minorHAnsi"/>
        </w:rPr>
        <w:t>≥</w:t>
      </w:r>
      <w:r w:rsidR="00897F40" w:rsidRPr="00D82DB2">
        <w:rPr>
          <w:rFonts w:asciiTheme="minorHAnsi" w:hAnsiTheme="minorHAnsi" w:cstheme="minorHAnsi"/>
        </w:rPr>
        <w:t xml:space="preserve">8 </w:t>
      </w:r>
      <w:r w:rsidR="00374095" w:rsidRPr="00D82DB2">
        <w:rPr>
          <w:rFonts w:asciiTheme="minorHAnsi" w:hAnsiTheme="minorHAnsi" w:cstheme="minorHAnsi"/>
        </w:rPr>
        <w:t>weeks</w:t>
      </w:r>
      <w:r w:rsidR="00185CBD" w:rsidRPr="00D82DB2">
        <w:rPr>
          <w:rFonts w:asciiTheme="minorHAnsi" w:hAnsiTheme="minorHAnsi" w:cstheme="minorHAnsi"/>
        </w:rPr>
        <w:t xml:space="preserve"> </w:t>
      </w:r>
      <w:r w:rsidR="00374095" w:rsidRPr="00D82DB2">
        <w:rPr>
          <w:rFonts w:asciiTheme="minorHAnsi" w:hAnsiTheme="minorHAnsi" w:cstheme="minorHAnsi"/>
        </w:rPr>
        <w:t>that ha</w:t>
      </w:r>
      <w:r w:rsidR="00BB6404" w:rsidRPr="00D82DB2">
        <w:rPr>
          <w:rFonts w:asciiTheme="minorHAnsi" w:hAnsiTheme="minorHAnsi" w:cstheme="minorHAnsi"/>
        </w:rPr>
        <w:t>d</w:t>
      </w:r>
      <w:r w:rsidR="00374095" w:rsidRPr="00D82DB2">
        <w:rPr>
          <w:rFonts w:asciiTheme="minorHAnsi" w:hAnsiTheme="minorHAnsi" w:cstheme="minorHAnsi"/>
        </w:rPr>
        <w:t xml:space="preserve"> persisted </w:t>
      </w:r>
      <w:r w:rsidR="003F20AC" w:rsidRPr="00D82DB2">
        <w:t>≥</w:t>
      </w:r>
      <w:r w:rsidR="00897F40" w:rsidRPr="00D82DB2">
        <w:rPr>
          <w:rFonts w:asciiTheme="minorHAnsi" w:hAnsiTheme="minorHAnsi" w:cstheme="minorHAnsi"/>
        </w:rPr>
        <w:t xml:space="preserve">1 </w:t>
      </w:r>
      <w:r w:rsidR="00152B32" w:rsidRPr="00D82DB2">
        <w:rPr>
          <w:rFonts w:asciiTheme="minorHAnsi" w:hAnsiTheme="minorHAnsi" w:cstheme="minorHAnsi"/>
        </w:rPr>
        <w:t xml:space="preserve">year </w:t>
      </w:r>
      <w:r w:rsidR="00BB6404" w:rsidRPr="00D82DB2">
        <w:rPr>
          <w:rFonts w:asciiTheme="minorHAnsi" w:hAnsiTheme="minorHAnsi" w:cstheme="minorHAnsi"/>
        </w:rPr>
        <w:t>as</w:t>
      </w:r>
      <w:r w:rsidR="00374095" w:rsidRPr="00D82DB2">
        <w:rPr>
          <w:rFonts w:asciiTheme="minorHAnsi" w:hAnsiTheme="minorHAnsi" w:cstheme="minorHAnsi"/>
        </w:rPr>
        <w:t xml:space="preserve"> refractory or </w:t>
      </w:r>
      <w:r w:rsidR="00374095" w:rsidRPr="00D82DB2">
        <w:rPr>
          <w:rFonts w:asciiTheme="minorHAnsi" w:hAnsiTheme="minorHAnsi" w:cstheme="minorHAnsi"/>
        </w:rPr>
        <w:lastRenderedPageBreak/>
        <w:t>idiopathic</w:t>
      </w:r>
      <w:r w:rsidR="00BB6404" w:rsidRPr="00D82DB2">
        <w:rPr>
          <w:rFonts w:asciiTheme="minorHAnsi" w:hAnsiTheme="minorHAnsi" w:cstheme="minorHAnsi"/>
        </w:rPr>
        <w:t>.</w:t>
      </w:r>
      <w:r w:rsidR="007E4B68" w:rsidRPr="00D82DB2">
        <w:rPr>
          <w:rFonts w:asciiTheme="minorHAnsi" w:hAnsiTheme="minorHAnsi" w:cstheme="minorHAnsi"/>
        </w:rPr>
        <w:t xml:space="preserve"> </w:t>
      </w:r>
      <w:r w:rsidR="00345FEF" w:rsidRPr="00D82DB2">
        <w:rPr>
          <w:rFonts w:asciiTheme="minorHAnsi" w:hAnsiTheme="minorHAnsi" w:cstheme="minorHAnsi"/>
        </w:rPr>
        <w:t xml:space="preserve">Full inclusion and exclusion criteria can be found in the Supplementary </w:t>
      </w:r>
      <w:r w:rsidR="00F2522C" w:rsidRPr="00D82DB2">
        <w:rPr>
          <w:rFonts w:asciiTheme="minorHAnsi" w:hAnsiTheme="minorHAnsi" w:cstheme="minorHAnsi"/>
        </w:rPr>
        <w:t>methods</w:t>
      </w:r>
      <w:r w:rsidR="00345FEF" w:rsidRPr="00D82DB2">
        <w:rPr>
          <w:rFonts w:asciiTheme="minorHAnsi" w:hAnsiTheme="minorHAnsi" w:cstheme="minorHAnsi"/>
        </w:rPr>
        <w:t xml:space="preserve">. </w:t>
      </w:r>
      <w:bookmarkStart w:id="45" w:name="_Hlk109205889"/>
      <w:r w:rsidR="00BB6404" w:rsidRPr="00D82DB2">
        <w:rPr>
          <w:rFonts w:asciiTheme="minorHAnsi" w:hAnsiTheme="minorHAnsi" w:cstheme="minorHAnsi"/>
        </w:rPr>
        <w:t xml:space="preserve">Physician confirmation of </w:t>
      </w:r>
      <w:r w:rsidR="00505615" w:rsidRPr="00D82DB2">
        <w:rPr>
          <w:rFonts w:asciiTheme="minorHAnsi" w:hAnsiTheme="minorHAnsi" w:cstheme="minorHAnsi"/>
        </w:rPr>
        <w:t>RCC</w:t>
      </w:r>
      <w:r w:rsidR="00BB6404" w:rsidRPr="00D82DB2">
        <w:rPr>
          <w:rFonts w:asciiTheme="minorHAnsi" w:hAnsiTheme="minorHAnsi" w:cstheme="minorHAnsi"/>
        </w:rPr>
        <w:t xml:space="preserve"> diagnosis </w:t>
      </w:r>
      <w:bookmarkEnd w:id="45"/>
      <w:r w:rsidR="00BB6404" w:rsidRPr="00D82DB2">
        <w:rPr>
          <w:rFonts w:asciiTheme="minorHAnsi" w:hAnsiTheme="minorHAnsi" w:cstheme="minorHAnsi"/>
        </w:rPr>
        <w:t>was not an eligibility requirement</w:t>
      </w:r>
      <w:r w:rsidR="00946CC8" w:rsidRPr="00D82DB2">
        <w:rPr>
          <w:rFonts w:asciiTheme="minorHAnsi" w:hAnsiTheme="minorHAnsi" w:cstheme="minorHAnsi"/>
        </w:rPr>
        <w:t xml:space="preserve"> in general</w:t>
      </w:r>
      <w:r w:rsidR="00282B6B" w:rsidRPr="00D82DB2">
        <w:rPr>
          <w:rFonts w:asciiTheme="minorHAnsi" w:hAnsiTheme="minorHAnsi" w:cstheme="minorHAnsi"/>
        </w:rPr>
        <w:t>.</w:t>
      </w:r>
      <w:r w:rsidR="00BB6404" w:rsidRPr="00D82DB2">
        <w:rPr>
          <w:rFonts w:asciiTheme="minorHAnsi" w:hAnsiTheme="minorHAnsi" w:cstheme="minorHAnsi"/>
        </w:rPr>
        <w:t xml:space="preserve"> </w:t>
      </w:r>
      <w:r w:rsidR="00282B6B" w:rsidRPr="00D82DB2">
        <w:rPr>
          <w:rFonts w:asciiTheme="minorHAnsi" w:hAnsiTheme="minorHAnsi" w:cstheme="minorHAnsi"/>
        </w:rPr>
        <w:t xml:space="preserve">However, </w:t>
      </w:r>
      <w:r w:rsidR="00946CC8" w:rsidRPr="00D82DB2">
        <w:rPr>
          <w:rFonts w:asciiTheme="minorHAnsi" w:hAnsiTheme="minorHAnsi" w:cstheme="minorHAnsi"/>
        </w:rPr>
        <w:t xml:space="preserve">some </w:t>
      </w:r>
      <w:r w:rsidR="007F7949">
        <w:rPr>
          <w:rFonts w:asciiTheme="minorHAnsi" w:hAnsiTheme="minorHAnsi" w:cstheme="minorHAnsi"/>
        </w:rPr>
        <w:t xml:space="preserve">USA </w:t>
      </w:r>
      <w:r w:rsidR="00BB6404" w:rsidRPr="00D82DB2">
        <w:rPr>
          <w:rFonts w:asciiTheme="minorHAnsi" w:hAnsiTheme="minorHAnsi" w:cstheme="minorHAnsi"/>
        </w:rPr>
        <w:t xml:space="preserve">study participants </w:t>
      </w:r>
      <w:r w:rsidR="00BC674E" w:rsidRPr="00D82DB2">
        <w:rPr>
          <w:rFonts w:asciiTheme="minorHAnsi" w:hAnsiTheme="minorHAnsi" w:cstheme="minorHAnsi"/>
        </w:rPr>
        <w:t>share</w:t>
      </w:r>
      <w:r w:rsidR="0038329B" w:rsidRPr="00D82DB2">
        <w:rPr>
          <w:rFonts w:asciiTheme="minorHAnsi" w:hAnsiTheme="minorHAnsi" w:cstheme="minorHAnsi"/>
        </w:rPr>
        <w:t>d</w:t>
      </w:r>
      <w:r w:rsidR="00BB6404" w:rsidRPr="00D82DB2">
        <w:rPr>
          <w:rFonts w:asciiTheme="minorHAnsi" w:hAnsiTheme="minorHAnsi" w:cstheme="minorHAnsi"/>
        </w:rPr>
        <w:t xml:space="preserve"> physician confirmation of diagnosis after screening.</w:t>
      </w:r>
    </w:p>
    <w:p w14:paraId="5F85BE91" w14:textId="77777777" w:rsidR="001C2EEC" w:rsidRPr="00D82DB2" w:rsidRDefault="001C2EEC" w:rsidP="007F15BE">
      <w:pPr>
        <w:rPr>
          <w:rFonts w:asciiTheme="minorHAnsi" w:hAnsiTheme="minorHAnsi" w:cstheme="minorHAnsi"/>
        </w:rPr>
      </w:pPr>
    </w:p>
    <w:p w14:paraId="48A4B774" w14:textId="3F0BC9FC" w:rsidR="003E60F2" w:rsidRPr="000E3E93" w:rsidRDefault="004E3A19" w:rsidP="007F15BE">
      <w:pPr>
        <w:pStyle w:val="Heading4"/>
        <w:spacing w:line="480" w:lineRule="auto"/>
        <w:rPr>
          <w:i w:val="0"/>
          <w:iCs/>
        </w:rPr>
      </w:pPr>
      <w:bookmarkStart w:id="46" w:name="_Hlk82534669"/>
      <w:r w:rsidRPr="000E3E93">
        <w:rPr>
          <w:i w:val="0"/>
          <w:iCs/>
        </w:rPr>
        <w:t xml:space="preserve">Detailed description of the interview </w:t>
      </w:r>
      <w:r w:rsidR="003E60F2" w:rsidRPr="000E3E93">
        <w:rPr>
          <w:i w:val="0"/>
          <w:iCs/>
        </w:rPr>
        <w:t>procedures</w:t>
      </w:r>
    </w:p>
    <w:bookmarkEnd w:id="46"/>
    <w:p w14:paraId="566B49EF" w14:textId="0E839451" w:rsidR="00465CC2" w:rsidRPr="009F49AC" w:rsidRDefault="005B23FB" w:rsidP="009F49AC">
      <w:pPr>
        <w:rPr>
          <w:rFonts w:asciiTheme="minorHAnsi" w:hAnsiTheme="minorHAnsi" w:cstheme="minorHAnsi"/>
        </w:rPr>
      </w:pPr>
      <w:r w:rsidRPr="009F49AC">
        <w:rPr>
          <w:rFonts w:asciiTheme="minorHAnsi" w:hAnsiTheme="minorHAnsi" w:cstheme="minorHAnsi"/>
          <w:i/>
          <w:iCs/>
        </w:rPr>
        <w:t>Concept elicitation</w:t>
      </w:r>
      <w:r w:rsidR="002D6141" w:rsidRPr="009F49AC">
        <w:rPr>
          <w:rFonts w:asciiTheme="minorHAnsi" w:hAnsiTheme="minorHAnsi" w:cstheme="minorHAnsi"/>
        </w:rPr>
        <w:tab/>
      </w:r>
      <w:r w:rsidR="00335184" w:rsidRPr="009F49AC">
        <w:rPr>
          <w:rFonts w:asciiTheme="minorHAnsi" w:hAnsiTheme="minorHAnsi" w:cstheme="minorHAnsi"/>
        </w:rPr>
        <w:t xml:space="preserve">The objective of the CE </w:t>
      </w:r>
      <w:r w:rsidR="00A7150C" w:rsidRPr="009F49AC">
        <w:rPr>
          <w:rFonts w:asciiTheme="minorHAnsi" w:hAnsiTheme="minorHAnsi" w:cstheme="minorHAnsi"/>
        </w:rPr>
        <w:t xml:space="preserve">part of the </w:t>
      </w:r>
      <w:r w:rsidR="00335184" w:rsidRPr="009F49AC">
        <w:rPr>
          <w:rFonts w:asciiTheme="minorHAnsi" w:hAnsiTheme="minorHAnsi" w:cstheme="minorHAnsi"/>
        </w:rPr>
        <w:t>interviews was to investigate whether concepts in the SCCD</w:t>
      </w:r>
      <w:r w:rsidR="00DE0A87" w:rsidRPr="009F49AC">
        <w:rPr>
          <w:rFonts w:asciiTheme="minorHAnsi" w:hAnsiTheme="minorHAnsi" w:cstheme="minorHAnsi"/>
        </w:rPr>
        <w:t xml:space="preserve"> </w:t>
      </w:r>
      <w:r w:rsidR="00F2522C" w:rsidRPr="009F49AC">
        <w:rPr>
          <w:rFonts w:asciiTheme="minorHAnsi" w:hAnsiTheme="minorHAnsi" w:cstheme="minorHAnsi"/>
        </w:rPr>
        <w:t xml:space="preserve">Versions </w:t>
      </w:r>
      <w:r w:rsidR="00DE0A87" w:rsidRPr="009F49AC">
        <w:rPr>
          <w:rFonts w:asciiTheme="minorHAnsi" w:hAnsiTheme="minorHAnsi" w:cstheme="minorHAnsi"/>
        </w:rPr>
        <w:t>0.1–0.3</w:t>
      </w:r>
      <w:r w:rsidR="00335184" w:rsidRPr="009F49AC">
        <w:rPr>
          <w:rFonts w:asciiTheme="minorHAnsi" w:hAnsiTheme="minorHAnsi" w:cstheme="minorHAnsi"/>
        </w:rPr>
        <w:t xml:space="preserve"> were relevant and </w:t>
      </w:r>
      <w:r w:rsidR="00DE0A87" w:rsidRPr="009F49AC">
        <w:rPr>
          <w:rFonts w:asciiTheme="minorHAnsi" w:hAnsiTheme="minorHAnsi" w:cstheme="minorHAnsi"/>
        </w:rPr>
        <w:t xml:space="preserve">would </w:t>
      </w:r>
      <w:r w:rsidR="00335184" w:rsidRPr="009F49AC">
        <w:rPr>
          <w:rFonts w:asciiTheme="minorHAnsi" w:hAnsiTheme="minorHAnsi" w:cstheme="minorHAnsi"/>
        </w:rPr>
        <w:t xml:space="preserve">comprehensively capture the experiences </w:t>
      </w:r>
      <w:r w:rsidR="003F434B" w:rsidRPr="009F49AC">
        <w:rPr>
          <w:rFonts w:asciiTheme="minorHAnsi" w:hAnsiTheme="minorHAnsi" w:cstheme="minorHAnsi"/>
        </w:rPr>
        <w:t xml:space="preserve">of </w:t>
      </w:r>
      <w:r w:rsidR="00335184" w:rsidRPr="009F49AC">
        <w:rPr>
          <w:rFonts w:asciiTheme="minorHAnsi" w:hAnsiTheme="minorHAnsi" w:cstheme="minorHAnsi"/>
        </w:rPr>
        <w:t xml:space="preserve">patients with </w:t>
      </w:r>
      <w:r w:rsidR="00505615" w:rsidRPr="009F49AC">
        <w:rPr>
          <w:rFonts w:asciiTheme="minorHAnsi" w:hAnsiTheme="minorHAnsi" w:cstheme="minorHAnsi"/>
        </w:rPr>
        <w:t>RCC</w:t>
      </w:r>
      <w:r w:rsidR="00335184" w:rsidRPr="009F49AC">
        <w:rPr>
          <w:rFonts w:asciiTheme="minorHAnsi" w:hAnsiTheme="minorHAnsi" w:cstheme="minorHAnsi"/>
        </w:rPr>
        <w:t>.</w:t>
      </w:r>
      <w:r w:rsidR="00483450" w:rsidRPr="009F49AC">
        <w:rPr>
          <w:rFonts w:asciiTheme="minorHAnsi" w:hAnsiTheme="minorHAnsi" w:cstheme="minorHAnsi"/>
        </w:rPr>
        <w:t xml:space="preserve"> </w:t>
      </w:r>
      <w:r w:rsidR="00361E4A" w:rsidRPr="009F49AC">
        <w:rPr>
          <w:rFonts w:asciiTheme="minorHAnsi" w:hAnsiTheme="minorHAnsi" w:cstheme="minorHAnsi"/>
        </w:rPr>
        <w:t>P</w:t>
      </w:r>
      <w:r w:rsidR="00356CD8" w:rsidRPr="009F49AC">
        <w:rPr>
          <w:rFonts w:asciiTheme="minorHAnsi" w:hAnsiTheme="minorHAnsi" w:cstheme="minorHAnsi"/>
        </w:rPr>
        <w:t>articipants were first asked open-ended questions about their experiences of</w:t>
      </w:r>
      <w:r w:rsidR="00495796" w:rsidRPr="009F49AC">
        <w:rPr>
          <w:rFonts w:asciiTheme="minorHAnsi" w:hAnsiTheme="minorHAnsi" w:cstheme="minorHAnsi"/>
        </w:rPr>
        <w:t xml:space="preserve"> </w:t>
      </w:r>
      <w:r w:rsidR="00505615" w:rsidRPr="009F49AC">
        <w:rPr>
          <w:rFonts w:asciiTheme="minorHAnsi" w:hAnsiTheme="minorHAnsi" w:cstheme="minorHAnsi"/>
        </w:rPr>
        <w:t>RCC</w:t>
      </w:r>
      <w:r w:rsidR="00356CD8" w:rsidRPr="009F49AC">
        <w:rPr>
          <w:rFonts w:asciiTheme="minorHAnsi" w:hAnsiTheme="minorHAnsi" w:cstheme="minorHAnsi"/>
        </w:rPr>
        <w:t xml:space="preserve"> </w:t>
      </w:r>
      <w:r w:rsidR="00021167" w:rsidRPr="009F49AC">
        <w:rPr>
          <w:rFonts w:asciiTheme="minorHAnsi" w:hAnsiTheme="minorHAnsi" w:cstheme="minorHAnsi"/>
        </w:rPr>
        <w:t xml:space="preserve">in terms of its </w:t>
      </w:r>
      <w:r w:rsidR="00356CD8" w:rsidRPr="009F49AC">
        <w:rPr>
          <w:rFonts w:asciiTheme="minorHAnsi" w:hAnsiTheme="minorHAnsi" w:cstheme="minorHAnsi"/>
        </w:rPr>
        <w:t>symptoms and impacts</w:t>
      </w:r>
      <w:r w:rsidR="00021167" w:rsidRPr="009F49AC">
        <w:rPr>
          <w:rFonts w:asciiTheme="minorHAnsi" w:hAnsiTheme="minorHAnsi" w:cstheme="minorHAnsi"/>
        </w:rPr>
        <w:t>.</w:t>
      </w:r>
      <w:r w:rsidR="00483450" w:rsidRPr="009F49AC">
        <w:rPr>
          <w:rFonts w:asciiTheme="minorHAnsi" w:hAnsiTheme="minorHAnsi" w:cstheme="minorHAnsi"/>
        </w:rPr>
        <w:t xml:space="preserve"> </w:t>
      </w:r>
      <w:r w:rsidR="00356CD8" w:rsidRPr="009F49AC">
        <w:rPr>
          <w:rFonts w:asciiTheme="minorHAnsi" w:hAnsiTheme="minorHAnsi" w:cstheme="minorHAnsi"/>
        </w:rPr>
        <w:t xml:space="preserve">Participants were </w:t>
      </w:r>
      <w:r w:rsidR="007F163A" w:rsidRPr="009F49AC">
        <w:rPr>
          <w:rFonts w:asciiTheme="minorHAnsi" w:hAnsiTheme="minorHAnsi" w:cstheme="minorHAnsi"/>
        </w:rPr>
        <w:t xml:space="preserve">then </w:t>
      </w:r>
      <w:r w:rsidR="00356CD8" w:rsidRPr="009F49AC">
        <w:rPr>
          <w:rFonts w:asciiTheme="minorHAnsi" w:hAnsiTheme="minorHAnsi" w:cstheme="minorHAnsi"/>
        </w:rPr>
        <w:t xml:space="preserve">asked to describe their cough on a typical day, </w:t>
      </w:r>
      <w:r w:rsidR="00F2522C" w:rsidRPr="009F49AC">
        <w:rPr>
          <w:rFonts w:asciiTheme="minorHAnsi" w:hAnsiTheme="minorHAnsi" w:cstheme="minorHAnsi"/>
        </w:rPr>
        <w:t xml:space="preserve">a </w:t>
      </w:r>
      <w:r w:rsidR="00356CD8" w:rsidRPr="009F49AC">
        <w:rPr>
          <w:rFonts w:asciiTheme="minorHAnsi" w:hAnsiTheme="minorHAnsi" w:cstheme="minorHAnsi"/>
        </w:rPr>
        <w:t>good day</w:t>
      </w:r>
      <w:r w:rsidR="00945398" w:rsidRPr="009F49AC">
        <w:rPr>
          <w:rFonts w:asciiTheme="minorHAnsi" w:hAnsiTheme="minorHAnsi" w:cstheme="minorHAnsi"/>
        </w:rPr>
        <w:t>,</w:t>
      </w:r>
      <w:r w:rsidR="00356CD8" w:rsidRPr="009F49AC">
        <w:rPr>
          <w:rFonts w:asciiTheme="minorHAnsi" w:hAnsiTheme="minorHAnsi" w:cstheme="minorHAnsi"/>
        </w:rPr>
        <w:t xml:space="preserve"> and </w:t>
      </w:r>
      <w:r w:rsidR="00F2522C" w:rsidRPr="009F49AC">
        <w:rPr>
          <w:rFonts w:asciiTheme="minorHAnsi" w:hAnsiTheme="minorHAnsi" w:cstheme="minorHAnsi"/>
        </w:rPr>
        <w:t xml:space="preserve">a </w:t>
      </w:r>
      <w:r w:rsidR="00356CD8" w:rsidRPr="009F49AC">
        <w:rPr>
          <w:rFonts w:asciiTheme="minorHAnsi" w:hAnsiTheme="minorHAnsi" w:cstheme="minorHAnsi"/>
        </w:rPr>
        <w:t>bad day</w:t>
      </w:r>
      <w:r w:rsidR="00AC0731" w:rsidRPr="009F49AC">
        <w:rPr>
          <w:rFonts w:asciiTheme="minorHAnsi" w:hAnsiTheme="minorHAnsi" w:cstheme="minorHAnsi"/>
        </w:rPr>
        <w:t>,</w:t>
      </w:r>
      <w:r w:rsidR="00D95BCB" w:rsidRPr="009F49AC">
        <w:rPr>
          <w:rFonts w:asciiTheme="minorHAnsi" w:hAnsiTheme="minorHAnsi" w:cstheme="minorHAnsi"/>
        </w:rPr>
        <w:t xml:space="preserve"> and</w:t>
      </w:r>
      <w:r w:rsidR="00F2522C" w:rsidRPr="009F49AC">
        <w:rPr>
          <w:rFonts w:asciiTheme="minorHAnsi" w:hAnsiTheme="minorHAnsi" w:cstheme="minorHAnsi"/>
        </w:rPr>
        <w:t xml:space="preserve"> </w:t>
      </w:r>
      <w:r w:rsidR="00356CD8" w:rsidRPr="009F49AC">
        <w:rPr>
          <w:rFonts w:asciiTheme="minorHAnsi" w:hAnsiTheme="minorHAnsi" w:cstheme="minorHAnsi"/>
        </w:rPr>
        <w:t xml:space="preserve">to </w:t>
      </w:r>
      <w:r w:rsidR="00290569" w:rsidRPr="009F49AC">
        <w:rPr>
          <w:rFonts w:asciiTheme="minorHAnsi" w:hAnsiTheme="minorHAnsi" w:cstheme="minorHAnsi"/>
        </w:rPr>
        <w:t xml:space="preserve">provide </w:t>
      </w:r>
      <w:r w:rsidR="004F07F1" w:rsidRPr="009F49AC">
        <w:rPr>
          <w:rFonts w:asciiTheme="minorHAnsi" w:hAnsiTheme="minorHAnsi" w:cstheme="minorHAnsi"/>
        </w:rPr>
        <w:t xml:space="preserve">a </w:t>
      </w:r>
      <w:r w:rsidR="00DD3FC7" w:rsidRPr="009F49AC">
        <w:rPr>
          <w:rFonts w:asciiTheme="minorHAnsi" w:hAnsiTheme="minorHAnsi" w:cstheme="minorHAnsi"/>
        </w:rPr>
        <w:t xml:space="preserve">comprehensive </w:t>
      </w:r>
      <w:r w:rsidR="00356CD8" w:rsidRPr="009F49AC">
        <w:rPr>
          <w:rFonts w:asciiTheme="minorHAnsi" w:hAnsiTheme="minorHAnsi" w:cstheme="minorHAnsi"/>
        </w:rPr>
        <w:t xml:space="preserve">description of their cough </w:t>
      </w:r>
      <w:r w:rsidR="00A13194" w:rsidRPr="009F49AC">
        <w:rPr>
          <w:rFonts w:asciiTheme="minorHAnsi" w:hAnsiTheme="minorHAnsi" w:cstheme="minorHAnsi"/>
        </w:rPr>
        <w:t>symptoms</w:t>
      </w:r>
      <w:r w:rsidR="00D8778C" w:rsidRPr="009F49AC">
        <w:rPr>
          <w:rFonts w:asciiTheme="minorHAnsi" w:hAnsiTheme="minorHAnsi" w:cstheme="minorHAnsi"/>
        </w:rPr>
        <w:t>,</w:t>
      </w:r>
      <w:r w:rsidR="00770FA6" w:rsidRPr="009F49AC">
        <w:rPr>
          <w:rFonts w:asciiTheme="minorHAnsi" w:hAnsiTheme="minorHAnsi" w:cstheme="minorHAnsi"/>
        </w:rPr>
        <w:t xml:space="preserve"> </w:t>
      </w:r>
      <w:r w:rsidR="00356CD8" w:rsidRPr="009F49AC">
        <w:rPr>
          <w:rFonts w:asciiTheme="minorHAnsi" w:hAnsiTheme="minorHAnsi" w:cstheme="minorHAnsi"/>
        </w:rPr>
        <w:t>symptoms related to cough</w:t>
      </w:r>
      <w:r w:rsidR="00D8778C" w:rsidRPr="009F49AC">
        <w:rPr>
          <w:rFonts w:asciiTheme="minorHAnsi" w:hAnsiTheme="minorHAnsi" w:cstheme="minorHAnsi"/>
        </w:rPr>
        <w:t>,</w:t>
      </w:r>
      <w:r w:rsidR="00770FA6" w:rsidRPr="009F49AC">
        <w:rPr>
          <w:rFonts w:asciiTheme="minorHAnsi" w:hAnsiTheme="minorHAnsi" w:cstheme="minorHAnsi"/>
        </w:rPr>
        <w:t xml:space="preserve"> </w:t>
      </w:r>
      <w:r w:rsidR="00356CD8" w:rsidRPr="009F49AC">
        <w:rPr>
          <w:rFonts w:asciiTheme="minorHAnsi" w:hAnsiTheme="minorHAnsi" w:cstheme="minorHAnsi"/>
        </w:rPr>
        <w:t xml:space="preserve">disruptions </w:t>
      </w:r>
      <w:r w:rsidR="00290569" w:rsidRPr="009F49AC">
        <w:rPr>
          <w:rFonts w:asciiTheme="minorHAnsi" w:hAnsiTheme="minorHAnsi" w:cstheme="minorHAnsi"/>
        </w:rPr>
        <w:t xml:space="preserve">to daily life </w:t>
      </w:r>
      <w:r w:rsidR="005F377C" w:rsidRPr="009F49AC">
        <w:rPr>
          <w:rFonts w:asciiTheme="minorHAnsi" w:hAnsiTheme="minorHAnsi" w:cstheme="minorHAnsi"/>
        </w:rPr>
        <w:t xml:space="preserve">due </w:t>
      </w:r>
      <w:r w:rsidR="00356CD8" w:rsidRPr="009F49AC">
        <w:rPr>
          <w:rFonts w:asciiTheme="minorHAnsi" w:hAnsiTheme="minorHAnsi" w:cstheme="minorHAnsi"/>
        </w:rPr>
        <w:t>to impacts of coughing</w:t>
      </w:r>
      <w:r w:rsidR="00D8778C" w:rsidRPr="009F49AC">
        <w:rPr>
          <w:rFonts w:asciiTheme="minorHAnsi" w:hAnsiTheme="minorHAnsi" w:cstheme="minorHAnsi"/>
        </w:rPr>
        <w:t>,</w:t>
      </w:r>
      <w:r w:rsidR="00770FA6" w:rsidRPr="009F49AC">
        <w:rPr>
          <w:rFonts w:asciiTheme="minorHAnsi" w:hAnsiTheme="minorHAnsi" w:cstheme="minorHAnsi"/>
        </w:rPr>
        <w:t xml:space="preserve"> </w:t>
      </w:r>
      <w:r w:rsidR="00F23337" w:rsidRPr="009F49AC">
        <w:rPr>
          <w:rFonts w:asciiTheme="minorHAnsi" w:hAnsiTheme="minorHAnsi" w:cstheme="minorHAnsi"/>
        </w:rPr>
        <w:t>ability to control their cough</w:t>
      </w:r>
      <w:r w:rsidR="00D8778C" w:rsidRPr="009F49AC">
        <w:rPr>
          <w:rFonts w:asciiTheme="minorHAnsi" w:hAnsiTheme="minorHAnsi" w:cstheme="minorHAnsi"/>
        </w:rPr>
        <w:t>,</w:t>
      </w:r>
      <w:r w:rsidR="00770FA6" w:rsidRPr="009F49AC">
        <w:rPr>
          <w:rFonts w:asciiTheme="minorHAnsi" w:hAnsiTheme="minorHAnsi" w:cstheme="minorHAnsi"/>
        </w:rPr>
        <w:t xml:space="preserve"> </w:t>
      </w:r>
      <w:r w:rsidR="00F23337" w:rsidRPr="009F49AC">
        <w:rPr>
          <w:rFonts w:asciiTheme="minorHAnsi" w:hAnsiTheme="minorHAnsi" w:cstheme="minorHAnsi"/>
        </w:rPr>
        <w:t>physical impacts of coughing</w:t>
      </w:r>
      <w:r w:rsidR="00D8778C" w:rsidRPr="009F49AC">
        <w:rPr>
          <w:rFonts w:asciiTheme="minorHAnsi" w:hAnsiTheme="minorHAnsi" w:cstheme="minorHAnsi"/>
        </w:rPr>
        <w:t>,</w:t>
      </w:r>
      <w:r w:rsidR="00770FA6" w:rsidRPr="009F49AC">
        <w:rPr>
          <w:rFonts w:asciiTheme="minorHAnsi" w:hAnsiTheme="minorHAnsi" w:cstheme="minorHAnsi"/>
        </w:rPr>
        <w:t xml:space="preserve"> </w:t>
      </w:r>
      <w:r w:rsidR="00356CD8" w:rsidRPr="009F49AC">
        <w:rPr>
          <w:rFonts w:asciiTheme="minorHAnsi" w:hAnsiTheme="minorHAnsi" w:cstheme="minorHAnsi"/>
        </w:rPr>
        <w:t xml:space="preserve">and their current </w:t>
      </w:r>
      <w:r w:rsidR="00CE1B60" w:rsidRPr="009F49AC">
        <w:rPr>
          <w:rFonts w:asciiTheme="minorHAnsi" w:hAnsiTheme="minorHAnsi" w:cstheme="minorHAnsi"/>
        </w:rPr>
        <w:t xml:space="preserve">experience of </w:t>
      </w:r>
      <w:r w:rsidR="00356CD8" w:rsidRPr="009F49AC">
        <w:rPr>
          <w:rFonts w:asciiTheme="minorHAnsi" w:hAnsiTheme="minorHAnsi" w:cstheme="minorHAnsi"/>
        </w:rPr>
        <w:t>treatment</w:t>
      </w:r>
      <w:r w:rsidR="00F278AB" w:rsidRPr="009F49AC">
        <w:rPr>
          <w:rFonts w:asciiTheme="minorHAnsi" w:hAnsiTheme="minorHAnsi" w:cstheme="minorHAnsi"/>
        </w:rPr>
        <w:t xml:space="preserve"> and its effectiveness</w:t>
      </w:r>
      <w:r w:rsidR="00356CD8" w:rsidRPr="009F49AC">
        <w:rPr>
          <w:rFonts w:asciiTheme="minorHAnsi" w:hAnsiTheme="minorHAnsi" w:cstheme="minorHAnsi"/>
        </w:rPr>
        <w:t>.</w:t>
      </w:r>
      <w:r w:rsidR="00465CC2" w:rsidRPr="009F49AC">
        <w:rPr>
          <w:rFonts w:asciiTheme="minorHAnsi" w:hAnsiTheme="minorHAnsi" w:cstheme="minorHAnsi"/>
        </w:rPr>
        <w:t xml:space="preserve"> </w:t>
      </w:r>
      <w:bookmarkStart w:id="47" w:name="_Hlk130893081"/>
      <w:bookmarkStart w:id="48" w:name="_Hlk132627286"/>
      <w:ins w:id="49" w:author="Rachael Powis" w:date="2023-04-18T11:53:00Z">
        <w:r w:rsidR="003C71D0" w:rsidRPr="009F49AC">
          <w:rPr>
            <w:rFonts w:asciiTheme="minorHAnsi" w:hAnsiTheme="minorHAnsi" w:cstheme="minorHAnsi"/>
          </w:rPr>
          <w:t xml:space="preserve">The </w:t>
        </w:r>
      </w:ins>
      <w:ins w:id="50" w:author="Rachael Powis" w:date="2023-04-18T11:56:00Z">
        <w:r w:rsidR="001D2BD0" w:rsidRPr="009F49AC">
          <w:rPr>
            <w:rFonts w:asciiTheme="minorHAnsi" w:hAnsiTheme="minorHAnsi" w:cstheme="minorHAnsi"/>
          </w:rPr>
          <w:t>concepts and experiences</w:t>
        </w:r>
      </w:ins>
      <w:ins w:id="51" w:author="Rachael Powis" w:date="2023-04-18T11:54:00Z">
        <w:r w:rsidR="003C71D0" w:rsidRPr="009F49AC">
          <w:rPr>
            <w:rFonts w:asciiTheme="minorHAnsi" w:hAnsiTheme="minorHAnsi" w:cstheme="minorHAnsi"/>
          </w:rPr>
          <w:t xml:space="preserve"> spontaneously reported by patients were recorded. </w:t>
        </w:r>
      </w:ins>
      <w:del w:id="52" w:author="Rachael Powis" w:date="2023-04-18T11:54:00Z">
        <w:r w:rsidR="00A7150C" w:rsidRPr="009F49AC" w:rsidDel="003C71D0">
          <w:rPr>
            <w:rFonts w:asciiTheme="minorHAnsi" w:hAnsiTheme="minorHAnsi" w:cstheme="minorHAnsi"/>
          </w:rPr>
          <w:delText>Following the opportunity for spontaneous reporting of concepts/experiences, p</w:delText>
        </w:r>
      </w:del>
      <w:ins w:id="53" w:author="Rachael Powis" w:date="2023-04-18T11:54:00Z">
        <w:r w:rsidR="003C71D0" w:rsidRPr="009F49AC">
          <w:rPr>
            <w:rFonts w:asciiTheme="minorHAnsi" w:hAnsiTheme="minorHAnsi" w:cstheme="minorHAnsi"/>
          </w:rPr>
          <w:t>P</w:t>
        </w:r>
      </w:ins>
      <w:r w:rsidR="00A7150C" w:rsidRPr="009F49AC">
        <w:rPr>
          <w:rFonts w:asciiTheme="minorHAnsi" w:hAnsiTheme="minorHAnsi" w:cstheme="minorHAnsi"/>
        </w:rPr>
        <w:t>articipants</w:t>
      </w:r>
      <w:ins w:id="54" w:author="Rachael Powis" w:date="2023-04-18T11:51:00Z">
        <w:r w:rsidR="003C71D0" w:rsidRPr="009F49AC">
          <w:rPr>
            <w:rFonts w:asciiTheme="minorHAnsi" w:hAnsiTheme="minorHAnsi" w:cstheme="minorHAnsi"/>
          </w:rPr>
          <w:t xml:space="preserve"> </w:t>
        </w:r>
      </w:ins>
      <w:ins w:id="55" w:author="Rachael Powis" w:date="2023-04-18T11:57:00Z">
        <w:r w:rsidR="001D2BD0" w:rsidRPr="009F49AC">
          <w:rPr>
            <w:rFonts w:asciiTheme="minorHAnsi" w:hAnsiTheme="minorHAnsi" w:cstheme="minorHAnsi"/>
          </w:rPr>
          <w:t>were then</w:t>
        </w:r>
      </w:ins>
      <w:r w:rsidR="00A7150C" w:rsidRPr="009F49AC">
        <w:rPr>
          <w:rFonts w:asciiTheme="minorHAnsi" w:hAnsiTheme="minorHAnsi" w:cstheme="minorHAnsi"/>
        </w:rPr>
        <w:t xml:space="preserve"> probed by interviewers to determine whether concepts which had not been mentioned spontaneously by the participant</w:t>
      </w:r>
      <w:ins w:id="56" w:author="Rachael Powis" w:date="2023-04-18T11:40:00Z">
        <w:r w:rsidR="00A2733C" w:rsidRPr="009F49AC">
          <w:rPr>
            <w:rFonts w:asciiTheme="minorHAnsi" w:hAnsiTheme="minorHAnsi" w:cstheme="minorHAnsi"/>
          </w:rPr>
          <w:t xml:space="preserve"> (for example, physical discomfort due to cough was spontaneously mentioned by 4 [14%] participants across the interview rounds</w:t>
        </w:r>
      </w:ins>
      <w:ins w:id="57" w:author="Rachael Powis" w:date="2023-04-18T11:41:00Z">
        <w:r w:rsidR="00A2733C" w:rsidRPr="009F49AC">
          <w:rPr>
            <w:rFonts w:asciiTheme="minorHAnsi" w:hAnsiTheme="minorHAnsi" w:cstheme="minorHAnsi"/>
          </w:rPr>
          <w:t>)</w:t>
        </w:r>
      </w:ins>
      <w:r w:rsidR="00A7150C" w:rsidRPr="009F49AC">
        <w:rPr>
          <w:rFonts w:asciiTheme="minorHAnsi" w:hAnsiTheme="minorHAnsi" w:cstheme="minorHAnsi"/>
        </w:rPr>
        <w:t>, but which were included in the preliminary conceptual framework</w:t>
      </w:r>
      <w:r w:rsidR="00757CCE" w:rsidRPr="009F49AC">
        <w:rPr>
          <w:rFonts w:asciiTheme="minorHAnsi" w:hAnsiTheme="minorHAnsi" w:cstheme="minorHAnsi"/>
        </w:rPr>
        <w:t>,</w:t>
      </w:r>
      <w:r w:rsidR="00A7150C" w:rsidRPr="009F49AC">
        <w:rPr>
          <w:rFonts w:asciiTheme="minorHAnsi" w:hAnsiTheme="minorHAnsi" w:cstheme="minorHAnsi"/>
        </w:rPr>
        <w:t xml:space="preserve"> were relevant to their experience.</w:t>
      </w:r>
      <w:bookmarkEnd w:id="47"/>
    </w:p>
    <w:bookmarkEnd w:id="48"/>
    <w:p w14:paraId="1FBEEAD5" w14:textId="77777777" w:rsidR="00B8175A" w:rsidRPr="009F49AC" w:rsidRDefault="00B8175A" w:rsidP="009F49AC">
      <w:pPr>
        <w:rPr>
          <w:rFonts w:asciiTheme="minorHAnsi" w:hAnsiTheme="minorHAnsi" w:cstheme="minorHAnsi"/>
        </w:rPr>
      </w:pPr>
    </w:p>
    <w:p w14:paraId="103ACCAF" w14:textId="2C93E73D" w:rsidR="003C637C" w:rsidRPr="009F49AC" w:rsidRDefault="00021167" w:rsidP="009F49AC">
      <w:pPr>
        <w:rPr>
          <w:rFonts w:asciiTheme="minorHAnsi" w:hAnsiTheme="minorHAnsi" w:cstheme="minorHAnsi"/>
          <w:iCs/>
        </w:rPr>
      </w:pPr>
      <w:r w:rsidRPr="009F49AC">
        <w:rPr>
          <w:rFonts w:asciiTheme="minorHAnsi" w:hAnsiTheme="minorHAnsi" w:cstheme="minorHAnsi"/>
          <w:i/>
          <w:iCs/>
        </w:rPr>
        <w:t>C</w:t>
      </w:r>
      <w:r w:rsidR="005B23FB" w:rsidRPr="009F49AC">
        <w:rPr>
          <w:rFonts w:asciiTheme="minorHAnsi" w:hAnsiTheme="minorHAnsi" w:cstheme="minorHAnsi"/>
          <w:i/>
          <w:iCs/>
        </w:rPr>
        <w:t xml:space="preserve">ognitive </w:t>
      </w:r>
      <w:r w:rsidR="00A7150C" w:rsidRPr="009F49AC">
        <w:rPr>
          <w:rFonts w:asciiTheme="minorHAnsi" w:hAnsiTheme="minorHAnsi" w:cstheme="minorHAnsi"/>
          <w:i/>
          <w:iCs/>
        </w:rPr>
        <w:t>interviewing</w:t>
      </w:r>
      <w:r w:rsidR="004E4179" w:rsidRPr="009F49AC">
        <w:rPr>
          <w:rFonts w:asciiTheme="minorHAnsi" w:hAnsiTheme="minorHAnsi" w:cstheme="minorHAnsi"/>
        </w:rPr>
        <w:tab/>
      </w:r>
      <w:r w:rsidRPr="009F49AC">
        <w:rPr>
          <w:rFonts w:asciiTheme="minorHAnsi" w:hAnsiTheme="minorHAnsi" w:cstheme="minorHAnsi"/>
          <w:iCs/>
        </w:rPr>
        <w:t>The primary objective of the CI</w:t>
      </w:r>
      <w:r w:rsidR="00AF7E35" w:rsidRPr="009F49AC">
        <w:rPr>
          <w:rFonts w:asciiTheme="minorHAnsi" w:hAnsiTheme="minorHAnsi" w:cstheme="minorHAnsi"/>
          <w:iCs/>
        </w:rPr>
        <w:t>s</w:t>
      </w:r>
      <w:r w:rsidRPr="009F49AC">
        <w:rPr>
          <w:rFonts w:asciiTheme="minorHAnsi" w:hAnsiTheme="minorHAnsi" w:cstheme="minorHAnsi"/>
          <w:iCs/>
        </w:rPr>
        <w:t xml:space="preserve"> was to </w:t>
      </w:r>
      <w:r w:rsidR="00433761" w:rsidRPr="009F49AC">
        <w:rPr>
          <w:rFonts w:asciiTheme="minorHAnsi" w:hAnsiTheme="minorHAnsi" w:cstheme="minorHAnsi"/>
          <w:iCs/>
        </w:rPr>
        <w:t>evaluate</w:t>
      </w:r>
      <w:r w:rsidR="005835D7" w:rsidRPr="009F49AC">
        <w:rPr>
          <w:rFonts w:asciiTheme="minorHAnsi" w:hAnsiTheme="minorHAnsi" w:cstheme="minorHAnsi"/>
          <w:iCs/>
        </w:rPr>
        <w:t xml:space="preserve"> </w:t>
      </w:r>
      <w:r w:rsidR="00EC595B" w:rsidRPr="009F49AC">
        <w:rPr>
          <w:rFonts w:asciiTheme="minorHAnsi" w:hAnsiTheme="minorHAnsi" w:cstheme="minorHAnsi"/>
          <w:iCs/>
        </w:rPr>
        <w:t>participants’</w:t>
      </w:r>
      <w:r w:rsidRPr="009F49AC">
        <w:rPr>
          <w:rFonts w:asciiTheme="minorHAnsi" w:hAnsiTheme="minorHAnsi" w:cstheme="minorHAnsi"/>
          <w:iCs/>
        </w:rPr>
        <w:t xml:space="preserve"> </w:t>
      </w:r>
      <w:r w:rsidR="005835D7" w:rsidRPr="009F49AC">
        <w:rPr>
          <w:rFonts w:asciiTheme="minorHAnsi" w:hAnsiTheme="minorHAnsi" w:cstheme="minorHAnsi"/>
          <w:iCs/>
        </w:rPr>
        <w:t>understanding</w:t>
      </w:r>
      <w:r w:rsidRPr="009F49AC">
        <w:rPr>
          <w:rFonts w:asciiTheme="minorHAnsi" w:hAnsiTheme="minorHAnsi" w:cstheme="minorHAnsi"/>
          <w:iCs/>
        </w:rPr>
        <w:t xml:space="preserve"> of the item </w:t>
      </w:r>
      <w:r w:rsidR="00675CA5" w:rsidRPr="009F49AC">
        <w:rPr>
          <w:rFonts w:asciiTheme="minorHAnsi" w:hAnsiTheme="minorHAnsi" w:cstheme="minorHAnsi"/>
          <w:iCs/>
        </w:rPr>
        <w:t>stems</w:t>
      </w:r>
      <w:r w:rsidRPr="009F49AC">
        <w:rPr>
          <w:rFonts w:asciiTheme="minorHAnsi" w:hAnsiTheme="minorHAnsi" w:cstheme="minorHAnsi"/>
          <w:iCs/>
        </w:rPr>
        <w:t>, recall period, and response option</w:t>
      </w:r>
      <w:r w:rsidR="0013120F" w:rsidRPr="009F49AC">
        <w:rPr>
          <w:rFonts w:asciiTheme="minorHAnsi" w:hAnsiTheme="minorHAnsi" w:cstheme="minorHAnsi"/>
          <w:iCs/>
        </w:rPr>
        <w:t>s</w:t>
      </w:r>
      <w:r w:rsidRPr="009F49AC">
        <w:rPr>
          <w:rFonts w:asciiTheme="minorHAnsi" w:hAnsiTheme="minorHAnsi" w:cstheme="minorHAnsi"/>
          <w:iCs/>
        </w:rPr>
        <w:t xml:space="preserve"> of the</w:t>
      </w:r>
      <w:r w:rsidR="00CB68EC" w:rsidRPr="009F49AC">
        <w:rPr>
          <w:rFonts w:asciiTheme="minorHAnsi" w:hAnsiTheme="minorHAnsi" w:cstheme="minorHAnsi"/>
          <w:iCs/>
        </w:rPr>
        <w:t xml:space="preserve"> respective</w:t>
      </w:r>
      <w:r w:rsidRPr="009F49AC">
        <w:rPr>
          <w:rFonts w:asciiTheme="minorHAnsi" w:hAnsiTheme="minorHAnsi" w:cstheme="minorHAnsi"/>
          <w:iCs/>
        </w:rPr>
        <w:t xml:space="preserve"> draft </w:t>
      </w:r>
      <w:r w:rsidR="00CB68EC" w:rsidRPr="009F49AC">
        <w:rPr>
          <w:rFonts w:asciiTheme="minorHAnsi" w:hAnsiTheme="minorHAnsi" w:cstheme="minorHAnsi"/>
          <w:iCs/>
        </w:rPr>
        <w:t xml:space="preserve">versions of </w:t>
      </w:r>
      <w:r w:rsidR="006958F1" w:rsidRPr="009F49AC">
        <w:rPr>
          <w:rFonts w:asciiTheme="minorHAnsi" w:hAnsiTheme="minorHAnsi" w:cstheme="minorHAnsi"/>
          <w:iCs/>
        </w:rPr>
        <w:t xml:space="preserve">the </w:t>
      </w:r>
      <w:r w:rsidRPr="009F49AC">
        <w:rPr>
          <w:rFonts w:asciiTheme="minorHAnsi" w:hAnsiTheme="minorHAnsi" w:cstheme="minorHAnsi"/>
          <w:iCs/>
        </w:rPr>
        <w:t>SCCD</w:t>
      </w:r>
      <w:r w:rsidR="001337BA" w:rsidRPr="009F49AC">
        <w:rPr>
          <w:rFonts w:asciiTheme="minorHAnsi" w:hAnsiTheme="minorHAnsi" w:cstheme="minorHAnsi"/>
          <w:iCs/>
        </w:rPr>
        <w:t xml:space="preserve"> (</w:t>
      </w:r>
      <w:r w:rsidR="006D3EE7" w:rsidRPr="009F49AC">
        <w:rPr>
          <w:rFonts w:asciiTheme="minorHAnsi" w:hAnsiTheme="minorHAnsi" w:cstheme="minorHAnsi"/>
          <w:iCs/>
        </w:rPr>
        <w:t>Version</w:t>
      </w:r>
      <w:r w:rsidR="00B37DEC" w:rsidRPr="009F49AC">
        <w:rPr>
          <w:rFonts w:asciiTheme="minorHAnsi" w:hAnsiTheme="minorHAnsi" w:cstheme="minorHAnsi"/>
          <w:iCs/>
        </w:rPr>
        <w:t>s</w:t>
      </w:r>
      <w:r w:rsidR="006D3EE7" w:rsidRPr="009F49AC">
        <w:rPr>
          <w:rFonts w:asciiTheme="minorHAnsi" w:hAnsiTheme="minorHAnsi" w:cstheme="minorHAnsi"/>
          <w:iCs/>
        </w:rPr>
        <w:t xml:space="preserve"> </w:t>
      </w:r>
      <w:r w:rsidR="001337BA" w:rsidRPr="009F49AC">
        <w:rPr>
          <w:rFonts w:asciiTheme="minorHAnsi" w:hAnsiTheme="minorHAnsi" w:cstheme="minorHAnsi"/>
          <w:iCs/>
        </w:rPr>
        <w:t>0.1–0.3)</w:t>
      </w:r>
      <w:r w:rsidRPr="009F49AC">
        <w:rPr>
          <w:rFonts w:asciiTheme="minorHAnsi" w:hAnsiTheme="minorHAnsi" w:cstheme="minorHAnsi"/>
          <w:iCs/>
        </w:rPr>
        <w:t xml:space="preserve">. </w:t>
      </w:r>
      <w:r w:rsidR="004E3A19" w:rsidRPr="009F49AC">
        <w:rPr>
          <w:rFonts w:asciiTheme="minorHAnsi" w:hAnsiTheme="minorHAnsi" w:cstheme="minorHAnsi"/>
          <w:iCs/>
        </w:rPr>
        <w:t>In particular</w:t>
      </w:r>
      <w:r w:rsidR="00C37C23" w:rsidRPr="009F49AC">
        <w:rPr>
          <w:rFonts w:asciiTheme="minorHAnsi" w:hAnsiTheme="minorHAnsi" w:cstheme="minorHAnsi"/>
          <w:iCs/>
        </w:rPr>
        <w:t>,</w:t>
      </w:r>
      <w:r w:rsidR="004E3A19" w:rsidRPr="009F49AC">
        <w:rPr>
          <w:rFonts w:asciiTheme="minorHAnsi" w:hAnsiTheme="minorHAnsi" w:cstheme="minorHAnsi"/>
          <w:iCs/>
        </w:rPr>
        <w:t xml:space="preserve"> participants were asked to complete </w:t>
      </w:r>
      <w:r w:rsidR="004E3A19" w:rsidRPr="009F49AC">
        <w:rPr>
          <w:rFonts w:asciiTheme="minorHAnsi" w:hAnsiTheme="minorHAnsi" w:cstheme="minorHAnsi"/>
          <w:iCs/>
        </w:rPr>
        <w:lastRenderedPageBreak/>
        <w:t>the SCCD</w:t>
      </w:r>
      <w:r w:rsidR="00BE1B0F" w:rsidRPr="009F49AC">
        <w:rPr>
          <w:rFonts w:asciiTheme="minorHAnsi" w:hAnsiTheme="minorHAnsi" w:cstheme="minorHAnsi"/>
          <w:iCs/>
        </w:rPr>
        <w:t>, to</w:t>
      </w:r>
      <w:r w:rsidR="004E3A19" w:rsidRPr="009F49AC">
        <w:rPr>
          <w:rFonts w:asciiTheme="minorHAnsi" w:hAnsiTheme="minorHAnsi" w:cstheme="minorHAnsi"/>
          <w:iCs/>
        </w:rPr>
        <w:t xml:space="preserve"> describe their initial impressions of the diary</w:t>
      </w:r>
      <w:r w:rsidR="00757CCE" w:rsidRPr="009F49AC">
        <w:rPr>
          <w:rFonts w:asciiTheme="minorHAnsi" w:hAnsiTheme="minorHAnsi" w:cstheme="minorHAnsi"/>
          <w:iCs/>
        </w:rPr>
        <w:t>,</w:t>
      </w:r>
      <w:r w:rsidR="004E3A19" w:rsidRPr="009F49AC">
        <w:rPr>
          <w:rFonts w:asciiTheme="minorHAnsi" w:hAnsiTheme="minorHAnsi" w:cstheme="minorHAnsi"/>
          <w:iCs/>
        </w:rPr>
        <w:t xml:space="preserve"> and provide feedback on each item stem and the response options</w:t>
      </w:r>
      <w:r w:rsidR="00BE1B0F" w:rsidRPr="009F49AC">
        <w:rPr>
          <w:rFonts w:asciiTheme="minorHAnsi" w:hAnsiTheme="minorHAnsi" w:cstheme="minorHAnsi"/>
          <w:iCs/>
        </w:rPr>
        <w:t>. This was</w:t>
      </w:r>
      <w:r w:rsidR="004E3A19" w:rsidRPr="009F49AC">
        <w:rPr>
          <w:rFonts w:asciiTheme="minorHAnsi" w:hAnsiTheme="minorHAnsi" w:cstheme="minorHAnsi"/>
          <w:iCs/>
        </w:rPr>
        <w:t xml:space="preserve"> to ascertain </w:t>
      </w:r>
      <w:r w:rsidR="00BE1B0F" w:rsidRPr="009F49AC">
        <w:rPr>
          <w:rFonts w:asciiTheme="minorHAnsi" w:hAnsiTheme="minorHAnsi" w:cstheme="minorHAnsi"/>
          <w:iCs/>
        </w:rPr>
        <w:t xml:space="preserve">the participants’ </w:t>
      </w:r>
      <w:r w:rsidR="004E3A19" w:rsidRPr="009F49AC">
        <w:rPr>
          <w:rFonts w:asciiTheme="minorHAnsi" w:hAnsiTheme="minorHAnsi" w:cstheme="minorHAnsi"/>
          <w:iCs/>
        </w:rPr>
        <w:t>understanding and the relevance of each item to their experience of cough</w:t>
      </w:r>
      <w:r w:rsidR="00CA47D9" w:rsidRPr="009F49AC">
        <w:rPr>
          <w:rFonts w:asciiTheme="minorHAnsi" w:hAnsiTheme="minorHAnsi" w:cstheme="minorHAnsi"/>
          <w:iCs/>
        </w:rPr>
        <w:t>,</w:t>
      </w:r>
      <w:r w:rsidR="004E3A19" w:rsidRPr="009F49AC">
        <w:rPr>
          <w:rFonts w:asciiTheme="minorHAnsi" w:hAnsiTheme="minorHAnsi" w:cstheme="minorHAnsi"/>
          <w:iCs/>
        </w:rPr>
        <w:t xml:space="preserve"> and also </w:t>
      </w:r>
      <w:r w:rsidR="00CA47D9" w:rsidRPr="009F49AC">
        <w:rPr>
          <w:rFonts w:asciiTheme="minorHAnsi" w:hAnsiTheme="minorHAnsi" w:cstheme="minorHAnsi"/>
          <w:iCs/>
        </w:rPr>
        <w:t xml:space="preserve">to </w:t>
      </w:r>
      <w:r w:rsidR="004E3A19" w:rsidRPr="009F49AC">
        <w:rPr>
          <w:rFonts w:asciiTheme="minorHAnsi" w:hAnsiTheme="minorHAnsi" w:cstheme="minorHAnsi"/>
          <w:iCs/>
        </w:rPr>
        <w:t xml:space="preserve">provide any suggestions for changes. </w:t>
      </w:r>
      <w:r w:rsidR="002B46D7" w:rsidRPr="009F49AC">
        <w:rPr>
          <w:rFonts w:asciiTheme="minorHAnsi" w:hAnsiTheme="minorHAnsi" w:cstheme="minorHAnsi"/>
          <w:iCs/>
        </w:rPr>
        <w:t>T</w:t>
      </w:r>
      <w:r w:rsidR="00724E1F" w:rsidRPr="009F49AC">
        <w:rPr>
          <w:rFonts w:asciiTheme="minorHAnsi" w:hAnsiTheme="minorHAnsi" w:cstheme="minorHAnsi"/>
          <w:iCs/>
        </w:rPr>
        <w:t xml:space="preserve">he </w:t>
      </w:r>
      <w:r w:rsidR="00685D09" w:rsidRPr="009F49AC">
        <w:rPr>
          <w:rFonts w:asciiTheme="minorHAnsi" w:hAnsiTheme="minorHAnsi" w:cstheme="minorHAnsi"/>
          <w:iCs/>
        </w:rPr>
        <w:t xml:space="preserve">suitability </w:t>
      </w:r>
      <w:r w:rsidR="00D50DB7" w:rsidRPr="009F49AC">
        <w:rPr>
          <w:rFonts w:asciiTheme="minorHAnsi" w:hAnsiTheme="minorHAnsi" w:cstheme="minorHAnsi"/>
          <w:iCs/>
        </w:rPr>
        <w:t>and relevanc</w:t>
      </w:r>
      <w:r w:rsidR="00DC499B" w:rsidRPr="009F49AC">
        <w:rPr>
          <w:rFonts w:asciiTheme="minorHAnsi" w:hAnsiTheme="minorHAnsi" w:cstheme="minorHAnsi"/>
          <w:iCs/>
        </w:rPr>
        <w:t>e</w:t>
      </w:r>
      <w:r w:rsidR="00D50DB7" w:rsidRPr="009F49AC">
        <w:rPr>
          <w:rFonts w:asciiTheme="minorHAnsi" w:hAnsiTheme="minorHAnsi" w:cstheme="minorHAnsi"/>
          <w:iCs/>
        </w:rPr>
        <w:t xml:space="preserve"> of the </w:t>
      </w:r>
      <w:r w:rsidR="003C637C" w:rsidRPr="009F49AC">
        <w:rPr>
          <w:rFonts w:asciiTheme="minorHAnsi" w:hAnsiTheme="minorHAnsi" w:cstheme="minorHAnsi"/>
          <w:iCs/>
        </w:rPr>
        <w:t xml:space="preserve">11-point numeric rating scale </w:t>
      </w:r>
      <w:r w:rsidR="00702CB5" w:rsidRPr="009F49AC">
        <w:rPr>
          <w:rFonts w:asciiTheme="minorHAnsi" w:hAnsiTheme="minorHAnsi" w:cstheme="minorHAnsi"/>
          <w:iCs/>
        </w:rPr>
        <w:t>(</w:t>
      </w:r>
      <w:r w:rsidR="003B1C38" w:rsidRPr="009F49AC">
        <w:rPr>
          <w:rFonts w:asciiTheme="minorHAnsi" w:hAnsiTheme="minorHAnsi" w:cstheme="minorHAnsi"/>
          <w:iCs/>
        </w:rPr>
        <w:t>NRS</w:t>
      </w:r>
      <w:r w:rsidR="00702CB5" w:rsidRPr="009F49AC">
        <w:rPr>
          <w:rFonts w:asciiTheme="minorHAnsi" w:hAnsiTheme="minorHAnsi" w:cstheme="minorHAnsi"/>
          <w:iCs/>
        </w:rPr>
        <w:t>)</w:t>
      </w:r>
      <w:r w:rsidR="003B1C38" w:rsidRPr="009F49AC">
        <w:rPr>
          <w:rFonts w:asciiTheme="minorHAnsi" w:hAnsiTheme="minorHAnsi" w:cstheme="minorHAnsi"/>
          <w:iCs/>
        </w:rPr>
        <w:t xml:space="preserve"> and </w:t>
      </w:r>
      <w:r w:rsidR="003C637C" w:rsidRPr="009F49AC">
        <w:rPr>
          <w:rFonts w:asciiTheme="minorHAnsi" w:hAnsiTheme="minorHAnsi" w:cstheme="minorHAnsi"/>
          <w:iCs/>
        </w:rPr>
        <w:t xml:space="preserve">the </w:t>
      </w:r>
      <w:r w:rsidR="006D2967" w:rsidRPr="009F49AC">
        <w:rPr>
          <w:rFonts w:asciiTheme="minorHAnsi" w:hAnsiTheme="minorHAnsi" w:cstheme="minorHAnsi"/>
          <w:iCs/>
        </w:rPr>
        <w:t>five</w:t>
      </w:r>
      <w:r w:rsidR="003C637C" w:rsidRPr="009F49AC">
        <w:rPr>
          <w:rFonts w:asciiTheme="minorHAnsi" w:hAnsiTheme="minorHAnsi" w:cstheme="minorHAnsi"/>
          <w:iCs/>
        </w:rPr>
        <w:t xml:space="preserve">-point verbal rating scale </w:t>
      </w:r>
      <w:r w:rsidR="00702CB5" w:rsidRPr="009F49AC">
        <w:rPr>
          <w:rFonts w:asciiTheme="minorHAnsi" w:hAnsiTheme="minorHAnsi" w:cstheme="minorHAnsi"/>
          <w:iCs/>
        </w:rPr>
        <w:t>(</w:t>
      </w:r>
      <w:r w:rsidR="003B1C38" w:rsidRPr="009F49AC">
        <w:rPr>
          <w:rFonts w:asciiTheme="minorHAnsi" w:hAnsiTheme="minorHAnsi" w:cstheme="minorHAnsi"/>
          <w:iCs/>
        </w:rPr>
        <w:t>VRS</w:t>
      </w:r>
      <w:r w:rsidR="00702CB5" w:rsidRPr="009F49AC">
        <w:rPr>
          <w:rFonts w:asciiTheme="minorHAnsi" w:hAnsiTheme="minorHAnsi" w:cstheme="minorHAnsi"/>
          <w:iCs/>
        </w:rPr>
        <w:t>)</w:t>
      </w:r>
      <w:r w:rsidR="00724E1F" w:rsidRPr="009F49AC">
        <w:rPr>
          <w:rFonts w:asciiTheme="minorHAnsi" w:hAnsiTheme="minorHAnsi" w:cstheme="minorHAnsi"/>
          <w:iCs/>
        </w:rPr>
        <w:t xml:space="preserve"> </w:t>
      </w:r>
      <w:r w:rsidR="00370BFB" w:rsidRPr="009F49AC">
        <w:rPr>
          <w:rFonts w:asciiTheme="minorHAnsi" w:hAnsiTheme="minorHAnsi" w:cstheme="minorHAnsi"/>
          <w:iCs/>
        </w:rPr>
        <w:t xml:space="preserve">response options were </w:t>
      </w:r>
      <w:r w:rsidR="002B46D7" w:rsidRPr="009F49AC">
        <w:rPr>
          <w:rFonts w:asciiTheme="minorHAnsi" w:hAnsiTheme="minorHAnsi" w:cstheme="minorHAnsi"/>
          <w:iCs/>
        </w:rPr>
        <w:t xml:space="preserve">also </w:t>
      </w:r>
      <w:r w:rsidR="003A3905" w:rsidRPr="009F49AC">
        <w:rPr>
          <w:rFonts w:asciiTheme="minorHAnsi" w:hAnsiTheme="minorHAnsi" w:cstheme="minorHAnsi"/>
          <w:iCs/>
        </w:rPr>
        <w:t>evaluated</w:t>
      </w:r>
      <w:r w:rsidR="00370BFB" w:rsidRPr="009F49AC">
        <w:rPr>
          <w:rFonts w:asciiTheme="minorHAnsi" w:hAnsiTheme="minorHAnsi" w:cstheme="minorHAnsi"/>
          <w:iCs/>
        </w:rPr>
        <w:t>.</w:t>
      </w:r>
      <w:r w:rsidR="005E2DD1" w:rsidRPr="009F49AC">
        <w:rPr>
          <w:rFonts w:asciiTheme="minorHAnsi" w:hAnsiTheme="minorHAnsi" w:cstheme="minorHAnsi"/>
          <w:iCs/>
        </w:rPr>
        <w:t xml:space="preserve"> </w:t>
      </w:r>
    </w:p>
    <w:p w14:paraId="75A78F57" w14:textId="77777777" w:rsidR="00FF3943" w:rsidRPr="009F49AC" w:rsidRDefault="00FF3943" w:rsidP="009F49AC">
      <w:pPr>
        <w:rPr>
          <w:rFonts w:asciiTheme="minorHAnsi" w:hAnsiTheme="minorHAnsi" w:cstheme="minorHAnsi"/>
        </w:rPr>
      </w:pPr>
    </w:p>
    <w:p w14:paraId="745FF376" w14:textId="54B1A8E8" w:rsidR="00142C4C" w:rsidRPr="009F49AC" w:rsidRDefault="00FF3943" w:rsidP="009F49AC">
      <w:pPr>
        <w:rPr>
          <w:rFonts w:asciiTheme="minorHAnsi" w:hAnsiTheme="minorHAnsi" w:cstheme="minorHAnsi"/>
        </w:rPr>
      </w:pPr>
      <w:r w:rsidRPr="009F49AC">
        <w:rPr>
          <w:rFonts w:asciiTheme="minorHAnsi" w:hAnsiTheme="minorHAnsi" w:cstheme="minorHAnsi"/>
          <w:i/>
          <w:iCs/>
        </w:rPr>
        <w:t>Usability testing</w:t>
      </w:r>
      <w:r w:rsidR="002D6141" w:rsidRPr="009F49AC">
        <w:rPr>
          <w:rFonts w:asciiTheme="minorHAnsi" w:hAnsiTheme="minorHAnsi" w:cstheme="minorHAnsi"/>
        </w:rPr>
        <w:tab/>
      </w:r>
      <w:bookmarkStart w:id="58" w:name="_Hlk130890406"/>
      <w:ins w:id="59" w:author="Rachael Powis" w:date="2023-03-28T09:57:00Z">
        <w:r w:rsidR="00E70A57" w:rsidRPr="009F49AC">
          <w:rPr>
            <w:rFonts w:asciiTheme="minorHAnsi" w:hAnsiTheme="minorHAnsi" w:cstheme="minorHAnsi"/>
          </w:rPr>
          <w:t>Once the</w:t>
        </w:r>
      </w:ins>
      <w:ins w:id="60" w:author="Rachael Powis" w:date="2023-03-28T10:05:00Z">
        <w:r w:rsidR="00A66741" w:rsidRPr="009F49AC">
          <w:rPr>
            <w:rFonts w:asciiTheme="minorHAnsi" w:hAnsiTheme="minorHAnsi" w:cstheme="minorHAnsi"/>
          </w:rPr>
          <w:t xml:space="preserve"> suitability of the </w:t>
        </w:r>
      </w:ins>
      <w:ins w:id="61" w:author="Rachael Powis" w:date="2023-03-28T09:57:00Z">
        <w:r w:rsidR="00E70A57" w:rsidRPr="009F49AC">
          <w:rPr>
            <w:rFonts w:asciiTheme="minorHAnsi" w:hAnsiTheme="minorHAnsi" w:cstheme="minorHAnsi"/>
          </w:rPr>
          <w:t xml:space="preserve">wording of the SCCD </w:t>
        </w:r>
      </w:ins>
      <w:ins w:id="62" w:author="Rachael Powis" w:date="2023-03-28T10:05:00Z">
        <w:r w:rsidR="00A66741" w:rsidRPr="009F49AC">
          <w:rPr>
            <w:rFonts w:asciiTheme="minorHAnsi" w:hAnsiTheme="minorHAnsi" w:cstheme="minorHAnsi"/>
          </w:rPr>
          <w:t>had been</w:t>
        </w:r>
      </w:ins>
      <w:ins w:id="63" w:author="Rachael Powis" w:date="2023-03-28T09:57:00Z">
        <w:r w:rsidR="00E70A57" w:rsidRPr="009F49AC">
          <w:rPr>
            <w:rFonts w:asciiTheme="minorHAnsi" w:hAnsiTheme="minorHAnsi" w:cstheme="minorHAnsi"/>
          </w:rPr>
          <w:t xml:space="preserve"> </w:t>
        </w:r>
      </w:ins>
      <w:ins w:id="64" w:author="Rachael Powis" w:date="2023-03-28T09:59:00Z">
        <w:r w:rsidR="00E70A57" w:rsidRPr="009F49AC">
          <w:rPr>
            <w:rFonts w:asciiTheme="minorHAnsi" w:hAnsiTheme="minorHAnsi" w:cstheme="minorHAnsi"/>
          </w:rPr>
          <w:t xml:space="preserve">evaluated by </w:t>
        </w:r>
      </w:ins>
      <w:ins w:id="65" w:author="Rachael Powis" w:date="2023-03-28T10:00:00Z">
        <w:r w:rsidR="00E70A57" w:rsidRPr="009F49AC">
          <w:rPr>
            <w:rFonts w:asciiTheme="minorHAnsi" w:hAnsiTheme="minorHAnsi" w:cstheme="minorHAnsi"/>
          </w:rPr>
          <w:t>participants</w:t>
        </w:r>
      </w:ins>
      <w:ins w:id="66" w:author="Rachael Powis" w:date="2023-03-28T09:59:00Z">
        <w:r w:rsidR="00E70A57" w:rsidRPr="009F49AC">
          <w:rPr>
            <w:rFonts w:asciiTheme="minorHAnsi" w:hAnsiTheme="minorHAnsi" w:cstheme="minorHAnsi"/>
          </w:rPr>
          <w:t xml:space="preserve"> in</w:t>
        </w:r>
      </w:ins>
      <w:ins w:id="67" w:author="Rachael Powis" w:date="2023-03-28T10:00:00Z">
        <w:r w:rsidR="00E70A57" w:rsidRPr="009F49AC">
          <w:rPr>
            <w:rFonts w:asciiTheme="minorHAnsi" w:hAnsiTheme="minorHAnsi" w:cstheme="minorHAnsi"/>
          </w:rPr>
          <w:t xml:space="preserve"> Round 1</w:t>
        </w:r>
      </w:ins>
      <w:ins w:id="68" w:author="Rachael Powis" w:date="2023-03-28T10:01:00Z">
        <w:r w:rsidR="00E70A57" w:rsidRPr="009F49AC">
          <w:rPr>
            <w:rFonts w:asciiTheme="minorHAnsi" w:hAnsiTheme="minorHAnsi" w:cstheme="minorHAnsi"/>
          </w:rPr>
          <w:t xml:space="preserve"> and Round </w:t>
        </w:r>
      </w:ins>
      <w:ins w:id="69" w:author="Rachael Powis" w:date="2023-03-28T10:00:00Z">
        <w:r w:rsidR="00E70A57" w:rsidRPr="009F49AC">
          <w:rPr>
            <w:rFonts w:asciiTheme="minorHAnsi" w:hAnsiTheme="minorHAnsi" w:cstheme="minorHAnsi"/>
          </w:rPr>
          <w:t xml:space="preserve">2 interviews, </w:t>
        </w:r>
      </w:ins>
      <w:del w:id="70" w:author="Rachael Powis" w:date="2023-03-28T10:01:00Z">
        <w:r w:rsidR="00064DB6" w:rsidRPr="009F49AC" w:rsidDel="00E70A57">
          <w:rPr>
            <w:rFonts w:asciiTheme="minorHAnsi" w:hAnsiTheme="minorHAnsi" w:cstheme="minorHAnsi"/>
          </w:rPr>
          <w:delText>U</w:delText>
        </w:r>
      </w:del>
      <w:ins w:id="71" w:author="Rachael Powis" w:date="2023-03-28T10:01:00Z">
        <w:r w:rsidR="00E70A57" w:rsidRPr="009F49AC">
          <w:rPr>
            <w:rFonts w:asciiTheme="minorHAnsi" w:hAnsiTheme="minorHAnsi" w:cstheme="minorHAnsi"/>
          </w:rPr>
          <w:t>u</w:t>
        </w:r>
      </w:ins>
      <w:r w:rsidR="00064DB6" w:rsidRPr="009F49AC">
        <w:rPr>
          <w:rFonts w:asciiTheme="minorHAnsi" w:hAnsiTheme="minorHAnsi" w:cstheme="minorHAnsi"/>
        </w:rPr>
        <w:t xml:space="preserve">sability testing </w:t>
      </w:r>
      <w:del w:id="72" w:author="Rachael Powis" w:date="2023-03-28T10:05:00Z">
        <w:r w:rsidR="008E093B" w:rsidRPr="009F49AC" w:rsidDel="00A66741">
          <w:rPr>
            <w:rFonts w:asciiTheme="minorHAnsi" w:hAnsiTheme="minorHAnsi" w:cstheme="minorHAnsi"/>
          </w:rPr>
          <w:delText xml:space="preserve">of the SCCD </w:delText>
        </w:r>
      </w:del>
      <w:r w:rsidR="00064DB6" w:rsidRPr="009F49AC">
        <w:rPr>
          <w:rFonts w:asciiTheme="minorHAnsi" w:hAnsiTheme="minorHAnsi" w:cstheme="minorHAnsi"/>
        </w:rPr>
        <w:t xml:space="preserve">was </w:t>
      </w:r>
      <w:r w:rsidR="007B01BA" w:rsidRPr="009F49AC">
        <w:rPr>
          <w:rFonts w:asciiTheme="minorHAnsi" w:hAnsiTheme="minorHAnsi" w:cstheme="minorHAnsi"/>
        </w:rPr>
        <w:t xml:space="preserve">conducted </w:t>
      </w:r>
      <w:r w:rsidR="007E1DB1" w:rsidRPr="009F49AC">
        <w:rPr>
          <w:rFonts w:asciiTheme="minorHAnsi" w:hAnsiTheme="minorHAnsi" w:cstheme="minorHAnsi"/>
        </w:rPr>
        <w:t xml:space="preserve">in Round 3 </w:t>
      </w:r>
      <w:r w:rsidR="007B01BA" w:rsidRPr="009F49AC">
        <w:rPr>
          <w:rFonts w:asciiTheme="minorHAnsi" w:hAnsiTheme="minorHAnsi" w:cstheme="minorHAnsi"/>
        </w:rPr>
        <w:t>with</w:t>
      </w:r>
      <w:r w:rsidR="004E3A19" w:rsidRPr="009F49AC">
        <w:rPr>
          <w:rFonts w:asciiTheme="minorHAnsi" w:hAnsiTheme="minorHAnsi" w:cstheme="minorHAnsi"/>
        </w:rPr>
        <w:t xml:space="preserve"> </w:t>
      </w:r>
      <w:r w:rsidR="00AB4F3F" w:rsidRPr="009F49AC">
        <w:rPr>
          <w:rFonts w:asciiTheme="minorHAnsi" w:hAnsiTheme="minorHAnsi" w:cstheme="minorHAnsi"/>
        </w:rPr>
        <w:t>participants</w:t>
      </w:r>
      <w:r w:rsidR="008E093B" w:rsidRPr="009F49AC">
        <w:rPr>
          <w:rFonts w:asciiTheme="minorHAnsi" w:hAnsiTheme="minorHAnsi" w:cstheme="minorHAnsi"/>
        </w:rPr>
        <w:t xml:space="preserve"> </w:t>
      </w:r>
      <w:r w:rsidR="007B01BA" w:rsidRPr="009F49AC">
        <w:rPr>
          <w:rFonts w:asciiTheme="minorHAnsi" w:hAnsiTheme="minorHAnsi" w:cstheme="minorHAnsi"/>
        </w:rPr>
        <w:t xml:space="preserve">who were administered </w:t>
      </w:r>
      <w:r w:rsidR="004E3A19" w:rsidRPr="009F49AC">
        <w:rPr>
          <w:rFonts w:asciiTheme="minorHAnsi" w:hAnsiTheme="minorHAnsi" w:cstheme="minorHAnsi"/>
        </w:rPr>
        <w:t xml:space="preserve">the SCCD loaded on </w:t>
      </w:r>
      <w:r w:rsidR="007B01BA" w:rsidRPr="009F49AC">
        <w:rPr>
          <w:rFonts w:asciiTheme="minorHAnsi" w:hAnsiTheme="minorHAnsi" w:cstheme="minorHAnsi"/>
        </w:rPr>
        <w:t xml:space="preserve">an </w:t>
      </w:r>
      <w:r w:rsidR="00DC499B" w:rsidRPr="009F49AC">
        <w:rPr>
          <w:rFonts w:asciiTheme="minorHAnsi" w:hAnsiTheme="minorHAnsi" w:cstheme="minorHAnsi"/>
        </w:rPr>
        <w:t>electronic handheld device</w:t>
      </w:r>
      <w:r w:rsidR="001070E3" w:rsidRPr="009F49AC">
        <w:rPr>
          <w:rFonts w:asciiTheme="minorHAnsi" w:hAnsiTheme="minorHAnsi" w:cstheme="minorHAnsi"/>
        </w:rPr>
        <w:t xml:space="preserve"> </w:t>
      </w:r>
      <w:bookmarkEnd w:id="58"/>
      <w:r w:rsidR="001070E3" w:rsidRPr="009F49AC">
        <w:rPr>
          <w:rFonts w:asciiTheme="minorHAnsi" w:hAnsiTheme="minorHAnsi" w:cstheme="minorHAnsi"/>
        </w:rPr>
        <w:t>(Bluebird Android handheld device</w:t>
      </w:r>
      <w:r w:rsidR="005E29A9" w:rsidRPr="009F49AC">
        <w:rPr>
          <w:rFonts w:asciiTheme="minorHAnsi" w:hAnsiTheme="minorHAnsi" w:cstheme="minorHAnsi"/>
        </w:rPr>
        <w:t xml:space="preserve">; </w:t>
      </w:r>
      <w:r w:rsidR="00976BC8" w:rsidRPr="009F49AC">
        <w:rPr>
          <w:rFonts w:asciiTheme="minorHAnsi" w:hAnsiTheme="minorHAnsi" w:cstheme="minorHAnsi"/>
        </w:rPr>
        <w:t>eResearch</w:t>
      </w:r>
      <w:r w:rsidR="00B03397" w:rsidRPr="009F49AC">
        <w:rPr>
          <w:rFonts w:asciiTheme="minorHAnsi" w:hAnsiTheme="minorHAnsi" w:cstheme="minorHAnsi"/>
        </w:rPr>
        <w:t xml:space="preserve"> </w:t>
      </w:r>
      <w:r w:rsidR="00976BC8" w:rsidRPr="009F49AC">
        <w:rPr>
          <w:rFonts w:asciiTheme="minorHAnsi" w:hAnsiTheme="minorHAnsi" w:cstheme="minorHAnsi"/>
        </w:rPr>
        <w:t>Technology</w:t>
      </w:r>
      <w:r w:rsidR="00032313" w:rsidRPr="009F49AC">
        <w:rPr>
          <w:rFonts w:asciiTheme="minorHAnsi" w:hAnsiTheme="minorHAnsi" w:cstheme="minorHAnsi"/>
        </w:rPr>
        <w:t>, USA</w:t>
      </w:r>
      <w:r w:rsidR="001070E3" w:rsidRPr="009F49AC">
        <w:rPr>
          <w:rFonts w:asciiTheme="minorHAnsi" w:hAnsiTheme="minorHAnsi" w:cstheme="minorHAnsi"/>
        </w:rPr>
        <w:t>)</w:t>
      </w:r>
      <w:r w:rsidR="00DC499B" w:rsidRPr="009F49AC">
        <w:rPr>
          <w:rFonts w:asciiTheme="minorHAnsi" w:hAnsiTheme="minorHAnsi" w:cstheme="minorHAnsi"/>
        </w:rPr>
        <w:t>. F</w:t>
      </w:r>
      <w:r w:rsidR="002619FC" w:rsidRPr="009F49AC">
        <w:rPr>
          <w:rFonts w:asciiTheme="minorHAnsi" w:hAnsiTheme="minorHAnsi" w:cstheme="minorHAnsi"/>
        </w:rPr>
        <w:t xml:space="preserve">ollowing a brief explanation of how the electronic diary was to be </w:t>
      </w:r>
      <w:r w:rsidR="00E04689" w:rsidRPr="009F49AC">
        <w:rPr>
          <w:rFonts w:asciiTheme="minorHAnsi" w:hAnsiTheme="minorHAnsi" w:cstheme="minorHAnsi"/>
        </w:rPr>
        <w:t xml:space="preserve">used </w:t>
      </w:r>
      <w:r w:rsidR="002619FC" w:rsidRPr="009F49AC">
        <w:rPr>
          <w:rFonts w:asciiTheme="minorHAnsi" w:hAnsiTheme="minorHAnsi" w:cstheme="minorHAnsi"/>
        </w:rPr>
        <w:t xml:space="preserve">during </w:t>
      </w:r>
      <w:r w:rsidR="007F7949" w:rsidRPr="009F49AC">
        <w:rPr>
          <w:rFonts w:asciiTheme="minorHAnsi" w:hAnsiTheme="minorHAnsi" w:cstheme="minorHAnsi"/>
        </w:rPr>
        <w:t>the</w:t>
      </w:r>
      <w:r w:rsidR="002619FC" w:rsidRPr="009F49AC">
        <w:rPr>
          <w:rFonts w:asciiTheme="minorHAnsi" w:hAnsiTheme="minorHAnsi" w:cstheme="minorHAnsi"/>
        </w:rPr>
        <w:t xml:space="preserve"> study, participants were asked to </w:t>
      </w:r>
      <w:r w:rsidR="00FF146F" w:rsidRPr="009F49AC">
        <w:rPr>
          <w:rFonts w:asciiTheme="minorHAnsi" w:hAnsiTheme="minorHAnsi" w:cstheme="minorHAnsi"/>
        </w:rPr>
        <w:t>complete the SCCD on the electronic handheld device and provide feedback on</w:t>
      </w:r>
      <w:r w:rsidR="00381088" w:rsidRPr="009F49AC">
        <w:rPr>
          <w:rFonts w:asciiTheme="minorHAnsi" w:hAnsiTheme="minorHAnsi" w:cstheme="minorHAnsi"/>
        </w:rPr>
        <w:t xml:space="preserve"> its</w:t>
      </w:r>
      <w:r w:rsidR="00FF146F" w:rsidRPr="009F49AC">
        <w:rPr>
          <w:rFonts w:asciiTheme="minorHAnsi" w:hAnsiTheme="minorHAnsi" w:cstheme="minorHAnsi"/>
        </w:rPr>
        <w:t xml:space="preserve"> usability</w:t>
      </w:r>
      <w:r w:rsidR="002619FC" w:rsidRPr="009F49AC">
        <w:rPr>
          <w:rFonts w:asciiTheme="minorHAnsi" w:hAnsiTheme="minorHAnsi" w:cstheme="minorHAnsi"/>
        </w:rPr>
        <w:t xml:space="preserve">. </w:t>
      </w:r>
    </w:p>
    <w:p w14:paraId="2F01BA46" w14:textId="77777777" w:rsidR="00C74BA6" w:rsidRPr="00D82DB2" w:rsidRDefault="00C74BA6" w:rsidP="007F15BE">
      <w:pPr>
        <w:rPr>
          <w:rFonts w:asciiTheme="minorHAnsi" w:hAnsiTheme="minorHAnsi" w:cstheme="minorHAnsi"/>
        </w:rPr>
      </w:pPr>
    </w:p>
    <w:p w14:paraId="570F407F" w14:textId="5755EE40" w:rsidR="00205182" w:rsidRPr="00D82DB2" w:rsidRDefault="00F70468" w:rsidP="007F15BE">
      <w:pPr>
        <w:pStyle w:val="Heading4"/>
        <w:spacing w:line="480" w:lineRule="auto"/>
      </w:pPr>
      <w:r w:rsidRPr="00D82DB2">
        <w:t>Data</w:t>
      </w:r>
      <w:r w:rsidR="00DE36C6" w:rsidRPr="00D82DB2">
        <w:t xml:space="preserve"> </w:t>
      </w:r>
      <w:r w:rsidR="00205182" w:rsidRPr="00D82DB2">
        <w:t>analysis</w:t>
      </w:r>
    </w:p>
    <w:p w14:paraId="3B4F432F" w14:textId="31F875A9" w:rsidR="008E093B" w:rsidRPr="00D82DB2" w:rsidRDefault="00AF7E35" w:rsidP="007F15BE">
      <w:pPr>
        <w:pStyle w:val="ListParagraph"/>
        <w:ind w:left="0"/>
        <w:rPr>
          <w:rFonts w:asciiTheme="minorHAnsi" w:hAnsiTheme="minorHAnsi" w:cstheme="minorHAnsi"/>
        </w:rPr>
      </w:pPr>
      <w:r w:rsidRPr="00D82DB2">
        <w:rPr>
          <w:rFonts w:asciiTheme="minorHAnsi" w:hAnsiTheme="minorHAnsi" w:cstheme="minorHAnsi"/>
        </w:rPr>
        <w:t xml:space="preserve">Descriptive statistics </w:t>
      </w:r>
      <w:r w:rsidR="00205182" w:rsidRPr="00D82DB2">
        <w:rPr>
          <w:rFonts w:asciiTheme="minorHAnsi" w:hAnsiTheme="minorHAnsi" w:cstheme="minorHAnsi"/>
        </w:rPr>
        <w:t>of sociodemographic</w:t>
      </w:r>
      <w:r w:rsidR="005F3F5E" w:rsidRPr="00D82DB2">
        <w:rPr>
          <w:rFonts w:asciiTheme="minorHAnsi" w:hAnsiTheme="minorHAnsi" w:cstheme="minorHAnsi"/>
        </w:rPr>
        <w:t xml:space="preserve"> data</w:t>
      </w:r>
      <w:r w:rsidR="000C0898" w:rsidRPr="00D82DB2">
        <w:rPr>
          <w:rFonts w:asciiTheme="minorHAnsi" w:hAnsiTheme="minorHAnsi" w:cstheme="minorHAnsi"/>
        </w:rPr>
        <w:t xml:space="preserve"> and</w:t>
      </w:r>
      <w:r w:rsidR="00205182" w:rsidRPr="00D82DB2">
        <w:rPr>
          <w:rFonts w:asciiTheme="minorHAnsi" w:hAnsiTheme="minorHAnsi" w:cstheme="minorHAnsi"/>
        </w:rPr>
        <w:t xml:space="preserve"> clinical characteristics w</w:t>
      </w:r>
      <w:r w:rsidRPr="00D82DB2">
        <w:rPr>
          <w:rFonts w:asciiTheme="minorHAnsi" w:hAnsiTheme="minorHAnsi" w:cstheme="minorHAnsi"/>
        </w:rPr>
        <w:t>ere</w:t>
      </w:r>
      <w:r w:rsidR="00205182" w:rsidRPr="00D82DB2">
        <w:rPr>
          <w:rFonts w:asciiTheme="minorHAnsi" w:hAnsiTheme="minorHAnsi" w:cstheme="minorHAnsi"/>
        </w:rPr>
        <w:t xml:space="preserve"> </w:t>
      </w:r>
      <w:r w:rsidRPr="00D82DB2">
        <w:rPr>
          <w:rFonts w:asciiTheme="minorHAnsi" w:hAnsiTheme="minorHAnsi" w:cstheme="minorHAnsi"/>
        </w:rPr>
        <w:t>calculated</w:t>
      </w:r>
      <w:r w:rsidR="00205182" w:rsidRPr="00D82DB2">
        <w:rPr>
          <w:rFonts w:asciiTheme="minorHAnsi" w:hAnsiTheme="minorHAnsi" w:cstheme="minorHAnsi"/>
        </w:rPr>
        <w:t xml:space="preserve"> </w:t>
      </w:r>
      <w:r w:rsidRPr="00D82DB2">
        <w:rPr>
          <w:rFonts w:asciiTheme="minorHAnsi" w:hAnsiTheme="minorHAnsi" w:cstheme="minorHAnsi"/>
        </w:rPr>
        <w:t>using</w:t>
      </w:r>
      <w:r w:rsidR="00205182" w:rsidRPr="00D82DB2">
        <w:rPr>
          <w:rFonts w:asciiTheme="minorHAnsi" w:hAnsiTheme="minorHAnsi" w:cstheme="minorHAnsi"/>
        </w:rPr>
        <w:t xml:space="preserve"> SAS</w:t>
      </w:r>
      <w:r w:rsidR="00962663" w:rsidRPr="00D82DB2">
        <w:rPr>
          <w:rFonts w:asciiTheme="minorHAnsi" w:hAnsiTheme="minorHAnsi" w:cstheme="minorHAnsi"/>
        </w:rPr>
        <w:t xml:space="preserve"> </w:t>
      </w:r>
      <w:r w:rsidR="00205182" w:rsidRPr="00D82DB2">
        <w:rPr>
          <w:rFonts w:asciiTheme="minorHAnsi" w:hAnsiTheme="minorHAnsi" w:cstheme="minorHAnsi"/>
        </w:rPr>
        <w:t>9.4</w:t>
      </w:r>
      <w:r w:rsidR="00962663" w:rsidRPr="00D82DB2">
        <w:rPr>
          <w:rFonts w:asciiTheme="minorHAnsi" w:hAnsiTheme="minorHAnsi" w:cstheme="minorHAnsi"/>
        </w:rPr>
        <w:t xml:space="preserve"> software.</w:t>
      </w:r>
      <w:r w:rsidR="0088075D" w:rsidRPr="00D82DB2">
        <w:rPr>
          <w:rFonts w:asciiTheme="minorHAnsi" w:hAnsiTheme="minorHAnsi" w:cstheme="minorHAnsi"/>
        </w:rPr>
        <w:t xml:space="preserve"> </w:t>
      </w:r>
      <w:r w:rsidR="00A51D8C" w:rsidRPr="00D82DB2">
        <w:rPr>
          <w:rFonts w:asciiTheme="minorHAnsi" w:hAnsiTheme="minorHAnsi" w:cstheme="minorHAnsi"/>
        </w:rPr>
        <w:t xml:space="preserve">A codebook </w:t>
      </w:r>
      <w:r w:rsidR="00FF146F" w:rsidRPr="00D82DB2">
        <w:rPr>
          <w:rFonts w:asciiTheme="minorHAnsi" w:hAnsiTheme="minorHAnsi" w:cstheme="minorHAnsi"/>
        </w:rPr>
        <w:t xml:space="preserve">for both CE and CI qualitative data </w:t>
      </w:r>
      <w:r w:rsidR="00A51D8C" w:rsidRPr="00D82DB2">
        <w:rPr>
          <w:rFonts w:asciiTheme="minorHAnsi" w:hAnsiTheme="minorHAnsi" w:cstheme="minorHAnsi"/>
        </w:rPr>
        <w:t>was developed for each round of interviews based on the interview discussion guide.</w:t>
      </w:r>
      <w:r w:rsidR="00092AD0" w:rsidRPr="00D82DB2">
        <w:rPr>
          <w:rFonts w:asciiTheme="minorHAnsi" w:hAnsiTheme="minorHAnsi" w:cstheme="minorHAnsi"/>
        </w:rPr>
        <w:t xml:space="preserve"> </w:t>
      </w:r>
      <w:r w:rsidR="00F76140" w:rsidRPr="00D82DB2">
        <w:rPr>
          <w:rFonts w:asciiTheme="minorHAnsi" w:hAnsiTheme="minorHAnsi" w:cstheme="minorHAnsi"/>
        </w:rPr>
        <w:t xml:space="preserve">After coding of the first transcript, </w:t>
      </w:r>
      <w:r w:rsidR="00A51D8C" w:rsidRPr="00D82DB2">
        <w:rPr>
          <w:rFonts w:asciiTheme="minorHAnsi" w:hAnsiTheme="minorHAnsi" w:cstheme="minorHAnsi"/>
        </w:rPr>
        <w:t xml:space="preserve">the coding framework </w:t>
      </w:r>
      <w:r w:rsidR="00F76140" w:rsidRPr="00D82DB2">
        <w:rPr>
          <w:rFonts w:asciiTheme="minorHAnsi" w:hAnsiTheme="minorHAnsi" w:cstheme="minorHAnsi"/>
        </w:rPr>
        <w:t xml:space="preserve">was revised </w:t>
      </w:r>
      <w:r w:rsidR="005F7188" w:rsidRPr="00D82DB2">
        <w:rPr>
          <w:rFonts w:asciiTheme="minorHAnsi" w:hAnsiTheme="minorHAnsi" w:cstheme="minorHAnsi"/>
        </w:rPr>
        <w:t>a</w:t>
      </w:r>
      <w:r w:rsidR="00A51D8C" w:rsidRPr="00D82DB2">
        <w:rPr>
          <w:rFonts w:asciiTheme="minorHAnsi" w:hAnsiTheme="minorHAnsi" w:cstheme="minorHAnsi"/>
        </w:rPr>
        <w:t xml:space="preserve">s </w:t>
      </w:r>
      <w:r w:rsidR="00F54F44" w:rsidRPr="00D82DB2">
        <w:rPr>
          <w:rFonts w:asciiTheme="minorHAnsi" w:hAnsiTheme="minorHAnsi" w:cstheme="minorHAnsi"/>
        </w:rPr>
        <w:t>necessary,</w:t>
      </w:r>
      <w:r w:rsidR="009017E8" w:rsidRPr="00D82DB2">
        <w:rPr>
          <w:rFonts w:asciiTheme="minorHAnsi" w:hAnsiTheme="minorHAnsi" w:cstheme="minorHAnsi"/>
        </w:rPr>
        <w:t xml:space="preserve"> and the</w:t>
      </w:r>
      <w:r w:rsidR="00A51D8C" w:rsidRPr="00D82DB2">
        <w:rPr>
          <w:rFonts w:asciiTheme="minorHAnsi" w:hAnsiTheme="minorHAnsi" w:cstheme="minorHAnsi"/>
        </w:rPr>
        <w:t xml:space="preserve"> remaining transcripts were then coded</w:t>
      </w:r>
      <w:r w:rsidR="00AA0511" w:rsidRPr="00D82DB2">
        <w:rPr>
          <w:rFonts w:asciiTheme="minorHAnsi" w:hAnsiTheme="minorHAnsi" w:cstheme="minorHAnsi"/>
        </w:rPr>
        <w:t xml:space="preserve"> accordingly</w:t>
      </w:r>
      <w:r w:rsidR="004E1DED" w:rsidRPr="00D82DB2">
        <w:rPr>
          <w:rFonts w:asciiTheme="minorHAnsi" w:hAnsiTheme="minorHAnsi" w:cstheme="minorHAnsi"/>
        </w:rPr>
        <w:t xml:space="preserve"> using ATLAS.ti Version 8.0.</w:t>
      </w:r>
    </w:p>
    <w:p w14:paraId="32F3AB46" w14:textId="3ADEF319" w:rsidR="00BF6919" w:rsidRPr="00D82DB2" w:rsidRDefault="00E04689" w:rsidP="00CF558D">
      <w:pPr>
        <w:pStyle w:val="ListParagraph"/>
        <w:ind w:left="0" w:firstLine="720"/>
        <w:rPr>
          <w:rFonts w:asciiTheme="minorHAnsi" w:hAnsiTheme="minorHAnsi" w:cstheme="minorHAnsi"/>
        </w:rPr>
      </w:pPr>
      <w:r w:rsidRPr="00D82DB2">
        <w:rPr>
          <w:rFonts w:asciiTheme="minorHAnsi" w:hAnsiTheme="minorHAnsi" w:cstheme="minorHAnsi"/>
        </w:rPr>
        <w:t xml:space="preserve">Content analysis of </w:t>
      </w:r>
      <w:r w:rsidR="00505615" w:rsidRPr="00D82DB2">
        <w:rPr>
          <w:rFonts w:asciiTheme="minorHAnsi" w:hAnsiTheme="minorHAnsi" w:cstheme="minorHAnsi"/>
        </w:rPr>
        <w:t>RCC</w:t>
      </w:r>
      <w:r w:rsidRPr="00D82DB2">
        <w:rPr>
          <w:rFonts w:asciiTheme="minorHAnsi" w:hAnsiTheme="minorHAnsi" w:cstheme="minorHAnsi"/>
        </w:rPr>
        <w:t xml:space="preserve"> symptoms and impacts reported during the CE</w:t>
      </w:r>
      <w:r w:rsidR="00C86457" w:rsidRPr="00D82DB2">
        <w:rPr>
          <w:rFonts w:asciiTheme="minorHAnsi" w:hAnsiTheme="minorHAnsi" w:cstheme="minorHAnsi"/>
        </w:rPr>
        <w:t xml:space="preserve"> part of the</w:t>
      </w:r>
      <w:r w:rsidRPr="00D82DB2">
        <w:rPr>
          <w:rFonts w:asciiTheme="minorHAnsi" w:hAnsiTheme="minorHAnsi" w:cstheme="minorHAnsi"/>
        </w:rPr>
        <w:t xml:space="preserve"> interviews was conducted using ATLAS.ti Version 8.0</w:t>
      </w:r>
      <w:r w:rsidR="00F715B8" w:rsidRPr="00D82DB2">
        <w:rPr>
          <w:rFonts w:asciiTheme="minorHAnsi" w:hAnsiTheme="minorHAnsi" w:cstheme="minorHAnsi"/>
        </w:rPr>
        <w:t xml:space="preserve"> to identify key concepts of interest (COI)</w:t>
      </w:r>
      <w:r w:rsidRPr="00D82DB2">
        <w:rPr>
          <w:rFonts w:asciiTheme="minorHAnsi" w:hAnsiTheme="minorHAnsi" w:cstheme="minorHAnsi"/>
        </w:rPr>
        <w:t xml:space="preserve">. </w:t>
      </w:r>
      <w:r w:rsidR="00962663" w:rsidRPr="00D82DB2">
        <w:rPr>
          <w:rFonts w:asciiTheme="minorHAnsi" w:hAnsiTheme="minorHAnsi" w:cstheme="minorHAnsi"/>
        </w:rPr>
        <w:t xml:space="preserve">Concept saturation was </w:t>
      </w:r>
      <w:r w:rsidR="00BF6919" w:rsidRPr="00D82DB2">
        <w:rPr>
          <w:rFonts w:asciiTheme="minorHAnsi" w:hAnsiTheme="minorHAnsi" w:cstheme="minorHAnsi"/>
        </w:rPr>
        <w:t>determined using a deductive approach</w:t>
      </w:r>
      <w:r w:rsidR="009017E8" w:rsidRPr="00D82DB2">
        <w:rPr>
          <w:rFonts w:asciiTheme="minorHAnsi" w:hAnsiTheme="minorHAnsi" w:cstheme="minorHAnsi"/>
        </w:rPr>
        <w:t xml:space="preserve"> and documented using a saturation grid</w:t>
      </w:r>
      <w:r w:rsidR="002871CA" w:rsidRPr="00D82DB2">
        <w:rPr>
          <w:rFonts w:asciiTheme="minorHAnsi" w:hAnsiTheme="minorHAnsi" w:cstheme="minorHAnsi"/>
        </w:rPr>
        <w:t xml:space="preserve">, iteratively evaluated over the </w:t>
      </w:r>
      <w:r w:rsidR="00FA37E7" w:rsidRPr="00D82DB2">
        <w:rPr>
          <w:rFonts w:asciiTheme="minorHAnsi" w:hAnsiTheme="minorHAnsi" w:cstheme="minorHAnsi"/>
        </w:rPr>
        <w:t>three</w:t>
      </w:r>
      <w:r w:rsidR="00BA0861" w:rsidRPr="00D82DB2">
        <w:rPr>
          <w:rFonts w:asciiTheme="minorHAnsi" w:hAnsiTheme="minorHAnsi" w:cstheme="minorHAnsi"/>
        </w:rPr>
        <w:t xml:space="preserve"> </w:t>
      </w:r>
      <w:r w:rsidR="002871CA" w:rsidRPr="00D82DB2">
        <w:rPr>
          <w:rFonts w:asciiTheme="minorHAnsi" w:hAnsiTheme="minorHAnsi" w:cstheme="minorHAnsi"/>
        </w:rPr>
        <w:t>rounds of interviews</w:t>
      </w:r>
      <w:r w:rsidR="009017E8" w:rsidRPr="00D82DB2">
        <w:rPr>
          <w:rFonts w:asciiTheme="minorHAnsi" w:hAnsiTheme="minorHAnsi" w:cstheme="minorHAnsi"/>
        </w:rPr>
        <w:t>.</w:t>
      </w:r>
      <w:r w:rsidR="00BF6919" w:rsidRPr="00D82DB2">
        <w:rPr>
          <w:rFonts w:asciiTheme="minorHAnsi" w:hAnsiTheme="minorHAnsi" w:cstheme="minorHAnsi"/>
        </w:rPr>
        <w:t xml:space="preserve"> </w:t>
      </w:r>
      <w:r w:rsidR="00FF146F" w:rsidRPr="00D82DB2">
        <w:rPr>
          <w:rFonts w:asciiTheme="minorHAnsi" w:hAnsiTheme="minorHAnsi" w:cstheme="minorHAnsi"/>
        </w:rPr>
        <w:t>Concept</w:t>
      </w:r>
      <w:r w:rsidR="00BF6919" w:rsidRPr="00D82DB2">
        <w:rPr>
          <w:rFonts w:asciiTheme="minorHAnsi" w:hAnsiTheme="minorHAnsi" w:cstheme="minorHAnsi"/>
        </w:rPr>
        <w:t xml:space="preserve"> </w:t>
      </w:r>
      <w:r w:rsidR="00BF6919" w:rsidRPr="00D82DB2">
        <w:rPr>
          <w:rFonts w:asciiTheme="minorHAnsi" w:hAnsiTheme="minorHAnsi" w:cstheme="minorHAnsi"/>
        </w:rPr>
        <w:lastRenderedPageBreak/>
        <w:t>saturation</w:t>
      </w:r>
      <w:r w:rsidR="000D0237" w:rsidRPr="00D82DB2">
        <w:rPr>
          <w:rFonts w:asciiTheme="minorHAnsi" w:hAnsiTheme="minorHAnsi" w:cstheme="minorHAnsi"/>
        </w:rPr>
        <w:t xml:space="preserve"> </w:t>
      </w:r>
      <w:r w:rsidR="00367E2A" w:rsidRPr="00D82DB2">
        <w:rPr>
          <w:rFonts w:asciiTheme="minorHAnsi" w:hAnsiTheme="minorHAnsi" w:cstheme="minorHAnsi"/>
        </w:rPr>
        <w:t xml:space="preserve">was </w:t>
      </w:r>
      <w:r w:rsidR="000D0237" w:rsidRPr="00D82DB2">
        <w:rPr>
          <w:rFonts w:asciiTheme="minorHAnsi" w:hAnsiTheme="minorHAnsi" w:cstheme="minorHAnsi"/>
        </w:rPr>
        <w:t>evaluated by identifying the first instance a concept was mentioned within the chronologic order of data collection</w:t>
      </w:r>
      <w:r w:rsidR="00D90822" w:rsidRPr="00D82DB2">
        <w:rPr>
          <w:rFonts w:asciiTheme="minorHAnsi" w:hAnsiTheme="minorHAnsi" w:cstheme="minorHAnsi"/>
        </w:rPr>
        <w:t xml:space="preserve">, and </w:t>
      </w:r>
      <w:r w:rsidR="00FF146F" w:rsidRPr="00D82DB2">
        <w:rPr>
          <w:rFonts w:asciiTheme="minorHAnsi" w:hAnsiTheme="minorHAnsi" w:cstheme="minorHAnsi"/>
        </w:rPr>
        <w:t>determined to be achieved if no new concepts were reported over two or more interviews.</w:t>
      </w:r>
    </w:p>
    <w:p w14:paraId="74C6DDD2" w14:textId="6F04ABA0" w:rsidR="007833E0" w:rsidRPr="00D82DB2" w:rsidRDefault="00DE36C6" w:rsidP="00CF558D">
      <w:pPr>
        <w:pStyle w:val="ListParagraph"/>
        <w:ind w:left="0" w:firstLine="720"/>
        <w:rPr>
          <w:rFonts w:asciiTheme="minorHAnsi" w:hAnsiTheme="minorHAnsi" w:cstheme="minorHAnsi"/>
        </w:rPr>
      </w:pPr>
      <w:r w:rsidRPr="00D82DB2">
        <w:rPr>
          <w:rFonts w:asciiTheme="minorHAnsi" w:hAnsiTheme="minorHAnsi" w:cstheme="minorHAnsi"/>
        </w:rPr>
        <w:t>For analyses of the CI</w:t>
      </w:r>
      <w:r w:rsidR="004E3A19" w:rsidRPr="00D82DB2">
        <w:rPr>
          <w:rFonts w:asciiTheme="minorHAnsi" w:hAnsiTheme="minorHAnsi" w:cstheme="minorHAnsi"/>
        </w:rPr>
        <w:t>s</w:t>
      </w:r>
      <w:r w:rsidRPr="00D82DB2">
        <w:rPr>
          <w:rFonts w:asciiTheme="minorHAnsi" w:hAnsiTheme="minorHAnsi" w:cstheme="minorHAnsi"/>
        </w:rPr>
        <w:t xml:space="preserve">, </w:t>
      </w:r>
      <w:r w:rsidR="000A5CFB" w:rsidRPr="00D82DB2">
        <w:rPr>
          <w:rFonts w:asciiTheme="minorHAnsi" w:hAnsiTheme="minorHAnsi" w:cstheme="minorHAnsi"/>
        </w:rPr>
        <w:t>the</w:t>
      </w:r>
      <w:r w:rsidR="004E1DED" w:rsidRPr="00D82DB2">
        <w:rPr>
          <w:rFonts w:asciiTheme="minorHAnsi" w:hAnsiTheme="minorHAnsi" w:cstheme="minorHAnsi"/>
        </w:rPr>
        <w:t xml:space="preserve"> </w:t>
      </w:r>
      <w:r w:rsidR="00951B56" w:rsidRPr="00D82DB2">
        <w:rPr>
          <w:rFonts w:asciiTheme="minorHAnsi" w:hAnsiTheme="minorHAnsi" w:cstheme="minorHAnsi"/>
        </w:rPr>
        <w:t xml:space="preserve">coding framework </w:t>
      </w:r>
      <w:r w:rsidR="00C03EF2" w:rsidRPr="00D82DB2">
        <w:rPr>
          <w:rFonts w:asciiTheme="minorHAnsi" w:hAnsiTheme="minorHAnsi" w:cstheme="minorHAnsi"/>
        </w:rPr>
        <w:t xml:space="preserve">reported </w:t>
      </w:r>
      <w:r w:rsidR="004E3A19" w:rsidRPr="00D82DB2">
        <w:rPr>
          <w:rFonts w:asciiTheme="minorHAnsi" w:hAnsiTheme="minorHAnsi" w:cstheme="minorHAnsi"/>
        </w:rPr>
        <w:t xml:space="preserve">the </w:t>
      </w:r>
      <w:r w:rsidR="00C03EF2" w:rsidRPr="00D82DB2">
        <w:rPr>
          <w:rFonts w:asciiTheme="minorHAnsi" w:hAnsiTheme="minorHAnsi" w:cstheme="minorHAnsi"/>
        </w:rPr>
        <w:t xml:space="preserve">participants’ </w:t>
      </w:r>
      <w:r w:rsidR="00951B56" w:rsidRPr="00D82DB2">
        <w:rPr>
          <w:rFonts w:asciiTheme="minorHAnsi" w:hAnsiTheme="minorHAnsi" w:cstheme="minorHAnsi"/>
        </w:rPr>
        <w:t>feedback on</w:t>
      </w:r>
      <w:r w:rsidR="000C39CB" w:rsidRPr="00D82DB2">
        <w:rPr>
          <w:rFonts w:asciiTheme="minorHAnsi" w:hAnsiTheme="minorHAnsi" w:cstheme="minorHAnsi"/>
        </w:rPr>
        <w:t xml:space="preserve"> the</w:t>
      </w:r>
      <w:r w:rsidR="00951B56" w:rsidRPr="00D82DB2">
        <w:rPr>
          <w:rFonts w:asciiTheme="minorHAnsi" w:hAnsiTheme="minorHAnsi" w:cstheme="minorHAnsi"/>
        </w:rPr>
        <w:t xml:space="preserve"> comprehension, relevance, and acceptability of items in the SCCD</w:t>
      </w:r>
      <w:r w:rsidR="005D1AEE" w:rsidRPr="00D82DB2">
        <w:rPr>
          <w:rFonts w:asciiTheme="minorHAnsi" w:hAnsiTheme="minorHAnsi" w:cstheme="minorHAnsi"/>
        </w:rPr>
        <w:t>.</w:t>
      </w:r>
      <w:r w:rsidR="00951B56" w:rsidRPr="00D82DB2">
        <w:rPr>
          <w:rFonts w:asciiTheme="minorHAnsi" w:hAnsiTheme="minorHAnsi" w:cstheme="minorHAnsi"/>
        </w:rPr>
        <w:t xml:space="preserve"> </w:t>
      </w:r>
    </w:p>
    <w:p w14:paraId="78809AC3" w14:textId="77777777" w:rsidR="007833E0" w:rsidRPr="00D82DB2" w:rsidRDefault="007833E0" w:rsidP="007F15BE">
      <w:pPr>
        <w:pStyle w:val="ListParagraph"/>
        <w:ind w:left="0"/>
        <w:rPr>
          <w:rFonts w:asciiTheme="minorHAnsi" w:hAnsiTheme="minorHAnsi" w:cstheme="minorHAnsi"/>
        </w:rPr>
      </w:pPr>
    </w:p>
    <w:p w14:paraId="4177AF85" w14:textId="0C027295" w:rsidR="00A6780F" w:rsidRPr="00D82DB2" w:rsidRDefault="002A7068" w:rsidP="001B0101">
      <w:pPr>
        <w:pStyle w:val="Heading2"/>
        <w:rPr>
          <w:sz w:val="20"/>
          <w:szCs w:val="20"/>
        </w:rPr>
      </w:pPr>
      <w:r w:rsidRPr="00D82DB2">
        <w:t>R</w:t>
      </w:r>
      <w:r w:rsidR="002F457D" w:rsidRPr="00D82DB2">
        <w:t>esults</w:t>
      </w:r>
      <w:r w:rsidR="00807634" w:rsidRPr="00D82DB2">
        <w:t xml:space="preserve"> of the qualitative research study</w:t>
      </w:r>
    </w:p>
    <w:p w14:paraId="44F89049" w14:textId="6FDB7965" w:rsidR="00AC2054" w:rsidRPr="00D82DB2" w:rsidRDefault="00AC2054" w:rsidP="008B68C2">
      <w:pPr>
        <w:pStyle w:val="Heading3"/>
      </w:pPr>
      <w:r w:rsidRPr="00D82DB2">
        <w:t>Participant demographics</w:t>
      </w:r>
    </w:p>
    <w:p w14:paraId="4CDB5541" w14:textId="7A9B4C2E" w:rsidR="000231F2" w:rsidRPr="00D82DB2" w:rsidDel="008B68C2" w:rsidRDefault="001E7AAE" w:rsidP="007F15BE">
      <w:pPr>
        <w:rPr>
          <w:del w:id="73" w:author="Rachael Powis" w:date="2023-03-24T14:15:00Z"/>
          <w:rFonts w:asciiTheme="minorHAnsi" w:hAnsiTheme="minorHAnsi" w:cstheme="minorHAnsi"/>
        </w:rPr>
      </w:pPr>
      <w:r w:rsidRPr="00D82DB2">
        <w:rPr>
          <w:rFonts w:asciiTheme="minorHAnsi" w:hAnsiTheme="minorHAnsi" w:cstheme="minorHAnsi"/>
        </w:rPr>
        <w:t>In total, 29 participants from the USA (n</w:t>
      </w:r>
      <w:r w:rsidR="008633C6" w:rsidRPr="00D82DB2">
        <w:rPr>
          <w:rFonts w:asciiTheme="minorHAnsi" w:hAnsiTheme="minorHAnsi" w:cstheme="minorHAnsi"/>
        </w:rPr>
        <w:t xml:space="preserve"> </w:t>
      </w:r>
      <w:r w:rsidRPr="00D82DB2">
        <w:rPr>
          <w:rFonts w:asciiTheme="minorHAnsi" w:hAnsiTheme="minorHAnsi" w:cstheme="minorHAnsi"/>
        </w:rPr>
        <w:t>=</w:t>
      </w:r>
      <w:r w:rsidR="008633C6" w:rsidRPr="00D82DB2">
        <w:rPr>
          <w:rFonts w:asciiTheme="minorHAnsi" w:hAnsiTheme="minorHAnsi" w:cstheme="minorHAnsi"/>
        </w:rPr>
        <w:t xml:space="preserve"> </w:t>
      </w:r>
      <w:r w:rsidRPr="00D82DB2">
        <w:rPr>
          <w:rFonts w:asciiTheme="minorHAnsi" w:hAnsiTheme="minorHAnsi" w:cstheme="minorHAnsi"/>
        </w:rPr>
        <w:t>19) and UK (n</w:t>
      </w:r>
      <w:r w:rsidR="008633C6" w:rsidRPr="00D82DB2">
        <w:rPr>
          <w:rFonts w:asciiTheme="minorHAnsi" w:hAnsiTheme="minorHAnsi" w:cstheme="minorHAnsi"/>
        </w:rPr>
        <w:t xml:space="preserve"> </w:t>
      </w:r>
      <w:r w:rsidRPr="00D82DB2">
        <w:rPr>
          <w:rFonts w:asciiTheme="minorHAnsi" w:hAnsiTheme="minorHAnsi" w:cstheme="minorHAnsi"/>
        </w:rPr>
        <w:t>=</w:t>
      </w:r>
      <w:r w:rsidR="008633C6" w:rsidRPr="00D82DB2">
        <w:rPr>
          <w:rFonts w:asciiTheme="minorHAnsi" w:hAnsiTheme="minorHAnsi" w:cstheme="minorHAnsi"/>
        </w:rPr>
        <w:t xml:space="preserve"> </w:t>
      </w:r>
      <w:r w:rsidRPr="00D82DB2">
        <w:rPr>
          <w:rFonts w:asciiTheme="minorHAnsi" w:hAnsiTheme="minorHAnsi" w:cstheme="minorHAnsi"/>
        </w:rPr>
        <w:t xml:space="preserve">10) were interviewed for the </w:t>
      </w:r>
      <w:r w:rsidR="00A73176" w:rsidRPr="00D82DB2">
        <w:rPr>
          <w:rFonts w:asciiTheme="minorHAnsi" w:hAnsiTheme="minorHAnsi" w:cstheme="minorHAnsi"/>
        </w:rPr>
        <w:t xml:space="preserve">Stage 4 </w:t>
      </w:r>
      <w:r w:rsidR="007942E3" w:rsidRPr="00D82DB2">
        <w:rPr>
          <w:rFonts w:asciiTheme="minorHAnsi" w:hAnsiTheme="minorHAnsi" w:cstheme="minorHAnsi"/>
        </w:rPr>
        <w:t xml:space="preserve">qualitative research </w:t>
      </w:r>
      <w:r w:rsidRPr="00D82DB2">
        <w:rPr>
          <w:rFonts w:asciiTheme="minorHAnsi" w:hAnsiTheme="minorHAnsi" w:cstheme="minorHAnsi"/>
        </w:rPr>
        <w:t>study</w:t>
      </w:r>
      <w:r w:rsidR="0056425C" w:rsidRPr="00D82DB2">
        <w:rPr>
          <w:rFonts w:asciiTheme="minorHAnsi" w:hAnsiTheme="minorHAnsi" w:cstheme="minorHAnsi"/>
        </w:rPr>
        <w:t xml:space="preserve"> between </w:t>
      </w:r>
      <w:r w:rsidR="00FA37E7" w:rsidRPr="00D82DB2">
        <w:rPr>
          <w:rFonts w:asciiTheme="minorHAnsi" w:hAnsiTheme="minorHAnsi" w:cstheme="minorHAnsi"/>
        </w:rPr>
        <w:t xml:space="preserve">May </w:t>
      </w:r>
      <w:r w:rsidR="0056425C" w:rsidRPr="00D82DB2">
        <w:rPr>
          <w:rFonts w:asciiTheme="minorHAnsi" w:hAnsiTheme="minorHAnsi" w:cstheme="minorHAnsi"/>
        </w:rPr>
        <w:t>14</w:t>
      </w:r>
      <w:r w:rsidR="00FA37E7" w:rsidRPr="00D82DB2">
        <w:rPr>
          <w:rFonts w:asciiTheme="minorHAnsi" w:hAnsiTheme="minorHAnsi" w:cstheme="minorHAnsi"/>
        </w:rPr>
        <w:t>,</w:t>
      </w:r>
      <w:r w:rsidR="0056425C" w:rsidRPr="00D82DB2">
        <w:rPr>
          <w:rFonts w:asciiTheme="minorHAnsi" w:hAnsiTheme="minorHAnsi" w:cstheme="minorHAnsi"/>
        </w:rPr>
        <w:t xml:space="preserve"> </w:t>
      </w:r>
      <w:r w:rsidR="00CA42AD" w:rsidRPr="00D82DB2">
        <w:rPr>
          <w:rFonts w:asciiTheme="minorHAnsi" w:hAnsiTheme="minorHAnsi" w:cstheme="minorHAnsi"/>
        </w:rPr>
        <w:t xml:space="preserve">2019 </w:t>
      </w:r>
      <w:r w:rsidR="0056425C" w:rsidRPr="00D82DB2">
        <w:rPr>
          <w:rFonts w:asciiTheme="minorHAnsi" w:hAnsiTheme="minorHAnsi" w:cstheme="minorHAnsi"/>
        </w:rPr>
        <w:t>and November</w:t>
      </w:r>
      <w:r w:rsidR="00FA37E7" w:rsidRPr="00D82DB2">
        <w:rPr>
          <w:rFonts w:asciiTheme="minorHAnsi" w:hAnsiTheme="minorHAnsi" w:cstheme="minorHAnsi"/>
        </w:rPr>
        <w:t xml:space="preserve"> 12,</w:t>
      </w:r>
      <w:r w:rsidR="0056425C" w:rsidRPr="00D82DB2">
        <w:rPr>
          <w:rFonts w:asciiTheme="minorHAnsi" w:hAnsiTheme="minorHAnsi" w:cstheme="minorHAnsi"/>
        </w:rPr>
        <w:t xml:space="preserve"> 2019</w:t>
      </w:r>
      <w:r w:rsidRPr="00D82DB2">
        <w:rPr>
          <w:rFonts w:asciiTheme="minorHAnsi" w:hAnsiTheme="minorHAnsi" w:cstheme="minorHAnsi"/>
        </w:rPr>
        <w:t>. All interviews in Round 1 (n</w:t>
      </w:r>
      <w:r w:rsidR="008633C6" w:rsidRPr="00D82DB2">
        <w:rPr>
          <w:rFonts w:asciiTheme="minorHAnsi" w:hAnsiTheme="minorHAnsi" w:cstheme="minorHAnsi"/>
        </w:rPr>
        <w:t xml:space="preserve"> </w:t>
      </w:r>
      <w:r w:rsidRPr="00D82DB2">
        <w:rPr>
          <w:rFonts w:asciiTheme="minorHAnsi" w:hAnsiTheme="minorHAnsi" w:cstheme="minorHAnsi"/>
        </w:rPr>
        <w:t>=</w:t>
      </w:r>
      <w:r w:rsidR="008633C6" w:rsidRPr="00D82DB2">
        <w:rPr>
          <w:rFonts w:asciiTheme="minorHAnsi" w:hAnsiTheme="minorHAnsi" w:cstheme="minorHAnsi"/>
        </w:rPr>
        <w:t xml:space="preserve"> </w:t>
      </w:r>
      <w:r w:rsidRPr="00D82DB2">
        <w:rPr>
          <w:rFonts w:asciiTheme="minorHAnsi" w:hAnsiTheme="minorHAnsi" w:cstheme="minorHAnsi"/>
        </w:rPr>
        <w:t>9) and Round 2 (n</w:t>
      </w:r>
      <w:r w:rsidR="008633C6" w:rsidRPr="00D82DB2">
        <w:rPr>
          <w:rFonts w:asciiTheme="minorHAnsi" w:hAnsiTheme="minorHAnsi" w:cstheme="minorHAnsi"/>
        </w:rPr>
        <w:t xml:space="preserve"> </w:t>
      </w:r>
      <w:r w:rsidRPr="00D82DB2">
        <w:rPr>
          <w:rFonts w:asciiTheme="minorHAnsi" w:hAnsiTheme="minorHAnsi" w:cstheme="minorHAnsi"/>
        </w:rPr>
        <w:t>=</w:t>
      </w:r>
      <w:r w:rsidR="008633C6" w:rsidRPr="00D82DB2">
        <w:rPr>
          <w:rFonts w:asciiTheme="minorHAnsi" w:hAnsiTheme="minorHAnsi" w:cstheme="minorHAnsi"/>
        </w:rPr>
        <w:t xml:space="preserve"> </w:t>
      </w:r>
      <w:r w:rsidRPr="00D82DB2">
        <w:rPr>
          <w:rFonts w:asciiTheme="minorHAnsi" w:hAnsiTheme="minorHAnsi" w:cstheme="minorHAnsi"/>
        </w:rPr>
        <w:t>10) were conducted by telephone</w:t>
      </w:r>
      <w:r w:rsidR="008926D3" w:rsidRPr="00D82DB2">
        <w:rPr>
          <w:rFonts w:asciiTheme="minorHAnsi" w:hAnsiTheme="minorHAnsi" w:cstheme="minorHAnsi"/>
        </w:rPr>
        <w:t>.</w:t>
      </w:r>
      <w:r w:rsidRPr="00D82DB2">
        <w:rPr>
          <w:rFonts w:asciiTheme="minorHAnsi" w:hAnsiTheme="minorHAnsi" w:cstheme="minorHAnsi"/>
        </w:rPr>
        <w:t xml:space="preserve"> </w:t>
      </w:r>
      <w:r w:rsidR="008926D3" w:rsidRPr="00D82DB2">
        <w:rPr>
          <w:rFonts w:asciiTheme="minorHAnsi" w:hAnsiTheme="minorHAnsi" w:cstheme="minorHAnsi"/>
        </w:rPr>
        <w:t xml:space="preserve">In Round </w:t>
      </w:r>
      <w:r w:rsidR="00C938B1" w:rsidRPr="00D82DB2">
        <w:rPr>
          <w:rFonts w:asciiTheme="minorHAnsi" w:hAnsiTheme="minorHAnsi" w:cstheme="minorHAnsi"/>
        </w:rPr>
        <w:t>3</w:t>
      </w:r>
      <w:r w:rsidR="00FF146F" w:rsidRPr="00D82DB2">
        <w:rPr>
          <w:rFonts w:asciiTheme="minorHAnsi" w:hAnsiTheme="minorHAnsi" w:cstheme="minorHAnsi"/>
        </w:rPr>
        <w:t xml:space="preserve"> (n = 10)</w:t>
      </w:r>
      <w:r w:rsidR="008926D3" w:rsidRPr="00D82DB2">
        <w:rPr>
          <w:rFonts w:asciiTheme="minorHAnsi" w:hAnsiTheme="minorHAnsi" w:cstheme="minorHAnsi"/>
        </w:rPr>
        <w:t xml:space="preserve">, </w:t>
      </w:r>
      <w:r w:rsidR="00FA37E7" w:rsidRPr="00D82DB2">
        <w:rPr>
          <w:rFonts w:asciiTheme="minorHAnsi" w:hAnsiTheme="minorHAnsi" w:cstheme="minorHAnsi"/>
        </w:rPr>
        <w:t>five</w:t>
      </w:r>
      <w:r w:rsidRPr="00D82DB2">
        <w:rPr>
          <w:rFonts w:asciiTheme="minorHAnsi" w:hAnsiTheme="minorHAnsi" w:cstheme="minorHAnsi"/>
        </w:rPr>
        <w:t xml:space="preserve"> </w:t>
      </w:r>
      <w:r w:rsidR="008926D3" w:rsidRPr="00D82DB2">
        <w:rPr>
          <w:rFonts w:asciiTheme="minorHAnsi" w:hAnsiTheme="minorHAnsi" w:cstheme="minorHAnsi"/>
        </w:rPr>
        <w:t xml:space="preserve">interviews </w:t>
      </w:r>
      <w:r w:rsidR="004E3A19" w:rsidRPr="00D82DB2">
        <w:rPr>
          <w:rFonts w:asciiTheme="minorHAnsi" w:hAnsiTheme="minorHAnsi" w:cstheme="minorHAnsi"/>
        </w:rPr>
        <w:t>using the paper</w:t>
      </w:r>
      <w:r w:rsidR="000567FD" w:rsidRPr="00D82DB2">
        <w:rPr>
          <w:rFonts w:asciiTheme="minorHAnsi" w:hAnsiTheme="minorHAnsi" w:cstheme="minorHAnsi"/>
        </w:rPr>
        <w:t>-</w:t>
      </w:r>
      <w:r w:rsidR="004E3A19" w:rsidRPr="00D82DB2">
        <w:rPr>
          <w:rFonts w:asciiTheme="minorHAnsi" w:hAnsiTheme="minorHAnsi" w:cstheme="minorHAnsi"/>
        </w:rPr>
        <w:t xml:space="preserve">based version of the SCCD </w:t>
      </w:r>
      <w:r w:rsidR="00ED4E53" w:rsidRPr="00D82DB2">
        <w:rPr>
          <w:rFonts w:asciiTheme="minorHAnsi" w:hAnsiTheme="minorHAnsi" w:cstheme="minorHAnsi"/>
        </w:rPr>
        <w:t xml:space="preserve">Version </w:t>
      </w:r>
      <w:r w:rsidR="008618F7" w:rsidRPr="00D82DB2">
        <w:rPr>
          <w:rFonts w:asciiTheme="minorHAnsi" w:hAnsiTheme="minorHAnsi" w:cstheme="minorHAnsi"/>
        </w:rPr>
        <w:t xml:space="preserve">0.3 </w:t>
      </w:r>
      <w:r w:rsidR="008926D3" w:rsidRPr="00D82DB2">
        <w:rPr>
          <w:rFonts w:asciiTheme="minorHAnsi" w:hAnsiTheme="minorHAnsi" w:cstheme="minorHAnsi"/>
        </w:rPr>
        <w:t xml:space="preserve">were conducted by </w:t>
      </w:r>
      <w:r w:rsidRPr="00D82DB2">
        <w:rPr>
          <w:rFonts w:asciiTheme="minorHAnsi" w:hAnsiTheme="minorHAnsi" w:cstheme="minorHAnsi"/>
        </w:rPr>
        <w:t xml:space="preserve">telephone and </w:t>
      </w:r>
      <w:r w:rsidR="00FA37E7" w:rsidRPr="00D82DB2">
        <w:rPr>
          <w:rFonts w:asciiTheme="minorHAnsi" w:hAnsiTheme="minorHAnsi" w:cstheme="minorHAnsi"/>
        </w:rPr>
        <w:t>five</w:t>
      </w:r>
      <w:r w:rsidR="00B4378E" w:rsidRPr="00D82DB2">
        <w:rPr>
          <w:rFonts w:asciiTheme="minorHAnsi" w:hAnsiTheme="minorHAnsi" w:cstheme="minorHAnsi"/>
        </w:rPr>
        <w:t xml:space="preserve"> interviews </w:t>
      </w:r>
      <w:r w:rsidR="008618F7" w:rsidRPr="00D82DB2">
        <w:rPr>
          <w:rFonts w:asciiTheme="minorHAnsi" w:hAnsiTheme="minorHAnsi" w:cstheme="minorHAnsi"/>
        </w:rPr>
        <w:t xml:space="preserve">using </w:t>
      </w:r>
      <w:r w:rsidR="00EE2BA1" w:rsidRPr="00D82DB2">
        <w:rPr>
          <w:rFonts w:asciiTheme="minorHAnsi" w:hAnsiTheme="minorHAnsi" w:cstheme="minorHAnsi"/>
        </w:rPr>
        <w:t xml:space="preserve">the </w:t>
      </w:r>
      <w:r w:rsidR="008618F7" w:rsidRPr="00D82DB2">
        <w:rPr>
          <w:rFonts w:asciiTheme="minorHAnsi" w:hAnsiTheme="minorHAnsi" w:cstheme="minorHAnsi"/>
        </w:rPr>
        <w:t xml:space="preserve">electronic version of the SCCD </w:t>
      </w:r>
      <w:r w:rsidR="00ED4E53" w:rsidRPr="00D82DB2">
        <w:rPr>
          <w:rFonts w:asciiTheme="minorHAnsi" w:hAnsiTheme="minorHAnsi" w:cstheme="minorHAnsi"/>
        </w:rPr>
        <w:t xml:space="preserve">Version </w:t>
      </w:r>
      <w:r w:rsidR="008618F7" w:rsidRPr="00D82DB2">
        <w:rPr>
          <w:rFonts w:asciiTheme="minorHAnsi" w:hAnsiTheme="minorHAnsi" w:cstheme="minorHAnsi"/>
        </w:rPr>
        <w:t xml:space="preserve">0.3 </w:t>
      </w:r>
      <w:r w:rsidR="00CE4E79" w:rsidRPr="00D82DB2">
        <w:rPr>
          <w:rFonts w:asciiTheme="minorHAnsi" w:hAnsiTheme="minorHAnsi" w:cstheme="minorHAnsi"/>
        </w:rPr>
        <w:t>were conducted in person</w:t>
      </w:r>
      <w:r w:rsidRPr="00D82DB2">
        <w:rPr>
          <w:rFonts w:asciiTheme="minorHAnsi" w:hAnsiTheme="minorHAnsi" w:cstheme="minorHAnsi"/>
        </w:rPr>
        <w:t>.</w:t>
      </w:r>
      <w:ins w:id="74" w:author="Rachael Powis" w:date="2023-03-24T14:15:00Z">
        <w:r w:rsidR="008B68C2">
          <w:rPr>
            <w:rFonts w:asciiTheme="minorHAnsi" w:hAnsiTheme="minorHAnsi" w:cstheme="minorHAnsi"/>
          </w:rPr>
          <w:t xml:space="preserve"> </w:t>
        </w:r>
      </w:ins>
    </w:p>
    <w:p w14:paraId="0AA74EF5" w14:textId="73B47B3C" w:rsidR="007548D6" w:rsidRPr="00D82DB2" w:rsidRDefault="00E750DE" w:rsidP="008B68C2">
      <w:pPr>
        <w:rPr>
          <w:rFonts w:asciiTheme="minorHAnsi" w:hAnsiTheme="minorHAnsi" w:cstheme="minorHAnsi"/>
        </w:rPr>
      </w:pPr>
      <w:del w:id="75" w:author="Rachael Powis" w:date="2023-03-24T13:37:00Z">
        <w:r w:rsidRPr="00D82DB2" w:rsidDel="006F27E4">
          <w:rPr>
            <w:rFonts w:asciiTheme="minorHAnsi" w:hAnsiTheme="minorHAnsi" w:cstheme="minorHAnsi"/>
          </w:rPr>
          <w:delText>Most participants were female (</w:delText>
        </w:r>
        <w:r w:rsidR="00FF6B51" w:rsidRPr="00D82DB2" w:rsidDel="006F27E4">
          <w:rPr>
            <w:rFonts w:asciiTheme="minorHAnsi" w:hAnsiTheme="minorHAnsi" w:cstheme="minorHAnsi"/>
          </w:rPr>
          <w:delText>n</w:delText>
        </w:r>
        <w:r w:rsidR="008633C6" w:rsidRPr="00D82DB2" w:rsidDel="006F27E4">
          <w:rPr>
            <w:rFonts w:asciiTheme="minorHAnsi" w:hAnsiTheme="minorHAnsi" w:cstheme="minorHAnsi"/>
          </w:rPr>
          <w:delText xml:space="preserve"> </w:delText>
        </w:r>
        <w:r w:rsidR="00FF6B51" w:rsidRPr="00D82DB2" w:rsidDel="006F27E4">
          <w:rPr>
            <w:rFonts w:asciiTheme="minorHAnsi" w:hAnsiTheme="minorHAnsi" w:cstheme="minorHAnsi"/>
          </w:rPr>
          <w:delText>=</w:delText>
        </w:r>
        <w:r w:rsidR="008633C6" w:rsidRPr="00D82DB2" w:rsidDel="006F27E4">
          <w:rPr>
            <w:rFonts w:asciiTheme="minorHAnsi" w:hAnsiTheme="minorHAnsi" w:cstheme="minorHAnsi"/>
          </w:rPr>
          <w:delText xml:space="preserve"> </w:delText>
        </w:r>
        <w:r w:rsidR="00FF6B51" w:rsidRPr="00D82DB2" w:rsidDel="006F27E4">
          <w:rPr>
            <w:rFonts w:asciiTheme="minorHAnsi" w:hAnsiTheme="minorHAnsi" w:cstheme="minorHAnsi"/>
          </w:rPr>
          <w:delText xml:space="preserve">23; </w:delText>
        </w:r>
        <w:r w:rsidRPr="00D82DB2" w:rsidDel="006F27E4">
          <w:rPr>
            <w:rFonts w:asciiTheme="minorHAnsi" w:hAnsiTheme="minorHAnsi" w:cstheme="minorHAnsi"/>
          </w:rPr>
          <w:delText>79%) with a mean (SD) age of 49 (12) years.</w:delText>
        </w:r>
        <w:r w:rsidR="00290569" w:rsidRPr="00D82DB2" w:rsidDel="006F27E4">
          <w:rPr>
            <w:rFonts w:asciiTheme="minorHAnsi" w:hAnsiTheme="minorHAnsi" w:cstheme="minorHAnsi"/>
          </w:rPr>
          <w:delText xml:space="preserve"> </w:delText>
        </w:r>
        <w:r w:rsidR="00FB6B4C" w:rsidRPr="00D82DB2" w:rsidDel="006F27E4">
          <w:rPr>
            <w:rFonts w:asciiTheme="minorHAnsi" w:hAnsiTheme="minorHAnsi" w:cstheme="minorHAnsi"/>
          </w:rPr>
          <w:delText>The majority of participants in the USA (n</w:delText>
        </w:r>
        <w:r w:rsidR="00147DD8" w:rsidRPr="00D82DB2" w:rsidDel="006F27E4">
          <w:rPr>
            <w:rFonts w:asciiTheme="minorHAnsi" w:hAnsiTheme="minorHAnsi" w:cstheme="minorHAnsi"/>
          </w:rPr>
          <w:delText xml:space="preserve"> </w:delText>
        </w:r>
        <w:r w:rsidR="00FB6B4C" w:rsidRPr="00D82DB2" w:rsidDel="006F27E4">
          <w:rPr>
            <w:rFonts w:asciiTheme="minorHAnsi" w:hAnsiTheme="minorHAnsi" w:cstheme="minorHAnsi"/>
          </w:rPr>
          <w:delText>=</w:delText>
        </w:r>
        <w:r w:rsidR="00147DD8" w:rsidRPr="00D82DB2" w:rsidDel="006F27E4">
          <w:rPr>
            <w:rFonts w:asciiTheme="minorHAnsi" w:hAnsiTheme="minorHAnsi" w:cstheme="minorHAnsi"/>
          </w:rPr>
          <w:delText xml:space="preserve"> </w:delText>
        </w:r>
        <w:r w:rsidR="00FB6B4C" w:rsidRPr="00D82DB2" w:rsidDel="006F27E4">
          <w:rPr>
            <w:rFonts w:asciiTheme="minorHAnsi" w:hAnsiTheme="minorHAnsi" w:cstheme="minorHAnsi"/>
          </w:rPr>
          <w:delText>13; 68%) and UK (n</w:delText>
        </w:r>
        <w:r w:rsidR="00DD33B0" w:rsidRPr="00D82DB2" w:rsidDel="006F27E4">
          <w:rPr>
            <w:rFonts w:asciiTheme="minorHAnsi" w:hAnsiTheme="minorHAnsi" w:cstheme="minorHAnsi"/>
          </w:rPr>
          <w:delText xml:space="preserve"> </w:delText>
        </w:r>
        <w:r w:rsidR="00FB6B4C" w:rsidRPr="00D82DB2" w:rsidDel="006F27E4">
          <w:rPr>
            <w:rFonts w:asciiTheme="minorHAnsi" w:hAnsiTheme="minorHAnsi" w:cstheme="minorHAnsi"/>
          </w:rPr>
          <w:delText>=</w:delText>
        </w:r>
        <w:r w:rsidR="00DD33B0" w:rsidRPr="00D82DB2" w:rsidDel="006F27E4">
          <w:rPr>
            <w:rFonts w:asciiTheme="minorHAnsi" w:hAnsiTheme="minorHAnsi" w:cstheme="minorHAnsi"/>
          </w:rPr>
          <w:delText xml:space="preserve"> </w:delText>
        </w:r>
        <w:r w:rsidR="00FB6B4C" w:rsidRPr="00D82DB2" w:rsidDel="006F27E4">
          <w:rPr>
            <w:rFonts w:asciiTheme="minorHAnsi" w:hAnsiTheme="minorHAnsi" w:cstheme="minorHAnsi"/>
          </w:rPr>
          <w:delText>8; 80%) identified themselves as White. All participants were educated to at least high school/</w:delText>
        </w:r>
        <w:r w:rsidR="00131E59" w:rsidRPr="00D82DB2" w:rsidDel="006F27E4">
          <w:rPr>
            <w:rFonts w:asciiTheme="minorHAnsi" w:hAnsiTheme="minorHAnsi" w:cstheme="minorHAnsi"/>
          </w:rPr>
          <w:delText>G</w:delText>
        </w:r>
        <w:r w:rsidR="00FB6B4C" w:rsidRPr="00D82DB2" w:rsidDel="006F27E4">
          <w:rPr>
            <w:rFonts w:asciiTheme="minorHAnsi" w:hAnsiTheme="minorHAnsi" w:cstheme="minorHAnsi"/>
          </w:rPr>
          <w:delText xml:space="preserve">eneral </w:delText>
        </w:r>
        <w:r w:rsidR="00131E59" w:rsidRPr="00D82DB2" w:rsidDel="006F27E4">
          <w:rPr>
            <w:rFonts w:asciiTheme="minorHAnsi" w:hAnsiTheme="minorHAnsi" w:cstheme="minorHAnsi"/>
          </w:rPr>
          <w:delText>C</w:delText>
        </w:r>
        <w:r w:rsidR="00FB6B4C" w:rsidRPr="00D82DB2" w:rsidDel="006F27E4">
          <w:rPr>
            <w:rFonts w:asciiTheme="minorHAnsi" w:hAnsiTheme="minorHAnsi" w:cstheme="minorHAnsi"/>
          </w:rPr>
          <w:delText xml:space="preserve">ertificate of </w:delText>
        </w:r>
        <w:r w:rsidR="00131E59" w:rsidRPr="00D82DB2" w:rsidDel="006F27E4">
          <w:rPr>
            <w:rFonts w:asciiTheme="minorHAnsi" w:hAnsiTheme="minorHAnsi" w:cstheme="minorHAnsi"/>
          </w:rPr>
          <w:delText>S</w:delText>
        </w:r>
        <w:r w:rsidR="00FB6B4C" w:rsidRPr="00D82DB2" w:rsidDel="006F27E4">
          <w:rPr>
            <w:rFonts w:asciiTheme="minorHAnsi" w:hAnsiTheme="minorHAnsi" w:cstheme="minorHAnsi"/>
          </w:rPr>
          <w:delText xml:space="preserve">econdary </w:delText>
        </w:r>
        <w:r w:rsidR="00131E59" w:rsidRPr="00D82DB2" w:rsidDel="006F27E4">
          <w:rPr>
            <w:rFonts w:asciiTheme="minorHAnsi" w:hAnsiTheme="minorHAnsi" w:cstheme="minorHAnsi"/>
          </w:rPr>
          <w:delText>E</w:delText>
        </w:r>
        <w:r w:rsidR="00FB6B4C" w:rsidRPr="00D82DB2" w:rsidDel="006F27E4">
          <w:rPr>
            <w:rFonts w:asciiTheme="minorHAnsi" w:hAnsiTheme="minorHAnsi" w:cstheme="minorHAnsi"/>
          </w:rPr>
          <w:delText>ducation level, with 47% (n</w:delText>
        </w:r>
        <w:r w:rsidR="00DD33B0" w:rsidRPr="00D82DB2" w:rsidDel="006F27E4">
          <w:rPr>
            <w:rFonts w:asciiTheme="minorHAnsi" w:hAnsiTheme="minorHAnsi" w:cstheme="minorHAnsi"/>
          </w:rPr>
          <w:delText xml:space="preserve"> </w:delText>
        </w:r>
        <w:r w:rsidR="00FB6B4C" w:rsidRPr="00D82DB2" w:rsidDel="006F27E4">
          <w:rPr>
            <w:rFonts w:asciiTheme="minorHAnsi" w:hAnsiTheme="minorHAnsi" w:cstheme="minorHAnsi"/>
          </w:rPr>
          <w:delText>=</w:delText>
        </w:r>
        <w:r w:rsidR="00DD33B0" w:rsidRPr="00D82DB2" w:rsidDel="006F27E4">
          <w:rPr>
            <w:rFonts w:asciiTheme="minorHAnsi" w:hAnsiTheme="minorHAnsi" w:cstheme="minorHAnsi"/>
          </w:rPr>
          <w:delText xml:space="preserve"> </w:delText>
        </w:r>
        <w:r w:rsidR="00FB6B4C" w:rsidRPr="00D82DB2" w:rsidDel="006F27E4">
          <w:rPr>
            <w:rFonts w:asciiTheme="minorHAnsi" w:hAnsiTheme="minorHAnsi" w:cstheme="minorHAnsi"/>
          </w:rPr>
          <w:delText>9) of US</w:delText>
        </w:r>
        <w:r w:rsidR="00922CD8" w:rsidDel="006F27E4">
          <w:rPr>
            <w:rFonts w:asciiTheme="minorHAnsi" w:hAnsiTheme="minorHAnsi" w:cstheme="minorHAnsi"/>
          </w:rPr>
          <w:delText>A</w:delText>
        </w:r>
        <w:r w:rsidR="00FB6B4C" w:rsidRPr="00D82DB2" w:rsidDel="006F27E4">
          <w:rPr>
            <w:rFonts w:asciiTheme="minorHAnsi" w:hAnsiTheme="minorHAnsi" w:cstheme="minorHAnsi"/>
          </w:rPr>
          <w:delText xml:space="preserve"> participants </w:delText>
        </w:r>
        <w:r w:rsidR="003275CC" w:rsidRPr="00D82DB2" w:rsidDel="006F27E4">
          <w:rPr>
            <w:rFonts w:asciiTheme="minorHAnsi" w:hAnsiTheme="minorHAnsi" w:cstheme="minorHAnsi"/>
          </w:rPr>
          <w:delText>having completed</w:delText>
        </w:r>
        <w:r w:rsidR="00FB6B4C" w:rsidRPr="00D82DB2" w:rsidDel="006F27E4">
          <w:rPr>
            <w:rFonts w:asciiTheme="minorHAnsi" w:hAnsiTheme="minorHAnsi" w:cstheme="minorHAnsi"/>
          </w:rPr>
          <w:delText xml:space="preserve"> college and 60% (n</w:delText>
        </w:r>
        <w:r w:rsidR="0072087A" w:rsidRPr="00D82DB2" w:rsidDel="006F27E4">
          <w:rPr>
            <w:rFonts w:asciiTheme="minorHAnsi" w:hAnsiTheme="minorHAnsi" w:cstheme="minorHAnsi"/>
          </w:rPr>
          <w:delText xml:space="preserve"> </w:delText>
        </w:r>
        <w:r w:rsidR="00FB6B4C" w:rsidRPr="00D82DB2" w:rsidDel="006F27E4">
          <w:rPr>
            <w:rFonts w:asciiTheme="minorHAnsi" w:hAnsiTheme="minorHAnsi" w:cstheme="minorHAnsi"/>
          </w:rPr>
          <w:delText>=</w:delText>
        </w:r>
        <w:r w:rsidR="0072087A" w:rsidRPr="00D82DB2" w:rsidDel="006F27E4">
          <w:rPr>
            <w:rFonts w:asciiTheme="minorHAnsi" w:hAnsiTheme="minorHAnsi" w:cstheme="minorHAnsi"/>
          </w:rPr>
          <w:delText xml:space="preserve"> </w:delText>
        </w:r>
        <w:r w:rsidR="00FB6B4C" w:rsidRPr="00D82DB2" w:rsidDel="006F27E4">
          <w:rPr>
            <w:rFonts w:asciiTheme="minorHAnsi" w:hAnsiTheme="minorHAnsi" w:cstheme="minorHAnsi"/>
          </w:rPr>
          <w:delText xml:space="preserve">6) of UK participants having an undergraduate degree. </w:delText>
        </w:r>
        <w:r w:rsidR="00583F92" w:rsidRPr="00D82DB2" w:rsidDel="006F27E4">
          <w:rPr>
            <w:rFonts w:asciiTheme="minorHAnsi" w:hAnsiTheme="minorHAnsi" w:cstheme="minorHAnsi"/>
          </w:rPr>
          <w:delText xml:space="preserve">Other </w:delText>
        </w:r>
      </w:del>
      <w:ins w:id="76" w:author="Rachael Powis" w:date="2023-03-24T13:36:00Z">
        <w:r w:rsidR="006F27E4">
          <w:rPr>
            <w:rFonts w:asciiTheme="minorHAnsi" w:hAnsiTheme="minorHAnsi" w:cstheme="minorHAnsi"/>
          </w:rPr>
          <w:t>The</w:t>
        </w:r>
        <w:r w:rsidR="006F27E4" w:rsidRPr="00D82DB2">
          <w:rPr>
            <w:rFonts w:asciiTheme="minorHAnsi" w:hAnsiTheme="minorHAnsi" w:cstheme="minorHAnsi"/>
          </w:rPr>
          <w:t xml:space="preserve"> </w:t>
        </w:r>
      </w:ins>
      <w:bookmarkStart w:id="77" w:name="_Hlk130557580"/>
      <w:r w:rsidR="00583F92" w:rsidRPr="00D82DB2">
        <w:rPr>
          <w:rFonts w:asciiTheme="minorHAnsi" w:hAnsiTheme="minorHAnsi" w:cstheme="minorHAnsi"/>
        </w:rPr>
        <w:t xml:space="preserve">self-reported sociodemographic characteristics of the participants are shown in Table 1. </w:t>
      </w:r>
    </w:p>
    <w:bookmarkEnd w:id="77"/>
    <w:p w14:paraId="6CEE5FD8" w14:textId="4DEF8C19" w:rsidR="00961767" w:rsidRPr="00D82DB2" w:rsidRDefault="00961767" w:rsidP="00F11B8C">
      <w:pPr>
        <w:spacing w:before="240"/>
        <w:rPr>
          <w:rFonts w:asciiTheme="minorHAnsi" w:hAnsiTheme="minorHAnsi" w:cstheme="minorHAnsi"/>
          <w:b/>
          <w:bCs/>
        </w:rPr>
      </w:pPr>
      <w:r w:rsidRPr="00D82DB2">
        <w:rPr>
          <w:rFonts w:asciiTheme="minorHAnsi" w:hAnsiTheme="minorHAnsi" w:cstheme="minorHAnsi"/>
          <w:b/>
          <w:bCs/>
        </w:rPr>
        <w:t>TABLE 1 TO BE PLACED HERE</w:t>
      </w:r>
    </w:p>
    <w:p w14:paraId="1DBA75E1" w14:textId="01E23FB6" w:rsidR="005852C6" w:rsidRPr="00D82DB2" w:rsidDel="008B68C2" w:rsidRDefault="00742C45" w:rsidP="008B68C2">
      <w:pPr>
        <w:pStyle w:val="Heading3"/>
      </w:pPr>
      <w:r w:rsidRPr="00D82DB2" w:rsidDel="008B68C2">
        <w:lastRenderedPageBreak/>
        <w:t xml:space="preserve">Participant </w:t>
      </w:r>
      <w:r w:rsidR="005F01CE" w:rsidRPr="00D82DB2" w:rsidDel="008B68C2">
        <w:t>c</w:t>
      </w:r>
      <w:r w:rsidR="005852C6" w:rsidRPr="00D82DB2" w:rsidDel="008B68C2">
        <w:t xml:space="preserve">linical </w:t>
      </w:r>
      <w:r w:rsidR="005F01CE" w:rsidRPr="00D82DB2" w:rsidDel="008B68C2">
        <w:t>c</w:t>
      </w:r>
      <w:r w:rsidR="005852C6" w:rsidRPr="00D82DB2" w:rsidDel="008B68C2">
        <w:t>haracteristics</w:t>
      </w:r>
    </w:p>
    <w:p w14:paraId="2E9A431E" w14:textId="75FAEE98" w:rsidR="007B097F" w:rsidRPr="00D82DB2" w:rsidRDefault="0019023F" w:rsidP="007F15BE">
      <w:pPr>
        <w:pStyle w:val="ListParagraph"/>
        <w:ind w:left="0"/>
        <w:rPr>
          <w:rFonts w:asciiTheme="minorHAnsi" w:hAnsiTheme="minorHAnsi" w:cstheme="minorHAnsi"/>
        </w:rPr>
      </w:pPr>
      <w:r w:rsidRPr="00D82DB2">
        <w:rPr>
          <w:rFonts w:asciiTheme="minorHAnsi" w:hAnsiTheme="minorHAnsi" w:cstheme="minorHAnsi"/>
        </w:rPr>
        <w:t xml:space="preserve">Self-reported cough-related </w:t>
      </w:r>
      <w:bookmarkStart w:id="78" w:name="_Hlk109206547"/>
      <w:r w:rsidRPr="00D82DB2">
        <w:rPr>
          <w:rFonts w:asciiTheme="minorHAnsi" w:hAnsiTheme="minorHAnsi" w:cstheme="minorHAnsi"/>
        </w:rPr>
        <w:t xml:space="preserve">clinical characteristics </w:t>
      </w:r>
      <w:bookmarkEnd w:id="78"/>
      <w:r w:rsidRPr="00D82DB2">
        <w:rPr>
          <w:rFonts w:asciiTheme="minorHAnsi" w:hAnsiTheme="minorHAnsi" w:cstheme="minorHAnsi"/>
        </w:rPr>
        <w:t xml:space="preserve">of the participants are shown in </w:t>
      </w:r>
      <w:r w:rsidR="005F70E0" w:rsidRPr="00D82DB2">
        <w:rPr>
          <w:rFonts w:asciiTheme="minorHAnsi" w:hAnsiTheme="minorHAnsi" w:cstheme="minorBidi"/>
        </w:rPr>
        <w:t>Additional File 1: Supplement</w:t>
      </w:r>
      <w:r w:rsidR="00413495">
        <w:rPr>
          <w:rFonts w:asciiTheme="minorHAnsi" w:hAnsiTheme="minorHAnsi" w:cstheme="minorBidi"/>
        </w:rPr>
        <w:t>al</w:t>
      </w:r>
      <w:r w:rsidR="005F70E0" w:rsidRPr="00D82DB2">
        <w:rPr>
          <w:rFonts w:asciiTheme="minorHAnsi" w:hAnsiTheme="minorHAnsi" w:cstheme="minorHAnsi"/>
        </w:rPr>
        <w:t xml:space="preserve"> </w:t>
      </w:r>
      <w:r w:rsidRPr="00D82DB2">
        <w:rPr>
          <w:rFonts w:asciiTheme="minorHAnsi" w:hAnsiTheme="minorHAnsi" w:cstheme="minorHAnsi"/>
        </w:rPr>
        <w:t xml:space="preserve">Table </w:t>
      </w:r>
      <w:r w:rsidR="00F3312A" w:rsidRPr="00D82DB2">
        <w:rPr>
          <w:rFonts w:asciiTheme="minorHAnsi" w:hAnsiTheme="minorHAnsi" w:cstheme="minorHAnsi"/>
        </w:rPr>
        <w:t>S</w:t>
      </w:r>
      <w:r w:rsidR="000C0898" w:rsidRPr="00D82DB2">
        <w:rPr>
          <w:rFonts w:asciiTheme="minorHAnsi" w:hAnsiTheme="minorHAnsi" w:cstheme="minorHAnsi"/>
        </w:rPr>
        <w:t>1</w:t>
      </w:r>
      <w:r w:rsidRPr="00D82DB2">
        <w:rPr>
          <w:rFonts w:asciiTheme="minorHAnsi" w:hAnsiTheme="minorHAnsi" w:cstheme="minorHAnsi"/>
        </w:rPr>
        <w:t xml:space="preserve">. </w:t>
      </w:r>
      <w:r w:rsidR="000A06FD" w:rsidRPr="00D82DB2">
        <w:rPr>
          <w:rFonts w:asciiTheme="minorHAnsi" w:hAnsiTheme="minorHAnsi" w:cstheme="minorHAnsi"/>
        </w:rPr>
        <w:t xml:space="preserve">Participants were most commonly diagnosed with RCC </w:t>
      </w:r>
      <w:r w:rsidR="00AC2054" w:rsidRPr="00D82DB2">
        <w:rPr>
          <w:rFonts w:asciiTheme="minorHAnsi" w:hAnsiTheme="minorHAnsi" w:cstheme="minorHAnsi"/>
        </w:rPr>
        <w:t xml:space="preserve">at least 10 years </w:t>
      </w:r>
      <w:r w:rsidR="003D5FB8" w:rsidRPr="00D82DB2">
        <w:rPr>
          <w:rFonts w:asciiTheme="minorHAnsi" w:hAnsiTheme="minorHAnsi" w:cstheme="minorHAnsi"/>
        </w:rPr>
        <w:t>before enrol</w:t>
      </w:r>
      <w:r w:rsidR="00DB3357" w:rsidRPr="00D82DB2">
        <w:rPr>
          <w:rFonts w:asciiTheme="minorHAnsi" w:hAnsiTheme="minorHAnsi" w:cstheme="minorHAnsi"/>
        </w:rPr>
        <w:t>l</w:t>
      </w:r>
      <w:r w:rsidR="003D5FB8" w:rsidRPr="00D82DB2">
        <w:rPr>
          <w:rFonts w:asciiTheme="minorHAnsi" w:hAnsiTheme="minorHAnsi" w:cstheme="minorHAnsi"/>
        </w:rPr>
        <w:t>ment</w:t>
      </w:r>
      <w:r w:rsidR="000A06FD" w:rsidRPr="00D82DB2">
        <w:rPr>
          <w:rFonts w:asciiTheme="minorHAnsi" w:hAnsiTheme="minorHAnsi" w:cstheme="minorHAnsi"/>
        </w:rPr>
        <w:t xml:space="preserve"> (</w:t>
      </w:r>
      <w:r w:rsidR="00B55749" w:rsidRPr="00D82DB2">
        <w:rPr>
          <w:rFonts w:asciiTheme="minorHAnsi" w:hAnsiTheme="minorHAnsi" w:cstheme="minorHAnsi"/>
        </w:rPr>
        <w:t>n</w:t>
      </w:r>
      <w:r w:rsidR="003D04AC" w:rsidRPr="00D82DB2">
        <w:rPr>
          <w:rFonts w:asciiTheme="minorHAnsi" w:hAnsiTheme="minorHAnsi" w:cstheme="minorHAnsi"/>
        </w:rPr>
        <w:t xml:space="preserve"> </w:t>
      </w:r>
      <w:r w:rsidR="00B55749" w:rsidRPr="00D82DB2">
        <w:rPr>
          <w:rFonts w:asciiTheme="minorHAnsi" w:hAnsiTheme="minorHAnsi" w:cstheme="minorHAnsi"/>
        </w:rPr>
        <w:t xml:space="preserve">= 10; </w:t>
      </w:r>
      <w:r w:rsidR="000A06FD" w:rsidRPr="00D82DB2">
        <w:rPr>
          <w:rFonts w:asciiTheme="minorHAnsi" w:hAnsiTheme="minorHAnsi" w:cstheme="minorHAnsi"/>
        </w:rPr>
        <w:t>3</w:t>
      </w:r>
      <w:r w:rsidR="00B55749" w:rsidRPr="00D82DB2">
        <w:rPr>
          <w:rFonts w:asciiTheme="minorHAnsi" w:hAnsiTheme="minorHAnsi" w:cstheme="minorHAnsi"/>
        </w:rPr>
        <w:t>4</w:t>
      </w:r>
      <w:r w:rsidR="000A06FD" w:rsidRPr="00D82DB2">
        <w:rPr>
          <w:rFonts w:asciiTheme="minorHAnsi" w:hAnsiTheme="minorHAnsi" w:cstheme="minorHAnsi"/>
        </w:rPr>
        <w:t>%)</w:t>
      </w:r>
      <w:r w:rsidR="00E04723" w:rsidRPr="00D82DB2">
        <w:rPr>
          <w:rFonts w:asciiTheme="minorHAnsi" w:hAnsiTheme="minorHAnsi" w:cstheme="minorHAnsi"/>
        </w:rPr>
        <w:t xml:space="preserve"> </w:t>
      </w:r>
      <w:r w:rsidR="000A06FD" w:rsidRPr="00D82DB2">
        <w:rPr>
          <w:rFonts w:asciiTheme="minorHAnsi" w:hAnsiTheme="minorHAnsi" w:cstheme="minorHAnsi"/>
        </w:rPr>
        <w:t>and m</w:t>
      </w:r>
      <w:r w:rsidR="00AC2054" w:rsidRPr="00D82DB2">
        <w:rPr>
          <w:rFonts w:asciiTheme="minorHAnsi" w:hAnsiTheme="minorHAnsi" w:cstheme="minorHAnsi"/>
        </w:rPr>
        <w:t xml:space="preserve">ost participants rated their cough as </w:t>
      </w:r>
      <w:r w:rsidR="004F728F" w:rsidRPr="00D82DB2">
        <w:rPr>
          <w:rFonts w:asciiTheme="minorHAnsi" w:hAnsiTheme="minorHAnsi" w:cstheme="minorHAnsi"/>
        </w:rPr>
        <w:t>“</w:t>
      </w:r>
      <w:r w:rsidR="00AC2054" w:rsidRPr="00D82DB2">
        <w:rPr>
          <w:rFonts w:asciiTheme="minorHAnsi" w:hAnsiTheme="minorHAnsi" w:cstheme="minorHAnsi"/>
        </w:rPr>
        <w:t>moderate</w:t>
      </w:r>
      <w:r w:rsidR="004F728F" w:rsidRPr="00D82DB2">
        <w:rPr>
          <w:rFonts w:asciiTheme="minorHAnsi" w:hAnsiTheme="minorHAnsi" w:cstheme="minorHAnsi"/>
        </w:rPr>
        <w:t>”</w:t>
      </w:r>
      <w:r w:rsidR="00AC2054" w:rsidRPr="00D82DB2">
        <w:rPr>
          <w:rFonts w:asciiTheme="minorHAnsi" w:hAnsiTheme="minorHAnsi" w:cstheme="minorHAnsi"/>
        </w:rPr>
        <w:t xml:space="preserve"> </w:t>
      </w:r>
      <w:r w:rsidR="00FD228E" w:rsidRPr="00D82DB2">
        <w:rPr>
          <w:rFonts w:asciiTheme="minorHAnsi" w:hAnsiTheme="minorHAnsi" w:cstheme="minorHAnsi"/>
        </w:rPr>
        <w:t>(n</w:t>
      </w:r>
      <w:r w:rsidR="008633C6" w:rsidRPr="00D82DB2">
        <w:rPr>
          <w:rFonts w:asciiTheme="minorHAnsi" w:hAnsiTheme="minorHAnsi" w:cstheme="minorHAnsi"/>
        </w:rPr>
        <w:t xml:space="preserve"> </w:t>
      </w:r>
      <w:r w:rsidR="00FD228E" w:rsidRPr="00D82DB2">
        <w:rPr>
          <w:rFonts w:asciiTheme="minorHAnsi" w:hAnsiTheme="minorHAnsi" w:cstheme="minorHAnsi"/>
        </w:rPr>
        <w:t>=</w:t>
      </w:r>
      <w:r w:rsidR="008633C6" w:rsidRPr="00D82DB2">
        <w:rPr>
          <w:rFonts w:asciiTheme="minorHAnsi" w:hAnsiTheme="minorHAnsi" w:cstheme="minorHAnsi"/>
        </w:rPr>
        <w:t xml:space="preserve"> </w:t>
      </w:r>
      <w:r w:rsidR="00FD228E" w:rsidRPr="00D82DB2">
        <w:rPr>
          <w:rFonts w:asciiTheme="minorHAnsi" w:hAnsiTheme="minorHAnsi" w:cstheme="minorHAnsi"/>
        </w:rPr>
        <w:t>13; 4</w:t>
      </w:r>
      <w:r w:rsidR="008051A2" w:rsidRPr="00D82DB2">
        <w:rPr>
          <w:rFonts w:asciiTheme="minorHAnsi" w:hAnsiTheme="minorHAnsi" w:cstheme="minorHAnsi"/>
        </w:rPr>
        <w:t>5</w:t>
      </w:r>
      <w:r w:rsidR="00FD228E" w:rsidRPr="00D82DB2">
        <w:rPr>
          <w:rFonts w:asciiTheme="minorHAnsi" w:hAnsiTheme="minorHAnsi" w:cstheme="minorHAnsi"/>
        </w:rPr>
        <w:t xml:space="preserve">%) </w:t>
      </w:r>
      <w:r w:rsidR="00AC2054" w:rsidRPr="00D82DB2">
        <w:rPr>
          <w:rFonts w:asciiTheme="minorHAnsi" w:hAnsiTheme="minorHAnsi" w:cstheme="minorHAnsi"/>
        </w:rPr>
        <w:t xml:space="preserve">or </w:t>
      </w:r>
      <w:r w:rsidR="004F728F" w:rsidRPr="00D82DB2">
        <w:rPr>
          <w:rFonts w:asciiTheme="minorHAnsi" w:hAnsiTheme="minorHAnsi" w:cstheme="minorHAnsi"/>
        </w:rPr>
        <w:t>“</w:t>
      </w:r>
      <w:r w:rsidR="00AC2054" w:rsidRPr="00D82DB2">
        <w:rPr>
          <w:rFonts w:asciiTheme="minorHAnsi" w:hAnsiTheme="minorHAnsi" w:cstheme="minorHAnsi"/>
        </w:rPr>
        <w:t>severe</w:t>
      </w:r>
      <w:r w:rsidR="004F728F" w:rsidRPr="00D82DB2">
        <w:rPr>
          <w:rFonts w:asciiTheme="minorHAnsi" w:hAnsiTheme="minorHAnsi" w:cstheme="minorHAnsi"/>
        </w:rPr>
        <w:t>”</w:t>
      </w:r>
      <w:r w:rsidR="00FD228E" w:rsidRPr="00D82DB2">
        <w:rPr>
          <w:rFonts w:asciiTheme="minorHAnsi" w:hAnsiTheme="minorHAnsi" w:cstheme="minorHAnsi"/>
        </w:rPr>
        <w:t xml:space="preserve"> (n</w:t>
      </w:r>
      <w:r w:rsidR="008633C6" w:rsidRPr="00D82DB2">
        <w:rPr>
          <w:rFonts w:asciiTheme="minorHAnsi" w:hAnsiTheme="minorHAnsi" w:cstheme="minorHAnsi"/>
        </w:rPr>
        <w:t xml:space="preserve"> </w:t>
      </w:r>
      <w:r w:rsidR="00FD228E" w:rsidRPr="00D82DB2">
        <w:rPr>
          <w:rFonts w:asciiTheme="minorHAnsi" w:hAnsiTheme="minorHAnsi" w:cstheme="minorHAnsi"/>
        </w:rPr>
        <w:t>=</w:t>
      </w:r>
      <w:r w:rsidR="008633C6" w:rsidRPr="00D82DB2">
        <w:rPr>
          <w:rFonts w:asciiTheme="minorHAnsi" w:hAnsiTheme="minorHAnsi" w:cstheme="minorHAnsi"/>
        </w:rPr>
        <w:t xml:space="preserve"> </w:t>
      </w:r>
      <w:r w:rsidR="00FD228E" w:rsidRPr="00D82DB2">
        <w:rPr>
          <w:rFonts w:asciiTheme="minorHAnsi" w:hAnsiTheme="minorHAnsi" w:cstheme="minorHAnsi"/>
        </w:rPr>
        <w:t>10; 3</w:t>
      </w:r>
      <w:r w:rsidR="00B55749" w:rsidRPr="00D82DB2">
        <w:rPr>
          <w:rFonts w:asciiTheme="minorHAnsi" w:hAnsiTheme="minorHAnsi" w:cstheme="minorHAnsi"/>
        </w:rPr>
        <w:t>4</w:t>
      </w:r>
      <w:r w:rsidRPr="00D82DB2">
        <w:rPr>
          <w:rFonts w:asciiTheme="minorHAnsi" w:hAnsiTheme="minorHAnsi" w:cstheme="minorHAnsi"/>
        </w:rPr>
        <w:t>%</w:t>
      </w:r>
      <w:r w:rsidR="00FD228E" w:rsidRPr="00D82DB2">
        <w:rPr>
          <w:rFonts w:asciiTheme="minorHAnsi" w:hAnsiTheme="minorHAnsi" w:cstheme="minorHAnsi"/>
        </w:rPr>
        <w:t>)</w:t>
      </w:r>
      <w:r w:rsidR="00D91323" w:rsidRPr="00D82DB2">
        <w:rPr>
          <w:rFonts w:asciiTheme="minorHAnsi" w:hAnsiTheme="minorHAnsi" w:cstheme="minorHAnsi"/>
        </w:rPr>
        <w:t>.</w:t>
      </w:r>
      <w:r w:rsidR="00A63F6C">
        <w:rPr>
          <w:rFonts w:asciiTheme="minorHAnsi" w:hAnsiTheme="minorHAnsi" w:cstheme="minorHAnsi"/>
        </w:rPr>
        <w:t xml:space="preserve"> </w:t>
      </w:r>
    </w:p>
    <w:p w14:paraId="61C32B8B" w14:textId="77777777" w:rsidR="007F67D7" w:rsidRPr="00D82DB2" w:rsidRDefault="007F67D7" w:rsidP="007F15BE">
      <w:pPr>
        <w:rPr>
          <w:rFonts w:asciiTheme="minorHAnsi" w:hAnsiTheme="minorHAnsi" w:cstheme="minorHAnsi"/>
          <w:sz w:val="20"/>
          <w:szCs w:val="20"/>
        </w:rPr>
      </w:pPr>
    </w:p>
    <w:p w14:paraId="00F6874A" w14:textId="347790A2" w:rsidR="00636BE0" w:rsidRPr="00D82DB2" w:rsidRDefault="005B23FB" w:rsidP="008B68C2">
      <w:pPr>
        <w:pStyle w:val="Heading3"/>
      </w:pPr>
      <w:r w:rsidRPr="00D82DB2">
        <w:t xml:space="preserve">Concept elicitation </w:t>
      </w:r>
      <w:r w:rsidR="00636BE0" w:rsidRPr="00D82DB2">
        <w:t>results</w:t>
      </w:r>
    </w:p>
    <w:p w14:paraId="631436EA" w14:textId="0ABF58CB" w:rsidR="00255577" w:rsidRPr="00D82DB2" w:rsidRDefault="005B23FB" w:rsidP="0082664D">
      <w:pPr>
        <w:pStyle w:val="Heading4"/>
      </w:pPr>
      <w:r w:rsidRPr="00D82DB2">
        <w:t>Concept</w:t>
      </w:r>
      <w:r w:rsidR="00033F04" w:rsidRPr="00D82DB2">
        <w:t>s</w:t>
      </w:r>
      <w:r w:rsidRPr="00D82DB2">
        <w:t xml:space="preserve"> of interes</w:t>
      </w:r>
      <w:r w:rsidR="00033F04" w:rsidRPr="00D82DB2">
        <w:t>t</w:t>
      </w:r>
      <w:r w:rsidRPr="00D82DB2">
        <w:t xml:space="preserve"> </w:t>
      </w:r>
      <w:r w:rsidR="0024443D" w:rsidRPr="00D82DB2">
        <w:t xml:space="preserve">reported during the </w:t>
      </w:r>
      <w:r w:rsidRPr="00D82DB2">
        <w:t>concept elicitation</w:t>
      </w:r>
      <w:r w:rsidR="00E36C78" w:rsidRPr="00D82DB2">
        <w:t xml:space="preserve"> </w:t>
      </w:r>
      <w:r w:rsidR="00F40145" w:rsidRPr="00D82DB2">
        <w:t xml:space="preserve">part of the </w:t>
      </w:r>
      <w:r w:rsidR="00E36C78" w:rsidRPr="00D82DB2">
        <w:t>interview</w:t>
      </w:r>
      <w:r w:rsidR="0024443D" w:rsidRPr="00D82DB2">
        <w:t>s</w:t>
      </w:r>
    </w:p>
    <w:p w14:paraId="50ABBB17" w14:textId="14E8D01B" w:rsidR="00F73FC2" w:rsidRPr="00D82DB2" w:rsidRDefault="0057363E" w:rsidP="007F15BE">
      <w:r w:rsidRPr="00D82DB2">
        <w:rPr>
          <w:rFonts w:asciiTheme="minorHAnsi" w:hAnsiTheme="minorHAnsi" w:cstheme="minorHAnsi"/>
        </w:rPr>
        <w:t>COI</w:t>
      </w:r>
      <w:r w:rsidR="00465CC2" w:rsidRPr="00D82DB2">
        <w:rPr>
          <w:rFonts w:asciiTheme="minorHAnsi" w:hAnsiTheme="minorHAnsi" w:cstheme="minorHAnsi"/>
        </w:rPr>
        <w:t xml:space="preserve"> </w:t>
      </w:r>
      <w:r w:rsidR="006806A1" w:rsidRPr="00D82DB2">
        <w:rPr>
          <w:rFonts w:asciiTheme="minorHAnsi" w:hAnsiTheme="minorHAnsi" w:cstheme="minorHAnsi"/>
        </w:rPr>
        <w:t>related to</w:t>
      </w:r>
      <w:r w:rsidR="00465CC2" w:rsidRPr="00D82DB2">
        <w:rPr>
          <w:rFonts w:asciiTheme="minorHAnsi" w:hAnsiTheme="minorHAnsi" w:cstheme="minorHAnsi"/>
        </w:rPr>
        <w:t xml:space="preserve"> patients’</w:t>
      </w:r>
      <w:r w:rsidR="006C1CED" w:rsidRPr="00D82DB2">
        <w:rPr>
          <w:rFonts w:asciiTheme="minorHAnsi" w:hAnsiTheme="minorHAnsi" w:cstheme="minorHAnsi"/>
        </w:rPr>
        <w:t xml:space="preserve"> symptom</w:t>
      </w:r>
      <w:r w:rsidR="00465CC2" w:rsidRPr="00D82DB2">
        <w:rPr>
          <w:rFonts w:asciiTheme="minorHAnsi" w:hAnsiTheme="minorHAnsi" w:cstheme="minorHAnsi"/>
        </w:rPr>
        <w:t xml:space="preserve"> experience of </w:t>
      </w:r>
      <w:r w:rsidR="00505615" w:rsidRPr="00D82DB2">
        <w:rPr>
          <w:rFonts w:asciiTheme="minorHAnsi" w:hAnsiTheme="minorHAnsi" w:cstheme="minorHAnsi"/>
        </w:rPr>
        <w:t>RCC</w:t>
      </w:r>
      <w:r w:rsidR="00465CC2" w:rsidRPr="00D82DB2">
        <w:rPr>
          <w:rFonts w:asciiTheme="minorHAnsi" w:hAnsiTheme="minorHAnsi" w:cstheme="minorHAnsi"/>
        </w:rPr>
        <w:t xml:space="preserve"> were </w:t>
      </w:r>
      <w:r w:rsidR="00B95E7D" w:rsidRPr="00D82DB2">
        <w:rPr>
          <w:rFonts w:asciiTheme="minorHAnsi" w:hAnsiTheme="minorHAnsi" w:cstheme="minorHAnsi"/>
        </w:rPr>
        <w:t xml:space="preserve">spontaneously </w:t>
      </w:r>
      <w:r w:rsidR="006806A1" w:rsidRPr="00D82DB2">
        <w:rPr>
          <w:rFonts w:asciiTheme="minorHAnsi" w:hAnsiTheme="minorHAnsi" w:cstheme="minorHAnsi"/>
        </w:rPr>
        <w:t xml:space="preserve">elicited </w:t>
      </w:r>
      <w:r w:rsidR="00B95E7D" w:rsidRPr="00D82DB2">
        <w:rPr>
          <w:rFonts w:asciiTheme="minorHAnsi" w:hAnsiTheme="minorHAnsi" w:cstheme="minorHAnsi"/>
        </w:rPr>
        <w:t xml:space="preserve">during </w:t>
      </w:r>
      <w:r w:rsidR="006806A1" w:rsidRPr="00D82DB2">
        <w:rPr>
          <w:rFonts w:asciiTheme="minorHAnsi" w:hAnsiTheme="minorHAnsi" w:cstheme="minorHAnsi"/>
        </w:rPr>
        <w:t xml:space="preserve">patient descriptions of </w:t>
      </w:r>
      <w:r w:rsidR="00B95E7D" w:rsidRPr="00D82DB2">
        <w:rPr>
          <w:rFonts w:asciiTheme="minorHAnsi" w:hAnsiTheme="minorHAnsi" w:cstheme="minorHAnsi"/>
        </w:rPr>
        <w:t xml:space="preserve">typical days, good days, and bad days with </w:t>
      </w:r>
      <w:r w:rsidR="00505615" w:rsidRPr="00D82DB2">
        <w:rPr>
          <w:rFonts w:asciiTheme="minorHAnsi" w:hAnsiTheme="minorHAnsi" w:cstheme="minorHAnsi"/>
        </w:rPr>
        <w:t>RCC</w:t>
      </w:r>
      <w:r w:rsidR="00465CC2" w:rsidRPr="00D82DB2">
        <w:rPr>
          <w:rFonts w:asciiTheme="minorHAnsi" w:hAnsiTheme="minorHAnsi" w:cstheme="minorHAnsi"/>
        </w:rPr>
        <w:t xml:space="preserve">. </w:t>
      </w:r>
      <w:bookmarkStart w:id="79" w:name="_Hlk130557773"/>
      <w:del w:id="80" w:author="Rachael Powis" w:date="2023-03-24T13:43:00Z">
        <w:r w:rsidR="00465CC2" w:rsidRPr="00D82DB2" w:rsidDel="006F27E4">
          <w:rPr>
            <w:rFonts w:asciiTheme="minorHAnsi" w:hAnsiTheme="minorHAnsi" w:cstheme="minorHAnsi"/>
          </w:rPr>
          <w:delText>The concepts reported during the CE interviews</w:delText>
        </w:r>
        <w:r w:rsidR="00B95E7D" w:rsidRPr="00D82DB2" w:rsidDel="006F27E4">
          <w:rPr>
            <w:rFonts w:asciiTheme="minorHAnsi" w:hAnsiTheme="minorHAnsi" w:cstheme="minorHAnsi"/>
          </w:rPr>
          <w:delText xml:space="preserve"> included cough symptoms, symptoms related to cough (e.g.</w:delText>
        </w:r>
        <w:r w:rsidR="005F70E0" w:rsidRPr="00D82DB2" w:rsidDel="006F27E4">
          <w:rPr>
            <w:rFonts w:asciiTheme="minorHAnsi" w:hAnsiTheme="minorHAnsi" w:cstheme="minorHAnsi"/>
          </w:rPr>
          <w:delText>,</w:delText>
        </w:r>
        <w:r w:rsidR="00B95E7D" w:rsidRPr="00D82DB2" w:rsidDel="006F27E4">
          <w:rPr>
            <w:rFonts w:asciiTheme="minorHAnsi" w:hAnsiTheme="minorHAnsi" w:cstheme="minorHAnsi"/>
          </w:rPr>
          <w:delText xml:space="preserve"> pain, breathlessness, and urinary leakage), disruption to activities due to cough, and disruption to sleep due to cough (Table </w:delText>
        </w:r>
        <w:r w:rsidR="00A01C69" w:rsidRPr="00D82DB2" w:rsidDel="006F27E4">
          <w:rPr>
            <w:rFonts w:asciiTheme="minorHAnsi" w:hAnsiTheme="minorHAnsi" w:cstheme="minorHAnsi"/>
          </w:rPr>
          <w:delText>2</w:delText>
        </w:r>
        <w:r w:rsidR="00B95E7D" w:rsidRPr="00D82DB2" w:rsidDel="006F27E4">
          <w:rPr>
            <w:rFonts w:asciiTheme="minorHAnsi" w:hAnsiTheme="minorHAnsi" w:cstheme="minorHAnsi"/>
          </w:rPr>
          <w:delText xml:space="preserve">). </w:delText>
        </w:r>
      </w:del>
      <w:bookmarkEnd w:id="79"/>
      <w:r w:rsidR="00B477D7" w:rsidRPr="00D82DB2">
        <w:rPr>
          <w:rFonts w:asciiTheme="minorHAnsi" w:hAnsiTheme="minorHAnsi" w:cstheme="minorHAnsi"/>
        </w:rPr>
        <w:t>The frequencies of the spontaneously described concepts</w:t>
      </w:r>
      <w:r w:rsidR="00B477D7" w:rsidRPr="00D82DB2" w:rsidDel="00B477D7">
        <w:rPr>
          <w:rFonts w:asciiTheme="minorHAnsi" w:hAnsiTheme="minorHAnsi" w:cstheme="minorHAnsi"/>
        </w:rPr>
        <w:t xml:space="preserve"> </w:t>
      </w:r>
      <w:r w:rsidR="00C70A40" w:rsidRPr="00D82DB2">
        <w:rPr>
          <w:rFonts w:asciiTheme="minorHAnsi" w:hAnsiTheme="minorHAnsi" w:cstheme="minorHAnsi"/>
        </w:rPr>
        <w:t xml:space="preserve">mentioned during the </w:t>
      </w:r>
      <w:r w:rsidR="00676AC7" w:rsidRPr="00D82DB2">
        <w:rPr>
          <w:rFonts w:asciiTheme="minorHAnsi" w:hAnsiTheme="minorHAnsi" w:cstheme="minorHAnsi"/>
        </w:rPr>
        <w:t>three</w:t>
      </w:r>
      <w:r w:rsidR="007E70A4" w:rsidRPr="00D82DB2">
        <w:rPr>
          <w:rFonts w:asciiTheme="minorHAnsi" w:hAnsiTheme="minorHAnsi" w:cstheme="minorHAnsi"/>
        </w:rPr>
        <w:t xml:space="preserve"> interview rounds and example participant quotes are shown in Table </w:t>
      </w:r>
      <w:r w:rsidR="00A01C69" w:rsidRPr="00D82DB2">
        <w:rPr>
          <w:rFonts w:asciiTheme="minorHAnsi" w:hAnsiTheme="minorHAnsi" w:cstheme="minorHAnsi"/>
        </w:rPr>
        <w:t>2</w:t>
      </w:r>
      <w:r w:rsidR="007E70A4" w:rsidRPr="00D82DB2">
        <w:rPr>
          <w:rFonts w:asciiTheme="minorHAnsi" w:hAnsiTheme="minorHAnsi" w:cstheme="minorHAnsi"/>
        </w:rPr>
        <w:t>.</w:t>
      </w:r>
      <w:r w:rsidR="00700104" w:rsidRPr="00D82DB2">
        <w:rPr>
          <w:rFonts w:asciiTheme="minorHAnsi" w:hAnsiTheme="minorHAnsi" w:cstheme="minorHAnsi"/>
        </w:rPr>
        <w:t xml:space="preserve"> </w:t>
      </w:r>
      <w:r w:rsidR="00A47CC0" w:rsidRPr="00D82DB2">
        <w:rPr>
          <w:rFonts w:asciiTheme="minorHAnsi" w:hAnsiTheme="minorHAnsi" w:cstheme="minorHAnsi"/>
        </w:rPr>
        <w:t>C</w:t>
      </w:r>
      <w:r w:rsidR="00325A00" w:rsidRPr="00D82DB2">
        <w:rPr>
          <w:rFonts w:asciiTheme="minorHAnsi" w:hAnsiTheme="minorHAnsi" w:cstheme="minorHAnsi"/>
        </w:rPr>
        <w:t>oncept saturation for disruptions due to cough and cough symptoms/symptoms</w:t>
      </w:r>
      <w:r w:rsidR="00A13194" w:rsidRPr="00D82DB2">
        <w:rPr>
          <w:rFonts w:asciiTheme="minorHAnsi" w:hAnsiTheme="minorHAnsi" w:cstheme="minorHAnsi"/>
        </w:rPr>
        <w:t xml:space="preserve"> related to cough</w:t>
      </w:r>
      <w:r w:rsidR="00325A00" w:rsidRPr="00D82DB2">
        <w:rPr>
          <w:rFonts w:asciiTheme="minorHAnsi" w:hAnsiTheme="minorHAnsi" w:cstheme="minorHAnsi"/>
        </w:rPr>
        <w:t xml:space="preserve"> was achieved within Round 1 and Round 2 of </w:t>
      </w:r>
      <w:r w:rsidR="0054434E" w:rsidRPr="00D82DB2">
        <w:rPr>
          <w:rFonts w:asciiTheme="minorHAnsi" w:hAnsiTheme="minorHAnsi" w:cstheme="minorHAnsi"/>
        </w:rPr>
        <w:t xml:space="preserve">CE </w:t>
      </w:r>
      <w:r w:rsidR="00325A00" w:rsidRPr="00D82DB2">
        <w:rPr>
          <w:rFonts w:asciiTheme="minorHAnsi" w:hAnsiTheme="minorHAnsi" w:cstheme="minorHAnsi"/>
        </w:rPr>
        <w:t xml:space="preserve">interviews, respectively (Table </w:t>
      </w:r>
      <w:r w:rsidR="00B477D7" w:rsidRPr="00D82DB2">
        <w:rPr>
          <w:rFonts w:asciiTheme="minorHAnsi" w:hAnsiTheme="minorHAnsi" w:cstheme="minorHAnsi"/>
        </w:rPr>
        <w:t>2</w:t>
      </w:r>
      <w:r w:rsidR="00325A00" w:rsidRPr="00D82DB2">
        <w:rPr>
          <w:rFonts w:asciiTheme="minorHAnsi" w:hAnsiTheme="minorHAnsi" w:cstheme="minorHAnsi"/>
        </w:rPr>
        <w:t>).</w:t>
      </w:r>
      <w:r w:rsidR="00D67BB6" w:rsidRPr="00D82DB2">
        <w:t xml:space="preserve"> </w:t>
      </w:r>
    </w:p>
    <w:p w14:paraId="671F8B61" w14:textId="53E18B84" w:rsidR="00961767" w:rsidRPr="00D82DB2" w:rsidRDefault="00961767" w:rsidP="00F11B8C">
      <w:pPr>
        <w:spacing w:before="240"/>
        <w:rPr>
          <w:rFonts w:asciiTheme="minorHAnsi" w:hAnsiTheme="minorHAnsi" w:cstheme="minorHAnsi"/>
          <w:b/>
          <w:bCs/>
        </w:rPr>
      </w:pPr>
      <w:r w:rsidRPr="00D82DB2">
        <w:rPr>
          <w:rFonts w:asciiTheme="minorHAnsi" w:hAnsiTheme="minorHAnsi" w:cstheme="minorHAnsi"/>
          <w:b/>
          <w:bCs/>
        </w:rPr>
        <w:t>TABLE 2 TO BE PLACED HERE</w:t>
      </w:r>
    </w:p>
    <w:p w14:paraId="7EA3C150" w14:textId="60C8C674" w:rsidR="00622B10" w:rsidRPr="00D82DB2" w:rsidRDefault="00622B10" w:rsidP="007F15BE">
      <w:pPr>
        <w:pStyle w:val="Heading4"/>
        <w:spacing w:line="480" w:lineRule="auto"/>
      </w:pPr>
      <w:r w:rsidRPr="00D82DB2">
        <w:t>Cough symptoms</w:t>
      </w:r>
    </w:p>
    <w:p w14:paraId="3901EAC1" w14:textId="26C3955D" w:rsidR="0033570B" w:rsidRPr="00D82DB2" w:rsidDel="00CF4A4D" w:rsidRDefault="001D0521" w:rsidP="007F15BE">
      <w:pPr>
        <w:rPr>
          <w:del w:id="81" w:author="Rachael Powis" w:date="2023-04-18T11:11:00Z"/>
          <w:rFonts w:asciiTheme="minorHAnsi" w:hAnsiTheme="minorHAnsi" w:cstheme="minorHAnsi"/>
        </w:rPr>
      </w:pPr>
      <w:bookmarkStart w:id="82" w:name="_Hlk131076793"/>
      <w:r w:rsidRPr="00D82DB2">
        <w:rPr>
          <w:rFonts w:asciiTheme="minorHAnsi" w:hAnsiTheme="minorHAnsi" w:cstheme="minorHAnsi"/>
        </w:rPr>
        <w:t xml:space="preserve">Experiences related to </w:t>
      </w:r>
      <w:r w:rsidR="00F45F34" w:rsidRPr="00D82DB2">
        <w:rPr>
          <w:rFonts w:asciiTheme="minorHAnsi" w:hAnsiTheme="minorHAnsi" w:cstheme="minorHAnsi"/>
        </w:rPr>
        <w:t xml:space="preserve">the ability to </w:t>
      </w:r>
      <w:r w:rsidRPr="00D82DB2">
        <w:rPr>
          <w:rFonts w:asciiTheme="minorHAnsi" w:hAnsiTheme="minorHAnsi" w:cstheme="minorHAnsi"/>
        </w:rPr>
        <w:t>control cough</w:t>
      </w:r>
      <w:r w:rsidRPr="00D82DB2" w:rsidDel="001D0521">
        <w:rPr>
          <w:rFonts w:asciiTheme="minorHAnsi" w:hAnsiTheme="minorHAnsi" w:cstheme="minorHAnsi"/>
        </w:rPr>
        <w:t xml:space="preserve"> </w:t>
      </w:r>
      <w:r w:rsidR="00127068" w:rsidRPr="00D82DB2">
        <w:rPr>
          <w:rFonts w:asciiTheme="minorHAnsi" w:hAnsiTheme="minorHAnsi" w:cstheme="minorHAnsi"/>
        </w:rPr>
        <w:t xml:space="preserve">was </w:t>
      </w:r>
      <w:r w:rsidR="00622B10" w:rsidRPr="00D82DB2">
        <w:rPr>
          <w:rFonts w:asciiTheme="minorHAnsi" w:hAnsiTheme="minorHAnsi" w:cstheme="minorHAnsi"/>
        </w:rPr>
        <w:t>t</w:t>
      </w:r>
      <w:r w:rsidR="00626A33" w:rsidRPr="00D82DB2">
        <w:rPr>
          <w:rFonts w:asciiTheme="minorHAnsi" w:hAnsiTheme="minorHAnsi" w:cstheme="minorHAnsi"/>
        </w:rPr>
        <w:t xml:space="preserve">he most common concept </w:t>
      </w:r>
      <w:r w:rsidR="00281620" w:rsidRPr="00D82DB2">
        <w:rPr>
          <w:rFonts w:asciiTheme="minorHAnsi" w:hAnsiTheme="minorHAnsi" w:cstheme="minorHAnsi"/>
        </w:rPr>
        <w:t>relating to cough symptoms</w:t>
      </w:r>
      <w:del w:id="83" w:author="Rachael Powis" w:date="2023-03-30T13:48:00Z">
        <w:r w:rsidR="00896BF6" w:rsidRPr="00D82DB2" w:rsidDel="00A90718">
          <w:rPr>
            <w:rFonts w:asciiTheme="minorHAnsi" w:hAnsiTheme="minorHAnsi" w:cstheme="minorHAnsi"/>
          </w:rPr>
          <w:delText>,</w:delText>
        </w:r>
        <w:r w:rsidR="00281620" w:rsidRPr="00D82DB2" w:rsidDel="00A90718">
          <w:rPr>
            <w:rFonts w:asciiTheme="minorHAnsi" w:hAnsiTheme="minorHAnsi" w:cstheme="minorHAnsi"/>
          </w:rPr>
          <w:delText xml:space="preserve"> </w:delText>
        </w:r>
        <w:r w:rsidR="00526FFE" w:rsidRPr="00D82DB2" w:rsidDel="00A90718">
          <w:rPr>
            <w:rFonts w:asciiTheme="minorHAnsi" w:hAnsiTheme="minorHAnsi" w:cstheme="minorHAnsi"/>
          </w:rPr>
          <w:delText xml:space="preserve">as </w:delText>
        </w:r>
        <w:r w:rsidR="00626A33" w:rsidRPr="00D82DB2" w:rsidDel="00A90718">
          <w:rPr>
            <w:rFonts w:asciiTheme="minorHAnsi" w:hAnsiTheme="minorHAnsi" w:cstheme="minorHAnsi"/>
          </w:rPr>
          <w:delText>described by</w:delText>
        </w:r>
        <w:r w:rsidR="001131AF" w:rsidRPr="00D82DB2" w:rsidDel="00A90718">
          <w:rPr>
            <w:rFonts w:asciiTheme="minorHAnsi" w:hAnsiTheme="minorHAnsi" w:cstheme="minorHAnsi"/>
          </w:rPr>
          <w:delText xml:space="preserve"> 28 </w:delText>
        </w:r>
        <w:r w:rsidR="00626A33" w:rsidRPr="00D82DB2" w:rsidDel="00A90718">
          <w:rPr>
            <w:rFonts w:asciiTheme="minorHAnsi" w:hAnsiTheme="minorHAnsi" w:cstheme="minorHAnsi"/>
          </w:rPr>
          <w:delText>participants</w:delText>
        </w:r>
        <w:r w:rsidR="006346BB" w:rsidRPr="00D82DB2" w:rsidDel="00A90718">
          <w:rPr>
            <w:rFonts w:asciiTheme="minorHAnsi" w:hAnsiTheme="minorHAnsi" w:cstheme="minorHAnsi"/>
          </w:rPr>
          <w:delText xml:space="preserve"> </w:delText>
        </w:r>
      </w:del>
      <w:del w:id="84" w:author="Rachael Powis" w:date="2023-04-17T12:10:00Z">
        <w:r w:rsidR="006346BB" w:rsidRPr="00D82DB2" w:rsidDel="00FC39B1">
          <w:rPr>
            <w:rFonts w:asciiTheme="minorHAnsi" w:hAnsiTheme="minorHAnsi" w:cstheme="minorHAnsi"/>
          </w:rPr>
          <w:delText>(97%)</w:delText>
        </w:r>
      </w:del>
      <w:r w:rsidR="00622B10" w:rsidRPr="00D82DB2">
        <w:rPr>
          <w:rFonts w:asciiTheme="minorHAnsi" w:hAnsiTheme="minorHAnsi" w:cstheme="minorHAnsi"/>
        </w:rPr>
        <w:t>.</w:t>
      </w:r>
      <w:r w:rsidR="00622B10" w:rsidRPr="00D82DB2">
        <w:t xml:space="preserve"> </w:t>
      </w:r>
      <w:bookmarkEnd w:id="82"/>
      <w:r w:rsidR="00622B10" w:rsidRPr="00D82DB2">
        <w:rPr>
          <w:rFonts w:asciiTheme="minorHAnsi" w:hAnsiTheme="minorHAnsi" w:cstheme="minorHAnsi"/>
        </w:rPr>
        <w:t>This concept was included in the preliminary</w:t>
      </w:r>
      <w:r w:rsidRPr="00D82DB2">
        <w:rPr>
          <w:rFonts w:asciiTheme="minorHAnsi" w:hAnsiTheme="minorHAnsi" w:cstheme="minorHAnsi"/>
        </w:rPr>
        <w:t xml:space="preserve"> version of the SCCD</w:t>
      </w:r>
      <w:r w:rsidRPr="00D82DB2" w:rsidDel="001D0521">
        <w:rPr>
          <w:rFonts w:asciiTheme="minorHAnsi" w:hAnsiTheme="minorHAnsi" w:cstheme="minorHAnsi"/>
        </w:rPr>
        <w:t xml:space="preserve"> </w:t>
      </w:r>
      <w:r w:rsidR="00622B10" w:rsidRPr="00D82DB2">
        <w:rPr>
          <w:rFonts w:asciiTheme="minorHAnsi" w:hAnsiTheme="minorHAnsi" w:cstheme="minorHAnsi"/>
        </w:rPr>
        <w:t>as an “ability to suppress cough</w:t>
      </w:r>
      <w:r w:rsidR="00F07014" w:rsidRPr="00D82DB2">
        <w:rPr>
          <w:rFonts w:asciiTheme="minorHAnsi" w:hAnsiTheme="minorHAnsi" w:cstheme="minorHAnsi"/>
        </w:rPr>
        <w:t>,</w:t>
      </w:r>
      <w:r w:rsidR="00622B10" w:rsidRPr="00D82DB2">
        <w:rPr>
          <w:rFonts w:asciiTheme="minorHAnsi" w:hAnsiTheme="minorHAnsi" w:cstheme="minorHAnsi"/>
        </w:rPr>
        <w:t xml:space="preserve">” but participants referred to this more as an “ability or inability to control” their cough. </w:t>
      </w:r>
      <w:del w:id="85" w:author="Rachael Powis" w:date="2023-03-24T13:52:00Z">
        <w:r w:rsidR="00B241AA" w:rsidRPr="00D82DB2" w:rsidDel="00E70B5B">
          <w:rPr>
            <w:rFonts w:asciiTheme="minorHAnsi" w:hAnsiTheme="minorHAnsi" w:cstheme="minorHAnsi"/>
          </w:rPr>
          <w:delText>Participants</w:delText>
        </w:r>
        <w:r w:rsidR="00622B10" w:rsidRPr="00D82DB2" w:rsidDel="00E70B5B">
          <w:rPr>
            <w:rFonts w:asciiTheme="minorHAnsi" w:hAnsiTheme="minorHAnsi" w:cstheme="minorHAnsi"/>
          </w:rPr>
          <w:delText xml:space="preserve"> </w:delText>
        </w:r>
        <w:r w:rsidR="001131AF" w:rsidRPr="00D82DB2" w:rsidDel="00E70B5B">
          <w:rPr>
            <w:rFonts w:asciiTheme="minorHAnsi" w:hAnsiTheme="minorHAnsi" w:cstheme="minorHAnsi"/>
          </w:rPr>
          <w:delText xml:space="preserve">reported </w:delText>
        </w:r>
        <w:r w:rsidR="00B241AA" w:rsidRPr="00D82DB2" w:rsidDel="00E70B5B">
          <w:rPr>
            <w:rFonts w:asciiTheme="minorHAnsi" w:hAnsiTheme="minorHAnsi" w:cstheme="minorHAnsi"/>
          </w:rPr>
          <w:delText>try</w:delText>
        </w:r>
        <w:r w:rsidR="001131AF" w:rsidRPr="00D82DB2" w:rsidDel="00E70B5B">
          <w:rPr>
            <w:rFonts w:asciiTheme="minorHAnsi" w:hAnsiTheme="minorHAnsi" w:cstheme="minorHAnsi"/>
          </w:rPr>
          <w:delText>ing</w:delText>
        </w:r>
        <w:r w:rsidR="00B241AA" w:rsidRPr="00D82DB2" w:rsidDel="00E70B5B">
          <w:rPr>
            <w:rFonts w:asciiTheme="minorHAnsi" w:hAnsiTheme="minorHAnsi" w:cstheme="minorHAnsi"/>
          </w:rPr>
          <w:delText xml:space="preserve"> “as </w:delText>
        </w:r>
        <w:r w:rsidR="00B241AA" w:rsidRPr="00D82DB2" w:rsidDel="00E70B5B">
          <w:rPr>
            <w:rFonts w:asciiTheme="minorHAnsi" w:hAnsiTheme="minorHAnsi" w:cstheme="minorHAnsi"/>
          </w:rPr>
          <w:lastRenderedPageBreak/>
          <w:delText xml:space="preserve">much as possible” to suppress their cough </w:delText>
        </w:r>
        <w:r w:rsidR="00E1377E" w:rsidRPr="00D82DB2" w:rsidDel="00E70B5B">
          <w:rPr>
            <w:rFonts w:asciiTheme="minorHAnsi" w:hAnsiTheme="minorHAnsi" w:cstheme="minorHAnsi"/>
          </w:rPr>
          <w:delText xml:space="preserve">but </w:delText>
        </w:r>
        <w:r w:rsidR="00B02A57" w:rsidRPr="00D82DB2" w:rsidDel="00E70B5B">
          <w:rPr>
            <w:rFonts w:asciiTheme="minorHAnsi" w:hAnsiTheme="minorHAnsi" w:cstheme="minorHAnsi"/>
          </w:rPr>
          <w:delText xml:space="preserve">not always </w:delText>
        </w:r>
        <w:r w:rsidR="00127068" w:rsidRPr="00D82DB2" w:rsidDel="00E70B5B">
          <w:rPr>
            <w:rFonts w:asciiTheme="minorHAnsi" w:hAnsiTheme="minorHAnsi" w:cstheme="minorHAnsi"/>
          </w:rPr>
          <w:delText xml:space="preserve">being </w:delText>
        </w:r>
        <w:r w:rsidR="00B02A57" w:rsidRPr="00D82DB2" w:rsidDel="00E70B5B">
          <w:rPr>
            <w:rFonts w:asciiTheme="minorHAnsi" w:hAnsiTheme="minorHAnsi" w:cstheme="minorHAnsi"/>
          </w:rPr>
          <w:delText xml:space="preserve">successful and </w:delText>
        </w:r>
        <w:r w:rsidR="00B241AA" w:rsidRPr="00D82DB2" w:rsidDel="00E70B5B">
          <w:rPr>
            <w:rFonts w:asciiTheme="minorHAnsi" w:hAnsiTheme="minorHAnsi" w:cstheme="minorHAnsi"/>
          </w:rPr>
          <w:delText>resort</w:delText>
        </w:r>
        <w:r w:rsidR="00B02A57" w:rsidRPr="00D82DB2" w:rsidDel="00E70B5B">
          <w:rPr>
            <w:rFonts w:asciiTheme="minorHAnsi" w:hAnsiTheme="minorHAnsi" w:cstheme="minorHAnsi"/>
          </w:rPr>
          <w:delText>ing</w:delText>
        </w:r>
        <w:r w:rsidR="00B241AA" w:rsidRPr="00D82DB2" w:rsidDel="00E70B5B">
          <w:rPr>
            <w:rFonts w:asciiTheme="minorHAnsi" w:hAnsiTheme="minorHAnsi" w:cstheme="minorHAnsi"/>
          </w:rPr>
          <w:delText xml:space="preserve"> to various methods to help,</w:delText>
        </w:r>
        <w:r w:rsidR="00B241AA" w:rsidRPr="00D82DB2" w:rsidDel="00E70B5B">
          <w:delText xml:space="preserve"> </w:delText>
        </w:r>
        <w:r w:rsidR="00B241AA" w:rsidRPr="00D82DB2" w:rsidDel="00E70B5B">
          <w:rPr>
            <w:rFonts w:asciiTheme="minorHAnsi" w:hAnsiTheme="minorHAnsi" w:cstheme="minorHAnsi"/>
          </w:rPr>
          <w:delText xml:space="preserve">including swallowing, sipping water </w:delText>
        </w:r>
        <w:r w:rsidR="00F07014" w:rsidRPr="00D82DB2" w:rsidDel="00E70B5B">
          <w:rPr>
            <w:rFonts w:asciiTheme="minorHAnsi" w:hAnsiTheme="minorHAnsi" w:cstheme="minorHAnsi"/>
          </w:rPr>
          <w:delText xml:space="preserve">or </w:delText>
        </w:r>
        <w:r w:rsidR="00B241AA" w:rsidRPr="00D82DB2" w:rsidDel="00E70B5B">
          <w:rPr>
            <w:rFonts w:asciiTheme="minorHAnsi" w:hAnsiTheme="minorHAnsi" w:cstheme="minorHAnsi"/>
          </w:rPr>
          <w:delText xml:space="preserve">herbal teas, </w:delText>
        </w:r>
        <w:r w:rsidR="00127068" w:rsidRPr="00D82DB2" w:rsidDel="00E70B5B">
          <w:rPr>
            <w:rFonts w:asciiTheme="minorHAnsi" w:hAnsiTheme="minorHAnsi" w:cstheme="minorHAnsi"/>
          </w:rPr>
          <w:delText xml:space="preserve">taking </w:delText>
        </w:r>
        <w:r w:rsidR="00B241AA" w:rsidRPr="00D82DB2" w:rsidDel="00E70B5B">
          <w:rPr>
            <w:rFonts w:asciiTheme="minorHAnsi" w:hAnsiTheme="minorHAnsi" w:cstheme="minorHAnsi"/>
          </w:rPr>
          <w:delText>cough lozenges</w:delText>
        </w:r>
        <w:r w:rsidR="00F07014" w:rsidRPr="00D82DB2" w:rsidDel="00E70B5B">
          <w:rPr>
            <w:rFonts w:asciiTheme="minorHAnsi" w:hAnsiTheme="minorHAnsi" w:cstheme="minorHAnsi"/>
          </w:rPr>
          <w:delText xml:space="preserve"> or</w:delText>
        </w:r>
        <w:r w:rsidR="00B241AA" w:rsidRPr="00D82DB2" w:rsidDel="00E70B5B">
          <w:rPr>
            <w:rFonts w:asciiTheme="minorHAnsi" w:hAnsiTheme="minorHAnsi" w:cstheme="minorHAnsi"/>
          </w:rPr>
          <w:delText xml:space="preserve"> antihistamine medication, </w:delText>
        </w:r>
        <w:r w:rsidR="00B02A57" w:rsidRPr="00D82DB2" w:rsidDel="00E70B5B">
          <w:rPr>
            <w:rFonts w:asciiTheme="minorHAnsi" w:hAnsiTheme="minorHAnsi" w:cstheme="minorHAnsi"/>
          </w:rPr>
          <w:delText>and</w:delText>
        </w:r>
        <w:r w:rsidR="00127068" w:rsidRPr="00D82DB2" w:rsidDel="00E70B5B">
          <w:rPr>
            <w:rFonts w:asciiTheme="minorHAnsi" w:hAnsiTheme="minorHAnsi" w:cstheme="minorHAnsi"/>
          </w:rPr>
          <w:delText xml:space="preserve"> using</w:delText>
        </w:r>
        <w:r w:rsidR="00B241AA" w:rsidRPr="00D82DB2" w:rsidDel="00E70B5B">
          <w:rPr>
            <w:rFonts w:asciiTheme="minorHAnsi" w:hAnsiTheme="minorHAnsi" w:cstheme="minorHAnsi"/>
          </w:rPr>
          <w:delText xml:space="preserve"> relaxation techniques. </w:delText>
        </w:r>
      </w:del>
    </w:p>
    <w:p w14:paraId="6720B737" w14:textId="4ECCD672" w:rsidR="0033570B" w:rsidRPr="00D82DB2" w:rsidDel="00CF4A4D" w:rsidRDefault="00626A33" w:rsidP="00CF4A4D">
      <w:pPr>
        <w:rPr>
          <w:del w:id="86" w:author="Rachael Powis" w:date="2023-04-18T11:10:00Z"/>
          <w:rFonts w:asciiTheme="minorHAnsi" w:hAnsiTheme="minorHAnsi" w:cstheme="minorHAnsi"/>
        </w:rPr>
      </w:pPr>
      <w:bookmarkStart w:id="87" w:name="_Hlk132625688"/>
      <w:r w:rsidRPr="00D82DB2">
        <w:rPr>
          <w:rFonts w:asciiTheme="minorHAnsi" w:hAnsiTheme="minorHAnsi" w:cstheme="minorHAnsi"/>
        </w:rPr>
        <w:t>The vast majority of participants</w:t>
      </w:r>
      <w:r w:rsidR="00C47F71" w:rsidRPr="00D82DB2">
        <w:rPr>
          <w:rFonts w:asciiTheme="minorHAnsi" w:hAnsiTheme="minorHAnsi" w:cstheme="minorHAnsi"/>
        </w:rPr>
        <w:t xml:space="preserve"> </w:t>
      </w:r>
      <w:del w:id="88" w:author="Rachael Powis" w:date="2023-04-17T12:08:00Z">
        <w:r w:rsidR="00C47F71" w:rsidRPr="00D82DB2" w:rsidDel="00FC39B1">
          <w:rPr>
            <w:rFonts w:asciiTheme="minorHAnsi" w:hAnsiTheme="minorHAnsi" w:cstheme="minorHAnsi"/>
          </w:rPr>
          <w:delText>(</w:delText>
        </w:r>
        <w:r w:rsidR="001131AF" w:rsidRPr="00D82DB2" w:rsidDel="00FC39B1">
          <w:rPr>
            <w:rFonts w:asciiTheme="minorHAnsi" w:hAnsiTheme="minorHAnsi" w:cstheme="minorHAnsi"/>
          </w:rPr>
          <w:delText>n</w:delText>
        </w:r>
        <w:r w:rsidR="008633C6" w:rsidRPr="00D82DB2" w:rsidDel="00FC39B1">
          <w:rPr>
            <w:rFonts w:asciiTheme="minorHAnsi" w:hAnsiTheme="minorHAnsi" w:cstheme="minorHAnsi"/>
          </w:rPr>
          <w:delText xml:space="preserve"> </w:delText>
        </w:r>
        <w:r w:rsidR="001131AF" w:rsidRPr="00D82DB2" w:rsidDel="00FC39B1">
          <w:rPr>
            <w:rFonts w:asciiTheme="minorHAnsi" w:hAnsiTheme="minorHAnsi" w:cstheme="minorHAnsi"/>
          </w:rPr>
          <w:delText>=</w:delText>
        </w:r>
        <w:r w:rsidR="008633C6" w:rsidRPr="00D82DB2" w:rsidDel="00FC39B1">
          <w:rPr>
            <w:rFonts w:asciiTheme="minorHAnsi" w:hAnsiTheme="minorHAnsi" w:cstheme="minorHAnsi"/>
          </w:rPr>
          <w:delText xml:space="preserve"> </w:delText>
        </w:r>
        <w:r w:rsidR="001131AF" w:rsidRPr="00D82DB2" w:rsidDel="00FC39B1">
          <w:rPr>
            <w:rFonts w:asciiTheme="minorHAnsi" w:hAnsiTheme="minorHAnsi" w:cstheme="minorHAnsi"/>
          </w:rPr>
          <w:delText>27</w:delText>
        </w:r>
        <w:r w:rsidR="00665C1B" w:rsidRPr="00D82DB2" w:rsidDel="00FC39B1">
          <w:rPr>
            <w:rFonts w:asciiTheme="minorHAnsi" w:hAnsiTheme="minorHAnsi" w:cstheme="minorHAnsi"/>
          </w:rPr>
          <w:delText xml:space="preserve">; </w:delText>
        </w:r>
        <w:r w:rsidR="00C47F71" w:rsidRPr="00D82DB2" w:rsidDel="00FC39B1">
          <w:rPr>
            <w:rFonts w:asciiTheme="minorHAnsi" w:hAnsiTheme="minorHAnsi" w:cstheme="minorHAnsi"/>
          </w:rPr>
          <w:delText xml:space="preserve">93%) </w:delText>
        </w:r>
      </w:del>
      <w:r w:rsidR="00C47F71" w:rsidRPr="00D82DB2">
        <w:rPr>
          <w:rFonts w:asciiTheme="minorHAnsi" w:hAnsiTheme="minorHAnsi" w:cstheme="minorHAnsi"/>
        </w:rPr>
        <w:t>described their experience with cough</w:t>
      </w:r>
      <w:r w:rsidR="00B02A57" w:rsidRPr="00D82DB2">
        <w:rPr>
          <w:rFonts w:asciiTheme="minorHAnsi" w:hAnsiTheme="minorHAnsi" w:cstheme="minorHAnsi"/>
        </w:rPr>
        <w:t xml:space="preserve"> </w:t>
      </w:r>
      <w:r w:rsidR="00D1063F" w:rsidRPr="00D82DB2">
        <w:rPr>
          <w:rFonts w:asciiTheme="minorHAnsi" w:hAnsiTheme="minorHAnsi" w:cstheme="minorHAnsi"/>
        </w:rPr>
        <w:t xml:space="preserve">in terms of </w:t>
      </w:r>
      <w:r w:rsidR="00C47F71" w:rsidRPr="00D82DB2">
        <w:rPr>
          <w:rFonts w:asciiTheme="minorHAnsi" w:hAnsiTheme="minorHAnsi" w:cstheme="minorHAnsi"/>
        </w:rPr>
        <w:t>frequency</w:t>
      </w:r>
      <w:r w:rsidR="00127068" w:rsidRPr="00D82DB2">
        <w:rPr>
          <w:rFonts w:asciiTheme="minorHAnsi" w:hAnsiTheme="minorHAnsi" w:cstheme="minorHAnsi"/>
        </w:rPr>
        <w:t>,</w:t>
      </w:r>
      <w:r w:rsidR="00C47F71" w:rsidRPr="00D82DB2">
        <w:rPr>
          <w:rFonts w:asciiTheme="minorHAnsi" w:hAnsiTheme="minorHAnsi" w:cstheme="minorHAnsi"/>
        </w:rPr>
        <w:t xml:space="preserve"> </w:t>
      </w:r>
      <w:bookmarkEnd w:id="87"/>
      <w:r w:rsidR="00C47F71" w:rsidRPr="00D82DB2">
        <w:rPr>
          <w:rFonts w:asciiTheme="minorHAnsi" w:hAnsiTheme="minorHAnsi" w:cstheme="minorHAnsi"/>
        </w:rPr>
        <w:t>ranging daily from “always,” “constantly,” “on and off</w:t>
      </w:r>
      <w:r w:rsidR="00676AC7" w:rsidRPr="00D82DB2">
        <w:rPr>
          <w:rFonts w:asciiTheme="minorHAnsi" w:hAnsiTheme="minorHAnsi" w:cstheme="minorHAnsi"/>
        </w:rPr>
        <w:t>,</w:t>
      </w:r>
      <w:r w:rsidR="00C47F71" w:rsidRPr="00D82DB2">
        <w:rPr>
          <w:rFonts w:asciiTheme="minorHAnsi" w:hAnsiTheme="minorHAnsi" w:cstheme="minorHAnsi"/>
        </w:rPr>
        <w:t xml:space="preserve">” “200 times,” </w:t>
      </w:r>
      <w:r w:rsidR="00D25D5B" w:rsidRPr="00D82DB2">
        <w:rPr>
          <w:rFonts w:asciiTheme="minorHAnsi" w:hAnsiTheme="minorHAnsi" w:cstheme="minorHAnsi"/>
        </w:rPr>
        <w:t xml:space="preserve">and </w:t>
      </w:r>
      <w:r w:rsidR="00C47F71" w:rsidRPr="00D82DB2">
        <w:rPr>
          <w:rFonts w:asciiTheme="minorHAnsi" w:hAnsiTheme="minorHAnsi" w:cstheme="minorHAnsi"/>
        </w:rPr>
        <w:t>“a couple of times an hour” to “the whole day.”</w:t>
      </w:r>
      <w:r w:rsidRPr="00D82DB2">
        <w:rPr>
          <w:rFonts w:asciiTheme="minorHAnsi" w:hAnsiTheme="minorHAnsi" w:cstheme="minorHAnsi"/>
        </w:rPr>
        <w:t xml:space="preserve"> </w:t>
      </w:r>
    </w:p>
    <w:p w14:paraId="6FC23C65" w14:textId="71628FFE" w:rsidR="0067246E" w:rsidRPr="00D82DB2" w:rsidDel="00CF4A4D" w:rsidRDefault="00626A33" w:rsidP="00CF558D">
      <w:pPr>
        <w:ind w:firstLine="720"/>
        <w:rPr>
          <w:del w:id="89" w:author="Rachael Powis" w:date="2023-04-18T11:10:00Z"/>
          <w:rFonts w:asciiTheme="minorHAnsi" w:hAnsiTheme="minorHAnsi" w:cstheme="minorHAnsi"/>
        </w:rPr>
      </w:pPr>
      <w:r w:rsidRPr="00D82DB2">
        <w:rPr>
          <w:rFonts w:asciiTheme="minorHAnsi" w:hAnsiTheme="minorHAnsi" w:cstheme="minorHAnsi"/>
        </w:rPr>
        <w:t>Accounts of</w:t>
      </w:r>
      <w:r w:rsidR="00F45F34" w:rsidRPr="00D82DB2">
        <w:rPr>
          <w:rFonts w:asciiTheme="minorHAnsi" w:hAnsiTheme="minorHAnsi" w:cstheme="minorHAnsi"/>
        </w:rPr>
        <w:t xml:space="preserve"> the</w:t>
      </w:r>
      <w:r w:rsidRPr="00D82DB2">
        <w:rPr>
          <w:rFonts w:asciiTheme="minorHAnsi" w:hAnsiTheme="minorHAnsi" w:cstheme="minorHAnsi"/>
        </w:rPr>
        <w:t xml:space="preserve"> severity of cough were </w:t>
      </w:r>
      <w:del w:id="90" w:author="Rachael Powis" w:date="2023-04-17T12:12:00Z">
        <w:r w:rsidRPr="00D82DB2" w:rsidDel="00FC39B1">
          <w:rPr>
            <w:rFonts w:asciiTheme="minorHAnsi" w:hAnsiTheme="minorHAnsi" w:cstheme="minorHAnsi"/>
          </w:rPr>
          <w:delText xml:space="preserve">provided by </w:delText>
        </w:r>
        <w:r w:rsidR="001131AF" w:rsidRPr="00D82DB2" w:rsidDel="00FC39B1">
          <w:rPr>
            <w:rFonts w:asciiTheme="minorHAnsi" w:hAnsiTheme="minorHAnsi" w:cstheme="minorHAnsi"/>
          </w:rPr>
          <w:delText xml:space="preserve">26 </w:delText>
        </w:r>
        <w:r w:rsidRPr="00D82DB2" w:rsidDel="00FC39B1">
          <w:rPr>
            <w:rFonts w:asciiTheme="minorHAnsi" w:hAnsiTheme="minorHAnsi" w:cstheme="minorHAnsi"/>
          </w:rPr>
          <w:delText xml:space="preserve">participants </w:delText>
        </w:r>
        <w:r w:rsidR="006346BB" w:rsidRPr="00D82DB2" w:rsidDel="00FC39B1">
          <w:rPr>
            <w:rFonts w:asciiTheme="minorHAnsi" w:hAnsiTheme="minorHAnsi" w:cstheme="minorHAnsi"/>
          </w:rPr>
          <w:delText xml:space="preserve">(90%) </w:delText>
        </w:r>
      </w:del>
      <w:r w:rsidRPr="00D82DB2">
        <w:rPr>
          <w:rFonts w:asciiTheme="minorHAnsi" w:hAnsiTheme="minorHAnsi" w:cstheme="minorHAnsi"/>
        </w:rPr>
        <w:t>b</w:t>
      </w:r>
      <w:r w:rsidR="00816F2E" w:rsidRPr="00D82DB2">
        <w:rPr>
          <w:rFonts w:asciiTheme="minorHAnsi" w:hAnsiTheme="minorHAnsi" w:cstheme="minorHAnsi"/>
        </w:rPr>
        <w:t>ased on</w:t>
      </w:r>
      <w:r w:rsidRPr="00D82DB2">
        <w:rPr>
          <w:rFonts w:asciiTheme="minorHAnsi" w:hAnsiTheme="minorHAnsi" w:cstheme="minorHAnsi"/>
        </w:rPr>
        <w:t xml:space="preserve"> characteristics such as “bellowing</w:t>
      </w:r>
      <w:r w:rsidR="002450A3" w:rsidRPr="00D82DB2">
        <w:rPr>
          <w:rFonts w:asciiTheme="minorHAnsi" w:hAnsiTheme="minorHAnsi" w:cstheme="minorHAnsi"/>
        </w:rPr>
        <w:t>,</w:t>
      </w:r>
      <w:r w:rsidRPr="00D82DB2">
        <w:rPr>
          <w:rFonts w:asciiTheme="minorHAnsi" w:hAnsiTheme="minorHAnsi" w:cstheme="minorHAnsi"/>
        </w:rPr>
        <w:t xml:space="preserve">” </w:t>
      </w:r>
      <w:r w:rsidR="00B83909" w:rsidRPr="00D82DB2">
        <w:rPr>
          <w:rFonts w:asciiTheme="minorHAnsi" w:hAnsiTheme="minorHAnsi" w:cstheme="minorHAnsi"/>
        </w:rPr>
        <w:t>“</w:t>
      </w:r>
      <w:r w:rsidRPr="00D82DB2">
        <w:rPr>
          <w:rFonts w:asciiTheme="minorHAnsi" w:hAnsiTheme="minorHAnsi" w:cstheme="minorHAnsi"/>
        </w:rPr>
        <w:t>loudness,” and the “longevity” of cough and the “pain,” “choking feeling</w:t>
      </w:r>
      <w:r w:rsidR="0062121F" w:rsidRPr="00D82DB2">
        <w:rPr>
          <w:rFonts w:asciiTheme="minorHAnsi" w:hAnsiTheme="minorHAnsi" w:cstheme="minorHAnsi"/>
        </w:rPr>
        <w:t>,</w:t>
      </w:r>
      <w:r w:rsidRPr="00D82DB2">
        <w:rPr>
          <w:rFonts w:asciiTheme="minorHAnsi" w:hAnsiTheme="minorHAnsi" w:cstheme="minorHAnsi"/>
        </w:rPr>
        <w:t>” and “throwing up” associated with the constant coughing or cough episodes</w:t>
      </w:r>
      <w:r w:rsidR="00816F2E" w:rsidRPr="00D82DB2">
        <w:rPr>
          <w:rFonts w:asciiTheme="minorHAnsi" w:hAnsiTheme="minorHAnsi" w:cstheme="minorHAnsi"/>
        </w:rPr>
        <w:t>.</w:t>
      </w:r>
      <w:r w:rsidR="008279A6" w:rsidRPr="00D82DB2">
        <w:rPr>
          <w:rFonts w:asciiTheme="minorHAnsi" w:hAnsiTheme="minorHAnsi" w:cstheme="minorHAnsi"/>
        </w:rPr>
        <w:t xml:space="preserve"> </w:t>
      </w:r>
    </w:p>
    <w:p w14:paraId="3358CCB6" w14:textId="1FE3F3E9" w:rsidR="0067246E" w:rsidRPr="00D82DB2" w:rsidDel="00CF4A4D" w:rsidRDefault="008279A6" w:rsidP="00CF558D">
      <w:pPr>
        <w:ind w:firstLine="720"/>
        <w:rPr>
          <w:del w:id="91" w:author="Rachael Powis" w:date="2023-04-18T11:10:00Z"/>
        </w:rPr>
      </w:pPr>
      <w:del w:id="92" w:author="Rachael Powis" w:date="2023-04-17T12:11:00Z">
        <w:r w:rsidRPr="00D82DB2" w:rsidDel="00FC39B1">
          <w:rPr>
            <w:rFonts w:asciiTheme="minorHAnsi" w:hAnsiTheme="minorHAnsi" w:cstheme="minorHAnsi"/>
          </w:rPr>
          <w:delText>The same number of p</w:delText>
        </w:r>
      </w:del>
      <w:ins w:id="93" w:author="Rachael Powis" w:date="2023-04-17T12:11:00Z">
        <w:r w:rsidR="00FC39B1">
          <w:rPr>
            <w:rFonts w:asciiTheme="minorHAnsi" w:hAnsiTheme="minorHAnsi" w:cstheme="minorHAnsi"/>
          </w:rPr>
          <w:t>P</w:t>
        </w:r>
      </w:ins>
      <w:r w:rsidRPr="00D82DB2">
        <w:rPr>
          <w:rFonts w:asciiTheme="minorHAnsi" w:hAnsiTheme="minorHAnsi" w:cstheme="minorHAnsi"/>
        </w:rPr>
        <w:t>articipants</w:t>
      </w:r>
      <w:del w:id="94" w:author="Rachael Powis" w:date="2023-04-17T12:11:00Z">
        <w:r w:rsidRPr="00D82DB2" w:rsidDel="00FC39B1">
          <w:rPr>
            <w:rFonts w:asciiTheme="minorHAnsi" w:hAnsiTheme="minorHAnsi" w:cstheme="minorHAnsi"/>
          </w:rPr>
          <w:delText xml:space="preserve"> (</w:delText>
        </w:r>
        <w:r w:rsidR="001131AF" w:rsidRPr="00D82DB2" w:rsidDel="00FC39B1">
          <w:rPr>
            <w:rFonts w:asciiTheme="minorHAnsi" w:hAnsiTheme="minorHAnsi" w:cstheme="minorHAnsi"/>
          </w:rPr>
          <w:delText>n</w:delText>
        </w:r>
        <w:r w:rsidR="008633C6" w:rsidRPr="00D82DB2" w:rsidDel="00FC39B1">
          <w:rPr>
            <w:rFonts w:asciiTheme="minorHAnsi" w:hAnsiTheme="minorHAnsi" w:cstheme="minorHAnsi"/>
          </w:rPr>
          <w:delText xml:space="preserve"> </w:delText>
        </w:r>
        <w:r w:rsidR="001131AF" w:rsidRPr="00D82DB2" w:rsidDel="00FC39B1">
          <w:rPr>
            <w:rFonts w:asciiTheme="minorHAnsi" w:hAnsiTheme="minorHAnsi" w:cstheme="minorHAnsi"/>
          </w:rPr>
          <w:delText>=</w:delText>
        </w:r>
        <w:r w:rsidR="008633C6" w:rsidRPr="00D82DB2" w:rsidDel="00FC39B1">
          <w:rPr>
            <w:rFonts w:asciiTheme="minorHAnsi" w:hAnsiTheme="minorHAnsi" w:cstheme="minorHAnsi"/>
          </w:rPr>
          <w:delText xml:space="preserve"> </w:delText>
        </w:r>
        <w:r w:rsidR="001131AF" w:rsidRPr="00D82DB2" w:rsidDel="00FC39B1">
          <w:rPr>
            <w:rFonts w:asciiTheme="minorHAnsi" w:hAnsiTheme="minorHAnsi" w:cstheme="minorHAnsi"/>
          </w:rPr>
          <w:delText>26</w:delText>
        </w:r>
        <w:r w:rsidR="0002794F" w:rsidRPr="00D82DB2" w:rsidDel="00FC39B1">
          <w:rPr>
            <w:rFonts w:asciiTheme="minorHAnsi" w:hAnsiTheme="minorHAnsi" w:cstheme="minorHAnsi"/>
          </w:rPr>
          <w:delText xml:space="preserve">; </w:delText>
        </w:r>
        <w:r w:rsidRPr="00D82DB2" w:rsidDel="00FC39B1">
          <w:rPr>
            <w:rFonts w:asciiTheme="minorHAnsi" w:hAnsiTheme="minorHAnsi" w:cstheme="minorHAnsi"/>
          </w:rPr>
          <w:delText>90%)</w:delText>
        </w:r>
      </w:del>
      <w:r w:rsidRPr="00D82DB2">
        <w:rPr>
          <w:rFonts w:asciiTheme="minorHAnsi" w:hAnsiTheme="minorHAnsi" w:cstheme="minorHAnsi"/>
        </w:rPr>
        <w:t xml:space="preserve"> </w:t>
      </w:r>
      <w:ins w:id="95" w:author="Rachael Powis" w:date="2023-04-18T11:11:00Z">
        <w:r w:rsidR="00CF4A4D">
          <w:rPr>
            <w:rFonts w:asciiTheme="minorHAnsi" w:hAnsiTheme="minorHAnsi" w:cstheme="minorHAnsi"/>
          </w:rPr>
          <w:t xml:space="preserve">also </w:t>
        </w:r>
      </w:ins>
      <w:r w:rsidRPr="00D82DB2">
        <w:rPr>
          <w:rFonts w:asciiTheme="minorHAnsi" w:hAnsiTheme="minorHAnsi" w:cstheme="minorHAnsi"/>
        </w:rPr>
        <w:t>provided clear descriptions of repeated coughing, most commonly referred to as “coughing fits” or “coughing spells</w:t>
      </w:r>
      <w:r w:rsidR="005E2E36" w:rsidRPr="00D82DB2">
        <w:rPr>
          <w:rFonts w:asciiTheme="minorHAnsi" w:hAnsiTheme="minorHAnsi" w:cstheme="minorHAnsi"/>
        </w:rPr>
        <w:t>.</w:t>
      </w:r>
      <w:r w:rsidRPr="00D82DB2">
        <w:rPr>
          <w:rFonts w:asciiTheme="minorHAnsi" w:hAnsiTheme="minorHAnsi" w:cstheme="minorHAnsi"/>
        </w:rPr>
        <w:t>” Coughing fits were reported as lasting “20 to 30 seconds,” “10 to 15 min</w:t>
      </w:r>
      <w:r w:rsidR="00152B32" w:rsidRPr="00D82DB2">
        <w:rPr>
          <w:rFonts w:asciiTheme="minorHAnsi" w:hAnsiTheme="minorHAnsi" w:cstheme="minorHAnsi"/>
        </w:rPr>
        <w:t>s</w:t>
      </w:r>
      <w:r w:rsidRPr="00D82DB2">
        <w:rPr>
          <w:rFonts w:asciiTheme="minorHAnsi" w:hAnsiTheme="minorHAnsi" w:cstheme="minorHAnsi"/>
        </w:rPr>
        <w:t xml:space="preserve">,” </w:t>
      </w:r>
      <w:r w:rsidR="008E4CBF" w:rsidRPr="00D82DB2">
        <w:rPr>
          <w:rFonts w:asciiTheme="minorHAnsi" w:hAnsiTheme="minorHAnsi" w:cstheme="minorHAnsi"/>
        </w:rPr>
        <w:t xml:space="preserve">or </w:t>
      </w:r>
      <w:r w:rsidRPr="00D82DB2">
        <w:rPr>
          <w:rFonts w:asciiTheme="minorHAnsi" w:hAnsiTheme="minorHAnsi" w:cstheme="minorHAnsi"/>
        </w:rPr>
        <w:t xml:space="preserve">“20 </w:t>
      </w:r>
      <w:r w:rsidR="00F66D46" w:rsidRPr="00D82DB2">
        <w:rPr>
          <w:rFonts w:asciiTheme="minorHAnsi" w:hAnsiTheme="minorHAnsi" w:cstheme="minorHAnsi"/>
        </w:rPr>
        <w:t>mins</w:t>
      </w:r>
      <w:r w:rsidR="0062121F" w:rsidRPr="00D82DB2">
        <w:rPr>
          <w:rFonts w:asciiTheme="minorHAnsi" w:hAnsiTheme="minorHAnsi" w:cstheme="minorHAnsi"/>
        </w:rPr>
        <w:t>,</w:t>
      </w:r>
      <w:r w:rsidRPr="00D82DB2">
        <w:rPr>
          <w:rFonts w:asciiTheme="minorHAnsi" w:hAnsiTheme="minorHAnsi" w:cstheme="minorHAnsi"/>
        </w:rPr>
        <w:t xml:space="preserve">” or </w:t>
      </w:r>
      <w:r w:rsidR="008E4CBF" w:rsidRPr="00D82DB2">
        <w:rPr>
          <w:rFonts w:asciiTheme="minorHAnsi" w:hAnsiTheme="minorHAnsi" w:cstheme="minorHAnsi"/>
        </w:rPr>
        <w:t>as happening</w:t>
      </w:r>
      <w:r w:rsidRPr="00D82DB2">
        <w:rPr>
          <w:rFonts w:asciiTheme="minorHAnsi" w:hAnsiTheme="minorHAnsi" w:cstheme="minorHAnsi"/>
        </w:rPr>
        <w:t xml:space="preserve"> “in bursts” or “all day</w:t>
      </w:r>
      <w:r w:rsidR="00CE5351">
        <w:rPr>
          <w:rFonts w:asciiTheme="minorHAnsi" w:hAnsiTheme="minorHAnsi" w:cstheme="minorHAnsi"/>
        </w:rPr>
        <w:t>,</w:t>
      </w:r>
      <w:r w:rsidRPr="00D82DB2">
        <w:rPr>
          <w:rFonts w:asciiTheme="minorHAnsi" w:hAnsiTheme="minorHAnsi" w:cstheme="minorHAnsi"/>
        </w:rPr>
        <w:t>”</w:t>
      </w:r>
      <w:ins w:id="96" w:author="Rachael Powis" w:date="2023-04-18T11:14:00Z">
        <w:r w:rsidR="00CF4A4D">
          <w:rPr>
            <w:rFonts w:asciiTheme="minorHAnsi" w:hAnsiTheme="minorHAnsi" w:cstheme="minorHAnsi"/>
          </w:rPr>
          <w:t xml:space="preserve"> and</w:t>
        </w:r>
      </w:ins>
      <w:del w:id="97" w:author="Rachael Powis" w:date="2023-04-18T11:13:00Z">
        <w:r w:rsidR="000E57EE" w:rsidRPr="00D82DB2" w:rsidDel="00CF4A4D">
          <w:rPr>
            <w:rFonts w:asciiTheme="minorHAnsi" w:hAnsiTheme="minorHAnsi" w:cstheme="minorHAnsi"/>
          </w:rPr>
          <w:delText>;</w:delText>
        </w:r>
        <w:r w:rsidRPr="00D82DB2" w:rsidDel="00CF4A4D">
          <w:rPr>
            <w:rFonts w:asciiTheme="minorHAnsi" w:hAnsiTheme="minorHAnsi" w:cstheme="minorHAnsi"/>
          </w:rPr>
          <w:delText xml:space="preserve"> </w:delText>
        </w:r>
        <w:r w:rsidR="00127068" w:rsidRPr="00D82DB2" w:rsidDel="00CF4A4D">
          <w:rPr>
            <w:rFonts w:asciiTheme="minorHAnsi" w:hAnsiTheme="minorHAnsi" w:cstheme="minorHAnsi"/>
          </w:rPr>
          <w:delText>the fits</w:delText>
        </w:r>
      </w:del>
      <w:r w:rsidR="00127068" w:rsidRPr="00D82DB2">
        <w:rPr>
          <w:rFonts w:asciiTheme="minorHAnsi" w:hAnsiTheme="minorHAnsi" w:cstheme="minorHAnsi"/>
        </w:rPr>
        <w:t xml:space="preserve"> </w:t>
      </w:r>
      <w:r w:rsidRPr="00D82DB2">
        <w:rPr>
          <w:rFonts w:asciiTheme="minorHAnsi" w:hAnsiTheme="minorHAnsi" w:cstheme="minorHAnsi"/>
        </w:rPr>
        <w:t>could be triggered by air temperature or quality.</w:t>
      </w:r>
      <w:r w:rsidRPr="00D82DB2">
        <w:t xml:space="preserve"> </w:t>
      </w:r>
    </w:p>
    <w:p w14:paraId="60AACD90" w14:textId="627E6AE7" w:rsidR="00C47F71" w:rsidRPr="00D82DB2" w:rsidRDefault="00F45F34" w:rsidP="00CF558D">
      <w:pPr>
        <w:ind w:firstLine="720"/>
        <w:rPr>
          <w:rFonts w:asciiTheme="minorHAnsi" w:hAnsiTheme="minorHAnsi" w:cstheme="minorHAnsi"/>
        </w:rPr>
      </w:pPr>
      <w:r w:rsidRPr="00D82DB2">
        <w:rPr>
          <w:rFonts w:asciiTheme="minorHAnsi" w:hAnsiTheme="minorHAnsi" w:cstheme="minorHAnsi"/>
        </w:rPr>
        <w:t>The urge to cough</w:t>
      </w:r>
      <w:r w:rsidR="003A299F" w:rsidRPr="00D82DB2">
        <w:rPr>
          <w:rFonts w:asciiTheme="minorHAnsi" w:hAnsiTheme="minorHAnsi" w:cstheme="minorHAnsi"/>
        </w:rPr>
        <w:t xml:space="preserve"> </w:t>
      </w:r>
      <w:r w:rsidR="008279A6" w:rsidRPr="00D82DB2">
        <w:rPr>
          <w:rFonts w:asciiTheme="minorHAnsi" w:hAnsiTheme="minorHAnsi" w:cstheme="minorHAnsi"/>
        </w:rPr>
        <w:t xml:space="preserve">was described by </w:t>
      </w:r>
      <w:del w:id="98" w:author="Rachael Powis" w:date="2023-04-17T12:12:00Z">
        <w:r w:rsidR="001131AF" w:rsidRPr="00D82DB2" w:rsidDel="00FC39B1">
          <w:rPr>
            <w:rFonts w:asciiTheme="minorHAnsi" w:hAnsiTheme="minorHAnsi" w:cstheme="minorHAnsi"/>
          </w:rPr>
          <w:delText xml:space="preserve">23 </w:delText>
        </w:r>
      </w:del>
      <w:r w:rsidR="008279A6" w:rsidRPr="00D82DB2">
        <w:rPr>
          <w:rFonts w:asciiTheme="minorHAnsi" w:hAnsiTheme="minorHAnsi" w:cstheme="minorHAnsi"/>
        </w:rPr>
        <w:t>participants</w:t>
      </w:r>
      <w:r w:rsidR="00622B10" w:rsidRPr="00D82DB2">
        <w:rPr>
          <w:rFonts w:asciiTheme="minorHAnsi" w:hAnsiTheme="minorHAnsi" w:cstheme="minorHAnsi"/>
        </w:rPr>
        <w:t xml:space="preserve"> </w:t>
      </w:r>
      <w:del w:id="99" w:author="Rachael Powis" w:date="2023-04-17T12:12:00Z">
        <w:r w:rsidR="006346BB" w:rsidRPr="00D82DB2" w:rsidDel="00FC39B1">
          <w:rPr>
            <w:rFonts w:asciiTheme="minorHAnsi" w:hAnsiTheme="minorHAnsi" w:cstheme="minorHAnsi"/>
          </w:rPr>
          <w:delText xml:space="preserve">(79%) </w:delText>
        </w:r>
      </w:del>
      <w:r w:rsidR="00622B10" w:rsidRPr="00D82DB2">
        <w:rPr>
          <w:rFonts w:asciiTheme="minorHAnsi" w:hAnsiTheme="minorHAnsi" w:cstheme="minorHAnsi"/>
        </w:rPr>
        <w:t xml:space="preserve">as “something stuck in your throat,” </w:t>
      </w:r>
      <w:r w:rsidR="001131AF" w:rsidRPr="00D82DB2">
        <w:rPr>
          <w:rFonts w:asciiTheme="minorHAnsi" w:hAnsiTheme="minorHAnsi" w:cstheme="minorHAnsi"/>
        </w:rPr>
        <w:t xml:space="preserve">a </w:t>
      </w:r>
      <w:r w:rsidR="00622B10" w:rsidRPr="00D82DB2">
        <w:rPr>
          <w:rFonts w:asciiTheme="minorHAnsi" w:hAnsiTheme="minorHAnsi" w:cstheme="minorHAnsi"/>
        </w:rPr>
        <w:t xml:space="preserve">“tickle,” a “dryness,” </w:t>
      </w:r>
      <w:r w:rsidR="001131AF" w:rsidRPr="00D82DB2">
        <w:rPr>
          <w:rFonts w:asciiTheme="minorHAnsi" w:hAnsiTheme="minorHAnsi" w:cstheme="minorHAnsi"/>
        </w:rPr>
        <w:t xml:space="preserve">an </w:t>
      </w:r>
      <w:r w:rsidR="00622B10" w:rsidRPr="00D82DB2">
        <w:rPr>
          <w:rFonts w:asciiTheme="minorHAnsi" w:hAnsiTheme="minorHAnsi" w:cstheme="minorHAnsi"/>
        </w:rPr>
        <w:t xml:space="preserve">“irritation,” or a “lump” in the throat that </w:t>
      </w:r>
      <w:r w:rsidR="00127068" w:rsidRPr="00D82DB2">
        <w:rPr>
          <w:rFonts w:asciiTheme="minorHAnsi" w:hAnsiTheme="minorHAnsi" w:cstheme="minorHAnsi"/>
        </w:rPr>
        <w:t xml:space="preserve">would </w:t>
      </w:r>
      <w:r w:rsidR="00622B10" w:rsidRPr="00D82DB2">
        <w:rPr>
          <w:rFonts w:asciiTheme="minorHAnsi" w:hAnsiTheme="minorHAnsi" w:cstheme="minorHAnsi"/>
        </w:rPr>
        <w:t>result in coughing if not remedied.</w:t>
      </w:r>
    </w:p>
    <w:p w14:paraId="0609694C" w14:textId="77777777" w:rsidR="00C47F71" w:rsidRPr="00D82DB2" w:rsidRDefault="00C47F71" w:rsidP="007F15BE">
      <w:pPr>
        <w:rPr>
          <w:rFonts w:asciiTheme="minorHAnsi" w:hAnsiTheme="minorHAnsi" w:cstheme="minorHAnsi"/>
        </w:rPr>
      </w:pPr>
    </w:p>
    <w:p w14:paraId="0AAC37AC" w14:textId="2EECEB73" w:rsidR="00C47F71" w:rsidRPr="00D82DB2" w:rsidRDefault="0060578C" w:rsidP="007F15BE">
      <w:pPr>
        <w:pStyle w:val="Heading4"/>
        <w:spacing w:line="480" w:lineRule="auto"/>
      </w:pPr>
      <w:r w:rsidRPr="00D82DB2">
        <w:t>Symptoms related to cough</w:t>
      </w:r>
    </w:p>
    <w:p w14:paraId="76ADA264" w14:textId="7D1FE039" w:rsidR="00BD4AC8" w:rsidRPr="00D82DB2" w:rsidDel="00CF4A4D" w:rsidRDefault="00FD2CAA" w:rsidP="007F15BE">
      <w:pPr>
        <w:rPr>
          <w:del w:id="100" w:author="Rachael Powis" w:date="2023-04-18T11:15:00Z"/>
        </w:rPr>
      </w:pPr>
      <w:r w:rsidRPr="00D82DB2">
        <w:rPr>
          <w:rFonts w:asciiTheme="minorHAnsi" w:hAnsiTheme="minorHAnsi" w:cstheme="minorHAnsi"/>
        </w:rPr>
        <w:t xml:space="preserve">In total, </w:t>
      </w:r>
      <w:r w:rsidR="00676AC7" w:rsidRPr="00D82DB2">
        <w:rPr>
          <w:rFonts w:asciiTheme="minorHAnsi" w:hAnsiTheme="minorHAnsi" w:cstheme="minorHAnsi"/>
        </w:rPr>
        <w:t>eight</w:t>
      </w:r>
      <w:r w:rsidRPr="00D82DB2">
        <w:rPr>
          <w:rFonts w:asciiTheme="minorHAnsi" w:hAnsiTheme="minorHAnsi" w:cstheme="minorHAnsi"/>
        </w:rPr>
        <w:t xml:space="preserve"> </w:t>
      </w:r>
      <w:r w:rsidR="001131AF" w:rsidRPr="00D82DB2">
        <w:rPr>
          <w:rFonts w:asciiTheme="minorHAnsi" w:hAnsiTheme="minorHAnsi" w:cstheme="minorHAnsi"/>
        </w:rPr>
        <w:t xml:space="preserve">participants </w:t>
      </w:r>
      <w:del w:id="101" w:author="Rachael Powis" w:date="2023-04-17T12:12:00Z">
        <w:r w:rsidR="006346BB" w:rsidRPr="00D82DB2" w:rsidDel="00FC39B1">
          <w:rPr>
            <w:rFonts w:asciiTheme="minorHAnsi" w:hAnsiTheme="minorHAnsi" w:cstheme="minorHAnsi"/>
          </w:rPr>
          <w:delText xml:space="preserve">(28%) </w:delText>
        </w:r>
      </w:del>
      <w:r w:rsidR="001131AF" w:rsidRPr="00D82DB2">
        <w:rPr>
          <w:rFonts w:asciiTheme="minorHAnsi" w:hAnsiTheme="minorHAnsi" w:cstheme="minorHAnsi"/>
        </w:rPr>
        <w:t>experienced p</w:t>
      </w:r>
      <w:r w:rsidR="00DE7649" w:rsidRPr="00D82DB2">
        <w:rPr>
          <w:rFonts w:asciiTheme="minorHAnsi" w:hAnsiTheme="minorHAnsi" w:cstheme="minorHAnsi"/>
        </w:rPr>
        <w:t xml:space="preserve">ain </w:t>
      </w:r>
      <w:r w:rsidR="001131AF" w:rsidRPr="00D82DB2">
        <w:rPr>
          <w:rFonts w:asciiTheme="minorHAnsi" w:hAnsiTheme="minorHAnsi" w:cstheme="minorHAnsi"/>
        </w:rPr>
        <w:t>in their</w:t>
      </w:r>
      <w:r w:rsidR="00DE7649" w:rsidRPr="00D82DB2">
        <w:rPr>
          <w:rFonts w:asciiTheme="minorHAnsi" w:hAnsiTheme="minorHAnsi" w:cstheme="minorHAnsi"/>
        </w:rPr>
        <w:t xml:space="preserve"> </w:t>
      </w:r>
      <w:r w:rsidR="001131AF" w:rsidRPr="00D82DB2">
        <w:rPr>
          <w:rFonts w:asciiTheme="minorHAnsi" w:hAnsiTheme="minorHAnsi" w:cstheme="minorHAnsi"/>
        </w:rPr>
        <w:t>neck (n</w:t>
      </w:r>
      <w:r w:rsidR="008633C6" w:rsidRPr="00D82DB2">
        <w:rPr>
          <w:rFonts w:asciiTheme="minorHAnsi" w:hAnsiTheme="minorHAnsi" w:cstheme="minorHAnsi"/>
        </w:rPr>
        <w:t xml:space="preserve"> </w:t>
      </w:r>
      <w:r w:rsidR="001131AF" w:rsidRPr="00D82DB2">
        <w:rPr>
          <w:rFonts w:asciiTheme="minorHAnsi" w:hAnsiTheme="minorHAnsi" w:cstheme="minorHAnsi"/>
        </w:rPr>
        <w:t>=</w:t>
      </w:r>
      <w:r w:rsidR="008633C6" w:rsidRPr="00D82DB2">
        <w:rPr>
          <w:rFonts w:asciiTheme="minorHAnsi" w:hAnsiTheme="minorHAnsi" w:cstheme="minorHAnsi"/>
        </w:rPr>
        <w:t xml:space="preserve"> </w:t>
      </w:r>
      <w:r w:rsidR="001131AF" w:rsidRPr="00D82DB2">
        <w:rPr>
          <w:rFonts w:asciiTheme="minorHAnsi" w:hAnsiTheme="minorHAnsi" w:cstheme="minorHAnsi"/>
        </w:rPr>
        <w:t>1), throat (n</w:t>
      </w:r>
      <w:r w:rsidR="008633C6" w:rsidRPr="00D82DB2">
        <w:rPr>
          <w:rFonts w:asciiTheme="minorHAnsi" w:hAnsiTheme="minorHAnsi" w:cstheme="minorHAnsi"/>
        </w:rPr>
        <w:t xml:space="preserve"> </w:t>
      </w:r>
      <w:r w:rsidR="001131AF" w:rsidRPr="00D82DB2">
        <w:rPr>
          <w:rFonts w:asciiTheme="minorHAnsi" w:hAnsiTheme="minorHAnsi" w:cstheme="minorHAnsi"/>
        </w:rPr>
        <w:t>=</w:t>
      </w:r>
      <w:r w:rsidR="008633C6" w:rsidRPr="00D82DB2">
        <w:rPr>
          <w:rFonts w:asciiTheme="minorHAnsi" w:hAnsiTheme="minorHAnsi" w:cstheme="minorHAnsi"/>
        </w:rPr>
        <w:t xml:space="preserve"> </w:t>
      </w:r>
      <w:r w:rsidR="001131AF" w:rsidRPr="00D82DB2">
        <w:rPr>
          <w:rFonts w:asciiTheme="minorHAnsi" w:hAnsiTheme="minorHAnsi" w:cstheme="minorHAnsi"/>
        </w:rPr>
        <w:t>2), lungs (n</w:t>
      </w:r>
      <w:r w:rsidR="008633C6" w:rsidRPr="00D82DB2">
        <w:rPr>
          <w:rFonts w:asciiTheme="minorHAnsi" w:hAnsiTheme="minorHAnsi" w:cstheme="minorHAnsi"/>
        </w:rPr>
        <w:t xml:space="preserve"> </w:t>
      </w:r>
      <w:r w:rsidR="001131AF" w:rsidRPr="00D82DB2">
        <w:rPr>
          <w:rFonts w:asciiTheme="minorHAnsi" w:hAnsiTheme="minorHAnsi" w:cstheme="minorHAnsi"/>
        </w:rPr>
        <w:t>=</w:t>
      </w:r>
      <w:r w:rsidR="008633C6" w:rsidRPr="00D82DB2">
        <w:rPr>
          <w:rFonts w:asciiTheme="minorHAnsi" w:hAnsiTheme="minorHAnsi" w:cstheme="minorHAnsi"/>
        </w:rPr>
        <w:t xml:space="preserve"> </w:t>
      </w:r>
      <w:r w:rsidR="001131AF" w:rsidRPr="00D82DB2">
        <w:rPr>
          <w:rFonts w:asciiTheme="minorHAnsi" w:hAnsiTheme="minorHAnsi" w:cstheme="minorHAnsi"/>
        </w:rPr>
        <w:t>1), chest (n</w:t>
      </w:r>
      <w:r w:rsidR="008633C6" w:rsidRPr="00D82DB2">
        <w:rPr>
          <w:rFonts w:asciiTheme="minorHAnsi" w:hAnsiTheme="minorHAnsi" w:cstheme="minorHAnsi"/>
        </w:rPr>
        <w:t xml:space="preserve"> </w:t>
      </w:r>
      <w:r w:rsidR="001131AF" w:rsidRPr="00D82DB2">
        <w:rPr>
          <w:rFonts w:asciiTheme="minorHAnsi" w:hAnsiTheme="minorHAnsi" w:cstheme="minorHAnsi"/>
        </w:rPr>
        <w:t>=</w:t>
      </w:r>
      <w:r w:rsidR="008633C6" w:rsidRPr="00D82DB2">
        <w:rPr>
          <w:rFonts w:asciiTheme="minorHAnsi" w:hAnsiTheme="minorHAnsi" w:cstheme="minorHAnsi"/>
        </w:rPr>
        <w:t xml:space="preserve"> </w:t>
      </w:r>
      <w:r w:rsidR="001131AF" w:rsidRPr="00D82DB2">
        <w:rPr>
          <w:rFonts w:asciiTheme="minorHAnsi" w:hAnsiTheme="minorHAnsi" w:cstheme="minorHAnsi"/>
        </w:rPr>
        <w:t>1), stomach/belly/side (n</w:t>
      </w:r>
      <w:r w:rsidR="008633C6" w:rsidRPr="00D82DB2">
        <w:rPr>
          <w:rFonts w:asciiTheme="minorHAnsi" w:hAnsiTheme="minorHAnsi" w:cstheme="minorHAnsi"/>
        </w:rPr>
        <w:t xml:space="preserve"> </w:t>
      </w:r>
      <w:r w:rsidR="001131AF" w:rsidRPr="00D82DB2">
        <w:rPr>
          <w:rFonts w:asciiTheme="minorHAnsi" w:hAnsiTheme="minorHAnsi" w:cstheme="minorHAnsi"/>
        </w:rPr>
        <w:t>=</w:t>
      </w:r>
      <w:r w:rsidR="008633C6" w:rsidRPr="00D82DB2">
        <w:rPr>
          <w:rFonts w:asciiTheme="minorHAnsi" w:hAnsiTheme="minorHAnsi" w:cstheme="minorHAnsi"/>
        </w:rPr>
        <w:t xml:space="preserve"> </w:t>
      </w:r>
      <w:r w:rsidR="001131AF" w:rsidRPr="00D82DB2">
        <w:rPr>
          <w:rFonts w:asciiTheme="minorHAnsi" w:hAnsiTheme="minorHAnsi" w:cstheme="minorHAnsi"/>
        </w:rPr>
        <w:t>3), muscle</w:t>
      </w:r>
      <w:r w:rsidR="003275CC" w:rsidRPr="00D82DB2">
        <w:rPr>
          <w:rFonts w:asciiTheme="minorHAnsi" w:hAnsiTheme="minorHAnsi" w:cstheme="minorHAnsi"/>
        </w:rPr>
        <w:t>s</w:t>
      </w:r>
      <w:r w:rsidR="001131AF" w:rsidRPr="00D82DB2">
        <w:rPr>
          <w:rFonts w:asciiTheme="minorHAnsi" w:hAnsiTheme="minorHAnsi" w:cstheme="minorHAnsi"/>
        </w:rPr>
        <w:t xml:space="preserve"> (n</w:t>
      </w:r>
      <w:r w:rsidR="008633C6" w:rsidRPr="00D82DB2">
        <w:rPr>
          <w:rFonts w:asciiTheme="minorHAnsi" w:hAnsiTheme="minorHAnsi" w:cstheme="minorHAnsi"/>
        </w:rPr>
        <w:t xml:space="preserve"> </w:t>
      </w:r>
      <w:r w:rsidR="001131AF" w:rsidRPr="00D82DB2">
        <w:rPr>
          <w:rFonts w:asciiTheme="minorHAnsi" w:hAnsiTheme="minorHAnsi" w:cstheme="minorHAnsi"/>
        </w:rPr>
        <w:t>=</w:t>
      </w:r>
      <w:r w:rsidR="008633C6" w:rsidRPr="00D82DB2">
        <w:rPr>
          <w:rFonts w:asciiTheme="minorHAnsi" w:hAnsiTheme="minorHAnsi" w:cstheme="minorHAnsi"/>
        </w:rPr>
        <w:t xml:space="preserve"> </w:t>
      </w:r>
      <w:r w:rsidR="001131AF" w:rsidRPr="00D82DB2">
        <w:rPr>
          <w:rFonts w:asciiTheme="minorHAnsi" w:hAnsiTheme="minorHAnsi" w:cstheme="minorHAnsi"/>
        </w:rPr>
        <w:t>1), shoulder (n</w:t>
      </w:r>
      <w:r w:rsidR="008633C6" w:rsidRPr="00D82DB2">
        <w:rPr>
          <w:rFonts w:asciiTheme="minorHAnsi" w:hAnsiTheme="minorHAnsi" w:cstheme="minorHAnsi"/>
        </w:rPr>
        <w:t xml:space="preserve"> </w:t>
      </w:r>
      <w:r w:rsidR="001131AF" w:rsidRPr="00D82DB2">
        <w:rPr>
          <w:rFonts w:asciiTheme="minorHAnsi" w:hAnsiTheme="minorHAnsi" w:cstheme="minorHAnsi"/>
        </w:rPr>
        <w:t>=</w:t>
      </w:r>
      <w:r w:rsidR="008633C6" w:rsidRPr="00D82DB2">
        <w:rPr>
          <w:rFonts w:asciiTheme="minorHAnsi" w:hAnsiTheme="minorHAnsi" w:cstheme="minorHAnsi"/>
        </w:rPr>
        <w:t xml:space="preserve"> </w:t>
      </w:r>
      <w:r w:rsidR="001131AF" w:rsidRPr="00D82DB2">
        <w:rPr>
          <w:rFonts w:asciiTheme="minorHAnsi" w:hAnsiTheme="minorHAnsi" w:cstheme="minorHAnsi"/>
        </w:rPr>
        <w:t>1), lower back (n</w:t>
      </w:r>
      <w:r w:rsidR="008633C6" w:rsidRPr="00D82DB2">
        <w:rPr>
          <w:rFonts w:asciiTheme="minorHAnsi" w:hAnsiTheme="minorHAnsi" w:cstheme="minorHAnsi"/>
        </w:rPr>
        <w:t xml:space="preserve"> </w:t>
      </w:r>
      <w:r w:rsidR="001131AF" w:rsidRPr="00D82DB2">
        <w:rPr>
          <w:rFonts w:asciiTheme="minorHAnsi" w:hAnsiTheme="minorHAnsi" w:cstheme="minorHAnsi"/>
        </w:rPr>
        <w:t>=</w:t>
      </w:r>
      <w:r w:rsidR="008633C6" w:rsidRPr="00D82DB2">
        <w:rPr>
          <w:rFonts w:asciiTheme="minorHAnsi" w:hAnsiTheme="minorHAnsi" w:cstheme="minorHAnsi"/>
        </w:rPr>
        <w:t xml:space="preserve"> </w:t>
      </w:r>
      <w:r w:rsidR="001131AF" w:rsidRPr="00D82DB2">
        <w:rPr>
          <w:rFonts w:asciiTheme="minorHAnsi" w:hAnsiTheme="minorHAnsi" w:cstheme="minorHAnsi"/>
        </w:rPr>
        <w:t>2),</w:t>
      </w:r>
      <w:r w:rsidR="0002794F" w:rsidRPr="00D82DB2">
        <w:rPr>
          <w:rFonts w:asciiTheme="minorHAnsi" w:hAnsiTheme="minorHAnsi" w:cstheme="minorHAnsi"/>
        </w:rPr>
        <w:t xml:space="preserve"> and</w:t>
      </w:r>
      <w:r w:rsidR="001131AF" w:rsidRPr="00D82DB2">
        <w:rPr>
          <w:rFonts w:asciiTheme="minorHAnsi" w:hAnsiTheme="minorHAnsi" w:cstheme="minorHAnsi"/>
        </w:rPr>
        <w:t xml:space="preserve"> rib</w:t>
      </w:r>
      <w:r w:rsidR="00656838">
        <w:rPr>
          <w:rFonts w:asciiTheme="minorHAnsi" w:hAnsiTheme="minorHAnsi" w:cstheme="minorHAnsi"/>
        </w:rPr>
        <w:t>s</w:t>
      </w:r>
      <w:r w:rsidR="001131AF" w:rsidRPr="00D82DB2">
        <w:rPr>
          <w:rFonts w:asciiTheme="minorHAnsi" w:hAnsiTheme="minorHAnsi" w:cstheme="minorHAnsi"/>
        </w:rPr>
        <w:t xml:space="preserve"> (n</w:t>
      </w:r>
      <w:r w:rsidR="008633C6" w:rsidRPr="00D82DB2">
        <w:rPr>
          <w:rFonts w:asciiTheme="minorHAnsi" w:hAnsiTheme="minorHAnsi" w:cstheme="minorHAnsi"/>
        </w:rPr>
        <w:t xml:space="preserve"> </w:t>
      </w:r>
      <w:r w:rsidR="001131AF" w:rsidRPr="00D82DB2">
        <w:rPr>
          <w:rFonts w:asciiTheme="minorHAnsi" w:hAnsiTheme="minorHAnsi" w:cstheme="minorHAnsi"/>
        </w:rPr>
        <w:t>=</w:t>
      </w:r>
      <w:r w:rsidR="008633C6" w:rsidRPr="00D82DB2">
        <w:rPr>
          <w:rFonts w:asciiTheme="minorHAnsi" w:hAnsiTheme="minorHAnsi" w:cstheme="minorHAnsi"/>
        </w:rPr>
        <w:t xml:space="preserve"> </w:t>
      </w:r>
      <w:r w:rsidR="001131AF" w:rsidRPr="00D82DB2">
        <w:rPr>
          <w:rFonts w:asciiTheme="minorHAnsi" w:hAnsiTheme="minorHAnsi" w:cstheme="minorHAnsi"/>
        </w:rPr>
        <w:t>1)</w:t>
      </w:r>
      <w:r w:rsidR="001C3B04" w:rsidRPr="00D82DB2">
        <w:rPr>
          <w:rFonts w:asciiTheme="minorHAnsi" w:hAnsiTheme="minorHAnsi" w:cstheme="minorHAnsi"/>
        </w:rPr>
        <w:t xml:space="preserve"> as a result of coughing</w:t>
      </w:r>
      <w:r w:rsidR="001131AF" w:rsidRPr="00D82DB2">
        <w:rPr>
          <w:rFonts w:asciiTheme="minorHAnsi" w:hAnsiTheme="minorHAnsi" w:cstheme="minorHAnsi"/>
        </w:rPr>
        <w:t>, as well as headaches (n</w:t>
      </w:r>
      <w:r w:rsidR="008633C6" w:rsidRPr="00D82DB2">
        <w:rPr>
          <w:rFonts w:asciiTheme="minorHAnsi" w:hAnsiTheme="minorHAnsi" w:cstheme="minorHAnsi"/>
        </w:rPr>
        <w:t xml:space="preserve"> </w:t>
      </w:r>
      <w:r w:rsidR="001131AF" w:rsidRPr="00D82DB2">
        <w:rPr>
          <w:rFonts w:asciiTheme="minorHAnsi" w:hAnsiTheme="minorHAnsi" w:cstheme="minorHAnsi"/>
        </w:rPr>
        <w:t>=</w:t>
      </w:r>
      <w:r w:rsidR="008633C6" w:rsidRPr="00D82DB2">
        <w:rPr>
          <w:rFonts w:asciiTheme="minorHAnsi" w:hAnsiTheme="minorHAnsi" w:cstheme="minorHAnsi"/>
        </w:rPr>
        <w:t xml:space="preserve"> </w:t>
      </w:r>
      <w:r w:rsidR="001131AF" w:rsidRPr="00D82DB2">
        <w:rPr>
          <w:rFonts w:asciiTheme="minorHAnsi" w:hAnsiTheme="minorHAnsi" w:cstheme="minorHAnsi"/>
        </w:rPr>
        <w:t>2).</w:t>
      </w:r>
      <w:r w:rsidR="001131AF" w:rsidRPr="00D82DB2">
        <w:t xml:space="preserve"> </w:t>
      </w:r>
      <w:r w:rsidR="00B02A57" w:rsidRPr="00D82DB2">
        <w:rPr>
          <w:rFonts w:asciiTheme="minorHAnsi" w:hAnsiTheme="minorHAnsi" w:cstheme="minorHAnsi"/>
        </w:rPr>
        <w:t>P</w:t>
      </w:r>
      <w:r w:rsidR="001131AF" w:rsidRPr="00D82DB2">
        <w:rPr>
          <w:rFonts w:asciiTheme="minorHAnsi" w:hAnsiTheme="minorHAnsi" w:cstheme="minorHAnsi"/>
        </w:rPr>
        <w:t>ain was associated with</w:t>
      </w:r>
      <w:r w:rsidR="008E4CBF" w:rsidRPr="00D82DB2">
        <w:rPr>
          <w:rFonts w:asciiTheme="minorHAnsi" w:hAnsiTheme="minorHAnsi" w:cstheme="minorHAnsi"/>
        </w:rPr>
        <w:t xml:space="preserve"> the</w:t>
      </w:r>
      <w:r w:rsidR="001131AF" w:rsidRPr="00D82DB2">
        <w:rPr>
          <w:rFonts w:asciiTheme="minorHAnsi" w:hAnsiTheme="minorHAnsi" w:cstheme="minorHAnsi"/>
        </w:rPr>
        <w:t xml:space="preserve"> level of intensity of cough occurring during “bad days” or a “coughing </w:t>
      </w:r>
      <w:r w:rsidR="001131AF" w:rsidRPr="00D82DB2">
        <w:rPr>
          <w:rFonts w:asciiTheme="minorHAnsi" w:hAnsiTheme="minorHAnsi" w:cstheme="minorHAnsi"/>
        </w:rPr>
        <w:lastRenderedPageBreak/>
        <w:t>fit.”</w:t>
      </w:r>
      <w:r w:rsidR="006346BB" w:rsidRPr="00D82DB2">
        <w:rPr>
          <w:rFonts w:asciiTheme="minorHAnsi" w:hAnsiTheme="minorHAnsi" w:cstheme="minorHAnsi"/>
        </w:rPr>
        <w:t xml:space="preserve"> </w:t>
      </w:r>
      <w:r w:rsidR="00BF5E91" w:rsidRPr="00D82DB2">
        <w:rPr>
          <w:rFonts w:asciiTheme="minorHAnsi" w:hAnsiTheme="minorHAnsi" w:cstheme="minorHAnsi"/>
        </w:rPr>
        <w:t>Additionally,</w:t>
      </w:r>
      <w:r w:rsidR="006346BB" w:rsidRPr="00D82DB2">
        <w:rPr>
          <w:rFonts w:asciiTheme="minorHAnsi" w:hAnsiTheme="minorHAnsi" w:cstheme="minorHAnsi"/>
        </w:rPr>
        <w:t xml:space="preserve"> </w:t>
      </w:r>
      <w:del w:id="102" w:author="Rachael Powis" w:date="2023-04-18T11:15:00Z">
        <w:r w:rsidR="00676AC7" w:rsidRPr="00D82DB2" w:rsidDel="00CF4A4D">
          <w:rPr>
            <w:rFonts w:asciiTheme="minorHAnsi" w:hAnsiTheme="minorHAnsi" w:cstheme="minorHAnsi"/>
          </w:rPr>
          <w:delText>four</w:delText>
        </w:r>
        <w:r w:rsidR="006346BB" w:rsidRPr="00D82DB2" w:rsidDel="00CF4A4D">
          <w:rPr>
            <w:rFonts w:asciiTheme="minorHAnsi" w:hAnsiTheme="minorHAnsi" w:cstheme="minorHAnsi"/>
          </w:rPr>
          <w:delText xml:space="preserve"> (14%)</w:delText>
        </w:r>
      </w:del>
      <w:ins w:id="103" w:author="Rachael Powis" w:date="2023-04-18T11:15:00Z">
        <w:r w:rsidR="00CF4A4D">
          <w:rPr>
            <w:rFonts w:asciiTheme="minorHAnsi" w:hAnsiTheme="minorHAnsi" w:cstheme="minorHAnsi"/>
          </w:rPr>
          <w:t>some</w:t>
        </w:r>
      </w:ins>
      <w:r w:rsidR="006346BB" w:rsidRPr="00D82DB2">
        <w:rPr>
          <w:rFonts w:asciiTheme="minorHAnsi" w:hAnsiTheme="minorHAnsi" w:cstheme="minorHAnsi"/>
        </w:rPr>
        <w:t xml:space="preserve"> participants reported symptoms of physical discomfort related to coughing as “feeling drained,” having a sore throat, feeling “uncomfortable</w:t>
      </w:r>
      <w:r w:rsidR="007E0FF2" w:rsidRPr="00D82DB2">
        <w:rPr>
          <w:rFonts w:asciiTheme="minorHAnsi" w:hAnsiTheme="minorHAnsi" w:cstheme="minorHAnsi"/>
        </w:rPr>
        <w:t>,</w:t>
      </w:r>
      <w:r w:rsidR="006346BB" w:rsidRPr="00D82DB2">
        <w:rPr>
          <w:rFonts w:asciiTheme="minorHAnsi" w:hAnsiTheme="minorHAnsi" w:cstheme="minorHAnsi"/>
        </w:rPr>
        <w:t xml:space="preserve">” </w:t>
      </w:r>
      <w:r w:rsidR="007E0FF2" w:rsidRPr="00D82DB2">
        <w:rPr>
          <w:rFonts w:asciiTheme="minorHAnsi" w:hAnsiTheme="minorHAnsi" w:cstheme="minorHAnsi"/>
        </w:rPr>
        <w:t xml:space="preserve">or </w:t>
      </w:r>
      <w:r w:rsidR="006346BB" w:rsidRPr="00D82DB2">
        <w:rPr>
          <w:rFonts w:asciiTheme="minorHAnsi" w:hAnsiTheme="minorHAnsi" w:cstheme="minorHAnsi"/>
        </w:rPr>
        <w:t>having to sleep upright to avoid coughing or vomiting due to the coughing.</w:t>
      </w:r>
      <w:r w:rsidR="002E452C" w:rsidRPr="00D82DB2">
        <w:t xml:space="preserve"> </w:t>
      </w:r>
    </w:p>
    <w:p w14:paraId="72218B07" w14:textId="617B79EE" w:rsidR="00BD4AC8" w:rsidRPr="00D82DB2" w:rsidRDefault="002E452C" w:rsidP="00CF4A4D">
      <w:pPr>
        <w:rPr>
          <w:rFonts w:asciiTheme="minorHAnsi" w:hAnsiTheme="minorHAnsi" w:cstheme="minorHAnsi"/>
        </w:rPr>
      </w:pPr>
      <w:r w:rsidRPr="00D82DB2">
        <w:rPr>
          <w:rFonts w:asciiTheme="minorHAnsi" w:hAnsiTheme="minorHAnsi" w:cstheme="minorHAnsi"/>
        </w:rPr>
        <w:t xml:space="preserve">Breathlessness </w:t>
      </w:r>
      <w:r w:rsidR="00AB20BE" w:rsidRPr="00D82DB2">
        <w:rPr>
          <w:rFonts w:asciiTheme="minorHAnsi" w:hAnsiTheme="minorHAnsi" w:cstheme="minorHAnsi"/>
        </w:rPr>
        <w:t>due to</w:t>
      </w:r>
      <w:r w:rsidRPr="00D82DB2">
        <w:rPr>
          <w:rFonts w:asciiTheme="minorHAnsi" w:hAnsiTheme="minorHAnsi" w:cstheme="minorHAnsi"/>
        </w:rPr>
        <w:t xml:space="preserve"> cough was </w:t>
      </w:r>
      <w:del w:id="104" w:author="Rachael Powis" w:date="2023-04-17T12:14:00Z">
        <w:r w:rsidRPr="00D82DB2" w:rsidDel="00FC39B1">
          <w:rPr>
            <w:rFonts w:asciiTheme="minorHAnsi" w:hAnsiTheme="minorHAnsi" w:cstheme="minorHAnsi"/>
          </w:rPr>
          <w:delText xml:space="preserve">experienced by </w:delText>
        </w:r>
        <w:r w:rsidR="00DA21CE" w:rsidRPr="00D82DB2" w:rsidDel="00FC39B1">
          <w:rPr>
            <w:rFonts w:asciiTheme="minorHAnsi" w:hAnsiTheme="minorHAnsi" w:cstheme="minorHAnsi"/>
          </w:rPr>
          <w:delText>16</w:delText>
        </w:r>
        <w:r w:rsidR="00FD2CAA" w:rsidRPr="00D82DB2" w:rsidDel="00FC39B1">
          <w:rPr>
            <w:rFonts w:asciiTheme="minorHAnsi" w:hAnsiTheme="minorHAnsi" w:cstheme="minorHAnsi"/>
          </w:rPr>
          <w:delText xml:space="preserve"> </w:delText>
        </w:r>
        <w:r w:rsidRPr="00D82DB2" w:rsidDel="00FC39B1">
          <w:rPr>
            <w:rFonts w:asciiTheme="minorHAnsi" w:hAnsiTheme="minorHAnsi" w:cstheme="minorHAnsi"/>
          </w:rPr>
          <w:delText>participants (</w:delText>
        </w:r>
        <w:r w:rsidR="00DA21CE" w:rsidRPr="00D82DB2" w:rsidDel="00FC39B1">
          <w:rPr>
            <w:rFonts w:asciiTheme="minorHAnsi" w:hAnsiTheme="minorHAnsi" w:cstheme="minorHAnsi"/>
          </w:rPr>
          <w:delText>55</w:delText>
        </w:r>
        <w:r w:rsidRPr="00D82DB2" w:rsidDel="00FC39B1">
          <w:rPr>
            <w:rFonts w:asciiTheme="minorHAnsi" w:hAnsiTheme="minorHAnsi" w:cstheme="minorHAnsi"/>
          </w:rPr>
          <w:delText xml:space="preserve">%) and </w:delText>
        </w:r>
      </w:del>
      <w:r w:rsidRPr="00D82DB2">
        <w:rPr>
          <w:rFonts w:asciiTheme="minorHAnsi" w:hAnsiTheme="minorHAnsi" w:cstheme="minorHAnsi"/>
        </w:rPr>
        <w:t xml:space="preserve">described as a “strangling” or “choking” feeling and </w:t>
      </w:r>
      <w:r w:rsidR="00127068" w:rsidRPr="00D82DB2">
        <w:rPr>
          <w:rFonts w:asciiTheme="minorHAnsi" w:hAnsiTheme="minorHAnsi" w:cstheme="minorHAnsi"/>
        </w:rPr>
        <w:t xml:space="preserve">as </w:t>
      </w:r>
      <w:r w:rsidRPr="00D82DB2">
        <w:rPr>
          <w:rFonts w:asciiTheme="minorHAnsi" w:hAnsiTheme="minorHAnsi" w:cstheme="minorHAnsi"/>
        </w:rPr>
        <w:t xml:space="preserve">not being able to “catch your breath” or “not </w:t>
      </w:r>
      <w:r w:rsidR="00127068" w:rsidRPr="00D82DB2">
        <w:rPr>
          <w:rFonts w:asciiTheme="minorHAnsi" w:hAnsiTheme="minorHAnsi" w:cstheme="minorHAnsi"/>
        </w:rPr>
        <w:t xml:space="preserve">being </w:t>
      </w:r>
      <w:r w:rsidRPr="00D82DB2">
        <w:rPr>
          <w:rFonts w:asciiTheme="minorHAnsi" w:hAnsiTheme="minorHAnsi" w:cstheme="minorHAnsi"/>
        </w:rPr>
        <w:t>able to breathe.”</w:t>
      </w:r>
      <w:r w:rsidR="006830D2" w:rsidRPr="00D82DB2">
        <w:rPr>
          <w:rFonts w:asciiTheme="minorHAnsi" w:hAnsiTheme="minorHAnsi" w:cstheme="minorHAnsi"/>
        </w:rPr>
        <w:t xml:space="preserve"> </w:t>
      </w:r>
    </w:p>
    <w:p w14:paraId="52117537" w14:textId="0908DD3F" w:rsidR="00DE7649" w:rsidRPr="00D82DB2" w:rsidRDefault="006830D2" w:rsidP="00CF558D">
      <w:pPr>
        <w:ind w:firstLine="720"/>
        <w:rPr>
          <w:rFonts w:asciiTheme="minorHAnsi" w:hAnsiTheme="minorHAnsi" w:cstheme="minorHAnsi"/>
        </w:rPr>
      </w:pPr>
      <w:r w:rsidRPr="00D82DB2">
        <w:rPr>
          <w:rFonts w:asciiTheme="minorHAnsi" w:hAnsiTheme="minorHAnsi" w:cstheme="minorHAnsi"/>
        </w:rPr>
        <w:t xml:space="preserve">In total, </w:t>
      </w:r>
      <w:r w:rsidR="00676AC7" w:rsidRPr="00D82DB2">
        <w:rPr>
          <w:rFonts w:asciiTheme="minorHAnsi" w:hAnsiTheme="minorHAnsi" w:cstheme="minorHAnsi"/>
        </w:rPr>
        <w:t>five</w:t>
      </w:r>
      <w:r w:rsidR="00FD2CAA" w:rsidRPr="00D82DB2">
        <w:rPr>
          <w:rFonts w:asciiTheme="minorHAnsi" w:hAnsiTheme="minorHAnsi" w:cstheme="minorHAnsi"/>
        </w:rPr>
        <w:t xml:space="preserve"> </w:t>
      </w:r>
      <w:r w:rsidRPr="00D82DB2">
        <w:rPr>
          <w:rFonts w:asciiTheme="minorHAnsi" w:hAnsiTheme="minorHAnsi" w:cstheme="minorHAnsi"/>
        </w:rPr>
        <w:t>participants</w:t>
      </w:r>
      <w:del w:id="105" w:author="Rachael Powis" w:date="2023-04-17T12:14:00Z">
        <w:r w:rsidRPr="00D82DB2" w:rsidDel="00FC39B1">
          <w:rPr>
            <w:rFonts w:asciiTheme="minorHAnsi" w:hAnsiTheme="minorHAnsi" w:cstheme="minorHAnsi"/>
          </w:rPr>
          <w:delText xml:space="preserve"> (17%)</w:delText>
        </w:r>
      </w:del>
      <w:r w:rsidRPr="00D82DB2">
        <w:rPr>
          <w:rFonts w:asciiTheme="minorHAnsi" w:hAnsiTheme="minorHAnsi" w:cstheme="minorHAnsi"/>
        </w:rPr>
        <w:t xml:space="preserve"> described experiencing </w:t>
      </w:r>
      <w:r w:rsidR="009F0217" w:rsidRPr="00D82DB2">
        <w:rPr>
          <w:rFonts w:asciiTheme="minorHAnsi" w:hAnsiTheme="minorHAnsi" w:cstheme="minorHAnsi"/>
        </w:rPr>
        <w:t xml:space="preserve">leaking </w:t>
      </w:r>
      <w:r w:rsidRPr="00D82DB2">
        <w:rPr>
          <w:rFonts w:asciiTheme="minorHAnsi" w:hAnsiTheme="minorHAnsi" w:cstheme="minorHAnsi"/>
        </w:rPr>
        <w:t>urine (</w:t>
      </w:r>
      <w:bookmarkStart w:id="106" w:name="_Hlk129859128"/>
      <w:r w:rsidRPr="00D82DB2">
        <w:rPr>
          <w:rFonts w:asciiTheme="minorHAnsi" w:hAnsiTheme="minorHAnsi" w:cstheme="minorHAnsi"/>
        </w:rPr>
        <w:t>incontinence</w:t>
      </w:r>
      <w:bookmarkEnd w:id="106"/>
      <w:r w:rsidRPr="00D82DB2">
        <w:rPr>
          <w:rFonts w:asciiTheme="minorHAnsi" w:hAnsiTheme="minorHAnsi" w:cstheme="minorHAnsi"/>
        </w:rPr>
        <w:t xml:space="preserve">) </w:t>
      </w:r>
      <w:r w:rsidR="00F45F34" w:rsidRPr="00D82DB2">
        <w:rPr>
          <w:rFonts w:asciiTheme="minorHAnsi" w:hAnsiTheme="minorHAnsi" w:cstheme="minorHAnsi"/>
        </w:rPr>
        <w:t xml:space="preserve">due </w:t>
      </w:r>
      <w:r w:rsidR="004B5467" w:rsidRPr="00D82DB2">
        <w:rPr>
          <w:rFonts w:asciiTheme="minorHAnsi" w:hAnsiTheme="minorHAnsi" w:cstheme="minorHAnsi"/>
        </w:rPr>
        <w:t>to cough</w:t>
      </w:r>
      <w:r w:rsidRPr="00D82DB2">
        <w:rPr>
          <w:rFonts w:asciiTheme="minorHAnsi" w:hAnsiTheme="minorHAnsi" w:cstheme="minorHAnsi"/>
        </w:rPr>
        <w:t xml:space="preserve">. All </w:t>
      </w:r>
      <w:r w:rsidR="00676AC7" w:rsidRPr="00D82DB2">
        <w:rPr>
          <w:rFonts w:asciiTheme="minorHAnsi" w:hAnsiTheme="minorHAnsi" w:cstheme="minorHAnsi"/>
        </w:rPr>
        <w:t>five</w:t>
      </w:r>
      <w:r w:rsidR="00FD2CAA" w:rsidRPr="00D82DB2">
        <w:rPr>
          <w:rFonts w:asciiTheme="minorHAnsi" w:hAnsiTheme="minorHAnsi" w:cstheme="minorHAnsi"/>
        </w:rPr>
        <w:t xml:space="preserve"> </w:t>
      </w:r>
      <w:r w:rsidRPr="00D82DB2">
        <w:rPr>
          <w:rFonts w:asciiTheme="minorHAnsi" w:hAnsiTheme="minorHAnsi" w:cstheme="minorHAnsi"/>
        </w:rPr>
        <w:t xml:space="preserve">participants were women (22% of the </w:t>
      </w:r>
      <w:r w:rsidR="00922CE0" w:rsidRPr="00D82DB2">
        <w:rPr>
          <w:rFonts w:asciiTheme="minorHAnsi" w:hAnsiTheme="minorHAnsi" w:cstheme="minorHAnsi"/>
        </w:rPr>
        <w:t>women in the study</w:t>
      </w:r>
      <w:r w:rsidRPr="00D82DB2">
        <w:rPr>
          <w:rFonts w:asciiTheme="minorHAnsi" w:hAnsiTheme="minorHAnsi" w:cstheme="minorHAnsi"/>
        </w:rPr>
        <w:t>)</w:t>
      </w:r>
      <w:r w:rsidR="00AF3BAB" w:rsidRPr="00D82DB2">
        <w:rPr>
          <w:rFonts w:asciiTheme="minorHAnsi" w:hAnsiTheme="minorHAnsi" w:cstheme="minorHAnsi"/>
        </w:rPr>
        <w:t>,</w:t>
      </w:r>
      <w:r w:rsidRPr="00D82DB2">
        <w:rPr>
          <w:rFonts w:asciiTheme="minorHAnsi" w:hAnsiTheme="minorHAnsi" w:cstheme="minorHAnsi"/>
        </w:rPr>
        <w:t xml:space="preserve"> who reported </w:t>
      </w:r>
      <w:r w:rsidR="00142559" w:rsidRPr="00D82DB2">
        <w:rPr>
          <w:rFonts w:asciiTheme="minorHAnsi" w:hAnsiTheme="minorHAnsi" w:cstheme="minorHAnsi"/>
        </w:rPr>
        <w:t xml:space="preserve">that </w:t>
      </w:r>
      <w:r w:rsidRPr="00D82DB2">
        <w:rPr>
          <w:rFonts w:asciiTheme="minorHAnsi" w:hAnsiTheme="minorHAnsi" w:cstheme="minorHAnsi"/>
        </w:rPr>
        <w:t xml:space="preserve">their weakened bladder muscles were </w:t>
      </w:r>
      <w:r w:rsidR="00AF3BAB" w:rsidRPr="00D82DB2">
        <w:rPr>
          <w:rFonts w:asciiTheme="minorHAnsi" w:hAnsiTheme="minorHAnsi" w:cstheme="minorHAnsi"/>
        </w:rPr>
        <w:t>the result of</w:t>
      </w:r>
      <w:r w:rsidRPr="00D82DB2">
        <w:rPr>
          <w:rFonts w:asciiTheme="minorHAnsi" w:hAnsiTheme="minorHAnsi" w:cstheme="minorHAnsi"/>
        </w:rPr>
        <w:t xml:space="preserve"> constant coughing. </w:t>
      </w:r>
      <w:del w:id="107" w:author="Rachael Powis" w:date="2023-03-24T13:53:00Z">
        <w:r w:rsidRPr="00D82DB2" w:rsidDel="00E70B5B">
          <w:rPr>
            <w:rFonts w:asciiTheme="minorHAnsi" w:hAnsiTheme="minorHAnsi" w:cstheme="minorHAnsi"/>
          </w:rPr>
          <w:delText xml:space="preserve">Leaking urine occurred for some participants when the cough was “very bad” or had “been going on for so long.” Participants described having “to be close to a toilet” and therefore having to limit their </w:delText>
        </w:r>
        <w:r w:rsidR="00922CE0" w:rsidRPr="00D82DB2" w:rsidDel="00E70B5B">
          <w:rPr>
            <w:rFonts w:asciiTheme="minorHAnsi" w:hAnsiTheme="minorHAnsi" w:cstheme="minorHAnsi"/>
          </w:rPr>
          <w:delText>leisure</w:delText>
        </w:r>
        <w:r w:rsidRPr="00D82DB2" w:rsidDel="00E70B5B">
          <w:rPr>
            <w:rFonts w:asciiTheme="minorHAnsi" w:hAnsiTheme="minorHAnsi" w:cstheme="minorHAnsi"/>
          </w:rPr>
          <w:delText xml:space="preserve"> activities</w:delText>
        </w:r>
        <w:r w:rsidR="00922CE0" w:rsidRPr="00D82DB2" w:rsidDel="00E70B5B">
          <w:rPr>
            <w:rFonts w:asciiTheme="minorHAnsi" w:hAnsiTheme="minorHAnsi" w:cstheme="minorHAnsi"/>
          </w:rPr>
          <w:delText>, such as going on long walks</w:delText>
        </w:r>
        <w:r w:rsidRPr="00D82DB2" w:rsidDel="00E70B5B">
          <w:rPr>
            <w:rFonts w:asciiTheme="minorHAnsi" w:hAnsiTheme="minorHAnsi" w:cstheme="minorHAnsi"/>
          </w:rPr>
          <w:delText xml:space="preserve">. </w:delText>
        </w:r>
      </w:del>
      <w:bookmarkStart w:id="108" w:name="_Hlk130558529"/>
      <w:r w:rsidRPr="00D82DB2">
        <w:rPr>
          <w:rFonts w:asciiTheme="minorHAnsi" w:hAnsiTheme="minorHAnsi" w:cstheme="minorHAnsi"/>
        </w:rPr>
        <w:t>Although this concept was reported by a limited number of participants, incontinence was the most common symptom</w:t>
      </w:r>
      <w:r w:rsidR="00A13194" w:rsidRPr="00D82DB2">
        <w:rPr>
          <w:rFonts w:asciiTheme="minorHAnsi" w:hAnsiTheme="minorHAnsi" w:cstheme="minorHAnsi"/>
        </w:rPr>
        <w:t xml:space="preserve"> related to cough</w:t>
      </w:r>
      <w:r w:rsidRPr="00D82DB2">
        <w:rPr>
          <w:rFonts w:asciiTheme="minorHAnsi" w:hAnsiTheme="minorHAnsi" w:cstheme="minorHAnsi"/>
        </w:rPr>
        <w:t xml:space="preserve"> reported by all </w:t>
      </w:r>
      <w:r w:rsidR="00676AC7" w:rsidRPr="00D82DB2">
        <w:rPr>
          <w:rFonts w:asciiTheme="minorHAnsi" w:hAnsiTheme="minorHAnsi" w:cstheme="minorHAnsi"/>
        </w:rPr>
        <w:t>three</w:t>
      </w:r>
      <w:r w:rsidR="00BA0861" w:rsidRPr="00D82DB2">
        <w:rPr>
          <w:rFonts w:asciiTheme="minorHAnsi" w:hAnsiTheme="minorHAnsi" w:cstheme="minorHAnsi"/>
        </w:rPr>
        <w:t xml:space="preserve"> </w:t>
      </w:r>
      <w:r w:rsidR="00EA37EC" w:rsidRPr="00D82DB2">
        <w:rPr>
          <w:rFonts w:asciiTheme="minorHAnsi" w:hAnsiTheme="minorHAnsi" w:cstheme="minorHAnsi"/>
        </w:rPr>
        <w:t>clinical experts</w:t>
      </w:r>
      <w:r w:rsidRPr="00D82DB2">
        <w:rPr>
          <w:rFonts w:asciiTheme="minorHAnsi" w:hAnsiTheme="minorHAnsi" w:cstheme="minorHAnsi"/>
        </w:rPr>
        <w:t xml:space="preserve"> interviewed during Stage 2 of SCCD development</w:t>
      </w:r>
      <w:del w:id="109" w:author="Rachael Powis" w:date="2023-03-24T14:02:00Z">
        <w:r w:rsidR="00142559" w:rsidRPr="00D82DB2" w:rsidDel="00BD2FD2">
          <w:rPr>
            <w:rFonts w:asciiTheme="minorHAnsi" w:hAnsiTheme="minorHAnsi" w:cstheme="minorHAnsi"/>
          </w:rPr>
          <w:delText>,</w:delText>
        </w:r>
        <w:r w:rsidRPr="00D82DB2" w:rsidDel="00BD2FD2">
          <w:rPr>
            <w:rFonts w:asciiTheme="minorHAnsi" w:hAnsiTheme="minorHAnsi" w:cstheme="minorHAnsi"/>
          </w:rPr>
          <w:delText xml:space="preserve"> and </w:delText>
        </w:r>
        <w:r w:rsidR="00142559" w:rsidRPr="00D82DB2" w:rsidDel="00BD2FD2">
          <w:rPr>
            <w:rFonts w:asciiTheme="minorHAnsi" w:hAnsiTheme="minorHAnsi" w:cstheme="minorHAnsi"/>
          </w:rPr>
          <w:delText xml:space="preserve">was </w:delText>
        </w:r>
        <w:r w:rsidRPr="00D82DB2" w:rsidDel="00BD2FD2">
          <w:rPr>
            <w:rFonts w:asciiTheme="minorHAnsi" w:hAnsiTheme="minorHAnsi" w:cstheme="minorHAnsi"/>
          </w:rPr>
          <w:delText>therefore deemed important and clinically relevant to include in the conceptual framework</w:delText>
        </w:r>
      </w:del>
      <w:r w:rsidRPr="00D82DB2">
        <w:rPr>
          <w:rFonts w:asciiTheme="minorHAnsi" w:hAnsiTheme="minorHAnsi" w:cstheme="minorHAnsi"/>
        </w:rPr>
        <w:t>.</w:t>
      </w:r>
      <w:r w:rsidR="00361F03" w:rsidRPr="00D82DB2">
        <w:rPr>
          <w:rFonts w:asciiTheme="minorHAnsi" w:hAnsiTheme="minorHAnsi" w:cstheme="minorHAnsi"/>
        </w:rPr>
        <w:t xml:space="preserve"> </w:t>
      </w:r>
      <w:del w:id="110" w:author="Rachael Powis" w:date="2023-03-24T14:02:00Z">
        <w:r w:rsidR="007F7949" w:rsidDel="00BD2FD2">
          <w:rPr>
            <w:rFonts w:asciiTheme="minorHAnsi" w:hAnsiTheme="minorHAnsi" w:cstheme="minorHAnsi"/>
          </w:rPr>
          <w:delText>F</w:delText>
        </w:r>
        <w:r w:rsidR="00DD689C" w:rsidRPr="00D82DB2" w:rsidDel="00BD2FD2">
          <w:rPr>
            <w:rFonts w:asciiTheme="minorHAnsi" w:hAnsiTheme="minorHAnsi" w:cstheme="minorHAnsi"/>
          </w:rPr>
          <w:delText xml:space="preserve">eedback </w:delText>
        </w:r>
        <w:r w:rsidR="00BF5E91" w:rsidRPr="00D82DB2" w:rsidDel="00BD2FD2">
          <w:rPr>
            <w:rFonts w:asciiTheme="minorHAnsi" w:hAnsiTheme="minorHAnsi" w:cstheme="minorHAnsi"/>
          </w:rPr>
          <w:delText>from the</w:delText>
        </w:r>
      </w:del>
      <w:ins w:id="111" w:author="Rachael Powis" w:date="2023-03-24T14:02:00Z">
        <w:r w:rsidR="00BD2FD2">
          <w:rPr>
            <w:rFonts w:asciiTheme="minorHAnsi" w:hAnsiTheme="minorHAnsi" w:cstheme="minorHAnsi"/>
          </w:rPr>
          <w:t>This was confirmed by the</w:t>
        </w:r>
      </w:ins>
      <w:r w:rsidR="00BF5E91" w:rsidRPr="00D82DB2">
        <w:rPr>
          <w:rFonts w:asciiTheme="minorHAnsi" w:hAnsiTheme="minorHAnsi" w:cstheme="minorHAnsi"/>
        </w:rPr>
        <w:t xml:space="preserve"> clinical expert </w:t>
      </w:r>
      <w:del w:id="112" w:author="Rachael Powis" w:date="2023-03-24T14:03:00Z">
        <w:r w:rsidR="00DD689C" w:rsidRPr="00D82DB2" w:rsidDel="00BD2FD2">
          <w:rPr>
            <w:rFonts w:asciiTheme="minorHAnsi" w:hAnsiTheme="minorHAnsi" w:cstheme="minorHAnsi"/>
          </w:rPr>
          <w:delText xml:space="preserve">on item concepts </w:delText>
        </w:r>
      </w:del>
      <w:r w:rsidR="00DD689C" w:rsidRPr="00D82DB2">
        <w:rPr>
          <w:rFonts w:asciiTheme="minorHAnsi" w:hAnsiTheme="minorHAnsi" w:cstheme="minorHAnsi"/>
        </w:rPr>
        <w:t>during Stage 4 of SCCD development</w:t>
      </w:r>
      <w:ins w:id="113" w:author="Rachael Powis" w:date="2023-03-24T14:08:00Z">
        <w:r w:rsidR="008B68C2">
          <w:rPr>
            <w:rFonts w:asciiTheme="minorHAnsi" w:hAnsiTheme="minorHAnsi" w:cstheme="minorHAnsi"/>
          </w:rPr>
          <w:t>,</w:t>
        </w:r>
      </w:ins>
      <w:r w:rsidR="00DD689C" w:rsidRPr="00D82DB2">
        <w:rPr>
          <w:rFonts w:asciiTheme="minorHAnsi" w:hAnsiTheme="minorHAnsi" w:cstheme="minorHAnsi"/>
        </w:rPr>
        <w:t xml:space="preserve"> </w:t>
      </w:r>
      <w:del w:id="114" w:author="Rachael Powis" w:date="2023-03-24T14:03:00Z">
        <w:r w:rsidR="00DD689C" w:rsidRPr="00D82DB2" w:rsidDel="00BD2FD2">
          <w:rPr>
            <w:rFonts w:asciiTheme="minorHAnsi" w:hAnsiTheme="minorHAnsi" w:cstheme="minorHAnsi"/>
          </w:rPr>
          <w:delText xml:space="preserve">also </w:delText>
        </w:r>
        <w:r w:rsidR="00361F03" w:rsidRPr="00D82DB2" w:rsidDel="00BD2FD2">
          <w:rPr>
            <w:rFonts w:asciiTheme="minorHAnsi" w:hAnsiTheme="minorHAnsi" w:cstheme="minorHAnsi"/>
          </w:rPr>
          <w:delText xml:space="preserve">indicated </w:delText>
        </w:r>
        <w:r w:rsidR="00DD689C" w:rsidRPr="00D82DB2" w:rsidDel="00BD2FD2">
          <w:rPr>
            <w:rFonts w:asciiTheme="minorHAnsi" w:hAnsiTheme="minorHAnsi" w:cstheme="minorHAnsi"/>
          </w:rPr>
          <w:delText xml:space="preserve">that </w:delText>
        </w:r>
        <w:r w:rsidR="00156345" w:rsidRPr="00D82DB2" w:rsidDel="00BD2FD2">
          <w:rPr>
            <w:rFonts w:asciiTheme="minorHAnsi" w:hAnsiTheme="minorHAnsi" w:cstheme="minorHAnsi"/>
          </w:rPr>
          <w:delText xml:space="preserve">clinicians </w:delText>
        </w:r>
        <w:r w:rsidR="00BF5E91" w:rsidRPr="00D82DB2" w:rsidDel="00BD2FD2">
          <w:rPr>
            <w:rFonts w:asciiTheme="minorHAnsi" w:hAnsiTheme="minorHAnsi" w:cstheme="minorHAnsi"/>
          </w:rPr>
          <w:delText xml:space="preserve">would </w:delText>
        </w:r>
        <w:r w:rsidR="00361F03" w:rsidRPr="00D82DB2" w:rsidDel="00BD2FD2">
          <w:rPr>
            <w:rFonts w:asciiTheme="minorHAnsi" w:hAnsiTheme="minorHAnsi" w:cstheme="minorHAnsi"/>
          </w:rPr>
          <w:delText>expect to see an incontinence question</w:delText>
        </w:r>
        <w:r w:rsidR="00EA37EC" w:rsidRPr="00D82DB2" w:rsidDel="00BD2FD2">
          <w:rPr>
            <w:rFonts w:asciiTheme="minorHAnsi" w:hAnsiTheme="minorHAnsi" w:cstheme="minorHAnsi"/>
          </w:rPr>
          <w:delText xml:space="preserve"> in a PRO measure</w:delText>
        </w:r>
        <w:r w:rsidR="00770A77" w:rsidRPr="00D82DB2" w:rsidDel="00BD2FD2">
          <w:rPr>
            <w:rFonts w:asciiTheme="minorHAnsi" w:hAnsiTheme="minorHAnsi" w:cstheme="minorHAnsi"/>
          </w:rPr>
          <w:delText xml:space="preserve"> to evaluate outcomes of interventions for RCC</w:delText>
        </w:r>
        <w:r w:rsidR="00361F03" w:rsidRPr="00D82DB2" w:rsidDel="00BD2FD2">
          <w:rPr>
            <w:rFonts w:asciiTheme="minorHAnsi" w:hAnsiTheme="minorHAnsi" w:cstheme="minorHAnsi"/>
          </w:rPr>
          <w:delText>.</w:delText>
        </w:r>
      </w:del>
      <w:bookmarkStart w:id="115" w:name="_Hlk130559274"/>
      <w:ins w:id="116" w:author="Rachael Powis" w:date="2023-03-24T14:03:00Z">
        <w:r w:rsidR="00BD2FD2" w:rsidRPr="00BD2FD2">
          <w:rPr>
            <w:rFonts w:asciiTheme="minorHAnsi" w:hAnsiTheme="minorHAnsi" w:cstheme="minorHAnsi"/>
          </w:rPr>
          <w:t xml:space="preserve">and was therefore deemed important and clinically relevant to </w:t>
        </w:r>
      </w:ins>
      <w:ins w:id="117" w:author="Rachael Powis" w:date="2023-03-24T14:08:00Z">
        <w:r w:rsidR="00BD2FD2">
          <w:rPr>
            <w:rFonts w:asciiTheme="minorHAnsi" w:hAnsiTheme="minorHAnsi" w:cstheme="minorHAnsi"/>
          </w:rPr>
          <w:t>maintain</w:t>
        </w:r>
      </w:ins>
      <w:ins w:id="118" w:author="Rachael Powis" w:date="2023-03-24T14:03:00Z">
        <w:r w:rsidR="00BD2FD2" w:rsidRPr="00BD2FD2">
          <w:rPr>
            <w:rFonts w:asciiTheme="minorHAnsi" w:hAnsiTheme="minorHAnsi" w:cstheme="minorHAnsi"/>
          </w:rPr>
          <w:t xml:space="preserve"> in the conceptual framework</w:t>
        </w:r>
        <w:r w:rsidR="00BD2FD2">
          <w:rPr>
            <w:rFonts w:asciiTheme="minorHAnsi" w:hAnsiTheme="minorHAnsi" w:cstheme="minorHAnsi"/>
          </w:rPr>
          <w:t>.</w:t>
        </w:r>
      </w:ins>
      <w:bookmarkEnd w:id="115"/>
    </w:p>
    <w:bookmarkEnd w:id="108"/>
    <w:p w14:paraId="77C44969" w14:textId="40413CA0" w:rsidR="001131AF" w:rsidRPr="00D82DB2" w:rsidRDefault="001131AF" w:rsidP="007F15BE">
      <w:pPr>
        <w:rPr>
          <w:rFonts w:asciiTheme="minorHAnsi" w:hAnsiTheme="minorHAnsi" w:cstheme="minorHAnsi"/>
        </w:rPr>
      </w:pPr>
    </w:p>
    <w:p w14:paraId="21BFAD27" w14:textId="70793BE6" w:rsidR="001131AF" w:rsidRPr="00D82DB2" w:rsidRDefault="00795A2A" w:rsidP="007F15BE">
      <w:pPr>
        <w:pStyle w:val="Heading4"/>
        <w:spacing w:line="480" w:lineRule="auto"/>
      </w:pPr>
      <w:r w:rsidRPr="00D82DB2">
        <w:t>Disruption to activities due to cough</w:t>
      </w:r>
    </w:p>
    <w:p w14:paraId="72B38601" w14:textId="348CABD7" w:rsidR="00CF1135" w:rsidRPr="00D82DB2" w:rsidRDefault="00CF1135" w:rsidP="007F15BE">
      <w:pPr>
        <w:rPr>
          <w:rFonts w:asciiTheme="minorHAnsi" w:hAnsiTheme="minorHAnsi" w:cstheme="minorHAnsi"/>
        </w:rPr>
      </w:pPr>
      <w:r w:rsidRPr="00D82DB2">
        <w:rPr>
          <w:rFonts w:asciiTheme="minorHAnsi" w:hAnsiTheme="minorHAnsi" w:cstheme="minorHAnsi"/>
        </w:rPr>
        <w:t xml:space="preserve">Disruptions </w:t>
      </w:r>
      <w:r w:rsidR="00F45F34" w:rsidRPr="00D82DB2">
        <w:rPr>
          <w:rFonts w:asciiTheme="minorHAnsi" w:hAnsiTheme="minorHAnsi" w:cstheme="minorHAnsi"/>
        </w:rPr>
        <w:t xml:space="preserve">to daily activity </w:t>
      </w:r>
      <w:r w:rsidR="00795A2A" w:rsidRPr="00D82DB2">
        <w:rPr>
          <w:rFonts w:asciiTheme="minorHAnsi" w:hAnsiTheme="minorHAnsi" w:cstheme="minorHAnsi"/>
        </w:rPr>
        <w:t xml:space="preserve">due to cough were described by </w:t>
      </w:r>
      <w:ins w:id="119" w:author="Rachael Powis" w:date="2023-04-17T12:17:00Z">
        <w:r w:rsidR="004A4D7B">
          <w:rPr>
            <w:rFonts w:asciiTheme="minorHAnsi" w:hAnsiTheme="minorHAnsi" w:cstheme="minorHAnsi"/>
          </w:rPr>
          <w:t>over half of the</w:t>
        </w:r>
      </w:ins>
      <w:ins w:id="120" w:author="Rachael Powis" w:date="2023-04-17T12:21:00Z">
        <w:r w:rsidR="004A4D7B">
          <w:rPr>
            <w:rFonts w:asciiTheme="minorHAnsi" w:hAnsiTheme="minorHAnsi" w:cstheme="minorHAnsi"/>
          </w:rPr>
          <w:t xml:space="preserve"> </w:t>
        </w:r>
      </w:ins>
      <w:del w:id="121" w:author="Rachael Powis" w:date="2023-04-17T12:17:00Z">
        <w:r w:rsidR="00795A2A" w:rsidRPr="00D82DB2" w:rsidDel="004A4D7B">
          <w:rPr>
            <w:rFonts w:asciiTheme="minorHAnsi" w:hAnsiTheme="minorHAnsi" w:cstheme="minorHAnsi"/>
          </w:rPr>
          <w:delText xml:space="preserve">17 </w:delText>
        </w:r>
      </w:del>
      <w:r w:rsidR="00795A2A" w:rsidRPr="00D82DB2">
        <w:rPr>
          <w:rFonts w:asciiTheme="minorHAnsi" w:hAnsiTheme="minorHAnsi" w:cstheme="minorHAnsi"/>
        </w:rPr>
        <w:t>participants</w:t>
      </w:r>
      <w:ins w:id="122" w:author="Rachael Powis" w:date="2023-04-24T15:48:00Z">
        <w:r w:rsidR="00597EA5">
          <w:rPr>
            <w:rFonts w:asciiTheme="minorHAnsi" w:hAnsiTheme="minorHAnsi" w:cstheme="minorHAnsi"/>
          </w:rPr>
          <w:t xml:space="preserve"> </w:t>
        </w:r>
      </w:ins>
      <w:del w:id="123" w:author="Rachael Powis" w:date="2023-04-17T12:17:00Z">
        <w:r w:rsidR="00795A2A" w:rsidRPr="00D82DB2" w:rsidDel="004A4D7B">
          <w:rPr>
            <w:rFonts w:asciiTheme="minorHAnsi" w:hAnsiTheme="minorHAnsi" w:cstheme="minorHAnsi"/>
          </w:rPr>
          <w:delText>(59</w:delText>
        </w:r>
        <w:bookmarkStart w:id="124" w:name="_Hlk132624959"/>
        <w:r w:rsidR="00795A2A" w:rsidRPr="00D82DB2" w:rsidDel="004A4D7B">
          <w:rPr>
            <w:rFonts w:asciiTheme="minorHAnsi" w:hAnsiTheme="minorHAnsi" w:cstheme="minorHAnsi"/>
          </w:rPr>
          <w:delText>%)</w:delText>
        </w:r>
      </w:del>
      <w:r w:rsidR="00795A2A" w:rsidRPr="00D82DB2">
        <w:rPr>
          <w:rFonts w:asciiTheme="minorHAnsi" w:hAnsiTheme="minorHAnsi" w:cstheme="minorHAnsi"/>
        </w:rPr>
        <w:t xml:space="preserve">. </w:t>
      </w:r>
      <w:bookmarkStart w:id="125" w:name="_Hlk130559998"/>
      <w:r w:rsidR="00795A2A" w:rsidRPr="00D82DB2">
        <w:rPr>
          <w:rFonts w:asciiTheme="minorHAnsi" w:hAnsiTheme="minorHAnsi" w:cstheme="minorHAnsi"/>
        </w:rPr>
        <w:t xml:space="preserve">This concept was included in the preliminary </w:t>
      </w:r>
      <w:r w:rsidR="001B3CFC" w:rsidRPr="00D82DB2">
        <w:rPr>
          <w:rFonts w:asciiTheme="minorHAnsi" w:hAnsiTheme="minorHAnsi" w:cstheme="minorHAnsi"/>
        </w:rPr>
        <w:t>version of the SCCD</w:t>
      </w:r>
      <w:r w:rsidR="00795A2A" w:rsidRPr="00D82DB2">
        <w:rPr>
          <w:rFonts w:asciiTheme="minorHAnsi" w:hAnsiTheme="minorHAnsi" w:cstheme="minorHAnsi"/>
        </w:rPr>
        <w:t xml:space="preserve"> as “usual activities</w:t>
      </w:r>
      <w:r w:rsidR="00B717BD" w:rsidRPr="00D82DB2">
        <w:rPr>
          <w:rFonts w:asciiTheme="minorHAnsi" w:hAnsiTheme="minorHAnsi" w:cstheme="minorHAnsi"/>
        </w:rPr>
        <w:t>,</w:t>
      </w:r>
      <w:r w:rsidR="00795A2A" w:rsidRPr="00D82DB2">
        <w:rPr>
          <w:rFonts w:asciiTheme="minorHAnsi" w:hAnsiTheme="minorHAnsi" w:cstheme="minorHAnsi"/>
        </w:rPr>
        <w:t xml:space="preserve">” </w:t>
      </w:r>
      <w:r w:rsidR="00795A2A" w:rsidRPr="00D82DB2">
        <w:rPr>
          <w:rFonts w:asciiTheme="minorHAnsi" w:hAnsiTheme="minorHAnsi" w:cstheme="minorHAnsi"/>
        </w:rPr>
        <w:lastRenderedPageBreak/>
        <w:t>but participants had variable interpretations of this wording</w:t>
      </w:r>
      <w:del w:id="126" w:author="Rachael Powis" w:date="2023-04-17T11:56:00Z">
        <w:r w:rsidR="00AF3BAB" w:rsidRPr="00D82DB2" w:rsidDel="00C56CDD">
          <w:rPr>
            <w:rFonts w:asciiTheme="minorHAnsi" w:hAnsiTheme="minorHAnsi" w:cstheme="minorHAnsi"/>
          </w:rPr>
          <w:delText>,</w:delText>
        </w:r>
        <w:r w:rsidR="00795A2A" w:rsidRPr="00D82DB2" w:rsidDel="00C56CDD">
          <w:rPr>
            <w:rFonts w:asciiTheme="minorHAnsi" w:hAnsiTheme="minorHAnsi" w:cstheme="minorHAnsi"/>
          </w:rPr>
          <w:delText xml:space="preserve"> </w:delText>
        </w:r>
        <w:r w:rsidR="000749AB" w:rsidRPr="00D82DB2" w:rsidDel="00C56CDD">
          <w:rPr>
            <w:rFonts w:asciiTheme="minorHAnsi" w:hAnsiTheme="minorHAnsi" w:cstheme="minorHAnsi"/>
          </w:rPr>
          <w:delText xml:space="preserve">including </w:delText>
        </w:r>
        <w:r w:rsidR="00795A2A" w:rsidRPr="00D82DB2" w:rsidDel="00C56CDD">
          <w:rPr>
            <w:rFonts w:asciiTheme="minorHAnsi" w:hAnsiTheme="minorHAnsi" w:cstheme="minorHAnsi"/>
          </w:rPr>
          <w:delText>work, leisure/recreation, sleep, household activities,</w:delText>
        </w:r>
        <w:r w:rsidR="00871F74" w:rsidRPr="00D82DB2" w:rsidDel="00C56CDD">
          <w:rPr>
            <w:rFonts w:asciiTheme="minorHAnsi" w:hAnsiTheme="minorHAnsi" w:cstheme="minorHAnsi"/>
          </w:rPr>
          <w:delText xml:space="preserve"> </w:delText>
        </w:r>
        <w:r w:rsidR="000749AB" w:rsidRPr="00D82DB2" w:rsidDel="00C56CDD">
          <w:rPr>
            <w:rFonts w:asciiTheme="minorHAnsi" w:hAnsiTheme="minorHAnsi" w:cstheme="minorHAnsi"/>
          </w:rPr>
          <w:delText>and</w:delText>
        </w:r>
        <w:r w:rsidR="0016421B" w:rsidRPr="00D82DB2" w:rsidDel="00C56CDD">
          <w:rPr>
            <w:rFonts w:asciiTheme="minorHAnsi" w:hAnsiTheme="minorHAnsi" w:cstheme="minorHAnsi"/>
          </w:rPr>
          <w:delText xml:space="preserve"> </w:delText>
        </w:r>
        <w:r w:rsidR="00795A2A" w:rsidRPr="00D82DB2" w:rsidDel="00C56CDD">
          <w:rPr>
            <w:rFonts w:asciiTheme="minorHAnsi" w:hAnsiTheme="minorHAnsi" w:cstheme="minorHAnsi"/>
          </w:rPr>
          <w:delText>running errands</w:delText>
        </w:r>
      </w:del>
      <w:r w:rsidR="00795A2A" w:rsidRPr="00D82DB2">
        <w:rPr>
          <w:rFonts w:asciiTheme="minorHAnsi" w:hAnsiTheme="minorHAnsi" w:cstheme="minorHAnsi"/>
        </w:rPr>
        <w:t xml:space="preserve">. </w:t>
      </w:r>
      <w:bookmarkEnd w:id="124"/>
      <w:r w:rsidR="00795A2A" w:rsidRPr="00D82DB2">
        <w:rPr>
          <w:rFonts w:asciiTheme="minorHAnsi" w:hAnsiTheme="minorHAnsi" w:cstheme="minorHAnsi"/>
        </w:rPr>
        <w:t xml:space="preserve">Participants </w:t>
      </w:r>
      <w:del w:id="127" w:author="Rachael Powis" w:date="2023-03-29T13:50:00Z">
        <w:r w:rsidR="00795A2A" w:rsidRPr="00D82DB2" w:rsidDel="00A82C96">
          <w:rPr>
            <w:rFonts w:asciiTheme="minorHAnsi" w:hAnsiTheme="minorHAnsi" w:cstheme="minorHAnsi"/>
          </w:rPr>
          <w:delText>confirmed the relevance of assessing activity levels</w:delText>
        </w:r>
        <w:r w:rsidR="00871F74" w:rsidRPr="00D82DB2" w:rsidDel="00A82C96">
          <w:rPr>
            <w:rFonts w:asciiTheme="minorHAnsi" w:hAnsiTheme="minorHAnsi" w:cstheme="minorHAnsi"/>
          </w:rPr>
          <w:delText xml:space="preserve"> for </w:delText>
        </w:r>
        <w:r w:rsidR="00505615" w:rsidRPr="00D82DB2" w:rsidDel="00A82C96">
          <w:rPr>
            <w:rFonts w:asciiTheme="minorHAnsi" w:hAnsiTheme="minorHAnsi" w:cstheme="minorHAnsi"/>
          </w:rPr>
          <w:delText>RCC</w:delText>
        </w:r>
        <w:r w:rsidR="00D11D3E" w:rsidRPr="00D82DB2" w:rsidDel="00A82C96">
          <w:rPr>
            <w:rFonts w:asciiTheme="minorHAnsi" w:hAnsiTheme="minorHAnsi" w:cstheme="minorHAnsi"/>
          </w:rPr>
          <w:delText xml:space="preserve"> </w:delText>
        </w:r>
        <w:r w:rsidR="007E1B8A" w:rsidRPr="00D82DB2" w:rsidDel="00A82C96">
          <w:rPr>
            <w:rFonts w:asciiTheme="minorHAnsi" w:hAnsiTheme="minorHAnsi" w:cstheme="minorHAnsi"/>
          </w:rPr>
          <w:delText xml:space="preserve">and </w:delText>
        </w:r>
      </w:del>
      <w:r w:rsidR="00795A2A" w:rsidRPr="00D82DB2">
        <w:rPr>
          <w:rFonts w:asciiTheme="minorHAnsi" w:hAnsiTheme="minorHAnsi" w:cstheme="minorHAnsi"/>
        </w:rPr>
        <w:t xml:space="preserve">distinguished between the </w:t>
      </w:r>
      <w:r w:rsidR="00EE1A73" w:rsidRPr="00D82DB2">
        <w:rPr>
          <w:rFonts w:asciiTheme="minorHAnsi" w:hAnsiTheme="minorHAnsi" w:cstheme="minorHAnsi"/>
        </w:rPr>
        <w:t xml:space="preserve">disruptions </w:t>
      </w:r>
      <w:r w:rsidR="00966543" w:rsidRPr="00D82DB2">
        <w:rPr>
          <w:rFonts w:asciiTheme="minorHAnsi" w:hAnsiTheme="minorHAnsi" w:cstheme="minorHAnsi"/>
        </w:rPr>
        <w:t>to</w:t>
      </w:r>
      <w:r w:rsidR="00795A2A" w:rsidRPr="00D82DB2">
        <w:rPr>
          <w:rFonts w:asciiTheme="minorHAnsi" w:hAnsiTheme="minorHAnsi" w:cstheme="minorHAnsi"/>
        </w:rPr>
        <w:t xml:space="preserve"> household activities and </w:t>
      </w:r>
      <w:r w:rsidR="00EE1A73" w:rsidRPr="00D82DB2">
        <w:rPr>
          <w:rFonts w:asciiTheme="minorHAnsi" w:hAnsiTheme="minorHAnsi" w:cstheme="minorHAnsi"/>
        </w:rPr>
        <w:t>disruptions</w:t>
      </w:r>
      <w:r w:rsidR="00795A2A" w:rsidRPr="00D82DB2">
        <w:rPr>
          <w:rFonts w:asciiTheme="minorHAnsi" w:hAnsiTheme="minorHAnsi" w:cstheme="minorHAnsi"/>
        </w:rPr>
        <w:t xml:space="preserve"> to strenuous activities</w:t>
      </w:r>
      <w:ins w:id="128" w:author="Rachael Powis" w:date="2023-04-18T11:25:00Z">
        <w:r w:rsidR="00DE6085">
          <w:rPr>
            <w:rFonts w:asciiTheme="minorHAnsi" w:hAnsiTheme="minorHAnsi" w:cstheme="minorHAnsi"/>
          </w:rPr>
          <w:t xml:space="preserve">; </w:t>
        </w:r>
      </w:ins>
      <w:del w:id="129" w:author="Rachael Powis" w:date="2023-04-18T11:25:00Z">
        <w:r w:rsidR="00795A2A" w:rsidRPr="00D82DB2" w:rsidDel="00DE6085">
          <w:rPr>
            <w:rFonts w:asciiTheme="minorHAnsi" w:hAnsiTheme="minorHAnsi" w:cstheme="minorHAnsi"/>
          </w:rPr>
          <w:delText>.</w:delText>
        </w:r>
        <w:r w:rsidR="00871F74" w:rsidRPr="00D82DB2" w:rsidDel="00DE6085">
          <w:rPr>
            <w:rFonts w:asciiTheme="minorHAnsi" w:hAnsiTheme="minorHAnsi" w:cstheme="minorHAnsi"/>
          </w:rPr>
          <w:delText xml:space="preserve"> </w:delText>
        </w:r>
      </w:del>
      <w:bookmarkEnd w:id="125"/>
      <w:del w:id="130" w:author="Rachael Powis" w:date="2023-04-17T12:16:00Z">
        <w:r w:rsidR="008B7AA0" w:rsidRPr="00D82DB2" w:rsidDel="00FC39B1">
          <w:rPr>
            <w:rFonts w:asciiTheme="minorHAnsi" w:hAnsiTheme="minorHAnsi" w:cstheme="minorHAnsi"/>
          </w:rPr>
          <w:delText>Overall, 12</w:delText>
        </w:r>
        <w:r w:rsidR="00700104" w:rsidRPr="00D82DB2" w:rsidDel="00FC39B1">
          <w:rPr>
            <w:rFonts w:asciiTheme="minorHAnsi" w:hAnsiTheme="minorHAnsi" w:cstheme="minorHAnsi"/>
          </w:rPr>
          <w:delText xml:space="preserve"> </w:delText>
        </w:r>
        <w:r w:rsidR="00871F74" w:rsidRPr="00D82DB2" w:rsidDel="00FC39B1">
          <w:rPr>
            <w:rFonts w:asciiTheme="minorHAnsi" w:hAnsiTheme="minorHAnsi" w:cstheme="minorHAnsi"/>
          </w:rPr>
          <w:delText>p</w:delText>
        </w:r>
      </w:del>
      <w:del w:id="131" w:author="Rachael Powis" w:date="2023-04-18T11:24:00Z">
        <w:r w:rsidR="00871F74" w:rsidRPr="00D82DB2" w:rsidDel="00DE6085">
          <w:rPr>
            <w:rFonts w:asciiTheme="minorHAnsi" w:hAnsiTheme="minorHAnsi" w:cstheme="minorHAnsi"/>
          </w:rPr>
          <w:delText>articipants</w:delText>
        </w:r>
      </w:del>
      <w:del w:id="132" w:author="Rachael Powis" w:date="2023-04-17T12:16:00Z">
        <w:r w:rsidR="00871F74" w:rsidRPr="00D82DB2" w:rsidDel="00FC39B1">
          <w:rPr>
            <w:rFonts w:asciiTheme="minorHAnsi" w:hAnsiTheme="minorHAnsi" w:cstheme="minorHAnsi"/>
          </w:rPr>
          <w:delText xml:space="preserve"> (41%)</w:delText>
        </w:r>
      </w:del>
      <w:del w:id="133" w:author="Rachael Powis" w:date="2023-04-18T11:24:00Z">
        <w:r w:rsidR="00871F74" w:rsidRPr="00D82DB2" w:rsidDel="00DE6085">
          <w:rPr>
            <w:rFonts w:asciiTheme="minorHAnsi" w:hAnsiTheme="minorHAnsi" w:cstheme="minorHAnsi"/>
          </w:rPr>
          <w:delText xml:space="preserve"> described these </w:delText>
        </w:r>
        <w:r w:rsidR="00EE1A73" w:rsidRPr="00D82DB2" w:rsidDel="00DE6085">
          <w:rPr>
            <w:rFonts w:asciiTheme="minorHAnsi" w:hAnsiTheme="minorHAnsi" w:cstheme="minorHAnsi"/>
          </w:rPr>
          <w:delText>disruptions</w:delText>
        </w:r>
        <w:r w:rsidR="00871F74" w:rsidRPr="00D82DB2" w:rsidDel="00DE6085">
          <w:rPr>
            <w:rFonts w:asciiTheme="minorHAnsi" w:hAnsiTheme="minorHAnsi" w:cstheme="minorHAnsi"/>
          </w:rPr>
          <w:delText xml:space="preserve"> to </w:delText>
        </w:r>
        <w:r w:rsidR="00F45F34" w:rsidRPr="00D82DB2" w:rsidDel="00DE6085">
          <w:rPr>
            <w:rFonts w:asciiTheme="minorHAnsi" w:hAnsiTheme="minorHAnsi" w:cstheme="minorHAnsi"/>
          </w:rPr>
          <w:delText>s</w:delText>
        </w:r>
      </w:del>
      <w:ins w:id="134" w:author="Rachael Powis" w:date="2023-04-18T11:25:00Z">
        <w:r w:rsidR="00DE6085">
          <w:rPr>
            <w:rFonts w:asciiTheme="minorHAnsi" w:hAnsiTheme="minorHAnsi" w:cstheme="minorHAnsi"/>
          </w:rPr>
          <w:t>s</w:t>
        </w:r>
      </w:ins>
      <w:r w:rsidR="00F45F34" w:rsidRPr="00D82DB2">
        <w:rPr>
          <w:rFonts w:asciiTheme="minorHAnsi" w:hAnsiTheme="minorHAnsi" w:cstheme="minorHAnsi"/>
        </w:rPr>
        <w:t xml:space="preserve">trenuous </w:t>
      </w:r>
      <w:del w:id="135" w:author="Rachael Powis" w:date="2023-04-18T11:25:00Z">
        <w:r w:rsidR="00F45F34" w:rsidRPr="00D82DB2" w:rsidDel="00DE6085">
          <w:rPr>
            <w:rFonts w:asciiTheme="minorHAnsi" w:hAnsiTheme="minorHAnsi" w:cstheme="minorHAnsi"/>
          </w:rPr>
          <w:delText xml:space="preserve">physical </w:delText>
        </w:r>
      </w:del>
      <w:r w:rsidR="00F45F34" w:rsidRPr="00D82DB2">
        <w:rPr>
          <w:rFonts w:asciiTheme="minorHAnsi" w:hAnsiTheme="minorHAnsi" w:cstheme="minorHAnsi"/>
        </w:rPr>
        <w:t xml:space="preserve">activities </w:t>
      </w:r>
      <w:r w:rsidR="00C93034" w:rsidRPr="00D82DB2">
        <w:rPr>
          <w:rFonts w:asciiTheme="minorHAnsi" w:hAnsiTheme="minorHAnsi" w:cstheme="minorHAnsi"/>
        </w:rPr>
        <w:t>due to</w:t>
      </w:r>
      <w:r w:rsidR="00871F74" w:rsidRPr="00D82DB2">
        <w:rPr>
          <w:rFonts w:asciiTheme="minorHAnsi" w:hAnsiTheme="minorHAnsi" w:cstheme="minorHAnsi"/>
        </w:rPr>
        <w:t xml:space="preserve"> physical exertion from coughing</w:t>
      </w:r>
      <w:del w:id="136" w:author="Rachael Powis" w:date="2023-04-18T11:24:00Z">
        <w:r w:rsidR="00871F74" w:rsidRPr="00D82DB2" w:rsidDel="00DE6085">
          <w:rPr>
            <w:rFonts w:asciiTheme="minorHAnsi" w:hAnsiTheme="minorHAnsi" w:cstheme="minorHAnsi"/>
          </w:rPr>
          <w:delText>, and</w:delText>
        </w:r>
      </w:del>
      <w:r w:rsidR="00871F74" w:rsidRPr="00D82DB2">
        <w:rPr>
          <w:rFonts w:asciiTheme="minorHAnsi" w:hAnsiTheme="minorHAnsi" w:cstheme="minorHAnsi"/>
        </w:rPr>
        <w:t xml:space="preserve"> included activities such as walking, exercise, and playing sports. </w:t>
      </w:r>
    </w:p>
    <w:p w14:paraId="2E696F61" w14:textId="77777777" w:rsidR="00AE2F0C" w:rsidRPr="00D82DB2" w:rsidRDefault="00AE2F0C" w:rsidP="007F15BE">
      <w:pPr>
        <w:rPr>
          <w:rFonts w:asciiTheme="minorHAnsi" w:hAnsiTheme="minorHAnsi" w:cstheme="minorHAnsi"/>
        </w:rPr>
      </w:pPr>
    </w:p>
    <w:p w14:paraId="5A874630" w14:textId="056FA9A1" w:rsidR="00AE2F0C" w:rsidRPr="00D82DB2" w:rsidRDefault="00AE2F0C" w:rsidP="00AE2F0C">
      <w:pPr>
        <w:pStyle w:val="Heading4"/>
      </w:pPr>
      <w:r w:rsidRPr="00D82DB2">
        <w:t>Emotional impacts</w:t>
      </w:r>
      <w:r w:rsidR="00A7150C" w:rsidRPr="00D82DB2">
        <w:t xml:space="preserve"> due to cough</w:t>
      </w:r>
    </w:p>
    <w:p w14:paraId="0339054A" w14:textId="2D8023E0" w:rsidR="00DB20CF" w:rsidRPr="00D82DB2" w:rsidRDefault="00AE2F0C" w:rsidP="00DB20CF">
      <w:pPr>
        <w:rPr>
          <w:rFonts w:asciiTheme="minorHAnsi" w:hAnsiTheme="minorHAnsi" w:cstheme="minorHAnsi"/>
        </w:rPr>
      </w:pPr>
      <w:bookmarkStart w:id="137" w:name="_Hlk132709089"/>
      <w:del w:id="138" w:author="Rachael Powis" w:date="2023-04-18T11:18:00Z">
        <w:r w:rsidRPr="00D82DB2" w:rsidDel="00CF4A4D">
          <w:rPr>
            <w:rFonts w:asciiTheme="minorHAnsi" w:hAnsiTheme="minorHAnsi" w:cstheme="minorHAnsi"/>
          </w:rPr>
          <w:delText xml:space="preserve">Emotional impacts were diverse among participants and context specific. </w:delText>
        </w:r>
      </w:del>
      <w:bookmarkStart w:id="139" w:name="_Hlk132624709"/>
      <w:bookmarkEnd w:id="137"/>
      <w:del w:id="140" w:author="Rachael Powis" w:date="2023-04-17T11:52:00Z">
        <w:r w:rsidRPr="00D82DB2" w:rsidDel="00C56CDD">
          <w:rPr>
            <w:rFonts w:asciiTheme="minorHAnsi" w:hAnsiTheme="minorHAnsi" w:cstheme="minorHAnsi"/>
          </w:rPr>
          <w:delText>For example</w:delText>
        </w:r>
        <w:r w:rsidR="00DB20CF" w:rsidRPr="00D82DB2" w:rsidDel="00C56CDD">
          <w:rPr>
            <w:rFonts w:asciiTheme="minorHAnsi" w:hAnsiTheme="minorHAnsi" w:cstheme="minorHAnsi"/>
          </w:rPr>
          <w:delText>,</w:delText>
        </w:r>
        <w:r w:rsidRPr="00D82DB2" w:rsidDel="00C56CDD">
          <w:rPr>
            <w:rFonts w:asciiTheme="minorHAnsi" w:hAnsiTheme="minorHAnsi" w:cstheme="minorHAnsi"/>
          </w:rPr>
          <w:delText xml:space="preserve"> d</w:delText>
        </w:r>
        <w:r w:rsidR="00871F74" w:rsidRPr="00D82DB2" w:rsidDel="00C56CDD">
          <w:rPr>
            <w:rFonts w:asciiTheme="minorHAnsi" w:hAnsiTheme="minorHAnsi" w:cstheme="minorHAnsi"/>
          </w:rPr>
          <w:delText xml:space="preserve">escriptions of cough </w:delText>
        </w:r>
        <w:r w:rsidR="006753A9" w:rsidRPr="00D82DB2" w:rsidDel="00C56CDD">
          <w:rPr>
            <w:rFonts w:asciiTheme="minorHAnsi" w:hAnsiTheme="minorHAnsi" w:cstheme="minorHAnsi"/>
          </w:rPr>
          <w:delText>limiting</w:delText>
        </w:r>
        <w:r w:rsidR="00871F74" w:rsidRPr="00D82DB2" w:rsidDel="00C56CDD">
          <w:rPr>
            <w:rFonts w:asciiTheme="minorHAnsi" w:hAnsiTheme="minorHAnsi" w:cstheme="minorHAnsi"/>
          </w:rPr>
          <w:delText xml:space="preserve"> social interactions were provided by 18 participants (62%)</w:delText>
        </w:r>
        <w:r w:rsidR="00700104" w:rsidRPr="00D82DB2" w:rsidDel="00C56CDD">
          <w:rPr>
            <w:rFonts w:asciiTheme="minorHAnsi" w:hAnsiTheme="minorHAnsi" w:cstheme="minorHAnsi"/>
          </w:rPr>
          <w:delText xml:space="preserve"> </w:delText>
        </w:r>
        <w:r w:rsidR="002A0C37" w:rsidRPr="00D82DB2" w:rsidDel="00C56CDD">
          <w:rPr>
            <w:rFonts w:asciiTheme="minorHAnsi" w:hAnsiTheme="minorHAnsi" w:cstheme="minorHAnsi"/>
          </w:rPr>
          <w:delText>and</w:delText>
        </w:r>
        <w:r w:rsidR="00BA431E" w:rsidRPr="00D82DB2" w:rsidDel="00C56CDD">
          <w:rPr>
            <w:rFonts w:asciiTheme="minorHAnsi" w:hAnsiTheme="minorHAnsi" w:cstheme="minorHAnsi"/>
          </w:rPr>
          <w:delText xml:space="preserve"> were</w:delText>
        </w:r>
        <w:r w:rsidR="00D11D3E" w:rsidRPr="00D82DB2" w:rsidDel="00C56CDD">
          <w:rPr>
            <w:rFonts w:asciiTheme="minorHAnsi" w:hAnsiTheme="minorHAnsi" w:cstheme="minorHAnsi"/>
          </w:rPr>
          <w:delText xml:space="preserve"> described as</w:delText>
        </w:r>
        <w:r w:rsidR="00BA431E" w:rsidRPr="00D82DB2" w:rsidDel="00C56CDD">
          <w:rPr>
            <w:rFonts w:asciiTheme="minorHAnsi" w:hAnsiTheme="minorHAnsi" w:cstheme="minorHAnsi"/>
          </w:rPr>
          <w:delText xml:space="preserve"> “frustrating”</w:delText>
        </w:r>
        <w:r w:rsidR="003C7654" w:rsidRPr="00D82DB2" w:rsidDel="00C56CDD">
          <w:rPr>
            <w:rFonts w:asciiTheme="minorHAnsi" w:hAnsiTheme="minorHAnsi" w:cstheme="minorHAnsi"/>
          </w:rPr>
          <w:delText xml:space="preserve"> and</w:delText>
        </w:r>
        <w:r w:rsidR="00BA431E" w:rsidRPr="00D82DB2" w:rsidDel="00C56CDD">
          <w:rPr>
            <w:rFonts w:asciiTheme="minorHAnsi" w:hAnsiTheme="minorHAnsi" w:cstheme="minorHAnsi"/>
          </w:rPr>
          <w:delText xml:space="preserve"> “emotional</w:delText>
        </w:r>
        <w:r w:rsidR="00B717BD" w:rsidRPr="00D82DB2" w:rsidDel="00C56CDD">
          <w:rPr>
            <w:rFonts w:asciiTheme="minorHAnsi" w:hAnsiTheme="minorHAnsi" w:cstheme="minorHAnsi"/>
          </w:rPr>
          <w:delText>,</w:delText>
        </w:r>
        <w:r w:rsidR="00BA431E" w:rsidRPr="00D82DB2" w:rsidDel="00C56CDD">
          <w:rPr>
            <w:rFonts w:asciiTheme="minorHAnsi" w:hAnsiTheme="minorHAnsi" w:cstheme="minorHAnsi"/>
          </w:rPr>
          <w:delText xml:space="preserve">” or </w:delText>
        </w:r>
        <w:r w:rsidR="00922CE0" w:rsidRPr="00D82DB2" w:rsidDel="00C56CDD">
          <w:rPr>
            <w:rFonts w:asciiTheme="minorHAnsi" w:hAnsiTheme="minorHAnsi" w:cstheme="minorHAnsi"/>
          </w:rPr>
          <w:delText>made</w:delText>
        </w:r>
        <w:r w:rsidR="00BA431E" w:rsidRPr="00D82DB2" w:rsidDel="00C56CDD">
          <w:rPr>
            <w:rFonts w:asciiTheme="minorHAnsi" w:hAnsiTheme="minorHAnsi" w:cstheme="minorHAnsi"/>
          </w:rPr>
          <w:delText xml:space="preserve"> participants </w:delText>
        </w:r>
        <w:r w:rsidR="00922CE0" w:rsidRPr="00D82DB2" w:rsidDel="00C56CDD">
          <w:rPr>
            <w:rFonts w:asciiTheme="minorHAnsi" w:hAnsiTheme="minorHAnsi" w:cstheme="minorHAnsi"/>
          </w:rPr>
          <w:delText xml:space="preserve">feel “very depressed” </w:delText>
        </w:r>
        <w:r w:rsidR="00BA431E" w:rsidRPr="00D82DB2" w:rsidDel="00C56CDD">
          <w:rPr>
            <w:rFonts w:asciiTheme="minorHAnsi" w:hAnsiTheme="minorHAnsi" w:cstheme="minorHAnsi"/>
          </w:rPr>
          <w:delText>and could cause embarrassment due to other people thinking that they are sick and possibly contagious</w:delText>
        </w:r>
        <w:bookmarkEnd w:id="139"/>
        <w:r w:rsidR="00BA431E" w:rsidRPr="00D82DB2" w:rsidDel="00C56CDD">
          <w:rPr>
            <w:rFonts w:asciiTheme="minorHAnsi" w:hAnsiTheme="minorHAnsi" w:cstheme="minorHAnsi"/>
          </w:rPr>
          <w:delText>.</w:delText>
        </w:r>
        <w:r w:rsidR="00DB20CF" w:rsidRPr="00D82DB2" w:rsidDel="00C56CDD">
          <w:delText xml:space="preserve"> </w:delText>
        </w:r>
      </w:del>
      <w:r w:rsidR="00DB20CF" w:rsidRPr="00D82DB2">
        <w:rPr>
          <w:rFonts w:asciiTheme="minorHAnsi" w:hAnsiTheme="minorHAnsi" w:cstheme="minorHAnsi"/>
        </w:rPr>
        <w:t>As emotional impacts were multidimensional and encompassed several psychological</w:t>
      </w:r>
      <w:r w:rsidR="00A11854" w:rsidRPr="00D82DB2">
        <w:rPr>
          <w:rFonts w:asciiTheme="minorHAnsi" w:hAnsiTheme="minorHAnsi" w:cstheme="minorHAnsi"/>
        </w:rPr>
        <w:t xml:space="preserve">, </w:t>
      </w:r>
      <w:r w:rsidR="00DB20CF" w:rsidRPr="00D82DB2">
        <w:rPr>
          <w:rFonts w:asciiTheme="minorHAnsi" w:hAnsiTheme="minorHAnsi" w:cstheme="minorHAnsi"/>
        </w:rPr>
        <w:t>emotion</w:t>
      </w:r>
      <w:r w:rsidR="0055304C" w:rsidRPr="00D82DB2">
        <w:rPr>
          <w:rFonts w:asciiTheme="minorHAnsi" w:hAnsiTheme="minorHAnsi" w:cstheme="minorHAnsi"/>
        </w:rPr>
        <w:t xml:space="preserve">al, and </w:t>
      </w:r>
      <w:r w:rsidR="00DB20CF" w:rsidRPr="00D82DB2">
        <w:rPr>
          <w:rFonts w:asciiTheme="minorHAnsi" w:hAnsiTheme="minorHAnsi" w:cstheme="minorHAnsi"/>
        </w:rPr>
        <w:t>mood concepts</w:t>
      </w:r>
      <w:r w:rsidR="00F802FE" w:rsidRPr="00D82DB2">
        <w:rPr>
          <w:rFonts w:asciiTheme="minorHAnsi" w:hAnsiTheme="minorHAnsi" w:cstheme="minorHAnsi"/>
        </w:rPr>
        <w:t>,</w:t>
      </w:r>
      <w:r w:rsidR="00DB20CF" w:rsidRPr="00D82DB2">
        <w:rPr>
          <w:rFonts w:asciiTheme="minorHAnsi" w:hAnsiTheme="minorHAnsi" w:cstheme="minorHAnsi"/>
        </w:rPr>
        <w:t xml:space="preserve"> saturation was not reached at the symptom impact level</w:t>
      </w:r>
      <w:r w:rsidR="00E81B02" w:rsidRPr="00D82DB2">
        <w:rPr>
          <w:rFonts w:asciiTheme="minorHAnsi" w:hAnsiTheme="minorHAnsi" w:cstheme="minorHAnsi"/>
        </w:rPr>
        <w:t xml:space="preserve"> (e.g.</w:t>
      </w:r>
      <w:r w:rsidR="005F70E0" w:rsidRPr="00D82DB2">
        <w:rPr>
          <w:rFonts w:asciiTheme="minorHAnsi" w:hAnsiTheme="minorHAnsi" w:cstheme="minorHAnsi"/>
        </w:rPr>
        <w:t>,</w:t>
      </w:r>
      <w:r w:rsidR="00E81B02" w:rsidRPr="00D82DB2">
        <w:rPr>
          <w:rFonts w:asciiTheme="minorHAnsi" w:hAnsiTheme="minorHAnsi" w:cstheme="minorHAnsi"/>
        </w:rPr>
        <w:t xml:space="preserve"> </w:t>
      </w:r>
      <w:r w:rsidR="002D72BE" w:rsidRPr="00D82DB2">
        <w:rPr>
          <w:rFonts w:asciiTheme="minorHAnsi" w:hAnsiTheme="minorHAnsi" w:cstheme="minorHAnsi"/>
        </w:rPr>
        <w:t xml:space="preserve">feeling </w:t>
      </w:r>
      <w:r w:rsidR="00E81B02" w:rsidRPr="00D82DB2">
        <w:rPr>
          <w:rFonts w:asciiTheme="minorHAnsi" w:hAnsiTheme="minorHAnsi" w:cstheme="minorHAnsi"/>
        </w:rPr>
        <w:t>sad, embarrassed, anxious, etc.)</w:t>
      </w:r>
      <w:r w:rsidR="00F432C9" w:rsidRPr="00D82DB2">
        <w:rPr>
          <w:rFonts w:asciiTheme="minorHAnsi" w:hAnsiTheme="minorHAnsi" w:cstheme="minorHAnsi"/>
        </w:rPr>
        <w:t xml:space="preserve"> but</w:t>
      </w:r>
      <w:r w:rsidR="00E81B02" w:rsidRPr="00D82DB2">
        <w:rPr>
          <w:rFonts w:asciiTheme="minorHAnsi" w:hAnsiTheme="minorHAnsi" w:cstheme="minorHAnsi"/>
        </w:rPr>
        <w:t xml:space="preserve"> </w:t>
      </w:r>
      <w:r w:rsidR="00DB20CF" w:rsidRPr="00D82DB2">
        <w:rPr>
          <w:rFonts w:asciiTheme="minorHAnsi" w:hAnsiTheme="minorHAnsi" w:cstheme="minorHAnsi"/>
        </w:rPr>
        <w:t>only at the domain level. Given the context-specific nature of the emotional impacts</w:t>
      </w:r>
      <w:r w:rsidR="00F432C9" w:rsidRPr="00D82DB2">
        <w:rPr>
          <w:rFonts w:asciiTheme="minorHAnsi" w:hAnsiTheme="minorHAnsi" w:cstheme="minorHAnsi"/>
        </w:rPr>
        <w:t>,</w:t>
      </w:r>
      <w:r w:rsidR="00DB20CF" w:rsidRPr="00D82DB2">
        <w:rPr>
          <w:rFonts w:asciiTheme="minorHAnsi" w:hAnsiTheme="minorHAnsi" w:cstheme="minorHAnsi"/>
        </w:rPr>
        <w:t xml:space="preserve"> it was not possible to create an item that was clearly worded and still relevant to </w:t>
      </w:r>
      <w:r w:rsidR="002D7E82" w:rsidRPr="00D82DB2">
        <w:rPr>
          <w:rFonts w:asciiTheme="minorHAnsi" w:hAnsiTheme="minorHAnsi" w:cstheme="minorHAnsi"/>
        </w:rPr>
        <w:t xml:space="preserve">the </w:t>
      </w:r>
      <w:r w:rsidR="00DB20CF" w:rsidRPr="00D82DB2">
        <w:rPr>
          <w:rFonts w:asciiTheme="minorHAnsi" w:hAnsiTheme="minorHAnsi" w:cstheme="minorHAnsi"/>
        </w:rPr>
        <w:t>majority of participants</w:t>
      </w:r>
      <w:r w:rsidR="00C93034" w:rsidRPr="00D82DB2">
        <w:rPr>
          <w:rFonts w:asciiTheme="minorHAnsi" w:hAnsiTheme="minorHAnsi" w:cstheme="minorHAnsi"/>
        </w:rPr>
        <w:t xml:space="preserve"> with RCC</w:t>
      </w:r>
      <w:r w:rsidR="00DB20CF" w:rsidRPr="00D82DB2">
        <w:rPr>
          <w:rFonts w:asciiTheme="minorHAnsi" w:hAnsiTheme="minorHAnsi" w:cstheme="minorHAnsi"/>
        </w:rPr>
        <w:t xml:space="preserve">. </w:t>
      </w:r>
    </w:p>
    <w:p w14:paraId="69A655F2" w14:textId="2D3C1B9A" w:rsidR="00795A2A" w:rsidRPr="00D82DB2" w:rsidRDefault="00795A2A" w:rsidP="007F15BE">
      <w:pPr>
        <w:rPr>
          <w:rFonts w:asciiTheme="minorHAnsi" w:hAnsiTheme="minorHAnsi" w:cstheme="minorHAnsi"/>
        </w:rPr>
      </w:pPr>
    </w:p>
    <w:p w14:paraId="75FBB1FE" w14:textId="7ABDD79B" w:rsidR="00795A2A" w:rsidRPr="00D82DB2" w:rsidRDefault="005242B1" w:rsidP="007F15BE">
      <w:pPr>
        <w:pStyle w:val="Heading4"/>
        <w:spacing w:line="480" w:lineRule="auto"/>
      </w:pPr>
      <w:r w:rsidRPr="00D82DB2">
        <w:t xml:space="preserve">Disruption </w:t>
      </w:r>
      <w:r w:rsidR="00FD39FC" w:rsidRPr="00D82DB2">
        <w:t>to</w:t>
      </w:r>
      <w:r w:rsidRPr="00D82DB2">
        <w:t xml:space="preserve"> sleep due to cough</w:t>
      </w:r>
    </w:p>
    <w:p w14:paraId="77C6A3DB" w14:textId="14E65736" w:rsidR="005242B1" w:rsidRPr="00D82DB2" w:rsidRDefault="005242B1" w:rsidP="007F15BE">
      <w:pPr>
        <w:rPr>
          <w:rFonts w:asciiTheme="minorHAnsi" w:hAnsiTheme="minorHAnsi" w:cstheme="minorHAnsi"/>
        </w:rPr>
      </w:pPr>
      <w:r w:rsidRPr="00D82DB2">
        <w:rPr>
          <w:rFonts w:asciiTheme="minorHAnsi" w:hAnsiTheme="minorHAnsi" w:cstheme="minorHAnsi"/>
        </w:rPr>
        <w:t xml:space="preserve">Waking </w:t>
      </w:r>
      <w:r w:rsidR="00CA1C09" w:rsidRPr="00D82DB2">
        <w:rPr>
          <w:rFonts w:asciiTheme="minorHAnsi" w:hAnsiTheme="minorHAnsi" w:cstheme="minorHAnsi"/>
        </w:rPr>
        <w:t xml:space="preserve">up </w:t>
      </w:r>
      <w:r w:rsidRPr="00D82DB2">
        <w:rPr>
          <w:rFonts w:asciiTheme="minorHAnsi" w:hAnsiTheme="minorHAnsi" w:cstheme="minorHAnsi"/>
        </w:rPr>
        <w:t xml:space="preserve">from sleep due to coughing was reported by </w:t>
      </w:r>
      <w:del w:id="141" w:author="Rachael Powis" w:date="2023-04-17T12:19:00Z">
        <w:r w:rsidRPr="00D82DB2" w:rsidDel="004A4D7B">
          <w:rPr>
            <w:rFonts w:asciiTheme="minorHAnsi" w:hAnsiTheme="minorHAnsi" w:cstheme="minorHAnsi"/>
          </w:rPr>
          <w:delText xml:space="preserve">22 </w:delText>
        </w:r>
      </w:del>
      <w:ins w:id="142" w:author="Rachael Powis" w:date="2023-04-17T12:19:00Z">
        <w:r w:rsidR="004A4D7B">
          <w:rPr>
            <w:rFonts w:asciiTheme="minorHAnsi" w:hAnsiTheme="minorHAnsi" w:cstheme="minorHAnsi"/>
          </w:rPr>
          <w:t xml:space="preserve">around three-quarters of </w:t>
        </w:r>
      </w:ins>
      <w:r w:rsidRPr="00D82DB2">
        <w:rPr>
          <w:rFonts w:asciiTheme="minorHAnsi" w:hAnsiTheme="minorHAnsi" w:cstheme="minorHAnsi"/>
        </w:rPr>
        <w:t>participants</w:t>
      </w:r>
      <w:del w:id="143" w:author="Rachael Powis" w:date="2023-04-17T12:19:00Z">
        <w:r w:rsidRPr="00D82DB2" w:rsidDel="004A4D7B">
          <w:rPr>
            <w:rFonts w:asciiTheme="minorHAnsi" w:hAnsiTheme="minorHAnsi" w:cstheme="minorHAnsi"/>
          </w:rPr>
          <w:delText>(76%)</w:delText>
        </w:r>
      </w:del>
      <w:r w:rsidR="00D122F8" w:rsidRPr="00D82DB2">
        <w:rPr>
          <w:rFonts w:asciiTheme="minorHAnsi" w:hAnsiTheme="minorHAnsi" w:cstheme="minorHAnsi"/>
        </w:rPr>
        <w:t>,</w:t>
      </w:r>
      <w:r w:rsidR="005B798C" w:rsidRPr="00D82DB2">
        <w:t xml:space="preserve"> </w:t>
      </w:r>
      <w:r w:rsidR="005B798C" w:rsidRPr="00D82DB2">
        <w:rPr>
          <w:rFonts w:asciiTheme="minorHAnsi" w:hAnsiTheme="minorHAnsi" w:cstheme="minorHAnsi"/>
        </w:rPr>
        <w:t>whereby a “sudden coughing fit” c</w:t>
      </w:r>
      <w:r w:rsidR="00E1377E" w:rsidRPr="00D82DB2">
        <w:rPr>
          <w:rFonts w:asciiTheme="minorHAnsi" w:hAnsiTheme="minorHAnsi" w:cstheme="minorHAnsi"/>
        </w:rPr>
        <w:t>ould</w:t>
      </w:r>
      <w:r w:rsidR="005B798C" w:rsidRPr="00D82DB2">
        <w:rPr>
          <w:rFonts w:asciiTheme="minorHAnsi" w:hAnsiTheme="minorHAnsi" w:cstheme="minorHAnsi"/>
        </w:rPr>
        <w:t xml:space="preserve"> “startle” them</w:t>
      </w:r>
      <w:r w:rsidR="00FC6221" w:rsidRPr="00D82DB2">
        <w:rPr>
          <w:rFonts w:asciiTheme="minorHAnsi" w:hAnsiTheme="minorHAnsi" w:cstheme="minorHAnsi"/>
        </w:rPr>
        <w:t xml:space="preserve"> and wake them up</w:t>
      </w:r>
      <w:r w:rsidR="005B798C" w:rsidRPr="00D82DB2">
        <w:rPr>
          <w:rFonts w:asciiTheme="minorHAnsi" w:hAnsiTheme="minorHAnsi" w:cstheme="minorHAnsi"/>
        </w:rPr>
        <w:t>.</w:t>
      </w:r>
      <w:r w:rsidR="005B798C" w:rsidRPr="00D82DB2">
        <w:t xml:space="preserve"> </w:t>
      </w:r>
      <w:r w:rsidR="00F45F34" w:rsidRPr="00D82DB2">
        <w:rPr>
          <w:rFonts w:asciiTheme="minorHAnsi" w:hAnsiTheme="minorHAnsi" w:cstheme="minorHAnsi"/>
        </w:rPr>
        <w:t xml:space="preserve">Disturbance of sleep due </w:t>
      </w:r>
      <w:r w:rsidR="005B798C" w:rsidRPr="00D82DB2">
        <w:rPr>
          <w:rFonts w:asciiTheme="minorHAnsi" w:hAnsiTheme="minorHAnsi" w:cstheme="minorHAnsi"/>
        </w:rPr>
        <w:t xml:space="preserve">to coughing was </w:t>
      </w:r>
      <w:del w:id="144" w:author="Rachael Powis" w:date="2023-04-17T12:18:00Z">
        <w:r w:rsidR="005B798C" w:rsidRPr="00D82DB2" w:rsidDel="004A4D7B">
          <w:rPr>
            <w:rFonts w:asciiTheme="minorHAnsi" w:hAnsiTheme="minorHAnsi" w:cstheme="minorHAnsi"/>
          </w:rPr>
          <w:delText xml:space="preserve">reported by 25 participants (86%) and </w:delText>
        </w:r>
        <w:r w:rsidR="00D122F8" w:rsidRPr="00D82DB2" w:rsidDel="004A4D7B">
          <w:rPr>
            <w:rFonts w:asciiTheme="minorHAnsi" w:hAnsiTheme="minorHAnsi" w:cstheme="minorHAnsi"/>
          </w:rPr>
          <w:delText xml:space="preserve">was </w:delText>
        </w:r>
      </w:del>
      <w:r w:rsidR="005B798C" w:rsidRPr="00D82DB2">
        <w:rPr>
          <w:rFonts w:asciiTheme="minorHAnsi" w:hAnsiTheme="minorHAnsi" w:cstheme="minorHAnsi"/>
        </w:rPr>
        <w:t xml:space="preserve">described as having </w:t>
      </w:r>
      <w:r w:rsidR="00E1377E" w:rsidRPr="00D82DB2">
        <w:rPr>
          <w:rFonts w:asciiTheme="minorHAnsi" w:hAnsiTheme="minorHAnsi" w:cstheme="minorHAnsi"/>
        </w:rPr>
        <w:t>difficulty</w:t>
      </w:r>
      <w:r w:rsidR="005B798C" w:rsidRPr="00D82DB2">
        <w:rPr>
          <w:rFonts w:asciiTheme="minorHAnsi" w:hAnsiTheme="minorHAnsi" w:cstheme="minorHAnsi"/>
        </w:rPr>
        <w:t xml:space="preserve"> falling asleep</w:t>
      </w:r>
      <w:r w:rsidR="003C7654" w:rsidRPr="00D82DB2">
        <w:rPr>
          <w:rFonts w:asciiTheme="minorHAnsi" w:hAnsiTheme="minorHAnsi" w:cstheme="minorHAnsi"/>
        </w:rPr>
        <w:t xml:space="preserve"> and</w:t>
      </w:r>
      <w:r w:rsidR="005B798C" w:rsidRPr="00D82DB2">
        <w:rPr>
          <w:rFonts w:asciiTheme="minorHAnsi" w:hAnsiTheme="minorHAnsi" w:cstheme="minorHAnsi"/>
        </w:rPr>
        <w:t xml:space="preserve"> not being able to stay asleep, get back to </w:t>
      </w:r>
      <w:r w:rsidR="005B798C" w:rsidRPr="00D82DB2">
        <w:rPr>
          <w:rFonts w:asciiTheme="minorHAnsi" w:hAnsiTheme="minorHAnsi" w:cstheme="minorHAnsi"/>
        </w:rPr>
        <w:lastRenderedPageBreak/>
        <w:t>sleep, or sleep soundly.</w:t>
      </w:r>
      <w:del w:id="145" w:author="Rachael Powis" w:date="2023-03-24T14:28:00Z">
        <w:r w:rsidR="005B798C" w:rsidRPr="00D82DB2" w:rsidDel="008A3D77">
          <w:rPr>
            <w:rFonts w:asciiTheme="minorHAnsi" w:hAnsiTheme="minorHAnsi" w:cstheme="minorHAnsi"/>
          </w:rPr>
          <w:delText xml:space="preserve"> The participants also talked about having to sleep propped up on pillows to reduce cough.</w:delText>
        </w:r>
      </w:del>
      <w:r w:rsidR="005B798C" w:rsidRPr="00D82DB2">
        <w:t xml:space="preserve"> </w:t>
      </w:r>
      <w:del w:id="146" w:author="Rachael Powis" w:date="2023-04-17T12:22:00Z">
        <w:r w:rsidR="005B798C" w:rsidRPr="00D82DB2" w:rsidDel="004A4D7B">
          <w:rPr>
            <w:rFonts w:asciiTheme="minorHAnsi" w:hAnsiTheme="minorHAnsi" w:cstheme="minorHAnsi"/>
          </w:rPr>
          <w:delText xml:space="preserve">In total, </w:delText>
        </w:r>
      </w:del>
      <w:del w:id="147" w:author="Rachael Powis" w:date="2023-04-17T12:19:00Z">
        <w:r w:rsidR="00676AC7" w:rsidRPr="00D82DB2" w:rsidDel="004A4D7B">
          <w:rPr>
            <w:rFonts w:asciiTheme="minorHAnsi" w:hAnsiTheme="minorHAnsi" w:cstheme="minorHAnsi"/>
          </w:rPr>
          <w:delText>nine</w:delText>
        </w:r>
        <w:r w:rsidR="005B798C" w:rsidRPr="00D82DB2" w:rsidDel="004A4D7B">
          <w:rPr>
            <w:rFonts w:asciiTheme="minorHAnsi" w:hAnsiTheme="minorHAnsi" w:cstheme="minorHAnsi"/>
          </w:rPr>
          <w:delText xml:space="preserve"> </w:delText>
        </w:r>
      </w:del>
      <w:del w:id="148" w:author="Rachael Powis" w:date="2023-04-17T12:22:00Z">
        <w:r w:rsidR="005B798C" w:rsidRPr="00D82DB2" w:rsidDel="004A4D7B">
          <w:rPr>
            <w:rFonts w:asciiTheme="minorHAnsi" w:hAnsiTheme="minorHAnsi" w:cstheme="minorHAnsi"/>
          </w:rPr>
          <w:delText>p</w:delText>
        </w:r>
      </w:del>
      <w:del w:id="149" w:author="Rachael Powis" w:date="2023-04-18T11:26:00Z">
        <w:r w:rsidR="005B798C" w:rsidRPr="00D82DB2" w:rsidDel="00DE6085">
          <w:rPr>
            <w:rFonts w:asciiTheme="minorHAnsi" w:hAnsiTheme="minorHAnsi" w:cstheme="minorHAnsi"/>
          </w:rPr>
          <w:delText xml:space="preserve">articipants </w:delText>
        </w:r>
      </w:del>
      <w:del w:id="150" w:author="Rachael Powis" w:date="2023-04-17T12:19:00Z">
        <w:r w:rsidR="005B798C" w:rsidRPr="00D82DB2" w:rsidDel="004A4D7B">
          <w:rPr>
            <w:rFonts w:asciiTheme="minorHAnsi" w:hAnsiTheme="minorHAnsi" w:cstheme="minorHAnsi"/>
          </w:rPr>
          <w:delText xml:space="preserve">(31%) </w:delText>
        </w:r>
      </w:del>
      <w:del w:id="151" w:author="Rachael Powis" w:date="2023-04-17T12:22:00Z">
        <w:r w:rsidR="005B798C" w:rsidRPr="00D82DB2" w:rsidDel="004A4D7B">
          <w:rPr>
            <w:rFonts w:asciiTheme="minorHAnsi" w:hAnsiTheme="minorHAnsi" w:cstheme="minorHAnsi"/>
          </w:rPr>
          <w:delText>reported on</w:delText>
        </w:r>
      </w:del>
      <w:del w:id="152" w:author="Rachael Powis" w:date="2023-04-18T11:26:00Z">
        <w:r w:rsidR="005B798C" w:rsidRPr="00D82DB2" w:rsidDel="00DE6085">
          <w:rPr>
            <w:rFonts w:asciiTheme="minorHAnsi" w:hAnsiTheme="minorHAnsi" w:cstheme="minorHAnsi"/>
          </w:rPr>
          <w:delText xml:space="preserve"> </w:delText>
        </w:r>
        <w:r w:rsidR="00381638" w:rsidRPr="00D82DB2" w:rsidDel="00DE6085">
          <w:rPr>
            <w:rFonts w:asciiTheme="minorHAnsi" w:hAnsiTheme="minorHAnsi" w:cstheme="minorHAnsi"/>
          </w:rPr>
          <w:delText>the i</w:delText>
        </w:r>
      </w:del>
      <w:ins w:id="153" w:author="Rachael Powis" w:date="2023-04-18T11:26:00Z">
        <w:r w:rsidR="00DE6085">
          <w:rPr>
            <w:rFonts w:asciiTheme="minorHAnsi" w:hAnsiTheme="minorHAnsi" w:cstheme="minorHAnsi"/>
          </w:rPr>
          <w:t>I</w:t>
        </w:r>
      </w:ins>
      <w:r w:rsidR="00381638" w:rsidRPr="00D82DB2">
        <w:rPr>
          <w:rFonts w:asciiTheme="minorHAnsi" w:hAnsiTheme="minorHAnsi" w:cstheme="minorHAnsi"/>
        </w:rPr>
        <w:t xml:space="preserve">mpacts </w:t>
      </w:r>
      <w:r w:rsidR="00E848FD" w:rsidRPr="00D82DB2">
        <w:rPr>
          <w:rFonts w:asciiTheme="minorHAnsi" w:hAnsiTheme="minorHAnsi" w:cstheme="minorHAnsi"/>
        </w:rPr>
        <w:t xml:space="preserve">on </w:t>
      </w:r>
      <w:r w:rsidR="00381638" w:rsidRPr="00D82DB2">
        <w:rPr>
          <w:rFonts w:asciiTheme="minorHAnsi" w:hAnsiTheme="minorHAnsi" w:cstheme="minorHAnsi"/>
        </w:rPr>
        <w:t xml:space="preserve">daytime performance resulting from sleeplessness </w:t>
      </w:r>
      <w:r w:rsidR="005B798C" w:rsidRPr="00D82DB2">
        <w:rPr>
          <w:rFonts w:asciiTheme="minorHAnsi" w:hAnsiTheme="minorHAnsi" w:cstheme="minorHAnsi"/>
        </w:rPr>
        <w:t>from coughing the night before</w:t>
      </w:r>
      <w:ins w:id="154" w:author="Rachael Powis" w:date="2023-04-18T11:26:00Z">
        <w:r w:rsidR="00DE6085">
          <w:rPr>
            <w:rFonts w:asciiTheme="minorHAnsi" w:hAnsiTheme="minorHAnsi" w:cstheme="minorHAnsi"/>
          </w:rPr>
          <w:t xml:space="preserve"> included</w:t>
        </w:r>
      </w:ins>
      <w:del w:id="155" w:author="Rachael Powis" w:date="2023-04-18T11:26:00Z">
        <w:r w:rsidR="005B798C" w:rsidRPr="00D82DB2" w:rsidDel="00DE6085">
          <w:rPr>
            <w:rFonts w:asciiTheme="minorHAnsi" w:hAnsiTheme="minorHAnsi" w:cstheme="minorHAnsi"/>
          </w:rPr>
          <w:delText>.</w:delText>
        </w:r>
        <w:r w:rsidR="00BF1E6E" w:rsidRPr="00D82DB2" w:rsidDel="00DE6085">
          <w:delText xml:space="preserve"> </w:delText>
        </w:r>
        <w:r w:rsidR="00BF1E6E" w:rsidRPr="00D82DB2" w:rsidDel="00DE6085">
          <w:rPr>
            <w:rFonts w:asciiTheme="minorHAnsi" w:hAnsiTheme="minorHAnsi" w:cstheme="minorHAnsi"/>
          </w:rPr>
          <w:delText>Participants described</w:delText>
        </w:r>
      </w:del>
      <w:ins w:id="156" w:author="Rachael Powis" w:date="2023-04-18T11:26:00Z">
        <w:r w:rsidR="00DE6085">
          <w:rPr>
            <w:rFonts w:asciiTheme="minorHAnsi" w:hAnsiTheme="minorHAnsi" w:cstheme="minorHAnsi"/>
          </w:rPr>
          <w:t>:</w:t>
        </w:r>
      </w:ins>
      <w:r w:rsidR="00BF1E6E" w:rsidRPr="00D82DB2">
        <w:rPr>
          <w:rFonts w:asciiTheme="minorHAnsi" w:hAnsiTheme="minorHAnsi" w:cstheme="minorHAnsi"/>
        </w:rPr>
        <w:t xml:space="preserve"> not going to work, </w:t>
      </w:r>
      <w:r w:rsidR="00375805" w:rsidRPr="00D82DB2">
        <w:rPr>
          <w:rFonts w:asciiTheme="minorHAnsi" w:hAnsiTheme="minorHAnsi" w:cstheme="minorHAnsi"/>
        </w:rPr>
        <w:t xml:space="preserve">being </w:t>
      </w:r>
      <w:r w:rsidR="00BF1E6E" w:rsidRPr="00D82DB2">
        <w:rPr>
          <w:rFonts w:asciiTheme="minorHAnsi" w:hAnsiTheme="minorHAnsi" w:cstheme="minorHAnsi"/>
        </w:rPr>
        <w:t>“not fully able to participate</w:t>
      </w:r>
      <w:r w:rsidR="009E3EE7" w:rsidRPr="00D82DB2">
        <w:rPr>
          <w:rFonts w:asciiTheme="minorHAnsi" w:hAnsiTheme="minorHAnsi" w:cstheme="minorHAnsi"/>
        </w:rPr>
        <w:t>,</w:t>
      </w:r>
      <w:r w:rsidR="00BF1E6E" w:rsidRPr="00D82DB2">
        <w:rPr>
          <w:rFonts w:asciiTheme="minorHAnsi" w:hAnsiTheme="minorHAnsi" w:cstheme="minorHAnsi"/>
        </w:rPr>
        <w:t>” or having to “cut short” work due to difficult</w:t>
      </w:r>
      <w:r w:rsidR="00375805" w:rsidRPr="00D82DB2">
        <w:rPr>
          <w:rFonts w:asciiTheme="minorHAnsi" w:hAnsiTheme="minorHAnsi" w:cstheme="minorHAnsi"/>
        </w:rPr>
        <w:t>ies</w:t>
      </w:r>
      <w:r w:rsidR="00BF1E6E" w:rsidRPr="00D82DB2">
        <w:rPr>
          <w:rFonts w:asciiTheme="minorHAnsi" w:hAnsiTheme="minorHAnsi" w:cstheme="minorHAnsi"/>
        </w:rPr>
        <w:t xml:space="preserve"> with “focus” </w:t>
      </w:r>
      <w:r w:rsidR="00375805" w:rsidRPr="00D82DB2">
        <w:rPr>
          <w:rFonts w:asciiTheme="minorHAnsi" w:hAnsiTheme="minorHAnsi" w:cstheme="minorHAnsi"/>
        </w:rPr>
        <w:t xml:space="preserve">and </w:t>
      </w:r>
      <w:r w:rsidR="00BF1E6E" w:rsidRPr="00D82DB2">
        <w:rPr>
          <w:rFonts w:asciiTheme="minorHAnsi" w:hAnsiTheme="minorHAnsi" w:cstheme="minorHAnsi"/>
        </w:rPr>
        <w:t xml:space="preserve">feeling “uncoordinated” and “fatigued” the next day. </w:t>
      </w:r>
    </w:p>
    <w:p w14:paraId="133C53F5" w14:textId="0C6D8D10" w:rsidR="005242B1" w:rsidRPr="00D82DB2" w:rsidRDefault="005242B1" w:rsidP="007F15BE">
      <w:pPr>
        <w:rPr>
          <w:rFonts w:asciiTheme="minorHAnsi" w:hAnsiTheme="minorHAnsi" w:cstheme="minorHAnsi"/>
        </w:rPr>
      </w:pPr>
    </w:p>
    <w:p w14:paraId="7F6FD874" w14:textId="6C396D29" w:rsidR="00626A33" w:rsidRPr="00D82DB2" w:rsidRDefault="002E452C" w:rsidP="007F15BE">
      <w:pPr>
        <w:pStyle w:val="Heading4"/>
        <w:spacing w:line="480" w:lineRule="auto"/>
      </w:pPr>
      <w:r w:rsidRPr="00D82DB2">
        <w:t>Support for recall period and response scale</w:t>
      </w:r>
    </w:p>
    <w:p w14:paraId="4DCD6030" w14:textId="778754F6" w:rsidR="00F33470" w:rsidRPr="00D82DB2" w:rsidRDefault="00626A33" w:rsidP="007F15BE">
      <w:pPr>
        <w:pStyle w:val="ListParagraph"/>
        <w:ind w:left="0"/>
        <w:rPr>
          <w:rFonts w:asciiTheme="minorHAnsi" w:hAnsiTheme="minorHAnsi" w:cstheme="minorHAnsi"/>
        </w:rPr>
      </w:pPr>
      <w:r w:rsidRPr="00D82DB2">
        <w:rPr>
          <w:rFonts w:asciiTheme="minorHAnsi" w:hAnsiTheme="minorHAnsi" w:cstheme="minorHAnsi"/>
        </w:rPr>
        <w:t xml:space="preserve">Participants reported that their </w:t>
      </w:r>
      <w:r w:rsidR="00505615" w:rsidRPr="00D82DB2">
        <w:rPr>
          <w:rFonts w:asciiTheme="minorHAnsi" w:hAnsiTheme="minorHAnsi" w:cstheme="minorHAnsi"/>
        </w:rPr>
        <w:t>RCC</w:t>
      </w:r>
      <w:r w:rsidRPr="00D82DB2">
        <w:rPr>
          <w:rFonts w:asciiTheme="minorHAnsi" w:hAnsiTheme="minorHAnsi" w:cstheme="minorHAnsi"/>
        </w:rPr>
        <w:t xml:space="preserve"> could vary </w:t>
      </w:r>
      <w:r w:rsidR="009E3EE7" w:rsidRPr="00D82DB2">
        <w:rPr>
          <w:rFonts w:asciiTheme="minorHAnsi" w:hAnsiTheme="minorHAnsi" w:cstheme="minorHAnsi"/>
        </w:rPr>
        <w:t xml:space="preserve">from </w:t>
      </w:r>
      <w:r w:rsidRPr="00D82DB2">
        <w:rPr>
          <w:rFonts w:asciiTheme="minorHAnsi" w:hAnsiTheme="minorHAnsi" w:cstheme="minorHAnsi"/>
        </w:rPr>
        <w:t>day</w:t>
      </w:r>
      <w:r w:rsidR="009E3EE7" w:rsidRPr="00D82DB2">
        <w:rPr>
          <w:rFonts w:asciiTheme="minorHAnsi" w:hAnsiTheme="minorHAnsi" w:cstheme="minorHAnsi"/>
        </w:rPr>
        <w:t xml:space="preserve"> </w:t>
      </w:r>
      <w:r w:rsidRPr="00D82DB2">
        <w:rPr>
          <w:rFonts w:asciiTheme="minorHAnsi" w:hAnsiTheme="minorHAnsi" w:cstheme="minorHAnsi"/>
        </w:rPr>
        <w:t>to</w:t>
      </w:r>
      <w:r w:rsidR="009E3EE7" w:rsidRPr="00D82DB2">
        <w:rPr>
          <w:rFonts w:asciiTheme="minorHAnsi" w:hAnsiTheme="minorHAnsi" w:cstheme="minorHAnsi"/>
        </w:rPr>
        <w:t xml:space="preserve"> </w:t>
      </w:r>
      <w:r w:rsidRPr="00D82DB2">
        <w:rPr>
          <w:rFonts w:asciiTheme="minorHAnsi" w:hAnsiTheme="minorHAnsi" w:cstheme="minorHAnsi"/>
        </w:rPr>
        <w:t>day, supporting the 24-hour recall period for measuring</w:t>
      </w:r>
      <w:r w:rsidR="006C1CED" w:rsidRPr="00D82DB2">
        <w:rPr>
          <w:rFonts w:asciiTheme="minorHAnsi" w:hAnsiTheme="minorHAnsi" w:cstheme="minorHAnsi"/>
        </w:rPr>
        <w:t xml:space="preserve"> symptom</w:t>
      </w:r>
      <w:r w:rsidRPr="00D82DB2">
        <w:rPr>
          <w:rFonts w:asciiTheme="minorHAnsi" w:hAnsiTheme="minorHAnsi" w:cstheme="minorHAnsi"/>
        </w:rPr>
        <w:t xml:space="preserve"> experiences of cough severity</w:t>
      </w:r>
      <w:r w:rsidR="007E1B8A" w:rsidRPr="00D82DB2">
        <w:rPr>
          <w:rFonts w:asciiTheme="minorHAnsi" w:hAnsiTheme="minorHAnsi" w:cstheme="minorHAnsi"/>
        </w:rPr>
        <w:t xml:space="preserve"> and the concept of a daily diary measurement</w:t>
      </w:r>
      <w:r w:rsidRPr="00D82DB2">
        <w:rPr>
          <w:rFonts w:asciiTheme="minorHAnsi" w:hAnsiTheme="minorHAnsi" w:cstheme="minorHAnsi"/>
        </w:rPr>
        <w:t xml:space="preserve">. </w:t>
      </w:r>
      <w:r w:rsidR="00F33470" w:rsidRPr="00D82DB2">
        <w:rPr>
          <w:rFonts w:asciiTheme="minorHAnsi" w:hAnsiTheme="minorHAnsi" w:cstheme="minorHAnsi"/>
        </w:rPr>
        <w:t xml:space="preserve">RCC on a “typical day” ranged from a predictable pattern of cough throughout the day to a changeable pattern of cough depending on the time of day. Participants described a “good day” and a “bad day” of cough in terms of the frequency of cough symptoms and their perception of severity. </w:t>
      </w:r>
      <w:bookmarkStart w:id="157" w:name="_Hlk130560583"/>
      <w:del w:id="158" w:author="Rachael Powis" w:date="2023-03-24T14:29:00Z">
        <w:r w:rsidR="00F33470" w:rsidRPr="00D82DB2" w:rsidDel="00736D07">
          <w:rPr>
            <w:rFonts w:asciiTheme="minorHAnsi" w:hAnsiTheme="minorHAnsi" w:cstheme="minorHAnsi"/>
          </w:rPr>
          <w:delText>For “bad days” participants also mentioned symptoms related to cough, such as “choking,” “being short of breath,” and the impact on their day-to-day activities and sleep as coughing “more,” “longer,” “harder,” “constantly,” “throughout the day,”</w:delText>
        </w:r>
        <w:r w:rsidR="00B343CD" w:rsidRPr="00D82DB2" w:rsidDel="00736D07">
          <w:rPr>
            <w:rFonts w:asciiTheme="minorHAnsi" w:hAnsiTheme="minorHAnsi" w:cstheme="minorHAnsi"/>
          </w:rPr>
          <w:delText xml:space="preserve"> and</w:delText>
        </w:r>
        <w:r w:rsidR="00F33470" w:rsidRPr="00D82DB2" w:rsidDel="00736D07">
          <w:rPr>
            <w:rFonts w:asciiTheme="minorHAnsi" w:hAnsiTheme="minorHAnsi" w:cstheme="minorHAnsi"/>
          </w:rPr>
          <w:delText xml:space="preserve"> “countless times in a day,” and “not being able to breathe” or “waking up in the middle of the night coughing.”</w:delText>
        </w:r>
      </w:del>
    </w:p>
    <w:bookmarkEnd w:id="157"/>
    <w:p w14:paraId="0AA37854" w14:textId="2989EFE5" w:rsidR="00626A33" w:rsidRPr="00D82DB2" w:rsidRDefault="007A25CC" w:rsidP="00CF558D">
      <w:pPr>
        <w:pStyle w:val="ListParagraph"/>
        <w:ind w:left="0" w:firstLine="720"/>
        <w:rPr>
          <w:rFonts w:asciiTheme="minorHAnsi" w:hAnsiTheme="minorHAnsi" w:cstheme="minorHAnsi"/>
        </w:rPr>
      </w:pPr>
      <w:r w:rsidRPr="00D82DB2">
        <w:rPr>
          <w:rFonts w:asciiTheme="minorHAnsi" w:hAnsiTheme="minorHAnsi" w:cstheme="minorHAnsi"/>
        </w:rPr>
        <w:t>Participant</w:t>
      </w:r>
      <w:r w:rsidR="009A1A1D">
        <w:rPr>
          <w:rFonts w:asciiTheme="minorHAnsi" w:hAnsiTheme="minorHAnsi" w:cstheme="minorHAnsi"/>
        </w:rPr>
        <w:t>s’</w:t>
      </w:r>
      <w:r w:rsidRPr="00D82DB2">
        <w:rPr>
          <w:rFonts w:asciiTheme="minorHAnsi" w:hAnsiTheme="minorHAnsi" w:cstheme="minorHAnsi"/>
        </w:rPr>
        <w:t xml:space="preserve"> feedback on cough symptoms such as cough severity, pain, </w:t>
      </w:r>
      <w:r w:rsidR="008049C6" w:rsidRPr="00D82DB2">
        <w:rPr>
          <w:rFonts w:asciiTheme="minorHAnsi" w:hAnsiTheme="minorHAnsi" w:cstheme="minorHAnsi"/>
        </w:rPr>
        <w:t xml:space="preserve">and </w:t>
      </w:r>
      <w:r w:rsidRPr="00D82DB2">
        <w:rPr>
          <w:rFonts w:asciiTheme="minorHAnsi" w:hAnsiTheme="minorHAnsi" w:cstheme="minorHAnsi"/>
        </w:rPr>
        <w:t>discomfort support</w:t>
      </w:r>
      <w:r w:rsidR="00DE6085">
        <w:rPr>
          <w:rFonts w:asciiTheme="minorHAnsi" w:hAnsiTheme="minorHAnsi" w:cstheme="minorHAnsi"/>
        </w:rPr>
        <w:t>ed</w:t>
      </w:r>
      <w:r w:rsidRPr="00D82DB2">
        <w:rPr>
          <w:rFonts w:asciiTheme="minorHAnsi" w:hAnsiTheme="minorHAnsi" w:cstheme="minorHAnsi"/>
        </w:rPr>
        <w:t xml:space="preserve"> the use of a severity scale, while cough frequency, urge to cough, </w:t>
      </w:r>
      <w:r w:rsidR="00F802FE" w:rsidRPr="00D82DB2">
        <w:rPr>
          <w:rFonts w:asciiTheme="minorHAnsi" w:hAnsiTheme="minorHAnsi" w:cstheme="minorHAnsi"/>
        </w:rPr>
        <w:t xml:space="preserve">and </w:t>
      </w:r>
      <w:r w:rsidRPr="00D82DB2">
        <w:rPr>
          <w:rFonts w:asciiTheme="minorHAnsi" w:hAnsiTheme="minorHAnsi" w:cstheme="minorHAnsi"/>
        </w:rPr>
        <w:t>difficulty controlling cough appear</w:t>
      </w:r>
      <w:r w:rsidR="00DE6085">
        <w:rPr>
          <w:rFonts w:asciiTheme="minorHAnsi" w:hAnsiTheme="minorHAnsi" w:cstheme="minorHAnsi"/>
        </w:rPr>
        <w:t>ed</w:t>
      </w:r>
      <w:r w:rsidRPr="00D82DB2">
        <w:rPr>
          <w:rFonts w:asciiTheme="minorHAnsi" w:hAnsiTheme="minorHAnsi" w:cstheme="minorHAnsi"/>
        </w:rPr>
        <w:t xml:space="preserve"> to be better measured with a frequency scale</w:t>
      </w:r>
      <w:r w:rsidR="00EF4E08" w:rsidRPr="00D82DB2">
        <w:rPr>
          <w:rFonts w:asciiTheme="minorHAnsi" w:hAnsiTheme="minorHAnsi" w:cstheme="minorHAnsi"/>
        </w:rPr>
        <w:t>.</w:t>
      </w:r>
    </w:p>
    <w:p w14:paraId="5EBE87C7" w14:textId="77777777" w:rsidR="00CF558D" w:rsidRPr="00D82DB2" w:rsidRDefault="00CF558D" w:rsidP="00CF558D">
      <w:pPr>
        <w:pStyle w:val="ListParagraph"/>
        <w:ind w:left="0" w:firstLine="720"/>
        <w:rPr>
          <w:rFonts w:asciiTheme="minorHAnsi" w:hAnsiTheme="minorHAnsi" w:cstheme="minorHAnsi"/>
        </w:rPr>
      </w:pPr>
    </w:p>
    <w:p w14:paraId="4394566B" w14:textId="7EC6EBE5" w:rsidR="0058586F" w:rsidRPr="00D82DB2" w:rsidRDefault="0058586F" w:rsidP="008B68C2">
      <w:pPr>
        <w:pStyle w:val="Heading3"/>
      </w:pPr>
      <w:r w:rsidRPr="00D82DB2">
        <w:lastRenderedPageBreak/>
        <w:t>C</w:t>
      </w:r>
      <w:r w:rsidR="005B23FB" w:rsidRPr="00D82DB2">
        <w:t>ognitive interview</w:t>
      </w:r>
      <w:r w:rsidRPr="00D82DB2">
        <w:t xml:space="preserve"> results</w:t>
      </w:r>
    </w:p>
    <w:p w14:paraId="41680261" w14:textId="6FAF8CE9" w:rsidR="002C7170" w:rsidRPr="00D82DB2" w:rsidRDefault="002C7170" w:rsidP="007F15BE">
      <w:pPr>
        <w:pStyle w:val="Heading4"/>
        <w:spacing w:line="480" w:lineRule="auto"/>
      </w:pPr>
      <w:r w:rsidRPr="00D82DB2">
        <w:t>Concept coverage</w:t>
      </w:r>
      <w:r w:rsidR="00557A62" w:rsidRPr="00D82DB2">
        <w:t xml:space="preserve"> and revisions</w:t>
      </w:r>
    </w:p>
    <w:p w14:paraId="1C835AF4" w14:textId="65AA592C" w:rsidR="00100F41" w:rsidRPr="00D82DB2" w:rsidRDefault="00A75EF9" w:rsidP="007F15BE">
      <w:pPr>
        <w:rPr>
          <w:rFonts w:asciiTheme="minorHAnsi" w:hAnsiTheme="minorHAnsi" w:cstheme="minorHAnsi"/>
        </w:rPr>
      </w:pPr>
      <w:r w:rsidRPr="00D82DB2">
        <w:rPr>
          <w:rFonts w:asciiTheme="minorHAnsi" w:hAnsiTheme="minorHAnsi" w:cstheme="minorHAnsi"/>
        </w:rPr>
        <w:t xml:space="preserve">Across all interview rounds, participants provided positive feedback on the SCCD </w:t>
      </w:r>
      <w:r w:rsidR="0084277D" w:rsidRPr="00D82DB2">
        <w:rPr>
          <w:rFonts w:asciiTheme="minorHAnsi" w:hAnsiTheme="minorHAnsi" w:cstheme="minorHAnsi"/>
        </w:rPr>
        <w:t xml:space="preserve">in general </w:t>
      </w:r>
      <w:r w:rsidRPr="00D82DB2">
        <w:rPr>
          <w:rFonts w:asciiTheme="minorHAnsi" w:hAnsiTheme="minorHAnsi" w:cstheme="minorHAnsi"/>
        </w:rPr>
        <w:t>and found the instrument to be relevant</w:t>
      </w:r>
      <w:r w:rsidR="000646D6" w:rsidRPr="00D82DB2">
        <w:rPr>
          <w:rFonts w:asciiTheme="minorHAnsi" w:hAnsiTheme="minorHAnsi" w:cstheme="minorHAnsi"/>
        </w:rPr>
        <w:t>,</w:t>
      </w:r>
      <w:r w:rsidRPr="00D82DB2">
        <w:rPr>
          <w:rFonts w:asciiTheme="minorHAnsi" w:hAnsiTheme="minorHAnsi" w:cstheme="minorHAnsi"/>
        </w:rPr>
        <w:t xml:space="preserve"> with a comprehensive </w:t>
      </w:r>
      <w:r w:rsidR="00C5537C" w:rsidRPr="00D82DB2">
        <w:rPr>
          <w:rFonts w:asciiTheme="minorHAnsi" w:hAnsiTheme="minorHAnsi" w:cstheme="minorHAnsi"/>
        </w:rPr>
        <w:t>set of concepts to evaluate the</w:t>
      </w:r>
      <w:r w:rsidR="00961F49" w:rsidRPr="00D82DB2">
        <w:rPr>
          <w:rFonts w:asciiTheme="minorHAnsi" w:hAnsiTheme="minorHAnsi" w:cstheme="minorHAnsi"/>
        </w:rPr>
        <w:t xml:space="preserve"> </w:t>
      </w:r>
      <w:r w:rsidR="00780D0C" w:rsidRPr="00D82DB2">
        <w:rPr>
          <w:rFonts w:asciiTheme="minorHAnsi" w:hAnsiTheme="minorHAnsi" w:cstheme="minorHAnsi"/>
        </w:rPr>
        <w:t xml:space="preserve">symptom </w:t>
      </w:r>
      <w:r w:rsidR="00961F49" w:rsidRPr="00D82DB2">
        <w:rPr>
          <w:rFonts w:asciiTheme="minorHAnsi" w:hAnsiTheme="minorHAnsi" w:cstheme="minorHAnsi"/>
        </w:rPr>
        <w:t xml:space="preserve">experience of </w:t>
      </w:r>
      <w:r w:rsidR="00505615" w:rsidRPr="00D82DB2">
        <w:rPr>
          <w:rFonts w:asciiTheme="minorHAnsi" w:hAnsiTheme="minorHAnsi" w:cstheme="minorHAnsi"/>
        </w:rPr>
        <w:t>RCC</w:t>
      </w:r>
      <w:r w:rsidRPr="00D82DB2">
        <w:rPr>
          <w:rFonts w:asciiTheme="minorHAnsi" w:hAnsiTheme="minorHAnsi" w:cstheme="minorHAnsi"/>
        </w:rPr>
        <w:t>.</w:t>
      </w:r>
      <w:r w:rsidR="007071E2" w:rsidRPr="00D82DB2">
        <w:rPr>
          <w:rFonts w:asciiTheme="minorHAnsi" w:hAnsiTheme="minorHAnsi" w:cstheme="minorHAnsi"/>
        </w:rPr>
        <w:t xml:space="preserve"> </w:t>
      </w:r>
      <w:r w:rsidR="00160F1D" w:rsidRPr="00D82DB2">
        <w:rPr>
          <w:rFonts w:asciiTheme="minorHAnsi" w:hAnsiTheme="minorHAnsi" w:cstheme="minorHAnsi"/>
        </w:rPr>
        <w:t xml:space="preserve">Further information can be found in </w:t>
      </w:r>
      <w:r w:rsidR="005F70E0" w:rsidRPr="00D82DB2">
        <w:rPr>
          <w:rFonts w:asciiTheme="minorHAnsi" w:hAnsiTheme="minorHAnsi" w:cstheme="minorBidi"/>
        </w:rPr>
        <w:t>Additional File 1: Supplement</w:t>
      </w:r>
      <w:r w:rsidR="00114FED">
        <w:rPr>
          <w:rFonts w:asciiTheme="minorHAnsi" w:hAnsiTheme="minorHAnsi" w:cstheme="minorBidi"/>
        </w:rPr>
        <w:t>al</w:t>
      </w:r>
      <w:r w:rsidR="005F70E0" w:rsidRPr="00D82DB2">
        <w:rPr>
          <w:rFonts w:asciiTheme="minorHAnsi" w:hAnsiTheme="minorHAnsi" w:cstheme="minorHAnsi"/>
        </w:rPr>
        <w:t xml:space="preserve"> </w:t>
      </w:r>
      <w:r w:rsidR="00160F1D" w:rsidRPr="00D82DB2">
        <w:rPr>
          <w:rFonts w:asciiTheme="minorHAnsi" w:hAnsiTheme="minorHAnsi" w:cstheme="minorHAnsi"/>
        </w:rPr>
        <w:t>Table S</w:t>
      </w:r>
      <w:r w:rsidR="000C0898" w:rsidRPr="00D82DB2">
        <w:rPr>
          <w:rFonts w:asciiTheme="minorHAnsi" w:hAnsiTheme="minorHAnsi" w:cstheme="minorHAnsi"/>
        </w:rPr>
        <w:t>2</w:t>
      </w:r>
      <w:r w:rsidR="00160F1D" w:rsidRPr="00D82DB2">
        <w:rPr>
          <w:rFonts w:asciiTheme="minorHAnsi" w:hAnsiTheme="minorHAnsi" w:cstheme="minorHAnsi"/>
        </w:rPr>
        <w:t>.</w:t>
      </w:r>
    </w:p>
    <w:p w14:paraId="01AE0216" w14:textId="3F008990" w:rsidR="002C7170" w:rsidRPr="00D82DB2" w:rsidRDefault="002C7170" w:rsidP="00CF558D">
      <w:pPr>
        <w:ind w:firstLine="720"/>
        <w:rPr>
          <w:rFonts w:asciiTheme="minorHAnsi" w:hAnsiTheme="minorHAnsi" w:cstheme="minorHAnsi"/>
        </w:rPr>
      </w:pPr>
      <w:bookmarkStart w:id="159" w:name="_Hlk130561958"/>
      <w:r w:rsidRPr="00D82DB2">
        <w:rPr>
          <w:rFonts w:asciiTheme="minorHAnsi" w:hAnsiTheme="minorHAnsi" w:cstheme="minorHAnsi"/>
        </w:rPr>
        <w:t>After Round 1, the number of items in the SCCD was increased from 11 in Version 0.1 to 15 in Version 0.2</w:t>
      </w:r>
      <w:ins w:id="160" w:author="Rachael Powis" w:date="2023-03-24T14:54:00Z">
        <w:r w:rsidR="00DD446E">
          <w:rPr>
            <w:rFonts w:asciiTheme="minorHAnsi" w:hAnsiTheme="minorHAnsi" w:cstheme="minorHAnsi"/>
          </w:rPr>
          <w:t>;</w:t>
        </w:r>
      </w:ins>
      <w:ins w:id="161" w:author="Rachael Powis" w:date="2023-03-24T14:53:00Z">
        <w:r w:rsidR="00DD446E">
          <w:rPr>
            <w:rFonts w:asciiTheme="minorHAnsi" w:hAnsiTheme="minorHAnsi" w:cstheme="minorHAnsi"/>
          </w:rPr>
          <w:t xml:space="preserve"> with</w:t>
        </w:r>
      </w:ins>
      <w:r w:rsidRPr="00D82DB2">
        <w:rPr>
          <w:rFonts w:asciiTheme="minorHAnsi" w:hAnsiTheme="minorHAnsi" w:cstheme="minorHAnsi"/>
        </w:rPr>
        <w:t xml:space="preserve"> </w:t>
      </w:r>
      <w:del w:id="162" w:author="Rachael Powis" w:date="2023-03-24T14:53:00Z">
        <w:r w:rsidRPr="00D82DB2" w:rsidDel="00DD446E">
          <w:rPr>
            <w:rFonts w:asciiTheme="minorHAnsi" w:hAnsiTheme="minorHAnsi" w:cstheme="minorHAnsi"/>
          </w:rPr>
          <w:delText>based on participant</w:delText>
        </w:r>
        <w:r w:rsidR="00586B5F" w:rsidRPr="00D82DB2" w:rsidDel="00DD446E">
          <w:rPr>
            <w:rFonts w:asciiTheme="minorHAnsi" w:hAnsiTheme="minorHAnsi" w:cstheme="minorHAnsi"/>
          </w:rPr>
          <w:delText>s</w:delText>
        </w:r>
        <w:r w:rsidR="009D38AD" w:rsidRPr="00D82DB2" w:rsidDel="00DD446E">
          <w:rPr>
            <w:rFonts w:asciiTheme="minorHAnsi" w:hAnsiTheme="minorHAnsi" w:cstheme="minorHAnsi"/>
          </w:rPr>
          <w:delText>’</w:delText>
        </w:r>
        <w:r w:rsidRPr="00D82DB2" w:rsidDel="00DD446E">
          <w:rPr>
            <w:rFonts w:asciiTheme="minorHAnsi" w:hAnsiTheme="minorHAnsi" w:cstheme="minorHAnsi"/>
          </w:rPr>
          <w:delText xml:space="preserve"> and </w:delText>
        </w:r>
        <w:r w:rsidR="00EA37EC" w:rsidRPr="00D82DB2" w:rsidDel="00DD446E">
          <w:rPr>
            <w:rFonts w:asciiTheme="minorHAnsi" w:hAnsiTheme="minorHAnsi" w:cstheme="minorHAnsi"/>
          </w:rPr>
          <w:delText xml:space="preserve">clinical expert </w:delText>
        </w:r>
        <w:r w:rsidRPr="00D82DB2" w:rsidDel="00DD446E">
          <w:rPr>
            <w:rFonts w:asciiTheme="minorHAnsi" w:hAnsiTheme="minorHAnsi" w:cstheme="minorHAnsi"/>
          </w:rPr>
          <w:delText xml:space="preserve">feedback about item concepts missing from </w:delText>
        </w:r>
        <w:r w:rsidR="00FF3930" w:rsidRPr="00D82DB2" w:rsidDel="00DD446E">
          <w:rPr>
            <w:rFonts w:asciiTheme="minorHAnsi" w:hAnsiTheme="minorHAnsi" w:cstheme="minorHAnsi"/>
          </w:rPr>
          <w:delText xml:space="preserve">the </w:delText>
        </w:r>
        <w:r w:rsidRPr="00D82DB2" w:rsidDel="00DD446E">
          <w:rPr>
            <w:rFonts w:asciiTheme="minorHAnsi" w:hAnsiTheme="minorHAnsi" w:cstheme="minorHAnsi"/>
          </w:rPr>
          <w:delText>SCCD</w:delText>
        </w:r>
        <w:r w:rsidR="0084277D" w:rsidRPr="00D82DB2" w:rsidDel="00DD446E">
          <w:rPr>
            <w:rFonts w:asciiTheme="minorHAnsi" w:hAnsiTheme="minorHAnsi" w:cstheme="minorHAnsi"/>
          </w:rPr>
          <w:delText xml:space="preserve"> Version 0.1</w:delText>
        </w:r>
        <w:r w:rsidRPr="00D82DB2" w:rsidDel="00DD446E">
          <w:rPr>
            <w:rFonts w:asciiTheme="minorHAnsi" w:hAnsiTheme="minorHAnsi" w:cstheme="minorHAnsi"/>
          </w:rPr>
          <w:delText>. I</w:delText>
        </w:r>
      </w:del>
      <w:ins w:id="163" w:author="Rachael Powis" w:date="2023-03-24T14:53:00Z">
        <w:r w:rsidR="00DD446E">
          <w:rPr>
            <w:rFonts w:asciiTheme="minorHAnsi" w:hAnsiTheme="minorHAnsi" w:cstheme="minorHAnsi"/>
          </w:rPr>
          <w:t>i</w:t>
        </w:r>
      </w:ins>
      <w:r w:rsidRPr="00D82DB2">
        <w:rPr>
          <w:rFonts w:asciiTheme="minorHAnsi" w:hAnsiTheme="minorHAnsi" w:cstheme="minorHAnsi"/>
        </w:rPr>
        <w:t xml:space="preserve">tems </w:t>
      </w:r>
      <w:r w:rsidR="00E473D4" w:rsidRPr="00D82DB2">
        <w:rPr>
          <w:rFonts w:asciiTheme="minorHAnsi" w:hAnsiTheme="minorHAnsi" w:cstheme="minorHAnsi"/>
        </w:rPr>
        <w:t>on</w:t>
      </w:r>
      <w:r w:rsidRPr="00D82DB2">
        <w:rPr>
          <w:rFonts w:asciiTheme="minorHAnsi" w:hAnsiTheme="minorHAnsi" w:cstheme="minorHAnsi"/>
        </w:rPr>
        <w:t xml:space="preserve"> urinary incontinence</w:t>
      </w:r>
      <w:bookmarkEnd w:id="159"/>
      <w:r w:rsidRPr="00D82DB2">
        <w:rPr>
          <w:rFonts w:asciiTheme="minorHAnsi" w:hAnsiTheme="minorHAnsi" w:cstheme="minorHAnsi"/>
        </w:rPr>
        <w:t xml:space="preserve">, </w:t>
      </w:r>
      <w:r w:rsidR="006547CA" w:rsidRPr="00D82DB2">
        <w:rPr>
          <w:rFonts w:asciiTheme="minorHAnsi" w:hAnsiTheme="minorHAnsi" w:cstheme="minorHAnsi"/>
        </w:rPr>
        <w:t xml:space="preserve">ability to do strenuous physical activities, </w:t>
      </w:r>
      <w:r w:rsidR="00B45432" w:rsidRPr="00D82DB2">
        <w:rPr>
          <w:rFonts w:asciiTheme="minorHAnsi" w:hAnsiTheme="minorHAnsi" w:cstheme="minorHAnsi"/>
        </w:rPr>
        <w:t xml:space="preserve">impact on </w:t>
      </w:r>
      <w:r w:rsidR="00E473D4" w:rsidRPr="00D82DB2">
        <w:rPr>
          <w:rFonts w:asciiTheme="minorHAnsi" w:hAnsiTheme="minorHAnsi" w:cstheme="minorHAnsi"/>
        </w:rPr>
        <w:t xml:space="preserve">social interactions, </w:t>
      </w:r>
      <w:r w:rsidR="002A05FE" w:rsidRPr="00D82DB2">
        <w:rPr>
          <w:rFonts w:asciiTheme="minorHAnsi" w:hAnsiTheme="minorHAnsi" w:cstheme="minorHAnsi"/>
        </w:rPr>
        <w:t xml:space="preserve">and </w:t>
      </w:r>
      <w:r w:rsidR="00306DFB" w:rsidRPr="00D82DB2">
        <w:rPr>
          <w:rFonts w:asciiTheme="minorHAnsi" w:hAnsiTheme="minorHAnsi" w:cstheme="minorHAnsi"/>
        </w:rPr>
        <w:t xml:space="preserve">difficulty </w:t>
      </w:r>
      <w:r w:rsidR="00E473D4" w:rsidRPr="00D82DB2">
        <w:rPr>
          <w:rFonts w:asciiTheme="minorHAnsi" w:hAnsiTheme="minorHAnsi" w:cstheme="minorHAnsi"/>
        </w:rPr>
        <w:t>stay</w:t>
      </w:r>
      <w:r w:rsidR="002A05FE" w:rsidRPr="00D82DB2">
        <w:rPr>
          <w:rFonts w:asciiTheme="minorHAnsi" w:hAnsiTheme="minorHAnsi" w:cstheme="minorHAnsi"/>
        </w:rPr>
        <w:t>ing</w:t>
      </w:r>
      <w:r w:rsidR="00E473D4" w:rsidRPr="00D82DB2">
        <w:rPr>
          <w:rFonts w:asciiTheme="minorHAnsi" w:hAnsiTheme="minorHAnsi" w:cstheme="minorHAnsi"/>
        </w:rPr>
        <w:t xml:space="preserve"> awake </w:t>
      </w:r>
      <w:r w:rsidRPr="00D82DB2">
        <w:rPr>
          <w:rFonts w:asciiTheme="minorHAnsi" w:hAnsiTheme="minorHAnsi" w:cstheme="minorHAnsi"/>
        </w:rPr>
        <w:t xml:space="preserve">the </w:t>
      </w:r>
      <w:r w:rsidR="00E473D4" w:rsidRPr="00D82DB2">
        <w:rPr>
          <w:rFonts w:asciiTheme="minorHAnsi" w:hAnsiTheme="minorHAnsi" w:cstheme="minorHAnsi"/>
        </w:rPr>
        <w:t xml:space="preserve">next </w:t>
      </w:r>
      <w:r w:rsidRPr="00D82DB2">
        <w:rPr>
          <w:rFonts w:asciiTheme="minorHAnsi" w:hAnsiTheme="minorHAnsi" w:cstheme="minorHAnsi"/>
        </w:rPr>
        <w:t>day</w:t>
      </w:r>
      <w:r w:rsidR="002A05FE" w:rsidRPr="00D82DB2">
        <w:t xml:space="preserve"> </w:t>
      </w:r>
      <w:r w:rsidR="002A05FE" w:rsidRPr="00D82DB2">
        <w:rPr>
          <w:rFonts w:asciiTheme="minorHAnsi" w:hAnsiTheme="minorHAnsi" w:cstheme="minorHAnsi"/>
        </w:rPr>
        <w:t xml:space="preserve">due </w:t>
      </w:r>
      <w:r w:rsidR="00680BA3" w:rsidRPr="00D82DB2">
        <w:rPr>
          <w:rFonts w:asciiTheme="minorHAnsi" w:hAnsiTheme="minorHAnsi" w:cstheme="minorHAnsi"/>
        </w:rPr>
        <w:t xml:space="preserve">to </w:t>
      </w:r>
      <w:r w:rsidR="002A05FE" w:rsidRPr="00D82DB2">
        <w:rPr>
          <w:rFonts w:asciiTheme="minorHAnsi" w:hAnsiTheme="minorHAnsi" w:cstheme="minorHAnsi"/>
        </w:rPr>
        <w:t xml:space="preserve">coughing the night before </w:t>
      </w:r>
      <w:r w:rsidRPr="00D82DB2">
        <w:rPr>
          <w:rFonts w:asciiTheme="minorHAnsi" w:hAnsiTheme="minorHAnsi" w:cstheme="minorHAnsi"/>
        </w:rPr>
        <w:t>were added for testing in Round 2 (SCCD Version 0.2). After Round 2, an item on breathlessness was added to</w:t>
      </w:r>
      <w:r w:rsidR="00E00CC6" w:rsidRPr="00D82DB2">
        <w:rPr>
          <w:rFonts w:asciiTheme="minorHAnsi" w:hAnsiTheme="minorHAnsi" w:cstheme="minorHAnsi"/>
        </w:rPr>
        <w:t xml:space="preserve"> the</w:t>
      </w:r>
      <w:r w:rsidRPr="00D82DB2">
        <w:rPr>
          <w:rFonts w:asciiTheme="minorHAnsi" w:hAnsiTheme="minorHAnsi" w:cstheme="minorHAnsi"/>
        </w:rPr>
        <w:t xml:space="preserve"> SCCD Version 0.3 (16 items) for </w:t>
      </w:r>
      <w:r w:rsidR="008F3009" w:rsidRPr="00D82DB2">
        <w:rPr>
          <w:rFonts w:asciiTheme="minorHAnsi" w:hAnsiTheme="minorHAnsi" w:cstheme="minorHAnsi"/>
        </w:rPr>
        <w:t>evaluation</w:t>
      </w:r>
      <w:r w:rsidR="00B45432" w:rsidRPr="00D82DB2">
        <w:rPr>
          <w:rFonts w:asciiTheme="minorHAnsi" w:hAnsiTheme="minorHAnsi" w:cstheme="minorHAnsi"/>
        </w:rPr>
        <w:t xml:space="preserve"> in </w:t>
      </w:r>
      <w:r w:rsidRPr="00D82DB2">
        <w:rPr>
          <w:rFonts w:asciiTheme="minorHAnsi" w:hAnsiTheme="minorHAnsi" w:cstheme="minorHAnsi"/>
        </w:rPr>
        <w:t xml:space="preserve">Round 3. </w:t>
      </w:r>
      <w:r w:rsidR="003B2F08" w:rsidRPr="00D82DB2">
        <w:rPr>
          <w:rFonts w:asciiTheme="minorHAnsi" w:hAnsiTheme="minorHAnsi" w:cstheme="minorHAnsi"/>
        </w:rPr>
        <w:t>After Round 3</w:t>
      </w:r>
      <w:r w:rsidR="004709A6" w:rsidRPr="00D82DB2">
        <w:rPr>
          <w:rFonts w:asciiTheme="minorHAnsi" w:hAnsiTheme="minorHAnsi" w:cstheme="minorHAnsi"/>
        </w:rPr>
        <w:t xml:space="preserve">, </w:t>
      </w:r>
      <w:r w:rsidR="00676AC7" w:rsidRPr="00D82DB2">
        <w:rPr>
          <w:rFonts w:asciiTheme="minorHAnsi" w:hAnsiTheme="minorHAnsi" w:cstheme="minorHAnsi"/>
        </w:rPr>
        <w:t>two</w:t>
      </w:r>
      <w:r w:rsidR="004709A6" w:rsidRPr="00D82DB2">
        <w:rPr>
          <w:rFonts w:asciiTheme="minorHAnsi" w:hAnsiTheme="minorHAnsi" w:cstheme="minorHAnsi"/>
        </w:rPr>
        <w:t xml:space="preserve"> sleep items</w:t>
      </w:r>
      <w:r w:rsidR="005F5D86" w:rsidRPr="00D82DB2">
        <w:rPr>
          <w:rFonts w:asciiTheme="minorHAnsi" w:hAnsiTheme="minorHAnsi" w:cstheme="minorHAnsi"/>
        </w:rPr>
        <w:t>—</w:t>
      </w:r>
      <w:r w:rsidR="00730231" w:rsidRPr="00D82DB2">
        <w:rPr>
          <w:rFonts w:asciiTheme="minorHAnsi" w:hAnsiTheme="minorHAnsi" w:cstheme="minorHAnsi"/>
        </w:rPr>
        <w:t xml:space="preserve">frequency of waking from sleep and </w:t>
      </w:r>
      <w:r w:rsidR="00E15921" w:rsidRPr="00D82DB2">
        <w:rPr>
          <w:rFonts w:asciiTheme="minorHAnsi" w:hAnsiTheme="minorHAnsi" w:cstheme="minorHAnsi"/>
        </w:rPr>
        <w:t>the</w:t>
      </w:r>
      <w:r w:rsidR="004709A6" w:rsidRPr="00D82DB2">
        <w:rPr>
          <w:rFonts w:asciiTheme="minorHAnsi" w:hAnsiTheme="minorHAnsi" w:cstheme="minorHAnsi"/>
        </w:rPr>
        <w:t xml:space="preserve"> </w:t>
      </w:r>
      <w:r w:rsidR="00730231" w:rsidRPr="00D82DB2">
        <w:rPr>
          <w:rFonts w:asciiTheme="minorHAnsi" w:hAnsiTheme="minorHAnsi" w:cstheme="minorHAnsi"/>
        </w:rPr>
        <w:t xml:space="preserve">impact of sleep disturbance on </w:t>
      </w:r>
      <w:r w:rsidR="005F5D86" w:rsidRPr="00D82DB2">
        <w:rPr>
          <w:rFonts w:asciiTheme="minorHAnsi" w:hAnsiTheme="minorHAnsi" w:cstheme="minorHAnsi"/>
        </w:rPr>
        <w:t xml:space="preserve">the </w:t>
      </w:r>
      <w:r w:rsidR="00730231" w:rsidRPr="00D82DB2">
        <w:rPr>
          <w:rFonts w:asciiTheme="minorHAnsi" w:hAnsiTheme="minorHAnsi" w:cstheme="minorHAnsi"/>
        </w:rPr>
        <w:t>ability to stay awake the next day</w:t>
      </w:r>
      <w:r w:rsidR="005F5D86" w:rsidRPr="00D82DB2">
        <w:rPr>
          <w:rFonts w:asciiTheme="minorHAnsi" w:hAnsiTheme="minorHAnsi" w:cstheme="minorHAnsi"/>
        </w:rPr>
        <w:t>—</w:t>
      </w:r>
      <w:r w:rsidR="004709A6" w:rsidRPr="00D82DB2">
        <w:rPr>
          <w:rFonts w:asciiTheme="minorHAnsi" w:hAnsiTheme="minorHAnsi" w:cstheme="minorHAnsi"/>
        </w:rPr>
        <w:t>were removed</w:t>
      </w:r>
      <w:r w:rsidR="009E3EE7" w:rsidRPr="00D82DB2">
        <w:rPr>
          <w:rFonts w:asciiTheme="minorHAnsi" w:hAnsiTheme="minorHAnsi" w:cstheme="minorHAnsi"/>
        </w:rPr>
        <w:t>,</w:t>
      </w:r>
      <w:r w:rsidR="00F7788E" w:rsidRPr="00D82DB2">
        <w:rPr>
          <w:rFonts w:asciiTheme="minorHAnsi" w:hAnsiTheme="minorHAnsi" w:cstheme="minorHAnsi"/>
        </w:rPr>
        <w:t xml:space="preserve"> leaving 14 items</w:t>
      </w:r>
      <w:r w:rsidR="003B2F08" w:rsidRPr="00D82DB2">
        <w:rPr>
          <w:rFonts w:asciiTheme="minorHAnsi" w:hAnsiTheme="minorHAnsi" w:cstheme="minorHAnsi"/>
        </w:rPr>
        <w:t xml:space="preserve"> in the final SCCD </w:t>
      </w:r>
      <w:r w:rsidR="009E3EE7" w:rsidRPr="00D82DB2">
        <w:rPr>
          <w:rFonts w:asciiTheme="minorHAnsi" w:hAnsiTheme="minorHAnsi" w:cstheme="minorHAnsi"/>
        </w:rPr>
        <w:t>V</w:t>
      </w:r>
      <w:r w:rsidR="003B2F08" w:rsidRPr="00D82DB2">
        <w:rPr>
          <w:rFonts w:asciiTheme="minorHAnsi" w:hAnsiTheme="minorHAnsi" w:cstheme="minorHAnsi"/>
        </w:rPr>
        <w:t>ersion 1.0</w:t>
      </w:r>
      <w:r w:rsidR="004709A6" w:rsidRPr="00D82DB2">
        <w:rPr>
          <w:rFonts w:asciiTheme="minorHAnsi" w:hAnsiTheme="minorHAnsi" w:cstheme="minorHAnsi"/>
        </w:rPr>
        <w:t>.</w:t>
      </w:r>
      <w:r w:rsidR="00043AF9" w:rsidRPr="00D82DB2">
        <w:t xml:space="preserve"> </w:t>
      </w:r>
      <w:r w:rsidR="00043AF9" w:rsidRPr="00D82DB2">
        <w:rPr>
          <w:rFonts w:asciiTheme="minorHAnsi" w:hAnsiTheme="minorHAnsi" w:cstheme="minorHAnsi"/>
        </w:rPr>
        <w:t>The revised conceptual framework of the SCCD is shown in Fig</w:t>
      </w:r>
      <w:r w:rsidR="00F3312A" w:rsidRPr="00D82DB2">
        <w:rPr>
          <w:rFonts w:asciiTheme="minorHAnsi" w:hAnsiTheme="minorHAnsi" w:cstheme="minorHAnsi"/>
        </w:rPr>
        <w:t>.</w:t>
      </w:r>
      <w:r w:rsidR="00043AF9" w:rsidRPr="00D82DB2">
        <w:rPr>
          <w:rFonts w:asciiTheme="minorHAnsi" w:hAnsiTheme="minorHAnsi" w:cstheme="minorHAnsi"/>
        </w:rPr>
        <w:t xml:space="preserve"> 2.</w:t>
      </w:r>
    </w:p>
    <w:p w14:paraId="08542E84" w14:textId="77777777" w:rsidR="00C16B3E" w:rsidRPr="00D82DB2" w:rsidRDefault="00C16B3E" w:rsidP="007F15BE">
      <w:pPr>
        <w:rPr>
          <w:rFonts w:asciiTheme="minorHAnsi" w:hAnsiTheme="minorHAnsi" w:cstheme="minorHAnsi"/>
        </w:rPr>
      </w:pPr>
    </w:p>
    <w:p w14:paraId="68BCA69B" w14:textId="33B7D0AA" w:rsidR="00403C39" w:rsidRPr="00D82DB2" w:rsidRDefault="00403C39" w:rsidP="007F15BE">
      <w:pPr>
        <w:pStyle w:val="Heading4"/>
        <w:spacing w:line="480" w:lineRule="auto"/>
      </w:pPr>
      <w:r w:rsidRPr="00D82DB2">
        <w:t>Understanding and interpretation of the SCCD</w:t>
      </w:r>
      <w:r w:rsidR="002866EB" w:rsidRPr="00D82DB2">
        <w:t xml:space="preserve"> instructions, recall period, and response options</w:t>
      </w:r>
    </w:p>
    <w:p w14:paraId="42865FA0" w14:textId="7373E55F" w:rsidR="00100F41" w:rsidRPr="009F49AC" w:rsidRDefault="00403C39" w:rsidP="009F49AC">
      <w:pPr>
        <w:rPr>
          <w:rFonts w:asciiTheme="minorHAnsi" w:hAnsiTheme="minorHAnsi" w:cstheme="minorHAnsi"/>
        </w:rPr>
      </w:pPr>
      <w:r w:rsidRPr="009F49AC">
        <w:rPr>
          <w:rFonts w:asciiTheme="minorHAnsi" w:hAnsiTheme="minorHAnsi" w:cstheme="minorHAnsi"/>
          <w:i/>
          <w:iCs/>
        </w:rPr>
        <w:t>Instructions</w:t>
      </w:r>
      <w:r w:rsidR="00C3734C" w:rsidRPr="009F49AC">
        <w:rPr>
          <w:rFonts w:asciiTheme="minorHAnsi" w:hAnsiTheme="minorHAnsi" w:cstheme="minorHAnsi"/>
          <w:i/>
          <w:iCs/>
        </w:rPr>
        <w:t xml:space="preserve"> and recall period</w:t>
      </w:r>
      <w:r w:rsidR="004E4179" w:rsidRPr="009F49AC">
        <w:rPr>
          <w:rFonts w:asciiTheme="minorHAnsi" w:hAnsiTheme="minorHAnsi" w:cstheme="minorHAnsi"/>
        </w:rPr>
        <w:tab/>
      </w:r>
      <w:bookmarkStart w:id="164" w:name="_Hlk130564687"/>
      <w:r w:rsidRPr="009F49AC">
        <w:rPr>
          <w:rFonts w:asciiTheme="minorHAnsi" w:hAnsiTheme="minorHAnsi" w:cstheme="minorHAnsi"/>
        </w:rPr>
        <w:t xml:space="preserve">Throughout all </w:t>
      </w:r>
      <w:r w:rsidR="00676AC7" w:rsidRPr="009F49AC">
        <w:rPr>
          <w:rFonts w:asciiTheme="minorHAnsi" w:hAnsiTheme="minorHAnsi" w:cstheme="minorHAnsi"/>
        </w:rPr>
        <w:t>three</w:t>
      </w:r>
      <w:r w:rsidR="007A1815" w:rsidRPr="009F49AC">
        <w:rPr>
          <w:rFonts w:asciiTheme="minorHAnsi" w:hAnsiTheme="minorHAnsi" w:cstheme="minorHAnsi"/>
        </w:rPr>
        <w:t xml:space="preserve"> </w:t>
      </w:r>
      <w:r w:rsidR="004325E3" w:rsidRPr="009F49AC">
        <w:rPr>
          <w:rFonts w:asciiTheme="minorHAnsi" w:hAnsiTheme="minorHAnsi" w:cstheme="minorHAnsi"/>
        </w:rPr>
        <w:t xml:space="preserve">interview </w:t>
      </w:r>
      <w:r w:rsidRPr="009F49AC">
        <w:rPr>
          <w:rFonts w:asciiTheme="minorHAnsi" w:hAnsiTheme="minorHAnsi" w:cstheme="minorHAnsi"/>
        </w:rPr>
        <w:t>rounds, all participants (n</w:t>
      </w:r>
      <w:r w:rsidR="008633C6" w:rsidRPr="009F49AC">
        <w:rPr>
          <w:rFonts w:asciiTheme="minorHAnsi" w:hAnsiTheme="minorHAnsi" w:cstheme="minorHAnsi"/>
        </w:rPr>
        <w:t xml:space="preserve"> </w:t>
      </w:r>
      <w:r w:rsidRPr="009F49AC">
        <w:rPr>
          <w:rFonts w:asciiTheme="minorHAnsi" w:hAnsiTheme="minorHAnsi" w:cstheme="minorHAnsi"/>
        </w:rPr>
        <w:t>=</w:t>
      </w:r>
      <w:r w:rsidR="008633C6" w:rsidRPr="009F49AC">
        <w:rPr>
          <w:rFonts w:asciiTheme="minorHAnsi" w:hAnsiTheme="minorHAnsi" w:cstheme="minorHAnsi"/>
        </w:rPr>
        <w:t xml:space="preserve"> </w:t>
      </w:r>
      <w:r w:rsidRPr="009F49AC">
        <w:rPr>
          <w:rFonts w:asciiTheme="minorHAnsi" w:hAnsiTheme="minorHAnsi" w:cstheme="minorHAnsi"/>
        </w:rPr>
        <w:t>29</w:t>
      </w:r>
      <w:r w:rsidR="00242D8F" w:rsidRPr="009F49AC">
        <w:rPr>
          <w:rFonts w:asciiTheme="minorHAnsi" w:hAnsiTheme="minorHAnsi" w:cstheme="minorHAnsi"/>
        </w:rPr>
        <w:t xml:space="preserve">; </w:t>
      </w:r>
      <w:r w:rsidRPr="009F49AC">
        <w:rPr>
          <w:rFonts w:asciiTheme="minorHAnsi" w:hAnsiTheme="minorHAnsi" w:cstheme="minorHAnsi"/>
        </w:rPr>
        <w:t>100%) found the instructions clear and easy to understand</w:t>
      </w:r>
      <w:del w:id="165" w:author="Rachael Powis" w:date="2023-03-24T15:39:00Z">
        <w:r w:rsidRPr="009F49AC" w:rsidDel="007C1A8C">
          <w:rPr>
            <w:rFonts w:asciiTheme="minorHAnsi" w:hAnsiTheme="minorHAnsi" w:cstheme="minorHAnsi"/>
          </w:rPr>
          <w:delText xml:space="preserve"> and had minimal suggestions for revisions</w:delText>
        </w:r>
      </w:del>
      <w:r w:rsidRPr="009F49AC">
        <w:rPr>
          <w:rFonts w:asciiTheme="minorHAnsi" w:hAnsiTheme="minorHAnsi" w:cstheme="minorHAnsi"/>
        </w:rPr>
        <w:t xml:space="preserve">. </w:t>
      </w:r>
      <w:r w:rsidR="00C3734C" w:rsidRPr="009F49AC">
        <w:rPr>
          <w:rFonts w:asciiTheme="minorHAnsi" w:hAnsiTheme="minorHAnsi" w:cstheme="minorHAnsi"/>
        </w:rPr>
        <w:t>T</w:t>
      </w:r>
      <w:r w:rsidR="00A32FD1" w:rsidRPr="009F49AC">
        <w:rPr>
          <w:rFonts w:asciiTheme="minorHAnsi" w:hAnsiTheme="minorHAnsi" w:cstheme="minorHAnsi"/>
        </w:rPr>
        <w:t xml:space="preserve">he 24-hour recall period was clearly </w:t>
      </w:r>
      <w:r w:rsidR="00100F41" w:rsidRPr="009F49AC">
        <w:rPr>
          <w:rFonts w:asciiTheme="minorHAnsi" w:hAnsiTheme="minorHAnsi" w:cstheme="minorHAnsi"/>
        </w:rPr>
        <w:t xml:space="preserve">understood, </w:t>
      </w:r>
      <w:r w:rsidR="00A32FD1" w:rsidRPr="009F49AC">
        <w:rPr>
          <w:rFonts w:asciiTheme="minorHAnsi" w:hAnsiTheme="minorHAnsi" w:cstheme="minorHAnsi"/>
        </w:rPr>
        <w:t xml:space="preserve">with participants </w:t>
      </w:r>
      <w:ins w:id="166" w:author="Rachael Powis" w:date="2023-03-24T15:39:00Z">
        <w:r w:rsidR="007C1A8C" w:rsidRPr="009F49AC">
          <w:rPr>
            <w:rFonts w:asciiTheme="minorHAnsi" w:hAnsiTheme="minorHAnsi" w:cstheme="minorHAnsi"/>
          </w:rPr>
          <w:t xml:space="preserve">generally </w:t>
        </w:r>
      </w:ins>
      <w:r w:rsidR="00100F41" w:rsidRPr="009F49AC">
        <w:rPr>
          <w:rFonts w:asciiTheme="minorHAnsi" w:hAnsiTheme="minorHAnsi" w:cstheme="minorHAnsi"/>
        </w:rPr>
        <w:t>thinking back to the same time yesterday</w:t>
      </w:r>
      <w:bookmarkEnd w:id="164"/>
      <w:r w:rsidR="00100F41" w:rsidRPr="009F49AC">
        <w:rPr>
          <w:rFonts w:asciiTheme="minorHAnsi" w:hAnsiTheme="minorHAnsi" w:cstheme="minorHAnsi"/>
        </w:rPr>
        <w:t xml:space="preserve">. </w:t>
      </w:r>
      <w:bookmarkStart w:id="167" w:name="_Hlk130564617"/>
      <w:del w:id="168" w:author="Rachael Powis" w:date="2023-03-24T15:36:00Z">
        <w:r w:rsidR="000557E6" w:rsidRPr="009F49AC" w:rsidDel="007C1A8C">
          <w:rPr>
            <w:rFonts w:asciiTheme="minorHAnsi" w:hAnsiTheme="minorHAnsi" w:cstheme="minorHAnsi"/>
          </w:rPr>
          <w:delText xml:space="preserve">Across all </w:delText>
        </w:r>
        <w:r w:rsidR="00F653A5" w:rsidRPr="009F49AC" w:rsidDel="007C1A8C">
          <w:rPr>
            <w:rFonts w:asciiTheme="minorHAnsi" w:hAnsiTheme="minorHAnsi" w:cstheme="minorHAnsi"/>
          </w:rPr>
          <w:delText xml:space="preserve">three </w:delText>
        </w:r>
        <w:r w:rsidR="000557E6" w:rsidRPr="009F49AC" w:rsidDel="007C1A8C">
          <w:rPr>
            <w:rFonts w:asciiTheme="minorHAnsi" w:hAnsiTheme="minorHAnsi" w:cstheme="minorHAnsi"/>
          </w:rPr>
          <w:delText xml:space="preserve">rounds, some </w:delText>
        </w:r>
        <w:r w:rsidR="007B1854" w:rsidRPr="009F49AC" w:rsidDel="007C1A8C">
          <w:rPr>
            <w:rFonts w:asciiTheme="minorHAnsi" w:hAnsiTheme="minorHAnsi" w:cstheme="minorHAnsi"/>
          </w:rPr>
          <w:delText>participant</w:delText>
        </w:r>
        <w:r w:rsidR="000557E6" w:rsidRPr="009F49AC" w:rsidDel="007C1A8C">
          <w:rPr>
            <w:rFonts w:asciiTheme="minorHAnsi" w:hAnsiTheme="minorHAnsi" w:cstheme="minorHAnsi"/>
          </w:rPr>
          <w:delText xml:space="preserve">s </w:delText>
        </w:r>
        <w:r w:rsidR="004C6E19" w:rsidRPr="009F49AC" w:rsidDel="007C1A8C">
          <w:rPr>
            <w:rFonts w:asciiTheme="minorHAnsi" w:hAnsiTheme="minorHAnsi" w:cstheme="minorHAnsi"/>
          </w:rPr>
          <w:delText>(n</w:delText>
        </w:r>
        <w:r w:rsidR="008633C6" w:rsidRPr="009F49AC" w:rsidDel="007C1A8C">
          <w:rPr>
            <w:rFonts w:asciiTheme="minorHAnsi" w:hAnsiTheme="minorHAnsi" w:cstheme="minorHAnsi"/>
          </w:rPr>
          <w:delText xml:space="preserve"> </w:delText>
        </w:r>
        <w:r w:rsidR="004C6E19" w:rsidRPr="009F49AC" w:rsidDel="007C1A8C">
          <w:rPr>
            <w:rFonts w:asciiTheme="minorHAnsi" w:hAnsiTheme="minorHAnsi" w:cstheme="minorHAnsi"/>
          </w:rPr>
          <w:delText>=</w:delText>
        </w:r>
        <w:r w:rsidR="008633C6" w:rsidRPr="009F49AC" w:rsidDel="007C1A8C">
          <w:rPr>
            <w:rFonts w:asciiTheme="minorHAnsi" w:hAnsiTheme="minorHAnsi" w:cstheme="minorHAnsi"/>
          </w:rPr>
          <w:delText xml:space="preserve"> </w:delText>
        </w:r>
        <w:r w:rsidR="004C6E19" w:rsidRPr="009F49AC" w:rsidDel="007C1A8C">
          <w:rPr>
            <w:rFonts w:asciiTheme="minorHAnsi" w:hAnsiTheme="minorHAnsi" w:cstheme="minorHAnsi"/>
          </w:rPr>
          <w:delText xml:space="preserve">2 </w:delText>
        </w:r>
        <w:r w:rsidR="004C6E19" w:rsidRPr="009F49AC" w:rsidDel="007C1A8C">
          <w:rPr>
            <w:rFonts w:asciiTheme="minorHAnsi" w:hAnsiTheme="minorHAnsi" w:cstheme="minorHAnsi"/>
          </w:rPr>
          <w:lastRenderedPageBreak/>
          <w:delText>for Round 1</w:delText>
        </w:r>
        <w:r w:rsidR="008B015E" w:rsidRPr="009F49AC" w:rsidDel="007C1A8C">
          <w:rPr>
            <w:rFonts w:asciiTheme="minorHAnsi" w:hAnsiTheme="minorHAnsi" w:cstheme="minorHAnsi"/>
          </w:rPr>
          <w:delText xml:space="preserve"> [22%]</w:delText>
        </w:r>
        <w:r w:rsidR="004C6E19" w:rsidRPr="009F49AC" w:rsidDel="007C1A8C">
          <w:rPr>
            <w:rFonts w:asciiTheme="minorHAnsi" w:hAnsiTheme="minorHAnsi" w:cstheme="minorHAnsi"/>
          </w:rPr>
          <w:delText>, and n</w:delText>
        </w:r>
        <w:r w:rsidR="008633C6" w:rsidRPr="009F49AC" w:rsidDel="007C1A8C">
          <w:rPr>
            <w:rFonts w:asciiTheme="minorHAnsi" w:hAnsiTheme="minorHAnsi" w:cstheme="minorHAnsi"/>
          </w:rPr>
          <w:delText xml:space="preserve"> </w:delText>
        </w:r>
        <w:r w:rsidR="004C6E19" w:rsidRPr="009F49AC" w:rsidDel="007C1A8C">
          <w:rPr>
            <w:rFonts w:asciiTheme="minorHAnsi" w:hAnsiTheme="minorHAnsi" w:cstheme="minorHAnsi"/>
          </w:rPr>
          <w:delText>=</w:delText>
        </w:r>
        <w:r w:rsidR="008633C6" w:rsidRPr="009F49AC" w:rsidDel="007C1A8C">
          <w:rPr>
            <w:rFonts w:asciiTheme="minorHAnsi" w:hAnsiTheme="minorHAnsi" w:cstheme="minorHAnsi"/>
          </w:rPr>
          <w:delText xml:space="preserve"> </w:delText>
        </w:r>
        <w:r w:rsidR="00B55386" w:rsidRPr="009F49AC" w:rsidDel="007C1A8C">
          <w:rPr>
            <w:rFonts w:asciiTheme="minorHAnsi" w:hAnsiTheme="minorHAnsi" w:cstheme="minorHAnsi"/>
          </w:rPr>
          <w:delText>3</w:delText>
        </w:r>
        <w:r w:rsidR="004C6E19" w:rsidRPr="009F49AC" w:rsidDel="007C1A8C">
          <w:rPr>
            <w:rFonts w:asciiTheme="minorHAnsi" w:hAnsiTheme="minorHAnsi" w:cstheme="minorHAnsi"/>
          </w:rPr>
          <w:delText xml:space="preserve"> for Round</w:delText>
        </w:r>
        <w:r w:rsidR="00BB7668" w:rsidRPr="009F49AC" w:rsidDel="007C1A8C">
          <w:rPr>
            <w:rFonts w:asciiTheme="minorHAnsi" w:hAnsiTheme="minorHAnsi" w:cstheme="minorHAnsi"/>
          </w:rPr>
          <w:delText>s</w:delText>
        </w:r>
        <w:r w:rsidR="004C6E19" w:rsidRPr="009F49AC" w:rsidDel="007C1A8C">
          <w:rPr>
            <w:rFonts w:asciiTheme="minorHAnsi" w:hAnsiTheme="minorHAnsi" w:cstheme="minorHAnsi"/>
          </w:rPr>
          <w:delText xml:space="preserve"> 2 and 3</w:delText>
        </w:r>
        <w:r w:rsidR="008B015E" w:rsidRPr="009F49AC" w:rsidDel="007C1A8C">
          <w:rPr>
            <w:rFonts w:asciiTheme="minorHAnsi" w:hAnsiTheme="minorHAnsi" w:cstheme="minorHAnsi"/>
          </w:rPr>
          <w:delText xml:space="preserve"> [30%]</w:delText>
        </w:r>
        <w:r w:rsidR="004C6E19" w:rsidRPr="009F49AC" w:rsidDel="007C1A8C">
          <w:rPr>
            <w:rFonts w:asciiTheme="minorHAnsi" w:hAnsiTheme="minorHAnsi" w:cstheme="minorHAnsi"/>
          </w:rPr>
          <w:delText xml:space="preserve">) </w:delText>
        </w:r>
        <w:r w:rsidR="000557E6" w:rsidRPr="009F49AC" w:rsidDel="007C1A8C">
          <w:rPr>
            <w:rFonts w:asciiTheme="minorHAnsi" w:hAnsiTheme="minorHAnsi" w:cstheme="minorHAnsi"/>
          </w:rPr>
          <w:delText>applied a different 24-hour recall</w:delText>
        </w:r>
        <w:r w:rsidR="00FB580A" w:rsidRPr="009F49AC" w:rsidDel="007C1A8C">
          <w:rPr>
            <w:rFonts w:asciiTheme="minorHAnsi" w:hAnsiTheme="minorHAnsi" w:cstheme="minorHAnsi"/>
          </w:rPr>
          <w:delText>—</w:delText>
        </w:r>
        <w:r w:rsidR="000557E6" w:rsidRPr="009F49AC" w:rsidDel="007C1A8C">
          <w:rPr>
            <w:rFonts w:asciiTheme="minorHAnsi" w:hAnsiTheme="minorHAnsi" w:cstheme="minorHAnsi"/>
          </w:rPr>
          <w:delText>for example</w:delText>
        </w:r>
        <w:r w:rsidR="00690EA0" w:rsidRPr="009F49AC" w:rsidDel="007C1A8C">
          <w:rPr>
            <w:rFonts w:asciiTheme="minorHAnsi" w:hAnsiTheme="minorHAnsi" w:cstheme="minorHAnsi"/>
          </w:rPr>
          <w:delText>,</w:delText>
        </w:r>
        <w:r w:rsidR="000557E6" w:rsidRPr="009F49AC" w:rsidDel="007C1A8C">
          <w:rPr>
            <w:rFonts w:asciiTheme="minorHAnsi" w:hAnsiTheme="minorHAnsi" w:cstheme="minorHAnsi"/>
          </w:rPr>
          <w:delText xml:space="preserve"> “thinking about yesterday” </w:delText>
        </w:r>
        <w:r w:rsidR="004C6E19" w:rsidRPr="009F49AC" w:rsidDel="007C1A8C">
          <w:rPr>
            <w:rFonts w:asciiTheme="minorHAnsi" w:hAnsiTheme="minorHAnsi" w:cstheme="minorHAnsi"/>
          </w:rPr>
          <w:delText>or “from sunup to sundown”</w:delText>
        </w:r>
        <w:r w:rsidR="00FB580A" w:rsidRPr="009F49AC" w:rsidDel="007C1A8C">
          <w:rPr>
            <w:rFonts w:asciiTheme="minorHAnsi" w:hAnsiTheme="minorHAnsi" w:cstheme="minorHAnsi"/>
          </w:rPr>
          <w:delText>—</w:delText>
        </w:r>
        <w:r w:rsidR="000557E6" w:rsidRPr="009F49AC" w:rsidDel="007C1A8C">
          <w:rPr>
            <w:rFonts w:asciiTheme="minorHAnsi" w:hAnsiTheme="minorHAnsi" w:cstheme="minorHAnsi"/>
          </w:rPr>
          <w:delText xml:space="preserve">rather than </w:delText>
        </w:r>
        <w:r w:rsidR="00FB580A" w:rsidRPr="009F49AC" w:rsidDel="007C1A8C">
          <w:rPr>
            <w:rFonts w:asciiTheme="minorHAnsi" w:hAnsiTheme="minorHAnsi" w:cstheme="minorHAnsi"/>
          </w:rPr>
          <w:delText xml:space="preserve">using </w:delText>
        </w:r>
        <w:r w:rsidR="000557E6" w:rsidRPr="009F49AC" w:rsidDel="007C1A8C">
          <w:rPr>
            <w:rFonts w:asciiTheme="minorHAnsi" w:hAnsiTheme="minorHAnsi" w:cstheme="minorHAnsi"/>
          </w:rPr>
          <w:delText>the time</w:delText>
        </w:r>
        <w:r w:rsidR="00137FFB" w:rsidRPr="009F49AC" w:rsidDel="007C1A8C">
          <w:rPr>
            <w:rFonts w:asciiTheme="minorHAnsi" w:hAnsiTheme="minorHAnsi" w:cstheme="minorHAnsi"/>
          </w:rPr>
          <w:delText xml:space="preserve"> when </w:delText>
        </w:r>
        <w:r w:rsidR="00FB580A" w:rsidRPr="009F49AC" w:rsidDel="007C1A8C">
          <w:rPr>
            <w:rFonts w:asciiTheme="minorHAnsi" w:hAnsiTheme="minorHAnsi" w:cstheme="minorHAnsi"/>
          </w:rPr>
          <w:delText xml:space="preserve">they </w:delText>
        </w:r>
        <w:r w:rsidR="00137FFB" w:rsidRPr="009F49AC" w:rsidDel="007C1A8C">
          <w:rPr>
            <w:rFonts w:asciiTheme="minorHAnsi" w:hAnsiTheme="minorHAnsi" w:cstheme="minorHAnsi"/>
          </w:rPr>
          <w:delText>start</w:delText>
        </w:r>
        <w:r w:rsidR="00FB580A" w:rsidRPr="009F49AC" w:rsidDel="007C1A8C">
          <w:rPr>
            <w:rFonts w:asciiTheme="minorHAnsi" w:hAnsiTheme="minorHAnsi" w:cstheme="minorHAnsi"/>
          </w:rPr>
          <w:delText>ed</w:delText>
        </w:r>
        <w:r w:rsidR="00137FFB" w:rsidRPr="009F49AC" w:rsidDel="007C1A8C">
          <w:rPr>
            <w:rFonts w:asciiTheme="minorHAnsi" w:hAnsiTheme="minorHAnsi" w:cstheme="minorHAnsi"/>
          </w:rPr>
          <w:delText xml:space="preserve"> to complete the SCCD</w:delText>
        </w:r>
        <w:r w:rsidR="000557E6" w:rsidRPr="009F49AC" w:rsidDel="007C1A8C">
          <w:rPr>
            <w:rFonts w:asciiTheme="minorHAnsi" w:hAnsiTheme="minorHAnsi" w:cstheme="minorHAnsi"/>
          </w:rPr>
          <w:delText xml:space="preserve"> to </w:delText>
        </w:r>
        <w:r w:rsidR="00137FFB" w:rsidRPr="009F49AC" w:rsidDel="007C1A8C">
          <w:rPr>
            <w:rFonts w:asciiTheme="minorHAnsi" w:hAnsiTheme="minorHAnsi" w:cstheme="minorHAnsi"/>
          </w:rPr>
          <w:delText>the same time o</w:delText>
        </w:r>
        <w:r w:rsidR="00C93034" w:rsidRPr="009F49AC" w:rsidDel="007C1A8C">
          <w:rPr>
            <w:rFonts w:asciiTheme="minorHAnsi" w:hAnsiTheme="minorHAnsi" w:cstheme="minorHAnsi"/>
          </w:rPr>
          <w:delText>f</w:delText>
        </w:r>
        <w:r w:rsidR="00137FFB" w:rsidRPr="009F49AC" w:rsidDel="007C1A8C">
          <w:rPr>
            <w:rFonts w:asciiTheme="minorHAnsi" w:hAnsiTheme="minorHAnsi" w:cstheme="minorHAnsi"/>
          </w:rPr>
          <w:delText xml:space="preserve"> the previous day.</w:delText>
        </w:r>
        <w:r w:rsidR="00AE0FEB" w:rsidRPr="009F49AC" w:rsidDel="007C1A8C">
          <w:rPr>
            <w:rFonts w:asciiTheme="minorHAnsi" w:hAnsiTheme="minorHAnsi" w:cstheme="minorHAnsi"/>
          </w:rPr>
          <w:delText xml:space="preserve"> </w:delText>
        </w:r>
      </w:del>
      <w:bookmarkEnd w:id="167"/>
      <w:r w:rsidR="00AE0FEB" w:rsidRPr="009F49AC">
        <w:rPr>
          <w:rFonts w:asciiTheme="minorHAnsi" w:hAnsiTheme="minorHAnsi" w:cstheme="minorHAnsi"/>
        </w:rPr>
        <w:t xml:space="preserve">Further information can be found in </w:t>
      </w:r>
      <w:r w:rsidR="005F70E0" w:rsidRPr="009F49AC">
        <w:rPr>
          <w:rFonts w:asciiTheme="minorHAnsi" w:hAnsiTheme="minorHAnsi" w:cstheme="minorHAnsi"/>
        </w:rPr>
        <w:t>Additional File 1: Supplement</w:t>
      </w:r>
      <w:r w:rsidR="00FB11C9" w:rsidRPr="009F49AC">
        <w:rPr>
          <w:rFonts w:asciiTheme="minorHAnsi" w:hAnsiTheme="minorHAnsi" w:cstheme="minorHAnsi"/>
        </w:rPr>
        <w:t>al</w:t>
      </w:r>
      <w:r w:rsidR="005F70E0" w:rsidRPr="009F49AC">
        <w:rPr>
          <w:rFonts w:asciiTheme="minorHAnsi" w:hAnsiTheme="minorHAnsi" w:cstheme="minorHAnsi"/>
        </w:rPr>
        <w:t xml:space="preserve"> </w:t>
      </w:r>
      <w:r w:rsidR="00461A46" w:rsidRPr="009F49AC">
        <w:rPr>
          <w:rFonts w:asciiTheme="minorHAnsi" w:hAnsiTheme="minorHAnsi" w:cstheme="minorHAnsi"/>
        </w:rPr>
        <w:t>Table S</w:t>
      </w:r>
      <w:r w:rsidR="000C0898" w:rsidRPr="009F49AC">
        <w:rPr>
          <w:rFonts w:asciiTheme="minorHAnsi" w:hAnsiTheme="minorHAnsi" w:cstheme="minorHAnsi"/>
        </w:rPr>
        <w:t>2</w:t>
      </w:r>
      <w:r w:rsidR="00AE0FEB" w:rsidRPr="009F49AC">
        <w:rPr>
          <w:rFonts w:asciiTheme="minorHAnsi" w:hAnsiTheme="minorHAnsi" w:cstheme="minorHAnsi"/>
        </w:rPr>
        <w:t>.</w:t>
      </w:r>
    </w:p>
    <w:p w14:paraId="3D73F2F7" w14:textId="77777777" w:rsidR="00100F41" w:rsidRPr="009F49AC" w:rsidRDefault="00100F41" w:rsidP="009F49AC">
      <w:pPr>
        <w:rPr>
          <w:rFonts w:asciiTheme="minorHAnsi" w:hAnsiTheme="minorHAnsi" w:cstheme="minorHAnsi"/>
          <w:iCs/>
        </w:rPr>
      </w:pPr>
    </w:p>
    <w:p w14:paraId="1DA9B19E" w14:textId="761C15DE" w:rsidR="00A32FD1" w:rsidRPr="009F49AC" w:rsidRDefault="004E74C8" w:rsidP="009F49AC">
      <w:pPr>
        <w:rPr>
          <w:rFonts w:asciiTheme="minorHAnsi" w:hAnsiTheme="minorHAnsi" w:cstheme="minorHAnsi"/>
        </w:rPr>
      </w:pPr>
      <w:r w:rsidRPr="009F49AC">
        <w:rPr>
          <w:rFonts w:asciiTheme="minorHAnsi" w:hAnsiTheme="minorHAnsi" w:cstheme="minorHAnsi"/>
          <w:i/>
          <w:iCs/>
        </w:rPr>
        <w:t>R</w:t>
      </w:r>
      <w:r w:rsidR="00100F41" w:rsidRPr="009F49AC">
        <w:rPr>
          <w:rFonts w:asciiTheme="minorHAnsi" w:hAnsiTheme="minorHAnsi" w:cstheme="minorHAnsi"/>
          <w:i/>
          <w:iCs/>
        </w:rPr>
        <w:t>esponse options</w:t>
      </w:r>
      <w:r w:rsidR="004E4179" w:rsidRPr="009F49AC">
        <w:rPr>
          <w:rFonts w:asciiTheme="minorHAnsi" w:hAnsiTheme="minorHAnsi" w:cstheme="minorHAnsi"/>
        </w:rPr>
        <w:tab/>
      </w:r>
      <w:r w:rsidR="00BD4412" w:rsidRPr="009F49AC">
        <w:rPr>
          <w:rFonts w:asciiTheme="minorHAnsi" w:hAnsiTheme="minorHAnsi" w:cstheme="minorHAnsi"/>
        </w:rPr>
        <w:t>The 11-point NRS of</w:t>
      </w:r>
      <w:r w:rsidR="002D06F2" w:rsidRPr="009F49AC">
        <w:rPr>
          <w:rFonts w:asciiTheme="minorHAnsi" w:hAnsiTheme="minorHAnsi" w:cstheme="minorHAnsi"/>
        </w:rPr>
        <w:t xml:space="preserve"> the</w:t>
      </w:r>
      <w:r w:rsidR="00BD4412" w:rsidRPr="009F49AC">
        <w:rPr>
          <w:rFonts w:asciiTheme="minorHAnsi" w:hAnsiTheme="minorHAnsi" w:cstheme="minorHAnsi"/>
        </w:rPr>
        <w:t xml:space="preserve"> SCCD Version 0.1 was changed to a </w:t>
      </w:r>
      <w:r w:rsidR="004E7AC0" w:rsidRPr="009F49AC">
        <w:rPr>
          <w:rFonts w:asciiTheme="minorHAnsi" w:hAnsiTheme="minorHAnsi" w:cstheme="minorHAnsi"/>
        </w:rPr>
        <w:t>five</w:t>
      </w:r>
      <w:r w:rsidR="00BD4412" w:rsidRPr="009F49AC">
        <w:rPr>
          <w:rFonts w:asciiTheme="minorHAnsi" w:hAnsiTheme="minorHAnsi" w:cstheme="minorHAnsi"/>
        </w:rPr>
        <w:t>-</w:t>
      </w:r>
      <w:r w:rsidR="006D2967" w:rsidRPr="009F49AC">
        <w:rPr>
          <w:rFonts w:asciiTheme="minorHAnsi" w:hAnsiTheme="minorHAnsi" w:cstheme="minorHAnsi"/>
        </w:rPr>
        <w:t>point</w:t>
      </w:r>
      <w:r w:rsidR="00BD4412" w:rsidRPr="009F49AC">
        <w:rPr>
          <w:rFonts w:asciiTheme="minorHAnsi" w:hAnsiTheme="minorHAnsi" w:cstheme="minorHAnsi"/>
        </w:rPr>
        <w:t xml:space="preserve"> VRS after Round 1 </w:t>
      </w:r>
      <w:r w:rsidR="002A05FE" w:rsidRPr="009F49AC">
        <w:rPr>
          <w:rFonts w:asciiTheme="minorHAnsi" w:hAnsiTheme="minorHAnsi" w:cstheme="minorHAnsi"/>
        </w:rPr>
        <w:t>based on participant feedback</w:t>
      </w:r>
      <w:r w:rsidR="00BD4412" w:rsidRPr="009F49AC">
        <w:rPr>
          <w:rFonts w:asciiTheme="minorHAnsi" w:hAnsiTheme="minorHAnsi" w:cstheme="minorHAnsi"/>
        </w:rPr>
        <w:t xml:space="preserve">. </w:t>
      </w:r>
      <w:bookmarkStart w:id="169" w:name="_Hlk130564544"/>
      <w:del w:id="170" w:author="Rachael Powis" w:date="2023-03-24T15:35:00Z">
        <w:r w:rsidR="00BD4412" w:rsidRPr="009F49AC" w:rsidDel="007C1A8C">
          <w:rPr>
            <w:rFonts w:asciiTheme="minorHAnsi" w:hAnsiTheme="minorHAnsi" w:cstheme="minorHAnsi"/>
          </w:rPr>
          <w:delText xml:space="preserve">This was in response to comments from </w:delText>
        </w:r>
        <w:r w:rsidR="00676AC7" w:rsidRPr="009F49AC" w:rsidDel="007C1A8C">
          <w:rPr>
            <w:rFonts w:asciiTheme="minorHAnsi" w:hAnsiTheme="minorHAnsi" w:cstheme="minorHAnsi"/>
          </w:rPr>
          <w:delText>two</w:delText>
        </w:r>
        <w:r w:rsidR="00BD4412" w:rsidRPr="009F49AC" w:rsidDel="007C1A8C">
          <w:rPr>
            <w:rFonts w:asciiTheme="minorHAnsi" w:hAnsiTheme="minorHAnsi" w:cstheme="minorHAnsi"/>
          </w:rPr>
          <w:delText xml:space="preserve"> participants, such as: “</w:delText>
        </w:r>
        <w:r w:rsidR="002A05FE" w:rsidRPr="009F49AC" w:rsidDel="007C1A8C">
          <w:rPr>
            <w:rFonts w:asciiTheme="minorHAnsi" w:hAnsiTheme="minorHAnsi" w:cstheme="minorHAnsi"/>
          </w:rPr>
          <w:delText>[for some items] I had to stop and think, is the number how many times I coughed, or is it constant cough? The fact that it was numbers was…confusing</w:delText>
        </w:r>
        <w:r w:rsidR="00FA0519" w:rsidRPr="009F49AC" w:rsidDel="007C1A8C">
          <w:rPr>
            <w:rFonts w:asciiTheme="minorHAnsi" w:hAnsiTheme="minorHAnsi" w:cstheme="minorHAnsi"/>
          </w:rPr>
          <w:delText>.</w:delText>
        </w:r>
        <w:r w:rsidR="00BD4412" w:rsidRPr="009F49AC" w:rsidDel="007C1A8C">
          <w:rPr>
            <w:rFonts w:asciiTheme="minorHAnsi" w:hAnsiTheme="minorHAnsi" w:cstheme="minorHAnsi"/>
          </w:rPr>
          <w:delText xml:space="preserve">” </w:delText>
        </w:r>
      </w:del>
      <w:bookmarkEnd w:id="169"/>
      <w:r w:rsidR="00BD4412" w:rsidRPr="009F49AC">
        <w:rPr>
          <w:rFonts w:asciiTheme="minorHAnsi" w:hAnsiTheme="minorHAnsi" w:cstheme="minorHAnsi"/>
        </w:rPr>
        <w:t>Both NRS and VRS options were tested for relevan</w:t>
      </w:r>
      <w:r w:rsidR="002A05FE" w:rsidRPr="009F49AC">
        <w:rPr>
          <w:rFonts w:asciiTheme="minorHAnsi" w:hAnsiTheme="minorHAnsi" w:cstheme="minorHAnsi"/>
        </w:rPr>
        <w:t>ce</w:t>
      </w:r>
      <w:r w:rsidR="00BD4412" w:rsidRPr="009F49AC">
        <w:rPr>
          <w:rFonts w:asciiTheme="minorHAnsi" w:hAnsiTheme="minorHAnsi" w:cstheme="minorHAnsi"/>
        </w:rPr>
        <w:t xml:space="preserve"> in Round 2</w:t>
      </w:r>
      <w:r w:rsidR="007A760E" w:rsidRPr="009F49AC">
        <w:rPr>
          <w:rFonts w:asciiTheme="minorHAnsi" w:hAnsiTheme="minorHAnsi" w:cstheme="minorHAnsi"/>
        </w:rPr>
        <w:t>,</w:t>
      </w:r>
      <w:r w:rsidR="00BD4412" w:rsidRPr="009F49AC">
        <w:rPr>
          <w:rFonts w:asciiTheme="minorHAnsi" w:hAnsiTheme="minorHAnsi" w:cstheme="minorHAnsi"/>
        </w:rPr>
        <w:t xml:space="preserve"> with the VRS format generally being preferred over the NRS. After Round 2 a “no cough” option was added to items assessing the impact of cough in the previous 24 hours (e.g.</w:t>
      </w:r>
      <w:r w:rsidR="005F70E0" w:rsidRPr="009F49AC">
        <w:rPr>
          <w:rFonts w:asciiTheme="minorHAnsi" w:hAnsiTheme="minorHAnsi" w:cstheme="minorHAnsi"/>
        </w:rPr>
        <w:t>,</w:t>
      </w:r>
      <w:r w:rsidR="00BD4412" w:rsidRPr="009F49AC">
        <w:rPr>
          <w:rFonts w:asciiTheme="minorHAnsi" w:hAnsiTheme="minorHAnsi" w:cstheme="minorHAnsi"/>
        </w:rPr>
        <w:t xml:space="preserve"> cough control, cough-related pain). </w:t>
      </w:r>
      <w:r w:rsidR="00AE0FEB" w:rsidRPr="009F49AC">
        <w:rPr>
          <w:rFonts w:asciiTheme="minorHAnsi" w:hAnsiTheme="minorHAnsi" w:cstheme="minorHAnsi"/>
        </w:rPr>
        <w:t xml:space="preserve">Further information can be found in </w:t>
      </w:r>
      <w:r w:rsidR="005F70E0" w:rsidRPr="009F49AC">
        <w:rPr>
          <w:rFonts w:asciiTheme="minorHAnsi" w:hAnsiTheme="minorHAnsi" w:cstheme="minorHAnsi"/>
        </w:rPr>
        <w:t>Additional File 1: Supplement</w:t>
      </w:r>
      <w:r w:rsidR="00B8237E" w:rsidRPr="009F49AC">
        <w:rPr>
          <w:rFonts w:asciiTheme="minorHAnsi" w:hAnsiTheme="minorHAnsi" w:cstheme="minorHAnsi"/>
        </w:rPr>
        <w:t>al</w:t>
      </w:r>
      <w:r w:rsidR="005F70E0" w:rsidRPr="009F49AC">
        <w:rPr>
          <w:rFonts w:asciiTheme="minorHAnsi" w:hAnsiTheme="minorHAnsi" w:cstheme="minorHAnsi"/>
        </w:rPr>
        <w:t xml:space="preserve"> </w:t>
      </w:r>
      <w:r w:rsidR="00461A46" w:rsidRPr="009F49AC">
        <w:rPr>
          <w:rFonts w:asciiTheme="minorHAnsi" w:hAnsiTheme="minorHAnsi" w:cstheme="minorHAnsi"/>
        </w:rPr>
        <w:t>Table S</w:t>
      </w:r>
      <w:r w:rsidR="000C0898" w:rsidRPr="009F49AC">
        <w:rPr>
          <w:rFonts w:asciiTheme="minorHAnsi" w:hAnsiTheme="minorHAnsi" w:cstheme="minorHAnsi"/>
        </w:rPr>
        <w:t>2</w:t>
      </w:r>
      <w:r w:rsidR="00AE0FEB" w:rsidRPr="009F49AC">
        <w:rPr>
          <w:rFonts w:asciiTheme="minorHAnsi" w:hAnsiTheme="minorHAnsi" w:cstheme="minorHAnsi"/>
        </w:rPr>
        <w:t>.</w:t>
      </w:r>
    </w:p>
    <w:p w14:paraId="242D5C7F" w14:textId="77777777" w:rsidR="00990B17" w:rsidRPr="00D82DB2" w:rsidRDefault="00990B17" w:rsidP="007F15BE">
      <w:pPr>
        <w:rPr>
          <w:rFonts w:asciiTheme="minorHAnsi" w:hAnsiTheme="minorHAnsi" w:cstheme="minorHAnsi"/>
        </w:rPr>
      </w:pPr>
    </w:p>
    <w:p w14:paraId="3BA93764" w14:textId="02A01A78" w:rsidR="00676466" w:rsidRPr="00D82DB2" w:rsidRDefault="00CE1634" w:rsidP="007F15BE">
      <w:pPr>
        <w:pStyle w:val="Heading4"/>
        <w:spacing w:line="480" w:lineRule="auto"/>
      </w:pPr>
      <w:r w:rsidRPr="00D82DB2">
        <w:t>Understanding and interpretation of individual items</w:t>
      </w:r>
    </w:p>
    <w:p w14:paraId="5848485B" w14:textId="255956BF" w:rsidR="0041046B" w:rsidRPr="00D82DB2" w:rsidRDefault="00E25B0E" w:rsidP="00C93034">
      <w:pPr>
        <w:rPr>
          <w:rFonts w:asciiTheme="minorHAnsi" w:hAnsiTheme="minorHAnsi" w:cstheme="minorHAnsi"/>
        </w:rPr>
      </w:pPr>
      <w:r w:rsidRPr="00D82DB2">
        <w:rPr>
          <w:rFonts w:asciiTheme="minorHAnsi" w:hAnsiTheme="minorHAnsi" w:cstheme="minorHAnsi"/>
        </w:rPr>
        <w:t>An overview of p</w:t>
      </w:r>
      <w:r w:rsidR="007F5DAD" w:rsidRPr="00D82DB2">
        <w:rPr>
          <w:rFonts w:asciiTheme="minorHAnsi" w:hAnsiTheme="minorHAnsi" w:cstheme="minorHAnsi"/>
        </w:rPr>
        <w:t xml:space="preserve">articipants’ understanding of individual items and revisions to the SCCD based on CI feedback </w:t>
      </w:r>
      <w:r w:rsidR="00C21C04" w:rsidRPr="00D82DB2">
        <w:rPr>
          <w:rFonts w:asciiTheme="minorHAnsi" w:hAnsiTheme="minorHAnsi" w:cstheme="minorHAnsi"/>
        </w:rPr>
        <w:t xml:space="preserve">is </w:t>
      </w:r>
      <w:r w:rsidR="007F5DAD" w:rsidRPr="00D82DB2">
        <w:rPr>
          <w:rFonts w:asciiTheme="minorHAnsi" w:hAnsiTheme="minorHAnsi" w:cstheme="minorHAnsi"/>
        </w:rPr>
        <w:t xml:space="preserve">shown in Table </w:t>
      </w:r>
      <w:r w:rsidR="000D129B" w:rsidRPr="00D82DB2">
        <w:rPr>
          <w:rFonts w:asciiTheme="minorHAnsi" w:hAnsiTheme="minorHAnsi" w:cstheme="minorHAnsi"/>
        </w:rPr>
        <w:t>3</w:t>
      </w:r>
      <w:r w:rsidR="007F5DAD" w:rsidRPr="00D82DB2">
        <w:rPr>
          <w:rFonts w:asciiTheme="minorHAnsi" w:hAnsiTheme="minorHAnsi" w:cstheme="minorHAnsi"/>
        </w:rPr>
        <w:t xml:space="preserve">. </w:t>
      </w:r>
      <w:r w:rsidRPr="00D82DB2">
        <w:rPr>
          <w:rFonts w:asciiTheme="minorHAnsi" w:hAnsiTheme="minorHAnsi" w:cstheme="minorHAnsi"/>
        </w:rPr>
        <w:t xml:space="preserve">Across the three rounds of CIs, participants demonstrated clear understanding of the item stems and interpreted them in a consistent manner. </w:t>
      </w:r>
      <w:r w:rsidR="00F94C64" w:rsidRPr="00D82DB2">
        <w:rPr>
          <w:rFonts w:asciiTheme="minorHAnsi" w:hAnsiTheme="minorHAnsi" w:cstheme="minorHAnsi"/>
        </w:rPr>
        <w:t>Participants</w:t>
      </w:r>
      <w:r w:rsidR="006872EA" w:rsidRPr="00D82DB2">
        <w:rPr>
          <w:rFonts w:asciiTheme="minorHAnsi" w:hAnsiTheme="minorHAnsi" w:cstheme="minorHAnsi"/>
        </w:rPr>
        <w:t>’</w:t>
      </w:r>
      <w:r w:rsidR="00F94C64" w:rsidRPr="00D82DB2">
        <w:rPr>
          <w:rFonts w:asciiTheme="minorHAnsi" w:hAnsiTheme="minorHAnsi" w:cstheme="minorHAnsi"/>
        </w:rPr>
        <w:t xml:space="preserve"> </w:t>
      </w:r>
      <w:r w:rsidR="00780D0C" w:rsidRPr="00D82DB2">
        <w:rPr>
          <w:rFonts w:asciiTheme="minorHAnsi" w:hAnsiTheme="minorHAnsi" w:cstheme="minorHAnsi"/>
        </w:rPr>
        <w:t xml:space="preserve">symptom </w:t>
      </w:r>
      <w:r w:rsidR="00F94C64" w:rsidRPr="00D82DB2">
        <w:rPr>
          <w:rFonts w:asciiTheme="minorHAnsi" w:hAnsiTheme="minorHAnsi" w:cstheme="minorHAnsi"/>
        </w:rPr>
        <w:t xml:space="preserve">experience of RCC as measured by </w:t>
      </w:r>
      <w:r w:rsidRPr="00D82DB2">
        <w:rPr>
          <w:rFonts w:asciiTheme="minorHAnsi" w:hAnsiTheme="minorHAnsi" w:cstheme="minorHAnsi"/>
        </w:rPr>
        <w:t>SCCD</w:t>
      </w:r>
      <w:r w:rsidR="005B4934" w:rsidRPr="00D82DB2">
        <w:rPr>
          <w:rFonts w:asciiTheme="minorHAnsi" w:hAnsiTheme="minorHAnsi" w:cstheme="minorHAnsi"/>
        </w:rPr>
        <w:t xml:space="preserve"> scores</w:t>
      </w:r>
      <w:r w:rsidR="00F94C64" w:rsidRPr="00D82DB2">
        <w:rPr>
          <w:rFonts w:asciiTheme="minorHAnsi" w:hAnsiTheme="minorHAnsi" w:cstheme="minorHAnsi"/>
        </w:rPr>
        <w:t xml:space="preserve"> </w:t>
      </w:r>
      <w:r w:rsidR="00003B02" w:rsidRPr="00D82DB2">
        <w:rPr>
          <w:rFonts w:asciiTheme="minorHAnsi" w:hAnsiTheme="minorHAnsi" w:cstheme="minorHAnsi"/>
        </w:rPr>
        <w:t>during</w:t>
      </w:r>
      <w:r w:rsidR="00F94C64" w:rsidRPr="00D82DB2">
        <w:rPr>
          <w:rFonts w:asciiTheme="minorHAnsi" w:hAnsiTheme="minorHAnsi" w:cstheme="minorHAnsi"/>
        </w:rPr>
        <w:t xml:space="preserve"> each</w:t>
      </w:r>
      <w:r w:rsidR="00003B02" w:rsidRPr="00D82DB2">
        <w:rPr>
          <w:rFonts w:asciiTheme="minorHAnsi" w:hAnsiTheme="minorHAnsi" w:cstheme="minorHAnsi"/>
        </w:rPr>
        <w:t xml:space="preserve"> interview</w:t>
      </w:r>
      <w:r w:rsidR="00F94C64" w:rsidRPr="00D82DB2">
        <w:rPr>
          <w:rFonts w:asciiTheme="minorHAnsi" w:hAnsiTheme="minorHAnsi" w:cstheme="minorHAnsi"/>
        </w:rPr>
        <w:t xml:space="preserve"> round </w:t>
      </w:r>
      <w:r w:rsidR="00DB575D" w:rsidRPr="00D82DB2">
        <w:rPr>
          <w:rFonts w:asciiTheme="minorHAnsi" w:hAnsiTheme="minorHAnsi" w:cstheme="minorHAnsi"/>
        </w:rPr>
        <w:t xml:space="preserve">is </w:t>
      </w:r>
      <w:r w:rsidR="006872EA" w:rsidRPr="00D82DB2">
        <w:rPr>
          <w:rFonts w:asciiTheme="minorHAnsi" w:hAnsiTheme="minorHAnsi" w:cstheme="minorHAnsi"/>
        </w:rPr>
        <w:t xml:space="preserve">shown in </w:t>
      </w:r>
      <w:r w:rsidR="005F70E0" w:rsidRPr="00D82DB2">
        <w:rPr>
          <w:rFonts w:asciiTheme="minorHAnsi" w:hAnsiTheme="minorHAnsi" w:cstheme="minorBidi"/>
        </w:rPr>
        <w:t>Additional File 1: Supplement</w:t>
      </w:r>
      <w:r w:rsidR="00B8237E">
        <w:rPr>
          <w:rFonts w:asciiTheme="minorHAnsi" w:hAnsiTheme="minorHAnsi" w:cstheme="minorBidi"/>
        </w:rPr>
        <w:t>al</w:t>
      </w:r>
      <w:r w:rsidR="005F70E0" w:rsidRPr="00D82DB2">
        <w:rPr>
          <w:rFonts w:asciiTheme="minorHAnsi" w:hAnsiTheme="minorHAnsi" w:cstheme="minorHAnsi"/>
        </w:rPr>
        <w:t xml:space="preserve"> </w:t>
      </w:r>
      <w:r w:rsidR="006872EA" w:rsidRPr="00D82DB2">
        <w:rPr>
          <w:rFonts w:asciiTheme="minorHAnsi" w:hAnsiTheme="minorHAnsi" w:cstheme="minorHAnsi"/>
        </w:rPr>
        <w:t xml:space="preserve">Table </w:t>
      </w:r>
      <w:r w:rsidR="00F3312A" w:rsidRPr="00D82DB2">
        <w:rPr>
          <w:rFonts w:asciiTheme="minorHAnsi" w:hAnsiTheme="minorHAnsi" w:cstheme="minorHAnsi"/>
        </w:rPr>
        <w:t>S</w:t>
      </w:r>
      <w:r w:rsidR="000C0898" w:rsidRPr="00D82DB2">
        <w:rPr>
          <w:rFonts w:asciiTheme="minorHAnsi" w:hAnsiTheme="minorHAnsi" w:cstheme="minorHAnsi"/>
        </w:rPr>
        <w:t>3</w:t>
      </w:r>
      <w:r w:rsidR="006872EA" w:rsidRPr="00D82DB2">
        <w:rPr>
          <w:rFonts w:asciiTheme="minorHAnsi" w:hAnsiTheme="minorHAnsi" w:cstheme="minorHAnsi"/>
        </w:rPr>
        <w:t>.</w:t>
      </w:r>
    </w:p>
    <w:p w14:paraId="11E635A8" w14:textId="7E9A1CEA" w:rsidR="0041046B" w:rsidRPr="00D82DB2" w:rsidRDefault="00F11B8C" w:rsidP="00F11B8C">
      <w:pPr>
        <w:spacing w:before="240"/>
        <w:rPr>
          <w:b/>
          <w:bCs/>
        </w:rPr>
      </w:pPr>
      <w:r w:rsidRPr="00D82DB2">
        <w:rPr>
          <w:rFonts w:asciiTheme="minorHAnsi" w:hAnsiTheme="minorHAnsi" w:cstheme="minorHAnsi"/>
          <w:b/>
          <w:bCs/>
        </w:rPr>
        <w:t>TABLE 3 TO BE PLACED HERE</w:t>
      </w:r>
      <w:bookmarkStart w:id="171" w:name="_Hlk100064470"/>
    </w:p>
    <w:p w14:paraId="3AC9245A" w14:textId="35C98A3E" w:rsidR="009F47C7" w:rsidRPr="00D82DB2" w:rsidRDefault="00924147" w:rsidP="007F15BE">
      <w:pPr>
        <w:pStyle w:val="Heading4"/>
        <w:spacing w:line="480" w:lineRule="auto"/>
      </w:pPr>
      <w:r w:rsidRPr="00D82DB2">
        <w:lastRenderedPageBreak/>
        <w:t>Electronic version of the SCCD</w:t>
      </w:r>
      <w:r w:rsidR="009F47C7" w:rsidRPr="00D82DB2">
        <w:t xml:space="preserve"> usability study results</w:t>
      </w:r>
    </w:p>
    <w:bookmarkEnd w:id="171"/>
    <w:p w14:paraId="17DF26F3" w14:textId="70421155" w:rsidR="00434864" w:rsidRDefault="00900774" w:rsidP="007F15BE">
      <w:pPr>
        <w:rPr>
          <w:rFonts w:asciiTheme="minorHAnsi" w:hAnsiTheme="minorHAnsi" w:cstheme="minorHAnsi"/>
        </w:rPr>
      </w:pPr>
      <w:r w:rsidRPr="00D82DB2">
        <w:rPr>
          <w:rFonts w:asciiTheme="minorHAnsi" w:hAnsiTheme="minorHAnsi" w:cstheme="minorHAnsi"/>
        </w:rPr>
        <w:t xml:space="preserve">In Round 3, </w:t>
      </w:r>
      <w:r w:rsidR="008B015E">
        <w:rPr>
          <w:rFonts w:asciiTheme="minorHAnsi" w:hAnsiTheme="minorHAnsi" w:cstheme="minorHAnsi"/>
        </w:rPr>
        <w:t>all</w:t>
      </w:r>
      <w:r w:rsidRPr="00D82DB2">
        <w:rPr>
          <w:rFonts w:asciiTheme="minorHAnsi" w:hAnsiTheme="minorHAnsi" w:cstheme="minorHAnsi"/>
        </w:rPr>
        <w:t xml:space="preserve"> </w:t>
      </w:r>
      <w:r w:rsidR="00676AC7" w:rsidRPr="00D82DB2">
        <w:rPr>
          <w:rFonts w:asciiTheme="minorHAnsi" w:hAnsiTheme="minorHAnsi" w:cstheme="minorHAnsi"/>
        </w:rPr>
        <w:t>five</w:t>
      </w:r>
      <w:r w:rsidR="00590389" w:rsidRPr="00D82DB2">
        <w:rPr>
          <w:rFonts w:asciiTheme="minorHAnsi" w:hAnsiTheme="minorHAnsi" w:cstheme="minorHAnsi"/>
        </w:rPr>
        <w:t xml:space="preserve"> </w:t>
      </w:r>
      <w:r w:rsidRPr="00D82DB2">
        <w:rPr>
          <w:rFonts w:asciiTheme="minorHAnsi" w:hAnsiTheme="minorHAnsi" w:cstheme="minorHAnsi"/>
        </w:rPr>
        <w:t>participants (</w:t>
      </w:r>
      <w:r w:rsidR="009F47C7" w:rsidRPr="00D82DB2">
        <w:rPr>
          <w:rFonts w:asciiTheme="minorHAnsi" w:hAnsiTheme="minorHAnsi" w:cstheme="minorHAnsi"/>
        </w:rPr>
        <w:t>female, n</w:t>
      </w:r>
      <w:r w:rsidR="008633C6" w:rsidRPr="00D82DB2">
        <w:rPr>
          <w:rFonts w:asciiTheme="minorHAnsi" w:hAnsiTheme="minorHAnsi" w:cstheme="minorHAnsi"/>
        </w:rPr>
        <w:t xml:space="preserve"> </w:t>
      </w:r>
      <w:r w:rsidR="009F47C7" w:rsidRPr="00D82DB2">
        <w:rPr>
          <w:rFonts w:asciiTheme="minorHAnsi" w:hAnsiTheme="minorHAnsi" w:cstheme="minorHAnsi"/>
        </w:rPr>
        <w:t>=</w:t>
      </w:r>
      <w:r w:rsidR="008633C6" w:rsidRPr="00D82DB2">
        <w:rPr>
          <w:rFonts w:asciiTheme="minorHAnsi" w:hAnsiTheme="minorHAnsi" w:cstheme="minorHAnsi"/>
        </w:rPr>
        <w:t xml:space="preserve"> </w:t>
      </w:r>
      <w:r w:rsidR="009F47C7" w:rsidRPr="00D82DB2">
        <w:rPr>
          <w:rFonts w:asciiTheme="minorHAnsi" w:hAnsiTheme="minorHAnsi" w:cstheme="minorHAnsi"/>
        </w:rPr>
        <w:t xml:space="preserve">4; age range 31–62 years) </w:t>
      </w:r>
      <w:r w:rsidR="00FB0561" w:rsidRPr="00D82DB2">
        <w:rPr>
          <w:rFonts w:asciiTheme="minorHAnsi" w:hAnsiTheme="minorHAnsi" w:cstheme="minorHAnsi"/>
        </w:rPr>
        <w:t xml:space="preserve">who </w:t>
      </w:r>
      <w:r w:rsidR="009F47C7" w:rsidRPr="00D82DB2">
        <w:rPr>
          <w:rFonts w:asciiTheme="minorHAnsi" w:hAnsiTheme="minorHAnsi" w:cstheme="minorHAnsi"/>
        </w:rPr>
        <w:t xml:space="preserve">completed the SCCD on an </w:t>
      </w:r>
      <w:r w:rsidR="008F3E48" w:rsidRPr="00D82DB2">
        <w:rPr>
          <w:rFonts w:asciiTheme="minorHAnsi" w:hAnsiTheme="minorHAnsi" w:cstheme="minorHAnsi"/>
        </w:rPr>
        <w:t xml:space="preserve">electronic </w:t>
      </w:r>
      <w:r w:rsidR="00924147" w:rsidRPr="00D82DB2">
        <w:rPr>
          <w:rFonts w:asciiTheme="minorHAnsi" w:hAnsiTheme="minorHAnsi" w:cstheme="minorHAnsi"/>
        </w:rPr>
        <w:t xml:space="preserve">handheld </w:t>
      </w:r>
      <w:r w:rsidR="008F3E48" w:rsidRPr="00D82DB2">
        <w:rPr>
          <w:rFonts w:asciiTheme="minorHAnsi" w:hAnsiTheme="minorHAnsi" w:cstheme="minorHAnsi"/>
        </w:rPr>
        <w:t xml:space="preserve">device </w:t>
      </w:r>
      <w:r w:rsidR="009F47C7" w:rsidRPr="00D82DB2">
        <w:rPr>
          <w:rFonts w:asciiTheme="minorHAnsi" w:hAnsiTheme="minorHAnsi" w:cstheme="minorHAnsi"/>
        </w:rPr>
        <w:t xml:space="preserve">were asked about their </w:t>
      </w:r>
      <w:r w:rsidR="00924147" w:rsidRPr="00D82DB2">
        <w:rPr>
          <w:rFonts w:asciiTheme="minorHAnsi" w:hAnsiTheme="minorHAnsi" w:cstheme="minorHAnsi"/>
        </w:rPr>
        <w:t xml:space="preserve">user </w:t>
      </w:r>
      <w:r w:rsidR="009F47C7" w:rsidRPr="00D82DB2">
        <w:rPr>
          <w:rFonts w:asciiTheme="minorHAnsi" w:hAnsiTheme="minorHAnsi" w:cstheme="minorHAnsi"/>
        </w:rPr>
        <w:t>experience. None of the</w:t>
      </w:r>
      <w:r w:rsidR="00693FD7" w:rsidRPr="00D82DB2">
        <w:rPr>
          <w:rFonts w:asciiTheme="minorHAnsi" w:hAnsiTheme="minorHAnsi" w:cstheme="minorHAnsi"/>
        </w:rPr>
        <w:t xml:space="preserve">se </w:t>
      </w:r>
      <w:r w:rsidR="00676AC7" w:rsidRPr="00D82DB2">
        <w:rPr>
          <w:rFonts w:asciiTheme="minorHAnsi" w:hAnsiTheme="minorHAnsi" w:cstheme="minorHAnsi"/>
        </w:rPr>
        <w:t>five</w:t>
      </w:r>
      <w:r w:rsidR="00590389" w:rsidRPr="00D82DB2">
        <w:rPr>
          <w:rFonts w:asciiTheme="minorHAnsi" w:hAnsiTheme="minorHAnsi" w:cstheme="minorHAnsi"/>
        </w:rPr>
        <w:t xml:space="preserve"> </w:t>
      </w:r>
      <w:r w:rsidR="009F47C7" w:rsidRPr="00D82DB2">
        <w:rPr>
          <w:rFonts w:asciiTheme="minorHAnsi" w:hAnsiTheme="minorHAnsi" w:cstheme="minorHAnsi"/>
        </w:rPr>
        <w:t xml:space="preserve">participants had previously used an electronic PRO device, and </w:t>
      </w:r>
      <w:r w:rsidR="00676AC7" w:rsidRPr="00D82DB2">
        <w:rPr>
          <w:rFonts w:asciiTheme="minorHAnsi" w:hAnsiTheme="minorHAnsi" w:cstheme="minorHAnsi"/>
        </w:rPr>
        <w:t>one</w:t>
      </w:r>
      <w:r w:rsidR="00590389" w:rsidRPr="00D82DB2">
        <w:rPr>
          <w:rFonts w:asciiTheme="minorHAnsi" w:hAnsiTheme="minorHAnsi" w:cstheme="minorHAnsi"/>
        </w:rPr>
        <w:t xml:space="preserve"> </w:t>
      </w:r>
      <w:r w:rsidR="009F47C7" w:rsidRPr="00D82DB2">
        <w:rPr>
          <w:rFonts w:asciiTheme="minorHAnsi" w:hAnsiTheme="minorHAnsi" w:cstheme="minorHAnsi"/>
        </w:rPr>
        <w:t>participant had not previously used a smartphone.</w:t>
      </w:r>
      <w:r w:rsidR="00991B04" w:rsidRPr="00D82DB2">
        <w:rPr>
          <w:rFonts w:asciiTheme="minorHAnsi" w:hAnsiTheme="minorHAnsi" w:cstheme="minorHAnsi"/>
        </w:rPr>
        <w:t xml:space="preserve"> </w:t>
      </w:r>
      <w:r w:rsidR="009F47C7" w:rsidRPr="00D82DB2">
        <w:rPr>
          <w:rFonts w:asciiTheme="minorHAnsi" w:hAnsiTheme="minorHAnsi" w:cstheme="minorHAnsi"/>
        </w:rPr>
        <w:t xml:space="preserve">All </w:t>
      </w:r>
      <w:r w:rsidR="00676AC7" w:rsidRPr="00D82DB2">
        <w:rPr>
          <w:rFonts w:asciiTheme="minorHAnsi" w:hAnsiTheme="minorHAnsi" w:cstheme="minorHAnsi"/>
        </w:rPr>
        <w:t>five</w:t>
      </w:r>
      <w:r w:rsidR="00590389" w:rsidRPr="00D82DB2">
        <w:rPr>
          <w:rFonts w:asciiTheme="minorHAnsi" w:hAnsiTheme="minorHAnsi" w:cstheme="minorHAnsi"/>
        </w:rPr>
        <w:t xml:space="preserve"> </w:t>
      </w:r>
      <w:r w:rsidR="009F47C7" w:rsidRPr="00D82DB2">
        <w:rPr>
          <w:rFonts w:asciiTheme="minorHAnsi" w:hAnsiTheme="minorHAnsi" w:cstheme="minorHAnsi"/>
        </w:rPr>
        <w:t xml:space="preserve">participants </w:t>
      </w:r>
      <w:r w:rsidR="00CA3C74">
        <w:rPr>
          <w:rFonts w:asciiTheme="minorHAnsi" w:hAnsiTheme="minorHAnsi" w:cstheme="minorHAnsi"/>
        </w:rPr>
        <w:t xml:space="preserve">(100%) </w:t>
      </w:r>
      <w:r w:rsidR="009F47C7" w:rsidRPr="00D82DB2">
        <w:rPr>
          <w:rFonts w:asciiTheme="minorHAnsi" w:hAnsiTheme="minorHAnsi" w:cstheme="minorHAnsi"/>
        </w:rPr>
        <w:t xml:space="preserve">thought the </w:t>
      </w:r>
      <w:r w:rsidR="00924147" w:rsidRPr="00D82DB2">
        <w:rPr>
          <w:rFonts w:asciiTheme="minorHAnsi" w:hAnsiTheme="minorHAnsi" w:cstheme="minorHAnsi"/>
        </w:rPr>
        <w:t xml:space="preserve">electronic handheld </w:t>
      </w:r>
      <w:r w:rsidR="009F47C7" w:rsidRPr="00D82DB2">
        <w:rPr>
          <w:rFonts w:asciiTheme="minorHAnsi" w:hAnsiTheme="minorHAnsi" w:cstheme="minorHAnsi"/>
        </w:rPr>
        <w:t>device was simple</w:t>
      </w:r>
      <w:r w:rsidR="00C6238A" w:rsidRPr="00D82DB2">
        <w:rPr>
          <w:rFonts w:asciiTheme="minorHAnsi" w:hAnsiTheme="minorHAnsi" w:cstheme="minorHAnsi"/>
        </w:rPr>
        <w:t xml:space="preserve"> and</w:t>
      </w:r>
      <w:r w:rsidR="009F47C7" w:rsidRPr="00D82DB2">
        <w:rPr>
          <w:rFonts w:asciiTheme="minorHAnsi" w:hAnsiTheme="minorHAnsi" w:cstheme="minorHAnsi"/>
        </w:rPr>
        <w:t xml:space="preserve"> easy to use and </w:t>
      </w:r>
      <w:r w:rsidR="00297944" w:rsidRPr="00D82DB2">
        <w:rPr>
          <w:rFonts w:asciiTheme="minorHAnsi" w:hAnsiTheme="minorHAnsi" w:cstheme="minorHAnsi"/>
        </w:rPr>
        <w:t xml:space="preserve">had </w:t>
      </w:r>
      <w:r w:rsidR="00D63EB8" w:rsidRPr="00D82DB2">
        <w:rPr>
          <w:rFonts w:asciiTheme="minorHAnsi" w:hAnsiTheme="minorHAnsi" w:cstheme="minorHAnsi"/>
        </w:rPr>
        <w:t xml:space="preserve">no </w:t>
      </w:r>
      <w:r w:rsidR="00297944" w:rsidRPr="00D82DB2">
        <w:rPr>
          <w:rFonts w:asciiTheme="minorHAnsi" w:hAnsiTheme="minorHAnsi" w:cstheme="minorHAnsi"/>
        </w:rPr>
        <w:t>difficulty</w:t>
      </w:r>
      <w:r w:rsidR="009F47C7" w:rsidRPr="00D82DB2">
        <w:rPr>
          <w:rFonts w:asciiTheme="minorHAnsi" w:hAnsiTheme="minorHAnsi" w:cstheme="minorHAnsi"/>
        </w:rPr>
        <w:t xml:space="preserve"> reading the text on the screen.</w:t>
      </w:r>
      <w:r w:rsidR="00793635" w:rsidRPr="00D82DB2">
        <w:rPr>
          <w:rFonts w:asciiTheme="minorHAnsi" w:hAnsiTheme="minorHAnsi" w:cstheme="minorHAnsi"/>
        </w:rPr>
        <w:t xml:space="preserve"> </w:t>
      </w:r>
    </w:p>
    <w:p w14:paraId="319FCEA9" w14:textId="77777777" w:rsidR="00865D39" w:rsidRPr="00D82DB2" w:rsidRDefault="00865D39" w:rsidP="007F15BE">
      <w:pPr>
        <w:rPr>
          <w:rFonts w:asciiTheme="minorHAnsi" w:hAnsiTheme="minorHAnsi" w:cstheme="minorHAnsi"/>
        </w:rPr>
      </w:pPr>
    </w:p>
    <w:p w14:paraId="515F774F" w14:textId="68A6759A" w:rsidR="00890D70" w:rsidRPr="00D82DB2" w:rsidRDefault="00247029" w:rsidP="001B0101">
      <w:pPr>
        <w:pStyle w:val="Heading2"/>
      </w:pPr>
      <w:r w:rsidRPr="00D82DB2">
        <w:t>Discussion</w:t>
      </w:r>
    </w:p>
    <w:p w14:paraId="0F94D852" w14:textId="15FE2BA1" w:rsidR="00106AE1" w:rsidRPr="00D82DB2" w:rsidRDefault="00EF3449" w:rsidP="007F15BE">
      <w:pPr>
        <w:pStyle w:val="ListParagraph"/>
        <w:ind w:left="0"/>
        <w:rPr>
          <w:rFonts w:asciiTheme="minorHAnsi" w:hAnsiTheme="minorHAnsi" w:cstheme="minorHAnsi"/>
        </w:rPr>
      </w:pPr>
      <w:ins w:id="172" w:author="Rachael Powis" w:date="2023-04-25T10:45:00Z">
        <w:r>
          <w:rPr>
            <w:rFonts w:asciiTheme="minorHAnsi" w:hAnsiTheme="minorHAnsi" w:cstheme="minorBidi"/>
          </w:rPr>
          <w:t>In line with FDA</w:t>
        </w:r>
        <w:r w:rsidRPr="00B07B6F">
          <w:rPr>
            <w:rFonts w:asciiTheme="minorHAnsi" w:hAnsiTheme="minorHAnsi" w:cstheme="minorBidi"/>
          </w:rPr>
          <w:t xml:space="preserve"> </w:t>
        </w:r>
        <w:r>
          <w:rPr>
            <w:rFonts w:asciiTheme="minorHAnsi" w:hAnsiTheme="minorHAnsi" w:cstheme="minorBidi"/>
          </w:rPr>
          <w:t>guidance on PRO development</w:t>
        </w:r>
      </w:ins>
      <w:r w:rsidR="00206AC5">
        <w:rPr>
          <w:rFonts w:asciiTheme="minorHAnsi" w:hAnsiTheme="minorHAnsi" w:cstheme="minorBidi"/>
        </w:rPr>
        <w:t xml:space="preserve"> [8]</w:t>
      </w:r>
      <w:ins w:id="173" w:author="Rachael Powis" w:date="2023-04-25T10:45:00Z">
        <w:r>
          <w:rPr>
            <w:rFonts w:asciiTheme="minorHAnsi" w:hAnsiTheme="minorHAnsi" w:cstheme="minorBidi"/>
          </w:rPr>
          <w:t>,</w:t>
        </w:r>
        <w:r w:rsidRPr="00D82DB2">
          <w:rPr>
            <w:rFonts w:asciiTheme="minorHAnsi" w:hAnsiTheme="minorHAnsi" w:cstheme="minorHAnsi"/>
          </w:rPr>
          <w:t xml:space="preserve"> </w:t>
        </w:r>
      </w:ins>
      <w:del w:id="174" w:author="Rachael Powis" w:date="2023-04-25T10:45:00Z">
        <w:r w:rsidR="00CA51F1" w:rsidRPr="00D82DB2" w:rsidDel="00EF3449">
          <w:rPr>
            <w:rFonts w:asciiTheme="minorHAnsi" w:hAnsiTheme="minorHAnsi" w:cstheme="minorHAnsi"/>
          </w:rPr>
          <w:delText>T</w:delText>
        </w:r>
      </w:del>
      <w:ins w:id="175" w:author="Rachael Powis" w:date="2023-04-25T10:45:00Z">
        <w:r>
          <w:rPr>
            <w:rFonts w:asciiTheme="minorHAnsi" w:hAnsiTheme="minorHAnsi" w:cstheme="minorHAnsi"/>
          </w:rPr>
          <w:t>t</w:t>
        </w:r>
      </w:ins>
      <w:r w:rsidR="00CA51F1" w:rsidRPr="00D82DB2">
        <w:rPr>
          <w:rFonts w:asciiTheme="minorHAnsi" w:hAnsiTheme="minorHAnsi" w:cstheme="minorHAnsi"/>
        </w:rPr>
        <w:t xml:space="preserve">he SCCD </w:t>
      </w:r>
      <w:r w:rsidR="00866752" w:rsidRPr="00D82DB2">
        <w:rPr>
          <w:rFonts w:asciiTheme="minorHAnsi" w:hAnsiTheme="minorHAnsi" w:cstheme="minorHAnsi"/>
        </w:rPr>
        <w:t xml:space="preserve">was developed </w:t>
      </w:r>
      <w:r w:rsidR="00106AE1" w:rsidRPr="00D82DB2">
        <w:rPr>
          <w:rFonts w:asciiTheme="minorHAnsi" w:hAnsiTheme="minorHAnsi" w:cstheme="minorHAnsi"/>
        </w:rPr>
        <w:t xml:space="preserve">to </w:t>
      </w:r>
      <w:r w:rsidR="00866752" w:rsidRPr="00D82DB2">
        <w:rPr>
          <w:rFonts w:asciiTheme="minorHAnsi" w:hAnsiTheme="minorHAnsi" w:cstheme="minorHAnsi"/>
        </w:rPr>
        <w:t xml:space="preserve">evaluate </w:t>
      </w:r>
      <w:r w:rsidR="00106AE1" w:rsidRPr="00D82DB2">
        <w:rPr>
          <w:rFonts w:asciiTheme="minorHAnsi" w:hAnsiTheme="minorHAnsi" w:cstheme="minorHAnsi"/>
        </w:rPr>
        <w:t xml:space="preserve">patients’ </w:t>
      </w:r>
      <w:r w:rsidR="006C1CED" w:rsidRPr="00D82DB2">
        <w:rPr>
          <w:rFonts w:asciiTheme="minorHAnsi" w:hAnsiTheme="minorHAnsi" w:cstheme="minorHAnsi"/>
        </w:rPr>
        <w:t xml:space="preserve">symptom </w:t>
      </w:r>
      <w:r w:rsidR="00866752" w:rsidRPr="00D82DB2">
        <w:rPr>
          <w:rFonts w:asciiTheme="minorHAnsi" w:hAnsiTheme="minorHAnsi" w:cstheme="minorHAnsi"/>
        </w:rPr>
        <w:t>experience</w:t>
      </w:r>
      <w:r w:rsidR="00F75407" w:rsidRPr="00D82DB2">
        <w:rPr>
          <w:rFonts w:asciiTheme="minorHAnsi" w:hAnsiTheme="minorHAnsi" w:cstheme="minorHAnsi"/>
        </w:rPr>
        <w:t>s</w:t>
      </w:r>
      <w:r w:rsidR="00866752" w:rsidRPr="00D82DB2">
        <w:rPr>
          <w:rFonts w:asciiTheme="minorHAnsi" w:hAnsiTheme="minorHAnsi" w:cstheme="minorHAnsi"/>
        </w:rPr>
        <w:t xml:space="preserve"> of </w:t>
      </w:r>
      <w:r w:rsidR="00505615" w:rsidRPr="00D82DB2">
        <w:rPr>
          <w:rFonts w:asciiTheme="minorHAnsi" w:hAnsiTheme="minorHAnsi" w:cstheme="minorHAnsi"/>
        </w:rPr>
        <w:t>RCC</w:t>
      </w:r>
      <w:r w:rsidR="00DE2996" w:rsidRPr="00D82DB2">
        <w:rPr>
          <w:rFonts w:asciiTheme="minorHAnsi" w:hAnsiTheme="minorHAnsi" w:cstheme="minorHAnsi"/>
        </w:rPr>
        <w:t>,</w:t>
      </w:r>
      <w:r w:rsidR="00866752" w:rsidRPr="00D82DB2">
        <w:rPr>
          <w:rFonts w:asciiTheme="minorHAnsi" w:hAnsiTheme="minorHAnsi" w:cstheme="minorHAnsi"/>
        </w:rPr>
        <w:t xml:space="preserve"> </w:t>
      </w:r>
      <w:r w:rsidR="005D5F70" w:rsidRPr="00D82DB2">
        <w:rPr>
          <w:rFonts w:asciiTheme="minorHAnsi" w:hAnsiTheme="minorHAnsi" w:cstheme="minorHAnsi"/>
        </w:rPr>
        <w:t>with the objective</w:t>
      </w:r>
      <w:r w:rsidR="00866752" w:rsidRPr="00D82DB2">
        <w:rPr>
          <w:rFonts w:asciiTheme="minorHAnsi" w:hAnsiTheme="minorHAnsi" w:cstheme="minorHAnsi"/>
        </w:rPr>
        <w:t xml:space="preserve"> of </w:t>
      </w:r>
      <w:r w:rsidR="005919A7" w:rsidRPr="00D82DB2">
        <w:rPr>
          <w:rFonts w:asciiTheme="minorHAnsi" w:hAnsiTheme="minorHAnsi" w:cstheme="minorHAnsi"/>
        </w:rPr>
        <w:t>assessing</w:t>
      </w:r>
      <w:r w:rsidR="005D5F70" w:rsidRPr="00D82DB2">
        <w:rPr>
          <w:rFonts w:asciiTheme="minorHAnsi" w:hAnsiTheme="minorHAnsi" w:cstheme="minorHAnsi"/>
        </w:rPr>
        <w:t xml:space="preserve"> </w:t>
      </w:r>
      <w:r w:rsidR="00866752" w:rsidRPr="00D82DB2">
        <w:rPr>
          <w:rFonts w:asciiTheme="minorHAnsi" w:hAnsiTheme="minorHAnsi" w:cstheme="minorHAnsi"/>
        </w:rPr>
        <w:t>treatment efficacy in clinical trials.</w:t>
      </w:r>
      <w:r w:rsidR="00194153" w:rsidRPr="00D82DB2">
        <w:rPr>
          <w:rFonts w:asciiTheme="minorHAnsi" w:hAnsiTheme="minorHAnsi" w:cstheme="minorHAnsi"/>
        </w:rPr>
        <w:t xml:space="preserve"> </w:t>
      </w:r>
      <w:ins w:id="176" w:author="Rachael Powis" w:date="2023-04-25T10:45:00Z">
        <w:r>
          <w:rPr>
            <w:rFonts w:asciiTheme="minorHAnsi" w:hAnsiTheme="minorHAnsi" w:cstheme="minorHAnsi"/>
          </w:rPr>
          <w:t xml:space="preserve">The de-novo development of the SCCD was necessary, as an alternative instrument was not </w:t>
        </w:r>
        <w:r w:rsidRPr="00B5149D">
          <w:rPr>
            <w:rFonts w:asciiTheme="minorHAnsi" w:hAnsiTheme="minorHAnsi" w:cstheme="minorHAnsi"/>
          </w:rPr>
          <w:t xml:space="preserve">available for external commercial licensing </w:t>
        </w:r>
        <w:r>
          <w:rPr>
            <w:rFonts w:asciiTheme="minorHAnsi" w:hAnsiTheme="minorHAnsi" w:cstheme="minorHAnsi"/>
          </w:rPr>
          <w:t xml:space="preserve">at the time of the current study. </w:t>
        </w:r>
      </w:ins>
      <w:r w:rsidR="00194153" w:rsidRPr="00D82DB2">
        <w:rPr>
          <w:rFonts w:asciiTheme="minorHAnsi" w:hAnsiTheme="minorHAnsi" w:cstheme="minorHAnsi"/>
        </w:rPr>
        <w:t>Overall, t</w:t>
      </w:r>
      <w:r w:rsidR="00DA6C8D" w:rsidRPr="00D82DB2">
        <w:rPr>
          <w:rFonts w:asciiTheme="minorHAnsi" w:hAnsiTheme="minorHAnsi" w:cstheme="minorHAnsi"/>
        </w:rPr>
        <w:t xml:space="preserve">he concepts </w:t>
      </w:r>
      <w:r w:rsidR="00DE2996" w:rsidRPr="00D82DB2">
        <w:rPr>
          <w:rFonts w:asciiTheme="minorHAnsi" w:hAnsiTheme="minorHAnsi" w:cstheme="minorHAnsi"/>
        </w:rPr>
        <w:t xml:space="preserve">that </w:t>
      </w:r>
      <w:r w:rsidR="00DA6C8D" w:rsidRPr="00D82DB2">
        <w:rPr>
          <w:rFonts w:asciiTheme="minorHAnsi" w:hAnsiTheme="minorHAnsi" w:cstheme="minorHAnsi"/>
        </w:rPr>
        <w:t>emerged from the literature review and interview feedback</w:t>
      </w:r>
      <w:r w:rsidR="00381638" w:rsidRPr="00D82DB2">
        <w:rPr>
          <w:rFonts w:asciiTheme="minorHAnsi" w:hAnsiTheme="minorHAnsi" w:cstheme="minorHAnsi"/>
        </w:rPr>
        <w:t xml:space="preserve"> from three clinical experts</w:t>
      </w:r>
      <w:r w:rsidR="00DA6C8D" w:rsidRPr="00D82DB2">
        <w:rPr>
          <w:rFonts w:asciiTheme="minorHAnsi" w:hAnsiTheme="minorHAnsi" w:cstheme="minorHAnsi"/>
        </w:rPr>
        <w:t xml:space="preserve"> were found to be </w:t>
      </w:r>
      <w:r w:rsidR="008D78DB" w:rsidRPr="00D82DB2">
        <w:rPr>
          <w:rFonts w:asciiTheme="minorHAnsi" w:hAnsiTheme="minorHAnsi" w:cstheme="minorHAnsi"/>
        </w:rPr>
        <w:t xml:space="preserve">broadly </w:t>
      </w:r>
      <w:r w:rsidR="00DA6C8D" w:rsidRPr="00D82DB2">
        <w:rPr>
          <w:rFonts w:asciiTheme="minorHAnsi" w:hAnsiTheme="minorHAnsi" w:cstheme="minorHAnsi"/>
        </w:rPr>
        <w:t xml:space="preserve">relevant to the study cohort of 29 adults with </w:t>
      </w:r>
      <w:r w:rsidR="00505615" w:rsidRPr="00D82DB2">
        <w:rPr>
          <w:rFonts w:asciiTheme="minorHAnsi" w:hAnsiTheme="minorHAnsi" w:cstheme="minorHAnsi"/>
        </w:rPr>
        <w:t>RCC</w:t>
      </w:r>
      <w:r w:rsidR="00DA6C8D" w:rsidRPr="00D82DB2">
        <w:rPr>
          <w:rFonts w:asciiTheme="minorHAnsi" w:hAnsiTheme="minorHAnsi" w:cstheme="minorHAnsi"/>
        </w:rPr>
        <w:t>.</w:t>
      </w:r>
      <w:r w:rsidR="00F7550E" w:rsidRPr="00D82DB2">
        <w:rPr>
          <w:rFonts w:asciiTheme="minorHAnsi" w:hAnsiTheme="minorHAnsi" w:cstheme="minorHAnsi"/>
        </w:rPr>
        <w:t xml:space="preserve"> Moreover, r</w:t>
      </w:r>
      <w:r w:rsidR="00E85206" w:rsidRPr="00D82DB2">
        <w:rPr>
          <w:rFonts w:asciiTheme="minorHAnsi" w:hAnsiTheme="minorHAnsi" w:cstheme="minorHAnsi"/>
        </w:rPr>
        <w:t>esults from th</w:t>
      </w:r>
      <w:r w:rsidR="00DA6C8D" w:rsidRPr="00D82DB2">
        <w:rPr>
          <w:rFonts w:asciiTheme="minorHAnsi" w:hAnsiTheme="minorHAnsi" w:cstheme="minorHAnsi"/>
        </w:rPr>
        <w:t xml:space="preserve">e </w:t>
      </w:r>
      <w:r w:rsidR="00E85206" w:rsidRPr="00D82DB2">
        <w:rPr>
          <w:rFonts w:asciiTheme="minorHAnsi" w:hAnsiTheme="minorHAnsi" w:cstheme="minorHAnsi"/>
        </w:rPr>
        <w:t xml:space="preserve">qualitative </w:t>
      </w:r>
      <w:r w:rsidR="00DA6C8D" w:rsidRPr="00D82DB2">
        <w:rPr>
          <w:rFonts w:asciiTheme="minorHAnsi" w:hAnsiTheme="minorHAnsi" w:cstheme="minorHAnsi"/>
        </w:rPr>
        <w:t xml:space="preserve">research </w:t>
      </w:r>
      <w:r w:rsidR="00E85206" w:rsidRPr="00D82DB2">
        <w:rPr>
          <w:rFonts w:asciiTheme="minorHAnsi" w:hAnsiTheme="minorHAnsi" w:cstheme="minorHAnsi"/>
        </w:rPr>
        <w:t>study</w:t>
      </w:r>
      <w:r w:rsidR="00DA6C8D" w:rsidRPr="00D82DB2">
        <w:rPr>
          <w:rFonts w:asciiTheme="minorHAnsi" w:hAnsiTheme="minorHAnsi" w:cstheme="minorHAnsi"/>
        </w:rPr>
        <w:t>,</w:t>
      </w:r>
      <w:r w:rsidR="00E85206" w:rsidRPr="00D82DB2">
        <w:rPr>
          <w:rFonts w:asciiTheme="minorHAnsi" w:hAnsiTheme="minorHAnsi" w:cstheme="minorHAnsi"/>
        </w:rPr>
        <w:t xml:space="preserve"> consisting of CE </w:t>
      </w:r>
      <w:r w:rsidR="00390CA1" w:rsidRPr="00D82DB2">
        <w:rPr>
          <w:rFonts w:asciiTheme="minorHAnsi" w:hAnsiTheme="minorHAnsi" w:cstheme="minorHAnsi"/>
        </w:rPr>
        <w:t>interviews</w:t>
      </w:r>
      <w:r w:rsidR="00B572A8" w:rsidRPr="00D82DB2">
        <w:rPr>
          <w:rFonts w:asciiTheme="minorHAnsi" w:hAnsiTheme="minorHAnsi" w:cstheme="minorHAnsi"/>
        </w:rPr>
        <w:t xml:space="preserve">, </w:t>
      </w:r>
      <w:r w:rsidR="00E85206" w:rsidRPr="00D82DB2">
        <w:rPr>
          <w:rFonts w:asciiTheme="minorHAnsi" w:hAnsiTheme="minorHAnsi" w:cstheme="minorHAnsi"/>
        </w:rPr>
        <w:t>CI</w:t>
      </w:r>
      <w:r w:rsidR="00390CA1" w:rsidRPr="00D82DB2">
        <w:rPr>
          <w:rFonts w:asciiTheme="minorHAnsi" w:hAnsiTheme="minorHAnsi" w:cstheme="minorHAnsi"/>
        </w:rPr>
        <w:t>s</w:t>
      </w:r>
      <w:r w:rsidR="006B7953" w:rsidRPr="00D82DB2">
        <w:rPr>
          <w:rFonts w:asciiTheme="minorHAnsi" w:hAnsiTheme="minorHAnsi" w:cstheme="minorHAnsi"/>
        </w:rPr>
        <w:t>,</w:t>
      </w:r>
      <w:r w:rsidR="008F33A0" w:rsidRPr="00D82DB2">
        <w:rPr>
          <w:rFonts w:asciiTheme="minorHAnsi" w:hAnsiTheme="minorHAnsi" w:cstheme="minorHAnsi"/>
        </w:rPr>
        <w:t xml:space="preserve"> </w:t>
      </w:r>
      <w:r w:rsidR="004A2966" w:rsidRPr="00D82DB2">
        <w:rPr>
          <w:rFonts w:asciiTheme="minorHAnsi" w:hAnsiTheme="minorHAnsi" w:cstheme="minorHAnsi"/>
        </w:rPr>
        <w:t>and</w:t>
      </w:r>
      <w:r w:rsidR="006A0C3D" w:rsidRPr="00D82DB2">
        <w:rPr>
          <w:rFonts w:asciiTheme="minorHAnsi" w:hAnsiTheme="minorHAnsi" w:cstheme="minorHAnsi"/>
        </w:rPr>
        <w:t xml:space="preserve"> </w:t>
      </w:r>
      <w:r w:rsidR="005171EF" w:rsidRPr="00D82DB2">
        <w:rPr>
          <w:rFonts w:asciiTheme="minorHAnsi" w:hAnsiTheme="minorHAnsi" w:cstheme="minorHAnsi"/>
        </w:rPr>
        <w:t xml:space="preserve">usability testing of the </w:t>
      </w:r>
      <w:r w:rsidR="00924147" w:rsidRPr="00D82DB2">
        <w:rPr>
          <w:rFonts w:asciiTheme="minorHAnsi" w:hAnsiTheme="minorHAnsi" w:cstheme="minorHAnsi"/>
        </w:rPr>
        <w:t>electronic handheld device</w:t>
      </w:r>
      <w:r w:rsidR="00381638" w:rsidRPr="00D82DB2">
        <w:rPr>
          <w:rFonts w:asciiTheme="minorHAnsi" w:hAnsiTheme="minorHAnsi" w:cstheme="minorHAnsi"/>
        </w:rPr>
        <w:t>,</w:t>
      </w:r>
      <w:r w:rsidR="00107A70" w:rsidRPr="00D82DB2">
        <w:rPr>
          <w:rFonts w:asciiTheme="minorHAnsi" w:hAnsiTheme="minorHAnsi" w:cstheme="minorHAnsi"/>
        </w:rPr>
        <w:t xml:space="preserve"> as well as </w:t>
      </w:r>
      <w:r w:rsidR="00941DA8" w:rsidRPr="00D82DB2">
        <w:rPr>
          <w:rFonts w:asciiTheme="minorHAnsi" w:hAnsiTheme="minorHAnsi" w:cstheme="minorHAnsi"/>
        </w:rPr>
        <w:t>feedback from a clinical expert</w:t>
      </w:r>
      <w:r w:rsidR="00381638" w:rsidRPr="00D82DB2">
        <w:rPr>
          <w:rFonts w:asciiTheme="minorHAnsi" w:hAnsiTheme="minorHAnsi" w:cstheme="minorHAnsi"/>
        </w:rPr>
        <w:t>,</w:t>
      </w:r>
      <w:r w:rsidR="00E85206" w:rsidRPr="00D82DB2">
        <w:rPr>
          <w:rFonts w:asciiTheme="minorHAnsi" w:hAnsiTheme="minorHAnsi" w:cstheme="minorHAnsi"/>
        </w:rPr>
        <w:t xml:space="preserve"> support</w:t>
      </w:r>
      <w:r w:rsidR="00F7550E" w:rsidRPr="00D82DB2">
        <w:rPr>
          <w:rFonts w:asciiTheme="minorHAnsi" w:hAnsiTheme="minorHAnsi" w:cstheme="minorHAnsi"/>
        </w:rPr>
        <w:t>ed</w:t>
      </w:r>
      <w:r w:rsidR="00E85206" w:rsidRPr="00D82DB2">
        <w:rPr>
          <w:rFonts w:asciiTheme="minorHAnsi" w:hAnsiTheme="minorHAnsi" w:cstheme="minorHAnsi"/>
        </w:rPr>
        <w:t xml:space="preserve"> the content validity of the SCCD among patients with </w:t>
      </w:r>
      <w:r w:rsidR="00505615" w:rsidRPr="00D82DB2">
        <w:rPr>
          <w:rFonts w:asciiTheme="minorHAnsi" w:hAnsiTheme="minorHAnsi" w:cstheme="minorHAnsi"/>
        </w:rPr>
        <w:t>RCC</w:t>
      </w:r>
      <w:r w:rsidR="00E85206" w:rsidRPr="00D82DB2">
        <w:rPr>
          <w:rFonts w:asciiTheme="minorHAnsi" w:hAnsiTheme="minorHAnsi" w:cstheme="minorHAnsi"/>
        </w:rPr>
        <w:t>.</w:t>
      </w:r>
      <w:r w:rsidR="00070F20" w:rsidRPr="00D82DB2">
        <w:rPr>
          <w:rFonts w:asciiTheme="minorHAnsi" w:hAnsiTheme="minorHAnsi" w:cstheme="minorHAnsi"/>
        </w:rPr>
        <w:t xml:space="preserve"> </w:t>
      </w:r>
    </w:p>
    <w:p w14:paraId="6BF37050" w14:textId="0364BDB8" w:rsidR="006751F8" w:rsidRPr="00D82DB2" w:rsidRDefault="00EE4038" w:rsidP="00CF558D">
      <w:pPr>
        <w:ind w:firstLine="720"/>
        <w:rPr>
          <w:rFonts w:asciiTheme="minorHAnsi" w:hAnsiTheme="minorHAnsi" w:cstheme="minorHAnsi"/>
        </w:rPr>
      </w:pPr>
      <w:r w:rsidRPr="00D82DB2">
        <w:rPr>
          <w:rFonts w:asciiTheme="minorHAnsi" w:hAnsiTheme="minorHAnsi" w:cstheme="minorHAnsi"/>
        </w:rPr>
        <w:t xml:space="preserve">After </w:t>
      </w:r>
      <w:r w:rsidR="0006365A" w:rsidRPr="00D82DB2">
        <w:rPr>
          <w:rFonts w:asciiTheme="minorHAnsi" w:hAnsiTheme="minorHAnsi" w:cstheme="minorHAnsi"/>
        </w:rPr>
        <w:t>Round 1</w:t>
      </w:r>
      <w:r w:rsidRPr="00D82DB2">
        <w:rPr>
          <w:rFonts w:asciiTheme="minorHAnsi" w:hAnsiTheme="minorHAnsi" w:cstheme="minorHAnsi"/>
        </w:rPr>
        <w:t xml:space="preserve"> of </w:t>
      </w:r>
      <w:r w:rsidR="004B3EF5" w:rsidRPr="00D82DB2">
        <w:rPr>
          <w:rFonts w:asciiTheme="minorHAnsi" w:hAnsiTheme="minorHAnsi" w:cstheme="minorHAnsi"/>
        </w:rPr>
        <w:t>CE interviews</w:t>
      </w:r>
      <w:r w:rsidRPr="00D82DB2">
        <w:rPr>
          <w:rFonts w:asciiTheme="minorHAnsi" w:hAnsiTheme="minorHAnsi" w:cstheme="minorHAnsi"/>
        </w:rPr>
        <w:t>,</w:t>
      </w:r>
      <w:r w:rsidR="004B3EF5" w:rsidRPr="00D82DB2">
        <w:rPr>
          <w:rFonts w:asciiTheme="minorHAnsi" w:hAnsiTheme="minorHAnsi" w:cstheme="minorHAnsi"/>
        </w:rPr>
        <w:t xml:space="preserve"> </w:t>
      </w:r>
      <w:r w:rsidR="005D5F70" w:rsidRPr="00D82DB2">
        <w:rPr>
          <w:rFonts w:asciiTheme="minorHAnsi" w:hAnsiTheme="minorHAnsi" w:cstheme="minorHAnsi"/>
        </w:rPr>
        <w:t xml:space="preserve">the </w:t>
      </w:r>
      <w:r w:rsidR="005F025B" w:rsidRPr="00D82DB2">
        <w:rPr>
          <w:rFonts w:asciiTheme="minorHAnsi" w:hAnsiTheme="minorHAnsi" w:cstheme="minorHAnsi"/>
        </w:rPr>
        <w:t xml:space="preserve">SCCD </w:t>
      </w:r>
      <w:r w:rsidR="004B3EF5" w:rsidRPr="00D82DB2">
        <w:rPr>
          <w:rFonts w:asciiTheme="minorHAnsi" w:hAnsiTheme="minorHAnsi" w:cstheme="minorHAnsi"/>
        </w:rPr>
        <w:t xml:space="preserve">Version </w:t>
      </w:r>
      <w:r w:rsidR="0018336A" w:rsidRPr="00D82DB2">
        <w:rPr>
          <w:rFonts w:asciiTheme="minorHAnsi" w:hAnsiTheme="minorHAnsi" w:cstheme="minorHAnsi"/>
        </w:rPr>
        <w:t>0</w:t>
      </w:r>
      <w:r w:rsidR="004B3EF5" w:rsidRPr="00D82DB2">
        <w:rPr>
          <w:rFonts w:asciiTheme="minorHAnsi" w:hAnsiTheme="minorHAnsi" w:cstheme="minorHAnsi"/>
        </w:rPr>
        <w:t>.</w:t>
      </w:r>
      <w:r w:rsidR="0018336A" w:rsidRPr="00D82DB2">
        <w:rPr>
          <w:rFonts w:asciiTheme="minorHAnsi" w:hAnsiTheme="minorHAnsi" w:cstheme="minorHAnsi"/>
        </w:rPr>
        <w:t>1</w:t>
      </w:r>
      <w:r w:rsidR="004B3EF5" w:rsidRPr="00D82DB2">
        <w:rPr>
          <w:rFonts w:asciiTheme="minorHAnsi" w:hAnsiTheme="minorHAnsi" w:cstheme="minorHAnsi"/>
        </w:rPr>
        <w:t xml:space="preserve"> </w:t>
      </w:r>
      <w:r w:rsidRPr="00D82DB2">
        <w:rPr>
          <w:rFonts w:asciiTheme="minorHAnsi" w:hAnsiTheme="minorHAnsi" w:cstheme="minorHAnsi"/>
        </w:rPr>
        <w:t xml:space="preserve">was confirmed to </w:t>
      </w:r>
      <w:r w:rsidR="004B3EF5" w:rsidRPr="00D82DB2">
        <w:rPr>
          <w:rFonts w:asciiTheme="minorHAnsi" w:hAnsiTheme="minorHAnsi" w:cstheme="minorHAnsi"/>
        </w:rPr>
        <w:t>evaluat</w:t>
      </w:r>
      <w:r w:rsidR="00255ACE" w:rsidRPr="00D82DB2">
        <w:rPr>
          <w:rFonts w:asciiTheme="minorHAnsi" w:hAnsiTheme="minorHAnsi" w:cstheme="minorHAnsi"/>
        </w:rPr>
        <w:t>e</w:t>
      </w:r>
      <w:r w:rsidR="004B3EF5" w:rsidRPr="00D82DB2">
        <w:rPr>
          <w:rFonts w:asciiTheme="minorHAnsi" w:hAnsiTheme="minorHAnsi" w:cstheme="minorHAnsi"/>
        </w:rPr>
        <w:t xml:space="preserve"> concepts that are important to patients with </w:t>
      </w:r>
      <w:r w:rsidR="00505615" w:rsidRPr="00D82DB2">
        <w:rPr>
          <w:rFonts w:asciiTheme="minorHAnsi" w:hAnsiTheme="minorHAnsi" w:cstheme="minorHAnsi"/>
        </w:rPr>
        <w:t>RCC</w:t>
      </w:r>
      <w:r w:rsidR="004B3EF5" w:rsidRPr="00D82DB2">
        <w:rPr>
          <w:rFonts w:asciiTheme="minorHAnsi" w:hAnsiTheme="minorHAnsi" w:cstheme="minorHAnsi"/>
        </w:rPr>
        <w:t>.</w:t>
      </w:r>
      <w:r w:rsidR="00255ACE" w:rsidRPr="00D82DB2">
        <w:rPr>
          <w:rFonts w:asciiTheme="minorHAnsi" w:hAnsiTheme="minorHAnsi" w:cstheme="minorHAnsi"/>
        </w:rPr>
        <w:t xml:space="preserve"> </w:t>
      </w:r>
      <w:r w:rsidR="004B3EF5" w:rsidRPr="00D82DB2">
        <w:rPr>
          <w:rFonts w:asciiTheme="minorHAnsi" w:hAnsiTheme="minorHAnsi" w:cstheme="minorHAnsi"/>
        </w:rPr>
        <w:t>Based on the additional symptoms</w:t>
      </w:r>
      <w:r w:rsidR="00A13194" w:rsidRPr="00D82DB2">
        <w:rPr>
          <w:rFonts w:asciiTheme="minorHAnsi" w:hAnsiTheme="minorHAnsi" w:cstheme="minorHAnsi"/>
        </w:rPr>
        <w:t xml:space="preserve"> related to cough</w:t>
      </w:r>
      <w:r w:rsidR="004B3EF5" w:rsidRPr="00D82DB2">
        <w:rPr>
          <w:rFonts w:asciiTheme="minorHAnsi" w:hAnsiTheme="minorHAnsi" w:cstheme="minorHAnsi"/>
        </w:rPr>
        <w:t xml:space="preserve"> (</w:t>
      </w:r>
      <w:r w:rsidR="008F3E48" w:rsidRPr="00D82DB2">
        <w:rPr>
          <w:rFonts w:asciiTheme="minorHAnsi" w:hAnsiTheme="minorHAnsi" w:cstheme="minorHAnsi"/>
        </w:rPr>
        <w:t>cough-induced</w:t>
      </w:r>
      <w:r w:rsidR="004B3EF5" w:rsidRPr="00D82DB2">
        <w:rPr>
          <w:rFonts w:asciiTheme="minorHAnsi" w:hAnsiTheme="minorHAnsi" w:cstheme="minorHAnsi"/>
        </w:rPr>
        <w:t xml:space="preserve"> incontinence) and </w:t>
      </w:r>
      <w:r w:rsidR="00230CF7" w:rsidRPr="00D82DB2">
        <w:rPr>
          <w:rFonts w:asciiTheme="minorHAnsi" w:hAnsiTheme="minorHAnsi" w:cstheme="minorHAnsi"/>
        </w:rPr>
        <w:t xml:space="preserve">its </w:t>
      </w:r>
      <w:r w:rsidR="004B3EF5" w:rsidRPr="00D82DB2">
        <w:rPr>
          <w:rFonts w:asciiTheme="minorHAnsi" w:hAnsiTheme="minorHAnsi" w:cstheme="minorHAnsi"/>
        </w:rPr>
        <w:t xml:space="preserve">impacts (on strenuous </w:t>
      </w:r>
      <w:r w:rsidR="00FE48F6" w:rsidRPr="00D82DB2">
        <w:rPr>
          <w:rFonts w:asciiTheme="minorHAnsi" w:hAnsiTheme="minorHAnsi" w:cstheme="minorHAnsi"/>
        </w:rPr>
        <w:t xml:space="preserve">physical </w:t>
      </w:r>
      <w:r w:rsidR="004B3EF5" w:rsidRPr="00D82DB2">
        <w:rPr>
          <w:rFonts w:asciiTheme="minorHAnsi" w:hAnsiTheme="minorHAnsi" w:cstheme="minorHAnsi"/>
        </w:rPr>
        <w:t>activities</w:t>
      </w:r>
      <w:r w:rsidR="00052E52" w:rsidRPr="00D82DB2">
        <w:rPr>
          <w:rFonts w:asciiTheme="minorHAnsi" w:hAnsiTheme="minorHAnsi" w:cstheme="minorHAnsi"/>
        </w:rPr>
        <w:t>,</w:t>
      </w:r>
      <w:r w:rsidR="004B3EF5" w:rsidRPr="00D82DB2">
        <w:rPr>
          <w:rFonts w:asciiTheme="minorHAnsi" w:hAnsiTheme="minorHAnsi" w:cstheme="minorHAnsi"/>
        </w:rPr>
        <w:t xml:space="preserve"> social interactions</w:t>
      </w:r>
      <w:r w:rsidR="00F9643C" w:rsidRPr="00D82DB2">
        <w:rPr>
          <w:rFonts w:asciiTheme="minorHAnsi" w:hAnsiTheme="minorHAnsi" w:cstheme="minorHAnsi"/>
        </w:rPr>
        <w:t>,</w:t>
      </w:r>
      <w:r w:rsidR="00052E52" w:rsidRPr="00D82DB2">
        <w:rPr>
          <w:rFonts w:asciiTheme="minorHAnsi" w:hAnsiTheme="minorHAnsi" w:cstheme="minorHAnsi"/>
        </w:rPr>
        <w:t xml:space="preserve"> and </w:t>
      </w:r>
      <w:r w:rsidR="00D4007C" w:rsidRPr="00D82DB2">
        <w:rPr>
          <w:rFonts w:asciiTheme="minorHAnsi" w:hAnsiTheme="minorHAnsi" w:cstheme="minorHAnsi"/>
        </w:rPr>
        <w:t>difficulty stay</w:t>
      </w:r>
      <w:r w:rsidR="00D3405E" w:rsidRPr="00D82DB2">
        <w:rPr>
          <w:rFonts w:asciiTheme="minorHAnsi" w:hAnsiTheme="minorHAnsi" w:cstheme="minorHAnsi"/>
        </w:rPr>
        <w:t>ing</w:t>
      </w:r>
      <w:r w:rsidR="00D4007C" w:rsidRPr="00D82DB2">
        <w:rPr>
          <w:rFonts w:asciiTheme="minorHAnsi" w:hAnsiTheme="minorHAnsi" w:cstheme="minorHAnsi"/>
        </w:rPr>
        <w:t xml:space="preserve"> awake during the next day</w:t>
      </w:r>
      <w:r w:rsidR="004B3EF5" w:rsidRPr="00D82DB2">
        <w:rPr>
          <w:rFonts w:asciiTheme="minorHAnsi" w:hAnsiTheme="minorHAnsi" w:cstheme="minorHAnsi"/>
        </w:rPr>
        <w:t xml:space="preserve">) that emerged from </w:t>
      </w:r>
      <w:r w:rsidR="007376EA" w:rsidRPr="00D82DB2">
        <w:rPr>
          <w:rFonts w:asciiTheme="minorHAnsi" w:hAnsiTheme="minorHAnsi" w:cstheme="minorHAnsi"/>
        </w:rPr>
        <w:t>Round 1</w:t>
      </w:r>
      <w:r w:rsidR="004B3EF5" w:rsidRPr="00D82DB2">
        <w:rPr>
          <w:rFonts w:asciiTheme="minorHAnsi" w:hAnsiTheme="minorHAnsi" w:cstheme="minorHAnsi"/>
        </w:rPr>
        <w:t>, items were developed and tested in subsequent rounds of interviews</w:t>
      </w:r>
      <w:r w:rsidR="003C310B" w:rsidRPr="00D82DB2">
        <w:rPr>
          <w:rFonts w:asciiTheme="minorHAnsi" w:hAnsiTheme="minorHAnsi" w:cstheme="minorHAnsi"/>
        </w:rPr>
        <w:t>. O</w:t>
      </w:r>
      <w:r w:rsidR="00676AC7" w:rsidRPr="00D82DB2">
        <w:rPr>
          <w:rFonts w:asciiTheme="minorHAnsi" w:hAnsiTheme="minorHAnsi" w:cstheme="minorHAnsi"/>
        </w:rPr>
        <w:t>ne</w:t>
      </w:r>
      <w:r w:rsidR="005D5F70" w:rsidRPr="00D82DB2">
        <w:rPr>
          <w:rFonts w:asciiTheme="minorHAnsi" w:hAnsiTheme="minorHAnsi" w:cstheme="minorHAnsi"/>
        </w:rPr>
        <w:t xml:space="preserve"> </w:t>
      </w:r>
      <w:r w:rsidR="004B3EF5" w:rsidRPr="00D82DB2">
        <w:rPr>
          <w:rFonts w:asciiTheme="minorHAnsi" w:hAnsiTheme="minorHAnsi" w:cstheme="minorHAnsi"/>
        </w:rPr>
        <w:t xml:space="preserve">item </w:t>
      </w:r>
      <w:r w:rsidR="004B3EF5" w:rsidRPr="00D82DB2">
        <w:rPr>
          <w:rFonts w:asciiTheme="minorHAnsi" w:hAnsiTheme="minorHAnsi" w:cstheme="minorHAnsi"/>
        </w:rPr>
        <w:lastRenderedPageBreak/>
        <w:t xml:space="preserve">(ability to </w:t>
      </w:r>
      <w:r w:rsidR="008D43DB" w:rsidRPr="00D82DB2">
        <w:rPr>
          <w:rFonts w:asciiTheme="minorHAnsi" w:hAnsiTheme="minorHAnsi" w:cstheme="minorHAnsi"/>
        </w:rPr>
        <w:t>“</w:t>
      </w:r>
      <w:r w:rsidR="004B3EF5" w:rsidRPr="00D82DB2">
        <w:rPr>
          <w:rFonts w:asciiTheme="minorHAnsi" w:hAnsiTheme="minorHAnsi" w:cstheme="minorHAnsi"/>
        </w:rPr>
        <w:t>suppress</w:t>
      </w:r>
      <w:r w:rsidR="008D43DB" w:rsidRPr="00D82DB2">
        <w:rPr>
          <w:rFonts w:asciiTheme="minorHAnsi" w:hAnsiTheme="minorHAnsi" w:cstheme="minorHAnsi"/>
        </w:rPr>
        <w:t>”</w:t>
      </w:r>
      <w:r w:rsidR="004B3EF5" w:rsidRPr="00D82DB2">
        <w:rPr>
          <w:rFonts w:asciiTheme="minorHAnsi" w:hAnsiTheme="minorHAnsi" w:cstheme="minorHAnsi"/>
        </w:rPr>
        <w:t xml:space="preserve"> cough) was revised (ability to </w:t>
      </w:r>
      <w:r w:rsidR="008D43DB" w:rsidRPr="00D82DB2">
        <w:rPr>
          <w:rFonts w:asciiTheme="minorHAnsi" w:hAnsiTheme="minorHAnsi" w:cstheme="minorHAnsi"/>
        </w:rPr>
        <w:t>“</w:t>
      </w:r>
      <w:r w:rsidR="004B3EF5" w:rsidRPr="00D82DB2">
        <w:rPr>
          <w:rFonts w:asciiTheme="minorHAnsi" w:hAnsiTheme="minorHAnsi" w:cstheme="minorHAnsi"/>
        </w:rPr>
        <w:t>control</w:t>
      </w:r>
      <w:r w:rsidR="008D43DB" w:rsidRPr="00D82DB2">
        <w:rPr>
          <w:rFonts w:asciiTheme="minorHAnsi" w:hAnsiTheme="minorHAnsi" w:cstheme="minorHAnsi"/>
        </w:rPr>
        <w:t>”</w:t>
      </w:r>
      <w:r w:rsidR="004B3EF5" w:rsidRPr="00D82DB2">
        <w:rPr>
          <w:rFonts w:asciiTheme="minorHAnsi" w:hAnsiTheme="minorHAnsi" w:cstheme="minorHAnsi"/>
        </w:rPr>
        <w:t xml:space="preserve"> cough) to better reflect </w:t>
      </w:r>
      <w:r w:rsidR="00EC595B" w:rsidRPr="00D82DB2">
        <w:rPr>
          <w:rFonts w:asciiTheme="minorHAnsi" w:hAnsiTheme="minorHAnsi" w:cstheme="minorHAnsi"/>
        </w:rPr>
        <w:t>participant</w:t>
      </w:r>
      <w:r w:rsidR="004B3EF5" w:rsidRPr="00D82DB2">
        <w:rPr>
          <w:rFonts w:asciiTheme="minorHAnsi" w:hAnsiTheme="minorHAnsi" w:cstheme="minorHAnsi"/>
        </w:rPr>
        <w:t xml:space="preserve">s’ experiences related to </w:t>
      </w:r>
      <w:r w:rsidR="00505615" w:rsidRPr="00D82DB2">
        <w:rPr>
          <w:rFonts w:asciiTheme="minorHAnsi" w:hAnsiTheme="minorHAnsi" w:cstheme="minorHAnsi"/>
        </w:rPr>
        <w:t>RCC</w:t>
      </w:r>
      <w:r w:rsidR="004B3EF5" w:rsidRPr="00D82DB2">
        <w:rPr>
          <w:rFonts w:asciiTheme="minorHAnsi" w:hAnsiTheme="minorHAnsi" w:cstheme="minorHAnsi"/>
        </w:rPr>
        <w:t>.</w:t>
      </w:r>
      <w:r w:rsidR="004E23A6" w:rsidRPr="00D82DB2">
        <w:rPr>
          <w:rFonts w:asciiTheme="minorHAnsi" w:hAnsiTheme="minorHAnsi" w:cstheme="minorHAnsi"/>
        </w:rPr>
        <w:t xml:space="preserve"> </w:t>
      </w:r>
      <w:r w:rsidR="004B3EF5" w:rsidRPr="00D82DB2">
        <w:rPr>
          <w:rFonts w:asciiTheme="minorHAnsi" w:hAnsiTheme="minorHAnsi" w:cstheme="minorHAnsi"/>
        </w:rPr>
        <w:t xml:space="preserve">CIs to assess the SCCD suggested that the instrument was easy to complete and understand, </w:t>
      </w:r>
      <w:r w:rsidR="00DF5528" w:rsidRPr="00D82DB2">
        <w:rPr>
          <w:rFonts w:asciiTheme="minorHAnsi" w:hAnsiTheme="minorHAnsi" w:cstheme="minorHAnsi"/>
        </w:rPr>
        <w:t xml:space="preserve">with most participants not finding </w:t>
      </w:r>
      <w:r w:rsidR="00F56526" w:rsidRPr="00D82DB2">
        <w:rPr>
          <w:rFonts w:asciiTheme="minorHAnsi" w:hAnsiTheme="minorHAnsi" w:cstheme="minorHAnsi"/>
        </w:rPr>
        <w:t xml:space="preserve">any aspect of the SCCD </w:t>
      </w:r>
      <w:r w:rsidR="00385C0A" w:rsidRPr="00D82DB2">
        <w:rPr>
          <w:rFonts w:asciiTheme="minorHAnsi" w:hAnsiTheme="minorHAnsi" w:cstheme="minorHAnsi"/>
        </w:rPr>
        <w:t>(i.e.</w:t>
      </w:r>
      <w:r w:rsidR="005F70E0" w:rsidRPr="00D82DB2">
        <w:rPr>
          <w:rFonts w:asciiTheme="minorHAnsi" w:hAnsiTheme="minorHAnsi" w:cstheme="minorHAnsi"/>
        </w:rPr>
        <w:t>,</w:t>
      </w:r>
      <w:r w:rsidR="00385C0A" w:rsidRPr="00D82DB2">
        <w:rPr>
          <w:rFonts w:asciiTheme="minorHAnsi" w:hAnsiTheme="minorHAnsi" w:cstheme="minorHAnsi"/>
        </w:rPr>
        <w:t xml:space="preserve"> instructions, item stems, </w:t>
      </w:r>
      <w:r w:rsidR="005D5F70" w:rsidRPr="00D82DB2">
        <w:rPr>
          <w:rFonts w:asciiTheme="minorHAnsi" w:hAnsiTheme="minorHAnsi" w:cstheme="minorHAnsi"/>
        </w:rPr>
        <w:t>response scale</w:t>
      </w:r>
      <w:r w:rsidR="00385C0A" w:rsidRPr="00D82DB2">
        <w:rPr>
          <w:rFonts w:asciiTheme="minorHAnsi" w:hAnsiTheme="minorHAnsi" w:cstheme="minorHAnsi"/>
        </w:rPr>
        <w:t xml:space="preserve">, and recall period) </w:t>
      </w:r>
      <w:r w:rsidR="00F56526" w:rsidRPr="00D82DB2">
        <w:rPr>
          <w:rFonts w:asciiTheme="minorHAnsi" w:hAnsiTheme="minorHAnsi" w:cstheme="minorHAnsi"/>
        </w:rPr>
        <w:t>confusing</w:t>
      </w:r>
      <w:r w:rsidR="003F4821" w:rsidRPr="00D82DB2">
        <w:rPr>
          <w:rFonts w:asciiTheme="minorHAnsi" w:hAnsiTheme="minorHAnsi" w:cstheme="minorHAnsi"/>
        </w:rPr>
        <w:t>.</w:t>
      </w:r>
      <w:r w:rsidR="007B0AA5" w:rsidRPr="00D82DB2">
        <w:rPr>
          <w:rFonts w:asciiTheme="minorHAnsi" w:hAnsiTheme="minorHAnsi" w:cstheme="minorHAnsi"/>
        </w:rPr>
        <w:t xml:space="preserve"> </w:t>
      </w:r>
      <w:r w:rsidR="00FB1284" w:rsidRPr="00D82DB2">
        <w:rPr>
          <w:rFonts w:asciiTheme="minorHAnsi" w:hAnsiTheme="minorHAnsi" w:cstheme="minorHAnsi"/>
        </w:rPr>
        <w:t xml:space="preserve">Those participants asked </w:t>
      </w:r>
      <w:r w:rsidR="00CA5252" w:rsidRPr="00D82DB2">
        <w:rPr>
          <w:rFonts w:asciiTheme="minorHAnsi" w:hAnsiTheme="minorHAnsi" w:cstheme="minorHAnsi"/>
        </w:rPr>
        <w:t>found</w:t>
      </w:r>
      <w:r w:rsidR="006751F8" w:rsidRPr="00D82DB2">
        <w:rPr>
          <w:rFonts w:asciiTheme="minorHAnsi" w:hAnsiTheme="minorHAnsi" w:cstheme="minorHAnsi"/>
        </w:rPr>
        <w:t xml:space="preserve"> </w:t>
      </w:r>
      <w:r w:rsidR="00CA5252" w:rsidRPr="00D82DB2">
        <w:rPr>
          <w:rFonts w:asciiTheme="minorHAnsi" w:hAnsiTheme="minorHAnsi" w:cstheme="minorHAnsi"/>
        </w:rPr>
        <w:t xml:space="preserve">the </w:t>
      </w:r>
      <w:r w:rsidR="006751F8" w:rsidRPr="00D82DB2">
        <w:rPr>
          <w:rFonts w:asciiTheme="minorHAnsi" w:hAnsiTheme="minorHAnsi" w:cstheme="minorHAnsi"/>
        </w:rPr>
        <w:t xml:space="preserve">electronic </w:t>
      </w:r>
      <w:r w:rsidR="00FB1284" w:rsidRPr="00D82DB2">
        <w:rPr>
          <w:rFonts w:asciiTheme="minorHAnsi" w:hAnsiTheme="minorHAnsi" w:cstheme="minorHAnsi"/>
        </w:rPr>
        <w:t>assessment method of the SCCD</w:t>
      </w:r>
      <w:r w:rsidR="00CA5252" w:rsidRPr="00D82DB2">
        <w:rPr>
          <w:rFonts w:asciiTheme="minorHAnsi" w:hAnsiTheme="minorHAnsi" w:cstheme="minorHAnsi"/>
        </w:rPr>
        <w:t xml:space="preserve"> easy to use</w:t>
      </w:r>
      <w:r w:rsidR="006751F8" w:rsidRPr="00D82DB2">
        <w:rPr>
          <w:rFonts w:asciiTheme="minorHAnsi" w:hAnsiTheme="minorHAnsi" w:cstheme="minorHAnsi"/>
        </w:rPr>
        <w:t>.</w:t>
      </w:r>
    </w:p>
    <w:p w14:paraId="5D611414" w14:textId="3D060A9B" w:rsidR="000532C9" w:rsidRPr="00D82DB2" w:rsidRDefault="000536F1" w:rsidP="00CF558D">
      <w:pPr>
        <w:ind w:firstLine="720"/>
        <w:rPr>
          <w:rFonts w:asciiTheme="minorHAnsi" w:hAnsiTheme="minorHAnsi" w:cstheme="minorHAnsi"/>
        </w:rPr>
      </w:pPr>
      <w:r w:rsidRPr="00D82DB2">
        <w:rPr>
          <w:rFonts w:asciiTheme="minorHAnsi" w:hAnsiTheme="minorHAnsi" w:cstheme="minorHAnsi"/>
        </w:rPr>
        <w:t xml:space="preserve">The </w:t>
      </w:r>
      <w:r w:rsidR="005B089F" w:rsidRPr="00D82DB2">
        <w:rPr>
          <w:rFonts w:asciiTheme="minorHAnsi" w:hAnsiTheme="minorHAnsi" w:cstheme="minorHAnsi"/>
        </w:rPr>
        <w:t xml:space="preserve">SCCD at the end of the qualitative research study </w:t>
      </w:r>
      <w:r w:rsidRPr="00D82DB2">
        <w:rPr>
          <w:rFonts w:asciiTheme="minorHAnsi" w:hAnsiTheme="minorHAnsi" w:cstheme="minorHAnsi"/>
        </w:rPr>
        <w:t>(</w:t>
      </w:r>
      <w:r w:rsidR="00107E4B" w:rsidRPr="00D82DB2">
        <w:rPr>
          <w:rFonts w:asciiTheme="minorHAnsi" w:hAnsiTheme="minorHAnsi" w:cstheme="minorHAnsi"/>
        </w:rPr>
        <w:t>Version 1.0</w:t>
      </w:r>
      <w:r w:rsidRPr="00D82DB2">
        <w:rPr>
          <w:rFonts w:asciiTheme="minorHAnsi" w:hAnsiTheme="minorHAnsi" w:cstheme="minorHAnsi"/>
        </w:rPr>
        <w:t>)</w:t>
      </w:r>
      <w:r w:rsidR="00107E4B" w:rsidRPr="00D82DB2">
        <w:rPr>
          <w:rFonts w:asciiTheme="minorHAnsi" w:hAnsiTheme="minorHAnsi" w:cstheme="minorHAnsi"/>
        </w:rPr>
        <w:t xml:space="preserve"> included 14 items for evaluating key dimensions of </w:t>
      </w:r>
      <w:r w:rsidR="00EC595B" w:rsidRPr="00D82DB2">
        <w:rPr>
          <w:rFonts w:asciiTheme="minorHAnsi" w:hAnsiTheme="minorHAnsi" w:cstheme="minorHAnsi"/>
        </w:rPr>
        <w:t>participant</w:t>
      </w:r>
      <w:r w:rsidR="00107E4B" w:rsidRPr="00D82DB2">
        <w:rPr>
          <w:rFonts w:asciiTheme="minorHAnsi" w:hAnsiTheme="minorHAnsi" w:cstheme="minorHAnsi"/>
        </w:rPr>
        <w:t xml:space="preserve">s’ experiences related to </w:t>
      </w:r>
      <w:r w:rsidR="00505615" w:rsidRPr="00D82DB2">
        <w:rPr>
          <w:rFonts w:asciiTheme="minorHAnsi" w:hAnsiTheme="minorHAnsi" w:cstheme="minorHAnsi"/>
        </w:rPr>
        <w:t>RCC</w:t>
      </w:r>
      <w:r w:rsidR="00107E4B" w:rsidRPr="00D82DB2">
        <w:rPr>
          <w:rFonts w:asciiTheme="minorHAnsi" w:hAnsiTheme="minorHAnsi" w:cstheme="minorHAnsi"/>
        </w:rPr>
        <w:t xml:space="preserve">: </w:t>
      </w:r>
      <w:r w:rsidR="00676AC7" w:rsidRPr="00D82DB2">
        <w:rPr>
          <w:rFonts w:asciiTheme="minorHAnsi" w:hAnsiTheme="minorHAnsi" w:cstheme="minorHAnsi"/>
        </w:rPr>
        <w:t>five</w:t>
      </w:r>
      <w:r w:rsidR="005D5F70" w:rsidRPr="00D82DB2">
        <w:rPr>
          <w:rFonts w:asciiTheme="minorHAnsi" w:hAnsiTheme="minorHAnsi" w:cstheme="minorHAnsi"/>
        </w:rPr>
        <w:t xml:space="preserve"> </w:t>
      </w:r>
      <w:r w:rsidR="00107E4B" w:rsidRPr="00D82DB2">
        <w:rPr>
          <w:rFonts w:asciiTheme="minorHAnsi" w:hAnsiTheme="minorHAnsi" w:cstheme="minorHAnsi"/>
        </w:rPr>
        <w:t>items about cough symptoms</w:t>
      </w:r>
      <w:r w:rsidR="00891B90" w:rsidRPr="00D82DB2">
        <w:rPr>
          <w:rFonts w:asciiTheme="minorHAnsi" w:hAnsiTheme="minorHAnsi" w:cstheme="minorHAnsi"/>
        </w:rPr>
        <w:t>,</w:t>
      </w:r>
      <w:r w:rsidR="00107E4B" w:rsidRPr="00D82DB2">
        <w:rPr>
          <w:rFonts w:asciiTheme="minorHAnsi" w:hAnsiTheme="minorHAnsi" w:cstheme="minorHAnsi"/>
        </w:rPr>
        <w:t xml:space="preserve"> </w:t>
      </w:r>
      <w:r w:rsidR="00676AC7" w:rsidRPr="00D82DB2">
        <w:rPr>
          <w:rFonts w:asciiTheme="minorHAnsi" w:hAnsiTheme="minorHAnsi" w:cstheme="minorHAnsi"/>
        </w:rPr>
        <w:t>four</w:t>
      </w:r>
      <w:r w:rsidR="005D5F70" w:rsidRPr="00D82DB2">
        <w:rPr>
          <w:rFonts w:asciiTheme="minorHAnsi" w:hAnsiTheme="minorHAnsi" w:cstheme="minorHAnsi"/>
        </w:rPr>
        <w:t xml:space="preserve"> </w:t>
      </w:r>
      <w:r w:rsidR="00107E4B" w:rsidRPr="00D82DB2">
        <w:rPr>
          <w:rFonts w:asciiTheme="minorHAnsi" w:hAnsiTheme="minorHAnsi" w:cstheme="minorHAnsi"/>
        </w:rPr>
        <w:t>items about symptoms</w:t>
      </w:r>
      <w:r w:rsidR="00A13194" w:rsidRPr="00D82DB2">
        <w:rPr>
          <w:rFonts w:asciiTheme="minorHAnsi" w:hAnsiTheme="minorHAnsi" w:cstheme="minorHAnsi"/>
        </w:rPr>
        <w:t xml:space="preserve"> related to cough</w:t>
      </w:r>
      <w:r w:rsidR="00891B90" w:rsidRPr="00D82DB2">
        <w:rPr>
          <w:rFonts w:asciiTheme="minorHAnsi" w:hAnsiTheme="minorHAnsi" w:cstheme="minorHAnsi"/>
        </w:rPr>
        <w:t>,</w:t>
      </w:r>
      <w:r w:rsidR="00107E4B" w:rsidRPr="00D82DB2">
        <w:rPr>
          <w:rFonts w:asciiTheme="minorHAnsi" w:hAnsiTheme="minorHAnsi" w:cstheme="minorHAnsi"/>
        </w:rPr>
        <w:t xml:space="preserve"> </w:t>
      </w:r>
      <w:r w:rsidR="00676AC7" w:rsidRPr="00D82DB2">
        <w:rPr>
          <w:rFonts w:asciiTheme="minorHAnsi" w:hAnsiTheme="minorHAnsi" w:cstheme="minorHAnsi"/>
        </w:rPr>
        <w:t>three</w:t>
      </w:r>
      <w:r w:rsidR="005D5F70" w:rsidRPr="00D82DB2">
        <w:rPr>
          <w:rFonts w:asciiTheme="minorHAnsi" w:hAnsiTheme="minorHAnsi" w:cstheme="minorHAnsi"/>
        </w:rPr>
        <w:t xml:space="preserve"> </w:t>
      </w:r>
      <w:r w:rsidR="00107E4B" w:rsidRPr="00D82DB2">
        <w:rPr>
          <w:rFonts w:asciiTheme="minorHAnsi" w:hAnsiTheme="minorHAnsi" w:cstheme="minorHAnsi"/>
        </w:rPr>
        <w:t xml:space="preserve">items about the disruption to </w:t>
      </w:r>
      <w:r w:rsidR="00A86405" w:rsidRPr="00D82DB2">
        <w:rPr>
          <w:rFonts w:asciiTheme="minorHAnsi" w:hAnsiTheme="minorHAnsi" w:cstheme="minorHAnsi"/>
        </w:rPr>
        <w:t>activities due to</w:t>
      </w:r>
      <w:r w:rsidR="00107E4B" w:rsidRPr="00D82DB2">
        <w:rPr>
          <w:rFonts w:asciiTheme="minorHAnsi" w:hAnsiTheme="minorHAnsi" w:cstheme="minorHAnsi"/>
        </w:rPr>
        <w:t xml:space="preserve"> cough</w:t>
      </w:r>
      <w:r w:rsidR="00891B90" w:rsidRPr="00D82DB2">
        <w:rPr>
          <w:rFonts w:asciiTheme="minorHAnsi" w:hAnsiTheme="minorHAnsi" w:cstheme="minorHAnsi"/>
        </w:rPr>
        <w:t>,</w:t>
      </w:r>
      <w:r w:rsidR="00107E4B" w:rsidRPr="00D82DB2">
        <w:rPr>
          <w:rFonts w:asciiTheme="minorHAnsi" w:hAnsiTheme="minorHAnsi" w:cstheme="minorHAnsi"/>
        </w:rPr>
        <w:t xml:space="preserve"> </w:t>
      </w:r>
      <w:r w:rsidR="000D5342" w:rsidRPr="00D82DB2">
        <w:rPr>
          <w:rFonts w:asciiTheme="minorHAnsi" w:hAnsiTheme="minorHAnsi" w:cstheme="minorHAnsi"/>
        </w:rPr>
        <w:t xml:space="preserve">and </w:t>
      </w:r>
      <w:r w:rsidR="00676AC7" w:rsidRPr="00D82DB2">
        <w:rPr>
          <w:rFonts w:asciiTheme="minorHAnsi" w:hAnsiTheme="minorHAnsi" w:cstheme="minorHAnsi"/>
        </w:rPr>
        <w:t>two</w:t>
      </w:r>
      <w:r w:rsidR="005D5F70" w:rsidRPr="00D82DB2">
        <w:rPr>
          <w:rFonts w:asciiTheme="minorHAnsi" w:hAnsiTheme="minorHAnsi" w:cstheme="minorHAnsi"/>
        </w:rPr>
        <w:t xml:space="preserve"> </w:t>
      </w:r>
      <w:r w:rsidR="00107E4B" w:rsidRPr="00D82DB2">
        <w:rPr>
          <w:rFonts w:asciiTheme="minorHAnsi" w:hAnsiTheme="minorHAnsi" w:cstheme="minorHAnsi"/>
        </w:rPr>
        <w:t xml:space="preserve">items that capture the disruption </w:t>
      </w:r>
      <w:r w:rsidR="00CD5058" w:rsidRPr="00D82DB2">
        <w:rPr>
          <w:rFonts w:asciiTheme="minorHAnsi" w:hAnsiTheme="minorHAnsi" w:cstheme="minorHAnsi"/>
        </w:rPr>
        <w:t>to</w:t>
      </w:r>
      <w:r w:rsidR="00107E4B" w:rsidRPr="00D82DB2">
        <w:rPr>
          <w:rFonts w:asciiTheme="minorHAnsi" w:hAnsiTheme="minorHAnsi" w:cstheme="minorHAnsi"/>
        </w:rPr>
        <w:t xml:space="preserve"> sleep due to cough.</w:t>
      </w:r>
      <w:r w:rsidR="000368D9" w:rsidRPr="00D82DB2">
        <w:rPr>
          <w:rFonts w:asciiTheme="minorHAnsi" w:hAnsiTheme="minorHAnsi" w:cstheme="minorHAnsi"/>
        </w:rPr>
        <w:t xml:space="preserve"> </w:t>
      </w:r>
      <w:r w:rsidR="00EA3D91" w:rsidRPr="00D82DB2">
        <w:rPr>
          <w:rFonts w:asciiTheme="minorHAnsi" w:hAnsiTheme="minorHAnsi" w:cstheme="minorHAnsi"/>
        </w:rPr>
        <w:t xml:space="preserve">Although </w:t>
      </w:r>
      <w:r w:rsidR="00BD686B" w:rsidRPr="00D82DB2">
        <w:rPr>
          <w:rFonts w:asciiTheme="minorHAnsi" w:hAnsiTheme="minorHAnsi" w:cstheme="minorHAnsi"/>
        </w:rPr>
        <w:t xml:space="preserve">only </w:t>
      </w:r>
      <w:r w:rsidR="00676AC7" w:rsidRPr="00D82DB2">
        <w:rPr>
          <w:rFonts w:asciiTheme="minorHAnsi" w:hAnsiTheme="minorHAnsi" w:cstheme="minorHAnsi"/>
        </w:rPr>
        <w:t>five</w:t>
      </w:r>
      <w:r w:rsidR="005D5F70" w:rsidRPr="00D82DB2">
        <w:rPr>
          <w:rFonts w:asciiTheme="minorHAnsi" w:hAnsiTheme="minorHAnsi" w:cstheme="minorHAnsi"/>
        </w:rPr>
        <w:t xml:space="preserve"> </w:t>
      </w:r>
      <w:r w:rsidR="00BD686B" w:rsidRPr="00D82DB2">
        <w:rPr>
          <w:rFonts w:asciiTheme="minorHAnsi" w:hAnsiTheme="minorHAnsi" w:cstheme="minorHAnsi"/>
        </w:rPr>
        <w:t>women</w:t>
      </w:r>
      <w:r w:rsidR="00184633" w:rsidRPr="00D82DB2">
        <w:rPr>
          <w:rFonts w:asciiTheme="minorHAnsi" w:hAnsiTheme="minorHAnsi" w:cstheme="minorHAnsi"/>
        </w:rPr>
        <w:t xml:space="preserve"> out of 23</w:t>
      </w:r>
      <w:r w:rsidR="00BD686B" w:rsidRPr="00D82DB2">
        <w:rPr>
          <w:rFonts w:asciiTheme="minorHAnsi" w:hAnsiTheme="minorHAnsi" w:cstheme="minorHAnsi"/>
        </w:rPr>
        <w:t xml:space="preserve"> </w:t>
      </w:r>
      <w:r w:rsidR="00CA3C74">
        <w:rPr>
          <w:rFonts w:asciiTheme="minorHAnsi" w:hAnsiTheme="minorHAnsi" w:cstheme="minorHAnsi"/>
        </w:rPr>
        <w:t>(</w:t>
      </w:r>
      <w:r w:rsidR="008B015E">
        <w:rPr>
          <w:rFonts w:asciiTheme="minorHAnsi" w:hAnsiTheme="minorHAnsi" w:cstheme="minorHAnsi"/>
        </w:rPr>
        <w:t>22%</w:t>
      </w:r>
      <w:r w:rsidR="00CA3C74">
        <w:rPr>
          <w:rFonts w:asciiTheme="minorHAnsi" w:hAnsiTheme="minorHAnsi" w:cstheme="minorHAnsi"/>
        </w:rPr>
        <w:t>)</w:t>
      </w:r>
      <w:r w:rsidR="008B015E">
        <w:rPr>
          <w:rFonts w:asciiTheme="minorHAnsi" w:hAnsiTheme="minorHAnsi" w:cstheme="minorHAnsi"/>
        </w:rPr>
        <w:t xml:space="preserve"> </w:t>
      </w:r>
      <w:r w:rsidR="00BD686B" w:rsidRPr="00D82DB2">
        <w:rPr>
          <w:rFonts w:asciiTheme="minorHAnsi" w:hAnsiTheme="minorHAnsi" w:cstheme="minorHAnsi"/>
        </w:rPr>
        <w:t xml:space="preserve">raised the issue of urinary incontinence </w:t>
      </w:r>
      <w:r w:rsidR="00EE3052" w:rsidRPr="00D82DB2">
        <w:rPr>
          <w:rFonts w:asciiTheme="minorHAnsi" w:hAnsiTheme="minorHAnsi" w:cstheme="minorHAnsi"/>
        </w:rPr>
        <w:t>during the study</w:t>
      </w:r>
      <w:r w:rsidR="00BD686B" w:rsidRPr="00D82DB2">
        <w:rPr>
          <w:rFonts w:asciiTheme="minorHAnsi" w:hAnsiTheme="minorHAnsi" w:cstheme="minorHAnsi"/>
        </w:rPr>
        <w:t xml:space="preserve">, </w:t>
      </w:r>
      <w:r w:rsidR="00360CB6" w:rsidRPr="00D82DB2">
        <w:rPr>
          <w:rFonts w:asciiTheme="minorHAnsi" w:hAnsiTheme="minorHAnsi" w:cstheme="minorHAnsi"/>
        </w:rPr>
        <w:t xml:space="preserve">incontinence was </w:t>
      </w:r>
      <w:r w:rsidR="003700C7" w:rsidRPr="00D82DB2">
        <w:rPr>
          <w:rFonts w:asciiTheme="minorHAnsi" w:hAnsiTheme="minorHAnsi" w:cstheme="minorHAnsi"/>
        </w:rPr>
        <w:t>noted</w:t>
      </w:r>
      <w:r w:rsidR="00D44928" w:rsidRPr="00D82DB2">
        <w:rPr>
          <w:rFonts w:asciiTheme="minorHAnsi" w:hAnsiTheme="minorHAnsi" w:cstheme="minorHAnsi"/>
        </w:rPr>
        <w:t xml:space="preserve"> by clinicians participating in the development of the SCCD</w:t>
      </w:r>
      <w:r w:rsidR="003700C7" w:rsidRPr="00D82DB2">
        <w:rPr>
          <w:rFonts w:asciiTheme="minorHAnsi" w:hAnsiTheme="minorHAnsi" w:cstheme="minorHAnsi"/>
        </w:rPr>
        <w:t xml:space="preserve"> </w:t>
      </w:r>
      <w:r w:rsidR="00A80EDE" w:rsidRPr="00D82DB2">
        <w:rPr>
          <w:rFonts w:asciiTheme="minorHAnsi" w:hAnsiTheme="minorHAnsi" w:cstheme="minorHAnsi"/>
        </w:rPr>
        <w:t xml:space="preserve">to be </w:t>
      </w:r>
      <w:r w:rsidR="008F1426" w:rsidRPr="00D82DB2">
        <w:rPr>
          <w:rFonts w:asciiTheme="minorHAnsi" w:hAnsiTheme="minorHAnsi" w:cstheme="minorHAnsi"/>
        </w:rPr>
        <w:t>clinically relevant</w:t>
      </w:r>
      <w:r w:rsidR="00A80EDE" w:rsidRPr="00D82DB2">
        <w:rPr>
          <w:rFonts w:asciiTheme="minorHAnsi" w:hAnsiTheme="minorHAnsi" w:cstheme="minorHAnsi"/>
        </w:rPr>
        <w:t xml:space="preserve"> </w:t>
      </w:r>
      <w:r w:rsidR="00D1329A" w:rsidRPr="00D82DB2">
        <w:rPr>
          <w:rFonts w:asciiTheme="minorHAnsi" w:hAnsiTheme="minorHAnsi" w:cstheme="minorHAnsi"/>
        </w:rPr>
        <w:t>and therefore expected on a</w:t>
      </w:r>
      <w:r w:rsidR="008045D3" w:rsidRPr="00D82DB2">
        <w:rPr>
          <w:rFonts w:asciiTheme="minorHAnsi" w:hAnsiTheme="minorHAnsi" w:cstheme="minorHAnsi"/>
        </w:rPr>
        <w:t>n</w:t>
      </w:r>
      <w:r w:rsidR="00D1329A" w:rsidRPr="00D82DB2">
        <w:rPr>
          <w:rFonts w:asciiTheme="minorHAnsi" w:hAnsiTheme="minorHAnsi" w:cstheme="minorHAnsi"/>
        </w:rPr>
        <w:t xml:space="preserve"> </w:t>
      </w:r>
      <w:r w:rsidR="00505615" w:rsidRPr="00D82DB2">
        <w:rPr>
          <w:rFonts w:asciiTheme="minorHAnsi" w:hAnsiTheme="minorHAnsi" w:cstheme="minorHAnsi"/>
        </w:rPr>
        <w:t>RCC</w:t>
      </w:r>
      <w:r w:rsidR="00D1329A" w:rsidRPr="00D82DB2">
        <w:rPr>
          <w:rFonts w:asciiTheme="minorHAnsi" w:hAnsiTheme="minorHAnsi" w:cstheme="minorHAnsi"/>
        </w:rPr>
        <w:t xml:space="preserve"> questionnaire</w:t>
      </w:r>
      <w:r w:rsidR="00BD686B" w:rsidRPr="00D82DB2">
        <w:rPr>
          <w:rFonts w:asciiTheme="minorHAnsi" w:hAnsiTheme="minorHAnsi" w:cstheme="minorHAnsi"/>
        </w:rPr>
        <w:t>.</w:t>
      </w:r>
      <w:r w:rsidR="000532C9" w:rsidRPr="00D82DB2">
        <w:rPr>
          <w:rFonts w:asciiTheme="minorHAnsi" w:hAnsiTheme="minorHAnsi" w:cstheme="minorHAnsi"/>
        </w:rPr>
        <w:t xml:space="preserve"> However, </w:t>
      </w:r>
      <w:r w:rsidR="00A47015" w:rsidRPr="00D82DB2">
        <w:rPr>
          <w:rFonts w:asciiTheme="minorHAnsi" w:hAnsiTheme="minorHAnsi" w:cstheme="minorHAnsi"/>
        </w:rPr>
        <w:t>based on participant</w:t>
      </w:r>
      <w:r w:rsidR="000532C9" w:rsidRPr="00D82DB2">
        <w:rPr>
          <w:rFonts w:asciiTheme="minorHAnsi" w:hAnsiTheme="minorHAnsi" w:cstheme="minorHAnsi"/>
        </w:rPr>
        <w:t xml:space="preserve"> feedback </w:t>
      </w:r>
      <w:r w:rsidR="00A47015" w:rsidRPr="00D82DB2">
        <w:rPr>
          <w:rFonts w:asciiTheme="minorHAnsi" w:hAnsiTheme="minorHAnsi" w:cstheme="minorHAnsi"/>
        </w:rPr>
        <w:t>during this study it may be valuable to evaluate the</w:t>
      </w:r>
      <w:r w:rsidR="000532C9" w:rsidRPr="00D82DB2">
        <w:rPr>
          <w:rFonts w:asciiTheme="minorHAnsi" w:hAnsiTheme="minorHAnsi" w:cstheme="minorHAnsi"/>
        </w:rPr>
        <w:t xml:space="preserve"> inclusion of a “not applicable” </w:t>
      </w:r>
      <w:r w:rsidR="00A47015" w:rsidRPr="00D82DB2">
        <w:rPr>
          <w:rFonts w:asciiTheme="minorHAnsi" w:hAnsiTheme="minorHAnsi" w:cstheme="minorHAnsi"/>
        </w:rPr>
        <w:t xml:space="preserve">response </w:t>
      </w:r>
      <w:r w:rsidR="000532C9" w:rsidRPr="00D82DB2">
        <w:rPr>
          <w:rFonts w:asciiTheme="minorHAnsi" w:hAnsiTheme="minorHAnsi" w:cstheme="minorHAnsi"/>
        </w:rPr>
        <w:t xml:space="preserve">option, particularly for men, </w:t>
      </w:r>
      <w:r w:rsidR="00A47015" w:rsidRPr="00D82DB2">
        <w:rPr>
          <w:rFonts w:asciiTheme="minorHAnsi" w:hAnsiTheme="minorHAnsi" w:cstheme="minorHAnsi"/>
        </w:rPr>
        <w:t xml:space="preserve">during further testing. </w:t>
      </w:r>
      <w:del w:id="177" w:author="Rachael Powis" w:date="2023-03-27T15:54:00Z">
        <w:r w:rsidR="00C95255" w:rsidRPr="00D82DB2" w:rsidDel="00855F67">
          <w:rPr>
            <w:rFonts w:asciiTheme="minorHAnsi" w:hAnsiTheme="minorHAnsi" w:cstheme="minorHAnsi"/>
          </w:rPr>
          <w:delText>It may also be important to train respondents on how to interpret the 24-hour recall period</w:delText>
        </w:r>
        <w:r w:rsidR="00C95255" w:rsidRPr="00D82DB2" w:rsidDel="00855F67">
          <w:delText xml:space="preserve"> </w:delText>
        </w:r>
        <w:r w:rsidR="00C95255" w:rsidRPr="00D82DB2" w:rsidDel="00855F67">
          <w:rPr>
            <w:rFonts w:asciiTheme="minorHAnsi" w:hAnsiTheme="minorHAnsi" w:cstheme="minorHAnsi"/>
          </w:rPr>
          <w:delText>to clarify that th</w:delText>
        </w:r>
        <w:r w:rsidR="00635AD2" w:rsidRPr="00D82DB2" w:rsidDel="00855F67">
          <w:rPr>
            <w:rFonts w:asciiTheme="minorHAnsi" w:hAnsiTheme="minorHAnsi" w:cstheme="minorHAnsi"/>
          </w:rPr>
          <w:delText>is</w:delText>
        </w:r>
        <w:r w:rsidR="005E6480" w:rsidRPr="00D82DB2" w:rsidDel="00855F67">
          <w:rPr>
            <w:rFonts w:asciiTheme="minorHAnsi" w:hAnsiTheme="minorHAnsi" w:cstheme="minorHAnsi"/>
          </w:rPr>
          <w:delText xml:space="preserve"> </w:delText>
        </w:r>
        <w:r w:rsidR="00891B90" w:rsidRPr="00D82DB2" w:rsidDel="00855F67">
          <w:rPr>
            <w:rFonts w:asciiTheme="minorHAnsi" w:hAnsiTheme="minorHAnsi" w:cstheme="minorHAnsi"/>
          </w:rPr>
          <w:delText xml:space="preserve">involves </w:delText>
        </w:r>
        <w:r w:rsidR="005E6480" w:rsidRPr="00D82DB2" w:rsidDel="00855F67">
          <w:rPr>
            <w:rFonts w:asciiTheme="minorHAnsi" w:hAnsiTheme="minorHAnsi" w:cstheme="minorHAnsi"/>
          </w:rPr>
          <w:delText>thinking back to the same time yesterday</w:delText>
        </w:r>
        <w:r w:rsidR="00184633" w:rsidRPr="00D82DB2" w:rsidDel="00855F67">
          <w:rPr>
            <w:rFonts w:asciiTheme="minorHAnsi" w:hAnsiTheme="minorHAnsi" w:cstheme="minorHAnsi"/>
          </w:rPr>
          <w:delText>.</w:delText>
        </w:r>
      </w:del>
    </w:p>
    <w:p w14:paraId="279AFBCF" w14:textId="629E2C82" w:rsidR="00793635" w:rsidRPr="00D82DB2" w:rsidRDefault="001661FA" w:rsidP="00CF558D">
      <w:pPr>
        <w:pStyle w:val="ListParagraph"/>
        <w:ind w:left="0" w:firstLine="720"/>
        <w:rPr>
          <w:rFonts w:asciiTheme="minorHAnsi" w:hAnsiTheme="minorHAnsi" w:cstheme="minorHAnsi"/>
        </w:rPr>
      </w:pPr>
      <w:bookmarkStart w:id="178" w:name="_Hlk130826894"/>
      <w:ins w:id="179" w:author="Rachael Powis" w:date="2023-03-27T15:48:00Z">
        <w:r>
          <w:rPr>
            <w:rFonts w:asciiTheme="minorHAnsi" w:hAnsiTheme="minorHAnsi" w:cstheme="minorHAnsi"/>
          </w:rPr>
          <w:t>Compared with the more recently developed S</w:t>
        </w:r>
      </w:ins>
      <w:ins w:id="180" w:author="Rachael Powis" w:date="2023-03-27T15:49:00Z">
        <w:r>
          <w:rPr>
            <w:rFonts w:asciiTheme="minorHAnsi" w:hAnsiTheme="minorHAnsi" w:cstheme="minorHAnsi"/>
          </w:rPr>
          <w:t>CCD and CSD, o</w:t>
        </w:r>
      </w:ins>
      <w:ins w:id="181" w:author="Rachael Powis" w:date="2023-03-27T15:39:00Z">
        <w:r>
          <w:rPr>
            <w:rFonts w:asciiTheme="minorHAnsi" w:hAnsiTheme="minorHAnsi" w:cstheme="minorHAnsi"/>
          </w:rPr>
          <w:t>lder PROs</w:t>
        </w:r>
      </w:ins>
      <w:ins w:id="182" w:author="Rachael Powis" w:date="2023-03-27T15:59:00Z">
        <w:r w:rsidR="00855F67">
          <w:rPr>
            <w:rFonts w:asciiTheme="minorHAnsi" w:hAnsiTheme="minorHAnsi" w:cstheme="minorHAnsi"/>
          </w:rPr>
          <w:t xml:space="preserve"> such as</w:t>
        </w:r>
      </w:ins>
      <w:ins w:id="183" w:author="Rachael Powis" w:date="2023-03-27T15:39:00Z">
        <w:r>
          <w:rPr>
            <w:rFonts w:asciiTheme="minorHAnsi" w:hAnsiTheme="minorHAnsi" w:cstheme="minorHAnsi"/>
          </w:rPr>
          <w:t xml:space="preserve"> </w:t>
        </w:r>
      </w:ins>
      <w:ins w:id="184" w:author="Rachael Powis" w:date="2023-03-27T15:59:00Z">
        <w:r w:rsidR="003E7882" w:rsidRPr="003E7882">
          <w:rPr>
            <w:rFonts w:asciiTheme="minorHAnsi" w:hAnsiTheme="minorHAnsi" w:cstheme="minorHAnsi"/>
          </w:rPr>
          <w:t xml:space="preserve">the Leicester Cough Questionnaire </w:t>
        </w:r>
        <w:r w:rsidR="003E7882">
          <w:rPr>
            <w:rFonts w:asciiTheme="minorHAnsi" w:hAnsiTheme="minorHAnsi" w:cstheme="minorHAnsi"/>
          </w:rPr>
          <w:t xml:space="preserve">and </w:t>
        </w:r>
      </w:ins>
      <w:ins w:id="185" w:author="Rachael Powis" w:date="2023-03-27T16:00:00Z">
        <w:r w:rsidR="003E7882">
          <w:rPr>
            <w:rFonts w:asciiTheme="minorHAnsi" w:hAnsiTheme="minorHAnsi" w:cstheme="minorHAnsi"/>
          </w:rPr>
          <w:t>the</w:t>
        </w:r>
        <w:r w:rsidR="003E7882" w:rsidRPr="00D82DB2">
          <w:rPr>
            <w:rFonts w:asciiTheme="minorHAnsi" w:hAnsiTheme="minorHAnsi" w:cstheme="minorHAnsi"/>
          </w:rPr>
          <w:t xml:space="preserve"> Cough</w:t>
        </w:r>
      </w:ins>
      <w:ins w:id="186" w:author="Rachael Powis" w:date="2023-03-27T16:11:00Z">
        <w:r w:rsidR="00B5149D">
          <w:rPr>
            <w:rFonts w:asciiTheme="minorHAnsi" w:hAnsiTheme="minorHAnsi" w:cstheme="minorHAnsi"/>
          </w:rPr>
          <w:t>-Specific</w:t>
        </w:r>
      </w:ins>
      <w:ins w:id="187" w:author="Rachael Powis" w:date="2023-03-27T16:00:00Z">
        <w:r w:rsidR="003E7882" w:rsidRPr="00D82DB2">
          <w:rPr>
            <w:rFonts w:asciiTheme="minorHAnsi" w:hAnsiTheme="minorHAnsi" w:cstheme="minorHAnsi"/>
          </w:rPr>
          <w:t xml:space="preserve"> Quality of Life Questionnaire</w:t>
        </w:r>
        <w:r w:rsidR="003E7882">
          <w:rPr>
            <w:rFonts w:asciiTheme="minorHAnsi" w:hAnsiTheme="minorHAnsi" w:cstheme="minorHAnsi"/>
          </w:rPr>
          <w:t xml:space="preserve"> </w:t>
        </w:r>
      </w:ins>
      <w:ins w:id="188" w:author="Rachael Powis" w:date="2023-03-27T15:49:00Z">
        <w:r w:rsidR="00855F67">
          <w:rPr>
            <w:rFonts w:asciiTheme="minorHAnsi" w:hAnsiTheme="minorHAnsi" w:cstheme="minorHAnsi"/>
          </w:rPr>
          <w:t xml:space="preserve">were developed before </w:t>
        </w:r>
      </w:ins>
      <w:ins w:id="189" w:author="Rachael Powis" w:date="2023-03-27T16:14:00Z">
        <w:r w:rsidR="00B5149D">
          <w:rPr>
            <w:rFonts w:asciiTheme="minorHAnsi" w:hAnsiTheme="minorHAnsi" w:cstheme="minorHAnsi"/>
          </w:rPr>
          <w:t xml:space="preserve">current </w:t>
        </w:r>
      </w:ins>
      <w:ins w:id="190" w:author="Rachael Powis" w:date="2023-03-27T16:05:00Z">
        <w:r w:rsidR="003E7882" w:rsidRPr="003E7882">
          <w:rPr>
            <w:rFonts w:asciiTheme="minorHAnsi" w:hAnsiTheme="minorHAnsi" w:cstheme="minorHAnsi"/>
          </w:rPr>
          <w:t xml:space="preserve">best practice </w:t>
        </w:r>
      </w:ins>
      <w:ins w:id="191" w:author="Rachael Powis" w:date="2023-03-27T15:39:00Z">
        <w:r>
          <w:rPr>
            <w:rFonts w:asciiTheme="minorHAnsi" w:hAnsiTheme="minorHAnsi" w:cstheme="minorHAnsi"/>
          </w:rPr>
          <w:t>guidance</w:t>
        </w:r>
      </w:ins>
      <w:r w:rsidR="000B3E4D">
        <w:rPr>
          <w:rFonts w:asciiTheme="minorHAnsi" w:hAnsiTheme="minorHAnsi" w:cstheme="minorHAnsi"/>
        </w:rPr>
        <w:t xml:space="preserve"> </w:t>
      </w:r>
      <w:r w:rsidR="000B3E4D">
        <w:rPr>
          <w:rFonts w:asciiTheme="minorHAnsi" w:hAnsiTheme="minorHAnsi" w:cstheme="minorHAnsi"/>
          <w:noProof/>
        </w:rPr>
        <w:t>[24]</w:t>
      </w:r>
      <w:ins w:id="192" w:author="Rachael Powis" w:date="2023-03-27T16:04:00Z">
        <w:r w:rsidR="003E7882">
          <w:rPr>
            <w:rFonts w:asciiTheme="minorHAnsi" w:hAnsiTheme="minorHAnsi" w:cstheme="minorHAnsi"/>
          </w:rPr>
          <w:t xml:space="preserve"> and</w:t>
        </w:r>
      </w:ins>
      <w:ins w:id="193" w:author="Rachael Powis" w:date="2023-03-27T16:05:00Z">
        <w:r w:rsidR="003E7882">
          <w:rPr>
            <w:rFonts w:asciiTheme="minorHAnsi" w:hAnsiTheme="minorHAnsi" w:cstheme="minorHAnsi"/>
          </w:rPr>
          <w:t xml:space="preserve"> were not designed to directly assess cough severity</w:t>
        </w:r>
      </w:ins>
      <w:r w:rsidR="008A1B4D">
        <w:rPr>
          <w:rFonts w:asciiTheme="minorHAnsi" w:hAnsiTheme="minorHAnsi" w:cstheme="minorHAnsi"/>
        </w:rPr>
        <w:t xml:space="preserve"> </w:t>
      </w:r>
      <w:r w:rsidR="000B3E4D">
        <w:rPr>
          <w:rFonts w:asciiTheme="minorHAnsi" w:hAnsiTheme="minorHAnsi" w:cstheme="minorHAnsi"/>
          <w:noProof/>
        </w:rPr>
        <w:t>[14, 15, 19]</w:t>
      </w:r>
      <w:ins w:id="194" w:author="Rachael Powis" w:date="2023-03-27T15:39:00Z">
        <w:r>
          <w:rPr>
            <w:rFonts w:asciiTheme="minorHAnsi" w:hAnsiTheme="minorHAnsi" w:cstheme="minorHAnsi"/>
          </w:rPr>
          <w:t>.</w:t>
        </w:r>
      </w:ins>
      <w:ins w:id="195" w:author="Rachael Powis" w:date="2023-04-25T16:14:00Z">
        <w:r w:rsidR="009E65F8">
          <w:rPr>
            <w:rFonts w:asciiTheme="minorHAnsi" w:hAnsiTheme="minorHAnsi" w:cstheme="minorHAnsi"/>
          </w:rPr>
          <w:t xml:space="preserve"> A</w:t>
        </w:r>
      </w:ins>
      <w:ins w:id="196" w:author="Rachael Powis" w:date="2023-04-25T14:34:00Z">
        <w:r w:rsidR="002E1378" w:rsidRPr="002E1378">
          <w:rPr>
            <w:rFonts w:asciiTheme="minorHAnsi" w:hAnsiTheme="minorHAnsi" w:cstheme="minorHAnsi"/>
          </w:rPr>
          <w:t xml:space="preserve"> benefit of the SCCD is that it includes items assessing symptom experience of cough, including cough severity, </w:t>
        </w:r>
      </w:ins>
      <w:bookmarkStart w:id="197" w:name="_Hlk133331936"/>
      <w:ins w:id="198" w:author="Rachael Powis" w:date="2023-04-25T14:35:00Z">
        <w:r w:rsidR="002E1378">
          <w:rPr>
            <w:rFonts w:asciiTheme="minorHAnsi" w:hAnsiTheme="minorHAnsi" w:cstheme="minorHAnsi"/>
          </w:rPr>
          <w:t>which were</w:t>
        </w:r>
      </w:ins>
      <w:ins w:id="199" w:author="Rachael Powis" w:date="2023-04-25T14:34:00Z">
        <w:r w:rsidR="002E1378" w:rsidRPr="002E1378">
          <w:rPr>
            <w:rFonts w:asciiTheme="minorHAnsi" w:hAnsiTheme="minorHAnsi" w:cstheme="minorHAnsi"/>
          </w:rPr>
          <w:t xml:space="preserve"> identified as important concepts of interest by qualitative research</w:t>
        </w:r>
      </w:ins>
      <w:ins w:id="200" w:author="Rachael Powis" w:date="2023-04-25T14:38:00Z">
        <w:r w:rsidR="002E1378">
          <w:rPr>
            <w:rFonts w:asciiTheme="minorHAnsi" w:hAnsiTheme="minorHAnsi" w:cstheme="minorHAnsi"/>
          </w:rPr>
          <w:t xml:space="preserve"> in the current study</w:t>
        </w:r>
      </w:ins>
      <w:bookmarkEnd w:id="197"/>
      <w:ins w:id="201" w:author="Rachael Powis" w:date="2023-04-25T14:34:00Z">
        <w:r w:rsidR="002E1378" w:rsidRPr="002E1378">
          <w:rPr>
            <w:rFonts w:asciiTheme="minorHAnsi" w:hAnsiTheme="minorHAnsi" w:cstheme="minorHAnsi"/>
          </w:rPr>
          <w:t xml:space="preserve">. Respective measures assessing these important concepts of interest might need to be added to alternative </w:t>
        </w:r>
        <w:r w:rsidR="002E1378" w:rsidRPr="002E1378">
          <w:rPr>
            <w:rFonts w:asciiTheme="minorHAnsi" w:hAnsiTheme="minorHAnsi" w:cstheme="minorHAnsi"/>
          </w:rPr>
          <w:lastRenderedPageBreak/>
          <w:t>appropriate patient-focused measurement strategies.</w:t>
        </w:r>
        <w:r w:rsidR="002E1378">
          <w:rPr>
            <w:rFonts w:asciiTheme="minorHAnsi" w:hAnsiTheme="minorHAnsi" w:cstheme="minorHAnsi"/>
          </w:rPr>
          <w:t xml:space="preserve"> </w:t>
        </w:r>
      </w:ins>
      <w:r w:rsidR="00FD79BB" w:rsidRPr="00D82DB2">
        <w:rPr>
          <w:rFonts w:asciiTheme="minorHAnsi" w:hAnsiTheme="minorHAnsi" w:cstheme="minorHAnsi"/>
        </w:rPr>
        <w:t xml:space="preserve">Compared with the 14 items and </w:t>
      </w:r>
      <w:r w:rsidR="008045D3" w:rsidRPr="00D82DB2">
        <w:rPr>
          <w:rFonts w:asciiTheme="minorHAnsi" w:hAnsiTheme="minorHAnsi" w:cstheme="minorHAnsi"/>
        </w:rPr>
        <w:t xml:space="preserve">four </w:t>
      </w:r>
      <w:r w:rsidR="00FD79BB" w:rsidRPr="00D82DB2">
        <w:rPr>
          <w:rFonts w:asciiTheme="minorHAnsi" w:hAnsiTheme="minorHAnsi" w:cstheme="minorHAnsi"/>
        </w:rPr>
        <w:t>domains of the SCCD Version 1.0</w:t>
      </w:r>
      <w:r w:rsidR="005C1075" w:rsidRPr="00D82DB2">
        <w:rPr>
          <w:rFonts w:asciiTheme="minorHAnsi" w:hAnsiTheme="minorHAnsi" w:cstheme="minorHAnsi"/>
        </w:rPr>
        <w:t>,</w:t>
      </w:r>
      <w:r w:rsidR="00FD79BB" w:rsidRPr="00D82DB2">
        <w:rPr>
          <w:rFonts w:asciiTheme="minorHAnsi" w:hAnsiTheme="minorHAnsi" w:cstheme="minorHAnsi"/>
        </w:rPr>
        <w:t xml:space="preserve"> t</w:t>
      </w:r>
      <w:r w:rsidR="00EB39A5" w:rsidRPr="00D82DB2">
        <w:rPr>
          <w:rFonts w:asciiTheme="minorHAnsi" w:hAnsiTheme="minorHAnsi" w:cstheme="minorHAnsi"/>
        </w:rPr>
        <w:t>he CSD</w:t>
      </w:r>
      <w:r w:rsidR="005E76AF" w:rsidRPr="00D82DB2">
        <w:rPr>
          <w:rFonts w:asciiTheme="minorHAnsi" w:hAnsiTheme="minorHAnsi" w:cstheme="minorHAnsi"/>
        </w:rPr>
        <w:t xml:space="preserve"> has </w:t>
      </w:r>
      <w:r w:rsidR="00831A98" w:rsidRPr="00D82DB2">
        <w:rPr>
          <w:rFonts w:asciiTheme="minorHAnsi" w:hAnsiTheme="minorHAnsi" w:cstheme="minorHAnsi"/>
        </w:rPr>
        <w:t>seven items and three domains</w:t>
      </w:r>
      <w:r w:rsidR="005A2122" w:rsidRPr="00D82DB2">
        <w:rPr>
          <w:rFonts w:asciiTheme="minorHAnsi" w:hAnsiTheme="minorHAnsi" w:cstheme="minorHAnsi"/>
        </w:rPr>
        <w:t>:</w:t>
      </w:r>
      <w:r w:rsidR="007C1498" w:rsidRPr="00D82DB2">
        <w:rPr>
          <w:rFonts w:asciiTheme="minorHAnsi" w:hAnsiTheme="minorHAnsi" w:cstheme="minorHAnsi"/>
        </w:rPr>
        <w:t xml:space="preserve"> </w:t>
      </w:r>
      <w:r w:rsidR="00676AC7" w:rsidRPr="00D82DB2">
        <w:rPr>
          <w:rFonts w:asciiTheme="minorHAnsi" w:hAnsiTheme="minorHAnsi" w:cstheme="minorHAnsi"/>
        </w:rPr>
        <w:t>three</w:t>
      </w:r>
      <w:r w:rsidR="007C1498" w:rsidRPr="00D82DB2">
        <w:rPr>
          <w:rFonts w:asciiTheme="minorHAnsi" w:hAnsiTheme="minorHAnsi" w:cstheme="minorHAnsi"/>
        </w:rPr>
        <w:t xml:space="preserve"> items assessing cough frequency, </w:t>
      </w:r>
      <w:r w:rsidR="00676AC7" w:rsidRPr="00D82DB2">
        <w:rPr>
          <w:rFonts w:asciiTheme="minorHAnsi" w:hAnsiTheme="minorHAnsi" w:cstheme="minorHAnsi"/>
        </w:rPr>
        <w:t>two</w:t>
      </w:r>
      <w:r w:rsidR="007C1498" w:rsidRPr="00D82DB2">
        <w:rPr>
          <w:rFonts w:asciiTheme="minorHAnsi" w:hAnsiTheme="minorHAnsi" w:cstheme="minorHAnsi"/>
        </w:rPr>
        <w:t xml:space="preserve"> items assessing </w:t>
      </w:r>
      <w:r w:rsidR="00831A98" w:rsidRPr="00D82DB2">
        <w:rPr>
          <w:rFonts w:asciiTheme="minorHAnsi" w:hAnsiTheme="minorHAnsi" w:cstheme="minorHAnsi"/>
        </w:rPr>
        <w:t>cough</w:t>
      </w:r>
      <w:r w:rsidR="00E81B02" w:rsidRPr="00D82DB2">
        <w:rPr>
          <w:rFonts w:asciiTheme="minorHAnsi" w:hAnsiTheme="minorHAnsi" w:cstheme="minorHAnsi"/>
        </w:rPr>
        <w:t xml:space="preserve"> intensity</w:t>
      </w:r>
      <w:r w:rsidR="007C1498" w:rsidRPr="00D82DB2">
        <w:rPr>
          <w:rFonts w:asciiTheme="minorHAnsi" w:hAnsiTheme="minorHAnsi" w:cstheme="minorHAnsi"/>
        </w:rPr>
        <w:t xml:space="preserve">, and </w:t>
      </w:r>
      <w:r w:rsidR="00676AC7" w:rsidRPr="00D82DB2">
        <w:rPr>
          <w:rFonts w:asciiTheme="minorHAnsi" w:hAnsiTheme="minorHAnsi" w:cstheme="minorHAnsi"/>
        </w:rPr>
        <w:t>two</w:t>
      </w:r>
      <w:r w:rsidR="007C1498" w:rsidRPr="00D82DB2">
        <w:rPr>
          <w:rFonts w:asciiTheme="minorHAnsi" w:hAnsiTheme="minorHAnsi" w:cstheme="minorHAnsi"/>
        </w:rPr>
        <w:t xml:space="preserve"> items assessing </w:t>
      </w:r>
      <w:r w:rsidR="00831A98" w:rsidRPr="00D82DB2">
        <w:rPr>
          <w:rFonts w:asciiTheme="minorHAnsi" w:hAnsiTheme="minorHAnsi" w:cstheme="minorHAnsi"/>
        </w:rPr>
        <w:t xml:space="preserve">the disruption </w:t>
      </w:r>
      <w:r w:rsidR="00FD79BB" w:rsidRPr="00D82DB2">
        <w:rPr>
          <w:rFonts w:asciiTheme="minorHAnsi" w:hAnsiTheme="minorHAnsi" w:cstheme="minorHAnsi"/>
        </w:rPr>
        <w:t>due to cough</w:t>
      </w:r>
      <w:r w:rsidR="009E138A" w:rsidRPr="00D82DB2">
        <w:rPr>
          <w:rFonts w:asciiTheme="minorHAnsi" w:hAnsiTheme="minorHAnsi" w:cstheme="minorHAnsi"/>
        </w:rPr>
        <w:t xml:space="preserve"> </w:t>
      </w:r>
      <w:r w:rsidR="00E27A3C">
        <w:rPr>
          <w:rFonts w:asciiTheme="minorHAnsi" w:hAnsiTheme="minorHAnsi" w:cstheme="minorHAnsi"/>
          <w:noProof/>
        </w:rPr>
        <w:t>[19]</w:t>
      </w:r>
      <w:r w:rsidR="00FD79BB" w:rsidRPr="00D82DB2">
        <w:rPr>
          <w:rFonts w:asciiTheme="minorHAnsi" w:hAnsiTheme="minorHAnsi" w:cstheme="minorHAnsi"/>
        </w:rPr>
        <w:t>.</w:t>
      </w:r>
      <w:r w:rsidR="00B07A35" w:rsidRPr="00D82DB2">
        <w:rPr>
          <w:rFonts w:asciiTheme="minorHAnsi" w:hAnsiTheme="minorHAnsi" w:cstheme="minorHAnsi"/>
        </w:rPr>
        <w:t xml:space="preserve"> </w:t>
      </w:r>
      <w:r w:rsidR="00831A98" w:rsidRPr="00D82DB2">
        <w:rPr>
          <w:rFonts w:asciiTheme="minorHAnsi" w:hAnsiTheme="minorHAnsi" w:cstheme="minorHAnsi"/>
        </w:rPr>
        <w:t>T</w:t>
      </w:r>
      <w:r w:rsidR="004F7B1D" w:rsidRPr="00D82DB2">
        <w:rPr>
          <w:rFonts w:asciiTheme="minorHAnsi" w:hAnsiTheme="minorHAnsi" w:cstheme="minorHAnsi"/>
        </w:rPr>
        <w:t>he</w:t>
      </w:r>
      <w:r w:rsidR="005C1075" w:rsidRPr="00D82DB2">
        <w:rPr>
          <w:rFonts w:asciiTheme="minorHAnsi" w:hAnsiTheme="minorHAnsi" w:cstheme="minorHAnsi"/>
        </w:rPr>
        <w:t xml:space="preserve"> </w:t>
      </w:r>
      <w:r w:rsidR="00472EAA" w:rsidRPr="00D82DB2">
        <w:rPr>
          <w:rFonts w:asciiTheme="minorHAnsi" w:hAnsiTheme="minorHAnsi" w:cstheme="minorHAnsi"/>
        </w:rPr>
        <w:t>addi</w:t>
      </w:r>
      <w:r w:rsidR="005A2122" w:rsidRPr="00D82DB2">
        <w:rPr>
          <w:rFonts w:asciiTheme="minorHAnsi" w:hAnsiTheme="minorHAnsi" w:cstheme="minorHAnsi"/>
        </w:rPr>
        <w:t>tion of</w:t>
      </w:r>
      <w:r w:rsidR="00472EAA" w:rsidRPr="00D82DB2">
        <w:rPr>
          <w:rFonts w:asciiTheme="minorHAnsi" w:hAnsiTheme="minorHAnsi" w:cstheme="minorHAnsi"/>
        </w:rPr>
        <w:t xml:space="preserve"> concepts</w:t>
      </w:r>
      <w:r w:rsidR="005A2122" w:rsidRPr="00D82DB2">
        <w:rPr>
          <w:rFonts w:asciiTheme="minorHAnsi" w:hAnsiTheme="minorHAnsi" w:cstheme="minorHAnsi"/>
        </w:rPr>
        <w:t xml:space="preserve"> </w:t>
      </w:r>
      <w:r w:rsidR="003204D5" w:rsidRPr="00D82DB2">
        <w:rPr>
          <w:rFonts w:asciiTheme="minorHAnsi" w:hAnsiTheme="minorHAnsi" w:cstheme="minorHAnsi"/>
        </w:rPr>
        <w:t xml:space="preserve">in the SCCD </w:t>
      </w:r>
      <w:r w:rsidR="00472EAA" w:rsidRPr="00D82DB2">
        <w:rPr>
          <w:rFonts w:asciiTheme="minorHAnsi" w:hAnsiTheme="minorHAnsi" w:cstheme="minorHAnsi"/>
        </w:rPr>
        <w:t xml:space="preserve">which patients felt were important </w:t>
      </w:r>
      <w:r w:rsidR="005C1075" w:rsidRPr="00D82DB2">
        <w:rPr>
          <w:rFonts w:asciiTheme="minorHAnsi" w:hAnsiTheme="minorHAnsi" w:cstheme="minorHAnsi"/>
        </w:rPr>
        <w:t>to understand their experiences of RCC</w:t>
      </w:r>
      <w:r w:rsidR="00035A33" w:rsidRPr="00D82DB2">
        <w:rPr>
          <w:rFonts w:asciiTheme="minorHAnsi" w:hAnsiTheme="minorHAnsi" w:cstheme="minorHAnsi"/>
        </w:rPr>
        <w:t xml:space="preserve">, such as cough-induced incontinence and impacts on </w:t>
      </w:r>
      <w:ins w:id="202" w:author="Rachael Powis" w:date="2023-04-25T10:46:00Z">
        <w:r w:rsidR="00EF3449">
          <w:rPr>
            <w:rFonts w:asciiTheme="minorHAnsi" w:hAnsiTheme="minorHAnsi" w:cstheme="minorHAnsi"/>
          </w:rPr>
          <w:t>sleep</w:t>
        </w:r>
      </w:ins>
      <w:ins w:id="203" w:author="Rachael Powis" w:date="2023-04-25T10:47:00Z">
        <w:r w:rsidR="00EF3449">
          <w:rPr>
            <w:rFonts w:asciiTheme="minorHAnsi" w:hAnsiTheme="minorHAnsi" w:cstheme="minorHAnsi"/>
          </w:rPr>
          <w:t xml:space="preserve"> and </w:t>
        </w:r>
      </w:ins>
      <w:r w:rsidR="00035A33" w:rsidRPr="00D82DB2">
        <w:rPr>
          <w:rFonts w:asciiTheme="minorHAnsi" w:hAnsiTheme="minorHAnsi" w:cstheme="minorHAnsi"/>
        </w:rPr>
        <w:t xml:space="preserve">social interactions, </w:t>
      </w:r>
      <w:r w:rsidR="005C1075" w:rsidRPr="00D82DB2">
        <w:rPr>
          <w:rFonts w:asciiTheme="minorHAnsi" w:hAnsiTheme="minorHAnsi" w:cstheme="minorHAnsi"/>
        </w:rPr>
        <w:t>may be beneficial</w:t>
      </w:r>
      <w:r w:rsidR="00472EAA" w:rsidRPr="00D82DB2">
        <w:rPr>
          <w:rFonts w:asciiTheme="minorHAnsi" w:hAnsiTheme="minorHAnsi" w:cstheme="minorHAnsi"/>
        </w:rPr>
        <w:t xml:space="preserve"> </w:t>
      </w:r>
      <w:r w:rsidR="005C1075" w:rsidRPr="00D82DB2">
        <w:rPr>
          <w:rFonts w:asciiTheme="minorHAnsi" w:hAnsiTheme="minorHAnsi" w:cstheme="minorHAnsi"/>
        </w:rPr>
        <w:t xml:space="preserve">for </w:t>
      </w:r>
      <w:r w:rsidR="005A2122" w:rsidRPr="00D82DB2">
        <w:rPr>
          <w:rFonts w:asciiTheme="minorHAnsi" w:hAnsiTheme="minorHAnsi" w:cstheme="minorHAnsi"/>
        </w:rPr>
        <w:t>capturing</w:t>
      </w:r>
      <w:r w:rsidR="005C1075" w:rsidRPr="00D82DB2">
        <w:rPr>
          <w:rFonts w:asciiTheme="minorHAnsi" w:hAnsiTheme="minorHAnsi" w:cstheme="minorHAnsi"/>
        </w:rPr>
        <w:t xml:space="preserve"> more </w:t>
      </w:r>
      <w:r w:rsidR="005A2122" w:rsidRPr="00D82DB2">
        <w:rPr>
          <w:rFonts w:asciiTheme="minorHAnsi" w:hAnsiTheme="minorHAnsi" w:cstheme="minorHAnsi"/>
        </w:rPr>
        <w:t>information when evaluating the efficacy of interventions in clinical trials</w:t>
      </w:r>
      <w:r w:rsidR="00472EAA" w:rsidRPr="00D82DB2">
        <w:rPr>
          <w:rFonts w:asciiTheme="minorHAnsi" w:hAnsiTheme="minorHAnsi" w:cstheme="minorHAnsi"/>
        </w:rPr>
        <w:t>.</w:t>
      </w:r>
      <w:r w:rsidR="004F7B1D" w:rsidRPr="00D82DB2">
        <w:rPr>
          <w:rFonts w:asciiTheme="minorHAnsi" w:hAnsiTheme="minorHAnsi" w:cstheme="minorHAnsi"/>
        </w:rPr>
        <w:t xml:space="preserve"> </w:t>
      </w:r>
      <w:bookmarkStart w:id="204" w:name="_Hlk133313015"/>
      <w:r w:rsidR="00D94216" w:rsidRPr="00D82DB2">
        <w:rPr>
          <w:rFonts w:asciiTheme="minorHAnsi" w:hAnsiTheme="minorHAnsi" w:cstheme="minorHAnsi"/>
        </w:rPr>
        <w:t xml:space="preserve">The response </w:t>
      </w:r>
      <w:r w:rsidR="008C12D6" w:rsidRPr="00D82DB2">
        <w:rPr>
          <w:rFonts w:asciiTheme="minorHAnsi" w:hAnsiTheme="minorHAnsi" w:cstheme="minorHAnsi"/>
        </w:rPr>
        <w:t xml:space="preserve">options </w:t>
      </w:r>
      <w:r w:rsidR="00D94216" w:rsidRPr="00D82DB2">
        <w:rPr>
          <w:rFonts w:asciiTheme="minorHAnsi" w:hAnsiTheme="minorHAnsi" w:cstheme="minorHAnsi"/>
        </w:rPr>
        <w:t xml:space="preserve">of the </w:t>
      </w:r>
      <w:r w:rsidR="00676AC7" w:rsidRPr="00D82DB2">
        <w:rPr>
          <w:rFonts w:asciiTheme="minorHAnsi" w:hAnsiTheme="minorHAnsi" w:cstheme="minorHAnsi"/>
        </w:rPr>
        <w:t>two</w:t>
      </w:r>
      <w:r w:rsidR="00BA0861" w:rsidRPr="00D82DB2">
        <w:rPr>
          <w:rFonts w:asciiTheme="minorHAnsi" w:hAnsiTheme="minorHAnsi" w:cstheme="minorHAnsi"/>
        </w:rPr>
        <w:t xml:space="preserve"> </w:t>
      </w:r>
      <w:r w:rsidR="00D94216" w:rsidRPr="00D82DB2">
        <w:rPr>
          <w:rFonts w:asciiTheme="minorHAnsi" w:hAnsiTheme="minorHAnsi" w:cstheme="minorHAnsi"/>
        </w:rPr>
        <w:t>diaries also differ, with the</w:t>
      </w:r>
      <w:r w:rsidR="00900E96" w:rsidRPr="00D82DB2">
        <w:rPr>
          <w:rFonts w:asciiTheme="minorHAnsi" w:hAnsiTheme="minorHAnsi" w:cstheme="minorHAnsi"/>
        </w:rPr>
        <w:t xml:space="preserve"> CSD </w:t>
      </w:r>
      <w:r w:rsidR="00FD79BB" w:rsidRPr="00D82DB2">
        <w:rPr>
          <w:rFonts w:asciiTheme="minorHAnsi" w:hAnsiTheme="minorHAnsi" w:cstheme="minorHAnsi"/>
        </w:rPr>
        <w:t>us</w:t>
      </w:r>
      <w:r w:rsidR="00D94216" w:rsidRPr="00D82DB2">
        <w:rPr>
          <w:rFonts w:asciiTheme="minorHAnsi" w:hAnsiTheme="minorHAnsi" w:cstheme="minorHAnsi"/>
        </w:rPr>
        <w:t>ing</w:t>
      </w:r>
      <w:r w:rsidR="00FD79BB" w:rsidRPr="00D82DB2">
        <w:rPr>
          <w:rFonts w:asciiTheme="minorHAnsi" w:hAnsiTheme="minorHAnsi" w:cstheme="minorHAnsi"/>
        </w:rPr>
        <w:t xml:space="preserve"> an 11-point NRS</w:t>
      </w:r>
      <w:r w:rsidR="009E138A" w:rsidRPr="00D82DB2">
        <w:rPr>
          <w:rFonts w:asciiTheme="minorHAnsi" w:hAnsiTheme="minorHAnsi" w:cstheme="minorHAnsi"/>
        </w:rPr>
        <w:t xml:space="preserve"> </w:t>
      </w:r>
      <w:r w:rsidR="00E27A3C">
        <w:rPr>
          <w:rFonts w:asciiTheme="minorHAnsi" w:hAnsiTheme="minorHAnsi" w:cstheme="minorHAnsi"/>
          <w:noProof/>
        </w:rPr>
        <w:t>[19]</w:t>
      </w:r>
      <w:r w:rsidR="00FF11A1" w:rsidRPr="00D82DB2">
        <w:rPr>
          <w:rFonts w:asciiTheme="minorHAnsi" w:hAnsiTheme="minorHAnsi" w:cstheme="minorHAnsi"/>
        </w:rPr>
        <w:t xml:space="preserve"> </w:t>
      </w:r>
      <w:r w:rsidR="00FD79BB" w:rsidRPr="00D82DB2">
        <w:rPr>
          <w:rFonts w:asciiTheme="minorHAnsi" w:hAnsiTheme="minorHAnsi" w:cstheme="minorHAnsi"/>
        </w:rPr>
        <w:t>compared with the VRS</w:t>
      </w:r>
      <w:r w:rsidR="004F7B1D" w:rsidRPr="00D82DB2">
        <w:rPr>
          <w:rFonts w:asciiTheme="minorHAnsi" w:hAnsiTheme="minorHAnsi" w:cstheme="minorHAnsi"/>
        </w:rPr>
        <w:t xml:space="preserve"> of the </w:t>
      </w:r>
      <w:r w:rsidR="00E4045E" w:rsidRPr="00D82DB2">
        <w:rPr>
          <w:rFonts w:asciiTheme="minorHAnsi" w:hAnsiTheme="minorHAnsi" w:cstheme="minorHAnsi"/>
        </w:rPr>
        <w:t>SCC</w:t>
      </w:r>
      <w:r w:rsidR="004F7B1D" w:rsidRPr="00D82DB2">
        <w:rPr>
          <w:rFonts w:asciiTheme="minorHAnsi" w:hAnsiTheme="minorHAnsi" w:cstheme="minorHAnsi"/>
        </w:rPr>
        <w:t>D</w:t>
      </w:r>
      <w:ins w:id="205" w:author="Rachael Powis" w:date="2023-04-25T10:47:00Z">
        <w:r w:rsidR="00EF3449">
          <w:rPr>
            <w:rFonts w:asciiTheme="minorHAnsi" w:hAnsiTheme="minorHAnsi" w:cstheme="minorHAnsi"/>
          </w:rPr>
          <w:t xml:space="preserve"> as a result of </w:t>
        </w:r>
      </w:ins>
      <w:ins w:id="206" w:author="Rachael Powis" w:date="2023-04-28T09:27:00Z">
        <w:r w:rsidR="001B0101">
          <w:rPr>
            <w:rFonts w:asciiTheme="minorHAnsi" w:hAnsiTheme="minorHAnsi" w:cstheme="minorHAnsi"/>
          </w:rPr>
          <w:t>the</w:t>
        </w:r>
      </w:ins>
      <w:ins w:id="207" w:author="Rachael Powis" w:date="2023-04-25T10:47:00Z">
        <w:r w:rsidR="00EF3449">
          <w:rPr>
            <w:rFonts w:asciiTheme="minorHAnsi" w:hAnsiTheme="minorHAnsi" w:cstheme="minorHAnsi"/>
          </w:rPr>
          <w:t xml:space="preserve"> qualitative research</w:t>
        </w:r>
      </w:ins>
      <w:ins w:id="208" w:author="Rachael Powis" w:date="2023-04-28T09:27:00Z">
        <w:r w:rsidR="001B0101">
          <w:rPr>
            <w:rFonts w:asciiTheme="minorHAnsi" w:hAnsiTheme="minorHAnsi" w:cstheme="minorHAnsi"/>
          </w:rPr>
          <w:t xml:space="preserve"> in this study</w:t>
        </w:r>
      </w:ins>
      <w:r w:rsidR="00E4045E" w:rsidRPr="00D82DB2">
        <w:rPr>
          <w:rFonts w:asciiTheme="minorHAnsi" w:hAnsiTheme="minorHAnsi" w:cstheme="minorHAnsi"/>
        </w:rPr>
        <w:t xml:space="preserve">. </w:t>
      </w:r>
    </w:p>
    <w:p w14:paraId="7973D085" w14:textId="07FB6A8C" w:rsidR="008C6A7C" w:rsidRPr="00D82DB2" w:rsidRDefault="00573AAB" w:rsidP="008C6A7C">
      <w:pPr>
        <w:ind w:firstLine="720"/>
        <w:rPr>
          <w:rFonts w:asciiTheme="minorHAnsi" w:hAnsiTheme="minorHAnsi" w:cstheme="minorHAnsi"/>
        </w:rPr>
      </w:pPr>
      <w:bookmarkStart w:id="209" w:name="_Hlk92458276"/>
      <w:bookmarkStart w:id="210" w:name="_Hlk130822809"/>
      <w:bookmarkEnd w:id="178"/>
      <w:bookmarkEnd w:id="204"/>
      <w:ins w:id="211" w:author="Rachael Powis" w:date="2023-03-27T15:01:00Z">
        <w:r>
          <w:rPr>
            <w:rFonts w:asciiTheme="minorHAnsi" w:hAnsiTheme="minorHAnsi" w:cstheme="minorHAnsi"/>
          </w:rPr>
          <w:t>The main</w:t>
        </w:r>
      </w:ins>
      <w:ins w:id="212" w:author="Rachael Powis" w:date="2023-03-27T13:55:00Z">
        <w:r w:rsidR="001C4D65">
          <w:rPr>
            <w:rFonts w:asciiTheme="minorHAnsi" w:hAnsiTheme="minorHAnsi" w:cstheme="minorHAnsi"/>
          </w:rPr>
          <w:t xml:space="preserve"> strength</w:t>
        </w:r>
      </w:ins>
      <w:ins w:id="213" w:author="Rachael Powis" w:date="2023-03-28T09:19:00Z">
        <w:r w:rsidR="00EC0610">
          <w:rPr>
            <w:rFonts w:asciiTheme="minorHAnsi" w:hAnsiTheme="minorHAnsi" w:cstheme="minorHAnsi"/>
          </w:rPr>
          <w:t>s</w:t>
        </w:r>
      </w:ins>
      <w:ins w:id="214" w:author="Rachael Powis" w:date="2023-03-27T13:55:00Z">
        <w:r w:rsidR="001C4D65">
          <w:rPr>
            <w:rFonts w:asciiTheme="minorHAnsi" w:hAnsiTheme="minorHAnsi" w:cstheme="minorHAnsi"/>
          </w:rPr>
          <w:t xml:space="preserve"> of the</w:t>
        </w:r>
      </w:ins>
      <w:ins w:id="215" w:author="Rachael Powis" w:date="2023-03-27T14:50:00Z">
        <w:r w:rsidR="00ED64DD">
          <w:rPr>
            <w:rFonts w:asciiTheme="minorHAnsi" w:hAnsiTheme="minorHAnsi" w:cstheme="minorHAnsi"/>
          </w:rPr>
          <w:t xml:space="preserve"> study </w:t>
        </w:r>
      </w:ins>
      <w:ins w:id="216" w:author="Rachael Powis" w:date="2023-03-28T09:19:00Z">
        <w:r w:rsidR="00EC0610">
          <w:rPr>
            <w:rFonts w:asciiTheme="minorHAnsi" w:hAnsiTheme="minorHAnsi" w:cstheme="minorHAnsi"/>
          </w:rPr>
          <w:t>are</w:t>
        </w:r>
      </w:ins>
      <w:ins w:id="217" w:author="Rachael Powis" w:date="2023-03-27T14:50:00Z">
        <w:r w:rsidR="00ED64DD">
          <w:rPr>
            <w:rFonts w:asciiTheme="minorHAnsi" w:hAnsiTheme="minorHAnsi" w:cstheme="minorHAnsi"/>
          </w:rPr>
          <w:t xml:space="preserve"> that</w:t>
        </w:r>
      </w:ins>
      <w:ins w:id="218" w:author="Rachael Powis" w:date="2023-03-27T13:55:00Z">
        <w:r w:rsidR="001C4D65">
          <w:rPr>
            <w:rFonts w:asciiTheme="minorHAnsi" w:hAnsiTheme="minorHAnsi" w:cstheme="minorHAnsi"/>
          </w:rPr>
          <w:t xml:space="preserve"> </w:t>
        </w:r>
      </w:ins>
      <w:ins w:id="219" w:author="Rachael Powis" w:date="2023-03-27T14:50:00Z">
        <w:r w:rsidR="00ED64DD">
          <w:rPr>
            <w:rFonts w:asciiTheme="minorHAnsi" w:hAnsiTheme="minorHAnsi" w:cstheme="minorHAnsi"/>
          </w:rPr>
          <w:t>t</w:t>
        </w:r>
      </w:ins>
      <w:del w:id="220" w:author="Rachael Powis" w:date="2023-03-27T14:50:00Z">
        <w:r w:rsidR="005A2122" w:rsidRPr="00D82DB2" w:rsidDel="00ED64DD">
          <w:rPr>
            <w:rFonts w:asciiTheme="minorHAnsi" w:hAnsiTheme="minorHAnsi" w:cstheme="minorHAnsi"/>
          </w:rPr>
          <w:delText>T</w:delText>
        </w:r>
      </w:del>
      <w:r w:rsidR="008C6A7C" w:rsidRPr="00D82DB2">
        <w:rPr>
          <w:rFonts w:asciiTheme="minorHAnsi" w:hAnsiTheme="minorHAnsi" w:cstheme="minorHAnsi"/>
        </w:rPr>
        <w:t>he SCCD was developed using current best practice standards</w:t>
      </w:r>
      <w:ins w:id="221" w:author="Rachael Powis" w:date="2023-03-28T09:17:00Z">
        <w:r w:rsidR="00EC0610">
          <w:rPr>
            <w:rFonts w:asciiTheme="minorHAnsi" w:hAnsiTheme="minorHAnsi" w:cstheme="minorHAnsi"/>
          </w:rPr>
          <w:t xml:space="preserve"> with</w:t>
        </w:r>
      </w:ins>
      <w:ins w:id="222" w:author="Rachael Powis" w:date="2023-03-27T15:14:00Z">
        <w:r w:rsidR="008D3EA6">
          <w:rPr>
            <w:rFonts w:asciiTheme="minorHAnsi" w:hAnsiTheme="minorHAnsi" w:cstheme="minorHAnsi"/>
          </w:rPr>
          <w:t xml:space="preserve"> </w:t>
        </w:r>
      </w:ins>
      <w:ins w:id="223" w:author="Rachael Powis" w:date="2023-03-27T15:12:00Z">
        <w:r w:rsidR="008D3EA6">
          <w:rPr>
            <w:rFonts w:asciiTheme="minorHAnsi" w:hAnsiTheme="minorHAnsi" w:cstheme="minorHAnsi"/>
          </w:rPr>
          <w:t xml:space="preserve">robust and </w:t>
        </w:r>
      </w:ins>
      <w:ins w:id="224" w:author="Rachael Powis" w:date="2023-03-27T15:13:00Z">
        <w:r w:rsidR="008D3EA6">
          <w:rPr>
            <w:rFonts w:asciiTheme="minorHAnsi" w:hAnsiTheme="minorHAnsi" w:cstheme="minorHAnsi"/>
          </w:rPr>
          <w:t>state-of-the-art methodology</w:t>
        </w:r>
      </w:ins>
      <w:r w:rsidR="008C6A7C" w:rsidRPr="00D82DB2">
        <w:rPr>
          <w:rFonts w:asciiTheme="minorHAnsi" w:hAnsiTheme="minorHAnsi" w:cstheme="minorHAnsi"/>
        </w:rPr>
        <w:t xml:space="preserve"> and reflects up-to</w:t>
      </w:r>
      <w:r w:rsidR="00EF3694" w:rsidRPr="00D82DB2">
        <w:rPr>
          <w:rFonts w:asciiTheme="minorHAnsi" w:hAnsiTheme="minorHAnsi" w:cstheme="minorHAnsi"/>
        </w:rPr>
        <w:t>-</w:t>
      </w:r>
      <w:r w:rsidR="008C6A7C" w:rsidRPr="00D82DB2">
        <w:rPr>
          <w:rFonts w:asciiTheme="minorHAnsi" w:hAnsiTheme="minorHAnsi" w:cstheme="minorHAnsi"/>
        </w:rPr>
        <w:t>date understanding of RCC</w:t>
      </w:r>
      <w:r w:rsidR="009E138A" w:rsidRPr="00D82DB2">
        <w:rPr>
          <w:rFonts w:asciiTheme="minorHAnsi" w:hAnsiTheme="minorHAnsi" w:cstheme="minorHAnsi"/>
        </w:rPr>
        <w:t xml:space="preserve"> </w:t>
      </w:r>
      <w:bookmarkEnd w:id="209"/>
      <w:r w:rsidR="000B3E4D">
        <w:rPr>
          <w:rFonts w:asciiTheme="minorHAnsi" w:hAnsiTheme="minorHAnsi" w:cstheme="minorHAnsi"/>
          <w:noProof/>
        </w:rPr>
        <w:t>[21, 22, 24]</w:t>
      </w:r>
      <w:r w:rsidR="00892861" w:rsidRPr="00D82DB2">
        <w:rPr>
          <w:rFonts w:asciiTheme="minorHAnsi" w:hAnsiTheme="minorHAnsi" w:cstheme="minorHAnsi"/>
        </w:rPr>
        <w:t>.</w:t>
      </w:r>
      <w:ins w:id="225" w:author="Rachael Powis" w:date="2023-03-27T14:56:00Z">
        <w:r w:rsidR="00ED64DD">
          <w:rPr>
            <w:rFonts w:asciiTheme="minorHAnsi" w:hAnsiTheme="minorHAnsi" w:cstheme="minorHAnsi"/>
          </w:rPr>
          <w:t xml:space="preserve"> </w:t>
        </w:r>
      </w:ins>
      <w:del w:id="226" w:author="Rachael Powis" w:date="2023-03-27T15:15:00Z">
        <w:r w:rsidR="00892861" w:rsidRPr="00D82DB2" w:rsidDel="008D3EA6">
          <w:rPr>
            <w:rFonts w:asciiTheme="minorHAnsi" w:hAnsiTheme="minorHAnsi" w:cstheme="minorHAnsi"/>
          </w:rPr>
          <w:delText xml:space="preserve"> </w:delText>
        </w:r>
      </w:del>
      <w:bookmarkStart w:id="227" w:name="_Hlk92458316"/>
      <w:ins w:id="228" w:author="Rachael Powis" w:date="2023-03-27T13:55:00Z">
        <w:r w:rsidR="001C4D65">
          <w:rPr>
            <w:rFonts w:asciiTheme="minorHAnsi" w:hAnsiTheme="minorHAnsi" w:cstheme="minorHAnsi"/>
          </w:rPr>
          <w:t xml:space="preserve">An additional </w:t>
        </w:r>
      </w:ins>
      <w:ins w:id="229" w:author="Rachael Powis" w:date="2023-03-27T13:56:00Z">
        <w:r w:rsidR="001C4D65">
          <w:rPr>
            <w:rFonts w:asciiTheme="minorHAnsi" w:hAnsiTheme="minorHAnsi" w:cstheme="minorHAnsi"/>
          </w:rPr>
          <w:t xml:space="preserve">strength of the study is that </w:t>
        </w:r>
      </w:ins>
      <w:del w:id="230" w:author="Rachael Powis" w:date="2023-03-27T13:56:00Z">
        <w:r w:rsidR="008C6A7C" w:rsidRPr="00D82DB2" w:rsidDel="001C4D65">
          <w:rPr>
            <w:rFonts w:asciiTheme="minorHAnsi" w:hAnsiTheme="minorHAnsi" w:cstheme="minorHAnsi"/>
          </w:rPr>
          <w:delText>T</w:delText>
        </w:r>
      </w:del>
      <w:ins w:id="231" w:author="Rachael Powis" w:date="2023-03-27T13:56:00Z">
        <w:r w:rsidR="001C4D65">
          <w:rPr>
            <w:rFonts w:asciiTheme="minorHAnsi" w:hAnsiTheme="minorHAnsi" w:cstheme="minorHAnsi"/>
          </w:rPr>
          <w:t>t</w:t>
        </w:r>
      </w:ins>
      <w:r w:rsidR="00D7787C" w:rsidRPr="00D82DB2">
        <w:rPr>
          <w:rFonts w:asciiTheme="minorHAnsi" w:hAnsiTheme="minorHAnsi" w:cstheme="minorHAnsi"/>
        </w:rPr>
        <w:t xml:space="preserve">he patient population was </w:t>
      </w:r>
      <w:r w:rsidR="00552216" w:rsidRPr="00D82DB2">
        <w:rPr>
          <w:rFonts w:asciiTheme="minorHAnsi" w:hAnsiTheme="minorHAnsi" w:cstheme="minorHAnsi"/>
        </w:rPr>
        <w:t xml:space="preserve">broadly </w:t>
      </w:r>
      <w:r w:rsidR="00D7787C" w:rsidRPr="00D82DB2">
        <w:rPr>
          <w:rFonts w:asciiTheme="minorHAnsi" w:hAnsiTheme="minorHAnsi" w:cstheme="minorHAnsi"/>
        </w:rPr>
        <w:t xml:space="preserve">similar to </w:t>
      </w:r>
      <w:r w:rsidR="00870CFE" w:rsidRPr="00D82DB2">
        <w:rPr>
          <w:rFonts w:asciiTheme="minorHAnsi" w:hAnsiTheme="minorHAnsi" w:cstheme="minorHAnsi"/>
        </w:rPr>
        <w:t>patients recruited to</w:t>
      </w:r>
      <w:r w:rsidR="00D7787C" w:rsidRPr="00D82DB2">
        <w:rPr>
          <w:rFonts w:asciiTheme="minorHAnsi" w:hAnsiTheme="minorHAnsi" w:cstheme="minorHAnsi"/>
        </w:rPr>
        <w:t xml:space="preserve"> recent clinical trials of antitussive therapies</w:t>
      </w:r>
      <w:r w:rsidR="00552216" w:rsidRPr="00D82DB2">
        <w:rPr>
          <w:rFonts w:asciiTheme="minorHAnsi" w:hAnsiTheme="minorHAnsi" w:cstheme="minorHAnsi"/>
        </w:rPr>
        <w:t xml:space="preserve"> </w:t>
      </w:r>
      <w:bookmarkEnd w:id="210"/>
      <w:r w:rsidR="00552216" w:rsidRPr="00D82DB2">
        <w:rPr>
          <w:rFonts w:asciiTheme="minorHAnsi" w:hAnsiTheme="minorHAnsi" w:cstheme="minorHAnsi"/>
        </w:rPr>
        <w:t>(e.g.</w:t>
      </w:r>
      <w:r w:rsidR="005F70E0" w:rsidRPr="00D82DB2">
        <w:rPr>
          <w:rFonts w:asciiTheme="minorHAnsi" w:hAnsiTheme="minorHAnsi" w:cstheme="minorHAnsi"/>
        </w:rPr>
        <w:t>,</w:t>
      </w:r>
      <w:r w:rsidR="00552216" w:rsidRPr="00D82DB2">
        <w:rPr>
          <w:rFonts w:asciiTheme="minorHAnsi" w:hAnsiTheme="minorHAnsi" w:cstheme="minorHAnsi"/>
        </w:rPr>
        <w:t xml:space="preserve"> enrol</w:t>
      </w:r>
      <w:r w:rsidR="00DB3357" w:rsidRPr="00D82DB2">
        <w:rPr>
          <w:rFonts w:asciiTheme="minorHAnsi" w:hAnsiTheme="minorHAnsi" w:cstheme="minorHAnsi"/>
        </w:rPr>
        <w:t>l</w:t>
      </w:r>
      <w:r w:rsidR="00552216" w:rsidRPr="00D82DB2">
        <w:rPr>
          <w:rFonts w:asciiTheme="minorHAnsi" w:hAnsiTheme="minorHAnsi" w:cstheme="minorHAnsi"/>
        </w:rPr>
        <w:t xml:space="preserve">ment of patients with </w:t>
      </w:r>
      <w:r w:rsidR="00505615" w:rsidRPr="00D82DB2">
        <w:rPr>
          <w:rFonts w:asciiTheme="minorHAnsi" w:hAnsiTheme="minorHAnsi" w:cstheme="minorHAnsi"/>
        </w:rPr>
        <w:t>RCC</w:t>
      </w:r>
      <w:r w:rsidR="00C72305" w:rsidRPr="00D82DB2">
        <w:rPr>
          <w:rFonts w:asciiTheme="minorHAnsi" w:hAnsiTheme="minorHAnsi" w:cstheme="minorHAnsi"/>
        </w:rPr>
        <w:t xml:space="preserve"> and</w:t>
      </w:r>
      <w:r w:rsidR="00552216" w:rsidRPr="00D82DB2">
        <w:rPr>
          <w:rFonts w:asciiTheme="minorHAnsi" w:hAnsiTheme="minorHAnsi" w:cstheme="minorHAnsi"/>
        </w:rPr>
        <w:t xml:space="preserve"> exclusion of smokers and patients with </w:t>
      </w:r>
      <w:r w:rsidR="00E20B2C" w:rsidRPr="00D82DB2">
        <w:rPr>
          <w:rFonts w:asciiTheme="minorHAnsi" w:hAnsiTheme="minorHAnsi" w:cstheme="minorHAnsi"/>
        </w:rPr>
        <w:t>significant lung disease</w:t>
      </w:r>
      <w:r w:rsidR="00932338" w:rsidRPr="00D82DB2">
        <w:rPr>
          <w:rFonts w:asciiTheme="minorHAnsi" w:hAnsiTheme="minorHAnsi" w:cstheme="minorHAnsi"/>
        </w:rPr>
        <w:t xml:space="preserve"> or</w:t>
      </w:r>
      <w:r w:rsidR="00E20B2C" w:rsidRPr="00D82DB2">
        <w:rPr>
          <w:rFonts w:asciiTheme="minorHAnsi" w:hAnsiTheme="minorHAnsi" w:cstheme="minorHAnsi"/>
        </w:rPr>
        <w:t xml:space="preserve"> </w:t>
      </w:r>
      <w:r w:rsidR="00552216" w:rsidRPr="00D82DB2">
        <w:rPr>
          <w:rFonts w:asciiTheme="minorHAnsi" w:hAnsiTheme="minorHAnsi" w:cstheme="minorHAnsi"/>
        </w:rPr>
        <w:t>recent respiratory tract infections)</w:t>
      </w:r>
      <w:r w:rsidR="009E138A" w:rsidRPr="00D82DB2">
        <w:rPr>
          <w:rFonts w:asciiTheme="minorHAnsi" w:hAnsiTheme="minorHAnsi" w:cstheme="minorHAnsi"/>
        </w:rPr>
        <w:t xml:space="preserve"> </w:t>
      </w:r>
      <w:r w:rsidR="00E27A3C">
        <w:rPr>
          <w:rFonts w:asciiTheme="minorHAnsi" w:hAnsiTheme="minorHAnsi" w:cstheme="minorHAnsi"/>
          <w:noProof/>
        </w:rPr>
        <w:t>[5-7, 20]</w:t>
      </w:r>
      <w:r w:rsidR="00A23405" w:rsidRPr="00D82DB2">
        <w:rPr>
          <w:rFonts w:asciiTheme="minorHAnsi" w:hAnsiTheme="minorHAnsi" w:cstheme="minorHAnsi"/>
        </w:rPr>
        <w:t>.</w:t>
      </w:r>
      <w:bookmarkEnd w:id="227"/>
      <w:r w:rsidR="00540FFC" w:rsidRPr="00D82DB2">
        <w:rPr>
          <w:rFonts w:asciiTheme="minorHAnsi" w:hAnsiTheme="minorHAnsi" w:cstheme="minorHAnsi"/>
        </w:rPr>
        <w:t xml:space="preserve"> </w:t>
      </w:r>
      <w:r w:rsidR="008C6A7C" w:rsidRPr="00D82DB2">
        <w:rPr>
          <w:rFonts w:asciiTheme="minorHAnsi" w:hAnsiTheme="minorHAnsi" w:cstheme="minorHAnsi"/>
        </w:rPr>
        <w:t xml:space="preserve">However, </w:t>
      </w:r>
      <w:r w:rsidR="009C5392" w:rsidRPr="00D82DB2">
        <w:rPr>
          <w:rFonts w:asciiTheme="minorHAnsi" w:hAnsiTheme="minorHAnsi" w:cstheme="minorHAnsi"/>
        </w:rPr>
        <w:t>some participants</w:t>
      </w:r>
      <w:r w:rsidR="008C6A7C" w:rsidRPr="00D82DB2">
        <w:rPr>
          <w:rFonts w:asciiTheme="minorHAnsi" w:hAnsiTheme="minorHAnsi" w:cstheme="minorHAnsi"/>
        </w:rPr>
        <w:t xml:space="preserve"> reported low scores on the SCCD in the past 24 hours. This could </w:t>
      </w:r>
      <w:r w:rsidR="006F2BEC" w:rsidRPr="00D82DB2">
        <w:rPr>
          <w:rFonts w:asciiTheme="minorHAnsi" w:hAnsiTheme="minorHAnsi" w:cstheme="minorHAnsi"/>
        </w:rPr>
        <w:t xml:space="preserve">likely </w:t>
      </w:r>
      <w:r w:rsidR="008C6A7C" w:rsidRPr="00D82DB2">
        <w:rPr>
          <w:rFonts w:asciiTheme="minorHAnsi" w:hAnsiTheme="minorHAnsi" w:cstheme="minorHAnsi"/>
        </w:rPr>
        <w:t xml:space="preserve">be explained </w:t>
      </w:r>
      <w:r w:rsidR="006F2BEC" w:rsidRPr="00D82DB2">
        <w:rPr>
          <w:rFonts w:asciiTheme="minorHAnsi" w:hAnsiTheme="minorHAnsi" w:cstheme="minorHAnsi"/>
        </w:rPr>
        <w:t>by</w:t>
      </w:r>
      <w:r w:rsidR="008C6A7C" w:rsidRPr="00D82DB2">
        <w:rPr>
          <w:rFonts w:asciiTheme="minorHAnsi" w:hAnsiTheme="minorHAnsi" w:cstheme="minorHAnsi"/>
        </w:rPr>
        <w:t xml:space="preserve"> the</w:t>
      </w:r>
      <w:r w:rsidR="00D44928" w:rsidRPr="00D82DB2">
        <w:rPr>
          <w:rFonts w:asciiTheme="minorHAnsi" w:hAnsiTheme="minorHAnsi" w:cstheme="minorHAnsi"/>
        </w:rPr>
        <w:t xml:space="preserve"> </w:t>
      </w:r>
      <w:r w:rsidR="00213DA4" w:rsidRPr="00D82DB2">
        <w:rPr>
          <w:rFonts w:asciiTheme="minorHAnsi" w:hAnsiTheme="minorHAnsi" w:cstheme="minorHAnsi"/>
        </w:rPr>
        <w:t>reported day-to-day variability of cough and the</w:t>
      </w:r>
      <w:r w:rsidR="008C6A7C" w:rsidRPr="00D82DB2">
        <w:rPr>
          <w:rFonts w:asciiTheme="minorHAnsi" w:hAnsiTheme="minorHAnsi" w:cstheme="minorHAnsi"/>
        </w:rPr>
        <w:t xml:space="preserve"> nature of the interview participation; participants may have scheduled their interview on </w:t>
      </w:r>
      <w:r w:rsidR="006F2BEC" w:rsidRPr="00D82DB2">
        <w:rPr>
          <w:rFonts w:asciiTheme="minorHAnsi" w:hAnsiTheme="minorHAnsi" w:cstheme="minorHAnsi"/>
        </w:rPr>
        <w:t xml:space="preserve">a </w:t>
      </w:r>
      <w:r w:rsidR="008C6A7C" w:rsidRPr="00D82DB2">
        <w:rPr>
          <w:rFonts w:asciiTheme="minorHAnsi" w:hAnsiTheme="minorHAnsi" w:cstheme="minorHAnsi"/>
        </w:rPr>
        <w:t>day when they were not experiencing cough exacerbation</w:t>
      </w:r>
      <w:r w:rsidR="00441A2A" w:rsidRPr="00D82DB2">
        <w:rPr>
          <w:rFonts w:asciiTheme="minorHAnsi" w:hAnsiTheme="minorHAnsi" w:cstheme="minorHAnsi"/>
        </w:rPr>
        <w:t>,</w:t>
      </w:r>
      <w:r w:rsidR="008C6A7C" w:rsidRPr="00D82DB2">
        <w:rPr>
          <w:rFonts w:asciiTheme="minorHAnsi" w:hAnsiTheme="minorHAnsi" w:cstheme="minorHAnsi"/>
        </w:rPr>
        <w:t xml:space="preserve"> as noted by several participants </w:t>
      </w:r>
      <w:r w:rsidR="00441A2A" w:rsidRPr="00D82DB2">
        <w:rPr>
          <w:rFonts w:asciiTheme="minorHAnsi" w:hAnsiTheme="minorHAnsi" w:cstheme="minorHAnsi"/>
        </w:rPr>
        <w:t xml:space="preserve">who </w:t>
      </w:r>
      <w:r w:rsidR="008C6A7C" w:rsidRPr="00D82DB2">
        <w:rPr>
          <w:rFonts w:asciiTheme="minorHAnsi" w:hAnsiTheme="minorHAnsi" w:cstheme="minorHAnsi"/>
        </w:rPr>
        <w:t>request</w:t>
      </w:r>
      <w:r w:rsidR="00441A2A" w:rsidRPr="00D82DB2">
        <w:rPr>
          <w:rFonts w:asciiTheme="minorHAnsi" w:hAnsiTheme="minorHAnsi" w:cstheme="minorHAnsi"/>
        </w:rPr>
        <w:t>ed</w:t>
      </w:r>
      <w:r w:rsidR="008C6A7C" w:rsidRPr="00D82DB2">
        <w:rPr>
          <w:rFonts w:asciiTheme="minorHAnsi" w:hAnsiTheme="minorHAnsi" w:cstheme="minorHAnsi"/>
        </w:rPr>
        <w:t xml:space="preserve"> to reschedule their interview. </w:t>
      </w:r>
      <w:r w:rsidR="001E1E41" w:rsidRPr="00D82DB2">
        <w:rPr>
          <w:rFonts w:asciiTheme="minorHAnsi" w:hAnsiTheme="minorHAnsi" w:cstheme="minorHAnsi"/>
        </w:rPr>
        <w:t>Another limitation of the study is that the sample of participants did not represent individuals at lower education levels</w:t>
      </w:r>
      <w:r w:rsidR="006C7034" w:rsidRPr="006C7034">
        <w:rPr>
          <w:rFonts w:asciiTheme="minorHAnsi" w:hAnsiTheme="minorHAnsi" w:cstheme="minorHAnsi"/>
        </w:rPr>
        <w:t xml:space="preserve"> </w:t>
      </w:r>
      <w:r w:rsidR="006C7034" w:rsidRPr="00D82DB2">
        <w:rPr>
          <w:rFonts w:asciiTheme="minorHAnsi" w:hAnsiTheme="minorHAnsi" w:cstheme="minorHAnsi"/>
        </w:rPr>
        <w:t>as in the current study most participants in the USA had at least some college education and most UK participants had a university degree</w:t>
      </w:r>
      <w:r w:rsidR="001E1E41" w:rsidRPr="00D82DB2">
        <w:rPr>
          <w:rFonts w:asciiTheme="minorHAnsi" w:hAnsiTheme="minorHAnsi" w:cstheme="minorHAnsi"/>
        </w:rPr>
        <w:t xml:space="preserve">. </w:t>
      </w:r>
      <w:r w:rsidR="008C6A7C" w:rsidRPr="00D82DB2">
        <w:rPr>
          <w:rFonts w:asciiTheme="minorHAnsi" w:hAnsiTheme="minorHAnsi" w:cstheme="minorHAnsi"/>
        </w:rPr>
        <w:t>Additional testing in individuals with lower education levels is suggested</w:t>
      </w:r>
      <w:r w:rsidR="006C7034">
        <w:rPr>
          <w:rFonts w:asciiTheme="minorHAnsi" w:hAnsiTheme="minorHAnsi" w:cstheme="minorHAnsi"/>
        </w:rPr>
        <w:t>.</w:t>
      </w:r>
      <w:r w:rsidR="008C6A7C" w:rsidRPr="00D82DB2">
        <w:rPr>
          <w:rFonts w:asciiTheme="minorHAnsi" w:hAnsiTheme="minorHAnsi" w:cstheme="minorHAnsi"/>
        </w:rPr>
        <w:t xml:space="preserve"> </w:t>
      </w:r>
      <w:r w:rsidR="00173843" w:rsidRPr="00D82DB2">
        <w:rPr>
          <w:rFonts w:asciiTheme="minorHAnsi" w:hAnsiTheme="minorHAnsi" w:cstheme="minorHAnsi"/>
        </w:rPr>
        <w:t>As p</w:t>
      </w:r>
      <w:r w:rsidR="003F08B8" w:rsidRPr="00D82DB2">
        <w:rPr>
          <w:rFonts w:asciiTheme="minorHAnsi" w:hAnsiTheme="minorHAnsi" w:cstheme="minorHAnsi"/>
        </w:rPr>
        <w:t xml:space="preserve">hysician confirmation of RCC diagnosis was not an eligibility requirement for this study, </w:t>
      </w:r>
      <w:r w:rsidR="00173843" w:rsidRPr="00D82DB2">
        <w:rPr>
          <w:rFonts w:asciiTheme="minorHAnsi" w:hAnsiTheme="minorHAnsi" w:cstheme="minorHAnsi"/>
        </w:rPr>
        <w:lastRenderedPageBreak/>
        <w:t xml:space="preserve">exit interviews with participants from </w:t>
      </w:r>
      <w:r w:rsidR="007F6FE8" w:rsidRPr="00D82DB2">
        <w:rPr>
          <w:rFonts w:asciiTheme="minorHAnsi" w:hAnsiTheme="minorHAnsi" w:cstheme="minorHAnsi"/>
        </w:rPr>
        <w:t>p</w:t>
      </w:r>
      <w:r w:rsidR="00173843" w:rsidRPr="00D82DB2">
        <w:rPr>
          <w:rFonts w:asciiTheme="minorHAnsi" w:hAnsiTheme="minorHAnsi" w:cstheme="minorHAnsi"/>
        </w:rPr>
        <w:t xml:space="preserve">hase 2 trials with clinically confirmed RCC should be </w:t>
      </w:r>
      <w:r w:rsidR="006C7034">
        <w:rPr>
          <w:rFonts w:asciiTheme="minorHAnsi" w:hAnsiTheme="minorHAnsi" w:cstheme="minorHAnsi"/>
        </w:rPr>
        <w:t>considered for</w:t>
      </w:r>
      <w:r w:rsidR="00173843" w:rsidRPr="00D82DB2">
        <w:rPr>
          <w:rFonts w:asciiTheme="minorHAnsi" w:hAnsiTheme="minorHAnsi" w:cstheme="minorHAnsi"/>
        </w:rPr>
        <w:t xml:space="preserve"> </w:t>
      </w:r>
      <w:r w:rsidR="006C7034">
        <w:rPr>
          <w:rFonts w:asciiTheme="minorHAnsi" w:hAnsiTheme="minorHAnsi" w:cstheme="minorHAnsi"/>
        </w:rPr>
        <w:t xml:space="preserve">the </w:t>
      </w:r>
      <w:r w:rsidR="00173843" w:rsidRPr="00D82DB2">
        <w:rPr>
          <w:rFonts w:asciiTheme="minorHAnsi" w:hAnsiTheme="minorHAnsi" w:cstheme="minorHAnsi"/>
        </w:rPr>
        <w:t>future.</w:t>
      </w:r>
    </w:p>
    <w:p w14:paraId="3E45FF91" w14:textId="2FD8535A" w:rsidR="006C749B" w:rsidRPr="00D82DB2" w:rsidRDefault="004655C1" w:rsidP="00CF558D">
      <w:pPr>
        <w:ind w:firstLine="720"/>
        <w:rPr>
          <w:rFonts w:asciiTheme="minorHAnsi" w:hAnsiTheme="minorHAnsi" w:cstheme="minorHAnsi"/>
        </w:rPr>
      </w:pPr>
      <w:r w:rsidRPr="00D82DB2">
        <w:rPr>
          <w:rFonts w:asciiTheme="minorHAnsi" w:hAnsiTheme="minorHAnsi" w:cstheme="minorHAnsi"/>
        </w:rPr>
        <w:t xml:space="preserve">Psychometric analyses of the SCCD Version 1.0 are planned to provide evidence of construct validity, reliability, sensitivity to change, and interpretability of SCCD scores. </w:t>
      </w:r>
      <w:r w:rsidR="006C749B" w:rsidRPr="00D82DB2">
        <w:rPr>
          <w:rFonts w:asciiTheme="minorHAnsi" w:hAnsiTheme="minorHAnsi" w:cstheme="minorHAnsi"/>
        </w:rPr>
        <w:t xml:space="preserve">The conceptual framework </w:t>
      </w:r>
      <w:r w:rsidR="00213DA4" w:rsidRPr="00D82DB2">
        <w:rPr>
          <w:rFonts w:asciiTheme="minorHAnsi" w:hAnsiTheme="minorHAnsi" w:cstheme="minorHAnsi"/>
        </w:rPr>
        <w:t xml:space="preserve">might </w:t>
      </w:r>
      <w:r w:rsidR="006C749B" w:rsidRPr="00D82DB2">
        <w:rPr>
          <w:rFonts w:asciiTheme="minorHAnsi" w:hAnsiTheme="minorHAnsi" w:cstheme="minorHAnsi"/>
        </w:rPr>
        <w:t xml:space="preserve">be revised as the SCCD is tested in future </w:t>
      </w:r>
      <w:r w:rsidR="00A418ED" w:rsidRPr="00D82DB2">
        <w:rPr>
          <w:rFonts w:asciiTheme="minorHAnsi" w:hAnsiTheme="minorHAnsi" w:cstheme="minorHAnsi"/>
        </w:rPr>
        <w:t xml:space="preserve">research </w:t>
      </w:r>
      <w:r w:rsidR="00B8114B" w:rsidRPr="00D82DB2">
        <w:rPr>
          <w:rFonts w:asciiTheme="minorHAnsi" w:hAnsiTheme="minorHAnsi" w:cstheme="minorHAnsi"/>
        </w:rPr>
        <w:t xml:space="preserve">to make sure that </w:t>
      </w:r>
      <w:r w:rsidR="00FB65BF" w:rsidRPr="00D82DB2">
        <w:rPr>
          <w:rFonts w:asciiTheme="minorHAnsi" w:hAnsiTheme="minorHAnsi" w:cstheme="minorHAnsi"/>
        </w:rPr>
        <w:t xml:space="preserve">the finalized </w:t>
      </w:r>
      <w:r w:rsidR="00B8114B" w:rsidRPr="00D82DB2">
        <w:rPr>
          <w:rFonts w:asciiTheme="minorHAnsi" w:hAnsiTheme="minorHAnsi" w:cstheme="minorHAnsi"/>
        </w:rPr>
        <w:t>version</w:t>
      </w:r>
      <w:r w:rsidR="00E10EF2" w:rsidRPr="00D82DB2">
        <w:rPr>
          <w:rFonts w:asciiTheme="minorHAnsi" w:hAnsiTheme="minorHAnsi" w:cstheme="minorHAnsi"/>
        </w:rPr>
        <w:t>s</w:t>
      </w:r>
      <w:r w:rsidR="00B8114B" w:rsidRPr="00D82DB2">
        <w:rPr>
          <w:rFonts w:asciiTheme="minorHAnsi" w:hAnsiTheme="minorHAnsi" w:cstheme="minorHAnsi"/>
        </w:rPr>
        <w:t xml:space="preserve"> of </w:t>
      </w:r>
      <w:r w:rsidR="00E10EF2" w:rsidRPr="00D82DB2">
        <w:rPr>
          <w:rFonts w:asciiTheme="minorHAnsi" w:hAnsiTheme="minorHAnsi" w:cstheme="minorHAnsi"/>
        </w:rPr>
        <w:t xml:space="preserve">both </w:t>
      </w:r>
      <w:r w:rsidR="00B8114B" w:rsidRPr="00D82DB2">
        <w:rPr>
          <w:rFonts w:asciiTheme="minorHAnsi" w:hAnsiTheme="minorHAnsi" w:cstheme="minorHAnsi"/>
        </w:rPr>
        <w:t xml:space="preserve">the </w:t>
      </w:r>
      <w:r w:rsidR="00A418ED" w:rsidRPr="00D82DB2">
        <w:rPr>
          <w:rFonts w:asciiTheme="minorHAnsi" w:hAnsiTheme="minorHAnsi" w:cstheme="minorHAnsi"/>
        </w:rPr>
        <w:t xml:space="preserve">conceptual </w:t>
      </w:r>
      <w:r w:rsidR="00B8114B" w:rsidRPr="00D82DB2">
        <w:rPr>
          <w:rFonts w:asciiTheme="minorHAnsi" w:hAnsiTheme="minorHAnsi" w:cstheme="minorHAnsi"/>
        </w:rPr>
        <w:t xml:space="preserve">framework and </w:t>
      </w:r>
      <w:r w:rsidR="00E159B0" w:rsidRPr="00D82DB2">
        <w:rPr>
          <w:rFonts w:asciiTheme="minorHAnsi" w:hAnsiTheme="minorHAnsi" w:cstheme="minorHAnsi"/>
        </w:rPr>
        <w:t xml:space="preserve">the </w:t>
      </w:r>
      <w:r w:rsidR="00B8114B" w:rsidRPr="00D82DB2">
        <w:rPr>
          <w:rFonts w:asciiTheme="minorHAnsi" w:hAnsiTheme="minorHAnsi" w:cstheme="minorHAnsi"/>
        </w:rPr>
        <w:t xml:space="preserve">SCCD are accurately representing </w:t>
      </w:r>
      <w:r w:rsidR="00971B80" w:rsidRPr="00D82DB2">
        <w:rPr>
          <w:rFonts w:asciiTheme="minorHAnsi" w:hAnsiTheme="minorHAnsi" w:cstheme="minorHAnsi"/>
        </w:rPr>
        <w:t xml:space="preserve">patients’ </w:t>
      </w:r>
      <w:r w:rsidR="00B8114B" w:rsidRPr="00D82DB2">
        <w:rPr>
          <w:rFonts w:asciiTheme="minorHAnsi" w:hAnsiTheme="minorHAnsi" w:cstheme="minorHAnsi"/>
        </w:rPr>
        <w:t xml:space="preserve">experiences of the </w:t>
      </w:r>
      <w:r w:rsidR="00A418ED" w:rsidRPr="00D82DB2">
        <w:rPr>
          <w:rFonts w:asciiTheme="minorHAnsi" w:hAnsiTheme="minorHAnsi" w:cstheme="minorHAnsi"/>
        </w:rPr>
        <w:t xml:space="preserve">frequency and </w:t>
      </w:r>
      <w:r w:rsidR="00B8114B" w:rsidRPr="00D82DB2">
        <w:rPr>
          <w:rFonts w:asciiTheme="minorHAnsi" w:hAnsiTheme="minorHAnsi" w:cstheme="minorHAnsi"/>
        </w:rPr>
        <w:t xml:space="preserve">severity of cough in the context of clinical trials. </w:t>
      </w:r>
    </w:p>
    <w:p w14:paraId="5660A767" w14:textId="77777777" w:rsidR="00441A2A" w:rsidRPr="00D82DB2" w:rsidRDefault="00441A2A" w:rsidP="00CF558D">
      <w:pPr>
        <w:ind w:firstLine="720"/>
        <w:rPr>
          <w:rFonts w:asciiTheme="minorHAnsi" w:hAnsiTheme="minorHAnsi" w:cstheme="minorHAnsi"/>
        </w:rPr>
      </w:pPr>
    </w:p>
    <w:p w14:paraId="4408604C" w14:textId="5465CBEC" w:rsidR="00CF4C07" w:rsidRPr="00D82DB2" w:rsidRDefault="00CF4C07" w:rsidP="001B0101">
      <w:pPr>
        <w:pStyle w:val="Heading2"/>
      </w:pPr>
      <w:r w:rsidRPr="00D82DB2">
        <w:t>Conclusions</w:t>
      </w:r>
    </w:p>
    <w:p w14:paraId="7D0A76D1" w14:textId="1986101F" w:rsidR="007F15BE" w:rsidRDefault="006A7A5E" w:rsidP="007F15BE">
      <w:pPr>
        <w:rPr>
          <w:rFonts w:asciiTheme="minorHAnsi" w:hAnsiTheme="minorHAnsi" w:cstheme="minorHAnsi"/>
          <w:szCs w:val="26"/>
        </w:rPr>
      </w:pPr>
      <w:r w:rsidRPr="00D82DB2">
        <w:rPr>
          <w:rFonts w:asciiTheme="minorHAnsi" w:hAnsiTheme="minorHAnsi" w:cstheme="minorHAnsi"/>
          <w:szCs w:val="26"/>
        </w:rPr>
        <w:t xml:space="preserve">The ability to assess </w:t>
      </w:r>
      <w:r w:rsidR="00E159B0" w:rsidRPr="00D82DB2">
        <w:rPr>
          <w:rFonts w:asciiTheme="minorHAnsi" w:hAnsiTheme="minorHAnsi" w:cstheme="minorHAnsi"/>
          <w:szCs w:val="26"/>
        </w:rPr>
        <w:t xml:space="preserve">the </w:t>
      </w:r>
      <w:r w:rsidR="000A79BE" w:rsidRPr="00D82DB2">
        <w:rPr>
          <w:rFonts w:asciiTheme="minorHAnsi" w:hAnsiTheme="minorHAnsi" w:cstheme="minorHAnsi"/>
          <w:szCs w:val="26"/>
        </w:rPr>
        <w:t xml:space="preserve">frequency and </w:t>
      </w:r>
      <w:r w:rsidRPr="00D82DB2">
        <w:rPr>
          <w:rFonts w:asciiTheme="minorHAnsi" w:hAnsiTheme="minorHAnsi" w:cstheme="minorHAnsi"/>
          <w:szCs w:val="26"/>
        </w:rPr>
        <w:t xml:space="preserve">severity </w:t>
      </w:r>
      <w:r w:rsidR="000A79BE" w:rsidRPr="00D82DB2">
        <w:rPr>
          <w:rFonts w:asciiTheme="minorHAnsi" w:hAnsiTheme="minorHAnsi" w:cstheme="minorHAnsi"/>
          <w:szCs w:val="26"/>
        </w:rPr>
        <w:t xml:space="preserve">of </w:t>
      </w:r>
      <w:r w:rsidR="00505615" w:rsidRPr="00D82DB2">
        <w:rPr>
          <w:rFonts w:asciiTheme="minorHAnsi" w:hAnsiTheme="minorHAnsi" w:cstheme="minorHAnsi"/>
          <w:szCs w:val="26"/>
        </w:rPr>
        <w:t>RCC</w:t>
      </w:r>
      <w:r w:rsidR="000A79BE" w:rsidRPr="00D82DB2">
        <w:rPr>
          <w:rFonts w:asciiTheme="minorHAnsi" w:hAnsiTheme="minorHAnsi" w:cstheme="minorHAnsi"/>
          <w:szCs w:val="26"/>
        </w:rPr>
        <w:t xml:space="preserve"> and its related symptoms together with the </w:t>
      </w:r>
      <w:r w:rsidR="00033F04" w:rsidRPr="00D82DB2">
        <w:rPr>
          <w:rFonts w:asciiTheme="minorHAnsi" w:hAnsiTheme="minorHAnsi" w:cstheme="minorHAnsi"/>
          <w:szCs w:val="26"/>
        </w:rPr>
        <w:t>day-to-day</w:t>
      </w:r>
      <w:r w:rsidR="005F12E3" w:rsidRPr="00D82DB2">
        <w:rPr>
          <w:rFonts w:asciiTheme="minorHAnsi" w:hAnsiTheme="minorHAnsi" w:cstheme="minorHAnsi"/>
          <w:szCs w:val="26"/>
        </w:rPr>
        <w:t xml:space="preserve"> disruptions </w:t>
      </w:r>
      <w:r w:rsidR="000A79BE" w:rsidRPr="00D82DB2">
        <w:rPr>
          <w:rFonts w:asciiTheme="minorHAnsi" w:hAnsiTheme="minorHAnsi" w:cstheme="minorHAnsi"/>
          <w:szCs w:val="26"/>
        </w:rPr>
        <w:t xml:space="preserve">that </w:t>
      </w:r>
      <w:r w:rsidR="00505615" w:rsidRPr="00D82DB2">
        <w:rPr>
          <w:rFonts w:asciiTheme="minorHAnsi" w:hAnsiTheme="minorHAnsi" w:cstheme="minorHAnsi"/>
          <w:szCs w:val="26"/>
        </w:rPr>
        <w:t>RCC</w:t>
      </w:r>
      <w:r w:rsidR="000A79BE" w:rsidRPr="00D82DB2">
        <w:rPr>
          <w:rFonts w:asciiTheme="minorHAnsi" w:hAnsiTheme="minorHAnsi" w:cstheme="minorHAnsi"/>
          <w:szCs w:val="26"/>
        </w:rPr>
        <w:t xml:space="preserve"> </w:t>
      </w:r>
      <w:r w:rsidR="008A4BFE" w:rsidRPr="00D82DB2">
        <w:rPr>
          <w:rFonts w:asciiTheme="minorHAnsi" w:hAnsiTheme="minorHAnsi" w:cstheme="minorHAnsi"/>
          <w:szCs w:val="26"/>
        </w:rPr>
        <w:t>impose</w:t>
      </w:r>
      <w:r w:rsidR="00F66E46" w:rsidRPr="00D82DB2">
        <w:rPr>
          <w:rFonts w:asciiTheme="minorHAnsi" w:hAnsiTheme="minorHAnsi" w:cstheme="minorHAnsi"/>
          <w:szCs w:val="26"/>
        </w:rPr>
        <w:t>s</w:t>
      </w:r>
      <w:r w:rsidR="000A79BE" w:rsidRPr="00D82DB2">
        <w:rPr>
          <w:rFonts w:asciiTheme="minorHAnsi" w:hAnsiTheme="minorHAnsi" w:cstheme="minorHAnsi"/>
          <w:szCs w:val="26"/>
        </w:rPr>
        <w:t xml:space="preserve"> </w:t>
      </w:r>
      <w:r w:rsidRPr="00D82DB2">
        <w:rPr>
          <w:rFonts w:asciiTheme="minorHAnsi" w:hAnsiTheme="minorHAnsi" w:cstheme="minorHAnsi"/>
          <w:szCs w:val="26"/>
        </w:rPr>
        <w:t xml:space="preserve">on </w:t>
      </w:r>
      <w:r w:rsidR="00822FAA" w:rsidRPr="00D82DB2">
        <w:rPr>
          <w:rFonts w:asciiTheme="minorHAnsi" w:hAnsiTheme="minorHAnsi" w:cstheme="minorHAnsi"/>
          <w:szCs w:val="26"/>
        </w:rPr>
        <w:t>patients</w:t>
      </w:r>
      <w:r w:rsidR="007D42EA" w:rsidRPr="00D82DB2">
        <w:rPr>
          <w:rFonts w:asciiTheme="minorHAnsi" w:hAnsiTheme="minorHAnsi" w:cstheme="minorHAnsi"/>
          <w:szCs w:val="26"/>
        </w:rPr>
        <w:t>’</w:t>
      </w:r>
      <w:r w:rsidR="00822FAA" w:rsidRPr="00D82DB2">
        <w:rPr>
          <w:rFonts w:asciiTheme="minorHAnsi" w:hAnsiTheme="minorHAnsi" w:cstheme="minorHAnsi"/>
          <w:szCs w:val="26"/>
        </w:rPr>
        <w:t xml:space="preserve"> </w:t>
      </w:r>
      <w:r w:rsidR="00703998" w:rsidRPr="00D82DB2">
        <w:rPr>
          <w:rFonts w:asciiTheme="minorHAnsi" w:hAnsiTheme="minorHAnsi" w:cstheme="minorHAnsi"/>
          <w:szCs w:val="26"/>
        </w:rPr>
        <w:t>lives</w:t>
      </w:r>
      <w:r w:rsidRPr="00D82DB2">
        <w:rPr>
          <w:rFonts w:asciiTheme="minorHAnsi" w:hAnsiTheme="minorHAnsi" w:cstheme="minorHAnsi"/>
          <w:szCs w:val="26"/>
        </w:rPr>
        <w:t xml:space="preserve"> is important for evaluating </w:t>
      </w:r>
      <w:r w:rsidR="00E159B0" w:rsidRPr="00D82DB2">
        <w:rPr>
          <w:rFonts w:asciiTheme="minorHAnsi" w:hAnsiTheme="minorHAnsi" w:cstheme="minorHAnsi"/>
          <w:szCs w:val="26"/>
        </w:rPr>
        <w:t xml:space="preserve">the </w:t>
      </w:r>
      <w:r w:rsidRPr="00D82DB2">
        <w:rPr>
          <w:rFonts w:asciiTheme="minorHAnsi" w:hAnsiTheme="minorHAnsi" w:cstheme="minorHAnsi"/>
          <w:szCs w:val="26"/>
        </w:rPr>
        <w:t xml:space="preserve">efficacy </w:t>
      </w:r>
      <w:r w:rsidR="0060162C" w:rsidRPr="00D82DB2">
        <w:rPr>
          <w:rFonts w:asciiTheme="minorHAnsi" w:hAnsiTheme="minorHAnsi" w:cstheme="minorHAnsi"/>
          <w:szCs w:val="26"/>
        </w:rPr>
        <w:t xml:space="preserve">of interventions for RCC </w:t>
      </w:r>
      <w:r w:rsidRPr="00D82DB2">
        <w:rPr>
          <w:rFonts w:asciiTheme="minorHAnsi" w:hAnsiTheme="minorHAnsi" w:cstheme="minorHAnsi"/>
          <w:szCs w:val="26"/>
        </w:rPr>
        <w:t xml:space="preserve">in clinical trials. </w:t>
      </w:r>
      <w:r w:rsidR="0069089C" w:rsidRPr="00D82DB2">
        <w:rPr>
          <w:rFonts w:asciiTheme="minorHAnsi" w:hAnsiTheme="minorHAnsi" w:cstheme="minorHAnsi"/>
          <w:szCs w:val="26"/>
        </w:rPr>
        <w:t xml:space="preserve">In this </w:t>
      </w:r>
      <w:r w:rsidR="00F66E46" w:rsidRPr="00D82DB2">
        <w:rPr>
          <w:rFonts w:asciiTheme="minorHAnsi" w:hAnsiTheme="minorHAnsi" w:cstheme="minorHAnsi"/>
          <w:szCs w:val="26"/>
        </w:rPr>
        <w:t>article</w:t>
      </w:r>
      <w:r w:rsidR="0069089C" w:rsidRPr="00D82DB2">
        <w:rPr>
          <w:rFonts w:asciiTheme="minorHAnsi" w:hAnsiTheme="minorHAnsi" w:cstheme="minorHAnsi"/>
          <w:szCs w:val="26"/>
        </w:rPr>
        <w:t>, we describe</w:t>
      </w:r>
      <w:r w:rsidR="00E159B0" w:rsidRPr="00D82DB2">
        <w:rPr>
          <w:rFonts w:asciiTheme="minorHAnsi" w:hAnsiTheme="minorHAnsi" w:cstheme="minorHAnsi"/>
          <w:szCs w:val="26"/>
        </w:rPr>
        <w:t>d</w:t>
      </w:r>
      <w:r w:rsidR="0069089C" w:rsidRPr="00D82DB2">
        <w:rPr>
          <w:rFonts w:asciiTheme="minorHAnsi" w:hAnsiTheme="minorHAnsi" w:cstheme="minorHAnsi"/>
          <w:szCs w:val="26"/>
        </w:rPr>
        <w:t xml:space="preserve"> the development </w:t>
      </w:r>
      <w:r w:rsidR="0060162C" w:rsidRPr="00D82DB2">
        <w:rPr>
          <w:rFonts w:asciiTheme="minorHAnsi" w:hAnsiTheme="minorHAnsi" w:cstheme="minorHAnsi"/>
          <w:szCs w:val="26"/>
        </w:rPr>
        <w:t xml:space="preserve">and refinement </w:t>
      </w:r>
      <w:r w:rsidR="0069089C" w:rsidRPr="00D82DB2">
        <w:rPr>
          <w:rFonts w:asciiTheme="minorHAnsi" w:hAnsiTheme="minorHAnsi" w:cstheme="minorHAnsi"/>
          <w:szCs w:val="26"/>
        </w:rPr>
        <w:t xml:space="preserve">of </w:t>
      </w:r>
      <w:r w:rsidR="00A03ED6" w:rsidRPr="00D82DB2">
        <w:rPr>
          <w:rFonts w:asciiTheme="minorHAnsi" w:hAnsiTheme="minorHAnsi" w:cstheme="minorHAnsi"/>
          <w:szCs w:val="26"/>
        </w:rPr>
        <w:t xml:space="preserve">a </w:t>
      </w:r>
      <w:r w:rsidR="0069089C" w:rsidRPr="00D82DB2">
        <w:rPr>
          <w:rFonts w:asciiTheme="minorHAnsi" w:hAnsiTheme="minorHAnsi" w:cstheme="minorHAnsi"/>
          <w:szCs w:val="26"/>
        </w:rPr>
        <w:t>new PRO instrument</w:t>
      </w:r>
      <w:r w:rsidR="00E159B0" w:rsidRPr="00D82DB2">
        <w:rPr>
          <w:rFonts w:asciiTheme="minorHAnsi" w:hAnsiTheme="minorHAnsi" w:cstheme="minorHAnsi"/>
          <w:szCs w:val="26"/>
        </w:rPr>
        <w:t>—</w:t>
      </w:r>
      <w:r w:rsidR="0069089C" w:rsidRPr="00D82DB2">
        <w:rPr>
          <w:rFonts w:asciiTheme="minorHAnsi" w:hAnsiTheme="minorHAnsi" w:cstheme="minorHAnsi"/>
          <w:szCs w:val="26"/>
        </w:rPr>
        <w:t>the SCCD</w:t>
      </w:r>
      <w:r w:rsidR="00E159B0" w:rsidRPr="00D82DB2">
        <w:rPr>
          <w:rFonts w:asciiTheme="minorHAnsi" w:hAnsiTheme="minorHAnsi" w:cstheme="minorHAnsi"/>
          <w:szCs w:val="26"/>
        </w:rPr>
        <w:t>—</w:t>
      </w:r>
      <w:r w:rsidR="0069089C" w:rsidRPr="00D82DB2">
        <w:rPr>
          <w:rFonts w:asciiTheme="minorHAnsi" w:hAnsiTheme="minorHAnsi" w:cstheme="minorHAnsi"/>
          <w:szCs w:val="26"/>
        </w:rPr>
        <w:t>based on qualitative research</w:t>
      </w:r>
      <w:r w:rsidR="00FC215A" w:rsidRPr="00D82DB2">
        <w:rPr>
          <w:rFonts w:asciiTheme="minorHAnsi" w:hAnsiTheme="minorHAnsi" w:cstheme="minorHAnsi"/>
          <w:szCs w:val="26"/>
        </w:rPr>
        <w:t xml:space="preserve"> with patients with </w:t>
      </w:r>
      <w:r w:rsidR="00505615" w:rsidRPr="00D82DB2">
        <w:rPr>
          <w:rFonts w:asciiTheme="minorHAnsi" w:hAnsiTheme="minorHAnsi" w:cstheme="minorHAnsi"/>
          <w:szCs w:val="26"/>
        </w:rPr>
        <w:t>RCC</w:t>
      </w:r>
      <w:r w:rsidR="00644E71" w:rsidRPr="00D82DB2">
        <w:rPr>
          <w:rFonts w:asciiTheme="minorHAnsi" w:hAnsiTheme="minorHAnsi" w:cstheme="minorHAnsi"/>
          <w:szCs w:val="26"/>
        </w:rPr>
        <w:t xml:space="preserve"> and </w:t>
      </w:r>
      <w:r w:rsidR="00AC7740" w:rsidRPr="00D82DB2">
        <w:rPr>
          <w:rFonts w:asciiTheme="minorHAnsi" w:hAnsiTheme="minorHAnsi" w:cstheme="minorHAnsi"/>
          <w:szCs w:val="26"/>
        </w:rPr>
        <w:t xml:space="preserve">continuous </w:t>
      </w:r>
      <w:r w:rsidR="00644E71" w:rsidRPr="00D82DB2">
        <w:rPr>
          <w:rFonts w:asciiTheme="minorHAnsi" w:hAnsiTheme="minorHAnsi" w:cstheme="minorHAnsi"/>
          <w:szCs w:val="26"/>
        </w:rPr>
        <w:t>expert input</w:t>
      </w:r>
      <w:r w:rsidR="0069089C" w:rsidRPr="00D82DB2">
        <w:rPr>
          <w:rFonts w:asciiTheme="minorHAnsi" w:hAnsiTheme="minorHAnsi" w:cstheme="minorHAnsi"/>
          <w:szCs w:val="26"/>
        </w:rPr>
        <w:t xml:space="preserve">. The results of the study provide evidence supporting the content validity of the SCCD for evaluating outcomes of therapies for </w:t>
      </w:r>
      <w:r w:rsidR="00505615" w:rsidRPr="00D82DB2">
        <w:rPr>
          <w:rFonts w:asciiTheme="minorHAnsi" w:hAnsiTheme="minorHAnsi" w:cstheme="minorHAnsi"/>
          <w:szCs w:val="26"/>
        </w:rPr>
        <w:t>RCC</w:t>
      </w:r>
      <w:r w:rsidR="0069089C" w:rsidRPr="00D82DB2">
        <w:rPr>
          <w:rFonts w:asciiTheme="minorHAnsi" w:hAnsiTheme="minorHAnsi" w:cstheme="minorHAnsi"/>
          <w:szCs w:val="26"/>
        </w:rPr>
        <w:t>.</w:t>
      </w:r>
    </w:p>
    <w:p w14:paraId="2F8A1025" w14:textId="1267CD79" w:rsidR="001D2BD0" w:rsidRDefault="001D2BD0" w:rsidP="007F15BE">
      <w:pPr>
        <w:rPr>
          <w:rFonts w:asciiTheme="minorHAnsi" w:hAnsiTheme="minorHAnsi" w:cstheme="minorHAnsi"/>
          <w:szCs w:val="26"/>
        </w:rPr>
      </w:pPr>
    </w:p>
    <w:p w14:paraId="33424BE3" w14:textId="7995037C" w:rsidR="001D2BD0" w:rsidRDefault="001D2BD0" w:rsidP="007F15BE">
      <w:pPr>
        <w:rPr>
          <w:rFonts w:asciiTheme="minorHAnsi" w:hAnsiTheme="minorHAnsi" w:cstheme="minorHAnsi"/>
          <w:szCs w:val="26"/>
        </w:rPr>
      </w:pPr>
    </w:p>
    <w:p w14:paraId="64B3A6A1" w14:textId="4557A638" w:rsidR="001D2BD0" w:rsidRDefault="001D2BD0" w:rsidP="007F15BE">
      <w:pPr>
        <w:rPr>
          <w:rFonts w:asciiTheme="minorHAnsi" w:hAnsiTheme="minorHAnsi" w:cstheme="minorHAnsi"/>
          <w:szCs w:val="26"/>
        </w:rPr>
      </w:pPr>
    </w:p>
    <w:p w14:paraId="4E907FE5" w14:textId="225AAF58" w:rsidR="001D2BD0" w:rsidRDefault="001D2BD0" w:rsidP="007F15BE">
      <w:pPr>
        <w:rPr>
          <w:rFonts w:asciiTheme="minorHAnsi" w:hAnsiTheme="minorHAnsi" w:cstheme="minorHAnsi"/>
          <w:szCs w:val="26"/>
        </w:rPr>
      </w:pPr>
    </w:p>
    <w:p w14:paraId="0C058908" w14:textId="77777777" w:rsidR="001D2BD0" w:rsidRPr="00D82DB2" w:rsidRDefault="001D2BD0" w:rsidP="007F15BE">
      <w:pPr>
        <w:rPr>
          <w:rFonts w:asciiTheme="minorHAnsi" w:hAnsiTheme="minorHAnsi" w:cstheme="minorHAnsi"/>
          <w:szCs w:val="26"/>
        </w:rPr>
      </w:pPr>
    </w:p>
    <w:p w14:paraId="2D2D3780" w14:textId="77777777" w:rsidR="00652CA6" w:rsidRDefault="00652CA6">
      <w:pPr>
        <w:spacing w:line="240" w:lineRule="auto"/>
        <w:rPr>
          <w:rFonts w:asciiTheme="minorHAnsi" w:hAnsiTheme="minorHAnsi" w:cs="Arial"/>
          <w:b/>
          <w:bCs/>
          <w:iCs/>
          <w:sz w:val="28"/>
          <w:szCs w:val="28"/>
        </w:rPr>
      </w:pPr>
      <w:r>
        <w:br w:type="page"/>
      </w:r>
    </w:p>
    <w:p w14:paraId="3FE46835" w14:textId="1BC9F0F2" w:rsidR="00EF71F0" w:rsidRDefault="00EF71F0" w:rsidP="001B0101">
      <w:pPr>
        <w:pStyle w:val="Heading2"/>
      </w:pPr>
      <w:r w:rsidRPr="00D82DB2">
        <w:lastRenderedPageBreak/>
        <w:t>References</w:t>
      </w:r>
    </w:p>
    <w:p w14:paraId="0A1BC90F" w14:textId="200FDAF2"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1. </w:t>
      </w:r>
      <w:r w:rsidR="00657DF5">
        <w:rPr>
          <w:rFonts w:asciiTheme="minorHAnsi" w:hAnsiTheme="minorHAnsi" w:cstheme="minorHAnsi"/>
        </w:rPr>
        <w:tab/>
      </w:r>
      <w:r w:rsidRPr="00657DF5">
        <w:rPr>
          <w:rFonts w:asciiTheme="minorHAnsi" w:hAnsiTheme="minorHAnsi" w:cstheme="minorHAnsi"/>
        </w:rPr>
        <w:t>Morice AH, Millqvist E, Bieksiene K, Birring SS, Dicpinigaitis P, Domingo Ribas C et al (2020) ERS guidelines on the diagnosis and treatment of chronic cough in adults and children. Eur Respir J 55(1):1901136.</w:t>
      </w:r>
    </w:p>
    <w:p w14:paraId="66FCFBBF" w14:textId="3AFFCE4C"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2. </w:t>
      </w:r>
      <w:r w:rsidR="00657DF5">
        <w:rPr>
          <w:rFonts w:asciiTheme="minorHAnsi" w:hAnsiTheme="minorHAnsi" w:cstheme="minorHAnsi"/>
        </w:rPr>
        <w:tab/>
      </w:r>
      <w:r w:rsidRPr="00657DF5">
        <w:rPr>
          <w:rFonts w:asciiTheme="minorHAnsi" w:hAnsiTheme="minorHAnsi" w:cstheme="minorHAnsi"/>
        </w:rPr>
        <w:t>Song WJ, Chang YS, Faruqi S, Kim JY, Kang MG, Kim S et al (2015) The global epidemiology of chronic cough in adults: a systematic review and meta-analysis. Eur Respir J 45(5):1479</w:t>
      </w:r>
      <w:r w:rsidR="00130F95">
        <w:rPr>
          <w:rFonts w:asciiTheme="minorHAnsi" w:hAnsiTheme="minorHAnsi" w:cstheme="minorHAnsi"/>
        </w:rPr>
        <w:t>–</w:t>
      </w:r>
      <w:r w:rsidRPr="00657DF5">
        <w:rPr>
          <w:rFonts w:asciiTheme="minorHAnsi" w:hAnsiTheme="minorHAnsi" w:cstheme="minorHAnsi"/>
        </w:rPr>
        <w:t>1481.</w:t>
      </w:r>
    </w:p>
    <w:p w14:paraId="1252AA2D" w14:textId="57F0FF0D"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3. </w:t>
      </w:r>
      <w:r w:rsidR="00657DF5">
        <w:rPr>
          <w:rFonts w:asciiTheme="minorHAnsi" w:hAnsiTheme="minorHAnsi" w:cstheme="minorHAnsi"/>
        </w:rPr>
        <w:tab/>
      </w:r>
      <w:r w:rsidRPr="00657DF5">
        <w:rPr>
          <w:rFonts w:asciiTheme="minorHAnsi" w:hAnsiTheme="minorHAnsi" w:cstheme="minorHAnsi"/>
        </w:rPr>
        <w:t>Morice A, Dicpinigaitis P, McGarvey L, Birring SS (2021) Chronic cough: new insights and future prospects. Eur Respir Rev 30(162):</w:t>
      </w:r>
      <w:r w:rsidR="000F4B3D">
        <w:rPr>
          <w:rFonts w:asciiTheme="minorHAnsi" w:hAnsiTheme="minorHAnsi" w:cstheme="minorHAnsi"/>
        </w:rPr>
        <w:t>210127.</w:t>
      </w:r>
    </w:p>
    <w:p w14:paraId="08574762" w14:textId="7FE7FFA3"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4. </w:t>
      </w:r>
      <w:r w:rsidR="00657DF5">
        <w:rPr>
          <w:rFonts w:asciiTheme="minorHAnsi" w:hAnsiTheme="minorHAnsi" w:cstheme="minorHAnsi"/>
        </w:rPr>
        <w:tab/>
      </w:r>
      <w:r w:rsidRPr="00657DF5">
        <w:rPr>
          <w:rFonts w:asciiTheme="minorHAnsi" w:hAnsiTheme="minorHAnsi" w:cstheme="minorHAnsi"/>
        </w:rPr>
        <w:t>Dicpinigaitis PV, Birring SS, Blaiss M, McGarvey LP, Morice AH, Pavord ID et al (2023) Demographic, clinical, and patient-reported outcome data from 2 global, phase 3 trials of chronic cough. Ann Allergy Asthma Immunol 130(1):60</w:t>
      </w:r>
      <w:r w:rsidR="000F4B3D">
        <w:rPr>
          <w:rFonts w:asciiTheme="minorHAnsi" w:hAnsiTheme="minorHAnsi" w:cstheme="minorHAnsi"/>
        </w:rPr>
        <w:t>–</w:t>
      </w:r>
      <w:r w:rsidRPr="00657DF5">
        <w:rPr>
          <w:rFonts w:asciiTheme="minorHAnsi" w:hAnsiTheme="minorHAnsi" w:cstheme="minorHAnsi"/>
        </w:rPr>
        <w:t>66.</w:t>
      </w:r>
    </w:p>
    <w:p w14:paraId="175A3593" w14:textId="7C6EF5B8"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5. </w:t>
      </w:r>
      <w:r w:rsidR="00657DF5">
        <w:rPr>
          <w:rFonts w:asciiTheme="minorHAnsi" w:hAnsiTheme="minorHAnsi" w:cstheme="minorHAnsi"/>
        </w:rPr>
        <w:tab/>
      </w:r>
      <w:r w:rsidRPr="00657DF5">
        <w:rPr>
          <w:rFonts w:asciiTheme="minorHAnsi" w:hAnsiTheme="minorHAnsi" w:cstheme="minorHAnsi"/>
        </w:rPr>
        <w:t>Abdulqawi R, Dockry R, Holt K, Layton G, McCarthy BG, Ford AP et al (2015) P2X3 receptor antagonist (AF-219) in refractory chronic cough: a randomised, double-blind, placebo-controlled phase 2 study. Lancet 385(9974):1198</w:t>
      </w:r>
      <w:r w:rsidR="00F90AE7">
        <w:rPr>
          <w:rFonts w:asciiTheme="minorHAnsi" w:hAnsiTheme="minorHAnsi" w:cstheme="minorHAnsi"/>
        </w:rPr>
        <w:t>–</w:t>
      </w:r>
      <w:r w:rsidRPr="00657DF5">
        <w:rPr>
          <w:rFonts w:asciiTheme="minorHAnsi" w:hAnsiTheme="minorHAnsi" w:cstheme="minorHAnsi"/>
        </w:rPr>
        <w:t>1205.</w:t>
      </w:r>
    </w:p>
    <w:p w14:paraId="7AC5FA00" w14:textId="600FD6F0"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6. </w:t>
      </w:r>
      <w:r w:rsidR="00657DF5">
        <w:rPr>
          <w:rFonts w:asciiTheme="minorHAnsi" w:hAnsiTheme="minorHAnsi" w:cstheme="minorHAnsi"/>
        </w:rPr>
        <w:tab/>
      </w:r>
      <w:r w:rsidRPr="00657DF5">
        <w:rPr>
          <w:rFonts w:asciiTheme="minorHAnsi" w:hAnsiTheme="minorHAnsi" w:cstheme="minorHAnsi"/>
        </w:rPr>
        <w:t>Muccino DR, Morice AH, Birring SS, Dicpinigaitis PV, Pavord ID, Assaid C et al (2020) Design and rationale of two phase 3 randomised controlled trials (COUGH-1 and COUGH-2) of gefapixant, a P2X3 receptor antagonist, in refractory or unexplained chronic cough. ERJ Open Res 6(4):00284</w:t>
      </w:r>
      <w:r w:rsidR="00F90AE7">
        <w:rPr>
          <w:rFonts w:asciiTheme="minorHAnsi" w:hAnsiTheme="minorHAnsi" w:cstheme="minorHAnsi"/>
        </w:rPr>
        <w:t>–</w:t>
      </w:r>
      <w:r w:rsidRPr="00657DF5">
        <w:rPr>
          <w:rFonts w:asciiTheme="minorHAnsi" w:hAnsiTheme="minorHAnsi" w:cstheme="minorHAnsi"/>
        </w:rPr>
        <w:t>02020</w:t>
      </w:r>
      <w:r w:rsidR="00F90AE7">
        <w:rPr>
          <w:rFonts w:asciiTheme="minorHAnsi" w:hAnsiTheme="minorHAnsi" w:cstheme="minorHAnsi"/>
        </w:rPr>
        <w:t>.</w:t>
      </w:r>
    </w:p>
    <w:p w14:paraId="1814DBA5" w14:textId="2C2867EC"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7. </w:t>
      </w:r>
      <w:r w:rsidR="00657DF5">
        <w:rPr>
          <w:rFonts w:asciiTheme="minorHAnsi" w:hAnsiTheme="minorHAnsi" w:cstheme="minorHAnsi"/>
        </w:rPr>
        <w:tab/>
      </w:r>
      <w:r w:rsidRPr="00657DF5">
        <w:rPr>
          <w:rFonts w:asciiTheme="minorHAnsi" w:hAnsiTheme="minorHAnsi" w:cstheme="minorHAnsi"/>
        </w:rPr>
        <w:t>Smith JA, Kitt MM, Morice AH, Birring SS, McGarvey LP, Sher MR et al (2020) Gefapixant, a P2X3 receptor antagonist, for the treatment of refractory or unexplained chronic cough: a randomised, double-blind, controlled, parallel-group, phase 2b trial. Lancet Respir Med 8(8):775</w:t>
      </w:r>
      <w:r w:rsidR="00F90AE7">
        <w:rPr>
          <w:rFonts w:asciiTheme="minorHAnsi" w:hAnsiTheme="minorHAnsi" w:cstheme="minorHAnsi"/>
        </w:rPr>
        <w:t>–</w:t>
      </w:r>
      <w:r w:rsidRPr="00657DF5">
        <w:rPr>
          <w:rFonts w:asciiTheme="minorHAnsi" w:hAnsiTheme="minorHAnsi" w:cstheme="minorHAnsi"/>
        </w:rPr>
        <w:t>785</w:t>
      </w:r>
      <w:r w:rsidR="00F90AE7">
        <w:rPr>
          <w:rFonts w:asciiTheme="minorHAnsi" w:hAnsiTheme="minorHAnsi" w:cstheme="minorHAnsi"/>
        </w:rPr>
        <w:t>.</w:t>
      </w:r>
    </w:p>
    <w:p w14:paraId="3CD4F9CC" w14:textId="6A70B819"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lastRenderedPageBreak/>
        <w:t xml:space="preserve">8. </w:t>
      </w:r>
      <w:r w:rsidR="00657DF5">
        <w:rPr>
          <w:rFonts w:asciiTheme="minorHAnsi" w:hAnsiTheme="minorHAnsi" w:cstheme="minorHAnsi"/>
        </w:rPr>
        <w:tab/>
      </w:r>
      <w:r w:rsidRPr="00657DF5">
        <w:rPr>
          <w:rFonts w:asciiTheme="minorHAnsi" w:hAnsiTheme="minorHAnsi" w:cstheme="minorHAnsi"/>
        </w:rPr>
        <w:t>US Food Drug Administration (FDA)</w:t>
      </w:r>
      <w:r w:rsidR="00F90AE7">
        <w:rPr>
          <w:rFonts w:asciiTheme="minorHAnsi" w:hAnsiTheme="minorHAnsi" w:cstheme="minorHAnsi"/>
        </w:rPr>
        <w:t xml:space="preserve"> (2009)</w:t>
      </w:r>
      <w:r w:rsidRPr="00657DF5">
        <w:rPr>
          <w:rFonts w:asciiTheme="minorHAnsi" w:hAnsiTheme="minorHAnsi" w:cstheme="minorHAnsi"/>
        </w:rPr>
        <w:t xml:space="preserve"> Patient-reported outcome measures: use in medical product development to support labeling claims—</w:t>
      </w:r>
      <w:r w:rsidR="00F90AE7">
        <w:rPr>
          <w:rFonts w:asciiTheme="minorHAnsi" w:hAnsiTheme="minorHAnsi" w:cstheme="minorHAnsi"/>
        </w:rPr>
        <w:t>g</w:t>
      </w:r>
      <w:r w:rsidRPr="00657DF5">
        <w:rPr>
          <w:rFonts w:asciiTheme="minorHAnsi" w:hAnsiTheme="minorHAnsi" w:cstheme="minorHAnsi"/>
        </w:rPr>
        <w:t xml:space="preserve">uidance for </w:t>
      </w:r>
      <w:r w:rsidR="00F90AE7">
        <w:rPr>
          <w:rFonts w:asciiTheme="minorHAnsi" w:hAnsiTheme="minorHAnsi" w:cstheme="minorHAnsi"/>
        </w:rPr>
        <w:t>i</w:t>
      </w:r>
      <w:r w:rsidRPr="00657DF5">
        <w:rPr>
          <w:rFonts w:asciiTheme="minorHAnsi" w:hAnsiTheme="minorHAnsi" w:cstheme="minorHAnsi"/>
        </w:rPr>
        <w:t xml:space="preserve">ndustry. </w:t>
      </w:r>
      <w:hyperlink r:id="rId11" w:history="1">
        <w:r w:rsidRPr="00657DF5">
          <w:rPr>
            <w:rStyle w:val="Hyperlink"/>
            <w:rFonts w:asciiTheme="minorHAnsi" w:hAnsiTheme="minorHAnsi" w:cstheme="minorHAnsi"/>
          </w:rPr>
          <w:t>https://www.fda.gov/media/77832/download</w:t>
        </w:r>
      </w:hyperlink>
      <w:r w:rsidR="00F90AE7">
        <w:rPr>
          <w:rFonts w:asciiTheme="minorHAnsi" w:hAnsiTheme="minorHAnsi" w:cstheme="minorHAnsi"/>
        </w:rPr>
        <w:t xml:space="preserve">. </w:t>
      </w:r>
      <w:r w:rsidRPr="00657DF5">
        <w:rPr>
          <w:rFonts w:asciiTheme="minorHAnsi" w:hAnsiTheme="minorHAnsi" w:cstheme="minorHAnsi"/>
        </w:rPr>
        <w:t xml:space="preserve">Accessed </w:t>
      </w:r>
      <w:r w:rsidR="00ED0BD5">
        <w:rPr>
          <w:rFonts w:asciiTheme="minorHAnsi" w:hAnsiTheme="minorHAnsi" w:cstheme="minorHAnsi"/>
        </w:rPr>
        <w:t xml:space="preserve">Oct 27, </w:t>
      </w:r>
      <w:r w:rsidRPr="00657DF5">
        <w:rPr>
          <w:rFonts w:asciiTheme="minorHAnsi" w:hAnsiTheme="minorHAnsi" w:cstheme="minorHAnsi"/>
        </w:rPr>
        <w:t>2021.</w:t>
      </w:r>
    </w:p>
    <w:p w14:paraId="517FDA0E" w14:textId="56935F85"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9. </w:t>
      </w:r>
      <w:r w:rsidR="00657DF5">
        <w:rPr>
          <w:rFonts w:asciiTheme="minorHAnsi" w:hAnsiTheme="minorHAnsi" w:cstheme="minorHAnsi"/>
        </w:rPr>
        <w:tab/>
      </w:r>
      <w:r w:rsidRPr="00657DF5">
        <w:rPr>
          <w:rFonts w:asciiTheme="minorHAnsi" w:hAnsiTheme="minorHAnsi" w:cstheme="minorHAnsi"/>
        </w:rPr>
        <w:t>European Medicines Agency (EMA)</w:t>
      </w:r>
      <w:r w:rsidR="00ED0BD5">
        <w:rPr>
          <w:rFonts w:asciiTheme="minorHAnsi" w:hAnsiTheme="minorHAnsi" w:cstheme="minorHAnsi"/>
        </w:rPr>
        <w:t xml:space="preserve"> (2005)</w:t>
      </w:r>
      <w:r w:rsidRPr="00657DF5">
        <w:rPr>
          <w:rFonts w:asciiTheme="minorHAnsi" w:hAnsiTheme="minorHAnsi" w:cstheme="minorHAnsi"/>
        </w:rPr>
        <w:t xml:space="preserve"> Regulatory guidance for the use of Health-related Quality of Life (HRQL) measures in the evaluation of medicinal products. </w:t>
      </w:r>
      <w:hyperlink r:id="rId12" w:history="1">
        <w:r w:rsidRPr="00657DF5">
          <w:rPr>
            <w:rStyle w:val="Hyperlink"/>
            <w:rFonts w:asciiTheme="minorHAnsi" w:hAnsiTheme="minorHAnsi" w:cstheme="minorHAnsi"/>
          </w:rPr>
          <w:t>https://www.ema.europa.eu/en/documents/scientific-guideline/reflection-paper-regulatory-guidance-use-healthrelated-quality-life-hrql-measures-evaluation_en.pdf</w:t>
        </w:r>
      </w:hyperlink>
      <w:r w:rsidRPr="00657DF5">
        <w:rPr>
          <w:rFonts w:asciiTheme="minorHAnsi" w:hAnsiTheme="minorHAnsi" w:cstheme="minorHAnsi"/>
        </w:rPr>
        <w:t>. Accessed</w:t>
      </w:r>
      <w:r w:rsidR="00E05040">
        <w:rPr>
          <w:rFonts w:asciiTheme="minorHAnsi" w:hAnsiTheme="minorHAnsi" w:cstheme="minorHAnsi"/>
        </w:rPr>
        <w:t xml:space="preserve"> Oct 27, 2021</w:t>
      </w:r>
      <w:r w:rsidRPr="00657DF5">
        <w:rPr>
          <w:rFonts w:asciiTheme="minorHAnsi" w:hAnsiTheme="minorHAnsi" w:cstheme="minorHAnsi"/>
        </w:rPr>
        <w:t>.</w:t>
      </w:r>
    </w:p>
    <w:p w14:paraId="30DD27D9" w14:textId="1CB612BA"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10. </w:t>
      </w:r>
      <w:r w:rsidR="00657DF5">
        <w:rPr>
          <w:rFonts w:asciiTheme="minorHAnsi" w:hAnsiTheme="minorHAnsi" w:cstheme="minorHAnsi"/>
        </w:rPr>
        <w:tab/>
      </w:r>
      <w:r w:rsidRPr="00657DF5">
        <w:rPr>
          <w:rFonts w:asciiTheme="minorHAnsi" w:hAnsiTheme="minorHAnsi" w:cstheme="minorHAnsi"/>
        </w:rPr>
        <w:t>US Food Drug Administration (FDA)</w:t>
      </w:r>
      <w:r w:rsidR="00E05040">
        <w:rPr>
          <w:rFonts w:asciiTheme="minorHAnsi" w:hAnsiTheme="minorHAnsi" w:cstheme="minorHAnsi"/>
        </w:rPr>
        <w:t xml:space="preserve"> (2019)</w:t>
      </w:r>
      <w:r w:rsidRPr="00657DF5">
        <w:rPr>
          <w:rFonts w:asciiTheme="minorHAnsi" w:hAnsiTheme="minorHAnsi" w:cstheme="minorHAnsi"/>
        </w:rPr>
        <w:t xml:space="preserve"> Patient-focused drug development: methods to identify what is impotant to patients—</w:t>
      </w:r>
      <w:r w:rsidR="00E05040" w:rsidRPr="00657DF5">
        <w:rPr>
          <w:rFonts w:asciiTheme="minorHAnsi" w:hAnsiTheme="minorHAnsi" w:cstheme="minorHAnsi"/>
        </w:rPr>
        <w:t xml:space="preserve">guidance for industry, food and drug administration staff, and other stakeholders </w:t>
      </w:r>
      <w:r w:rsidRPr="00657DF5">
        <w:rPr>
          <w:rFonts w:asciiTheme="minorHAnsi" w:hAnsiTheme="minorHAnsi" w:cstheme="minorHAnsi"/>
        </w:rPr>
        <w:t xml:space="preserve">[draft guidance]. </w:t>
      </w:r>
      <w:hyperlink r:id="rId13" w:history="1">
        <w:r w:rsidRPr="00657DF5">
          <w:rPr>
            <w:rStyle w:val="Hyperlink"/>
            <w:rFonts w:asciiTheme="minorHAnsi" w:hAnsiTheme="minorHAnsi" w:cstheme="minorHAnsi"/>
          </w:rPr>
          <w:t>https://www.fda.gov/media/131230/download</w:t>
        </w:r>
      </w:hyperlink>
      <w:r w:rsidR="00E05040">
        <w:rPr>
          <w:rFonts w:asciiTheme="minorHAnsi" w:hAnsiTheme="minorHAnsi" w:cstheme="minorHAnsi"/>
        </w:rPr>
        <w:t xml:space="preserve">. </w:t>
      </w:r>
      <w:r w:rsidRPr="00657DF5">
        <w:rPr>
          <w:rFonts w:asciiTheme="minorHAnsi" w:hAnsiTheme="minorHAnsi" w:cstheme="minorHAnsi"/>
        </w:rPr>
        <w:t>Accessed Oct</w:t>
      </w:r>
      <w:r w:rsidR="00E05040">
        <w:rPr>
          <w:rFonts w:asciiTheme="minorHAnsi" w:hAnsiTheme="minorHAnsi" w:cstheme="minorHAnsi"/>
        </w:rPr>
        <w:t xml:space="preserve"> 27,</w:t>
      </w:r>
      <w:r w:rsidRPr="00657DF5">
        <w:rPr>
          <w:rFonts w:asciiTheme="minorHAnsi" w:hAnsiTheme="minorHAnsi" w:cstheme="minorHAnsi"/>
        </w:rPr>
        <w:t xml:space="preserve"> 2021.</w:t>
      </w:r>
    </w:p>
    <w:p w14:paraId="2F4E84BA" w14:textId="0B237E0B"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11. </w:t>
      </w:r>
      <w:r w:rsidR="00657DF5">
        <w:rPr>
          <w:rFonts w:asciiTheme="minorHAnsi" w:hAnsiTheme="minorHAnsi" w:cstheme="minorHAnsi"/>
        </w:rPr>
        <w:tab/>
      </w:r>
      <w:r w:rsidRPr="00657DF5">
        <w:rPr>
          <w:rFonts w:asciiTheme="minorHAnsi" w:hAnsiTheme="minorHAnsi" w:cstheme="minorHAnsi"/>
        </w:rPr>
        <w:t>US Food Drug Administration (FDA)</w:t>
      </w:r>
      <w:r w:rsidR="00E05040">
        <w:rPr>
          <w:rFonts w:asciiTheme="minorHAnsi" w:hAnsiTheme="minorHAnsi" w:cstheme="minorHAnsi"/>
        </w:rPr>
        <w:t xml:space="preserve"> (2020)</w:t>
      </w:r>
      <w:r w:rsidRPr="00657DF5">
        <w:rPr>
          <w:rFonts w:asciiTheme="minorHAnsi" w:hAnsiTheme="minorHAnsi" w:cstheme="minorHAnsi"/>
        </w:rPr>
        <w:t xml:space="preserve"> Patient-focused drug development: collecting comprehensive and representative input—</w:t>
      </w:r>
      <w:r w:rsidR="00E05040" w:rsidRPr="00657DF5">
        <w:rPr>
          <w:rFonts w:asciiTheme="minorHAnsi" w:hAnsiTheme="minorHAnsi" w:cstheme="minorHAnsi"/>
        </w:rPr>
        <w:t>guidance for industry, food and drug administration</w:t>
      </w:r>
      <w:r w:rsidRPr="00657DF5">
        <w:rPr>
          <w:rFonts w:asciiTheme="minorHAnsi" w:hAnsiTheme="minorHAnsi" w:cstheme="minorHAnsi"/>
        </w:rPr>
        <w:t xml:space="preserve"> staff, and other stakeholders. </w:t>
      </w:r>
      <w:hyperlink r:id="rId14" w:history="1">
        <w:r w:rsidRPr="00657DF5">
          <w:rPr>
            <w:rStyle w:val="Hyperlink"/>
            <w:rFonts w:asciiTheme="minorHAnsi" w:hAnsiTheme="minorHAnsi" w:cstheme="minorHAnsi"/>
          </w:rPr>
          <w:t>https://www.fda.gov/media/139088/download</w:t>
        </w:r>
      </w:hyperlink>
      <w:r w:rsidRPr="00657DF5">
        <w:rPr>
          <w:rFonts w:asciiTheme="minorHAnsi" w:hAnsiTheme="minorHAnsi" w:cstheme="minorHAnsi"/>
        </w:rPr>
        <w:t xml:space="preserve">. Accessed </w:t>
      </w:r>
      <w:r w:rsidR="00E05040">
        <w:rPr>
          <w:rFonts w:asciiTheme="minorHAnsi" w:hAnsiTheme="minorHAnsi" w:cstheme="minorHAnsi"/>
        </w:rPr>
        <w:t xml:space="preserve">Oct </w:t>
      </w:r>
      <w:r w:rsidRPr="00657DF5">
        <w:rPr>
          <w:rFonts w:asciiTheme="minorHAnsi" w:hAnsiTheme="minorHAnsi" w:cstheme="minorHAnsi"/>
        </w:rPr>
        <w:t>27</w:t>
      </w:r>
      <w:r w:rsidR="00E05040">
        <w:rPr>
          <w:rFonts w:asciiTheme="minorHAnsi" w:hAnsiTheme="minorHAnsi" w:cstheme="minorHAnsi"/>
        </w:rPr>
        <w:t>,</w:t>
      </w:r>
      <w:r w:rsidRPr="00657DF5">
        <w:rPr>
          <w:rFonts w:asciiTheme="minorHAnsi" w:hAnsiTheme="minorHAnsi" w:cstheme="minorHAnsi"/>
        </w:rPr>
        <w:t xml:space="preserve"> 2021.</w:t>
      </w:r>
    </w:p>
    <w:p w14:paraId="7246A5B0" w14:textId="3C4DFD1F"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12. </w:t>
      </w:r>
      <w:r w:rsidR="00657DF5">
        <w:rPr>
          <w:rFonts w:asciiTheme="minorHAnsi" w:hAnsiTheme="minorHAnsi" w:cstheme="minorHAnsi"/>
        </w:rPr>
        <w:tab/>
      </w:r>
      <w:r w:rsidRPr="00657DF5">
        <w:rPr>
          <w:rFonts w:asciiTheme="minorHAnsi" w:hAnsiTheme="minorHAnsi" w:cstheme="minorHAnsi"/>
        </w:rPr>
        <w:t>Song WJ, Chung KF (2020) Pharmacotherapeutic options for chronic refractory cough. Expert Opin Pharmacother 21(11):1345</w:t>
      </w:r>
      <w:r w:rsidR="00E05040">
        <w:rPr>
          <w:rFonts w:asciiTheme="minorHAnsi" w:hAnsiTheme="minorHAnsi" w:cstheme="minorHAnsi"/>
        </w:rPr>
        <w:t>–</w:t>
      </w:r>
      <w:r w:rsidRPr="00657DF5">
        <w:rPr>
          <w:rFonts w:asciiTheme="minorHAnsi" w:hAnsiTheme="minorHAnsi" w:cstheme="minorHAnsi"/>
        </w:rPr>
        <w:t>1358.</w:t>
      </w:r>
    </w:p>
    <w:p w14:paraId="1B4F5424" w14:textId="21A7D749"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13. </w:t>
      </w:r>
      <w:r w:rsidR="00657DF5">
        <w:rPr>
          <w:rFonts w:asciiTheme="minorHAnsi" w:hAnsiTheme="minorHAnsi" w:cstheme="minorHAnsi"/>
        </w:rPr>
        <w:tab/>
      </w:r>
      <w:r w:rsidRPr="00657DF5">
        <w:rPr>
          <w:rFonts w:asciiTheme="minorHAnsi" w:hAnsiTheme="minorHAnsi" w:cstheme="minorHAnsi"/>
        </w:rPr>
        <w:t>US Food Drug Administration (FDA)</w:t>
      </w:r>
      <w:r w:rsidR="009E776F">
        <w:rPr>
          <w:rFonts w:asciiTheme="minorHAnsi" w:hAnsiTheme="minorHAnsi" w:cstheme="minorHAnsi"/>
        </w:rPr>
        <w:t xml:space="preserve"> (2022)</w:t>
      </w:r>
      <w:r w:rsidRPr="00657DF5">
        <w:rPr>
          <w:rFonts w:asciiTheme="minorHAnsi" w:hAnsiTheme="minorHAnsi" w:cstheme="minorHAnsi"/>
        </w:rPr>
        <w:t xml:space="preserve"> Patient-focused drug development: Selecting, developing, or modifying fit-forpurpose clinical outcome assessments.  Guidance for industry, food and drug administration staff, and other stakeholders. </w:t>
      </w:r>
      <w:hyperlink r:id="rId15" w:history="1">
        <w:r w:rsidRPr="00657DF5">
          <w:rPr>
            <w:rStyle w:val="Hyperlink"/>
            <w:rFonts w:asciiTheme="minorHAnsi" w:hAnsiTheme="minorHAnsi" w:cstheme="minorHAnsi"/>
          </w:rPr>
          <w:t>https://www.fda.gov/media/159500/download</w:t>
        </w:r>
      </w:hyperlink>
      <w:r w:rsidRPr="00657DF5">
        <w:rPr>
          <w:rFonts w:asciiTheme="minorHAnsi" w:hAnsiTheme="minorHAnsi" w:cstheme="minorHAnsi"/>
        </w:rPr>
        <w:t>. Accessed</w:t>
      </w:r>
      <w:r w:rsidR="009E776F">
        <w:rPr>
          <w:rFonts w:asciiTheme="minorHAnsi" w:hAnsiTheme="minorHAnsi" w:cstheme="minorHAnsi"/>
        </w:rPr>
        <w:t xml:space="preserve"> Jul 18, 2022</w:t>
      </w:r>
      <w:r w:rsidRPr="00657DF5">
        <w:rPr>
          <w:rFonts w:asciiTheme="minorHAnsi" w:hAnsiTheme="minorHAnsi" w:cstheme="minorHAnsi"/>
        </w:rPr>
        <w:t>.</w:t>
      </w:r>
    </w:p>
    <w:p w14:paraId="4D5B9EA7" w14:textId="402981A0"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lastRenderedPageBreak/>
        <w:t xml:space="preserve">14. </w:t>
      </w:r>
      <w:r w:rsidR="00657DF5">
        <w:rPr>
          <w:rFonts w:asciiTheme="minorHAnsi" w:hAnsiTheme="minorHAnsi" w:cstheme="minorHAnsi"/>
        </w:rPr>
        <w:tab/>
      </w:r>
      <w:r w:rsidRPr="00657DF5">
        <w:rPr>
          <w:rFonts w:asciiTheme="minorHAnsi" w:hAnsiTheme="minorHAnsi" w:cstheme="minorHAnsi"/>
        </w:rPr>
        <w:t>Birring SS, Prudon B, Carr AJ, Singh SJ, Morgan MD, Pavord ID (2003) Development of a symptom specific health status measure for patients with chronic cough: Leicester Cough Questionnaire (LCQ). Thorax 58(4):339</w:t>
      </w:r>
      <w:r w:rsidR="009E776F">
        <w:rPr>
          <w:rFonts w:asciiTheme="minorHAnsi" w:hAnsiTheme="minorHAnsi" w:cstheme="minorHAnsi"/>
        </w:rPr>
        <w:t>–</w:t>
      </w:r>
      <w:r w:rsidRPr="00657DF5">
        <w:rPr>
          <w:rFonts w:asciiTheme="minorHAnsi" w:hAnsiTheme="minorHAnsi" w:cstheme="minorHAnsi"/>
        </w:rPr>
        <w:t>343.</w:t>
      </w:r>
    </w:p>
    <w:p w14:paraId="4EE241A3" w14:textId="4BFE3568"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15. </w:t>
      </w:r>
      <w:r w:rsidR="00657DF5">
        <w:rPr>
          <w:rFonts w:asciiTheme="minorHAnsi" w:hAnsiTheme="minorHAnsi" w:cstheme="minorHAnsi"/>
        </w:rPr>
        <w:tab/>
      </w:r>
      <w:r w:rsidRPr="00657DF5">
        <w:rPr>
          <w:rFonts w:asciiTheme="minorHAnsi" w:hAnsiTheme="minorHAnsi" w:cstheme="minorHAnsi"/>
        </w:rPr>
        <w:t>French CT, Irwin RS, Fletcher KE, Adams TM (2002) Evaluation of a cough-specific quality-of-life questionnaire. Chest 121(4):1123</w:t>
      </w:r>
      <w:r w:rsidR="009E776F">
        <w:rPr>
          <w:rFonts w:asciiTheme="minorHAnsi" w:hAnsiTheme="minorHAnsi" w:cstheme="minorHAnsi"/>
        </w:rPr>
        <w:t>–</w:t>
      </w:r>
      <w:r w:rsidRPr="00657DF5">
        <w:rPr>
          <w:rFonts w:asciiTheme="minorHAnsi" w:hAnsiTheme="minorHAnsi" w:cstheme="minorHAnsi"/>
        </w:rPr>
        <w:t>1131.</w:t>
      </w:r>
    </w:p>
    <w:p w14:paraId="58FCE34E" w14:textId="75B6C23B"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16. </w:t>
      </w:r>
      <w:r w:rsidR="00657DF5">
        <w:rPr>
          <w:rFonts w:asciiTheme="minorHAnsi" w:hAnsiTheme="minorHAnsi" w:cstheme="minorHAnsi"/>
        </w:rPr>
        <w:tab/>
      </w:r>
      <w:r w:rsidRPr="00657DF5">
        <w:rPr>
          <w:rFonts w:asciiTheme="minorHAnsi" w:hAnsiTheme="minorHAnsi" w:cstheme="minorHAnsi"/>
        </w:rPr>
        <w:t>Yousaf N, Monteiro W, Parker D, Matos S, Birring S, Pavord ID (2010) Long-term low-dose erythromycin in patients with unexplained chronic cough: a double-blind placebo controlled trial. Thorax 65(12):1107</w:t>
      </w:r>
      <w:r w:rsidR="009E776F">
        <w:rPr>
          <w:rFonts w:asciiTheme="minorHAnsi" w:hAnsiTheme="minorHAnsi" w:cstheme="minorHAnsi"/>
        </w:rPr>
        <w:t>–</w:t>
      </w:r>
      <w:r w:rsidRPr="00657DF5">
        <w:rPr>
          <w:rFonts w:asciiTheme="minorHAnsi" w:hAnsiTheme="minorHAnsi" w:cstheme="minorHAnsi"/>
        </w:rPr>
        <w:t>1110.</w:t>
      </w:r>
    </w:p>
    <w:p w14:paraId="78A9000C" w14:textId="2B8A46FC"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17. </w:t>
      </w:r>
      <w:r w:rsidR="00821B5C">
        <w:rPr>
          <w:rFonts w:asciiTheme="minorHAnsi" w:hAnsiTheme="minorHAnsi" w:cstheme="minorHAnsi"/>
        </w:rPr>
        <w:tab/>
      </w:r>
      <w:r w:rsidRPr="00657DF5">
        <w:rPr>
          <w:rFonts w:asciiTheme="minorHAnsi" w:hAnsiTheme="minorHAnsi" w:cstheme="minorHAnsi"/>
        </w:rPr>
        <w:t>Ryan NM, Birring SS, Gibson PG (2012) Gabapentin for refractory chronic cough: a randomised, double-blind, placebo-controlled trial. Lancet 380(9853):1583</w:t>
      </w:r>
      <w:r w:rsidR="009E776F">
        <w:rPr>
          <w:rFonts w:asciiTheme="minorHAnsi" w:hAnsiTheme="minorHAnsi" w:cstheme="minorHAnsi"/>
        </w:rPr>
        <w:t>–</w:t>
      </w:r>
      <w:r w:rsidRPr="00657DF5">
        <w:rPr>
          <w:rFonts w:asciiTheme="minorHAnsi" w:hAnsiTheme="minorHAnsi" w:cstheme="minorHAnsi"/>
        </w:rPr>
        <w:t>1589.</w:t>
      </w:r>
    </w:p>
    <w:p w14:paraId="0673CEF7" w14:textId="07933E98"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18. </w:t>
      </w:r>
      <w:r w:rsidR="00821B5C">
        <w:rPr>
          <w:rFonts w:asciiTheme="minorHAnsi" w:hAnsiTheme="minorHAnsi" w:cstheme="minorHAnsi"/>
        </w:rPr>
        <w:tab/>
      </w:r>
      <w:r w:rsidRPr="00657DF5">
        <w:rPr>
          <w:rFonts w:asciiTheme="minorHAnsi" w:hAnsiTheme="minorHAnsi" w:cstheme="minorHAnsi"/>
        </w:rPr>
        <w:t>Vertigan AE, Kapela SL, Ryan NM, Birring SS, McElduff P, Gibson PG (2016) Pregabalin and speech pathology combination therapy for refractory chronic cough: a randomized controlled trial. Chest 149(3):639</w:t>
      </w:r>
      <w:r w:rsidR="009E776F">
        <w:rPr>
          <w:rFonts w:asciiTheme="minorHAnsi" w:hAnsiTheme="minorHAnsi" w:cstheme="minorHAnsi"/>
        </w:rPr>
        <w:t>–</w:t>
      </w:r>
      <w:r w:rsidRPr="00657DF5">
        <w:rPr>
          <w:rFonts w:asciiTheme="minorHAnsi" w:hAnsiTheme="minorHAnsi" w:cstheme="minorHAnsi"/>
        </w:rPr>
        <w:t>648.</w:t>
      </w:r>
    </w:p>
    <w:p w14:paraId="23D77DEC" w14:textId="33318DE7"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19. </w:t>
      </w:r>
      <w:r w:rsidR="00821B5C">
        <w:rPr>
          <w:rFonts w:asciiTheme="minorHAnsi" w:hAnsiTheme="minorHAnsi" w:cstheme="minorHAnsi"/>
        </w:rPr>
        <w:tab/>
      </w:r>
      <w:r w:rsidRPr="00657DF5">
        <w:rPr>
          <w:rFonts w:asciiTheme="minorHAnsi" w:hAnsiTheme="minorHAnsi" w:cstheme="minorHAnsi"/>
        </w:rPr>
        <w:t>Vernon M, Kline Leidy N, Nacson A, Nelsen L (2010) Measuring cough severity: development and pilot testing of a new seven-item cough severity patient-reported outcome measure. Ther Adv Respir Dis 4(4):199</w:t>
      </w:r>
      <w:r w:rsidR="009E776F">
        <w:rPr>
          <w:rFonts w:asciiTheme="minorHAnsi" w:hAnsiTheme="minorHAnsi" w:cstheme="minorHAnsi"/>
        </w:rPr>
        <w:t>–</w:t>
      </w:r>
      <w:r w:rsidRPr="00657DF5">
        <w:rPr>
          <w:rFonts w:asciiTheme="minorHAnsi" w:hAnsiTheme="minorHAnsi" w:cstheme="minorHAnsi"/>
        </w:rPr>
        <w:t>208.</w:t>
      </w:r>
    </w:p>
    <w:p w14:paraId="1D069650" w14:textId="7216815A"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20. </w:t>
      </w:r>
      <w:r w:rsidR="00821B5C">
        <w:rPr>
          <w:rFonts w:asciiTheme="minorHAnsi" w:hAnsiTheme="minorHAnsi" w:cstheme="minorHAnsi"/>
        </w:rPr>
        <w:tab/>
      </w:r>
      <w:r w:rsidRPr="00657DF5">
        <w:rPr>
          <w:rFonts w:asciiTheme="minorHAnsi" w:hAnsiTheme="minorHAnsi" w:cstheme="minorHAnsi"/>
        </w:rPr>
        <w:t xml:space="preserve">Morice A, Smith JA, McGarvey L, Birring SS, Parker SM, Turner A et al (2021) Eliapixant (BAY 1817080), a P2X3 receptor antagonist, in refractory chronic cough: a randomised, placebo-controlled, crossover phase 2a study. Eur Respir J </w:t>
      </w:r>
      <w:r w:rsidR="00F3412F">
        <w:rPr>
          <w:rFonts w:asciiTheme="minorHAnsi" w:hAnsiTheme="minorHAnsi" w:cstheme="minorHAnsi"/>
        </w:rPr>
        <w:t>58(5)</w:t>
      </w:r>
      <w:r w:rsidRPr="00657DF5">
        <w:rPr>
          <w:rFonts w:asciiTheme="minorHAnsi" w:hAnsiTheme="minorHAnsi" w:cstheme="minorHAnsi"/>
        </w:rPr>
        <w:t>2004240.</w:t>
      </w:r>
    </w:p>
    <w:p w14:paraId="20C12ACB" w14:textId="0BD267B2"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21. </w:t>
      </w:r>
      <w:r w:rsidR="00821B5C">
        <w:rPr>
          <w:rFonts w:asciiTheme="minorHAnsi" w:hAnsiTheme="minorHAnsi" w:cstheme="minorHAnsi"/>
        </w:rPr>
        <w:tab/>
      </w:r>
      <w:r w:rsidRPr="00657DF5">
        <w:rPr>
          <w:rFonts w:asciiTheme="minorHAnsi" w:hAnsiTheme="minorHAnsi" w:cstheme="minorHAnsi"/>
        </w:rPr>
        <w:t xml:space="preserve">Patrick DL, Burke LB, Gwaltney CJ, Leidy NK, Martin ML, Molsen E et al (2011) Content validity--establishing and reporting the evidence in newly developed patient-reported outcomes (PRO) instruments for medical product evaluation: ISPOR PRO </w:t>
      </w:r>
      <w:r w:rsidRPr="00657DF5">
        <w:rPr>
          <w:rFonts w:asciiTheme="minorHAnsi" w:hAnsiTheme="minorHAnsi" w:cstheme="minorHAnsi"/>
        </w:rPr>
        <w:lastRenderedPageBreak/>
        <w:t>good research practices task force report: part 1--eliciting concepts for a new PRO instrument. Value Health 14(8):967</w:t>
      </w:r>
      <w:r w:rsidR="00F3412F">
        <w:rPr>
          <w:rFonts w:asciiTheme="minorHAnsi" w:hAnsiTheme="minorHAnsi" w:cstheme="minorHAnsi"/>
        </w:rPr>
        <w:t>–</w:t>
      </w:r>
      <w:r w:rsidRPr="00657DF5">
        <w:rPr>
          <w:rFonts w:asciiTheme="minorHAnsi" w:hAnsiTheme="minorHAnsi" w:cstheme="minorHAnsi"/>
        </w:rPr>
        <w:t>977.</w:t>
      </w:r>
    </w:p>
    <w:p w14:paraId="2D937C46" w14:textId="308D51E6" w:rsidR="00AF2638" w:rsidRPr="00657DF5"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22. </w:t>
      </w:r>
      <w:r w:rsidR="00821B5C">
        <w:rPr>
          <w:rFonts w:asciiTheme="minorHAnsi" w:hAnsiTheme="minorHAnsi" w:cstheme="minorHAnsi"/>
        </w:rPr>
        <w:tab/>
      </w:r>
      <w:r w:rsidRPr="00657DF5">
        <w:rPr>
          <w:rFonts w:asciiTheme="minorHAnsi" w:hAnsiTheme="minorHAnsi" w:cstheme="minorHAnsi"/>
        </w:rPr>
        <w:t>Patrick DL, Burke LB, Gwaltney CJ, Leidy NK, Martin ML, Molsen E et al (2011) Content validity--establishing and reporting the evidence in newly developed patient-reported outcomes (PRO) instruments for medical product evaluation: ISPOR PRO Good Research Practices Task Force report: part 2--assessing respondent understanding. Value Health 14(8):978</w:t>
      </w:r>
      <w:r w:rsidR="00F3412F">
        <w:rPr>
          <w:rFonts w:asciiTheme="minorHAnsi" w:hAnsiTheme="minorHAnsi" w:cstheme="minorHAnsi"/>
        </w:rPr>
        <w:t>–</w:t>
      </w:r>
      <w:r w:rsidRPr="00657DF5">
        <w:rPr>
          <w:rFonts w:asciiTheme="minorHAnsi" w:hAnsiTheme="minorHAnsi" w:cstheme="minorHAnsi"/>
        </w:rPr>
        <w:t>988.</w:t>
      </w:r>
    </w:p>
    <w:p w14:paraId="43BA5663" w14:textId="2CD6EA53" w:rsidR="00F54976" w:rsidRDefault="00AF2638" w:rsidP="00657DF5">
      <w:pPr>
        <w:pStyle w:val="EndNoteBibliography"/>
        <w:spacing w:line="480" w:lineRule="auto"/>
        <w:ind w:left="720" w:hanging="720"/>
        <w:rPr>
          <w:rFonts w:asciiTheme="minorHAnsi" w:hAnsiTheme="minorHAnsi" w:cstheme="minorHAnsi"/>
        </w:rPr>
      </w:pPr>
      <w:r w:rsidRPr="00657DF5">
        <w:rPr>
          <w:rFonts w:asciiTheme="minorHAnsi" w:hAnsiTheme="minorHAnsi" w:cstheme="minorHAnsi"/>
        </w:rPr>
        <w:t xml:space="preserve">23. </w:t>
      </w:r>
      <w:r w:rsidR="00821B5C">
        <w:rPr>
          <w:rFonts w:asciiTheme="minorHAnsi" w:hAnsiTheme="minorHAnsi" w:cstheme="minorHAnsi"/>
        </w:rPr>
        <w:tab/>
      </w:r>
      <w:r w:rsidR="00F54976" w:rsidRPr="00F54976">
        <w:rPr>
          <w:rFonts w:asciiTheme="minorHAnsi" w:hAnsiTheme="minorHAnsi" w:cstheme="minorHAnsi"/>
        </w:rPr>
        <w:t xml:space="preserve">Turner-Bowker DM, Lamoureux RE, Stokes J, Litcher-Kelly L, Galipeau N, Yaworsky A et al (2018) Informing a </w:t>
      </w:r>
      <w:r w:rsidR="00453036" w:rsidRPr="00F54976">
        <w:rPr>
          <w:rFonts w:asciiTheme="minorHAnsi" w:hAnsiTheme="minorHAnsi" w:cstheme="minorHAnsi"/>
        </w:rPr>
        <w:t>priori sample size estimation in qualitative concept elicitation interview studies for clinical outcome assessment instrument develo</w:t>
      </w:r>
      <w:r w:rsidR="00F54976" w:rsidRPr="00F54976">
        <w:rPr>
          <w:rFonts w:asciiTheme="minorHAnsi" w:hAnsiTheme="minorHAnsi" w:cstheme="minorHAnsi"/>
        </w:rPr>
        <w:t>pment. Value Health 21(7):839</w:t>
      </w:r>
      <w:r w:rsidR="000F524F">
        <w:rPr>
          <w:rFonts w:asciiTheme="minorHAnsi" w:hAnsiTheme="minorHAnsi" w:cstheme="minorHAnsi"/>
        </w:rPr>
        <w:t>–</w:t>
      </w:r>
      <w:r w:rsidR="00F54976" w:rsidRPr="00F54976">
        <w:rPr>
          <w:rFonts w:asciiTheme="minorHAnsi" w:hAnsiTheme="minorHAnsi" w:cstheme="minorHAnsi"/>
        </w:rPr>
        <w:t>842.</w:t>
      </w:r>
    </w:p>
    <w:p w14:paraId="0B5EA269" w14:textId="24D01344" w:rsidR="00AF2638" w:rsidRDefault="00AF2638" w:rsidP="00657DF5">
      <w:pPr>
        <w:ind w:left="720" w:hanging="720"/>
        <w:rPr>
          <w:rFonts w:asciiTheme="minorHAnsi" w:hAnsiTheme="minorHAnsi" w:cstheme="minorHAnsi"/>
          <w:noProof/>
        </w:rPr>
      </w:pPr>
      <w:r w:rsidRPr="00657DF5">
        <w:rPr>
          <w:rFonts w:asciiTheme="minorHAnsi" w:hAnsiTheme="minorHAnsi" w:cstheme="minorHAnsi"/>
          <w:noProof/>
        </w:rPr>
        <w:t xml:space="preserve">24. </w:t>
      </w:r>
      <w:r w:rsidR="00821B5C">
        <w:rPr>
          <w:rFonts w:asciiTheme="minorHAnsi" w:hAnsiTheme="minorHAnsi" w:cstheme="minorHAnsi"/>
          <w:noProof/>
        </w:rPr>
        <w:tab/>
      </w:r>
      <w:r w:rsidRPr="00657DF5">
        <w:rPr>
          <w:rFonts w:asciiTheme="minorHAnsi" w:hAnsiTheme="minorHAnsi" w:cstheme="minorHAnsi"/>
          <w:noProof/>
        </w:rPr>
        <w:t>US Food Drug Administration (FDA)</w:t>
      </w:r>
      <w:r w:rsidR="00F3412F">
        <w:rPr>
          <w:rFonts w:asciiTheme="minorHAnsi" w:hAnsiTheme="minorHAnsi" w:cstheme="minorHAnsi"/>
          <w:noProof/>
        </w:rPr>
        <w:t xml:space="preserve"> (2022)</w:t>
      </w:r>
      <w:r w:rsidRPr="00657DF5">
        <w:rPr>
          <w:rFonts w:asciiTheme="minorHAnsi" w:hAnsiTheme="minorHAnsi" w:cstheme="minorHAnsi"/>
          <w:noProof/>
        </w:rPr>
        <w:t xml:space="preserve"> FDA patient-focused drug development guidance series for enhancing the incorporation of the patient’s voice in medical product development and regulatory decision making. </w:t>
      </w:r>
      <w:hyperlink r:id="rId16" w:history="1">
        <w:r w:rsidRPr="00657DF5">
          <w:rPr>
            <w:rStyle w:val="Hyperlink"/>
            <w:rFonts w:asciiTheme="minorHAnsi" w:hAnsiTheme="minorHAnsi" w:cstheme="minorHAnsi"/>
            <w:noProof/>
          </w:rPr>
          <w:t>https://www.fda.gov/drugs/development-approval-process-drugs/fda-patient-focused-drug-development-guidance-series-enhancing-incorporation-patients-voice-medical</w:t>
        </w:r>
      </w:hyperlink>
      <w:r w:rsidR="00F3412F">
        <w:rPr>
          <w:rFonts w:asciiTheme="minorHAnsi" w:hAnsiTheme="minorHAnsi" w:cstheme="minorHAnsi"/>
          <w:noProof/>
        </w:rPr>
        <w:t>.</w:t>
      </w:r>
      <w:r w:rsidRPr="00657DF5">
        <w:rPr>
          <w:rFonts w:asciiTheme="minorHAnsi" w:hAnsiTheme="minorHAnsi" w:cstheme="minorHAnsi"/>
          <w:noProof/>
        </w:rPr>
        <w:t xml:space="preserve"> Accessed</w:t>
      </w:r>
      <w:r w:rsidR="00F3412F">
        <w:rPr>
          <w:rFonts w:asciiTheme="minorHAnsi" w:hAnsiTheme="minorHAnsi" w:cstheme="minorHAnsi"/>
          <w:noProof/>
        </w:rPr>
        <w:t xml:space="preserve"> Mar 30, 2022</w:t>
      </w:r>
      <w:r w:rsidRPr="00657DF5">
        <w:rPr>
          <w:rFonts w:asciiTheme="minorHAnsi" w:hAnsiTheme="minorHAnsi" w:cstheme="minorHAnsi"/>
          <w:noProof/>
        </w:rPr>
        <w:t>.</w:t>
      </w:r>
    </w:p>
    <w:p w14:paraId="6EB29DE0" w14:textId="77777777" w:rsidR="00A14277" w:rsidRDefault="00A14277" w:rsidP="00073E18">
      <w:pPr>
        <w:rPr>
          <w:rFonts w:asciiTheme="minorHAnsi" w:hAnsiTheme="minorHAnsi" w:cstheme="minorHAnsi"/>
          <w:b/>
          <w:bCs/>
        </w:rPr>
      </w:pPr>
    </w:p>
    <w:p w14:paraId="0151C559" w14:textId="77777777" w:rsidR="00065DED" w:rsidRDefault="00065DED" w:rsidP="00073E18">
      <w:pPr>
        <w:rPr>
          <w:rFonts w:asciiTheme="minorHAnsi" w:hAnsiTheme="minorHAnsi" w:cstheme="minorHAnsi"/>
          <w:b/>
          <w:bCs/>
        </w:rPr>
      </w:pPr>
    </w:p>
    <w:p w14:paraId="494DC6F5" w14:textId="77777777" w:rsidR="00A14277" w:rsidRDefault="00A14277" w:rsidP="00073E18">
      <w:pPr>
        <w:rPr>
          <w:rFonts w:asciiTheme="minorHAnsi" w:hAnsiTheme="minorHAnsi" w:cstheme="minorHAnsi"/>
          <w:b/>
          <w:bCs/>
        </w:rPr>
      </w:pPr>
    </w:p>
    <w:p w14:paraId="2FD97E3C" w14:textId="77777777" w:rsidR="00A14277" w:rsidRDefault="00A14277" w:rsidP="00073E18">
      <w:pPr>
        <w:rPr>
          <w:rFonts w:asciiTheme="minorHAnsi" w:hAnsiTheme="minorHAnsi" w:cstheme="minorHAnsi"/>
          <w:b/>
          <w:bCs/>
        </w:rPr>
      </w:pPr>
    </w:p>
    <w:p w14:paraId="75B90D0A" w14:textId="77777777" w:rsidR="00A14277" w:rsidRDefault="00A14277" w:rsidP="00073E18">
      <w:pPr>
        <w:rPr>
          <w:rFonts w:asciiTheme="minorHAnsi" w:hAnsiTheme="minorHAnsi" w:cstheme="minorHAnsi"/>
          <w:b/>
          <w:bCs/>
        </w:rPr>
      </w:pPr>
    </w:p>
    <w:p w14:paraId="227DC3FD" w14:textId="77777777" w:rsidR="00A14277" w:rsidRDefault="00A14277" w:rsidP="00073E18">
      <w:pPr>
        <w:rPr>
          <w:rFonts w:asciiTheme="minorHAnsi" w:hAnsiTheme="minorHAnsi" w:cstheme="minorHAnsi"/>
          <w:b/>
          <w:bCs/>
        </w:rPr>
      </w:pPr>
    </w:p>
    <w:p w14:paraId="15DBBBC6" w14:textId="77777777" w:rsidR="007303B4" w:rsidRDefault="007303B4">
      <w:pPr>
        <w:spacing w:line="240" w:lineRule="auto"/>
        <w:rPr>
          <w:rFonts w:asciiTheme="minorHAnsi" w:hAnsiTheme="minorHAnsi" w:cstheme="minorHAnsi"/>
          <w:b/>
          <w:bCs/>
        </w:rPr>
      </w:pPr>
      <w:r>
        <w:rPr>
          <w:rFonts w:asciiTheme="minorHAnsi" w:hAnsiTheme="minorHAnsi" w:cstheme="minorHAnsi"/>
          <w:b/>
          <w:bCs/>
        </w:rPr>
        <w:br w:type="page"/>
      </w:r>
    </w:p>
    <w:p w14:paraId="0F0A9CEF" w14:textId="20772539" w:rsidR="00B05407" w:rsidRPr="00D82DB2" w:rsidRDefault="00FC1C8F" w:rsidP="00073E18">
      <w:pPr>
        <w:rPr>
          <w:rFonts w:asciiTheme="minorHAnsi" w:hAnsiTheme="minorHAnsi" w:cstheme="minorHAnsi"/>
          <w:b/>
          <w:bCs/>
        </w:rPr>
      </w:pPr>
      <w:r w:rsidRPr="00D82DB2">
        <w:rPr>
          <w:rFonts w:asciiTheme="minorHAnsi" w:hAnsiTheme="minorHAnsi" w:cstheme="minorHAnsi"/>
          <w:b/>
          <w:bCs/>
        </w:rPr>
        <w:lastRenderedPageBreak/>
        <w:t>A</w:t>
      </w:r>
      <w:r w:rsidR="00B05407" w:rsidRPr="00D82DB2">
        <w:rPr>
          <w:rFonts w:asciiTheme="minorHAnsi" w:hAnsiTheme="minorHAnsi" w:cstheme="minorHAnsi"/>
          <w:b/>
          <w:bCs/>
        </w:rPr>
        <w:t>bbreviations</w:t>
      </w:r>
    </w:p>
    <w:p w14:paraId="7A5C3B72" w14:textId="41D32136" w:rsidR="00B05407" w:rsidRPr="00D82DB2" w:rsidRDefault="007A3BFE" w:rsidP="00073E18">
      <w:pPr>
        <w:rPr>
          <w:rFonts w:asciiTheme="minorHAnsi" w:hAnsiTheme="minorHAnsi" w:cstheme="minorHAnsi"/>
        </w:rPr>
      </w:pPr>
      <w:r w:rsidRPr="00275916">
        <w:rPr>
          <w:rFonts w:asciiTheme="minorHAnsi" w:hAnsiTheme="minorHAnsi" w:cstheme="minorHAnsi"/>
        </w:rPr>
        <w:t>BA</w:t>
      </w:r>
      <w:r w:rsidR="00F66C78" w:rsidRPr="00275916">
        <w:rPr>
          <w:rFonts w:asciiTheme="minorHAnsi" w:hAnsiTheme="minorHAnsi" w:cstheme="minorHAnsi"/>
        </w:rPr>
        <w:t>:</w:t>
      </w:r>
      <w:r w:rsidRPr="00275916">
        <w:rPr>
          <w:rFonts w:asciiTheme="minorHAnsi" w:hAnsiTheme="minorHAnsi" w:cstheme="minorHAnsi"/>
        </w:rPr>
        <w:t xml:space="preserve"> Bachelor of Arts; BSc</w:t>
      </w:r>
      <w:r w:rsidR="00F66C78" w:rsidRPr="00275916">
        <w:rPr>
          <w:rFonts w:asciiTheme="minorHAnsi" w:hAnsiTheme="minorHAnsi" w:cstheme="minorHAnsi"/>
        </w:rPr>
        <w:t>:</w:t>
      </w:r>
      <w:r w:rsidRPr="00275916">
        <w:rPr>
          <w:rFonts w:asciiTheme="minorHAnsi" w:hAnsiTheme="minorHAnsi" w:cstheme="minorHAnsi"/>
        </w:rPr>
        <w:t xml:space="preserve"> Bachelor of Science; </w:t>
      </w:r>
      <w:r w:rsidR="007D030C" w:rsidRPr="00275916">
        <w:rPr>
          <w:rFonts w:asciiTheme="minorHAnsi" w:hAnsiTheme="minorHAnsi" w:cstheme="minorHAnsi"/>
        </w:rPr>
        <w:t>CE</w:t>
      </w:r>
      <w:r w:rsidR="00F66C78" w:rsidRPr="00275916">
        <w:rPr>
          <w:rFonts w:asciiTheme="minorHAnsi" w:hAnsiTheme="minorHAnsi" w:cstheme="minorHAnsi"/>
        </w:rPr>
        <w:t>:</w:t>
      </w:r>
      <w:r w:rsidR="007D030C" w:rsidRPr="00275916">
        <w:rPr>
          <w:rFonts w:asciiTheme="minorHAnsi" w:hAnsiTheme="minorHAnsi" w:cstheme="minorHAnsi"/>
        </w:rPr>
        <w:t xml:space="preserve"> concept elicitation; CI</w:t>
      </w:r>
      <w:r w:rsidR="00F66C78" w:rsidRPr="00275916">
        <w:rPr>
          <w:rFonts w:asciiTheme="minorHAnsi" w:hAnsiTheme="minorHAnsi" w:cstheme="minorHAnsi"/>
        </w:rPr>
        <w:t>:</w:t>
      </w:r>
      <w:r w:rsidR="007D030C" w:rsidRPr="00275916">
        <w:rPr>
          <w:rFonts w:asciiTheme="minorHAnsi" w:hAnsiTheme="minorHAnsi" w:cstheme="minorHAnsi"/>
        </w:rPr>
        <w:t xml:space="preserve"> cognitive interview;</w:t>
      </w:r>
      <w:r w:rsidR="00924147" w:rsidRPr="00275916">
        <w:rPr>
          <w:rFonts w:asciiTheme="minorHAnsi" w:hAnsiTheme="minorHAnsi" w:cstheme="minorHAnsi"/>
        </w:rPr>
        <w:t xml:space="preserve"> </w:t>
      </w:r>
      <w:r w:rsidR="0057363E" w:rsidRPr="00275916">
        <w:rPr>
          <w:rFonts w:asciiTheme="minorHAnsi" w:hAnsiTheme="minorHAnsi" w:cstheme="minorHAnsi"/>
        </w:rPr>
        <w:t>COI</w:t>
      </w:r>
      <w:r w:rsidR="00F66C78" w:rsidRPr="00275916">
        <w:rPr>
          <w:rFonts w:asciiTheme="minorHAnsi" w:hAnsiTheme="minorHAnsi" w:cstheme="minorHAnsi"/>
        </w:rPr>
        <w:t>:</w:t>
      </w:r>
      <w:r w:rsidR="0057363E" w:rsidRPr="00275916">
        <w:rPr>
          <w:rFonts w:asciiTheme="minorHAnsi" w:hAnsiTheme="minorHAnsi" w:cstheme="minorHAnsi"/>
        </w:rPr>
        <w:t xml:space="preserve"> concepts of interest; </w:t>
      </w:r>
      <w:r w:rsidRPr="00275916">
        <w:rPr>
          <w:rFonts w:asciiTheme="minorHAnsi" w:hAnsiTheme="minorHAnsi" w:cstheme="minorHAnsi"/>
        </w:rPr>
        <w:t>CSD</w:t>
      </w:r>
      <w:r w:rsidR="00F66C78" w:rsidRPr="00275916">
        <w:rPr>
          <w:rFonts w:asciiTheme="minorHAnsi" w:hAnsiTheme="minorHAnsi" w:cstheme="minorHAnsi"/>
        </w:rPr>
        <w:t>:</w:t>
      </w:r>
      <w:r w:rsidRPr="00275916">
        <w:rPr>
          <w:rFonts w:asciiTheme="minorHAnsi" w:hAnsiTheme="minorHAnsi" w:cstheme="minorHAnsi"/>
        </w:rPr>
        <w:t xml:space="preserve"> Cough Severity Diary;</w:t>
      </w:r>
      <w:r w:rsidR="007D030C" w:rsidRPr="00275916">
        <w:rPr>
          <w:rFonts w:asciiTheme="minorHAnsi" w:hAnsiTheme="minorHAnsi" w:cstheme="minorHAnsi"/>
        </w:rPr>
        <w:t xml:space="preserve"> HRQoL</w:t>
      </w:r>
      <w:r w:rsidR="00F66C78" w:rsidRPr="00275916">
        <w:rPr>
          <w:rFonts w:asciiTheme="minorHAnsi" w:hAnsiTheme="minorHAnsi" w:cstheme="minorHAnsi"/>
        </w:rPr>
        <w:t>:</w:t>
      </w:r>
      <w:r w:rsidR="007D030C" w:rsidRPr="00275916">
        <w:rPr>
          <w:rFonts w:asciiTheme="minorHAnsi" w:hAnsiTheme="minorHAnsi" w:cstheme="minorHAnsi"/>
        </w:rPr>
        <w:t xml:space="preserve"> health-related quality of life; </w:t>
      </w:r>
      <w:r w:rsidRPr="00275916">
        <w:rPr>
          <w:rFonts w:asciiTheme="minorHAnsi" w:hAnsiTheme="minorHAnsi" w:cstheme="minorHAnsi"/>
        </w:rPr>
        <w:t>GCSE</w:t>
      </w:r>
      <w:r w:rsidR="00F66C78" w:rsidRPr="00275916">
        <w:rPr>
          <w:rFonts w:asciiTheme="minorHAnsi" w:hAnsiTheme="minorHAnsi" w:cstheme="minorHAnsi"/>
        </w:rPr>
        <w:t>:</w:t>
      </w:r>
      <w:r w:rsidRPr="00275916">
        <w:rPr>
          <w:rFonts w:asciiTheme="minorHAnsi" w:hAnsiTheme="minorHAnsi" w:cstheme="minorHAnsi"/>
        </w:rPr>
        <w:t xml:space="preserve"> </w:t>
      </w:r>
      <w:r w:rsidR="00AB0613" w:rsidRPr="00275916">
        <w:rPr>
          <w:rFonts w:asciiTheme="minorHAnsi" w:hAnsiTheme="minorHAnsi" w:cstheme="minorHAnsi"/>
        </w:rPr>
        <w:t>G</w:t>
      </w:r>
      <w:r w:rsidRPr="00275916">
        <w:rPr>
          <w:rFonts w:asciiTheme="minorHAnsi" w:hAnsiTheme="minorHAnsi" w:cstheme="minorHAnsi"/>
        </w:rPr>
        <w:t xml:space="preserve">eneral </w:t>
      </w:r>
      <w:r w:rsidR="00AB0613" w:rsidRPr="00275916">
        <w:rPr>
          <w:rFonts w:asciiTheme="minorHAnsi" w:hAnsiTheme="minorHAnsi" w:cstheme="minorHAnsi"/>
        </w:rPr>
        <w:t xml:space="preserve">Certificate </w:t>
      </w:r>
      <w:r w:rsidRPr="00275916">
        <w:rPr>
          <w:rFonts w:asciiTheme="minorHAnsi" w:hAnsiTheme="minorHAnsi" w:cstheme="minorHAnsi"/>
        </w:rPr>
        <w:t xml:space="preserve">of </w:t>
      </w:r>
      <w:r w:rsidR="00AB0613" w:rsidRPr="00275916">
        <w:rPr>
          <w:rFonts w:asciiTheme="minorHAnsi" w:hAnsiTheme="minorHAnsi" w:cstheme="minorHAnsi"/>
        </w:rPr>
        <w:t>Secondary Education</w:t>
      </w:r>
      <w:r w:rsidRPr="00275916">
        <w:rPr>
          <w:rFonts w:asciiTheme="minorHAnsi" w:hAnsiTheme="minorHAnsi" w:cstheme="minorHAnsi"/>
        </w:rPr>
        <w:t>;</w:t>
      </w:r>
      <w:r w:rsidR="00000E93" w:rsidRPr="00275916">
        <w:rPr>
          <w:rFonts w:asciiTheme="minorHAnsi" w:hAnsiTheme="minorHAnsi" w:cstheme="minorHAnsi"/>
        </w:rPr>
        <w:t xml:space="preserve"> </w:t>
      </w:r>
      <w:r w:rsidRPr="00275916">
        <w:rPr>
          <w:rFonts w:asciiTheme="minorHAnsi" w:hAnsiTheme="minorHAnsi" w:cstheme="minorHAnsi"/>
        </w:rPr>
        <w:t>MA</w:t>
      </w:r>
      <w:r w:rsidR="00F66C78" w:rsidRPr="00275916">
        <w:rPr>
          <w:rFonts w:asciiTheme="minorHAnsi" w:hAnsiTheme="minorHAnsi" w:cstheme="minorHAnsi"/>
        </w:rPr>
        <w:t>:</w:t>
      </w:r>
      <w:r w:rsidRPr="00275916">
        <w:rPr>
          <w:rFonts w:asciiTheme="minorHAnsi" w:hAnsiTheme="minorHAnsi" w:cstheme="minorHAnsi"/>
        </w:rPr>
        <w:t xml:space="preserve"> Master of Arts;</w:t>
      </w:r>
      <w:r w:rsidR="00483450" w:rsidRPr="00275916">
        <w:rPr>
          <w:rFonts w:asciiTheme="minorHAnsi" w:hAnsiTheme="minorHAnsi" w:cstheme="minorHAnsi"/>
        </w:rPr>
        <w:t xml:space="preserve"> </w:t>
      </w:r>
      <w:r w:rsidR="009F7B6F">
        <w:rPr>
          <w:rFonts w:asciiTheme="minorHAnsi" w:hAnsiTheme="minorHAnsi" w:cstheme="minorHAnsi"/>
        </w:rPr>
        <w:t xml:space="preserve">NHS: </w:t>
      </w:r>
      <w:r w:rsidR="009F7B6F" w:rsidRPr="009F7B6F">
        <w:rPr>
          <w:rFonts w:asciiTheme="minorHAnsi" w:hAnsiTheme="minorHAnsi" w:cstheme="minorHAnsi"/>
        </w:rPr>
        <w:t>National Health Service</w:t>
      </w:r>
      <w:r w:rsidR="009F7B6F">
        <w:rPr>
          <w:rFonts w:asciiTheme="minorHAnsi" w:hAnsiTheme="minorHAnsi" w:cstheme="minorHAnsi"/>
        </w:rPr>
        <w:t xml:space="preserve">; </w:t>
      </w:r>
      <w:r w:rsidR="00E96344" w:rsidRPr="00275916">
        <w:rPr>
          <w:rFonts w:asciiTheme="minorHAnsi" w:hAnsiTheme="minorHAnsi" w:cstheme="minorHAnsi"/>
        </w:rPr>
        <w:t>NRS</w:t>
      </w:r>
      <w:r w:rsidR="00F66C78" w:rsidRPr="00275916">
        <w:rPr>
          <w:rFonts w:asciiTheme="minorHAnsi" w:hAnsiTheme="minorHAnsi" w:cstheme="minorHAnsi"/>
        </w:rPr>
        <w:t>:</w:t>
      </w:r>
      <w:r w:rsidR="00E96344" w:rsidRPr="00275916">
        <w:rPr>
          <w:rFonts w:asciiTheme="minorHAnsi" w:hAnsiTheme="minorHAnsi" w:cstheme="minorHAnsi"/>
        </w:rPr>
        <w:t xml:space="preserve"> numeric rating scale; </w:t>
      </w:r>
      <w:r w:rsidRPr="00275916">
        <w:rPr>
          <w:rFonts w:asciiTheme="minorHAnsi" w:hAnsiTheme="minorHAnsi" w:cstheme="minorHAnsi"/>
        </w:rPr>
        <w:t>O</w:t>
      </w:r>
      <w:r w:rsidR="00BA1639" w:rsidRPr="00275916">
        <w:rPr>
          <w:rFonts w:asciiTheme="minorHAnsi" w:hAnsiTheme="minorHAnsi" w:cstheme="minorHAnsi"/>
        </w:rPr>
        <w:t xml:space="preserve"> </w:t>
      </w:r>
      <w:r w:rsidRPr="00275916">
        <w:rPr>
          <w:rFonts w:asciiTheme="minorHAnsi" w:hAnsiTheme="minorHAnsi" w:cstheme="minorHAnsi"/>
        </w:rPr>
        <w:t>level</w:t>
      </w:r>
      <w:r w:rsidR="00F66C78" w:rsidRPr="00275916">
        <w:rPr>
          <w:rFonts w:asciiTheme="minorHAnsi" w:hAnsiTheme="minorHAnsi" w:cstheme="minorHAnsi"/>
        </w:rPr>
        <w:t>:</w:t>
      </w:r>
      <w:r w:rsidRPr="00275916">
        <w:rPr>
          <w:rFonts w:asciiTheme="minorHAnsi" w:hAnsiTheme="minorHAnsi" w:cstheme="minorHAnsi"/>
        </w:rPr>
        <w:t xml:space="preserve"> General Certificate of Education Ordinary Level; PGCE</w:t>
      </w:r>
      <w:r w:rsidR="00F66C78" w:rsidRPr="00275916">
        <w:rPr>
          <w:rFonts w:asciiTheme="minorHAnsi" w:hAnsiTheme="minorHAnsi" w:cstheme="minorHAnsi"/>
        </w:rPr>
        <w:t>:</w:t>
      </w:r>
      <w:r w:rsidRPr="00275916">
        <w:rPr>
          <w:rFonts w:asciiTheme="minorHAnsi" w:hAnsiTheme="minorHAnsi" w:cstheme="minorHAnsi"/>
        </w:rPr>
        <w:t xml:space="preserve"> Postgraduate Certificate in Education; PhD</w:t>
      </w:r>
      <w:r w:rsidR="00F66C78" w:rsidRPr="00275916">
        <w:rPr>
          <w:rFonts w:asciiTheme="minorHAnsi" w:hAnsiTheme="minorHAnsi" w:cstheme="minorHAnsi"/>
        </w:rPr>
        <w:t>:</w:t>
      </w:r>
      <w:r w:rsidRPr="00275916">
        <w:rPr>
          <w:rFonts w:asciiTheme="minorHAnsi" w:hAnsiTheme="minorHAnsi" w:cstheme="minorHAnsi"/>
        </w:rPr>
        <w:t xml:space="preserve"> Doctor of Philosophy; </w:t>
      </w:r>
      <w:r w:rsidR="007D030C" w:rsidRPr="00275916">
        <w:rPr>
          <w:rFonts w:asciiTheme="minorHAnsi" w:hAnsiTheme="minorHAnsi" w:cstheme="minorHAnsi"/>
        </w:rPr>
        <w:t>PRO</w:t>
      </w:r>
      <w:r w:rsidR="0092624F" w:rsidRPr="00275916">
        <w:rPr>
          <w:rFonts w:asciiTheme="minorHAnsi" w:hAnsiTheme="minorHAnsi" w:cstheme="minorHAnsi"/>
        </w:rPr>
        <w:t>:</w:t>
      </w:r>
      <w:r w:rsidR="007D030C" w:rsidRPr="00275916">
        <w:rPr>
          <w:rFonts w:asciiTheme="minorHAnsi" w:hAnsiTheme="minorHAnsi" w:cstheme="minorHAnsi"/>
        </w:rPr>
        <w:t xml:space="preserve"> patient-reported outcome;</w:t>
      </w:r>
      <w:r w:rsidR="00E96344" w:rsidRPr="00275916">
        <w:rPr>
          <w:rFonts w:asciiTheme="minorHAnsi" w:hAnsiTheme="minorHAnsi" w:cstheme="minorHAnsi"/>
        </w:rPr>
        <w:t xml:space="preserve"> </w:t>
      </w:r>
      <w:r w:rsidR="00505615" w:rsidRPr="00275916">
        <w:rPr>
          <w:rFonts w:asciiTheme="minorHAnsi" w:hAnsiTheme="minorHAnsi" w:cstheme="minorHAnsi"/>
        </w:rPr>
        <w:t>RCC</w:t>
      </w:r>
      <w:r w:rsidR="0092624F" w:rsidRPr="00275916">
        <w:rPr>
          <w:rFonts w:asciiTheme="minorHAnsi" w:hAnsiTheme="minorHAnsi" w:cstheme="minorHAnsi"/>
        </w:rPr>
        <w:t>:</w:t>
      </w:r>
      <w:r w:rsidR="00505615" w:rsidRPr="00275916">
        <w:rPr>
          <w:rFonts w:asciiTheme="minorHAnsi" w:hAnsiTheme="minorHAnsi" w:cstheme="minorHAnsi"/>
        </w:rPr>
        <w:t xml:space="preserve"> refractory chronic cough; </w:t>
      </w:r>
      <w:r w:rsidR="007D030C" w:rsidRPr="00275916">
        <w:rPr>
          <w:rFonts w:asciiTheme="minorHAnsi" w:hAnsiTheme="minorHAnsi" w:cstheme="minorHAnsi"/>
        </w:rPr>
        <w:t>SCCD</w:t>
      </w:r>
      <w:r w:rsidR="0092624F" w:rsidRPr="00275916">
        <w:rPr>
          <w:rFonts w:asciiTheme="minorHAnsi" w:hAnsiTheme="minorHAnsi" w:cstheme="minorHAnsi"/>
        </w:rPr>
        <w:t>:</w:t>
      </w:r>
      <w:r w:rsidR="007D030C" w:rsidRPr="00275916">
        <w:rPr>
          <w:rFonts w:asciiTheme="minorHAnsi" w:hAnsiTheme="minorHAnsi" w:cstheme="minorHAnsi"/>
        </w:rPr>
        <w:t xml:space="preserve"> Severity of Chronic Cough Diary; </w:t>
      </w:r>
      <w:r w:rsidRPr="00275916">
        <w:rPr>
          <w:rFonts w:asciiTheme="minorHAnsi" w:hAnsiTheme="minorHAnsi" w:cstheme="minorHAnsi"/>
        </w:rPr>
        <w:t>SD</w:t>
      </w:r>
      <w:r w:rsidR="0092624F" w:rsidRPr="00275916">
        <w:rPr>
          <w:rFonts w:asciiTheme="minorHAnsi" w:hAnsiTheme="minorHAnsi" w:cstheme="minorHAnsi"/>
        </w:rPr>
        <w:t>:</w:t>
      </w:r>
      <w:r w:rsidRPr="00275916">
        <w:rPr>
          <w:rFonts w:asciiTheme="minorHAnsi" w:hAnsiTheme="minorHAnsi" w:cstheme="minorHAnsi"/>
        </w:rPr>
        <w:t xml:space="preserve"> standard deviation; </w:t>
      </w:r>
      <w:r w:rsidR="00E96344" w:rsidRPr="00275916">
        <w:rPr>
          <w:rFonts w:asciiTheme="minorHAnsi" w:hAnsiTheme="minorHAnsi" w:cstheme="minorHAnsi"/>
        </w:rPr>
        <w:t>VRS</w:t>
      </w:r>
      <w:r w:rsidR="0092624F" w:rsidRPr="00275916">
        <w:rPr>
          <w:rFonts w:asciiTheme="minorHAnsi" w:hAnsiTheme="minorHAnsi" w:cstheme="minorHAnsi"/>
        </w:rPr>
        <w:t>:</w:t>
      </w:r>
      <w:r w:rsidR="00E96344" w:rsidRPr="00275916">
        <w:rPr>
          <w:rFonts w:asciiTheme="minorHAnsi" w:hAnsiTheme="minorHAnsi" w:cstheme="minorHAnsi"/>
        </w:rPr>
        <w:t xml:space="preserve"> verbal rating scale.</w:t>
      </w:r>
    </w:p>
    <w:p w14:paraId="23FDB254" w14:textId="06A3E972" w:rsidR="00220A51" w:rsidRDefault="00220A51" w:rsidP="00073E18">
      <w:pPr>
        <w:rPr>
          <w:rFonts w:asciiTheme="minorHAnsi" w:hAnsiTheme="minorHAnsi" w:cstheme="minorHAnsi"/>
        </w:rPr>
      </w:pPr>
    </w:p>
    <w:p w14:paraId="593F6F76" w14:textId="530E6729" w:rsidR="00865D39" w:rsidRDefault="00865D39" w:rsidP="00073E18">
      <w:pPr>
        <w:rPr>
          <w:rFonts w:asciiTheme="minorHAnsi" w:hAnsiTheme="minorHAnsi" w:cstheme="minorHAnsi"/>
        </w:rPr>
      </w:pPr>
    </w:p>
    <w:p w14:paraId="6A986B3B" w14:textId="4A356EE6" w:rsidR="00865D39" w:rsidRDefault="00865D39" w:rsidP="00073E18">
      <w:pPr>
        <w:rPr>
          <w:rFonts w:asciiTheme="minorHAnsi" w:hAnsiTheme="minorHAnsi" w:cstheme="minorHAnsi"/>
        </w:rPr>
      </w:pPr>
    </w:p>
    <w:p w14:paraId="7EEC37A8" w14:textId="275B70AD" w:rsidR="00865D39" w:rsidRDefault="00865D39" w:rsidP="00073E18">
      <w:pPr>
        <w:rPr>
          <w:rFonts w:asciiTheme="minorHAnsi" w:hAnsiTheme="minorHAnsi" w:cstheme="minorHAnsi"/>
        </w:rPr>
      </w:pPr>
    </w:p>
    <w:p w14:paraId="79FE59D6" w14:textId="2BF77B56" w:rsidR="00865D39" w:rsidRDefault="00865D39" w:rsidP="00073E18">
      <w:pPr>
        <w:rPr>
          <w:rFonts w:asciiTheme="minorHAnsi" w:hAnsiTheme="minorHAnsi" w:cstheme="minorHAnsi"/>
        </w:rPr>
      </w:pPr>
    </w:p>
    <w:p w14:paraId="50436D5B" w14:textId="5B3B3522" w:rsidR="00865D39" w:rsidRDefault="00865D39" w:rsidP="00073E18">
      <w:pPr>
        <w:rPr>
          <w:rFonts w:asciiTheme="minorHAnsi" w:hAnsiTheme="minorHAnsi" w:cstheme="minorHAnsi"/>
        </w:rPr>
      </w:pPr>
    </w:p>
    <w:p w14:paraId="09724B19" w14:textId="04195797" w:rsidR="00865D39" w:rsidRDefault="00865D39" w:rsidP="00073E18">
      <w:pPr>
        <w:rPr>
          <w:rFonts w:asciiTheme="minorHAnsi" w:hAnsiTheme="minorHAnsi" w:cstheme="minorHAnsi"/>
        </w:rPr>
      </w:pPr>
    </w:p>
    <w:p w14:paraId="5B41DC26" w14:textId="26215002" w:rsidR="00865D39" w:rsidRDefault="00865D39" w:rsidP="00073E18">
      <w:pPr>
        <w:rPr>
          <w:rFonts w:asciiTheme="minorHAnsi" w:hAnsiTheme="minorHAnsi" w:cstheme="minorHAnsi"/>
        </w:rPr>
      </w:pPr>
    </w:p>
    <w:p w14:paraId="67071E10" w14:textId="56B1C4A8" w:rsidR="00865D39" w:rsidRDefault="00865D39" w:rsidP="00073E18">
      <w:pPr>
        <w:rPr>
          <w:rFonts w:asciiTheme="minorHAnsi" w:hAnsiTheme="minorHAnsi" w:cstheme="minorHAnsi"/>
        </w:rPr>
      </w:pPr>
    </w:p>
    <w:p w14:paraId="7CD25039" w14:textId="62F58735" w:rsidR="00865D39" w:rsidRDefault="00865D39" w:rsidP="00073E18">
      <w:pPr>
        <w:rPr>
          <w:rFonts w:asciiTheme="minorHAnsi" w:hAnsiTheme="minorHAnsi" w:cstheme="minorHAnsi"/>
        </w:rPr>
      </w:pPr>
    </w:p>
    <w:p w14:paraId="0050E2FC" w14:textId="3389F06F" w:rsidR="00865D39" w:rsidRDefault="00865D39" w:rsidP="00073E18">
      <w:pPr>
        <w:rPr>
          <w:rFonts w:asciiTheme="minorHAnsi" w:hAnsiTheme="minorHAnsi" w:cstheme="minorHAnsi"/>
        </w:rPr>
      </w:pPr>
    </w:p>
    <w:p w14:paraId="4DD9A81E" w14:textId="77777777" w:rsidR="00865D39" w:rsidRDefault="00865D39" w:rsidP="00073E18">
      <w:pPr>
        <w:rPr>
          <w:rFonts w:asciiTheme="minorHAnsi" w:hAnsiTheme="minorHAnsi" w:cstheme="minorHAnsi"/>
        </w:rPr>
      </w:pPr>
    </w:p>
    <w:p w14:paraId="27D88499" w14:textId="41B41446" w:rsidR="00865D39" w:rsidRDefault="00865D39" w:rsidP="00073E18">
      <w:pPr>
        <w:rPr>
          <w:rFonts w:asciiTheme="minorHAnsi" w:hAnsiTheme="minorHAnsi" w:cstheme="minorHAnsi"/>
        </w:rPr>
      </w:pPr>
    </w:p>
    <w:p w14:paraId="347A9294" w14:textId="4B663011" w:rsidR="00865D39" w:rsidRDefault="00865D39" w:rsidP="00073E18">
      <w:pPr>
        <w:rPr>
          <w:rFonts w:asciiTheme="minorHAnsi" w:hAnsiTheme="minorHAnsi" w:cstheme="minorHAnsi"/>
        </w:rPr>
      </w:pPr>
    </w:p>
    <w:p w14:paraId="2A4ED9FD" w14:textId="77777777" w:rsidR="00865D39" w:rsidRPr="00D82DB2" w:rsidRDefault="00865D39" w:rsidP="00073E18">
      <w:pPr>
        <w:rPr>
          <w:rFonts w:asciiTheme="minorHAnsi" w:hAnsiTheme="minorHAnsi" w:cstheme="minorHAnsi"/>
        </w:rPr>
      </w:pPr>
    </w:p>
    <w:p w14:paraId="594B48F3" w14:textId="0A8258A7" w:rsidR="00961767" w:rsidRPr="00D82DB2" w:rsidRDefault="00961767" w:rsidP="00961767">
      <w:pPr>
        <w:pStyle w:val="Heading4"/>
        <w:spacing w:line="480" w:lineRule="auto"/>
        <w:rPr>
          <w:i w:val="0"/>
          <w:iCs/>
        </w:rPr>
      </w:pPr>
      <w:r w:rsidRPr="00D82DB2">
        <w:rPr>
          <w:i w:val="0"/>
          <w:iCs/>
        </w:rPr>
        <w:lastRenderedPageBreak/>
        <w:t>Table 1</w:t>
      </w:r>
      <w:r w:rsidRPr="00D82DB2">
        <w:rPr>
          <w:i w:val="0"/>
          <w:iCs/>
        </w:rPr>
        <w:tab/>
      </w:r>
      <w:r w:rsidRPr="00D82DB2">
        <w:rPr>
          <w:b w:val="0"/>
          <w:bCs w:val="0"/>
          <w:i w:val="0"/>
          <w:iCs/>
        </w:rPr>
        <w:t>Self-reported demographics of participants</w:t>
      </w:r>
    </w:p>
    <w:tbl>
      <w:tblPr>
        <w:tblStyle w:val="TableGrid"/>
        <w:tblW w:w="5000" w:type="pct"/>
        <w:tblLook w:val="0020" w:firstRow="1" w:lastRow="0" w:firstColumn="0" w:lastColumn="0" w:noHBand="0" w:noVBand="0"/>
      </w:tblPr>
      <w:tblGrid>
        <w:gridCol w:w="3787"/>
        <w:gridCol w:w="1758"/>
        <w:gridCol w:w="1758"/>
        <w:gridCol w:w="1758"/>
      </w:tblGrid>
      <w:tr w:rsidR="00961767" w:rsidRPr="00D82DB2" w14:paraId="02CDEFB6" w14:textId="77777777" w:rsidTr="00BD7E73">
        <w:tc>
          <w:tcPr>
            <w:tcW w:w="2090" w:type="pct"/>
            <w:vAlign w:val="center"/>
          </w:tcPr>
          <w:p w14:paraId="383A866B" w14:textId="77777777" w:rsidR="00961767" w:rsidRPr="00D82DB2" w:rsidRDefault="00961767" w:rsidP="00BD7E73">
            <w:pPr>
              <w:pStyle w:val="TableTextIndented"/>
              <w:spacing w:before="35" w:after="35" w:line="480" w:lineRule="auto"/>
              <w:ind w:left="0"/>
              <w:jc w:val="center"/>
              <w:rPr>
                <w:rFonts w:asciiTheme="minorHAnsi" w:hAnsiTheme="minorHAnsi" w:cstheme="minorHAnsi"/>
                <w:b/>
                <w:bCs/>
                <w:sz w:val="20"/>
                <w:lang w:val="en-US"/>
              </w:rPr>
            </w:pPr>
            <w:r w:rsidRPr="00D82DB2">
              <w:rPr>
                <w:rFonts w:asciiTheme="minorHAnsi" w:hAnsiTheme="minorHAnsi" w:cstheme="minorHAnsi"/>
                <w:b/>
                <w:bCs/>
                <w:sz w:val="20"/>
                <w:lang w:val="en-US"/>
              </w:rPr>
              <w:t>Characteristic</w:t>
            </w:r>
          </w:p>
        </w:tc>
        <w:tc>
          <w:tcPr>
            <w:tcW w:w="970" w:type="pct"/>
            <w:vAlign w:val="center"/>
          </w:tcPr>
          <w:p w14:paraId="38437F2D" w14:textId="77777777" w:rsidR="00961767" w:rsidRPr="00D82DB2" w:rsidRDefault="00961767" w:rsidP="00BD7E73">
            <w:pPr>
              <w:pStyle w:val="TableTextIndented"/>
              <w:spacing w:before="35" w:after="35" w:line="480" w:lineRule="auto"/>
              <w:ind w:left="0"/>
              <w:jc w:val="center"/>
              <w:rPr>
                <w:rFonts w:asciiTheme="minorHAnsi" w:hAnsiTheme="minorHAnsi" w:cstheme="minorHAnsi"/>
                <w:b/>
                <w:bCs/>
                <w:sz w:val="20"/>
                <w:lang w:val="en-US"/>
              </w:rPr>
            </w:pPr>
            <w:r w:rsidRPr="00D82DB2">
              <w:rPr>
                <w:rFonts w:asciiTheme="minorHAnsi" w:hAnsiTheme="minorHAnsi" w:cstheme="minorHAnsi"/>
                <w:b/>
                <w:bCs/>
                <w:sz w:val="20"/>
                <w:lang w:val="en-US"/>
              </w:rPr>
              <w:t>USA</w:t>
            </w:r>
            <w:r w:rsidRPr="00D82DB2">
              <w:rPr>
                <w:rFonts w:asciiTheme="minorHAnsi" w:hAnsiTheme="minorHAnsi" w:cstheme="minorHAnsi"/>
                <w:b/>
                <w:bCs/>
                <w:sz w:val="20"/>
                <w:lang w:val="en-US"/>
              </w:rPr>
              <w:br/>
              <w:t>(n = 19)</w:t>
            </w:r>
          </w:p>
        </w:tc>
        <w:tc>
          <w:tcPr>
            <w:tcW w:w="970" w:type="pct"/>
            <w:vAlign w:val="center"/>
          </w:tcPr>
          <w:p w14:paraId="1072C60E" w14:textId="77777777" w:rsidR="00961767" w:rsidRPr="00D82DB2" w:rsidRDefault="00961767" w:rsidP="00BD7E73">
            <w:pPr>
              <w:pStyle w:val="TableTextIndented"/>
              <w:spacing w:before="35" w:after="35" w:line="480" w:lineRule="auto"/>
              <w:ind w:left="0"/>
              <w:jc w:val="center"/>
              <w:rPr>
                <w:rFonts w:asciiTheme="minorHAnsi" w:hAnsiTheme="minorHAnsi" w:cstheme="minorHAnsi"/>
                <w:b/>
                <w:bCs/>
                <w:sz w:val="20"/>
                <w:lang w:val="en-US"/>
              </w:rPr>
            </w:pPr>
            <w:r w:rsidRPr="00D82DB2">
              <w:rPr>
                <w:rFonts w:asciiTheme="minorHAnsi" w:hAnsiTheme="minorHAnsi" w:cstheme="minorHAnsi"/>
                <w:b/>
                <w:bCs/>
                <w:sz w:val="20"/>
                <w:lang w:val="en-US"/>
              </w:rPr>
              <w:t>UK</w:t>
            </w:r>
            <w:r w:rsidRPr="00D82DB2">
              <w:rPr>
                <w:rFonts w:asciiTheme="minorHAnsi" w:hAnsiTheme="minorHAnsi" w:cstheme="minorHAnsi"/>
                <w:b/>
                <w:bCs/>
                <w:sz w:val="20"/>
                <w:lang w:val="en-US"/>
              </w:rPr>
              <w:br/>
              <w:t>(n = 10)</w:t>
            </w:r>
          </w:p>
        </w:tc>
        <w:tc>
          <w:tcPr>
            <w:tcW w:w="970" w:type="pct"/>
            <w:vAlign w:val="center"/>
          </w:tcPr>
          <w:p w14:paraId="1E24BF5C" w14:textId="77777777" w:rsidR="00961767" w:rsidRPr="00D82DB2" w:rsidRDefault="00961767" w:rsidP="00BD7E73">
            <w:pPr>
              <w:pStyle w:val="TableTextIndented"/>
              <w:spacing w:before="35" w:after="35" w:line="480" w:lineRule="auto"/>
              <w:ind w:left="0"/>
              <w:jc w:val="center"/>
              <w:rPr>
                <w:rFonts w:asciiTheme="minorHAnsi" w:hAnsiTheme="minorHAnsi" w:cstheme="minorHAnsi"/>
                <w:b/>
                <w:bCs/>
                <w:sz w:val="20"/>
                <w:lang w:val="en-US"/>
              </w:rPr>
            </w:pPr>
            <w:r w:rsidRPr="00D82DB2">
              <w:rPr>
                <w:rFonts w:asciiTheme="minorHAnsi" w:hAnsiTheme="minorHAnsi" w:cstheme="minorHAnsi"/>
                <w:b/>
                <w:bCs/>
                <w:sz w:val="20"/>
                <w:lang w:val="en-US"/>
              </w:rPr>
              <w:t>Total</w:t>
            </w:r>
            <w:r w:rsidRPr="00D82DB2">
              <w:rPr>
                <w:rFonts w:asciiTheme="minorHAnsi" w:hAnsiTheme="minorHAnsi" w:cstheme="minorHAnsi"/>
                <w:b/>
                <w:bCs/>
                <w:sz w:val="20"/>
                <w:lang w:val="en-US"/>
              </w:rPr>
              <w:br/>
              <w:t>(</w:t>
            </w:r>
            <w:r w:rsidRPr="00D82DB2">
              <w:rPr>
                <w:rFonts w:asciiTheme="minorHAnsi" w:hAnsiTheme="minorHAnsi" w:cstheme="minorHAnsi"/>
                <w:b/>
                <w:bCs/>
                <w:i/>
                <w:iCs/>
                <w:sz w:val="20"/>
                <w:lang w:val="en-US"/>
              </w:rPr>
              <w:t>N</w:t>
            </w:r>
            <w:r w:rsidRPr="00D82DB2">
              <w:rPr>
                <w:rFonts w:asciiTheme="minorHAnsi" w:hAnsiTheme="minorHAnsi" w:cstheme="minorHAnsi"/>
                <w:b/>
                <w:bCs/>
                <w:sz w:val="20"/>
                <w:lang w:val="en-US"/>
              </w:rPr>
              <w:t xml:space="preserve"> = 29)</w:t>
            </w:r>
          </w:p>
        </w:tc>
      </w:tr>
      <w:tr w:rsidR="00961767" w:rsidRPr="00D82DB2" w14:paraId="76696D64" w14:textId="77777777" w:rsidTr="00BD7E73">
        <w:tc>
          <w:tcPr>
            <w:tcW w:w="5000" w:type="pct"/>
            <w:gridSpan w:val="4"/>
          </w:tcPr>
          <w:p w14:paraId="3171D0F1" w14:textId="77777777" w:rsidR="00961767" w:rsidRPr="00D82DB2" w:rsidRDefault="00961767" w:rsidP="00A14277">
            <w:pPr>
              <w:pStyle w:val="TableTextIndented"/>
              <w:spacing w:before="35" w:after="35" w:line="480" w:lineRule="auto"/>
              <w:ind w:left="0"/>
              <w:rPr>
                <w:rFonts w:asciiTheme="minorHAnsi" w:hAnsiTheme="minorHAnsi" w:cstheme="minorHAnsi"/>
                <w:b/>
                <w:sz w:val="20"/>
                <w:lang w:val="en-US"/>
              </w:rPr>
            </w:pPr>
            <w:r w:rsidRPr="00D82DB2">
              <w:rPr>
                <w:rFonts w:asciiTheme="minorHAnsi" w:hAnsiTheme="minorHAnsi" w:cstheme="minorHAnsi"/>
                <w:b/>
                <w:sz w:val="20"/>
                <w:lang w:val="en-US"/>
              </w:rPr>
              <w:t>Gender, n (%)</w:t>
            </w:r>
          </w:p>
        </w:tc>
      </w:tr>
      <w:tr w:rsidR="00961767" w:rsidRPr="00D82DB2" w14:paraId="3D51F2BC" w14:textId="77777777" w:rsidTr="00BD7E73">
        <w:tc>
          <w:tcPr>
            <w:tcW w:w="2090" w:type="pct"/>
          </w:tcPr>
          <w:p w14:paraId="45967CE1"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Male</w:t>
            </w:r>
          </w:p>
        </w:tc>
        <w:tc>
          <w:tcPr>
            <w:tcW w:w="970" w:type="pct"/>
          </w:tcPr>
          <w:p w14:paraId="39419EC7"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5 (26)</w:t>
            </w:r>
          </w:p>
        </w:tc>
        <w:tc>
          <w:tcPr>
            <w:tcW w:w="970" w:type="pct"/>
          </w:tcPr>
          <w:p w14:paraId="2575065F"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10)</w:t>
            </w:r>
          </w:p>
        </w:tc>
        <w:tc>
          <w:tcPr>
            <w:tcW w:w="970" w:type="pct"/>
          </w:tcPr>
          <w:p w14:paraId="15822855"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6 (21)</w:t>
            </w:r>
          </w:p>
        </w:tc>
      </w:tr>
      <w:tr w:rsidR="00961767" w:rsidRPr="00D82DB2" w14:paraId="07861B45" w14:textId="77777777" w:rsidTr="00BD7E73">
        <w:trPr>
          <w:trHeight w:val="64"/>
        </w:trPr>
        <w:tc>
          <w:tcPr>
            <w:tcW w:w="2090" w:type="pct"/>
          </w:tcPr>
          <w:p w14:paraId="0BD9F66F"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Female</w:t>
            </w:r>
          </w:p>
        </w:tc>
        <w:tc>
          <w:tcPr>
            <w:tcW w:w="970" w:type="pct"/>
          </w:tcPr>
          <w:p w14:paraId="43CFB586"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4 (74)</w:t>
            </w:r>
          </w:p>
        </w:tc>
        <w:tc>
          <w:tcPr>
            <w:tcW w:w="970" w:type="pct"/>
          </w:tcPr>
          <w:p w14:paraId="1273AE2C"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9 (90)</w:t>
            </w:r>
          </w:p>
        </w:tc>
        <w:tc>
          <w:tcPr>
            <w:tcW w:w="970" w:type="pct"/>
          </w:tcPr>
          <w:p w14:paraId="7AED9550"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3 (79)</w:t>
            </w:r>
          </w:p>
        </w:tc>
      </w:tr>
      <w:tr w:rsidR="00961767" w:rsidRPr="00D82DB2" w14:paraId="7038D882" w14:textId="77777777" w:rsidTr="00BD7E73">
        <w:tc>
          <w:tcPr>
            <w:tcW w:w="5000" w:type="pct"/>
            <w:gridSpan w:val="4"/>
          </w:tcPr>
          <w:p w14:paraId="3ED0EDA0" w14:textId="77777777" w:rsidR="00961767" w:rsidRPr="00D82DB2" w:rsidRDefault="00961767" w:rsidP="00BD7E73">
            <w:pPr>
              <w:pStyle w:val="TableTextIndented"/>
              <w:spacing w:before="35" w:after="35" w:line="480" w:lineRule="auto"/>
              <w:ind w:left="0"/>
              <w:jc w:val="center"/>
              <w:rPr>
                <w:rFonts w:asciiTheme="minorHAnsi" w:hAnsiTheme="minorHAnsi" w:cstheme="minorHAnsi"/>
                <w:b/>
                <w:sz w:val="20"/>
                <w:lang w:val="en-US"/>
              </w:rPr>
            </w:pPr>
            <w:r w:rsidRPr="00D82DB2">
              <w:rPr>
                <w:rFonts w:asciiTheme="minorHAnsi" w:hAnsiTheme="minorHAnsi" w:cstheme="minorHAnsi"/>
                <w:b/>
                <w:sz w:val="20"/>
                <w:lang w:val="en-US"/>
              </w:rPr>
              <w:t>Age (years)</w:t>
            </w:r>
          </w:p>
        </w:tc>
      </w:tr>
      <w:tr w:rsidR="00961767" w:rsidRPr="00D82DB2" w14:paraId="2535B06B" w14:textId="77777777" w:rsidTr="00BD7E73">
        <w:tc>
          <w:tcPr>
            <w:tcW w:w="2090" w:type="pct"/>
          </w:tcPr>
          <w:p w14:paraId="4FD6D4B5"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Mean (SD)</w:t>
            </w:r>
          </w:p>
        </w:tc>
        <w:tc>
          <w:tcPr>
            <w:tcW w:w="970" w:type="pct"/>
          </w:tcPr>
          <w:p w14:paraId="7FAB09BA"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48 (10)</w:t>
            </w:r>
          </w:p>
        </w:tc>
        <w:tc>
          <w:tcPr>
            <w:tcW w:w="970" w:type="pct"/>
          </w:tcPr>
          <w:p w14:paraId="5FA12CF0"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51 (15)</w:t>
            </w:r>
          </w:p>
        </w:tc>
        <w:tc>
          <w:tcPr>
            <w:tcW w:w="970" w:type="pct"/>
          </w:tcPr>
          <w:p w14:paraId="4545E381"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49 (12)</w:t>
            </w:r>
          </w:p>
        </w:tc>
      </w:tr>
      <w:tr w:rsidR="00961767" w:rsidRPr="00D82DB2" w14:paraId="7B2DEC43" w14:textId="77777777" w:rsidTr="00BD7E73">
        <w:tc>
          <w:tcPr>
            <w:tcW w:w="2090" w:type="pct"/>
          </w:tcPr>
          <w:p w14:paraId="17BDC992"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Median [range]</w:t>
            </w:r>
          </w:p>
        </w:tc>
        <w:tc>
          <w:tcPr>
            <w:tcW w:w="970" w:type="pct"/>
          </w:tcPr>
          <w:p w14:paraId="66EAB191"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49 [27–62]</w:t>
            </w:r>
          </w:p>
        </w:tc>
        <w:tc>
          <w:tcPr>
            <w:tcW w:w="970" w:type="pct"/>
          </w:tcPr>
          <w:p w14:paraId="54AAE51C"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52 [23–68]</w:t>
            </w:r>
          </w:p>
        </w:tc>
        <w:tc>
          <w:tcPr>
            <w:tcW w:w="970" w:type="pct"/>
          </w:tcPr>
          <w:p w14:paraId="3B24506B"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50 [20–68]</w:t>
            </w:r>
          </w:p>
        </w:tc>
      </w:tr>
      <w:tr w:rsidR="00961767" w:rsidRPr="00D82DB2" w14:paraId="113AE92E" w14:textId="77777777" w:rsidTr="00BD7E73">
        <w:tc>
          <w:tcPr>
            <w:tcW w:w="5000" w:type="pct"/>
            <w:gridSpan w:val="4"/>
          </w:tcPr>
          <w:p w14:paraId="2BCDCCEA" w14:textId="77777777" w:rsidR="00961767" w:rsidRPr="00D82DB2" w:rsidRDefault="00961767" w:rsidP="00A14277">
            <w:pPr>
              <w:pStyle w:val="TableTextIndented"/>
              <w:spacing w:before="35" w:after="35" w:line="480" w:lineRule="auto"/>
              <w:ind w:left="0"/>
              <w:rPr>
                <w:rFonts w:asciiTheme="minorHAnsi" w:hAnsiTheme="minorHAnsi" w:cstheme="minorHAnsi"/>
                <w:b/>
                <w:sz w:val="20"/>
                <w:lang w:val="en-US"/>
              </w:rPr>
            </w:pPr>
            <w:r w:rsidRPr="00D82DB2">
              <w:rPr>
                <w:rFonts w:asciiTheme="minorHAnsi" w:hAnsiTheme="minorHAnsi" w:cstheme="minorHAnsi"/>
                <w:b/>
                <w:sz w:val="20"/>
                <w:lang w:val="en-US"/>
              </w:rPr>
              <w:t>Ethnic background (USA only), n (%)</w:t>
            </w:r>
          </w:p>
        </w:tc>
      </w:tr>
      <w:tr w:rsidR="00961767" w:rsidRPr="00D82DB2" w14:paraId="6C5728F3" w14:textId="77777777" w:rsidTr="00BD7E73">
        <w:tc>
          <w:tcPr>
            <w:tcW w:w="2090" w:type="pct"/>
          </w:tcPr>
          <w:p w14:paraId="1C1037B8"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Hispanic or Latino</w:t>
            </w:r>
          </w:p>
        </w:tc>
        <w:tc>
          <w:tcPr>
            <w:tcW w:w="970" w:type="pct"/>
          </w:tcPr>
          <w:p w14:paraId="3536558D"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5)</w:t>
            </w:r>
          </w:p>
        </w:tc>
        <w:tc>
          <w:tcPr>
            <w:tcW w:w="970" w:type="pct"/>
          </w:tcPr>
          <w:p w14:paraId="007CD58C"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50190EBC"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3)</w:t>
            </w:r>
          </w:p>
        </w:tc>
      </w:tr>
      <w:tr w:rsidR="00961767" w:rsidRPr="00D82DB2" w14:paraId="7E7CBE57" w14:textId="77777777" w:rsidTr="00BD7E73">
        <w:tc>
          <w:tcPr>
            <w:tcW w:w="2090" w:type="pct"/>
          </w:tcPr>
          <w:p w14:paraId="66CAD1BC"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Not Hispanic or Latino</w:t>
            </w:r>
          </w:p>
        </w:tc>
        <w:tc>
          <w:tcPr>
            <w:tcW w:w="970" w:type="pct"/>
          </w:tcPr>
          <w:p w14:paraId="0DDD0306"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8 (95)</w:t>
            </w:r>
          </w:p>
        </w:tc>
        <w:tc>
          <w:tcPr>
            <w:tcW w:w="970" w:type="pct"/>
          </w:tcPr>
          <w:p w14:paraId="72C9BBF8"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403CFB2D"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8 (62)</w:t>
            </w:r>
          </w:p>
        </w:tc>
      </w:tr>
      <w:tr w:rsidR="00961767" w:rsidRPr="00D82DB2" w14:paraId="7D369276" w14:textId="77777777" w:rsidTr="00BD7E73">
        <w:tc>
          <w:tcPr>
            <w:tcW w:w="5000" w:type="pct"/>
            <w:gridSpan w:val="4"/>
          </w:tcPr>
          <w:p w14:paraId="129F1D5F" w14:textId="77777777" w:rsidR="00961767" w:rsidRPr="00D82DB2" w:rsidRDefault="00961767" w:rsidP="00A14277">
            <w:pPr>
              <w:pStyle w:val="TableTextIndented"/>
              <w:spacing w:before="35" w:after="35" w:line="480" w:lineRule="auto"/>
              <w:ind w:left="0"/>
              <w:rPr>
                <w:rFonts w:asciiTheme="minorHAnsi" w:hAnsiTheme="minorHAnsi" w:cstheme="minorHAnsi"/>
                <w:b/>
                <w:sz w:val="20"/>
                <w:lang w:val="en-US"/>
              </w:rPr>
            </w:pPr>
            <w:r w:rsidRPr="00D82DB2">
              <w:rPr>
                <w:rFonts w:asciiTheme="minorHAnsi" w:hAnsiTheme="minorHAnsi" w:cstheme="minorHAnsi"/>
                <w:b/>
                <w:sz w:val="20"/>
                <w:lang w:val="en-US"/>
              </w:rPr>
              <w:t>Racial background (USA only)</w:t>
            </w:r>
            <w:r w:rsidRPr="00D82DB2">
              <w:rPr>
                <w:rFonts w:asciiTheme="minorHAnsi" w:hAnsiTheme="minorHAnsi" w:cstheme="minorHAnsi"/>
                <w:b/>
                <w:sz w:val="20"/>
                <w:vertAlign w:val="superscript"/>
                <w:lang w:val="en-US"/>
              </w:rPr>
              <w:t>a</w:t>
            </w:r>
            <w:r w:rsidRPr="00D82DB2">
              <w:rPr>
                <w:rFonts w:asciiTheme="minorHAnsi" w:hAnsiTheme="minorHAnsi" w:cstheme="minorHAnsi"/>
                <w:b/>
                <w:sz w:val="20"/>
                <w:lang w:val="en-US"/>
              </w:rPr>
              <w:t>, n (%)</w:t>
            </w:r>
          </w:p>
        </w:tc>
      </w:tr>
      <w:tr w:rsidR="00961767" w:rsidRPr="00D82DB2" w14:paraId="71033FD2" w14:textId="77777777" w:rsidTr="00BD7E73">
        <w:tc>
          <w:tcPr>
            <w:tcW w:w="2090" w:type="pct"/>
          </w:tcPr>
          <w:p w14:paraId="319DA79D"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White</w:t>
            </w:r>
          </w:p>
        </w:tc>
        <w:tc>
          <w:tcPr>
            <w:tcW w:w="970" w:type="pct"/>
          </w:tcPr>
          <w:p w14:paraId="0833F77F"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3 (68)</w:t>
            </w:r>
          </w:p>
        </w:tc>
        <w:tc>
          <w:tcPr>
            <w:tcW w:w="970" w:type="pct"/>
          </w:tcPr>
          <w:p w14:paraId="4CAA8539"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44C5BD7D"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3 (45)</w:t>
            </w:r>
          </w:p>
        </w:tc>
      </w:tr>
      <w:tr w:rsidR="00961767" w:rsidRPr="00D82DB2" w14:paraId="6243637E" w14:textId="77777777" w:rsidTr="00BD7E73">
        <w:tc>
          <w:tcPr>
            <w:tcW w:w="2090" w:type="pct"/>
          </w:tcPr>
          <w:p w14:paraId="24B44C35"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Black or African American</w:t>
            </w:r>
          </w:p>
        </w:tc>
        <w:tc>
          <w:tcPr>
            <w:tcW w:w="970" w:type="pct"/>
          </w:tcPr>
          <w:p w14:paraId="33DC5CE7"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6 (32)</w:t>
            </w:r>
          </w:p>
        </w:tc>
        <w:tc>
          <w:tcPr>
            <w:tcW w:w="970" w:type="pct"/>
          </w:tcPr>
          <w:p w14:paraId="27E4E6FB"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137DF597"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6 (21)</w:t>
            </w:r>
          </w:p>
        </w:tc>
      </w:tr>
      <w:tr w:rsidR="00961767" w:rsidRPr="00D82DB2" w14:paraId="70197AF2" w14:textId="77777777" w:rsidTr="00BD7E73">
        <w:tc>
          <w:tcPr>
            <w:tcW w:w="5000" w:type="pct"/>
            <w:gridSpan w:val="4"/>
          </w:tcPr>
          <w:p w14:paraId="4E4CB71C" w14:textId="77777777" w:rsidR="00961767" w:rsidRPr="00D82DB2" w:rsidRDefault="00961767" w:rsidP="00A14277">
            <w:pPr>
              <w:pStyle w:val="TableTextIndented"/>
              <w:spacing w:before="35" w:after="35" w:line="480" w:lineRule="auto"/>
              <w:ind w:left="0"/>
              <w:rPr>
                <w:rFonts w:asciiTheme="minorHAnsi" w:hAnsiTheme="minorHAnsi" w:cstheme="minorHAnsi"/>
                <w:b/>
                <w:sz w:val="20"/>
                <w:lang w:val="en-US"/>
              </w:rPr>
            </w:pPr>
            <w:r w:rsidRPr="00D82DB2">
              <w:rPr>
                <w:rFonts w:asciiTheme="minorHAnsi" w:hAnsiTheme="minorHAnsi" w:cstheme="minorHAnsi"/>
                <w:b/>
                <w:sz w:val="20"/>
                <w:lang w:val="en-US"/>
              </w:rPr>
              <w:t>Racial background (UK)</w:t>
            </w:r>
            <w:r w:rsidRPr="00D82DB2">
              <w:rPr>
                <w:rFonts w:asciiTheme="minorHAnsi" w:hAnsiTheme="minorHAnsi" w:cstheme="minorHAnsi"/>
                <w:b/>
                <w:sz w:val="20"/>
                <w:vertAlign w:val="superscript"/>
                <w:lang w:val="en-US"/>
              </w:rPr>
              <w:t>a</w:t>
            </w:r>
            <w:r w:rsidRPr="00D82DB2">
              <w:rPr>
                <w:rFonts w:asciiTheme="minorHAnsi" w:hAnsiTheme="minorHAnsi" w:cstheme="minorHAnsi"/>
                <w:b/>
                <w:sz w:val="20"/>
                <w:lang w:val="en-US"/>
              </w:rPr>
              <w:t>, n (%)</w:t>
            </w:r>
          </w:p>
        </w:tc>
      </w:tr>
      <w:tr w:rsidR="00961767" w:rsidRPr="00D82DB2" w14:paraId="662A630C" w14:textId="77777777" w:rsidTr="00BD7E73">
        <w:tc>
          <w:tcPr>
            <w:tcW w:w="2090" w:type="pct"/>
          </w:tcPr>
          <w:p w14:paraId="1C8E8496"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White</w:t>
            </w:r>
          </w:p>
        </w:tc>
        <w:tc>
          <w:tcPr>
            <w:tcW w:w="970" w:type="pct"/>
          </w:tcPr>
          <w:p w14:paraId="22812CE9"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50A4A5E2"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8 (80)</w:t>
            </w:r>
          </w:p>
        </w:tc>
        <w:tc>
          <w:tcPr>
            <w:tcW w:w="970" w:type="pct"/>
          </w:tcPr>
          <w:p w14:paraId="577CB4A1"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8 (28)</w:t>
            </w:r>
          </w:p>
        </w:tc>
      </w:tr>
      <w:tr w:rsidR="00961767" w:rsidRPr="00D82DB2" w14:paraId="558FE83F" w14:textId="77777777" w:rsidTr="00BD7E73">
        <w:tc>
          <w:tcPr>
            <w:tcW w:w="2090" w:type="pct"/>
          </w:tcPr>
          <w:p w14:paraId="0326A60B"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Mixed/multiple ethnic groups</w:t>
            </w:r>
          </w:p>
        </w:tc>
        <w:tc>
          <w:tcPr>
            <w:tcW w:w="970" w:type="pct"/>
          </w:tcPr>
          <w:p w14:paraId="7CBCAFEF"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6DB67004"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20)</w:t>
            </w:r>
          </w:p>
        </w:tc>
        <w:tc>
          <w:tcPr>
            <w:tcW w:w="970" w:type="pct"/>
          </w:tcPr>
          <w:p w14:paraId="0AF43487"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7)</w:t>
            </w:r>
          </w:p>
        </w:tc>
      </w:tr>
      <w:tr w:rsidR="00961767" w:rsidRPr="00D82DB2" w14:paraId="11595101" w14:textId="77777777" w:rsidTr="00BD7E73">
        <w:tc>
          <w:tcPr>
            <w:tcW w:w="2090" w:type="pct"/>
          </w:tcPr>
          <w:p w14:paraId="0CCDA47D"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Black/African/Caribbean/Black British</w:t>
            </w:r>
          </w:p>
        </w:tc>
        <w:tc>
          <w:tcPr>
            <w:tcW w:w="970" w:type="pct"/>
          </w:tcPr>
          <w:p w14:paraId="482BFC97"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5A861B00"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10)</w:t>
            </w:r>
          </w:p>
        </w:tc>
        <w:tc>
          <w:tcPr>
            <w:tcW w:w="970" w:type="pct"/>
          </w:tcPr>
          <w:p w14:paraId="65C6A949"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3)</w:t>
            </w:r>
          </w:p>
        </w:tc>
      </w:tr>
      <w:tr w:rsidR="00961767" w:rsidRPr="00D82DB2" w14:paraId="57F56104" w14:textId="77777777" w:rsidTr="00BD7E73">
        <w:tc>
          <w:tcPr>
            <w:tcW w:w="5000" w:type="pct"/>
            <w:gridSpan w:val="4"/>
          </w:tcPr>
          <w:p w14:paraId="2A855407" w14:textId="77777777" w:rsidR="00961767" w:rsidRPr="00D82DB2" w:rsidRDefault="00961767" w:rsidP="00A14277">
            <w:pPr>
              <w:pStyle w:val="TableTextIndented"/>
              <w:spacing w:before="35" w:after="35" w:line="480" w:lineRule="auto"/>
              <w:ind w:left="0"/>
              <w:rPr>
                <w:rFonts w:asciiTheme="minorHAnsi" w:hAnsiTheme="minorHAnsi" w:cstheme="minorHAnsi"/>
                <w:b/>
                <w:sz w:val="20"/>
                <w:lang w:val="en-US"/>
              </w:rPr>
            </w:pPr>
            <w:r w:rsidRPr="00D82DB2">
              <w:rPr>
                <w:rFonts w:asciiTheme="minorHAnsi" w:hAnsiTheme="minorHAnsi" w:cstheme="minorHAnsi"/>
                <w:b/>
                <w:sz w:val="20"/>
                <w:lang w:val="en-US"/>
              </w:rPr>
              <w:t>Education level (USA)</w:t>
            </w:r>
            <w:r w:rsidRPr="00D82DB2">
              <w:rPr>
                <w:rFonts w:asciiTheme="minorHAnsi" w:hAnsiTheme="minorHAnsi" w:cstheme="minorHAnsi"/>
                <w:b/>
                <w:sz w:val="20"/>
                <w:vertAlign w:val="superscript"/>
                <w:lang w:val="en-US"/>
              </w:rPr>
              <w:t>a</w:t>
            </w:r>
            <w:r w:rsidRPr="00D82DB2">
              <w:rPr>
                <w:rFonts w:asciiTheme="minorHAnsi" w:hAnsiTheme="minorHAnsi" w:cstheme="minorHAnsi"/>
                <w:b/>
                <w:sz w:val="20"/>
                <w:lang w:val="en-US"/>
              </w:rPr>
              <w:t>, n (%)</w:t>
            </w:r>
          </w:p>
        </w:tc>
      </w:tr>
      <w:tr w:rsidR="00961767" w:rsidRPr="00D82DB2" w14:paraId="5C5CBE93" w14:textId="77777777" w:rsidTr="00BD7E73">
        <w:tc>
          <w:tcPr>
            <w:tcW w:w="2090" w:type="pct"/>
          </w:tcPr>
          <w:p w14:paraId="7B97B370"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High school</w:t>
            </w:r>
          </w:p>
        </w:tc>
        <w:tc>
          <w:tcPr>
            <w:tcW w:w="970" w:type="pct"/>
          </w:tcPr>
          <w:p w14:paraId="05CBB97D"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11)</w:t>
            </w:r>
          </w:p>
        </w:tc>
        <w:tc>
          <w:tcPr>
            <w:tcW w:w="970" w:type="pct"/>
          </w:tcPr>
          <w:p w14:paraId="7397B62A"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1E346D95"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7)</w:t>
            </w:r>
          </w:p>
        </w:tc>
      </w:tr>
      <w:tr w:rsidR="00961767" w:rsidRPr="00D82DB2" w14:paraId="77776CF7" w14:textId="77777777" w:rsidTr="00BD7E73">
        <w:tc>
          <w:tcPr>
            <w:tcW w:w="2090" w:type="pct"/>
          </w:tcPr>
          <w:p w14:paraId="6D07F83F"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Associate degree, technical, or trade school</w:t>
            </w:r>
          </w:p>
        </w:tc>
        <w:tc>
          <w:tcPr>
            <w:tcW w:w="970" w:type="pct"/>
          </w:tcPr>
          <w:p w14:paraId="65CB89D6"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3 (16)</w:t>
            </w:r>
          </w:p>
        </w:tc>
        <w:tc>
          <w:tcPr>
            <w:tcW w:w="970" w:type="pct"/>
          </w:tcPr>
          <w:p w14:paraId="4C73C7CF"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10C52DB7"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3 (10)</w:t>
            </w:r>
          </w:p>
        </w:tc>
      </w:tr>
      <w:tr w:rsidR="00961767" w:rsidRPr="00D82DB2" w14:paraId="66056AEF" w14:textId="77777777" w:rsidTr="00BD7E73">
        <w:tc>
          <w:tcPr>
            <w:tcW w:w="2090" w:type="pct"/>
          </w:tcPr>
          <w:p w14:paraId="3B9C355E"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Some college</w:t>
            </w:r>
          </w:p>
        </w:tc>
        <w:tc>
          <w:tcPr>
            <w:tcW w:w="970" w:type="pct"/>
          </w:tcPr>
          <w:p w14:paraId="72B837E1"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11)</w:t>
            </w:r>
          </w:p>
        </w:tc>
        <w:tc>
          <w:tcPr>
            <w:tcW w:w="970" w:type="pct"/>
          </w:tcPr>
          <w:p w14:paraId="20449FB0"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03AEDA9D"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7)</w:t>
            </w:r>
          </w:p>
        </w:tc>
      </w:tr>
      <w:tr w:rsidR="00961767" w:rsidRPr="00D82DB2" w14:paraId="5FB8213F" w14:textId="77777777" w:rsidTr="00BD7E73">
        <w:tc>
          <w:tcPr>
            <w:tcW w:w="2090" w:type="pct"/>
          </w:tcPr>
          <w:p w14:paraId="78E451F9"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lastRenderedPageBreak/>
              <w:t>College</w:t>
            </w:r>
          </w:p>
        </w:tc>
        <w:tc>
          <w:tcPr>
            <w:tcW w:w="970" w:type="pct"/>
          </w:tcPr>
          <w:p w14:paraId="6A29C706"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9 (47)</w:t>
            </w:r>
          </w:p>
        </w:tc>
        <w:tc>
          <w:tcPr>
            <w:tcW w:w="970" w:type="pct"/>
          </w:tcPr>
          <w:p w14:paraId="5FC51DE6"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2818EFE6"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9 (31)</w:t>
            </w:r>
          </w:p>
        </w:tc>
      </w:tr>
      <w:tr w:rsidR="00961767" w:rsidRPr="00D82DB2" w14:paraId="3674982E" w14:textId="77777777" w:rsidTr="00BD7E73">
        <w:tc>
          <w:tcPr>
            <w:tcW w:w="2090" w:type="pct"/>
          </w:tcPr>
          <w:p w14:paraId="35E04DCC"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Graduate school</w:t>
            </w:r>
          </w:p>
        </w:tc>
        <w:tc>
          <w:tcPr>
            <w:tcW w:w="970" w:type="pct"/>
          </w:tcPr>
          <w:p w14:paraId="791551C3"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3 (16)</w:t>
            </w:r>
          </w:p>
        </w:tc>
        <w:tc>
          <w:tcPr>
            <w:tcW w:w="970" w:type="pct"/>
          </w:tcPr>
          <w:p w14:paraId="41EEB10F"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7D0B52CE"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3 (10)</w:t>
            </w:r>
          </w:p>
        </w:tc>
      </w:tr>
      <w:tr w:rsidR="00961767" w:rsidRPr="00D82DB2" w14:paraId="1CD25612" w14:textId="77777777" w:rsidTr="00BD7E73">
        <w:tc>
          <w:tcPr>
            <w:tcW w:w="5000" w:type="pct"/>
            <w:gridSpan w:val="4"/>
          </w:tcPr>
          <w:p w14:paraId="31FEF38E" w14:textId="77777777" w:rsidR="00961767" w:rsidRPr="00D82DB2" w:rsidRDefault="00961767" w:rsidP="00A14277">
            <w:pPr>
              <w:pStyle w:val="TableTextIndented"/>
              <w:spacing w:before="35" w:after="35" w:line="480" w:lineRule="auto"/>
              <w:ind w:left="0"/>
              <w:rPr>
                <w:rFonts w:asciiTheme="minorHAnsi" w:hAnsiTheme="minorHAnsi" w:cstheme="minorHAnsi"/>
                <w:b/>
                <w:sz w:val="20"/>
                <w:lang w:val="en-US"/>
              </w:rPr>
            </w:pPr>
            <w:r w:rsidRPr="00D82DB2">
              <w:rPr>
                <w:rFonts w:asciiTheme="minorHAnsi" w:hAnsiTheme="minorHAnsi" w:cstheme="minorHAnsi"/>
                <w:b/>
                <w:sz w:val="20"/>
                <w:lang w:val="en-US"/>
              </w:rPr>
              <w:t>Education level (UK)</w:t>
            </w:r>
            <w:r w:rsidRPr="00D82DB2">
              <w:rPr>
                <w:rFonts w:asciiTheme="minorHAnsi" w:hAnsiTheme="minorHAnsi" w:cstheme="minorHAnsi"/>
                <w:b/>
                <w:sz w:val="20"/>
                <w:vertAlign w:val="superscript"/>
                <w:lang w:val="en-US"/>
              </w:rPr>
              <w:t>a</w:t>
            </w:r>
            <w:r w:rsidRPr="00D82DB2">
              <w:rPr>
                <w:rFonts w:asciiTheme="minorHAnsi" w:hAnsiTheme="minorHAnsi" w:cstheme="minorHAnsi"/>
                <w:b/>
                <w:sz w:val="20"/>
                <w:lang w:val="en-US"/>
              </w:rPr>
              <w:t>, n (%)</w:t>
            </w:r>
          </w:p>
        </w:tc>
      </w:tr>
      <w:tr w:rsidR="00961767" w:rsidRPr="00D82DB2" w14:paraId="6E0EA5D6" w14:textId="77777777" w:rsidTr="00BD7E73">
        <w:tc>
          <w:tcPr>
            <w:tcW w:w="2090" w:type="pct"/>
          </w:tcPr>
          <w:p w14:paraId="4C3CAEF4"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GCSE/O levels or equivalent</w:t>
            </w:r>
          </w:p>
        </w:tc>
        <w:tc>
          <w:tcPr>
            <w:tcW w:w="970" w:type="pct"/>
          </w:tcPr>
          <w:p w14:paraId="4F10AC3E" w14:textId="29E24194" w:rsidR="00961767" w:rsidRPr="00D82DB2" w:rsidRDefault="007F6FE8"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4DACAC0D"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10)</w:t>
            </w:r>
          </w:p>
        </w:tc>
        <w:tc>
          <w:tcPr>
            <w:tcW w:w="970" w:type="pct"/>
          </w:tcPr>
          <w:p w14:paraId="74514D47"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3)</w:t>
            </w:r>
          </w:p>
        </w:tc>
      </w:tr>
      <w:tr w:rsidR="00961767" w:rsidRPr="00D82DB2" w14:paraId="59908F9C" w14:textId="77777777" w:rsidTr="00BD7E73">
        <w:tc>
          <w:tcPr>
            <w:tcW w:w="2090" w:type="pct"/>
          </w:tcPr>
          <w:p w14:paraId="42FCE520"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Vocational/work-based qualifications</w:t>
            </w:r>
          </w:p>
        </w:tc>
        <w:tc>
          <w:tcPr>
            <w:tcW w:w="970" w:type="pct"/>
          </w:tcPr>
          <w:p w14:paraId="7AEEC321"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34C0C645"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20)</w:t>
            </w:r>
          </w:p>
        </w:tc>
        <w:tc>
          <w:tcPr>
            <w:tcW w:w="970" w:type="pct"/>
          </w:tcPr>
          <w:p w14:paraId="62831384"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7)</w:t>
            </w:r>
          </w:p>
        </w:tc>
      </w:tr>
      <w:tr w:rsidR="00961767" w:rsidRPr="00D82DB2" w14:paraId="2DF37593" w14:textId="77777777" w:rsidTr="00BD7E73">
        <w:tc>
          <w:tcPr>
            <w:tcW w:w="2090" w:type="pct"/>
          </w:tcPr>
          <w:p w14:paraId="19E239A7"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University degree (BA, BSc)</w:t>
            </w:r>
          </w:p>
        </w:tc>
        <w:tc>
          <w:tcPr>
            <w:tcW w:w="970" w:type="pct"/>
          </w:tcPr>
          <w:p w14:paraId="16CA7750"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70500204"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6 (60)</w:t>
            </w:r>
          </w:p>
        </w:tc>
        <w:tc>
          <w:tcPr>
            <w:tcW w:w="970" w:type="pct"/>
          </w:tcPr>
          <w:p w14:paraId="486A3802"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6 (21)</w:t>
            </w:r>
          </w:p>
        </w:tc>
      </w:tr>
      <w:tr w:rsidR="00961767" w:rsidRPr="00D82DB2" w14:paraId="0E9FAA5D" w14:textId="77777777" w:rsidTr="00BD7E73">
        <w:tc>
          <w:tcPr>
            <w:tcW w:w="2090" w:type="pct"/>
          </w:tcPr>
          <w:p w14:paraId="6FF261DD"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Postgraduate degree (MA, PhD, PGCE)</w:t>
            </w:r>
          </w:p>
        </w:tc>
        <w:tc>
          <w:tcPr>
            <w:tcW w:w="970" w:type="pct"/>
          </w:tcPr>
          <w:p w14:paraId="40A156D8"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w:t>
            </w:r>
          </w:p>
        </w:tc>
        <w:tc>
          <w:tcPr>
            <w:tcW w:w="970" w:type="pct"/>
          </w:tcPr>
          <w:p w14:paraId="088D642E"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10)</w:t>
            </w:r>
          </w:p>
        </w:tc>
        <w:tc>
          <w:tcPr>
            <w:tcW w:w="970" w:type="pct"/>
          </w:tcPr>
          <w:p w14:paraId="3348E5AB"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3)</w:t>
            </w:r>
          </w:p>
        </w:tc>
      </w:tr>
      <w:tr w:rsidR="00961767" w:rsidRPr="00D82DB2" w14:paraId="1BC016E6" w14:textId="77777777" w:rsidTr="00BD7E73">
        <w:tc>
          <w:tcPr>
            <w:tcW w:w="5000" w:type="pct"/>
            <w:gridSpan w:val="4"/>
          </w:tcPr>
          <w:p w14:paraId="1E577213" w14:textId="77777777" w:rsidR="00961767" w:rsidRPr="00D82DB2" w:rsidRDefault="00961767" w:rsidP="00A14277">
            <w:pPr>
              <w:pStyle w:val="TableTextIndented"/>
              <w:spacing w:before="35" w:after="35" w:line="480" w:lineRule="auto"/>
              <w:ind w:left="0"/>
              <w:rPr>
                <w:rFonts w:asciiTheme="minorHAnsi" w:hAnsiTheme="minorHAnsi" w:cstheme="minorHAnsi"/>
                <w:b/>
                <w:sz w:val="20"/>
                <w:lang w:val="en-US"/>
              </w:rPr>
            </w:pPr>
            <w:r w:rsidRPr="00D82DB2">
              <w:rPr>
                <w:rFonts w:asciiTheme="minorHAnsi" w:hAnsiTheme="minorHAnsi" w:cstheme="minorHAnsi"/>
                <w:b/>
                <w:sz w:val="20"/>
                <w:lang w:val="en-US"/>
              </w:rPr>
              <w:t>Residential status, n (%)</w:t>
            </w:r>
          </w:p>
        </w:tc>
      </w:tr>
      <w:tr w:rsidR="00961767" w:rsidRPr="00D82DB2" w14:paraId="5B4DCD34" w14:textId="77777777" w:rsidTr="00BD7E73">
        <w:tc>
          <w:tcPr>
            <w:tcW w:w="2090" w:type="pct"/>
          </w:tcPr>
          <w:p w14:paraId="333B40C9"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Living alone</w:t>
            </w:r>
          </w:p>
        </w:tc>
        <w:tc>
          <w:tcPr>
            <w:tcW w:w="970" w:type="pct"/>
          </w:tcPr>
          <w:p w14:paraId="03312096"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3 (16)</w:t>
            </w:r>
          </w:p>
        </w:tc>
        <w:tc>
          <w:tcPr>
            <w:tcW w:w="970" w:type="pct"/>
          </w:tcPr>
          <w:p w14:paraId="0EBBCB80"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4 (40)</w:t>
            </w:r>
          </w:p>
        </w:tc>
        <w:tc>
          <w:tcPr>
            <w:tcW w:w="970" w:type="pct"/>
          </w:tcPr>
          <w:p w14:paraId="557A9909"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7 (24)</w:t>
            </w:r>
          </w:p>
        </w:tc>
      </w:tr>
      <w:tr w:rsidR="00961767" w:rsidRPr="00D82DB2" w14:paraId="5D848C91" w14:textId="77777777" w:rsidTr="00BD7E73">
        <w:tc>
          <w:tcPr>
            <w:tcW w:w="2090" w:type="pct"/>
          </w:tcPr>
          <w:p w14:paraId="52C6230C"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Living as a couple, with children</w:t>
            </w:r>
          </w:p>
        </w:tc>
        <w:tc>
          <w:tcPr>
            <w:tcW w:w="970" w:type="pct"/>
          </w:tcPr>
          <w:p w14:paraId="163B776D"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0 (53)</w:t>
            </w:r>
          </w:p>
        </w:tc>
        <w:tc>
          <w:tcPr>
            <w:tcW w:w="970" w:type="pct"/>
          </w:tcPr>
          <w:p w14:paraId="026151F0"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3 (30)</w:t>
            </w:r>
          </w:p>
        </w:tc>
        <w:tc>
          <w:tcPr>
            <w:tcW w:w="970" w:type="pct"/>
          </w:tcPr>
          <w:p w14:paraId="6A9126A6"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3 (45)</w:t>
            </w:r>
          </w:p>
        </w:tc>
      </w:tr>
      <w:tr w:rsidR="00961767" w:rsidRPr="00D82DB2" w14:paraId="55A2DD05" w14:textId="77777777" w:rsidTr="00BD7E73">
        <w:tc>
          <w:tcPr>
            <w:tcW w:w="2090" w:type="pct"/>
          </w:tcPr>
          <w:p w14:paraId="4111747C"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Living as a couple, with no children</w:t>
            </w:r>
          </w:p>
        </w:tc>
        <w:tc>
          <w:tcPr>
            <w:tcW w:w="970" w:type="pct"/>
          </w:tcPr>
          <w:p w14:paraId="55AEA2C5"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4 (21)</w:t>
            </w:r>
          </w:p>
        </w:tc>
        <w:tc>
          <w:tcPr>
            <w:tcW w:w="970" w:type="pct"/>
          </w:tcPr>
          <w:p w14:paraId="27A744B9"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20)</w:t>
            </w:r>
          </w:p>
        </w:tc>
        <w:tc>
          <w:tcPr>
            <w:tcW w:w="970" w:type="pct"/>
          </w:tcPr>
          <w:p w14:paraId="570428EC"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6 (21)</w:t>
            </w:r>
          </w:p>
        </w:tc>
      </w:tr>
      <w:tr w:rsidR="00961767" w:rsidRPr="00D82DB2" w14:paraId="579DFA54" w14:textId="77777777" w:rsidTr="00BD7E73">
        <w:tc>
          <w:tcPr>
            <w:tcW w:w="2090" w:type="pct"/>
          </w:tcPr>
          <w:p w14:paraId="6405E93F"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Other</w:t>
            </w:r>
            <w:r w:rsidRPr="00D82DB2">
              <w:rPr>
                <w:rFonts w:asciiTheme="minorHAnsi" w:hAnsiTheme="minorHAnsi" w:cstheme="minorHAnsi"/>
                <w:sz w:val="20"/>
                <w:vertAlign w:val="superscript"/>
                <w:lang w:val="en-US"/>
              </w:rPr>
              <w:t>b</w:t>
            </w:r>
          </w:p>
        </w:tc>
        <w:tc>
          <w:tcPr>
            <w:tcW w:w="970" w:type="pct"/>
          </w:tcPr>
          <w:p w14:paraId="51D20D52"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11)</w:t>
            </w:r>
          </w:p>
        </w:tc>
        <w:tc>
          <w:tcPr>
            <w:tcW w:w="970" w:type="pct"/>
          </w:tcPr>
          <w:p w14:paraId="0255F12A"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10)</w:t>
            </w:r>
          </w:p>
        </w:tc>
        <w:tc>
          <w:tcPr>
            <w:tcW w:w="970" w:type="pct"/>
          </w:tcPr>
          <w:p w14:paraId="36117ABA"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3 (10)</w:t>
            </w:r>
          </w:p>
        </w:tc>
      </w:tr>
      <w:tr w:rsidR="00961767" w:rsidRPr="00D82DB2" w14:paraId="2C6B308B" w14:textId="77777777" w:rsidTr="00BD7E73">
        <w:tc>
          <w:tcPr>
            <w:tcW w:w="5000" w:type="pct"/>
            <w:gridSpan w:val="4"/>
          </w:tcPr>
          <w:p w14:paraId="6299414E" w14:textId="77777777" w:rsidR="00961767" w:rsidRPr="00D82DB2" w:rsidRDefault="00961767" w:rsidP="00A14277">
            <w:pPr>
              <w:pStyle w:val="TableTextIndented"/>
              <w:spacing w:before="35" w:after="35" w:line="480" w:lineRule="auto"/>
              <w:ind w:left="0"/>
              <w:rPr>
                <w:rFonts w:asciiTheme="minorHAnsi" w:hAnsiTheme="minorHAnsi" w:cstheme="minorHAnsi"/>
                <w:b/>
                <w:sz w:val="20"/>
                <w:lang w:val="en-US"/>
              </w:rPr>
            </w:pPr>
            <w:r w:rsidRPr="00D82DB2">
              <w:rPr>
                <w:rFonts w:asciiTheme="minorHAnsi" w:hAnsiTheme="minorHAnsi" w:cstheme="minorHAnsi"/>
                <w:b/>
                <w:sz w:val="20"/>
                <w:lang w:val="en-US"/>
              </w:rPr>
              <w:t>Employment status</w:t>
            </w:r>
            <w:r w:rsidRPr="00D82DB2">
              <w:rPr>
                <w:rFonts w:asciiTheme="minorHAnsi" w:hAnsiTheme="minorHAnsi" w:cstheme="minorHAnsi"/>
                <w:b/>
                <w:sz w:val="20"/>
                <w:vertAlign w:val="superscript"/>
                <w:lang w:val="en-US"/>
              </w:rPr>
              <w:t>a</w:t>
            </w:r>
            <w:r w:rsidRPr="00D82DB2">
              <w:rPr>
                <w:rFonts w:asciiTheme="minorHAnsi" w:hAnsiTheme="minorHAnsi" w:cstheme="minorHAnsi"/>
                <w:b/>
                <w:sz w:val="20"/>
                <w:lang w:val="en-US"/>
              </w:rPr>
              <w:t>, n (%)</w:t>
            </w:r>
          </w:p>
        </w:tc>
      </w:tr>
      <w:tr w:rsidR="00961767" w:rsidRPr="00D82DB2" w14:paraId="14D8F0F9" w14:textId="77777777" w:rsidTr="00BD7E73">
        <w:tc>
          <w:tcPr>
            <w:tcW w:w="2090" w:type="pct"/>
          </w:tcPr>
          <w:p w14:paraId="27320ADB"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Full-time employed</w:t>
            </w:r>
          </w:p>
        </w:tc>
        <w:tc>
          <w:tcPr>
            <w:tcW w:w="970" w:type="pct"/>
          </w:tcPr>
          <w:p w14:paraId="45D73C8A"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2 (63)</w:t>
            </w:r>
          </w:p>
        </w:tc>
        <w:tc>
          <w:tcPr>
            <w:tcW w:w="970" w:type="pct"/>
          </w:tcPr>
          <w:p w14:paraId="6D3A50D3"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4 (40)</w:t>
            </w:r>
          </w:p>
        </w:tc>
        <w:tc>
          <w:tcPr>
            <w:tcW w:w="970" w:type="pct"/>
          </w:tcPr>
          <w:p w14:paraId="713B8E8F"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6 (55)</w:t>
            </w:r>
          </w:p>
        </w:tc>
      </w:tr>
      <w:tr w:rsidR="00961767" w:rsidRPr="00D82DB2" w14:paraId="6331776E" w14:textId="77777777" w:rsidTr="00BD7E73">
        <w:tc>
          <w:tcPr>
            <w:tcW w:w="2090" w:type="pct"/>
          </w:tcPr>
          <w:p w14:paraId="61A13F05"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Part-time employed</w:t>
            </w:r>
          </w:p>
        </w:tc>
        <w:tc>
          <w:tcPr>
            <w:tcW w:w="970" w:type="pct"/>
          </w:tcPr>
          <w:p w14:paraId="01FB965C"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4 (21)</w:t>
            </w:r>
          </w:p>
        </w:tc>
        <w:tc>
          <w:tcPr>
            <w:tcW w:w="970" w:type="pct"/>
          </w:tcPr>
          <w:p w14:paraId="2BC3FE59"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10)</w:t>
            </w:r>
          </w:p>
        </w:tc>
        <w:tc>
          <w:tcPr>
            <w:tcW w:w="970" w:type="pct"/>
          </w:tcPr>
          <w:p w14:paraId="19015548"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5 (17)</w:t>
            </w:r>
          </w:p>
        </w:tc>
      </w:tr>
      <w:tr w:rsidR="00961767" w:rsidRPr="00D82DB2" w14:paraId="03E40B04" w14:textId="77777777" w:rsidTr="00BD7E73">
        <w:tc>
          <w:tcPr>
            <w:tcW w:w="2090" w:type="pct"/>
          </w:tcPr>
          <w:p w14:paraId="7BBFB3B7"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Homemaker</w:t>
            </w:r>
          </w:p>
        </w:tc>
        <w:tc>
          <w:tcPr>
            <w:tcW w:w="970" w:type="pct"/>
          </w:tcPr>
          <w:p w14:paraId="045E5DE2"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11)</w:t>
            </w:r>
          </w:p>
        </w:tc>
        <w:tc>
          <w:tcPr>
            <w:tcW w:w="970" w:type="pct"/>
          </w:tcPr>
          <w:p w14:paraId="334457E2"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0 (0)</w:t>
            </w:r>
          </w:p>
        </w:tc>
        <w:tc>
          <w:tcPr>
            <w:tcW w:w="970" w:type="pct"/>
          </w:tcPr>
          <w:p w14:paraId="5FEC3617"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7)</w:t>
            </w:r>
          </w:p>
        </w:tc>
      </w:tr>
      <w:tr w:rsidR="00961767" w:rsidRPr="00D82DB2" w14:paraId="164AF664" w14:textId="77777777" w:rsidTr="00BD7E73">
        <w:tc>
          <w:tcPr>
            <w:tcW w:w="2090" w:type="pct"/>
          </w:tcPr>
          <w:p w14:paraId="5E875931"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Retired</w:t>
            </w:r>
          </w:p>
        </w:tc>
        <w:tc>
          <w:tcPr>
            <w:tcW w:w="970" w:type="pct"/>
          </w:tcPr>
          <w:p w14:paraId="0975843F"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5)</w:t>
            </w:r>
          </w:p>
        </w:tc>
        <w:tc>
          <w:tcPr>
            <w:tcW w:w="970" w:type="pct"/>
          </w:tcPr>
          <w:p w14:paraId="7C5F1763"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3 (30)</w:t>
            </w:r>
          </w:p>
        </w:tc>
        <w:tc>
          <w:tcPr>
            <w:tcW w:w="970" w:type="pct"/>
          </w:tcPr>
          <w:p w14:paraId="67111B23"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4 (14)</w:t>
            </w:r>
          </w:p>
        </w:tc>
      </w:tr>
      <w:tr w:rsidR="00961767" w:rsidRPr="00D82DB2" w14:paraId="72621AAE" w14:textId="77777777" w:rsidTr="00BD7E73">
        <w:tc>
          <w:tcPr>
            <w:tcW w:w="2090" w:type="pct"/>
          </w:tcPr>
          <w:p w14:paraId="54DB2AA6"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Sick leave/long-term disability</w:t>
            </w:r>
          </w:p>
        </w:tc>
        <w:tc>
          <w:tcPr>
            <w:tcW w:w="970" w:type="pct"/>
          </w:tcPr>
          <w:p w14:paraId="770017B7"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11)</w:t>
            </w:r>
          </w:p>
        </w:tc>
        <w:tc>
          <w:tcPr>
            <w:tcW w:w="970" w:type="pct"/>
          </w:tcPr>
          <w:p w14:paraId="599AB985"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10)</w:t>
            </w:r>
          </w:p>
        </w:tc>
        <w:tc>
          <w:tcPr>
            <w:tcW w:w="970" w:type="pct"/>
          </w:tcPr>
          <w:p w14:paraId="1FCC0ED7"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3 (10)</w:t>
            </w:r>
          </w:p>
        </w:tc>
      </w:tr>
      <w:tr w:rsidR="00961767" w:rsidRPr="00D82DB2" w14:paraId="64A4B5CE" w14:textId="77777777" w:rsidTr="00BD7E73">
        <w:tc>
          <w:tcPr>
            <w:tcW w:w="2090" w:type="pct"/>
          </w:tcPr>
          <w:p w14:paraId="38A6777A" w14:textId="77777777" w:rsidR="00961767" w:rsidRPr="00D82DB2" w:rsidRDefault="00961767" w:rsidP="00BD7E73">
            <w:pPr>
              <w:pStyle w:val="TableTextIndented"/>
              <w:spacing w:before="35" w:after="35" w:line="480" w:lineRule="auto"/>
              <w:ind w:left="227"/>
              <w:rPr>
                <w:rFonts w:asciiTheme="minorHAnsi" w:hAnsiTheme="minorHAnsi" w:cstheme="minorHAnsi"/>
                <w:sz w:val="20"/>
                <w:lang w:val="en-US"/>
              </w:rPr>
            </w:pPr>
            <w:r w:rsidRPr="00D82DB2">
              <w:rPr>
                <w:rFonts w:asciiTheme="minorHAnsi" w:hAnsiTheme="minorHAnsi" w:cstheme="minorHAnsi"/>
                <w:sz w:val="20"/>
                <w:lang w:val="en-US"/>
              </w:rPr>
              <w:t>Other</w:t>
            </w:r>
            <w:r w:rsidRPr="00D82DB2">
              <w:rPr>
                <w:rFonts w:asciiTheme="minorHAnsi" w:hAnsiTheme="minorHAnsi" w:cstheme="minorHAnsi"/>
                <w:sz w:val="20"/>
                <w:vertAlign w:val="superscript"/>
                <w:lang w:val="en-US"/>
              </w:rPr>
              <w:t>c</w:t>
            </w:r>
          </w:p>
        </w:tc>
        <w:tc>
          <w:tcPr>
            <w:tcW w:w="970" w:type="pct"/>
          </w:tcPr>
          <w:p w14:paraId="65425D4F"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5)</w:t>
            </w:r>
          </w:p>
        </w:tc>
        <w:tc>
          <w:tcPr>
            <w:tcW w:w="970" w:type="pct"/>
          </w:tcPr>
          <w:p w14:paraId="3E027F4F"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1 (10)</w:t>
            </w:r>
          </w:p>
        </w:tc>
        <w:tc>
          <w:tcPr>
            <w:tcW w:w="970" w:type="pct"/>
          </w:tcPr>
          <w:p w14:paraId="00DACADA" w14:textId="77777777" w:rsidR="00961767" w:rsidRPr="00D82DB2" w:rsidRDefault="00961767" w:rsidP="00BD7E73">
            <w:pPr>
              <w:pStyle w:val="TableTextIndented"/>
              <w:spacing w:before="35" w:after="35" w:line="480" w:lineRule="auto"/>
              <w:ind w:left="0"/>
              <w:jc w:val="center"/>
              <w:rPr>
                <w:rFonts w:asciiTheme="minorHAnsi" w:hAnsiTheme="minorHAnsi" w:cstheme="minorHAnsi"/>
                <w:sz w:val="20"/>
                <w:lang w:val="en-US"/>
              </w:rPr>
            </w:pPr>
            <w:r w:rsidRPr="00D82DB2">
              <w:rPr>
                <w:rFonts w:asciiTheme="minorHAnsi" w:hAnsiTheme="minorHAnsi" w:cstheme="minorHAnsi"/>
                <w:sz w:val="20"/>
                <w:lang w:val="en-US"/>
              </w:rPr>
              <w:t>2 (7)</w:t>
            </w:r>
          </w:p>
        </w:tc>
      </w:tr>
    </w:tbl>
    <w:p w14:paraId="1DDF8AE9" w14:textId="77777777" w:rsidR="00961767" w:rsidRPr="00D82DB2" w:rsidRDefault="00961767" w:rsidP="00961767">
      <w:pPr>
        <w:rPr>
          <w:rFonts w:asciiTheme="minorHAnsi" w:hAnsiTheme="minorHAnsi" w:cstheme="minorHAnsi"/>
        </w:rPr>
      </w:pPr>
      <w:r w:rsidRPr="00D82DB2">
        <w:rPr>
          <w:rFonts w:asciiTheme="minorHAnsi" w:hAnsiTheme="minorHAnsi" w:cstheme="minorHAnsi"/>
          <w:vertAlign w:val="superscript"/>
        </w:rPr>
        <w:t>a</w:t>
      </w:r>
      <w:r w:rsidRPr="00D82DB2">
        <w:rPr>
          <w:rFonts w:asciiTheme="minorHAnsi" w:hAnsiTheme="minorHAnsi" w:cstheme="minorHAnsi"/>
        </w:rPr>
        <w:t>Not mutually exclusive.</w:t>
      </w:r>
    </w:p>
    <w:p w14:paraId="23E0E13E" w14:textId="77777777" w:rsidR="00961767" w:rsidRPr="00D82DB2" w:rsidRDefault="00961767" w:rsidP="00961767">
      <w:pPr>
        <w:rPr>
          <w:rFonts w:asciiTheme="minorHAnsi" w:hAnsiTheme="minorHAnsi" w:cstheme="minorHAnsi"/>
        </w:rPr>
      </w:pPr>
      <w:r w:rsidRPr="00D82DB2">
        <w:rPr>
          <w:rFonts w:asciiTheme="minorHAnsi" w:hAnsiTheme="minorHAnsi" w:cstheme="minorHAnsi"/>
          <w:vertAlign w:val="superscript"/>
        </w:rPr>
        <w:t>b</w:t>
      </w:r>
      <w:r w:rsidRPr="00D82DB2">
        <w:rPr>
          <w:rFonts w:asciiTheme="minorHAnsi" w:hAnsiTheme="minorHAnsi" w:cstheme="minorHAnsi"/>
        </w:rPr>
        <w:t>Living as a single mother with children; living with family and daughter; living with parents.</w:t>
      </w:r>
    </w:p>
    <w:p w14:paraId="052DBDC7" w14:textId="77777777" w:rsidR="00961767" w:rsidRPr="00D82DB2" w:rsidRDefault="00961767" w:rsidP="00961767">
      <w:pPr>
        <w:rPr>
          <w:rFonts w:asciiTheme="minorHAnsi" w:hAnsiTheme="minorHAnsi" w:cstheme="minorHAnsi"/>
        </w:rPr>
      </w:pPr>
      <w:r w:rsidRPr="00D82DB2">
        <w:rPr>
          <w:rFonts w:asciiTheme="minorHAnsi" w:hAnsiTheme="minorHAnsi" w:cstheme="minorHAnsi"/>
          <w:vertAlign w:val="superscript"/>
        </w:rPr>
        <w:t>c</w:t>
      </w:r>
      <w:r w:rsidRPr="00D82DB2">
        <w:rPr>
          <w:rFonts w:asciiTheme="minorHAnsi" w:hAnsiTheme="minorHAnsi" w:cstheme="minorHAnsi"/>
        </w:rPr>
        <w:t>Disability; freelance.</w:t>
      </w:r>
    </w:p>
    <w:p w14:paraId="081807A2" w14:textId="5B94167D" w:rsidR="00F11B8C" w:rsidRPr="00D82DB2" w:rsidRDefault="00961767" w:rsidP="00961767">
      <w:pPr>
        <w:rPr>
          <w:rFonts w:asciiTheme="minorHAnsi" w:hAnsiTheme="minorHAnsi" w:cstheme="minorHAnsi"/>
        </w:rPr>
        <w:sectPr w:rsidR="00F11B8C" w:rsidRPr="00D82DB2" w:rsidSect="00F11B8C">
          <w:footerReference w:type="even" r:id="rId17"/>
          <w:footerReference w:type="default" r:id="rId18"/>
          <w:pgSz w:w="11907" w:h="16840" w:code="9"/>
          <w:pgMar w:top="1440" w:right="1418" w:bottom="1440" w:left="1418" w:header="709" w:footer="709" w:gutter="0"/>
          <w:lnNumType w:countBy="1" w:restart="continuous"/>
          <w:cols w:space="708"/>
          <w:docGrid w:linePitch="360"/>
        </w:sectPr>
      </w:pPr>
      <w:r w:rsidRPr="00D82DB2">
        <w:rPr>
          <w:rFonts w:asciiTheme="minorHAnsi" w:hAnsiTheme="minorHAnsi" w:cstheme="minorHAnsi"/>
          <w:i/>
          <w:iCs/>
        </w:rPr>
        <w:lastRenderedPageBreak/>
        <w:t>BA</w:t>
      </w:r>
      <w:r w:rsidRPr="00D82DB2">
        <w:rPr>
          <w:rFonts w:asciiTheme="minorHAnsi" w:hAnsiTheme="minorHAnsi" w:cstheme="minorHAnsi"/>
        </w:rPr>
        <w:t xml:space="preserve"> Bachelor of Arts</w:t>
      </w:r>
      <w:r w:rsidR="005D29DD" w:rsidRPr="00D82DB2">
        <w:rPr>
          <w:rFonts w:asciiTheme="minorHAnsi" w:hAnsiTheme="minorHAnsi" w:cstheme="minorHAnsi"/>
        </w:rPr>
        <w:t>,</w:t>
      </w:r>
      <w:r w:rsidRPr="00D82DB2">
        <w:rPr>
          <w:rFonts w:asciiTheme="minorHAnsi" w:hAnsiTheme="minorHAnsi" w:cstheme="minorHAnsi"/>
        </w:rPr>
        <w:t xml:space="preserve"> </w:t>
      </w:r>
      <w:r w:rsidRPr="00D82DB2">
        <w:rPr>
          <w:rFonts w:asciiTheme="minorHAnsi" w:hAnsiTheme="minorHAnsi" w:cstheme="minorHAnsi"/>
          <w:i/>
          <w:iCs/>
        </w:rPr>
        <w:t>BSc</w:t>
      </w:r>
      <w:r w:rsidRPr="00D82DB2">
        <w:rPr>
          <w:rFonts w:asciiTheme="minorHAnsi" w:hAnsiTheme="minorHAnsi" w:cstheme="minorHAnsi"/>
        </w:rPr>
        <w:t xml:space="preserve"> Bachelor of Science</w:t>
      </w:r>
      <w:r w:rsidR="005D29DD" w:rsidRPr="00D82DB2">
        <w:rPr>
          <w:rFonts w:asciiTheme="minorHAnsi" w:hAnsiTheme="minorHAnsi" w:cstheme="minorHAnsi"/>
        </w:rPr>
        <w:t>,</w:t>
      </w:r>
      <w:r w:rsidRPr="00D82DB2">
        <w:rPr>
          <w:rFonts w:asciiTheme="minorHAnsi" w:hAnsiTheme="minorHAnsi" w:cstheme="minorHAnsi"/>
        </w:rPr>
        <w:t xml:space="preserve"> </w:t>
      </w:r>
      <w:r w:rsidRPr="00D82DB2">
        <w:rPr>
          <w:rFonts w:asciiTheme="minorHAnsi" w:hAnsiTheme="minorHAnsi" w:cstheme="minorHAnsi"/>
          <w:i/>
          <w:iCs/>
        </w:rPr>
        <w:t>GCSE</w:t>
      </w:r>
      <w:r w:rsidRPr="00D82DB2">
        <w:rPr>
          <w:rFonts w:asciiTheme="minorHAnsi" w:hAnsiTheme="minorHAnsi" w:cstheme="minorHAnsi"/>
        </w:rPr>
        <w:t xml:space="preserve"> General Certificate of Secondary Education</w:t>
      </w:r>
      <w:r w:rsidR="005D29DD" w:rsidRPr="00D82DB2">
        <w:rPr>
          <w:rFonts w:asciiTheme="minorHAnsi" w:hAnsiTheme="minorHAnsi" w:cstheme="minorHAnsi"/>
        </w:rPr>
        <w:t>,</w:t>
      </w:r>
      <w:r w:rsidRPr="00D82DB2">
        <w:rPr>
          <w:rFonts w:asciiTheme="minorHAnsi" w:hAnsiTheme="minorHAnsi" w:cstheme="minorHAnsi"/>
        </w:rPr>
        <w:t xml:space="preserve"> </w:t>
      </w:r>
      <w:r w:rsidRPr="00D82DB2">
        <w:rPr>
          <w:rFonts w:asciiTheme="minorHAnsi" w:hAnsiTheme="minorHAnsi" w:cstheme="minorHAnsi"/>
          <w:i/>
          <w:iCs/>
        </w:rPr>
        <w:t>MA</w:t>
      </w:r>
      <w:r w:rsidRPr="00D82DB2">
        <w:rPr>
          <w:rFonts w:asciiTheme="minorHAnsi" w:hAnsiTheme="minorHAnsi" w:cstheme="minorHAnsi"/>
        </w:rPr>
        <w:t xml:space="preserve"> Master of Arts</w:t>
      </w:r>
      <w:r w:rsidR="005D29DD" w:rsidRPr="00D82DB2">
        <w:rPr>
          <w:rFonts w:asciiTheme="minorHAnsi" w:hAnsiTheme="minorHAnsi" w:cstheme="minorHAnsi"/>
        </w:rPr>
        <w:t>,</w:t>
      </w:r>
      <w:r w:rsidRPr="00D82DB2">
        <w:rPr>
          <w:rFonts w:asciiTheme="minorHAnsi" w:hAnsiTheme="minorHAnsi" w:cstheme="minorHAnsi"/>
        </w:rPr>
        <w:t xml:space="preserve"> </w:t>
      </w:r>
      <w:r w:rsidRPr="00D82DB2">
        <w:rPr>
          <w:rFonts w:asciiTheme="minorHAnsi" w:hAnsiTheme="minorHAnsi" w:cstheme="minorHAnsi"/>
          <w:i/>
          <w:iCs/>
        </w:rPr>
        <w:t>O level</w:t>
      </w:r>
      <w:r w:rsidRPr="00D82DB2">
        <w:rPr>
          <w:rFonts w:asciiTheme="minorHAnsi" w:hAnsiTheme="minorHAnsi" w:cstheme="minorHAnsi"/>
        </w:rPr>
        <w:t xml:space="preserve"> General Certificate of Education Ordinary Level</w:t>
      </w:r>
      <w:r w:rsidR="005D29DD" w:rsidRPr="00D82DB2">
        <w:rPr>
          <w:rFonts w:asciiTheme="minorHAnsi" w:hAnsiTheme="minorHAnsi" w:cstheme="minorHAnsi"/>
        </w:rPr>
        <w:t>,</w:t>
      </w:r>
      <w:r w:rsidRPr="00D82DB2">
        <w:rPr>
          <w:rFonts w:asciiTheme="minorHAnsi" w:hAnsiTheme="minorHAnsi" w:cstheme="minorHAnsi"/>
        </w:rPr>
        <w:t xml:space="preserve"> </w:t>
      </w:r>
      <w:r w:rsidRPr="00D82DB2">
        <w:rPr>
          <w:rFonts w:asciiTheme="minorHAnsi" w:hAnsiTheme="minorHAnsi" w:cstheme="minorHAnsi"/>
          <w:i/>
          <w:iCs/>
        </w:rPr>
        <w:t>PGCE</w:t>
      </w:r>
      <w:r w:rsidRPr="00D82DB2">
        <w:rPr>
          <w:rFonts w:asciiTheme="minorHAnsi" w:hAnsiTheme="minorHAnsi" w:cstheme="minorHAnsi"/>
        </w:rPr>
        <w:t xml:space="preserve"> Postgraduate Certificate in Education</w:t>
      </w:r>
      <w:r w:rsidR="005D29DD" w:rsidRPr="00D82DB2">
        <w:rPr>
          <w:rFonts w:asciiTheme="minorHAnsi" w:hAnsiTheme="minorHAnsi" w:cstheme="minorHAnsi"/>
        </w:rPr>
        <w:t>,</w:t>
      </w:r>
      <w:r w:rsidRPr="00D82DB2">
        <w:rPr>
          <w:rFonts w:asciiTheme="minorHAnsi" w:hAnsiTheme="minorHAnsi" w:cstheme="minorHAnsi"/>
        </w:rPr>
        <w:t xml:space="preserve"> </w:t>
      </w:r>
      <w:r w:rsidRPr="00D82DB2">
        <w:rPr>
          <w:rFonts w:asciiTheme="minorHAnsi" w:hAnsiTheme="minorHAnsi" w:cstheme="minorHAnsi"/>
          <w:i/>
          <w:iCs/>
        </w:rPr>
        <w:t>PhD</w:t>
      </w:r>
      <w:r w:rsidRPr="00D82DB2">
        <w:rPr>
          <w:rFonts w:asciiTheme="minorHAnsi" w:hAnsiTheme="minorHAnsi" w:cstheme="minorHAnsi"/>
        </w:rPr>
        <w:t xml:space="preserve"> Doctor of Philosophy</w:t>
      </w:r>
      <w:r w:rsidR="005D29DD" w:rsidRPr="00D82DB2">
        <w:rPr>
          <w:rFonts w:asciiTheme="minorHAnsi" w:hAnsiTheme="minorHAnsi" w:cstheme="minorHAnsi"/>
        </w:rPr>
        <w:t>,</w:t>
      </w:r>
      <w:r w:rsidRPr="00D82DB2">
        <w:rPr>
          <w:rFonts w:asciiTheme="minorHAnsi" w:hAnsiTheme="minorHAnsi" w:cstheme="minorHAnsi"/>
        </w:rPr>
        <w:t xml:space="preserve"> </w:t>
      </w:r>
      <w:r w:rsidRPr="00D82DB2">
        <w:rPr>
          <w:rFonts w:asciiTheme="minorHAnsi" w:hAnsiTheme="minorHAnsi" w:cstheme="minorHAnsi"/>
          <w:i/>
          <w:iCs/>
        </w:rPr>
        <w:t>SD</w:t>
      </w:r>
      <w:r w:rsidRPr="00D82DB2">
        <w:rPr>
          <w:rFonts w:asciiTheme="minorHAnsi" w:hAnsiTheme="minorHAnsi" w:cstheme="minorHAnsi"/>
        </w:rPr>
        <w:t xml:space="preserve"> standard deviation</w:t>
      </w:r>
    </w:p>
    <w:p w14:paraId="6610BCFE" w14:textId="77777777" w:rsidR="00F11B8C" w:rsidRPr="00D82DB2" w:rsidRDefault="00F11B8C" w:rsidP="00F11B8C">
      <w:pPr>
        <w:pStyle w:val="Heading4"/>
        <w:spacing w:line="480" w:lineRule="auto"/>
        <w:rPr>
          <w:i w:val="0"/>
          <w:iCs/>
        </w:rPr>
      </w:pPr>
      <w:r w:rsidRPr="00D82DB2">
        <w:rPr>
          <w:i w:val="0"/>
          <w:iCs/>
        </w:rPr>
        <w:lastRenderedPageBreak/>
        <w:t>Table 2</w:t>
      </w:r>
      <w:r w:rsidRPr="00D82DB2">
        <w:rPr>
          <w:i w:val="0"/>
          <w:iCs/>
        </w:rPr>
        <w:tab/>
      </w:r>
      <w:r w:rsidRPr="00D82DB2">
        <w:rPr>
          <w:b w:val="0"/>
          <w:bCs w:val="0"/>
          <w:i w:val="0"/>
          <w:iCs/>
        </w:rPr>
        <w:t xml:space="preserve">Concepts </w:t>
      </w:r>
      <w:r w:rsidRPr="00D82DB2">
        <w:rPr>
          <w:rStyle w:val="CommentReference"/>
          <w:b w:val="0"/>
          <w:bCs w:val="0"/>
          <w:i w:val="0"/>
          <w:iCs/>
          <w:sz w:val="24"/>
          <w:szCs w:val="24"/>
        </w:rPr>
        <w:t>spontaneously</w:t>
      </w:r>
      <w:r w:rsidRPr="00D82DB2">
        <w:rPr>
          <w:b w:val="0"/>
          <w:bCs w:val="0"/>
          <w:i w:val="0"/>
          <w:iCs/>
        </w:rPr>
        <w:t xml:space="preserve"> reported by participants in the CE interviews and participant example quotes</w:t>
      </w:r>
    </w:p>
    <w:tbl>
      <w:tblPr>
        <w:tblStyle w:val="TableGrid"/>
        <w:tblW w:w="5384" w:type="pct"/>
        <w:tblLayout w:type="fixed"/>
        <w:tblLook w:val="04A0" w:firstRow="1" w:lastRow="0" w:firstColumn="1" w:lastColumn="0" w:noHBand="0" w:noVBand="1"/>
      </w:tblPr>
      <w:tblGrid>
        <w:gridCol w:w="2970"/>
        <w:gridCol w:w="1241"/>
        <w:gridCol w:w="1241"/>
        <w:gridCol w:w="1241"/>
        <w:gridCol w:w="1241"/>
        <w:gridCol w:w="7087"/>
      </w:tblGrid>
      <w:tr w:rsidR="00F11B8C" w:rsidRPr="00D82DB2" w14:paraId="170E49C4" w14:textId="77777777" w:rsidTr="00BD7E73">
        <w:tc>
          <w:tcPr>
            <w:tcW w:w="989" w:type="pct"/>
            <w:vMerge w:val="restart"/>
            <w:vAlign w:val="center"/>
          </w:tcPr>
          <w:p w14:paraId="2B2F567C" w14:textId="77777777" w:rsidR="00F11B8C" w:rsidRPr="00D82DB2" w:rsidRDefault="00F11B8C" w:rsidP="00BD7E73">
            <w:pPr>
              <w:spacing w:before="35" w:after="35"/>
              <w:rPr>
                <w:rFonts w:asciiTheme="minorHAnsi" w:hAnsiTheme="minorHAnsi" w:cstheme="minorHAnsi"/>
                <w:b/>
                <w:bCs/>
                <w:sz w:val="20"/>
                <w:szCs w:val="20"/>
              </w:rPr>
            </w:pPr>
            <w:r w:rsidRPr="00D82DB2">
              <w:rPr>
                <w:rFonts w:asciiTheme="minorHAnsi" w:hAnsiTheme="minorHAnsi" w:cstheme="minorHAnsi"/>
                <w:b/>
                <w:bCs/>
                <w:sz w:val="20"/>
                <w:szCs w:val="20"/>
              </w:rPr>
              <w:t>Concept</w:t>
            </w:r>
          </w:p>
        </w:tc>
        <w:tc>
          <w:tcPr>
            <w:tcW w:w="1652" w:type="pct"/>
            <w:gridSpan w:val="4"/>
          </w:tcPr>
          <w:p w14:paraId="52159056" w14:textId="77777777" w:rsidR="00F11B8C" w:rsidRPr="00D82DB2" w:rsidRDefault="00F11B8C" w:rsidP="00BD7E73">
            <w:pPr>
              <w:spacing w:before="35" w:after="35"/>
              <w:jc w:val="center"/>
              <w:rPr>
                <w:rFonts w:asciiTheme="minorHAnsi" w:hAnsiTheme="minorHAnsi" w:cstheme="minorHAnsi"/>
                <w:b/>
                <w:bCs/>
                <w:sz w:val="20"/>
                <w:szCs w:val="20"/>
                <w:lang w:eastAsia="en-US"/>
              </w:rPr>
            </w:pPr>
            <w:r w:rsidRPr="00D82DB2">
              <w:rPr>
                <w:rFonts w:asciiTheme="minorHAnsi" w:hAnsiTheme="minorHAnsi" w:cstheme="minorHAnsi"/>
                <w:b/>
                <w:bCs/>
                <w:sz w:val="20"/>
                <w:szCs w:val="20"/>
              </w:rPr>
              <w:t>Participants reporting concept, n (%)</w:t>
            </w:r>
          </w:p>
        </w:tc>
        <w:tc>
          <w:tcPr>
            <w:tcW w:w="2359" w:type="pct"/>
            <w:vMerge w:val="restart"/>
            <w:vAlign w:val="center"/>
          </w:tcPr>
          <w:p w14:paraId="204F2369" w14:textId="77777777" w:rsidR="00F11B8C" w:rsidRPr="00D82DB2" w:rsidRDefault="00F11B8C" w:rsidP="00BD7E73">
            <w:pPr>
              <w:spacing w:before="35" w:after="35"/>
              <w:jc w:val="center"/>
              <w:rPr>
                <w:rFonts w:asciiTheme="minorHAnsi" w:hAnsiTheme="minorHAnsi" w:cstheme="minorHAnsi"/>
                <w:b/>
                <w:bCs/>
                <w:sz w:val="20"/>
                <w:szCs w:val="20"/>
              </w:rPr>
            </w:pPr>
            <w:r w:rsidRPr="00D82DB2">
              <w:rPr>
                <w:rFonts w:asciiTheme="minorHAnsi" w:hAnsiTheme="minorHAnsi" w:cstheme="minorHAnsi"/>
                <w:b/>
                <w:bCs/>
                <w:sz w:val="20"/>
                <w:szCs w:val="20"/>
              </w:rPr>
              <w:t>Participants’ example quotes</w:t>
            </w:r>
          </w:p>
        </w:tc>
      </w:tr>
      <w:tr w:rsidR="00F11B8C" w:rsidRPr="00D82DB2" w14:paraId="55737F21" w14:textId="77777777" w:rsidTr="00BD7E73">
        <w:tc>
          <w:tcPr>
            <w:tcW w:w="989" w:type="pct"/>
            <w:vMerge/>
            <w:vAlign w:val="center"/>
          </w:tcPr>
          <w:p w14:paraId="1A3096C8" w14:textId="77777777" w:rsidR="00F11B8C" w:rsidRPr="00D82DB2" w:rsidRDefault="00F11B8C" w:rsidP="00BD7E73">
            <w:pPr>
              <w:spacing w:before="35" w:after="35"/>
              <w:rPr>
                <w:rFonts w:asciiTheme="minorHAnsi" w:hAnsiTheme="minorHAnsi" w:cstheme="minorHAnsi"/>
                <w:b/>
                <w:bCs/>
                <w:sz w:val="20"/>
                <w:szCs w:val="20"/>
              </w:rPr>
            </w:pPr>
          </w:p>
        </w:tc>
        <w:tc>
          <w:tcPr>
            <w:tcW w:w="413" w:type="pct"/>
          </w:tcPr>
          <w:p w14:paraId="5515416F" w14:textId="77777777" w:rsidR="00F11B8C" w:rsidRPr="00D82DB2" w:rsidRDefault="00F11B8C" w:rsidP="00BD7E73">
            <w:pPr>
              <w:spacing w:before="35" w:after="35"/>
              <w:jc w:val="center"/>
              <w:rPr>
                <w:rFonts w:asciiTheme="minorHAnsi" w:hAnsiTheme="minorHAnsi" w:cstheme="minorHAnsi"/>
                <w:b/>
                <w:bCs/>
                <w:sz w:val="20"/>
                <w:szCs w:val="20"/>
              </w:rPr>
            </w:pPr>
            <w:r w:rsidRPr="00D82DB2">
              <w:rPr>
                <w:rFonts w:asciiTheme="minorHAnsi" w:hAnsiTheme="minorHAnsi" w:cstheme="minorHAnsi"/>
                <w:b/>
                <w:bCs/>
                <w:sz w:val="20"/>
                <w:szCs w:val="20"/>
              </w:rPr>
              <w:t>Overall</w:t>
            </w:r>
          </w:p>
          <w:p w14:paraId="2B7C23CE"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i/>
                <w:iCs/>
                <w:sz w:val="20"/>
                <w:szCs w:val="20"/>
              </w:rPr>
              <w:t>N</w:t>
            </w:r>
            <w:r w:rsidRPr="00D82DB2">
              <w:rPr>
                <w:rFonts w:asciiTheme="minorHAnsi" w:hAnsiTheme="minorHAnsi" w:cstheme="minorHAnsi"/>
                <w:sz w:val="20"/>
                <w:szCs w:val="20"/>
              </w:rPr>
              <w:t xml:space="preserve"> = 29</w:t>
            </w:r>
          </w:p>
        </w:tc>
        <w:tc>
          <w:tcPr>
            <w:tcW w:w="413" w:type="pct"/>
            <w:vAlign w:val="center"/>
          </w:tcPr>
          <w:p w14:paraId="54765F91" w14:textId="77777777" w:rsidR="00F11B8C" w:rsidRPr="00D82DB2" w:rsidRDefault="00F11B8C" w:rsidP="00BD7E73">
            <w:pPr>
              <w:spacing w:before="35" w:after="35"/>
              <w:jc w:val="center"/>
              <w:rPr>
                <w:rFonts w:asciiTheme="minorHAnsi" w:hAnsiTheme="minorHAnsi" w:cstheme="minorHAnsi"/>
                <w:b/>
                <w:bCs/>
                <w:sz w:val="20"/>
                <w:szCs w:val="20"/>
                <w:lang w:eastAsia="en-US"/>
              </w:rPr>
            </w:pPr>
            <w:r w:rsidRPr="00D82DB2">
              <w:rPr>
                <w:rFonts w:asciiTheme="minorHAnsi" w:hAnsiTheme="minorHAnsi" w:cstheme="minorHAnsi"/>
                <w:b/>
                <w:bCs/>
                <w:sz w:val="20"/>
                <w:szCs w:val="20"/>
                <w:lang w:eastAsia="en-US"/>
              </w:rPr>
              <w:t>Round 1</w:t>
            </w:r>
          </w:p>
          <w:p w14:paraId="5C3D0D53" w14:textId="77777777" w:rsidR="00F11B8C" w:rsidRPr="00D82DB2" w:rsidRDefault="00F11B8C" w:rsidP="00BD7E73">
            <w:pPr>
              <w:spacing w:before="35" w:after="35"/>
              <w:jc w:val="center"/>
              <w:rPr>
                <w:rFonts w:asciiTheme="minorHAnsi" w:hAnsiTheme="minorHAnsi" w:cstheme="minorHAnsi"/>
                <w:b/>
                <w:bCs/>
                <w:sz w:val="20"/>
                <w:szCs w:val="20"/>
              </w:rPr>
            </w:pPr>
            <w:r w:rsidRPr="00D82DB2">
              <w:rPr>
                <w:rFonts w:asciiTheme="minorHAnsi" w:hAnsiTheme="minorHAnsi" w:cstheme="minorHAnsi"/>
                <w:sz w:val="20"/>
                <w:szCs w:val="20"/>
                <w:lang w:eastAsia="en-US"/>
              </w:rPr>
              <w:t>n = 9</w:t>
            </w:r>
          </w:p>
        </w:tc>
        <w:tc>
          <w:tcPr>
            <w:tcW w:w="413" w:type="pct"/>
            <w:vAlign w:val="center"/>
          </w:tcPr>
          <w:p w14:paraId="2D350637" w14:textId="77777777" w:rsidR="00F11B8C" w:rsidRPr="00D82DB2" w:rsidRDefault="00F11B8C" w:rsidP="00BD7E73">
            <w:pPr>
              <w:spacing w:before="35" w:after="35"/>
              <w:jc w:val="center"/>
              <w:rPr>
                <w:rFonts w:asciiTheme="minorHAnsi" w:hAnsiTheme="minorHAnsi" w:cstheme="minorHAnsi"/>
                <w:b/>
                <w:bCs/>
                <w:sz w:val="20"/>
                <w:szCs w:val="20"/>
                <w:lang w:eastAsia="en-US"/>
              </w:rPr>
            </w:pPr>
            <w:r w:rsidRPr="00D82DB2">
              <w:rPr>
                <w:rFonts w:asciiTheme="minorHAnsi" w:hAnsiTheme="minorHAnsi" w:cstheme="minorHAnsi"/>
                <w:b/>
                <w:bCs/>
                <w:sz w:val="20"/>
                <w:szCs w:val="20"/>
                <w:lang w:eastAsia="en-US"/>
              </w:rPr>
              <w:t>Round 2</w:t>
            </w:r>
          </w:p>
          <w:p w14:paraId="663C3662" w14:textId="77777777" w:rsidR="00F11B8C" w:rsidRPr="00D82DB2" w:rsidRDefault="00F11B8C" w:rsidP="00BD7E73">
            <w:pPr>
              <w:spacing w:before="35" w:after="35"/>
              <w:jc w:val="center"/>
              <w:rPr>
                <w:rFonts w:asciiTheme="minorHAnsi" w:hAnsiTheme="minorHAnsi" w:cstheme="minorHAnsi"/>
                <w:b/>
                <w:bCs/>
                <w:sz w:val="20"/>
                <w:szCs w:val="20"/>
              </w:rPr>
            </w:pPr>
            <w:r w:rsidRPr="00D82DB2">
              <w:rPr>
                <w:rFonts w:asciiTheme="minorHAnsi" w:hAnsiTheme="minorHAnsi" w:cstheme="minorHAnsi"/>
                <w:sz w:val="20"/>
                <w:szCs w:val="20"/>
                <w:lang w:eastAsia="en-US"/>
              </w:rPr>
              <w:t>n = 10</w:t>
            </w:r>
          </w:p>
        </w:tc>
        <w:tc>
          <w:tcPr>
            <w:tcW w:w="413" w:type="pct"/>
            <w:vAlign w:val="center"/>
          </w:tcPr>
          <w:p w14:paraId="2EFF359A" w14:textId="77777777" w:rsidR="00F11B8C" w:rsidRPr="00D82DB2" w:rsidRDefault="00F11B8C" w:rsidP="00BD7E73">
            <w:pPr>
              <w:spacing w:before="35" w:after="35"/>
              <w:jc w:val="center"/>
              <w:rPr>
                <w:rFonts w:asciiTheme="minorHAnsi" w:hAnsiTheme="minorHAnsi" w:cstheme="minorHAnsi"/>
                <w:b/>
                <w:bCs/>
                <w:sz w:val="20"/>
                <w:szCs w:val="20"/>
                <w:lang w:eastAsia="en-US"/>
              </w:rPr>
            </w:pPr>
            <w:r w:rsidRPr="00D82DB2">
              <w:rPr>
                <w:rFonts w:asciiTheme="minorHAnsi" w:hAnsiTheme="minorHAnsi" w:cstheme="minorHAnsi"/>
                <w:b/>
                <w:bCs/>
                <w:sz w:val="20"/>
                <w:szCs w:val="20"/>
                <w:lang w:eastAsia="en-US"/>
              </w:rPr>
              <w:t>Round 3</w:t>
            </w:r>
          </w:p>
          <w:p w14:paraId="0FB83349" w14:textId="77777777" w:rsidR="00F11B8C" w:rsidRPr="00D82DB2" w:rsidRDefault="00F11B8C" w:rsidP="00BD7E73">
            <w:pPr>
              <w:spacing w:before="35" w:after="35"/>
              <w:jc w:val="center"/>
              <w:rPr>
                <w:rFonts w:asciiTheme="minorHAnsi" w:hAnsiTheme="minorHAnsi" w:cstheme="minorHAnsi"/>
                <w:b/>
                <w:bCs/>
                <w:sz w:val="20"/>
                <w:szCs w:val="20"/>
              </w:rPr>
            </w:pPr>
            <w:r w:rsidRPr="00D82DB2">
              <w:rPr>
                <w:rFonts w:asciiTheme="minorHAnsi" w:hAnsiTheme="minorHAnsi" w:cstheme="minorHAnsi"/>
                <w:sz w:val="20"/>
                <w:szCs w:val="20"/>
                <w:lang w:eastAsia="en-US"/>
              </w:rPr>
              <w:t>n = 10</w:t>
            </w:r>
          </w:p>
        </w:tc>
        <w:tc>
          <w:tcPr>
            <w:tcW w:w="2359" w:type="pct"/>
            <w:vMerge/>
            <w:vAlign w:val="center"/>
          </w:tcPr>
          <w:p w14:paraId="28941EEF" w14:textId="77777777" w:rsidR="00F11B8C" w:rsidRPr="00D82DB2" w:rsidRDefault="00F11B8C" w:rsidP="00BD7E73">
            <w:pPr>
              <w:spacing w:before="35" w:after="35"/>
              <w:jc w:val="center"/>
              <w:rPr>
                <w:rFonts w:asciiTheme="minorHAnsi" w:hAnsiTheme="minorHAnsi" w:cstheme="minorHAnsi"/>
                <w:b/>
                <w:bCs/>
                <w:sz w:val="20"/>
                <w:szCs w:val="20"/>
              </w:rPr>
            </w:pPr>
          </w:p>
        </w:tc>
      </w:tr>
      <w:tr w:rsidR="00F11B8C" w:rsidRPr="00D82DB2" w14:paraId="33D7D9F0" w14:textId="77777777" w:rsidTr="00BD7E73">
        <w:tc>
          <w:tcPr>
            <w:tcW w:w="5000" w:type="pct"/>
            <w:gridSpan w:val="6"/>
          </w:tcPr>
          <w:p w14:paraId="4AE0F9B1" w14:textId="77777777" w:rsidR="00F11B8C" w:rsidRPr="00D82DB2" w:rsidRDefault="00F11B8C" w:rsidP="00A14277">
            <w:pPr>
              <w:spacing w:before="35" w:after="35"/>
              <w:rPr>
                <w:rFonts w:asciiTheme="minorHAnsi" w:hAnsiTheme="minorHAnsi" w:cstheme="minorHAnsi"/>
                <w:b/>
                <w:bCs/>
                <w:sz w:val="20"/>
                <w:szCs w:val="20"/>
              </w:rPr>
            </w:pPr>
            <w:r w:rsidRPr="00D82DB2">
              <w:rPr>
                <w:rFonts w:asciiTheme="minorHAnsi" w:hAnsiTheme="minorHAnsi" w:cstheme="minorHAnsi"/>
                <w:b/>
                <w:bCs/>
                <w:sz w:val="20"/>
                <w:szCs w:val="20"/>
              </w:rPr>
              <w:t>Experiences of cough with RCC</w:t>
            </w:r>
          </w:p>
        </w:tc>
      </w:tr>
      <w:tr w:rsidR="00F11B8C" w:rsidRPr="00D82DB2" w14:paraId="55F6D7CE" w14:textId="77777777" w:rsidTr="00BD7E73">
        <w:tc>
          <w:tcPr>
            <w:tcW w:w="989" w:type="pct"/>
            <w:vAlign w:val="center"/>
          </w:tcPr>
          <w:p w14:paraId="7AD08F78"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Cough characteristics</w:t>
            </w:r>
          </w:p>
        </w:tc>
        <w:tc>
          <w:tcPr>
            <w:tcW w:w="413" w:type="pct"/>
            <w:vAlign w:val="center"/>
          </w:tcPr>
          <w:p w14:paraId="2E1CF325"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29 (100)</w:t>
            </w:r>
          </w:p>
        </w:tc>
        <w:tc>
          <w:tcPr>
            <w:tcW w:w="413" w:type="pct"/>
            <w:vAlign w:val="center"/>
          </w:tcPr>
          <w:p w14:paraId="27A8925B"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bCs/>
                <w:i/>
                <w:iCs/>
                <w:sz w:val="20"/>
                <w:szCs w:val="20"/>
                <w:lang w:eastAsia="en-US"/>
              </w:rPr>
              <w:t>9 (100)</w:t>
            </w:r>
          </w:p>
        </w:tc>
        <w:tc>
          <w:tcPr>
            <w:tcW w:w="413" w:type="pct"/>
            <w:vAlign w:val="center"/>
          </w:tcPr>
          <w:p w14:paraId="09038494"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10 (100)</w:t>
            </w:r>
          </w:p>
        </w:tc>
        <w:tc>
          <w:tcPr>
            <w:tcW w:w="413" w:type="pct"/>
            <w:vAlign w:val="center"/>
          </w:tcPr>
          <w:p w14:paraId="6701DB3C"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10 (100)</w:t>
            </w:r>
          </w:p>
        </w:tc>
        <w:tc>
          <w:tcPr>
            <w:tcW w:w="2359" w:type="pct"/>
            <w:vAlign w:val="center"/>
          </w:tcPr>
          <w:p w14:paraId="4D4472D9"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It first starts like a tickle, like you have something in your throat, and then you just start choking.”</w:t>
            </w:r>
          </w:p>
        </w:tc>
      </w:tr>
      <w:tr w:rsidR="00F11B8C" w:rsidRPr="00D82DB2" w14:paraId="321B015A" w14:textId="77777777" w:rsidTr="00BD7E73">
        <w:tc>
          <w:tcPr>
            <w:tcW w:w="989" w:type="pct"/>
            <w:vAlign w:val="center"/>
          </w:tcPr>
          <w:p w14:paraId="79C1E607"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Duration of cough</w:t>
            </w:r>
          </w:p>
        </w:tc>
        <w:tc>
          <w:tcPr>
            <w:tcW w:w="413" w:type="pct"/>
            <w:vAlign w:val="center"/>
          </w:tcPr>
          <w:p w14:paraId="1EA2A5D6" w14:textId="77777777" w:rsidR="00F11B8C" w:rsidRPr="00D82DB2" w:rsidRDefault="00F11B8C" w:rsidP="00BD7E73">
            <w:pPr>
              <w:spacing w:before="35" w:after="35"/>
              <w:jc w:val="center"/>
              <w:rPr>
                <w:rFonts w:asciiTheme="minorHAnsi" w:hAnsiTheme="minorHAnsi" w:cstheme="minorHAnsi"/>
                <w:sz w:val="20"/>
                <w:szCs w:val="20"/>
                <w:highlight w:val="cyan"/>
              </w:rPr>
            </w:pPr>
            <w:r w:rsidRPr="00D82DB2">
              <w:rPr>
                <w:rFonts w:asciiTheme="minorHAnsi" w:hAnsiTheme="minorHAnsi" w:cstheme="minorHAnsi"/>
                <w:sz w:val="20"/>
                <w:szCs w:val="20"/>
              </w:rPr>
              <w:t>19 (66)</w:t>
            </w:r>
          </w:p>
        </w:tc>
        <w:tc>
          <w:tcPr>
            <w:tcW w:w="413" w:type="pct"/>
            <w:vAlign w:val="center"/>
          </w:tcPr>
          <w:p w14:paraId="60C0CFFE"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bCs/>
                <w:i/>
                <w:iCs/>
                <w:sz w:val="20"/>
                <w:szCs w:val="20"/>
                <w:lang w:eastAsia="en-US"/>
              </w:rPr>
              <w:t>9 (100)</w:t>
            </w:r>
          </w:p>
        </w:tc>
        <w:tc>
          <w:tcPr>
            <w:tcW w:w="413" w:type="pct"/>
            <w:vAlign w:val="center"/>
          </w:tcPr>
          <w:p w14:paraId="5FF82787"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10 (100)</w:t>
            </w:r>
          </w:p>
        </w:tc>
        <w:tc>
          <w:tcPr>
            <w:tcW w:w="413" w:type="pct"/>
            <w:vAlign w:val="center"/>
          </w:tcPr>
          <w:p w14:paraId="4E11413B"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0 (0)</w:t>
            </w:r>
          </w:p>
        </w:tc>
        <w:tc>
          <w:tcPr>
            <w:tcW w:w="2359" w:type="pct"/>
            <w:vAlign w:val="center"/>
          </w:tcPr>
          <w:p w14:paraId="07005073"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The cough] started, well, it would be over a year ago now, went on for weeks…It went on and on…I was just coughing the whole time.”</w:t>
            </w:r>
          </w:p>
        </w:tc>
      </w:tr>
      <w:tr w:rsidR="00F11B8C" w:rsidRPr="00D82DB2" w14:paraId="0A2316AA" w14:textId="77777777" w:rsidTr="00BD7E73">
        <w:tc>
          <w:tcPr>
            <w:tcW w:w="989" w:type="pct"/>
            <w:vAlign w:val="center"/>
          </w:tcPr>
          <w:p w14:paraId="510FAEAA"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Variability of cough frequency</w:t>
            </w:r>
          </w:p>
        </w:tc>
        <w:tc>
          <w:tcPr>
            <w:tcW w:w="413" w:type="pct"/>
            <w:vAlign w:val="center"/>
          </w:tcPr>
          <w:p w14:paraId="61AC88D9" w14:textId="77777777" w:rsidR="00F11B8C" w:rsidRPr="00D82DB2" w:rsidRDefault="00F11B8C" w:rsidP="00BD7E73">
            <w:pPr>
              <w:spacing w:before="35" w:after="35"/>
              <w:jc w:val="center"/>
              <w:rPr>
                <w:rFonts w:asciiTheme="minorHAnsi" w:hAnsiTheme="minorHAnsi" w:cstheme="minorHAnsi"/>
                <w:sz w:val="20"/>
                <w:szCs w:val="20"/>
                <w:highlight w:val="cyan"/>
              </w:rPr>
            </w:pPr>
            <w:r w:rsidRPr="00D82DB2">
              <w:rPr>
                <w:rFonts w:asciiTheme="minorHAnsi" w:hAnsiTheme="minorHAnsi" w:cstheme="minorHAnsi"/>
                <w:sz w:val="20"/>
                <w:szCs w:val="20"/>
              </w:rPr>
              <w:t>19 (66)</w:t>
            </w:r>
          </w:p>
        </w:tc>
        <w:tc>
          <w:tcPr>
            <w:tcW w:w="413" w:type="pct"/>
            <w:vAlign w:val="center"/>
          </w:tcPr>
          <w:p w14:paraId="330AC58C"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bCs/>
                <w:i/>
                <w:iCs/>
                <w:sz w:val="20"/>
                <w:szCs w:val="20"/>
                <w:lang w:eastAsia="en-US"/>
              </w:rPr>
              <w:t>9 (100)</w:t>
            </w:r>
          </w:p>
        </w:tc>
        <w:tc>
          <w:tcPr>
            <w:tcW w:w="413" w:type="pct"/>
            <w:vAlign w:val="center"/>
          </w:tcPr>
          <w:p w14:paraId="3F496819"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10 (100)</w:t>
            </w:r>
          </w:p>
        </w:tc>
        <w:tc>
          <w:tcPr>
            <w:tcW w:w="413" w:type="pct"/>
            <w:vAlign w:val="center"/>
          </w:tcPr>
          <w:p w14:paraId="7E2B518F"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0 (0)</w:t>
            </w:r>
          </w:p>
        </w:tc>
        <w:tc>
          <w:tcPr>
            <w:tcW w:w="2359" w:type="pct"/>
            <w:vAlign w:val="center"/>
          </w:tcPr>
          <w:p w14:paraId="5EE4C9EB"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Sometimes it’s frequent and sometimes it’s not. Sometimes you may have a couple of bouts in a day and then nothing.”</w:t>
            </w:r>
          </w:p>
        </w:tc>
      </w:tr>
      <w:tr w:rsidR="00F11B8C" w:rsidRPr="00D82DB2" w14:paraId="68B7569D" w14:textId="77777777" w:rsidTr="00BD7E73">
        <w:tc>
          <w:tcPr>
            <w:tcW w:w="5000" w:type="pct"/>
            <w:gridSpan w:val="6"/>
          </w:tcPr>
          <w:p w14:paraId="7F292682" w14:textId="77777777" w:rsidR="00F11B8C" w:rsidRPr="00D82DB2" w:rsidRDefault="00F11B8C" w:rsidP="00A14277">
            <w:pPr>
              <w:spacing w:before="35" w:after="35"/>
              <w:rPr>
                <w:rFonts w:asciiTheme="minorHAnsi" w:hAnsiTheme="minorHAnsi" w:cstheme="minorHAnsi"/>
                <w:sz w:val="20"/>
                <w:szCs w:val="20"/>
              </w:rPr>
            </w:pPr>
            <w:r w:rsidRPr="00D82DB2">
              <w:rPr>
                <w:rFonts w:asciiTheme="minorHAnsi" w:hAnsiTheme="minorHAnsi" w:cstheme="minorHAnsi"/>
                <w:b/>
                <w:bCs/>
                <w:sz w:val="20"/>
                <w:szCs w:val="20"/>
              </w:rPr>
              <w:t>Cough symptoms and symptoms related to cough</w:t>
            </w:r>
          </w:p>
        </w:tc>
      </w:tr>
      <w:tr w:rsidR="00F11B8C" w:rsidRPr="00D82DB2" w14:paraId="6B7DC80C" w14:textId="77777777" w:rsidTr="00BD7E73">
        <w:tc>
          <w:tcPr>
            <w:tcW w:w="989" w:type="pct"/>
            <w:vAlign w:val="center"/>
          </w:tcPr>
          <w:p w14:paraId="5C82BBF2"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Ability to control cough</w:t>
            </w:r>
          </w:p>
        </w:tc>
        <w:tc>
          <w:tcPr>
            <w:tcW w:w="413" w:type="pct"/>
            <w:vAlign w:val="center"/>
          </w:tcPr>
          <w:p w14:paraId="1E7116DF"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28 (97)</w:t>
            </w:r>
          </w:p>
        </w:tc>
        <w:tc>
          <w:tcPr>
            <w:tcW w:w="413" w:type="pct"/>
            <w:vAlign w:val="center"/>
          </w:tcPr>
          <w:p w14:paraId="73872853"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bCs/>
                <w:i/>
                <w:iCs/>
                <w:sz w:val="20"/>
                <w:szCs w:val="20"/>
                <w:lang w:eastAsia="en-US"/>
              </w:rPr>
              <w:t>9 (100)</w:t>
            </w:r>
          </w:p>
        </w:tc>
        <w:tc>
          <w:tcPr>
            <w:tcW w:w="413" w:type="pct"/>
            <w:vAlign w:val="center"/>
          </w:tcPr>
          <w:p w14:paraId="2322E4A7"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9 (90)</w:t>
            </w:r>
          </w:p>
        </w:tc>
        <w:tc>
          <w:tcPr>
            <w:tcW w:w="413" w:type="pct"/>
            <w:vAlign w:val="center"/>
          </w:tcPr>
          <w:p w14:paraId="0CAA8EBF"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10 (100)</w:t>
            </w:r>
          </w:p>
        </w:tc>
        <w:tc>
          <w:tcPr>
            <w:tcW w:w="2359" w:type="pct"/>
            <w:vAlign w:val="center"/>
          </w:tcPr>
          <w:p w14:paraId="0632F215"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If I start to cough, then it doesn’t stop…when it’s in full mode I have no control over that at all.”</w:t>
            </w:r>
          </w:p>
        </w:tc>
      </w:tr>
      <w:tr w:rsidR="00F11B8C" w:rsidRPr="00D82DB2" w14:paraId="3501188C" w14:textId="77777777" w:rsidTr="00BD7E73">
        <w:tc>
          <w:tcPr>
            <w:tcW w:w="989" w:type="pct"/>
            <w:shd w:val="clear" w:color="auto" w:fill="auto"/>
            <w:vAlign w:val="center"/>
          </w:tcPr>
          <w:p w14:paraId="53706BF2"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Frequency of cough</w:t>
            </w:r>
          </w:p>
        </w:tc>
        <w:tc>
          <w:tcPr>
            <w:tcW w:w="413" w:type="pct"/>
            <w:vAlign w:val="center"/>
          </w:tcPr>
          <w:p w14:paraId="1AE9F8DC" w14:textId="77777777" w:rsidR="00F11B8C" w:rsidRPr="00D82DB2" w:rsidRDefault="00F11B8C" w:rsidP="00BD7E73">
            <w:pPr>
              <w:pStyle w:val="Quote"/>
              <w:spacing w:before="35" w:after="35" w:line="480" w:lineRule="auto"/>
              <w:ind w:left="0"/>
              <w:jc w:val="center"/>
              <w:rPr>
                <w:rFonts w:cstheme="minorHAnsi"/>
                <w:i w:val="0"/>
                <w:iCs w:val="0"/>
                <w:sz w:val="20"/>
                <w:szCs w:val="20"/>
              </w:rPr>
            </w:pPr>
            <w:r w:rsidRPr="00D82DB2">
              <w:rPr>
                <w:rFonts w:cstheme="minorHAnsi"/>
                <w:i w:val="0"/>
                <w:iCs w:val="0"/>
                <w:sz w:val="20"/>
                <w:szCs w:val="20"/>
              </w:rPr>
              <w:t>27 (93)</w:t>
            </w:r>
          </w:p>
        </w:tc>
        <w:tc>
          <w:tcPr>
            <w:tcW w:w="413" w:type="pct"/>
            <w:vAlign w:val="center"/>
          </w:tcPr>
          <w:p w14:paraId="1CFCD083" w14:textId="77777777" w:rsidR="00F11B8C" w:rsidRPr="00D82DB2" w:rsidRDefault="00F11B8C" w:rsidP="00BD7E73">
            <w:pPr>
              <w:pStyle w:val="Quote"/>
              <w:spacing w:before="35" w:after="35" w:line="480" w:lineRule="auto"/>
              <w:ind w:left="0"/>
              <w:jc w:val="center"/>
              <w:rPr>
                <w:rFonts w:cstheme="minorHAnsi"/>
                <w:sz w:val="20"/>
                <w:szCs w:val="20"/>
              </w:rPr>
            </w:pPr>
            <w:r w:rsidRPr="00D82DB2">
              <w:rPr>
                <w:rFonts w:cstheme="minorHAnsi"/>
                <w:b/>
                <w:bCs/>
                <w:sz w:val="20"/>
                <w:szCs w:val="20"/>
              </w:rPr>
              <w:t>9 (100)</w:t>
            </w:r>
          </w:p>
        </w:tc>
        <w:tc>
          <w:tcPr>
            <w:tcW w:w="413" w:type="pct"/>
            <w:vAlign w:val="center"/>
          </w:tcPr>
          <w:p w14:paraId="29D7FB19" w14:textId="77777777" w:rsidR="00F11B8C" w:rsidRPr="00D82DB2" w:rsidRDefault="00F11B8C" w:rsidP="00BD7E73">
            <w:pPr>
              <w:pStyle w:val="Quote"/>
              <w:spacing w:before="35" w:after="35" w:line="480" w:lineRule="auto"/>
              <w:ind w:left="0"/>
              <w:jc w:val="center"/>
              <w:rPr>
                <w:rFonts w:cstheme="minorHAnsi"/>
                <w:sz w:val="20"/>
                <w:szCs w:val="20"/>
              </w:rPr>
            </w:pPr>
            <w:r w:rsidRPr="00D82DB2">
              <w:rPr>
                <w:rFonts w:cstheme="minorHAnsi"/>
                <w:sz w:val="20"/>
                <w:szCs w:val="20"/>
              </w:rPr>
              <w:t>10 (100)</w:t>
            </w:r>
          </w:p>
        </w:tc>
        <w:tc>
          <w:tcPr>
            <w:tcW w:w="413" w:type="pct"/>
            <w:vAlign w:val="center"/>
          </w:tcPr>
          <w:p w14:paraId="5DC8A8D3" w14:textId="77777777" w:rsidR="00F11B8C" w:rsidRPr="00D82DB2" w:rsidRDefault="00F11B8C" w:rsidP="00BD7E73">
            <w:pPr>
              <w:pStyle w:val="Quote"/>
              <w:spacing w:before="35" w:after="35" w:line="480" w:lineRule="auto"/>
              <w:ind w:left="0"/>
              <w:jc w:val="center"/>
              <w:rPr>
                <w:rFonts w:cstheme="minorHAnsi"/>
                <w:sz w:val="20"/>
                <w:szCs w:val="20"/>
              </w:rPr>
            </w:pPr>
            <w:r w:rsidRPr="00D82DB2">
              <w:rPr>
                <w:rFonts w:cstheme="minorHAnsi"/>
                <w:sz w:val="20"/>
                <w:szCs w:val="20"/>
              </w:rPr>
              <w:t>8 (80)</w:t>
            </w:r>
          </w:p>
        </w:tc>
        <w:tc>
          <w:tcPr>
            <w:tcW w:w="2359" w:type="pct"/>
            <w:vAlign w:val="center"/>
          </w:tcPr>
          <w:p w14:paraId="76019013" w14:textId="77777777" w:rsidR="00F11B8C" w:rsidRPr="00D82DB2" w:rsidRDefault="00F11B8C" w:rsidP="00BD7E73">
            <w:pPr>
              <w:pStyle w:val="Quote"/>
              <w:spacing w:before="35" w:after="35" w:line="480" w:lineRule="auto"/>
              <w:ind w:left="0"/>
              <w:jc w:val="center"/>
              <w:rPr>
                <w:rFonts w:cstheme="minorHAnsi"/>
                <w:sz w:val="20"/>
                <w:szCs w:val="20"/>
              </w:rPr>
            </w:pPr>
            <w:r w:rsidRPr="00D82DB2">
              <w:rPr>
                <w:rFonts w:cstheme="minorHAnsi"/>
                <w:sz w:val="20"/>
                <w:szCs w:val="20"/>
              </w:rPr>
              <w:t>“As the day goes on it gets more frequent, I cough more often.”</w:t>
            </w:r>
          </w:p>
        </w:tc>
      </w:tr>
      <w:tr w:rsidR="00F11B8C" w:rsidRPr="00D82DB2" w14:paraId="18D919ED" w14:textId="77777777" w:rsidTr="00BD7E73">
        <w:tc>
          <w:tcPr>
            <w:tcW w:w="989" w:type="pct"/>
            <w:shd w:val="clear" w:color="auto" w:fill="auto"/>
            <w:vAlign w:val="center"/>
          </w:tcPr>
          <w:p w14:paraId="06177F37"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lastRenderedPageBreak/>
              <w:t>Coughing fits</w:t>
            </w:r>
          </w:p>
        </w:tc>
        <w:tc>
          <w:tcPr>
            <w:tcW w:w="413" w:type="pct"/>
            <w:vAlign w:val="center"/>
          </w:tcPr>
          <w:p w14:paraId="4E7817FA"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26 (90)</w:t>
            </w:r>
          </w:p>
        </w:tc>
        <w:tc>
          <w:tcPr>
            <w:tcW w:w="413" w:type="pct"/>
            <w:vAlign w:val="center"/>
          </w:tcPr>
          <w:p w14:paraId="703CB818"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bCs/>
                <w:i/>
                <w:iCs/>
                <w:sz w:val="20"/>
                <w:szCs w:val="20"/>
                <w:lang w:eastAsia="en-US"/>
              </w:rPr>
              <w:t>9 (100)</w:t>
            </w:r>
          </w:p>
        </w:tc>
        <w:tc>
          <w:tcPr>
            <w:tcW w:w="413" w:type="pct"/>
            <w:vAlign w:val="center"/>
          </w:tcPr>
          <w:p w14:paraId="646F6E99"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10 (100)</w:t>
            </w:r>
          </w:p>
        </w:tc>
        <w:tc>
          <w:tcPr>
            <w:tcW w:w="413" w:type="pct"/>
            <w:vAlign w:val="center"/>
          </w:tcPr>
          <w:p w14:paraId="21F2C36B"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7 (70)</w:t>
            </w:r>
          </w:p>
        </w:tc>
        <w:tc>
          <w:tcPr>
            <w:tcW w:w="2359" w:type="pct"/>
            <w:vAlign w:val="center"/>
          </w:tcPr>
          <w:p w14:paraId="793F9F8F"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Once I have a coughing spell, they get closer together…but I feel like it gets out of control in a way where I feel like it’s getting worse by the second.”</w:t>
            </w:r>
          </w:p>
        </w:tc>
      </w:tr>
      <w:tr w:rsidR="00F11B8C" w:rsidRPr="00D82DB2" w14:paraId="52859899" w14:textId="77777777" w:rsidTr="00BD7E73">
        <w:tc>
          <w:tcPr>
            <w:tcW w:w="989" w:type="pct"/>
            <w:shd w:val="clear" w:color="auto" w:fill="auto"/>
            <w:vAlign w:val="center"/>
          </w:tcPr>
          <w:p w14:paraId="5BC45F01"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Severity of cough</w:t>
            </w:r>
          </w:p>
        </w:tc>
        <w:tc>
          <w:tcPr>
            <w:tcW w:w="413" w:type="pct"/>
            <w:vAlign w:val="center"/>
          </w:tcPr>
          <w:p w14:paraId="177D9543"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26 (90)</w:t>
            </w:r>
          </w:p>
        </w:tc>
        <w:tc>
          <w:tcPr>
            <w:tcW w:w="413" w:type="pct"/>
            <w:vAlign w:val="center"/>
          </w:tcPr>
          <w:p w14:paraId="47D3F465"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bCs/>
                <w:i/>
                <w:iCs/>
                <w:sz w:val="20"/>
                <w:szCs w:val="20"/>
                <w:lang w:eastAsia="en-US"/>
              </w:rPr>
              <w:t>9 (100)</w:t>
            </w:r>
          </w:p>
        </w:tc>
        <w:tc>
          <w:tcPr>
            <w:tcW w:w="413" w:type="pct"/>
            <w:vAlign w:val="center"/>
          </w:tcPr>
          <w:p w14:paraId="2953A45A"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10 (100)</w:t>
            </w:r>
          </w:p>
        </w:tc>
        <w:tc>
          <w:tcPr>
            <w:tcW w:w="413" w:type="pct"/>
            <w:vAlign w:val="center"/>
          </w:tcPr>
          <w:p w14:paraId="08D4EC7C"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7 (70)</w:t>
            </w:r>
          </w:p>
        </w:tc>
        <w:tc>
          <w:tcPr>
            <w:tcW w:w="2359" w:type="pct"/>
            <w:vAlign w:val="center"/>
          </w:tcPr>
          <w:p w14:paraId="6B811814"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Well, when it’s been very bad, it’s been bad to the point of choking or vomiting.”</w:t>
            </w:r>
          </w:p>
        </w:tc>
      </w:tr>
      <w:tr w:rsidR="00F11B8C" w:rsidRPr="00D82DB2" w14:paraId="0460B617" w14:textId="77777777" w:rsidTr="00BD7E73">
        <w:tc>
          <w:tcPr>
            <w:tcW w:w="989" w:type="pct"/>
            <w:shd w:val="clear" w:color="auto" w:fill="auto"/>
            <w:vAlign w:val="center"/>
          </w:tcPr>
          <w:p w14:paraId="6A3BFD9F"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Urge to cough</w:t>
            </w:r>
          </w:p>
        </w:tc>
        <w:tc>
          <w:tcPr>
            <w:tcW w:w="413" w:type="pct"/>
            <w:vAlign w:val="center"/>
          </w:tcPr>
          <w:p w14:paraId="1A7DA703"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23 (79)</w:t>
            </w:r>
          </w:p>
        </w:tc>
        <w:tc>
          <w:tcPr>
            <w:tcW w:w="413" w:type="pct"/>
            <w:vAlign w:val="center"/>
          </w:tcPr>
          <w:p w14:paraId="617CE74B"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bCs/>
                <w:i/>
                <w:iCs/>
                <w:sz w:val="20"/>
                <w:szCs w:val="20"/>
                <w:lang w:eastAsia="en-US"/>
              </w:rPr>
              <w:t>8 (89)</w:t>
            </w:r>
          </w:p>
        </w:tc>
        <w:tc>
          <w:tcPr>
            <w:tcW w:w="413" w:type="pct"/>
            <w:vAlign w:val="center"/>
          </w:tcPr>
          <w:p w14:paraId="0FC213D9"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6 (60)</w:t>
            </w:r>
          </w:p>
        </w:tc>
        <w:tc>
          <w:tcPr>
            <w:tcW w:w="413" w:type="pct"/>
            <w:vAlign w:val="center"/>
          </w:tcPr>
          <w:p w14:paraId="23801904"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9 (90)</w:t>
            </w:r>
          </w:p>
        </w:tc>
        <w:tc>
          <w:tcPr>
            <w:tcW w:w="2359" w:type="pct"/>
            <w:vAlign w:val="center"/>
          </w:tcPr>
          <w:p w14:paraId="044C763D"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It’s almost like a dryness in my throat…And then that’s when I cough and then it’s a constant.”</w:t>
            </w:r>
          </w:p>
        </w:tc>
      </w:tr>
      <w:tr w:rsidR="00F11B8C" w:rsidRPr="00D82DB2" w14:paraId="43630ECC" w14:textId="77777777" w:rsidTr="00BD7E73">
        <w:tc>
          <w:tcPr>
            <w:tcW w:w="989" w:type="pct"/>
            <w:vAlign w:val="center"/>
          </w:tcPr>
          <w:p w14:paraId="0D363F1D"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Breathlessness due to cough</w:t>
            </w:r>
          </w:p>
        </w:tc>
        <w:tc>
          <w:tcPr>
            <w:tcW w:w="413" w:type="pct"/>
            <w:vAlign w:val="center"/>
          </w:tcPr>
          <w:p w14:paraId="751FFC32"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16 (55)</w:t>
            </w:r>
          </w:p>
        </w:tc>
        <w:tc>
          <w:tcPr>
            <w:tcW w:w="413" w:type="pct"/>
            <w:vAlign w:val="center"/>
          </w:tcPr>
          <w:p w14:paraId="671B0100"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bCs/>
                <w:i/>
                <w:iCs/>
                <w:sz w:val="20"/>
                <w:szCs w:val="20"/>
                <w:lang w:eastAsia="en-US"/>
              </w:rPr>
              <w:t>3 (33)</w:t>
            </w:r>
          </w:p>
        </w:tc>
        <w:tc>
          <w:tcPr>
            <w:tcW w:w="413" w:type="pct"/>
            <w:vAlign w:val="center"/>
          </w:tcPr>
          <w:p w14:paraId="12023A24"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5 (50)</w:t>
            </w:r>
          </w:p>
        </w:tc>
        <w:tc>
          <w:tcPr>
            <w:tcW w:w="413" w:type="pct"/>
            <w:vAlign w:val="center"/>
          </w:tcPr>
          <w:p w14:paraId="7A7D2215"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8 (80)</w:t>
            </w:r>
          </w:p>
        </w:tc>
        <w:tc>
          <w:tcPr>
            <w:tcW w:w="2359" w:type="pct"/>
            <w:vAlign w:val="center"/>
          </w:tcPr>
          <w:p w14:paraId="2D9189E0"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Not being able to breathe…I feel like my chest is tightening or itching on the inside.”</w:t>
            </w:r>
          </w:p>
        </w:tc>
      </w:tr>
      <w:tr w:rsidR="00F11B8C" w:rsidRPr="00D82DB2" w14:paraId="2224D737" w14:textId="77777777" w:rsidTr="00BD7E73">
        <w:tc>
          <w:tcPr>
            <w:tcW w:w="989" w:type="pct"/>
            <w:vAlign w:val="center"/>
          </w:tcPr>
          <w:p w14:paraId="4A3B7955"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Pain due to cough</w:t>
            </w:r>
          </w:p>
        </w:tc>
        <w:tc>
          <w:tcPr>
            <w:tcW w:w="413" w:type="pct"/>
            <w:vAlign w:val="center"/>
          </w:tcPr>
          <w:p w14:paraId="66AA87D2" w14:textId="77777777" w:rsidR="00F11B8C" w:rsidRPr="00D82DB2" w:rsidRDefault="00F11B8C" w:rsidP="00BD7E73">
            <w:pPr>
              <w:spacing w:before="35" w:after="35"/>
              <w:jc w:val="center"/>
              <w:rPr>
                <w:rFonts w:asciiTheme="minorHAnsi" w:hAnsiTheme="minorHAnsi" w:cstheme="minorHAnsi"/>
                <w:sz w:val="20"/>
                <w:szCs w:val="20"/>
              </w:rPr>
            </w:pPr>
            <w:bookmarkStart w:id="232" w:name="_Hlk130993074"/>
            <w:r w:rsidRPr="00D82DB2">
              <w:rPr>
                <w:rFonts w:asciiTheme="minorHAnsi" w:hAnsiTheme="minorHAnsi" w:cstheme="minorHAnsi"/>
                <w:sz w:val="20"/>
                <w:szCs w:val="20"/>
              </w:rPr>
              <w:t>8 (28)</w:t>
            </w:r>
            <w:bookmarkEnd w:id="232"/>
          </w:p>
        </w:tc>
        <w:tc>
          <w:tcPr>
            <w:tcW w:w="413" w:type="pct"/>
            <w:vAlign w:val="center"/>
          </w:tcPr>
          <w:p w14:paraId="37296A3E" w14:textId="77777777" w:rsidR="00F11B8C" w:rsidRPr="00D82DB2" w:rsidRDefault="00F11B8C" w:rsidP="00BD7E73">
            <w:pPr>
              <w:spacing w:before="35" w:after="35"/>
              <w:jc w:val="center"/>
              <w:rPr>
                <w:rFonts w:asciiTheme="minorHAnsi" w:hAnsiTheme="minorHAnsi" w:cstheme="minorHAnsi"/>
                <w:i/>
                <w:iCs/>
                <w:sz w:val="20"/>
                <w:szCs w:val="20"/>
              </w:rPr>
            </w:pPr>
            <w:bookmarkStart w:id="233" w:name="_Hlk130992797"/>
            <w:r w:rsidRPr="00D82DB2">
              <w:rPr>
                <w:rFonts w:asciiTheme="minorHAnsi" w:hAnsiTheme="minorHAnsi" w:cstheme="minorHAnsi"/>
                <w:b/>
                <w:bCs/>
                <w:i/>
                <w:iCs/>
                <w:sz w:val="20"/>
                <w:szCs w:val="20"/>
                <w:lang w:eastAsia="en-US"/>
              </w:rPr>
              <w:t>6 (67)</w:t>
            </w:r>
            <w:bookmarkEnd w:id="233"/>
          </w:p>
        </w:tc>
        <w:tc>
          <w:tcPr>
            <w:tcW w:w="413" w:type="pct"/>
            <w:vAlign w:val="center"/>
          </w:tcPr>
          <w:p w14:paraId="4ADD9607"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2 (20)</w:t>
            </w:r>
          </w:p>
        </w:tc>
        <w:tc>
          <w:tcPr>
            <w:tcW w:w="413" w:type="pct"/>
            <w:vAlign w:val="center"/>
          </w:tcPr>
          <w:p w14:paraId="31D16BA7"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0 (0)</w:t>
            </w:r>
          </w:p>
        </w:tc>
        <w:tc>
          <w:tcPr>
            <w:tcW w:w="2359" w:type="pct"/>
            <w:vAlign w:val="center"/>
          </w:tcPr>
          <w:p w14:paraId="4A1BA8BA"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Can be quite severe if I’ve had a proper coughing fit…My throat can be really, really sore.”</w:t>
            </w:r>
          </w:p>
        </w:tc>
      </w:tr>
      <w:tr w:rsidR="00F11B8C" w:rsidRPr="00D82DB2" w14:paraId="5A4152D8" w14:textId="77777777" w:rsidTr="00BD7E73">
        <w:tc>
          <w:tcPr>
            <w:tcW w:w="989" w:type="pct"/>
            <w:vAlign w:val="center"/>
          </w:tcPr>
          <w:p w14:paraId="7A61252E"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Leaking urine due to cough</w:t>
            </w:r>
          </w:p>
        </w:tc>
        <w:tc>
          <w:tcPr>
            <w:tcW w:w="413" w:type="pct"/>
            <w:vAlign w:val="center"/>
          </w:tcPr>
          <w:p w14:paraId="7BDC4B7F"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5 (17)</w:t>
            </w:r>
          </w:p>
        </w:tc>
        <w:tc>
          <w:tcPr>
            <w:tcW w:w="413" w:type="pct"/>
            <w:vAlign w:val="center"/>
          </w:tcPr>
          <w:p w14:paraId="4D4935A8"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0 (0)</w:t>
            </w:r>
          </w:p>
        </w:tc>
        <w:tc>
          <w:tcPr>
            <w:tcW w:w="413" w:type="pct"/>
            <w:vAlign w:val="center"/>
          </w:tcPr>
          <w:p w14:paraId="0C9C44E0"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bCs/>
                <w:i/>
                <w:iCs/>
                <w:sz w:val="20"/>
                <w:szCs w:val="20"/>
                <w:lang w:eastAsia="en-US"/>
              </w:rPr>
              <w:t>5 (50)</w:t>
            </w:r>
          </w:p>
        </w:tc>
        <w:tc>
          <w:tcPr>
            <w:tcW w:w="413" w:type="pct"/>
            <w:vAlign w:val="center"/>
          </w:tcPr>
          <w:p w14:paraId="620B0CDB"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0 (0)</w:t>
            </w:r>
          </w:p>
        </w:tc>
        <w:tc>
          <w:tcPr>
            <w:tcW w:w="2359" w:type="pct"/>
            <w:vAlign w:val="center"/>
          </w:tcPr>
          <w:p w14:paraId="5CF91256"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Because it’s [the coughing has] been going on for so long…my bladder muscles have been affected, resulting in incontinence.”</w:t>
            </w:r>
          </w:p>
        </w:tc>
      </w:tr>
      <w:tr w:rsidR="00F11B8C" w:rsidRPr="00D82DB2" w14:paraId="59A3DA42" w14:textId="77777777" w:rsidTr="00BD7E73">
        <w:tc>
          <w:tcPr>
            <w:tcW w:w="989" w:type="pct"/>
            <w:vAlign w:val="center"/>
          </w:tcPr>
          <w:p w14:paraId="17140E00" w14:textId="77777777" w:rsidR="00F11B8C" w:rsidRPr="00D82DB2" w:rsidRDefault="00F11B8C" w:rsidP="00BD7E73">
            <w:pPr>
              <w:spacing w:before="35" w:after="35"/>
              <w:rPr>
                <w:rFonts w:asciiTheme="minorHAnsi" w:hAnsiTheme="minorHAnsi" w:cstheme="minorHAnsi"/>
                <w:sz w:val="20"/>
                <w:szCs w:val="20"/>
              </w:rPr>
            </w:pPr>
            <w:bookmarkStart w:id="234" w:name="_Hlk130992852"/>
            <w:r w:rsidRPr="00D82DB2">
              <w:rPr>
                <w:rFonts w:asciiTheme="minorHAnsi" w:hAnsiTheme="minorHAnsi" w:cstheme="minorHAnsi"/>
                <w:sz w:val="20"/>
                <w:szCs w:val="20"/>
              </w:rPr>
              <w:t>Physical discomfort due to cough</w:t>
            </w:r>
            <w:bookmarkEnd w:id="234"/>
          </w:p>
        </w:tc>
        <w:tc>
          <w:tcPr>
            <w:tcW w:w="413" w:type="pct"/>
            <w:vAlign w:val="center"/>
          </w:tcPr>
          <w:p w14:paraId="7769CE31"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4 (14)</w:t>
            </w:r>
          </w:p>
        </w:tc>
        <w:tc>
          <w:tcPr>
            <w:tcW w:w="413" w:type="pct"/>
            <w:vAlign w:val="center"/>
          </w:tcPr>
          <w:p w14:paraId="311836D9" w14:textId="77777777" w:rsidR="00F11B8C" w:rsidRPr="00D82DB2" w:rsidRDefault="00F11B8C" w:rsidP="00BD7E73">
            <w:pPr>
              <w:spacing w:before="35" w:after="35"/>
              <w:jc w:val="center"/>
              <w:rPr>
                <w:rFonts w:asciiTheme="minorHAnsi" w:hAnsiTheme="minorHAnsi" w:cstheme="minorHAnsi"/>
                <w:i/>
                <w:iCs/>
                <w:sz w:val="20"/>
                <w:szCs w:val="20"/>
              </w:rPr>
            </w:pPr>
            <w:bookmarkStart w:id="235" w:name="_Hlk130992881"/>
            <w:r w:rsidRPr="00D82DB2">
              <w:rPr>
                <w:rFonts w:asciiTheme="minorHAnsi" w:hAnsiTheme="minorHAnsi" w:cstheme="minorHAnsi"/>
                <w:b/>
                <w:bCs/>
                <w:i/>
                <w:iCs/>
                <w:sz w:val="20"/>
                <w:szCs w:val="20"/>
                <w:lang w:eastAsia="en-US"/>
              </w:rPr>
              <w:t>3 (33)</w:t>
            </w:r>
            <w:bookmarkEnd w:id="235"/>
          </w:p>
        </w:tc>
        <w:tc>
          <w:tcPr>
            <w:tcW w:w="413" w:type="pct"/>
            <w:vAlign w:val="center"/>
          </w:tcPr>
          <w:p w14:paraId="08FCDEDA"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1 (10)</w:t>
            </w:r>
          </w:p>
        </w:tc>
        <w:tc>
          <w:tcPr>
            <w:tcW w:w="413" w:type="pct"/>
            <w:vAlign w:val="center"/>
          </w:tcPr>
          <w:p w14:paraId="67FE17A0"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sz w:val="20"/>
                <w:szCs w:val="20"/>
                <w:lang w:eastAsia="en-US"/>
              </w:rPr>
              <w:t>0 (0)</w:t>
            </w:r>
          </w:p>
        </w:tc>
        <w:tc>
          <w:tcPr>
            <w:tcW w:w="2359" w:type="pct"/>
            <w:vAlign w:val="center"/>
          </w:tcPr>
          <w:p w14:paraId="19DD4B70"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It’s pretty uncomfortable, it’s very draining.”</w:t>
            </w:r>
          </w:p>
        </w:tc>
      </w:tr>
      <w:tr w:rsidR="00F11B8C" w:rsidRPr="00D82DB2" w14:paraId="530C2B7A" w14:textId="77777777" w:rsidTr="00BD7E73">
        <w:tc>
          <w:tcPr>
            <w:tcW w:w="5000" w:type="pct"/>
            <w:gridSpan w:val="6"/>
          </w:tcPr>
          <w:p w14:paraId="7DF8F642" w14:textId="77777777" w:rsidR="00F11B8C" w:rsidRPr="00D82DB2" w:rsidRDefault="00F11B8C" w:rsidP="00A14277">
            <w:pPr>
              <w:spacing w:before="35" w:after="35"/>
              <w:rPr>
                <w:rFonts w:asciiTheme="minorHAnsi" w:hAnsiTheme="minorHAnsi" w:cstheme="minorHAnsi"/>
                <w:b/>
                <w:bCs/>
                <w:sz w:val="20"/>
                <w:szCs w:val="20"/>
              </w:rPr>
            </w:pPr>
            <w:r w:rsidRPr="00D82DB2">
              <w:rPr>
                <w:rFonts w:asciiTheme="minorHAnsi" w:hAnsiTheme="minorHAnsi" w:cstheme="minorHAnsi"/>
                <w:b/>
                <w:bCs/>
                <w:sz w:val="20"/>
                <w:szCs w:val="20"/>
              </w:rPr>
              <w:t>Impacts and disruptions due to cough</w:t>
            </w:r>
          </w:p>
        </w:tc>
      </w:tr>
      <w:tr w:rsidR="00F11B8C" w:rsidRPr="00D82DB2" w14:paraId="0FD0217B" w14:textId="77777777" w:rsidTr="00BD7E73">
        <w:tc>
          <w:tcPr>
            <w:tcW w:w="989" w:type="pct"/>
            <w:vAlign w:val="center"/>
          </w:tcPr>
          <w:p w14:paraId="14ECB792"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Disruptions to social interaction</w:t>
            </w:r>
          </w:p>
        </w:tc>
        <w:tc>
          <w:tcPr>
            <w:tcW w:w="413" w:type="pct"/>
            <w:vAlign w:val="center"/>
          </w:tcPr>
          <w:p w14:paraId="584B241E"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18 (62)</w:t>
            </w:r>
          </w:p>
        </w:tc>
        <w:tc>
          <w:tcPr>
            <w:tcW w:w="413" w:type="pct"/>
            <w:vAlign w:val="center"/>
          </w:tcPr>
          <w:p w14:paraId="55B5890F"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i/>
                <w:iCs/>
                <w:color w:val="000000"/>
                <w:sz w:val="20"/>
                <w:szCs w:val="20"/>
                <w:lang w:eastAsia="en-US"/>
              </w:rPr>
              <w:t>9 (100)</w:t>
            </w:r>
          </w:p>
        </w:tc>
        <w:tc>
          <w:tcPr>
            <w:tcW w:w="413" w:type="pct"/>
            <w:vAlign w:val="center"/>
          </w:tcPr>
          <w:p w14:paraId="3057EF73"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9 (90)</w:t>
            </w:r>
          </w:p>
        </w:tc>
        <w:tc>
          <w:tcPr>
            <w:tcW w:w="413" w:type="pct"/>
            <w:vAlign w:val="center"/>
          </w:tcPr>
          <w:p w14:paraId="3889D0F1"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0 (0)</w:t>
            </w:r>
          </w:p>
        </w:tc>
        <w:tc>
          <w:tcPr>
            <w:tcW w:w="2359" w:type="pct"/>
            <w:vAlign w:val="center"/>
          </w:tcPr>
          <w:p w14:paraId="1A216FF1"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I really don’t want to be around people because…I guess you couldn’t really socialize or anything like that because I didn’t want to be coughing non-stop in front of people.”</w:t>
            </w:r>
          </w:p>
        </w:tc>
      </w:tr>
      <w:tr w:rsidR="00F11B8C" w:rsidRPr="00D82DB2" w14:paraId="0B8C539A" w14:textId="77777777" w:rsidTr="00BD7E73">
        <w:tc>
          <w:tcPr>
            <w:tcW w:w="989" w:type="pct"/>
            <w:vAlign w:val="center"/>
          </w:tcPr>
          <w:p w14:paraId="3EA1369D"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lastRenderedPageBreak/>
              <w:t>Disruptions to daily activity</w:t>
            </w:r>
          </w:p>
        </w:tc>
        <w:tc>
          <w:tcPr>
            <w:tcW w:w="413" w:type="pct"/>
            <w:vAlign w:val="center"/>
          </w:tcPr>
          <w:p w14:paraId="49B8F116"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17 (59)</w:t>
            </w:r>
          </w:p>
        </w:tc>
        <w:tc>
          <w:tcPr>
            <w:tcW w:w="413" w:type="pct"/>
            <w:vAlign w:val="center"/>
          </w:tcPr>
          <w:p w14:paraId="5705C0D7"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i/>
                <w:iCs/>
                <w:color w:val="000000"/>
                <w:sz w:val="20"/>
                <w:szCs w:val="20"/>
                <w:lang w:eastAsia="en-US"/>
              </w:rPr>
              <w:t>2 (22)</w:t>
            </w:r>
          </w:p>
        </w:tc>
        <w:tc>
          <w:tcPr>
            <w:tcW w:w="413" w:type="pct"/>
            <w:vAlign w:val="center"/>
          </w:tcPr>
          <w:p w14:paraId="12C3EEDF"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6 (60)</w:t>
            </w:r>
          </w:p>
        </w:tc>
        <w:tc>
          <w:tcPr>
            <w:tcW w:w="413" w:type="pct"/>
            <w:vAlign w:val="center"/>
          </w:tcPr>
          <w:p w14:paraId="01AF90AC"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9 (90)</w:t>
            </w:r>
          </w:p>
        </w:tc>
        <w:tc>
          <w:tcPr>
            <w:tcW w:w="2359" w:type="pct"/>
            <w:vAlign w:val="center"/>
          </w:tcPr>
          <w:p w14:paraId="474DB7AD"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It’s scary and it also ruins my days. If I’m planning on going someplace like going to the supermarket and if I know that that’s happening, that’s cancelled, so I’ll have to wait until another day and maybe my husband will take me.”</w:t>
            </w:r>
          </w:p>
        </w:tc>
      </w:tr>
      <w:tr w:rsidR="00F11B8C" w:rsidRPr="00D82DB2" w14:paraId="4A3BC0F5" w14:textId="77777777" w:rsidTr="00BD7E73">
        <w:tc>
          <w:tcPr>
            <w:tcW w:w="989" w:type="pct"/>
            <w:vAlign w:val="center"/>
          </w:tcPr>
          <w:p w14:paraId="216FE6B5"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Emotional impacts</w:t>
            </w:r>
            <w:r w:rsidRPr="00D82DB2">
              <w:rPr>
                <w:rFonts w:asciiTheme="minorHAnsi" w:hAnsiTheme="minorHAnsi" w:cstheme="minorHAnsi"/>
                <w:sz w:val="20"/>
                <w:szCs w:val="20"/>
                <w:vertAlign w:val="superscript"/>
              </w:rPr>
              <w:t>a</w:t>
            </w:r>
          </w:p>
        </w:tc>
        <w:tc>
          <w:tcPr>
            <w:tcW w:w="413" w:type="pct"/>
            <w:vAlign w:val="center"/>
          </w:tcPr>
          <w:p w14:paraId="5CF2643A"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13 (45)</w:t>
            </w:r>
          </w:p>
        </w:tc>
        <w:tc>
          <w:tcPr>
            <w:tcW w:w="413" w:type="pct"/>
            <w:vAlign w:val="center"/>
          </w:tcPr>
          <w:p w14:paraId="59FBE0EE"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i/>
                <w:iCs/>
                <w:color w:val="000000"/>
                <w:sz w:val="20"/>
                <w:szCs w:val="20"/>
                <w:lang w:eastAsia="en-US"/>
              </w:rPr>
              <w:t>8 (89)</w:t>
            </w:r>
          </w:p>
        </w:tc>
        <w:tc>
          <w:tcPr>
            <w:tcW w:w="413" w:type="pct"/>
            <w:vAlign w:val="center"/>
          </w:tcPr>
          <w:p w14:paraId="2EF0FED3"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5 (50)</w:t>
            </w:r>
          </w:p>
        </w:tc>
        <w:tc>
          <w:tcPr>
            <w:tcW w:w="413" w:type="pct"/>
            <w:vAlign w:val="center"/>
          </w:tcPr>
          <w:p w14:paraId="6E6CC1DC"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0 (0)</w:t>
            </w:r>
          </w:p>
        </w:tc>
        <w:tc>
          <w:tcPr>
            <w:tcW w:w="2359" w:type="pct"/>
            <w:vAlign w:val="center"/>
          </w:tcPr>
          <w:p w14:paraId="5D5613A0"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I] feel really depressed and sad over it because I want to be able to do everything that other people are doing.”</w:t>
            </w:r>
          </w:p>
        </w:tc>
      </w:tr>
      <w:tr w:rsidR="00F11B8C" w:rsidRPr="00D82DB2" w14:paraId="68DBEE16" w14:textId="77777777" w:rsidTr="00BD7E73">
        <w:tc>
          <w:tcPr>
            <w:tcW w:w="989" w:type="pct"/>
            <w:vAlign w:val="center"/>
          </w:tcPr>
          <w:p w14:paraId="71665D0E"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 xml:space="preserve">Disruptions to strenuous physical activities </w:t>
            </w:r>
          </w:p>
        </w:tc>
        <w:tc>
          <w:tcPr>
            <w:tcW w:w="413" w:type="pct"/>
            <w:vAlign w:val="center"/>
          </w:tcPr>
          <w:p w14:paraId="7F0CCB0F"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12 (41)</w:t>
            </w:r>
          </w:p>
        </w:tc>
        <w:tc>
          <w:tcPr>
            <w:tcW w:w="413" w:type="pct"/>
            <w:vAlign w:val="center"/>
          </w:tcPr>
          <w:p w14:paraId="28D6EAB9"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i/>
                <w:iCs/>
                <w:color w:val="000000"/>
                <w:sz w:val="20"/>
                <w:szCs w:val="20"/>
                <w:lang w:eastAsia="en-US"/>
              </w:rPr>
              <w:t>6 (67)</w:t>
            </w:r>
          </w:p>
        </w:tc>
        <w:tc>
          <w:tcPr>
            <w:tcW w:w="413" w:type="pct"/>
            <w:vAlign w:val="center"/>
          </w:tcPr>
          <w:p w14:paraId="57F780D0"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6 (60)</w:t>
            </w:r>
          </w:p>
        </w:tc>
        <w:tc>
          <w:tcPr>
            <w:tcW w:w="413" w:type="pct"/>
            <w:vAlign w:val="center"/>
          </w:tcPr>
          <w:p w14:paraId="4D15A1F3"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0 (0)</w:t>
            </w:r>
          </w:p>
        </w:tc>
        <w:tc>
          <w:tcPr>
            <w:tcW w:w="2359" w:type="pct"/>
            <w:vAlign w:val="center"/>
          </w:tcPr>
          <w:p w14:paraId="51F2C0D1"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I actually limit my physical activity…because the more active I am, it’ll just aggravate things.”</w:t>
            </w:r>
          </w:p>
        </w:tc>
      </w:tr>
      <w:tr w:rsidR="00F11B8C" w:rsidRPr="00D82DB2" w14:paraId="2EA1F11A" w14:textId="77777777" w:rsidTr="00BD7E73">
        <w:tc>
          <w:tcPr>
            <w:tcW w:w="989" w:type="pct"/>
            <w:vAlign w:val="center"/>
          </w:tcPr>
          <w:p w14:paraId="5849ABDD"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Disturbance of sleep</w:t>
            </w:r>
          </w:p>
        </w:tc>
        <w:tc>
          <w:tcPr>
            <w:tcW w:w="413" w:type="pct"/>
            <w:vAlign w:val="center"/>
          </w:tcPr>
          <w:p w14:paraId="1D533061"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25 (86)</w:t>
            </w:r>
          </w:p>
        </w:tc>
        <w:tc>
          <w:tcPr>
            <w:tcW w:w="413" w:type="pct"/>
            <w:vAlign w:val="center"/>
          </w:tcPr>
          <w:p w14:paraId="1B73ACB7"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i/>
                <w:iCs/>
                <w:color w:val="000000"/>
                <w:sz w:val="20"/>
                <w:szCs w:val="20"/>
                <w:lang w:eastAsia="en-US"/>
              </w:rPr>
              <w:t>9 (100)</w:t>
            </w:r>
          </w:p>
        </w:tc>
        <w:tc>
          <w:tcPr>
            <w:tcW w:w="413" w:type="pct"/>
            <w:vAlign w:val="center"/>
          </w:tcPr>
          <w:p w14:paraId="3FB5BA27"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9 (90)</w:t>
            </w:r>
          </w:p>
        </w:tc>
        <w:tc>
          <w:tcPr>
            <w:tcW w:w="413" w:type="pct"/>
            <w:vAlign w:val="center"/>
          </w:tcPr>
          <w:p w14:paraId="39B3438F"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7 (70)</w:t>
            </w:r>
          </w:p>
        </w:tc>
        <w:tc>
          <w:tcPr>
            <w:tcW w:w="2359" w:type="pct"/>
            <w:vAlign w:val="center"/>
          </w:tcPr>
          <w:p w14:paraId="2D33932D"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I’ll have to change my sleeping position, instead of me laying down, I’ll have to prop up to try to sit up.”</w:t>
            </w:r>
          </w:p>
        </w:tc>
      </w:tr>
      <w:tr w:rsidR="00F11B8C" w:rsidRPr="00D82DB2" w14:paraId="41BD6714" w14:textId="77777777" w:rsidTr="00BD7E73">
        <w:tc>
          <w:tcPr>
            <w:tcW w:w="989" w:type="pct"/>
            <w:vAlign w:val="center"/>
          </w:tcPr>
          <w:p w14:paraId="15AB3E6D" w14:textId="77777777" w:rsidR="00F11B8C" w:rsidRPr="00D82DB2" w:rsidRDefault="00F11B8C" w:rsidP="00BD7E73">
            <w:pPr>
              <w:spacing w:before="35" w:after="35"/>
              <w:rPr>
                <w:rFonts w:asciiTheme="minorHAnsi" w:hAnsiTheme="minorHAnsi" w:cstheme="minorHAnsi"/>
                <w:sz w:val="20"/>
                <w:szCs w:val="20"/>
              </w:rPr>
            </w:pPr>
            <w:bookmarkStart w:id="236" w:name="_Hlk130992957"/>
            <w:r w:rsidRPr="00D82DB2">
              <w:rPr>
                <w:rFonts w:asciiTheme="minorHAnsi" w:hAnsiTheme="minorHAnsi" w:cstheme="minorHAnsi"/>
                <w:sz w:val="20"/>
                <w:szCs w:val="20"/>
              </w:rPr>
              <w:t>Waking up from sleep</w:t>
            </w:r>
            <w:bookmarkEnd w:id="236"/>
          </w:p>
        </w:tc>
        <w:tc>
          <w:tcPr>
            <w:tcW w:w="413" w:type="pct"/>
            <w:vAlign w:val="center"/>
          </w:tcPr>
          <w:p w14:paraId="6586961D"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22 (76)</w:t>
            </w:r>
          </w:p>
        </w:tc>
        <w:tc>
          <w:tcPr>
            <w:tcW w:w="413" w:type="pct"/>
            <w:vAlign w:val="center"/>
          </w:tcPr>
          <w:p w14:paraId="7739D16A" w14:textId="77777777" w:rsidR="00F11B8C" w:rsidRPr="00D82DB2" w:rsidRDefault="00F11B8C" w:rsidP="00BD7E73">
            <w:pPr>
              <w:spacing w:before="35" w:after="35"/>
              <w:jc w:val="center"/>
              <w:rPr>
                <w:rFonts w:asciiTheme="minorHAnsi" w:hAnsiTheme="minorHAnsi" w:cstheme="minorHAnsi"/>
                <w:i/>
                <w:iCs/>
                <w:sz w:val="20"/>
                <w:szCs w:val="20"/>
              </w:rPr>
            </w:pPr>
            <w:bookmarkStart w:id="237" w:name="_Hlk130992964"/>
            <w:r w:rsidRPr="00D82DB2">
              <w:rPr>
                <w:rFonts w:asciiTheme="minorHAnsi" w:hAnsiTheme="minorHAnsi" w:cstheme="minorHAnsi"/>
                <w:b/>
                <w:i/>
                <w:iCs/>
                <w:color w:val="000000"/>
                <w:sz w:val="20"/>
                <w:szCs w:val="20"/>
                <w:lang w:eastAsia="en-US"/>
              </w:rPr>
              <w:t>6 (67)</w:t>
            </w:r>
            <w:bookmarkEnd w:id="237"/>
          </w:p>
        </w:tc>
        <w:tc>
          <w:tcPr>
            <w:tcW w:w="413" w:type="pct"/>
            <w:vAlign w:val="center"/>
          </w:tcPr>
          <w:p w14:paraId="0023CB85"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9 (90)</w:t>
            </w:r>
          </w:p>
        </w:tc>
        <w:tc>
          <w:tcPr>
            <w:tcW w:w="413" w:type="pct"/>
            <w:vAlign w:val="center"/>
          </w:tcPr>
          <w:p w14:paraId="7843521A"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7 (70)</w:t>
            </w:r>
          </w:p>
        </w:tc>
        <w:tc>
          <w:tcPr>
            <w:tcW w:w="2359" w:type="pct"/>
            <w:vAlign w:val="center"/>
          </w:tcPr>
          <w:p w14:paraId="49B1B6C4"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Sometimes I’ll only get 2 hours’ sleep; I’m up all night or I fall asleep and then I wake up in the middle of the night coughing.”</w:t>
            </w:r>
          </w:p>
        </w:tc>
      </w:tr>
      <w:tr w:rsidR="00F11B8C" w:rsidRPr="00D82DB2" w14:paraId="33EF43DA" w14:textId="77777777" w:rsidTr="00BD7E73">
        <w:tc>
          <w:tcPr>
            <w:tcW w:w="989" w:type="pct"/>
            <w:vAlign w:val="center"/>
          </w:tcPr>
          <w:p w14:paraId="1A2836FF"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Difficulty falling asleep</w:t>
            </w:r>
          </w:p>
        </w:tc>
        <w:tc>
          <w:tcPr>
            <w:tcW w:w="413" w:type="pct"/>
            <w:vAlign w:val="center"/>
          </w:tcPr>
          <w:p w14:paraId="13D2881E" w14:textId="77777777" w:rsidR="00F11B8C" w:rsidRPr="00D82DB2" w:rsidRDefault="00F11B8C" w:rsidP="00BD7E73">
            <w:pPr>
              <w:spacing w:before="35" w:after="35"/>
              <w:jc w:val="center"/>
              <w:rPr>
                <w:rFonts w:asciiTheme="minorHAnsi" w:hAnsiTheme="minorHAnsi" w:cstheme="minorHAnsi"/>
                <w:sz w:val="20"/>
                <w:szCs w:val="20"/>
              </w:rPr>
            </w:pPr>
            <w:bookmarkStart w:id="238" w:name="_Hlk130993275"/>
            <w:r w:rsidRPr="00D82DB2">
              <w:rPr>
                <w:rFonts w:asciiTheme="minorHAnsi" w:hAnsiTheme="minorHAnsi" w:cstheme="minorHAnsi"/>
                <w:sz w:val="20"/>
                <w:szCs w:val="20"/>
              </w:rPr>
              <w:t>13 (45)</w:t>
            </w:r>
            <w:bookmarkEnd w:id="238"/>
          </w:p>
        </w:tc>
        <w:tc>
          <w:tcPr>
            <w:tcW w:w="413" w:type="pct"/>
            <w:vAlign w:val="center"/>
          </w:tcPr>
          <w:p w14:paraId="0EBC9236"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
                <w:i/>
                <w:iCs/>
                <w:color w:val="000000"/>
                <w:sz w:val="20"/>
                <w:szCs w:val="20"/>
                <w:lang w:eastAsia="en-US"/>
              </w:rPr>
              <w:t>7 (78)</w:t>
            </w:r>
          </w:p>
        </w:tc>
        <w:tc>
          <w:tcPr>
            <w:tcW w:w="413" w:type="pct"/>
            <w:vAlign w:val="center"/>
          </w:tcPr>
          <w:p w14:paraId="7341D4A4"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6 (60)</w:t>
            </w:r>
          </w:p>
        </w:tc>
        <w:tc>
          <w:tcPr>
            <w:tcW w:w="413" w:type="pct"/>
            <w:vAlign w:val="center"/>
          </w:tcPr>
          <w:p w14:paraId="3F878C2B"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bCs/>
                <w:color w:val="000000"/>
                <w:sz w:val="20"/>
                <w:szCs w:val="20"/>
                <w:lang w:eastAsia="en-US"/>
              </w:rPr>
              <w:t>0 (0)</w:t>
            </w:r>
          </w:p>
        </w:tc>
        <w:tc>
          <w:tcPr>
            <w:tcW w:w="2359" w:type="pct"/>
            <w:vAlign w:val="center"/>
          </w:tcPr>
          <w:p w14:paraId="4E191960" w14:textId="77777777" w:rsidR="00F11B8C" w:rsidRPr="00D82DB2" w:rsidRDefault="00F11B8C" w:rsidP="00BD7E73">
            <w:pPr>
              <w:spacing w:before="35" w:after="35"/>
              <w:jc w:val="center"/>
              <w:rPr>
                <w:rFonts w:asciiTheme="minorHAnsi" w:hAnsiTheme="minorHAnsi" w:cstheme="minorHAnsi"/>
                <w:i/>
                <w:iCs/>
                <w:sz w:val="20"/>
                <w:szCs w:val="20"/>
              </w:rPr>
            </w:pPr>
            <w:r w:rsidRPr="00D82DB2">
              <w:rPr>
                <w:rFonts w:asciiTheme="minorHAnsi" w:hAnsiTheme="minorHAnsi" w:cstheme="minorHAnsi"/>
                <w:i/>
                <w:iCs/>
                <w:sz w:val="20"/>
                <w:szCs w:val="20"/>
              </w:rPr>
              <w:t>“You might just be kind of like relaxing and drifting off, and then suddenly you end up having a coughing fit.</w:t>
            </w:r>
            <w:r w:rsidRPr="00D82DB2">
              <w:rPr>
                <w:sz w:val="20"/>
                <w:szCs w:val="20"/>
              </w:rPr>
              <w:t xml:space="preserve"> </w:t>
            </w:r>
            <w:r w:rsidRPr="00D82DB2">
              <w:rPr>
                <w:rFonts w:asciiTheme="minorHAnsi" w:hAnsiTheme="minorHAnsi" w:cstheme="minorHAnsi"/>
                <w:i/>
                <w:iCs/>
                <w:sz w:val="20"/>
                <w:szCs w:val="20"/>
              </w:rPr>
              <w:t>And it can kind of startle you, wake you up again, as well as the person lying next to you.”</w:t>
            </w:r>
          </w:p>
        </w:tc>
      </w:tr>
    </w:tbl>
    <w:p w14:paraId="7D0AE313" w14:textId="77777777" w:rsidR="00F11B8C" w:rsidRPr="00D82DB2" w:rsidRDefault="00F11B8C" w:rsidP="00F11B8C">
      <w:pPr>
        <w:rPr>
          <w:rFonts w:asciiTheme="minorHAnsi" w:hAnsiTheme="minorHAnsi" w:cstheme="minorHAnsi"/>
        </w:rPr>
      </w:pPr>
      <w:r w:rsidRPr="00D82DB2">
        <w:rPr>
          <w:rFonts w:asciiTheme="minorHAnsi" w:hAnsiTheme="minorHAnsi" w:cstheme="minorHAnsi"/>
        </w:rPr>
        <w:t>Text in bold and italic indicates the first mention of the concept.</w:t>
      </w:r>
    </w:p>
    <w:p w14:paraId="25B64AC9" w14:textId="77777777" w:rsidR="00F11B8C" w:rsidRPr="00D82DB2" w:rsidRDefault="00F11B8C" w:rsidP="00F11B8C">
      <w:pPr>
        <w:rPr>
          <w:rFonts w:asciiTheme="minorHAnsi" w:hAnsiTheme="minorHAnsi" w:cstheme="minorHAnsi"/>
        </w:rPr>
      </w:pPr>
      <w:r w:rsidRPr="00D82DB2">
        <w:rPr>
          <w:rFonts w:asciiTheme="minorHAnsi" w:hAnsiTheme="minorHAnsi" w:cstheme="minorHAnsi"/>
          <w:vertAlign w:val="superscript"/>
        </w:rPr>
        <w:t>a</w:t>
      </w:r>
      <w:r w:rsidRPr="00D82DB2">
        <w:rPr>
          <w:rFonts w:asciiTheme="minorHAnsi" w:hAnsiTheme="minorHAnsi" w:cstheme="minorHAnsi"/>
        </w:rPr>
        <w:t>Saturation was not reached at the symptom impact level, only at the domain level.</w:t>
      </w:r>
    </w:p>
    <w:p w14:paraId="5B4373BC" w14:textId="2AAA24F4" w:rsidR="00F11B8C" w:rsidRPr="00D82DB2" w:rsidRDefault="00F11B8C" w:rsidP="00F11B8C">
      <w:pPr>
        <w:spacing w:line="240" w:lineRule="auto"/>
        <w:rPr>
          <w:rFonts w:asciiTheme="minorHAnsi" w:hAnsiTheme="minorHAnsi" w:cstheme="minorHAnsi"/>
        </w:rPr>
      </w:pPr>
      <w:r w:rsidRPr="00D82DB2">
        <w:rPr>
          <w:rFonts w:asciiTheme="minorHAnsi" w:hAnsiTheme="minorHAnsi" w:cstheme="minorHAnsi"/>
          <w:i/>
          <w:iCs/>
        </w:rPr>
        <w:t>CE</w:t>
      </w:r>
      <w:r w:rsidRPr="00D82DB2">
        <w:rPr>
          <w:rFonts w:asciiTheme="minorHAnsi" w:hAnsiTheme="minorHAnsi" w:cstheme="minorHAnsi"/>
        </w:rPr>
        <w:t xml:space="preserve"> concept elicitation</w:t>
      </w:r>
      <w:r w:rsidR="005D29DD" w:rsidRPr="00D82DB2">
        <w:rPr>
          <w:rFonts w:asciiTheme="minorHAnsi" w:hAnsiTheme="minorHAnsi" w:cstheme="minorHAnsi"/>
        </w:rPr>
        <w:t>,</w:t>
      </w:r>
      <w:r w:rsidRPr="00D82DB2">
        <w:rPr>
          <w:rFonts w:asciiTheme="minorHAnsi" w:hAnsiTheme="minorHAnsi" w:cstheme="minorHAnsi"/>
        </w:rPr>
        <w:t xml:space="preserve"> </w:t>
      </w:r>
      <w:r w:rsidRPr="00D82DB2">
        <w:rPr>
          <w:rFonts w:asciiTheme="minorHAnsi" w:hAnsiTheme="minorHAnsi" w:cstheme="minorHAnsi"/>
          <w:i/>
          <w:iCs/>
        </w:rPr>
        <w:t>RCC</w:t>
      </w:r>
      <w:r w:rsidRPr="00D82DB2">
        <w:rPr>
          <w:rFonts w:asciiTheme="minorHAnsi" w:hAnsiTheme="minorHAnsi" w:cstheme="minorHAnsi"/>
        </w:rPr>
        <w:t xml:space="preserve"> refractory chronic cough</w:t>
      </w:r>
    </w:p>
    <w:p w14:paraId="01004F35" w14:textId="77777777" w:rsidR="00F11B8C" w:rsidRPr="00D82DB2" w:rsidRDefault="00F11B8C" w:rsidP="00F11B8C">
      <w:pPr>
        <w:pStyle w:val="Heading4"/>
        <w:spacing w:line="480" w:lineRule="auto"/>
        <w:rPr>
          <w:b w:val="0"/>
          <w:bCs w:val="0"/>
          <w:i w:val="0"/>
          <w:iCs/>
        </w:rPr>
      </w:pPr>
      <w:r w:rsidRPr="00D82DB2">
        <w:rPr>
          <w:i w:val="0"/>
          <w:iCs/>
        </w:rPr>
        <w:lastRenderedPageBreak/>
        <w:t>Table 3</w:t>
      </w:r>
      <w:r w:rsidRPr="00D82DB2">
        <w:rPr>
          <w:i w:val="0"/>
          <w:iCs/>
        </w:rPr>
        <w:tab/>
      </w:r>
      <w:r w:rsidRPr="00D82DB2">
        <w:rPr>
          <w:b w:val="0"/>
          <w:bCs w:val="0"/>
          <w:i w:val="0"/>
          <w:iCs/>
        </w:rPr>
        <w:t>Participants’ understanding of individual items and revisions to the SCCD based on CI feedback</w:t>
      </w:r>
    </w:p>
    <w:tbl>
      <w:tblPr>
        <w:tblStyle w:val="TableGrid"/>
        <w:tblW w:w="14454" w:type="dxa"/>
        <w:tblLook w:val="04A0" w:firstRow="1" w:lastRow="0" w:firstColumn="1" w:lastColumn="0" w:noHBand="0" w:noVBand="1"/>
      </w:tblPr>
      <w:tblGrid>
        <w:gridCol w:w="1980"/>
        <w:gridCol w:w="2962"/>
        <w:gridCol w:w="3467"/>
        <w:gridCol w:w="3093"/>
        <w:gridCol w:w="2952"/>
      </w:tblGrid>
      <w:tr w:rsidR="00F11B8C" w:rsidRPr="00D82DB2" w14:paraId="47E0C97F" w14:textId="77777777" w:rsidTr="00BD7E73">
        <w:tc>
          <w:tcPr>
            <w:tcW w:w="1980" w:type="dxa"/>
            <w:vAlign w:val="center"/>
          </w:tcPr>
          <w:p w14:paraId="03EB61ED" w14:textId="77777777" w:rsidR="00F11B8C" w:rsidRPr="00D82DB2" w:rsidRDefault="00F11B8C" w:rsidP="00BD7E73">
            <w:pPr>
              <w:spacing w:before="35" w:after="35"/>
              <w:rPr>
                <w:rFonts w:asciiTheme="minorHAnsi" w:hAnsiTheme="minorHAnsi" w:cstheme="minorHAnsi"/>
                <w:b/>
                <w:bCs/>
                <w:sz w:val="20"/>
                <w:szCs w:val="20"/>
              </w:rPr>
            </w:pPr>
            <w:r w:rsidRPr="00D82DB2">
              <w:rPr>
                <w:rFonts w:asciiTheme="minorHAnsi" w:hAnsiTheme="minorHAnsi" w:cstheme="minorHAnsi"/>
                <w:b/>
                <w:bCs/>
                <w:sz w:val="20"/>
                <w:szCs w:val="20"/>
              </w:rPr>
              <w:t xml:space="preserve">Item </w:t>
            </w:r>
          </w:p>
        </w:tc>
        <w:tc>
          <w:tcPr>
            <w:tcW w:w="2962" w:type="dxa"/>
            <w:vAlign w:val="center"/>
          </w:tcPr>
          <w:p w14:paraId="78186104" w14:textId="77777777" w:rsidR="00F11B8C" w:rsidRPr="00D82DB2" w:rsidRDefault="00F11B8C" w:rsidP="00BD7E73">
            <w:pPr>
              <w:spacing w:before="35" w:after="35"/>
              <w:jc w:val="center"/>
              <w:rPr>
                <w:rFonts w:asciiTheme="minorHAnsi" w:hAnsiTheme="minorHAnsi" w:cstheme="minorHAnsi"/>
                <w:b/>
                <w:bCs/>
                <w:sz w:val="20"/>
                <w:szCs w:val="20"/>
              </w:rPr>
            </w:pPr>
            <w:r w:rsidRPr="00D82DB2">
              <w:rPr>
                <w:rFonts w:asciiTheme="minorHAnsi" w:hAnsiTheme="minorHAnsi" w:cstheme="minorHAnsi"/>
                <w:b/>
                <w:bCs/>
                <w:sz w:val="20"/>
                <w:szCs w:val="20"/>
              </w:rPr>
              <w:t>Number of participants with a clear understanding of the item</w:t>
            </w:r>
          </w:p>
        </w:tc>
        <w:tc>
          <w:tcPr>
            <w:tcW w:w="3467" w:type="dxa"/>
            <w:vAlign w:val="center"/>
          </w:tcPr>
          <w:p w14:paraId="5A4ECA53" w14:textId="77777777" w:rsidR="00F11B8C" w:rsidRPr="00D82DB2" w:rsidRDefault="00F11B8C" w:rsidP="00BD7E73">
            <w:pPr>
              <w:spacing w:before="35" w:after="35"/>
              <w:jc w:val="center"/>
              <w:rPr>
                <w:rFonts w:asciiTheme="minorHAnsi" w:hAnsiTheme="minorHAnsi" w:cstheme="minorHAnsi"/>
                <w:b/>
                <w:bCs/>
                <w:sz w:val="20"/>
                <w:szCs w:val="20"/>
              </w:rPr>
            </w:pPr>
            <w:r w:rsidRPr="00D82DB2">
              <w:rPr>
                <w:rFonts w:asciiTheme="minorHAnsi" w:hAnsiTheme="minorHAnsi" w:cstheme="minorHAnsi"/>
                <w:b/>
                <w:bCs/>
                <w:sz w:val="20"/>
                <w:szCs w:val="20"/>
              </w:rPr>
              <w:t>Participants’ description of the item</w:t>
            </w:r>
          </w:p>
        </w:tc>
        <w:tc>
          <w:tcPr>
            <w:tcW w:w="3093" w:type="dxa"/>
            <w:vAlign w:val="center"/>
          </w:tcPr>
          <w:p w14:paraId="1BB4B416" w14:textId="77777777" w:rsidR="00F11B8C" w:rsidRPr="00D82DB2" w:rsidRDefault="00F11B8C" w:rsidP="00BD7E73">
            <w:pPr>
              <w:spacing w:before="35" w:after="35"/>
              <w:jc w:val="center"/>
              <w:rPr>
                <w:rFonts w:asciiTheme="minorHAnsi" w:hAnsiTheme="minorHAnsi" w:cstheme="minorHAnsi"/>
                <w:b/>
                <w:bCs/>
                <w:sz w:val="20"/>
                <w:szCs w:val="20"/>
              </w:rPr>
            </w:pPr>
            <w:r w:rsidRPr="00D82DB2">
              <w:rPr>
                <w:rFonts w:asciiTheme="minorHAnsi" w:hAnsiTheme="minorHAnsi" w:cstheme="minorHAnsi"/>
                <w:b/>
                <w:bCs/>
                <w:sz w:val="20"/>
                <w:szCs w:val="20"/>
              </w:rPr>
              <w:t>Changes to the item stem based on CI feedback</w:t>
            </w:r>
          </w:p>
        </w:tc>
        <w:tc>
          <w:tcPr>
            <w:tcW w:w="2952" w:type="dxa"/>
            <w:vAlign w:val="center"/>
          </w:tcPr>
          <w:p w14:paraId="7E6D72F9" w14:textId="77777777" w:rsidR="00F11B8C" w:rsidRPr="00D82DB2" w:rsidRDefault="00F11B8C" w:rsidP="00BD7E73">
            <w:pPr>
              <w:spacing w:before="35" w:after="35"/>
              <w:jc w:val="center"/>
              <w:rPr>
                <w:rFonts w:asciiTheme="minorHAnsi" w:hAnsiTheme="minorHAnsi" w:cstheme="minorHAnsi"/>
                <w:b/>
                <w:bCs/>
                <w:sz w:val="20"/>
                <w:szCs w:val="20"/>
              </w:rPr>
            </w:pPr>
            <w:r w:rsidRPr="00D82DB2">
              <w:rPr>
                <w:rFonts w:asciiTheme="minorHAnsi" w:hAnsiTheme="minorHAnsi" w:cstheme="minorHAnsi"/>
                <w:b/>
                <w:bCs/>
                <w:sz w:val="20"/>
                <w:szCs w:val="20"/>
              </w:rPr>
              <w:t>Additional notes</w:t>
            </w:r>
          </w:p>
        </w:tc>
      </w:tr>
      <w:tr w:rsidR="00F11B8C" w:rsidRPr="00D82DB2" w14:paraId="0AA5A6CA" w14:textId="77777777" w:rsidTr="00BD7E73">
        <w:tc>
          <w:tcPr>
            <w:tcW w:w="14454" w:type="dxa"/>
            <w:gridSpan w:val="5"/>
            <w:vAlign w:val="center"/>
          </w:tcPr>
          <w:p w14:paraId="159EDD8A" w14:textId="77777777" w:rsidR="00F11B8C" w:rsidRPr="00D82DB2" w:rsidRDefault="00F11B8C" w:rsidP="00A14277">
            <w:pPr>
              <w:spacing w:before="35" w:after="35"/>
              <w:rPr>
                <w:rFonts w:asciiTheme="minorHAnsi" w:hAnsiTheme="minorHAnsi" w:cstheme="minorHAnsi"/>
                <w:sz w:val="20"/>
                <w:szCs w:val="20"/>
              </w:rPr>
            </w:pPr>
            <w:r w:rsidRPr="00D82DB2">
              <w:rPr>
                <w:rFonts w:asciiTheme="minorHAnsi" w:hAnsiTheme="minorHAnsi" w:cstheme="minorHAnsi"/>
                <w:b/>
                <w:bCs/>
                <w:sz w:val="20"/>
                <w:szCs w:val="20"/>
              </w:rPr>
              <w:t>Cough symptoms</w:t>
            </w:r>
          </w:p>
        </w:tc>
      </w:tr>
      <w:tr w:rsidR="00F11B8C" w:rsidRPr="00D82DB2" w14:paraId="41E8E8D8" w14:textId="77777777" w:rsidTr="00BD7E73">
        <w:tc>
          <w:tcPr>
            <w:tcW w:w="1980" w:type="dxa"/>
            <w:vAlign w:val="center"/>
          </w:tcPr>
          <w:p w14:paraId="0FFC5AF1"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Frequency of cough</w:t>
            </w:r>
          </w:p>
        </w:tc>
        <w:tc>
          <w:tcPr>
            <w:tcW w:w="2962" w:type="dxa"/>
            <w:vAlign w:val="center"/>
          </w:tcPr>
          <w:p w14:paraId="5F3994EF"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 = 9 (100%)</w:t>
            </w:r>
          </w:p>
          <w:p w14:paraId="3F13764E"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68AE743C" w14:textId="77777777" w:rsidR="00F11B8C" w:rsidRPr="00D82DB2" w:rsidRDefault="00F11B8C" w:rsidP="00BD7E73">
            <w:pPr>
              <w:spacing w:before="35" w:after="35"/>
              <w:jc w:val="center"/>
              <w:rPr>
                <w:rFonts w:asciiTheme="minorHAnsi" w:hAnsiTheme="minorHAnsi" w:cstheme="minorHAnsi"/>
                <w:b/>
                <w:bCs/>
                <w:sz w:val="20"/>
                <w:szCs w:val="20"/>
              </w:rPr>
            </w:pPr>
            <w:r w:rsidRPr="00D82DB2">
              <w:rPr>
                <w:rFonts w:asciiTheme="minorHAnsi" w:hAnsiTheme="minorHAnsi" w:cstheme="minorHAnsi"/>
                <w:sz w:val="20"/>
                <w:szCs w:val="20"/>
              </w:rPr>
              <w:t>Round 3: n = 10 (100%)</w:t>
            </w:r>
          </w:p>
        </w:tc>
        <w:tc>
          <w:tcPr>
            <w:tcW w:w="3467" w:type="dxa"/>
            <w:vAlign w:val="center"/>
          </w:tcPr>
          <w:p w14:paraId="07AE2334"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in terms of day-to-day variability and variation during the daytime versus the nighttime</w:t>
            </w:r>
          </w:p>
        </w:tc>
        <w:tc>
          <w:tcPr>
            <w:tcW w:w="3093" w:type="dxa"/>
            <w:vAlign w:val="center"/>
          </w:tcPr>
          <w:p w14:paraId="3E89299A"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None</w:t>
            </w:r>
          </w:p>
        </w:tc>
        <w:tc>
          <w:tcPr>
            <w:tcW w:w="2952" w:type="dxa"/>
            <w:vAlign w:val="center"/>
          </w:tcPr>
          <w:p w14:paraId="2F0DDD20"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Several participants found it difficult to remember the number of times they coughed in the past 24 hours</w:t>
            </w:r>
          </w:p>
        </w:tc>
      </w:tr>
      <w:tr w:rsidR="00F11B8C" w:rsidRPr="00D82DB2" w14:paraId="1E85A9F3" w14:textId="77777777" w:rsidTr="00BD7E73">
        <w:tc>
          <w:tcPr>
            <w:tcW w:w="1980" w:type="dxa"/>
            <w:vAlign w:val="center"/>
          </w:tcPr>
          <w:p w14:paraId="1F39869B"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Severity of cough</w:t>
            </w:r>
          </w:p>
        </w:tc>
        <w:tc>
          <w:tcPr>
            <w:tcW w:w="2962" w:type="dxa"/>
            <w:vAlign w:val="center"/>
          </w:tcPr>
          <w:p w14:paraId="7CED9D81"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 = 9 (100%)</w:t>
            </w:r>
          </w:p>
          <w:p w14:paraId="42C05CB8"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68B1C640"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070F6310"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in terms of how bad a participant’s cough experience was, noting that severe coughing can be “debilitating”</w:t>
            </w:r>
          </w:p>
        </w:tc>
        <w:tc>
          <w:tcPr>
            <w:tcW w:w="3093" w:type="dxa"/>
            <w:vAlign w:val="center"/>
          </w:tcPr>
          <w:p w14:paraId="7458202C"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Based on participant feedback from Round 1, the item stem wording was changed from “bad” to “severe”</w:t>
            </w:r>
          </w:p>
        </w:tc>
        <w:tc>
          <w:tcPr>
            <w:tcW w:w="2952" w:type="dxa"/>
            <w:vAlign w:val="center"/>
          </w:tcPr>
          <w:p w14:paraId="73D71D22"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w:t>
            </w:r>
          </w:p>
        </w:tc>
      </w:tr>
      <w:tr w:rsidR="00F11B8C" w:rsidRPr="00D82DB2" w14:paraId="5804DDAA" w14:textId="77777777" w:rsidTr="00BD7E73">
        <w:tc>
          <w:tcPr>
            <w:tcW w:w="1980" w:type="dxa"/>
            <w:vAlign w:val="center"/>
          </w:tcPr>
          <w:p w14:paraId="08D587DA"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Coughing fits</w:t>
            </w:r>
          </w:p>
        </w:tc>
        <w:tc>
          <w:tcPr>
            <w:tcW w:w="2962" w:type="dxa"/>
            <w:vAlign w:val="center"/>
          </w:tcPr>
          <w:p w14:paraId="02C96EFF"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 = 9 (100%)</w:t>
            </w:r>
          </w:p>
          <w:p w14:paraId="04B3D3FA"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01D7DF2A"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51990159"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as “episodes,” “fits,” “spells,” or “uncontrollable” or “constant” cough</w:t>
            </w:r>
          </w:p>
        </w:tc>
        <w:tc>
          <w:tcPr>
            <w:tcW w:w="3093" w:type="dxa"/>
            <w:vAlign w:val="center"/>
          </w:tcPr>
          <w:p w14:paraId="75D59FA2"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Based on participant feedback from Round 1, the item stem was modified from frequency of “a coughing fit” to “coughing fits”</w:t>
            </w:r>
          </w:p>
        </w:tc>
        <w:tc>
          <w:tcPr>
            <w:tcW w:w="2952" w:type="dxa"/>
            <w:vAlign w:val="center"/>
          </w:tcPr>
          <w:p w14:paraId="1F59EDCF"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w:t>
            </w:r>
          </w:p>
        </w:tc>
      </w:tr>
      <w:tr w:rsidR="00F11B8C" w:rsidRPr="00D82DB2" w14:paraId="6C3139E0" w14:textId="77777777" w:rsidTr="00BD7E73">
        <w:tc>
          <w:tcPr>
            <w:tcW w:w="1980" w:type="dxa"/>
            <w:vAlign w:val="center"/>
          </w:tcPr>
          <w:p w14:paraId="4DB896D4"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lastRenderedPageBreak/>
              <w:t>Urge to cough</w:t>
            </w:r>
          </w:p>
        </w:tc>
        <w:tc>
          <w:tcPr>
            <w:tcW w:w="2962" w:type="dxa"/>
            <w:vAlign w:val="center"/>
          </w:tcPr>
          <w:p w14:paraId="3D7F1536"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 = 9 (100%)</w:t>
            </w:r>
          </w:p>
          <w:p w14:paraId="4F5D9C6C"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5546B2F9"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144CEF33"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as the need or want to cough and a “tickle” in the throat</w:t>
            </w:r>
          </w:p>
        </w:tc>
        <w:tc>
          <w:tcPr>
            <w:tcW w:w="3093" w:type="dxa"/>
            <w:vAlign w:val="center"/>
          </w:tcPr>
          <w:p w14:paraId="66812ADA"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None</w:t>
            </w:r>
          </w:p>
        </w:tc>
        <w:tc>
          <w:tcPr>
            <w:tcW w:w="2952" w:type="dxa"/>
            <w:vAlign w:val="center"/>
          </w:tcPr>
          <w:p w14:paraId="0455D74C"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w:t>
            </w:r>
          </w:p>
        </w:tc>
      </w:tr>
      <w:tr w:rsidR="00F11B8C" w:rsidRPr="00D82DB2" w14:paraId="6ACAAF8B" w14:textId="77777777" w:rsidTr="00BD7E73">
        <w:tc>
          <w:tcPr>
            <w:tcW w:w="1980" w:type="dxa"/>
            <w:vAlign w:val="center"/>
          </w:tcPr>
          <w:p w14:paraId="37863A37"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Ability to control cough</w:t>
            </w:r>
          </w:p>
        </w:tc>
        <w:tc>
          <w:tcPr>
            <w:tcW w:w="2962" w:type="dxa"/>
            <w:vAlign w:val="center"/>
          </w:tcPr>
          <w:p w14:paraId="337422ED"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 = 9 (100%)</w:t>
            </w:r>
          </w:p>
          <w:p w14:paraId="096CBADD"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9 (90%)</w:t>
            </w:r>
          </w:p>
          <w:p w14:paraId="2B495ED1"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9 (90%)</w:t>
            </w:r>
          </w:p>
        </w:tc>
        <w:tc>
          <w:tcPr>
            <w:tcW w:w="3467" w:type="dxa"/>
            <w:vAlign w:val="center"/>
          </w:tcPr>
          <w:p w14:paraId="38C74A0C"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as trying to suppress cough or attempts to lessen the frequency of cough and “calming it down”</w:t>
            </w:r>
          </w:p>
        </w:tc>
        <w:tc>
          <w:tcPr>
            <w:tcW w:w="3093" w:type="dxa"/>
            <w:vAlign w:val="center"/>
          </w:tcPr>
          <w:p w14:paraId="50708B32"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Based on participant feedback from Round 1, the item stem was revised from the ability to “suppress cough” to “control cough” to reflect participant language</w:t>
            </w:r>
          </w:p>
        </w:tc>
        <w:tc>
          <w:tcPr>
            <w:tcW w:w="2952" w:type="dxa"/>
            <w:vAlign w:val="center"/>
          </w:tcPr>
          <w:p w14:paraId="0898D908"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Participants indicated that their ability to control their cough was dependent on the severity and frequency of the cough</w:t>
            </w:r>
          </w:p>
        </w:tc>
      </w:tr>
      <w:tr w:rsidR="00F11B8C" w:rsidRPr="00D82DB2" w14:paraId="0401AC19" w14:textId="77777777" w:rsidTr="00BD7E73">
        <w:tc>
          <w:tcPr>
            <w:tcW w:w="14454" w:type="dxa"/>
            <w:gridSpan w:val="5"/>
            <w:vAlign w:val="center"/>
          </w:tcPr>
          <w:p w14:paraId="7CBD44B4" w14:textId="77777777" w:rsidR="00F11B8C" w:rsidRPr="00D82DB2" w:rsidRDefault="00F11B8C" w:rsidP="00A14277">
            <w:pPr>
              <w:spacing w:before="35" w:after="35"/>
              <w:rPr>
                <w:rFonts w:asciiTheme="minorHAnsi" w:hAnsiTheme="minorHAnsi" w:cstheme="minorHAnsi"/>
                <w:b/>
                <w:bCs/>
                <w:sz w:val="20"/>
                <w:szCs w:val="20"/>
              </w:rPr>
            </w:pPr>
            <w:r w:rsidRPr="00D82DB2">
              <w:rPr>
                <w:rFonts w:asciiTheme="minorHAnsi" w:hAnsiTheme="minorHAnsi" w:cstheme="minorHAnsi"/>
                <w:b/>
                <w:bCs/>
                <w:sz w:val="20"/>
                <w:szCs w:val="20"/>
              </w:rPr>
              <w:t>Symptoms related to cough</w:t>
            </w:r>
          </w:p>
        </w:tc>
      </w:tr>
      <w:tr w:rsidR="00F11B8C" w:rsidRPr="00D82DB2" w14:paraId="0336E9FD" w14:textId="77777777" w:rsidTr="00BD7E73">
        <w:tc>
          <w:tcPr>
            <w:tcW w:w="1980" w:type="dxa"/>
            <w:vAlign w:val="center"/>
          </w:tcPr>
          <w:p w14:paraId="4F33F48D"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Pain due to cough</w:t>
            </w:r>
          </w:p>
        </w:tc>
        <w:tc>
          <w:tcPr>
            <w:tcW w:w="2962" w:type="dxa"/>
            <w:vAlign w:val="center"/>
          </w:tcPr>
          <w:p w14:paraId="1739AB47"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 = 9 (100%)</w:t>
            </w:r>
          </w:p>
          <w:p w14:paraId="1A6C8568"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5046AC9D"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4258E7F7"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in terms of frequency and severity</w:t>
            </w:r>
          </w:p>
        </w:tc>
        <w:tc>
          <w:tcPr>
            <w:tcW w:w="3093" w:type="dxa"/>
            <w:vAlign w:val="center"/>
          </w:tcPr>
          <w:p w14:paraId="67C7BBE8"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Based on participant feedback from Round 2, the wording of this item stem and responses for pain were revised to better indicate severity</w:t>
            </w:r>
          </w:p>
        </w:tc>
        <w:tc>
          <w:tcPr>
            <w:tcW w:w="2952" w:type="dxa"/>
            <w:vMerge w:val="restart"/>
            <w:vAlign w:val="center"/>
          </w:tcPr>
          <w:p w14:paraId="74809090"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 xml:space="preserve">Some participants regarded the pain and discomfort items as repetitive and felt that they were similar concepts, while others felt it was important to ask about both concepts, noting that it is </w:t>
            </w:r>
            <w:r w:rsidRPr="00D82DB2">
              <w:rPr>
                <w:rFonts w:asciiTheme="minorHAnsi" w:hAnsiTheme="minorHAnsi" w:cstheme="minorHAnsi"/>
                <w:sz w:val="20"/>
                <w:szCs w:val="20"/>
              </w:rPr>
              <w:lastRenderedPageBreak/>
              <w:t>possible to experience discomfort without pain</w:t>
            </w:r>
          </w:p>
        </w:tc>
      </w:tr>
      <w:tr w:rsidR="00F11B8C" w:rsidRPr="00D82DB2" w14:paraId="2E104BC2" w14:textId="77777777" w:rsidTr="00BD7E73">
        <w:tc>
          <w:tcPr>
            <w:tcW w:w="1980" w:type="dxa"/>
            <w:vAlign w:val="center"/>
          </w:tcPr>
          <w:p w14:paraId="6CBB442F"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Physical discomfort due to cough</w:t>
            </w:r>
          </w:p>
        </w:tc>
        <w:tc>
          <w:tcPr>
            <w:tcW w:w="2962" w:type="dxa"/>
            <w:vAlign w:val="center"/>
          </w:tcPr>
          <w:p w14:paraId="67339E88"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 = 9 (100%)</w:t>
            </w:r>
          </w:p>
          <w:p w14:paraId="4255C80F"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6FE8BC91"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lastRenderedPageBreak/>
              <w:t>Round 3: n = 10 (100%)</w:t>
            </w:r>
          </w:p>
        </w:tc>
        <w:tc>
          <w:tcPr>
            <w:tcW w:w="3467" w:type="dxa"/>
            <w:vAlign w:val="center"/>
          </w:tcPr>
          <w:p w14:paraId="4E96EDB4"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lastRenderedPageBreak/>
              <w:t>Described in terms of frequency and severity</w:t>
            </w:r>
          </w:p>
        </w:tc>
        <w:tc>
          <w:tcPr>
            <w:tcW w:w="3093" w:type="dxa"/>
            <w:vAlign w:val="center"/>
          </w:tcPr>
          <w:p w14:paraId="0F29E2F1"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 xml:space="preserve">Based on participant feedback from Round 2, the wording of this </w:t>
            </w:r>
            <w:r w:rsidRPr="00D82DB2">
              <w:rPr>
                <w:rFonts w:asciiTheme="minorHAnsi" w:hAnsiTheme="minorHAnsi" w:cstheme="minorHAnsi"/>
                <w:sz w:val="20"/>
                <w:szCs w:val="20"/>
              </w:rPr>
              <w:lastRenderedPageBreak/>
              <w:t>item stem and responses for discomfort were revised to better indicate severity</w:t>
            </w:r>
          </w:p>
        </w:tc>
        <w:tc>
          <w:tcPr>
            <w:tcW w:w="2952" w:type="dxa"/>
            <w:vMerge/>
            <w:vAlign w:val="center"/>
          </w:tcPr>
          <w:p w14:paraId="54F3F524" w14:textId="77777777" w:rsidR="00F11B8C" w:rsidRPr="00D82DB2" w:rsidRDefault="00F11B8C" w:rsidP="00BD7E73">
            <w:pPr>
              <w:spacing w:before="35" w:after="35"/>
              <w:jc w:val="center"/>
              <w:rPr>
                <w:rFonts w:asciiTheme="minorHAnsi" w:hAnsiTheme="minorHAnsi" w:cstheme="minorHAnsi"/>
                <w:sz w:val="20"/>
                <w:szCs w:val="20"/>
              </w:rPr>
            </w:pPr>
          </w:p>
        </w:tc>
      </w:tr>
      <w:tr w:rsidR="00F11B8C" w:rsidRPr="00D82DB2" w14:paraId="533A1346" w14:textId="77777777" w:rsidTr="00BD7E73">
        <w:tc>
          <w:tcPr>
            <w:tcW w:w="1980" w:type="dxa"/>
            <w:vAlign w:val="center"/>
          </w:tcPr>
          <w:p w14:paraId="4237179C"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Breathlessness due to cough</w:t>
            </w:r>
          </w:p>
        </w:tc>
        <w:tc>
          <w:tcPr>
            <w:tcW w:w="2962" w:type="dxa"/>
            <w:vAlign w:val="center"/>
          </w:tcPr>
          <w:p w14:paraId="5691961C"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A</w:t>
            </w:r>
          </w:p>
          <w:p w14:paraId="2A38933B"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A</w:t>
            </w:r>
          </w:p>
          <w:p w14:paraId="5774F6DA"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3D2F00C8"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in terms of an inability to complete daily tasks due to difficulty catching breath</w:t>
            </w:r>
          </w:p>
        </w:tc>
        <w:tc>
          <w:tcPr>
            <w:tcW w:w="3093" w:type="dxa"/>
            <w:vAlign w:val="center"/>
          </w:tcPr>
          <w:p w14:paraId="4F3DCE99"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None</w:t>
            </w:r>
          </w:p>
        </w:tc>
        <w:tc>
          <w:tcPr>
            <w:tcW w:w="2952" w:type="dxa"/>
            <w:vAlign w:val="center"/>
          </w:tcPr>
          <w:p w14:paraId="112BAA89"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w:t>
            </w:r>
          </w:p>
        </w:tc>
      </w:tr>
      <w:tr w:rsidR="00F11B8C" w:rsidRPr="00D82DB2" w14:paraId="222D5C84" w14:textId="77777777" w:rsidTr="00BD7E73">
        <w:tc>
          <w:tcPr>
            <w:tcW w:w="1980" w:type="dxa"/>
            <w:vAlign w:val="center"/>
          </w:tcPr>
          <w:p w14:paraId="76024589"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Leaking urine due to cough</w:t>
            </w:r>
          </w:p>
        </w:tc>
        <w:tc>
          <w:tcPr>
            <w:tcW w:w="2962" w:type="dxa"/>
            <w:vAlign w:val="center"/>
          </w:tcPr>
          <w:p w14:paraId="50328231"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A</w:t>
            </w:r>
          </w:p>
          <w:p w14:paraId="3CB98185"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33AA9E7D"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338EECB7"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as involuntarily “wetting yourself” or “passing urine” when coughing</w:t>
            </w:r>
          </w:p>
        </w:tc>
        <w:tc>
          <w:tcPr>
            <w:tcW w:w="3093" w:type="dxa"/>
            <w:vAlign w:val="center"/>
          </w:tcPr>
          <w:p w14:paraId="0D1BF104"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None</w:t>
            </w:r>
          </w:p>
        </w:tc>
        <w:tc>
          <w:tcPr>
            <w:tcW w:w="2952" w:type="dxa"/>
            <w:vAlign w:val="center"/>
          </w:tcPr>
          <w:p w14:paraId="03F9D357"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A male participant mentioned that this item was less relevant to men and probably more applicable to women</w:t>
            </w:r>
          </w:p>
        </w:tc>
      </w:tr>
      <w:tr w:rsidR="00F11B8C" w:rsidRPr="00D82DB2" w14:paraId="413EDB68" w14:textId="77777777" w:rsidTr="00BD7E73">
        <w:tc>
          <w:tcPr>
            <w:tcW w:w="14454" w:type="dxa"/>
            <w:gridSpan w:val="5"/>
            <w:vAlign w:val="center"/>
          </w:tcPr>
          <w:p w14:paraId="4142F85D" w14:textId="77777777" w:rsidR="00F11B8C" w:rsidRPr="00D82DB2" w:rsidRDefault="00F11B8C" w:rsidP="00A14277">
            <w:pPr>
              <w:spacing w:before="35" w:after="35"/>
              <w:rPr>
                <w:rFonts w:asciiTheme="minorHAnsi" w:hAnsiTheme="minorHAnsi" w:cstheme="minorHAnsi"/>
                <w:b/>
                <w:bCs/>
                <w:sz w:val="20"/>
                <w:szCs w:val="20"/>
              </w:rPr>
            </w:pPr>
            <w:r w:rsidRPr="00D82DB2">
              <w:rPr>
                <w:rFonts w:asciiTheme="minorHAnsi" w:hAnsiTheme="minorHAnsi" w:cstheme="minorHAnsi"/>
                <w:b/>
                <w:bCs/>
                <w:sz w:val="20"/>
                <w:szCs w:val="20"/>
              </w:rPr>
              <w:t>Disruption to activities due to cough</w:t>
            </w:r>
          </w:p>
        </w:tc>
      </w:tr>
      <w:tr w:rsidR="00F11B8C" w:rsidRPr="00D82DB2" w14:paraId="6F7CE8A5" w14:textId="77777777" w:rsidTr="00BD7E73">
        <w:tc>
          <w:tcPr>
            <w:tcW w:w="1980" w:type="dxa"/>
            <w:vAlign w:val="center"/>
          </w:tcPr>
          <w:p w14:paraId="2373F388"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Disruptions to usual household activities</w:t>
            </w:r>
          </w:p>
        </w:tc>
        <w:tc>
          <w:tcPr>
            <w:tcW w:w="2962" w:type="dxa"/>
            <w:vAlign w:val="center"/>
          </w:tcPr>
          <w:p w14:paraId="32527E93"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 = 9 (100%)</w:t>
            </w:r>
          </w:p>
          <w:p w14:paraId="21CEA2E6"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0F4C0EB3"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73DCA4E4"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as doing laundry, cleaning the house, or gardening</w:t>
            </w:r>
          </w:p>
        </w:tc>
        <w:tc>
          <w:tcPr>
            <w:tcW w:w="3093" w:type="dxa"/>
            <w:vAlign w:val="center"/>
          </w:tcPr>
          <w:p w14:paraId="72AEC40C"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 xml:space="preserve">After Round 1, this item stem wording was changed from “usual activities” to “usual household activities” for clarity and differentiation from the new </w:t>
            </w:r>
            <w:r w:rsidRPr="00D82DB2">
              <w:rPr>
                <w:rFonts w:asciiTheme="minorHAnsi" w:hAnsiTheme="minorHAnsi" w:cstheme="minorHAnsi"/>
                <w:sz w:val="20"/>
                <w:szCs w:val="20"/>
              </w:rPr>
              <w:lastRenderedPageBreak/>
              <w:t>separate item about disruptions to strenuous activities</w:t>
            </w:r>
          </w:p>
        </w:tc>
        <w:tc>
          <w:tcPr>
            <w:tcW w:w="2952" w:type="dxa"/>
            <w:vAlign w:val="center"/>
          </w:tcPr>
          <w:p w14:paraId="35A3FF10"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lastRenderedPageBreak/>
              <w:t>—</w:t>
            </w:r>
          </w:p>
        </w:tc>
      </w:tr>
      <w:tr w:rsidR="00F11B8C" w:rsidRPr="00D82DB2" w14:paraId="03128797" w14:textId="77777777" w:rsidTr="00BD7E73">
        <w:tc>
          <w:tcPr>
            <w:tcW w:w="1980" w:type="dxa"/>
            <w:vAlign w:val="center"/>
          </w:tcPr>
          <w:p w14:paraId="25F5E7FF"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Disruptions to strenuous physical activities</w:t>
            </w:r>
          </w:p>
        </w:tc>
        <w:tc>
          <w:tcPr>
            <w:tcW w:w="2962" w:type="dxa"/>
            <w:vAlign w:val="center"/>
          </w:tcPr>
          <w:p w14:paraId="65D1E465"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A</w:t>
            </w:r>
          </w:p>
          <w:p w14:paraId="4033F0D3"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23AAAB57"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657BF687"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as exercise and housework requiring more physical effort</w:t>
            </w:r>
          </w:p>
        </w:tc>
        <w:tc>
          <w:tcPr>
            <w:tcW w:w="3093" w:type="dxa"/>
            <w:vAlign w:val="center"/>
          </w:tcPr>
          <w:p w14:paraId="5FAD95A6"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None</w:t>
            </w:r>
          </w:p>
        </w:tc>
        <w:tc>
          <w:tcPr>
            <w:tcW w:w="2952" w:type="dxa"/>
            <w:vAlign w:val="center"/>
          </w:tcPr>
          <w:p w14:paraId="2152DDC5"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w:t>
            </w:r>
          </w:p>
        </w:tc>
      </w:tr>
      <w:tr w:rsidR="00F11B8C" w:rsidRPr="00D82DB2" w14:paraId="21287B18" w14:textId="77777777" w:rsidTr="00BD7E73">
        <w:tc>
          <w:tcPr>
            <w:tcW w:w="1980" w:type="dxa"/>
            <w:vAlign w:val="center"/>
          </w:tcPr>
          <w:p w14:paraId="78E86818"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Disruptions to social interaction</w:t>
            </w:r>
          </w:p>
        </w:tc>
        <w:tc>
          <w:tcPr>
            <w:tcW w:w="2962" w:type="dxa"/>
            <w:vAlign w:val="center"/>
          </w:tcPr>
          <w:p w14:paraId="06EE626D"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A</w:t>
            </w:r>
          </w:p>
          <w:p w14:paraId="0242A3D4"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5193A048"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2778C0B4"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as meeting and speaking to other people</w:t>
            </w:r>
          </w:p>
        </w:tc>
        <w:tc>
          <w:tcPr>
            <w:tcW w:w="3093" w:type="dxa"/>
            <w:vAlign w:val="center"/>
          </w:tcPr>
          <w:p w14:paraId="5E857C00"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None</w:t>
            </w:r>
          </w:p>
        </w:tc>
        <w:tc>
          <w:tcPr>
            <w:tcW w:w="2952" w:type="dxa"/>
            <w:vAlign w:val="center"/>
          </w:tcPr>
          <w:p w14:paraId="41F2F832"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w:t>
            </w:r>
          </w:p>
        </w:tc>
      </w:tr>
      <w:tr w:rsidR="00F11B8C" w:rsidRPr="00D82DB2" w14:paraId="0FB9727B" w14:textId="77777777" w:rsidTr="00BD7E73">
        <w:tc>
          <w:tcPr>
            <w:tcW w:w="14454" w:type="dxa"/>
            <w:gridSpan w:val="5"/>
            <w:vAlign w:val="center"/>
          </w:tcPr>
          <w:p w14:paraId="290714E6" w14:textId="77777777" w:rsidR="00F11B8C" w:rsidRPr="00D82DB2" w:rsidRDefault="00F11B8C" w:rsidP="00A14277">
            <w:pPr>
              <w:spacing w:before="35" w:after="35"/>
              <w:rPr>
                <w:rFonts w:asciiTheme="minorHAnsi" w:hAnsiTheme="minorHAnsi" w:cstheme="minorHAnsi"/>
                <w:b/>
                <w:bCs/>
                <w:sz w:val="20"/>
                <w:szCs w:val="20"/>
              </w:rPr>
            </w:pPr>
            <w:r w:rsidRPr="00D82DB2">
              <w:rPr>
                <w:rFonts w:asciiTheme="minorHAnsi" w:hAnsiTheme="minorHAnsi" w:cstheme="minorHAnsi"/>
                <w:b/>
                <w:bCs/>
                <w:sz w:val="20"/>
                <w:szCs w:val="20"/>
              </w:rPr>
              <w:t>Disruption to sleep due to cough</w:t>
            </w:r>
          </w:p>
        </w:tc>
      </w:tr>
      <w:tr w:rsidR="00F11B8C" w:rsidRPr="00D82DB2" w14:paraId="3D1DF35C" w14:textId="77777777" w:rsidTr="00BD7E73">
        <w:tc>
          <w:tcPr>
            <w:tcW w:w="1980" w:type="dxa"/>
            <w:vAlign w:val="center"/>
          </w:tcPr>
          <w:p w14:paraId="586991A1"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Difficulty staying awake during the day due to coughing the night before</w:t>
            </w:r>
          </w:p>
        </w:tc>
        <w:tc>
          <w:tcPr>
            <w:tcW w:w="2962" w:type="dxa"/>
            <w:vAlign w:val="center"/>
          </w:tcPr>
          <w:p w14:paraId="6504A920"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A</w:t>
            </w:r>
          </w:p>
          <w:p w14:paraId="7ED91015"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8 (80%)</w:t>
            </w:r>
          </w:p>
          <w:p w14:paraId="684ADF33"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1B61A52F"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as “drifting off,” “feeling drowsy,” and “not feeling refreshed”</w:t>
            </w:r>
          </w:p>
        </w:tc>
        <w:tc>
          <w:tcPr>
            <w:tcW w:w="3093" w:type="dxa"/>
            <w:vAlign w:val="center"/>
          </w:tcPr>
          <w:p w14:paraId="0C0AC702" w14:textId="3C2F8284"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 xml:space="preserve">Given the difficulty experienced by some participants in attributing tiredness during the day to coughing at night, the item stem was reworded for Round 3 to ensure attribution was made to cough. The item was deleted from Version 1.0 of the SCCD as the </w:t>
            </w:r>
            <w:r w:rsidRPr="00D82DB2">
              <w:rPr>
                <w:rFonts w:asciiTheme="minorHAnsi" w:hAnsiTheme="minorHAnsi" w:cstheme="minorHAnsi"/>
                <w:sz w:val="20"/>
                <w:szCs w:val="20"/>
              </w:rPr>
              <w:lastRenderedPageBreak/>
              <w:t>instrument development team found the concept could be influenced by factors such as comorbid conditions (e.g.</w:t>
            </w:r>
            <w:r w:rsidR="005F70E0" w:rsidRPr="00D82DB2">
              <w:rPr>
                <w:rFonts w:asciiTheme="minorHAnsi" w:hAnsiTheme="minorHAnsi" w:cstheme="minorHAnsi"/>
                <w:sz w:val="20"/>
                <w:szCs w:val="20"/>
              </w:rPr>
              <w:t>,</w:t>
            </w:r>
            <w:r w:rsidRPr="00D82DB2">
              <w:rPr>
                <w:rFonts w:asciiTheme="minorHAnsi" w:hAnsiTheme="minorHAnsi" w:cstheme="minorHAnsi"/>
                <w:sz w:val="20"/>
                <w:szCs w:val="20"/>
              </w:rPr>
              <w:t xml:space="preserve"> obstructive sleep apnea) and would also be inappropriate for night workers or people who sleep during the day</w:t>
            </w:r>
          </w:p>
        </w:tc>
        <w:tc>
          <w:tcPr>
            <w:tcW w:w="2952" w:type="dxa"/>
            <w:vAlign w:val="center"/>
          </w:tcPr>
          <w:p w14:paraId="14813D6B"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lastRenderedPageBreak/>
              <w:t xml:space="preserve">Participants mentioned that it was difficult to know the reason they had had disturbed sleep. One participant responded to the item based on their difficulty sleeping at night, rather than their difficulty staying awake during the day, and another </w:t>
            </w:r>
            <w:r w:rsidRPr="00D82DB2">
              <w:rPr>
                <w:rFonts w:asciiTheme="minorHAnsi" w:hAnsiTheme="minorHAnsi" w:cstheme="minorHAnsi"/>
                <w:sz w:val="20"/>
                <w:szCs w:val="20"/>
              </w:rPr>
              <w:lastRenderedPageBreak/>
              <w:t>participant suggested deleting the item as it was a bit lengthy and complicated</w:t>
            </w:r>
          </w:p>
        </w:tc>
      </w:tr>
      <w:tr w:rsidR="00F11B8C" w:rsidRPr="00D82DB2" w14:paraId="67C82032" w14:textId="77777777" w:rsidTr="00BD7E73">
        <w:tc>
          <w:tcPr>
            <w:tcW w:w="1980" w:type="dxa"/>
            <w:vAlign w:val="center"/>
          </w:tcPr>
          <w:p w14:paraId="410DE0D2"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lastRenderedPageBreak/>
              <w:t>Difficulty falling asleep</w:t>
            </w:r>
          </w:p>
        </w:tc>
        <w:tc>
          <w:tcPr>
            <w:tcW w:w="2962" w:type="dxa"/>
            <w:vAlign w:val="center"/>
          </w:tcPr>
          <w:p w14:paraId="4C76AE4E"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 = 9 (100%)</w:t>
            </w:r>
          </w:p>
          <w:p w14:paraId="0009D443"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1420AD5D"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44A783E8"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as not being able to go to sleep due to coughing and taking longer to fall asleep</w:t>
            </w:r>
          </w:p>
        </w:tc>
        <w:tc>
          <w:tcPr>
            <w:tcW w:w="3093" w:type="dxa"/>
            <w:vAlign w:val="center"/>
          </w:tcPr>
          <w:p w14:paraId="697C2879"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After Round 1 this item stem wording was modified from “trouble” to “difficulty” in order to emphasize how participants viewed the concept</w:t>
            </w:r>
          </w:p>
        </w:tc>
        <w:tc>
          <w:tcPr>
            <w:tcW w:w="2952" w:type="dxa"/>
            <w:vAlign w:val="center"/>
          </w:tcPr>
          <w:p w14:paraId="5B29A5BD"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w:t>
            </w:r>
          </w:p>
        </w:tc>
      </w:tr>
      <w:tr w:rsidR="00F11B8C" w:rsidRPr="00D82DB2" w14:paraId="3DA5F2D9" w14:textId="77777777" w:rsidTr="00BD7E73">
        <w:tc>
          <w:tcPr>
            <w:tcW w:w="1980" w:type="dxa"/>
            <w:vAlign w:val="center"/>
          </w:tcPr>
          <w:p w14:paraId="03880485"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t>Disturbance of sleep</w:t>
            </w:r>
          </w:p>
        </w:tc>
        <w:tc>
          <w:tcPr>
            <w:tcW w:w="2962" w:type="dxa"/>
            <w:vAlign w:val="center"/>
          </w:tcPr>
          <w:p w14:paraId="14221A71"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 = 9 (100%)</w:t>
            </w:r>
          </w:p>
          <w:p w14:paraId="7B5D1665"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3D312D7B"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22AAAD37"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Described as interrupted sleep, poor sleep quality, or being woken up due to coughing</w:t>
            </w:r>
          </w:p>
        </w:tc>
        <w:tc>
          <w:tcPr>
            <w:tcW w:w="3093" w:type="dxa"/>
            <w:vAlign w:val="center"/>
          </w:tcPr>
          <w:p w14:paraId="08C3CF2E"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None</w:t>
            </w:r>
          </w:p>
        </w:tc>
        <w:tc>
          <w:tcPr>
            <w:tcW w:w="2952" w:type="dxa"/>
            <w:vAlign w:val="center"/>
          </w:tcPr>
          <w:p w14:paraId="5AEFD407"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Wording revisions were made by the translatability team</w:t>
            </w:r>
          </w:p>
        </w:tc>
      </w:tr>
      <w:tr w:rsidR="00F11B8C" w:rsidRPr="00D82DB2" w14:paraId="4C3F0AF4" w14:textId="77777777" w:rsidTr="00BD7E73">
        <w:tc>
          <w:tcPr>
            <w:tcW w:w="1980" w:type="dxa"/>
            <w:vAlign w:val="center"/>
          </w:tcPr>
          <w:p w14:paraId="226254A9" w14:textId="77777777" w:rsidR="00F11B8C" w:rsidRPr="00D82DB2" w:rsidRDefault="00F11B8C" w:rsidP="00BD7E73">
            <w:pPr>
              <w:spacing w:before="35" w:after="35"/>
              <w:rPr>
                <w:rFonts w:asciiTheme="minorHAnsi" w:hAnsiTheme="minorHAnsi" w:cstheme="minorHAnsi"/>
                <w:sz w:val="20"/>
                <w:szCs w:val="20"/>
              </w:rPr>
            </w:pPr>
            <w:r w:rsidRPr="00D82DB2">
              <w:rPr>
                <w:rFonts w:asciiTheme="minorHAnsi" w:hAnsiTheme="minorHAnsi" w:cstheme="minorHAnsi"/>
                <w:sz w:val="20"/>
                <w:szCs w:val="20"/>
              </w:rPr>
              <w:lastRenderedPageBreak/>
              <w:t>Waking up from sleep</w:t>
            </w:r>
          </w:p>
        </w:tc>
        <w:tc>
          <w:tcPr>
            <w:tcW w:w="2962" w:type="dxa"/>
            <w:vAlign w:val="center"/>
          </w:tcPr>
          <w:p w14:paraId="3156AB77"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1: n = 7 (78%)</w:t>
            </w:r>
          </w:p>
          <w:p w14:paraId="64FCC66D"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2: n = 10 (100%)</w:t>
            </w:r>
          </w:p>
          <w:p w14:paraId="50552767"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Round 3: n = 10 (100%)</w:t>
            </w:r>
          </w:p>
        </w:tc>
        <w:tc>
          <w:tcPr>
            <w:tcW w:w="3467" w:type="dxa"/>
            <w:vAlign w:val="center"/>
          </w:tcPr>
          <w:p w14:paraId="6DD57228"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Participants described times when they woke up at night coughing</w:t>
            </w:r>
          </w:p>
        </w:tc>
        <w:tc>
          <w:tcPr>
            <w:tcW w:w="3093" w:type="dxa"/>
            <w:vAlign w:val="center"/>
          </w:tcPr>
          <w:p w14:paraId="30895D45"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Participants’ feedback indicated that this concept was captured by “sleep disturbed by cough” and a decision was made by the instrument development team to delete the item from Version 1.0 of the SCCD due to redundancy</w:t>
            </w:r>
          </w:p>
        </w:tc>
        <w:tc>
          <w:tcPr>
            <w:tcW w:w="2952" w:type="dxa"/>
            <w:vAlign w:val="center"/>
          </w:tcPr>
          <w:p w14:paraId="20CBF9E8" w14:textId="77777777" w:rsidR="00F11B8C" w:rsidRPr="00D82DB2" w:rsidRDefault="00F11B8C" w:rsidP="00BD7E73">
            <w:pPr>
              <w:spacing w:before="35" w:after="35"/>
              <w:jc w:val="center"/>
              <w:rPr>
                <w:rFonts w:asciiTheme="minorHAnsi" w:hAnsiTheme="minorHAnsi" w:cstheme="minorHAnsi"/>
                <w:sz w:val="20"/>
                <w:szCs w:val="20"/>
              </w:rPr>
            </w:pPr>
            <w:r w:rsidRPr="00D82DB2">
              <w:rPr>
                <w:rFonts w:asciiTheme="minorHAnsi" w:hAnsiTheme="minorHAnsi" w:cstheme="minorHAnsi"/>
                <w:sz w:val="20"/>
                <w:szCs w:val="20"/>
              </w:rPr>
              <w:t>Participants preferred the item on sleep disturbance as it was more descriptive of their experience</w:t>
            </w:r>
          </w:p>
        </w:tc>
      </w:tr>
    </w:tbl>
    <w:p w14:paraId="29940C08" w14:textId="7C443067" w:rsidR="00F11B8C" w:rsidRPr="00D82DB2" w:rsidRDefault="00F11B8C" w:rsidP="00F11B8C">
      <w:pPr>
        <w:rPr>
          <w:rFonts w:asciiTheme="minorHAnsi" w:hAnsiTheme="minorHAnsi" w:cstheme="minorHAnsi"/>
          <w:sz w:val="32"/>
          <w:szCs w:val="32"/>
        </w:rPr>
      </w:pPr>
      <w:r w:rsidRPr="00D82DB2">
        <w:rPr>
          <w:rFonts w:asciiTheme="minorHAnsi" w:hAnsiTheme="minorHAnsi" w:cstheme="minorHAnsi"/>
          <w:i/>
          <w:iCs/>
        </w:rPr>
        <w:t>CI</w:t>
      </w:r>
      <w:r w:rsidRPr="00D82DB2">
        <w:rPr>
          <w:rFonts w:asciiTheme="minorHAnsi" w:hAnsiTheme="minorHAnsi" w:cstheme="minorHAnsi"/>
        </w:rPr>
        <w:t xml:space="preserve"> cognitive interview</w:t>
      </w:r>
      <w:r w:rsidR="005D29DD" w:rsidRPr="00D82DB2">
        <w:rPr>
          <w:rFonts w:asciiTheme="minorHAnsi" w:hAnsiTheme="minorHAnsi" w:cstheme="minorHAnsi"/>
        </w:rPr>
        <w:t>,</w:t>
      </w:r>
      <w:r w:rsidRPr="00D82DB2">
        <w:rPr>
          <w:rFonts w:asciiTheme="minorHAnsi" w:hAnsiTheme="minorHAnsi" w:cstheme="minorHAnsi"/>
        </w:rPr>
        <w:t xml:space="preserve"> </w:t>
      </w:r>
      <w:r w:rsidRPr="00D82DB2">
        <w:rPr>
          <w:rFonts w:asciiTheme="minorHAnsi" w:hAnsiTheme="minorHAnsi" w:cstheme="minorHAnsi"/>
          <w:i/>
          <w:iCs/>
        </w:rPr>
        <w:t>N/A</w:t>
      </w:r>
      <w:r w:rsidRPr="00D82DB2">
        <w:rPr>
          <w:rFonts w:asciiTheme="minorHAnsi" w:hAnsiTheme="minorHAnsi" w:cstheme="minorHAnsi"/>
        </w:rPr>
        <w:t xml:space="preserve"> not applicable</w:t>
      </w:r>
      <w:r w:rsidR="005D29DD" w:rsidRPr="00D82DB2">
        <w:rPr>
          <w:rFonts w:asciiTheme="minorHAnsi" w:hAnsiTheme="minorHAnsi" w:cstheme="minorHAnsi"/>
        </w:rPr>
        <w:t>,</w:t>
      </w:r>
      <w:r w:rsidRPr="00D82DB2">
        <w:rPr>
          <w:rFonts w:asciiTheme="minorHAnsi" w:hAnsiTheme="minorHAnsi" w:cstheme="minorHAnsi"/>
        </w:rPr>
        <w:t xml:space="preserve"> </w:t>
      </w:r>
      <w:r w:rsidRPr="00D82DB2">
        <w:rPr>
          <w:rFonts w:asciiTheme="minorHAnsi" w:hAnsiTheme="minorHAnsi" w:cstheme="minorHAnsi"/>
          <w:i/>
          <w:iCs/>
        </w:rPr>
        <w:t>SCCD</w:t>
      </w:r>
      <w:r w:rsidRPr="00D82DB2">
        <w:rPr>
          <w:rFonts w:asciiTheme="minorHAnsi" w:hAnsiTheme="minorHAnsi" w:cstheme="minorHAnsi"/>
        </w:rPr>
        <w:t xml:space="preserve"> Severity of Chronic Cough Diary</w:t>
      </w:r>
    </w:p>
    <w:p w14:paraId="4B6C2ED2" w14:textId="77777777" w:rsidR="00F11B8C" w:rsidRPr="00D82DB2" w:rsidRDefault="00F11B8C">
      <w:pPr>
        <w:spacing w:line="240" w:lineRule="auto"/>
        <w:rPr>
          <w:rFonts w:asciiTheme="minorHAnsi" w:hAnsiTheme="minorHAnsi" w:cstheme="minorHAnsi"/>
        </w:rPr>
        <w:sectPr w:rsidR="00F11B8C" w:rsidRPr="00D82DB2" w:rsidSect="00F11B8C">
          <w:footerReference w:type="even" r:id="rId19"/>
          <w:footerReference w:type="default" r:id="rId20"/>
          <w:pgSz w:w="16840" w:h="11907" w:orient="landscape" w:code="9"/>
          <w:pgMar w:top="1418" w:right="1440" w:bottom="1418" w:left="1440" w:header="709" w:footer="709" w:gutter="0"/>
          <w:lnNumType w:countBy="1" w:restart="continuous"/>
          <w:cols w:space="708"/>
          <w:docGrid w:linePitch="360"/>
        </w:sectPr>
      </w:pPr>
    </w:p>
    <w:p w14:paraId="0CEFD520" w14:textId="77777777" w:rsidR="00865D39" w:rsidRPr="005B57B8" w:rsidRDefault="00865D39" w:rsidP="00865D39">
      <w:pPr>
        <w:pStyle w:val="Heading4"/>
        <w:spacing w:line="480" w:lineRule="auto"/>
        <w:rPr>
          <w:i w:val="0"/>
          <w:iCs/>
          <w:sz w:val="28"/>
          <w:szCs w:val="32"/>
        </w:rPr>
      </w:pPr>
      <w:r w:rsidRPr="005B57B8">
        <w:rPr>
          <w:i w:val="0"/>
          <w:iCs/>
          <w:sz w:val="28"/>
          <w:szCs w:val="32"/>
        </w:rPr>
        <w:lastRenderedPageBreak/>
        <w:t xml:space="preserve">Figure </w:t>
      </w:r>
      <w:r>
        <w:rPr>
          <w:i w:val="0"/>
          <w:iCs/>
          <w:sz w:val="28"/>
          <w:szCs w:val="32"/>
        </w:rPr>
        <w:t>l</w:t>
      </w:r>
      <w:r w:rsidRPr="005B57B8">
        <w:rPr>
          <w:i w:val="0"/>
          <w:iCs/>
          <w:sz w:val="28"/>
          <w:szCs w:val="32"/>
        </w:rPr>
        <w:t>egends</w:t>
      </w:r>
    </w:p>
    <w:p w14:paraId="67CFD622" w14:textId="77777777" w:rsidR="00865D39" w:rsidRPr="00D82DB2" w:rsidRDefault="00865D39" w:rsidP="00865D39">
      <w:pPr>
        <w:pStyle w:val="Heading4"/>
        <w:spacing w:line="480" w:lineRule="auto"/>
        <w:rPr>
          <w:b w:val="0"/>
          <w:bCs w:val="0"/>
          <w:i w:val="0"/>
          <w:iCs/>
        </w:rPr>
      </w:pPr>
      <w:r w:rsidRPr="00D82DB2">
        <w:rPr>
          <w:i w:val="0"/>
          <w:iCs/>
        </w:rPr>
        <w:t>Fig. 1</w:t>
      </w:r>
      <w:r w:rsidRPr="00D82DB2">
        <w:rPr>
          <w:i w:val="0"/>
          <w:iCs/>
        </w:rPr>
        <w:tab/>
      </w:r>
      <w:r w:rsidRPr="00D82DB2">
        <w:rPr>
          <w:b w:val="0"/>
          <w:bCs w:val="0"/>
          <w:i w:val="0"/>
          <w:iCs/>
        </w:rPr>
        <w:t>Overview of the steps involved in the development of the SCCD</w:t>
      </w:r>
      <w:r>
        <w:rPr>
          <w:b w:val="0"/>
          <w:bCs w:val="0"/>
          <w:i w:val="0"/>
          <w:iCs/>
        </w:rPr>
        <w:t>.</w:t>
      </w:r>
    </w:p>
    <w:p w14:paraId="2B56C852" w14:textId="77777777" w:rsidR="00865D39" w:rsidRPr="00D82DB2" w:rsidRDefault="00865D39" w:rsidP="00865D39">
      <w:pPr>
        <w:rPr>
          <w:rFonts w:asciiTheme="minorHAnsi" w:hAnsiTheme="minorHAnsi" w:cstheme="minorHAnsi"/>
        </w:rPr>
      </w:pPr>
      <w:r w:rsidRPr="00D82DB2">
        <w:rPr>
          <w:rFonts w:asciiTheme="minorHAnsi" w:hAnsiTheme="minorHAnsi" w:cstheme="minorHAnsi"/>
          <w:vertAlign w:val="superscript"/>
        </w:rPr>
        <w:t>a</w:t>
      </w:r>
      <w:r w:rsidRPr="00D82DB2">
        <w:rPr>
          <w:rFonts w:asciiTheme="minorHAnsi" w:hAnsiTheme="minorHAnsi" w:cstheme="minorHAnsi"/>
        </w:rPr>
        <w:t xml:space="preserve">This article focuses on Stage 4: assessing the content validity of the SCCD. The preceding Stages 1–3 of SCCD development are briefly described in the Supplementary </w:t>
      </w:r>
      <w:r>
        <w:rPr>
          <w:rFonts w:asciiTheme="minorHAnsi" w:hAnsiTheme="minorHAnsi" w:cstheme="minorHAnsi"/>
        </w:rPr>
        <w:t>I</w:t>
      </w:r>
      <w:r w:rsidRPr="00D82DB2">
        <w:rPr>
          <w:rFonts w:asciiTheme="minorHAnsi" w:hAnsiTheme="minorHAnsi" w:cstheme="minorHAnsi"/>
        </w:rPr>
        <w:t>nformation.</w:t>
      </w:r>
    </w:p>
    <w:p w14:paraId="3B4FAFD5" w14:textId="77777777" w:rsidR="00865D39" w:rsidRPr="00D82DB2" w:rsidRDefault="00865D39" w:rsidP="00865D39">
      <w:pPr>
        <w:rPr>
          <w:rFonts w:asciiTheme="minorHAnsi" w:hAnsiTheme="minorHAnsi" w:cstheme="minorHAnsi"/>
        </w:rPr>
      </w:pPr>
      <w:r w:rsidRPr="00D82DB2">
        <w:rPr>
          <w:rFonts w:asciiTheme="minorHAnsi" w:hAnsiTheme="minorHAnsi" w:cstheme="minorHAnsi"/>
          <w:vertAlign w:val="superscript"/>
        </w:rPr>
        <w:t>b</w:t>
      </w:r>
      <w:r w:rsidRPr="00D82DB2">
        <w:rPr>
          <w:rFonts w:asciiTheme="minorHAnsi" w:hAnsiTheme="minorHAnsi" w:cstheme="minorHAnsi"/>
        </w:rPr>
        <w:t xml:space="preserve">Stage 2 </w:t>
      </w:r>
      <w:bookmarkStart w:id="239" w:name="_Hlk109205666"/>
      <w:r w:rsidRPr="00D82DB2">
        <w:rPr>
          <w:rFonts w:asciiTheme="minorHAnsi" w:hAnsiTheme="minorHAnsi" w:cstheme="minorHAnsi"/>
        </w:rPr>
        <w:t xml:space="preserve">clinical expert interviews </w:t>
      </w:r>
      <w:bookmarkEnd w:id="239"/>
      <w:r w:rsidRPr="00D82DB2">
        <w:rPr>
          <w:rFonts w:asciiTheme="minorHAnsi" w:hAnsiTheme="minorHAnsi" w:cstheme="minorHAnsi"/>
        </w:rPr>
        <w:t>were conducted with three clinicians</w:t>
      </w:r>
      <w:r>
        <w:rPr>
          <w:rFonts w:asciiTheme="minorHAnsi" w:hAnsiTheme="minorHAnsi" w:cstheme="minorHAnsi"/>
        </w:rPr>
        <w:t xml:space="preserve"> </w:t>
      </w:r>
      <w:r w:rsidRPr="00D82DB2">
        <w:rPr>
          <w:rFonts w:asciiTheme="minorHAnsi" w:hAnsiTheme="minorHAnsi" w:cstheme="minorHAnsi"/>
        </w:rPr>
        <w:t xml:space="preserve">who treat patients with RCC in order to understand the clinical practice experience of symptoms of RCC and to </w:t>
      </w:r>
      <w:r>
        <w:rPr>
          <w:rFonts w:asciiTheme="minorHAnsi" w:hAnsiTheme="minorHAnsi" w:cstheme="minorHAnsi"/>
        </w:rPr>
        <w:t xml:space="preserve">assess the concepts of interest identified in the </w:t>
      </w:r>
      <w:r w:rsidRPr="00D82DB2">
        <w:rPr>
          <w:rFonts w:asciiTheme="minorHAnsi" w:hAnsiTheme="minorHAnsi" w:cstheme="minorHAnsi"/>
        </w:rPr>
        <w:t>literature review concepts. Relevant cough severity concepts were obtained and informed the development of the patient interview guide.</w:t>
      </w:r>
    </w:p>
    <w:p w14:paraId="7B194123" w14:textId="77777777" w:rsidR="00865D39" w:rsidRPr="00D82DB2" w:rsidRDefault="00865D39" w:rsidP="00865D39">
      <w:pPr>
        <w:rPr>
          <w:rFonts w:asciiTheme="minorHAnsi" w:hAnsiTheme="minorHAnsi" w:cstheme="minorHAnsi"/>
        </w:rPr>
      </w:pPr>
      <w:r w:rsidRPr="00D82DB2">
        <w:rPr>
          <w:rFonts w:asciiTheme="minorHAnsi" w:hAnsiTheme="minorHAnsi" w:cstheme="minorHAnsi"/>
          <w:vertAlign w:val="superscript"/>
        </w:rPr>
        <w:t>c</w:t>
      </w:r>
      <w:r w:rsidRPr="00D82DB2">
        <w:rPr>
          <w:rFonts w:asciiTheme="minorHAnsi" w:hAnsiTheme="minorHAnsi" w:cstheme="minorHAnsi"/>
        </w:rPr>
        <w:t>Clinical expert feedback from one of the three clinicians in Stage 2 was also obtained on the SCCD Version 0.1 and Version 0.3</w:t>
      </w:r>
      <w:r w:rsidRPr="00D82DB2">
        <w:t xml:space="preserve"> </w:t>
      </w:r>
      <w:r w:rsidRPr="00D82DB2">
        <w:rPr>
          <w:rFonts w:asciiTheme="minorHAnsi" w:hAnsiTheme="minorHAnsi" w:cstheme="minorHAnsi"/>
        </w:rPr>
        <w:t>to assess the clinical relevance of the concepts included in the SCCD before the patient interviews.</w:t>
      </w:r>
    </w:p>
    <w:p w14:paraId="12E4D5DA" w14:textId="77777777" w:rsidR="00865D39" w:rsidRDefault="00865D39" w:rsidP="00865D39">
      <w:pPr>
        <w:rPr>
          <w:rFonts w:asciiTheme="minorHAnsi" w:hAnsiTheme="minorHAnsi" w:cstheme="minorHAnsi"/>
        </w:rPr>
      </w:pPr>
      <w:r w:rsidRPr="00D82DB2">
        <w:rPr>
          <w:rFonts w:asciiTheme="minorHAnsi" w:hAnsiTheme="minorHAnsi" w:cstheme="minorHAnsi"/>
          <w:i/>
          <w:iCs/>
        </w:rPr>
        <w:t>CE</w:t>
      </w:r>
      <w:r w:rsidRPr="00D82DB2">
        <w:rPr>
          <w:rFonts w:asciiTheme="minorHAnsi" w:hAnsiTheme="minorHAnsi" w:cstheme="minorHAnsi"/>
        </w:rPr>
        <w:t xml:space="preserve"> concept elicitation, </w:t>
      </w:r>
      <w:r w:rsidRPr="00D82DB2">
        <w:rPr>
          <w:rFonts w:asciiTheme="minorHAnsi" w:hAnsiTheme="minorHAnsi" w:cstheme="minorHAnsi"/>
          <w:i/>
          <w:iCs/>
        </w:rPr>
        <w:t>CI</w:t>
      </w:r>
      <w:r w:rsidRPr="00D82DB2">
        <w:rPr>
          <w:rFonts w:asciiTheme="minorHAnsi" w:hAnsiTheme="minorHAnsi" w:cstheme="minorHAnsi"/>
        </w:rPr>
        <w:t xml:space="preserve"> cognitive interview, </w:t>
      </w:r>
      <w:r w:rsidRPr="00D82DB2">
        <w:rPr>
          <w:rFonts w:asciiTheme="minorHAnsi" w:hAnsiTheme="minorHAnsi" w:cstheme="minorHAnsi"/>
          <w:i/>
          <w:iCs/>
        </w:rPr>
        <w:t>RCC</w:t>
      </w:r>
      <w:r w:rsidRPr="00D82DB2">
        <w:rPr>
          <w:rFonts w:asciiTheme="minorHAnsi" w:hAnsiTheme="minorHAnsi" w:cstheme="minorHAnsi"/>
        </w:rPr>
        <w:t xml:space="preserve"> refractory chronic cough, </w:t>
      </w:r>
      <w:r w:rsidRPr="00D82DB2">
        <w:rPr>
          <w:rFonts w:asciiTheme="minorHAnsi" w:hAnsiTheme="minorHAnsi" w:cstheme="minorHAnsi"/>
          <w:i/>
          <w:iCs/>
        </w:rPr>
        <w:t>SCCD</w:t>
      </w:r>
      <w:r w:rsidRPr="00D82DB2">
        <w:rPr>
          <w:rFonts w:asciiTheme="minorHAnsi" w:hAnsiTheme="minorHAnsi" w:cstheme="minorHAnsi"/>
        </w:rPr>
        <w:t xml:space="preserve"> Severity of Chronic Cough Diary</w:t>
      </w:r>
    </w:p>
    <w:p w14:paraId="6FECC2AA" w14:textId="77777777" w:rsidR="00865D39" w:rsidRDefault="00865D39" w:rsidP="00865D39">
      <w:pPr>
        <w:rPr>
          <w:rFonts w:asciiTheme="minorHAnsi" w:hAnsiTheme="minorHAnsi" w:cstheme="minorHAnsi"/>
        </w:rPr>
      </w:pPr>
    </w:p>
    <w:p w14:paraId="68F4F5FB" w14:textId="77777777" w:rsidR="00865D39" w:rsidRPr="00D82DB2" w:rsidRDefault="00865D39" w:rsidP="00865D39">
      <w:pPr>
        <w:pStyle w:val="Heading4"/>
        <w:spacing w:line="480" w:lineRule="auto"/>
        <w:rPr>
          <w:b w:val="0"/>
          <w:bCs w:val="0"/>
          <w:i w:val="0"/>
          <w:iCs/>
        </w:rPr>
      </w:pPr>
      <w:r w:rsidRPr="00D82DB2">
        <w:rPr>
          <w:i w:val="0"/>
          <w:iCs/>
        </w:rPr>
        <w:t>Fig. 2</w:t>
      </w:r>
      <w:r w:rsidRPr="00D82DB2">
        <w:rPr>
          <w:i w:val="0"/>
          <w:iCs/>
        </w:rPr>
        <w:tab/>
      </w:r>
      <w:r w:rsidRPr="00D82DB2">
        <w:rPr>
          <w:b w:val="0"/>
          <w:bCs w:val="0"/>
          <w:i w:val="0"/>
          <w:iCs/>
        </w:rPr>
        <w:t xml:space="preserve">Revised conceptual framework of the SCCD Version 1.0 following qualitative research </w:t>
      </w:r>
    </w:p>
    <w:p w14:paraId="188D92B3" w14:textId="77777777" w:rsidR="00865D39" w:rsidRPr="00D82DB2" w:rsidRDefault="00865D39" w:rsidP="00865D39">
      <w:pPr>
        <w:rPr>
          <w:rFonts w:asciiTheme="minorHAnsi" w:hAnsiTheme="minorHAnsi" w:cstheme="minorHAnsi"/>
        </w:rPr>
      </w:pPr>
      <w:r w:rsidRPr="00D82DB2">
        <w:rPr>
          <w:rFonts w:asciiTheme="minorHAnsi" w:hAnsiTheme="minorHAnsi" w:cstheme="minorHAnsi"/>
          <w:vertAlign w:val="superscript"/>
        </w:rPr>
        <w:t>a</w:t>
      </w:r>
      <w:r w:rsidRPr="00D82DB2">
        <w:rPr>
          <w:rFonts w:asciiTheme="minorHAnsi" w:hAnsiTheme="minorHAnsi" w:cstheme="minorHAnsi"/>
        </w:rPr>
        <w:t>Important for women only.</w:t>
      </w:r>
    </w:p>
    <w:p w14:paraId="657B3D37" w14:textId="649AB721" w:rsidR="00992811" w:rsidRPr="00865D39" w:rsidRDefault="00865D39" w:rsidP="00865D39">
      <w:r w:rsidRPr="00D82DB2">
        <w:rPr>
          <w:rFonts w:asciiTheme="minorHAnsi" w:hAnsiTheme="minorHAnsi" w:cstheme="minorHAnsi"/>
          <w:i/>
          <w:iCs/>
        </w:rPr>
        <w:t>RCC</w:t>
      </w:r>
      <w:r w:rsidRPr="00D82DB2">
        <w:rPr>
          <w:rFonts w:asciiTheme="minorHAnsi" w:hAnsiTheme="minorHAnsi" w:cstheme="minorHAnsi"/>
        </w:rPr>
        <w:t xml:space="preserve"> refractory chronic cough, </w:t>
      </w:r>
      <w:r w:rsidRPr="00D82DB2">
        <w:rPr>
          <w:rFonts w:asciiTheme="minorHAnsi" w:hAnsiTheme="minorHAnsi" w:cstheme="minorHAnsi"/>
          <w:i/>
          <w:iCs/>
        </w:rPr>
        <w:t>SCCD</w:t>
      </w:r>
      <w:r w:rsidRPr="00D82DB2">
        <w:rPr>
          <w:rFonts w:asciiTheme="minorHAnsi" w:hAnsiTheme="minorHAnsi" w:cstheme="minorHAnsi"/>
        </w:rPr>
        <w:t xml:space="preserve"> Severity of Chronic Cough Diary</w:t>
      </w:r>
    </w:p>
    <w:sectPr w:rsidR="00992811" w:rsidRPr="00865D39" w:rsidSect="007F15BE">
      <w:pgSz w:w="11907" w:h="16840" w:code="9"/>
      <w:pgMar w:top="1440" w:right="1418" w:bottom="1440"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22B23" w14:textId="77777777" w:rsidR="002047FE" w:rsidRDefault="002047FE">
      <w:r>
        <w:separator/>
      </w:r>
    </w:p>
  </w:endnote>
  <w:endnote w:type="continuationSeparator" w:id="0">
    <w:p w14:paraId="6DE0D15B" w14:textId="77777777" w:rsidR="002047FE" w:rsidRDefault="002047FE">
      <w:r>
        <w:continuationSeparator/>
      </w:r>
    </w:p>
  </w:endnote>
  <w:endnote w:type="continuationNotice" w:id="1">
    <w:p w14:paraId="11F043C1" w14:textId="77777777" w:rsidR="002047FE" w:rsidRDefault="002047F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AAD68C" w14:textId="77777777" w:rsidR="00F11B8C" w:rsidRDefault="00F11B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5</w:t>
    </w:r>
    <w:r>
      <w:rPr>
        <w:rStyle w:val="PageNumber"/>
      </w:rPr>
      <w:fldChar w:fldCharType="end"/>
    </w:r>
  </w:p>
  <w:p w14:paraId="62F563A4" w14:textId="77777777" w:rsidR="00F11B8C" w:rsidRDefault="00F11B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C41F15" w14:textId="77777777" w:rsidR="00F11B8C" w:rsidRPr="005126C6" w:rsidRDefault="00F11B8C">
    <w:pPr>
      <w:pStyle w:val="Footer"/>
      <w:framePr w:wrap="around" w:vAnchor="text" w:hAnchor="margin" w:xAlign="right" w:y="1"/>
      <w:rPr>
        <w:rStyle w:val="PageNumber"/>
        <w:rFonts w:asciiTheme="minorHAnsi" w:hAnsiTheme="minorHAnsi" w:cstheme="minorHAnsi"/>
      </w:rPr>
    </w:pPr>
    <w:r>
      <w:rPr>
        <w:rFonts w:asciiTheme="minorHAnsi" w:hAnsiTheme="minorHAnsi" w:cstheme="minorHAnsi"/>
        <w:noProof/>
      </w:rPr>
      <mc:AlternateContent>
        <mc:Choice Requires="wps">
          <w:drawing>
            <wp:anchor distT="0" distB="0" distL="114300" distR="114300" simplePos="0" relativeHeight="251665920" behindDoc="0" locked="0" layoutInCell="0" allowOverlap="1" wp14:anchorId="4E84815D" wp14:editId="18895357">
              <wp:simplePos x="0" y="0"/>
              <wp:positionH relativeFrom="page">
                <wp:align>right</wp:align>
              </wp:positionH>
              <wp:positionV relativeFrom="page">
                <wp:align>bottom</wp:align>
              </wp:positionV>
              <wp:extent cx="7772400" cy="566420"/>
              <wp:effectExtent l="0" t="0" r="0" b="5080"/>
              <wp:wrapNone/>
              <wp:docPr id="1" name="MSIPCMb0e94e659ebad8668d08c860" descr="{&quot;HashCode&quot;:-242339457,&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56642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0BB02D6" w14:textId="0469A43E" w:rsidR="00F11B8C" w:rsidRPr="006C7034" w:rsidRDefault="006C7034" w:rsidP="006C7034">
                          <w:pPr>
                            <w:jc w:val="right"/>
                            <w:rPr>
                              <w:rFonts w:ascii="Calibri" w:hAnsi="Calibri" w:cs="Calibri"/>
                              <w:color w:val="FF8939"/>
                              <w:sz w:val="44"/>
                            </w:rPr>
                          </w:pPr>
                          <w:r w:rsidRPr="006C7034">
                            <w:rPr>
                              <w:rFonts w:ascii="Calibri" w:hAnsi="Calibri" w:cs="Calibri"/>
                              <w:color w:val="FF8939"/>
                              <w:sz w:val="44"/>
                            </w:rPr>
                            <w:t>RESTRICTED</w:t>
                          </w:r>
                        </w:p>
                      </w:txbxContent>
                    </wps:txbx>
                    <wps:bodyPr rot="0" spcFirstLastPara="0" vertOverflow="overflow" horzOverflow="overflow" vert="horz" wrap="square" lIns="91440" tIns="0" rIns="254000" bIns="0" numCol="1" spcCol="0" rtlCol="0" fromWordArt="0" anchor="ctr" anchorCtr="0" forceAA="0" compatLnSpc="1">
                      <a:prstTxWarp prst="textNoShape">
                        <a:avLst/>
                      </a:prstTxWarp>
                      <a:noAutofit/>
                    </wps:bodyPr>
                  </wps:wsp>
                </a:graphicData>
              </a:graphic>
            </wp:anchor>
          </w:drawing>
        </mc:Choice>
        <mc:Fallback>
          <w:pict>
            <v:shapetype w14:anchorId="4E84815D" id="_x0000_t202" coordsize="21600,21600" o:spt="202" path="m,l,21600r21600,l21600,xe">
              <v:stroke joinstyle="miter"/>
              <v:path gradientshapeok="t" o:connecttype="rect"/>
            </v:shapetype>
            <v:shape id="MSIPCMb0e94e659ebad8668d08c860" o:spid="_x0000_s1026" type="#_x0000_t202" alt="{&quot;HashCode&quot;:-242339457,&quot;Height&quot;:9999999.0,&quot;Width&quot;:9999999.0,&quot;Placement&quot;:&quot;Footer&quot;,&quot;Index&quot;:&quot;Primary&quot;,&quot;Section&quot;:1,&quot;Top&quot;:0.0,&quot;Left&quot;:0.0}" style="position:absolute;margin-left:560.8pt;margin-top:0;width:612pt;height:44.6pt;z-index:251665920;visibility:visible;mso-wrap-style:square;mso-wrap-distance-left:9pt;mso-wrap-distance-top:0;mso-wrap-distance-right:9pt;mso-wrap-distance-bottom:0;mso-position-horizontal:righ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" o:allowincell="f" filled="f" stroked="f" strokeweight=".5pt">
              <v:textbox inset=",0,20pt,0">
                <w:txbxContent>
                  <w:p w14:paraId="40BB02D6" w14:textId="0469A43E" w:rsidR="00F11B8C" w:rsidRPr="006C7034" w:rsidRDefault="006C7034" w:rsidP="006C7034">
                    <w:pPr>
                      <w:jc w:val="right"/>
                      <w:rPr>
                        <w:rFonts w:ascii="Calibri" w:hAnsi="Calibri" w:cs="Calibri"/>
                        <w:color w:val="FF8939"/>
                        <w:sz w:val="44"/>
                      </w:rPr>
                    </w:pPr>
                    <w:r w:rsidRPr="006C7034">
                      <w:rPr>
                        <w:rFonts w:ascii="Calibri" w:hAnsi="Calibri" w:cs="Calibri"/>
                        <w:color w:val="FF8939"/>
                        <w:sz w:val="44"/>
                      </w:rPr>
                      <w:t>RESTRICTED</w:t>
                    </w:r>
                  </w:p>
                </w:txbxContent>
              </v:textbox>
              <w10:wrap anchorx="page" anchory="page"/>
            </v:shape>
          </w:pict>
        </mc:Fallback>
      </mc:AlternateContent>
    </w:r>
    <w:r w:rsidRPr="005126C6">
      <w:rPr>
        <w:rStyle w:val="PageNumber"/>
        <w:rFonts w:asciiTheme="minorHAnsi" w:hAnsiTheme="minorHAnsi" w:cstheme="minorHAnsi"/>
      </w:rPr>
      <w:fldChar w:fldCharType="begin"/>
    </w:r>
    <w:r w:rsidRPr="005126C6">
      <w:rPr>
        <w:rStyle w:val="PageNumber"/>
        <w:rFonts w:asciiTheme="minorHAnsi" w:hAnsiTheme="minorHAnsi" w:cstheme="minorHAnsi"/>
      </w:rPr>
      <w:instrText xml:space="preserve">PAGE  </w:instrText>
    </w:r>
    <w:r w:rsidRPr="005126C6">
      <w:rPr>
        <w:rStyle w:val="PageNumber"/>
        <w:rFonts w:asciiTheme="minorHAnsi" w:hAnsiTheme="minorHAnsi" w:cstheme="minorHAnsi"/>
      </w:rPr>
      <w:fldChar w:fldCharType="separate"/>
    </w:r>
    <w:r w:rsidRPr="005126C6">
      <w:rPr>
        <w:rStyle w:val="PageNumber"/>
        <w:rFonts w:asciiTheme="minorHAnsi" w:hAnsiTheme="minorHAnsi" w:cstheme="minorHAnsi"/>
        <w:noProof/>
      </w:rPr>
      <w:t>1</w:t>
    </w:r>
    <w:r w:rsidRPr="005126C6">
      <w:rPr>
        <w:rStyle w:val="PageNumber"/>
        <w:rFonts w:asciiTheme="minorHAnsi" w:hAnsiTheme="minorHAnsi" w:cstheme="minorHAnsi"/>
      </w:rPr>
      <w:fldChar w:fldCharType="end"/>
    </w:r>
  </w:p>
  <w:p w14:paraId="55E931D5" w14:textId="77777777" w:rsidR="00F11B8C" w:rsidRPr="0037409B" w:rsidRDefault="00F11B8C">
    <w:pPr>
      <w:pStyle w:val="Footer"/>
      <w:ind w:right="360"/>
      <w:rPr>
        <w:rFonts w:asciiTheme="minorHAnsi" w:hAnsiTheme="minorHAnsi" w:cstheme="minorHAns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52EFE7" w14:textId="77777777" w:rsidR="00F11B8C" w:rsidRDefault="00F11B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5</w:t>
    </w:r>
    <w:r>
      <w:rPr>
        <w:rStyle w:val="PageNumber"/>
      </w:rPr>
      <w:fldChar w:fldCharType="end"/>
    </w:r>
  </w:p>
  <w:p w14:paraId="18CA4571" w14:textId="77777777" w:rsidR="00F11B8C" w:rsidRDefault="00F11B8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11AF6" w14:textId="13CC39EE" w:rsidR="00F11B8C" w:rsidRPr="005126C6" w:rsidRDefault="00A4561D">
    <w:pPr>
      <w:pStyle w:val="Footer"/>
      <w:framePr w:wrap="around" w:vAnchor="text" w:hAnchor="margin" w:xAlign="right" w:y="1"/>
      <w:rPr>
        <w:rStyle w:val="PageNumber"/>
        <w:rFonts w:asciiTheme="minorHAnsi" w:hAnsiTheme="minorHAnsi" w:cstheme="minorHAnsi"/>
      </w:rPr>
    </w:pPr>
    <w:r>
      <w:rPr>
        <w:rFonts w:asciiTheme="minorHAnsi" w:hAnsiTheme="minorHAnsi" w:cstheme="minorHAnsi"/>
        <w:noProof/>
      </w:rPr>
      <mc:AlternateContent>
        <mc:Choice Requires="wps">
          <w:drawing>
            <wp:anchor distT="0" distB="0" distL="114300" distR="114300" simplePos="0" relativeHeight="251666944" behindDoc="0" locked="0" layoutInCell="0" allowOverlap="1" wp14:anchorId="1CD72C91" wp14:editId="13BA61F9">
              <wp:simplePos x="0" y="0"/>
              <wp:positionH relativeFrom="page">
                <wp:align>right</wp:align>
              </wp:positionH>
              <wp:positionV relativeFrom="page">
                <wp:align>bottom</wp:align>
              </wp:positionV>
              <wp:extent cx="7772400" cy="566420"/>
              <wp:effectExtent l="0" t="0" r="0" b="5080"/>
              <wp:wrapNone/>
              <wp:docPr id="3" name="MSIPCMcf4a43eba5a405950c4f582e" descr="{&quot;HashCode&quot;:-242339457,&quot;Height&quot;:9999999.0,&quot;Width&quot;:9999999.0,&quot;Placement&quot;:&quot;Footer&quot;,&quot;Index&quot;:&quot;Primary&quot;,&quot;Section&quot;:2,&quot;Top&quot;:0.0,&quot;Left&quot;:0.0}"/>
              <wp:cNvGraphicFramePr/>
              <a:graphic xmlns:a="http://schemas.openxmlformats.org/drawingml/2006/main">
                <a:graphicData uri="http://schemas.microsoft.com/office/word/2010/wordprocessingShape">
                  <wps:wsp>
                    <wps:cNvSpPr txBox="1"/>
                    <wps:spPr>
                      <a:xfrm>
                        <a:off x="0" y="0"/>
                        <a:ext cx="7772400" cy="56642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6CF11EB" w14:textId="3615C9BE" w:rsidR="00A4561D" w:rsidRPr="006C7034" w:rsidRDefault="006C7034" w:rsidP="006C7034">
                          <w:pPr>
                            <w:jc w:val="right"/>
                            <w:rPr>
                              <w:rFonts w:ascii="Calibri" w:hAnsi="Calibri" w:cs="Calibri"/>
                              <w:color w:val="FF8939"/>
                              <w:sz w:val="44"/>
                            </w:rPr>
                          </w:pPr>
                          <w:r w:rsidRPr="006C7034">
                            <w:rPr>
                              <w:rFonts w:ascii="Calibri" w:hAnsi="Calibri" w:cs="Calibri"/>
                              <w:color w:val="FF8939"/>
                              <w:sz w:val="44"/>
                            </w:rPr>
                            <w:t>RESTRICTED</w:t>
                          </w:r>
                        </w:p>
                      </w:txbxContent>
                    </wps:txbx>
                    <wps:bodyPr rot="0" spcFirstLastPara="0" vertOverflow="overflow" horzOverflow="overflow" vert="horz" wrap="square" lIns="91440" tIns="0" rIns="254000" bIns="0" numCol="1" spcCol="0" rtlCol="0" fromWordArt="0" anchor="ctr" anchorCtr="0" forceAA="0" compatLnSpc="1">
                      <a:prstTxWarp prst="textNoShape">
                        <a:avLst/>
                      </a:prstTxWarp>
                      <a:noAutofit/>
                    </wps:bodyPr>
                  </wps:wsp>
                </a:graphicData>
              </a:graphic>
            </wp:anchor>
          </w:drawing>
        </mc:Choice>
        <mc:Fallback>
          <w:pict>
            <v:shapetype w14:anchorId="1CD72C91" id="_x0000_t202" coordsize="21600,21600" o:spt="202" path="m,l,21600r21600,l21600,xe">
              <v:stroke joinstyle="miter"/>
              <v:path gradientshapeok="t" o:connecttype="rect"/>
            </v:shapetype>
            <v:shape id="MSIPCMcf4a43eba5a405950c4f582e" o:spid="_x0000_s1027" type="#_x0000_t202" alt="{&quot;HashCode&quot;:-242339457,&quot;Height&quot;:9999999.0,&quot;Width&quot;:9999999.0,&quot;Placement&quot;:&quot;Footer&quot;,&quot;Index&quot;:&quot;Primary&quot;,&quot;Section&quot;:2,&quot;Top&quot;:0.0,&quot;Left&quot;:0.0}" style="position:absolute;margin-left:560.8pt;margin-top:0;width:612pt;height:44.6pt;z-index:251666944;visibility:visible;mso-wrap-style:square;mso-wrap-distance-left:9pt;mso-wrap-distance-top:0;mso-wrap-distance-right:9pt;mso-wrap-distance-bottom:0;mso-position-horizontal:righ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" o:allowincell="f" filled="f" stroked="f" strokeweight=".5pt">
              <v:textbox inset=",0,20pt,0">
                <w:txbxContent>
                  <w:p w14:paraId="66CF11EB" w14:textId="3615C9BE" w:rsidR="00A4561D" w:rsidRPr="006C7034" w:rsidRDefault="006C7034" w:rsidP="006C7034">
                    <w:pPr>
                      <w:jc w:val="right"/>
                      <w:rPr>
                        <w:rFonts w:ascii="Calibri" w:hAnsi="Calibri" w:cs="Calibri"/>
                        <w:color w:val="FF8939"/>
                        <w:sz w:val="44"/>
                      </w:rPr>
                    </w:pPr>
                    <w:r w:rsidRPr="006C7034">
                      <w:rPr>
                        <w:rFonts w:ascii="Calibri" w:hAnsi="Calibri" w:cs="Calibri"/>
                        <w:color w:val="FF8939"/>
                        <w:sz w:val="44"/>
                      </w:rPr>
                      <w:t>RESTRICTED</w:t>
                    </w:r>
                  </w:p>
                </w:txbxContent>
              </v:textbox>
              <w10:wrap anchorx="page" anchory="page"/>
            </v:shape>
          </w:pict>
        </mc:Fallback>
      </mc:AlternateContent>
    </w:r>
    <w:r w:rsidR="00F11B8C" w:rsidRPr="005126C6">
      <w:rPr>
        <w:rStyle w:val="PageNumber"/>
        <w:rFonts w:asciiTheme="minorHAnsi" w:hAnsiTheme="minorHAnsi" w:cstheme="minorHAnsi"/>
      </w:rPr>
      <w:fldChar w:fldCharType="begin"/>
    </w:r>
    <w:r w:rsidR="00F11B8C" w:rsidRPr="005126C6">
      <w:rPr>
        <w:rStyle w:val="PageNumber"/>
        <w:rFonts w:asciiTheme="minorHAnsi" w:hAnsiTheme="minorHAnsi" w:cstheme="minorHAnsi"/>
      </w:rPr>
      <w:instrText xml:space="preserve">PAGE  </w:instrText>
    </w:r>
    <w:r w:rsidR="00F11B8C" w:rsidRPr="005126C6">
      <w:rPr>
        <w:rStyle w:val="PageNumber"/>
        <w:rFonts w:asciiTheme="minorHAnsi" w:hAnsiTheme="minorHAnsi" w:cstheme="minorHAnsi"/>
      </w:rPr>
      <w:fldChar w:fldCharType="separate"/>
    </w:r>
    <w:r w:rsidR="00F11B8C" w:rsidRPr="005126C6">
      <w:rPr>
        <w:rStyle w:val="PageNumber"/>
        <w:rFonts w:asciiTheme="minorHAnsi" w:hAnsiTheme="minorHAnsi" w:cstheme="minorHAnsi"/>
        <w:noProof/>
      </w:rPr>
      <w:t>1</w:t>
    </w:r>
    <w:r w:rsidR="00F11B8C" w:rsidRPr="005126C6">
      <w:rPr>
        <w:rStyle w:val="PageNumber"/>
        <w:rFonts w:asciiTheme="minorHAnsi" w:hAnsiTheme="minorHAnsi" w:cstheme="minorHAnsi"/>
      </w:rPr>
      <w:fldChar w:fldCharType="end"/>
    </w:r>
  </w:p>
  <w:p w14:paraId="284402FF" w14:textId="77777777" w:rsidR="00F11B8C" w:rsidRPr="0037409B" w:rsidRDefault="00F11B8C">
    <w:pPr>
      <w:pStyle w:val="Footer"/>
      <w:ind w:right="360"/>
      <w:rPr>
        <w:rFonts w:asciiTheme="minorHAnsi" w:hAnsiTheme="minorHAnsi" w:cstheme="min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F7196" w14:textId="77777777" w:rsidR="002047FE" w:rsidRDefault="002047FE">
      <w:r>
        <w:separator/>
      </w:r>
    </w:p>
  </w:footnote>
  <w:footnote w:type="continuationSeparator" w:id="0">
    <w:p w14:paraId="75423B74" w14:textId="77777777" w:rsidR="002047FE" w:rsidRDefault="002047FE">
      <w:r>
        <w:continuationSeparator/>
      </w:r>
    </w:p>
  </w:footnote>
  <w:footnote w:type="continuationNotice" w:id="1">
    <w:p w14:paraId="74670178" w14:textId="77777777" w:rsidR="002047FE" w:rsidRDefault="002047F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D7F9D"/>
    <w:multiLevelType w:val="hybridMultilevel"/>
    <w:tmpl w:val="0BA8A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B81475"/>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3FD3AE7"/>
    <w:multiLevelType w:val="hybridMultilevel"/>
    <w:tmpl w:val="D3A609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CB7691"/>
    <w:multiLevelType w:val="hybridMultilevel"/>
    <w:tmpl w:val="7F344C2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6A475A3"/>
    <w:multiLevelType w:val="hybridMultilevel"/>
    <w:tmpl w:val="6C902D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206766"/>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0D5A68D4"/>
    <w:multiLevelType w:val="multilevel"/>
    <w:tmpl w:val="0809001D"/>
    <w:numStyleLink w:val="Style1"/>
  </w:abstractNum>
  <w:abstractNum w:abstractNumId="7" w15:restartNumberingAfterBreak="0">
    <w:nsid w:val="0DC15A97"/>
    <w:multiLevelType w:val="hybridMultilevel"/>
    <w:tmpl w:val="34A287CE"/>
    <w:lvl w:ilvl="0" w:tplc="5B3ED4F8">
      <w:start w:val="1"/>
      <w:numFmt w:val="bullet"/>
      <w:lvlText w:val="•"/>
      <w:lvlJc w:val="left"/>
      <w:pPr>
        <w:tabs>
          <w:tab w:val="num" w:pos="720"/>
        </w:tabs>
        <w:ind w:left="720" w:hanging="360"/>
      </w:pPr>
      <w:rPr>
        <w:rFonts w:ascii="Arial" w:hAnsi="Arial" w:hint="default"/>
      </w:rPr>
    </w:lvl>
    <w:lvl w:ilvl="1" w:tplc="E292AAC4" w:tentative="1">
      <w:start w:val="1"/>
      <w:numFmt w:val="bullet"/>
      <w:lvlText w:val="•"/>
      <w:lvlJc w:val="left"/>
      <w:pPr>
        <w:tabs>
          <w:tab w:val="num" w:pos="1440"/>
        </w:tabs>
        <w:ind w:left="1440" w:hanging="360"/>
      </w:pPr>
      <w:rPr>
        <w:rFonts w:ascii="Arial" w:hAnsi="Arial" w:hint="default"/>
      </w:rPr>
    </w:lvl>
    <w:lvl w:ilvl="2" w:tplc="CE54FA1C" w:tentative="1">
      <w:start w:val="1"/>
      <w:numFmt w:val="bullet"/>
      <w:lvlText w:val="•"/>
      <w:lvlJc w:val="left"/>
      <w:pPr>
        <w:tabs>
          <w:tab w:val="num" w:pos="2160"/>
        </w:tabs>
        <w:ind w:left="2160" w:hanging="360"/>
      </w:pPr>
      <w:rPr>
        <w:rFonts w:ascii="Arial" w:hAnsi="Arial" w:hint="default"/>
      </w:rPr>
    </w:lvl>
    <w:lvl w:ilvl="3" w:tplc="8F1EEDA0" w:tentative="1">
      <w:start w:val="1"/>
      <w:numFmt w:val="bullet"/>
      <w:lvlText w:val="•"/>
      <w:lvlJc w:val="left"/>
      <w:pPr>
        <w:tabs>
          <w:tab w:val="num" w:pos="2880"/>
        </w:tabs>
        <w:ind w:left="2880" w:hanging="360"/>
      </w:pPr>
      <w:rPr>
        <w:rFonts w:ascii="Arial" w:hAnsi="Arial" w:hint="default"/>
      </w:rPr>
    </w:lvl>
    <w:lvl w:ilvl="4" w:tplc="BB5AFFCA" w:tentative="1">
      <w:start w:val="1"/>
      <w:numFmt w:val="bullet"/>
      <w:lvlText w:val="•"/>
      <w:lvlJc w:val="left"/>
      <w:pPr>
        <w:tabs>
          <w:tab w:val="num" w:pos="3600"/>
        </w:tabs>
        <w:ind w:left="3600" w:hanging="360"/>
      </w:pPr>
      <w:rPr>
        <w:rFonts w:ascii="Arial" w:hAnsi="Arial" w:hint="default"/>
      </w:rPr>
    </w:lvl>
    <w:lvl w:ilvl="5" w:tplc="6DCA7E48" w:tentative="1">
      <w:start w:val="1"/>
      <w:numFmt w:val="bullet"/>
      <w:lvlText w:val="•"/>
      <w:lvlJc w:val="left"/>
      <w:pPr>
        <w:tabs>
          <w:tab w:val="num" w:pos="4320"/>
        </w:tabs>
        <w:ind w:left="4320" w:hanging="360"/>
      </w:pPr>
      <w:rPr>
        <w:rFonts w:ascii="Arial" w:hAnsi="Arial" w:hint="default"/>
      </w:rPr>
    </w:lvl>
    <w:lvl w:ilvl="6" w:tplc="287444B4" w:tentative="1">
      <w:start w:val="1"/>
      <w:numFmt w:val="bullet"/>
      <w:lvlText w:val="•"/>
      <w:lvlJc w:val="left"/>
      <w:pPr>
        <w:tabs>
          <w:tab w:val="num" w:pos="5040"/>
        </w:tabs>
        <w:ind w:left="5040" w:hanging="360"/>
      </w:pPr>
      <w:rPr>
        <w:rFonts w:ascii="Arial" w:hAnsi="Arial" w:hint="default"/>
      </w:rPr>
    </w:lvl>
    <w:lvl w:ilvl="7" w:tplc="2730E870" w:tentative="1">
      <w:start w:val="1"/>
      <w:numFmt w:val="bullet"/>
      <w:lvlText w:val="•"/>
      <w:lvlJc w:val="left"/>
      <w:pPr>
        <w:tabs>
          <w:tab w:val="num" w:pos="5760"/>
        </w:tabs>
        <w:ind w:left="5760" w:hanging="360"/>
      </w:pPr>
      <w:rPr>
        <w:rFonts w:ascii="Arial" w:hAnsi="Arial" w:hint="default"/>
      </w:rPr>
    </w:lvl>
    <w:lvl w:ilvl="8" w:tplc="D15660B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0000DBB"/>
    <w:multiLevelType w:val="hybridMultilevel"/>
    <w:tmpl w:val="D6062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466285"/>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2382B33"/>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39B5C5A"/>
    <w:multiLevelType w:val="multilevel"/>
    <w:tmpl w:val="0809001D"/>
    <w:numStyleLink w:val="Style1"/>
  </w:abstractNum>
  <w:abstractNum w:abstractNumId="12" w15:restartNumberingAfterBreak="0">
    <w:nsid w:val="146F0B71"/>
    <w:multiLevelType w:val="multilevel"/>
    <w:tmpl w:val="0809001F"/>
    <w:styleLink w:val="TaihoPharma"/>
    <w:lvl w:ilvl="0">
      <w:start w:val="1"/>
      <w:numFmt w:val="decimal"/>
      <w:lvlText w:val="%1."/>
      <w:lvlJc w:val="left"/>
      <w:pPr>
        <w:ind w:left="360" w:hanging="360"/>
      </w:pPr>
      <w:rPr>
        <w:rFonts w:ascii="Times New Roman" w:hAnsi="Times New Roman"/>
        <w:b/>
        <w:sz w:val="28"/>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1A8E7302"/>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F245EBC"/>
    <w:multiLevelType w:val="hybridMultilevel"/>
    <w:tmpl w:val="AD948228"/>
    <w:lvl w:ilvl="0" w:tplc="D912399C">
      <w:start w:val="1"/>
      <w:numFmt w:val="decimal"/>
      <w:lvlText w:val="%1."/>
      <w:lvlJc w:val="left"/>
      <w:pPr>
        <w:ind w:left="363" w:hanging="360"/>
      </w:pPr>
      <w:rPr>
        <w:rFonts w:asciiTheme="minorHAnsi" w:eastAsia="Calibri" w:hAnsiTheme="minorHAnsi" w:cstheme="minorHAnsi"/>
      </w:rPr>
    </w:lvl>
    <w:lvl w:ilvl="1" w:tplc="04090019" w:tentative="1">
      <w:start w:val="1"/>
      <w:numFmt w:val="lowerLetter"/>
      <w:lvlText w:val="%2."/>
      <w:lvlJc w:val="left"/>
      <w:pPr>
        <w:ind w:left="1083" w:hanging="360"/>
      </w:pPr>
    </w:lvl>
    <w:lvl w:ilvl="2" w:tplc="0409001B" w:tentative="1">
      <w:start w:val="1"/>
      <w:numFmt w:val="lowerRoman"/>
      <w:lvlText w:val="%3."/>
      <w:lvlJc w:val="right"/>
      <w:pPr>
        <w:ind w:left="1803" w:hanging="180"/>
      </w:pPr>
    </w:lvl>
    <w:lvl w:ilvl="3" w:tplc="0409000F" w:tentative="1">
      <w:start w:val="1"/>
      <w:numFmt w:val="decimal"/>
      <w:lvlText w:val="%4."/>
      <w:lvlJc w:val="left"/>
      <w:pPr>
        <w:ind w:left="2523" w:hanging="360"/>
      </w:pPr>
    </w:lvl>
    <w:lvl w:ilvl="4" w:tplc="04090019" w:tentative="1">
      <w:start w:val="1"/>
      <w:numFmt w:val="lowerLetter"/>
      <w:lvlText w:val="%5."/>
      <w:lvlJc w:val="left"/>
      <w:pPr>
        <w:ind w:left="3243" w:hanging="360"/>
      </w:pPr>
    </w:lvl>
    <w:lvl w:ilvl="5" w:tplc="0409001B" w:tentative="1">
      <w:start w:val="1"/>
      <w:numFmt w:val="lowerRoman"/>
      <w:lvlText w:val="%6."/>
      <w:lvlJc w:val="right"/>
      <w:pPr>
        <w:ind w:left="3963" w:hanging="180"/>
      </w:pPr>
    </w:lvl>
    <w:lvl w:ilvl="6" w:tplc="0409000F" w:tentative="1">
      <w:start w:val="1"/>
      <w:numFmt w:val="decimal"/>
      <w:lvlText w:val="%7."/>
      <w:lvlJc w:val="left"/>
      <w:pPr>
        <w:ind w:left="4683" w:hanging="360"/>
      </w:pPr>
    </w:lvl>
    <w:lvl w:ilvl="7" w:tplc="04090019" w:tentative="1">
      <w:start w:val="1"/>
      <w:numFmt w:val="lowerLetter"/>
      <w:lvlText w:val="%8."/>
      <w:lvlJc w:val="left"/>
      <w:pPr>
        <w:ind w:left="5403" w:hanging="360"/>
      </w:pPr>
    </w:lvl>
    <w:lvl w:ilvl="8" w:tplc="0409001B" w:tentative="1">
      <w:start w:val="1"/>
      <w:numFmt w:val="lowerRoman"/>
      <w:lvlText w:val="%9."/>
      <w:lvlJc w:val="right"/>
      <w:pPr>
        <w:ind w:left="6123" w:hanging="180"/>
      </w:pPr>
    </w:lvl>
  </w:abstractNum>
  <w:abstractNum w:abstractNumId="15" w15:restartNumberingAfterBreak="0">
    <w:nsid w:val="212E10CC"/>
    <w:multiLevelType w:val="multilevel"/>
    <w:tmpl w:val="0809001D"/>
    <w:numStyleLink w:val="Style1"/>
  </w:abstractNum>
  <w:abstractNum w:abstractNumId="16" w15:restartNumberingAfterBreak="0">
    <w:nsid w:val="23967A70"/>
    <w:multiLevelType w:val="multilevel"/>
    <w:tmpl w:val="0809001D"/>
    <w:numStyleLink w:val="Style1"/>
  </w:abstractNum>
  <w:abstractNum w:abstractNumId="17" w15:restartNumberingAfterBreak="0">
    <w:nsid w:val="24076089"/>
    <w:multiLevelType w:val="hybridMultilevel"/>
    <w:tmpl w:val="408C87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2BDF477E"/>
    <w:multiLevelType w:val="multilevel"/>
    <w:tmpl w:val="0809001D"/>
    <w:numStyleLink w:val="Style1"/>
  </w:abstractNum>
  <w:abstractNum w:abstractNumId="19" w15:restartNumberingAfterBreak="0">
    <w:nsid w:val="2E134F27"/>
    <w:multiLevelType w:val="multilevel"/>
    <w:tmpl w:val="0809001D"/>
    <w:numStyleLink w:val="Style1"/>
  </w:abstractNum>
  <w:abstractNum w:abstractNumId="20" w15:restartNumberingAfterBreak="0">
    <w:nsid w:val="2E6526F9"/>
    <w:multiLevelType w:val="hybridMultilevel"/>
    <w:tmpl w:val="AD5AE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3E36AF"/>
    <w:multiLevelType w:val="multilevel"/>
    <w:tmpl w:val="0809001D"/>
    <w:numStyleLink w:val="Style1"/>
  </w:abstractNum>
  <w:abstractNum w:abstractNumId="22" w15:restartNumberingAfterBreak="0">
    <w:nsid w:val="33074E0E"/>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34502D93"/>
    <w:multiLevelType w:val="hybridMultilevel"/>
    <w:tmpl w:val="5A2E03C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4" w15:restartNumberingAfterBreak="0">
    <w:nsid w:val="42602066"/>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42811EA6"/>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43D502C3"/>
    <w:multiLevelType w:val="hybridMultilevel"/>
    <w:tmpl w:val="275404FA"/>
    <w:lvl w:ilvl="0" w:tplc="7E34010A">
      <w:start w:val="2"/>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44291672"/>
    <w:multiLevelType w:val="multilevel"/>
    <w:tmpl w:val="0809001D"/>
    <w:numStyleLink w:val="Style1"/>
  </w:abstractNum>
  <w:abstractNum w:abstractNumId="28" w15:restartNumberingAfterBreak="0">
    <w:nsid w:val="494B14AD"/>
    <w:multiLevelType w:val="hybridMultilevel"/>
    <w:tmpl w:val="C5F288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AB83559"/>
    <w:multiLevelType w:val="hybridMultilevel"/>
    <w:tmpl w:val="9124BC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4B357E7E"/>
    <w:multiLevelType w:val="multilevel"/>
    <w:tmpl w:val="0809001D"/>
    <w:styleLink w:val="Style1"/>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4D4F1540"/>
    <w:multiLevelType w:val="hybridMultilevel"/>
    <w:tmpl w:val="A5A63B72"/>
    <w:lvl w:ilvl="0" w:tplc="FC86245C">
      <w:start w:val="1"/>
      <w:numFmt w:val="bullet"/>
      <w:pStyle w:val="ListBullet"/>
      <w:lvlText w:val=""/>
      <w:lvlJc w:val="left"/>
      <w:pPr>
        <w:ind w:left="720" w:hanging="360"/>
      </w:pPr>
      <w:rPr>
        <w:rFonts w:ascii="Symbol" w:hAnsi="Symbol" w:hint="default"/>
        <w:color w:val="FFFFFF" w:themeColor="background1"/>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E596244"/>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5B4D6AB6"/>
    <w:multiLevelType w:val="hybridMultilevel"/>
    <w:tmpl w:val="F20442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D7808CC"/>
    <w:multiLevelType w:val="multilevel"/>
    <w:tmpl w:val="0809001D"/>
    <w:numStyleLink w:val="Style1"/>
  </w:abstractNum>
  <w:abstractNum w:abstractNumId="35" w15:restartNumberingAfterBreak="0">
    <w:nsid w:val="5D7A6861"/>
    <w:multiLevelType w:val="hybridMultilevel"/>
    <w:tmpl w:val="414A16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DD33476"/>
    <w:multiLevelType w:val="multilevel"/>
    <w:tmpl w:val="0809001D"/>
    <w:numStyleLink w:val="Style1"/>
  </w:abstractNum>
  <w:abstractNum w:abstractNumId="37" w15:restartNumberingAfterBreak="0">
    <w:nsid w:val="6F45732B"/>
    <w:multiLevelType w:val="hybridMultilevel"/>
    <w:tmpl w:val="F23687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1841340"/>
    <w:multiLevelType w:val="hybridMultilevel"/>
    <w:tmpl w:val="61D467D4"/>
    <w:lvl w:ilvl="0" w:tplc="AF549DF2">
      <w:start w:val="1"/>
      <w:numFmt w:val="bullet"/>
      <w:lvlText w:val=""/>
      <w:lvlJc w:val="left"/>
      <w:pPr>
        <w:tabs>
          <w:tab w:val="num" w:pos="720"/>
        </w:tabs>
        <w:ind w:left="720" w:hanging="360"/>
      </w:pPr>
      <w:rPr>
        <w:rFonts w:ascii="Symbol" w:hAnsi="Symbol" w:hint="default"/>
        <w:color w:val="FFFFFF" w:themeColor="background1"/>
      </w:rPr>
    </w:lvl>
    <w:lvl w:ilvl="1" w:tplc="29EEFCE2" w:tentative="1">
      <w:start w:val="1"/>
      <w:numFmt w:val="bullet"/>
      <w:lvlText w:val=""/>
      <w:lvlJc w:val="left"/>
      <w:pPr>
        <w:tabs>
          <w:tab w:val="num" w:pos="1440"/>
        </w:tabs>
        <w:ind w:left="1440" w:hanging="360"/>
      </w:pPr>
      <w:rPr>
        <w:rFonts w:ascii="Symbol" w:hAnsi="Symbol" w:hint="default"/>
      </w:rPr>
    </w:lvl>
    <w:lvl w:ilvl="2" w:tplc="2D1CD7EA" w:tentative="1">
      <w:start w:val="1"/>
      <w:numFmt w:val="bullet"/>
      <w:lvlText w:val=""/>
      <w:lvlJc w:val="left"/>
      <w:pPr>
        <w:tabs>
          <w:tab w:val="num" w:pos="2160"/>
        </w:tabs>
        <w:ind w:left="2160" w:hanging="360"/>
      </w:pPr>
      <w:rPr>
        <w:rFonts w:ascii="Symbol" w:hAnsi="Symbol" w:hint="default"/>
      </w:rPr>
    </w:lvl>
    <w:lvl w:ilvl="3" w:tplc="EC5C4704" w:tentative="1">
      <w:start w:val="1"/>
      <w:numFmt w:val="bullet"/>
      <w:lvlText w:val=""/>
      <w:lvlJc w:val="left"/>
      <w:pPr>
        <w:tabs>
          <w:tab w:val="num" w:pos="2880"/>
        </w:tabs>
        <w:ind w:left="2880" w:hanging="360"/>
      </w:pPr>
      <w:rPr>
        <w:rFonts w:ascii="Symbol" w:hAnsi="Symbol" w:hint="default"/>
      </w:rPr>
    </w:lvl>
    <w:lvl w:ilvl="4" w:tplc="F1C222AE" w:tentative="1">
      <w:start w:val="1"/>
      <w:numFmt w:val="bullet"/>
      <w:lvlText w:val=""/>
      <w:lvlJc w:val="left"/>
      <w:pPr>
        <w:tabs>
          <w:tab w:val="num" w:pos="3600"/>
        </w:tabs>
        <w:ind w:left="3600" w:hanging="360"/>
      </w:pPr>
      <w:rPr>
        <w:rFonts w:ascii="Symbol" w:hAnsi="Symbol" w:hint="default"/>
      </w:rPr>
    </w:lvl>
    <w:lvl w:ilvl="5" w:tplc="E21CF3A6" w:tentative="1">
      <w:start w:val="1"/>
      <w:numFmt w:val="bullet"/>
      <w:lvlText w:val=""/>
      <w:lvlJc w:val="left"/>
      <w:pPr>
        <w:tabs>
          <w:tab w:val="num" w:pos="4320"/>
        </w:tabs>
        <w:ind w:left="4320" w:hanging="360"/>
      </w:pPr>
      <w:rPr>
        <w:rFonts w:ascii="Symbol" w:hAnsi="Symbol" w:hint="default"/>
      </w:rPr>
    </w:lvl>
    <w:lvl w:ilvl="6" w:tplc="D166B7B8" w:tentative="1">
      <w:start w:val="1"/>
      <w:numFmt w:val="bullet"/>
      <w:lvlText w:val=""/>
      <w:lvlJc w:val="left"/>
      <w:pPr>
        <w:tabs>
          <w:tab w:val="num" w:pos="5040"/>
        </w:tabs>
        <w:ind w:left="5040" w:hanging="360"/>
      </w:pPr>
      <w:rPr>
        <w:rFonts w:ascii="Symbol" w:hAnsi="Symbol" w:hint="default"/>
      </w:rPr>
    </w:lvl>
    <w:lvl w:ilvl="7" w:tplc="BBAE8C22" w:tentative="1">
      <w:start w:val="1"/>
      <w:numFmt w:val="bullet"/>
      <w:lvlText w:val=""/>
      <w:lvlJc w:val="left"/>
      <w:pPr>
        <w:tabs>
          <w:tab w:val="num" w:pos="5760"/>
        </w:tabs>
        <w:ind w:left="5760" w:hanging="360"/>
      </w:pPr>
      <w:rPr>
        <w:rFonts w:ascii="Symbol" w:hAnsi="Symbol" w:hint="default"/>
      </w:rPr>
    </w:lvl>
    <w:lvl w:ilvl="8" w:tplc="63D68172" w:tentative="1">
      <w:start w:val="1"/>
      <w:numFmt w:val="bullet"/>
      <w:lvlText w:val=""/>
      <w:lvlJc w:val="left"/>
      <w:pPr>
        <w:tabs>
          <w:tab w:val="num" w:pos="6480"/>
        </w:tabs>
        <w:ind w:left="6480" w:hanging="360"/>
      </w:pPr>
      <w:rPr>
        <w:rFonts w:ascii="Symbol" w:hAnsi="Symbol" w:hint="default"/>
      </w:rPr>
    </w:lvl>
  </w:abstractNum>
  <w:abstractNum w:abstractNumId="39" w15:restartNumberingAfterBreak="0">
    <w:nsid w:val="75522155"/>
    <w:multiLevelType w:val="hybridMultilevel"/>
    <w:tmpl w:val="C9F0A20E"/>
    <w:lvl w:ilvl="0" w:tplc="6CD82704">
      <w:start w:val="1"/>
      <w:numFmt w:val="bullet"/>
      <w:lvlText w:val=""/>
      <w:lvlJc w:val="left"/>
      <w:pPr>
        <w:ind w:left="720" w:hanging="360"/>
      </w:pPr>
      <w:rPr>
        <w:rFonts w:ascii="Symbol" w:hAnsi="Symbol" w:hint="default"/>
        <w:color w:val="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B33346B"/>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15:restartNumberingAfterBreak="0">
    <w:nsid w:val="7F872FE9"/>
    <w:multiLevelType w:val="multilevel"/>
    <w:tmpl w:val="0809001D"/>
    <w:numStyleLink w:val="Style1"/>
  </w:abstractNum>
  <w:num w:numId="1" w16cid:durableId="1607231403">
    <w:abstractNumId w:val="30"/>
  </w:num>
  <w:num w:numId="2" w16cid:durableId="89354848">
    <w:abstractNumId w:val="36"/>
  </w:num>
  <w:num w:numId="3" w16cid:durableId="1427310479">
    <w:abstractNumId w:val="12"/>
  </w:num>
  <w:num w:numId="4" w16cid:durableId="131021085">
    <w:abstractNumId w:val="5"/>
  </w:num>
  <w:num w:numId="5" w16cid:durableId="201092418">
    <w:abstractNumId w:val="35"/>
  </w:num>
  <w:num w:numId="6" w16cid:durableId="416875810">
    <w:abstractNumId w:val="33"/>
  </w:num>
  <w:num w:numId="7" w16cid:durableId="1576940536">
    <w:abstractNumId w:val="20"/>
  </w:num>
  <w:num w:numId="8" w16cid:durableId="306741029">
    <w:abstractNumId w:val="8"/>
  </w:num>
  <w:num w:numId="9" w16cid:durableId="2120486348">
    <w:abstractNumId w:val="34"/>
  </w:num>
  <w:num w:numId="10" w16cid:durableId="1817334627">
    <w:abstractNumId w:val="32"/>
  </w:num>
  <w:num w:numId="11" w16cid:durableId="89981256">
    <w:abstractNumId w:val="16"/>
  </w:num>
  <w:num w:numId="12" w16cid:durableId="1243830784">
    <w:abstractNumId w:val="15"/>
  </w:num>
  <w:num w:numId="13" w16cid:durableId="1202942646">
    <w:abstractNumId w:val="22"/>
  </w:num>
  <w:num w:numId="14" w16cid:durableId="1259487738">
    <w:abstractNumId w:val="10"/>
  </w:num>
  <w:num w:numId="15" w16cid:durableId="416753917">
    <w:abstractNumId w:val="19"/>
  </w:num>
  <w:num w:numId="16" w16cid:durableId="1205099370">
    <w:abstractNumId w:val="21"/>
  </w:num>
  <w:num w:numId="17" w16cid:durableId="1974217713">
    <w:abstractNumId w:val="27"/>
  </w:num>
  <w:num w:numId="18" w16cid:durableId="1791700854">
    <w:abstractNumId w:val="41"/>
  </w:num>
  <w:num w:numId="19" w16cid:durableId="614941718">
    <w:abstractNumId w:val="6"/>
  </w:num>
  <w:num w:numId="20" w16cid:durableId="1781336556">
    <w:abstractNumId w:val="0"/>
  </w:num>
  <w:num w:numId="21" w16cid:durableId="2042122300">
    <w:abstractNumId w:val="40"/>
  </w:num>
  <w:num w:numId="22" w16cid:durableId="1244267034">
    <w:abstractNumId w:val="13"/>
  </w:num>
  <w:num w:numId="23" w16cid:durableId="1426071934">
    <w:abstractNumId w:val="9"/>
  </w:num>
  <w:num w:numId="24" w16cid:durableId="2113277212">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721855048">
    <w:abstractNumId w:val="29"/>
  </w:num>
  <w:num w:numId="26" w16cid:durableId="1770394188">
    <w:abstractNumId w:val="37"/>
  </w:num>
  <w:num w:numId="27" w16cid:durableId="368602364">
    <w:abstractNumId w:val="2"/>
  </w:num>
  <w:num w:numId="28" w16cid:durableId="1638679811">
    <w:abstractNumId w:val="1"/>
  </w:num>
  <w:num w:numId="29" w16cid:durableId="417101606">
    <w:abstractNumId w:val="18"/>
  </w:num>
  <w:num w:numId="30" w16cid:durableId="1916620846">
    <w:abstractNumId w:val="25"/>
  </w:num>
  <w:num w:numId="31" w16cid:durableId="1522669008">
    <w:abstractNumId w:val="2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347102117">
    <w:abstractNumId w:val="28"/>
  </w:num>
  <w:num w:numId="33" w16cid:durableId="1239943123">
    <w:abstractNumId w:val="39"/>
  </w:num>
  <w:num w:numId="34" w16cid:durableId="99885037">
    <w:abstractNumId w:val="31"/>
  </w:num>
  <w:num w:numId="35" w16cid:durableId="777721911">
    <w:abstractNumId w:val="38"/>
  </w:num>
  <w:num w:numId="36" w16cid:durableId="671446894">
    <w:abstractNumId w:val="4"/>
  </w:num>
  <w:num w:numId="37" w16cid:durableId="579600862">
    <w:abstractNumId w:val="11"/>
  </w:num>
  <w:num w:numId="38" w16cid:durableId="1891069831">
    <w:abstractNumId w:val="14"/>
  </w:num>
  <w:num w:numId="39" w16cid:durableId="103965704">
    <w:abstractNumId w:val="3"/>
  </w:num>
  <w:num w:numId="40" w16cid:durableId="409158698">
    <w:abstractNumId w:val="7"/>
  </w:num>
  <w:num w:numId="41" w16cid:durableId="6523124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1025984668">
    <w:abstractNumId w:val="17"/>
  </w:num>
  <w:num w:numId="43" w16cid:durableId="839008078">
    <w:abstractNumId w:val="26"/>
  </w:num>
  <w:num w:numId="44" w16cid:durableId="1047029761">
    <w:abstractNumId w:val="26"/>
  </w:num>
  <w:numIdMacAtCleanup w:val="1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chael Powis">
    <w15:presenceInfo w15:providerId="None" w15:userId="Rachael Pow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de-DE" w:vendorID="64" w:dllVersion="0" w:nlCheck="1" w:checkStyle="0"/>
  <w:activeWritingStyle w:appName="MSWord" w:lang="en-US" w:vendorID="64" w:dllVersion="0" w:nlCheck="1" w:checkStyle="0"/>
  <w:activeWritingStyle w:appName="MSWord" w:lang="es-US" w:vendorID="64" w:dllVersion="0" w:nlCheck="1" w:checkStyle="0"/>
  <w:activeWritingStyle w:appName="MSWord" w:lang="en-GB" w:vendorID="64" w:dllVersion="0" w:nlCheck="1" w:checkStyle="0"/>
  <w:activeWritingStyle w:appName="MSWord" w:lang="es-ES" w:vendorID="64" w:dllVersion="0"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 Vancouver Copy_BA Cough Diary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290rse8r0e5ce2v02vrdfzzvefe0ex22fz&quot;&gt;P2X3 Library-Converted&lt;record-ids&gt;&lt;item&gt;1&lt;/item&gt;&lt;item&gt;4&lt;/item&gt;&lt;item&gt;16&lt;/item&gt;&lt;item&gt;20&lt;/item&gt;&lt;item&gt;57&lt;/item&gt;&lt;item&gt;58&lt;/item&gt;&lt;item&gt;60&lt;/item&gt;&lt;item&gt;64&lt;/item&gt;&lt;item&gt;78&lt;/item&gt;&lt;item&gt;125&lt;/item&gt;&lt;item&gt;216&lt;/item&gt;&lt;item&gt;221&lt;/item&gt;&lt;item&gt;222&lt;/item&gt;&lt;item&gt;223&lt;/item&gt;&lt;item&gt;224&lt;/item&gt;&lt;item&gt;225&lt;/item&gt;&lt;item&gt;230&lt;/item&gt;&lt;item&gt;231&lt;/item&gt;&lt;item&gt;397&lt;/item&gt;&lt;item&gt;473&lt;/item&gt;&lt;item&gt;548&lt;/item&gt;&lt;item&gt;549&lt;/item&gt;&lt;item&gt;550&lt;/item&gt;&lt;item&gt;551&lt;/item&gt;&lt;/record-ids&gt;&lt;/item&gt;&lt;/Libraries&gt;"/>
    <w:docVar w:name="REFMGR.InstantFormat" w:val="&lt;InstantFormat&gt;&lt;Enabled&gt;1&lt;/Enabled&gt;&lt;ScanUnformatted&gt;1&lt;/ScanUnformatted&gt;&lt;ScanChanges&gt;1&lt;/ScanChanges&gt;&lt;/InstantFormat&gt;"/>
    <w:docVar w:name="REFMGR.Layout" w:val="&lt;Layout&gt;&lt;StartingRefnum&gt;C:\Users\Daniel Booth\Documents\Freelance writing\RefMan Styles\Dan - abbreviated - no italics.os&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oncology&lt;/item&gt;&lt;/Libraries&gt;&lt;/Databases&gt;"/>
    <w:docVar w:name="Total_Editing_Time" w:val="153"/>
  </w:docVars>
  <w:rsids>
    <w:rsidRoot w:val="00BD4868"/>
    <w:rsid w:val="000002FA"/>
    <w:rsid w:val="00000361"/>
    <w:rsid w:val="000003E8"/>
    <w:rsid w:val="000006CE"/>
    <w:rsid w:val="00000E93"/>
    <w:rsid w:val="000013FD"/>
    <w:rsid w:val="000016D1"/>
    <w:rsid w:val="000019FC"/>
    <w:rsid w:val="00001B0A"/>
    <w:rsid w:val="00002055"/>
    <w:rsid w:val="00002136"/>
    <w:rsid w:val="0000225B"/>
    <w:rsid w:val="00002316"/>
    <w:rsid w:val="000025AB"/>
    <w:rsid w:val="000029F9"/>
    <w:rsid w:val="00002E6D"/>
    <w:rsid w:val="0000338B"/>
    <w:rsid w:val="000034F6"/>
    <w:rsid w:val="00003535"/>
    <w:rsid w:val="000039E9"/>
    <w:rsid w:val="00003A7E"/>
    <w:rsid w:val="00003B02"/>
    <w:rsid w:val="00003D90"/>
    <w:rsid w:val="0000472E"/>
    <w:rsid w:val="00004AEC"/>
    <w:rsid w:val="00004ED7"/>
    <w:rsid w:val="00005330"/>
    <w:rsid w:val="00005531"/>
    <w:rsid w:val="000064AC"/>
    <w:rsid w:val="000067DF"/>
    <w:rsid w:val="00006944"/>
    <w:rsid w:val="00006F56"/>
    <w:rsid w:val="0000724F"/>
    <w:rsid w:val="00007DA9"/>
    <w:rsid w:val="00007F3C"/>
    <w:rsid w:val="00010178"/>
    <w:rsid w:val="00010427"/>
    <w:rsid w:val="00010532"/>
    <w:rsid w:val="00010714"/>
    <w:rsid w:val="000109B3"/>
    <w:rsid w:val="0001119F"/>
    <w:rsid w:val="00011360"/>
    <w:rsid w:val="0001149D"/>
    <w:rsid w:val="00011A1B"/>
    <w:rsid w:val="00011C1D"/>
    <w:rsid w:val="00011D5D"/>
    <w:rsid w:val="00011DC7"/>
    <w:rsid w:val="00011E51"/>
    <w:rsid w:val="00011F53"/>
    <w:rsid w:val="00012075"/>
    <w:rsid w:val="00012345"/>
    <w:rsid w:val="000123C6"/>
    <w:rsid w:val="0001267B"/>
    <w:rsid w:val="00012707"/>
    <w:rsid w:val="00012762"/>
    <w:rsid w:val="00012B46"/>
    <w:rsid w:val="00012D37"/>
    <w:rsid w:val="00013125"/>
    <w:rsid w:val="000139C9"/>
    <w:rsid w:val="00013B91"/>
    <w:rsid w:val="00013D95"/>
    <w:rsid w:val="000140D8"/>
    <w:rsid w:val="000147C1"/>
    <w:rsid w:val="0001536F"/>
    <w:rsid w:val="00015AC1"/>
    <w:rsid w:val="00015BAD"/>
    <w:rsid w:val="00015C67"/>
    <w:rsid w:val="00015F8B"/>
    <w:rsid w:val="00016128"/>
    <w:rsid w:val="00016454"/>
    <w:rsid w:val="00016463"/>
    <w:rsid w:val="000164C8"/>
    <w:rsid w:val="00016525"/>
    <w:rsid w:val="0001695E"/>
    <w:rsid w:val="000169C2"/>
    <w:rsid w:val="00016BC1"/>
    <w:rsid w:val="00016D8F"/>
    <w:rsid w:val="00016DD9"/>
    <w:rsid w:val="000173D3"/>
    <w:rsid w:val="00017748"/>
    <w:rsid w:val="00017B84"/>
    <w:rsid w:val="00020173"/>
    <w:rsid w:val="0002054D"/>
    <w:rsid w:val="00020768"/>
    <w:rsid w:val="00020944"/>
    <w:rsid w:val="0002104F"/>
    <w:rsid w:val="00021167"/>
    <w:rsid w:val="00021654"/>
    <w:rsid w:val="0002207A"/>
    <w:rsid w:val="000222CD"/>
    <w:rsid w:val="0002233F"/>
    <w:rsid w:val="0002255D"/>
    <w:rsid w:val="0002267B"/>
    <w:rsid w:val="000228E4"/>
    <w:rsid w:val="000231F2"/>
    <w:rsid w:val="00023778"/>
    <w:rsid w:val="0002395C"/>
    <w:rsid w:val="00023E05"/>
    <w:rsid w:val="00023E36"/>
    <w:rsid w:val="0002451E"/>
    <w:rsid w:val="00024555"/>
    <w:rsid w:val="000248D7"/>
    <w:rsid w:val="00024F49"/>
    <w:rsid w:val="000253B8"/>
    <w:rsid w:val="0002568D"/>
    <w:rsid w:val="00025E3B"/>
    <w:rsid w:val="00025EA5"/>
    <w:rsid w:val="00025F13"/>
    <w:rsid w:val="00026038"/>
    <w:rsid w:val="000264C4"/>
    <w:rsid w:val="00026745"/>
    <w:rsid w:val="000269F9"/>
    <w:rsid w:val="00026CC8"/>
    <w:rsid w:val="00026F7D"/>
    <w:rsid w:val="00027351"/>
    <w:rsid w:val="00027481"/>
    <w:rsid w:val="000274CC"/>
    <w:rsid w:val="0002767D"/>
    <w:rsid w:val="00027945"/>
    <w:rsid w:val="0002794F"/>
    <w:rsid w:val="00030911"/>
    <w:rsid w:val="00030B5F"/>
    <w:rsid w:val="00030B75"/>
    <w:rsid w:val="00030EB3"/>
    <w:rsid w:val="000312D6"/>
    <w:rsid w:val="000318B4"/>
    <w:rsid w:val="00032038"/>
    <w:rsid w:val="00032275"/>
    <w:rsid w:val="00032313"/>
    <w:rsid w:val="000324FD"/>
    <w:rsid w:val="0003260A"/>
    <w:rsid w:val="00032B4B"/>
    <w:rsid w:val="00032FEF"/>
    <w:rsid w:val="000330B2"/>
    <w:rsid w:val="00033C32"/>
    <w:rsid w:val="00033E04"/>
    <w:rsid w:val="00033F04"/>
    <w:rsid w:val="00033F6D"/>
    <w:rsid w:val="0003464F"/>
    <w:rsid w:val="000347D8"/>
    <w:rsid w:val="000349ED"/>
    <w:rsid w:val="00034EC3"/>
    <w:rsid w:val="00034F2F"/>
    <w:rsid w:val="00034FB5"/>
    <w:rsid w:val="00035153"/>
    <w:rsid w:val="000352D1"/>
    <w:rsid w:val="00035982"/>
    <w:rsid w:val="00035A33"/>
    <w:rsid w:val="00035E1F"/>
    <w:rsid w:val="00035F2C"/>
    <w:rsid w:val="00036052"/>
    <w:rsid w:val="000368D9"/>
    <w:rsid w:val="00036981"/>
    <w:rsid w:val="00036BE3"/>
    <w:rsid w:val="00036CE6"/>
    <w:rsid w:val="00036D11"/>
    <w:rsid w:val="00036D84"/>
    <w:rsid w:val="00036DE2"/>
    <w:rsid w:val="00036FEE"/>
    <w:rsid w:val="00037650"/>
    <w:rsid w:val="00037821"/>
    <w:rsid w:val="0003792F"/>
    <w:rsid w:val="00037AF3"/>
    <w:rsid w:val="00037C84"/>
    <w:rsid w:val="0004029B"/>
    <w:rsid w:val="00040479"/>
    <w:rsid w:val="0004060D"/>
    <w:rsid w:val="000406CA"/>
    <w:rsid w:val="00040923"/>
    <w:rsid w:val="000409AA"/>
    <w:rsid w:val="00040F41"/>
    <w:rsid w:val="00040F94"/>
    <w:rsid w:val="00040F95"/>
    <w:rsid w:val="000415E3"/>
    <w:rsid w:val="000415EB"/>
    <w:rsid w:val="0004169F"/>
    <w:rsid w:val="00041D2A"/>
    <w:rsid w:val="0004211B"/>
    <w:rsid w:val="00042D4D"/>
    <w:rsid w:val="00042DAB"/>
    <w:rsid w:val="00043370"/>
    <w:rsid w:val="000435DD"/>
    <w:rsid w:val="00043721"/>
    <w:rsid w:val="0004394E"/>
    <w:rsid w:val="00043AF9"/>
    <w:rsid w:val="00043B24"/>
    <w:rsid w:val="00043F7D"/>
    <w:rsid w:val="00044BE6"/>
    <w:rsid w:val="00045081"/>
    <w:rsid w:val="00045378"/>
    <w:rsid w:val="000457E2"/>
    <w:rsid w:val="00045C5A"/>
    <w:rsid w:val="00045C6D"/>
    <w:rsid w:val="0004611C"/>
    <w:rsid w:val="0004619E"/>
    <w:rsid w:val="0004644E"/>
    <w:rsid w:val="00046470"/>
    <w:rsid w:val="0004656B"/>
    <w:rsid w:val="0004692C"/>
    <w:rsid w:val="00047028"/>
    <w:rsid w:val="00047A04"/>
    <w:rsid w:val="00047FC9"/>
    <w:rsid w:val="00050748"/>
    <w:rsid w:val="00050793"/>
    <w:rsid w:val="00050938"/>
    <w:rsid w:val="000509B8"/>
    <w:rsid w:val="0005114E"/>
    <w:rsid w:val="000511B9"/>
    <w:rsid w:val="0005133F"/>
    <w:rsid w:val="00051FAB"/>
    <w:rsid w:val="0005245D"/>
    <w:rsid w:val="00052CF7"/>
    <w:rsid w:val="00052E52"/>
    <w:rsid w:val="00052FD9"/>
    <w:rsid w:val="00053198"/>
    <w:rsid w:val="00053212"/>
    <w:rsid w:val="000532C9"/>
    <w:rsid w:val="000536C1"/>
    <w:rsid w:val="000536F1"/>
    <w:rsid w:val="0005381F"/>
    <w:rsid w:val="00053941"/>
    <w:rsid w:val="00054686"/>
    <w:rsid w:val="00054AB6"/>
    <w:rsid w:val="00054D8A"/>
    <w:rsid w:val="00054E16"/>
    <w:rsid w:val="00054ED2"/>
    <w:rsid w:val="00055250"/>
    <w:rsid w:val="0005526F"/>
    <w:rsid w:val="000556D7"/>
    <w:rsid w:val="000557E6"/>
    <w:rsid w:val="00055D5C"/>
    <w:rsid w:val="0005614D"/>
    <w:rsid w:val="000567FD"/>
    <w:rsid w:val="000568AD"/>
    <w:rsid w:val="00056C5E"/>
    <w:rsid w:val="00056CB3"/>
    <w:rsid w:val="00056E11"/>
    <w:rsid w:val="000573B3"/>
    <w:rsid w:val="00057AFD"/>
    <w:rsid w:val="00057D2B"/>
    <w:rsid w:val="00057F4B"/>
    <w:rsid w:val="000608E5"/>
    <w:rsid w:val="00060E07"/>
    <w:rsid w:val="00060E37"/>
    <w:rsid w:val="0006128D"/>
    <w:rsid w:val="0006166C"/>
    <w:rsid w:val="00061FD9"/>
    <w:rsid w:val="000625A8"/>
    <w:rsid w:val="00062801"/>
    <w:rsid w:val="00062BC7"/>
    <w:rsid w:val="00062CD6"/>
    <w:rsid w:val="00062DF5"/>
    <w:rsid w:val="00062E1A"/>
    <w:rsid w:val="0006315E"/>
    <w:rsid w:val="0006336B"/>
    <w:rsid w:val="0006345E"/>
    <w:rsid w:val="0006365A"/>
    <w:rsid w:val="00063C40"/>
    <w:rsid w:val="0006415D"/>
    <w:rsid w:val="00064547"/>
    <w:rsid w:val="00064613"/>
    <w:rsid w:val="000646D6"/>
    <w:rsid w:val="00064CD0"/>
    <w:rsid w:val="00064DB6"/>
    <w:rsid w:val="00064DBE"/>
    <w:rsid w:val="00064E79"/>
    <w:rsid w:val="00065155"/>
    <w:rsid w:val="00065900"/>
    <w:rsid w:val="00065CE3"/>
    <w:rsid w:val="00065D0B"/>
    <w:rsid w:val="00065DED"/>
    <w:rsid w:val="00065E0B"/>
    <w:rsid w:val="0006611D"/>
    <w:rsid w:val="00066191"/>
    <w:rsid w:val="0006635E"/>
    <w:rsid w:val="0006662A"/>
    <w:rsid w:val="0006671F"/>
    <w:rsid w:val="00066B8F"/>
    <w:rsid w:val="00067285"/>
    <w:rsid w:val="0006751C"/>
    <w:rsid w:val="000677FE"/>
    <w:rsid w:val="00067C98"/>
    <w:rsid w:val="00067F28"/>
    <w:rsid w:val="00067FDF"/>
    <w:rsid w:val="000706A1"/>
    <w:rsid w:val="0007070A"/>
    <w:rsid w:val="0007072B"/>
    <w:rsid w:val="000709EC"/>
    <w:rsid w:val="00070F20"/>
    <w:rsid w:val="00071088"/>
    <w:rsid w:val="0007115A"/>
    <w:rsid w:val="000711F5"/>
    <w:rsid w:val="0007186B"/>
    <w:rsid w:val="00072032"/>
    <w:rsid w:val="000721A6"/>
    <w:rsid w:val="00072679"/>
    <w:rsid w:val="00072B8D"/>
    <w:rsid w:val="00072C6D"/>
    <w:rsid w:val="00072EFF"/>
    <w:rsid w:val="000730DF"/>
    <w:rsid w:val="00073299"/>
    <w:rsid w:val="00073B26"/>
    <w:rsid w:val="00073C29"/>
    <w:rsid w:val="00073E18"/>
    <w:rsid w:val="00073F11"/>
    <w:rsid w:val="00074125"/>
    <w:rsid w:val="000741FE"/>
    <w:rsid w:val="00074514"/>
    <w:rsid w:val="00074692"/>
    <w:rsid w:val="000746E6"/>
    <w:rsid w:val="000749AB"/>
    <w:rsid w:val="00074C3B"/>
    <w:rsid w:val="00074C9F"/>
    <w:rsid w:val="00075299"/>
    <w:rsid w:val="00075AB6"/>
    <w:rsid w:val="00075E4E"/>
    <w:rsid w:val="00076095"/>
    <w:rsid w:val="0007623D"/>
    <w:rsid w:val="000766EA"/>
    <w:rsid w:val="000768EC"/>
    <w:rsid w:val="000769C4"/>
    <w:rsid w:val="00076DBF"/>
    <w:rsid w:val="00076E2E"/>
    <w:rsid w:val="00076F7E"/>
    <w:rsid w:val="000772A7"/>
    <w:rsid w:val="00077471"/>
    <w:rsid w:val="000775B1"/>
    <w:rsid w:val="00077634"/>
    <w:rsid w:val="00077ED5"/>
    <w:rsid w:val="000802FB"/>
    <w:rsid w:val="0008051A"/>
    <w:rsid w:val="000808A3"/>
    <w:rsid w:val="00080997"/>
    <w:rsid w:val="00080A83"/>
    <w:rsid w:val="000814D9"/>
    <w:rsid w:val="0008152F"/>
    <w:rsid w:val="0008155A"/>
    <w:rsid w:val="000819A7"/>
    <w:rsid w:val="000819CF"/>
    <w:rsid w:val="00081A84"/>
    <w:rsid w:val="00081F0D"/>
    <w:rsid w:val="000820B6"/>
    <w:rsid w:val="000822D2"/>
    <w:rsid w:val="00082933"/>
    <w:rsid w:val="00082AB6"/>
    <w:rsid w:val="00082E36"/>
    <w:rsid w:val="00083602"/>
    <w:rsid w:val="00083942"/>
    <w:rsid w:val="00083BC4"/>
    <w:rsid w:val="00084BE7"/>
    <w:rsid w:val="00084D43"/>
    <w:rsid w:val="00084D9A"/>
    <w:rsid w:val="00085076"/>
    <w:rsid w:val="00085AFA"/>
    <w:rsid w:val="00085D7A"/>
    <w:rsid w:val="00086220"/>
    <w:rsid w:val="00086314"/>
    <w:rsid w:val="00086484"/>
    <w:rsid w:val="0008651B"/>
    <w:rsid w:val="000867E1"/>
    <w:rsid w:val="00086A9C"/>
    <w:rsid w:val="00086B80"/>
    <w:rsid w:val="00086C69"/>
    <w:rsid w:val="00086F0C"/>
    <w:rsid w:val="000873DA"/>
    <w:rsid w:val="00087757"/>
    <w:rsid w:val="0008799B"/>
    <w:rsid w:val="00087B64"/>
    <w:rsid w:val="00090435"/>
    <w:rsid w:val="000909C2"/>
    <w:rsid w:val="00090D37"/>
    <w:rsid w:val="00091173"/>
    <w:rsid w:val="00091566"/>
    <w:rsid w:val="00091638"/>
    <w:rsid w:val="000919F4"/>
    <w:rsid w:val="00091EF0"/>
    <w:rsid w:val="0009208D"/>
    <w:rsid w:val="00092174"/>
    <w:rsid w:val="00092AD0"/>
    <w:rsid w:val="00093236"/>
    <w:rsid w:val="000932E9"/>
    <w:rsid w:val="000934F5"/>
    <w:rsid w:val="00093562"/>
    <w:rsid w:val="00093B17"/>
    <w:rsid w:val="00093C93"/>
    <w:rsid w:val="00093CC3"/>
    <w:rsid w:val="00093D89"/>
    <w:rsid w:val="00093EBD"/>
    <w:rsid w:val="00094A62"/>
    <w:rsid w:val="00095096"/>
    <w:rsid w:val="00095255"/>
    <w:rsid w:val="00095567"/>
    <w:rsid w:val="000957EF"/>
    <w:rsid w:val="00095878"/>
    <w:rsid w:val="00095CA8"/>
    <w:rsid w:val="00095E72"/>
    <w:rsid w:val="0009620E"/>
    <w:rsid w:val="00096B4E"/>
    <w:rsid w:val="00096F16"/>
    <w:rsid w:val="00097182"/>
    <w:rsid w:val="000976E7"/>
    <w:rsid w:val="00097D0C"/>
    <w:rsid w:val="000A06FD"/>
    <w:rsid w:val="000A0791"/>
    <w:rsid w:val="000A090F"/>
    <w:rsid w:val="000A0936"/>
    <w:rsid w:val="000A0958"/>
    <w:rsid w:val="000A0B7A"/>
    <w:rsid w:val="000A12C6"/>
    <w:rsid w:val="000A1336"/>
    <w:rsid w:val="000A1435"/>
    <w:rsid w:val="000A1677"/>
    <w:rsid w:val="000A1B89"/>
    <w:rsid w:val="000A1D49"/>
    <w:rsid w:val="000A1F03"/>
    <w:rsid w:val="000A23A3"/>
    <w:rsid w:val="000A2582"/>
    <w:rsid w:val="000A265D"/>
    <w:rsid w:val="000A2775"/>
    <w:rsid w:val="000A2B22"/>
    <w:rsid w:val="000A2DD9"/>
    <w:rsid w:val="000A2EB2"/>
    <w:rsid w:val="000A2F23"/>
    <w:rsid w:val="000A3829"/>
    <w:rsid w:val="000A3AB8"/>
    <w:rsid w:val="000A3B0A"/>
    <w:rsid w:val="000A3F59"/>
    <w:rsid w:val="000A4155"/>
    <w:rsid w:val="000A4223"/>
    <w:rsid w:val="000A437B"/>
    <w:rsid w:val="000A4BE7"/>
    <w:rsid w:val="000A4BEC"/>
    <w:rsid w:val="000A4E2F"/>
    <w:rsid w:val="000A4F34"/>
    <w:rsid w:val="000A4FA4"/>
    <w:rsid w:val="000A50E3"/>
    <w:rsid w:val="000A5132"/>
    <w:rsid w:val="000A5191"/>
    <w:rsid w:val="000A5408"/>
    <w:rsid w:val="000A5420"/>
    <w:rsid w:val="000A5CFB"/>
    <w:rsid w:val="000A6175"/>
    <w:rsid w:val="000A61A5"/>
    <w:rsid w:val="000A65A8"/>
    <w:rsid w:val="000A70E8"/>
    <w:rsid w:val="000A7726"/>
    <w:rsid w:val="000A7866"/>
    <w:rsid w:val="000A79BE"/>
    <w:rsid w:val="000A7AAE"/>
    <w:rsid w:val="000A7E8C"/>
    <w:rsid w:val="000B031B"/>
    <w:rsid w:val="000B03C4"/>
    <w:rsid w:val="000B09A9"/>
    <w:rsid w:val="000B0C62"/>
    <w:rsid w:val="000B15DD"/>
    <w:rsid w:val="000B173A"/>
    <w:rsid w:val="000B174E"/>
    <w:rsid w:val="000B1835"/>
    <w:rsid w:val="000B1871"/>
    <w:rsid w:val="000B1E90"/>
    <w:rsid w:val="000B20E1"/>
    <w:rsid w:val="000B23C8"/>
    <w:rsid w:val="000B243C"/>
    <w:rsid w:val="000B25EE"/>
    <w:rsid w:val="000B28D6"/>
    <w:rsid w:val="000B2BA0"/>
    <w:rsid w:val="000B2FF1"/>
    <w:rsid w:val="000B2FFA"/>
    <w:rsid w:val="000B313D"/>
    <w:rsid w:val="000B3187"/>
    <w:rsid w:val="000B3B2B"/>
    <w:rsid w:val="000B3E4D"/>
    <w:rsid w:val="000B3FE7"/>
    <w:rsid w:val="000B4222"/>
    <w:rsid w:val="000B48CF"/>
    <w:rsid w:val="000B4F67"/>
    <w:rsid w:val="000B55CA"/>
    <w:rsid w:val="000B58E7"/>
    <w:rsid w:val="000B5BE2"/>
    <w:rsid w:val="000B5CC0"/>
    <w:rsid w:val="000B6AE0"/>
    <w:rsid w:val="000B6B2A"/>
    <w:rsid w:val="000B6C9E"/>
    <w:rsid w:val="000B6D9A"/>
    <w:rsid w:val="000B7391"/>
    <w:rsid w:val="000B7485"/>
    <w:rsid w:val="000B75A2"/>
    <w:rsid w:val="000B7743"/>
    <w:rsid w:val="000B7769"/>
    <w:rsid w:val="000B7A07"/>
    <w:rsid w:val="000B7AEB"/>
    <w:rsid w:val="000B7E22"/>
    <w:rsid w:val="000C00F5"/>
    <w:rsid w:val="000C0898"/>
    <w:rsid w:val="000C1107"/>
    <w:rsid w:val="000C11A2"/>
    <w:rsid w:val="000C1A11"/>
    <w:rsid w:val="000C2326"/>
    <w:rsid w:val="000C299C"/>
    <w:rsid w:val="000C2A51"/>
    <w:rsid w:val="000C2C34"/>
    <w:rsid w:val="000C2C39"/>
    <w:rsid w:val="000C322E"/>
    <w:rsid w:val="000C385B"/>
    <w:rsid w:val="000C3863"/>
    <w:rsid w:val="000C39CB"/>
    <w:rsid w:val="000C3BAC"/>
    <w:rsid w:val="000C3E11"/>
    <w:rsid w:val="000C40DC"/>
    <w:rsid w:val="000C44C0"/>
    <w:rsid w:val="000C4569"/>
    <w:rsid w:val="000C46B8"/>
    <w:rsid w:val="000C47DD"/>
    <w:rsid w:val="000C496A"/>
    <w:rsid w:val="000C4A24"/>
    <w:rsid w:val="000C4AA4"/>
    <w:rsid w:val="000C4B15"/>
    <w:rsid w:val="000C53DC"/>
    <w:rsid w:val="000C5C2C"/>
    <w:rsid w:val="000C5D19"/>
    <w:rsid w:val="000C5D89"/>
    <w:rsid w:val="000C5DD4"/>
    <w:rsid w:val="000C609E"/>
    <w:rsid w:val="000C69FA"/>
    <w:rsid w:val="000C6BA1"/>
    <w:rsid w:val="000C6CE9"/>
    <w:rsid w:val="000C748B"/>
    <w:rsid w:val="000D0237"/>
    <w:rsid w:val="000D0251"/>
    <w:rsid w:val="000D0BBD"/>
    <w:rsid w:val="000D0FBE"/>
    <w:rsid w:val="000D0FC7"/>
    <w:rsid w:val="000D129B"/>
    <w:rsid w:val="000D15B5"/>
    <w:rsid w:val="000D15D5"/>
    <w:rsid w:val="000D1611"/>
    <w:rsid w:val="000D166E"/>
    <w:rsid w:val="000D18BB"/>
    <w:rsid w:val="000D1B45"/>
    <w:rsid w:val="000D1D00"/>
    <w:rsid w:val="000D1EBD"/>
    <w:rsid w:val="000D2163"/>
    <w:rsid w:val="000D253E"/>
    <w:rsid w:val="000D2717"/>
    <w:rsid w:val="000D272B"/>
    <w:rsid w:val="000D2A7F"/>
    <w:rsid w:val="000D2C0A"/>
    <w:rsid w:val="000D3289"/>
    <w:rsid w:val="000D36E0"/>
    <w:rsid w:val="000D3885"/>
    <w:rsid w:val="000D3BD1"/>
    <w:rsid w:val="000D3EAF"/>
    <w:rsid w:val="000D40C7"/>
    <w:rsid w:val="000D44DD"/>
    <w:rsid w:val="000D4508"/>
    <w:rsid w:val="000D46AF"/>
    <w:rsid w:val="000D4743"/>
    <w:rsid w:val="000D4814"/>
    <w:rsid w:val="000D4EA7"/>
    <w:rsid w:val="000D4F08"/>
    <w:rsid w:val="000D5342"/>
    <w:rsid w:val="000D553B"/>
    <w:rsid w:val="000D56F0"/>
    <w:rsid w:val="000D5A13"/>
    <w:rsid w:val="000D5D3B"/>
    <w:rsid w:val="000D5E4F"/>
    <w:rsid w:val="000D5F31"/>
    <w:rsid w:val="000D5FA8"/>
    <w:rsid w:val="000D6389"/>
    <w:rsid w:val="000D643B"/>
    <w:rsid w:val="000D66FA"/>
    <w:rsid w:val="000D6A97"/>
    <w:rsid w:val="000D6DF3"/>
    <w:rsid w:val="000D70DE"/>
    <w:rsid w:val="000D7159"/>
    <w:rsid w:val="000D7293"/>
    <w:rsid w:val="000D75DF"/>
    <w:rsid w:val="000D76DA"/>
    <w:rsid w:val="000D79F3"/>
    <w:rsid w:val="000D7AFC"/>
    <w:rsid w:val="000D7D3E"/>
    <w:rsid w:val="000E0198"/>
    <w:rsid w:val="000E029C"/>
    <w:rsid w:val="000E059B"/>
    <w:rsid w:val="000E0C16"/>
    <w:rsid w:val="000E144D"/>
    <w:rsid w:val="000E1AF1"/>
    <w:rsid w:val="000E1B75"/>
    <w:rsid w:val="000E1C44"/>
    <w:rsid w:val="000E1DD8"/>
    <w:rsid w:val="000E21BC"/>
    <w:rsid w:val="000E22E8"/>
    <w:rsid w:val="000E2664"/>
    <w:rsid w:val="000E2BBB"/>
    <w:rsid w:val="000E2DA2"/>
    <w:rsid w:val="000E2FA8"/>
    <w:rsid w:val="000E3632"/>
    <w:rsid w:val="000E37A9"/>
    <w:rsid w:val="000E3CAA"/>
    <w:rsid w:val="000E3E93"/>
    <w:rsid w:val="000E401C"/>
    <w:rsid w:val="000E4163"/>
    <w:rsid w:val="000E443C"/>
    <w:rsid w:val="000E45C5"/>
    <w:rsid w:val="000E45F9"/>
    <w:rsid w:val="000E4D24"/>
    <w:rsid w:val="000E5277"/>
    <w:rsid w:val="000E5305"/>
    <w:rsid w:val="000E5408"/>
    <w:rsid w:val="000E5477"/>
    <w:rsid w:val="000E57EE"/>
    <w:rsid w:val="000E5EF6"/>
    <w:rsid w:val="000E5FD1"/>
    <w:rsid w:val="000E6048"/>
    <w:rsid w:val="000E62AF"/>
    <w:rsid w:val="000E631C"/>
    <w:rsid w:val="000E63E0"/>
    <w:rsid w:val="000E6A89"/>
    <w:rsid w:val="000E6C85"/>
    <w:rsid w:val="000E6CEF"/>
    <w:rsid w:val="000E7090"/>
    <w:rsid w:val="000E7458"/>
    <w:rsid w:val="000E7CA6"/>
    <w:rsid w:val="000E7D83"/>
    <w:rsid w:val="000E7E38"/>
    <w:rsid w:val="000E7FA3"/>
    <w:rsid w:val="000F08B3"/>
    <w:rsid w:val="000F09F2"/>
    <w:rsid w:val="000F0A6A"/>
    <w:rsid w:val="000F0E0A"/>
    <w:rsid w:val="000F0E36"/>
    <w:rsid w:val="000F12AC"/>
    <w:rsid w:val="000F1396"/>
    <w:rsid w:val="000F156A"/>
    <w:rsid w:val="000F16F7"/>
    <w:rsid w:val="000F1960"/>
    <w:rsid w:val="000F1A04"/>
    <w:rsid w:val="000F1CD8"/>
    <w:rsid w:val="000F25AC"/>
    <w:rsid w:val="000F2AF9"/>
    <w:rsid w:val="000F2CFB"/>
    <w:rsid w:val="000F2F6D"/>
    <w:rsid w:val="000F2FD1"/>
    <w:rsid w:val="000F3245"/>
    <w:rsid w:val="000F341B"/>
    <w:rsid w:val="000F37B7"/>
    <w:rsid w:val="000F4083"/>
    <w:rsid w:val="000F423B"/>
    <w:rsid w:val="000F4301"/>
    <w:rsid w:val="000F4520"/>
    <w:rsid w:val="000F4756"/>
    <w:rsid w:val="000F47B0"/>
    <w:rsid w:val="000F4939"/>
    <w:rsid w:val="000F4B3D"/>
    <w:rsid w:val="000F4BD3"/>
    <w:rsid w:val="000F50BD"/>
    <w:rsid w:val="000F524F"/>
    <w:rsid w:val="000F599E"/>
    <w:rsid w:val="000F65D6"/>
    <w:rsid w:val="000F65E5"/>
    <w:rsid w:val="000F69C9"/>
    <w:rsid w:val="000F6AE1"/>
    <w:rsid w:val="000F6C98"/>
    <w:rsid w:val="000F6C9A"/>
    <w:rsid w:val="000F6D9E"/>
    <w:rsid w:val="000F6E10"/>
    <w:rsid w:val="000F72A3"/>
    <w:rsid w:val="000F74CD"/>
    <w:rsid w:val="000F78B2"/>
    <w:rsid w:val="00100321"/>
    <w:rsid w:val="0010033D"/>
    <w:rsid w:val="00100491"/>
    <w:rsid w:val="001004D4"/>
    <w:rsid w:val="00100737"/>
    <w:rsid w:val="001007BB"/>
    <w:rsid w:val="00100B93"/>
    <w:rsid w:val="00100F41"/>
    <w:rsid w:val="001017E4"/>
    <w:rsid w:val="00101836"/>
    <w:rsid w:val="00102130"/>
    <w:rsid w:val="00102356"/>
    <w:rsid w:val="0010257E"/>
    <w:rsid w:val="001025A7"/>
    <w:rsid w:val="0010311A"/>
    <w:rsid w:val="00103361"/>
    <w:rsid w:val="001034FE"/>
    <w:rsid w:val="0010378C"/>
    <w:rsid w:val="0010383A"/>
    <w:rsid w:val="00103B14"/>
    <w:rsid w:val="00103C84"/>
    <w:rsid w:val="001043ED"/>
    <w:rsid w:val="0010446F"/>
    <w:rsid w:val="001046B3"/>
    <w:rsid w:val="00104883"/>
    <w:rsid w:val="00104C69"/>
    <w:rsid w:val="00104F29"/>
    <w:rsid w:val="00105082"/>
    <w:rsid w:val="00105D9B"/>
    <w:rsid w:val="0010604F"/>
    <w:rsid w:val="0010605D"/>
    <w:rsid w:val="001060CA"/>
    <w:rsid w:val="0010614E"/>
    <w:rsid w:val="00106AE1"/>
    <w:rsid w:val="00106AF8"/>
    <w:rsid w:val="00106C3D"/>
    <w:rsid w:val="00106CE2"/>
    <w:rsid w:val="001070E3"/>
    <w:rsid w:val="00107652"/>
    <w:rsid w:val="00107708"/>
    <w:rsid w:val="00107921"/>
    <w:rsid w:val="00107A70"/>
    <w:rsid w:val="00107D68"/>
    <w:rsid w:val="00107E4B"/>
    <w:rsid w:val="00107FB7"/>
    <w:rsid w:val="00107FD9"/>
    <w:rsid w:val="0011010D"/>
    <w:rsid w:val="0011040D"/>
    <w:rsid w:val="0011088F"/>
    <w:rsid w:val="00110B6F"/>
    <w:rsid w:val="00110C6A"/>
    <w:rsid w:val="00110D0D"/>
    <w:rsid w:val="00110E6B"/>
    <w:rsid w:val="001112AB"/>
    <w:rsid w:val="001118A9"/>
    <w:rsid w:val="001119CA"/>
    <w:rsid w:val="00112435"/>
    <w:rsid w:val="00112751"/>
    <w:rsid w:val="00112828"/>
    <w:rsid w:val="00112899"/>
    <w:rsid w:val="00112E16"/>
    <w:rsid w:val="001131AF"/>
    <w:rsid w:val="001131D6"/>
    <w:rsid w:val="0011399F"/>
    <w:rsid w:val="00113AD2"/>
    <w:rsid w:val="00113C32"/>
    <w:rsid w:val="00113E7D"/>
    <w:rsid w:val="00113F8E"/>
    <w:rsid w:val="00114119"/>
    <w:rsid w:val="00114433"/>
    <w:rsid w:val="00114CEC"/>
    <w:rsid w:val="00114DDA"/>
    <w:rsid w:val="00114FED"/>
    <w:rsid w:val="001154BA"/>
    <w:rsid w:val="00115F2F"/>
    <w:rsid w:val="00116081"/>
    <w:rsid w:val="00116AF3"/>
    <w:rsid w:val="00116BF5"/>
    <w:rsid w:val="00116BFE"/>
    <w:rsid w:val="00116D86"/>
    <w:rsid w:val="00116DCA"/>
    <w:rsid w:val="00120394"/>
    <w:rsid w:val="001204C9"/>
    <w:rsid w:val="001207A5"/>
    <w:rsid w:val="001208CD"/>
    <w:rsid w:val="00120E88"/>
    <w:rsid w:val="00120EE0"/>
    <w:rsid w:val="00121050"/>
    <w:rsid w:val="001212D3"/>
    <w:rsid w:val="0012149B"/>
    <w:rsid w:val="00121875"/>
    <w:rsid w:val="00121963"/>
    <w:rsid w:val="00121B49"/>
    <w:rsid w:val="00121B4F"/>
    <w:rsid w:val="00121CAD"/>
    <w:rsid w:val="001221F1"/>
    <w:rsid w:val="00123291"/>
    <w:rsid w:val="0012383D"/>
    <w:rsid w:val="00123D1B"/>
    <w:rsid w:val="00123D2D"/>
    <w:rsid w:val="00124386"/>
    <w:rsid w:val="001244B4"/>
    <w:rsid w:val="0012466D"/>
    <w:rsid w:val="001248DB"/>
    <w:rsid w:val="00124A9E"/>
    <w:rsid w:val="00124BA9"/>
    <w:rsid w:val="00124F44"/>
    <w:rsid w:val="001252BF"/>
    <w:rsid w:val="0012554E"/>
    <w:rsid w:val="00125C59"/>
    <w:rsid w:val="00125E46"/>
    <w:rsid w:val="00125E71"/>
    <w:rsid w:val="00125F6C"/>
    <w:rsid w:val="00126328"/>
    <w:rsid w:val="00126401"/>
    <w:rsid w:val="001268FD"/>
    <w:rsid w:val="00126DCC"/>
    <w:rsid w:val="00127068"/>
    <w:rsid w:val="001272A4"/>
    <w:rsid w:val="001273F7"/>
    <w:rsid w:val="001274F7"/>
    <w:rsid w:val="001279BA"/>
    <w:rsid w:val="00127A47"/>
    <w:rsid w:val="00127B58"/>
    <w:rsid w:val="00127C0C"/>
    <w:rsid w:val="00127C46"/>
    <w:rsid w:val="00130700"/>
    <w:rsid w:val="0013080A"/>
    <w:rsid w:val="001308C9"/>
    <w:rsid w:val="00130E6C"/>
    <w:rsid w:val="00130F95"/>
    <w:rsid w:val="0013120F"/>
    <w:rsid w:val="001317C6"/>
    <w:rsid w:val="00131E59"/>
    <w:rsid w:val="00132053"/>
    <w:rsid w:val="00132878"/>
    <w:rsid w:val="00132904"/>
    <w:rsid w:val="00132C41"/>
    <w:rsid w:val="00132D2D"/>
    <w:rsid w:val="00132EBB"/>
    <w:rsid w:val="0013320C"/>
    <w:rsid w:val="001337BA"/>
    <w:rsid w:val="001337CE"/>
    <w:rsid w:val="00134155"/>
    <w:rsid w:val="00134216"/>
    <w:rsid w:val="0013433E"/>
    <w:rsid w:val="0013470A"/>
    <w:rsid w:val="00135258"/>
    <w:rsid w:val="0013549B"/>
    <w:rsid w:val="00135896"/>
    <w:rsid w:val="00135A52"/>
    <w:rsid w:val="00135A6B"/>
    <w:rsid w:val="00135CD0"/>
    <w:rsid w:val="00135E7C"/>
    <w:rsid w:val="001365A8"/>
    <w:rsid w:val="0013683F"/>
    <w:rsid w:val="00136EA2"/>
    <w:rsid w:val="00137292"/>
    <w:rsid w:val="0013730D"/>
    <w:rsid w:val="0013735F"/>
    <w:rsid w:val="00137473"/>
    <w:rsid w:val="001374D5"/>
    <w:rsid w:val="00137628"/>
    <w:rsid w:val="00137FFB"/>
    <w:rsid w:val="001400C0"/>
    <w:rsid w:val="0014058E"/>
    <w:rsid w:val="00140668"/>
    <w:rsid w:val="001406AC"/>
    <w:rsid w:val="001407C9"/>
    <w:rsid w:val="0014096A"/>
    <w:rsid w:val="0014105E"/>
    <w:rsid w:val="00141446"/>
    <w:rsid w:val="00141998"/>
    <w:rsid w:val="00141C61"/>
    <w:rsid w:val="001424D1"/>
    <w:rsid w:val="00142559"/>
    <w:rsid w:val="001429E7"/>
    <w:rsid w:val="00142A98"/>
    <w:rsid w:val="00142C4C"/>
    <w:rsid w:val="00142DEB"/>
    <w:rsid w:val="00143795"/>
    <w:rsid w:val="00143BB1"/>
    <w:rsid w:val="00145269"/>
    <w:rsid w:val="00145861"/>
    <w:rsid w:val="00145A5A"/>
    <w:rsid w:val="00145B86"/>
    <w:rsid w:val="00145D31"/>
    <w:rsid w:val="00145E8B"/>
    <w:rsid w:val="00146084"/>
    <w:rsid w:val="00146529"/>
    <w:rsid w:val="0014687F"/>
    <w:rsid w:val="00146D81"/>
    <w:rsid w:val="00146E88"/>
    <w:rsid w:val="001474AD"/>
    <w:rsid w:val="001474CB"/>
    <w:rsid w:val="00147638"/>
    <w:rsid w:val="001478AC"/>
    <w:rsid w:val="00147DD8"/>
    <w:rsid w:val="0015009E"/>
    <w:rsid w:val="001500E5"/>
    <w:rsid w:val="00150F3E"/>
    <w:rsid w:val="00151132"/>
    <w:rsid w:val="001512D9"/>
    <w:rsid w:val="0015151D"/>
    <w:rsid w:val="0015159D"/>
    <w:rsid w:val="00151958"/>
    <w:rsid w:val="00151A8C"/>
    <w:rsid w:val="00151B4B"/>
    <w:rsid w:val="00151B9F"/>
    <w:rsid w:val="00151E01"/>
    <w:rsid w:val="00151EA8"/>
    <w:rsid w:val="00152554"/>
    <w:rsid w:val="00152604"/>
    <w:rsid w:val="00152ACE"/>
    <w:rsid w:val="00152B32"/>
    <w:rsid w:val="00152B51"/>
    <w:rsid w:val="00153179"/>
    <w:rsid w:val="00153242"/>
    <w:rsid w:val="0015370E"/>
    <w:rsid w:val="00153E54"/>
    <w:rsid w:val="00154065"/>
    <w:rsid w:val="001549D8"/>
    <w:rsid w:val="00155010"/>
    <w:rsid w:val="001550C6"/>
    <w:rsid w:val="0015542D"/>
    <w:rsid w:val="00155514"/>
    <w:rsid w:val="00155831"/>
    <w:rsid w:val="00155F64"/>
    <w:rsid w:val="00156345"/>
    <w:rsid w:val="001563A3"/>
    <w:rsid w:val="0015662C"/>
    <w:rsid w:val="00156C17"/>
    <w:rsid w:val="001574B2"/>
    <w:rsid w:val="001577EF"/>
    <w:rsid w:val="0016041D"/>
    <w:rsid w:val="00160428"/>
    <w:rsid w:val="00160B7F"/>
    <w:rsid w:val="00160F1D"/>
    <w:rsid w:val="00160F65"/>
    <w:rsid w:val="00161520"/>
    <w:rsid w:val="0016164D"/>
    <w:rsid w:val="001616B7"/>
    <w:rsid w:val="001617D3"/>
    <w:rsid w:val="00161957"/>
    <w:rsid w:val="00161969"/>
    <w:rsid w:val="00161A2E"/>
    <w:rsid w:val="00161B05"/>
    <w:rsid w:val="00161C7B"/>
    <w:rsid w:val="00161CE6"/>
    <w:rsid w:val="001621FE"/>
    <w:rsid w:val="001623F1"/>
    <w:rsid w:val="001627AD"/>
    <w:rsid w:val="00162AEB"/>
    <w:rsid w:val="00162C05"/>
    <w:rsid w:val="00162E24"/>
    <w:rsid w:val="001630D1"/>
    <w:rsid w:val="0016318C"/>
    <w:rsid w:val="00163C8A"/>
    <w:rsid w:val="0016421B"/>
    <w:rsid w:val="00164440"/>
    <w:rsid w:val="0016480E"/>
    <w:rsid w:val="001650BA"/>
    <w:rsid w:val="001651D5"/>
    <w:rsid w:val="001656BE"/>
    <w:rsid w:val="00165A9F"/>
    <w:rsid w:val="00165AD2"/>
    <w:rsid w:val="001661FA"/>
    <w:rsid w:val="0016634D"/>
    <w:rsid w:val="00166B64"/>
    <w:rsid w:val="00167063"/>
    <w:rsid w:val="001672EC"/>
    <w:rsid w:val="00167366"/>
    <w:rsid w:val="00167485"/>
    <w:rsid w:val="00167B1A"/>
    <w:rsid w:val="00167BD1"/>
    <w:rsid w:val="00170248"/>
    <w:rsid w:val="00170396"/>
    <w:rsid w:val="001703A4"/>
    <w:rsid w:val="001705AF"/>
    <w:rsid w:val="00170FB4"/>
    <w:rsid w:val="001710DC"/>
    <w:rsid w:val="0017126C"/>
    <w:rsid w:val="00171284"/>
    <w:rsid w:val="001716A8"/>
    <w:rsid w:val="001716C4"/>
    <w:rsid w:val="00171A8E"/>
    <w:rsid w:val="00171AC7"/>
    <w:rsid w:val="00171B3F"/>
    <w:rsid w:val="00171E61"/>
    <w:rsid w:val="001723B9"/>
    <w:rsid w:val="001724AC"/>
    <w:rsid w:val="0017270E"/>
    <w:rsid w:val="00172732"/>
    <w:rsid w:val="00172C01"/>
    <w:rsid w:val="00172C0D"/>
    <w:rsid w:val="00173533"/>
    <w:rsid w:val="0017382E"/>
    <w:rsid w:val="00173843"/>
    <w:rsid w:val="001739C2"/>
    <w:rsid w:val="00173A3C"/>
    <w:rsid w:val="00173ACA"/>
    <w:rsid w:val="00173EDB"/>
    <w:rsid w:val="00173F05"/>
    <w:rsid w:val="00173FCF"/>
    <w:rsid w:val="001743B8"/>
    <w:rsid w:val="00174F06"/>
    <w:rsid w:val="0017503F"/>
    <w:rsid w:val="001750A3"/>
    <w:rsid w:val="00175243"/>
    <w:rsid w:val="00175995"/>
    <w:rsid w:val="00175A5A"/>
    <w:rsid w:val="00175D75"/>
    <w:rsid w:val="00175F49"/>
    <w:rsid w:val="00176100"/>
    <w:rsid w:val="00176244"/>
    <w:rsid w:val="00176872"/>
    <w:rsid w:val="00176E68"/>
    <w:rsid w:val="00176FE7"/>
    <w:rsid w:val="00177405"/>
    <w:rsid w:val="00177414"/>
    <w:rsid w:val="001774B1"/>
    <w:rsid w:val="00177BA1"/>
    <w:rsid w:val="00177D62"/>
    <w:rsid w:val="0018003D"/>
    <w:rsid w:val="00180113"/>
    <w:rsid w:val="0018032F"/>
    <w:rsid w:val="00181069"/>
    <w:rsid w:val="00181333"/>
    <w:rsid w:val="00181D46"/>
    <w:rsid w:val="00181E9D"/>
    <w:rsid w:val="0018259A"/>
    <w:rsid w:val="0018263F"/>
    <w:rsid w:val="001829F0"/>
    <w:rsid w:val="00182A0D"/>
    <w:rsid w:val="00182B16"/>
    <w:rsid w:val="00182BEF"/>
    <w:rsid w:val="00183222"/>
    <w:rsid w:val="0018336A"/>
    <w:rsid w:val="00183B04"/>
    <w:rsid w:val="001843C6"/>
    <w:rsid w:val="00184468"/>
    <w:rsid w:val="00184633"/>
    <w:rsid w:val="00184EB5"/>
    <w:rsid w:val="00185122"/>
    <w:rsid w:val="001855A3"/>
    <w:rsid w:val="00185CBD"/>
    <w:rsid w:val="001862FE"/>
    <w:rsid w:val="0018674C"/>
    <w:rsid w:val="00186851"/>
    <w:rsid w:val="00187063"/>
    <w:rsid w:val="0018732E"/>
    <w:rsid w:val="00187477"/>
    <w:rsid w:val="00187AF9"/>
    <w:rsid w:val="00190005"/>
    <w:rsid w:val="0019023F"/>
    <w:rsid w:val="001904F7"/>
    <w:rsid w:val="001906C5"/>
    <w:rsid w:val="00190A1B"/>
    <w:rsid w:val="00191127"/>
    <w:rsid w:val="001914F3"/>
    <w:rsid w:val="00191B32"/>
    <w:rsid w:val="00191DB4"/>
    <w:rsid w:val="00191DBE"/>
    <w:rsid w:val="001922DE"/>
    <w:rsid w:val="00192EEC"/>
    <w:rsid w:val="001938DF"/>
    <w:rsid w:val="0019391F"/>
    <w:rsid w:val="001939AB"/>
    <w:rsid w:val="00193CB4"/>
    <w:rsid w:val="00193E5D"/>
    <w:rsid w:val="00194124"/>
    <w:rsid w:val="00194153"/>
    <w:rsid w:val="00194307"/>
    <w:rsid w:val="00194497"/>
    <w:rsid w:val="0019461C"/>
    <w:rsid w:val="001946A2"/>
    <w:rsid w:val="001946BE"/>
    <w:rsid w:val="00194A42"/>
    <w:rsid w:val="00194C03"/>
    <w:rsid w:val="0019536B"/>
    <w:rsid w:val="001957B7"/>
    <w:rsid w:val="00195889"/>
    <w:rsid w:val="0019596A"/>
    <w:rsid w:val="00195DBE"/>
    <w:rsid w:val="00195E50"/>
    <w:rsid w:val="001963E0"/>
    <w:rsid w:val="001964A5"/>
    <w:rsid w:val="001967F6"/>
    <w:rsid w:val="00196AA8"/>
    <w:rsid w:val="00196B76"/>
    <w:rsid w:val="001971A1"/>
    <w:rsid w:val="0019720C"/>
    <w:rsid w:val="001A07FE"/>
    <w:rsid w:val="001A094A"/>
    <w:rsid w:val="001A0D35"/>
    <w:rsid w:val="001A1233"/>
    <w:rsid w:val="001A152B"/>
    <w:rsid w:val="001A1D9A"/>
    <w:rsid w:val="001A21C4"/>
    <w:rsid w:val="001A2439"/>
    <w:rsid w:val="001A29C3"/>
    <w:rsid w:val="001A2B0E"/>
    <w:rsid w:val="001A2C87"/>
    <w:rsid w:val="001A3193"/>
    <w:rsid w:val="001A3383"/>
    <w:rsid w:val="001A3486"/>
    <w:rsid w:val="001A3A46"/>
    <w:rsid w:val="001A3B7A"/>
    <w:rsid w:val="001A4017"/>
    <w:rsid w:val="001A4082"/>
    <w:rsid w:val="001A4607"/>
    <w:rsid w:val="001A4C09"/>
    <w:rsid w:val="001A4D60"/>
    <w:rsid w:val="001A4E87"/>
    <w:rsid w:val="001A51E6"/>
    <w:rsid w:val="001A5E26"/>
    <w:rsid w:val="001A6C37"/>
    <w:rsid w:val="001A77B1"/>
    <w:rsid w:val="001A7E29"/>
    <w:rsid w:val="001A7E64"/>
    <w:rsid w:val="001B0101"/>
    <w:rsid w:val="001B0180"/>
    <w:rsid w:val="001B0200"/>
    <w:rsid w:val="001B03DC"/>
    <w:rsid w:val="001B08C1"/>
    <w:rsid w:val="001B0D6E"/>
    <w:rsid w:val="001B0D98"/>
    <w:rsid w:val="001B1281"/>
    <w:rsid w:val="001B141E"/>
    <w:rsid w:val="001B1BE2"/>
    <w:rsid w:val="001B1CDF"/>
    <w:rsid w:val="001B1DF5"/>
    <w:rsid w:val="001B2282"/>
    <w:rsid w:val="001B2978"/>
    <w:rsid w:val="001B29FA"/>
    <w:rsid w:val="001B2D48"/>
    <w:rsid w:val="001B2F23"/>
    <w:rsid w:val="001B31C6"/>
    <w:rsid w:val="001B3389"/>
    <w:rsid w:val="001B360A"/>
    <w:rsid w:val="001B37CD"/>
    <w:rsid w:val="001B3A2E"/>
    <w:rsid w:val="001B3CFC"/>
    <w:rsid w:val="001B3DE2"/>
    <w:rsid w:val="001B41EC"/>
    <w:rsid w:val="001B42BD"/>
    <w:rsid w:val="001B472A"/>
    <w:rsid w:val="001B522D"/>
    <w:rsid w:val="001B52BC"/>
    <w:rsid w:val="001B5519"/>
    <w:rsid w:val="001B5B52"/>
    <w:rsid w:val="001B6083"/>
    <w:rsid w:val="001B61CA"/>
    <w:rsid w:val="001B65BF"/>
    <w:rsid w:val="001B6667"/>
    <w:rsid w:val="001B680A"/>
    <w:rsid w:val="001B68EE"/>
    <w:rsid w:val="001B6BD5"/>
    <w:rsid w:val="001B6C34"/>
    <w:rsid w:val="001B6EFB"/>
    <w:rsid w:val="001B7098"/>
    <w:rsid w:val="001B75A0"/>
    <w:rsid w:val="001B78CC"/>
    <w:rsid w:val="001B7B6C"/>
    <w:rsid w:val="001C0409"/>
    <w:rsid w:val="001C0E45"/>
    <w:rsid w:val="001C0FC6"/>
    <w:rsid w:val="001C10FA"/>
    <w:rsid w:val="001C12A6"/>
    <w:rsid w:val="001C14D7"/>
    <w:rsid w:val="001C1713"/>
    <w:rsid w:val="001C1ABE"/>
    <w:rsid w:val="001C1BAC"/>
    <w:rsid w:val="001C1D1E"/>
    <w:rsid w:val="001C1F28"/>
    <w:rsid w:val="001C20C4"/>
    <w:rsid w:val="001C2110"/>
    <w:rsid w:val="001C212C"/>
    <w:rsid w:val="001C2770"/>
    <w:rsid w:val="001C27EE"/>
    <w:rsid w:val="001C284D"/>
    <w:rsid w:val="001C299F"/>
    <w:rsid w:val="001C2DAE"/>
    <w:rsid w:val="001C2EEC"/>
    <w:rsid w:val="001C2EF2"/>
    <w:rsid w:val="001C3077"/>
    <w:rsid w:val="001C30A1"/>
    <w:rsid w:val="001C33F1"/>
    <w:rsid w:val="001C34DF"/>
    <w:rsid w:val="001C3B04"/>
    <w:rsid w:val="001C410E"/>
    <w:rsid w:val="001C423E"/>
    <w:rsid w:val="001C42E2"/>
    <w:rsid w:val="001C439E"/>
    <w:rsid w:val="001C43EE"/>
    <w:rsid w:val="001C49A4"/>
    <w:rsid w:val="001C4C9A"/>
    <w:rsid w:val="001C4D65"/>
    <w:rsid w:val="001C4DA8"/>
    <w:rsid w:val="001C53BE"/>
    <w:rsid w:val="001C568F"/>
    <w:rsid w:val="001C56D8"/>
    <w:rsid w:val="001C57F8"/>
    <w:rsid w:val="001C5CC5"/>
    <w:rsid w:val="001C60C1"/>
    <w:rsid w:val="001C6129"/>
    <w:rsid w:val="001C6143"/>
    <w:rsid w:val="001C63D7"/>
    <w:rsid w:val="001C6713"/>
    <w:rsid w:val="001C6D64"/>
    <w:rsid w:val="001C6FE8"/>
    <w:rsid w:val="001C7275"/>
    <w:rsid w:val="001C72C2"/>
    <w:rsid w:val="001C740C"/>
    <w:rsid w:val="001C77B6"/>
    <w:rsid w:val="001D0060"/>
    <w:rsid w:val="001D0182"/>
    <w:rsid w:val="001D026E"/>
    <w:rsid w:val="001D0521"/>
    <w:rsid w:val="001D05A6"/>
    <w:rsid w:val="001D0759"/>
    <w:rsid w:val="001D0E6A"/>
    <w:rsid w:val="001D0F2F"/>
    <w:rsid w:val="001D1700"/>
    <w:rsid w:val="001D1B2E"/>
    <w:rsid w:val="001D1B48"/>
    <w:rsid w:val="001D2472"/>
    <w:rsid w:val="001D2BD0"/>
    <w:rsid w:val="001D2E42"/>
    <w:rsid w:val="001D3B10"/>
    <w:rsid w:val="001D3D91"/>
    <w:rsid w:val="001D418F"/>
    <w:rsid w:val="001D431B"/>
    <w:rsid w:val="001D4540"/>
    <w:rsid w:val="001D471E"/>
    <w:rsid w:val="001D47F2"/>
    <w:rsid w:val="001D47FF"/>
    <w:rsid w:val="001D4943"/>
    <w:rsid w:val="001D52E5"/>
    <w:rsid w:val="001D60FD"/>
    <w:rsid w:val="001D6239"/>
    <w:rsid w:val="001D6C69"/>
    <w:rsid w:val="001D6F97"/>
    <w:rsid w:val="001D7945"/>
    <w:rsid w:val="001E04F8"/>
    <w:rsid w:val="001E0971"/>
    <w:rsid w:val="001E14F3"/>
    <w:rsid w:val="001E19A4"/>
    <w:rsid w:val="001E1A63"/>
    <w:rsid w:val="001E1E41"/>
    <w:rsid w:val="001E1F0D"/>
    <w:rsid w:val="001E22A6"/>
    <w:rsid w:val="001E32F6"/>
    <w:rsid w:val="001E350F"/>
    <w:rsid w:val="001E3688"/>
    <w:rsid w:val="001E3A09"/>
    <w:rsid w:val="001E3BF5"/>
    <w:rsid w:val="001E43C1"/>
    <w:rsid w:val="001E445C"/>
    <w:rsid w:val="001E4B5E"/>
    <w:rsid w:val="001E553D"/>
    <w:rsid w:val="001E5ABC"/>
    <w:rsid w:val="001E6959"/>
    <w:rsid w:val="001E6C02"/>
    <w:rsid w:val="001E6E4B"/>
    <w:rsid w:val="001E731C"/>
    <w:rsid w:val="001E7433"/>
    <w:rsid w:val="001E75A4"/>
    <w:rsid w:val="001E7720"/>
    <w:rsid w:val="001E7952"/>
    <w:rsid w:val="001E7998"/>
    <w:rsid w:val="001E7AAE"/>
    <w:rsid w:val="001E7D34"/>
    <w:rsid w:val="001F0672"/>
    <w:rsid w:val="001F11F2"/>
    <w:rsid w:val="001F124E"/>
    <w:rsid w:val="001F146F"/>
    <w:rsid w:val="001F1EA2"/>
    <w:rsid w:val="001F20B9"/>
    <w:rsid w:val="001F256B"/>
    <w:rsid w:val="001F2917"/>
    <w:rsid w:val="001F29F9"/>
    <w:rsid w:val="001F3729"/>
    <w:rsid w:val="001F3797"/>
    <w:rsid w:val="001F384E"/>
    <w:rsid w:val="001F3A85"/>
    <w:rsid w:val="001F3D67"/>
    <w:rsid w:val="001F3DAC"/>
    <w:rsid w:val="001F490B"/>
    <w:rsid w:val="001F4A07"/>
    <w:rsid w:val="001F4A8D"/>
    <w:rsid w:val="001F5018"/>
    <w:rsid w:val="001F51D0"/>
    <w:rsid w:val="001F5512"/>
    <w:rsid w:val="001F551B"/>
    <w:rsid w:val="001F58EC"/>
    <w:rsid w:val="001F5A8E"/>
    <w:rsid w:val="001F5C17"/>
    <w:rsid w:val="001F5E09"/>
    <w:rsid w:val="001F5EE7"/>
    <w:rsid w:val="001F641C"/>
    <w:rsid w:val="001F6504"/>
    <w:rsid w:val="001F69F8"/>
    <w:rsid w:val="001F6A03"/>
    <w:rsid w:val="001F6BB1"/>
    <w:rsid w:val="001F6BBC"/>
    <w:rsid w:val="001F6C9A"/>
    <w:rsid w:val="001F6E72"/>
    <w:rsid w:val="001F76F4"/>
    <w:rsid w:val="001F79FB"/>
    <w:rsid w:val="0020088C"/>
    <w:rsid w:val="00200B57"/>
    <w:rsid w:val="00200CDA"/>
    <w:rsid w:val="00200E3F"/>
    <w:rsid w:val="00200E66"/>
    <w:rsid w:val="002013F7"/>
    <w:rsid w:val="002014B8"/>
    <w:rsid w:val="0020152F"/>
    <w:rsid w:val="002019D5"/>
    <w:rsid w:val="00201C1E"/>
    <w:rsid w:val="00201C82"/>
    <w:rsid w:val="00201F71"/>
    <w:rsid w:val="00202635"/>
    <w:rsid w:val="00202B21"/>
    <w:rsid w:val="0020321E"/>
    <w:rsid w:val="00203876"/>
    <w:rsid w:val="00203A8E"/>
    <w:rsid w:val="00204109"/>
    <w:rsid w:val="00204326"/>
    <w:rsid w:val="00204400"/>
    <w:rsid w:val="002045C4"/>
    <w:rsid w:val="002047FE"/>
    <w:rsid w:val="0020487B"/>
    <w:rsid w:val="00204933"/>
    <w:rsid w:val="00204EEC"/>
    <w:rsid w:val="00204F16"/>
    <w:rsid w:val="00205182"/>
    <w:rsid w:val="0020590B"/>
    <w:rsid w:val="0020626B"/>
    <w:rsid w:val="00206302"/>
    <w:rsid w:val="00206305"/>
    <w:rsid w:val="002064C1"/>
    <w:rsid w:val="00206AC5"/>
    <w:rsid w:val="00206B56"/>
    <w:rsid w:val="00207118"/>
    <w:rsid w:val="002071BF"/>
    <w:rsid w:val="002072F5"/>
    <w:rsid w:val="00207623"/>
    <w:rsid w:val="002079A2"/>
    <w:rsid w:val="002079B0"/>
    <w:rsid w:val="00207B01"/>
    <w:rsid w:val="00207F70"/>
    <w:rsid w:val="00210135"/>
    <w:rsid w:val="002101E6"/>
    <w:rsid w:val="002104AD"/>
    <w:rsid w:val="0021052E"/>
    <w:rsid w:val="002109C3"/>
    <w:rsid w:val="00210AA2"/>
    <w:rsid w:val="00210ACA"/>
    <w:rsid w:val="002116B9"/>
    <w:rsid w:val="00211831"/>
    <w:rsid w:val="00211B8E"/>
    <w:rsid w:val="00211F81"/>
    <w:rsid w:val="002125C7"/>
    <w:rsid w:val="00212D35"/>
    <w:rsid w:val="00212E34"/>
    <w:rsid w:val="00213954"/>
    <w:rsid w:val="00213A98"/>
    <w:rsid w:val="00213C98"/>
    <w:rsid w:val="00213DA4"/>
    <w:rsid w:val="0021496A"/>
    <w:rsid w:val="00214A88"/>
    <w:rsid w:val="00215552"/>
    <w:rsid w:val="0021573A"/>
    <w:rsid w:val="00215B47"/>
    <w:rsid w:val="00216282"/>
    <w:rsid w:val="002163E8"/>
    <w:rsid w:val="00216FBF"/>
    <w:rsid w:val="00217023"/>
    <w:rsid w:val="002171C0"/>
    <w:rsid w:val="00217329"/>
    <w:rsid w:val="002173DB"/>
    <w:rsid w:val="00217A52"/>
    <w:rsid w:val="00217E50"/>
    <w:rsid w:val="00220385"/>
    <w:rsid w:val="002203BA"/>
    <w:rsid w:val="00220518"/>
    <w:rsid w:val="002209CE"/>
    <w:rsid w:val="00220A51"/>
    <w:rsid w:val="00220ABF"/>
    <w:rsid w:val="00220B64"/>
    <w:rsid w:val="00220CB4"/>
    <w:rsid w:val="00220CFA"/>
    <w:rsid w:val="00220FBC"/>
    <w:rsid w:val="0022110C"/>
    <w:rsid w:val="00221214"/>
    <w:rsid w:val="0022126E"/>
    <w:rsid w:val="002212B1"/>
    <w:rsid w:val="002214CB"/>
    <w:rsid w:val="002218D6"/>
    <w:rsid w:val="00221B61"/>
    <w:rsid w:val="0022200A"/>
    <w:rsid w:val="00222296"/>
    <w:rsid w:val="0022238C"/>
    <w:rsid w:val="00222906"/>
    <w:rsid w:val="002229DA"/>
    <w:rsid w:val="00222AA9"/>
    <w:rsid w:val="00222E10"/>
    <w:rsid w:val="00223076"/>
    <w:rsid w:val="00223191"/>
    <w:rsid w:val="002235B0"/>
    <w:rsid w:val="00223810"/>
    <w:rsid w:val="00223D67"/>
    <w:rsid w:val="002246DC"/>
    <w:rsid w:val="00224828"/>
    <w:rsid w:val="00224C3F"/>
    <w:rsid w:val="00224E90"/>
    <w:rsid w:val="002259BC"/>
    <w:rsid w:val="00226512"/>
    <w:rsid w:val="002268DA"/>
    <w:rsid w:val="0022722E"/>
    <w:rsid w:val="0022754D"/>
    <w:rsid w:val="00227596"/>
    <w:rsid w:val="00227A9F"/>
    <w:rsid w:val="00227EBB"/>
    <w:rsid w:val="00230139"/>
    <w:rsid w:val="00230153"/>
    <w:rsid w:val="00230244"/>
    <w:rsid w:val="0023027D"/>
    <w:rsid w:val="002304F8"/>
    <w:rsid w:val="002306CC"/>
    <w:rsid w:val="0023075B"/>
    <w:rsid w:val="002308AD"/>
    <w:rsid w:val="00230B05"/>
    <w:rsid w:val="00230CF7"/>
    <w:rsid w:val="002310C7"/>
    <w:rsid w:val="00231229"/>
    <w:rsid w:val="002329FD"/>
    <w:rsid w:val="00232A09"/>
    <w:rsid w:val="00232BA2"/>
    <w:rsid w:val="00232F28"/>
    <w:rsid w:val="00232F70"/>
    <w:rsid w:val="00233212"/>
    <w:rsid w:val="00233376"/>
    <w:rsid w:val="002334C5"/>
    <w:rsid w:val="002334EA"/>
    <w:rsid w:val="00233615"/>
    <w:rsid w:val="00233A3A"/>
    <w:rsid w:val="00233FA7"/>
    <w:rsid w:val="0023424D"/>
    <w:rsid w:val="00234980"/>
    <w:rsid w:val="00234AEA"/>
    <w:rsid w:val="0023505C"/>
    <w:rsid w:val="00235190"/>
    <w:rsid w:val="00235D34"/>
    <w:rsid w:val="002366C5"/>
    <w:rsid w:val="00236832"/>
    <w:rsid w:val="00236989"/>
    <w:rsid w:val="00236C4F"/>
    <w:rsid w:val="00236DAA"/>
    <w:rsid w:val="00236E62"/>
    <w:rsid w:val="00237283"/>
    <w:rsid w:val="00237337"/>
    <w:rsid w:val="00237715"/>
    <w:rsid w:val="00237AF7"/>
    <w:rsid w:val="00237B9E"/>
    <w:rsid w:val="00237C73"/>
    <w:rsid w:val="00237F99"/>
    <w:rsid w:val="0024013C"/>
    <w:rsid w:val="0024047C"/>
    <w:rsid w:val="0024055B"/>
    <w:rsid w:val="0024081D"/>
    <w:rsid w:val="00240996"/>
    <w:rsid w:val="00240B2B"/>
    <w:rsid w:val="002413BE"/>
    <w:rsid w:val="0024222B"/>
    <w:rsid w:val="0024225B"/>
    <w:rsid w:val="0024250C"/>
    <w:rsid w:val="00242799"/>
    <w:rsid w:val="00242D8F"/>
    <w:rsid w:val="00242DEB"/>
    <w:rsid w:val="00242E23"/>
    <w:rsid w:val="00243574"/>
    <w:rsid w:val="002435EF"/>
    <w:rsid w:val="00243653"/>
    <w:rsid w:val="00243795"/>
    <w:rsid w:val="0024443D"/>
    <w:rsid w:val="00244A02"/>
    <w:rsid w:val="00244A4E"/>
    <w:rsid w:val="00245040"/>
    <w:rsid w:val="002450A3"/>
    <w:rsid w:val="00245501"/>
    <w:rsid w:val="00245554"/>
    <w:rsid w:val="00246156"/>
    <w:rsid w:val="0024687D"/>
    <w:rsid w:val="00246CBB"/>
    <w:rsid w:val="00246E24"/>
    <w:rsid w:val="00246ED3"/>
    <w:rsid w:val="00247029"/>
    <w:rsid w:val="00247524"/>
    <w:rsid w:val="00247975"/>
    <w:rsid w:val="00247B33"/>
    <w:rsid w:val="00247D0E"/>
    <w:rsid w:val="00247D2D"/>
    <w:rsid w:val="00250414"/>
    <w:rsid w:val="00250678"/>
    <w:rsid w:val="00250B55"/>
    <w:rsid w:val="00251172"/>
    <w:rsid w:val="0025128F"/>
    <w:rsid w:val="002514D7"/>
    <w:rsid w:val="002518AA"/>
    <w:rsid w:val="00251AFC"/>
    <w:rsid w:val="00251B66"/>
    <w:rsid w:val="00251B74"/>
    <w:rsid w:val="00251F65"/>
    <w:rsid w:val="0025222B"/>
    <w:rsid w:val="002525AC"/>
    <w:rsid w:val="002525EB"/>
    <w:rsid w:val="0025277D"/>
    <w:rsid w:val="00252855"/>
    <w:rsid w:val="00252BA6"/>
    <w:rsid w:val="00253AA6"/>
    <w:rsid w:val="002540A0"/>
    <w:rsid w:val="00254183"/>
    <w:rsid w:val="002543F2"/>
    <w:rsid w:val="00254425"/>
    <w:rsid w:val="00254488"/>
    <w:rsid w:val="00254AAF"/>
    <w:rsid w:val="00254C1A"/>
    <w:rsid w:val="00254E71"/>
    <w:rsid w:val="002552CD"/>
    <w:rsid w:val="00255577"/>
    <w:rsid w:val="00255A52"/>
    <w:rsid w:val="00255ACE"/>
    <w:rsid w:val="00255ADA"/>
    <w:rsid w:val="00255B89"/>
    <w:rsid w:val="00255FF8"/>
    <w:rsid w:val="0025603A"/>
    <w:rsid w:val="002562C4"/>
    <w:rsid w:val="002563AF"/>
    <w:rsid w:val="00256E88"/>
    <w:rsid w:val="00256F36"/>
    <w:rsid w:val="0025715A"/>
    <w:rsid w:val="00257C64"/>
    <w:rsid w:val="00257DAD"/>
    <w:rsid w:val="002601FE"/>
    <w:rsid w:val="00260EF4"/>
    <w:rsid w:val="002613A1"/>
    <w:rsid w:val="00261837"/>
    <w:rsid w:val="002618AA"/>
    <w:rsid w:val="002619FC"/>
    <w:rsid w:val="00262E43"/>
    <w:rsid w:val="002630ED"/>
    <w:rsid w:val="00263936"/>
    <w:rsid w:val="002639A5"/>
    <w:rsid w:val="00263C61"/>
    <w:rsid w:val="00264299"/>
    <w:rsid w:val="0026432B"/>
    <w:rsid w:val="0026459D"/>
    <w:rsid w:val="002650D7"/>
    <w:rsid w:val="002653F0"/>
    <w:rsid w:val="0026581B"/>
    <w:rsid w:val="002658A3"/>
    <w:rsid w:val="00265AAD"/>
    <w:rsid w:val="002660C9"/>
    <w:rsid w:val="002665FB"/>
    <w:rsid w:val="00266724"/>
    <w:rsid w:val="002668C4"/>
    <w:rsid w:val="0026695E"/>
    <w:rsid w:val="00266B7C"/>
    <w:rsid w:val="0026705F"/>
    <w:rsid w:val="0026720A"/>
    <w:rsid w:val="002673A8"/>
    <w:rsid w:val="002678A0"/>
    <w:rsid w:val="00267D96"/>
    <w:rsid w:val="00270117"/>
    <w:rsid w:val="00270301"/>
    <w:rsid w:val="0027031D"/>
    <w:rsid w:val="00270753"/>
    <w:rsid w:val="00271042"/>
    <w:rsid w:val="00271564"/>
    <w:rsid w:val="00271D4F"/>
    <w:rsid w:val="002720B8"/>
    <w:rsid w:val="002722B8"/>
    <w:rsid w:val="00272604"/>
    <w:rsid w:val="00272C4D"/>
    <w:rsid w:val="00272D1D"/>
    <w:rsid w:val="00272DFC"/>
    <w:rsid w:val="00272DFE"/>
    <w:rsid w:val="00272E75"/>
    <w:rsid w:val="0027314F"/>
    <w:rsid w:val="00273710"/>
    <w:rsid w:val="002739E0"/>
    <w:rsid w:val="00273F03"/>
    <w:rsid w:val="0027410B"/>
    <w:rsid w:val="00274550"/>
    <w:rsid w:val="002747B2"/>
    <w:rsid w:val="00274AB8"/>
    <w:rsid w:val="00274CAC"/>
    <w:rsid w:val="002750C7"/>
    <w:rsid w:val="002757F1"/>
    <w:rsid w:val="00275880"/>
    <w:rsid w:val="002758D1"/>
    <w:rsid w:val="00275916"/>
    <w:rsid w:val="0027595D"/>
    <w:rsid w:val="00275CED"/>
    <w:rsid w:val="00275DC7"/>
    <w:rsid w:val="0027617A"/>
    <w:rsid w:val="00276864"/>
    <w:rsid w:val="00276892"/>
    <w:rsid w:val="002768D4"/>
    <w:rsid w:val="00276A87"/>
    <w:rsid w:val="002775CA"/>
    <w:rsid w:val="002776F5"/>
    <w:rsid w:val="00277B45"/>
    <w:rsid w:val="00277EA4"/>
    <w:rsid w:val="00280088"/>
    <w:rsid w:val="002801AC"/>
    <w:rsid w:val="002802D3"/>
    <w:rsid w:val="002807C0"/>
    <w:rsid w:val="002815F9"/>
    <w:rsid w:val="00281620"/>
    <w:rsid w:val="0028170F"/>
    <w:rsid w:val="00281D1E"/>
    <w:rsid w:val="00281E14"/>
    <w:rsid w:val="0028288E"/>
    <w:rsid w:val="00282978"/>
    <w:rsid w:val="00282B6B"/>
    <w:rsid w:val="00282B77"/>
    <w:rsid w:val="00283923"/>
    <w:rsid w:val="00283925"/>
    <w:rsid w:val="0028393A"/>
    <w:rsid w:val="00283D64"/>
    <w:rsid w:val="00284043"/>
    <w:rsid w:val="00284093"/>
    <w:rsid w:val="002844A4"/>
    <w:rsid w:val="002844C3"/>
    <w:rsid w:val="002849EE"/>
    <w:rsid w:val="00284A8E"/>
    <w:rsid w:val="00284A94"/>
    <w:rsid w:val="00284EF8"/>
    <w:rsid w:val="00285B54"/>
    <w:rsid w:val="0028605C"/>
    <w:rsid w:val="00286197"/>
    <w:rsid w:val="002866EB"/>
    <w:rsid w:val="002869DC"/>
    <w:rsid w:val="002870D6"/>
    <w:rsid w:val="0028718B"/>
    <w:rsid w:val="002871CA"/>
    <w:rsid w:val="0028721E"/>
    <w:rsid w:val="0028730C"/>
    <w:rsid w:val="0028764D"/>
    <w:rsid w:val="00287A78"/>
    <w:rsid w:val="00290069"/>
    <w:rsid w:val="002900AD"/>
    <w:rsid w:val="002902FE"/>
    <w:rsid w:val="00290569"/>
    <w:rsid w:val="002905B9"/>
    <w:rsid w:val="00291498"/>
    <w:rsid w:val="0029164F"/>
    <w:rsid w:val="00291B53"/>
    <w:rsid w:val="00291B91"/>
    <w:rsid w:val="0029201D"/>
    <w:rsid w:val="0029240B"/>
    <w:rsid w:val="0029269D"/>
    <w:rsid w:val="002926F2"/>
    <w:rsid w:val="00292810"/>
    <w:rsid w:val="0029284B"/>
    <w:rsid w:val="00292D97"/>
    <w:rsid w:val="00292E5D"/>
    <w:rsid w:val="00292EB5"/>
    <w:rsid w:val="00292F8A"/>
    <w:rsid w:val="0029336C"/>
    <w:rsid w:val="002939AD"/>
    <w:rsid w:val="00294169"/>
    <w:rsid w:val="002945BA"/>
    <w:rsid w:val="00295007"/>
    <w:rsid w:val="00295126"/>
    <w:rsid w:val="00295456"/>
    <w:rsid w:val="00295A85"/>
    <w:rsid w:val="00295AD4"/>
    <w:rsid w:val="00295F9D"/>
    <w:rsid w:val="002960AC"/>
    <w:rsid w:val="0029611B"/>
    <w:rsid w:val="002968B1"/>
    <w:rsid w:val="00296E75"/>
    <w:rsid w:val="002970A8"/>
    <w:rsid w:val="00297266"/>
    <w:rsid w:val="0029740A"/>
    <w:rsid w:val="00297525"/>
    <w:rsid w:val="0029752A"/>
    <w:rsid w:val="00297643"/>
    <w:rsid w:val="0029767B"/>
    <w:rsid w:val="00297829"/>
    <w:rsid w:val="00297944"/>
    <w:rsid w:val="002A05FE"/>
    <w:rsid w:val="002A0C37"/>
    <w:rsid w:val="002A0CBF"/>
    <w:rsid w:val="002A0DDA"/>
    <w:rsid w:val="002A1156"/>
    <w:rsid w:val="002A132D"/>
    <w:rsid w:val="002A134D"/>
    <w:rsid w:val="002A16E9"/>
    <w:rsid w:val="002A2024"/>
    <w:rsid w:val="002A280F"/>
    <w:rsid w:val="002A2951"/>
    <w:rsid w:val="002A2B2C"/>
    <w:rsid w:val="002A2CF5"/>
    <w:rsid w:val="002A306E"/>
    <w:rsid w:val="002A36DE"/>
    <w:rsid w:val="002A38AE"/>
    <w:rsid w:val="002A4E25"/>
    <w:rsid w:val="002A5036"/>
    <w:rsid w:val="002A536B"/>
    <w:rsid w:val="002A53D9"/>
    <w:rsid w:val="002A56AF"/>
    <w:rsid w:val="002A5B79"/>
    <w:rsid w:val="002A667C"/>
    <w:rsid w:val="002A68A6"/>
    <w:rsid w:val="002A6A30"/>
    <w:rsid w:val="002A6D8A"/>
    <w:rsid w:val="002A7068"/>
    <w:rsid w:val="002A72D9"/>
    <w:rsid w:val="002A76C8"/>
    <w:rsid w:val="002A799B"/>
    <w:rsid w:val="002A7BD0"/>
    <w:rsid w:val="002A7EB4"/>
    <w:rsid w:val="002B03F3"/>
    <w:rsid w:val="002B0516"/>
    <w:rsid w:val="002B0680"/>
    <w:rsid w:val="002B0ACE"/>
    <w:rsid w:val="002B0C72"/>
    <w:rsid w:val="002B0EAC"/>
    <w:rsid w:val="002B1162"/>
    <w:rsid w:val="002B2419"/>
    <w:rsid w:val="002B2494"/>
    <w:rsid w:val="002B24D2"/>
    <w:rsid w:val="002B25CC"/>
    <w:rsid w:val="002B2867"/>
    <w:rsid w:val="002B2DEF"/>
    <w:rsid w:val="002B31DF"/>
    <w:rsid w:val="002B3D42"/>
    <w:rsid w:val="002B4262"/>
    <w:rsid w:val="002B46D7"/>
    <w:rsid w:val="002B4DE1"/>
    <w:rsid w:val="002B504F"/>
    <w:rsid w:val="002B528D"/>
    <w:rsid w:val="002B5363"/>
    <w:rsid w:val="002B54A6"/>
    <w:rsid w:val="002B5CB6"/>
    <w:rsid w:val="002B61D1"/>
    <w:rsid w:val="002B6942"/>
    <w:rsid w:val="002B6A73"/>
    <w:rsid w:val="002B6ED2"/>
    <w:rsid w:val="002B6EE3"/>
    <w:rsid w:val="002B7158"/>
    <w:rsid w:val="002B7B59"/>
    <w:rsid w:val="002C0AF5"/>
    <w:rsid w:val="002C0F60"/>
    <w:rsid w:val="002C1419"/>
    <w:rsid w:val="002C1D68"/>
    <w:rsid w:val="002C1F51"/>
    <w:rsid w:val="002C23A0"/>
    <w:rsid w:val="002C2467"/>
    <w:rsid w:val="002C2DDC"/>
    <w:rsid w:val="002C2E1D"/>
    <w:rsid w:val="002C3142"/>
    <w:rsid w:val="002C34A1"/>
    <w:rsid w:val="002C34E0"/>
    <w:rsid w:val="002C37F3"/>
    <w:rsid w:val="002C383A"/>
    <w:rsid w:val="002C3A20"/>
    <w:rsid w:val="002C3BFA"/>
    <w:rsid w:val="002C4117"/>
    <w:rsid w:val="002C4331"/>
    <w:rsid w:val="002C49DF"/>
    <w:rsid w:val="002C4E78"/>
    <w:rsid w:val="002C5945"/>
    <w:rsid w:val="002C5E54"/>
    <w:rsid w:val="002C651F"/>
    <w:rsid w:val="002C6566"/>
    <w:rsid w:val="002C65D7"/>
    <w:rsid w:val="002C682F"/>
    <w:rsid w:val="002C6932"/>
    <w:rsid w:val="002C6A19"/>
    <w:rsid w:val="002C6B1B"/>
    <w:rsid w:val="002C6D46"/>
    <w:rsid w:val="002C7074"/>
    <w:rsid w:val="002C70B9"/>
    <w:rsid w:val="002C70C1"/>
    <w:rsid w:val="002C7170"/>
    <w:rsid w:val="002C71C2"/>
    <w:rsid w:val="002C76E4"/>
    <w:rsid w:val="002C77FB"/>
    <w:rsid w:val="002C7885"/>
    <w:rsid w:val="002C7E23"/>
    <w:rsid w:val="002D00C3"/>
    <w:rsid w:val="002D00F3"/>
    <w:rsid w:val="002D0303"/>
    <w:rsid w:val="002D06F2"/>
    <w:rsid w:val="002D0D7F"/>
    <w:rsid w:val="002D0E4B"/>
    <w:rsid w:val="002D0EAC"/>
    <w:rsid w:val="002D0FF0"/>
    <w:rsid w:val="002D1126"/>
    <w:rsid w:val="002D11F3"/>
    <w:rsid w:val="002D14DE"/>
    <w:rsid w:val="002D168D"/>
    <w:rsid w:val="002D1A6D"/>
    <w:rsid w:val="002D202F"/>
    <w:rsid w:val="002D225F"/>
    <w:rsid w:val="002D227C"/>
    <w:rsid w:val="002D24ED"/>
    <w:rsid w:val="002D25DA"/>
    <w:rsid w:val="002D29A0"/>
    <w:rsid w:val="002D2BE8"/>
    <w:rsid w:val="002D3112"/>
    <w:rsid w:val="002D323F"/>
    <w:rsid w:val="002D3382"/>
    <w:rsid w:val="002D36F9"/>
    <w:rsid w:val="002D373D"/>
    <w:rsid w:val="002D3920"/>
    <w:rsid w:val="002D3A0C"/>
    <w:rsid w:val="002D3E67"/>
    <w:rsid w:val="002D41A3"/>
    <w:rsid w:val="002D4257"/>
    <w:rsid w:val="002D4BEB"/>
    <w:rsid w:val="002D52D3"/>
    <w:rsid w:val="002D5B0B"/>
    <w:rsid w:val="002D6057"/>
    <w:rsid w:val="002D6141"/>
    <w:rsid w:val="002D6291"/>
    <w:rsid w:val="002D6800"/>
    <w:rsid w:val="002D69B7"/>
    <w:rsid w:val="002D6A69"/>
    <w:rsid w:val="002D6DD2"/>
    <w:rsid w:val="002D6E6D"/>
    <w:rsid w:val="002D6FCF"/>
    <w:rsid w:val="002D717F"/>
    <w:rsid w:val="002D71F3"/>
    <w:rsid w:val="002D72BE"/>
    <w:rsid w:val="002D770B"/>
    <w:rsid w:val="002D7733"/>
    <w:rsid w:val="002D7E82"/>
    <w:rsid w:val="002E02C8"/>
    <w:rsid w:val="002E1378"/>
    <w:rsid w:val="002E1AE9"/>
    <w:rsid w:val="002E1FF0"/>
    <w:rsid w:val="002E206A"/>
    <w:rsid w:val="002E2482"/>
    <w:rsid w:val="002E2B08"/>
    <w:rsid w:val="002E2B5A"/>
    <w:rsid w:val="002E2FD1"/>
    <w:rsid w:val="002E3234"/>
    <w:rsid w:val="002E3581"/>
    <w:rsid w:val="002E35D6"/>
    <w:rsid w:val="002E3618"/>
    <w:rsid w:val="002E42E5"/>
    <w:rsid w:val="002E452C"/>
    <w:rsid w:val="002E4FCB"/>
    <w:rsid w:val="002E5138"/>
    <w:rsid w:val="002E5459"/>
    <w:rsid w:val="002E5508"/>
    <w:rsid w:val="002E5677"/>
    <w:rsid w:val="002E5901"/>
    <w:rsid w:val="002E5E0D"/>
    <w:rsid w:val="002E6203"/>
    <w:rsid w:val="002E652C"/>
    <w:rsid w:val="002E695E"/>
    <w:rsid w:val="002E6CD8"/>
    <w:rsid w:val="002E702E"/>
    <w:rsid w:val="002E72B6"/>
    <w:rsid w:val="002E737E"/>
    <w:rsid w:val="002E73D2"/>
    <w:rsid w:val="002E7652"/>
    <w:rsid w:val="002E7788"/>
    <w:rsid w:val="002E7D73"/>
    <w:rsid w:val="002F0640"/>
    <w:rsid w:val="002F0842"/>
    <w:rsid w:val="002F1416"/>
    <w:rsid w:val="002F170C"/>
    <w:rsid w:val="002F19B4"/>
    <w:rsid w:val="002F1B75"/>
    <w:rsid w:val="002F2130"/>
    <w:rsid w:val="002F2548"/>
    <w:rsid w:val="002F2889"/>
    <w:rsid w:val="002F2AA7"/>
    <w:rsid w:val="002F2DF8"/>
    <w:rsid w:val="002F3142"/>
    <w:rsid w:val="002F36A8"/>
    <w:rsid w:val="002F3928"/>
    <w:rsid w:val="002F3CCB"/>
    <w:rsid w:val="002F3EE6"/>
    <w:rsid w:val="002F415F"/>
    <w:rsid w:val="002F41B1"/>
    <w:rsid w:val="002F457D"/>
    <w:rsid w:val="002F473B"/>
    <w:rsid w:val="002F49CC"/>
    <w:rsid w:val="002F5025"/>
    <w:rsid w:val="002F5B40"/>
    <w:rsid w:val="002F5D6A"/>
    <w:rsid w:val="002F6121"/>
    <w:rsid w:val="002F655D"/>
    <w:rsid w:val="002F6563"/>
    <w:rsid w:val="002F69C4"/>
    <w:rsid w:val="002F6EAC"/>
    <w:rsid w:val="002F7743"/>
    <w:rsid w:val="003000A4"/>
    <w:rsid w:val="003000AB"/>
    <w:rsid w:val="003008BE"/>
    <w:rsid w:val="003008C4"/>
    <w:rsid w:val="0030145C"/>
    <w:rsid w:val="003020FA"/>
    <w:rsid w:val="003026FF"/>
    <w:rsid w:val="00302911"/>
    <w:rsid w:val="00303114"/>
    <w:rsid w:val="003034EB"/>
    <w:rsid w:val="003036AD"/>
    <w:rsid w:val="0030570D"/>
    <w:rsid w:val="0030584F"/>
    <w:rsid w:val="00305F91"/>
    <w:rsid w:val="00306175"/>
    <w:rsid w:val="00306BFC"/>
    <w:rsid w:val="00306DFB"/>
    <w:rsid w:val="00306E41"/>
    <w:rsid w:val="00306F82"/>
    <w:rsid w:val="00307087"/>
    <w:rsid w:val="00307610"/>
    <w:rsid w:val="003076B7"/>
    <w:rsid w:val="00310BEC"/>
    <w:rsid w:val="00310D6E"/>
    <w:rsid w:val="003114DB"/>
    <w:rsid w:val="00311941"/>
    <w:rsid w:val="0031196A"/>
    <w:rsid w:val="00311E67"/>
    <w:rsid w:val="00312336"/>
    <w:rsid w:val="003129AC"/>
    <w:rsid w:val="0031311F"/>
    <w:rsid w:val="00313C51"/>
    <w:rsid w:val="003147FA"/>
    <w:rsid w:val="003148EE"/>
    <w:rsid w:val="00314B5F"/>
    <w:rsid w:val="00315116"/>
    <w:rsid w:val="003152FA"/>
    <w:rsid w:val="00315794"/>
    <w:rsid w:val="00315B0C"/>
    <w:rsid w:val="0031623B"/>
    <w:rsid w:val="0031638E"/>
    <w:rsid w:val="003167D3"/>
    <w:rsid w:val="00316876"/>
    <w:rsid w:val="00316917"/>
    <w:rsid w:val="00316A72"/>
    <w:rsid w:val="00316C64"/>
    <w:rsid w:val="00316E64"/>
    <w:rsid w:val="0031747A"/>
    <w:rsid w:val="003174F1"/>
    <w:rsid w:val="00317601"/>
    <w:rsid w:val="003176DC"/>
    <w:rsid w:val="00317892"/>
    <w:rsid w:val="0031796B"/>
    <w:rsid w:val="00320030"/>
    <w:rsid w:val="003204D5"/>
    <w:rsid w:val="00320D82"/>
    <w:rsid w:val="00321083"/>
    <w:rsid w:val="003217C4"/>
    <w:rsid w:val="00321D4A"/>
    <w:rsid w:val="00322352"/>
    <w:rsid w:val="00322728"/>
    <w:rsid w:val="003228D4"/>
    <w:rsid w:val="00322A8A"/>
    <w:rsid w:val="0032316A"/>
    <w:rsid w:val="003235A1"/>
    <w:rsid w:val="00323694"/>
    <w:rsid w:val="003236DF"/>
    <w:rsid w:val="00323955"/>
    <w:rsid w:val="00324548"/>
    <w:rsid w:val="00324857"/>
    <w:rsid w:val="0032488D"/>
    <w:rsid w:val="00324AC5"/>
    <w:rsid w:val="00324BE8"/>
    <w:rsid w:val="00324E3D"/>
    <w:rsid w:val="0032517B"/>
    <w:rsid w:val="003256F9"/>
    <w:rsid w:val="00325A00"/>
    <w:rsid w:val="0032667E"/>
    <w:rsid w:val="0032686A"/>
    <w:rsid w:val="003268D2"/>
    <w:rsid w:val="00326967"/>
    <w:rsid w:val="0032699E"/>
    <w:rsid w:val="00326F1D"/>
    <w:rsid w:val="0032726A"/>
    <w:rsid w:val="0032733B"/>
    <w:rsid w:val="003273B7"/>
    <w:rsid w:val="003275CC"/>
    <w:rsid w:val="00327BB4"/>
    <w:rsid w:val="00327CB4"/>
    <w:rsid w:val="00327DB0"/>
    <w:rsid w:val="00330225"/>
    <w:rsid w:val="003304CA"/>
    <w:rsid w:val="003305D1"/>
    <w:rsid w:val="00330825"/>
    <w:rsid w:val="00330830"/>
    <w:rsid w:val="00330F52"/>
    <w:rsid w:val="00331653"/>
    <w:rsid w:val="00331A0F"/>
    <w:rsid w:val="00331CFA"/>
    <w:rsid w:val="00331D72"/>
    <w:rsid w:val="00331E1E"/>
    <w:rsid w:val="00331F2C"/>
    <w:rsid w:val="003321DB"/>
    <w:rsid w:val="00332275"/>
    <w:rsid w:val="00332349"/>
    <w:rsid w:val="00332434"/>
    <w:rsid w:val="003329FB"/>
    <w:rsid w:val="00332A6E"/>
    <w:rsid w:val="00332B36"/>
    <w:rsid w:val="00332BE5"/>
    <w:rsid w:val="00332C49"/>
    <w:rsid w:val="00332F43"/>
    <w:rsid w:val="00332F8D"/>
    <w:rsid w:val="00333060"/>
    <w:rsid w:val="003332DA"/>
    <w:rsid w:val="0033358E"/>
    <w:rsid w:val="00333AE7"/>
    <w:rsid w:val="00333E78"/>
    <w:rsid w:val="00333EEF"/>
    <w:rsid w:val="003345BA"/>
    <w:rsid w:val="0033492C"/>
    <w:rsid w:val="00334CEF"/>
    <w:rsid w:val="00335054"/>
    <w:rsid w:val="00335184"/>
    <w:rsid w:val="00335465"/>
    <w:rsid w:val="003354EF"/>
    <w:rsid w:val="0033570B"/>
    <w:rsid w:val="0033596D"/>
    <w:rsid w:val="00335981"/>
    <w:rsid w:val="00335A05"/>
    <w:rsid w:val="00335CCA"/>
    <w:rsid w:val="00335DE0"/>
    <w:rsid w:val="00336414"/>
    <w:rsid w:val="003369F2"/>
    <w:rsid w:val="00336A19"/>
    <w:rsid w:val="00336B1F"/>
    <w:rsid w:val="00336B22"/>
    <w:rsid w:val="00336DA8"/>
    <w:rsid w:val="00336E5B"/>
    <w:rsid w:val="00337166"/>
    <w:rsid w:val="003377ED"/>
    <w:rsid w:val="003379D0"/>
    <w:rsid w:val="00337B50"/>
    <w:rsid w:val="003400C3"/>
    <w:rsid w:val="00340278"/>
    <w:rsid w:val="00340500"/>
    <w:rsid w:val="003409B8"/>
    <w:rsid w:val="00340CA0"/>
    <w:rsid w:val="003412B3"/>
    <w:rsid w:val="003412DD"/>
    <w:rsid w:val="003413C4"/>
    <w:rsid w:val="00341B6A"/>
    <w:rsid w:val="00341E0B"/>
    <w:rsid w:val="00341EAD"/>
    <w:rsid w:val="00341ECF"/>
    <w:rsid w:val="003423DF"/>
    <w:rsid w:val="00342405"/>
    <w:rsid w:val="003428DA"/>
    <w:rsid w:val="0034342A"/>
    <w:rsid w:val="00343827"/>
    <w:rsid w:val="00343AED"/>
    <w:rsid w:val="00343BF6"/>
    <w:rsid w:val="00343C16"/>
    <w:rsid w:val="0034402C"/>
    <w:rsid w:val="0034403E"/>
    <w:rsid w:val="003444D5"/>
    <w:rsid w:val="00344731"/>
    <w:rsid w:val="00344791"/>
    <w:rsid w:val="00344BAF"/>
    <w:rsid w:val="00344CF3"/>
    <w:rsid w:val="003450BB"/>
    <w:rsid w:val="003454C9"/>
    <w:rsid w:val="003455B4"/>
    <w:rsid w:val="003459DA"/>
    <w:rsid w:val="00345B28"/>
    <w:rsid w:val="00345B78"/>
    <w:rsid w:val="00345FEF"/>
    <w:rsid w:val="0034652F"/>
    <w:rsid w:val="003469D4"/>
    <w:rsid w:val="0034703B"/>
    <w:rsid w:val="003473F5"/>
    <w:rsid w:val="003476CA"/>
    <w:rsid w:val="00350093"/>
    <w:rsid w:val="00350335"/>
    <w:rsid w:val="0035033A"/>
    <w:rsid w:val="0035093D"/>
    <w:rsid w:val="00350990"/>
    <w:rsid w:val="00351098"/>
    <w:rsid w:val="00351178"/>
    <w:rsid w:val="00351718"/>
    <w:rsid w:val="0035196B"/>
    <w:rsid w:val="00351A40"/>
    <w:rsid w:val="0035272C"/>
    <w:rsid w:val="003529BB"/>
    <w:rsid w:val="00352BC2"/>
    <w:rsid w:val="003533B7"/>
    <w:rsid w:val="00353463"/>
    <w:rsid w:val="00353D16"/>
    <w:rsid w:val="00354A3A"/>
    <w:rsid w:val="00354C11"/>
    <w:rsid w:val="00354C69"/>
    <w:rsid w:val="003558C8"/>
    <w:rsid w:val="00355EFC"/>
    <w:rsid w:val="00355F94"/>
    <w:rsid w:val="003560DD"/>
    <w:rsid w:val="00356348"/>
    <w:rsid w:val="0035635E"/>
    <w:rsid w:val="00356747"/>
    <w:rsid w:val="00356872"/>
    <w:rsid w:val="0035699E"/>
    <w:rsid w:val="00356C24"/>
    <w:rsid w:val="00356CD8"/>
    <w:rsid w:val="00357003"/>
    <w:rsid w:val="003570AC"/>
    <w:rsid w:val="0035739B"/>
    <w:rsid w:val="003577FA"/>
    <w:rsid w:val="00357A94"/>
    <w:rsid w:val="00357B91"/>
    <w:rsid w:val="00360570"/>
    <w:rsid w:val="00360765"/>
    <w:rsid w:val="0036080B"/>
    <w:rsid w:val="00360A42"/>
    <w:rsid w:val="00360CB6"/>
    <w:rsid w:val="00360CBF"/>
    <w:rsid w:val="00360F63"/>
    <w:rsid w:val="00360FF6"/>
    <w:rsid w:val="003617C2"/>
    <w:rsid w:val="00361E4A"/>
    <w:rsid w:val="00361F03"/>
    <w:rsid w:val="003624EF"/>
    <w:rsid w:val="00362BD6"/>
    <w:rsid w:val="00362D50"/>
    <w:rsid w:val="003630BE"/>
    <w:rsid w:val="003630F9"/>
    <w:rsid w:val="00363496"/>
    <w:rsid w:val="0036386E"/>
    <w:rsid w:val="0036429A"/>
    <w:rsid w:val="0036459C"/>
    <w:rsid w:val="0036489F"/>
    <w:rsid w:val="00364A7B"/>
    <w:rsid w:val="00364AD0"/>
    <w:rsid w:val="00364AD3"/>
    <w:rsid w:val="00365284"/>
    <w:rsid w:val="003654AD"/>
    <w:rsid w:val="00366022"/>
    <w:rsid w:val="003661F1"/>
    <w:rsid w:val="003663AE"/>
    <w:rsid w:val="00366667"/>
    <w:rsid w:val="00367C01"/>
    <w:rsid w:val="00367C6E"/>
    <w:rsid w:val="00367D29"/>
    <w:rsid w:val="00367D36"/>
    <w:rsid w:val="00367E2A"/>
    <w:rsid w:val="003700C7"/>
    <w:rsid w:val="0037067D"/>
    <w:rsid w:val="003707A6"/>
    <w:rsid w:val="003708D2"/>
    <w:rsid w:val="00370BFB"/>
    <w:rsid w:val="00370F0E"/>
    <w:rsid w:val="003719D1"/>
    <w:rsid w:val="00371DB8"/>
    <w:rsid w:val="00372043"/>
    <w:rsid w:val="0037230E"/>
    <w:rsid w:val="00373201"/>
    <w:rsid w:val="00373593"/>
    <w:rsid w:val="00373AD9"/>
    <w:rsid w:val="00373C77"/>
    <w:rsid w:val="00374095"/>
    <w:rsid w:val="0037409B"/>
    <w:rsid w:val="0037419E"/>
    <w:rsid w:val="003743B8"/>
    <w:rsid w:val="003748A7"/>
    <w:rsid w:val="00375285"/>
    <w:rsid w:val="00375805"/>
    <w:rsid w:val="0037596F"/>
    <w:rsid w:val="00375EFF"/>
    <w:rsid w:val="00375F1E"/>
    <w:rsid w:val="00376061"/>
    <w:rsid w:val="00376083"/>
    <w:rsid w:val="0037678A"/>
    <w:rsid w:val="00376D06"/>
    <w:rsid w:val="003774E3"/>
    <w:rsid w:val="003774E8"/>
    <w:rsid w:val="00377735"/>
    <w:rsid w:val="00377E62"/>
    <w:rsid w:val="003800D9"/>
    <w:rsid w:val="0038090F"/>
    <w:rsid w:val="003809A3"/>
    <w:rsid w:val="00380E93"/>
    <w:rsid w:val="00381088"/>
    <w:rsid w:val="003810A9"/>
    <w:rsid w:val="0038152E"/>
    <w:rsid w:val="003815A8"/>
    <w:rsid w:val="00381638"/>
    <w:rsid w:val="00381670"/>
    <w:rsid w:val="00381702"/>
    <w:rsid w:val="00381B3D"/>
    <w:rsid w:val="0038202A"/>
    <w:rsid w:val="003821C1"/>
    <w:rsid w:val="00382668"/>
    <w:rsid w:val="00382A76"/>
    <w:rsid w:val="00382D63"/>
    <w:rsid w:val="00382E3F"/>
    <w:rsid w:val="0038329B"/>
    <w:rsid w:val="003835F9"/>
    <w:rsid w:val="00383B42"/>
    <w:rsid w:val="00383DF9"/>
    <w:rsid w:val="0038427A"/>
    <w:rsid w:val="00385220"/>
    <w:rsid w:val="003859FD"/>
    <w:rsid w:val="00385C0A"/>
    <w:rsid w:val="00386022"/>
    <w:rsid w:val="00386079"/>
    <w:rsid w:val="003865BA"/>
    <w:rsid w:val="00386670"/>
    <w:rsid w:val="0038673B"/>
    <w:rsid w:val="00386764"/>
    <w:rsid w:val="003869BE"/>
    <w:rsid w:val="00386EE6"/>
    <w:rsid w:val="00386FCA"/>
    <w:rsid w:val="003870D2"/>
    <w:rsid w:val="0038732C"/>
    <w:rsid w:val="0038747D"/>
    <w:rsid w:val="00387E15"/>
    <w:rsid w:val="003902ED"/>
    <w:rsid w:val="003906D7"/>
    <w:rsid w:val="00390712"/>
    <w:rsid w:val="00390954"/>
    <w:rsid w:val="00390CA1"/>
    <w:rsid w:val="00390F44"/>
    <w:rsid w:val="00391619"/>
    <w:rsid w:val="003918D2"/>
    <w:rsid w:val="00391BD8"/>
    <w:rsid w:val="00391BF7"/>
    <w:rsid w:val="00391CD8"/>
    <w:rsid w:val="00391FC5"/>
    <w:rsid w:val="00392A52"/>
    <w:rsid w:val="00392D65"/>
    <w:rsid w:val="00392EB0"/>
    <w:rsid w:val="003931AB"/>
    <w:rsid w:val="003932C0"/>
    <w:rsid w:val="00393448"/>
    <w:rsid w:val="00393585"/>
    <w:rsid w:val="00393B7B"/>
    <w:rsid w:val="0039412F"/>
    <w:rsid w:val="003941D3"/>
    <w:rsid w:val="00394459"/>
    <w:rsid w:val="003946C6"/>
    <w:rsid w:val="00394D6F"/>
    <w:rsid w:val="00394E96"/>
    <w:rsid w:val="003950A1"/>
    <w:rsid w:val="0039511B"/>
    <w:rsid w:val="003952BF"/>
    <w:rsid w:val="00395520"/>
    <w:rsid w:val="00395B75"/>
    <w:rsid w:val="00395C37"/>
    <w:rsid w:val="00395C43"/>
    <w:rsid w:val="00395DAF"/>
    <w:rsid w:val="00396242"/>
    <w:rsid w:val="003965F7"/>
    <w:rsid w:val="00396918"/>
    <w:rsid w:val="00396919"/>
    <w:rsid w:val="00396B54"/>
    <w:rsid w:val="00397252"/>
    <w:rsid w:val="00397383"/>
    <w:rsid w:val="003973C2"/>
    <w:rsid w:val="00397466"/>
    <w:rsid w:val="0039751F"/>
    <w:rsid w:val="003975E4"/>
    <w:rsid w:val="00397AFC"/>
    <w:rsid w:val="00397CC0"/>
    <w:rsid w:val="003A0589"/>
    <w:rsid w:val="003A08B7"/>
    <w:rsid w:val="003A0F51"/>
    <w:rsid w:val="003A1373"/>
    <w:rsid w:val="003A13DE"/>
    <w:rsid w:val="003A1433"/>
    <w:rsid w:val="003A161E"/>
    <w:rsid w:val="003A169D"/>
    <w:rsid w:val="003A1ADD"/>
    <w:rsid w:val="003A1DF0"/>
    <w:rsid w:val="003A1F6C"/>
    <w:rsid w:val="003A1FAA"/>
    <w:rsid w:val="003A1FE8"/>
    <w:rsid w:val="003A2406"/>
    <w:rsid w:val="003A299F"/>
    <w:rsid w:val="003A2A3D"/>
    <w:rsid w:val="003A2D77"/>
    <w:rsid w:val="003A3073"/>
    <w:rsid w:val="003A3355"/>
    <w:rsid w:val="003A3425"/>
    <w:rsid w:val="003A3905"/>
    <w:rsid w:val="003A3BF1"/>
    <w:rsid w:val="003A3DD0"/>
    <w:rsid w:val="003A3FB7"/>
    <w:rsid w:val="003A4164"/>
    <w:rsid w:val="003A48E7"/>
    <w:rsid w:val="003A4A11"/>
    <w:rsid w:val="003A4D2A"/>
    <w:rsid w:val="003A4EA6"/>
    <w:rsid w:val="003A4EC4"/>
    <w:rsid w:val="003A5291"/>
    <w:rsid w:val="003A5596"/>
    <w:rsid w:val="003A58A0"/>
    <w:rsid w:val="003A5BA6"/>
    <w:rsid w:val="003A5C38"/>
    <w:rsid w:val="003A6131"/>
    <w:rsid w:val="003A6228"/>
    <w:rsid w:val="003A639D"/>
    <w:rsid w:val="003A6525"/>
    <w:rsid w:val="003A678F"/>
    <w:rsid w:val="003A69A3"/>
    <w:rsid w:val="003A754B"/>
    <w:rsid w:val="003A7686"/>
    <w:rsid w:val="003A7961"/>
    <w:rsid w:val="003A7AEB"/>
    <w:rsid w:val="003A7D59"/>
    <w:rsid w:val="003A7E3E"/>
    <w:rsid w:val="003B013D"/>
    <w:rsid w:val="003B0189"/>
    <w:rsid w:val="003B083D"/>
    <w:rsid w:val="003B08A2"/>
    <w:rsid w:val="003B0B4A"/>
    <w:rsid w:val="003B0B7F"/>
    <w:rsid w:val="003B0F58"/>
    <w:rsid w:val="003B18D0"/>
    <w:rsid w:val="003B1A82"/>
    <w:rsid w:val="003B1BA9"/>
    <w:rsid w:val="003B1C24"/>
    <w:rsid w:val="003B1C38"/>
    <w:rsid w:val="003B1EAE"/>
    <w:rsid w:val="003B25EF"/>
    <w:rsid w:val="003B2991"/>
    <w:rsid w:val="003B29AE"/>
    <w:rsid w:val="003B2A58"/>
    <w:rsid w:val="003B2BDF"/>
    <w:rsid w:val="003B2E10"/>
    <w:rsid w:val="003B2F08"/>
    <w:rsid w:val="003B38ED"/>
    <w:rsid w:val="003B3D14"/>
    <w:rsid w:val="003B3D61"/>
    <w:rsid w:val="003B4441"/>
    <w:rsid w:val="003B48AF"/>
    <w:rsid w:val="003B5192"/>
    <w:rsid w:val="003B555D"/>
    <w:rsid w:val="003B5564"/>
    <w:rsid w:val="003B5AF3"/>
    <w:rsid w:val="003B5E7D"/>
    <w:rsid w:val="003B6055"/>
    <w:rsid w:val="003B6267"/>
    <w:rsid w:val="003B642E"/>
    <w:rsid w:val="003B64AF"/>
    <w:rsid w:val="003B651F"/>
    <w:rsid w:val="003B691F"/>
    <w:rsid w:val="003B69D9"/>
    <w:rsid w:val="003B6C2E"/>
    <w:rsid w:val="003B7121"/>
    <w:rsid w:val="003B740F"/>
    <w:rsid w:val="003B74B3"/>
    <w:rsid w:val="003B74FD"/>
    <w:rsid w:val="003B77D4"/>
    <w:rsid w:val="003B7E7C"/>
    <w:rsid w:val="003B7F6D"/>
    <w:rsid w:val="003B7FC7"/>
    <w:rsid w:val="003C0014"/>
    <w:rsid w:val="003C012C"/>
    <w:rsid w:val="003C0281"/>
    <w:rsid w:val="003C0294"/>
    <w:rsid w:val="003C02B1"/>
    <w:rsid w:val="003C058A"/>
    <w:rsid w:val="003C06A3"/>
    <w:rsid w:val="003C0C83"/>
    <w:rsid w:val="003C0DFB"/>
    <w:rsid w:val="003C10C2"/>
    <w:rsid w:val="003C11AF"/>
    <w:rsid w:val="003C1220"/>
    <w:rsid w:val="003C139C"/>
    <w:rsid w:val="003C1478"/>
    <w:rsid w:val="003C170D"/>
    <w:rsid w:val="003C188D"/>
    <w:rsid w:val="003C215D"/>
    <w:rsid w:val="003C2584"/>
    <w:rsid w:val="003C29CC"/>
    <w:rsid w:val="003C2A36"/>
    <w:rsid w:val="003C2F14"/>
    <w:rsid w:val="003C30C7"/>
    <w:rsid w:val="003C310B"/>
    <w:rsid w:val="003C31DC"/>
    <w:rsid w:val="003C330B"/>
    <w:rsid w:val="003C3509"/>
    <w:rsid w:val="003C369F"/>
    <w:rsid w:val="003C3A48"/>
    <w:rsid w:val="003C3C6F"/>
    <w:rsid w:val="003C41E9"/>
    <w:rsid w:val="003C4320"/>
    <w:rsid w:val="003C4335"/>
    <w:rsid w:val="003C4600"/>
    <w:rsid w:val="003C4CB4"/>
    <w:rsid w:val="003C5333"/>
    <w:rsid w:val="003C5BB8"/>
    <w:rsid w:val="003C5CCE"/>
    <w:rsid w:val="003C5D4B"/>
    <w:rsid w:val="003C637C"/>
    <w:rsid w:val="003C6490"/>
    <w:rsid w:val="003C6DE0"/>
    <w:rsid w:val="003C6E4F"/>
    <w:rsid w:val="003C71D0"/>
    <w:rsid w:val="003C7654"/>
    <w:rsid w:val="003C7CE2"/>
    <w:rsid w:val="003D0468"/>
    <w:rsid w:val="003D04AC"/>
    <w:rsid w:val="003D04E2"/>
    <w:rsid w:val="003D0889"/>
    <w:rsid w:val="003D1128"/>
    <w:rsid w:val="003D13A3"/>
    <w:rsid w:val="003D179A"/>
    <w:rsid w:val="003D180B"/>
    <w:rsid w:val="003D1915"/>
    <w:rsid w:val="003D1CAA"/>
    <w:rsid w:val="003D1D7B"/>
    <w:rsid w:val="003D2019"/>
    <w:rsid w:val="003D2176"/>
    <w:rsid w:val="003D229E"/>
    <w:rsid w:val="003D2302"/>
    <w:rsid w:val="003D2418"/>
    <w:rsid w:val="003D253D"/>
    <w:rsid w:val="003D283F"/>
    <w:rsid w:val="003D29E7"/>
    <w:rsid w:val="003D2A9B"/>
    <w:rsid w:val="003D2FD8"/>
    <w:rsid w:val="003D31C3"/>
    <w:rsid w:val="003D32F3"/>
    <w:rsid w:val="003D32F6"/>
    <w:rsid w:val="003D34AB"/>
    <w:rsid w:val="003D34C8"/>
    <w:rsid w:val="003D399F"/>
    <w:rsid w:val="003D3A39"/>
    <w:rsid w:val="003D3CDE"/>
    <w:rsid w:val="003D3D4B"/>
    <w:rsid w:val="003D40B0"/>
    <w:rsid w:val="003D46C2"/>
    <w:rsid w:val="003D4BBF"/>
    <w:rsid w:val="003D5064"/>
    <w:rsid w:val="003D51B3"/>
    <w:rsid w:val="003D56AF"/>
    <w:rsid w:val="003D5BAC"/>
    <w:rsid w:val="003D5F1B"/>
    <w:rsid w:val="003D5FB8"/>
    <w:rsid w:val="003D6111"/>
    <w:rsid w:val="003D65BE"/>
    <w:rsid w:val="003D6BB1"/>
    <w:rsid w:val="003D6CE8"/>
    <w:rsid w:val="003D6FEE"/>
    <w:rsid w:val="003D7056"/>
    <w:rsid w:val="003D717E"/>
    <w:rsid w:val="003D71DA"/>
    <w:rsid w:val="003E02B2"/>
    <w:rsid w:val="003E0389"/>
    <w:rsid w:val="003E075C"/>
    <w:rsid w:val="003E0951"/>
    <w:rsid w:val="003E0D7C"/>
    <w:rsid w:val="003E0D9D"/>
    <w:rsid w:val="003E0E8E"/>
    <w:rsid w:val="003E13F1"/>
    <w:rsid w:val="003E191B"/>
    <w:rsid w:val="003E1B07"/>
    <w:rsid w:val="003E1E04"/>
    <w:rsid w:val="003E1FD0"/>
    <w:rsid w:val="003E2116"/>
    <w:rsid w:val="003E271D"/>
    <w:rsid w:val="003E2C45"/>
    <w:rsid w:val="003E2E58"/>
    <w:rsid w:val="003E2F87"/>
    <w:rsid w:val="003E3015"/>
    <w:rsid w:val="003E330A"/>
    <w:rsid w:val="003E3700"/>
    <w:rsid w:val="003E38C1"/>
    <w:rsid w:val="003E3BF5"/>
    <w:rsid w:val="003E405F"/>
    <w:rsid w:val="003E467D"/>
    <w:rsid w:val="003E47C1"/>
    <w:rsid w:val="003E482D"/>
    <w:rsid w:val="003E4A7B"/>
    <w:rsid w:val="003E4E9F"/>
    <w:rsid w:val="003E51E4"/>
    <w:rsid w:val="003E5491"/>
    <w:rsid w:val="003E5846"/>
    <w:rsid w:val="003E5A35"/>
    <w:rsid w:val="003E5A3D"/>
    <w:rsid w:val="003E5C73"/>
    <w:rsid w:val="003E5FC9"/>
    <w:rsid w:val="003E60B1"/>
    <w:rsid w:val="003E60F2"/>
    <w:rsid w:val="003E695B"/>
    <w:rsid w:val="003E6B79"/>
    <w:rsid w:val="003E6D29"/>
    <w:rsid w:val="003E6D46"/>
    <w:rsid w:val="003E7235"/>
    <w:rsid w:val="003E7256"/>
    <w:rsid w:val="003E7882"/>
    <w:rsid w:val="003F07BF"/>
    <w:rsid w:val="003F08B8"/>
    <w:rsid w:val="003F0D7F"/>
    <w:rsid w:val="003F1449"/>
    <w:rsid w:val="003F1578"/>
    <w:rsid w:val="003F1722"/>
    <w:rsid w:val="003F20AB"/>
    <w:rsid w:val="003F20AC"/>
    <w:rsid w:val="003F256A"/>
    <w:rsid w:val="003F26DA"/>
    <w:rsid w:val="003F3130"/>
    <w:rsid w:val="003F3DA0"/>
    <w:rsid w:val="003F3FCF"/>
    <w:rsid w:val="003F4090"/>
    <w:rsid w:val="003F422E"/>
    <w:rsid w:val="003F434B"/>
    <w:rsid w:val="003F4821"/>
    <w:rsid w:val="003F48C3"/>
    <w:rsid w:val="003F4A87"/>
    <w:rsid w:val="003F4F69"/>
    <w:rsid w:val="003F5051"/>
    <w:rsid w:val="003F5803"/>
    <w:rsid w:val="003F58DE"/>
    <w:rsid w:val="003F5CAE"/>
    <w:rsid w:val="003F629E"/>
    <w:rsid w:val="003F64E5"/>
    <w:rsid w:val="003F67FE"/>
    <w:rsid w:val="003F69BC"/>
    <w:rsid w:val="003F6A08"/>
    <w:rsid w:val="003F6B26"/>
    <w:rsid w:val="003F6D18"/>
    <w:rsid w:val="003F749F"/>
    <w:rsid w:val="003F75A9"/>
    <w:rsid w:val="003F76A5"/>
    <w:rsid w:val="003F77A6"/>
    <w:rsid w:val="003F7C85"/>
    <w:rsid w:val="003F7F3D"/>
    <w:rsid w:val="003F7F5F"/>
    <w:rsid w:val="004002E0"/>
    <w:rsid w:val="00400639"/>
    <w:rsid w:val="00400F7A"/>
    <w:rsid w:val="00401069"/>
    <w:rsid w:val="004010F3"/>
    <w:rsid w:val="004011B0"/>
    <w:rsid w:val="004011C6"/>
    <w:rsid w:val="00401541"/>
    <w:rsid w:val="0040174A"/>
    <w:rsid w:val="00401817"/>
    <w:rsid w:val="00401FA1"/>
    <w:rsid w:val="00402344"/>
    <w:rsid w:val="00402595"/>
    <w:rsid w:val="004026FE"/>
    <w:rsid w:val="004027F2"/>
    <w:rsid w:val="004027F8"/>
    <w:rsid w:val="0040281E"/>
    <w:rsid w:val="00402BCA"/>
    <w:rsid w:val="00402F6D"/>
    <w:rsid w:val="0040305C"/>
    <w:rsid w:val="004033CC"/>
    <w:rsid w:val="00403C39"/>
    <w:rsid w:val="00403D26"/>
    <w:rsid w:val="00403FD5"/>
    <w:rsid w:val="004043D2"/>
    <w:rsid w:val="004045E2"/>
    <w:rsid w:val="0040508E"/>
    <w:rsid w:val="004052BC"/>
    <w:rsid w:val="0040566D"/>
    <w:rsid w:val="004056C7"/>
    <w:rsid w:val="0040586C"/>
    <w:rsid w:val="0040666E"/>
    <w:rsid w:val="004067DB"/>
    <w:rsid w:val="00407379"/>
    <w:rsid w:val="004073A5"/>
    <w:rsid w:val="00407725"/>
    <w:rsid w:val="004078F4"/>
    <w:rsid w:val="00407961"/>
    <w:rsid w:val="00407A83"/>
    <w:rsid w:val="00407C20"/>
    <w:rsid w:val="00407DA7"/>
    <w:rsid w:val="0041046B"/>
    <w:rsid w:val="00410C64"/>
    <w:rsid w:val="00410C7C"/>
    <w:rsid w:val="00410F7F"/>
    <w:rsid w:val="00410FB1"/>
    <w:rsid w:val="004110F4"/>
    <w:rsid w:val="00411466"/>
    <w:rsid w:val="00411637"/>
    <w:rsid w:val="004116B4"/>
    <w:rsid w:val="004119EF"/>
    <w:rsid w:val="00411EE3"/>
    <w:rsid w:val="00412341"/>
    <w:rsid w:val="004124A8"/>
    <w:rsid w:val="00412885"/>
    <w:rsid w:val="00412C17"/>
    <w:rsid w:val="00413495"/>
    <w:rsid w:val="00413577"/>
    <w:rsid w:val="004137DB"/>
    <w:rsid w:val="004139B6"/>
    <w:rsid w:val="00413C8D"/>
    <w:rsid w:val="00413CAE"/>
    <w:rsid w:val="00414206"/>
    <w:rsid w:val="00414209"/>
    <w:rsid w:val="00414A21"/>
    <w:rsid w:val="00414C27"/>
    <w:rsid w:val="00414C98"/>
    <w:rsid w:val="00414DF8"/>
    <w:rsid w:val="00415314"/>
    <w:rsid w:val="0041590C"/>
    <w:rsid w:val="00415A8B"/>
    <w:rsid w:val="00415DFA"/>
    <w:rsid w:val="00415F92"/>
    <w:rsid w:val="0041688E"/>
    <w:rsid w:val="00416AF7"/>
    <w:rsid w:val="00416DCE"/>
    <w:rsid w:val="00416E3B"/>
    <w:rsid w:val="0041722F"/>
    <w:rsid w:val="00417851"/>
    <w:rsid w:val="0042014B"/>
    <w:rsid w:val="00420304"/>
    <w:rsid w:val="00420361"/>
    <w:rsid w:val="0042059A"/>
    <w:rsid w:val="004208BA"/>
    <w:rsid w:val="00420EAA"/>
    <w:rsid w:val="00421042"/>
    <w:rsid w:val="00422FC2"/>
    <w:rsid w:val="00423054"/>
    <w:rsid w:val="00423163"/>
    <w:rsid w:val="00423209"/>
    <w:rsid w:val="0042326C"/>
    <w:rsid w:val="0042342A"/>
    <w:rsid w:val="004236BD"/>
    <w:rsid w:val="004237A1"/>
    <w:rsid w:val="00423DA5"/>
    <w:rsid w:val="004242ED"/>
    <w:rsid w:val="00424900"/>
    <w:rsid w:val="00425217"/>
    <w:rsid w:val="00425325"/>
    <w:rsid w:val="00425C84"/>
    <w:rsid w:val="00425EFF"/>
    <w:rsid w:val="004260CF"/>
    <w:rsid w:val="0042639B"/>
    <w:rsid w:val="00426582"/>
    <w:rsid w:val="004266A3"/>
    <w:rsid w:val="00426E6D"/>
    <w:rsid w:val="00426FF6"/>
    <w:rsid w:val="004276FC"/>
    <w:rsid w:val="00427CB7"/>
    <w:rsid w:val="00427FFD"/>
    <w:rsid w:val="0043065D"/>
    <w:rsid w:val="00430F56"/>
    <w:rsid w:val="00431080"/>
    <w:rsid w:val="00431244"/>
    <w:rsid w:val="004312BA"/>
    <w:rsid w:val="00431420"/>
    <w:rsid w:val="00431861"/>
    <w:rsid w:val="00431895"/>
    <w:rsid w:val="00431E92"/>
    <w:rsid w:val="004320F1"/>
    <w:rsid w:val="004323D3"/>
    <w:rsid w:val="00432563"/>
    <w:rsid w:val="004325E3"/>
    <w:rsid w:val="00432624"/>
    <w:rsid w:val="004332C7"/>
    <w:rsid w:val="00433761"/>
    <w:rsid w:val="00433765"/>
    <w:rsid w:val="00433C09"/>
    <w:rsid w:val="00433CCE"/>
    <w:rsid w:val="00433E1D"/>
    <w:rsid w:val="0043405F"/>
    <w:rsid w:val="004347AE"/>
    <w:rsid w:val="00434864"/>
    <w:rsid w:val="00434D6B"/>
    <w:rsid w:val="0043554F"/>
    <w:rsid w:val="004358D1"/>
    <w:rsid w:val="00435A86"/>
    <w:rsid w:val="00436740"/>
    <w:rsid w:val="0043698E"/>
    <w:rsid w:val="00436F41"/>
    <w:rsid w:val="00437624"/>
    <w:rsid w:val="0043769A"/>
    <w:rsid w:val="00437ABA"/>
    <w:rsid w:val="00437BB5"/>
    <w:rsid w:val="00440522"/>
    <w:rsid w:val="00440898"/>
    <w:rsid w:val="004409F8"/>
    <w:rsid w:val="00440C5E"/>
    <w:rsid w:val="00440CB0"/>
    <w:rsid w:val="00440D09"/>
    <w:rsid w:val="004412BB"/>
    <w:rsid w:val="00441A2A"/>
    <w:rsid w:val="00442170"/>
    <w:rsid w:val="004422CC"/>
    <w:rsid w:val="004423C2"/>
    <w:rsid w:val="004423E4"/>
    <w:rsid w:val="00442447"/>
    <w:rsid w:val="00442468"/>
    <w:rsid w:val="004425DF"/>
    <w:rsid w:val="00442BAB"/>
    <w:rsid w:val="00442E1E"/>
    <w:rsid w:val="00442F06"/>
    <w:rsid w:val="0044303F"/>
    <w:rsid w:val="00443403"/>
    <w:rsid w:val="00443947"/>
    <w:rsid w:val="00443A69"/>
    <w:rsid w:val="00443DBC"/>
    <w:rsid w:val="00443EAD"/>
    <w:rsid w:val="00444800"/>
    <w:rsid w:val="00444E19"/>
    <w:rsid w:val="00444F47"/>
    <w:rsid w:val="00444FD7"/>
    <w:rsid w:val="00445909"/>
    <w:rsid w:val="00445E38"/>
    <w:rsid w:val="00445EED"/>
    <w:rsid w:val="00446014"/>
    <w:rsid w:val="00446127"/>
    <w:rsid w:val="00446140"/>
    <w:rsid w:val="0044623F"/>
    <w:rsid w:val="00446789"/>
    <w:rsid w:val="004468F6"/>
    <w:rsid w:val="00446986"/>
    <w:rsid w:val="00446C29"/>
    <w:rsid w:val="00447AE0"/>
    <w:rsid w:val="00447C32"/>
    <w:rsid w:val="00450057"/>
    <w:rsid w:val="0045023C"/>
    <w:rsid w:val="0045050A"/>
    <w:rsid w:val="00450EA5"/>
    <w:rsid w:val="004511FF"/>
    <w:rsid w:val="00451391"/>
    <w:rsid w:val="0045163D"/>
    <w:rsid w:val="00451FC4"/>
    <w:rsid w:val="004521D0"/>
    <w:rsid w:val="00452701"/>
    <w:rsid w:val="004529C8"/>
    <w:rsid w:val="00452A44"/>
    <w:rsid w:val="00452BF0"/>
    <w:rsid w:val="00452CB4"/>
    <w:rsid w:val="00452E2C"/>
    <w:rsid w:val="00452FE0"/>
    <w:rsid w:val="00453036"/>
    <w:rsid w:val="00453048"/>
    <w:rsid w:val="00453522"/>
    <w:rsid w:val="004538CD"/>
    <w:rsid w:val="004539EC"/>
    <w:rsid w:val="00453B17"/>
    <w:rsid w:val="00453C80"/>
    <w:rsid w:val="00453E1E"/>
    <w:rsid w:val="0045462F"/>
    <w:rsid w:val="0045487C"/>
    <w:rsid w:val="004549C3"/>
    <w:rsid w:val="00454B67"/>
    <w:rsid w:val="00454E20"/>
    <w:rsid w:val="0045532A"/>
    <w:rsid w:val="004565A0"/>
    <w:rsid w:val="00456E49"/>
    <w:rsid w:val="00456EDA"/>
    <w:rsid w:val="00457711"/>
    <w:rsid w:val="004578D0"/>
    <w:rsid w:val="00457C81"/>
    <w:rsid w:val="004600CD"/>
    <w:rsid w:val="004604C0"/>
    <w:rsid w:val="00460A64"/>
    <w:rsid w:val="00460E1B"/>
    <w:rsid w:val="00460E2D"/>
    <w:rsid w:val="00461217"/>
    <w:rsid w:val="0046143B"/>
    <w:rsid w:val="004618E4"/>
    <w:rsid w:val="00461A46"/>
    <w:rsid w:val="00461C3F"/>
    <w:rsid w:val="00461C92"/>
    <w:rsid w:val="00461DCC"/>
    <w:rsid w:val="004620D1"/>
    <w:rsid w:val="0046227C"/>
    <w:rsid w:val="00462356"/>
    <w:rsid w:val="004623E7"/>
    <w:rsid w:val="004629EB"/>
    <w:rsid w:val="00462C0F"/>
    <w:rsid w:val="00462F59"/>
    <w:rsid w:val="00463581"/>
    <w:rsid w:val="004638D8"/>
    <w:rsid w:val="00463D67"/>
    <w:rsid w:val="00463DF4"/>
    <w:rsid w:val="00463EFF"/>
    <w:rsid w:val="00464053"/>
    <w:rsid w:val="004641BF"/>
    <w:rsid w:val="00464286"/>
    <w:rsid w:val="00464EA5"/>
    <w:rsid w:val="004653F6"/>
    <w:rsid w:val="004655C1"/>
    <w:rsid w:val="0046567E"/>
    <w:rsid w:val="00465CC2"/>
    <w:rsid w:val="004660B6"/>
    <w:rsid w:val="0046673C"/>
    <w:rsid w:val="004667D1"/>
    <w:rsid w:val="004668A3"/>
    <w:rsid w:val="004668C3"/>
    <w:rsid w:val="00466907"/>
    <w:rsid w:val="00467350"/>
    <w:rsid w:val="0046795B"/>
    <w:rsid w:val="00467C14"/>
    <w:rsid w:val="004700FB"/>
    <w:rsid w:val="0047065B"/>
    <w:rsid w:val="0047072B"/>
    <w:rsid w:val="004709A6"/>
    <w:rsid w:val="00470A66"/>
    <w:rsid w:val="00470CC5"/>
    <w:rsid w:val="0047116F"/>
    <w:rsid w:val="00471CEE"/>
    <w:rsid w:val="00471E95"/>
    <w:rsid w:val="00471EB1"/>
    <w:rsid w:val="00471EED"/>
    <w:rsid w:val="004725C1"/>
    <w:rsid w:val="00472871"/>
    <w:rsid w:val="00472EAA"/>
    <w:rsid w:val="00472FD0"/>
    <w:rsid w:val="004730C3"/>
    <w:rsid w:val="00473235"/>
    <w:rsid w:val="00473366"/>
    <w:rsid w:val="004733DB"/>
    <w:rsid w:val="00473C09"/>
    <w:rsid w:val="00473D14"/>
    <w:rsid w:val="00473FF8"/>
    <w:rsid w:val="00474809"/>
    <w:rsid w:val="00474B3E"/>
    <w:rsid w:val="00474D6E"/>
    <w:rsid w:val="00474FD0"/>
    <w:rsid w:val="004753DB"/>
    <w:rsid w:val="004755BD"/>
    <w:rsid w:val="00475663"/>
    <w:rsid w:val="00475851"/>
    <w:rsid w:val="00475DC3"/>
    <w:rsid w:val="00476083"/>
    <w:rsid w:val="00476249"/>
    <w:rsid w:val="00476589"/>
    <w:rsid w:val="004765ED"/>
    <w:rsid w:val="00476A72"/>
    <w:rsid w:val="00476C31"/>
    <w:rsid w:val="00476CE2"/>
    <w:rsid w:val="004774B6"/>
    <w:rsid w:val="004774C6"/>
    <w:rsid w:val="0047757A"/>
    <w:rsid w:val="004776B7"/>
    <w:rsid w:val="00477EDD"/>
    <w:rsid w:val="00477F88"/>
    <w:rsid w:val="004806E8"/>
    <w:rsid w:val="004809F5"/>
    <w:rsid w:val="00480E92"/>
    <w:rsid w:val="00480F05"/>
    <w:rsid w:val="0048117D"/>
    <w:rsid w:val="004814D1"/>
    <w:rsid w:val="0048150B"/>
    <w:rsid w:val="00481953"/>
    <w:rsid w:val="00481BE9"/>
    <w:rsid w:val="00481BFF"/>
    <w:rsid w:val="00481DCE"/>
    <w:rsid w:val="004820D1"/>
    <w:rsid w:val="00482162"/>
    <w:rsid w:val="004821EE"/>
    <w:rsid w:val="00482354"/>
    <w:rsid w:val="0048238A"/>
    <w:rsid w:val="00482678"/>
    <w:rsid w:val="00482A10"/>
    <w:rsid w:val="00482BA4"/>
    <w:rsid w:val="00483117"/>
    <w:rsid w:val="0048324C"/>
    <w:rsid w:val="00483270"/>
    <w:rsid w:val="00483450"/>
    <w:rsid w:val="0048368E"/>
    <w:rsid w:val="00483833"/>
    <w:rsid w:val="00483B4C"/>
    <w:rsid w:val="00483B8D"/>
    <w:rsid w:val="00483C8B"/>
    <w:rsid w:val="00483C8E"/>
    <w:rsid w:val="00483E2A"/>
    <w:rsid w:val="00483E79"/>
    <w:rsid w:val="00484031"/>
    <w:rsid w:val="00484284"/>
    <w:rsid w:val="00484759"/>
    <w:rsid w:val="004847B5"/>
    <w:rsid w:val="004849F5"/>
    <w:rsid w:val="00484C6C"/>
    <w:rsid w:val="00484D15"/>
    <w:rsid w:val="00484E91"/>
    <w:rsid w:val="00485019"/>
    <w:rsid w:val="00485BBE"/>
    <w:rsid w:val="00485EEC"/>
    <w:rsid w:val="00486524"/>
    <w:rsid w:val="0048668E"/>
    <w:rsid w:val="004866C1"/>
    <w:rsid w:val="00486C66"/>
    <w:rsid w:val="00486C76"/>
    <w:rsid w:val="00486EDB"/>
    <w:rsid w:val="00487122"/>
    <w:rsid w:val="0048716F"/>
    <w:rsid w:val="0048718C"/>
    <w:rsid w:val="00487B34"/>
    <w:rsid w:val="00487DA0"/>
    <w:rsid w:val="004900FC"/>
    <w:rsid w:val="00490376"/>
    <w:rsid w:val="00490806"/>
    <w:rsid w:val="00490926"/>
    <w:rsid w:val="00490AB4"/>
    <w:rsid w:val="00490E5E"/>
    <w:rsid w:val="00490EBE"/>
    <w:rsid w:val="00491183"/>
    <w:rsid w:val="0049154F"/>
    <w:rsid w:val="004919FB"/>
    <w:rsid w:val="00491CA1"/>
    <w:rsid w:val="00492378"/>
    <w:rsid w:val="004925FF"/>
    <w:rsid w:val="00493095"/>
    <w:rsid w:val="00493458"/>
    <w:rsid w:val="00493CA7"/>
    <w:rsid w:val="004940E7"/>
    <w:rsid w:val="00494274"/>
    <w:rsid w:val="004946D0"/>
    <w:rsid w:val="00494711"/>
    <w:rsid w:val="00494765"/>
    <w:rsid w:val="00494766"/>
    <w:rsid w:val="00494AF9"/>
    <w:rsid w:val="00494B09"/>
    <w:rsid w:val="00494C72"/>
    <w:rsid w:val="0049507F"/>
    <w:rsid w:val="00495083"/>
    <w:rsid w:val="004951FA"/>
    <w:rsid w:val="00495796"/>
    <w:rsid w:val="00495819"/>
    <w:rsid w:val="00495A0D"/>
    <w:rsid w:val="00495B42"/>
    <w:rsid w:val="00496699"/>
    <w:rsid w:val="00496A1F"/>
    <w:rsid w:val="00496AD6"/>
    <w:rsid w:val="00496B94"/>
    <w:rsid w:val="00496C1D"/>
    <w:rsid w:val="00496DDA"/>
    <w:rsid w:val="00496DE6"/>
    <w:rsid w:val="0049720A"/>
    <w:rsid w:val="00497833"/>
    <w:rsid w:val="00497A24"/>
    <w:rsid w:val="004A03B2"/>
    <w:rsid w:val="004A095F"/>
    <w:rsid w:val="004A0C3C"/>
    <w:rsid w:val="004A1159"/>
    <w:rsid w:val="004A16F0"/>
    <w:rsid w:val="004A1761"/>
    <w:rsid w:val="004A176A"/>
    <w:rsid w:val="004A1789"/>
    <w:rsid w:val="004A1A01"/>
    <w:rsid w:val="004A1B87"/>
    <w:rsid w:val="004A23FD"/>
    <w:rsid w:val="004A2400"/>
    <w:rsid w:val="004A27C4"/>
    <w:rsid w:val="004A2966"/>
    <w:rsid w:val="004A2B07"/>
    <w:rsid w:val="004A2BB6"/>
    <w:rsid w:val="004A2C64"/>
    <w:rsid w:val="004A30B6"/>
    <w:rsid w:val="004A378B"/>
    <w:rsid w:val="004A38F6"/>
    <w:rsid w:val="004A399E"/>
    <w:rsid w:val="004A42B3"/>
    <w:rsid w:val="004A4D7B"/>
    <w:rsid w:val="004A5455"/>
    <w:rsid w:val="004A55C9"/>
    <w:rsid w:val="004A64EF"/>
    <w:rsid w:val="004A65E0"/>
    <w:rsid w:val="004A6926"/>
    <w:rsid w:val="004A6B3A"/>
    <w:rsid w:val="004A6E2B"/>
    <w:rsid w:val="004A7193"/>
    <w:rsid w:val="004A74BA"/>
    <w:rsid w:val="004A74FF"/>
    <w:rsid w:val="004A77BC"/>
    <w:rsid w:val="004A7B68"/>
    <w:rsid w:val="004B0770"/>
    <w:rsid w:val="004B0B24"/>
    <w:rsid w:val="004B103A"/>
    <w:rsid w:val="004B16EC"/>
    <w:rsid w:val="004B17AF"/>
    <w:rsid w:val="004B1AC5"/>
    <w:rsid w:val="004B1AD9"/>
    <w:rsid w:val="004B1B3E"/>
    <w:rsid w:val="004B1E22"/>
    <w:rsid w:val="004B2539"/>
    <w:rsid w:val="004B2971"/>
    <w:rsid w:val="004B29A5"/>
    <w:rsid w:val="004B2A1D"/>
    <w:rsid w:val="004B2AC1"/>
    <w:rsid w:val="004B34D0"/>
    <w:rsid w:val="004B355F"/>
    <w:rsid w:val="004B3A5D"/>
    <w:rsid w:val="004B3AA1"/>
    <w:rsid w:val="004B3BB3"/>
    <w:rsid w:val="004B3EF5"/>
    <w:rsid w:val="004B43B2"/>
    <w:rsid w:val="004B4617"/>
    <w:rsid w:val="004B5467"/>
    <w:rsid w:val="004B5A62"/>
    <w:rsid w:val="004B668E"/>
    <w:rsid w:val="004B6CE6"/>
    <w:rsid w:val="004B7517"/>
    <w:rsid w:val="004B75DF"/>
    <w:rsid w:val="004C0500"/>
    <w:rsid w:val="004C0751"/>
    <w:rsid w:val="004C0885"/>
    <w:rsid w:val="004C09AC"/>
    <w:rsid w:val="004C0A8A"/>
    <w:rsid w:val="004C0E07"/>
    <w:rsid w:val="004C1842"/>
    <w:rsid w:val="004C1907"/>
    <w:rsid w:val="004C1BCA"/>
    <w:rsid w:val="004C24EE"/>
    <w:rsid w:val="004C24FE"/>
    <w:rsid w:val="004C29D2"/>
    <w:rsid w:val="004C29F7"/>
    <w:rsid w:val="004C2C9E"/>
    <w:rsid w:val="004C311F"/>
    <w:rsid w:val="004C32C3"/>
    <w:rsid w:val="004C3553"/>
    <w:rsid w:val="004C3FE9"/>
    <w:rsid w:val="004C4532"/>
    <w:rsid w:val="004C4827"/>
    <w:rsid w:val="004C4C38"/>
    <w:rsid w:val="004C4DA7"/>
    <w:rsid w:val="004C53C3"/>
    <w:rsid w:val="004C588E"/>
    <w:rsid w:val="004C58D4"/>
    <w:rsid w:val="004C5B51"/>
    <w:rsid w:val="004C5E7D"/>
    <w:rsid w:val="004C61C5"/>
    <w:rsid w:val="004C629B"/>
    <w:rsid w:val="004C66BA"/>
    <w:rsid w:val="004C67C3"/>
    <w:rsid w:val="004C6A87"/>
    <w:rsid w:val="004C6AD4"/>
    <w:rsid w:val="004C6E19"/>
    <w:rsid w:val="004C7123"/>
    <w:rsid w:val="004C7203"/>
    <w:rsid w:val="004C74D2"/>
    <w:rsid w:val="004C7887"/>
    <w:rsid w:val="004C7958"/>
    <w:rsid w:val="004C7A24"/>
    <w:rsid w:val="004C7A41"/>
    <w:rsid w:val="004C7DC4"/>
    <w:rsid w:val="004C7EAF"/>
    <w:rsid w:val="004D066D"/>
    <w:rsid w:val="004D0922"/>
    <w:rsid w:val="004D0B52"/>
    <w:rsid w:val="004D0BEB"/>
    <w:rsid w:val="004D1149"/>
    <w:rsid w:val="004D1554"/>
    <w:rsid w:val="004D1641"/>
    <w:rsid w:val="004D1ED9"/>
    <w:rsid w:val="004D1F67"/>
    <w:rsid w:val="004D213D"/>
    <w:rsid w:val="004D2437"/>
    <w:rsid w:val="004D28D5"/>
    <w:rsid w:val="004D2A1C"/>
    <w:rsid w:val="004D2D38"/>
    <w:rsid w:val="004D33DF"/>
    <w:rsid w:val="004D360D"/>
    <w:rsid w:val="004D36DD"/>
    <w:rsid w:val="004D387A"/>
    <w:rsid w:val="004D38F0"/>
    <w:rsid w:val="004D3983"/>
    <w:rsid w:val="004D3C32"/>
    <w:rsid w:val="004D3D3F"/>
    <w:rsid w:val="004D45CD"/>
    <w:rsid w:val="004D4B97"/>
    <w:rsid w:val="004D4ECE"/>
    <w:rsid w:val="004D4F56"/>
    <w:rsid w:val="004D51E6"/>
    <w:rsid w:val="004D55FF"/>
    <w:rsid w:val="004D5DA2"/>
    <w:rsid w:val="004D5FA9"/>
    <w:rsid w:val="004D5FD1"/>
    <w:rsid w:val="004D651F"/>
    <w:rsid w:val="004D6555"/>
    <w:rsid w:val="004D660D"/>
    <w:rsid w:val="004D6DAC"/>
    <w:rsid w:val="004D6FE0"/>
    <w:rsid w:val="004D7146"/>
    <w:rsid w:val="004D757E"/>
    <w:rsid w:val="004D759F"/>
    <w:rsid w:val="004D75AA"/>
    <w:rsid w:val="004D7B4C"/>
    <w:rsid w:val="004D7E21"/>
    <w:rsid w:val="004D7FF2"/>
    <w:rsid w:val="004E046A"/>
    <w:rsid w:val="004E06D3"/>
    <w:rsid w:val="004E0A09"/>
    <w:rsid w:val="004E0A46"/>
    <w:rsid w:val="004E0AB4"/>
    <w:rsid w:val="004E0CCE"/>
    <w:rsid w:val="004E11B1"/>
    <w:rsid w:val="004E1370"/>
    <w:rsid w:val="004E1473"/>
    <w:rsid w:val="004E14A5"/>
    <w:rsid w:val="004E19CC"/>
    <w:rsid w:val="004E1A83"/>
    <w:rsid w:val="004E1D94"/>
    <w:rsid w:val="004E1D9D"/>
    <w:rsid w:val="004E1DED"/>
    <w:rsid w:val="004E23A6"/>
    <w:rsid w:val="004E2D99"/>
    <w:rsid w:val="004E308C"/>
    <w:rsid w:val="004E340B"/>
    <w:rsid w:val="004E344F"/>
    <w:rsid w:val="004E3561"/>
    <w:rsid w:val="004E3842"/>
    <w:rsid w:val="004E38F9"/>
    <w:rsid w:val="004E39E8"/>
    <w:rsid w:val="004E3A19"/>
    <w:rsid w:val="004E3BE9"/>
    <w:rsid w:val="004E4179"/>
    <w:rsid w:val="004E4867"/>
    <w:rsid w:val="004E4DF5"/>
    <w:rsid w:val="004E4F00"/>
    <w:rsid w:val="004E4F44"/>
    <w:rsid w:val="004E50E1"/>
    <w:rsid w:val="004E5703"/>
    <w:rsid w:val="004E58F6"/>
    <w:rsid w:val="004E5D37"/>
    <w:rsid w:val="004E5D74"/>
    <w:rsid w:val="004E5F0D"/>
    <w:rsid w:val="004E61AD"/>
    <w:rsid w:val="004E620F"/>
    <w:rsid w:val="004E64A8"/>
    <w:rsid w:val="004E675C"/>
    <w:rsid w:val="004E6CA7"/>
    <w:rsid w:val="004E731C"/>
    <w:rsid w:val="004E74C8"/>
    <w:rsid w:val="004E7576"/>
    <w:rsid w:val="004E773D"/>
    <w:rsid w:val="004E78C1"/>
    <w:rsid w:val="004E78D0"/>
    <w:rsid w:val="004E7AC0"/>
    <w:rsid w:val="004F04F2"/>
    <w:rsid w:val="004F072C"/>
    <w:rsid w:val="004F07F1"/>
    <w:rsid w:val="004F08E8"/>
    <w:rsid w:val="004F095E"/>
    <w:rsid w:val="004F140E"/>
    <w:rsid w:val="004F1563"/>
    <w:rsid w:val="004F1576"/>
    <w:rsid w:val="004F2436"/>
    <w:rsid w:val="004F29D3"/>
    <w:rsid w:val="004F2A29"/>
    <w:rsid w:val="004F2FEC"/>
    <w:rsid w:val="004F3102"/>
    <w:rsid w:val="004F318F"/>
    <w:rsid w:val="004F3878"/>
    <w:rsid w:val="004F3A38"/>
    <w:rsid w:val="004F3CDD"/>
    <w:rsid w:val="004F3D1B"/>
    <w:rsid w:val="004F3EA8"/>
    <w:rsid w:val="004F4587"/>
    <w:rsid w:val="004F4C16"/>
    <w:rsid w:val="004F4D07"/>
    <w:rsid w:val="004F504E"/>
    <w:rsid w:val="004F507C"/>
    <w:rsid w:val="004F52D4"/>
    <w:rsid w:val="004F5455"/>
    <w:rsid w:val="004F576A"/>
    <w:rsid w:val="004F5BC8"/>
    <w:rsid w:val="004F5E0C"/>
    <w:rsid w:val="004F61A6"/>
    <w:rsid w:val="004F6251"/>
    <w:rsid w:val="004F65F0"/>
    <w:rsid w:val="004F6D35"/>
    <w:rsid w:val="004F728F"/>
    <w:rsid w:val="004F7355"/>
    <w:rsid w:val="004F758A"/>
    <w:rsid w:val="004F791A"/>
    <w:rsid w:val="004F7A3E"/>
    <w:rsid w:val="004F7B1D"/>
    <w:rsid w:val="004F7E05"/>
    <w:rsid w:val="004F7FEB"/>
    <w:rsid w:val="00500B5C"/>
    <w:rsid w:val="00500BE7"/>
    <w:rsid w:val="00500F61"/>
    <w:rsid w:val="00501C52"/>
    <w:rsid w:val="00501CE6"/>
    <w:rsid w:val="00501F2B"/>
    <w:rsid w:val="00502D46"/>
    <w:rsid w:val="005035FD"/>
    <w:rsid w:val="0050380B"/>
    <w:rsid w:val="00503F2E"/>
    <w:rsid w:val="00503F46"/>
    <w:rsid w:val="00503FDE"/>
    <w:rsid w:val="00504388"/>
    <w:rsid w:val="00504544"/>
    <w:rsid w:val="00504666"/>
    <w:rsid w:val="00504EE9"/>
    <w:rsid w:val="00505615"/>
    <w:rsid w:val="00505735"/>
    <w:rsid w:val="00505EC3"/>
    <w:rsid w:val="0050653C"/>
    <w:rsid w:val="005066B8"/>
    <w:rsid w:val="0050694A"/>
    <w:rsid w:val="00506B9C"/>
    <w:rsid w:val="00506BC5"/>
    <w:rsid w:val="00506F0C"/>
    <w:rsid w:val="00507462"/>
    <w:rsid w:val="005079EC"/>
    <w:rsid w:val="00507B47"/>
    <w:rsid w:val="00507C8D"/>
    <w:rsid w:val="00507E47"/>
    <w:rsid w:val="005100EA"/>
    <w:rsid w:val="0051075D"/>
    <w:rsid w:val="00510860"/>
    <w:rsid w:val="00510B88"/>
    <w:rsid w:val="00510FCD"/>
    <w:rsid w:val="0051102B"/>
    <w:rsid w:val="005110D0"/>
    <w:rsid w:val="0051148F"/>
    <w:rsid w:val="00511F3B"/>
    <w:rsid w:val="00511F73"/>
    <w:rsid w:val="00511F98"/>
    <w:rsid w:val="0051261B"/>
    <w:rsid w:val="005126C6"/>
    <w:rsid w:val="00512E0A"/>
    <w:rsid w:val="00512F6D"/>
    <w:rsid w:val="005133D6"/>
    <w:rsid w:val="0051368B"/>
    <w:rsid w:val="00513A1A"/>
    <w:rsid w:val="00513A20"/>
    <w:rsid w:val="00514D53"/>
    <w:rsid w:val="00514F11"/>
    <w:rsid w:val="00515264"/>
    <w:rsid w:val="00515ADD"/>
    <w:rsid w:val="005161EE"/>
    <w:rsid w:val="0051636E"/>
    <w:rsid w:val="005167C3"/>
    <w:rsid w:val="005169C7"/>
    <w:rsid w:val="00516A1D"/>
    <w:rsid w:val="00516D3C"/>
    <w:rsid w:val="005171EF"/>
    <w:rsid w:val="005173AE"/>
    <w:rsid w:val="005173D4"/>
    <w:rsid w:val="005175AF"/>
    <w:rsid w:val="00517D20"/>
    <w:rsid w:val="00517F8E"/>
    <w:rsid w:val="00517FF9"/>
    <w:rsid w:val="005203E4"/>
    <w:rsid w:val="00520608"/>
    <w:rsid w:val="00520794"/>
    <w:rsid w:val="0052086A"/>
    <w:rsid w:val="00520919"/>
    <w:rsid w:val="00520B00"/>
    <w:rsid w:val="005211BF"/>
    <w:rsid w:val="00521409"/>
    <w:rsid w:val="0052173F"/>
    <w:rsid w:val="005219BE"/>
    <w:rsid w:val="00521D31"/>
    <w:rsid w:val="00522262"/>
    <w:rsid w:val="00522D13"/>
    <w:rsid w:val="005232A0"/>
    <w:rsid w:val="0052335B"/>
    <w:rsid w:val="0052346A"/>
    <w:rsid w:val="00523528"/>
    <w:rsid w:val="005236C4"/>
    <w:rsid w:val="00523CB0"/>
    <w:rsid w:val="005242B1"/>
    <w:rsid w:val="005242EC"/>
    <w:rsid w:val="00524356"/>
    <w:rsid w:val="00524505"/>
    <w:rsid w:val="005248E8"/>
    <w:rsid w:val="00524F1C"/>
    <w:rsid w:val="005250E6"/>
    <w:rsid w:val="005253C0"/>
    <w:rsid w:val="00525890"/>
    <w:rsid w:val="00525D05"/>
    <w:rsid w:val="00525ED5"/>
    <w:rsid w:val="00526088"/>
    <w:rsid w:val="0052611B"/>
    <w:rsid w:val="00526905"/>
    <w:rsid w:val="00526FFE"/>
    <w:rsid w:val="00527092"/>
    <w:rsid w:val="00527117"/>
    <w:rsid w:val="00530065"/>
    <w:rsid w:val="0053009D"/>
    <w:rsid w:val="00530128"/>
    <w:rsid w:val="00530640"/>
    <w:rsid w:val="00530887"/>
    <w:rsid w:val="00530986"/>
    <w:rsid w:val="00530A04"/>
    <w:rsid w:val="00530D5B"/>
    <w:rsid w:val="005310A1"/>
    <w:rsid w:val="005313A2"/>
    <w:rsid w:val="00531AB9"/>
    <w:rsid w:val="005320D7"/>
    <w:rsid w:val="00532504"/>
    <w:rsid w:val="00532921"/>
    <w:rsid w:val="00532D53"/>
    <w:rsid w:val="005337D6"/>
    <w:rsid w:val="0053461A"/>
    <w:rsid w:val="0053482F"/>
    <w:rsid w:val="00534BAB"/>
    <w:rsid w:val="00535CE8"/>
    <w:rsid w:val="0053602F"/>
    <w:rsid w:val="0053675A"/>
    <w:rsid w:val="00536A27"/>
    <w:rsid w:val="00536B4C"/>
    <w:rsid w:val="005371F4"/>
    <w:rsid w:val="00537271"/>
    <w:rsid w:val="00537307"/>
    <w:rsid w:val="00537518"/>
    <w:rsid w:val="005376B1"/>
    <w:rsid w:val="0053773A"/>
    <w:rsid w:val="0053775E"/>
    <w:rsid w:val="00537CD4"/>
    <w:rsid w:val="00537D5D"/>
    <w:rsid w:val="00537E0B"/>
    <w:rsid w:val="00537ED6"/>
    <w:rsid w:val="00537F8E"/>
    <w:rsid w:val="005400D2"/>
    <w:rsid w:val="0054071E"/>
    <w:rsid w:val="0054088A"/>
    <w:rsid w:val="005409E3"/>
    <w:rsid w:val="00540B9D"/>
    <w:rsid w:val="00540BC7"/>
    <w:rsid w:val="00540E1B"/>
    <w:rsid w:val="00540FFC"/>
    <w:rsid w:val="005411CC"/>
    <w:rsid w:val="00541B78"/>
    <w:rsid w:val="00541FD0"/>
    <w:rsid w:val="005423BF"/>
    <w:rsid w:val="00542736"/>
    <w:rsid w:val="00542E09"/>
    <w:rsid w:val="0054305F"/>
    <w:rsid w:val="00543969"/>
    <w:rsid w:val="00543D96"/>
    <w:rsid w:val="00543E34"/>
    <w:rsid w:val="00544141"/>
    <w:rsid w:val="0054434E"/>
    <w:rsid w:val="00544470"/>
    <w:rsid w:val="005445DF"/>
    <w:rsid w:val="005445E2"/>
    <w:rsid w:val="0054472F"/>
    <w:rsid w:val="00544E8F"/>
    <w:rsid w:val="0054515B"/>
    <w:rsid w:val="0054543F"/>
    <w:rsid w:val="0054551E"/>
    <w:rsid w:val="005456DA"/>
    <w:rsid w:val="005456F7"/>
    <w:rsid w:val="005460F8"/>
    <w:rsid w:val="0054723E"/>
    <w:rsid w:val="00547610"/>
    <w:rsid w:val="00547DEF"/>
    <w:rsid w:val="00547E5B"/>
    <w:rsid w:val="00547EE4"/>
    <w:rsid w:val="005501DB"/>
    <w:rsid w:val="0055078F"/>
    <w:rsid w:val="005507E5"/>
    <w:rsid w:val="0055177F"/>
    <w:rsid w:val="00551819"/>
    <w:rsid w:val="00551CE2"/>
    <w:rsid w:val="00551F9F"/>
    <w:rsid w:val="00552216"/>
    <w:rsid w:val="00552564"/>
    <w:rsid w:val="00552690"/>
    <w:rsid w:val="005527E1"/>
    <w:rsid w:val="0055282B"/>
    <w:rsid w:val="005528E7"/>
    <w:rsid w:val="00552AD6"/>
    <w:rsid w:val="00552BC4"/>
    <w:rsid w:val="00552FC2"/>
    <w:rsid w:val="0055304C"/>
    <w:rsid w:val="005532DE"/>
    <w:rsid w:val="00553530"/>
    <w:rsid w:val="00554183"/>
    <w:rsid w:val="00554221"/>
    <w:rsid w:val="00554457"/>
    <w:rsid w:val="005545DD"/>
    <w:rsid w:val="005548A9"/>
    <w:rsid w:val="00554B47"/>
    <w:rsid w:val="00554C55"/>
    <w:rsid w:val="00554EE2"/>
    <w:rsid w:val="00555551"/>
    <w:rsid w:val="0055573C"/>
    <w:rsid w:val="005558F1"/>
    <w:rsid w:val="00555C75"/>
    <w:rsid w:val="0055629C"/>
    <w:rsid w:val="00556543"/>
    <w:rsid w:val="00556B57"/>
    <w:rsid w:val="005579ED"/>
    <w:rsid w:val="00557A62"/>
    <w:rsid w:val="00557D90"/>
    <w:rsid w:val="00557FEA"/>
    <w:rsid w:val="00557FFE"/>
    <w:rsid w:val="00560185"/>
    <w:rsid w:val="00560702"/>
    <w:rsid w:val="00561090"/>
    <w:rsid w:val="005613EC"/>
    <w:rsid w:val="0056143C"/>
    <w:rsid w:val="0056149B"/>
    <w:rsid w:val="005616E1"/>
    <w:rsid w:val="0056181D"/>
    <w:rsid w:val="00561839"/>
    <w:rsid w:val="00561A81"/>
    <w:rsid w:val="005626E8"/>
    <w:rsid w:val="005629A0"/>
    <w:rsid w:val="00562A71"/>
    <w:rsid w:val="00562B3E"/>
    <w:rsid w:val="00562E9A"/>
    <w:rsid w:val="0056306F"/>
    <w:rsid w:val="00563881"/>
    <w:rsid w:val="00563E41"/>
    <w:rsid w:val="00563F7C"/>
    <w:rsid w:val="0056425C"/>
    <w:rsid w:val="0056482C"/>
    <w:rsid w:val="00564904"/>
    <w:rsid w:val="0056497D"/>
    <w:rsid w:val="00564C05"/>
    <w:rsid w:val="00564E8C"/>
    <w:rsid w:val="005651EC"/>
    <w:rsid w:val="005656B1"/>
    <w:rsid w:val="0056590B"/>
    <w:rsid w:val="00565CB8"/>
    <w:rsid w:val="00565E26"/>
    <w:rsid w:val="00566ECE"/>
    <w:rsid w:val="005673E1"/>
    <w:rsid w:val="0056764B"/>
    <w:rsid w:val="00567B68"/>
    <w:rsid w:val="00567EB4"/>
    <w:rsid w:val="00567EE0"/>
    <w:rsid w:val="00570066"/>
    <w:rsid w:val="0057034D"/>
    <w:rsid w:val="0057062C"/>
    <w:rsid w:val="00570942"/>
    <w:rsid w:val="00570D53"/>
    <w:rsid w:val="00570EF6"/>
    <w:rsid w:val="00571342"/>
    <w:rsid w:val="005714A0"/>
    <w:rsid w:val="005714AF"/>
    <w:rsid w:val="00571662"/>
    <w:rsid w:val="00571B04"/>
    <w:rsid w:val="00571C41"/>
    <w:rsid w:val="00572333"/>
    <w:rsid w:val="00572423"/>
    <w:rsid w:val="0057244A"/>
    <w:rsid w:val="005725AD"/>
    <w:rsid w:val="00572C00"/>
    <w:rsid w:val="00572D6E"/>
    <w:rsid w:val="0057363E"/>
    <w:rsid w:val="00573AAB"/>
    <w:rsid w:val="005742FE"/>
    <w:rsid w:val="00574882"/>
    <w:rsid w:val="00574C0C"/>
    <w:rsid w:val="00574E57"/>
    <w:rsid w:val="00574FD7"/>
    <w:rsid w:val="00575207"/>
    <w:rsid w:val="00575A5C"/>
    <w:rsid w:val="00575C21"/>
    <w:rsid w:val="00576A48"/>
    <w:rsid w:val="00576BB3"/>
    <w:rsid w:val="00576CCE"/>
    <w:rsid w:val="00576F06"/>
    <w:rsid w:val="00577098"/>
    <w:rsid w:val="00577678"/>
    <w:rsid w:val="00577E0E"/>
    <w:rsid w:val="00577E30"/>
    <w:rsid w:val="00577FA8"/>
    <w:rsid w:val="0058092D"/>
    <w:rsid w:val="00581998"/>
    <w:rsid w:val="00581B14"/>
    <w:rsid w:val="00581B63"/>
    <w:rsid w:val="0058271D"/>
    <w:rsid w:val="005828FA"/>
    <w:rsid w:val="005829AF"/>
    <w:rsid w:val="00583270"/>
    <w:rsid w:val="005835D7"/>
    <w:rsid w:val="0058364A"/>
    <w:rsid w:val="00583AFA"/>
    <w:rsid w:val="00583F92"/>
    <w:rsid w:val="00584584"/>
    <w:rsid w:val="00584A9F"/>
    <w:rsid w:val="00584C4C"/>
    <w:rsid w:val="00584CBC"/>
    <w:rsid w:val="00584CDA"/>
    <w:rsid w:val="00584D04"/>
    <w:rsid w:val="00584F5E"/>
    <w:rsid w:val="005850BB"/>
    <w:rsid w:val="005852C6"/>
    <w:rsid w:val="00585842"/>
    <w:rsid w:val="0058586F"/>
    <w:rsid w:val="00585ABE"/>
    <w:rsid w:val="00585E55"/>
    <w:rsid w:val="00586080"/>
    <w:rsid w:val="005860DE"/>
    <w:rsid w:val="0058664E"/>
    <w:rsid w:val="00586B02"/>
    <w:rsid w:val="00586B5F"/>
    <w:rsid w:val="00587032"/>
    <w:rsid w:val="00587124"/>
    <w:rsid w:val="00587793"/>
    <w:rsid w:val="00587B4C"/>
    <w:rsid w:val="00587C73"/>
    <w:rsid w:val="00590389"/>
    <w:rsid w:val="00590466"/>
    <w:rsid w:val="0059067E"/>
    <w:rsid w:val="0059070B"/>
    <w:rsid w:val="00590B0F"/>
    <w:rsid w:val="00590DE4"/>
    <w:rsid w:val="00591311"/>
    <w:rsid w:val="0059133A"/>
    <w:rsid w:val="00591593"/>
    <w:rsid w:val="00591895"/>
    <w:rsid w:val="005919A7"/>
    <w:rsid w:val="00591F0F"/>
    <w:rsid w:val="005925DE"/>
    <w:rsid w:val="00592782"/>
    <w:rsid w:val="005929B8"/>
    <w:rsid w:val="00592C38"/>
    <w:rsid w:val="00592ED5"/>
    <w:rsid w:val="00592F85"/>
    <w:rsid w:val="00592F8C"/>
    <w:rsid w:val="00593117"/>
    <w:rsid w:val="005933FF"/>
    <w:rsid w:val="0059350B"/>
    <w:rsid w:val="00593A44"/>
    <w:rsid w:val="00593C81"/>
    <w:rsid w:val="00593DAF"/>
    <w:rsid w:val="0059440B"/>
    <w:rsid w:val="00594B97"/>
    <w:rsid w:val="00594BED"/>
    <w:rsid w:val="00594F83"/>
    <w:rsid w:val="00595245"/>
    <w:rsid w:val="0059549A"/>
    <w:rsid w:val="00595638"/>
    <w:rsid w:val="00595E96"/>
    <w:rsid w:val="00595EBC"/>
    <w:rsid w:val="00595EC3"/>
    <w:rsid w:val="00596018"/>
    <w:rsid w:val="0059613B"/>
    <w:rsid w:val="00596518"/>
    <w:rsid w:val="00596B7E"/>
    <w:rsid w:val="00597324"/>
    <w:rsid w:val="0059746F"/>
    <w:rsid w:val="00597470"/>
    <w:rsid w:val="00597758"/>
    <w:rsid w:val="00597BE8"/>
    <w:rsid w:val="00597E1B"/>
    <w:rsid w:val="00597EA5"/>
    <w:rsid w:val="005A017A"/>
    <w:rsid w:val="005A0759"/>
    <w:rsid w:val="005A0AD2"/>
    <w:rsid w:val="005A1470"/>
    <w:rsid w:val="005A155E"/>
    <w:rsid w:val="005A1CC4"/>
    <w:rsid w:val="005A1EC2"/>
    <w:rsid w:val="005A2122"/>
    <w:rsid w:val="005A26C2"/>
    <w:rsid w:val="005A2925"/>
    <w:rsid w:val="005A3070"/>
    <w:rsid w:val="005A3A40"/>
    <w:rsid w:val="005A3A69"/>
    <w:rsid w:val="005A3AF0"/>
    <w:rsid w:val="005A3B0B"/>
    <w:rsid w:val="005A3C89"/>
    <w:rsid w:val="005A3D58"/>
    <w:rsid w:val="005A409A"/>
    <w:rsid w:val="005A4365"/>
    <w:rsid w:val="005A46F6"/>
    <w:rsid w:val="005A4874"/>
    <w:rsid w:val="005A4E87"/>
    <w:rsid w:val="005A4EBF"/>
    <w:rsid w:val="005A5188"/>
    <w:rsid w:val="005A5255"/>
    <w:rsid w:val="005A5A93"/>
    <w:rsid w:val="005A5B5B"/>
    <w:rsid w:val="005A6463"/>
    <w:rsid w:val="005A65DE"/>
    <w:rsid w:val="005A6908"/>
    <w:rsid w:val="005A7D6F"/>
    <w:rsid w:val="005A7E47"/>
    <w:rsid w:val="005B015E"/>
    <w:rsid w:val="005B06CE"/>
    <w:rsid w:val="005B06F6"/>
    <w:rsid w:val="005B089F"/>
    <w:rsid w:val="005B08DF"/>
    <w:rsid w:val="005B09B4"/>
    <w:rsid w:val="005B0AE3"/>
    <w:rsid w:val="005B0C89"/>
    <w:rsid w:val="005B109D"/>
    <w:rsid w:val="005B126D"/>
    <w:rsid w:val="005B182E"/>
    <w:rsid w:val="005B1A27"/>
    <w:rsid w:val="005B1B81"/>
    <w:rsid w:val="005B23FB"/>
    <w:rsid w:val="005B2B94"/>
    <w:rsid w:val="005B2C95"/>
    <w:rsid w:val="005B2F12"/>
    <w:rsid w:val="005B32D1"/>
    <w:rsid w:val="005B3446"/>
    <w:rsid w:val="005B380B"/>
    <w:rsid w:val="005B4354"/>
    <w:rsid w:val="005B47B6"/>
    <w:rsid w:val="005B4934"/>
    <w:rsid w:val="005B4D63"/>
    <w:rsid w:val="005B4FA8"/>
    <w:rsid w:val="005B504E"/>
    <w:rsid w:val="005B51B3"/>
    <w:rsid w:val="005B53E7"/>
    <w:rsid w:val="005B55CD"/>
    <w:rsid w:val="005B59CF"/>
    <w:rsid w:val="005B5AB2"/>
    <w:rsid w:val="005B655C"/>
    <w:rsid w:val="005B6AAE"/>
    <w:rsid w:val="005B6F2F"/>
    <w:rsid w:val="005B72EB"/>
    <w:rsid w:val="005B7540"/>
    <w:rsid w:val="005B798C"/>
    <w:rsid w:val="005B7AF4"/>
    <w:rsid w:val="005B7F90"/>
    <w:rsid w:val="005C0AF1"/>
    <w:rsid w:val="005C0B89"/>
    <w:rsid w:val="005C0BE4"/>
    <w:rsid w:val="005C1075"/>
    <w:rsid w:val="005C108B"/>
    <w:rsid w:val="005C11A7"/>
    <w:rsid w:val="005C1F57"/>
    <w:rsid w:val="005C2083"/>
    <w:rsid w:val="005C2B60"/>
    <w:rsid w:val="005C2E2D"/>
    <w:rsid w:val="005C2F18"/>
    <w:rsid w:val="005C2FD0"/>
    <w:rsid w:val="005C320F"/>
    <w:rsid w:val="005C3495"/>
    <w:rsid w:val="005C3921"/>
    <w:rsid w:val="005C398C"/>
    <w:rsid w:val="005C3CE8"/>
    <w:rsid w:val="005C40A1"/>
    <w:rsid w:val="005C416E"/>
    <w:rsid w:val="005C4191"/>
    <w:rsid w:val="005C41E5"/>
    <w:rsid w:val="005C4A59"/>
    <w:rsid w:val="005C4E0F"/>
    <w:rsid w:val="005C5C1C"/>
    <w:rsid w:val="005C5E28"/>
    <w:rsid w:val="005C5FEF"/>
    <w:rsid w:val="005C6286"/>
    <w:rsid w:val="005C6C0E"/>
    <w:rsid w:val="005C71D9"/>
    <w:rsid w:val="005C75C4"/>
    <w:rsid w:val="005D05C8"/>
    <w:rsid w:val="005D0A71"/>
    <w:rsid w:val="005D0B5D"/>
    <w:rsid w:val="005D0CAD"/>
    <w:rsid w:val="005D0E45"/>
    <w:rsid w:val="005D1125"/>
    <w:rsid w:val="005D116C"/>
    <w:rsid w:val="005D1636"/>
    <w:rsid w:val="005D1AEE"/>
    <w:rsid w:val="005D1B88"/>
    <w:rsid w:val="005D1C9F"/>
    <w:rsid w:val="005D1F4F"/>
    <w:rsid w:val="005D1FE5"/>
    <w:rsid w:val="005D21E5"/>
    <w:rsid w:val="005D250A"/>
    <w:rsid w:val="005D294D"/>
    <w:rsid w:val="005D29DD"/>
    <w:rsid w:val="005D2CAB"/>
    <w:rsid w:val="005D2D55"/>
    <w:rsid w:val="005D35DA"/>
    <w:rsid w:val="005D360D"/>
    <w:rsid w:val="005D3628"/>
    <w:rsid w:val="005D3758"/>
    <w:rsid w:val="005D3B29"/>
    <w:rsid w:val="005D44ED"/>
    <w:rsid w:val="005D4E0D"/>
    <w:rsid w:val="005D5258"/>
    <w:rsid w:val="005D5287"/>
    <w:rsid w:val="005D5288"/>
    <w:rsid w:val="005D5697"/>
    <w:rsid w:val="005D5720"/>
    <w:rsid w:val="005D59F2"/>
    <w:rsid w:val="005D5CAB"/>
    <w:rsid w:val="005D5F68"/>
    <w:rsid w:val="005D5F70"/>
    <w:rsid w:val="005D6302"/>
    <w:rsid w:val="005D6AC5"/>
    <w:rsid w:val="005D6C8A"/>
    <w:rsid w:val="005D701A"/>
    <w:rsid w:val="005D7020"/>
    <w:rsid w:val="005D7488"/>
    <w:rsid w:val="005D770D"/>
    <w:rsid w:val="005D7C07"/>
    <w:rsid w:val="005D7E6D"/>
    <w:rsid w:val="005E0351"/>
    <w:rsid w:val="005E1425"/>
    <w:rsid w:val="005E19AB"/>
    <w:rsid w:val="005E1BAB"/>
    <w:rsid w:val="005E2107"/>
    <w:rsid w:val="005E26EF"/>
    <w:rsid w:val="005E281C"/>
    <w:rsid w:val="005E29A9"/>
    <w:rsid w:val="005E2BF2"/>
    <w:rsid w:val="005E2D95"/>
    <w:rsid w:val="005E2DD1"/>
    <w:rsid w:val="005E2E36"/>
    <w:rsid w:val="005E30B2"/>
    <w:rsid w:val="005E34F5"/>
    <w:rsid w:val="005E3844"/>
    <w:rsid w:val="005E384D"/>
    <w:rsid w:val="005E3E28"/>
    <w:rsid w:val="005E3F89"/>
    <w:rsid w:val="005E4141"/>
    <w:rsid w:val="005E429A"/>
    <w:rsid w:val="005E5247"/>
    <w:rsid w:val="005E578F"/>
    <w:rsid w:val="005E57CD"/>
    <w:rsid w:val="005E581D"/>
    <w:rsid w:val="005E5828"/>
    <w:rsid w:val="005E5964"/>
    <w:rsid w:val="005E6444"/>
    <w:rsid w:val="005E6480"/>
    <w:rsid w:val="005E6934"/>
    <w:rsid w:val="005E6B60"/>
    <w:rsid w:val="005E6DA0"/>
    <w:rsid w:val="005E6E50"/>
    <w:rsid w:val="005E6EB1"/>
    <w:rsid w:val="005E76AF"/>
    <w:rsid w:val="005E772B"/>
    <w:rsid w:val="005F01CE"/>
    <w:rsid w:val="005F01E4"/>
    <w:rsid w:val="005F025B"/>
    <w:rsid w:val="005F0A8C"/>
    <w:rsid w:val="005F0AD2"/>
    <w:rsid w:val="005F0B8D"/>
    <w:rsid w:val="005F0C7A"/>
    <w:rsid w:val="005F12E3"/>
    <w:rsid w:val="005F131B"/>
    <w:rsid w:val="005F14A4"/>
    <w:rsid w:val="005F1704"/>
    <w:rsid w:val="005F1B9A"/>
    <w:rsid w:val="005F20D2"/>
    <w:rsid w:val="005F21C8"/>
    <w:rsid w:val="005F21E0"/>
    <w:rsid w:val="005F226C"/>
    <w:rsid w:val="005F24C2"/>
    <w:rsid w:val="005F27F9"/>
    <w:rsid w:val="005F3194"/>
    <w:rsid w:val="005F32C2"/>
    <w:rsid w:val="005F3505"/>
    <w:rsid w:val="005F377C"/>
    <w:rsid w:val="005F3957"/>
    <w:rsid w:val="005F3F5E"/>
    <w:rsid w:val="005F42CB"/>
    <w:rsid w:val="005F43E3"/>
    <w:rsid w:val="005F44C0"/>
    <w:rsid w:val="005F4693"/>
    <w:rsid w:val="005F4B1D"/>
    <w:rsid w:val="005F59AA"/>
    <w:rsid w:val="005F5D86"/>
    <w:rsid w:val="005F5DD1"/>
    <w:rsid w:val="005F6447"/>
    <w:rsid w:val="005F70E0"/>
    <w:rsid w:val="005F7188"/>
    <w:rsid w:val="005F71E3"/>
    <w:rsid w:val="005F7258"/>
    <w:rsid w:val="005F7449"/>
    <w:rsid w:val="005F7A60"/>
    <w:rsid w:val="00600228"/>
    <w:rsid w:val="00600A55"/>
    <w:rsid w:val="00600CF7"/>
    <w:rsid w:val="00600DD6"/>
    <w:rsid w:val="00600F4C"/>
    <w:rsid w:val="006012BC"/>
    <w:rsid w:val="0060162C"/>
    <w:rsid w:val="00601A7E"/>
    <w:rsid w:val="00601D34"/>
    <w:rsid w:val="00601E4A"/>
    <w:rsid w:val="006020EA"/>
    <w:rsid w:val="00602C47"/>
    <w:rsid w:val="00602F57"/>
    <w:rsid w:val="00602FE1"/>
    <w:rsid w:val="00603BCD"/>
    <w:rsid w:val="006042BF"/>
    <w:rsid w:val="00604945"/>
    <w:rsid w:val="00604C1F"/>
    <w:rsid w:val="00605516"/>
    <w:rsid w:val="0060578C"/>
    <w:rsid w:val="00605A08"/>
    <w:rsid w:val="00605A1D"/>
    <w:rsid w:val="00605AA3"/>
    <w:rsid w:val="0060641D"/>
    <w:rsid w:val="00606485"/>
    <w:rsid w:val="006066F8"/>
    <w:rsid w:val="006072D6"/>
    <w:rsid w:val="0060737D"/>
    <w:rsid w:val="006074AF"/>
    <w:rsid w:val="00610019"/>
    <w:rsid w:val="006102B0"/>
    <w:rsid w:val="006105D6"/>
    <w:rsid w:val="00610642"/>
    <w:rsid w:val="00610C77"/>
    <w:rsid w:val="0061116C"/>
    <w:rsid w:val="00611DF4"/>
    <w:rsid w:val="006138B3"/>
    <w:rsid w:val="00613D18"/>
    <w:rsid w:val="00614094"/>
    <w:rsid w:val="00614306"/>
    <w:rsid w:val="00614615"/>
    <w:rsid w:val="0061472E"/>
    <w:rsid w:val="00614BFC"/>
    <w:rsid w:val="00614F30"/>
    <w:rsid w:val="00615012"/>
    <w:rsid w:val="0061519D"/>
    <w:rsid w:val="00615302"/>
    <w:rsid w:val="006154D2"/>
    <w:rsid w:val="00615510"/>
    <w:rsid w:val="006155B9"/>
    <w:rsid w:val="006157BA"/>
    <w:rsid w:val="00615B48"/>
    <w:rsid w:val="00615E76"/>
    <w:rsid w:val="0061618C"/>
    <w:rsid w:val="00616716"/>
    <w:rsid w:val="006169FA"/>
    <w:rsid w:val="00616A58"/>
    <w:rsid w:val="00617065"/>
    <w:rsid w:val="00617208"/>
    <w:rsid w:val="00617274"/>
    <w:rsid w:val="0061772F"/>
    <w:rsid w:val="006177A2"/>
    <w:rsid w:val="006177D3"/>
    <w:rsid w:val="00617971"/>
    <w:rsid w:val="00617E0B"/>
    <w:rsid w:val="00617E5A"/>
    <w:rsid w:val="00620979"/>
    <w:rsid w:val="00620A22"/>
    <w:rsid w:val="00620C7B"/>
    <w:rsid w:val="00620EAD"/>
    <w:rsid w:val="0062121F"/>
    <w:rsid w:val="00621410"/>
    <w:rsid w:val="006215D3"/>
    <w:rsid w:val="00621A7C"/>
    <w:rsid w:val="00621FBD"/>
    <w:rsid w:val="006226E5"/>
    <w:rsid w:val="00622908"/>
    <w:rsid w:val="006229D0"/>
    <w:rsid w:val="00622B10"/>
    <w:rsid w:val="00622B24"/>
    <w:rsid w:val="00622BDD"/>
    <w:rsid w:val="00622DCB"/>
    <w:rsid w:val="0062311C"/>
    <w:rsid w:val="0062364D"/>
    <w:rsid w:val="00623ADA"/>
    <w:rsid w:val="00623ADB"/>
    <w:rsid w:val="00623B68"/>
    <w:rsid w:val="00623EAC"/>
    <w:rsid w:val="006243E6"/>
    <w:rsid w:val="006244E7"/>
    <w:rsid w:val="00624857"/>
    <w:rsid w:val="0062493E"/>
    <w:rsid w:val="00624DC2"/>
    <w:rsid w:val="00624EE7"/>
    <w:rsid w:val="006251F2"/>
    <w:rsid w:val="00625426"/>
    <w:rsid w:val="00625ACE"/>
    <w:rsid w:val="006261C6"/>
    <w:rsid w:val="0062643F"/>
    <w:rsid w:val="00626689"/>
    <w:rsid w:val="00626733"/>
    <w:rsid w:val="0062695F"/>
    <w:rsid w:val="00626A33"/>
    <w:rsid w:val="00626AA2"/>
    <w:rsid w:val="00626B33"/>
    <w:rsid w:val="00626C39"/>
    <w:rsid w:val="0062709E"/>
    <w:rsid w:val="00627249"/>
    <w:rsid w:val="00627432"/>
    <w:rsid w:val="00627587"/>
    <w:rsid w:val="0062780B"/>
    <w:rsid w:val="006278D9"/>
    <w:rsid w:val="00627D81"/>
    <w:rsid w:val="00627E77"/>
    <w:rsid w:val="0063014A"/>
    <w:rsid w:val="00630271"/>
    <w:rsid w:val="0063064B"/>
    <w:rsid w:val="0063077E"/>
    <w:rsid w:val="00631086"/>
    <w:rsid w:val="0063114B"/>
    <w:rsid w:val="006311D9"/>
    <w:rsid w:val="00631600"/>
    <w:rsid w:val="00631B82"/>
    <w:rsid w:val="00631CB7"/>
    <w:rsid w:val="00631D26"/>
    <w:rsid w:val="006321D0"/>
    <w:rsid w:val="00632CC1"/>
    <w:rsid w:val="006334A6"/>
    <w:rsid w:val="0063373E"/>
    <w:rsid w:val="00634210"/>
    <w:rsid w:val="006342C7"/>
    <w:rsid w:val="0063430C"/>
    <w:rsid w:val="00634340"/>
    <w:rsid w:val="0063454D"/>
    <w:rsid w:val="006345A1"/>
    <w:rsid w:val="006345D2"/>
    <w:rsid w:val="006346BB"/>
    <w:rsid w:val="006349C0"/>
    <w:rsid w:val="00634CED"/>
    <w:rsid w:val="00634DF0"/>
    <w:rsid w:val="00634F5F"/>
    <w:rsid w:val="00635372"/>
    <w:rsid w:val="00635624"/>
    <w:rsid w:val="00635AD2"/>
    <w:rsid w:val="00636BE0"/>
    <w:rsid w:val="00636C09"/>
    <w:rsid w:val="006373DE"/>
    <w:rsid w:val="006374D8"/>
    <w:rsid w:val="00637562"/>
    <w:rsid w:val="006376C5"/>
    <w:rsid w:val="00637953"/>
    <w:rsid w:val="00637976"/>
    <w:rsid w:val="00637C0E"/>
    <w:rsid w:val="00637DEC"/>
    <w:rsid w:val="00637FBF"/>
    <w:rsid w:val="00640226"/>
    <w:rsid w:val="00640480"/>
    <w:rsid w:val="0064049E"/>
    <w:rsid w:val="00640C8B"/>
    <w:rsid w:val="00640D47"/>
    <w:rsid w:val="00640EA7"/>
    <w:rsid w:val="00640ECE"/>
    <w:rsid w:val="00640F0E"/>
    <w:rsid w:val="006410F1"/>
    <w:rsid w:val="006414A6"/>
    <w:rsid w:val="00641A48"/>
    <w:rsid w:val="00641AD9"/>
    <w:rsid w:val="00641DDF"/>
    <w:rsid w:val="00641F82"/>
    <w:rsid w:val="006422B7"/>
    <w:rsid w:val="006423D9"/>
    <w:rsid w:val="0064261F"/>
    <w:rsid w:val="00642BE3"/>
    <w:rsid w:val="00642D9A"/>
    <w:rsid w:val="00642EB5"/>
    <w:rsid w:val="0064371A"/>
    <w:rsid w:val="00643E91"/>
    <w:rsid w:val="00644375"/>
    <w:rsid w:val="00644438"/>
    <w:rsid w:val="00644757"/>
    <w:rsid w:val="00644827"/>
    <w:rsid w:val="006448DE"/>
    <w:rsid w:val="00644CE7"/>
    <w:rsid w:val="00644CEC"/>
    <w:rsid w:val="00644D60"/>
    <w:rsid w:val="00644E71"/>
    <w:rsid w:val="00645D32"/>
    <w:rsid w:val="006461D7"/>
    <w:rsid w:val="00646328"/>
    <w:rsid w:val="00646D34"/>
    <w:rsid w:val="00646DFE"/>
    <w:rsid w:val="00646F07"/>
    <w:rsid w:val="00646FBA"/>
    <w:rsid w:val="00647136"/>
    <w:rsid w:val="0064719A"/>
    <w:rsid w:val="0064749E"/>
    <w:rsid w:val="00647532"/>
    <w:rsid w:val="0064771E"/>
    <w:rsid w:val="00647A58"/>
    <w:rsid w:val="006507F8"/>
    <w:rsid w:val="0065106E"/>
    <w:rsid w:val="00651282"/>
    <w:rsid w:val="00651792"/>
    <w:rsid w:val="0065189C"/>
    <w:rsid w:val="006519E8"/>
    <w:rsid w:val="00651BBE"/>
    <w:rsid w:val="00652116"/>
    <w:rsid w:val="00652658"/>
    <w:rsid w:val="006528AF"/>
    <w:rsid w:val="00652CA6"/>
    <w:rsid w:val="006530C3"/>
    <w:rsid w:val="006532D9"/>
    <w:rsid w:val="006538E4"/>
    <w:rsid w:val="006540C8"/>
    <w:rsid w:val="00654139"/>
    <w:rsid w:val="00654171"/>
    <w:rsid w:val="0065422C"/>
    <w:rsid w:val="006547CA"/>
    <w:rsid w:val="00654A25"/>
    <w:rsid w:val="00654C2D"/>
    <w:rsid w:val="00654D3D"/>
    <w:rsid w:val="0065540F"/>
    <w:rsid w:val="0065546D"/>
    <w:rsid w:val="00655472"/>
    <w:rsid w:val="00655497"/>
    <w:rsid w:val="00656012"/>
    <w:rsid w:val="00656182"/>
    <w:rsid w:val="006563AB"/>
    <w:rsid w:val="006567F6"/>
    <w:rsid w:val="00656838"/>
    <w:rsid w:val="0065686A"/>
    <w:rsid w:val="00656A0F"/>
    <w:rsid w:val="00656FF9"/>
    <w:rsid w:val="00657DF5"/>
    <w:rsid w:val="00660005"/>
    <w:rsid w:val="006603E0"/>
    <w:rsid w:val="006603FC"/>
    <w:rsid w:val="0066040A"/>
    <w:rsid w:val="006607E3"/>
    <w:rsid w:val="00660D17"/>
    <w:rsid w:val="00661294"/>
    <w:rsid w:val="006614E7"/>
    <w:rsid w:val="006619D6"/>
    <w:rsid w:val="00661E07"/>
    <w:rsid w:val="00662327"/>
    <w:rsid w:val="0066232F"/>
    <w:rsid w:val="006627D1"/>
    <w:rsid w:val="00662DC5"/>
    <w:rsid w:val="0066335B"/>
    <w:rsid w:val="00663494"/>
    <w:rsid w:val="00663866"/>
    <w:rsid w:val="006638A8"/>
    <w:rsid w:val="00663BC0"/>
    <w:rsid w:val="006647BF"/>
    <w:rsid w:val="00664B56"/>
    <w:rsid w:val="00665392"/>
    <w:rsid w:val="00665729"/>
    <w:rsid w:val="00665C1B"/>
    <w:rsid w:val="00665D84"/>
    <w:rsid w:val="00665F32"/>
    <w:rsid w:val="006668C8"/>
    <w:rsid w:val="00666DFA"/>
    <w:rsid w:val="00666F25"/>
    <w:rsid w:val="0066701A"/>
    <w:rsid w:val="00667512"/>
    <w:rsid w:val="006676EB"/>
    <w:rsid w:val="006677F9"/>
    <w:rsid w:val="00667EE1"/>
    <w:rsid w:val="00670219"/>
    <w:rsid w:val="006713B3"/>
    <w:rsid w:val="00671892"/>
    <w:rsid w:val="00671CAF"/>
    <w:rsid w:val="00671D0E"/>
    <w:rsid w:val="0067236A"/>
    <w:rsid w:val="00672404"/>
    <w:rsid w:val="0067246E"/>
    <w:rsid w:val="00672E8B"/>
    <w:rsid w:val="00673C1E"/>
    <w:rsid w:val="00674143"/>
    <w:rsid w:val="00674577"/>
    <w:rsid w:val="00674969"/>
    <w:rsid w:val="00674EFF"/>
    <w:rsid w:val="006751F8"/>
    <w:rsid w:val="006753A9"/>
    <w:rsid w:val="00675411"/>
    <w:rsid w:val="00675743"/>
    <w:rsid w:val="00675CA5"/>
    <w:rsid w:val="00675CDE"/>
    <w:rsid w:val="00675E81"/>
    <w:rsid w:val="006761F7"/>
    <w:rsid w:val="00676466"/>
    <w:rsid w:val="006769C2"/>
    <w:rsid w:val="00676AC7"/>
    <w:rsid w:val="00676E8F"/>
    <w:rsid w:val="00676EF1"/>
    <w:rsid w:val="00676FD5"/>
    <w:rsid w:val="00677346"/>
    <w:rsid w:val="00677F78"/>
    <w:rsid w:val="00680304"/>
    <w:rsid w:val="00680368"/>
    <w:rsid w:val="0068049A"/>
    <w:rsid w:val="006806A1"/>
    <w:rsid w:val="00680877"/>
    <w:rsid w:val="0068088F"/>
    <w:rsid w:val="006809D8"/>
    <w:rsid w:val="00680B61"/>
    <w:rsid w:val="00680BA3"/>
    <w:rsid w:val="00680BF0"/>
    <w:rsid w:val="00681266"/>
    <w:rsid w:val="006813A6"/>
    <w:rsid w:val="0068160E"/>
    <w:rsid w:val="00681F18"/>
    <w:rsid w:val="00681F55"/>
    <w:rsid w:val="00682291"/>
    <w:rsid w:val="006822A3"/>
    <w:rsid w:val="00682708"/>
    <w:rsid w:val="00682C94"/>
    <w:rsid w:val="00682CF0"/>
    <w:rsid w:val="006830D2"/>
    <w:rsid w:val="0068320E"/>
    <w:rsid w:val="006834C0"/>
    <w:rsid w:val="006834CD"/>
    <w:rsid w:val="00683DFD"/>
    <w:rsid w:val="0068434C"/>
    <w:rsid w:val="006844A0"/>
    <w:rsid w:val="00684B63"/>
    <w:rsid w:val="006851AF"/>
    <w:rsid w:val="006852C8"/>
    <w:rsid w:val="006856CC"/>
    <w:rsid w:val="006857A9"/>
    <w:rsid w:val="00685D09"/>
    <w:rsid w:val="006862BD"/>
    <w:rsid w:val="00686BF5"/>
    <w:rsid w:val="00686DB1"/>
    <w:rsid w:val="006871D5"/>
    <w:rsid w:val="006872EA"/>
    <w:rsid w:val="00687931"/>
    <w:rsid w:val="00687BE9"/>
    <w:rsid w:val="00687D20"/>
    <w:rsid w:val="00687F1E"/>
    <w:rsid w:val="0069089C"/>
    <w:rsid w:val="00690C3B"/>
    <w:rsid w:val="00690EA0"/>
    <w:rsid w:val="00690FA6"/>
    <w:rsid w:val="006912BF"/>
    <w:rsid w:val="006913EA"/>
    <w:rsid w:val="0069162B"/>
    <w:rsid w:val="00691638"/>
    <w:rsid w:val="0069179E"/>
    <w:rsid w:val="00691A33"/>
    <w:rsid w:val="00691D88"/>
    <w:rsid w:val="00692458"/>
    <w:rsid w:val="0069249B"/>
    <w:rsid w:val="006928B6"/>
    <w:rsid w:val="00692A46"/>
    <w:rsid w:val="00692D8C"/>
    <w:rsid w:val="00692E8B"/>
    <w:rsid w:val="00692FB4"/>
    <w:rsid w:val="006930B0"/>
    <w:rsid w:val="006932AE"/>
    <w:rsid w:val="00693318"/>
    <w:rsid w:val="00693DEB"/>
    <w:rsid w:val="00693FD7"/>
    <w:rsid w:val="00694C99"/>
    <w:rsid w:val="00694CE3"/>
    <w:rsid w:val="00694DDB"/>
    <w:rsid w:val="00694EE1"/>
    <w:rsid w:val="0069541E"/>
    <w:rsid w:val="00695656"/>
    <w:rsid w:val="00695842"/>
    <w:rsid w:val="006958F1"/>
    <w:rsid w:val="006959B6"/>
    <w:rsid w:val="00695A16"/>
    <w:rsid w:val="00695B0B"/>
    <w:rsid w:val="006963B2"/>
    <w:rsid w:val="006963CF"/>
    <w:rsid w:val="00696748"/>
    <w:rsid w:val="00696B03"/>
    <w:rsid w:val="0069743F"/>
    <w:rsid w:val="00697555"/>
    <w:rsid w:val="006978A9"/>
    <w:rsid w:val="006A0076"/>
    <w:rsid w:val="006A0A9F"/>
    <w:rsid w:val="006A0C3D"/>
    <w:rsid w:val="006A0CEC"/>
    <w:rsid w:val="006A10E4"/>
    <w:rsid w:val="006A12EC"/>
    <w:rsid w:val="006A1788"/>
    <w:rsid w:val="006A1C68"/>
    <w:rsid w:val="006A1DD1"/>
    <w:rsid w:val="006A25C4"/>
    <w:rsid w:val="006A2708"/>
    <w:rsid w:val="006A28A3"/>
    <w:rsid w:val="006A2F1F"/>
    <w:rsid w:val="006A34C4"/>
    <w:rsid w:val="006A353B"/>
    <w:rsid w:val="006A35F9"/>
    <w:rsid w:val="006A3C33"/>
    <w:rsid w:val="006A3CF9"/>
    <w:rsid w:val="006A3E95"/>
    <w:rsid w:val="006A3EB0"/>
    <w:rsid w:val="006A45FF"/>
    <w:rsid w:val="006A4707"/>
    <w:rsid w:val="006A48A7"/>
    <w:rsid w:val="006A4AC6"/>
    <w:rsid w:val="006A4FBE"/>
    <w:rsid w:val="006A50BE"/>
    <w:rsid w:val="006A50C9"/>
    <w:rsid w:val="006A5371"/>
    <w:rsid w:val="006A5770"/>
    <w:rsid w:val="006A5939"/>
    <w:rsid w:val="006A5B8E"/>
    <w:rsid w:val="006A5F74"/>
    <w:rsid w:val="006A6056"/>
    <w:rsid w:val="006A6266"/>
    <w:rsid w:val="006A668B"/>
    <w:rsid w:val="006A6695"/>
    <w:rsid w:val="006A6700"/>
    <w:rsid w:val="006A6BC6"/>
    <w:rsid w:val="006A6E19"/>
    <w:rsid w:val="006A6E6B"/>
    <w:rsid w:val="006A6F39"/>
    <w:rsid w:val="006A766C"/>
    <w:rsid w:val="006A7921"/>
    <w:rsid w:val="006A7A56"/>
    <w:rsid w:val="006A7A5E"/>
    <w:rsid w:val="006B021F"/>
    <w:rsid w:val="006B0B23"/>
    <w:rsid w:val="006B0DDC"/>
    <w:rsid w:val="006B1467"/>
    <w:rsid w:val="006B151A"/>
    <w:rsid w:val="006B16AC"/>
    <w:rsid w:val="006B19C1"/>
    <w:rsid w:val="006B1C81"/>
    <w:rsid w:val="006B1DF2"/>
    <w:rsid w:val="006B22EF"/>
    <w:rsid w:val="006B2FB3"/>
    <w:rsid w:val="006B2FF6"/>
    <w:rsid w:val="006B326C"/>
    <w:rsid w:val="006B331F"/>
    <w:rsid w:val="006B337A"/>
    <w:rsid w:val="006B3735"/>
    <w:rsid w:val="006B3EF5"/>
    <w:rsid w:val="006B41ED"/>
    <w:rsid w:val="006B4637"/>
    <w:rsid w:val="006B4B41"/>
    <w:rsid w:val="006B4BC4"/>
    <w:rsid w:val="006B511F"/>
    <w:rsid w:val="006B52BD"/>
    <w:rsid w:val="006B5B6A"/>
    <w:rsid w:val="006B5B8F"/>
    <w:rsid w:val="006B5F4F"/>
    <w:rsid w:val="006B6572"/>
    <w:rsid w:val="006B66AA"/>
    <w:rsid w:val="006B6846"/>
    <w:rsid w:val="006B684C"/>
    <w:rsid w:val="006B6A2A"/>
    <w:rsid w:val="006B6CC5"/>
    <w:rsid w:val="006B6CF5"/>
    <w:rsid w:val="006B7327"/>
    <w:rsid w:val="006B739C"/>
    <w:rsid w:val="006B7859"/>
    <w:rsid w:val="006B7953"/>
    <w:rsid w:val="006B7D3E"/>
    <w:rsid w:val="006B7F79"/>
    <w:rsid w:val="006C0879"/>
    <w:rsid w:val="006C0A67"/>
    <w:rsid w:val="006C0E0B"/>
    <w:rsid w:val="006C0E22"/>
    <w:rsid w:val="006C0FAD"/>
    <w:rsid w:val="006C108F"/>
    <w:rsid w:val="006C1CED"/>
    <w:rsid w:val="006C1D09"/>
    <w:rsid w:val="006C2208"/>
    <w:rsid w:val="006C26ED"/>
    <w:rsid w:val="006C27A0"/>
    <w:rsid w:val="006C27FC"/>
    <w:rsid w:val="006C28B5"/>
    <w:rsid w:val="006C2CA2"/>
    <w:rsid w:val="006C2ED6"/>
    <w:rsid w:val="006C33C0"/>
    <w:rsid w:val="006C349E"/>
    <w:rsid w:val="006C368D"/>
    <w:rsid w:val="006C36DA"/>
    <w:rsid w:val="006C3A96"/>
    <w:rsid w:val="006C3D8E"/>
    <w:rsid w:val="006C4055"/>
    <w:rsid w:val="006C439E"/>
    <w:rsid w:val="006C4AE8"/>
    <w:rsid w:val="006C4B6C"/>
    <w:rsid w:val="006C4E4A"/>
    <w:rsid w:val="006C4ECB"/>
    <w:rsid w:val="006C55B9"/>
    <w:rsid w:val="006C595F"/>
    <w:rsid w:val="006C6603"/>
    <w:rsid w:val="006C6770"/>
    <w:rsid w:val="006C691E"/>
    <w:rsid w:val="006C7034"/>
    <w:rsid w:val="006C749B"/>
    <w:rsid w:val="006C759C"/>
    <w:rsid w:val="006C78CA"/>
    <w:rsid w:val="006C7BEF"/>
    <w:rsid w:val="006D052B"/>
    <w:rsid w:val="006D0D2F"/>
    <w:rsid w:val="006D0E4B"/>
    <w:rsid w:val="006D1109"/>
    <w:rsid w:val="006D1238"/>
    <w:rsid w:val="006D1250"/>
    <w:rsid w:val="006D2074"/>
    <w:rsid w:val="006D20AC"/>
    <w:rsid w:val="006D2272"/>
    <w:rsid w:val="006D22A1"/>
    <w:rsid w:val="006D236A"/>
    <w:rsid w:val="006D2510"/>
    <w:rsid w:val="006D2590"/>
    <w:rsid w:val="006D288A"/>
    <w:rsid w:val="006D2967"/>
    <w:rsid w:val="006D2C54"/>
    <w:rsid w:val="006D2CFB"/>
    <w:rsid w:val="006D36F8"/>
    <w:rsid w:val="006D3AAA"/>
    <w:rsid w:val="006D3D21"/>
    <w:rsid w:val="006D3EE7"/>
    <w:rsid w:val="006D41C1"/>
    <w:rsid w:val="006D4379"/>
    <w:rsid w:val="006D4EBF"/>
    <w:rsid w:val="006D51C7"/>
    <w:rsid w:val="006D54AF"/>
    <w:rsid w:val="006D56B8"/>
    <w:rsid w:val="006D5A07"/>
    <w:rsid w:val="006D6344"/>
    <w:rsid w:val="006D65F0"/>
    <w:rsid w:val="006D6A3D"/>
    <w:rsid w:val="006D6A4B"/>
    <w:rsid w:val="006D6EF7"/>
    <w:rsid w:val="006D77B5"/>
    <w:rsid w:val="006D7E6F"/>
    <w:rsid w:val="006E02BC"/>
    <w:rsid w:val="006E02CD"/>
    <w:rsid w:val="006E02E1"/>
    <w:rsid w:val="006E04CB"/>
    <w:rsid w:val="006E06C3"/>
    <w:rsid w:val="006E07F0"/>
    <w:rsid w:val="006E0B7E"/>
    <w:rsid w:val="006E0D8D"/>
    <w:rsid w:val="006E0FCE"/>
    <w:rsid w:val="006E0FD2"/>
    <w:rsid w:val="006E11DE"/>
    <w:rsid w:val="006E17B6"/>
    <w:rsid w:val="006E1E1C"/>
    <w:rsid w:val="006E1FEF"/>
    <w:rsid w:val="006E2359"/>
    <w:rsid w:val="006E27E9"/>
    <w:rsid w:val="006E29DD"/>
    <w:rsid w:val="006E318C"/>
    <w:rsid w:val="006E39A3"/>
    <w:rsid w:val="006E3D68"/>
    <w:rsid w:val="006E4B4C"/>
    <w:rsid w:val="006E54A6"/>
    <w:rsid w:val="006E5524"/>
    <w:rsid w:val="006E5818"/>
    <w:rsid w:val="006E6308"/>
    <w:rsid w:val="006E676C"/>
    <w:rsid w:val="006E67F1"/>
    <w:rsid w:val="006E6ACC"/>
    <w:rsid w:val="006E77E8"/>
    <w:rsid w:val="006E7C3B"/>
    <w:rsid w:val="006E7CAC"/>
    <w:rsid w:val="006E7DC8"/>
    <w:rsid w:val="006E7E93"/>
    <w:rsid w:val="006E7F63"/>
    <w:rsid w:val="006F0097"/>
    <w:rsid w:val="006F076F"/>
    <w:rsid w:val="006F08D7"/>
    <w:rsid w:val="006F09C4"/>
    <w:rsid w:val="006F0B53"/>
    <w:rsid w:val="006F0DE2"/>
    <w:rsid w:val="006F10EE"/>
    <w:rsid w:val="006F17F3"/>
    <w:rsid w:val="006F2329"/>
    <w:rsid w:val="006F27DD"/>
    <w:rsid w:val="006F27E4"/>
    <w:rsid w:val="006F29E8"/>
    <w:rsid w:val="006F2BEC"/>
    <w:rsid w:val="006F31CF"/>
    <w:rsid w:val="006F35E3"/>
    <w:rsid w:val="006F3757"/>
    <w:rsid w:val="006F3A24"/>
    <w:rsid w:val="006F3A79"/>
    <w:rsid w:val="006F3AAA"/>
    <w:rsid w:val="006F3B49"/>
    <w:rsid w:val="006F3B94"/>
    <w:rsid w:val="006F3BB3"/>
    <w:rsid w:val="006F3C2E"/>
    <w:rsid w:val="006F4388"/>
    <w:rsid w:val="006F442C"/>
    <w:rsid w:val="006F44E2"/>
    <w:rsid w:val="006F4C5D"/>
    <w:rsid w:val="006F5128"/>
    <w:rsid w:val="006F531E"/>
    <w:rsid w:val="006F5A27"/>
    <w:rsid w:val="006F5F2C"/>
    <w:rsid w:val="006F6D93"/>
    <w:rsid w:val="006F7620"/>
    <w:rsid w:val="006F779A"/>
    <w:rsid w:val="006F77C6"/>
    <w:rsid w:val="006F7A88"/>
    <w:rsid w:val="007000D6"/>
    <w:rsid w:val="00700104"/>
    <w:rsid w:val="007002C0"/>
    <w:rsid w:val="00700366"/>
    <w:rsid w:val="00700452"/>
    <w:rsid w:val="007005CB"/>
    <w:rsid w:val="007006BD"/>
    <w:rsid w:val="00700AE4"/>
    <w:rsid w:val="00701AA8"/>
    <w:rsid w:val="00701CAB"/>
    <w:rsid w:val="00701E74"/>
    <w:rsid w:val="00701E90"/>
    <w:rsid w:val="00702153"/>
    <w:rsid w:val="00702278"/>
    <w:rsid w:val="007026B8"/>
    <w:rsid w:val="00702841"/>
    <w:rsid w:val="00702BFC"/>
    <w:rsid w:val="00702CB5"/>
    <w:rsid w:val="00703998"/>
    <w:rsid w:val="007039E5"/>
    <w:rsid w:val="00703E7B"/>
    <w:rsid w:val="007042D0"/>
    <w:rsid w:val="00704382"/>
    <w:rsid w:val="00704C3F"/>
    <w:rsid w:val="0070503A"/>
    <w:rsid w:val="00705189"/>
    <w:rsid w:val="00705A37"/>
    <w:rsid w:val="00706013"/>
    <w:rsid w:val="00706099"/>
    <w:rsid w:val="00706546"/>
    <w:rsid w:val="00706BE4"/>
    <w:rsid w:val="007071E2"/>
    <w:rsid w:val="007073CC"/>
    <w:rsid w:val="007077C7"/>
    <w:rsid w:val="007078AC"/>
    <w:rsid w:val="0070791B"/>
    <w:rsid w:val="0071058D"/>
    <w:rsid w:val="007106C3"/>
    <w:rsid w:val="007108EB"/>
    <w:rsid w:val="00710993"/>
    <w:rsid w:val="00711105"/>
    <w:rsid w:val="007116E0"/>
    <w:rsid w:val="00711747"/>
    <w:rsid w:val="00711845"/>
    <w:rsid w:val="0071184C"/>
    <w:rsid w:val="00711A5F"/>
    <w:rsid w:val="0071229F"/>
    <w:rsid w:val="00712373"/>
    <w:rsid w:val="0071237E"/>
    <w:rsid w:val="00712901"/>
    <w:rsid w:val="00712F0C"/>
    <w:rsid w:val="00712F48"/>
    <w:rsid w:val="007142AA"/>
    <w:rsid w:val="00714ACA"/>
    <w:rsid w:val="00715332"/>
    <w:rsid w:val="0071569F"/>
    <w:rsid w:val="00715CBF"/>
    <w:rsid w:val="00715D8A"/>
    <w:rsid w:val="00715E52"/>
    <w:rsid w:val="00715F75"/>
    <w:rsid w:val="00716278"/>
    <w:rsid w:val="0071646B"/>
    <w:rsid w:val="00716598"/>
    <w:rsid w:val="00716C35"/>
    <w:rsid w:val="00716CB2"/>
    <w:rsid w:val="0071710C"/>
    <w:rsid w:val="0072087A"/>
    <w:rsid w:val="007208C8"/>
    <w:rsid w:val="00720C6B"/>
    <w:rsid w:val="00720FEB"/>
    <w:rsid w:val="00721439"/>
    <w:rsid w:val="007214B6"/>
    <w:rsid w:val="00721603"/>
    <w:rsid w:val="00721804"/>
    <w:rsid w:val="00721A9F"/>
    <w:rsid w:val="00721DED"/>
    <w:rsid w:val="007222C8"/>
    <w:rsid w:val="007224F5"/>
    <w:rsid w:val="007228D9"/>
    <w:rsid w:val="00722A91"/>
    <w:rsid w:val="0072325B"/>
    <w:rsid w:val="007238A7"/>
    <w:rsid w:val="00723B67"/>
    <w:rsid w:val="00723C8A"/>
    <w:rsid w:val="00723EBA"/>
    <w:rsid w:val="0072417D"/>
    <w:rsid w:val="00724180"/>
    <w:rsid w:val="00724249"/>
    <w:rsid w:val="007243F1"/>
    <w:rsid w:val="007244D9"/>
    <w:rsid w:val="0072481B"/>
    <w:rsid w:val="00724ABE"/>
    <w:rsid w:val="00724B63"/>
    <w:rsid w:val="00724E1F"/>
    <w:rsid w:val="00724F58"/>
    <w:rsid w:val="00725361"/>
    <w:rsid w:val="00725844"/>
    <w:rsid w:val="0072647D"/>
    <w:rsid w:val="00726568"/>
    <w:rsid w:val="00726C7E"/>
    <w:rsid w:val="00726EF7"/>
    <w:rsid w:val="007270F6"/>
    <w:rsid w:val="00727135"/>
    <w:rsid w:val="007275E2"/>
    <w:rsid w:val="00727819"/>
    <w:rsid w:val="0072781A"/>
    <w:rsid w:val="00727D54"/>
    <w:rsid w:val="00727F58"/>
    <w:rsid w:val="00730231"/>
    <w:rsid w:val="007303B4"/>
    <w:rsid w:val="00730849"/>
    <w:rsid w:val="00730A0A"/>
    <w:rsid w:val="00730AE2"/>
    <w:rsid w:val="007314D0"/>
    <w:rsid w:val="007316C1"/>
    <w:rsid w:val="00731B75"/>
    <w:rsid w:val="00731DB0"/>
    <w:rsid w:val="00731ED0"/>
    <w:rsid w:val="00732044"/>
    <w:rsid w:val="0073213B"/>
    <w:rsid w:val="0073215E"/>
    <w:rsid w:val="00732C30"/>
    <w:rsid w:val="00732F67"/>
    <w:rsid w:val="007332B4"/>
    <w:rsid w:val="0073375F"/>
    <w:rsid w:val="0073384A"/>
    <w:rsid w:val="00733885"/>
    <w:rsid w:val="007345AC"/>
    <w:rsid w:val="00734670"/>
    <w:rsid w:val="00734D7E"/>
    <w:rsid w:val="00734EE6"/>
    <w:rsid w:val="007351D1"/>
    <w:rsid w:val="00735409"/>
    <w:rsid w:val="00735646"/>
    <w:rsid w:val="007358FD"/>
    <w:rsid w:val="0073591C"/>
    <w:rsid w:val="007359EA"/>
    <w:rsid w:val="007366EA"/>
    <w:rsid w:val="00736745"/>
    <w:rsid w:val="00736793"/>
    <w:rsid w:val="00736CC4"/>
    <w:rsid w:val="00736D07"/>
    <w:rsid w:val="00736D2F"/>
    <w:rsid w:val="00737324"/>
    <w:rsid w:val="00737486"/>
    <w:rsid w:val="0073755A"/>
    <w:rsid w:val="0073760C"/>
    <w:rsid w:val="0073769D"/>
    <w:rsid w:val="007376EA"/>
    <w:rsid w:val="0073786F"/>
    <w:rsid w:val="00740134"/>
    <w:rsid w:val="007404E4"/>
    <w:rsid w:val="007407AF"/>
    <w:rsid w:val="007408D3"/>
    <w:rsid w:val="00740A26"/>
    <w:rsid w:val="00740BD4"/>
    <w:rsid w:val="00740FC4"/>
    <w:rsid w:val="00741124"/>
    <w:rsid w:val="00741303"/>
    <w:rsid w:val="00741574"/>
    <w:rsid w:val="0074181B"/>
    <w:rsid w:val="007418B1"/>
    <w:rsid w:val="00741CA8"/>
    <w:rsid w:val="00741E6F"/>
    <w:rsid w:val="0074227F"/>
    <w:rsid w:val="007422DE"/>
    <w:rsid w:val="0074230D"/>
    <w:rsid w:val="00742C20"/>
    <w:rsid w:val="00742C45"/>
    <w:rsid w:val="00742E41"/>
    <w:rsid w:val="007431DA"/>
    <w:rsid w:val="00743634"/>
    <w:rsid w:val="00743726"/>
    <w:rsid w:val="00743C47"/>
    <w:rsid w:val="007453F3"/>
    <w:rsid w:val="00745431"/>
    <w:rsid w:val="0074579B"/>
    <w:rsid w:val="007459AA"/>
    <w:rsid w:val="00745EF7"/>
    <w:rsid w:val="00745F67"/>
    <w:rsid w:val="00746781"/>
    <w:rsid w:val="007467C5"/>
    <w:rsid w:val="00746AA9"/>
    <w:rsid w:val="00746ADE"/>
    <w:rsid w:val="00746B8F"/>
    <w:rsid w:val="00747234"/>
    <w:rsid w:val="00747FA7"/>
    <w:rsid w:val="00750159"/>
    <w:rsid w:val="007507FD"/>
    <w:rsid w:val="00750AFA"/>
    <w:rsid w:val="00750BC8"/>
    <w:rsid w:val="00750BE4"/>
    <w:rsid w:val="00750D4D"/>
    <w:rsid w:val="00750F50"/>
    <w:rsid w:val="0075114F"/>
    <w:rsid w:val="00751165"/>
    <w:rsid w:val="007511DE"/>
    <w:rsid w:val="007514BC"/>
    <w:rsid w:val="00751C2A"/>
    <w:rsid w:val="00751CF7"/>
    <w:rsid w:val="007521AB"/>
    <w:rsid w:val="00752542"/>
    <w:rsid w:val="007526B2"/>
    <w:rsid w:val="00752984"/>
    <w:rsid w:val="00752F69"/>
    <w:rsid w:val="0075344B"/>
    <w:rsid w:val="007535BC"/>
    <w:rsid w:val="007537D6"/>
    <w:rsid w:val="0075387D"/>
    <w:rsid w:val="007538E9"/>
    <w:rsid w:val="00753C88"/>
    <w:rsid w:val="00753D30"/>
    <w:rsid w:val="00753EBE"/>
    <w:rsid w:val="007540EF"/>
    <w:rsid w:val="007548D6"/>
    <w:rsid w:val="00754949"/>
    <w:rsid w:val="00754956"/>
    <w:rsid w:val="0075500B"/>
    <w:rsid w:val="0075597C"/>
    <w:rsid w:val="00755C80"/>
    <w:rsid w:val="0075658B"/>
    <w:rsid w:val="0075684C"/>
    <w:rsid w:val="00756E82"/>
    <w:rsid w:val="00756F22"/>
    <w:rsid w:val="00756F7A"/>
    <w:rsid w:val="007572F6"/>
    <w:rsid w:val="007575EE"/>
    <w:rsid w:val="007577D3"/>
    <w:rsid w:val="007579B5"/>
    <w:rsid w:val="00757B59"/>
    <w:rsid w:val="00757CCE"/>
    <w:rsid w:val="0076010E"/>
    <w:rsid w:val="0076011C"/>
    <w:rsid w:val="00760175"/>
    <w:rsid w:val="007601A3"/>
    <w:rsid w:val="0076033B"/>
    <w:rsid w:val="007605C3"/>
    <w:rsid w:val="007606B7"/>
    <w:rsid w:val="00760720"/>
    <w:rsid w:val="0076147E"/>
    <w:rsid w:val="007614F7"/>
    <w:rsid w:val="007616BC"/>
    <w:rsid w:val="00761720"/>
    <w:rsid w:val="00761A4B"/>
    <w:rsid w:val="00761B7A"/>
    <w:rsid w:val="00761FB9"/>
    <w:rsid w:val="007622F0"/>
    <w:rsid w:val="00762651"/>
    <w:rsid w:val="00762E2F"/>
    <w:rsid w:val="00763017"/>
    <w:rsid w:val="007630E3"/>
    <w:rsid w:val="0076364D"/>
    <w:rsid w:val="00763842"/>
    <w:rsid w:val="00763918"/>
    <w:rsid w:val="00763950"/>
    <w:rsid w:val="00763C8C"/>
    <w:rsid w:val="0076423F"/>
    <w:rsid w:val="00765200"/>
    <w:rsid w:val="007653EF"/>
    <w:rsid w:val="007654E9"/>
    <w:rsid w:val="00765520"/>
    <w:rsid w:val="00765B8B"/>
    <w:rsid w:val="00765D34"/>
    <w:rsid w:val="00766649"/>
    <w:rsid w:val="00766FD5"/>
    <w:rsid w:val="00767029"/>
    <w:rsid w:val="007674CE"/>
    <w:rsid w:val="007675A2"/>
    <w:rsid w:val="00767DDD"/>
    <w:rsid w:val="007706BD"/>
    <w:rsid w:val="007707DE"/>
    <w:rsid w:val="007709EA"/>
    <w:rsid w:val="00770A77"/>
    <w:rsid w:val="00770FA6"/>
    <w:rsid w:val="0077104F"/>
    <w:rsid w:val="00771112"/>
    <w:rsid w:val="0077118B"/>
    <w:rsid w:val="007716E0"/>
    <w:rsid w:val="00771D6D"/>
    <w:rsid w:val="0077280B"/>
    <w:rsid w:val="00772B41"/>
    <w:rsid w:val="00772DAF"/>
    <w:rsid w:val="00773ABB"/>
    <w:rsid w:val="00773FB2"/>
    <w:rsid w:val="007745F0"/>
    <w:rsid w:val="007746DD"/>
    <w:rsid w:val="00774D33"/>
    <w:rsid w:val="0077511E"/>
    <w:rsid w:val="007755B7"/>
    <w:rsid w:val="0077568D"/>
    <w:rsid w:val="00775707"/>
    <w:rsid w:val="007758E6"/>
    <w:rsid w:val="00776144"/>
    <w:rsid w:val="00776348"/>
    <w:rsid w:val="0077665C"/>
    <w:rsid w:val="007767B4"/>
    <w:rsid w:val="00777647"/>
    <w:rsid w:val="00777D2D"/>
    <w:rsid w:val="00780D0C"/>
    <w:rsid w:val="00780DBB"/>
    <w:rsid w:val="00781078"/>
    <w:rsid w:val="00781745"/>
    <w:rsid w:val="00781A7D"/>
    <w:rsid w:val="00781A8B"/>
    <w:rsid w:val="00782317"/>
    <w:rsid w:val="00782789"/>
    <w:rsid w:val="007831C8"/>
    <w:rsid w:val="007832C6"/>
    <w:rsid w:val="007833E0"/>
    <w:rsid w:val="00783A4B"/>
    <w:rsid w:val="00783B36"/>
    <w:rsid w:val="00784037"/>
    <w:rsid w:val="00784098"/>
    <w:rsid w:val="0078418C"/>
    <w:rsid w:val="0078422E"/>
    <w:rsid w:val="00784A74"/>
    <w:rsid w:val="00784C5E"/>
    <w:rsid w:val="00785300"/>
    <w:rsid w:val="007855FB"/>
    <w:rsid w:val="00785D32"/>
    <w:rsid w:val="00785FE5"/>
    <w:rsid w:val="007865CA"/>
    <w:rsid w:val="007865E4"/>
    <w:rsid w:val="00786DF1"/>
    <w:rsid w:val="00786FF4"/>
    <w:rsid w:val="00787002"/>
    <w:rsid w:val="007872FE"/>
    <w:rsid w:val="007874B8"/>
    <w:rsid w:val="007879D3"/>
    <w:rsid w:val="00787B85"/>
    <w:rsid w:val="00787C82"/>
    <w:rsid w:val="00787D43"/>
    <w:rsid w:val="00790521"/>
    <w:rsid w:val="00790BBE"/>
    <w:rsid w:val="007910D4"/>
    <w:rsid w:val="0079129D"/>
    <w:rsid w:val="00791906"/>
    <w:rsid w:val="00792282"/>
    <w:rsid w:val="007928F7"/>
    <w:rsid w:val="00792A60"/>
    <w:rsid w:val="00792B37"/>
    <w:rsid w:val="00792E4E"/>
    <w:rsid w:val="00792F02"/>
    <w:rsid w:val="00792F18"/>
    <w:rsid w:val="007930CD"/>
    <w:rsid w:val="007930E8"/>
    <w:rsid w:val="0079310D"/>
    <w:rsid w:val="0079313E"/>
    <w:rsid w:val="007934B0"/>
    <w:rsid w:val="00793635"/>
    <w:rsid w:val="00793CA9"/>
    <w:rsid w:val="00793E2F"/>
    <w:rsid w:val="00793ECC"/>
    <w:rsid w:val="00794065"/>
    <w:rsid w:val="007942E3"/>
    <w:rsid w:val="00794805"/>
    <w:rsid w:val="00794E90"/>
    <w:rsid w:val="007955C6"/>
    <w:rsid w:val="00795762"/>
    <w:rsid w:val="00795805"/>
    <w:rsid w:val="00795A2A"/>
    <w:rsid w:val="00796149"/>
    <w:rsid w:val="00796238"/>
    <w:rsid w:val="0079646B"/>
    <w:rsid w:val="00796A99"/>
    <w:rsid w:val="007970A9"/>
    <w:rsid w:val="00797149"/>
    <w:rsid w:val="0079747E"/>
    <w:rsid w:val="00797492"/>
    <w:rsid w:val="007977E9"/>
    <w:rsid w:val="00797ADF"/>
    <w:rsid w:val="007A1815"/>
    <w:rsid w:val="007A1984"/>
    <w:rsid w:val="007A20EC"/>
    <w:rsid w:val="007A2214"/>
    <w:rsid w:val="007A25CC"/>
    <w:rsid w:val="007A25EC"/>
    <w:rsid w:val="007A2682"/>
    <w:rsid w:val="007A274D"/>
    <w:rsid w:val="007A281D"/>
    <w:rsid w:val="007A2E62"/>
    <w:rsid w:val="007A2EC3"/>
    <w:rsid w:val="007A32AD"/>
    <w:rsid w:val="007A3BFE"/>
    <w:rsid w:val="007A3E7F"/>
    <w:rsid w:val="007A4809"/>
    <w:rsid w:val="007A4A6E"/>
    <w:rsid w:val="007A4D60"/>
    <w:rsid w:val="007A4E4B"/>
    <w:rsid w:val="007A4F1B"/>
    <w:rsid w:val="007A5012"/>
    <w:rsid w:val="007A5A68"/>
    <w:rsid w:val="007A5F6D"/>
    <w:rsid w:val="007A6293"/>
    <w:rsid w:val="007A63DB"/>
    <w:rsid w:val="007A660C"/>
    <w:rsid w:val="007A66CF"/>
    <w:rsid w:val="007A6A96"/>
    <w:rsid w:val="007A6B13"/>
    <w:rsid w:val="007A6B3F"/>
    <w:rsid w:val="007A6BC0"/>
    <w:rsid w:val="007A7189"/>
    <w:rsid w:val="007A7332"/>
    <w:rsid w:val="007A760E"/>
    <w:rsid w:val="007A78F5"/>
    <w:rsid w:val="007A7C17"/>
    <w:rsid w:val="007A7E5F"/>
    <w:rsid w:val="007B0046"/>
    <w:rsid w:val="007B01BA"/>
    <w:rsid w:val="007B0348"/>
    <w:rsid w:val="007B0447"/>
    <w:rsid w:val="007B0486"/>
    <w:rsid w:val="007B097F"/>
    <w:rsid w:val="007B09E8"/>
    <w:rsid w:val="007B0A95"/>
    <w:rsid w:val="007B0AA5"/>
    <w:rsid w:val="007B0C64"/>
    <w:rsid w:val="007B0E58"/>
    <w:rsid w:val="007B10A5"/>
    <w:rsid w:val="007B12AB"/>
    <w:rsid w:val="007B1854"/>
    <w:rsid w:val="007B194D"/>
    <w:rsid w:val="007B1AF5"/>
    <w:rsid w:val="007B1B10"/>
    <w:rsid w:val="007B1C25"/>
    <w:rsid w:val="007B1DF0"/>
    <w:rsid w:val="007B1EC2"/>
    <w:rsid w:val="007B28C4"/>
    <w:rsid w:val="007B2D1F"/>
    <w:rsid w:val="007B2DDA"/>
    <w:rsid w:val="007B32C3"/>
    <w:rsid w:val="007B32F3"/>
    <w:rsid w:val="007B35FB"/>
    <w:rsid w:val="007B3C6C"/>
    <w:rsid w:val="007B3CED"/>
    <w:rsid w:val="007B426D"/>
    <w:rsid w:val="007B505E"/>
    <w:rsid w:val="007B52F8"/>
    <w:rsid w:val="007B5678"/>
    <w:rsid w:val="007B58F8"/>
    <w:rsid w:val="007B5C9F"/>
    <w:rsid w:val="007B617F"/>
    <w:rsid w:val="007B6619"/>
    <w:rsid w:val="007B71EB"/>
    <w:rsid w:val="007B7335"/>
    <w:rsid w:val="007B7705"/>
    <w:rsid w:val="007B7C8A"/>
    <w:rsid w:val="007B7CD9"/>
    <w:rsid w:val="007B7DB1"/>
    <w:rsid w:val="007C015A"/>
    <w:rsid w:val="007C01E6"/>
    <w:rsid w:val="007C034A"/>
    <w:rsid w:val="007C0A1B"/>
    <w:rsid w:val="007C0B77"/>
    <w:rsid w:val="007C0C42"/>
    <w:rsid w:val="007C0ED5"/>
    <w:rsid w:val="007C1498"/>
    <w:rsid w:val="007C1551"/>
    <w:rsid w:val="007C18D3"/>
    <w:rsid w:val="007C1984"/>
    <w:rsid w:val="007C1A89"/>
    <w:rsid w:val="007C1A8C"/>
    <w:rsid w:val="007C2075"/>
    <w:rsid w:val="007C2149"/>
    <w:rsid w:val="007C23A1"/>
    <w:rsid w:val="007C28D3"/>
    <w:rsid w:val="007C2915"/>
    <w:rsid w:val="007C2BA8"/>
    <w:rsid w:val="007C3554"/>
    <w:rsid w:val="007C3C67"/>
    <w:rsid w:val="007C3DE6"/>
    <w:rsid w:val="007C3E51"/>
    <w:rsid w:val="007C3FFB"/>
    <w:rsid w:val="007C41CF"/>
    <w:rsid w:val="007C4632"/>
    <w:rsid w:val="007C4799"/>
    <w:rsid w:val="007C5128"/>
    <w:rsid w:val="007C53E9"/>
    <w:rsid w:val="007C564A"/>
    <w:rsid w:val="007C5731"/>
    <w:rsid w:val="007C6089"/>
    <w:rsid w:val="007C6222"/>
    <w:rsid w:val="007C656F"/>
    <w:rsid w:val="007C67B2"/>
    <w:rsid w:val="007C6852"/>
    <w:rsid w:val="007C6E40"/>
    <w:rsid w:val="007C7131"/>
    <w:rsid w:val="007C729D"/>
    <w:rsid w:val="007C7307"/>
    <w:rsid w:val="007C79D6"/>
    <w:rsid w:val="007D030C"/>
    <w:rsid w:val="007D03D3"/>
    <w:rsid w:val="007D0634"/>
    <w:rsid w:val="007D0879"/>
    <w:rsid w:val="007D13FC"/>
    <w:rsid w:val="007D166D"/>
    <w:rsid w:val="007D16BB"/>
    <w:rsid w:val="007D1781"/>
    <w:rsid w:val="007D1957"/>
    <w:rsid w:val="007D1A5C"/>
    <w:rsid w:val="007D22B3"/>
    <w:rsid w:val="007D252B"/>
    <w:rsid w:val="007D2575"/>
    <w:rsid w:val="007D2AF1"/>
    <w:rsid w:val="007D30B9"/>
    <w:rsid w:val="007D34D9"/>
    <w:rsid w:val="007D3A0F"/>
    <w:rsid w:val="007D3B19"/>
    <w:rsid w:val="007D3B35"/>
    <w:rsid w:val="007D3E96"/>
    <w:rsid w:val="007D3F86"/>
    <w:rsid w:val="007D42EA"/>
    <w:rsid w:val="007D47DB"/>
    <w:rsid w:val="007D49EE"/>
    <w:rsid w:val="007D4C4D"/>
    <w:rsid w:val="007D514C"/>
    <w:rsid w:val="007D54AC"/>
    <w:rsid w:val="007D57F2"/>
    <w:rsid w:val="007D5A32"/>
    <w:rsid w:val="007D5E7E"/>
    <w:rsid w:val="007D5EC8"/>
    <w:rsid w:val="007D5ECE"/>
    <w:rsid w:val="007D5F0A"/>
    <w:rsid w:val="007D6259"/>
    <w:rsid w:val="007D62B0"/>
    <w:rsid w:val="007D67E0"/>
    <w:rsid w:val="007D6C57"/>
    <w:rsid w:val="007D6F1C"/>
    <w:rsid w:val="007D7063"/>
    <w:rsid w:val="007D718F"/>
    <w:rsid w:val="007D7494"/>
    <w:rsid w:val="007D771C"/>
    <w:rsid w:val="007D77A4"/>
    <w:rsid w:val="007D792D"/>
    <w:rsid w:val="007E0097"/>
    <w:rsid w:val="007E05DD"/>
    <w:rsid w:val="007E06B3"/>
    <w:rsid w:val="007E0999"/>
    <w:rsid w:val="007E0DCE"/>
    <w:rsid w:val="007E0EF5"/>
    <w:rsid w:val="007E0FF2"/>
    <w:rsid w:val="007E101C"/>
    <w:rsid w:val="007E1861"/>
    <w:rsid w:val="007E1B8A"/>
    <w:rsid w:val="007E1BD8"/>
    <w:rsid w:val="007E1DB1"/>
    <w:rsid w:val="007E21B3"/>
    <w:rsid w:val="007E2465"/>
    <w:rsid w:val="007E3065"/>
    <w:rsid w:val="007E33EB"/>
    <w:rsid w:val="007E3407"/>
    <w:rsid w:val="007E3833"/>
    <w:rsid w:val="007E3BB3"/>
    <w:rsid w:val="007E476C"/>
    <w:rsid w:val="007E495A"/>
    <w:rsid w:val="007E4B68"/>
    <w:rsid w:val="007E4D2A"/>
    <w:rsid w:val="007E5879"/>
    <w:rsid w:val="007E5921"/>
    <w:rsid w:val="007E5DA9"/>
    <w:rsid w:val="007E62B0"/>
    <w:rsid w:val="007E6960"/>
    <w:rsid w:val="007E6A01"/>
    <w:rsid w:val="007E6DE2"/>
    <w:rsid w:val="007E6FB4"/>
    <w:rsid w:val="007E70A4"/>
    <w:rsid w:val="007E7AE9"/>
    <w:rsid w:val="007E7CFE"/>
    <w:rsid w:val="007E7FE9"/>
    <w:rsid w:val="007F0C6A"/>
    <w:rsid w:val="007F0E2F"/>
    <w:rsid w:val="007F1200"/>
    <w:rsid w:val="007F15BE"/>
    <w:rsid w:val="007F163A"/>
    <w:rsid w:val="007F1CA9"/>
    <w:rsid w:val="007F21B1"/>
    <w:rsid w:val="007F23A0"/>
    <w:rsid w:val="007F27AD"/>
    <w:rsid w:val="007F287A"/>
    <w:rsid w:val="007F2C8D"/>
    <w:rsid w:val="007F2CCC"/>
    <w:rsid w:val="007F3518"/>
    <w:rsid w:val="007F3D64"/>
    <w:rsid w:val="007F3FF4"/>
    <w:rsid w:val="007F43EF"/>
    <w:rsid w:val="007F44AA"/>
    <w:rsid w:val="007F47E4"/>
    <w:rsid w:val="007F48C6"/>
    <w:rsid w:val="007F4A5D"/>
    <w:rsid w:val="007F4B7A"/>
    <w:rsid w:val="007F5030"/>
    <w:rsid w:val="007F5142"/>
    <w:rsid w:val="007F5525"/>
    <w:rsid w:val="007F5857"/>
    <w:rsid w:val="007F5BCC"/>
    <w:rsid w:val="007F5DAD"/>
    <w:rsid w:val="007F67D7"/>
    <w:rsid w:val="007F67DB"/>
    <w:rsid w:val="007F6FE8"/>
    <w:rsid w:val="007F771C"/>
    <w:rsid w:val="007F78C9"/>
    <w:rsid w:val="007F7949"/>
    <w:rsid w:val="007F7A1D"/>
    <w:rsid w:val="007F7DC6"/>
    <w:rsid w:val="007F7EC5"/>
    <w:rsid w:val="00800001"/>
    <w:rsid w:val="00800757"/>
    <w:rsid w:val="00800DBF"/>
    <w:rsid w:val="00800E4A"/>
    <w:rsid w:val="0080134B"/>
    <w:rsid w:val="00801498"/>
    <w:rsid w:val="00801550"/>
    <w:rsid w:val="008016E5"/>
    <w:rsid w:val="0080182E"/>
    <w:rsid w:val="00801A09"/>
    <w:rsid w:val="00801C89"/>
    <w:rsid w:val="00801CFC"/>
    <w:rsid w:val="00801D2E"/>
    <w:rsid w:val="00801DDF"/>
    <w:rsid w:val="00801FAB"/>
    <w:rsid w:val="00802E1C"/>
    <w:rsid w:val="0080309A"/>
    <w:rsid w:val="008030E0"/>
    <w:rsid w:val="00803129"/>
    <w:rsid w:val="00803542"/>
    <w:rsid w:val="00803BB5"/>
    <w:rsid w:val="00803BC0"/>
    <w:rsid w:val="008045D3"/>
    <w:rsid w:val="008047DD"/>
    <w:rsid w:val="008049C6"/>
    <w:rsid w:val="00804EAB"/>
    <w:rsid w:val="008051A2"/>
    <w:rsid w:val="008052ED"/>
    <w:rsid w:val="00805704"/>
    <w:rsid w:val="00805848"/>
    <w:rsid w:val="00805A01"/>
    <w:rsid w:val="00805A6C"/>
    <w:rsid w:val="00805B9A"/>
    <w:rsid w:val="00805ED1"/>
    <w:rsid w:val="00806149"/>
    <w:rsid w:val="00806894"/>
    <w:rsid w:val="00806E11"/>
    <w:rsid w:val="00806E90"/>
    <w:rsid w:val="00807021"/>
    <w:rsid w:val="008070D7"/>
    <w:rsid w:val="008075E1"/>
    <w:rsid w:val="00807634"/>
    <w:rsid w:val="00807BC4"/>
    <w:rsid w:val="00810139"/>
    <w:rsid w:val="00810513"/>
    <w:rsid w:val="0081076F"/>
    <w:rsid w:val="0081096B"/>
    <w:rsid w:val="00810B55"/>
    <w:rsid w:val="0081112B"/>
    <w:rsid w:val="008117AA"/>
    <w:rsid w:val="00811A24"/>
    <w:rsid w:val="00812235"/>
    <w:rsid w:val="00812765"/>
    <w:rsid w:val="00812946"/>
    <w:rsid w:val="0081298F"/>
    <w:rsid w:val="00812ABA"/>
    <w:rsid w:val="008131DD"/>
    <w:rsid w:val="00813C59"/>
    <w:rsid w:val="00813ECF"/>
    <w:rsid w:val="00813ED4"/>
    <w:rsid w:val="00814846"/>
    <w:rsid w:val="00814A4D"/>
    <w:rsid w:val="00814E84"/>
    <w:rsid w:val="00815279"/>
    <w:rsid w:val="008154D4"/>
    <w:rsid w:val="008157DF"/>
    <w:rsid w:val="00815897"/>
    <w:rsid w:val="00815995"/>
    <w:rsid w:val="00815A56"/>
    <w:rsid w:val="00815A61"/>
    <w:rsid w:val="00815EDD"/>
    <w:rsid w:val="00816F2E"/>
    <w:rsid w:val="00817318"/>
    <w:rsid w:val="008179A5"/>
    <w:rsid w:val="008179CE"/>
    <w:rsid w:val="00817ACE"/>
    <w:rsid w:val="00817C31"/>
    <w:rsid w:val="00817CA5"/>
    <w:rsid w:val="0082000A"/>
    <w:rsid w:val="008206F2"/>
    <w:rsid w:val="0082079A"/>
    <w:rsid w:val="00820825"/>
    <w:rsid w:val="00820FAB"/>
    <w:rsid w:val="00821221"/>
    <w:rsid w:val="0082164C"/>
    <w:rsid w:val="0082194A"/>
    <w:rsid w:val="00821B5C"/>
    <w:rsid w:val="00821F7A"/>
    <w:rsid w:val="008220F9"/>
    <w:rsid w:val="008226D8"/>
    <w:rsid w:val="008228E1"/>
    <w:rsid w:val="00822ACE"/>
    <w:rsid w:val="00822D8B"/>
    <w:rsid w:val="00822FAA"/>
    <w:rsid w:val="0082300A"/>
    <w:rsid w:val="008231AC"/>
    <w:rsid w:val="008239D7"/>
    <w:rsid w:val="008249B6"/>
    <w:rsid w:val="00824BCA"/>
    <w:rsid w:val="00824D20"/>
    <w:rsid w:val="00824FF2"/>
    <w:rsid w:val="008250C8"/>
    <w:rsid w:val="0082518E"/>
    <w:rsid w:val="008252A5"/>
    <w:rsid w:val="008253DF"/>
    <w:rsid w:val="008254AA"/>
    <w:rsid w:val="0082565D"/>
    <w:rsid w:val="00825DC8"/>
    <w:rsid w:val="00825DDC"/>
    <w:rsid w:val="00825E1F"/>
    <w:rsid w:val="0082664D"/>
    <w:rsid w:val="0082677E"/>
    <w:rsid w:val="00826C4C"/>
    <w:rsid w:val="008272CA"/>
    <w:rsid w:val="0082761D"/>
    <w:rsid w:val="008279A6"/>
    <w:rsid w:val="00830300"/>
    <w:rsid w:val="00830663"/>
    <w:rsid w:val="00830960"/>
    <w:rsid w:val="008309C8"/>
    <w:rsid w:val="00830A65"/>
    <w:rsid w:val="00830AA9"/>
    <w:rsid w:val="00830BA5"/>
    <w:rsid w:val="00830DCF"/>
    <w:rsid w:val="008310E0"/>
    <w:rsid w:val="00831A98"/>
    <w:rsid w:val="00831AB2"/>
    <w:rsid w:val="00831D72"/>
    <w:rsid w:val="00831FDB"/>
    <w:rsid w:val="0083202E"/>
    <w:rsid w:val="0083222E"/>
    <w:rsid w:val="00832519"/>
    <w:rsid w:val="008327F9"/>
    <w:rsid w:val="00832E14"/>
    <w:rsid w:val="00832EC0"/>
    <w:rsid w:val="00833272"/>
    <w:rsid w:val="00833615"/>
    <w:rsid w:val="0083370E"/>
    <w:rsid w:val="008338F8"/>
    <w:rsid w:val="00833D16"/>
    <w:rsid w:val="00833DE4"/>
    <w:rsid w:val="00833EC4"/>
    <w:rsid w:val="0083438E"/>
    <w:rsid w:val="008347D5"/>
    <w:rsid w:val="00834EC1"/>
    <w:rsid w:val="008353BD"/>
    <w:rsid w:val="008359A4"/>
    <w:rsid w:val="00835DF6"/>
    <w:rsid w:val="00835EFE"/>
    <w:rsid w:val="00836205"/>
    <w:rsid w:val="008362C7"/>
    <w:rsid w:val="00836807"/>
    <w:rsid w:val="00837101"/>
    <w:rsid w:val="008371DD"/>
    <w:rsid w:val="008376C0"/>
    <w:rsid w:val="00837BF2"/>
    <w:rsid w:val="00840566"/>
    <w:rsid w:val="008406B5"/>
    <w:rsid w:val="00840CB0"/>
    <w:rsid w:val="008412BD"/>
    <w:rsid w:val="008412E4"/>
    <w:rsid w:val="008417F3"/>
    <w:rsid w:val="0084198A"/>
    <w:rsid w:val="008419ED"/>
    <w:rsid w:val="00841ADA"/>
    <w:rsid w:val="00841C65"/>
    <w:rsid w:val="008425AB"/>
    <w:rsid w:val="0084277D"/>
    <w:rsid w:val="00842D7F"/>
    <w:rsid w:val="00842DF4"/>
    <w:rsid w:val="00842E6D"/>
    <w:rsid w:val="00843221"/>
    <w:rsid w:val="0084397F"/>
    <w:rsid w:val="00843B66"/>
    <w:rsid w:val="00843C04"/>
    <w:rsid w:val="008443A1"/>
    <w:rsid w:val="0084455A"/>
    <w:rsid w:val="00844EDA"/>
    <w:rsid w:val="00844FF8"/>
    <w:rsid w:val="008455E2"/>
    <w:rsid w:val="00845BE8"/>
    <w:rsid w:val="00845E19"/>
    <w:rsid w:val="008460D5"/>
    <w:rsid w:val="008466B8"/>
    <w:rsid w:val="0084692E"/>
    <w:rsid w:val="00847706"/>
    <w:rsid w:val="00847798"/>
    <w:rsid w:val="00847A90"/>
    <w:rsid w:val="00847F41"/>
    <w:rsid w:val="00850369"/>
    <w:rsid w:val="00850779"/>
    <w:rsid w:val="00850D49"/>
    <w:rsid w:val="00850F16"/>
    <w:rsid w:val="00851390"/>
    <w:rsid w:val="00851750"/>
    <w:rsid w:val="00851D94"/>
    <w:rsid w:val="0085207D"/>
    <w:rsid w:val="0085219E"/>
    <w:rsid w:val="008522D2"/>
    <w:rsid w:val="00852435"/>
    <w:rsid w:val="00852557"/>
    <w:rsid w:val="00852CB5"/>
    <w:rsid w:val="00852E89"/>
    <w:rsid w:val="00852F24"/>
    <w:rsid w:val="00853468"/>
    <w:rsid w:val="00853E07"/>
    <w:rsid w:val="00853E36"/>
    <w:rsid w:val="00853FA6"/>
    <w:rsid w:val="0085402C"/>
    <w:rsid w:val="00854172"/>
    <w:rsid w:val="00854213"/>
    <w:rsid w:val="0085434B"/>
    <w:rsid w:val="008544D7"/>
    <w:rsid w:val="00854829"/>
    <w:rsid w:val="00854990"/>
    <w:rsid w:val="00855120"/>
    <w:rsid w:val="008552C2"/>
    <w:rsid w:val="00855381"/>
    <w:rsid w:val="00855634"/>
    <w:rsid w:val="008557F2"/>
    <w:rsid w:val="008557FE"/>
    <w:rsid w:val="00855F67"/>
    <w:rsid w:val="0085618F"/>
    <w:rsid w:val="00857290"/>
    <w:rsid w:val="008573BD"/>
    <w:rsid w:val="0085783A"/>
    <w:rsid w:val="00857894"/>
    <w:rsid w:val="00857DF1"/>
    <w:rsid w:val="00857E4F"/>
    <w:rsid w:val="00857EB1"/>
    <w:rsid w:val="00857EC3"/>
    <w:rsid w:val="008600E5"/>
    <w:rsid w:val="00861348"/>
    <w:rsid w:val="00861467"/>
    <w:rsid w:val="008614DB"/>
    <w:rsid w:val="008616F0"/>
    <w:rsid w:val="0086180A"/>
    <w:rsid w:val="008618F7"/>
    <w:rsid w:val="00861A00"/>
    <w:rsid w:val="00861EED"/>
    <w:rsid w:val="0086208E"/>
    <w:rsid w:val="008621A5"/>
    <w:rsid w:val="00862A38"/>
    <w:rsid w:val="00862E1B"/>
    <w:rsid w:val="00862EF9"/>
    <w:rsid w:val="00862FE3"/>
    <w:rsid w:val="0086327B"/>
    <w:rsid w:val="008633C6"/>
    <w:rsid w:val="008638F2"/>
    <w:rsid w:val="00863DE9"/>
    <w:rsid w:val="00863E0E"/>
    <w:rsid w:val="00864144"/>
    <w:rsid w:val="00864541"/>
    <w:rsid w:val="00864887"/>
    <w:rsid w:val="008648BA"/>
    <w:rsid w:val="008648E1"/>
    <w:rsid w:val="008649D2"/>
    <w:rsid w:val="00864BFB"/>
    <w:rsid w:val="0086504C"/>
    <w:rsid w:val="00865055"/>
    <w:rsid w:val="00865057"/>
    <w:rsid w:val="00865143"/>
    <w:rsid w:val="00865567"/>
    <w:rsid w:val="0086562F"/>
    <w:rsid w:val="0086572B"/>
    <w:rsid w:val="008658E6"/>
    <w:rsid w:val="00865D39"/>
    <w:rsid w:val="008663D6"/>
    <w:rsid w:val="00866484"/>
    <w:rsid w:val="00866752"/>
    <w:rsid w:val="00866D8D"/>
    <w:rsid w:val="00866DD4"/>
    <w:rsid w:val="00866DE4"/>
    <w:rsid w:val="00866E7E"/>
    <w:rsid w:val="00866E94"/>
    <w:rsid w:val="00866F5C"/>
    <w:rsid w:val="0086715A"/>
    <w:rsid w:val="00867193"/>
    <w:rsid w:val="00867BF4"/>
    <w:rsid w:val="00867C8F"/>
    <w:rsid w:val="00867FD3"/>
    <w:rsid w:val="008701B7"/>
    <w:rsid w:val="00870376"/>
    <w:rsid w:val="008706C2"/>
    <w:rsid w:val="00870782"/>
    <w:rsid w:val="008707F4"/>
    <w:rsid w:val="00870CFE"/>
    <w:rsid w:val="0087117F"/>
    <w:rsid w:val="00871210"/>
    <w:rsid w:val="008715BF"/>
    <w:rsid w:val="00871BA3"/>
    <w:rsid w:val="00871F74"/>
    <w:rsid w:val="008721C3"/>
    <w:rsid w:val="008730B9"/>
    <w:rsid w:val="0087338E"/>
    <w:rsid w:val="00873940"/>
    <w:rsid w:val="00873BDE"/>
    <w:rsid w:val="00873D10"/>
    <w:rsid w:val="00873DD7"/>
    <w:rsid w:val="00873EA3"/>
    <w:rsid w:val="00873FA5"/>
    <w:rsid w:val="00874614"/>
    <w:rsid w:val="008746D5"/>
    <w:rsid w:val="00874BA3"/>
    <w:rsid w:val="00875079"/>
    <w:rsid w:val="0087517E"/>
    <w:rsid w:val="00875F97"/>
    <w:rsid w:val="008763E4"/>
    <w:rsid w:val="008763F3"/>
    <w:rsid w:val="00876A95"/>
    <w:rsid w:val="00876C9F"/>
    <w:rsid w:val="00876CFD"/>
    <w:rsid w:val="0087705E"/>
    <w:rsid w:val="0087711C"/>
    <w:rsid w:val="0087793B"/>
    <w:rsid w:val="00877AEE"/>
    <w:rsid w:val="00877F7C"/>
    <w:rsid w:val="008800A2"/>
    <w:rsid w:val="00880317"/>
    <w:rsid w:val="0088072A"/>
    <w:rsid w:val="0088075D"/>
    <w:rsid w:val="00880B4E"/>
    <w:rsid w:val="0088118C"/>
    <w:rsid w:val="00881586"/>
    <w:rsid w:val="00881723"/>
    <w:rsid w:val="00881894"/>
    <w:rsid w:val="00881FED"/>
    <w:rsid w:val="00882348"/>
    <w:rsid w:val="00882A12"/>
    <w:rsid w:val="008836BA"/>
    <w:rsid w:val="008838A8"/>
    <w:rsid w:val="00883EFE"/>
    <w:rsid w:val="00884069"/>
    <w:rsid w:val="008841AA"/>
    <w:rsid w:val="00884335"/>
    <w:rsid w:val="008846CF"/>
    <w:rsid w:val="008846FF"/>
    <w:rsid w:val="00884EE5"/>
    <w:rsid w:val="00885264"/>
    <w:rsid w:val="008854E0"/>
    <w:rsid w:val="0088555F"/>
    <w:rsid w:val="00885EBA"/>
    <w:rsid w:val="0088618E"/>
    <w:rsid w:val="0088636E"/>
    <w:rsid w:val="00886886"/>
    <w:rsid w:val="00886E4A"/>
    <w:rsid w:val="0088709F"/>
    <w:rsid w:val="008874D5"/>
    <w:rsid w:val="008879BB"/>
    <w:rsid w:val="008905FB"/>
    <w:rsid w:val="0089080A"/>
    <w:rsid w:val="00890A37"/>
    <w:rsid w:val="00890D70"/>
    <w:rsid w:val="00890D96"/>
    <w:rsid w:val="00891237"/>
    <w:rsid w:val="00891305"/>
    <w:rsid w:val="008914A9"/>
    <w:rsid w:val="00891549"/>
    <w:rsid w:val="00891612"/>
    <w:rsid w:val="0089166D"/>
    <w:rsid w:val="008916A2"/>
    <w:rsid w:val="00891AE2"/>
    <w:rsid w:val="00891B57"/>
    <w:rsid w:val="00891B90"/>
    <w:rsid w:val="00891E6B"/>
    <w:rsid w:val="00892169"/>
    <w:rsid w:val="00892481"/>
    <w:rsid w:val="008924F3"/>
    <w:rsid w:val="008926D3"/>
    <w:rsid w:val="008926E0"/>
    <w:rsid w:val="00892861"/>
    <w:rsid w:val="00892B26"/>
    <w:rsid w:val="00892E0F"/>
    <w:rsid w:val="00892FB8"/>
    <w:rsid w:val="00893143"/>
    <w:rsid w:val="008935B1"/>
    <w:rsid w:val="008939F9"/>
    <w:rsid w:val="00894079"/>
    <w:rsid w:val="00894087"/>
    <w:rsid w:val="0089451A"/>
    <w:rsid w:val="008945DE"/>
    <w:rsid w:val="008946C2"/>
    <w:rsid w:val="0089481E"/>
    <w:rsid w:val="008948BD"/>
    <w:rsid w:val="008949B5"/>
    <w:rsid w:val="00894DCD"/>
    <w:rsid w:val="00895027"/>
    <w:rsid w:val="0089528E"/>
    <w:rsid w:val="00895346"/>
    <w:rsid w:val="008953E1"/>
    <w:rsid w:val="008955DE"/>
    <w:rsid w:val="0089584B"/>
    <w:rsid w:val="00895B8A"/>
    <w:rsid w:val="00895F4D"/>
    <w:rsid w:val="008962A2"/>
    <w:rsid w:val="0089699A"/>
    <w:rsid w:val="00896A30"/>
    <w:rsid w:val="00896B12"/>
    <w:rsid w:val="00896BEF"/>
    <w:rsid w:val="00896BF6"/>
    <w:rsid w:val="00896C6E"/>
    <w:rsid w:val="008971AA"/>
    <w:rsid w:val="008973FD"/>
    <w:rsid w:val="008976CC"/>
    <w:rsid w:val="00897D62"/>
    <w:rsid w:val="00897F40"/>
    <w:rsid w:val="008A015D"/>
    <w:rsid w:val="008A0EF8"/>
    <w:rsid w:val="008A1949"/>
    <w:rsid w:val="008A1B4D"/>
    <w:rsid w:val="008A2099"/>
    <w:rsid w:val="008A20DD"/>
    <w:rsid w:val="008A27CA"/>
    <w:rsid w:val="008A29FD"/>
    <w:rsid w:val="008A2BD6"/>
    <w:rsid w:val="008A2DA8"/>
    <w:rsid w:val="008A2EF1"/>
    <w:rsid w:val="008A2FD7"/>
    <w:rsid w:val="008A330E"/>
    <w:rsid w:val="008A3464"/>
    <w:rsid w:val="008A3D77"/>
    <w:rsid w:val="008A3E88"/>
    <w:rsid w:val="008A430F"/>
    <w:rsid w:val="008A43B4"/>
    <w:rsid w:val="008A467C"/>
    <w:rsid w:val="008A48A4"/>
    <w:rsid w:val="008A4A12"/>
    <w:rsid w:val="008A4BBE"/>
    <w:rsid w:val="008A4BFE"/>
    <w:rsid w:val="008A4D87"/>
    <w:rsid w:val="008A4E9E"/>
    <w:rsid w:val="008A5709"/>
    <w:rsid w:val="008A58BA"/>
    <w:rsid w:val="008A593D"/>
    <w:rsid w:val="008A5A34"/>
    <w:rsid w:val="008A5B4E"/>
    <w:rsid w:val="008A5BFA"/>
    <w:rsid w:val="008A5E66"/>
    <w:rsid w:val="008A6054"/>
    <w:rsid w:val="008A62B1"/>
    <w:rsid w:val="008A6780"/>
    <w:rsid w:val="008A7170"/>
    <w:rsid w:val="008A75BF"/>
    <w:rsid w:val="008A7E79"/>
    <w:rsid w:val="008A7FB0"/>
    <w:rsid w:val="008B015E"/>
    <w:rsid w:val="008B031E"/>
    <w:rsid w:val="008B0494"/>
    <w:rsid w:val="008B091B"/>
    <w:rsid w:val="008B0B4E"/>
    <w:rsid w:val="008B0EE7"/>
    <w:rsid w:val="008B13CC"/>
    <w:rsid w:val="008B15C2"/>
    <w:rsid w:val="008B163E"/>
    <w:rsid w:val="008B174E"/>
    <w:rsid w:val="008B18D2"/>
    <w:rsid w:val="008B19DF"/>
    <w:rsid w:val="008B19E2"/>
    <w:rsid w:val="008B1ECF"/>
    <w:rsid w:val="008B1FCB"/>
    <w:rsid w:val="008B214B"/>
    <w:rsid w:val="008B2A5A"/>
    <w:rsid w:val="008B2AA2"/>
    <w:rsid w:val="008B2B6D"/>
    <w:rsid w:val="008B2C43"/>
    <w:rsid w:val="008B2E3A"/>
    <w:rsid w:val="008B2E75"/>
    <w:rsid w:val="008B3028"/>
    <w:rsid w:val="008B3324"/>
    <w:rsid w:val="008B367F"/>
    <w:rsid w:val="008B3F2A"/>
    <w:rsid w:val="008B45C2"/>
    <w:rsid w:val="008B51ED"/>
    <w:rsid w:val="008B52DD"/>
    <w:rsid w:val="008B53A2"/>
    <w:rsid w:val="008B5A3B"/>
    <w:rsid w:val="008B63B6"/>
    <w:rsid w:val="008B68C2"/>
    <w:rsid w:val="008B6DB9"/>
    <w:rsid w:val="008B7156"/>
    <w:rsid w:val="008B73AE"/>
    <w:rsid w:val="008B73C3"/>
    <w:rsid w:val="008B7978"/>
    <w:rsid w:val="008B7AA0"/>
    <w:rsid w:val="008B7CE1"/>
    <w:rsid w:val="008C0313"/>
    <w:rsid w:val="008C0913"/>
    <w:rsid w:val="008C1278"/>
    <w:rsid w:val="008C12D6"/>
    <w:rsid w:val="008C15E9"/>
    <w:rsid w:val="008C1839"/>
    <w:rsid w:val="008C1CB2"/>
    <w:rsid w:val="008C1D4D"/>
    <w:rsid w:val="008C1DBF"/>
    <w:rsid w:val="008C2033"/>
    <w:rsid w:val="008C23A9"/>
    <w:rsid w:val="008C2CC7"/>
    <w:rsid w:val="008C2DD4"/>
    <w:rsid w:val="008C319E"/>
    <w:rsid w:val="008C34CC"/>
    <w:rsid w:val="008C37DD"/>
    <w:rsid w:val="008C37FB"/>
    <w:rsid w:val="008C3A5F"/>
    <w:rsid w:val="008C475E"/>
    <w:rsid w:val="008C4855"/>
    <w:rsid w:val="008C48FF"/>
    <w:rsid w:val="008C4C3F"/>
    <w:rsid w:val="008C4CF5"/>
    <w:rsid w:val="008C4DB7"/>
    <w:rsid w:val="008C580B"/>
    <w:rsid w:val="008C5829"/>
    <w:rsid w:val="008C5903"/>
    <w:rsid w:val="008C5997"/>
    <w:rsid w:val="008C5AB3"/>
    <w:rsid w:val="008C5B28"/>
    <w:rsid w:val="008C5E66"/>
    <w:rsid w:val="008C5F64"/>
    <w:rsid w:val="008C6542"/>
    <w:rsid w:val="008C69CC"/>
    <w:rsid w:val="008C6A1B"/>
    <w:rsid w:val="008C6A7C"/>
    <w:rsid w:val="008C702A"/>
    <w:rsid w:val="008C7030"/>
    <w:rsid w:val="008C7423"/>
    <w:rsid w:val="008C7478"/>
    <w:rsid w:val="008C77FC"/>
    <w:rsid w:val="008C7A63"/>
    <w:rsid w:val="008D014E"/>
    <w:rsid w:val="008D04FC"/>
    <w:rsid w:val="008D0B1F"/>
    <w:rsid w:val="008D0E1F"/>
    <w:rsid w:val="008D1697"/>
    <w:rsid w:val="008D1745"/>
    <w:rsid w:val="008D17C5"/>
    <w:rsid w:val="008D1C85"/>
    <w:rsid w:val="008D1F39"/>
    <w:rsid w:val="008D25E6"/>
    <w:rsid w:val="008D2965"/>
    <w:rsid w:val="008D319E"/>
    <w:rsid w:val="008D3229"/>
    <w:rsid w:val="008D3536"/>
    <w:rsid w:val="008D39D5"/>
    <w:rsid w:val="008D3C0D"/>
    <w:rsid w:val="008D3EA6"/>
    <w:rsid w:val="008D43DB"/>
    <w:rsid w:val="008D4754"/>
    <w:rsid w:val="008D4D27"/>
    <w:rsid w:val="008D4D85"/>
    <w:rsid w:val="008D4F23"/>
    <w:rsid w:val="008D5184"/>
    <w:rsid w:val="008D5841"/>
    <w:rsid w:val="008D5D2D"/>
    <w:rsid w:val="008D5D3E"/>
    <w:rsid w:val="008D5F94"/>
    <w:rsid w:val="008D6084"/>
    <w:rsid w:val="008D60FD"/>
    <w:rsid w:val="008D678A"/>
    <w:rsid w:val="008D67B6"/>
    <w:rsid w:val="008D6D99"/>
    <w:rsid w:val="008D70B1"/>
    <w:rsid w:val="008D7364"/>
    <w:rsid w:val="008D7375"/>
    <w:rsid w:val="008D782C"/>
    <w:rsid w:val="008D78DB"/>
    <w:rsid w:val="008D7E17"/>
    <w:rsid w:val="008E00C0"/>
    <w:rsid w:val="008E02A7"/>
    <w:rsid w:val="008E0738"/>
    <w:rsid w:val="008E093B"/>
    <w:rsid w:val="008E0A2A"/>
    <w:rsid w:val="008E0C48"/>
    <w:rsid w:val="008E0EEF"/>
    <w:rsid w:val="008E1000"/>
    <w:rsid w:val="008E13C5"/>
    <w:rsid w:val="008E167B"/>
    <w:rsid w:val="008E187B"/>
    <w:rsid w:val="008E1BD5"/>
    <w:rsid w:val="008E1E15"/>
    <w:rsid w:val="008E2072"/>
    <w:rsid w:val="008E2A51"/>
    <w:rsid w:val="008E3019"/>
    <w:rsid w:val="008E3152"/>
    <w:rsid w:val="008E32D6"/>
    <w:rsid w:val="008E3657"/>
    <w:rsid w:val="008E38F1"/>
    <w:rsid w:val="008E39D5"/>
    <w:rsid w:val="008E43B7"/>
    <w:rsid w:val="008E48AD"/>
    <w:rsid w:val="008E4CBF"/>
    <w:rsid w:val="008E4D75"/>
    <w:rsid w:val="008E570F"/>
    <w:rsid w:val="008E5CEE"/>
    <w:rsid w:val="008E61DF"/>
    <w:rsid w:val="008E6A77"/>
    <w:rsid w:val="008E7103"/>
    <w:rsid w:val="008E7621"/>
    <w:rsid w:val="008E766B"/>
    <w:rsid w:val="008F00E7"/>
    <w:rsid w:val="008F029F"/>
    <w:rsid w:val="008F0568"/>
    <w:rsid w:val="008F0ACF"/>
    <w:rsid w:val="008F0AD3"/>
    <w:rsid w:val="008F0F16"/>
    <w:rsid w:val="008F0FDA"/>
    <w:rsid w:val="008F1267"/>
    <w:rsid w:val="008F1426"/>
    <w:rsid w:val="008F1957"/>
    <w:rsid w:val="008F1E8A"/>
    <w:rsid w:val="008F1FA1"/>
    <w:rsid w:val="008F20BF"/>
    <w:rsid w:val="008F225C"/>
    <w:rsid w:val="008F24FE"/>
    <w:rsid w:val="008F2676"/>
    <w:rsid w:val="008F271D"/>
    <w:rsid w:val="008F2815"/>
    <w:rsid w:val="008F2826"/>
    <w:rsid w:val="008F285F"/>
    <w:rsid w:val="008F29C2"/>
    <w:rsid w:val="008F2B6F"/>
    <w:rsid w:val="008F2DA7"/>
    <w:rsid w:val="008F2E17"/>
    <w:rsid w:val="008F3009"/>
    <w:rsid w:val="008F33A0"/>
    <w:rsid w:val="008F3408"/>
    <w:rsid w:val="008F3831"/>
    <w:rsid w:val="008F3882"/>
    <w:rsid w:val="008F3B4A"/>
    <w:rsid w:val="008F3E48"/>
    <w:rsid w:val="008F3F23"/>
    <w:rsid w:val="008F46CA"/>
    <w:rsid w:val="008F4D38"/>
    <w:rsid w:val="008F5516"/>
    <w:rsid w:val="008F5959"/>
    <w:rsid w:val="008F5D0D"/>
    <w:rsid w:val="008F63B9"/>
    <w:rsid w:val="008F6C19"/>
    <w:rsid w:val="008F6DD4"/>
    <w:rsid w:val="008F6FFD"/>
    <w:rsid w:val="008F7C9B"/>
    <w:rsid w:val="008F7DA8"/>
    <w:rsid w:val="008F7EE0"/>
    <w:rsid w:val="009001B2"/>
    <w:rsid w:val="009004E9"/>
    <w:rsid w:val="00900664"/>
    <w:rsid w:val="00900774"/>
    <w:rsid w:val="00900E96"/>
    <w:rsid w:val="00900FE9"/>
    <w:rsid w:val="00901266"/>
    <w:rsid w:val="009013FD"/>
    <w:rsid w:val="00901490"/>
    <w:rsid w:val="009017C8"/>
    <w:rsid w:val="009017E8"/>
    <w:rsid w:val="00901974"/>
    <w:rsid w:val="00901F2E"/>
    <w:rsid w:val="0090344C"/>
    <w:rsid w:val="00903513"/>
    <w:rsid w:val="009036D8"/>
    <w:rsid w:val="0090381B"/>
    <w:rsid w:val="00903BC9"/>
    <w:rsid w:val="00903C43"/>
    <w:rsid w:val="00903F2C"/>
    <w:rsid w:val="009044EF"/>
    <w:rsid w:val="00904A0C"/>
    <w:rsid w:val="00904CAA"/>
    <w:rsid w:val="009053F3"/>
    <w:rsid w:val="009058D0"/>
    <w:rsid w:val="0090593F"/>
    <w:rsid w:val="00905C3A"/>
    <w:rsid w:val="00905F1B"/>
    <w:rsid w:val="00906327"/>
    <w:rsid w:val="0090637D"/>
    <w:rsid w:val="009064F8"/>
    <w:rsid w:val="00906BBF"/>
    <w:rsid w:val="00906E22"/>
    <w:rsid w:val="00906E94"/>
    <w:rsid w:val="00906FFB"/>
    <w:rsid w:val="00907177"/>
    <w:rsid w:val="00907193"/>
    <w:rsid w:val="009076A2"/>
    <w:rsid w:val="0090782F"/>
    <w:rsid w:val="0090798B"/>
    <w:rsid w:val="00907B0C"/>
    <w:rsid w:val="00907B67"/>
    <w:rsid w:val="00907D0C"/>
    <w:rsid w:val="00907E0F"/>
    <w:rsid w:val="00907F01"/>
    <w:rsid w:val="009101B1"/>
    <w:rsid w:val="00910DA4"/>
    <w:rsid w:val="00911144"/>
    <w:rsid w:val="009113A3"/>
    <w:rsid w:val="00911851"/>
    <w:rsid w:val="00912B0D"/>
    <w:rsid w:val="009131E6"/>
    <w:rsid w:val="00913443"/>
    <w:rsid w:val="00913606"/>
    <w:rsid w:val="00913615"/>
    <w:rsid w:val="009136A2"/>
    <w:rsid w:val="00913A2B"/>
    <w:rsid w:val="00914415"/>
    <w:rsid w:val="0091461A"/>
    <w:rsid w:val="00914B75"/>
    <w:rsid w:val="00914EF8"/>
    <w:rsid w:val="00914F85"/>
    <w:rsid w:val="00915283"/>
    <w:rsid w:val="009154BD"/>
    <w:rsid w:val="00915622"/>
    <w:rsid w:val="009159FE"/>
    <w:rsid w:val="00915C0B"/>
    <w:rsid w:val="00915C15"/>
    <w:rsid w:val="00915F59"/>
    <w:rsid w:val="0091613A"/>
    <w:rsid w:val="0091628E"/>
    <w:rsid w:val="00916C2D"/>
    <w:rsid w:val="009174F1"/>
    <w:rsid w:val="009175BD"/>
    <w:rsid w:val="009177BD"/>
    <w:rsid w:val="00917D0B"/>
    <w:rsid w:val="00920118"/>
    <w:rsid w:val="00920A64"/>
    <w:rsid w:val="00920ABB"/>
    <w:rsid w:val="00921099"/>
    <w:rsid w:val="009216E4"/>
    <w:rsid w:val="00921859"/>
    <w:rsid w:val="00921B70"/>
    <w:rsid w:val="00921E53"/>
    <w:rsid w:val="00922A01"/>
    <w:rsid w:val="00922CD8"/>
    <w:rsid w:val="00922CE0"/>
    <w:rsid w:val="00922FEE"/>
    <w:rsid w:val="00923315"/>
    <w:rsid w:val="0092374F"/>
    <w:rsid w:val="00923908"/>
    <w:rsid w:val="00923AB6"/>
    <w:rsid w:val="009240A2"/>
    <w:rsid w:val="00924147"/>
    <w:rsid w:val="009241EB"/>
    <w:rsid w:val="00924225"/>
    <w:rsid w:val="00924340"/>
    <w:rsid w:val="009246E0"/>
    <w:rsid w:val="00924D85"/>
    <w:rsid w:val="00924DB0"/>
    <w:rsid w:val="00925144"/>
    <w:rsid w:val="00925219"/>
    <w:rsid w:val="00925741"/>
    <w:rsid w:val="00925B91"/>
    <w:rsid w:val="00926106"/>
    <w:rsid w:val="0092624F"/>
    <w:rsid w:val="00926273"/>
    <w:rsid w:val="0092636D"/>
    <w:rsid w:val="00926557"/>
    <w:rsid w:val="0092658C"/>
    <w:rsid w:val="00926C92"/>
    <w:rsid w:val="00926F0D"/>
    <w:rsid w:val="00926F1F"/>
    <w:rsid w:val="00926F74"/>
    <w:rsid w:val="00927264"/>
    <w:rsid w:val="00927274"/>
    <w:rsid w:val="00927F5D"/>
    <w:rsid w:val="009302C1"/>
    <w:rsid w:val="00930791"/>
    <w:rsid w:val="009307BA"/>
    <w:rsid w:val="009307E0"/>
    <w:rsid w:val="0093097C"/>
    <w:rsid w:val="009310BD"/>
    <w:rsid w:val="00931168"/>
    <w:rsid w:val="009312EB"/>
    <w:rsid w:val="0093136A"/>
    <w:rsid w:val="009319A6"/>
    <w:rsid w:val="00931A16"/>
    <w:rsid w:val="00931DDD"/>
    <w:rsid w:val="00932338"/>
    <w:rsid w:val="00932439"/>
    <w:rsid w:val="009325A2"/>
    <w:rsid w:val="00932CE6"/>
    <w:rsid w:val="009330DC"/>
    <w:rsid w:val="00933811"/>
    <w:rsid w:val="00933857"/>
    <w:rsid w:val="009343C1"/>
    <w:rsid w:val="0093474B"/>
    <w:rsid w:val="009347B1"/>
    <w:rsid w:val="0093485E"/>
    <w:rsid w:val="00934BF8"/>
    <w:rsid w:val="00934F20"/>
    <w:rsid w:val="009355A3"/>
    <w:rsid w:val="00935C4D"/>
    <w:rsid w:val="00935E18"/>
    <w:rsid w:val="009361D9"/>
    <w:rsid w:val="00936A08"/>
    <w:rsid w:val="00936A24"/>
    <w:rsid w:val="00936E44"/>
    <w:rsid w:val="0093714D"/>
    <w:rsid w:val="00937205"/>
    <w:rsid w:val="009372CB"/>
    <w:rsid w:val="009375FB"/>
    <w:rsid w:val="00937D5A"/>
    <w:rsid w:val="00937EFA"/>
    <w:rsid w:val="00937F87"/>
    <w:rsid w:val="00940028"/>
    <w:rsid w:val="00940CE6"/>
    <w:rsid w:val="00940F26"/>
    <w:rsid w:val="009412BE"/>
    <w:rsid w:val="009415CC"/>
    <w:rsid w:val="00941BAB"/>
    <w:rsid w:val="00941DA8"/>
    <w:rsid w:val="00941EBD"/>
    <w:rsid w:val="009420E5"/>
    <w:rsid w:val="00942437"/>
    <w:rsid w:val="009424C1"/>
    <w:rsid w:val="0094261D"/>
    <w:rsid w:val="00942A68"/>
    <w:rsid w:val="00942FDB"/>
    <w:rsid w:val="00943085"/>
    <w:rsid w:val="009433B8"/>
    <w:rsid w:val="00943FA3"/>
    <w:rsid w:val="009447CC"/>
    <w:rsid w:val="00944916"/>
    <w:rsid w:val="009451E3"/>
    <w:rsid w:val="009451F6"/>
    <w:rsid w:val="00945398"/>
    <w:rsid w:val="0094565B"/>
    <w:rsid w:val="00945A5B"/>
    <w:rsid w:val="0094641F"/>
    <w:rsid w:val="009464AD"/>
    <w:rsid w:val="00946CA0"/>
    <w:rsid w:val="00946CC8"/>
    <w:rsid w:val="00946F16"/>
    <w:rsid w:val="00947660"/>
    <w:rsid w:val="00947A18"/>
    <w:rsid w:val="00947ECB"/>
    <w:rsid w:val="00950778"/>
    <w:rsid w:val="0095150B"/>
    <w:rsid w:val="00951B56"/>
    <w:rsid w:val="00951BDF"/>
    <w:rsid w:val="00951BF3"/>
    <w:rsid w:val="00951CBA"/>
    <w:rsid w:val="009521C7"/>
    <w:rsid w:val="009522FE"/>
    <w:rsid w:val="009527BE"/>
    <w:rsid w:val="00952A04"/>
    <w:rsid w:val="0095350F"/>
    <w:rsid w:val="00953959"/>
    <w:rsid w:val="00953D2F"/>
    <w:rsid w:val="00953F4C"/>
    <w:rsid w:val="00954053"/>
    <w:rsid w:val="0095413F"/>
    <w:rsid w:val="00954248"/>
    <w:rsid w:val="0095434D"/>
    <w:rsid w:val="00954738"/>
    <w:rsid w:val="00954963"/>
    <w:rsid w:val="009549E1"/>
    <w:rsid w:val="00954B89"/>
    <w:rsid w:val="00954C37"/>
    <w:rsid w:val="00954E12"/>
    <w:rsid w:val="0095506D"/>
    <w:rsid w:val="0095520D"/>
    <w:rsid w:val="009552AA"/>
    <w:rsid w:val="009552DE"/>
    <w:rsid w:val="00955355"/>
    <w:rsid w:val="00955500"/>
    <w:rsid w:val="009560EE"/>
    <w:rsid w:val="0095631B"/>
    <w:rsid w:val="009565C9"/>
    <w:rsid w:val="009565FC"/>
    <w:rsid w:val="00956F0E"/>
    <w:rsid w:val="009576B3"/>
    <w:rsid w:val="009603C3"/>
    <w:rsid w:val="00960A20"/>
    <w:rsid w:val="00960C7E"/>
    <w:rsid w:val="00960D0C"/>
    <w:rsid w:val="00960F12"/>
    <w:rsid w:val="009615ED"/>
    <w:rsid w:val="0096163C"/>
    <w:rsid w:val="00961767"/>
    <w:rsid w:val="00961AB3"/>
    <w:rsid w:val="00961ACE"/>
    <w:rsid w:val="00961BCC"/>
    <w:rsid w:val="00961F49"/>
    <w:rsid w:val="009620E6"/>
    <w:rsid w:val="00962404"/>
    <w:rsid w:val="00962663"/>
    <w:rsid w:val="00962C18"/>
    <w:rsid w:val="0096361C"/>
    <w:rsid w:val="00963DAC"/>
    <w:rsid w:val="00964383"/>
    <w:rsid w:val="0096445B"/>
    <w:rsid w:val="00965169"/>
    <w:rsid w:val="00965304"/>
    <w:rsid w:val="009656A8"/>
    <w:rsid w:val="009657E0"/>
    <w:rsid w:val="00965A3E"/>
    <w:rsid w:val="0096633B"/>
    <w:rsid w:val="00966412"/>
    <w:rsid w:val="009664F6"/>
    <w:rsid w:val="00966543"/>
    <w:rsid w:val="00966694"/>
    <w:rsid w:val="0096683B"/>
    <w:rsid w:val="0096741D"/>
    <w:rsid w:val="009677F9"/>
    <w:rsid w:val="009678D8"/>
    <w:rsid w:val="0097015B"/>
    <w:rsid w:val="00970305"/>
    <w:rsid w:val="009705D9"/>
    <w:rsid w:val="00970D4C"/>
    <w:rsid w:val="009710C6"/>
    <w:rsid w:val="0097126F"/>
    <w:rsid w:val="00971496"/>
    <w:rsid w:val="009716DA"/>
    <w:rsid w:val="009716F3"/>
    <w:rsid w:val="0097170C"/>
    <w:rsid w:val="009717C8"/>
    <w:rsid w:val="009719E1"/>
    <w:rsid w:val="00971A52"/>
    <w:rsid w:val="00971B80"/>
    <w:rsid w:val="00971D24"/>
    <w:rsid w:val="00971D6B"/>
    <w:rsid w:val="00972B2C"/>
    <w:rsid w:val="0097342F"/>
    <w:rsid w:val="00973691"/>
    <w:rsid w:val="00973720"/>
    <w:rsid w:val="00973A1C"/>
    <w:rsid w:val="00973A32"/>
    <w:rsid w:val="00973ABA"/>
    <w:rsid w:val="00973C9B"/>
    <w:rsid w:val="00973CD4"/>
    <w:rsid w:val="00974852"/>
    <w:rsid w:val="00974926"/>
    <w:rsid w:val="00974C6B"/>
    <w:rsid w:val="00974F1F"/>
    <w:rsid w:val="00975054"/>
    <w:rsid w:val="0097599D"/>
    <w:rsid w:val="00975B79"/>
    <w:rsid w:val="00976BC8"/>
    <w:rsid w:val="00976CF1"/>
    <w:rsid w:val="00976DA6"/>
    <w:rsid w:val="009773E4"/>
    <w:rsid w:val="009777DF"/>
    <w:rsid w:val="00977846"/>
    <w:rsid w:val="00977A3A"/>
    <w:rsid w:val="00977C44"/>
    <w:rsid w:val="00977E7E"/>
    <w:rsid w:val="00977F7F"/>
    <w:rsid w:val="009808AB"/>
    <w:rsid w:val="00980B19"/>
    <w:rsid w:val="00980DA5"/>
    <w:rsid w:val="00980F95"/>
    <w:rsid w:val="009813DB"/>
    <w:rsid w:val="00981519"/>
    <w:rsid w:val="00981AAC"/>
    <w:rsid w:val="00981C5A"/>
    <w:rsid w:val="00981D64"/>
    <w:rsid w:val="0098205D"/>
    <w:rsid w:val="00982370"/>
    <w:rsid w:val="0098245F"/>
    <w:rsid w:val="00982714"/>
    <w:rsid w:val="00982769"/>
    <w:rsid w:val="009827F2"/>
    <w:rsid w:val="0098288F"/>
    <w:rsid w:val="00982962"/>
    <w:rsid w:val="00982ADE"/>
    <w:rsid w:val="00982B95"/>
    <w:rsid w:val="00983135"/>
    <w:rsid w:val="00983253"/>
    <w:rsid w:val="00983348"/>
    <w:rsid w:val="00983EDF"/>
    <w:rsid w:val="009844B9"/>
    <w:rsid w:val="00984ABB"/>
    <w:rsid w:val="00984BE8"/>
    <w:rsid w:val="00984D0D"/>
    <w:rsid w:val="00984D0E"/>
    <w:rsid w:val="00984D60"/>
    <w:rsid w:val="00984E26"/>
    <w:rsid w:val="00984F69"/>
    <w:rsid w:val="00985183"/>
    <w:rsid w:val="00985611"/>
    <w:rsid w:val="009857B7"/>
    <w:rsid w:val="00985AA3"/>
    <w:rsid w:val="00985BC7"/>
    <w:rsid w:val="00986971"/>
    <w:rsid w:val="00986A97"/>
    <w:rsid w:val="00986ADD"/>
    <w:rsid w:val="00986C6D"/>
    <w:rsid w:val="00986E72"/>
    <w:rsid w:val="00986F26"/>
    <w:rsid w:val="00986FC5"/>
    <w:rsid w:val="0098726B"/>
    <w:rsid w:val="0098786F"/>
    <w:rsid w:val="00987893"/>
    <w:rsid w:val="00987D21"/>
    <w:rsid w:val="00990B17"/>
    <w:rsid w:val="00991263"/>
    <w:rsid w:val="00991B04"/>
    <w:rsid w:val="00991BD6"/>
    <w:rsid w:val="00991EBD"/>
    <w:rsid w:val="00991FE8"/>
    <w:rsid w:val="00992213"/>
    <w:rsid w:val="00992258"/>
    <w:rsid w:val="00992811"/>
    <w:rsid w:val="00992CA6"/>
    <w:rsid w:val="009930AE"/>
    <w:rsid w:val="00993719"/>
    <w:rsid w:val="00993DEC"/>
    <w:rsid w:val="00994059"/>
    <w:rsid w:val="00994084"/>
    <w:rsid w:val="0099413F"/>
    <w:rsid w:val="009943F9"/>
    <w:rsid w:val="00994888"/>
    <w:rsid w:val="009950D2"/>
    <w:rsid w:val="00995433"/>
    <w:rsid w:val="00995A73"/>
    <w:rsid w:val="00995B4F"/>
    <w:rsid w:val="00995BFD"/>
    <w:rsid w:val="00995ED8"/>
    <w:rsid w:val="00995EED"/>
    <w:rsid w:val="009960EC"/>
    <w:rsid w:val="00996164"/>
    <w:rsid w:val="00996421"/>
    <w:rsid w:val="0099758C"/>
    <w:rsid w:val="00997F02"/>
    <w:rsid w:val="009A061B"/>
    <w:rsid w:val="009A065D"/>
    <w:rsid w:val="009A092C"/>
    <w:rsid w:val="009A0B44"/>
    <w:rsid w:val="009A0E85"/>
    <w:rsid w:val="009A0F67"/>
    <w:rsid w:val="009A140E"/>
    <w:rsid w:val="009A14D6"/>
    <w:rsid w:val="009A17FB"/>
    <w:rsid w:val="009A180C"/>
    <w:rsid w:val="009A1A1D"/>
    <w:rsid w:val="009A23BD"/>
    <w:rsid w:val="009A265D"/>
    <w:rsid w:val="009A2C53"/>
    <w:rsid w:val="009A2D2B"/>
    <w:rsid w:val="009A2D33"/>
    <w:rsid w:val="009A303D"/>
    <w:rsid w:val="009A327C"/>
    <w:rsid w:val="009A330A"/>
    <w:rsid w:val="009A3336"/>
    <w:rsid w:val="009A378D"/>
    <w:rsid w:val="009A3A4B"/>
    <w:rsid w:val="009A3A62"/>
    <w:rsid w:val="009A4A8A"/>
    <w:rsid w:val="009A4B5D"/>
    <w:rsid w:val="009A4C63"/>
    <w:rsid w:val="009A4E84"/>
    <w:rsid w:val="009A4F60"/>
    <w:rsid w:val="009A5271"/>
    <w:rsid w:val="009A57C5"/>
    <w:rsid w:val="009A5C01"/>
    <w:rsid w:val="009A6246"/>
    <w:rsid w:val="009A662F"/>
    <w:rsid w:val="009A6854"/>
    <w:rsid w:val="009A6FC8"/>
    <w:rsid w:val="009A7155"/>
    <w:rsid w:val="009A72D3"/>
    <w:rsid w:val="009A7FFE"/>
    <w:rsid w:val="009B0605"/>
    <w:rsid w:val="009B0E0A"/>
    <w:rsid w:val="009B0E23"/>
    <w:rsid w:val="009B0EDF"/>
    <w:rsid w:val="009B1162"/>
    <w:rsid w:val="009B196F"/>
    <w:rsid w:val="009B1B3E"/>
    <w:rsid w:val="009B1B84"/>
    <w:rsid w:val="009B1F15"/>
    <w:rsid w:val="009B1FB7"/>
    <w:rsid w:val="009B278D"/>
    <w:rsid w:val="009B2946"/>
    <w:rsid w:val="009B2988"/>
    <w:rsid w:val="009B31FE"/>
    <w:rsid w:val="009B3B67"/>
    <w:rsid w:val="009B3DC7"/>
    <w:rsid w:val="009B3E90"/>
    <w:rsid w:val="009B447A"/>
    <w:rsid w:val="009B4967"/>
    <w:rsid w:val="009B53BA"/>
    <w:rsid w:val="009B5719"/>
    <w:rsid w:val="009B5F8C"/>
    <w:rsid w:val="009B698B"/>
    <w:rsid w:val="009B6DFE"/>
    <w:rsid w:val="009B6FD9"/>
    <w:rsid w:val="009B718F"/>
    <w:rsid w:val="009B743A"/>
    <w:rsid w:val="009B7481"/>
    <w:rsid w:val="009B78CB"/>
    <w:rsid w:val="009B78E2"/>
    <w:rsid w:val="009C14B9"/>
    <w:rsid w:val="009C14D5"/>
    <w:rsid w:val="009C1793"/>
    <w:rsid w:val="009C1813"/>
    <w:rsid w:val="009C1A19"/>
    <w:rsid w:val="009C1A26"/>
    <w:rsid w:val="009C1D07"/>
    <w:rsid w:val="009C1DA3"/>
    <w:rsid w:val="009C1DAF"/>
    <w:rsid w:val="009C1F5B"/>
    <w:rsid w:val="009C2365"/>
    <w:rsid w:val="009C2684"/>
    <w:rsid w:val="009C2AB8"/>
    <w:rsid w:val="009C2B9C"/>
    <w:rsid w:val="009C2D73"/>
    <w:rsid w:val="009C2F25"/>
    <w:rsid w:val="009C3140"/>
    <w:rsid w:val="009C3864"/>
    <w:rsid w:val="009C38AA"/>
    <w:rsid w:val="009C40AD"/>
    <w:rsid w:val="009C426F"/>
    <w:rsid w:val="009C445B"/>
    <w:rsid w:val="009C49B9"/>
    <w:rsid w:val="009C4AE1"/>
    <w:rsid w:val="009C534D"/>
    <w:rsid w:val="009C5392"/>
    <w:rsid w:val="009C5D36"/>
    <w:rsid w:val="009C626D"/>
    <w:rsid w:val="009C6542"/>
    <w:rsid w:val="009C65AA"/>
    <w:rsid w:val="009C6B5D"/>
    <w:rsid w:val="009C6CA9"/>
    <w:rsid w:val="009C7482"/>
    <w:rsid w:val="009C7500"/>
    <w:rsid w:val="009C791B"/>
    <w:rsid w:val="009C7984"/>
    <w:rsid w:val="009C7CDC"/>
    <w:rsid w:val="009C7D03"/>
    <w:rsid w:val="009D01F5"/>
    <w:rsid w:val="009D055A"/>
    <w:rsid w:val="009D0E56"/>
    <w:rsid w:val="009D0F99"/>
    <w:rsid w:val="009D177E"/>
    <w:rsid w:val="009D204F"/>
    <w:rsid w:val="009D23B8"/>
    <w:rsid w:val="009D2634"/>
    <w:rsid w:val="009D2916"/>
    <w:rsid w:val="009D2B96"/>
    <w:rsid w:val="009D3230"/>
    <w:rsid w:val="009D36EF"/>
    <w:rsid w:val="009D38AD"/>
    <w:rsid w:val="009D38C4"/>
    <w:rsid w:val="009D3F16"/>
    <w:rsid w:val="009D47FD"/>
    <w:rsid w:val="009D4C0C"/>
    <w:rsid w:val="009D5071"/>
    <w:rsid w:val="009D59B6"/>
    <w:rsid w:val="009D5AAE"/>
    <w:rsid w:val="009D5B1A"/>
    <w:rsid w:val="009D5E14"/>
    <w:rsid w:val="009D6137"/>
    <w:rsid w:val="009D6E97"/>
    <w:rsid w:val="009D7644"/>
    <w:rsid w:val="009D7B03"/>
    <w:rsid w:val="009D7F92"/>
    <w:rsid w:val="009E0D70"/>
    <w:rsid w:val="009E0E67"/>
    <w:rsid w:val="009E0F60"/>
    <w:rsid w:val="009E138A"/>
    <w:rsid w:val="009E155E"/>
    <w:rsid w:val="009E1813"/>
    <w:rsid w:val="009E1CE1"/>
    <w:rsid w:val="009E2264"/>
    <w:rsid w:val="009E2ADB"/>
    <w:rsid w:val="009E3006"/>
    <w:rsid w:val="009E33F9"/>
    <w:rsid w:val="009E38F9"/>
    <w:rsid w:val="009E3A92"/>
    <w:rsid w:val="009E3E85"/>
    <w:rsid w:val="009E3EE7"/>
    <w:rsid w:val="009E42FD"/>
    <w:rsid w:val="009E4332"/>
    <w:rsid w:val="009E449A"/>
    <w:rsid w:val="009E47D0"/>
    <w:rsid w:val="009E4A3B"/>
    <w:rsid w:val="009E4C2E"/>
    <w:rsid w:val="009E577B"/>
    <w:rsid w:val="009E5C55"/>
    <w:rsid w:val="009E6153"/>
    <w:rsid w:val="009E621C"/>
    <w:rsid w:val="009E6455"/>
    <w:rsid w:val="009E6540"/>
    <w:rsid w:val="009E65F8"/>
    <w:rsid w:val="009E66FE"/>
    <w:rsid w:val="009E678F"/>
    <w:rsid w:val="009E6A65"/>
    <w:rsid w:val="009E6C4C"/>
    <w:rsid w:val="009E6D84"/>
    <w:rsid w:val="009E6DE1"/>
    <w:rsid w:val="009E6EC6"/>
    <w:rsid w:val="009E6FC5"/>
    <w:rsid w:val="009E7512"/>
    <w:rsid w:val="009E763F"/>
    <w:rsid w:val="009E776F"/>
    <w:rsid w:val="009E7A79"/>
    <w:rsid w:val="009F014F"/>
    <w:rsid w:val="009F0217"/>
    <w:rsid w:val="009F058B"/>
    <w:rsid w:val="009F0915"/>
    <w:rsid w:val="009F091E"/>
    <w:rsid w:val="009F0A1B"/>
    <w:rsid w:val="009F0B23"/>
    <w:rsid w:val="009F0B74"/>
    <w:rsid w:val="009F11BA"/>
    <w:rsid w:val="009F12D4"/>
    <w:rsid w:val="009F1758"/>
    <w:rsid w:val="009F1C7A"/>
    <w:rsid w:val="009F1C85"/>
    <w:rsid w:val="009F224D"/>
    <w:rsid w:val="009F2A62"/>
    <w:rsid w:val="009F3275"/>
    <w:rsid w:val="009F3480"/>
    <w:rsid w:val="009F36AE"/>
    <w:rsid w:val="009F47C7"/>
    <w:rsid w:val="009F49AC"/>
    <w:rsid w:val="009F4AFF"/>
    <w:rsid w:val="009F5112"/>
    <w:rsid w:val="009F521C"/>
    <w:rsid w:val="009F554A"/>
    <w:rsid w:val="009F587E"/>
    <w:rsid w:val="009F59D3"/>
    <w:rsid w:val="009F59DB"/>
    <w:rsid w:val="009F5E61"/>
    <w:rsid w:val="009F6697"/>
    <w:rsid w:val="009F68C4"/>
    <w:rsid w:val="009F6C57"/>
    <w:rsid w:val="009F6F16"/>
    <w:rsid w:val="009F71C0"/>
    <w:rsid w:val="009F7A4D"/>
    <w:rsid w:val="009F7B6F"/>
    <w:rsid w:val="00A006DC"/>
    <w:rsid w:val="00A00C99"/>
    <w:rsid w:val="00A00E00"/>
    <w:rsid w:val="00A00E02"/>
    <w:rsid w:val="00A01063"/>
    <w:rsid w:val="00A01C69"/>
    <w:rsid w:val="00A02044"/>
    <w:rsid w:val="00A024E5"/>
    <w:rsid w:val="00A02518"/>
    <w:rsid w:val="00A02B5D"/>
    <w:rsid w:val="00A02C8B"/>
    <w:rsid w:val="00A0368C"/>
    <w:rsid w:val="00A0384D"/>
    <w:rsid w:val="00A03992"/>
    <w:rsid w:val="00A03CAB"/>
    <w:rsid w:val="00A03CDA"/>
    <w:rsid w:val="00A03ED6"/>
    <w:rsid w:val="00A03EF4"/>
    <w:rsid w:val="00A04065"/>
    <w:rsid w:val="00A04435"/>
    <w:rsid w:val="00A045A4"/>
    <w:rsid w:val="00A04972"/>
    <w:rsid w:val="00A05192"/>
    <w:rsid w:val="00A053AB"/>
    <w:rsid w:val="00A055B8"/>
    <w:rsid w:val="00A05B00"/>
    <w:rsid w:val="00A05C61"/>
    <w:rsid w:val="00A05D34"/>
    <w:rsid w:val="00A05E73"/>
    <w:rsid w:val="00A05E76"/>
    <w:rsid w:val="00A05EBA"/>
    <w:rsid w:val="00A06807"/>
    <w:rsid w:val="00A068CD"/>
    <w:rsid w:val="00A069AD"/>
    <w:rsid w:val="00A07148"/>
    <w:rsid w:val="00A07C0B"/>
    <w:rsid w:val="00A105B2"/>
    <w:rsid w:val="00A10D84"/>
    <w:rsid w:val="00A11740"/>
    <w:rsid w:val="00A11854"/>
    <w:rsid w:val="00A11B9F"/>
    <w:rsid w:val="00A11DC5"/>
    <w:rsid w:val="00A11FE2"/>
    <w:rsid w:val="00A12303"/>
    <w:rsid w:val="00A13194"/>
    <w:rsid w:val="00A138CF"/>
    <w:rsid w:val="00A13B30"/>
    <w:rsid w:val="00A14277"/>
    <w:rsid w:val="00A147B4"/>
    <w:rsid w:val="00A1496D"/>
    <w:rsid w:val="00A149B3"/>
    <w:rsid w:val="00A14BAE"/>
    <w:rsid w:val="00A14E54"/>
    <w:rsid w:val="00A14F24"/>
    <w:rsid w:val="00A15022"/>
    <w:rsid w:val="00A15250"/>
    <w:rsid w:val="00A1536A"/>
    <w:rsid w:val="00A15626"/>
    <w:rsid w:val="00A1567E"/>
    <w:rsid w:val="00A15721"/>
    <w:rsid w:val="00A15865"/>
    <w:rsid w:val="00A15A8E"/>
    <w:rsid w:val="00A15B50"/>
    <w:rsid w:val="00A164DA"/>
    <w:rsid w:val="00A164DE"/>
    <w:rsid w:val="00A1662D"/>
    <w:rsid w:val="00A1666F"/>
    <w:rsid w:val="00A167EC"/>
    <w:rsid w:val="00A16EF6"/>
    <w:rsid w:val="00A16FC1"/>
    <w:rsid w:val="00A17281"/>
    <w:rsid w:val="00A17757"/>
    <w:rsid w:val="00A17CF7"/>
    <w:rsid w:val="00A203DF"/>
    <w:rsid w:val="00A205B9"/>
    <w:rsid w:val="00A205D0"/>
    <w:rsid w:val="00A2079B"/>
    <w:rsid w:val="00A20D4E"/>
    <w:rsid w:val="00A210C6"/>
    <w:rsid w:val="00A214C4"/>
    <w:rsid w:val="00A21F6E"/>
    <w:rsid w:val="00A22082"/>
    <w:rsid w:val="00A222D0"/>
    <w:rsid w:val="00A2242A"/>
    <w:rsid w:val="00A22479"/>
    <w:rsid w:val="00A224F6"/>
    <w:rsid w:val="00A22882"/>
    <w:rsid w:val="00A2330B"/>
    <w:rsid w:val="00A23365"/>
    <w:rsid w:val="00A23405"/>
    <w:rsid w:val="00A23AA0"/>
    <w:rsid w:val="00A23CC4"/>
    <w:rsid w:val="00A23F9E"/>
    <w:rsid w:val="00A244A3"/>
    <w:rsid w:val="00A24B4F"/>
    <w:rsid w:val="00A24C5E"/>
    <w:rsid w:val="00A255FF"/>
    <w:rsid w:val="00A25762"/>
    <w:rsid w:val="00A25D6E"/>
    <w:rsid w:val="00A25E65"/>
    <w:rsid w:val="00A26029"/>
    <w:rsid w:val="00A26A80"/>
    <w:rsid w:val="00A26D42"/>
    <w:rsid w:val="00A27223"/>
    <w:rsid w:val="00A2726C"/>
    <w:rsid w:val="00A27325"/>
    <w:rsid w:val="00A2733C"/>
    <w:rsid w:val="00A275C6"/>
    <w:rsid w:val="00A27A22"/>
    <w:rsid w:val="00A27AB6"/>
    <w:rsid w:val="00A3008E"/>
    <w:rsid w:val="00A301F2"/>
    <w:rsid w:val="00A3027B"/>
    <w:rsid w:val="00A30E96"/>
    <w:rsid w:val="00A30EB3"/>
    <w:rsid w:val="00A311A4"/>
    <w:rsid w:val="00A312B5"/>
    <w:rsid w:val="00A31971"/>
    <w:rsid w:val="00A31A9E"/>
    <w:rsid w:val="00A32218"/>
    <w:rsid w:val="00A32288"/>
    <w:rsid w:val="00A3250A"/>
    <w:rsid w:val="00A32848"/>
    <w:rsid w:val="00A3289F"/>
    <w:rsid w:val="00A32B1D"/>
    <w:rsid w:val="00A32D38"/>
    <w:rsid w:val="00A32E28"/>
    <w:rsid w:val="00A32FD1"/>
    <w:rsid w:val="00A333D0"/>
    <w:rsid w:val="00A33A7E"/>
    <w:rsid w:val="00A3468A"/>
    <w:rsid w:val="00A347EE"/>
    <w:rsid w:val="00A34BA9"/>
    <w:rsid w:val="00A34F0D"/>
    <w:rsid w:val="00A34FC5"/>
    <w:rsid w:val="00A35000"/>
    <w:rsid w:val="00A35685"/>
    <w:rsid w:val="00A35CFF"/>
    <w:rsid w:val="00A36098"/>
    <w:rsid w:val="00A365EF"/>
    <w:rsid w:val="00A367B3"/>
    <w:rsid w:val="00A3691D"/>
    <w:rsid w:val="00A37505"/>
    <w:rsid w:val="00A375B0"/>
    <w:rsid w:val="00A4017D"/>
    <w:rsid w:val="00A407BF"/>
    <w:rsid w:val="00A40A0B"/>
    <w:rsid w:val="00A40A52"/>
    <w:rsid w:val="00A40B1A"/>
    <w:rsid w:val="00A416B2"/>
    <w:rsid w:val="00A418ED"/>
    <w:rsid w:val="00A41A31"/>
    <w:rsid w:val="00A41E8D"/>
    <w:rsid w:val="00A42800"/>
    <w:rsid w:val="00A42900"/>
    <w:rsid w:val="00A42A7F"/>
    <w:rsid w:val="00A42E0F"/>
    <w:rsid w:val="00A430DE"/>
    <w:rsid w:val="00A436B5"/>
    <w:rsid w:val="00A43A0A"/>
    <w:rsid w:val="00A43DFD"/>
    <w:rsid w:val="00A43E3B"/>
    <w:rsid w:val="00A4401D"/>
    <w:rsid w:val="00A44135"/>
    <w:rsid w:val="00A442B9"/>
    <w:rsid w:val="00A44435"/>
    <w:rsid w:val="00A4444B"/>
    <w:rsid w:val="00A4496F"/>
    <w:rsid w:val="00A44DFF"/>
    <w:rsid w:val="00A44F3D"/>
    <w:rsid w:val="00A45024"/>
    <w:rsid w:val="00A45585"/>
    <w:rsid w:val="00A4561D"/>
    <w:rsid w:val="00A457F8"/>
    <w:rsid w:val="00A45FC0"/>
    <w:rsid w:val="00A4614D"/>
    <w:rsid w:val="00A467AB"/>
    <w:rsid w:val="00A46DD7"/>
    <w:rsid w:val="00A46EB4"/>
    <w:rsid w:val="00A47015"/>
    <w:rsid w:val="00A47431"/>
    <w:rsid w:val="00A474F0"/>
    <w:rsid w:val="00A47C3F"/>
    <w:rsid w:val="00A47CC0"/>
    <w:rsid w:val="00A47EE0"/>
    <w:rsid w:val="00A50261"/>
    <w:rsid w:val="00A50366"/>
    <w:rsid w:val="00A50682"/>
    <w:rsid w:val="00A50BEB"/>
    <w:rsid w:val="00A50E76"/>
    <w:rsid w:val="00A51204"/>
    <w:rsid w:val="00A5125D"/>
    <w:rsid w:val="00A515C7"/>
    <w:rsid w:val="00A518A4"/>
    <w:rsid w:val="00A51BDC"/>
    <w:rsid w:val="00A51D8C"/>
    <w:rsid w:val="00A5219F"/>
    <w:rsid w:val="00A52C0D"/>
    <w:rsid w:val="00A52CBF"/>
    <w:rsid w:val="00A52CDF"/>
    <w:rsid w:val="00A530BE"/>
    <w:rsid w:val="00A53286"/>
    <w:rsid w:val="00A535D3"/>
    <w:rsid w:val="00A535FD"/>
    <w:rsid w:val="00A53904"/>
    <w:rsid w:val="00A539AD"/>
    <w:rsid w:val="00A53CC1"/>
    <w:rsid w:val="00A53E9D"/>
    <w:rsid w:val="00A547AD"/>
    <w:rsid w:val="00A54B0A"/>
    <w:rsid w:val="00A55540"/>
    <w:rsid w:val="00A55709"/>
    <w:rsid w:val="00A557C2"/>
    <w:rsid w:val="00A55B86"/>
    <w:rsid w:val="00A55EFF"/>
    <w:rsid w:val="00A5618A"/>
    <w:rsid w:val="00A5692A"/>
    <w:rsid w:val="00A56952"/>
    <w:rsid w:val="00A56B4B"/>
    <w:rsid w:val="00A56E5B"/>
    <w:rsid w:val="00A57056"/>
    <w:rsid w:val="00A57376"/>
    <w:rsid w:val="00A57BED"/>
    <w:rsid w:val="00A57BF2"/>
    <w:rsid w:val="00A57D48"/>
    <w:rsid w:val="00A60149"/>
    <w:rsid w:val="00A60451"/>
    <w:rsid w:val="00A6052D"/>
    <w:rsid w:val="00A610B5"/>
    <w:rsid w:val="00A611C5"/>
    <w:rsid w:val="00A619B2"/>
    <w:rsid w:val="00A61A11"/>
    <w:rsid w:val="00A61D3C"/>
    <w:rsid w:val="00A62BC4"/>
    <w:rsid w:val="00A62C4F"/>
    <w:rsid w:val="00A63147"/>
    <w:rsid w:val="00A63F6C"/>
    <w:rsid w:val="00A64112"/>
    <w:rsid w:val="00A6412C"/>
    <w:rsid w:val="00A64452"/>
    <w:rsid w:val="00A64571"/>
    <w:rsid w:val="00A64B1C"/>
    <w:rsid w:val="00A64BAF"/>
    <w:rsid w:val="00A64D11"/>
    <w:rsid w:val="00A65291"/>
    <w:rsid w:val="00A656AB"/>
    <w:rsid w:val="00A656AE"/>
    <w:rsid w:val="00A65BBD"/>
    <w:rsid w:val="00A65F99"/>
    <w:rsid w:val="00A6600E"/>
    <w:rsid w:val="00A664C3"/>
    <w:rsid w:val="00A6652A"/>
    <w:rsid w:val="00A66741"/>
    <w:rsid w:val="00A668C1"/>
    <w:rsid w:val="00A66E1D"/>
    <w:rsid w:val="00A671A3"/>
    <w:rsid w:val="00A6780F"/>
    <w:rsid w:val="00A6793B"/>
    <w:rsid w:val="00A67E00"/>
    <w:rsid w:val="00A67E86"/>
    <w:rsid w:val="00A701F1"/>
    <w:rsid w:val="00A70420"/>
    <w:rsid w:val="00A708C0"/>
    <w:rsid w:val="00A70E89"/>
    <w:rsid w:val="00A714E2"/>
    <w:rsid w:val="00A7150C"/>
    <w:rsid w:val="00A71A26"/>
    <w:rsid w:val="00A722CB"/>
    <w:rsid w:val="00A72508"/>
    <w:rsid w:val="00A73159"/>
    <w:rsid w:val="00A7316E"/>
    <w:rsid w:val="00A73176"/>
    <w:rsid w:val="00A737B3"/>
    <w:rsid w:val="00A73CB1"/>
    <w:rsid w:val="00A73CB2"/>
    <w:rsid w:val="00A7498E"/>
    <w:rsid w:val="00A750E8"/>
    <w:rsid w:val="00A75517"/>
    <w:rsid w:val="00A75A14"/>
    <w:rsid w:val="00A75B89"/>
    <w:rsid w:val="00A75BDD"/>
    <w:rsid w:val="00A75CEA"/>
    <w:rsid w:val="00A75E30"/>
    <w:rsid w:val="00A75EF9"/>
    <w:rsid w:val="00A763B5"/>
    <w:rsid w:val="00A76C6F"/>
    <w:rsid w:val="00A76EE5"/>
    <w:rsid w:val="00A76F66"/>
    <w:rsid w:val="00A771C6"/>
    <w:rsid w:val="00A77AB3"/>
    <w:rsid w:val="00A80388"/>
    <w:rsid w:val="00A8038E"/>
    <w:rsid w:val="00A803DA"/>
    <w:rsid w:val="00A80806"/>
    <w:rsid w:val="00A80985"/>
    <w:rsid w:val="00A80EDE"/>
    <w:rsid w:val="00A82215"/>
    <w:rsid w:val="00A82423"/>
    <w:rsid w:val="00A824D0"/>
    <w:rsid w:val="00A825F4"/>
    <w:rsid w:val="00A827AE"/>
    <w:rsid w:val="00A82973"/>
    <w:rsid w:val="00A829C3"/>
    <w:rsid w:val="00A82B52"/>
    <w:rsid w:val="00A82B76"/>
    <w:rsid w:val="00A82C96"/>
    <w:rsid w:val="00A82D15"/>
    <w:rsid w:val="00A837F2"/>
    <w:rsid w:val="00A840DD"/>
    <w:rsid w:val="00A84335"/>
    <w:rsid w:val="00A843C9"/>
    <w:rsid w:val="00A8476A"/>
    <w:rsid w:val="00A84ABF"/>
    <w:rsid w:val="00A84ED7"/>
    <w:rsid w:val="00A84F16"/>
    <w:rsid w:val="00A84FD6"/>
    <w:rsid w:val="00A85000"/>
    <w:rsid w:val="00A85313"/>
    <w:rsid w:val="00A85695"/>
    <w:rsid w:val="00A857EF"/>
    <w:rsid w:val="00A85AF6"/>
    <w:rsid w:val="00A85C2A"/>
    <w:rsid w:val="00A85EF6"/>
    <w:rsid w:val="00A86016"/>
    <w:rsid w:val="00A862A7"/>
    <w:rsid w:val="00A86405"/>
    <w:rsid w:val="00A87AC8"/>
    <w:rsid w:val="00A87F6F"/>
    <w:rsid w:val="00A90301"/>
    <w:rsid w:val="00A906A9"/>
    <w:rsid w:val="00A90718"/>
    <w:rsid w:val="00A90DDE"/>
    <w:rsid w:val="00A90F82"/>
    <w:rsid w:val="00A91614"/>
    <w:rsid w:val="00A91CA2"/>
    <w:rsid w:val="00A91DB7"/>
    <w:rsid w:val="00A926AE"/>
    <w:rsid w:val="00A92815"/>
    <w:rsid w:val="00A92F34"/>
    <w:rsid w:val="00A93184"/>
    <w:rsid w:val="00A932A6"/>
    <w:rsid w:val="00A936C2"/>
    <w:rsid w:val="00A9379A"/>
    <w:rsid w:val="00A93C8E"/>
    <w:rsid w:val="00A93F55"/>
    <w:rsid w:val="00A940D1"/>
    <w:rsid w:val="00A9459E"/>
    <w:rsid w:val="00A9471E"/>
    <w:rsid w:val="00A9519B"/>
    <w:rsid w:val="00A9537F"/>
    <w:rsid w:val="00A95642"/>
    <w:rsid w:val="00A95720"/>
    <w:rsid w:val="00A95D56"/>
    <w:rsid w:val="00A95D7A"/>
    <w:rsid w:val="00A95E73"/>
    <w:rsid w:val="00A960CA"/>
    <w:rsid w:val="00A96293"/>
    <w:rsid w:val="00A96377"/>
    <w:rsid w:val="00A96A16"/>
    <w:rsid w:val="00A96AE9"/>
    <w:rsid w:val="00A96CD1"/>
    <w:rsid w:val="00A96F51"/>
    <w:rsid w:val="00A975B0"/>
    <w:rsid w:val="00A97949"/>
    <w:rsid w:val="00AA0189"/>
    <w:rsid w:val="00AA0228"/>
    <w:rsid w:val="00AA026B"/>
    <w:rsid w:val="00AA0511"/>
    <w:rsid w:val="00AA140E"/>
    <w:rsid w:val="00AA1444"/>
    <w:rsid w:val="00AA1C89"/>
    <w:rsid w:val="00AA1F4B"/>
    <w:rsid w:val="00AA21A9"/>
    <w:rsid w:val="00AA25B5"/>
    <w:rsid w:val="00AA2676"/>
    <w:rsid w:val="00AA2AE3"/>
    <w:rsid w:val="00AA3022"/>
    <w:rsid w:val="00AA36B6"/>
    <w:rsid w:val="00AA384B"/>
    <w:rsid w:val="00AA3DDF"/>
    <w:rsid w:val="00AA3E22"/>
    <w:rsid w:val="00AA3E5E"/>
    <w:rsid w:val="00AA4275"/>
    <w:rsid w:val="00AA454F"/>
    <w:rsid w:val="00AA48D1"/>
    <w:rsid w:val="00AA4C76"/>
    <w:rsid w:val="00AA4CF2"/>
    <w:rsid w:val="00AA4DDC"/>
    <w:rsid w:val="00AA54F1"/>
    <w:rsid w:val="00AA5962"/>
    <w:rsid w:val="00AA5B68"/>
    <w:rsid w:val="00AA5C1A"/>
    <w:rsid w:val="00AA5C30"/>
    <w:rsid w:val="00AA6016"/>
    <w:rsid w:val="00AA61E6"/>
    <w:rsid w:val="00AA6202"/>
    <w:rsid w:val="00AA63E2"/>
    <w:rsid w:val="00AA63FB"/>
    <w:rsid w:val="00AA70BD"/>
    <w:rsid w:val="00AA72D6"/>
    <w:rsid w:val="00AA76BC"/>
    <w:rsid w:val="00AA7841"/>
    <w:rsid w:val="00AA7ABD"/>
    <w:rsid w:val="00AA7DA7"/>
    <w:rsid w:val="00AB0006"/>
    <w:rsid w:val="00AB0073"/>
    <w:rsid w:val="00AB028B"/>
    <w:rsid w:val="00AB0613"/>
    <w:rsid w:val="00AB0C69"/>
    <w:rsid w:val="00AB0D1E"/>
    <w:rsid w:val="00AB0EEF"/>
    <w:rsid w:val="00AB1057"/>
    <w:rsid w:val="00AB12D0"/>
    <w:rsid w:val="00AB1469"/>
    <w:rsid w:val="00AB1B39"/>
    <w:rsid w:val="00AB1C42"/>
    <w:rsid w:val="00AB20B6"/>
    <w:rsid w:val="00AB20BE"/>
    <w:rsid w:val="00AB2B20"/>
    <w:rsid w:val="00AB2CC7"/>
    <w:rsid w:val="00AB2EDE"/>
    <w:rsid w:val="00AB30CC"/>
    <w:rsid w:val="00AB344F"/>
    <w:rsid w:val="00AB39E1"/>
    <w:rsid w:val="00AB3B2D"/>
    <w:rsid w:val="00AB4903"/>
    <w:rsid w:val="00AB4988"/>
    <w:rsid w:val="00AB4F3F"/>
    <w:rsid w:val="00AB5032"/>
    <w:rsid w:val="00AB508B"/>
    <w:rsid w:val="00AB5531"/>
    <w:rsid w:val="00AB5575"/>
    <w:rsid w:val="00AB5BD5"/>
    <w:rsid w:val="00AB6067"/>
    <w:rsid w:val="00AB61EF"/>
    <w:rsid w:val="00AB63E3"/>
    <w:rsid w:val="00AB649B"/>
    <w:rsid w:val="00AB6947"/>
    <w:rsid w:val="00AB6A7C"/>
    <w:rsid w:val="00AB6AC0"/>
    <w:rsid w:val="00AB6D12"/>
    <w:rsid w:val="00AB6EC6"/>
    <w:rsid w:val="00AB718F"/>
    <w:rsid w:val="00AB7400"/>
    <w:rsid w:val="00AB7450"/>
    <w:rsid w:val="00AB762B"/>
    <w:rsid w:val="00AB76BA"/>
    <w:rsid w:val="00AB790C"/>
    <w:rsid w:val="00AC00AB"/>
    <w:rsid w:val="00AC00B0"/>
    <w:rsid w:val="00AC0475"/>
    <w:rsid w:val="00AC0731"/>
    <w:rsid w:val="00AC07B0"/>
    <w:rsid w:val="00AC08CA"/>
    <w:rsid w:val="00AC129E"/>
    <w:rsid w:val="00AC15AA"/>
    <w:rsid w:val="00AC1898"/>
    <w:rsid w:val="00AC1CED"/>
    <w:rsid w:val="00AC1D6C"/>
    <w:rsid w:val="00AC2054"/>
    <w:rsid w:val="00AC20A4"/>
    <w:rsid w:val="00AC2595"/>
    <w:rsid w:val="00AC29A9"/>
    <w:rsid w:val="00AC2B3F"/>
    <w:rsid w:val="00AC3149"/>
    <w:rsid w:val="00AC34C5"/>
    <w:rsid w:val="00AC35BC"/>
    <w:rsid w:val="00AC3B41"/>
    <w:rsid w:val="00AC3D3E"/>
    <w:rsid w:val="00AC3E8E"/>
    <w:rsid w:val="00AC3ED5"/>
    <w:rsid w:val="00AC414A"/>
    <w:rsid w:val="00AC44A4"/>
    <w:rsid w:val="00AC4616"/>
    <w:rsid w:val="00AC4945"/>
    <w:rsid w:val="00AC4E2B"/>
    <w:rsid w:val="00AC5513"/>
    <w:rsid w:val="00AC56DF"/>
    <w:rsid w:val="00AC6710"/>
    <w:rsid w:val="00AC690A"/>
    <w:rsid w:val="00AC6932"/>
    <w:rsid w:val="00AC6A76"/>
    <w:rsid w:val="00AC6B87"/>
    <w:rsid w:val="00AC7050"/>
    <w:rsid w:val="00AC7740"/>
    <w:rsid w:val="00AC775B"/>
    <w:rsid w:val="00AC77F7"/>
    <w:rsid w:val="00AC7963"/>
    <w:rsid w:val="00AC7994"/>
    <w:rsid w:val="00AC7DEA"/>
    <w:rsid w:val="00AC7E6B"/>
    <w:rsid w:val="00AD0309"/>
    <w:rsid w:val="00AD03CA"/>
    <w:rsid w:val="00AD0446"/>
    <w:rsid w:val="00AD06C6"/>
    <w:rsid w:val="00AD0E75"/>
    <w:rsid w:val="00AD13E7"/>
    <w:rsid w:val="00AD1472"/>
    <w:rsid w:val="00AD15D3"/>
    <w:rsid w:val="00AD1875"/>
    <w:rsid w:val="00AD2035"/>
    <w:rsid w:val="00AD20D2"/>
    <w:rsid w:val="00AD2418"/>
    <w:rsid w:val="00AD2A07"/>
    <w:rsid w:val="00AD2BAC"/>
    <w:rsid w:val="00AD2D2E"/>
    <w:rsid w:val="00AD3152"/>
    <w:rsid w:val="00AD38A2"/>
    <w:rsid w:val="00AD400A"/>
    <w:rsid w:val="00AD485A"/>
    <w:rsid w:val="00AD4ADD"/>
    <w:rsid w:val="00AD4E65"/>
    <w:rsid w:val="00AD5427"/>
    <w:rsid w:val="00AD556D"/>
    <w:rsid w:val="00AD57B0"/>
    <w:rsid w:val="00AD5A86"/>
    <w:rsid w:val="00AD5D04"/>
    <w:rsid w:val="00AD60E5"/>
    <w:rsid w:val="00AD6988"/>
    <w:rsid w:val="00AD6B4C"/>
    <w:rsid w:val="00AD6D58"/>
    <w:rsid w:val="00AD6E4B"/>
    <w:rsid w:val="00AD7284"/>
    <w:rsid w:val="00AD7565"/>
    <w:rsid w:val="00AD7D33"/>
    <w:rsid w:val="00AD7D39"/>
    <w:rsid w:val="00AD7D49"/>
    <w:rsid w:val="00AD7F2B"/>
    <w:rsid w:val="00AE0735"/>
    <w:rsid w:val="00AE0F78"/>
    <w:rsid w:val="00AE0FEB"/>
    <w:rsid w:val="00AE1963"/>
    <w:rsid w:val="00AE1AD3"/>
    <w:rsid w:val="00AE26B1"/>
    <w:rsid w:val="00AE277C"/>
    <w:rsid w:val="00AE28F6"/>
    <w:rsid w:val="00AE295B"/>
    <w:rsid w:val="00AE2A94"/>
    <w:rsid w:val="00AE2F0C"/>
    <w:rsid w:val="00AE35DA"/>
    <w:rsid w:val="00AE3670"/>
    <w:rsid w:val="00AE3712"/>
    <w:rsid w:val="00AE38A9"/>
    <w:rsid w:val="00AE3DA4"/>
    <w:rsid w:val="00AE3DA5"/>
    <w:rsid w:val="00AE3EB2"/>
    <w:rsid w:val="00AE41D2"/>
    <w:rsid w:val="00AE4433"/>
    <w:rsid w:val="00AE44E6"/>
    <w:rsid w:val="00AE4C05"/>
    <w:rsid w:val="00AE4C07"/>
    <w:rsid w:val="00AE5172"/>
    <w:rsid w:val="00AE52CC"/>
    <w:rsid w:val="00AE5BE4"/>
    <w:rsid w:val="00AE5DD7"/>
    <w:rsid w:val="00AE5EF2"/>
    <w:rsid w:val="00AE6145"/>
    <w:rsid w:val="00AE6656"/>
    <w:rsid w:val="00AE679C"/>
    <w:rsid w:val="00AE6AE9"/>
    <w:rsid w:val="00AE6CF4"/>
    <w:rsid w:val="00AE7093"/>
    <w:rsid w:val="00AE72F7"/>
    <w:rsid w:val="00AE7830"/>
    <w:rsid w:val="00AE7855"/>
    <w:rsid w:val="00AE7993"/>
    <w:rsid w:val="00AE7BCF"/>
    <w:rsid w:val="00AE7CA7"/>
    <w:rsid w:val="00AF034F"/>
    <w:rsid w:val="00AF075A"/>
    <w:rsid w:val="00AF1576"/>
    <w:rsid w:val="00AF1723"/>
    <w:rsid w:val="00AF1B31"/>
    <w:rsid w:val="00AF1D36"/>
    <w:rsid w:val="00AF21BC"/>
    <w:rsid w:val="00AF2638"/>
    <w:rsid w:val="00AF2712"/>
    <w:rsid w:val="00AF29EF"/>
    <w:rsid w:val="00AF2DB5"/>
    <w:rsid w:val="00AF2EF0"/>
    <w:rsid w:val="00AF2F1D"/>
    <w:rsid w:val="00AF30A6"/>
    <w:rsid w:val="00AF377C"/>
    <w:rsid w:val="00AF38AD"/>
    <w:rsid w:val="00AF3AD5"/>
    <w:rsid w:val="00AF3B48"/>
    <w:rsid w:val="00AF3BAB"/>
    <w:rsid w:val="00AF3ECB"/>
    <w:rsid w:val="00AF3F29"/>
    <w:rsid w:val="00AF3F80"/>
    <w:rsid w:val="00AF423C"/>
    <w:rsid w:val="00AF460A"/>
    <w:rsid w:val="00AF488E"/>
    <w:rsid w:val="00AF49F3"/>
    <w:rsid w:val="00AF4BA2"/>
    <w:rsid w:val="00AF4EA4"/>
    <w:rsid w:val="00AF5028"/>
    <w:rsid w:val="00AF5411"/>
    <w:rsid w:val="00AF5C5A"/>
    <w:rsid w:val="00AF5C7B"/>
    <w:rsid w:val="00AF60F8"/>
    <w:rsid w:val="00AF6698"/>
    <w:rsid w:val="00AF68A0"/>
    <w:rsid w:val="00AF69D2"/>
    <w:rsid w:val="00AF6E2A"/>
    <w:rsid w:val="00AF7031"/>
    <w:rsid w:val="00AF7B5F"/>
    <w:rsid w:val="00AF7CAD"/>
    <w:rsid w:val="00AF7E35"/>
    <w:rsid w:val="00AF7F38"/>
    <w:rsid w:val="00AF7F7A"/>
    <w:rsid w:val="00B00192"/>
    <w:rsid w:val="00B0060C"/>
    <w:rsid w:val="00B008DE"/>
    <w:rsid w:val="00B00A63"/>
    <w:rsid w:val="00B010AF"/>
    <w:rsid w:val="00B011BD"/>
    <w:rsid w:val="00B0139D"/>
    <w:rsid w:val="00B01489"/>
    <w:rsid w:val="00B0148D"/>
    <w:rsid w:val="00B0154A"/>
    <w:rsid w:val="00B016B7"/>
    <w:rsid w:val="00B017C6"/>
    <w:rsid w:val="00B01914"/>
    <w:rsid w:val="00B0193E"/>
    <w:rsid w:val="00B01A3B"/>
    <w:rsid w:val="00B01A75"/>
    <w:rsid w:val="00B01ECB"/>
    <w:rsid w:val="00B025B7"/>
    <w:rsid w:val="00B02A57"/>
    <w:rsid w:val="00B02B4D"/>
    <w:rsid w:val="00B032FD"/>
    <w:rsid w:val="00B03397"/>
    <w:rsid w:val="00B0358B"/>
    <w:rsid w:val="00B0358D"/>
    <w:rsid w:val="00B039F4"/>
    <w:rsid w:val="00B03A32"/>
    <w:rsid w:val="00B03DCE"/>
    <w:rsid w:val="00B04158"/>
    <w:rsid w:val="00B04418"/>
    <w:rsid w:val="00B04446"/>
    <w:rsid w:val="00B044AB"/>
    <w:rsid w:val="00B04899"/>
    <w:rsid w:val="00B0494F"/>
    <w:rsid w:val="00B04CA3"/>
    <w:rsid w:val="00B04D57"/>
    <w:rsid w:val="00B0521E"/>
    <w:rsid w:val="00B052B9"/>
    <w:rsid w:val="00B053F1"/>
    <w:rsid w:val="00B05407"/>
    <w:rsid w:val="00B0556D"/>
    <w:rsid w:val="00B05654"/>
    <w:rsid w:val="00B05658"/>
    <w:rsid w:val="00B05F49"/>
    <w:rsid w:val="00B061DB"/>
    <w:rsid w:val="00B0640B"/>
    <w:rsid w:val="00B0641F"/>
    <w:rsid w:val="00B065DB"/>
    <w:rsid w:val="00B06C65"/>
    <w:rsid w:val="00B07333"/>
    <w:rsid w:val="00B073D0"/>
    <w:rsid w:val="00B0747B"/>
    <w:rsid w:val="00B07588"/>
    <w:rsid w:val="00B07A35"/>
    <w:rsid w:val="00B07A97"/>
    <w:rsid w:val="00B07B6F"/>
    <w:rsid w:val="00B07D8D"/>
    <w:rsid w:val="00B07E0D"/>
    <w:rsid w:val="00B07E42"/>
    <w:rsid w:val="00B07EC9"/>
    <w:rsid w:val="00B10216"/>
    <w:rsid w:val="00B106CC"/>
    <w:rsid w:val="00B110EB"/>
    <w:rsid w:val="00B118CA"/>
    <w:rsid w:val="00B12066"/>
    <w:rsid w:val="00B12647"/>
    <w:rsid w:val="00B12929"/>
    <w:rsid w:val="00B12C1E"/>
    <w:rsid w:val="00B12C70"/>
    <w:rsid w:val="00B12D14"/>
    <w:rsid w:val="00B13170"/>
    <w:rsid w:val="00B1333E"/>
    <w:rsid w:val="00B133F1"/>
    <w:rsid w:val="00B13923"/>
    <w:rsid w:val="00B13CD2"/>
    <w:rsid w:val="00B13E74"/>
    <w:rsid w:val="00B14BA7"/>
    <w:rsid w:val="00B14BD1"/>
    <w:rsid w:val="00B14DB4"/>
    <w:rsid w:val="00B14E4B"/>
    <w:rsid w:val="00B150FA"/>
    <w:rsid w:val="00B151B4"/>
    <w:rsid w:val="00B156E8"/>
    <w:rsid w:val="00B157C3"/>
    <w:rsid w:val="00B16394"/>
    <w:rsid w:val="00B165A2"/>
    <w:rsid w:val="00B165DF"/>
    <w:rsid w:val="00B16DC3"/>
    <w:rsid w:val="00B16FC0"/>
    <w:rsid w:val="00B1769B"/>
    <w:rsid w:val="00B176CA"/>
    <w:rsid w:val="00B17796"/>
    <w:rsid w:val="00B177AF"/>
    <w:rsid w:val="00B17C02"/>
    <w:rsid w:val="00B17CF0"/>
    <w:rsid w:val="00B17D0B"/>
    <w:rsid w:val="00B17EA0"/>
    <w:rsid w:val="00B2000B"/>
    <w:rsid w:val="00B20345"/>
    <w:rsid w:val="00B20387"/>
    <w:rsid w:val="00B2097C"/>
    <w:rsid w:val="00B209CE"/>
    <w:rsid w:val="00B20AA6"/>
    <w:rsid w:val="00B21017"/>
    <w:rsid w:val="00B213E2"/>
    <w:rsid w:val="00B216C4"/>
    <w:rsid w:val="00B216D6"/>
    <w:rsid w:val="00B21726"/>
    <w:rsid w:val="00B2195B"/>
    <w:rsid w:val="00B21AA1"/>
    <w:rsid w:val="00B21FF0"/>
    <w:rsid w:val="00B223C8"/>
    <w:rsid w:val="00B22A0E"/>
    <w:rsid w:val="00B22BE4"/>
    <w:rsid w:val="00B22C24"/>
    <w:rsid w:val="00B22CC4"/>
    <w:rsid w:val="00B23122"/>
    <w:rsid w:val="00B2320B"/>
    <w:rsid w:val="00B2331E"/>
    <w:rsid w:val="00B23586"/>
    <w:rsid w:val="00B239C1"/>
    <w:rsid w:val="00B23A7F"/>
    <w:rsid w:val="00B241AA"/>
    <w:rsid w:val="00B24253"/>
    <w:rsid w:val="00B2425F"/>
    <w:rsid w:val="00B2430F"/>
    <w:rsid w:val="00B24553"/>
    <w:rsid w:val="00B24723"/>
    <w:rsid w:val="00B24C72"/>
    <w:rsid w:val="00B24D01"/>
    <w:rsid w:val="00B24D96"/>
    <w:rsid w:val="00B24F73"/>
    <w:rsid w:val="00B251F0"/>
    <w:rsid w:val="00B252E2"/>
    <w:rsid w:val="00B2593F"/>
    <w:rsid w:val="00B259EA"/>
    <w:rsid w:val="00B25D70"/>
    <w:rsid w:val="00B25DFC"/>
    <w:rsid w:val="00B267CC"/>
    <w:rsid w:val="00B2713B"/>
    <w:rsid w:val="00B2721E"/>
    <w:rsid w:val="00B273AC"/>
    <w:rsid w:val="00B27430"/>
    <w:rsid w:val="00B27983"/>
    <w:rsid w:val="00B27994"/>
    <w:rsid w:val="00B27EC9"/>
    <w:rsid w:val="00B27F5A"/>
    <w:rsid w:val="00B301D5"/>
    <w:rsid w:val="00B301E4"/>
    <w:rsid w:val="00B3035A"/>
    <w:rsid w:val="00B30508"/>
    <w:rsid w:val="00B306E0"/>
    <w:rsid w:val="00B307B2"/>
    <w:rsid w:val="00B3086D"/>
    <w:rsid w:val="00B3093F"/>
    <w:rsid w:val="00B309B5"/>
    <w:rsid w:val="00B30BD3"/>
    <w:rsid w:val="00B30C50"/>
    <w:rsid w:val="00B30D9C"/>
    <w:rsid w:val="00B3152E"/>
    <w:rsid w:val="00B31812"/>
    <w:rsid w:val="00B318D8"/>
    <w:rsid w:val="00B31F64"/>
    <w:rsid w:val="00B3200D"/>
    <w:rsid w:val="00B320E4"/>
    <w:rsid w:val="00B32136"/>
    <w:rsid w:val="00B321DE"/>
    <w:rsid w:val="00B3227C"/>
    <w:rsid w:val="00B324DB"/>
    <w:rsid w:val="00B324FC"/>
    <w:rsid w:val="00B32550"/>
    <w:rsid w:val="00B327E7"/>
    <w:rsid w:val="00B32894"/>
    <w:rsid w:val="00B328C1"/>
    <w:rsid w:val="00B32985"/>
    <w:rsid w:val="00B334A4"/>
    <w:rsid w:val="00B334E1"/>
    <w:rsid w:val="00B336C8"/>
    <w:rsid w:val="00B33A1E"/>
    <w:rsid w:val="00B33D26"/>
    <w:rsid w:val="00B343CD"/>
    <w:rsid w:val="00B34581"/>
    <w:rsid w:val="00B34916"/>
    <w:rsid w:val="00B34BC7"/>
    <w:rsid w:val="00B34C61"/>
    <w:rsid w:val="00B34D09"/>
    <w:rsid w:val="00B34DFD"/>
    <w:rsid w:val="00B34E58"/>
    <w:rsid w:val="00B34E7F"/>
    <w:rsid w:val="00B35191"/>
    <w:rsid w:val="00B3529C"/>
    <w:rsid w:val="00B353AA"/>
    <w:rsid w:val="00B35422"/>
    <w:rsid w:val="00B35923"/>
    <w:rsid w:val="00B35E26"/>
    <w:rsid w:val="00B364D7"/>
    <w:rsid w:val="00B365AB"/>
    <w:rsid w:val="00B369C2"/>
    <w:rsid w:val="00B36D7B"/>
    <w:rsid w:val="00B36E52"/>
    <w:rsid w:val="00B37093"/>
    <w:rsid w:val="00B37220"/>
    <w:rsid w:val="00B37403"/>
    <w:rsid w:val="00B375F4"/>
    <w:rsid w:val="00B37929"/>
    <w:rsid w:val="00B37AED"/>
    <w:rsid w:val="00B37B65"/>
    <w:rsid w:val="00B37DEC"/>
    <w:rsid w:val="00B37DF9"/>
    <w:rsid w:val="00B40153"/>
    <w:rsid w:val="00B4057E"/>
    <w:rsid w:val="00B4073D"/>
    <w:rsid w:val="00B40910"/>
    <w:rsid w:val="00B40DF0"/>
    <w:rsid w:val="00B40E31"/>
    <w:rsid w:val="00B40FA7"/>
    <w:rsid w:val="00B41319"/>
    <w:rsid w:val="00B4138A"/>
    <w:rsid w:val="00B4161E"/>
    <w:rsid w:val="00B422CC"/>
    <w:rsid w:val="00B42347"/>
    <w:rsid w:val="00B42381"/>
    <w:rsid w:val="00B4243B"/>
    <w:rsid w:val="00B426C9"/>
    <w:rsid w:val="00B426FB"/>
    <w:rsid w:val="00B42C2A"/>
    <w:rsid w:val="00B42E6B"/>
    <w:rsid w:val="00B4378E"/>
    <w:rsid w:val="00B4405D"/>
    <w:rsid w:val="00B4413B"/>
    <w:rsid w:val="00B44336"/>
    <w:rsid w:val="00B44434"/>
    <w:rsid w:val="00B446CE"/>
    <w:rsid w:val="00B44832"/>
    <w:rsid w:val="00B44B71"/>
    <w:rsid w:val="00B44CD9"/>
    <w:rsid w:val="00B45206"/>
    <w:rsid w:val="00B45354"/>
    <w:rsid w:val="00B45432"/>
    <w:rsid w:val="00B45479"/>
    <w:rsid w:val="00B45ACA"/>
    <w:rsid w:val="00B45DDA"/>
    <w:rsid w:val="00B46DC4"/>
    <w:rsid w:val="00B473F9"/>
    <w:rsid w:val="00B477D7"/>
    <w:rsid w:val="00B477E7"/>
    <w:rsid w:val="00B47888"/>
    <w:rsid w:val="00B5032D"/>
    <w:rsid w:val="00B5149D"/>
    <w:rsid w:val="00B51680"/>
    <w:rsid w:val="00B51A2A"/>
    <w:rsid w:val="00B51D22"/>
    <w:rsid w:val="00B51D60"/>
    <w:rsid w:val="00B51F84"/>
    <w:rsid w:val="00B51F94"/>
    <w:rsid w:val="00B52664"/>
    <w:rsid w:val="00B52C35"/>
    <w:rsid w:val="00B53355"/>
    <w:rsid w:val="00B53371"/>
    <w:rsid w:val="00B53718"/>
    <w:rsid w:val="00B537D1"/>
    <w:rsid w:val="00B53986"/>
    <w:rsid w:val="00B53A31"/>
    <w:rsid w:val="00B541DA"/>
    <w:rsid w:val="00B542FE"/>
    <w:rsid w:val="00B548FF"/>
    <w:rsid w:val="00B54CDA"/>
    <w:rsid w:val="00B54D55"/>
    <w:rsid w:val="00B5508C"/>
    <w:rsid w:val="00B552A8"/>
    <w:rsid w:val="00B55386"/>
    <w:rsid w:val="00B555DB"/>
    <w:rsid w:val="00B55749"/>
    <w:rsid w:val="00B5586D"/>
    <w:rsid w:val="00B55871"/>
    <w:rsid w:val="00B55BB2"/>
    <w:rsid w:val="00B55FF3"/>
    <w:rsid w:val="00B567BF"/>
    <w:rsid w:val="00B569F1"/>
    <w:rsid w:val="00B572A8"/>
    <w:rsid w:val="00B572ED"/>
    <w:rsid w:val="00B5750F"/>
    <w:rsid w:val="00B60017"/>
    <w:rsid w:val="00B60076"/>
    <w:rsid w:val="00B60722"/>
    <w:rsid w:val="00B60820"/>
    <w:rsid w:val="00B60916"/>
    <w:rsid w:val="00B60D3F"/>
    <w:rsid w:val="00B60E24"/>
    <w:rsid w:val="00B60F3F"/>
    <w:rsid w:val="00B61035"/>
    <w:rsid w:val="00B614CE"/>
    <w:rsid w:val="00B61ECA"/>
    <w:rsid w:val="00B62562"/>
    <w:rsid w:val="00B626E3"/>
    <w:rsid w:val="00B62BD4"/>
    <w:rsid w:val="00B63293"/>
    <w:rsid w:val="00B636DA"/>
    <w:rsid w:val="00B63B11"/>
    <w:rsid w:val="00B63EB7"/>
    <w:rsid w:val="00B64804"/>
    <w:rsid w:val="00B648BB"/>
    <w:rsid w:val="00B64959"/>
    <w:rsid w:val="00B64B9C"/>
    <w:rsid w:val="00B64D27"/>
    <w:rsid w:val="00B650AF"/>
    <w:rsid w:val="00B651AC"/>
    <w:rsid w:val="00B654AC"/>
    <w:rsid w:val="00B6580C"/>
    <w:rsid w:val="00B659D7"/>
    <w:rsid w:val="00B65B54"/>
    <w:rsid w:val="00B65BBD"/>
    <w:rsid w:val="00B65BEC"/>
    <w:rsid w:val="00B661E2"/>
    <w:rsid w:val="00B663D9"/>
    <w:rsid w:val="00B66A74"/>
    <w:rsid w:val="00B66A93"/>
    <w:rsid w:val="00B66B32"/>
    <w:rsid w:val="00B66F62"/>
    <w:rsid w:val="00B673E6"/>
    <w:rsid w:val="00B67454"/>
    <w:rsid w:val="00B67C78"/>
    <w:rsid w:val="00B67DD4"/>
    <w:rsid w:val="00B702D0"/>
    <w:rsid w:val="00B708DF"/>
    <w:rsid w:val="00B70A19"/>
    <w:rsid w:val="00B70B32"/>
    <w:rsid w:val="00B70DBB"/>
    <w:rsid w:val="00B71240"/>
    <w:rsid w:val="00B71772"/>
    <w:rsid w:val="00B717BD"/>
    <w:rsid w:val="00B71DD7"/>
    <w:rsid w:val="00B71E05"/>
    <w:rsid w:val="00B71EA8"/>
    <w:rsid w:val="00B72157"/>
    <w:rsid w:val="00B72F25"/>
    <w:rsid w:val="00B72F97"/>
    <w:rsid w:val="00B734C6"/>
    <w:rsid w:val="00B73621"/>
    <w:rsid w:val="00B73F99"/>
    <w:rsid w:val="00B74245"/>
    <w:rsid w:val="00B753CB"/>
    <w:rsid w:val="00B75769"/>
    <w:rsid w:val="00B75A70"/>
    <w:rsid w:val="00B75CE3"/>
    <w:rsid w:val="00B760BE"/>
    <w:rsid w:val="00B768A4"/>
    <w:rsid w:val="00B76D99"/>
    <w:rsid w:val="00B773A8"/>
    <w:rsid w:val="00B77606"/>
    <w:rsid w:val="00B77AD2"/>
    <w:rsid w:val="00B80407"/>
    <w:rsid w:val="00B80684"/>
    <w:rsid w:val="00B8114B"/>
    <w:rsid w:val="00B811BF"/>
    <w:rsid w:val="00B8171C"/>
    <w:rsid w:val="00B8175A"/>
    <w:rsid w:val="00B817C1"/>
    <w:rsid w:val="00B81A8B"/>
    <w:rsid w:val="00B81DCB"/>
    <w:rsid w:val="00B81DFE"/>
    <w:rsid w:val="00B81FFB"/>
    <w:rsid w:val="00B8237E"/>
    <w:rsid w:val="00B827BB"/>
    <w:rsid w:val="00B82924"/>
    <w:rsid w:val="00B82A15"/>
    <w:rsid w:val="00B83194"/>
    <w:rsid w:val="00B83909"/>
    <w:rsid w:val="00B83B26"/>
    <w:rsid w:val="00B83CE8"/>
    <w:rsid w:val="00B84088"/>
    <w:rsid w:val="00B84CC0"/>
    <w:rsid w:val="00B84D2E"/>
    <w:rsid w:val="00B84FEE"/>
    <w:rsid w:val="00B85148"/>
    <w:rsid w:val="00B858F3"/>
    <w:rsid w:val="00B85B1D"/>
    <w:rsid w:val="00B85BB1"/>
    <w:rsid w:val="00B85CAC"/>
    <w:rsid w:val="00B85F43"/>
    <w:rsid w:val="00B862C9"/>
    <w:rsid w:val="00B863AF"/>
    <w:rsid w:val="00B86A1F"/>
    <w:rsid w:val="00B8719F"/>
    <w:rsid w:val="00B87992"/>
    <w:rsid w:val="00B87B8D"/>
    <w:rsid w:val="00B87D14"/>
    <w:rsid w:val="00B87FB3"/>
    <w:rsid w:val="00B90959"/>
    <w:rsid w:val="00B90D09"/>
    <w:rsid w:val="00B91D00"/>
    <w:rsid w:val="00B91F8B"/>
    <w:rsid w:val="00B924FF"/>
    <w:rsid w:val="00B92A4F"/>
    <w:rsid w:val="00B92A5F"/>
    <w:rsid w:val="00B92C9C"/>
    <w:rsid w:val="00B930D4"/>
    <w:rsid w:val="00B936F7"/>
    <w:rsid w:val="00B9373C"/>
    <w:rsid w:val="00B938D7"/>
    <w:rsid w:val="00B93939"/>
    <w:rsid w:val="00B93B7A"/>
    <w:rsid w:val="00B93C06"/>
    <w:rsid w:val="00B93DDD"/>
    <w:rsid w:val="00B94061"/>
    <w:rsid w:val="00B9414D"/>
    <w:rsid w:val="00B9420C"/>
    <w:rsid w:val="00B94483"/>
    <w:rsid w:val="00B952AA"/>
    <w:rsid w:val="00B95724"/>
    <w:rsid w:val="00B9576A"/>
    <w:rsid w:val="00B95A3E"/>
    <w:rsid w:val="00B95AF2"/>
    <w:rsid w:val="00B95DB0"/>
    <w:rsid w:val="00B95E16"/>
    <w:rsid w:val="00B95E7D"/>
    <w:rsid w:val="00B961E7"/>
    <w:rsid w:val="00B9682B"/>
    <w:rsid w:val="00B96AA3"/>
    <w:rsid w:val="00B97366"/>
    <w:rsid w:val="00B97379"/>
    <w:rsid w:val="00B97A33"/>
    <w:rsid w:val="00B97CBD"/>
    <w:rsid w:val="00BA0107"/>
    <w:rsid w:val="00BA0861"/>
    <w:rsid w:val="00BA0B98"/>
    <w:rsid w:val="00BA0D8E"/>
    <w:rsid w:val="00BA0F94"/>
    <w:rsid w:val="00BA14E7"/>
    <w:rsid w:val="00BA1579"/>
    <w:rsid w:val="00BA1639"/>
    <w:rsid w:val="00BA1A85"/>
    <w:rsid w:val="00BA24A4"/>
    <w:rsid w:val="00BA28F2"/>
    <w:rsid w:val="00BA2E37"/>
    <w:rsid w:val="00BA3124"/>
    <w:rsid w:val="00BA348D"/>
    <w:rsid w:val="00BA3BF5"/>
    <w:rsid w:val="00BA3E65"/>
    <w:rsid w:val="00BA41B4"/>
    <w:rsid w:val="00BA431E"/>
    <w:rsid w:val="00BA4426"/>
    <w:rsid w:val="00BA4898"/>
    <w:rsid w:val="00BA49BC"/>
    <w:rsid w:val="00BA5211"/>
    <w:rsid w:val="00BA5334"/>
    <w:rsid w:val="00BA554A"/>
    <w:rsid w:val="00BA5A8E"/>
    <w:rsid w:val="00BA5D1C"/>
    <w:rsid w:val="00BA5D60"/>
    <w:rsid w:val="00BA5E77"/>
    <w:rsid w:val="00BA60B1"/>
    <w:rsid w:val="00BA62BA"/>
    <w:rsid w:val="00BA62FF"/>
    <w:rsid w:val="00BA651E"/>
    <w:rsid w:val="00BA68B8"/>
    <w:rsid w:val="00BA6A34"/>
    <w:rsid w:val="00BA6A6B"/>
    <w:rsid w:val="00BA6C90"/>
    <w:rsid w:val="00BA6D5E"/>
    <w:rsid w:val="00BA6DAA"/>
    <w:rsid w:val="00BA7336"/>
    <w:rsid w:val="00BA7378"/>
    <w:rsid w:val="00BA73ED"/>
    <w:rsid w:val="00BA760F"/>
    <w:rsid w:val="00BA771F"/>
    <w:rsid w:val="00BA7C73"/>
    <w:rsid w:val="00BA7FD7"/>
    <w:rsid w:val="00BB01D8"/>
    <w:rsid w:val="00BB024D"/>
    <w:rsid w:val="00BB02F8"/>
    <w:rsid w:val="00BB034A"/>
    <w:rsid w:val="00BB060D"/>
    <w:rsid w:val="00BB0893"/>
    <w:rsid w:val="00BB122B"/>
    <w:rsid w:val="00BB16E7"/>
    <w:rsid w:val="00BB1D7E"/>
    <w:rsid w:val="00BB1EC1"/>
    <w:rsid w:val="00BB22CC"/>
    <w:rsid w:val="00BB2698"/>
    <w:rsid w:val="00BB2B87"/>
    <w:rsid w:val="00BB2C01"/>
    <w:rsid w:val="00BB2EE6"/>
    <w:rsid w:val="00BB315F"/>
    <w:rsid w:val="00BB31FD"/>
    <w:rsid w:val="00BB3204"/>
    <w:rsid w:val="00BB362D"/>
    <w:rsid w:val="00BB3A83"/>
    <w:rsid w:val="00BB3D14"/>
    <w:rsid w:val="00BB3E47"/>
    <w:rsid w:val="00BB43DA"/>
    <w:rsid w:val="00BB4B7E"/>
    <w:rsid w:val="00BB4C56"/>
    <w:rsid w:val="00BB4E95"/>
    <w:rsid w:val="00BB511D"/>
    <w:rsid w:val="00BB5B3E"/>
    <w:rsid w:val="00BB60C4"/>
    <w:rsid w:val="00BB6404"/>
    <w:rsid w:val="00BB66BB"/>
    <w:rsid w:val="00BB68B5"/>
    <w:rsid w:val="00BB6A3C"/>
    <w:rsid w:val="00BB6D99"/>
    <w:rsid w:val="00BB70BD"/>
    <w:rsid w:val="00BB7112"/>
    <w:rsid w:val="00BB7388"/>
    <w:rsid w:val="00BB741F"/>
    <w:rsid w:val="00BB7668"/>
    <w:rsid w:val="00BB7864"/>
    <w:rsid w:val="00BB7A5D"/>
    <w:rsid w:val="00BC0165"/>
    <w:rsid w:val="00BC0619"/>
    <w:rsid w:val="00BC0690"/>
    <w:rsid w:val="00BC084D"/>
    <w:rsid w:val="00BC0869"/>
    <w:rsid w:val="00BC0878"/>
    <w:rsid w:val="00BC0DD5"/>
    <w:rsid w:val="00BC0E16"/>
    <w:rsid w:val="00BC0F4D"/>
    <w:rsid w:val="00BC15FD"/>
    <w:rsid w:val="00BC1937"/>
    <w:rsid w:val="00BC1D42"/>
    <w:rsid w:val="00BC205D"/>
    <w:rsid w:val="00BC21AE"/>
    <w:rsid w:val="00BC2716"/>
    <w:rsid w:val="00BC2969"/>
    <w:rsid w:val="00BC2A95"/>
    <w:rsid w:val="00BC30E8"/>
    <w:rsid w:val="00BC3514"/>
    <w:rsid w:val="00BC37FB"/>
    <w:rsid w:val="00BC498F"/>
    <w:rsid w:val="00BC49FE"/>
    <w:rsid w:val="00BC4AF8"/>
    <w:rsid w:val="00BC4DCE"/>
    <w:rsid w:val="00BC5189"/>
    <w:rsid w:val="00BC5496"/>
    <w:rsid w:val="00BC5927"/>
    <w:rsid w:val="00BC59B3"/>
    <w:rsid w:val="00BC5A77"/>
    <w:rsid w:val="00BC5CB2"/>
    <w:rsid w:val="00BC5CBA"/>
    <w:rsid w:val="00BC5D3E"/>
    <w:rsid w:val="00BC5D46"/>
    <w:rsid w:val="00BC6154"/>
    <w:rsid w:val="00BC6464"/>
    <w:rsid w:val="00BC657D"/>
    <w:rsid w:val="00BC674E"/>
    <w:rsid w:val="00BC6817"/>
    <w:rsid w:val="00BC69AC"/>
    <w:rsid w:val="00BC69B0"/>
    <w:rsid w:val="00BC69D9"/>
    <w:rsid w:val="00BC6ABA"/>
    <w:rsid w:val="00BC6ADB"/>
    <w:rsid w:val="00BC7457"/>
    <w:rsid w:val="00BC756F"/>
    <w:rsid w:val="00BC7959"/>
    <w:rsid w:val="00BC798A"/>
    <w:rsid w:val="00BC7BA5"/>
    <w:rsid w:val="00BC7DCB"/>
    <w:rsid w:val="00BC7F06"/>
    <w:rsid w:val="00BD02CB"/>
    <w:rsid w:val="00BD05CB"/>
    <w:rsid w:val="00BD07E3"/>
    <w:rsid w:val="00BD1466"/>
    <w:rsid w:val="00BD14E8"/>
    <w:rsid w:val="00BD2506"/>
    <w:rsid w:val="00BD25A7"/>
    <w:rsid w:val="00BD297C"/>
    <w:rsid w:val="00BD2FD2"/>
    <w:rsid w:val="00BD30A3"/>
    <w:rsid w:val="00BD3186"/>
    <w:rsid w:val="00BD3CBC"/>
    <w:rsid w:val="00BD3CC6"/>
    <w:rsid w:val="00BD3DBB"/>
    <w:rsid w:val="00BD3E43"/>
    <w:rsid w:val="00BD40B3"/>
    <w:rsid w:val="00BD4327"/>
    <w:rsid w:val="00BD4412"/>
    <w:rsid w:val="00BD44B8"/>
    <w:rsid w:val="00BD44F8"/>
    <w:rsid w:val="00BD4573"/>
    <w:rsid w:val="00BD4868"/>
    <w:rsid w:val="00BD4AC8"/>
    <w:rsid w:val="00BD4ED9"/>
    <w:rsid w:val="00BD5081"/>
    <w:rsid w:val="00BD5295"/>
    <w:rsid w:val="00BD529C"/>
    <w:rsid w:val="00BD55BE"/>
    <w:rsid w:val="00BD586A"/>
    <w:rsid w:val="00BD5AC4"/>
    <w:rsid w:val="00BD5BCF"/>
    <w:rsid w:val="00BD5C68"/>
    <w:rsid w:val="00BD656F"/>
    <w:rsid w:val="00BD67CA"/>
    <w:rsid w:val="00BD686B"/>
    <w:rsid w:val="00BD6925"/>
    <w:rsid w:val="00BD694B"/>
    <w:rsid w:val="00BD6EC4"/>
    <w:rsid w:val="00BD6F1D"/>
    <w:rsid w:val="00BD78E6"/>
    <w:rsid w:val="00BD7AB0"/>
    <w:rsid w:val="00BD7CB7"/>
    <w:rsid w:val="00BE00F8"/>
    <w:rsid w:val="00BE048A"/>
    <w:rsid w:val="00BE0966"/>
    <w:rsid w:val="00BE0C03"/>
    <w:rsid w:val="00BE121D"/>
    <w:rsid w:val="00BE1260"/>
    <w:rsid w:val="00BE1B0F"/>
    <w:rsid w:val="00BE1B67"/>
    <w:rsid w:val="00BE1DB9"/>
    <w:rsid w:val="00BE1E0A"/>
    <w:rsid w:val="00BE1F45"/>
    <w:rsid w:val="00BE1FD7"/>
    <w:rsid w:val="00BE20BC"/>
    <w:rsid w:val="00BE210D"/>
    <w:rsid w:val="00BE2287"/>
    <w:rsid w:val="00BE23BA"/>
    <w:rsid w:val="00BE272A"/>
    <w:rsid w:val="00BE27D1"/>
    <w:rsid w:val="00BE2E2C"/>
    <w:rsid w:val="00BE2EC9"/>
    <w:rsid w:val="00BE32FB"/>
    <w:rsid w:val="00BE3713"/>
    <w:rsid w:val="00BE395B"/>
    <w:rsid w:val="00BE3B23"/>
    <w:rsid w:val="00BE50BB"/>
    <w:rsid w:val="00BE5666"/>
    <w:rsid w:val="00BE56B1"/>
    <w:rsid w:val="00BE577F"/>
    <w:rsid w:val="00BE5B50"/>
    <w:rsid w:val="00BE6110"/>
    <w:rsid w:val="00BE664D"/>
    <w:rsid w:val="00BE673A"/>
    <w:rsid w:val="00BE6852"/>
    <w:rsid w:val="00BE687D"/>
    <w:rsid w:val="00BE6D3E"/>
    <w:rsid w:val="00BE7AC0"/>
    <w:rsid w:val="00BE7B14"/>
    <w:rsid w:val="00BE7DBF"/>
    <w:rsid w:val="00BF02F4"/>
    <w:rsid w:val="00BF0581"/>
    <w:rsid w:val="00BF0879"/>
    <w:rsid w:val="00BF08B8"/>
    <w:rsid w:val="00BF0F78"/>
    <w:rsid w:val="00BF16ED"/>
    <w:rsid w:val="00BF17B2"/>
    <w:rsid w:val="00BF1A08"/>
    <w:rsid w:val="00BF1B24"/>
    <w:rsid w:val="00BF1B48"/>
    <w:rsid w:val="00BF1B8E"/>
    <w:rsid w:val="00BF1CF8"/>
    <w:rsid w:val="00BF1E6E"/>
    <w:rsid w:val="00BF1F7A"/>
    <w:rsid w:val="00BF226B"/>
    <w:rsid w:val="00BF22FD"/>
    <w:rsid w:val="00BF26A0"/>
    <w:rsid w:val="00BF26D2"/>
    <w:rsid w:val="00BF29A4"/>
    <w:rsid w:val="00BF2C4B"/>
    <w:rsid w:val="00BF2C55"/>
    <w:rsid w:val="00BF2CE9"/>
    <w:rsid w:val="00BF2CF5"/>
    <w:rsid w:val="00BF2E10"/>
    <w:rsid w:val="00BF3085"/>
    <w:rsid w:val="00BF308C"/>
    <w:rsid w:val="00BF3B3B"/>
    <w:rsid w:val="00BF3BA3"/>
    <w:rsid w:val="00BF3DD0"/>
    <w:rsid w:val="00BF4129"/>
    <w:rsid w:val="00BF43AA"/>
    <w:rsid w:val="00BF43AE"/>
    <w:rsid w:val="00BF4602"/>
    <w:rsid w:val="00BF4804"/>
    <w:rsid w:val="00BF48FF"/>
    <w:rsid w:val="00BF4EC6"/>
    <w:rsid w:val="00BF50D8"/>
    <w:rsid w:val="00BF5160"/>
    <w:rsid w:val="00BF5555"/>
    <w:rsid w:val="00BF57A7"/>
    <w:rsid w:val="00BF57B1"/>
    <w:rsid w:val="00BF5E91"/>
    <w:rsid w:val="00BF5F00"/>
    <w:rsid w:val="00BF5F81"/>
    <w:rsid w:val="00BF67B1"/>
    <w:rsid w:val="00BF6919"/>
    <w:rsid w:val="00BF7276"/>
    <w:rsid w:val="00BF7301"/>
    <w:rsid w:val="00BF77E4"/>
    <w:rsid w:val="00BF7A7E"/>
    <w:rsid w:val="00BF7F57"/>
    <w:rsid w:val="00C00107"/>
    <w:rsid w:val="00C00900"/>
    <w:rsid w:val="00C00B37"/>
    <w:rsid w:val="00C00C49"/>
    <w:rsid w:val="00C00F6E"/>
    <w:rsid w:val="00C016A7"/>
    <w:rsid w:val="00C02380"/>
    <w:rsid w:val="00C026FD"/>
    <w:rsid w:val="00C02F89"/>
    <w:rsid w:val="00C03D3E"/>
    <w:rsid w:val="00C03D51"/>
    <w:rsid w:val="00C03EF2"/>
    <w:rsid w:val="00C04440"/>
    <w:rsid w:val="00C04543"/>
    <w:rsid w:val="00C04BA5"/>
    <w:rsid w:val="00C04D3A"/>
    <w:rsid w:val="00C04DB4"/>
    <w:rsid w:val="00C0558C"/>
    <w:rsid w:val="00C056C4"/>
    <w:rsid w:val="00C06435"/>
    <w:rsid w:val="00C06725"/>
    <w:rsid w:val="00C06B46"/>
    <w:rsid w:val="00C0715B"/>
    <w:rsid w:val="00C07681"/>
    <w:rsid w:val="00C07B36"/>
    <w:rsid w:val="00C07C61"/>
    <w:rsid w:val="00C102F4"/>
    <w:rsid w:val="00C105FB"/>
    <w:rsid w:val="00C10690"/>
    <w:rsid w:val="00C10976"/>
    <w:rsid w:val="00C10CD4"/>
    <w:rsid w:val="00C11125"/>
    <w:rsid w:val="00C11502"/>
    <w:rsid w:val="00C11848"/>
    <w:rsid w:val="00C11861"/>
    <w:rsid w:val="00C11991"/>
    <w:rsid w:val="00C11B83"/>
    <w:rsid w:val="00C11F73"/>
    <w:rsid w:val="00C123C3"/>
    <w:rsid w:val="00C12D65"/>
    <w:rsid w:val="00C13507"/>
    <w:rsid w:val="00C1422D"/>
    <w:rsid w:val="00C146E1"/>
    <w:rsid w:val="00C152BA"/>
    <w:rsid w:val="00C15331"/>
    <w:rsid w:val="00C154C2"/>
    <w:rsid w:val="00C15880"/>
    <w:rsid w:val="00C15A20"/>
    <w:rsid w:val="00C15AA8"/>
    <w:rsid w:val="00C15B35"/>
    <w:rsid w:val="00C15B6F"/>
    <w:rsid w:val="00C169F3"/>
    <w:rsid w:val="00C16B3E"/>
    <w:rsid w:val="00C16D74"/>
    <w:rsid w:val="00C16FC4"/>
    <w:rsid w:val="00C172EA"/>
    <w:rsid w:val="00C173F9"/>
    <w:rsid w:val="00C17452"/>
    <w:rsid w:val="00C17CB3"/>
    <w:rsid w:val="00C20217"/>
    <w:rsid w:val="00C20477"/>
    <w:rsid w:val="00C207F5"/>
    <w:rsid w:val="00C20C06"/>
    <w:rsid w:val="00C20C7F"/>
    <w:rsid w:val="00C20C9A"/>
    <w:rsid w:val="00C20CB0"/>
    <w:rsid w:val="00C213DC"/>
    <w:rsid w:val="00C214B5"/>
    <w:rsid w:val="00C21679"/>
    <w:rsid w:val="00C216C4"/>
    <w:rsid w:val="00C21BB6"/>
    <w:rsid w:val="00C21C04"/>
    <w:rsid w:val="00C21D66"/>
    <w:rsid w:val="00C2206A"/>
    <w:rsid w:val="00C221CC"/>
    <w:rsid w:val="00C22669"/>
    <w:rsid w:val="00C226B8"/>
    <w:rsid w:val="00C22837"/>
    <w:rsid w:val="00C233C0"/>
    <w:rsid w:val="00C23991"/>
    <w:rsid w:val="00C23BA4"/>
    <w:rsid w:val="00C23E43"/>
    <w:rsid w:val="00C24815"/>
    <w:rsid w:val="00C24C83"/>
    <w:rsid w:val="00C24EB4"/>
    <w:rsid w:val="00C25560"/>
    <w:rsid w:val="00C25607"/>
    <w:rsid w:val="00C25DDB"/>
    <w:rsid w:val="00C25EDA"/>
    <w:rsid w:val="00C25F3A"/>
    <w:rsid w:val="00C2615E"/>
    <w:rsid w:val="00C26A96"/>
    <w:rsid w:val="00C26C4E"/>
    <w:rsid w:val="00C26C5C"/>
    <w:rsid w:val="00C26C86"/>
    <w:rsid w:val="00C26DC2"/>
    <w:rsid w:val="00C26F3E"/>
    <w:rsid w:val="00C277B5"/>
    <w:rsid w:val="00C27825"/>
    <w:rsid w:val="00C27866"/>
    <w:rsid w:val="00C27A72"/>
    <w:rsid w:val="00C27D72"/>
    <w:rsid w:val="00C30137"/>
    <w:rsid w:val="00C30345"/>
    <w:rsid w:val="00C304A1"/>
    <w:rsid w:val="00C307A9"/>
    <w:rsid w:val="00C307EE"/>
    <w:rsid w:val="00C309D1"/>
    <w:rsid w:val="00C3108C"/>
    <w:rsid w:val="00C31614"/>
    <w:rsid w:val="00C31BBF"/>
    <w:rsid w:val="00C32195"/>
    <w:rsid w:val="00C3276C"/>
    <w:rsid w:val="00C32D48"/>
    <w:rsid w:val="00C32EF0"/>
    <w:rsid w:val="00C33801"/>
    <w:rsid w:val="00C33947"/>
    <w:rsid w:val="00C33AD0"/>
    <w:rsid w:val="00C33D13"/>
    <w:rsid w:val="00C341A0"/>
    <w:rsid w:val="00C3445B"/>
    <w:rsid w:val="00C348A4"/>
    <w:rsid w:val="00C348B8"/>
    <w:rsid w:val="00C349E7"/>
    <w:rsid w:val="00C34A5A"/>
    <w:rsid w:val="00C34D28"/>
    <w:rsid w:val="00C350BD"/>
    <w:rsid w:val="00C354B1"/>
    <w:rsid w:val="00C358D0"/>
    <w:rsid w:val="00C35A5A"/>
    <w:rsid w:val="00C35A7E"/>
    <w:rsid w:val="00C35ADE"/>
    <w:rsid w:val="00C35D71"/>
    <w:rsid w:val="00C35E03"/>
    <w:rsid w:val="00C361D6"/>
    <w:rsid w:val="00C36966"/>
    <w:rsid w:val="00C36B9F"/>
    <w:rsid w:val="00C36EA1"/>
    <w:rsid w:val="00C36F56"/>
    <w:rsid w:val="00C3734C"/>
    <w:rsid w:val="00C37C23"/>
    <w:rsid w:val="00C400B1"/>
    <w:rsid w:val="00C40578"/>
    <w:rsid w:val="00C406BE"/>
    <w:rsid w:val="00C40889"/>
    <w:rsid w:val="00C40BAA"/>
    <w:rsid w:val="00C40D7B"/>
    <w:rsid w:val="00C40F23"/>
    <w:rsid w:val="00C412CF"/>
    <w:rsid w:val="00C414D4"/>
    <w:rsid w:val="00C418C4"/>
    <w:rsid w:val="00C41E5E"/>
    <w:rsid w:val="00C41FD4"/>
    <w:rsid w:val="00C4211E"/>
    <w:rsid w:val="00C42284"/>
    <w:rsid w:val="00C42496"/>
    <w:rsid w:val="00C4272C"/>
    <w:rsid w:val="00C42BC3"/>
    <w:rsid w:val="00C4322D"/>
    <w:rsid w:val="00C43283"/>
    <w:rsid w:val="00C44504"/>
    <w:rsid w:val="00C4470B"/>
    <w:rsid w:val="00C4499B"/>
    <w:rsid w:val="00C44E90"/>
    <w:rsid w:val="00C4525B"/>
    <w:rsid w:val="00C45685"/>
    <w:rsid w:val="00C458C8"/>
    <w:rsid w:val="00C461AA"/>
    <w:rsid w:val="00C461F7"/>
    <w:rsid w:val="00C4640A"/>
    <w:rsid w:val="00C464DA"/>
    <w:rsid w:val="00C4677D"/>
    <w:rsid w:val="00C46899"/>
    <w:rsid w:val="00C46BAE"/>
    <w:rsid w:val="00C4727B"/>
    <w:rsid w:val="00C4740D"/>
    <w:rsid w:val="00C474C7"/>
    <w:rsid w:val="00C4769D"/>
    <w:rsid w:val="00C47DA4"/>
    <w:rsid w:val="00C47F71"/>
    <w:rsid w:val="00C5042D"/>
    <w:rsid w:val="00C50CA0"/>
    <w:rsid w:val="00C51203"/>
    <w:rsid w:val="00C5136D"/>
    <w:rsid w:val="00C51789"/>
    <w:rsid w:val="00C51873"/>
    <w:rsid w:val="00C52C06"/>
    <w:rsid w:val="00C52F14"/>
    <w:rsid w:val="00C531AE"/>
    <w:rsid w:val="00C53532"/>
    <w:rsid w:val="00C53864"/>
    <w:rsid w:val="00C538F5"/>
    <w:rsid w:val="00C53D81"/>
    <w:rsid w:val="00C53FA7"/>
    <w:rsid w:val="00C54669"/>
    <w:rsid w:val="00C5480E"/>
    <w:rsid w:val="00C54C0B"/>
    <w:rsid w:val="00C54CBC"/>
    <w:rsid w:val="00C54EFC"/>
    <w:rsid w:val="00C5521F"/>
    <w:rsid w:val="00C5528C"/>
    <w:rsid w:val="00C5537C"/>
    <w:rsid w:val="00C553E4"/>
    <w:rsid w:val="00C55724"/>
    <w:rsid w:val="00C55787"/>
    <w:rsid w:val="00C557E2"/>
    <w:rsid w:val="00C5589F"/>
    <w:rsid w:val="00C559C0"/>
    <w:rsid w:val="00C55A73"/>
    <w:rsid w:val="00C55E10"/>
    <w:rsid w:val="00C55E41"/>
    <w:rsid w:val="00C55ECF"/>
    <w:rsid w:val="00C561C7"/>
    <w:rsid w:val="00C56364"/>
    <w:rsid w:val="00C569C1"/>
    <w:rsid w:val="00C56C25"/>
    <w:rsid w:val="00C56CDD"/>
    <w:rsid w:val="00C56FE7"/>
    <w:rsid w:val="00C57243"/>
    <w:rsid w:val="00C5740D"/>
    <w:rsid w:val="00C57F82"/>
    <w:rsid w:val="00C6004E"/>
    <w:rsid w:val="00C60132"/>
    <w:rsid w:val="00C60163"/>
    <w:rsid w:val="00C60569"/>
    <w:rsid w:val="00C60B0A"/>
    <w:rsid w:val="00C60B3D"/>
    <w:rsid w:val="00C61530"/>
    <w:rsid w:val="00C61715"/>
    <w:rsid w:val="00C61A52"/>
    <w:rsid w:val="00C61BD8"/>
    <w:rsid w:val="00C62261"/>
    <w:rsid w:val="00C62360"/>
    <w:rsid w:val="00C6238A"/>
    <w:rsid w:val="00C62604"/>
    <w:rsid w:val="00C62945"/>
    <w:rsid w:val="00C62DED"/>
    <w:rsid w:val="00C62F64"/>
    <w:rsid w:val="00C63762"/>
    <w:rsid w:val="00C6417B"/>
    <w:rsid w:val="00C644B6"/>
    <w:rsid w:val="00C64B90"/>
    <w:rsid w:val="00C64BAD"/>
    <w:rsid w:val="00C65097"/>
    <w:rsid w:val="00C651C9"/>
    <w:rsid w:val="00C65A57"/>
    <w:rsid w:val="00C65BDB"/>
    <w:rsid w:val="00C65E81"/>
    <w:rsid w:val="00C65FD9"/>
    <w:rsid w:val="00C660B2"/>
    <w:rsid w:val="00C66605"/>
    <w:rsid w:val="00C66E7B"/>
    <w:rsid w:val="00C672FF"/>
    <w:rsid w:val="00C6737E"/>
    <w:rsid w:val="00C677D0"/>
    <w:rsid w:val="00C679C3"/>
    <w:rsid w:val="00C67AC0"/>
    <w:rsid w:val="00C70193"/>
    <w:rsid w:val="00C70512"/>
    <w:rsid w:val="00C70561"/>
    <w:rsid w:val="00C709F8"/>
    <w:rsid w:val="00C70A40"/>
    <w:rsid w:val="00C70CAD"/>
    <w:rsid w:val="00C71103"/>
    <w:rsid w:val="00C71141"/>
    <w:rsid w:val="00C712A1"/>
    <w:rsid w:val="00C71533"/>
    <w:rsid w:val="00C7165B"/>
    <w:rsid w:val="00C71B43"/>
    <w:rsid w:val="00C71B7E"/>
    <w:rsid w:val="00C7212C"/>
    <w:rsid w:val="00C72305"/>
    <w:rsid w:val="00C7248E"/>
    <w:rsid w:val="00C72A68"/>
    <w:rsid w:val="00C72EE0"/>
    <w:rsid w:val="00C72EEA"/>
    <w:rsid w:val="00C73149"/>
    <w:rsid w:val="00C73684"/>
    <w:rsid w:val="00C73714"/>
    <w:rsid w:val="00C737C3"/>
    <w:rsid w:val="00C739FE"/>
    <w:rsid w:val="00C73A61"/>
    <w:rsid w:val="00C73DE0"/>
    <w:rsid w:val="00C73F58"/>
    <w:rsid w:val="00C73FDC"/>
    <w:rsid w:val="00C74336"/>
    <w:rsid w:val="00C7459C"/>
    <w:rsid w:val="00C747C6"/>
    <w:rsid w:val="00C74BA6"/>
    <w:rsid w:val="00C74CD1"/>
    <w:rsid w:val="00C74FF8"/>
    <w:rsid w:val="00C75E75"/>
    <w:rsid w:val="00C75F0B"/>
    <w:rsid w:val="00C7663A"/>
    <w:rsid w:val="00C771AC"/>
    <w:rsid w:val="00C80467"/>
    <w:rsid w:val="00C80721"/>
    <w:rsid w:val="00C81120"/>
    <w:rsid w:val="00C812AD"/>
    <w:rsid w:val="00C8211B"/>
    <w:rsid w:val="00C82265"/>
    <w:rsid w:val="00C8228C"/>
    <w:rsid w:val="00C825DC"/>
    <w:rsid w:val="00C826DA"/>
    <w:rsid w:val="00C82B1B"/>
    <w:rsid w:val="00C82CF6"/>
    <w:rsid w:val="00C83050"/>
    <w:rsid w:val="00C834AD"/>
    <w:rsid w:val="00C837A2"/>
    <w:rsid w:val="00C83D1E"/>
    <w:rsid w:val="00C84103"/>
    <w:rsid w:val="00C84203"/>
    <w:rsid w:val="00C8429D"/>
    <w:rsid w:val="00C843E8"/>
    <w:rsid w:val="00C8478F"/>
    <w:rsid w:val="00C84AD0"/>
    <w:rsid w:val="00C84D98"/>
    <w:rsid w:val="00C84EFF"/>
    <w:rsid w:val="00C854AB"/>
    <w:rsid w:val="00C858AB"/>
    <w:rsid w:val="00C85A67"/>
    <w:rsid w:val="00C85A6F"/>
    <w:rsid w:val="00C85B4B"/>
    <w:rsid w:val="00C85C1B"/>
    <w:rsid w:val="00C8606E"/>
    <w:rsid w:val="00C86457"/>
    <w:rsid w:val="00C8656B"/>
    <w:rsid w:val="00C86974"/>
    <w:rsid w:val="00C872D3"/>
    <w:rsid w:val="00C878E4"/>
    <w:rsid w:val="00C90008"/>
    <w:rsid w:val="00C9014E"/>
    <w:rsid w:val="00C904EB"/>
    <w:rsid w:val="00C905A5"/>
    <w:rsid w:val="00C91350"/>
    <w:rsid w:val="00C9149E"/>
    <w:rsid w:val="00C91C66"/>
    <w:rsid w:val="00C91C97"/>
    <w:rsid w:val="00C91F32"/>
    <w:rsid w:val="00C92140"/>
    <w:rsid w:val="00C923B8"/>
    <w:rsid w:val="00C927E9"/>
    <w:rsid w:val="00C92BD8"/>
    <w:rsid w:val="00C92D43"/>
    <w:rsid w:val="00C93034"/>
    <w:rsid w:val="00C93577"/>
    <w:rsid w:val="00C936CC"/>
    <w:rsid w:val="00C937B5"/>
    <w:rsid w:val="00C9380D"/>
    <w:rsid w:val="00C938B1"/>
    <w:rsid w:val="00C93CE8"/>
    <w:rsid w:val="00C93D18"/>
    <w:rsid w:val="00C93D61"/>
    <w:rsid w:val="00C940B3"/>
    <w:rsid w:val="00C942B8"/>
    <w:rsid w:val="00C9455F"/>
    <w:rsid w:val="00C94835"/>
    <w:rsid w:val="00C9484A"/>
    <w:rsid w:val="00C94B1B"/>
    <w:rsid w:val="00C94BD8"/>
    <w:rsid w:val="00C95152"/>
    <w:rsid w:val="00C95255"/>
    <w:rsid w:val="00C95365"/>
    <w:rsid w:val="00C95562"/>
    <w:rsid w:val="00C95F7B"/>
    <w:rsid w:val="00C96C48"/>
    <w:rsid w:val="00C97132"/>
    <w:rsid w:val="00C9714F"/>
    <w:rsid w:val="00C97413"/>
    <w:rsid w:val="00C974EF"/>
    <w:rsid w:val="00C976CA"/>
    <w:rsid w:val="00C978EE"/>
    <w:rsid w:val="00C97D64"/>
    <w:rsid w:val="00C97FDB"/>
    <w:rsid w:val="00CA01A1"/>
    <w:rsid w:val="00CA033D"/>
    <w:rsid w:val="00CA0682"/>
    <w:rsid w:val="00CA090B"/>
    <w:rsid w:val="00CA0ED4"/>
    <w:rsid w:val="00CA0F18"/>
    <w:rsid w:val="00CA10BE"/>
    <w:rsid w:val="00CA16AF"/>
    <w:rsid w:val="00CA1A3B"/>
    <w:rsid w:val="00CA1C09"/>
    <w:rsid w:val="00CA2728"/>
    <w:rsid w:val="00CA2843"/>
    <w:rsid w:val="00CA2AA5"/>
    <w:rsid w:val="00CA2B27"/>
    <w:rsid w:val="00CA33EC"/>
    <w:rsid w:val="00CA37DB"/>
    <w:rsid w:val="00CA3994"/>
    <w:rsid w:val="00CA3C74"/>
    <w:rsid w:val="00CA3DDC"/>
    <w:rsid w:val="00CA3E7C"/>
    <w:rsid w:val="00CA3FE2"/>
    <w:rsid w:val="00CA42AD"/>
    <w:rsid w:val="00CA4780"/>
    <w:rsid w:val="00CA47D9"/>
    <w:rsid w:val="00CA491A"/>
    <w:rsid w:val="00CA4AEE"/>
    <w:rsid w:val="00CA4FBD"/>
    <w:rsid w:val="00CA5106"/>
    <w:rsid w:val="00CA51F1"/>
    <w:rsid w:val="00CA5252"/>
    <w:rsid w:val="00CA5550"/>
    <w:rsid w:val="00CA59BD"/>
    <w:rsid w:val="00CA5AEB"/>
    <w:rsid w:val="00CA5B43"/>
    <w:rsid w:val="00CA6997"/>
    <w:rsid w:val="00CA6B0A"/>
    <w:rsid w:val="00CA6B9A"/>
    <w:rsid w:val="00CA6C66"/>
    <w:rsid w:val="00CA6D7D"/>
    <w:rsid w:val="00CA72E8"/>
    <w:rsid w:val="00CA7304"/>
    <w:rsid w:val="00CA7676"/>
    <w:rsid w:val="00CA774D"/>
    <w:rsid w:val="00CA7E97"/>
    <w:rsid w:val="00CB01B6"/>
    <w:rsid w:val="00CB055D"/>
    <w:rsid w:val="00CB0766"/>
    <w:rsid w:val="00CB11FE"/>
    <w:rsid w:val="00CB123A"/>
    <w:rsid w:val="00CB1290"/>
    <w:rsid w:val="00CB15CE"/>
    <w:rsid w:val="00CB1620"/>
    <w:rsid w:val="00CB1893"/>
    <w:rsid w:val="00CB1AB7"/>
    <w:rsid w:val="00CB1D0A"/>
    <w:rsid w:val="00CB1E22"/>
    <w:rsid w:val="00CB26DE"/>
    <w:rsid w:val="00CB2E84"/>
    <w:rsid w:val="00CB4558"/>
    <w:rsid w:val="00CB49FC"/>
    <w:rsid w:val="00CB4A27"/>
    <w:rsid w:val="00CB5546"/>
    <w:rsid w:val="00CB5F18"/>
    <w:rsid w:val="00CB5F7B"/>
    <w:rsid w:val="00CB668C"/>
    <w:rsid w:val="00CB67A4"/>
    <w:rsid w:val="00CB68EC"/>
    <w:rsid w:val="00CB699A"/>
    <w:rsid w:val="00CB6B70"/>
    <w:rsid w:val="00CB70AD"/>
    <w:rsid w:val="00CB7265"/>
    <w:rsid w:val="00CB7340"/>
    <w:rsid w:val="00CB79B2"/>
    <w:rsid w:val="00CC01BC"/>
    <w:rsid w:val="00CC0411"/>
    <w:rsid w:val="00CC0453"/>
    <w:rsid w:val="00CC04DF"/>
    <w:rsid w:val="00CC080C"/>
    <w:rsid w:val="00CC172F"/>
    <w:rsid w:val="00CC18F5"/>
    <w:rsid w:val="00CC1A79"/>
    <w:rsid w:val="00CC1A7B"/>
    <w:rsid w:val="00CC1BB5"/>
    <w:rsid w:val="00CC1F80"/>
    <w:rsid w:val="00CC1F85"/>
    <w:rsid w:val="00CC2040"/>
    <w:rsid w:val="00CC2230"/>
    <w:rsid w:val="00CC2D3A"/>
    <w:rsid w:val="00CC30A9"/>
    <w:rsid w:val="00CC35C4"/>
    <w:rsid w:val="00CC35FC"/>
    <w:rsid w:val="00CC362D"/>
    <w:rsid w:val="00CC36D6"/>
    <w:rsid w:val="00CC41DB"/>
    <w:rsid w:val="00CC48A4"/>
    <w:rsid w:val="00CC5333"/>
    <w:rsid w:val="00CC5777"/>
    <w:rsid w:val="00CC5F83"/>
    <w:rsid w:val="00CC6156"/>
    <w:rsid w:val="00CC63AD"/>
    <w:rsid w:val="00CC6A53"/>
    <w:rsid w:val="00CC6B5C"/>
    <w:rsid w:val="00CC6CD2"/>
    <w:rsid w:val="00CC6F40"/>
    <w:rsid w:val="00CC708C"/>
    <w:rsid w:val="00CC72E8"/>
    <w:rsid w:val="00CC72EF"/>
    <w:rsid w:val="00CD04FF"/>
    <w:rsid w:val="00CD057D"/>
    <w:rsid w:val="00CD0A63"/>
    <w:rsid w:val="00CD0DEF"/>
    <w:rsid w:val="00CD135E"/>
    <w:rsid w:val="00CD1400"/>
    <w:rsid w:val="00CD2009"/>
    <w:rsid w:val="00CD23C3"/>
    <w:rsid w:val="00CD28E3"/>
    <w:rsid w:val="00CD2EFB"/>
    <w:rsid w:val="00CD3B36"/>
    <w:rsid w:val="00CD47D6"/>
    <w:rsid w:val="00CD47D8"/>
    <w:rsid w:val="00CD49BE"/>
    <w:rsid w:val="00CD4CA0"/>
    <w:rsid w:val="00CD4FF5"/>
    <w:rsid w:val="00CD5058"/>
    <w:rsid w:val="00CD53B8"/>
    <w:rsid w:val="00CD5653"/>
    <w:rsid w:val="00CD591C"/>
    <w:rsid w:val="00CD5DD3"/>
    <w:rsid w:val="00CD60E6"/>
    <w:rsid w:val="00CD6692"/>
    <w:rsid w:val="00CD670D"/>
    <w:rsid w:val="00CD737C"/>
    <w:rsid w:val="00CD74D0"/>
    <w:rsid w:val="00CD77C1"/>
    <w:rsid w:val="00CD7E91"/>
    <w:rsid w:val="00CE01AD"/>
    <w:rsid w:val="00CE025B"/>
    <w:rsid w:val="00CE0315"/>
    <w:rsid w:val="00CE03BE"/>
    <w:rsid w:val="00CE0480"/>
    <w:rsid w:val="00CE074D"/>
    <w:rsid w:val="00CE07AD"/>
    <w:rsid w:val="00CE0CAE"/>
    <w:rsid w:val="00CE0E07"/>
    <w:rsid w:val="00CE0F53"/>
    <w:rsid w:val="00CE1011"/>
    <w:rsid w:val="00CE1211"/>
    <w:rsid w:val="00CE1634"/>
    <w:rsid w:val="00CE189C"/>
    <w:rsid w:val="00CE1B60"/>
    <w:rsid w:val="00CE2A4B"/>
    <w:rsid w:val="00CE2BED"/>
    <w:rsid w:val="00CE2DB2"/>
    <w:rsid w:val="00CE30BE"/>
    <w:rsid w:val="00CE35E0"/>
    <w:rsid w:val="00CE37A9"/>
    <w:rsid w:val="00CE390B"/>
    <w:rsid w:val="00CE3BAB"/>
    <w:rsid w:val="00CE4262"/>
    <w:rsid w:val="00CE442F"/>
    <w:rsid w:val="00CE453F"/>
    <w:rsid w:val="00CE47B7"/>
    <w:rsid w:val="00CE4A7F"/>
    <w:rsid w:val="00CE4E79"/>
    <w:rsid w:val="00CE4EE2"/>
    <w:rsid w:val="00CE52A9"/>
    <w:rsid w:val="00CE5351"/>
    <w:rsid w:val="00CE53E6"/>
    <w:rsid w:val="00CE54B2"/>
    <w:rsid w:val="00CE567D"/>
    <w:rsid w:val="00CE56CC"/>
    <w:rsid w:val="00CE5883"/>
    <w:rsid w:val="00CE5A70"/>
    <w:rsid w:val="00CE5BC1"/>
    <w:rsid w:val="00CE5DAD"/>
    <w:rsid w:val="00CE6358"/>
    <w:rsid w:val="00CE6929"/>
    <w:rsid w:val="00CE699A"/>
    <w:rsid w:val="00CE7177"/>
    <w:rsid w:val="00CE73A2"/>
    <w:rsid w:val="00CE7542"/>
    <w:rsid w:val="00CE7BD2"/>
    <w:rsid w:val="00CE7C02"/>
    <w:rsid w:val="00CE7EA9"/>
    <w:rsid w:val="00CF0283"/>
    <w:rsid w:val="00CF0754"/>
    <w:rsid w:val="00CF0AB5"/>
    <w:rsid w:val="00CF0B7F"/>
    <w:rsid w:val="00CF1135"/>
    <w:rsid w:val="00CF1969"/>
    <w:rsid w:val="00CF1B94"/>
    <w:rsid w:val="00CF1C1C"/>
    <w:rsid w:val="00CF200B"/>
    <w:rsid w:val="00CF21D4"/>
    <w:rsid w:val="00CF29D0"/>
    <w:rsid w:val="00CF2E72"/>
    <w:rsid w:val="00CF323A"/>
    <w:rsid w:val="00CF3742"/>
    <w:rsid w:val="00CF3853"/>
    <w:rsid w:val="00CF3D15"/>
    <w:rsid w:val="00CF3F8F"/>
    <w:rsid w:val="00CF4A4D"/>
    <w:rsid w:val="00CF4C07"/>
    <w:rsid w:val="00CF510C"/>
    <w:rsid w:val="00CF5290"/>
    <w:rsid w:val="00CF538F"/>
    <w:rsid w:val="00CF558D"/>
    <w:rsid w:val="00CF5D12"/>
    <w:rsid w:val="00CF5D6D"/>
    <w:rsid w:val="00CF6389"/>
    <w:rsid w:val="00CF65CA"/>
    <w:rsid w:val="00CF6CE3"/>
    <w:rsid w:val="00CF7F0A"/>
    <w:rsid w:val="00D0050B"/>
    <w:rsid w:val="00D006CE"/>
    <w:rsid w:val="00D008B4"/>
    <w:rsid w:val="00D00A15"/>
    <w:rsid w:val="00D01283"/>
    <w:rsid w:val="00D0133D"/>
    <w:rsid w:val="00D01369"/>
    <w:rsid w:val="00D014AD"/>
    <w:rsid w:val="00D01696"/>
    <w:rsid w:val="00D01824"/>
    <w:rsid w:val="00D01BB5"/>
    <w:rsid w:val="00D01C4D"/>
    <w:rsid w:val="00D01F58"/>
    <w:rsid w:val="00D01F8A"/>
    <w:rsid w:val="00D0219B"/>
    <w:rsid w:val="00D023C1"/>
    <w:rsid w:val="00D029E9"/>
    <w:rsid w:val="00D02C6E"/>
    <w:rsid w:val="00D02CA2"/>
    <w:rsid w:val="00D0301D"/>
    <w:rsid w:val="00D0381E"/>
    <w:rsid w:val="00D03BA2"/>
    <w:rsid w:val="00D03D2F"/>
    <w:rsid w:val="00D04495"/>
    <w:rsid w:val="00D04BE7"/>
    <w:rsid w:val="00D04EA2"/>
    <w:rsid w:val="00D04FE5"/>
    <w:rsid w:val="00D050E6"/>
    <w:rsid w:val="00D05B2F"/>
    <w:rsid w:val="00D05FE0"/>
    <w:rsid w:val="00D0635C"/>
    <w:rsid w:val="00D06986"/>
    <w:rsid w:val="00D06A05"/>
    <w:rsid w:val="00D06CB9"/>
    <w:rsid w:val="00D07449"/>
    <w:rsid w:val="00D0792B"/>
    <w:rsid w:val="00D105D8"/>
    <w:rsid w:val="00D1063F"/>
    <w:rsid w:val="00D106D8"/>
    <w:rsid w:val="00D10BCF"/>
    <w:rsid w:val="00D10F57"/>
    <w:rsid w:val="00D11787"/>
    <w:rsid w:val="00D11D3E"/>
    <w:rsid w:val="00D11D5C"/>
    <w:rsid w:val="00D12063"/>
    <w:rsid w:val="00D122F8"/>
    <w:rsid w:val="00D1252E"/>
    <w:rsid w:val="00D1256F"/>
    <w:rsid w:val="00D125FF"/>
    <w:rsid w:val="00D12643"/>
    <w:rsid w:val="00D129C5"/>
    <w:rsid w:val="00D129DB"/>
    <w:rsid w:val="00D12C54"/>
    <w:rsid w:val="00D12CE7"/>
    <w:rsid w:val="00D12E44"/>
    <w:rsid w:val="00D130B7"/>
    <w:rsid w:val="00D1329A"/>
    <w:rsid w:val="00D13789"/>
    <w:rsid w:val="00D137A6"/>
    <w:rsid w:val="00D14029"/>
    <w:rsid w:val="00D1443C"/>
    <w:rsid w:val="00D145DC"/>
    <w:rsid w:val="00D146AA"/>
    <w:rsid w:val="00D14AAE"/>
    <w:rsid w:val="00D14C5C"/>
    <w:rsid w:val="00D14F86"/>
    <w:rsid w:val="00D150FC"/>
    <w:rsid w:val="00D151B2"/>
    <w:rsid w:val="00D15225"/>
    <w:rsid w:val="00D1585E"/>
    <w:rsid w:val="00D159E8"/>
    <w:rsid w:val="00D15AD9"/>
    <w:rsid w:val="00D1692E"/>
    <w:rsid w:val="00D16ACB"/>
    <w:rsid w:val="00D17475"/>
    <w:rsid w:val="00D176CB"/>
    <w:rsid w:val="00D177F6"/>
    <w:rsid w:val="00D17862"/>
    <w:rsid w:val="00D1786B"/>
    <w:rsid w:val="00D179BF"/>
    <w:rsid w:val="00D179FF"/>
    <w:rsid w:val="00D17D0E"/>
    <w:rsid w:val="00D17E3C"/>
    <w:rsid w:val="00D20038"/>
    <w:rsid w:val="00D2010E"/>
    <w:rsid w:val="00D2014D"/>
    <w:rsid w:val="00D204C8"/>
    <w:rsid w:val="00D20562"/>
    <w:rsid w:val="00D207A8"/>
    <w:rsid w:val="00D207DA"/>
    <w:rsid w:val="00D20B0A"/>
    <w:rsid w:val="00D20EF2"/>
    <w:rsid w:val="00D20EFC"/>
    <w:rsid w:val="00D20FFD"/>
    <w:rsid w:val="00D211F4"/>
    <w:rsid w:val="00D216F0"/>
    <w:rsid w:val="00D21E23"/>
    <w:rsid w:val="00D21EC3"/>
    <w:rsid w:val="00D22370"/>
    <w:rsid w:val="00D223C5"/>
    <w:rsid w:val="00D22653"/>
    <w:rsid w:val="00D22F68"/>
    <w:rsid w:val="00D231AF"/>
    <w:rsid w:val="00D236C0"/>
    <w:rsid w:val="00D239C6"/>
    <w:rsid w:val="00D24221"/>
    <w:rsid w:val="00D24CAE"/>
    <w:rsid w:val="00D25076"/>
    <w:rsid w:val="00D25356"/>
    <w:rsid w:val="00D25D5B"/>
    <w:rsid w:val="00D26074"/>
    <w:rsid w:val="00D26817"/>
    <w:rsid w:val="00D26E00"/>
    <w:rsid w:val="00D2711C"/>
    <w:rsid w:val="00D27310"/>
    <w:rsid w:val="00D276E3"/>
    <w:rsid w:val="00D27A4F"/>
    <w:rsid w:val="00D27B99"/>
    <w:rsid w:val="00D27BF7"/>
    <w:rsid w:val="00D27EA1"/>
    <w:rsid w:val="00D27EA5"/>
    <w:rsid w:val="00D27F71"/>
    <w:rsid w:val="00D3008B"/>
    <w:rsid w:val="00D302D7"/>
    <w:rsid w:val="00D309D8"/>
    <w:rsid w:val="00D309F2"/>
    <w:rsid w:val="00D30FE8"/>
    <w:rsid w:val="00D31465"/>
    <w:rsid w:val="00D314B1"/>
    <w:rsid w:val="00D318CC"/>
    <w:rsid w:val="00D327D3"/>
    <w:rsid w:val="00D32A68"/>
    <w:rsid w:val="00D32D48"/>
    <w:rsid w:val="00D33174"/>
    <w:rsid w:val="00D33AB1"/>
    <w:rsid w:val="00D33C9F"/>
    <w:rsid w:val="00D33E29"/>
    <w:rsid w:val="00D3405E"/>
    <w:rsid w:val="00D349A6"/>
    <w:rsid w:val="00D35C3D"/>
    <w:rsid w:val="00D35DAC"/>
    <w:rsid w:val="00D35F78"/>
    <w:rsid w:val="00D3665B"/>
    <w:rsid w:val="00D367BB"/>
    <w:rsid w:val="00D369F4"/>
    <w:rsid w:val="00D37016"/>
    <w:rsid w:val="00D3716F"/>
    <w:rsid w:val="00D37304"/>
    <w:rsid w:val="00D374CC"/>
    <w:rsid w:val="00D377CC"/>
    <w:rsid w:val="00D3787A"/>
    <w:rsid w:val="00D37935"/>
    <w:rsid w:val="00D37B2A"/>
    <w:rsid w:val="00D37BD6"/>
    <w:rsid w:val="00D37D70"/>
    <w:rsid w:val="00D4007C"/>
    <w:rsid w:val="00D4011D"/>
    <w:rsid w:val="00D403ED"/>
    <w:rsid w:val="00D40A2E"/>
    <w:rsid w:val="00D40A92"/>
    <w:rsid w:val="00D40B3D"/>
    <w:rsid w:val="00D40BF9"/>
    <w:rsid w:val="00D411B2"/>
    <w:rsid w:val="00D41208"/>
    <w:rsid w:val="00D416C7"/>
    <w:rsid w:val="00D4190A"/>
    <w:rsid w:val="00D41F28"/>
    <w:rsid w:val="00D42002"/>
    <w:rsid w:val="00D422B8"/>
    <w:rsid w:val="00D4236B"/>
    <w:rsid w:val="00D427B3"/>
    <w:rsid w:val="00D42A94"/>
    <w:rsid w:val="00D42CB7"/>
    <w:rsid w:val="00D42EE6"/>
    <w:rsid w:val="00D43088"/>
    <w:rsid w:val="00D432E0"/>
    <w:rsid w:val="00D4344B"/>
    <w:rsid w:val="00D435D6"/>
    <w:rsid w:val="00D43BF5"/>
    <w:rsid w:val="00D43D1D"/>
    <w:rsid w:val="00D441A4"/>
    <w:rsid w:val="00D442CB"/>
    <w:rsid w:val="00D444EB"/>
    <w:rsid w:val="00D44736"/>
    <w:rsid w:val="00D4473B"/>
    <w:rsid w:val="00D44928"/>
    <w:rsid w:val="00D45741"/>
    <w:rsid w:val="00D459B0"/>
    <w:rsid w:val="00D45EA1"/>
    <w:rsid w:val="00D4642F"/>
    <w:rsid w:val="00D4683D"/>
    <w:rsid w:val="00D46D44"/>
    <w:rsid w:val="00D47242"/>
    <w:rsid w:val="00D4748A"/>
    <w:rsid w:val="00D47530"/>
    <w:rsid w:val="00D4799A"/>
    <w:rsid w:val="00D479A3"/>
    <w:rsid w:val="00D47E37"/>
    <w:rsid w:val="00D47F12"/>
    <w:rsid w:val="00D502E2"/>
    <w:rsid w:val="00D507D1"/>
    <w:rsid w:val="00D50824"/>
    <w:rsid w:val="00D508B7"/>
    <w:rsid w:val="00D50ADD"/>
    <w:rsid w:val="00D50B57"/>
    <w:rsid w:val="00D50DB7"/>
    <w:rsid w:val="00D50DD9"/>
    <w:rsid w:val="00D513F7"/>
    <w:rsid w:val="00D518CA"/>
    <w:rsid w:val="00D51AF4"/>
    <w:rsid w:val="00D51D09"/>
    <w:rsid w:val="00D51E3E"/>
    <w:rsid w:val="00D529BC"/>
    <w:rsid w:val="00D52D10"/>
    <w:rsid w:val="00D53003"/>
    <w:rsid w:val="00D53542"/>
    <w:rsid w:val="00D53981"/>
    <w:rsid w:val="00D53B6B"/>
    <w:rsid w:val="00D53C1E"/>
    <w:rsid w:val="00D53C96"/>
    <w:rsid w:val="00D53D5A"/>
    <w:rsid w:val="00D546D2"/>
    <w:rsid w:val="00D549CB"/>
    <w:rsid w:val="00D54DB0"/>
    <w:rsid w:val="00D54EB7"/>
    <w:rsid w:val="00D54EF9"/>
    <w:rsid w:val="00D5548E"/>
    <w:rsid w:val="00D55AD8"/>
    <w:rsid w:val="00D55C76"/>
    <w:rsid w:val="00D56948"/>
    <w:rsid w:val="00D56BE8"/>
    <w:rsid w:val="00D56DA7"/>
    <w:rsid w:val="00D56E48"/>
    <w:rsid w:val="00D57295"/>
    <w:rsid w:val="00D57A32"/>
    <w:rsid w:val="00D57CC0"/>
    <w:rsid w:val="00D600E3"/>
    <w:rsid w:val="00D60141"/>
    <w:rsid w:val="00D603FD"/>
    <w:rsid w:val="00D60513"/>
    <w:rsid w:val="00D60731"/>
    <w:rsid w:val="00D60D25"/>
    <w:rsid w:val="00D60D55"/>
    <w:rsid w:val="00D60F64"/>
    <w:rsid w:val="00D61758"/>
    <w:rsid w:val="00D6178B"/>
    <w:rsid w:val="00D619AC"/>
    <w:rsid w:val="00D61A23"/>
    <w:rsid w:val="00D61B64"/>
    <w:rsid w:val="00D61F65"/>
    <w:rsid w:val="00D6201F"/>
    <w:rsid w:val="00D626D4"/>
    <w:rsid w:val="00D628D4"/>
    <w:rsid w:val="00D62978"/>
    <w:rsid w:val="00D63554"/>
    <w:rsid w:val="00D6367C"/>
    <w:rsid w:val="00D63A4A"/>
    <w:rsid w:val="00D63EB8"/>
    <w:rsid w:val="00D63EEC"/>
    <w:rsid w:val="00D64169"/>
    <w:rsid w:val="00D64823"/>
    <w:rsid w:val="00D64890"/>
    <w:rsid w:val="00D64948"/>
    <w:rsid w:val="00D64AFB"/>
    <w:rsid w:val="00D65035"/>
    <w:rsid w:val="00D65090"/>
    <w:rsid w:val="00D652D5"/>
    <w:rsid w:val="00D65326"/>
    <w:rsid w:val="00D65D2A"/>
    <w:rsid w:val="00D65E2E"/>
    <w:rsid w:val="00D65FF8"/>
    <w:rsid w:val="00D66EB9"/>
    <w:rsid w:val="00D67464"/>
    <w:rsid w:val="00D6746A"/>
    <w:rsid w:val="00D67BB6"/>
    <w:rsid w:val="00D702C8"/>
    <w:rsid w:val="00D7040B"/>
    <w:rsid w:val="00D704EA"/>
    <w:rsid w:val="00D706E2"/>
    <w:rsid w:val="00D706EB"/>
    <w:rsid w:val="00D70769"/>
    <w:rsid w:val="00D70B6C"/>
    <w:rsid w:val="00D70B9E"/>
    <w:rsid w:val="00D70BC6"/>
    <w:rsid w:val="00D71073"/>
    <w:rsid w:val="00D71212"/>
    <w:rsid w:val="00D71354"/>
    <w:rsid w:val="00D71384"/>
    <w:rsid w:val="00D71556"/>
    <w:rsid w:val="00D7209A"/>
    <w:rsid w:val="00D72F12"/>
    <w:rsid w:val="00D73903"/>
    <w:rsid w:val="00D73A24"/>
    <w:rsid w:val="00D73CB4"/>
    <w:rsid w:val="00D743D1"/>
    <w:rsid w:val="00D74575"/>
    <w:rsid w:val="00D7477B"/>
    <w:rsid w:val="00D74A52"/>
    <w:rsid w:val="00D74AEE"/>
    <w:rsid w:val="00D75298"/>
    <w:rsid w:val="00D753E5"/>
    <w:rsid w:val="00D75B54"/>
    <w:rsid w:val="00D75BE9"/>
    <w:rsid w:val="00D75C13"/>
    <w:rsid w:val="00D76024"/>
    <w:rsid w:val="00D76906"/>
    <w:rsid w:val="00D76EF6"/>
    <w:rsid w:val="00D771BC"/>
    <w:rsid w:val="00D776DD"/>
    <w:rsid w:val="00D7787C"/>
    <w:rsid w:val="00D77940"/>
    <w:rsid w:val="00D77D63"/>
    <w:rsid w:val="00D8012F"/>
    <w:rsid w:val="00D80723"/>
    <w:rsid w:val="00D80942"/>
    <w:rsid w:val="00D80CE7"/>
    <w:rsid w:val="00D8120A"/>
    <w:rsid w:val="00D8150D"/>
    <w:rsid w:val="00D822CA"/>
    <w:rsid w:val="00D82B49"/>
    <w:rsid w:val="00D82DB2"/>
    <w:rsid w:val="00D8309B"/>
    <w:rsid w:val="00D835B8"/>
    <w:rsid w:val="00D83611"/>
    <w:rsid w:val="00D83D9F"/>
    <w:rsid w:val="00D841C4"/>
    <w:rsid w:val="00D8435B"/>
    <w:rsid w:val="00D84BA6"/>
    <w:rsid w:val="00D84BF7"/>
    <w:rsid w:val="00D84C3A"/>
    <w:rsid w:val="00D855FB"/>
    <w:rsid w:val="00D85B2F"/>
    <w:rsid w:val="00D85E1F"/>
    <w:rsid w:val="00D86E77"/>
    <w:rsid w:val="00D873D8"/>
    <w:rsid w:val="00D8778C"/>
    <w:rsid w:val="00D877B4"/>
    <w:rsid w:val="00D87946"/>
    <w:rsid w:val="00D87A7B"/>
    <w:rsid w:val="00D903D7"/>
    <w:rsid w:val="00D90555"/>
    <w:rsid w:val="00D906DA"/>
    <w:rsid w:val="00D90822"/>
    <w:rsid w:val="00D91025"/>
    <w:rsid w:val="00D9126F"/>
    <w:rsid w:val="00D91323"/>
    <w:rsid w:val="00D91671"/>
    <w:rsid w:val="00D91AD6"/>
    <w:rsid w:val="00D91B6F"/>
    <w:rsid w:val="00D92203"/>
    <w:rsid w:val="00D924D6"/>
    <w:rsid w:val="00D92559"/>
    <w:rsid w:val="00D9274E"/>
    <w:rsid w:val="00D927B7"/>
    <w:rsid w:val="00D92B2B"/>
    <w:rsid w:val="00D93173"/>
    <w:rsid w:val="00D9392A"/>
    <w:rsid w:val="00D9392E"/>
    <w:rsid w:val="00D93B37"/>
    <w:rsid w:val="00D94034"/>
    <w:rsid w:val="00D94216"/>
    <w:rsid w:val="00D94342"/>
    <w:rsid w:val="00D94AF9"/>
    <w:rsid w:val="00D94B63"/>
    <w:rsid w:val="00D951A4"/>
    <w:rsid w:val="00D951C7"/>
    <w:rsid w:val="00D959A8"/>
    <w:rsid w:val="00D95BCB"/>
    <w:rsid w:val="00D95DF9"/>
    <w:rsid w:val="00D9626F"/>
    <w:rsid w:val="00D962ED"/>
    <w:rsid w:val="00D96680"/>
    <w:rsid w:val="00D96DE9"/>
    <w:rsid w:val="00D96F1D"/>
    <w:rsid w:val="00D971D5"/>
    <w:rsid w:val="00D97D57"/>
    <w:rsid w:val="00D97EE4"/>
    <w:rsid w:val="00DA00FB"/>
    <w:rsid w:val="00DA01B2"/>
    <w:rsid w:val="00DA0810"/>
    <w:rsid w:val="00DA10A1"/>
    <w:rsid w:val="00DA21CE"/>
    <w:rsid w:val="00DA23DC"/>
    <w:rsid w:val="00DA25B2"/>
    <w:rsid w:val="00DA295A"/>
    <w:rsid w:val="00DA29C0"/>
    <w:rsid w:val="00DA2F95"/>
    <w:rsid w:val="00DA3071"/>
    <w:rsid w:val="00DA30BC"/>
    <w:rsid w:val="00DA329B"/>
    <w:rsid w:val="00DA3D47"/>
    <w:rsid w:val="00DA3DF4"/>
    <w:rsid w:val="00DA3E20"/>
    <w:rsid w:val="00DA41EA"/>
    <w:rsid w:val="00DA41FA"/>
    <w:rsid w:val="00DA45C9"/>
    <w:rsid w:val="00DA474A"/>
    <w:rsid w:val="00DA4904"/>
    <w:rsid w:val="00DA4A7E"/>
    <w:rsid w:val="00DA4D15"/>
    <w:rsid w:val="00DA4D16"/>
    <w:rsid w:val="00DA4D94"/>
    <w:rsid w:val="00DA4DEC"/>
    <w:rsid w:val="00DA4EA5"/>
    <w:rsid w:val="00DA5190"/>
    <w:rsid w:val="00DA5478"/>
    <w:rsid w:val="00DA59E2"/>
    <w:rsid w:val="00DA5A29"/>
    <w:rsid w:val="00DA606C"/>
    <w:rsid w:val="00DA60EB"/>
    <w:rsid w:val="00DA6243"/>
    <w:rsid w:val="00DA6C8D"/>
    <w:rsid w:val="00DA7482"/>
    <w:rsid w:val="00DA7865"/>
    <w:rsid w:val="00DA7E29"/>
    <w:rsid w:val="00DA7E5F"/>
    <w:rsid w:val="00DA7F1A"/>
    <w:rsid w:val="00DA7F25"/>
    <w:rsid w:val="00DB0047"/>
    <w:rsid w:val="00DB0291"/>
    <w:rsid w:val="00DB03EC"/>
    <w:rsid w:val="00DB0430"/>
    <w:rsid w:val="00DB0614"/>
    <w:rsid w:val="00DB0724"/>
    <w:rsid w:val="00DB0975"/>
    <w:rsid w:val="00DB0B00"/>
    <w:rsid w:val="00DB0ED7"/>
    <w:rsid w:val="00DB1047"/>
    <w:rsid w:val="00DB14DE"/>
    <w:rsid w:val="00DB1810"/>
    <w:rsid w:val="00DB1934"/>
    <w:rsid w:val="00DB1953"/>
    <w:rsid w:val="00DB1C8C"/>
    <w:rsid w:val="00DB1DEF"/>
    <w:rsid w:val="00DB20CF"/>
    <w:rsid w:val="00DB2415"/>
    <w:rsid w:val="00DB2CDF"/>
    <w:rsid w:val="00DB3357"/>
    <w:rsid w:val="00DB37E3"/>
    <w:rsid w:val="00DB3E88"/>
    <w:rsid w:val="00DB3F83"/>
    <w:rsid w:val="00DB48C1"/>
    <w:rsid w:val="00DB4E3E"/>
    <w:rsid w:val="00DB503C"/>
    <w:rsid w:val="00DB5371"/>
    <w:rsid w:val="00DB538B"/>
    <w:rsid w:val="00DB54DA"/>
    <w:rsid w:val="00DB563A"/>
    <w:rsid w:val="00DB56E5"/>
    <w:rsid w:val="00DB575D"/>
    <w:rsid w:val="00DB5AAC"/>
    <w:rsid w:val="00DB5BC1"/>
    <w:rsid w:val="00DB608B"/>
    <w:rsid w:val="00DB6C5B"/>
    <w:rsid w:val="00DB6DB4"/>
    <w:rsid w:val="00DB7637"/>
    <w:rsid w:val="00DB7691"/>
    <w:rsid w:val="00DC016E"/>
    <w:rsid w:val="00DC0423"/>
    <w:rsid w:val="00DC0AD7"/>
    <w:rsid w:val="00DC0D1E"/>
    <w:rsid w:val="00DC0E59"/>
    <w:rsid w:val="00DC1294"/>
    <w:rsid w:val="00DC153F"/>
    <w:rsid w:val="00DC1A4C"/>
    <w:rsid w:val="00DC1A53"/>
    <w:rsid w:val="00DC2269"/>
    <w:rsid w:val="00DC24C7"/>
    <w:rsid w:val="00DC25AF"/>
    <w:rsid w:val="00DC26F2"/>
    <w:rsid w:val="00DC2C66"/>
    <w:rsid w:val="00DC352E"/>
    <w:rsid w:val="00DC3641"/>
    <w:rsid w:val="00DC3A7F"/>
    <w:rsid w:val="00DC4447"/>
    <w:rsid w:val="00DC44A2"/>
    <w:rsid w:val="00DC4596"/>
    <w:rsid w:val="00DC499B"/>
    <w:rsid w:val="00DC4A47"/>
    <w:rsid w:val="00DC4A63"/>
    <w:rsid w:val="00DC4B24"/>
    <w:rsid w:val="00DC4F35"/>
    <w:rsid w:val="00DC4F8F"/>
    <w:rsid w:val="00DC508C"/>
    <w:rsid w:val="00DC5984"/>
    <w:rsid w:val="00DC6611"/>
    <w:rsid w:val="00DC66C7"/>
    <w:rsid w:val="00DC6CCD"/>
    <w:rsid w:val="00DC70CC"/>
    <w:rsid w:val="00DC76AC"/>
    <w:rsid w:val="00DC796B"/>
    <w:rsid w:val="00DD000E"/>
    <w:rsid w:val="00DD00AF"/>
    <w:rsid w:val="00DD0122"/>
    <w:rsid w:val="00DD0191"/>
    <w:rsid w:val="00DD079D"/>
    <w:rsid w:val="00DD08DA"/>
    <w:rsid w:val="00DD0CBA"/>
    <w:rsid w:val="00DD0EE4"/>
    <w:rsid w:val="00DD16CE"/>
    <w:rsid w:val="00DD1710"/>
    <w:rsid w:val="00DD19DE"/>
    <w:rsid w:val="00DD1E1D"/>
    <w:rsid w:val="00DD1F41"/>
    <w:rsid w:val="00DD2302"/>
    <w:rsid w:val="00DD240D"/>
    <w:rsid w:val="00DD27E8"/>
    <w:rsid w:val="00DD2B62"/>
    <w:rsid w:val="00DD2DA6"/>
    <w:rsid w:val="00DD2F91"/>
    <w:rsid w:val="00DD308D"/>
    <w:rsid w:val="00DD33B0"/>
    <w:rsid w:val="00DD3A02"/>
    <w:rsid w:val="00DD3BA2"/>
    <w:rsid w:val="00DD3C17"/>
    <w:rsid w:val="00DD3FC7"/>
    <w:rsid w:val="00DD446E"/>
    <w:rsid w:val="00DD4611"/>
    <w:rsid w:val="00DD4613"/>
    <w:rsid w:val="00DD484E"/>
    <w:rsid w:val="00DD51A3"/>
    <w:rsid w:val="00DD56EC"/>
    <w:rsid w:val="00DD6279"/>
    <w:rsid w:val="00DD653F"/>
    <w:rsid w:val="00DD6581"/>
    <w:rsid w:val="00DD689C"/>
    <w:rsid w:val="00DD6A93"/>
    <w:rsid w:val="00DD6ADF"/>
    <w:rsid w:val="00DD6C1B"/>
    <w:rsid w:val="00DD7200"/>
    <w:rsid w:val="00DD73A8"/>
    <w:rsid w:val="00DD73DE"/>
    <w:rsid w:val="00DD7C08"/>
    <w:rsid w:val="00DE00BF"/>
    <w:rsid w:val="00DE0A87"/>
    <w:rsid w:val="00DE0D2F"/>
    <w:rsid w:val="00DE0DD0"/>
    <w:rsid w:val="00DE0E35"/>
    <w:rsid w:val="00DE1054"/>
    <w:rsid w:val="00DE1447"/>
    <w:rsid w:val="00DE1463"/>
    <w:rsid w:val="00DE1ABF"/>
    <w:rsid w:val="00DE21BC"/>
    <w:rsid w:val="00DE2358"/>
    <w:rsid w:val="00DE2416"/>
    <w:rsid w:val="00DE2996"/>
    <w:rsid w:val="00DE2CD8"/>
    <w:rsid w:val="00DE2D4E"/>
    <w:rsid w:val="00DE2D57"/>
    <w:rsid w:val="00DE31FF"/>
    <w:rsid w:val="00DE323E"/>
    <w:rsid w:val="00DE3263"/>
    <w:rsid w:val="00DE3265"/>
    <w:rsid w:val="00DE332D"/>
    <w:rsid w:val="00DE36C6"/>
    <w:rsid w:val="00DE3E95"/>
    <w:rsid w:val="00DE3EBD"/>
    <w:rsid w:val="00DE40AF"/>
    <w:rsid w:val="00DE4854"/>
    <w:rsid w:val="00DE4977"/>
    <w:rsid w:val="00DE4B8E"/>
    <w:rsid w:val="00DE51CC"/>
    <w:rsid w:val="00DE5C7F"/>
    <w:rsid w:val="00DE6085"/>
    <w:rsid w:val="00DE6705"/>
    <w:rsid w:val="00DE6DF5"/>
    <w:rsid w:val="00DE73C4"/>
    <w:rsid w:val="00DE759A"/>
    <w:rsid w:val="00DE7649"/>
    <w:rsid w:val="00DE7816"/>
    <w:rsid w:val="00DF09E1"/>
    <w:rsid w:val="00DF0BE0"/>
    <w:rsid w:val="00DF0DBB"/>
    <w:rsid w:val="00DF102C"/>
    <w:rsid w:val="00DF1270"/>
    <w:rsid w:val="00DF156D"/>
    <w:rsid w:val="00DF1661"/>
    <w:rsid w:val="00DF186D"/>
    <w:rsid w:val="00DF1D63"/>
    <w:rsid w:val="00DF1F73"/>
    <w:rsid w:val="00DF2266"/>
    <w:rsid w:val="00DF251E"/>
    <w:rsid w:val="00DF25A3"/>
    <w:rsid w:val="00DF25D5"/>
    <w:rsid w:val="00DF2995"/>
    <w:rsid w:val="00DF2A62"/>
    <w:rsid w:val="00DF2C82"/>
    <w:rsid w:val="00DF2D92"/>
    <w:rsid w:val="00DF2E6A"/>
    <w:rsid w:val="00DF3213"/>
    <w:rsid w:val="00DF353C"/>
    <w:rsid w:val="00DF37B9"/>
    <w:rsid w:val="00DF3AAD"/>
    <w:rsid w:val="00DF3B6D"/>
    <w:rsid w:val="00DF41CE"/>
    <w:rsid w:val="00DF43F9"/>
    <w:rsid w:val="00DF461C"/>
    <w:rsid w:val="00DF51D8"/>
    <w:rsid w:val="00DF5510"/>
    <w:rsid w:val="00DF5528"/>
    <w:rsid w:val="00DF6226"/>
    <w:rsid w:val="00DF627E"/>
    <w:rsid w:val="00DF687E"/>
    <w:rsid w:val="00DF68D9"/>
    <w:rsid w:val="00DF68E7"/>
    <w:rsid w:val="00DF6F83"/>
    <w:rsid w:val="00DF733A"/>
    <w:rsid w:val="00DF7640"/>
    <w:rsid w:val="00DF77CC"/>
    <w:rsid w:val="00DF7DEE"/>
    <w:rsid w:val="00E001EF"/>
    <w:rsid w:val="00E005B8"/>
    <w:rsid w:val="00E00792"/>
    <w:rsid w:val="00E00AAD"/>
    <w:rsid w:val="00E00CA0"/>
    <w:rsid w:val="00E00CC6"/>
    <w:rsid w:val="00E017BE"/>
    <w:rsid w:val="00E01A99"/>
    <w:rsid w:val="00E0237B"/>
    <w:rsid w:val="00E024F3"/>
    <w:rsid w:val="00E02DEA"/>
    <w:rsid w:val="00E03478"/>
    <w:rsid w:val="00E0358D"/>
    <w:rsid w:val="00E03592"/>
    <w:rsid w:val="00E03629"/>
    <w:rsid w:val="00E03C6D"/>
    <w:rsid w:val="00E03D4A"/>
    <w:rsid w:val="00E0457E"/>
    <w:rsid w:val="00E0460F"/>
    <w:rsid w:val="00E04689"/>
    <w:rsid w:val="00E046DA"/>
    <w:rsid w:val="00E04723"/>
    <w:rsid w:val="00E047C8"/>
    <w:rsid w:val="00E04BB8"/>
    <w:rsid w:val="00E04BED"/>
    <w:rsid w:val="00E04BFE"/>
    <w:rsid w:val="00E04CD3"/>
    <w:rsid w:val="00E04EDF"/>
    <w:rsid w:val="00E04FB5"/>
    <w:rsid w:val="00E05040"/>
    <w:rsid w:val="00E05080"/>
    <w:rsid w:val="00E0519F"/>
    <w:rsid w:val="00E051EE"/>
    <w:rsid w:val="00E0532E"/>
    <w:rsid w:val="00E0552D"/>
    <w:rsid w:val="00E0597D"/>
    <w:rsid w:val="00E05BF1"/>
    <w:rsid w:val="00E06EFA"/>
    <w:rsid w:val="00E06F46"/>
    <w:rsid w:val="00E07085"/>
    <w:rsid w:val="00E07865"/>
    <w:rsid w:val="00E078BC"/>
    <w:rsid w:val="00E07B0E"/>
    <w:rsid w:val="00E07F8D"/>
    <w:rsid w:val="00E07FA5"/>
    <w:rsid w:val="00E10034"/>
    <w:rsid w:val="00E1004B"/>
    <w:rsid w:val="00E10600"/>
    <w:rsid w:val="00E106CE"/>
    <w:rsid w:val="00E10EF2"/>
    <w:rsid w:val="00E10F81"/>
    <w:rsid w:val="00E11406"/>
    <w:rsid w:val="00E114FD"/>
    <w:rsid w:val="00E11799"/>
    <w:rsid w:val="00E11A6A"/>
    <w:rsid w:val="00E11AB7"/>
    <w:rsid w:val="00E11AC4"/>
    <w:rsid w:val="00E11CB7"/>
    <w:rsid w:val="00E12B80"/>
    <w:rsid w:val="00E12E51"/>
    <w:rsid w:val="00E13411"/>
    <w:rsid w:val="00E135E2"/>
    <w:rsid w:val="00E1377E"/>
    <w:rsid w:val="00E13908"/>
    <w:rsid w:val="00E13A4F"/>
    <w:rsid w:val="00E13F0A"/>
    <w:rsid w:val="00E14053"/>
    <w:rsid w:val="00E1419F"/>
    <w:rsid w:val="00E14C5C"/>
    <w:rsid w:val="00E14EDD"/>
    <w:rsid w:val="00E1550C"/>
    <w:rsid w:val="00E15753"/>
    <w:rsid w:val="00E157E2"/>
    <w:rsid w:val="00E15921"/>
    <w:rsid w:val="00E15956"/>
    <w:rsid w:val="00E159B0"/>
    <w:rsid w:val="00E15EC8"/>
    <w:rsid w:val="00E15EE6"/>
    <w:rsid w:val="00E16252"/>
    <w:rsid w:val="00E16375"/>
    <w:rsid w:val="00E16989"/>
    <w:rsid w:val="00E16A06"/>
    <w:rsid w:val="00E16D10"/>
    <w:rsid w:val="00E172D0"/>
    <w:rsid w:val="00E174DA"/>
    <w:rsid w:val="00E176B6"/>
    <w:rsid w:val="00E177B2"/>
    <w:rsid w:val="00E17AE2"/>
    <w:rsid w:val="00E17C6C"/>
    <w:rsid w:val="00E17CA4"/>
    <w:rsid w:val="00E17D4D"/>
    <w:rsid w:val="00E20A01"/>
    <w:rsid w:val="00E20B2C"/>
    <w:rsid w:val="00E20DD5"/>
    <w:rsid w:val="00E21585"/>
    <w:rsid w:val="00E21B07"/>
    <w:rsid w:val="00E21B40"/>
    <w:rsid w:val="00E2216D"/>
    <w:rsid w:val="00E221FF"/>
    <w:rsid w:val="00E226B7"/>
    <w:rsid w:val="00E22872"/>
    <w:rsid w:val="00E228B1"/>
    <w:rsid w:val="00E2307D"/>
    <w:rsid w:val="00E231E2"/>
    <w:rsid w:val="00E2323C"/>
    <w:rsid w:val="00E23425"/>
    <w:rsid w:val="00E23638"/>
    <w:rsid w:val="00E23702"/>
    <w:rsid w:val="00E23770"/>
    <w:rsid w:val="00E24034"/>
    <w:rsid w:val="00E24A9F"/>
    <w:rsid w:val="00E25022"/>
    <w:rsid w:val="00E252AB"/>
    <w:rsid w:val="00E259A7"/>
    <w:rsid w:val="00E25B0E"/>
    <w:rsid w:val="00E25B55"/>
    <w:rsid w:val="00E25D98"/>
    <w:rsid w:val="00E261B9"/>
    <w:rsid w:val="00E26491"/>
    <w:rsid w:val="00E26877"/>
    <w:rsid w:val="00E26A30"/>
    <w:rsid w:val="00E271C0"/>
    <w:rsid w:val="00E27317"/>
    <w:rsid w:val="00E27A3C"/>
    <w:rsid w:val="00E27DB7"/>
    <w:rsid w:val="00E30164"/>
    <w:rsid w:val="00E30495"/>
    <w:rsid w:val="00E305FC"/>
    <w:rsid w:val="00E30792"/>
    <w:rsid w:val="00E30E57"/>
    <w:rsid w:val="00E31221"/>
    <w:rsid w:val="00E31621"/>
    <w:rsid w:val="00E318C1"/>
    <w:rsid w:val="00E31937"/>
    <w:rsid w:val="00E31F72"/>
    <w:rsid w:val="00E320BE"/>
    <w:rsid w:val="00E324B8"/>
    <w:rsid w:val="00E32541"/>
    <w:rsid w:val="00E32B43"/>
    <w:rsid w:val="00E32DFA"/>
    <w:rsid w:val="00E33192"/>
    <w:rsid w:val="00E33E3F"/>
    <w:rsid w:val="00E33F51"/>
    <w:rsid w:val="00E34085"/>
    <w:rsid w:val="00E341D5"/>
    <w:rsid w:val="00E34270"/>
    <w:rsid w:val="00E3469E"/>
    <w:rsid w:val="00E34EC7"/>
    <w:rsid w:val="00E34F26"/>
    <w:rsid w:val="00E35162"/>
    <w:rsid w:val="00E35438"/>
    <w:rsid w:val="00E35866"/>
    <w:rsid w:val="00E35A38"/>
    <w:rsid w:val="00E35AF0"/>
    <w:rsid w:val="00E35F62"/>
    <w:rsid w:val="00E3619D"/>
    <w:rsid w:val="00E366B3"/>
    <w:rsid w:val="00E36C78"/>
    <w:rsid w:val="00E36FBC"/>
    <w:rsid w:val="00E370E3"/>
    <w:rsid w:val="00E37155"/>
    <w:rsid w:val="00E372C8"/>
    <w:rsid w:val="00E37A96"/>
    <w:rsid w:val="00E402CD"/>
    <w:rsid w:val="00E4045E"/>
    <w:rsid w:val="00E40A67"/>
    <w:rsid w:val="00E40BA2"/>
    <w:rsid w:val="00E40D14"/>
    <w:rsid w:val="00E40F1E"/>
    <w:rsid w:val="00E40FFE"/>
    <w:rsid w:val="00E4114C"/>
    <w:rsid w:val="00E41171"/>
    <w:rsid w:val="00E411E7"/>
    <w:rsid w:val="00E41227"/>
    <w:rsid w:val="00E41761"/>
    <w:rsid w:val="00E41841"/>
    <w:rsid w:val="00E41EEC"/>
    <w:rsid w:val="00E42119"/>
    <w:rsid w:val="00E42A6B"/>
    <w:rsid w:val="00E42B2E"/>
    <w:rsid w:val="00E42C63"/>
    <w:rsid w:val="00E42E31"/>
    <w:rsid w:val="00E42E58"/>
    <w:rsid w:val="00E4349F"/>
    <w:rsid w:val="00E437AA"/>
    <w:rsid w:val="00E43A96"/>
    <w:rsid w:val="00E4412E"/>
    <w:rsid w:val="00E44593"/>
    <w:rsid w:val="00E445B3"/>
    <w:rsid w:val="00E4485D"/>
    <w:rsid w:val="00E44B16"/>
    <w:rsid w:val="00E45116"/>
    <w:rsid w:val="00E454C6"/>
    <w:rsid w:val="00E45534"/>
    <w:rsid w:val="00E459D6"/>
    <w:rsid w:val="00E45A8A"/>
    <w:rsid w:val="00E45D93"/>
    <w:rsid w:val="00E460CD"/>
    <w:rsid w:val="00E46164"/>
    <w:rsid w:val="00E4686A"/>
    <w:rsid w:val="00E46AA8"/>
    <w:rsid w:val="00E46D55"/>
    <w:rsid w:val="00E46D98"/>
    <w:rsid w:val="00E46DF1"/>
    <w:rsid w:val="00E47029"/>
    <w:rsid w:val="00E473D4"/>
    <w:rsid w:val="00E4781E"/>
    <w:rsid w:val="00E478A9"/>
    <w:rsid w:val="00E478B4"/>
    <w:rsid w:val="00E47F20"/>
    <w:rsid w:val="00E47F48"/>
    <w:rsid w:val="00E506F8"/>
    <w:rsid w:val="00E50F04"/>
    <w:rsid w:val="00E50F0B"/>
    <w:rsid w:val="00E5108C"/>
    <w:rsid w:val="00E511A3"/>
    <w:rsid w:val="00E51321"/>
    <w:rsid w:val="00E513AF"/>
    <w:rsid w:val="00E51DC1"/>
    <w:rsid w:val="00E5200D"/>
    <w:rsid w:val="00E52B3C"/>
    <w:rsid w:val="00E52C33"/>
    <w:rsid w:val="00E53092"/>
    <w:rsid w:val="00E530E8"/>
    <w:rsid w:val="00E5312A"/>
    <w:rsid w:val="00E532E7"/>
    <w:rsid w:val="00E536FA"/>
    <w:rsid w:val="00E53803"/>
    <w:rsid w:val="00E538E8"/>
    <w:rsid w:val="00E53E3A"/>
    <w:rsid w:val="00E54782"/>
    <w:rsid w:val="00E54C9E"/>
    <w:rsid w:val="00E55030"/>
    <w:rsid w:val="00E55180"/>
    <w:rsid w:val="00E551DB"/>
    <w:rsid w:val="00E552AE"/>
    <w:rsid w:val="00E55529"/>
    <w:rsid w:val="00E55778"/>
    <w:rsid w:val="00E562BB"/>
    <w:rsid w:val="00E56AD0"/>
    <w:rsid w:val="00E57000"/>
    <w:rsid w:val="00E571FB"/>
    <w:rsid w:val="00E57507"/>
    <w:rsid w:val="00E576B2"/>
    <w:rsid w:val="00E576E3"/>
    <w:rsid w:val="00E5771A"/>
    <w:rsid w:val="00E57AD2"/>
    <w:rsid w:val="00E57C10"/>
    <w:rsid w:val="00E57E85"/>
    <w:rsid w:val="00E60244"/>
    <w:rsid w:val="00E6069B"/>
    <w:rsid w:val="00E60768"/>
    <w:rsid w:val="00E60EAF"/>
    <w:rsid w:val="00E60F16"/>
    <w:rsid w:val="00E6127B"/>
    <w:rsid w:val="00E615DA"/>
    <w:rsid w:val="00E6165A"/>
    <w:rsid w:val="00E620C2"/>
    <w:rsid w:val="00E62758"/>
    <w:rsid w:val="00E6292C"/>
    <w:rsid w:val="00E62C3A"/>
    <w:rsid w:val="00E633C5"/>
    <w:rsid w:val="00E63A3E"/>
    <w:rsid w:val="00E63F01"/>
    <w:rsid w:val="00E64028"/>
    <w:rsid w:val="00E647F3"/>
    <w:rsid w:val="00E64962"/>
    <w:rsid w:val="00E64993"/>
    <w:rsid w:val="00E64A71"/>
    <w:rsid w:val="00E64AA5"/>
    <w:rsid w:val="00E64EEA"/>
    <w:rsid w:val="00E650AE"/>
    <w:rsid w:val="00E6519F"/>
    <w:rsid w:val="00E65325"/>
    <w:rsid w:val="00E65461"/>
    <w:rsid w:val="00E65FE4"/>
    <w:rsid w:val="00E66522"/>
    <w:rsid w:val="00E6668B"/>
    <w:rsid w:val="00E66717"/>
    <w:rsid w:val="00E6703B"/>
    <w:rsid w:val="00E6706E"/>
    <w:rsid w:val="00E671BB"/>
    <w:rsid w:val="00E671CD"/>
    <w:rsid w:val="00E6723E"/>
    <w:rsid w:val="00E67636"/>
    <w:rsid w:val="00E67B5E"/>
    <w:rsid w:val="00E67C6C"/>
    <w:rsid w:val="00E67F18"/>
    <w:rsid w:val="00E703F4"/>
    <w:rsid w:val="00E70406"/>
    <w:rsid w:val="00E70A57"/>
    <w:rsid w:val="00E70B5B"/>
    <w:rsid w:val="00E70CF1"/>
    <w:rsid w:val="00E7108F"/>
    <w:rsid w:val="00E713F3"/>
    <w:rsid w:val="00E7147E"/>
    <w:rsid w:val="00E7169B"/>
    <w:rsid w:val="00E71D2A"/>
    <w:rsid w:val="00E71D65"/>
    <w:rsid w:val="00E72011"/>
    <w:rsid w:val="00E722F4"/>
    <w:rsid w:val="00E725CF"/>
    <w:rsid w:val="00E72EAB"/>
    <w:rsid w:val="00E72F3E"/>
    <w:rsid w:val="00E73499"/>
    <w:rsid w:val="00E7353E"/>
    <w:rsid w:val="00E7377A"/>
    <w:rsid w:val="00E739C7"/>
    <w:rsid w:val="00E73AE6"/>
    <w:rsid w:val="00E73BBD"/>
    <w:rsid w:val="00E73BED"/>
    <w:rsid w:val="00E74332"/>
    <w:rsid w:val="00E749D9"/>
    <w:rsid w:val="00E74B61"/>
    <w:rsid w:val="00E74CE0"/>
    <w:rsid w:val="00E74EB2"/>
    <w:rsid w:val="00E750DE"/>
    <w:rsid w:val="00E755CD"/>
    <w:rsid w:val="00E7619A"/>
    <w:rsid w:val="00E766A8"/>
    <w:rsid w:val="00E76D2C"/>
    <w:rsid w:val="00E77336"/>
    <w:rsid w:val="00E77BA6"/>
    <w:rsid w:val="00E80342"/>
    <w:rsid w:val="00E80C89"/>
    <w:rsid w:val="00E811B0"/>
    <w:rsid w:val="00E8166C"/>
    <w:rsid w:val="00E81883"/>
    <w:rsid w:val="00E81B02"/>
    <w:rsid w:val="00E81BC7"/>
    <w:rsid w:val="00E81C5C"/>
    <w:rsid w:val="00E8270C"/>
    <w:rsid w:val="00E82CCB"/>
    <w:rsid w:val="00E83020"/>
    <w:rsid w:val="00E83113"/>
    <w:rsid w:val="00E83724"/>
    <w:rsid w:val="00E8389E"/>
    <w:rsid w:val="00E83C0D"/>
    <w:rsid w:val="00E841AA"/>
    <w:rsid w:val="00E848FD"/>
    <w:rsid w:val="00E84D07"/>
    <w:rsid w:val="00E85206"/>
    <w:rsid w:val="00E8544E"/>
    <w:rsid w:val="00E85768"/>
    <w:rsid w:val="00E86602"/>
    <w:rsid w:val="00E86830"/>
    <w:rsid w:val="00E86946"/>
    <w:rsid w:val="00E86C49"/>
    <w:rsid w:val="00E8709D"/>
    <w:rsid w:val="00E870FA"/>
    <w:rsid w:val="00E874E1"/>
    <w:rsid w:val="00E87803"/>
    <w:rsid w:val="00E9002A"/>
    <w:rsid w:val="00E90328"/>
    <w:rsid w:val="00E90543"/>
    <w:rsid w:val="00E90738"/>
    <w:rsid w:val="00E90AFA"/>
    <w:rsid w:val="00E90B6B"/>
    <w:rsid w:val="00E90D19"/>
    <w:rsid w:val="00E90D9B"/>
    <w:rsid w:val="00E914FF"/>
    <w:rsid w:val="00E91EE5"/>
    <w:rsid w:val="00E9210F"/>
    <w:rsid w:val="00E926C5"/>
    <w:rsid w:val="00E92922"/>
    <w:rsid w:val="00E929A5"/>
    <w:rsid w:val="00E932B8"/>
    <w:rsid w:val="00E9358C"/>
    <w:rsid w:val="00E93903"/>
    <w:rsid w:val="00E94A13"/>
    <w:rsid w:val="00E95017"/>
    <w:rsid w:val="00E96344"/>
    <w:rsid w:val="00E964A4"/>
    <w:rsid w:val="00E96609"/>
    <w:rsid w:val="00E96610"/>
    <w:rsid w:val="00E96B60"/>
    <w:rsid w:val="00E96BB3"/>
    <w:rsid w:val="00E96BD9"/>
    <w:rsid w:val="00E96F83"/>
    <w:rsid w:val="00E970B2"/>
    <w:rsid w:val="00E97352"/>
    <w:rsid w:val="00E975A4"/>
    <w:rsid w:val="00E975E3"/>
    <w:rsid w:val="00E977B2"/>
    <w:rsid w:val="00E977EB"/>
    <w:rsid w:val="00EA0418"/>
    <w:rsid w:val="00EA0EDF"/>
    <w:rsid w:val="00EA1BED"/>
    <w:rsid w:val="00EA1D0F"/>
    <w:rsid w:val="00EA1EF5"/>
    <w:rsid w:val="00EA20CA"/>
    <w:rsid w:val="00EA332D"/>
    <w:rsid w:val="00EA37EC"/>
    <w:rsid w:val="00EA3D91"/>
    <w:rsid w:val="00EA3E48"/>
    <w:rsid w:val="00EA4689"/>
    <w:rsid w:val="00EA46B2"/>
    <w:rsid w:val="00EA4843"/>
    <w:rsid w:val="00EA4997"/>
    <w:rsid w:val="00EA515F"/>
    <w:rsid w:val="00EA52BD"/>
    <w:rsid w:val="00EA5582"/>
    <w:rsid w:val="00EA57FB"/>
    <w:rsid w:val="00EA58E9"/>
    <w:rsid w:val="00EA59FC"/>
    <w:rsid w:val="00EA6453"/>
    <w:rsid w:val="00EA6923"/>
    <w:rsid w:val="00EA7060"/>
    <w:rsid w:val="00EA7C53"/>
    <w:rsid w:val="00EA7EC0"/>
    <w:rsid w:val="00EB0137"/>
    <w:rsid w:val="00EB034A"/>
    <w:rsid w:val="00EB056A"/>
    <w:rsid w:val="00EB2318"/>
    <w:rsid w:val="00EB2534"/>
    <w:rsid w:val="00EB2660"/>
    <w:rsid w:val="00EB2885"/>
    <w:rsid w:val="00EB2D73"/>
    <w:rsid w:val="00EB373F"/>
    <w:rsid w:val="00EB39A5"/>
    <w:rsid w:val="00EB455C"/>
    <w:rsid w:val="00EB4B3B"/>
    <w:rsid w:val="00EB4B55"/>
    <w:rsid w:val="00EB4B71"/>
    <w:rsid w:val="00EB5747"/>
    <w:rsid w:val="00EB5830"/>
    <w:rsid w:val="00EB594E"/>
    <w:rsid w:val="00EB59E2"/>
    <w:rsid w:val="00EB5A1E"/>
    <w:rsid w:val="00EB5C27"/>
    <w:rsid w:val="00EB5CEE"/>
    <w:rsid w:val="00EB5D75"/>
    <w:rsid w:val="00EB6D0B"/>
    <w:rsid w:val="00EB7202"/>
    <w:rsid w:val="00EB74DB"/>
    <w:rsid w:val="00EB7AB2"/>
    <w:rsid w:val="00EB7F3A"/>
    <w:rsid w:val="00EC0415"/>
    <w:rsid w:val="00EC0610"/>
    <w:rsid w:val="00EC0704"/>
    <w:rsid w:val="00EC0985"/>
    <w:rsid w:val="00EC0A99"/>
    <w:rsid w:val="00EC0F42"/>
    <w:rsid w:val="00EC131A"/>
    <w:rsid w:val="00EC17E0"/>
    <w:rsid w:val="00EC1903"/>
    <w:rsid w:val="00EC1A85"/>
    <w:rsid w:val="00EC1CCF"/>
    <w:rsid w:val="00EC1D25"/>
    <w:rsid w:val="00EC2193"/>
    <w:rsid w:val="00EC22F6"/>
    <w:rsid w:val="00EC268A"/>
    <w:rsid w:val="00EC2F25"/>
    <w:rsid w:val="00EC36A5"/>
    <w:rsid w:val="00EC3B7E"/>
    <w:rsid w:val="00EC3CC6"/>
    <w:rsid w:val="00EC3E99"/>
    <w:rsid w:val="00EC4775"/>
    <w:rsid w:val="00EC50DF"/>
    <w:rsid w:val="00EC51A6"/>
    <w:rsid w:val="00EC527D"/>
    <w:rsid w:val="00EC5294"/>
    <w:rsid w:val="00EC595B"/>
    <w:rsid w:val="00EC5AE9"/>
    <w:rsid w:val="00EC6241"/>
    <w:rsid w:val="00EC6A7F"/>
    <w:rsid w:val="00EC731C"/>
    <w:rsid w:val="00EC747F"/>
    <w:rsid w:val="00EC7932"/>
    <w:rsid w:val="00EC7F54"/>
    <w:rsid w:val="00ED01C2"/>
    <w:rsid w:val="00ED0426"/>
    <w:rsid w:val="00ED08A9"/>
    <w:rsid w:val="00ED09A5"/>
    <w:rsid w:val="00ED0BD5"/>
    <w:rsid w:val="00ED0DF2"/>
    <w:rsid w:val="00ED0F9C"/>
    <w:rsid w:val="00ED1165"/>
    <w:rsid w:val="00ED1279"/>
    <w:rsid w:val="00ED2652"/>
    <w:rsid w:val="00ED2695"/>
    <w:rsid w:val="00ED2D66"/>
    <w:rsid w:val="00ED3C64"/>
    <w:rsid w:val="00ED44C0"/>
    <w:rsid w:val="00ED4E53"/>
    <w:rsid w:val="00ED4F1E"/>
    <w:rsid w:val="00ED4FD4"/>
    <w:rsid w:val="00ED5392"/>
    <w:rsid w:val="00ED55B4"/>
    <w:rsid w:val="00ED55D5"/>
    <w:rsid w:val="00ED5747"/>
    <w:rsid w:val="00ED5957"/>
    <w:rsid w:val="00ED6465"/>
    <w:rsid w:val="00ED64DD"/>
    <w:rsid w:val="00ED64E7"/>
    <w:rsid w:val="00ED6655"/>
    <w:rsid w:val="00ED68CB"/>
    <w:rsid w:val="00ED69A0"/>
    <w:rsid w:val="00ED6A9A"/>
    <w:rsid w:val="00ED6CBC"/>
    <w:rsid w:val="00ED6D35"/>
    <w:rsid w:val="00ED713F"/>
    <w:rsid w:val="00ED71C1"/>
    <w:rsid w:val="00ED728B"/>
    <w:rsid w:val="00ED76BC"/>
    <w:rsid w:val="00ED7962"/>
    <w:rsid w:val="00ED7BE6"/>
    <w:rsid w:val="00EE0094"/>
    <w:rsid w:val="00EE022D"/>
    <w:rsid w:val="00EE05C5"/>
    <w:rsid w:val="00EE0721"/>
    <w:rsid w:val="00EE0962"/>
    <w:rsid w:val="00EE1127"/>
    <w:rsid w:val="00EE1A73"/>
    <w:rsid w:val="00EE1AB2"/>
    <w:rsid w:val="00EE1D32"/>
    <w:rsid w:val="00EE1D5F"/>
    <w:rsid w:val="00EE1F0C"/>
    <w:rsid w:val="00EE2156"/>
    <w:rsid w:val="00EE2BA1"/>
    <w:rsid w:val="00EE2E2C"/>
    <w:rsid w:val="00EE3052"/>
    <w:rsid w:val="00EE395B"/>
    <w:rsid w:val="00EE3A0B"/>
    <w:rsid w:val="00EE3D49"/>
    <w:rsid w:val="00EE4038"/>
    <w:rsid w:val="00EE40BD"/>
    <w:rsid w:val="00EE410C"/>
    <w:rsid w:val="00EE4AA5"/>
    <w:rsid w:val="00EE4F49"/>
    <w:rsid w:val="00EE4F9C"/>
    <w:rsid w:val="00EE52EE"/>
    <w:rsid w:val="00EE58DB"/>
    <w:rsid w:val="00EE5F60"/>
    <w:rsid w:val="00EE66EF"/>
    <w:rsid w:val="00EE67E5"/>
    <w:rsid w:val="00EE6B16"/>
    <w:rsid w:val="00EE6D93"/>
    <w:rsid w:val="00EE765C"/>
    <w:rsid w:val="00EE76E1"/>
    <w:rsid w:val="00EE7C70"/>
    <w:rsid w:val="00EF0644"/>
    <w:rsid w:val="00EF12FA"/>
    <w:rsid w:val="00EF1343"/>
    <w:rsid w:val="00EF16E2"/>
    <w:rsid w:val="00EF1878"/>
    <w:rsid w:val="00EF1C16"/>
    <w:rsid w:val="00EF1CC3"/>
    <w:rsid w:val="00EF1E18"/>
    <w:rsid w:val="00EF1F75"/>
    <w:rsid w:val="00EF1FB8"/>
    <w:rsid w:val="00EF2668"/>
    <w:rsid w:val="00EF2852"/>
    <w:rsid w:val="00EF2CD0"/>
    <w:rsid w:val="00EF2DF4"/>
    <w:rsid w:val="00EF2F9C"/>
    <w:rsid w:val="00EF30A9"/>
    <w:rsid w:val="00EF3144"/>
    <w:rsid w:val="00EF3166"/>
    <w:rsid w:val="00EF32A9"/>
    <w:rsid w:val="00EF33A1"/>
    <w:rsid w:val="00EF3413"/>
    <w:rsid w:val="00EF3449"/>
    <w:rsid w:val="00EF350B"/>
    <w:rsid w:val="00EF357E"/>
    <w:rsid w:val="00EF3694"/>
    <w:rsid w:val="00EF3846"/>
    <w:rsid w:val="00EF3B02"/>
    <w:rsid w:val="00EF40F5"/>
    <w:rsid w:val="00EF4191"/>
    <w:rsid w:val="00EF45CB"/>
    <w:rsid w:val="00EF483A"/>
    <w:rsid w:val="00EF4A9F"/>
    <w:rsid w:val="00EF4B10"/>
    <w:rsid w:val="00EF4E08"/>
    <w:rsid w:val="00EF537E"/>
    <w:rsid w:val="00EF578D"/>
    <w:rsid w:val="00EF5943"/>
    <w:rsid w:val="00EF59E0"/>
    <w:rsid w:val="00EF5ADC"/>
    <w:rsid w:val="00EF5C17"/>
    <w:rsid w:val="00EF5FB2"/>
    <w:rsid w:val="00EF61A8"/>
    <w:rsid w:val="00EF65EC"/>
    <w:rsid w:val="00EF6829"/>
    <w:rsid w:val="00EF6983"/>
    <w:rsid w:val="00EF6DE0"/>
    <w:rsid w:val="00EF6E16"/>
    <w:rsid w:val="00EF6F7B"/>
    <w:rsid w:val="00EF6F97"/>
    <w:rsid w:val="00EF71F0"/>
    <w:rsid w:val="00EF7B30"/>
    <w:rsid w:val="00F008DE"/>
    <w:rsid w:val="00F009CF"/>
    <w:rsid w:val="00F00ABC"/>
    <w:rsid w:val="00F00AF1"/>
    <w:rsid w:val="00F00C4A"/>
    <w:rsid w:val="00F0108D"/>
    <w:rsid w:val="00F014EB"/>
    <w:rsid w:val="00F01964"/>
    <w:rsid w:val="00F01975"/>
    <w:rsid w:val="00F01A79"/>
    <w:rsid w:val="00F01AE8"/>
    <w:rsid w:val="00F02223"/>
    <w:rsid w:val="00F026F3"/>
    <w:rsid w:val="00F03456"/>
    <w:rsid w:val="00F037F8"/>
    <w:rsid w:val="00F03951"/>
    <w:rsid w:val="00F0397C"/>
    <w:rsid w:val="00F03A76"/>
    <w:rsid w:val="00F03ED0"/>
    <w:rsid w:val="00F043E8"/>
    <w:rsid w:val="00F04527"/>
    <w:rsid w:val="00F047ED"/>
    <w:rsid w:val="00F0508A"/>
    <w:rsid w:val="00F05797"/>
    <w:rsid w:val="00F05DAC"/>
    <w:rsid w:val="00F06111"/>
    <w:rsid w:val="00F061F9"/>
    <w:rsid w:val="00F06287"/>
    <w:rsid w:val="00F06494"/>
    <w:rsid w:val="00F06947"/>
    <w:rsid w:val="00F06B67"/>
    <w:rsid w:val="00F06BC9"/>
    <w:rsid w:val="00F07014"/>
    <w:rsid w:val="00F075D9"/>
    <w:rsid w:val="00F07650"/>
    <w:rsid w:val="00F07CF0"/>
    <w:rsid w:val="00F1040B"/>
    <w:rsid w:val="00F106ED"/>
    <w:rsid w:val="00F1088B"/>
    <w:rsid w:val="00F108E1"/>
    <w:rsid w:val="00F11252"/>
    <w:rsid w:val="00F11254"/>
    <w:rsid w:val="00F11629"/>
    <w:rsid w:val="00F11B8C"/>
    <w:rsid w:val="00F11CF3"/>
    <w:rsid w:val="00F11D31"/>
    <w:rsid w:val="00F11EB0"/>
    <w:rsid w:val="00F11F95"/>
    <w:rsid w:val="00F120D7"/>
    <w:rsid w:val="00F122F2"/>
    <w:rsid w:val="00F1292E"/>
    <w:rsid w:val="00F12AD7"/>
    <w:rsid w:val="00F12F69"/>
    <w:rsid w:val="00F1315E"/>
    <w:rsid w:val="00F133F1"/>
    <w:rsid w:val="00F13729"/>
    <w:rsid w:val="00F1433B"/>
    <w:rsid w:val="00F14ED5"/>
    <w:rsid w:val="00F153BA"/>
    <w:rsid w:val="00F15705"/>
    <w:rsid w:val="00F157E7"/>
    <w:rsid w:val="00F15BA4"/>
    <w:rsid w:val="00F15FE7"/>
    <w:rsid w:val="00F16208"/>
    <w:rsid w:val="00F16730"/>
    <w:rsid w:val="00F1685A"/>
    <w:rsid w:val="00F16903"/>
    <w:rsid w:val="00F16CA0"/>
    <w:rsid w:val="00F16DFD"/>
    <w:rsid w:val="00F16E8B"/>
    <w:rsid w:val="00F170A8"/>
    <w:rsid w:val="00F20695"/>
    <w:rsid w:val="00F207D5"/>
    <w:rsid w:val="00F20960"/>
    <w:rsid w:val="00F20A95"/>
    <w:rsid w:val="00F20E6F"/>
    <w:rsid w:val="00F215A7"/>
    <w:rsid w:val="00F217B2"/>
    <w:rsid w:val="00F21A9B"/>
    <w:rsid w:val="00F21CAA"/>
    <w:rsid w:val="00F22A50"/>
    <w:rsid w:val="00F22AA5"/>
    <w:rsid w:val="00F2309A"/>
    <w:rsid w:val="00F23337"/>
    <w:rsid w:val="00F23B51"/>
    <w:rsid w:val="00F23D14"/>
    <w:rsid w:val="00F23FBC"/>
    <w:rsid w:val="00F240B5"/>
    <w:rsid w:val="00F24517"/>
    <w:rsid w:val="00F24775"/>
    <w:rsid w:val="00F24B0F"/>
    <w:rsid w:val="00F24E43"/>
    <w:rsid w:val="00F2522C"/>
    <w:rsid w:val="00F255C3"/>
    <w:rsid w:val="00F25BC7"/>
    <w:rsid w:val="00F25D5E"/>
    <w:rsid w:val="00F26549"/>
    <w:rsid w:val="00F268BB"/>
    <w:rsid w:val="00F26930"/>
    <w:rsid w:val="00F26B93"/>
    <w:rsid w:val="00F26FD7"/>
    <w:rsid w:val="00F27271"/>
    <w:rsid w:val="00F276B4"/>
    <w:rsid w:val="00F27838"/>
    <w:rsid w:val="00F27845"/>
    <w:rsid w:val="00F278AB"/>
    <w:rsid w:val="00F27A24"/>
    <w:rsid w:val="00F27A50"/>
    <w:rsid w:val="00F300F5"/>
    <w:rsid w:val="00F313B7"/>
    <w:rsid w:val="00F31518"/>
    <w:rsid w:val="00F31674"/>
    <w:rsid w:val="00F327E1"/>
    <w:rsid w:val="00F32A68"/>
    <w:rsid w:val="00F3312A"/>
    <w:rsid w:val="00F33148"/>
    <w:rsid w:val="00F3339F"/>
    <w:rsid w:val="00F33470"/>
    <w:rsid w:val="00F3349E"/>
    <w:rsid w:val="00F33670"/>
    <w:rsid w:val="00F3385C"/>
    <w:rsid w:val="00F33F52"/>
    <w:rsid w:val="00F33FEF"/>
    <w:rsid w:val="00F340B4"/>
    <w:rsid w:val="00F3412F"/>
    <w:rsid w:val="00F34893"/>
    <w:rsid w:val="00F3517C"/>
    <w:rsid w:val="00F35278"/>
    <w:rsid w:val="00F364C3"/>
    <w:rsid w:val="00F36BDC"/>
    <w:rsid w:val="00F36DB5"/>
    <w:rsid w:val="00F37001"/>
    <w:rsid w:val="00F370AD"/>
    <w:rsid w:val="00F37699"/>
    <w:rsid w:val="00F377A3"/>
    <w:rsid w:val="00F378A5"/>
    <w:rsid w:val="00F37B5C"/>
    <w:rsid w:val="00F37C9B"/>
    <w:rsid w:val="00F40145"/>
    <w:rsid w:val="00F4022D"/>
    <w:rsid w:val="00F404ED"/>
    <w:rsid w:val="00F407ED"/>
    <w:rsid w:val="00F40996"/>
    <w:rsid w:val="00F40A2C"/>
    <w:rsid w:val="00F411C6"/>
    <w:rsid w:val="00F41846"/>
    <w:rsid w:val="00F41E2F"/>
    <w:rsid w:val="00F426B4"/>
    <w:rsid w:val="00F429A8"/>
    <w:rsid w:val="00F42BB5"/>
    <w:rsid w:val="00F42C87"/>
    <w:rsid w:val="00F432C9"/>
    <w:rsid w:val="00F43398"/>
    <w:rsid w:val="00F43463"/>
    <w:rsid w:val="00F4346D"/>
    <w:rsid w:val="00F43778"/>
    <w:rsid w:val="00F43886"/>
    <w:rsid w:val="00F43E8B"/>
    <w:rsid w:val="00F44380"/>
    <w:rsid w:val="00F445B4"/>
    <w:rsid w:val="00F451B7"/>
    <w:rsid w:val="00F4536B"/>
    <w:rsid w:val="00F453D9"/>
    <w:rsid w:val="00F456DE"/>
    <w:rsid w:val="00F45BDD"/>
    <w:rsid w:val="00F45EE7"/>
    <w:rsid w:val="00F45F34"/>
    <w:rsid w:val="00F46070"/>
    <w:rsid w:val="00F46078"/>
    <w:rsid w:val="00F4628A"/>
    <w:rsid w:val="00F464C7"/>
    <w:rsid w:val="00F46A21"/>
    <w:rsid w:val="00F46D60"/>
    <w:rsid w:val="00F46DC6"/>
    <w:rsid w:val="00F4763F"/>
    <w:rsid w:val="00F4769E"/>
    <w:rsid w:val="00F47BE9"/>
    <w:rsid w:val="00F47C27"/>
    <w:rsid w:val="00F47ECE"/>
    <w:rsid w:val="00F5005E"/>
    <w:rsid w:val="00F50923"/>
    <w:rsid w:val="00F509D6"/>
    <w:rsid w:val="00F50EE1"/>
    <w:rsid w:val="00F5101C"/>
    <w:rsid w:val="00F51DCB"/>
    <w:rsid w:val="00F5223C"/>
    <w:rsid w:val="00F5238D"/>
    <w:rsid w:val="00F5252C"/>
    <w:rsid w:val="00F52626"/>
    <w:rsid w:val="00F526CA"/>
    <w:rsid w:val="00F529AF"/>
    <w:rsid w:val="00F52A2C"/>
    <w:rsid w:val="00F52BCE"/>
    <w:rsid w:val="00F52CCA"/>
    <w:rsid w:val="00F5354F"/>
    <w:rsid w:val="00F5384F"/>
    <w:rsid w:val="00F53D1F"/>
    <w:rsid w:val="00F54108"/>
    <w:rsid w:val="00F5457C"/>
    <w:rsid w:val="00F54976"/>
    <w:rsid w:val="00F549A4"/>
    <w:rsid w:val="00F549C6"/>
    <w:rsid w:val="00F54F44"/>
    <w:rsid w:val="00F5521B"/>
    <w:rsid w:val="00F556CD"/>
    <w:rsid w:val="00F55C0C"/>
    <w:rsid w:val="00F5604F"/>
    <w:rsid w:val="00F56090"/>
    <w:rsid w:val="00F56192"/>
    <w:rsid w:val="00F56526"/>
    <w:rsid w:val="00F568AD"/>
    <w:rsid w:val="00F56C28"/>
    <w:rsid w:val="00F56D6E"/>
    <w:rsid w:val="00F56FBE"/>
    <w:rsid w:val="00F572A9"/>
    <w:rsid w:val="00F5770C"/>
    <w:rsid w:val="00F57AA3"/>
    <w:rsid w:val="00F60142"/>
    <w:rsid w:val="00F60C0B"/>
    <w:rsid w:val="00F60DFD"/>
    <w:rsid w:val="00F60E8A"/>
    <w:rsid w:val="00F61304"/>
    <w:rsid w:val="00F61631"/>
    <w:rsid w:val="00F61750"/>
    <w:rsid w:val="00F61A3B"/>
    <w:rsid w:val="00F61B8D"/>
    <w:rsid w:val="00F61F6F"/>
    <w:rsid w:val="00F61F72"/>
    <w:rsid w:val="00F627CD"/>
    <w:rsid w:val="00F62BA6"/>
    <w:rsid w:val="00F6304B"/>
    <w:rsid w:val="00F63362"/>
    <w:rsid w:val="00F63504"/>
    <w:rsid w:val="00F643DC"/>
    <w:rsid w:val="00F64623"/>
    <w:rsid w:val="00F6462A"/>
    <w:rsid w:val="00F647CB"/>
    <w:rsid w:val="00F650F0"/>
    <w:rsid w:val="00F653A5"/>
    <w:rsid w:val="00F656CA"/>
    <w:rsid w:val="00F6582A"/>
    <w:rsid w:val="00F6595D"/>
    <w:rsid w:val="00F65AAD"/>
    <w:rsid w:val="00F65C10"/>
    <w:rsid w:val="00F66169"/>
    <w:rsid w:val="00F661AA"/>
    <w:rsid w:val="00F66B15"/>
    <w:rsid w:val="00F66C78"/>
    <w:rsid w:val="00F66D46"/>
    <w:rsid w:val="00F66DB8"/>
    <w:rsid w:val="00F66E46"/>
    <w:rsid w:val="00F66FB3"/>
    <w:rsid w:val="00F670E1"/>
    <w:rsid w:val="00F67406"/>
    <w:rsid w:val="00F67926"/>
    <w:rsid w:val="00F67D80"/>
    <w:rsid w:val="00F67F0F"/>
    <w:rsid w:val="00F67F80"/>
    <w:rsid w:val="00F7001D"/>
    <w:rsid w:val="00F70468"/>
    <w:rsid w:val="00F705E1"/>
    <w:rsid w:val="00F706A7"/>
    <w:rsid w:val="00F70A64"/>
    <w:rsid w:val="00F70D1D"/>
    <w:rsid w:val="00F71506"/>
    <w:rsid w:val="00F715B8"/>
    <w:rsid w:val="00F719F6"/>
    <w:rsid w:val="00F71B62"/>
    <w:rsid w:val="00F71B6E"/>
    <w:rsid w:val="00F71C69"/>
    <w:rsid w:val="00F7201D"/>
    <w:rsid w:val="00F7241B"/>
    <w:rsid w:val="00F727C2"/>
    <w:rsid w:val="00F72851"/>
    <w:rsid w:val="00F728B2"/>
    <w:rsid w:val="00F72A9F"/>
    <w:rsid w:val="00F72E14"/>
    <w:rsid w:val="00F72E18"/>
    <w:rsid w:val="00F73608"/>
    <w:rsid w:val="00F73929"/>
    <w:rsid w:val="00F73ABC"/>
    <w:rsid w:val="00F73B50"/>
    <w:rsid w:val="00F73B6C"/>
    <w:rsid w:val="00F73CE0"/>
    <w:rsid w:val="00F73FC2"/>
    <w:rsid w:val="00F74015"/>
    <w:rsid w:val="00F741FE"/>
    <w:rsid w:val="00F7449F"/>
    <w:rsid w:val="00F74608"/>
    <w:rsid w:val="00F7463E"/>
    <w:rsid w:val="00F747D7"/>
    <w:rsid w:val="00F74C58"/>
    <w:rsid w:val="00F75407"/>
    <w:rsid w:val="00F754B9"/>
    <w:rsid w:val="00F7550E"/>
    <w:rsid w:val="00F758CF"/>
    <w:rsid w:val="00F76140"/>
    <w:rsid w:val="00F76509"/>
    <w:rsid w:val="00F7650F"/>
    <w:rsid w:val="00F7699D"/>
    <w:rsid w:val="00F76A8B"/>
    <w:rsid w:val="00F76C37"/>
    <w:rsid w:val="00F76E19"/>
    <w:rsid w:val="00F76E5C"/>
    <w:rsid w:val="00F77428"/>
    <w:rsid w:val="00F77583"/>
    <w:rsid w:val="00F77834"/>
    <w:rsid w:val="00F7788E"/>
    <w:rsid w:val="00F802FE"/>
    <w:rsid w:val="00F80680"/>
    <w:rsid w:val="00F807A7"/>
    <w:rsid w:val="00F80B09"/>
    <w:rsid w:val="00F80DCE"/>
    <w:rsid w:val="00F811D1"/>
    <w:rsid w:val="00F81315"/>
    <w:rsid w:val="00F8170B"/>
    <w:rsid w:val="00F81D44"/>
    <w:rsid w:val="00F81F36"/>
    <w:rsid w:val="00F82010"/>
    <w:rsid w:val="00F820F7"/>
    <w:rsid w:val="00F822B2"/>
    <w:rsid w:val="00F82C53"/>
    <w:rsid w:val="00F82D13"/>
    <w:rsid w:val="00F82FFB"/>
    <w:rsid w:val="00F83568"/>
    <w:rsid w:val="00F8378C"/>
    <w:rsid w:val="00F838C1"/>
    <w:rsid w:val="00F83B38"/>
    <w:rsid w:val="00F840BC"/>
    <w:rsid w:val="00F84154"/>
    <w:rsid w:val="00F84199"/>
    <w:rsid w:val="00F8504B"/>
    <w:rsid w:val="00F85577"/>
    <w:rsid w:val="00F85B41"/>
    <w:rsid w:val="00F85BBC"/>
    <w:rsid w:val="00F85F0D"/>
    <w:rsid w:val="00F85F99"/>
    <w:rsid w:val="00F864A2"/>
    <w:rsid w:val="00F866A1"/>
    <w:rsid w:val="00F8690E"/>
    <w:rsid w:val="00F86B14"/>
    <w:rsid w:val="00F87224"/>
    <w:rsid w:val="00F874C4"/>
    <w:rsid w:val="00F87C2A"/>
    <w:rsid w:val="00F87DB7"/>
    <w:rsid w:val="00F90A60"/>
    <w:rsid w:val="00F90AE7"/>
    <w:rsid w:val="00F90B62"/>
    <w:rsid w:val="00F90B6D"/>
    <w:rsid w:val="00F90DAB"/>
    <w:rsid w:val="00F90DDE"/>
    <w:rsid w:val="00F910A9"/>
    <w:rsid w:val="00F9178C"/>
    <w:rsid w:val="00F91C7A"/>
    <w:rsid w:val="00F91D68"/>
    <w:rsid w:val="00F92152"/>
    <w:rsid w:val="00F92EF8"/>
    <w:rsid w:val="00F9309F"/>
    <w:rsid w:val="00F9319A"/>
    <w:rsid w:val="00F93C04"/>
    <w:rsid w:val="00F940CE"/>
    <w:rsid w:val="00F940DD"/>
    <w:rsid w:val="00F94207"/>
    <w:rsid w:val="00F9495C"/>
    <w:rsid w:val="00F94C64"/>
    <w:rsid w:val="00F94D9B"/>
    <w:rsid w:val="00F95220"/>
    <w:rsid w:val="00F9522F"/>
    <w:rsid w:val="00F95391"/>
    <w:rsid w:val="00F953C7"/>
    <w:rsid w:val="00F95427"/>
    <w:rsid w:val="00F956D4"/>
    <w:rsid w:val="00F9570F"/>
    <w:rsid w:val="00F95756"/>
    <w:rsid w:val="00F959DD"/>
    <w:rsid w:val="00F95F5C"/>
    <w:rsid w:val="00F9643C"/>
    <w:rsid w:val="00F96D11"/>
    <w:rsid w:val="00F9737A"/>
    <w:rsid w:val="00F97C0D"/>
    <w:rsid w:val="00FA02DB"/>
    <w:rsid w:val="00FA0366"/>
    <w:rsid w:val="00FA0519"/>
    <w:rsid w:val="00FA0701"/>
    <w:rsid w:val="00FA08DD"/>
    <w:rsid w:val="00FA0B6F"/>
    <w:rsid w:val="00FA0C51"/>
    <w:rsid w:val="00FA0DAD"/>
    <w:rsid w:val="00FA1D20"/>
    <w:rsid w:val="00FA1DF5"/>
    <w:rsid w:val="00FA2025"/>
    <w:rsid w:val="00FA2A59"/>
    <w:rsid w:val="00FA349E"/>
    <w:rsid w:val="00FA37E7"/>
    <w:rsid w:val="00FA3ADD"/>
    <w:rsid w:val="00FA3C84"/>
    <w:rsid w:val="00FA3DDA"/>
    <w:rsid w:val="00FA424D"/>
    <w:rsid w:val="00FA42B6"/>
    <w:rsid w:val="00FA4FEF"/>
    <w:rsid w:val="00FA552E"/>
    <w:rsid w:val="00FA5FB7"/>
    <w:rsid w:val="00FA695A"/>
    <w:rsid w:val="00FA69FF"/>
    <w:rsid w:val="00FA6BBA"/>
    <w:rsid w:val="00FA72BC"/>
    <w:rsid w:val="00FA74A7"/>
    <w:rsid w:val="00FA752E"/>
    <w:rsid w:val="00FA76E8"/>
    <w:rsid w:val="00FA7770"/>
    <w:rsid w:val="00FA7BC5"/>
    <w:rsid w:val="00FA7F01"/>
    <w:rsid w:val="00FB0375"/>
    <w:rsid w:val="00FB0561"/>
    <w:rsid w:val="00FB0A0F"/>
    <w:rsid w:val="00FB0DEF"/>
    <w:rsid w:val="00FB11C9"/>
    <w:rsid w:val="00FB1284"/>
    <w:rsid w:val="00FB13BE"/>
    <w:rsid w:val="00FB1428"/>
    <w:rsid w:val="00FB19D8"/>
    <w:rsid w:val="00FB1A5D"/>
    <w:rsid w:val="00FB1BD4"/>
    <w:rsid w:val="00FB2013"/>
    <w:rsid w:val="00FB2542"/>
    <w:rsid w:val="00FB28E5"/>
    <w:rsid w:val="00FB290E"/>
    <w:rsid w:val="00FB2952"/>
    <w:rsid w:val="00FB2BB4"/>
    <w:rsid w:val="00FB2CE3"/>
    <w:rsid w:val="00FB2DA5"/>
    <w:rsid w:val="00FB2F59"/>
    <w:rsid w:val="00FB2F75"/>
    <w:rsid w:val="00FB3036"/>
    <w:rsid w:val="00FB319D"/>
    <w:rsid w:val="00FB3AA3"/>
    <w:rsid w:val="00FB4386"/>
    <w:rsid w:val="00FB43E9"/>
    <w:rsid w:val="00FB49F7"/>
    <w:rsid w:val="00FB4AAC"/>
    <w:rsid w:val="00FB4CDB"/>
    <w:rsid w:val="00FB4ED0"/>
    <w:rsid w:val="00FB4F7B"/>
    <w:rsid w:val="00FB527B"/>
    <w:rsid w:val="00FB52CF"/>
    <w:rsid w:val="00FB580A"/>
    <w:rsid w:val="00FB5CEE"/>
    <w:rsid w:val="00FB606D"/>
    <w:rsid w:val="00FB6153"/>
    <w:rsid w:val="00FB62D8"/>
    <w:rsid w:val="00FB65BF"/>
    <w:rsid w:val="00FB67B3"/>
    <w:rsid w:val="00FB6B4C"/>
    <w:rsid w:val="00FB7327"/>
    <w:rsid w:val="00FB7F18"/>
    <w:rsid w:val="00FC072F"/>
    <w:rsid w:val="00FC0CAD"/>
    <w:rsid w:val="00FC1283"/>
    <w:rsid w:val="00FC13B9"/>
    <w:rsid w:val="00FC1501"/>
    <w:rsid w:val="00FC1C8F"/>
    <w:rsid w:val="00FC1F96"/>
    <w:rsid w:val="00FC215A"/>
    <w:rsid w:val="00FC2C05"/>
    <w:rsid w:val="00FC2EF4"/>
    <w:rsid w:val="00FC3429"/>
    <w:rsid w:val="00FC39B1"/>
    <w:rsid w:val="00FC3B84"/>
    <w:rsid w:val="00FC3C29"/>
    <w:rsid w:val="00FC415A"/>
    <w:rsid w:val="00FC470C"/>
    <w:rsid w:val="00FC4D1E"/>
    <w:rsid w:val="00FC524F"/>
    <w:rsid w:val="00FC5645"/>
    <w:rsid w:val="00FC5F6A"/>
    <w:rsid w:val="00FC6221"/>
    <w:rsid w:val="00FC668D"/>
    <w:rsid w:val="00FC6A1D"/>
    <w:rsid w:val="00FC716E"/>
    <w:rsid w:val="00FD0256"/>
    <w:rsid w:val="00FD04E4"/>
    <w:rsid w:val="00FD12F8"/>
    <w:rsid w:val="00FD1B0B"/>
    <w:rsid w:val="00FD1D26"/>
    <w:rsid w:val="00FD1DEF"/>
    <w:rsid w:val="00FD2033"/>
    <w:rsid w:val="00FD228E"/>
    <w:rsid w:val="00FD24CF"/>
    <w:rsid w:val="00FD2B48"/>
    <w:rsid w:val="00FD2CAA"/>
    <w:rsid w:val="00FD2E04"/>
    <w:rsid w:val="00FD3214"/>
    <w:rsid w:val="00FD39FC"/>
    <w:rsid w:val="00FD3A07"/>
    <w:rsid w:val="00FD3B54"/>
    <w:rsid w:val="00FD3BB7"/>
    <w:rsid w:val="00FD3BC9"/>
    <w:rsid w:val="00FD4204"/>
    <w:rsid w:val="00FD424D"/>
    <w:rsid w:val="00FD460B"/>
    <w:rsid w:val="00FD4AFE"/>
    <w:rsid w:val="00FD4DCF"/>
    <w:rsid w:val="00FD4E98"/>
    <w:rsid w:val="00FD50C0"/>
    <w:rsid w:val="00FD51DC"/>
    <w:rsid w:val="00FD51E9"/>
    <w:rsid w:val="00FD5899"/>
    <w:rsid w:val="00FD59C5"/>
    <w:rsid w:val="00FD5F3E"/>
    <w:rsid w:val="00FD5F9C"/>
    <w:rsid w:val="00FD61D3"/>
    <w:rsid w:val="00FD69AA"/>
    <w:rsid w:val="00FD6B02"/>
    <w:rsid w:val="00FD6B89"/>
    <w:rsid w:val="00FD7050"/>
    <w:rsid w:val="00FD74C7"/>
    <w:rsid w:val="00FD761F"/>
    <w:rsid w:val="00FD7623"/>
    <w:rsid w:val="00FD769F"/>
    <w:rsid w:val="00FD76B8"/>
    <w:rsid w:val="00FD7923"/>
    <w:rsid w:val="00FD79BB"/>
    <w:rsid w:val="00FE04ED"/>
    <w:rsid w:val="00FE0C26"/>
    <w:rsid w:val="00FE0D6C"/>
    <w:rsid w:val="00FE1125"/>
    <w:rsid w:val="00FE17C9"/>
    <w:rsid w:val="00FE1AD7"/>
    <w:rsid w:val="00FE1E94"/>
    <w:rsid w:val="00FE2213"/>
    <w:rsid w:val="00FE2774"/>
    <w:rsid w:val="00FE2812"/>
    <w:rsid w:val="00FE2881"/>
    <w:rsid w:val="00FE2BD4"/>
    <w:rsid w:val="00FE2D73"/>
    <w:rsid w:val="00FE327C"/>
    <w:rsid w:val="00FE3BB9"/>
    <w:rsid w:val="00FE3DBC"/>
    <w:rsid w:val="00FE3DC7"/>
    <w:rsid w:val="00FE3EA8"/>
    <w:rsid w:val="00FE3EBB"/>
    <w:rsid w:val="00FE4293"/>
    <w:rsid w:val="00FE42D8"/>
    <w:rsid w:val="00FE46C9"/>
    <w:rsid w:val="00FE48F6"/>
    <w:rsid w:val="00FE54FA"/>
    <w:rsid w:val="00FE5518"/>
    <w:rsid w:val="00FE5833"/>
    <w:rsid w:val="00FE5DDF"/>
    <w:rsid w:val="00FE5E3C"/>
    <w:rsid w:val="00FE633C"/>
    <w:rsid w:val="00FE6907"/>
    <w:rsid w:val="00FE739F"/>
    <w:rsid w:val="00FE7423"/>
    <w:rsid w:val="00FE7434"/>
    <w:rsid w:val="00FE7594"/>
    <w:rsid w:val="00FE7FB9"/>
    <w:rsid w:val="00FF073A"/>
    <w:rsid w:val="00FF0794"/>
    <w:rsid w:val="00FF09AA"/>
    <w:rsid w:val="00FF0BA7"/>
    <w:rsid w:val="00FF0D17"/>
    <w:rsid w:val="00FF11A1"/>
    <w:rsid w:val="00FF146F"/>
    <w:rsid w:val="00FF15A0"/>
    <w:rsid w:val="00FF1D76"/>
    <w:rsid w:val="00FF2307"/>
    <w:rsid w:val="00FF253D"/>
    <w:rsid w:val="00FF25F5"/>
    <w:rsid w:val="00FF2B14"/>
    <w:rsid w:val="00FF3930"/>
    <w:rsid w:val="00FF3943"/>
    <w:rsid w:val="00FF3DA1"/>
    <w:rsid w:val="00FF41F1"/>
    <w:rsid w:val="00FF4377"/>
    <w:rsid w:val="00FF43FD"/>
    <w:rsid w:val="00FF44D5"/>
    <w:rsid w:val="00FF48C8"/>
    <w:rsid w:val="00FF48E2"/>
    <w:rsid w:val="00FF4EB7"/>
    <w:rsid w:val="00FF4F52"/>
    <w:rsid w:val="00FF5745"/>
    <w:rsid w:val="00FF5851"/>
    <w:rsid w:val="00FF5917"/>
    <w:rsid w:val="00FF5BCF"/>
    <w:rsid w:val="00FF5D63"/>
    <w:rsid w:val="00FF65FD"/>
    <w:rsid w:val="00FF6976"/>
    <w:rsid w:val="00FF699C"/>
    <w:rsid w:val="00FF6B51"/>
    <w:rsid w:val="00FF6C45"/>
    <w:rsid w:val="00FF6C4C"/>
    <w:rsid w:val="00FF6C60"/>
    <w:rsid w:val="00FF6F33"/>
    <w:rsid w:val="00FF725C"/>
    <w:rsid w:val="00FF76C0"/>
    <w:rsid w:val="00FF78ED"/>
    <w:rsid w:val="28C4A6EA"/>
    <w:rsid w:val="481A231B"/>
    <w:rsid w:val="4FB3408F"/>
    <w:rsid w:val="5A77D92F"/>
    <w:rsid w:val="5E4A8593"/>
    <w:rsid w:val="66995F7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141FD3"/>
  <w15:chartTrackingRefBased/>
  <w15:docId w15:val="{3AB4BA46-D04F-4BD4-B74F-8EB2270ED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B20CF"/>
    <w:pPr>
      <w:spacing w:line="480" w:lineRule="auto"/>
    </w:pPr>
    <w:rPr>
      <w:sz w:val="24"/>
      <w:szCs w:val="24"/>
      <w:lang w:val="en-US" w:eastAsia="ja-JP"/>
    </w:rPr>
  </w:style>
  <w:style w:type="paragraph" w:styleId="Heading1">
    <w:name w:val="heading 1"/>
    <w:basedOn w:val="Normal"/>
    <w:next w:val="Normal"/>
    <w:qFormat/>
    <w:rsid w:val="00BE0C03"/>
    <w:pPr>
      <w:keepNext/>
      <w:spacing w:before="240" w:after="60"/>
      <w:outlineLvl w:val="0"/>
    </w:pPr>
    <w:rPr>
      <w:rFonts w:ascii="Verdana" w:hAnsi="Verdana" w:cs="Arial"/>
      <w:b/>
      <w:bCs/>
      <w:kern w:val="32"/>
      <w:sz w:val="40"/>
      <w:szCs w:val="32"/>
    </w:rPr>
  </w:style>
  <w:style w:type="paragraph" w:styleId="Heading2">
    <w:name w:val="heading 2"/>
    <w:basedOn w:val="Normal"/>
    <w:next w:val="Normal"/>
    <w:autoRedefine/>
    <w:qFormat/>
    <w:rsid w:val="001B0101"/>
    <w:pPr>
      <w:keepNext/>
      <w:spacing w:before="240" w:after="60"/>
      <w:outlineLvl w:val="1"/>
    </w:pPr>
    <w:rPr>
      <w:rFonts w:asciiTheme="minorHAnsi" w:hAnsiTheme="minorHAnsi" w:cs="Arial"/>
      <w:b/>
      <w:bCs/>
      <w:iCs/>
      <w:sz w:val="28"/>
      <w:szCs w:val="28"/>
    </w:rPr>
  </w:style>
  <w:style w:type="paragraph" w:styleId="Heading3">
    <w:name w:val="heading 3"/>
    <w:basedOn w:val="Normal"/>
    <w:next w:val="Normal"/>
    <w:autoRedefine/>
    <w:qFormat/>
    <w:rsid w:val="008B68C2"/>
    <w:pPr>
      <w:keepNext/>
      <w:spacing w:before="120" w:after="60"/>
      <w:outlineLvl w:val="2"/>
    </w:pPr>
    <w:rPr>
      <w:rFonts w:asciiTheme="minorHAnsi" w:hAnsiTheme="minorHAnsi" w:cs="Arial"/>
      <w:b/>
      <w:bCs/>
      <w:szCs w:val="26"/>
    </w:rPr>
  </w:style>
  <w:style w:type="paragraph" w:styleId="Heading4">
    <w:name w:val="heading 4"/>
    <w:basedOn w:val="Normal"/>
    <w:next w:val="Normal"/>
    <w:link w:val="Heading4Char"/>
    <w:qFormat/>
    <w:rsid w:val="00900664"/>
    <w:pPr>
      <w:keepNext/>
      <w:spacing w:before="120" w:after="60" w:line="360" w:lineRule="auto"/>
      <w:outlineLvl w:val="3"/>
    </w:pPr>
    <w:rPr>
      <w:rFonts w:asciiTheme="minorHAnsi" w:hAnsiTheme="minorHAnsi" w:cstheme="minorHAnsi"/>
      <w:b/>
      <w:bCs/>
      <w:i/>
      <w:szCs w:val="28"/>
    </w:rPr>
  </w:style>
  <w:style w:type="paragraph" w:styleId="Heading5">
    <w:name w:val="heading 5"/>
    <w:basedOn w:val="Normal"/>
    <w:next w:val="Normal"/>
    <w:link w:val="Heading5Char"/>
    <w:semiHidden/>
    <w:unhideWhenUsed/>
    <w:qFormat/>
    <w:rsid w:val="00C531AE"/>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E0C03"/>
    <w:pPr>
      <w:tabs>
        <w:tab w:val="center" w:pos="4153"/>
        <w:tab w:val="right" w:pos="8306"/>
      </w:tabs>
    </w:pPr>
  </w:style>
  <w:style w:type="character" w:styleId="PageNumber">
    <w:name w:val="page number"/>
    <w:basedOn w:val="DefaultParagraphFont"/>
    <w:rsid w:val="00BE0C03"/>
  </w:style>
  <w:style w:type="paragraph" w:styleId="NormalWeb">
    <w:name w:val="Normal (Web)"/>
    <w:basedOn w:val="Normal"/>
    <w:rsid w:val="00BE0C03"/>
    <w:pPr>
      <w:spacing w:before="100" w:beforeAutospacing="1" w:after="119" w:line="240" w:lineRule="auto"/>
    </w:pPr>
  </w:style>
  <w:style w:type="paragraph" w:customStyle="1" w:styleId="NormalWeb1">
    <w:name w:val="Normal (Web)1"/>
    <w:basedOn w:val="Normal"/>
    <w:rsid w:val="00BE0C03"/>
    <w:pPr>
      <w:spacing w:before="100" w:beforeAutospacing="1" w:after="119" w:line="240" w:lineRule="auto"/>
    </w:pPr>
  </w:style>
  <w:style w:type="paragraph" w:customStyle="1" w:styleId="NormalWeb2">
    <w:name w:val="Normal (Web)2"/>
    <w:basedOn w:val="Normal"/>
    <w:rsid w:val="00BE0C03"/>
    <w:pPr>
      <w:spacing w:before="100" w:beforeAutospacing="1" w:after="119" w:line="240" w:lineRule="auto"/>
    </w:pPr>
    <w:rPr>
      <w:i/>
      <w:iCs/>
    </w:rPr>
  </w:style>
  <w:style w:type="character" w:styleId="Hyperlink">
    <w:name w:val="Hyperlink"/>
    <w:basedOn w:val="DefaultParagraphFont"/>
    <w:rsid w:val="00BE0C03"/>
    <w:rPr>
      <w:color w:val="0000FF"/>
      <w:u w:val="single"/>
    </w:rPr>
  </w:style>
  <w:style w:type="table" w:styleId="TableSimple1">
    <w:name w:val="Table Simple 1"/>
    <w:basedOn w:val="TableNormal"/>
    <w:rsid w:val="00D02C6E"/>
    <w:pPr>
      <w:spacing w:line="480"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numbering" w:customStyle="1" w:styleId="Style1">
    <w:name w:val="Style1"/>
    <w:uiPriority w:val="99"/>
    <w:rsid w:val="00D42EE6"/>
    <w:pPr>
      <w:numPr>
        <w:numId w:val="1"/>
      </w:numPr>
    </w:pPr>
  </w:style>
  <w:style w:type="paragraph" w:styleId="ListParagraph">
    <w:name w:val="List Paragraph"/>
    <w:aliases w:val="Questions,Bullet1,Table Legend,Bulleted - 2,Section 5,Table of Contents 2"/>
    <w:basedOn w:val="Normal"/>
    <w:link w:val="ListParagraphChar"/>
    <w:uiPriority w:val="34"/>
    <w:qFormat/>
    <w:rsid w:val="007404E4"/>
    <w:pPr>
      <w:ind w:left="720"/>
      <w:contextualSpacing/>
    </w:pPr>
  </w:style>
  <w:style w:type="table" w:styleId="TableGrid">
    <w:name w:val="Table Grid"/>
    <w:basedOn w:val="TableNormal"/>
    <w:rsid w:val="00724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E0519F"/>
    <w:rPr>
      <w:sz w:val="16"/>
      <w:szCs w:val="16"/>
    </w:rPr>
  </w:style>
  <w:style w:type="paragraph" w:styleId="CommentText">
    <w:name w:val="annotation text"/>
    <w:basedOn w:val="Normal"/>
    <w:link w:val="CommentTextChar"/>
    <w:uiPriority w:val="99"/>
    <w:unhideWhenUsed/>
    <w:rsid w:val="00E0519F"/>
    <w:pPr>
      <w:spacing w:line="240" w:lineRule="auto"/>
    </w:pPr>
    <w:rPr>
      <w:sz w:val="20"/>
      <w:szCs w:val="20"/>
    </w:rPr>
  </w:style>
  <w:style w:type="character" w:customStyle="1" w:styleId="CommentTextChar">
    <w:name w:val="Comment Text Char"/>
    <w:basedOn w:val="DefaultParagraphFont"/>
    <w:link w:val="CommentText"/>
    <w:uiPriority w:val="99"/>
    <w:rsid w:val="00E0519F"/>
    <w:rPr>
      <w:lang w:eastAsia="ja-JP"/>
    </w:rPr>
  </w:style>
  <w:style w:type="paragraph" w:styleId="CommentSubject">
    <w:name w:val="annotation subject"/>
    <w:basedOn w:val="CommentText"/>
    <w:next w:val="CommentText"/>
    <w:link w:val="CommentSubjectChar"/>
    <w:semiHidden/>
    <w:unhideWhenUsed/>
    <w:rsid w:val="00E0519F"/>
    <w:rPr>
      <w:b/>
      <w:bCs/>
    </w:rPr>
  </w:style>
  <w:style w:type="character" w:customStyle="1" w:styleId="CommentSubjectChar">
    <w:name w:val="Comment Subject Char"/>
    <w:basedOn w:val="CommentTextChar"/>
    <w:link w:val="CommentSubject"/>
    <w:semiHidden/>
    <w:rsid w:val="00E0519F"/>
    <w:rPr>
      <w:b/>
      <w:bCs/>
      <w:lang w:eastAsia="ja-JP"/>
    </w:rPr>
  </w:style>
  <w:style w:type="paragraph" w:styleId="BalloonText">
    <w:name w:val="Balloon Text"/>
    <w:basedOn w:val="Normal"/>
    <w:link w:val="BalloonTextChar"/>
    <w:semiHidden/>
    <w:unhideWhenUsed/>
    <w:rsid w:val="00E0519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E0519F"/>
    <w:rPr>
      <w:rFonts w:ascii="Segoe UI" w:hAnsi="Segoe UI" w:cs="Segoe UI"/>
      <w:sz w:val="18"/>
      <w:szCs w:val="18"/>
      <w:lang w:eastAsia="ja-JP"/>
    </w:rPr>
  </w:style>
  <w:style w:type="paragraph" w:customStyle="1" w:styleId="Default">
    <w:name w:val="Default"/>
    <w:rsid w:val="00B328C1"/>
    <w:pPr>
      <w:autoSpaceDE w:val="0"/>
      <w:autoSpaceDN w:val="0"/>
      <w:adjustRightInd w:val="0"/>
    </w:pPr>
    <w:rPr>
      <w:color w:val="000000"/>
      <w:sz w:val="24"/>
      <w:szCs w:val="24"/>
    </w:rPr>
  </w:style>
  <w:style w:type="paragraph" w:customStyle="1" w:styleId="EndNoteBibliographyTitle">
    <w:name w:val="EndNote Bibliography Title"/>
    <w:basedOn w:val="Normal"/>
    <w:link w:val="EndNoteBibliographyTitleChar"/>
    <w:rsid w:val="00EF71F0"/>
    <w:pPr>
      <w:jc w:val="center"/>
    </w:pPr>
    <w:rPr>
      <w:noProof/>
      <w:lang w:val="en-GB"/>
    </w:rPr>
  </w:style>
  <w:style w:type="character" w:customStyle="1" w:styleId="EndNoteBibliographyTitleChar">
    <w:name w:val="EndNote Bibliography Title Char"/>
    <w:basedOn w:val="DefaultParagraphFont"/>
    <w:link w:val="EndNoteBibliographyTitle"/>
    <w:rsid w:val="00EF71F0"/>
    <w:rPr>
      <w:noProof/>
      <w:sz w:val="24"/>
      <w:szCs w:val="24"/>
      <w:lang w:eastAsia="ja-JP"/>
    </w:rPr>
  </w:style>
  <w:style w:type="paragraph" w:customStyle="1" w:styleId="EndNoteBibliography">
    <w:name w:val="EndNote Bibliography"/>
    <w:basedOn w:val="Normal"/>
    <w:link w:val="EndNoteBibliographyChar"/>
    <w:rsid w:val="00EF71F0"/>
    <w:pPr>
      <w:spacing w:line="240" w:lineRule="auto"/>
    </w:pPr>
    <w:rPr>
      <w:noProof/>
      <w:lang w:val="en-GB"/>
    </w:rPr>
  </w:style>
  <w:style w:type="character" w:customStyle="1" w:styleId="EndNoteBibliographyChar">
    <w:name w:val="EndNote Bibliography Char"/>
    <w:basedOn w:val="DefaultParagraphFont"/>
    <w:link w:val="EndNoteBibliography"/>
    <w:rsid w:val="00EF71F0"/>
    <w:rPr>
      <w:noProof/>
      <w:sz w:val="24"/>
      <w:szCs w:val="24"/>
      <w:lang w:eastAsia="ja-JP"/>
    </w:rPr>
  </w:style>
  <w:style w:type="numbering" w:customStyle="1" w:styleId="TaihoPharma">
    <w:name w:val="Taiho Pharma"/>
    <w:uiPriority w:val="99"/>
    <w:rsid w:val="006E7E93"/>
    <w:pPr>
      <w:numPr>
        <w:numId w:val="3"/>
      </w:numPr>
    </w:pPr>
  </w:style>
  <w:style w:type="character" w:styleId="UnresolvedMention">
    <w:name w:val="Unresolved Mention"/>
    <w:basedOn w:val="DefaultParagraphFont"/>
    <w:uiPriority w:val="99"/>
    <w:unhideWhenUsed/>
    <w:rsid w:val="00137292"/>
    <w:rPr>
      <w:color w:val="605E5C"/>
      <w:shd w:val="clear" w:color="auto" w:fill="E1DFDD"/>
    </w:rPr>
  </w:style>
  <w:style w:type="character" w:styleId="FollowedHyperlink">
    <w:name w:val="FollowedHyperlink"/>
    <w:basedOn w:val="DefaultParagraphFont"/>
    <w:semiHidden/>
    <w:unhideWhenUsed/>
    <w:rsid w:val="00137292"/>
    <w:rPr>
      <w:color w:val="954F72" w:themeColor="followedHyperlink"/>
      <w:u w:val="single"/>
    </w:rPr>
  </w:style>
  <w:style w:type="table" w:customStyle="1" w:styleId="BayerTableStyle">
    <w:name w:val="Bayer Table Style"/>
    <w:basedOn w:val="TableNormal"/>
    <w:rsid w:val="00D369F4"/>
    <w:rPr>
      <w:rFonts w:ascii="Arial" w:eastAsia="Times New Roman" w:hAnsi="Arial"/>
      <w:lang w:val="en-US" w:eastAsia="en-US"/>
    </w:rPr>
    <w:tblPr>
      <w:tblBorders>
        <w:top w:val="single" w:sz="12" w:space="0" w:color="auto"/>
        <w:bottom w:val="single" w:sz="12" w:space="0" w:color="auto"/>
      </w:tblBorders>
      <w:tblCellMar>
        <w:left w:w="0" w:type="dxa"/>
        <w:right w:w="0" w:type="dxa"/>
      </w:tblCellMar>
    </w:tblPr>
    <w:tblStylePr w:type="firstRow">
      <w:rPr>
        <w:rFonts w:ascii="Arial" w:hAnsi="Arial"/>
        <w:sz w:val="20"/>
      </w:rPr>
      <w:tblPr/>
      <w:tcPr>
        <w:tcBorders>
          <w:top w:val="single" w:sz="12" w:space="0" w:color="auto"/>
          <w:left w:val="nil"/>
          <w:bottom w:val="single" w:sz="6" w:space="0" w:color="auto"/>
          <w:right w:val="nil"/>
          <w:insideH w:val="nil"/>
          <w:insideV w:val="nil"/>
          <w:tl2br w:val="nil"/>
          <w:tr2bl w:val="nil"/>
        </w:tcBorders>
      </w:tcPr>
    </w:tblStylePr>
    <w:tblStylePr w:type="firstCol">
      <w:pPr>
        <w:jc w:val="left"/>
      </w:pPr>
      <w:rPr>
        <w:rFonts w:ascii="Arial" w:hAnsi="Arial"/>
        <w:sz w:val="20"/>
      </w:rPr>
    </w:tblStylePr>
  </w:style>
  <w:style w:type="paragraph" w:styleId="Header">
    <w:name w:val="header"/>
    <w:basedOn w:val="Normal"/>
    <w:link w:val="HeaderChar"/>
    <w:unhideWhenUsed/>
    <w:rsid w:val="003F6D18"/>
    <w:pPr>
      <w:tabs>
        <w:tab w:val="center" w:pos="4680"/>
        <w:tab w:val="right" w:pos="9360"/>
      </w:tabs>
      <w:spacing w:line="240" w:lineRule="auto"/>
    </w:pPr>
  </w:style>
  <w:style w:type="character" w:customStyle="1" w:styleId="HeaderChar">
    <w:name w:val="Header Char"/>
    <w:basedOn w:val="DefaultParagraphFont"/>
    <w:link w:val="Header"/>
    <w:rsid w:val="003F6D18"/>
    <w:rPr>
      <w:sz w:val="24"/>
      <w:szCs w:val="24"/>
      <w:lang w:val="en-US" w:eastAsia="ja-JP"/>
    </w:rPr>
  </w:style>
  <w:style w:type="character" w:styleId="Strong">
    <w:name w:val="Strong"/>
    <w:basedOn w:val="DefaultParagraphFont"/>
    <w:uiPriority w:val="22"/>
    <w:qFormat/>
    <w:rsid w:val="00354A3A"/>
    <w:rPr>
      <w:b/>
      <w:bCs/>
    </w:rPr>
  </w:style>
  <w:style w:type="character" w:customStyle="1" w:styleId="ListParagraphChar">
    <w:name w:val="List Paragraph Char"/>
    <w:aliases w:val="Questions Char,Bullet1 Char,Table Legend Char,Bulleted - 2 Char,Section 5 Char,Table of Contents 2 Char"/>
    <w:link w:val="ListParagraph"/>
    <w:uiPriority w:val="34"/>
    <w:locked/>
    <w:rsid w:val="00E703F4"/>
    <w:rPr>
      <w:sz w:val="24"/>
      <w:szCs w:val="24"/>
      <w:lang w:val="en-US" w:eastAsia="ja-JP"/>
    </w:rPr>
  </w:style>
  <w:style w:type="paragraph" w:customStyle="1" w:styleId="BayerBodyTextFull">
    <w:name w:val="Bayer Body Text Full"/>
    <w:basedOn w:val="Normal"/>
    <w:link w:val="BayerBodyTextFullZchn"/>
    <w:qFormat/>
    <w:rsid w:val="00210ACA"/>
    <w:pPr>
      <w:spacing w:before="120" w:after="120" w:line="240" w:lineRule="auto"/>
    </w:pPr>
    <w:rPr>
      <w:rFonts w:eastAsia="Times New Roman"/>
      <w:szCs w:val="20"/>
      <w:lang w:eastAsia="en-US"/>
    </w:rPr>
  </w:style>
  <w:style w:type="character" w:customStyle="1" w:styleId="BayerBodyTextFullZchn">
    <w:name w:val="Bayer Body Text Full Zchn"/>
    <w:basedOn w:val="DefaultParagraphFont"/>
    <w:link w:val="BayerBodyTextFull"/>
    <w:locked/>
    <w:rsid w:val="00210ACA"/>
    <w:rPr>
      <w:rFonts w:eastAsia="Times New Roman"/>
      <w:sz w:val="24"/>
      <w:lang w:val="en-US" w:eastAsia="en-US"/>
    </w:rPr>
  </w:style>
  <w:style w:type="paragraph" w:customStyle="1" w:styleId="TableTextIndented">
    <w:name w:val="Table Text Indented"/>
    <w:basedOn w:val="Normal"/>
    <w:link w:val="TableTextIndentedChar"/>
    <w:qFormat/>
    <w:rsid w:val="007548D6"/>
    <w:pPr>
      <w:spacing w:before="40" w:after="40" w:line="240" w:lineRule="auto"/>
      <w:ind w:left="274"/>
    </w:pPr>
    <w:rPr>
      <w:rFonts w:ascii="Calibri Light" w:eastAsia="Times New Roman" w:hAnsi="Calibri Light"/>
      <w:sz w:val="18"/>
      <w:szCs w:val="20"/>
      <w:lang w:val="de-DE" w:eastAsia="de-DE"/>
    </w:rPr>
  </w:style>
  <w:style w:type="character" w:customStyle="1" w:styleId="TableTextIndentedChar">
    <w:name w:val="Table Text Indented Char"/>
    <w:basedOn w:val="DefaultParagraphFont"/>
    <w:link w:val="TableTextIndented"/>
    <w:rsid w:val="007548D6"/>
    <w:rPr>
      <w:rFonts w:ascii="Calibri Light" w:eastAsia="Times New Roman" w:hAnsi="Calibri Light"/>
      <w:sz w:val="18"/>
      <w:lang w:val="de-DE" w:eastAsia="de-DE"/>
    </w:rPr>
  </w:style>
  <w:style w:type="paragraph" w:customStyle="1" w:styleId="TableFootnotesAbbreviations">
    <w:name w:val="Table Footnotes/Abbreviations"/>
    <w:basedOn w:val="BodyText"/>
    <w:link w:val="TableFootnotesAbbreviationsChar"/>
    <w:qFormat/>
    <w:rsid w:val="005852C6"/>
    <w:pPr>
      <w:spacing w:before="60" w:after="0" w:line="240" w:lineRule="auto"/>
    </w:pPr>
    <w:rPr>
      <w:rFonts w:ascii="Calibri Light" w:eastAsia="Times New Roman" w:hAnsi="Calibri Light"/>
      <w:sz w:val="18"/>
      <w:lang w:val="de-DE" w:eastAsia="de-DE"/>
    </w:rPr>
  </w:style>
  <w:style w:type="character" w:customStyle="1" w:styleId="TableFootnotesAbbreviationsChar">
    <w:name w:val="Table Footnotes/Abbreviations Char"/>
    <w:basedOn w:val="BodyTextChar"/>
    <w:link w:val="TableFootnotesAbbreviations"/>
    <w:rsid w:val="005852C6"/>
    <w:rPr>
      <w:rFonts w:ascii="Calibri Light" w:eastAsia="Times New Roman" w:hAnsi="Calibri Light"/>
      <w:sz w:val="18"/>
      <w:szCs w:val="24"/>
      <w:lang w:val="de-DE" w:eastAsia="de-DE"/>
    </w:rPr>
  </w:style>
  <w:style w:type="paragraph" w:customStyle="1" w:styleId="TableText">
    <w:name w:val="Table Text"/>
    <w:basedOn w:val="Normal"/>
    <w:link w:val="TableTextChar"/>
    <w:qFormat/>
    <w:rsid w:val="005852C6"/>
    <w:pPr>
      <w:spacing w:before="40" w:after="40" w:line="240" w:lineRule="auto"/>
    </w:pPr>
    <w:rPr>
      <w:rFonts w:ascii="Calibri Light" w:eastAsiaTheme="minorHAnsi" w:hAnsi="Calibri Light" w:cstheme="minorBidi"/>
      <w:sz w:val="18"/>
      <w:szCs w:val="22"/>
      <w:lang w:eastAsia="en-US"/>
    </w:rPr>
  </w:style>
  <w:style w:type="character" w:customStyle="1" w:styleId="TableTextChar">
    <w:name w:val="Table Text Char"/>
    <w:basedOn w:val="DefaultParagraphFont"/>
    <w:link w:val="TableText"/>
    <w:rsid w:val="005852C6"/>
    <w:rPr>
      <w:rFonts w:ascii="Calibri Light" w:eastAsiaTheme="minorHAnsi" w:hAnsi="Calibri Light" w:cstheme="minorBidi"/>
      <w:sz w:val="18"/>
      <w:szCs w:val="22"/>
      <w:lang w:val="en-US" w:eastAsia="en-US"/>
    </w:rPr>
  </w:style>
  <w:style w:type="paragraph" w:styleId="BodyText">
    <w:name w:val="Body Text"/>
    <w:basedOn w:val="Normal"/>
    <w:link w:val="BodyTextChar"/>
    <w:semiHidden/>
    <w:unhideWhenUsed/>
    <w:rsid w:val="005852C6"/>
    <w:pPr>
      <w:spacing w:after="120"/>
    </w:pPr>
  </w:style>
  <w:style w:type="character" w:customStyle="1" w:styleId="BodyTextChar">
    <w:name w:val="Body Text Char"/>
    <w:basedOn w:val="DefaultParagraphFont"/>
    <w:link w:val="BodyText"/>
    <w:semiHidden/>
    <w:rsid w:val="005852C6"/>
    <w:rPr>
      <w:sz w:val="24"/>
      <w:szCs w:val="24"/>
      <w:lang w:val="en-US" w:eastAsia="ja-JP"/>
    </w:rPr>
  </w:style>
  <w:style w:type="paragraph" w:styleId="Revision">
    <w:name w:val="Revision"/>
    <w:hidden/>
    <w:uiPriority w:val="99"/>
    <w:semiHidden/>
    <w:rsid w:val="001A2B0E"/>
    <w:rPr>
      <w:sz w:val="24"/>
      <w:szCs w:val="24"/>
      <w:lang w:val="en-US" w:eastAsia="ja-JP"/>
    </w:rPr>
  </w:style>
  <w:style w:type="paragraph" w:customStyle="1" w:styleId="Style2">
    <w:name w:val="Style2"/>
    <w:basedOn w:val="Heading5"/>
    <w:link w:val="Style2Char"/>
    <w:qFormat/>
    <w:rsid w:val="00C531AE"/>
    <w:rPr>
      <w:rFonts w:asciiTheme="minorHAnsi" w:hAnsiTheme="minorHAnsi"/>
    </w:rPr>
  </w:style>
  <w:style w:type="paragraph" w:customStyle="1" w:styleId="Heading5v1">
    <w:name w:val="Heading 5v1"/>
    <w:basedOn w:val="Normal"/>
    <w:next w:val="Heading5"/>
    <w:link w:val="Heading5v1Char"/>
    <w:autoRedefine/>
    <w:qFormat/>
    <w:rsid w:val="009F49AC"/>
    <w:rPr>
      <w:rFonts w:asciiTheme="minorHAnsi" w:hAnsiTheme="minorHAnsi" w:cstheme="minorHAnsi"/>
      <w:bCs/>
      <w:i/>
    </w:rPr>
  </w:style>
  <w:style w:type="character" w:customStyle="1" w:styleId="Heading5Char">
    <w:name w:val="Heading 5 Char"/>
    <w:basedOn w:val="DefaultParagraphFont"/>
    <w:link w:val="Heading5"/>
    <w:semiHidden/>
    <w:rsid w:val="00C531AE"/>
    <w:rPr>
      <w:rFonts w:asciiTheme="majorHAnsi" w:eastAsiaTheme="majorEastAsia" w:hAnsiTheme="majorHAnsi" w:cstheme="majorBidi"/>
      <w:color w:val="2F5496" w:themeColor="accent1" w:themeShade="BF"/>
      <w:sz w:val="24"/>
      <w:szCs w:val="24"/>
      <w:lang w:val="en-US" w:eastAsia="ja-JP"/>
    </w:rPr>
  </w:style>
  <w:style w:type="character" w:customStyle="1" w:styleId="Style2Char">
    <w:name w:val="Style2 Char"/>
    <w:basedOn w:val="Heading5Char"/>
    <w:link w:val="Style2"/>
    <w:rsid w:val="00C531AE"/>
    <w:rPr>
      <w:rFonts w:asciiTheme="minorHAnsi" w:eastAsiaTheme="majorEastAsia" w:hAnsiTheme="minorHAnsi" w:cstheme="majorBidi"/>
      <w:color w:val="2F5496" w:themeColor="accent1" w:themeShade="BF"/>
      <w:sz w:val="24"/>
      <w:szCs w:val="24"/>
      <w:lang w:val="en-US" w:eastAsia="ja-JP"/>
    </w:rPr>
  </w:style>
  <w:style w:type="character" w:customStyle="1" w:styleId="CaptionChar">
    <w:name w:val="Caption Char"/>
    <w:aliases w:val="Bayer Caption Char1,Bayer Caption Char Char Char Char Char,Bayer Caption Char Char1,Bayer Caption Char Char Char Char1,Bayer Caption Char Char Char1,Table Caption Char,NDA Char1,NDA Char Char,IB Caption Char,Medical Caption Char"/>
    <w:link w:val="Caption"/>
    <w:uiPriority w:val="35"/>
    <w:semiHidden/>
    <w:locked/>
    <w:rsid w:val="00E36C78"/>
    <w:rPr>
      <w:rFonts w:ascii="Arial" w:hAnsi="Arial" w:cs="Arial"/>
      <w:b/>
    </w:rPr>
  </w:style>
  <w:style w:type="character" w:customStyle="1" w:styleId="Heading5v1Char">
    <w:name w:val="Heading 5v1 Char"/>
    <w:basedOn w:val="DefaultParagraphFont"/>
    <w:link w:val="Heading5v1"/>
    <w:rsid w:val="009F49AC"/>
    <w:rPr>
      <w:rFonts w:asciiTheme="minorHAnsi" w:hAnsiTheme="minorHAnsi" w:cstheme="minorHAnsi"/>
      <w:bCs/>
      <w:i/>
      <w:sz w:val="24"/>
      <w:szCs w:val="24"/>
      <w:lang w:val="en-US" w:eastAsia="ja-JP"/>
    </w:rPr>
  </w:style>
  <w:style w:type="paragraph" w:styleId="Caption">
    <w:name w:val="caption"/>
    <w:aliases w:val="Bayer Caption,Bayer Caption Char Char Char Char,Bayer Caption Char,Bayer Caption Char Char Char,Bayer Caption Char Char,Table Caption,NDA,NDA Char,IB Caption,Medical Caption,Légende eCTD,Caption-FUSA,Bayer Normal Zchn Zchn,Caption2"/>
    <w:basedOn w:val="Normal"/>
    <w:next w:val="Normal"/>
    <w:link w:val="CaptionChar"/>
    <w:uiPriority w:val="35"/>
    <w:semiHidden/>
    <w:unhideWhenUsed/>
    <w:qFormat/>
    <w:rsid w:val="00E36C78"/>
    <w:pPr>
      <w:keepNext/>
      <w:spacing w:before="120" w:after="120" w:line="240" w:lineRule="auto"/>
      <w:ind w:left="907"/>
    </w:pPr>
    <w:rPr>
      <w:rFonts w:ascii="Arial" w:hAnsi="Arial" w:cs="Arial"/>
      <w:b/>
      <w:sz w:val="20"/>
      <w:szCs w:val="20"/>
      <w:lang w:val="en-GB" w:eastAsia="en-GB"/>
    </w:rPr>
  </w:style>
  <w:style w:type="table" w:customStyle="1" w:styleId="NEWEvideraTable1">
    <w:name w:val="NEW Evidera Table1"/>
    <w:basedOn w:val="TableNormal"/>
    <w:uiPriority w:val="99"/>
    <w:qFormat/>
    <w:rsid w:val="00E36C78"/>
    <w:pPr>
      <w:spacing w:before="40" w:after="40"/>
    </w:pPr>
    <w:rPr>
      <w:rFonts w:ascii="Calibri Light" w:eastAsia="Calibri Light" w:hAnsi="Calibri Light"/>
      <w:sz w:val="18"/>
      <w:szCs w:val="22"/>
      <w:lang w:val="en-US" w:eastAsia="en-US"/>
    </w:rPr>
    <w:tblPr>
      <w:tblStyleRowBandSize w:val="1"/>
      <w:tblInd w:w="0" w:type="nil"/>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blStylePr w:type="firstRow">
      <w:pPr>
        <w:jc w:val="center"/>
      </w:pPr>
      <w:rPr>
        <w:rFonts w:ascii="Calibri Light" w:hAnsi="Calibri Light" w:cs="Calibri Light" w:hint="default"/>
        <w:b/>
        <w:color w:val="27AAE1"/>
        <w:sz w:val="18"/>
        <w:szCs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style>
  <w:style w:type="table" w:customStyle="1" w:styleId="NEWEvideraTable2">
    <w:name w:val="NEW Evidera Table2"/>
    <w:basedOn w:val="TableNormal"/>
    <w:uiPriority w:val="99"/>
    <w:qFormat/>
    <w:rsid w:val="00C04BA5"/>
    <w:pPr>
      <w:spacing w:before="40" w:after="40"/>
    </w:pPr>
    <w:rPr>
      <w:rFonts w:ascii="Calibri Light" w:eastAsia="Calibri Light" w:hAnsi="Calibri Light"/>
      <w:sz w:val="18"/>
      <w:szCs w:val="22"/>
      <w:lang w:val="en-US" w:eastAsia="en-US"/>
    </w:rPr>
    <w:tblPr>
      <w:tblStyleRowBandSize w:val="1"/>
      <w:tblInd w:w="0" w:type="nil"/>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blStylePr w:type="firstRow">
      <w:pPr>
        <w:jc w:val="center"/>
      </w:pPr>
      <w:rPr>
        <w:rFonts w:ascii="Calibri Light" w:hAnsi="Calibri Light" w:cs="Calibri Light" w:hint="default"/>
        <w:b/>
        <w:color w:val="27AAE1"/>
        <w:sz w:val="18"/>
        <w:szCs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style>
  <w:style w:type="paragraph" w:styleId="Quote">
    <w:name w:val="Quote"/>
    <w:basedOn w:val="Normal"/>
    <w:next w:val="Normal"/>
    <w:link w:val="QuoteChar"/>
    <w:uiPriority w:val="29"/>
    <w:qFormat/>
    <w:rsid w:val="00593A44"/>
    <w:pPr>
      <w:spacing w:before="120" w:after="180" w:line="240" w:lineRule="auto"/>
      <w:ind w:left="720"/>
    </w:pPr>
    <w:rPr>
      <w:rFonts w:asciiTheme="minorHAnsi" w:eastAsiaTheme="minorHAnsi" w:hAnsiTheme="minorHAnsi" w:cstheme="minorBidi"/>
      <w:i/>
      <w:iCs/>
      <w:sz w:val="22"/>
      <w:szCs w:val="22"/>
      <w:lang w:eastAsia="en-US"/>
    </w:rPr>
  </w:style>
  <w:style w:type="character" w:customStyle="1" w:styleId="QuoteChar">
    <w:name w:val="Quote Char"/>
    <w:basedOn w:val="DefaultParagraphFont"/>
    <w:link w:val="Quote"/>
    <w:uiPriority w:val="29"/>
    <w:rsid w:val="00593A44"/>
    <w:rPr>
      <w:rFonts w:asciiTheme="minorHAnsi" w:eastAsiaTheme="minorHAnsi" w:hAnsiTheme="minorHAnsi" w:cstheme="minorBidi"/>
      <w:i/>
      <w:iCs/>
      <w:sz w:val="22"/>
      <w:szCs w:val="22"/>
      <w:lang w:val="en-US" w:eastAsia="en-US"/>
    </w:rPr>
  </w:style>
  <w:style w:type="paragraph" w:styleId="ListBullet">
    <w:name w:val="List Bullet"/>
    <w:aliases w:val="List Bullet 1"/>
    <w:basedOn w:val="Normal"/>
    <w:qFormat/>
    <w:rsid w:val="00080997"/>
    <w:pPr>
      <w:numPr>
        <w:numId w:val="34"/>
      </w:numPr>
      <w:spacing w:after="120" w:line="240" w:lineRule="auto"/>
    </w:pPr>
    <w:rPr>
      <w:rFonts w:ascii="Calibri Light" w:eastAsia="Times New Roman" w:hAnsi="Calibri Light"/>
      <w:sz w:val="22"/>
      <w:lang w:eastAsia="en-US"/>
    </w:rPr>
  </w:style>
  <w:style w:type="table" w:customStyle="1" w:styleId="Eviera-2018">
    <w:name w:val="Eviera - 2018"/>
    <w:basedOn w:val="TableNormal"/>
    <w:uiPriority w:val="99"/>
    <w:qFormat/>
    <w:rsid w:val="00080997"/>
    <w:pPr>
      <w:spacing w:before="40" w:after="40"/>
    </w:pPr>
    <w:rPr>
      <w:rFonts w:ascii="Calibri Light" w:eastAsia="Calibri Light" w:hAnsi="Calibri Light"/>
      <w:sz w:val="18"/>
      <w:szCs w:val="22"/>
      <w:lang w:val="en-US" w:eastAsia="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Quote2">
    <w:name w:val="Quote 2"/>
    <w:basedOn w:val="Normal"/>
    <w:link w:val="Quote2Char"/>
    <w:qFormat/>
    <w:rsid w:val="00016454"/>
    <w:pPr>
      <w:spacing w:before="120" w:after="120" w:line="240" w:lineRule="auto"/>
      <w:ind w:left="720"/>
    </w:pPr>
    <w:rPr>
      <w:rFonts w:eastAsia="Times New Roman"/>
      <w:i/>
      <w:szCs w:val="20"/>
      <w:lang w:eastAsia="en-US"/>
    </w:rPr>
  </w:style>
  <w:style w:type="character" w:customStyle="1" w:styleId="Quote2Char">
    <w:name w:val="Quote 2 Char"/>
    <w:basedOn w:val="DefaultParagraphFont"/>
    <w:link w:val="Quote2"/>
    <w:rsid w:val="00016454"/>
    <w:rPr>
      <w:rFonts w:eastAsia="Times New Roman"/>
      <w:i/>
      <w:sz w:val="24"/>
      <w:lang w:val="en-US" w:eastAsia="en-US"/>
    </w:rPr>
  </w:style>
  <w:style w:type="table" w:customStyle="1" w:styleId="NEWEvideraTable11">
    <w:name w:val="NEW Evidera Table11"/>
    <w:basedOn w:val="TableNormal"/>
    <w:uiPriority w:val="99"/>
    <w:qFormat/>
    <w:rsid w:val="00D15AD9"/>
    <w:pPr>
      <w:spacing w:before="40" w:after="40"/>
    </w:pPr>
    <w:rPr>
      <w:rFonts w:ascii="Calibri Light" w:eastAsia="Calibri Light" w:hAnsi="Calibri Light"/>
      <w:sz w:val="18"/>
      <w:szCs w:val="22"/>
      <w:lang w:val="en-US" w:eastAsia="en-US"/>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27AAE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FooterChar">
    <w:name w:val="Footer Char"/>
    <w:basedOn w:val="DefaultParagraphFont"/>
    <w:link w:val="Footer"/>
    <w:uiPriority w:val="99"/>
    <w:rsid w:val="0037409B"/>
    <w:rPr>
      <w:sz w:val="24"/>
      <w:szCs w:val="24"/>
      <w:lang w:val="en-US" w:eastAsia="ja-JP"/>
    </w:rPr>
  </w:style>
  <w:style w:type="character" w:customStyle="1" w:styleId="normaltextrun">
    <w:name w:val="normaltextrun"/>
    <w:basedOn w:val="DefaultParagraphFont"/>
    <w:rsid w:val="00ED76BC"/>
  </w:style>
  <w:style w:type="character" w:customStyle="1" w:styleId="spellingerror">
    <w:name w:val="spellingerror"/>
    <w:basedOn w:val="DefaultParagraphFont"/>
    <w:rsid w:val="00ED76BC"/>
  </w:style>
  <w:style w:type="character" w:customStyle="1" w:styleId="contextualspellingandgrammarerror">
    <w:name w:val="contextualspellingandgrammarerror"/>
    <w:basedOn w:val="DefaultParagraphFont"/>
    <w:rsid w:val="00ED76BC"/>
  </w:style>
  <w:style w:type="character" w:customStyle="1" w:styleId="cf01">
    <w:name w:val="cf01"/>
    <w:basedOn w:val="DefaultParagraphFont"/>
    <w:rsid w:val="00AF1D36"/>
    <w:rPr>
      <w:rFonts w:ascii="Segoe UI" w:hAnsi="Segoe UI" w:cs="Segoe UI" w:hint="default"/>
      <w:sz w:val="18"/>
      <w:szCs w:val="18"/>
    </w:rPr>
  </w:style>
  <w:style w:type="character" w:styleId="Mention">
    <w:name w:val="Mention"/>
    <w:basedOn w:val="DefaultParagraphFont"/>
    <w:uiPriority w:val="99"/>
    <w:unhideWhenUsed/>
    <w:rPr>
      <w:color w:val="2B579A"/>
      <w:shd w:val="clear" w:color="auto" w:fill="E6E6E6"/>
    </w:rPr>
  </w:style>
  <w:style w:type="character" w:customStyle="1" w:styleId="Heading4Char">
    <w:name w:val="Heading 4 Char"/>
    <w:basedOn w:val="DefaultParagraphFont"/>
    <w:link w:val="Heading4"/>
    <w:rsid w:val="00DF41CE"/>
    <w:rPr>
      <w:rFonts w:asciiTheme="minorHAnsi" w:hAnsiTheme="minorHAnsi" w:cstheme="minorHAnsi"/>
      <w:b/>
      <w:bCs/>
      <w:i/>
      <w:sz w:val="24"/>
      <w:szCs w:val="28"/>
      <w:lang w:val="en-US" w:eastAsia="ja-JP"/>
    </w:rPr>
  </w:style>
  <w:style w:type="character" w:styleId="LineNumber">
    <w:name w:val="line number"/>
    <w:basedOn w:val="DefaultParagraphFont"/>
    <w:semiHidden/>
    <w:unhideWhenUsed/>
    <w:rsid w:val="007F15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49139">
      <w:bodyDiv w:val="1"/>
      <w:marLeft w:val="0"/>
      <w:marRight w:val="0"/>
      <w:marTop w:val="0"/>
      <w:marBottom w:val="0"/>
      <w:divBdr>
        <w:top w:val="none" w:sz="0" w:space="0" w:color="auto"/>
        <w:left w:val="none" w:sz="0" w:space="0" w:color="auto"/>
        <w:bottom w:val="none" w:sz="0" w:space="0" w:color="auto"/>
        <w:right w:val="none" w:sz="0" w:space="0" w:color="auto"/>
      </w:divBdr>
    </w:div>
    <w:div w:id="64912685">
      <w:bodyDiv w:val="1"/>
      <w:marLeft w:val="0"/>
      <w:marRight w:val="0"/>
      <w:marTop w:val="0"/>
      <w:marBottom w:val="0"/>
      <w:divBdr>
        <w:top w:val="none" w:sz="0" w:space="0" w:color="auto"/>
        <w:left w:val="none" w:sz="0" w:space="0" w:color="auto"/>
        <w:bottom w:val="none" w:sz="0" w:space="0" w:color="auto"/>
        <w:right w:val="none" w:sz="0" w:space="0" w:color="auto"/>
      </w:divBdr>
    </w:div>
    <w:div w:id="83117544">
      <w:bodyDiv w:val="1"/>
      <w:marLeft w:val="0"/>
      <w:marRight w:val="0"/>
      <w:marTop w:val="0"/>
      <w:marBottom w:val="0"/>
      <w:divBdr>
        <w:top w:val="none" w:sz="0" w:space="0" w:color="auto"/>
        <w:left w:val="none" w:sz="0" w:space="0" w:color="auto"/>
        <w:bottom w:val="none" w:sz="0" w:space="0" w:color="auto"/>
        <w:right w:val="none" w:sz="0" w:space="0" w:color="auto"/>
      </w:divBdr>
    </w:div>
    <w:div w:id="114518533">
      <w:bodyDiv w:val="1"/>
      <w:marLeft w:val="0"/>
      <w:marRight w:val="0"/>
      <w:marTop w:val="0"/>
      <w:marBottom w:val="0"/>
      <w:divBdr>
        <w:top w:val="none" w:sz="0" w:space="0" w:color="auto"/>
        <w:left w:val="none" w:sz="0" w:space="0" w:color="auto"/>
        <w:bottom w:val="none" w:sz="0" w:space="0" w:color="auto"/>
        <w:right w:val="none" w:sz="0" w:space="0" w:color="auto"/>
      </w:divBdr>
    </w:div>
    <w:div w:id="225802699">
      <w:bodyDiv w:val="1"/>
      <w:marLeft w:val="0"/>
      <w:marRight w:val="0"/>
      <w:marTop w:val="0"/>
      <w:marBottom w:val="0"/>
      <w:divBdr>
        <w:top w:val="none" w:sz="0" w:space="0" w:color="auto"/>
        <w:left w:val="none" w:sz="0" w:space="0" w:color="auto"/>
        <w:bottom w:val="none" w:sz="0" w:space="0" w:color="auto"/>
        <w:right w:val="none" w:sz="0" w:space="0" w:color="auto"/>
      </w:divBdr>
    </w:div>
    <w:div w:id="248932985">
      <w:bodyDiv w:val="1"/>
      <w:marLeft w:val="0"/>
      <w:marRight w:val="0"/>
      <w:marTop w:val="0"/>
      <w:marBottom w:val="0"/>
      <w:divBdr>
        <w:top w:val="none" w:sz="0" w:space="0" w:color="auto"/>
        <w:left w:val="none" w:sz="0" w:space="0" w:color="auto"/>
        <w:bottom w:val="none" w:sz="0" w:space="0" w:color="auto"/>
        <w:right w:val="none" w:sz="0" w:space="0" w:color="auto"/>
      </w:divBdr>
    </w:div>
    <w:div w:id="272590986">
      <w:bodyDiv w:val="1"/>
      <w:marLeft w:val="0"/>
      <w:marRight w:val="0"/>
      <w:marTop w:val="0"/>
      <w:marBottom w:val="0"/>
      <w:divBdr>
        <w:top w:val="none" w:sz="0" w:space="0" w:color="auto"/>
        <w:left w:val="none" w:sz="0" w:space="0" w:color="auto"/>
        <w:bottom w:val="none" w:sz="0" w:space="0" w:color="auto"/>
        <w:right w:val="none" w:sz="0" w:space="0" w:color="auto"/>
      </w:divBdr>
    </w:div>
    <w:div w:id="313802522">
      <w:bodyDiv w:val="1"/>
      <w:marLeft w:val="0"/>
      <w:marRight w:val="0"/>
      <w:marTop w:val="0"/>
      <w:marBottom w:val="0"/>
      <w:divBdr>
        <w:top w:val="none" w:sz="0" w:space="0" w:color="auto"/>
        <w:left w:val="none" w:sz="0" w:space="0" w:color="auto"/>
        <w:bottom w:val="none" w:sz="0" w:space="0" w:color="auto"/>
        <w:right w:val="none" w:sz="0" w:space="0" w:color="auto"/>
      </w:divBdr>
    </w:div>
    <w:div w:id="343283643">
      <w:bodyDiv w:val="1"/>
      <w:marLeft w:val="0"/>
      <w:marRight w:val="0"/>
      <w:marTop w:val="0"/>
      <w:marBottom w:val="0"/>
      <w:divBdr>
        <w:top w:val="none" w:sz="0" w:space="0" w:color="auto"/>
        <w:left w:val="none" w:sz="0" w:space="0" w:color="auto"/>
        <w:bottom w:val="none" w:sz="0" w:space="0" w:color="auto"/>
        <w:right w:val="none" w:sz="0" w:space="0" w:color="auto"/>
      </w:divBdr>
    </w:div>
    <w:div w:id="351028522">
      <w:bodyDiv w:val="1"/>
      <w:marLeft w:val="0"/>
      <w:marRight w:val="0"/>
      <w:marTop w:val="0"/>
      <w:marBottom w:val="0"/>
      <w:divBdr>
        <w:top w:val="none" w:sz="0" w:space="0" w:color="auto"/>
        <w:left w:val="none" w:sz="0" w:space="0" w:color="auto"/>
        <w:bottom w:val="none" w:sz="0" w:space="0" w:color="auto"/>
        <w:right w:val="none" w:sz="0" w:space="0" w:color="auto"/>
      </w:divBdr>
    </w:div>
    <w:div w:id="380715216">
      <w:bodyDiv w:val="1"/>
      <w:marLeft w:val="0"/>
      <w:marRight w:val="0"/>
      <w:marTop w:val="0"/>
      <w:marBottom w:val="0"/>
      <w:divBdr>
        <w:top w:val="none" w:sz="0" w:space="0" w:color="auto"/>
        <w:left w:val="none" w:sz="0" w:space="0" w:color="auto"/>
        <w:bottom w:val="none" w:sz="0" w:space="0" w:color="auto"/>
        <w:right w:val="none" w:sz="0" w:space="0" w:color="auto"/>
      </w:divBdr>
    </w:div>
    <w:div w:id="411389784">
      <w:bodyDiv w:val="1"/>
      <w:marLeft w:val="0"/>
      <w:marRight w:val="0"/>
      <w:marTop w:val="0"/>
      <w:marBottom w:val="0"/>
      <w:divBdr>
        <w:top w:val="none" w:sz="0" w:space="0" w:color="auto"/>
        <w:left w:val="none" w:sz="0" w:space="0" w:color="auto"/>
        <w:bottom w:val="none" w:sz="0" w:space="0" w:color="auto"/>
        <w:right w:val="none" w:sz="0" w:space="0" w:color="auto"/>
      </w:divBdr>
    </w:div>
    <w:div w:id="416638283">
      <w:bodyDiv w:val="1"/>
      <w:marLeft w:val="0"/>
      <w:marRight w:val="0"/>
      <w:marTop w:val="0"/>
      <w:marBottom w:val="0"/>
      <w:divBdr>
        <w:top w:val="none" w:sz="0" w:space="0" w:color="auto"/>
        <w:left w:val="none" w:sz="0" w:space="0" w:color="auto"/>
        <w:bottom w:val="none" w:sz="0" w:space="0" w:color="auto"/>
        <w:right w:val="none" w:sz="0" w:space="0" w:color="auto"/>
      </w:divBdr>
    </w:div>
    <w:div w:id="424226068">
      <w:bodyDiv w:val="1"/>
      <w:marLeft w:val="0"/>
      <w:marRight w:val="0"/>
      <w:marTop w:val="0"/>
      <w:marBottom w:val="0"/>
      <w:divBdr>
        <w:top w:val="none" w:sz="0" w:space="0" w:color="auto"/>
        <w:left w:val="none" w:sz="0" w:space="0" w:color="auto"/>
        <w:bottom w:val="none" w:sz="0" w:space="0" w:color="auto"/>
        <w:right w:val="none" w:sz="0" w:space="0" w:color="auto"/>
      </w:divBdr>
    </w:div>
    <w:div w:id="523251488">
      <w:bodyDiv w:val="1"/>
      <w:marLeft w:val="0"/>
      <w:marRight w:val="0"/>
      <w:marTop w:val="0"/>
      <w:marBottom w:val="0"/>
      <w:divBdr>
        <w:top w:val="none" w:sz="0" w:space="0" w:color="auto"/>
        <w:left w:val="none" w:sz="0" w:space="0" w:color="auto"/>
        <w:bottom w:val="none" w:sz="0" w:space="0" w:color="auto"/>
        <w:right w:val="none" w:sz="0" w:space="0" w:color="auto"/>
      </w:divBdr>
      <w:divsChild>
        <w:div w:id="1901403260">
          <w:marLeft w:val="0"/>
          <w:marRight w:val="0"/>
          <w:marTop w:val="0"/>
          <w:marBottom w:val="0"/>
          <w:divBdr>
            <w:top w:val="none" w:sz="0" w:space="0" w:color="auto"/>
            <w:left w:val="none" w:sz="0" w:space="0" w:color="auto"/>
            <w:bottom w:val="none" w:sz="0" w:space="0" w:color="auto"/>
            <w:right w:val="none" w:sz="0" w:space="0" w:color="auto"/>
          </w:divBdr>
        </w:div>
        <w:div w:id="1564021625">
          <w:marLeft w:val="0"/>
          <w:marRight w:val="0"/>
          <w:marTop w:val="0"/>
          <w:marBottom w:val="0"/>
          <w:divBdr>
            <w:top w:val="none" w:sz="0" w:space="0" w:color="auto"/>
            <w:left w:val="none" w:sz="0" w:space="0" w:color="auto"/>
            <w:bottom w:val="none" w:sz="0" w:space="0" w:color="auto"/>
            <w:right w:val="none" w:sz="0" w:space="0" w:color="auto"/>
          </w:divBdr>
        </w:div>
      </w:divsChild>
    </w:div>
    <w:div w:id="621770151">
      <w:bodyDiv w:val="1"/>
      <w:marLeft w:val="0"/>
      <w:marRight w:val="0"/>
      <w:marTop w:val="0"/>
      <w:marBottom w:val="0"/>
      <w:divBdr>
        <w:top w:val="none" w:sz="0" w:space="0" w:color="auto"/>
        <w:left w:val="none" w:sz="0" w:space="0" w:color="auto"/>
        <w:bottom w:val="none" w:sz="0" w:space="0" w:color="auto"/>
        <w:right w:val="none" w:sz="0" w:space="0" w:color="auto"/>
      </w:divBdr>
    </w:div>
    <w:div w:id="925187929">
      <w:bodyDiv w:val="1"/>
      <w:marLeft w:val="0"/>
      <w:marRight w:val="0"/>
      <w:marTop w:val="0"/>
      <w:marBottom w:val="0"/>
      <w:divBdr>
        <w:top w:val="none" w:sz="0" w:space="0" w:color="auto"/>
        <w:left w:val="none" w:sz="0" w:space="0" w:color="auto"/>
        <w:bottom w:val="none" w:sz="0" w:space="0" w:color="auto"/>
        <w:right w:val="none" w:sz="0" w:space="0" w:color="auto"/>
      </w:divBdr>
      <w:divsChild>
        <w:div w:id="257714788">
          <w:marLeft w:val="0"/>
          <w:marRight w:val="0"/>
          <w:marTop w:val="0"/>
          <w:marBottom w:val="0"/>
          <w:divBdr>
            <w:top w:val="none" w:sz="0" w:space="0" w:color="auto"/>
            <w:left w:val="none" w:sz="0" w:space="0" w:color="auto"/>
            <w:bottom w:val="none" w:sz="0" w:space="0" w:color="auto"/>
            <w:right w:val="none" w:sz="0" w:space="0" w:color="auto"/>
          </w:divBdr>
          <w:divsChild>
            <w:div w:id="1142652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122354">
      <w:bodyDiv w:val="1"/>
      <w:marLeft w:val="0"/>
      <w:marRight w:val="0"/>
      <w:marTop w:val="0"/>
      <w:marBottom w:val="0"/>
      <w:divBdr>
        <w:top w:val="none" w:sz="0" w:space="0" w:color="auto"/>
        <w:left w:val="none" w:sz="0" w:space="0" w:color="auto"/>
        <w:bottom w:val="none" w:sz="0" w:space="0" w:color="auto"/>
        <w:right w:val="none" w:sz="0" w:space="0" w:color="auto"/>
      </w:divBdr>
    </w:div>
    <w:div w:id="996684913">
      <w:bodyDiv w:val="1"/>
      <w:marLeft w:val="0"/>
      <w:marRight w:val="0"/>
      <w:marTop w:val="0"/>
      <w:marBottom w:val="0"/>
      <w:divBdr>
        <w:top w:val="none" w:sz="0" w:space="0" w:color="auto"/>
        <w:left w:val="none" w:sz="0" w:space="0" w:color="auto"/>
        <w:bottom w:val="none" w:sz="0" w:space="0" w:color="auto"/>
        <w:right w:val="none" w:sz="0" w:space="0" w:color="auto"/>
      </w:divBdr>
    </w:div>
    <w:div w:id="1006860039">
      <w:bodyDiv w:val="1"/>
      <w:marLeft w:val="0"/>
      <w:marRight w:val="0"/>
      <w:marTop w:val="0"/>
      <w:marBottom w:val="0"/>
      <w:divBdr>
        <w:top w:val="none" w:sz="0" w:space="0" w:color="auto"/>
        <w:left w:val="none" w:sz="0" w:space="0" w:color="auto"/>
        <w:bottom w:val="none" w:sz="0" w:space="0" w:color="auto"/>
        <w:right w:val="none" w:sz="0" w:space="0" w:color="auto"/>
      </w:divBdr>
    </w:div>
    <w:div w:id="1018893266">
      <w:bodyDiv w:val="1"/>
      <w:marLeft w:val="0"/>
      <w:marRight w:val="0"/>
      <w:marTop w:val="0"/>
      <w:marBottom w:val="0"/>
      <w:divBdr>
        <w:top w:val="none" w:sz="0" w:space="0" w:color="auto"/>
        <w:left w:val="none" w:sz="0" w:space="0" w:color="auto"/>
        <w:bottom w:val="none" w:sz="0" w:space="0" w:color="auto"/>
        <w:right w:val="none" w:sz="0" w:space="0" w:color="auto"/>
      </w:divBdr>
    </w:div>
    <w:div w:id="1041398672">
      <w:bodyDiv w:val="1"/>
      <w:marLeft w:val="0"/>
      <w:marRight w:val="0"/>
      <w:marTop w:val="0"/>
      <w:marBottom w:val="0"/>
      <w:divBdr>
        <w:top w:val="none" w:sz="0" w:space="0" w:color="auto"/>
        <w:left w:val="none" w:sz="0" w:space="0" w:color="auto"/>
        <w:bottom w:val="none" w:sz="0" w:space="0" w:color="auto"/>
        <w:right w:val="none" w:sz="0" w:space="0" w:color="auto"/>
      </w:divBdr>
      <w:divsChild>
        <w:div w:id="88166040">
          <w:marLeft w:val="0"/>
          <w:marRight w:val="0"/>
          <w:marTop w:val="0"/>
          <w:marBottom w:val="0"/>
          <w:divBdr>
            <w:top w:val="none" w:sz="0" w:space="0" w:color="auto"/>
            <w:left w:val="none" w:sz="0" w:space="0" w:color="auto"/>
            <w:bottom w:val="none" w:sz="0" w:space="0" w:color="auto"/>
            <w:right w:val="none" w:sz="0" w:space="0" w:color="auto"/>
          </w:divBdr>
          <w:divsChild>
            <w:div w:id="1262568039">
              <w:marLeft w:val="0"/>
              <w:marRight w:val="0"/>
              <w:marTop w:val="0"/>
              <w:marBottom w:val="0"/>
              <w:divBdr>
                <w:top w:val="none" w:sz="0" w:space="0" w:color="auto"/>
                <w:left w:val="none" w:sz="0" w:space="0" w:color="auto"/>
                <w:bottom w:val="none" w:sz="0" w:space="0" w:color="auto"/>
                <w:right w:val="none" w:sz="0" w:space="0" w:color="auto"/>
              </w:divBdr>
              <w:divsChild>
                <w:div w:id="400523245">
                  <w:marLeft w:val="0"/>
                  <w:marRight w:val="0"/>
                  <w:marTop w:val="0"/>
                  <w:marBottom w:val="0"/>
                  <w:divBdr>
                    <w:top w:val="none" w:sz="0" w:space="0" w:color="auto"/>
                    <w:left w:val="none" w:sz="0" w:space="0" w:color="auto"/>
                    <w:bottom w:val="none" w:sz="0" w:space="0" w:color="auto"/>
                    <w:right w:val="none" w:sz="0" w:space="0" w:color="auto"/>
                  </w:divBdr>
                  <w:divsChild>
                    <w:div w:id="321469251">
                      <w:marLeft w:val="0"/>
                      <w:marRight w:val="0"/>
                      <w:marTop w:val="0"/>
                      <w:marBottom w:val="0"/>
                      <w:divBdr>
                        <w:top w:val="none" w:sz="0" w:space="0" w:color="auto"/>
                        <w:left w:val="none" w:sz="0" w:space="0" w:color="auto"/>
                        <w:bottom w:val="none" w:sz="0" w:space="0" w:color="auto"/>
                        <w:right w:val="none" w:sz="0" w:space="0" w:color="auto"/>
                      </w:divBdr>
                      <w:divsChild>
                        <w:div w:id="1660038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4935808">
      <w:bodyDiv w:val="1"/>
      <w:marLeft w:val="0"/>
      <w:marRight w:val="0"/>
      <w:marTop w:val="0"/>
      <w:marBottom w:val="0"/>
      <w:divBdr>
        <w:top w:val="none" w:sz="0" w:space="0" w:color="auto"/>
        <w:left w:val="none" w:sz="0" w:space="0" w:color="auto"/>
        <w:bottom w:val="none" w:sz="0" w:space="0" w:color="auto"/>
        <w:right w:val="none" w:sz="0" w:space="0" w:color="auto"/>
      </w:divBdr>
    </w:div>
    <w:div w:id="1102991228">
      <w:bodyDiv w:val="1"/>
      <w:marLeft w:val="0"/>
      <w:marRight w:val="0"/>
      <w:marTop w:val="0"/>
      <w:marBottom w:val="0"/>
      <w:divBdr>
        <w:top w:val="none" w:sz="0" w:space="0" w:color="auto"/>
        <w:left w:val="none" w:sz="0" w:space="0" w:color="auto"/>
        <w:bottom w:val="none" w:sz="0" w:space="0" w:color="auto"/>
        <w:right w:val="none" w:sz="0" w:space="0" w:color="auto"/>
      </w:divBdr>
    </w:div>
    <w:div w:id="1195653230">
      <w:bodyDiv w:val="1"/>
      <w:marLeft w:val="0"/>
      <w:marRight w:val="0"/>
      <w:marTop w:val="0"/>
      <w:marBottom w:val="0"/>
      <w:divBdr>
        <w:top w:val="none" w:sz="0" w:space="0" w:color="auto"/>
        <w:left w:val="none" w:sz="0" w:space="0" w:color="auto"/>
        <w:bottom w:val="none" w:sz="0" w:space="0" w:color="auto"/>
        <w:right w:val="none" w:sz="0" w:space="0" w:color="auto"/>
      </w:divBdr>
      <w:divsChild>
        <w:div w:id="675423209">
          <w:marLeft w:val="0"/>
          <w:marRight w:val="0"/>
          <w:marTop w:val="0"/>
          <w:marBottom w:val="0"/>
          <w:divBdr>
            <w:top w:val="none" w:sz="0" w:space="0" w:color="auto"/>
            <w:left w:val="none" w:sz="0" w:space="0" w:color="auto"/>
            <w:bottom w:val="none" w:sz="0" w:space="0" w:color="auto"/>
            <w:right w:val="none" w:sz="0" w:space="0" w:color="auto"/>
          </w:divBdr>
          <w:divsChild>
            <w:div w:id="1695302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328157">
      <w:bodyDiv w:val="1"/>
      <w:marLeft w:val="0"/>
      <w:marRight w:val="0"/>
      <w:marTop w:val="0"/>
      <w:marBottom w:val="0"/>
      <w:divBdr>
        <w:top w:val="none" w:sz="0" w:space="0" w:color="auto"/>
        <w:left w:val="none" w:sz="0" w:space="0" w:color="auto"/>
        <w:bottom w:val="none" w:sz="0" w:space="0" w:color="auto"/>
        <w:right w:val="none" w:sz="0" w:space="0" w:color="auto"/>
      </w:divBdr>
    </w:div>
    <w:div w:id="1320959299">
      <w:bodyDiv w:val="1"/>
      <w:marLeft w:val="0"/>
      <w:marRight w:val="0"/>
      <w:marTop w:val="0"/>
      <w:marBottom w:val="0"/>
      <w:divBdr>
        <w:top w:val="none" w:sz="0" w:space="0" w:color="auto"/>
        <w:left w:val="none" w:sz="0" w:space="0" w:color="auto"/>
        <w:bottom w:val="none" w:sz="0" w:space="0" w:color="auto"/>
        <w:right w:val="none" w:sz="0" w:space="0" w:color="auto"/>
      </w:divBdr>
    </w:div>
    <w:div w:id="1324045319">
      <w:bodyDiv w:val="1"/>
      <w:marLeft w:val="0"/>
      <w:marRight w:val="0"/>
      <w:marTop w:val="0"/>
      <w:marBottom w:val="0"/>
      <w:divBdr>
        <w:top w:val="none" w:sz="0" w:space="0" w:color="auto"/>
        <w:left w:val="none" w:sz="0" w:space="0" w:color="auto"/>
        <w:bottom w:val="none" w:sz="0" w:space="0" w:color="auto"/>
        <w:right w:val="none" w:sz="0" w:space="0" w:color="auto"/>
      </w:divBdr>
    </w:div>
    <w:div w:id="1329479993">
      <w:bodyDiv w:val="1"/>
      <w:marLeft w:val="0"/>
      <w:marRight w:val="0"/>
      <w:marTop w:val="0"/>
      <w:marBottom w:val="0"/>
      <w:divBdr>
        <w:top w:val="none" w:sz="0" w:space="0" w:color="auto"/>
        <w:left w:val="none" w:sz="0" w:space="0" w:color="auto"/>
        <w:bottom w:val="none" w:sz="0" w:space="0" w:color="auto"/>
        <w:right w:val="none" w:sz="0" w:space="0" w:color="auto"/>
      </w:divBdr>
    </w:div>
    <w:div w:id="1336029918">
      <w:bodyDiv w:val="1"/>
      <w:marLeft w:val="0"/>
      <w:marRight w:val="0"/>
      <w:marTop w:val="0"/>
      <w:marBottom w:val="0"/>
      <w:divBdr>
        <w:top w:val="none" w:sz="0" w:space="0" w:color="auto"/>
        <w:left w:val="none" w:sz="0" w:space="0" w:color="auto"/>
        <w:bottom w:val="none" w:sz="0" w:space="0" w:color="auto"/>
        <w:right w:val="none" w:sz="0" w:space="0" w:color="auto"/>
      </w:divBdr>
    </w:div>
    <w:div w:id="1376661320">
      <w:bodyDiv w:val="1"/>
      <w:marLeft w:val="0"/>
      <w:marRight w:val="0"/>
      <w:marTop w:val="0"/>
      <w:marBottom w:val="0"/>
      <w:divBdr>
        <w:top w:val="none" w:sz="0" w:space="0" w:color="auto"/>
        <w:left w:val="none" w:sz="0" w:space="0" w:color="auto"/>
        <w:bottom w:val="none" w:sz="0" w:space="0" w:color="auto"/>
        <w:right w:val="none" w:sz="0" w:space="0" w:color="auto"/>
      </w:divBdr>
    </w:div>
    <w:div w:id="1389719273">
      <w:bodyDiv w:val="1"/>
      <w:marLeft w:val="0"/>
      <w:marRight w:val="0"/>
      <w:marTop w:val="0"/>
      <w:marBottom w:val="0"/>
      <w:divBdr>
        <w:top w:val="none" w:sz="0" w:space="0" w:color="auto"/>
        <w:left w:val="none" w:sz="0" w:space="0" w:color="auto"/>
        <w:bottom w:val="none" w:sz="0" w:space="0" w:color="auto"/>
        <w:right w:val="none" w:sz="0" w:space="0" w:color="auto"/>
      </w:divBdr>
    </w:div>
    <w:div w:id="1393582415">
      <w:bodyDiv w:val="1"/>
      <w:marLeft w:val="0"/>
      <w:marRight w:val="0"/>
      <w:marTop w:val="0"/>
      <w:marBottom w:val="0"/>
      <w:divBdr>
        <w:top w:val="none" w:sz="0" w:space="0" w:color="auto"/>
        <w:left w:val="none" w:sz="0" w:space="0" w:color="auto"/>
        <w:bottom w:val="none" w:sz="0" w:space="0" w:color="auto"/>
        <w:right w:val="none" w:sz="0" w:space="0" w:color="auto"/>
      </w:divBdr>
    </w:div>
    <w:div w:id="1409375957">
      <w:bodyDiv w:val="1"/>
      <w:marLeft w:val="0"/>
      <w:marRight w:val="0"/>
      <w:marTop w:val="0"/>
      <w:marBottom w:val="0"/>
      <w:divBdr>
        <w:top w:val="none" w:sz="0" w:space="0" w:color="auto"/>
        <w:left w:val="none" w:sz="0" w:space="0" w:color="auto"/>
        <w:bottom w:val="none" w:sz="0" w:space="0" w:color="auto"/>
        <w:right w:val="none" w:sz="0" w:space="0" w:color="auto"/>
      </w:divBdr>
    </w:div>
    <w:div w:id="1427921019">
      <w:bodyDiv w:val="1"/>
      <w:marLeft w:val="0"/>
      <w:marRight w:val="0"/>
      <w:marTop w:val="0"/>
      <w:marBottom w:val="0"/>
      <w:divBdr>
        <w:top w:val="none" w:sz="0" w:space="0" w:color="auto"/>
        <w:left w:val="none" w:sz="0" w:space="0" w:color="auto"/>
        <w:bottom w:val="none" w:sz="0" w:space="0" w:color="auto"/>
        <w:right w:val="none" w:sz="0" w:space="0" w:color="auto"/>
      </w:divBdr>
    </w:div>
    <w:div w:id="1456562238">
      <w:bodyDiv w:val="1"/>
      <w:marLeft w:val="0"/>
      <w:marRight w:val="0"/>
      <w:marTop w:val="0"/>
      <w:marBottom w:val="0"/>
      <w:divBdr>
        <w:top w:val="none" w:sz="0" w:space="0" w:color="auto"/>
        <w:left w:val="none" w:sz="0" w:space="0" w:color="auto"/>
        <w:bottom w:val="none" w:sz="0" w:space="0" w:color="auto"/>
        <w:right w:val="none" w:sz="0" w:space="0" w:color="auto"/>
      </w:divBdr>
    </w:div>
    <w:div w:id="1463383544">
      <w:bodyDiv w:val="1"/>
      <w:marLeft w:val="0"/>
      <w:marRight w:val="0"/>
      <w:marTop w:val="0"/>
      <w:marBottom w:val="0"/>
      <w:divBdr>
        <w:top w:val="none" w:sz="0" w:space="0" w:color="auto"/>
        <w:left w:val="none" w:sz="0" w:space="0" w:color="auto"/>
        <w:bottom w:val="none" w:sz="0" w:space="0" w:color="auto"/>
        <w:right w:val="none" w:sz="0" w:space="0" w:color="auto"/>
      </w:divBdr>
    </w:div>
    <w:div w:id="1554652382">
      <w:bodyDiv w:val="1"/>
      <w:marLeft w:val="0"/>
      <w:marRight w:val="0"/>
      <w:marTop w:val="0"/>
      <w:marBottom w:val="0"/>
      <w:divBdr>
        <w:top w:val="none" w:sz="0" w:space="0" w:color="auto"/>
        <w:left w:val="none" w:sz="0" w:space="0" w:color="auto"/>
        <w:bottom w:val="none" w:sz="0" w:space="0" w:color="auto"/>
        <w:right w:val="none" w:sz="0" w:space="0" w:color="auto"/>
      </w:divBdr>
    </w:div>
    <w:div w:id="1598127774">
      <w:bodyDiv w:val="1"/>
      <w:marLeft w:val="0"/>
      <w:marRight w:val="0"/>
      <w:marTop w:val="0"/>
      <w:marBottom w:val="0"/>
      <w:divBdr>
        <w:top w:val="none" w:sz="0" w:space="0" w:color="auto"/>
        <w:left w:val="none" w:sz="0" w:space="0" w:color="auto"/>
        <w:bottom w:val="none" w:sz="0" w:space="0" w:color="auto"/>
        <w:right w:val="none" w:sz="0" w:space="0" w:color="auto"/>
      </w:divBdr>
    </w:div>
    <w:div w:id="1616668030">
      <w:bodyDiv w:val="1"/>
      <w:marLeft w:val="0"/>
      <w:marRight w:val="0"/>
      <w:marTop w:val="0"/>
      <w:marBottom w:val="0"/>
      <w:divBdr>
        <w:top w:val="none" w:sz="0" w:space="0" w:color="auto"/>
        <w:left w:val="none" w:sz="0" w:space="0" w:color="auto"/>
        <w:bottom w:val="none" w:sz="0" w:space="0" w:color="auto"/>
        <w:right w:val="none" w:sz="0" w:space="0" w:color="auto"/>
      </w:divBdr>
    </w:div>
    <w:div w:id="1660305074">
      <w:bodyDiv w:val="1"/>
      <w:marLeft w:val="0"/>
      <w:marRight w:val="0"/>
      <w:marTop w:val="0"/>
      <w:marBottom w:val="0"/>
      <w:divBdr>
        <w:top w:val="none" w:sz="0" w:space="0" w:color="auto"/>
        <w:left w:val="none" w:sz="0" w:space="0" w:color="auto"/>
        <w:bottom w:val="none" w:sz="0" w:space="0" w:color="auto"/>
        <w:right w:val="none" w:sz="0" w:space="0" w:color="auto"/>
      </w:divBdr>
      <w:divsChild>
        <w:div w:id="1039816986">
          <w:marLeft w:val="274"/>
          <w:marRight w:val="0"/>
          <w:marTop w:val="0"/>
          <w:marBottom w:val="0"/>
          <w:divBdr>
            <w:top w:val="none" w:sz="0" w:space="0" w:color="auto"/>
            <w:left w:val="none" w:sz="0" w:space="0" w:color="auto"/>
            <w:bottom w:val="none" w:sz="0" w:space="0" w:color="auto"/>
            <w:right w:val="none" w:sz="0" w:space="0" w:color="auto"/>
          </w:divBdr>
        </w:div>
      </w:divsChild>
    </w:div>
    <w:div w:id="1668753201">
      <w:bodyDiv w:val="1"/>
      <w:marLeft w:val="0"/>
      <w:marRight w:val="0"/>
      <w:marTop w:val="0"/>
      <w:marBottom w:val="0"/>
      <w:divBdr>
        <w:top w:val="none" w:sz="0" w:space="0" w:color="auto"/>
        <w:left w:val="none" w:sz="0" w:space="0" w:color="auto"/>
        <w:bottom w:val="none" w:sz="0" w:space="0" w:color="auto"/>
        <w:right w:val="none" w:sz="0" w:space="0" w:color="auto"/>
      </w:divBdr>
    </w:div>
    <w:div w:id="1680084001">
      <w:bodyDiv w:val="1"/>
      <w:marLeft w:val="0"/>
      <w:marRight w:val="0"/>
      <w:marTop w:val="0"/>
      <w:marBottom w:val="0"/>
      <w:divBdr>
        <w:top w:val="none" w:sz="0" w:space="0" w:color="auto"/>
        <w:left w:val="none" w:sz="0" w:space="0" w:color="auto"/>
        <w:bottom w:val="none" w:sz="0" w:space="0" w:color="auto"/>
        <w:right w:val="none" w:sz="0" w:space="0" w:color="auto"/>
      </w:divBdr>
    </w:div>
    <w:div w:id="1733843599">
      <w:bodyDiv w:val="1"/>
      <w:marLeft w:val="0"/>
      <w:marRight w:val="0"/>
      <w:marTop w:val="0"/>
      <w:marBottom w:val="0"/>
      <w:divBdr>
        <w:top w:val="none" w:sz="0" w:space="0" w:color="auto"/>
        <w:left w:val="none" w:sz="0" w:space="0" w:color="auto"/>
        <w:bottom w:val="none" w:sz="0" w:space="0" w:color="auto"/>
        <w:right w:val="none" w:sz="0" w:space="0" w:color="auto"/>
      </w:divBdr>
    </w:div>
    <w:div w:id="1748728012">
      <w:bodyDiv w:val="1"/>
      <w:marLeft w:val="0"/>
      <w:marRight w:val="0"/>
      <w:marTop w:val="0"/>
      <w:marBottom w:val="0"/>
      <w:divBdr>
        <w:top w:val="none" w:sz="0" w:space="0" w:color="auto"/>
        <w:left w:val="none" w:sz="0" w:space="0" w:color="auto"/>
        <w:bottom w:val="none" w:sz="0" w:space="0" w:color="auto"/>
        <w:right w:val="none" w:sz="0" w:space="0" w:color="auto"/>
      </w:divBdr>
    </w:div>
    <w:div w:id="1786730837">
      <w:bodyDiv w:val="1"/>
      <w:marLeft w:val="0"/>
      <w:marRight w:val="0"/>
      <w:marTop w:val="0"/>
      <w:marBottom w:val="0"/>
      <w:divBdr>
        <w:top w:val="none" w:sz="0" w:space="0" w:color="auto"/>
        <w:left w:val="none" w:sz="0" w:space="0" w:color="auto"/>
        <w:bottom w:val="none" w:sz="0" w:space="0" w:color="auto"/>
        <w:right w:val="none" w:sz="0" w:space="0" w:color="auto"/>
      </w:divBdr>
    </w:div>
    <w:div w:id="1821068872">
      <w:bodyDiv w:val="1"/>
      <w:marLeft w:val="0"/>
      <w:marRight w:val="0"/>
      <w:marTop w:val="0"/>
      <w:marBottom w:val="0"/>
      <w:divBdr>
        <w:top w:val="none" w:sz="0" w:space="0" w:color="auto"/>
        <w:left w:val="none" w:sz="0" w:space="0" w:color="auto"/>
        <w:bottom w:val="none" w:sz="0" w:space="0" w:color="auto"/>
        <w:right w:val="none" w:sz="0" w:space="0" w:color="auto"/>
      </w:divBdr>
    </w:div>
    <w:div w:id="1927297936">
      <w:bodyDiv w:val="1"/>
      <w:marLeft w:val="0"/>
      <w:marRight w:val="0"/>
      <w:marTop w:val="0"/>
      <w:marBottom w:val="0"/>
      <w:divBdr>
        <w:top w:val="none" w:sz="0" w:space="0" w:color="auto"/>
        <w:left w:val="none" w:sz="0" w:space="0" w:color="auto"/>
        <w:bottom w:val="none" w:sz="0" w:space="0" w:color="auto"/>
        <w:right w:val="none" w:sz="0" w:space="0" w:color="auto"/>
      </w:divBdr>
    </w:div>
    <w:div w:id="1947351406">
      <w:bodyDiv w:val="1"/>
      <w:marLeft w:val="0"/>
      <w:marRight w:val="0"/>
      <w:marTop w:val="0"/>
      <w:marBottom w:val="0"/>
      <w:divBdr>
        <w:top w:val="none" w:sz="0" w:space="0" w:color="auto"/>
        <w:left w:val="none" w:sz="0" w:space="0" w:color="auto"/>
        <w:bottom w:val="none" w:sz="0" w:space="0" w:color="auto"/>
        <w:right w:val="none" w:sz="0" w:space="0" w:color="auto"/>
      </w:divBdr>
    </w:div>
    <w:div w:id="1983921687">
      <w:bodyDiv w:val="1"/>
      <w:marLeft w:val="0"/>
      <w:marRight w:val="0"/>
      <w:marTop w:val="0"/>
      <w:marBottom w:val="0"/>
      <w:divBdr>
        <w:top w:val="none" w:sz="0" w:space="0" w:color="auto"/>
        <w:left w:val="none" w:sz="0" w:space="0" w:color="auto"/>
        <w:bottom w:val="none" w:sz="0" w:space="0" w:color="auto"/>
        <w:right w:val="none" w:sz="0" w:space="0" w:color="auto"/>
      </w:divBdr>
    </w:div>
    <w:div w:id="2051145874">
      <w:bodyDiv w:val="1"/>
      <w:marLeft w:val="0"/>
      <w:marRight w:val="0"/>
      <w:marTop w:val="0"/>
      <w:marBottom w:val="0"/>
      <w:divBdr>
        <w:top w:val="none" w:sz="0" w:space="0" w:color="auto"/>
        <w:left w:val="none" w:sz="0" w:space="0" w:color="auto"/>
        <w:bottom w:val="none" w:sz="0" w:space="0" w:color="auto"/>
        <w:right w:val="none" w:sz="0" w:space="0" w:color="auto"/>
      </w:divBdr>
    </w:div>
    <w:div w:id="2078822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da.gov/media/131230/download"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www.ema.europa.eu/en/documents/scientific-guideline/reflection-paper-regulatory-guidance-use-healthrelated-quality-life-hrql-measures-evaluation_en.pdf"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fda.gov/drugs/development-approval-process-drugs/fda-patient-focused-drug-development-guidance-series-enhancing-incorporation-patients-voice-medical" TargetMode="Externa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da.gov/media/77832/download" TargetMode="External"/><Relationship Id="rId5" Type="http://schemas.openxmlformats.org/officeDocument/2006/relationships/numbering" Target="numbering.xml"/><Relationship Id="rId15" Type="http://schemas.openxmlformats.org/officeDocument/2006/relationships/hyperlink" Target="https://www.fda.gov/media/159500/download"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fda.gov/media/139088/download" TargetMode="Externa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9ee50a1-7aae-4b0c-9d1a-d7e70687bd6f"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B0DAC31E5CADA4E8D1C1F3B223B311C" ma:contentTypeVersion="8" ma:contentTypeDescription="Create a new document." ma:contentTypeScope="" ma:versionID="4c1daf01541daa1b2bf698f120c91bdd">
  <xsd:schema xmlns:xsd="http://www.w3.org/2001/XMLSchema" xmlns:xs="http://www.w3.org/2001/XMLSchema" xmlns:p="http://schemas.microsoft.com/office/2006/metadata/properties" xmlns:ns3="79ee50a1-7aae-4b0c-9d1a-d7e70687bd6f" targetNamespace="http://schemas.microsoft.com/office/2006/metadata/properties" ma:root="true" ma:fieldsID="f683e0ef4366eee98d36a1c5fea4bc7a" ns3:_="">
    <xsd:import namespace="79ee50a1-7aae-4b0c-9d1a-d7e70687bd6f"/>
    <xsd:element name="properties">
      <xsd:complexType>
        <xsd:sequence>
          <xsd:element name="documentManagement">
            <xsd:complexType>
              <xsd:all>
                <xsd:element ref="ns3:MediaServiceMetadata" minOccurs="0"/>
                <xsd:element ref="ns3:MediaServiceFastMetadata" minOccurs="0"/>
                <xsd:element ref="ns3:_activity"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ee50a1-7aae-4b0c-9d1a-d7e70687bd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65888F-F72B-4970-8A30-37794660648D}">
  <ds:schemaRefs>
    <ds:schemaRef ds:uri="http://purl.org/dc/terms/"/>
    <ds:schemaRef ds:uri="http://www.w3.org/XML/1998/namespace"/>
    <ds:schemaRef ds:uri="http://schemas.microsoft.com/office/infopath/2007/PartnerControls"/>
    <ds:schemaRef ds:uri="http://purl.org/dc/dcmitype/"/>
    <ds:schemaRef ds:uri="http://purl.org/dc/elements/1.1/"/>
    <ds:schemaRef ds:uri="http://schemas.microsoft.com/office/2006/documentManagement/types"/>
    <ds:schemaRef ds:uri="http://schemas.openxmlformats.org/package/2006/metadata/core-properties"/>
    <ds:schemaRef ds:uri="79ee50a1-7aae-4b0c-9d1a-d7e70687bd6f"/>
    <ds:schemaRef ds:uri="http://schemas.microsoft.com/office/2006/metadata/properties"/>
  </ds:schemaRefs>
</ds:datastoreItem>
</file>

<file path=customXml/itemProps2.xml><?xml version="1.0" encoding="utf-8"?>
<ds:datastoreItem xmlns:ds="http://schemas.openxmlformats.org/officeDocument/2006/customXml" ds:itemID="{E50E06D8-7AE8-4634-B49E-462837F6D35F}">
  <ds:schemaRefs>
    <ds:schemaRef ds:uri="http://schemas.openxmlformats.org/officeDocument/2006/bibliography"/>
  </ds:schemaRefs>
</ds:datastoreItem>
</file>

<file path=customXml/itemProps3.xml><?xml version="1.0" encoding="utf-8"?>
<ds:datastoreItem xmlns:ds="http://schemas.openxmlformats.org/officeDocument/2006/customXml" ds:itemID="{F2264492-7F59-4FD0-BB2D-E912166796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ee50a1-7aae-4b0c-9d1a-d7e70687bd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324A0BF-7806-40E6-8DFE-034E4B84AC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8</Pages>
  <Words>7788</Words>
  <Characters>46058</Characters>
  <Application>Microsoft Office Word</Application>
  <DocSecurity>0</DocSecurity>
  <Lines>383</Lines>
  <Paragraphs>1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739</CharactersWithSpaces>
  <SharedDoc>false</SharedDoc>
  <HLinks>
    <vt:vector size="24" baseType="variant">
      <vt:variant>
        <vt:i4>5767216</vt:i4>
      </vt:variant>
      <vt:variant>
        <vt:i4>9</vt:i4>
      </vt:variant>
      <vt:variant>
        <vt:i4>0</vt:i4>
      </vt:variant>
      <vt:variant>
        <vt:i4>5</vt:i4>
      </vt:variant>
      <vt:variant>
        <vt:lpwstr>mailto:Anne.Skalicky@evidera.com</vt:lpwstr>
      </vt:variant>
      <vt:variant>
        <vt:lpwstr/>
      </vt:variant>
      <vt:variant>
        <vt:i4>3473475</vt:i4>
      </vt:variant>
      <vt:variant>
        <vt:i4>6</vt:i4>
      </vt:variant>
      <vt:variant>
        <vt:i4>0</vt:i4>
      </vt:variant>
      <vt:variant>
        <vt:i4>5</vt:i4>
      </vt:variant>
      <vt:variant>
        <vt:lpwstr>mailto:Asha.Hareendran@evidera.com</vt:lpwstr>
      </vt:variant>
      <vt:variant>
        <vt:lpwstr/>
      </vt:variant>
      <vt:variant>
        <vt:i4>3211334</vt:i4>
      </vt:variant>
      <vt:variant>
        <vt:i4>3</vt:i4>
      </vt:variant>
      <vt:variant>
        <vt:i4>0</vt:i4>
      </vt:variant>
      <vt:variant>
        <vt:i4>5</vt:i4>
      </vt:variant>
      <vt:variant>
        <vt:lpwstr>mailto:Hayley.Karn@evidera.com</vt:lpwstr>
      </vt:variant>
      <vt:variant>
        <vt:lpwstr/>
      </vt:variant>
      <vt:variant>
        <vt:i4>5767216</vt:i4>
      </vt:variant>
      <vt:variant>
        <vt:i4>0</vt:i4>
      </vt:variant>
      <vt:variant>
        <vt:i4>0</vt:i4>
      </vt:variant>
      <vt:variant>
        <vt:i4>5</vt:i4>
      </vt:variant>
      <vt:variant>
        <vt:lpwstr>mailto:Anne.Skalicky@evider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ooth</dc:creator>
  <cp:keywords/>
  <dc:description/>
  <cp:lastModifiedBy>Rachael Powis</cp:lastModifiedBy>
  <cp:revision>5</cp:revision>
  <cp:lastPrinted>2021-04-29T14:56:00Z</cp:lastPrinted>
  <dcterms:created xsi:type="dcterms:W3CDTF">2023-04-27T16:00:00Z</dcterms:created>
  <dcterms:modified xsi:type="dcterms:W3CDTF">2023-04-28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63625534</vt:i4>
  </property>
  <property fmtid="{D5CDD505-2E9C-101B-9397-08002B2CF9AE}" pid="3" name="ContentTypeId">
    <vt:lpwstr>0x010100CB0DAC31E5CADA4E8D1C1F3B223B311C</vt:lpwstr>
  </property>
  <property fmtid="{D5CDD505-2E9C-101B-9397-08002B2CF9AE}" pid="4" name="MediaServiceImageTags">
    <vt:lpwstr/>
  </property>
  <property fmtid="{D5CDD505-2E9C-101B-9397-08002B2CF9AE}" pid="5" name="MSIP_Label_2c76c141-ac86-40e5-abf2-c6f60e474cee_Enabled">
    <vt:lpwstr>true</vt:lpwstr>
  </property>
  <property fmtid="{D5CDD505-2E9C-101B-9397-08002B2CF9AE}" pid="6" name="MSIP_Label_2c76c141-ac86-40e5-abf2-c6f60e474cee_SetDate">
    <vt:lpwstr>2022-09-29T12:54:55Z</vt:lpwstr>
  </property>
  <property fmtid="{D5CDD505-2E9C-101B-9397-08002B2CF9AE}" pid="7" name="MSIP_Label_2c76c141-ac86-40e5-abf2-c6f60e474cee_Method">
    <vt:lpwstr>Standard</vt:lpwstr>
  </property>
  <property fmtid="{D5CDD505-2E9C-101B-9397-08002B2CF9AE}" pid="8" name="MSIP_Label_2c76c141-ac86-40e5-abf2-c6f60e474cee_Name">
    <vt:lpwstr>2c76c141-ac86-40e5-abf2-c6f60e474cee</vt:lpwstr>
  </property>
  <property fmtid="{D5CDD505-2E9C-101B-9397-08002B2CF9AE}" pid="9" name="MSIP_Label_2c76c141-ac86-40e5-abf2-c6f60e474cee_SiteId">
    <vt:lpwstr>fcb2b37b-5da0-466b-9b83-0014b67a7c78</vt:lpwstr>
  </property>
  <property fmtid="{D5CDD505-2E9C-101B-9397-08002B2CF9AE}" pid="10" name="MSIP_Label_2c76c141-ac86-40e5-abf2-c6f60e474cee_ContentBits">
    <vt:lpwstr>2</vt:lpwstr>
  </property>
</Properties>
</file>